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6EFC25" w14:textId="56296FBB" w:rsidR="005922C2" w:rsidRPr="00846B6E" w:rsidRDefault="005922C2" w:rsidP="005922C2">
      <w:pPr>
        <w:rPr>
          <w:rFonts w:ascii="Arial" w:hAnsi="Arial" w:cs="Arial"/>
          <w:b/>
          <w:sz w:val="48"/>
          <w:szCs w:val="48"/>
        </w:rPr>
      </w:pPr>
      <w:bookmarkStart w:id="0" w:name="_Toc8333907"/>
      <w:bookmarkStart w:id="1" w:name="_Toc460961499"/>
      <w:bookmarkStart w:id="2" w:name="_Toc497235254"/>
      <w:bookmarkStart w:id="3" w:name="_GoBack"/>
      <w:bookmarkEnd w:id="3"/>
      <w:r w:rsidRPr="00846B6E">
        <w:rPr>
          <w:rFonts w:ascii="Arial" w:hAnsi="Arial" w:cs="Arial"/>
          <w:b/>
          <w:sz w:val="48"/>
          <w:szCs w:val="48"/>
        </w:rPr>
        <w:t>Supplement 2</w:t>
      </w:r>
    </w:p>
    <w:sdt>
      <w:sdtPr>
        <w:rPr>
          <w:rFonts w:ascii="Arial" w:eastAsiaTheme="minorHAnsi" w:hAnsi="Arial" w:cs="Arial"/>
          <w:color w:val="auto"/>
          <w:sz w:val="22"/>
          <w:szCs w:val="22"/>
          <w:lang w:val="en-GB"/>
        </w:rPr>
        <w:id w:val="1088346603"/>
        <w:docPartObj>
          <w:docPartGallery w:val="Table of Contents"/>
          <w:docPartUnique/>
        </w:docPartObj>
      </w:sdtPr>
      <w:sdtEndPr>
        <w:rPr>
          <w:b/>
          <w:bCs/>
          <w:noProof/>
        </w:rPr>
      </w:sdtEndPr>
      <w:sdtContent>
        <w:p w14:paraId="1A6521E9" w14:textId="691C5A08" w:rsidR="005922C2" w:rsidRPr="00846B6E" w:rsidRDefault="005922C2">
          <w:pPr>
            <w:pStyle w:val="TOCHeading"/>
            <w:rPr>
              <w:rFonts w:ascii="Arial" w:hAnsi="Arial" w:cs="Arial"/>
            </w:rPr>
          </w:pPr>
          <w:r w:rsidRPr="00846B6E">
            <w:rPr>
              <w:rFonts w:ascii="Arial" w:hAnsi="Arial" w:cs="Arial"/>
            </w:rPr>
            <w:t>Contents</w:t>
          </w:r>
        </w:p>
        <w:p w14:paraId="19CDF11C" w14:textId="05357677" w:rsidR="00E752E5" w:rsidRDefault="005922C2">
          <w:pPr>
            <w:pStyle w:val="TOC1"/>
            <w:tabs>
              <w:tab w:val="right" w:leader="dot" w:pos="9016"/>
            </w:tabs>
            <w:rPr>
              <w:rFonts w:eastAsiaTheme="minorEastAsia"/>
              <w:b w:val="0"/>
              <w:bCs w:val="0"/>
              <w:noProof/>
              <w:sz w:val="22"/>
              <w:szCs w:val="22"/>
              <w:lang w:eastAsia="en-GB"/>
            </w:rPr>
          </w:pPr>
          <w:r w:rsidRPr="00846B6E">
            <w:rPr>
              <w:rFonts w:ascii="Arial" w:hAnsi="Arial" w:cs="Arial"/>
            </w:rPr>
            <w:fldChar w:fldCharType="begin"/>
          </w:r>
          <w:r w:rsidRPr="00846B6E">
            <w:rPr>
              <w:rFonts w:ascii="Arial" w:hAnsi="Arial" w:cs="Arial"/>
            </w:rPr>
            <w:instrText xml:space="preserve"> TOC \o "1-3" \h \z \u </w:instrText>
          </w:r>
          <w:r w:rsidRPr="00846B6E">
            <w:rPr>
              <w:rFonts w:ascii="Arial" w:hAnsi="Arial" w:cs="Arial"/>
            </w:rPr>
            <w:fldChar w:fldCharType="separate"/>
          </w:r>
          <w:hyperlink w:anchor="_Toc21442084" w:history="1">
            <w:r w:rsidR="00E752E5" w:rsidRPr="000134D6">
              <w:rPr>
                <w:rStyle w:val="Hyperlink"/>
                <w:rFonts w:ascii="Arial" w:hAnsi="Arial" w:cs="Arial"/>
                <w:noProof/>
              </w:rPr>
              <w:t>Appendix A: Search Terms</w:t>
            </w:r>
            <w:r w:rsidR="00E752E5">
              <w:rPr>
                <w:noProof/>
                <w:webHidden/>
              </w:rPr>
              <w:tab/>
            </w:r>
            <w:r w:rsidR="00E752E5">
              <w:rPr>
                <w:noProof/>
                <w:webHidden/>
              </w:rPr>
              <w:fldChar w:fldCharType="begin"/>
            </w:r>
            <w:r w:rsidR="00E752E5">
              <w:rPr>
                <w:noProof/>
                <w:webHidden/>
              </w:rPr>
              <w:instrText xml:space="preserve"> PAGEREF _Toc21442084 \h </w:instrText>
            </w:r>
            <w:r w:rsidR="00E752E5">
              <w:rPr>
                <w:noProof/>
                <w:webHidden/>
              </w:rPr>
            </w:r>
            <w:r w:rsidR="00E752E5">
              <w:rPr>
                <w:noProof/>
                <w:webHidden/>
              </w:rPr>
              <w:fldChar w:fldCharType="separate"/>
            </w:r>
            <w:r w:rsidR="00E752E5">
              <w:rPr>
                <w:noProof/>
                <w:webHidden/>
              </w:rPr>
              <w:t>1</w:t>
            </w:r>
            <w:r w:rsidR="00E752E5">
              <w:rPr>
                <w:noProof/>
                <w:webHidden/>
              </w:rPr>
              <w:fldChar w:fldCharType="end"/>
            </w:r>
          </w:hyperlink>
        </w:p>
        <w:p w14:paraId="0CA78888" w14:textId="79F71797" w:rsidR="00E752E5" w:rsidRDefault="00B8122C">
          <w:pPr>
            <w:pStyle w:val="TOC1"/>
            <w:tabs>
              <w:tab w:val="right" w:leader="dot" w:pos="9016"/>
            </w:tabs>
            <w:rPr>
              <w:rFonts w:eastAsiaTheme="minorEastAsia"/>
              <w:b w:val="0"/>
              <w:bCs w:val="0"/>
              <w:noProof/>
              <w:sz w:val="22"/>
              <w:szCs w:val="22"/>
              <w:lang w:eastAsia="en-GB"/>
            </w:rPr>
          </w:pPr>
          <w:hyperlink w:anchor="_Toc21442085" w:history="1">
            <w:r w:rsidR="00E752E5" w:rsidRPr="000134D6">
              <w:rPr>
                <w:rStyle w:val="Hyperlink"/>
                <w:rFonts w:ascii="Arial" w:hAnsi="Arial" w:cs="Arial"/>
                <w:noProof/>
              </w:rPr>
              <w:t>Appendix B: Risk of Bias of Single Studies</w:t>
            </w:r>
            <w:r w:rsidR="00E752E5">
              <w:rPr>
                <w:noProof/>
                <w:webHidden/>
              </w:rPr>
              <w:tab/>
            </w:r>
            <w:r w:rsidR="00E752E5">
              <w:rPr>
                <w:noProof/>
                <w:webHidden/>
              </w:rPr>
              <w:fldChar w:fldCharType="begin"/>
            </w:r>
            <w:r w:rsidR="00E752E5">
              <w:rPr>
                <w:noProof/>
                <w:webHidden/>
              </w:rPr>
              <w:instrText xml:space="preserve"> PAGEREF _Toc21442085 \h </w:instrText>
            </w:r>
            <w:r w:rsidR="00E752E5">
              <w:rPr>
                <w:noProof/>
                <w:webHidden/>
              </w:rPr>
            </w:r>
            <w:r w:rsidR="00E752E5">
              <w:rPr>
                <w:noProof/>
                <w:webHidden/>
              </w:rPr>
              <w:fldChar w:fldCharType="separate"/>
            </w:r>
            <w:r w:rsidR="00E752E5">
              <w:rPr>
                <w:noProof/>
                <w:webHidden/>
              </w:rPr>
              <w:t>4</w:t>
            </w:r>
            <w:r w:rsidR="00E752E5">
              <w:rPr>
                <w:noProof/>
                <w:webHidden/>
              </w:rPr>
              <w:fldChar w:fldCharType="end"/>
            </w:r>
          </w:hyperlink>
        </w:p>
        <w:p w14:paraId="122D7637" w14:textId="76F167FE" w:rsidR="00E752E5" w:rsidRDefault="00B8122C">
          <w:pPr>
            <w:pStyle w:val="TOC1"/>
            <w:tabs>
              <w:tab w:val="right" w:leader="dot" w:pos="9016"/>
            </w:tabs>
            <w:rPr>
              <w:rFonts w:eastAsiaTheme="minorEastAsia"/>
              <w:b w:val="0"/>
              <w:bCs w:val="0"/>
              <w:noProof/>
              <w:sz w:val="22"/>
              <w:szCs w:val="22"/>
              <w:lang w:eastAsia="en-GB"/>
            </w:rPr>
          </w:pPr>
          <w:hyperlink w:anchor="_Toc21442086" w:history="1">
            <w:r w:rsidR="00E752E5" w:rsidRPr="000134D6">
              <w:rPr>
                <w:rStyle w:val="Hyperlink"/>
                <w:rFonts w:ascii="Arial" w:hAnsi="Arial" w:cs="Arial"/>
                <w:noProof/>
              </w:rPr>
              <w:t>Appendix C: Reasons for exclusion</w:t>
            </w:r>
            <w:r w:rsidR="00E752E5">
              <w:rPr>
                <w:noProof/>
                <w:webHidden/>
              </w:rPr>
              <w:tab/>
            </w:r>
            <w:r w:rsidR="00E752E5">
              <w:rPr>
                <w:noProof/>
                <w:webHidden/>
              </w:rPr>
              <w:fldChar w:fldCharType="begin"/>
            </w:r>
            <w:r w:rsidR="00E752E5">
              <w:rPr>
                <w:noProof/>
                <w:webHidden/>
              </w:rPr>
              <w:instrText xml:space="preserve"> PAGEREF _Toc21442086 \h </w:instrText>
            </w:r>
            <w:r w:rsidR="00E752E5">
              <w:rPr>
                <w:noProof/>
                <w:webHidden/>
              </w:rPr>
            </w:r>
            <w:r w:rsidR="00E752E5">
              <w:rPr>
                <w:noProof/>
                <w:webHidden/>
              </w:rPr>
              <w:fldChar w:fldCharType="separate"/>
            </w:r>
            <w:r w:rsidR="00E752E5">
              <w:rPr>
                <w:noProof/>
                <w:webHidden/>
              </w:rPr>
              <w:t>28</w:t>
            </w:r>
            <w:r w:rsidR="00E752E5">
              <w:rPr>
                <w:noProof/>
                <w:webHidden/>
              </w:rPr>
              <w:fldChar w:fldCharType="end"/>
            </w:r>
          </w:hyperlink>
        </w:p>
        <w:p w14:paraId="751CE748" w14:textId="4BF7C790" w:rsidR="00E752E5" w:rsidRDefault="00B8122C">
          <w:pPr>
            <w:pStyle w:val="TOC1"/>
            <w:tabs>
              <w:tab w:val="right" w:leader="dot" w:pos="9016"/>
            </w:tabs>
            <w:rPr>
              <w:rFonts w:eastAsiaTheme="minorEastAsia"/>
              <w:b w:val="0"/>
              <w:bCs w:val="0"/>
              <w:noProof/>
              <w:sz w:val="22"/>
              <w:szCs w:val="22"/>
              <w:lang w:eastAsia="en-GB"/>
            </w:rPr>
          </w:pPr>
          <w:hyperlink w:anchor="_Toc21442087" w:history="1">
            <w:r w:rsidR="00E752E5" w:rsidRPr="000134D6">
              <w:rPr>
                <w:rStyle w:val="Hyperlink"/>
                <w:rFonts w:ascii="Arial" w:hAnsi="Arial" w:cs="Arial"/>
                <w:noProof/>
              </w:rPr>
              <w:t>Appendix D Supplementary References</w:t>
            </w:r>
            <w:r w:rsidR="00E752E5">
              <w:rPr>
                <w:noProof/>
                <w:webHidden/>
              </w:rPr>
              <w:tab/>
            </w:r>
            <w:r w:rsidR="00E752E5">
              <w:rPr>
                <w:noProof/>
                <w:webHidden/>
              </w:rPr>
              <w:fldChar w:fldCharType="begin"/>
            </w:r>
            <w:r w:rsidR="00E752E5">
              <w:rPr>
                <w:noProof/>
                <w:webHidden/>
              </w:rPr>
              <w:instrText xml:space="preserve"> PAGEREF _Toc21442087 \h </w:instrText>
            </w:r>
            <w:r w:rsidR="00E752E5">
              <w:rPr>
                <w:noProof/>
                <w:webHidden/>
              </w:rPr>
            </w:r>
            <w:r w:rsidR="00E752E5">
              <w:rPr>
                <w:noProof/>
                <w:webHidden/>
              </w:rPr>
              <w:fldChar w:fldCharType="separate"/>
            </w:r>
            <w:r w:rsidR="00E752E5">
              <w:rPr>
                <w:noProof/>
                <w:webHidden/>
              </w:rPr>
              <w:t>29</w:t>
            </w:r>
            <w:r w:rsidR="00E752E5">
              <w:rPr>
                <w:noProof/>
                <w:webHidden/>
              </w:rPr>
              <w:fldChar w:fldCharType="end"/>
            </w:r>
          </w:hyperlink>
        </w:p>
        <w:p w14:paraId="34D2B56C" w14:textId="702D6D7B" w:rsidR="005922C2" w:rsidRPr="00846B6E" w:rsidRDefault="005922C2">
          <w:pPr>
            <w:rPr>
              <w:rFonts w:ascii="Arial" w:hAnsi="Arial" w:cs="Arial"/>
            </w:rPr>
          </w:pPr>
          <w:r w:rsidRPr="00846B6E">
            <w:rPr>
              <w:rFonts w:ascii="Arial" w:hAnsi="Arial" w:cs="Arial"/>
              <w:b/>
              <w:bCs/>
              <w:noProof/>
            </w:rPr>
            <w:fldChar w:fldCharType="end"/>
          </w:r>
        </w:p>
      </w:sdtContent>
    </w:sdt>
    <w:p w14:paraId="0EB03AF1" w14:textId="77777777" w:rsidR="005922C2" w:rsidRPr="00846B6E" w:rsidRDefault="005922C2" w:rsidP="005922C2">
      <w:pPr>
        <w:rPr>
          <w:rFonts w:ascii="Arial" w:hAnsi="Arial" w:cs="Arial"/>
        </w:rPr>
      </w:pPr>
    </w:p>
    <w:p w14:paraId="54DB9F0D" w14:textId="1E6D33A5" w:rsidR="005922C2" w:rsidRPr="00846B6E" w:rsidRDefault="00E752E5" w:rsidP="005922C2">
      <w:pPr>
        <w:pStyle w:val="Heading1"/>
        <w:spacing w:before="0" w:line="480" w:lineRule="auto"/>
        <w:rPr>
          <w:rFonts w:ascii="Arial" w:hAnsi="Arial" w:cs="Arial"/>
          <w:b/>
        </w:rPr>
      </w:pPr>
      <w:bookmarkStart w:id="4" w:name="_Toc21442084"/>
      <w:r>
        <w:rPr>
          <w:rFonts w:ascii="Arial" w:hAnsi="Arial" w:cs="Arial"/>
          <w:b/>
        </w:rPr>
        <w:t>Appendix A</w:t>
      </w:r>
      <w:r w:rsidR="005922C2" w:rsidRPr="00846B6E">
        <w:rPr>
          <w:rFonts w:ascii="Arial" w:hAnsi="Arial" w:cs="Arial"/>
          <w:b/>
        </w:rPr>
        <w:t>: Search Terms</w:t>
      </w:r>
      <w:bookmarkEnd w:id="0"/>
      <w:bookmarkEnd w:id="4"/>
    </w:p>
    <w:p w14:paraId="67C194DD" w14:textId="77777777" w:rsidR="00846B6E" w:rsidRPr="00846B6E" w:rsidRDefault="00846B6E" w:rsidP="00846B6E">
      <w:pPr>
        <w:spacing w:after="0"/>
        <w:rPr>
          <w:rFonts w:ascii="Arial" w:hAnsi="Arial" w:cs="Arial"/>
          <w:lang w:val="en-US"/>
        </w:rPr>
      </w:pPr>
      <w:r w:rsidRPr="00846B6E">
        <w:rPr>
          <w:rFonts w:ascii="Arial" w:eastAsia="Arial Unicode MS" w:hAnsi="Arial" w:cs="Arial"/>
          <w:lang w:val="en-US"/>
        </w:rPr>
        <w:t xml:space="preserve">Database: Ovid MEDLINE(R) and </w:t>
      </w:r>
      <w:proofErr w:type="spellStart"/>
      <w:r w:rsidRPr="00846B6E">
        <w:rPr>
          <w:rFonts w:ascii="Arial" w:eastAsia="Arial Unicode MS" w:hAnsi="Arial" w:cs="Arial"/>
          <w:lang w:val="en-US"/>
        </w:rPr>
        <w:t>Epub</w:t>
      </w:r>
      <w:proofErr w:type="spellEnd"/>
      <w:r w:rsidRPr="00846B6E">
        <w:rPr>
          <w:rFonts w:ascii="Arial" w:eastAsia="Arial Unicode MS" w:hAnsi="Arial" w:cs="Arial"/>
          <w:lang w:val="en-US"/>
        </w:rPr>
        <w:t xml:space="preserve"> Ahead of Print, In-Process &amp; Other Non-Indexed Citations and Daily &lt;1946 to October 31, 2018&gt;</w:t>
      </w:r>
    </w:p>
    <w:p w14:paraId="0878C20C"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Search Strategy:</w:t>
      </w:r>
    </w:p>
    <w:p w14:paraId="1BB8FF15"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w:t>
      </w:r>
    </w:p>
    <w:p w14:paraId="231E8F5D"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1     dementia/ or aids dementia complex/ or </w:t>
      </w:r>
      <w:proofErr w:type="spellStart"/>
      <w:r w:rsidRPr="00846B6E">
        <w:rPr>
          <w:rFonts w:ascii="Arial" w:eastAsia="Arial Unicode MS" w:hAnsi="Arial" w:cs="Arial"/>
          <w:lang w:val="en-US"/>
        </w:rPr>
        <w:t>alzheimer</w:t>
      </w:r>
      <w:proofErr w:type="spellEnd"/>
      <w:r w:rsidRPr="00846B6E">
        <w:rPr>
          <w:rFonts w:ascii="Arial" w:eastAsia="Arial Unicode MS" w:hAnsi="Arial" w:cs="Arial"/>
          <w:lang w:val="en-US"/>
        </w:rPr>
        <w:t xml:space="preserve"> disease/ or </w:t>
      </w:r>
      <w:proofErr w:type="spellStart"/>
      <w:r w:rsidRPr="00846B6E">
        <w:rPr>
          <w:rFonts w:ascii="Arial" w:eastAsia="Arial Unicode MS" w:hAnsi="Arial" w:cs="Arial"/>
          <w:lang w:val="en-US"/>
        </w:rPr>
        <w:t>exp</w:t>
      </w:r>
      <w:proofErr w:type="spellEnd"/>
      <w:r w:rsidRPr="00846B6E">
        <w:rPr>
          <w:rFonts w:ascii="Arial" w:eastAsia="Arial Unicode MS" w:hAnsi="Arial" w:cs="Arial"/>
          <w:lang w:val="en-US"/>
        </w:rPr>
        <w:t xml:space="preserve"> aphasia, primary progressive/ or exp dementia, vascular/ or diffuse neurofibrillary tangles with calcification/ or exp frontotemporal lobar degeneration/ or </w:t>
      </w:r>
      <w:proofErr w:type="spellStart"/>
      <w:r w:rsidRPr="00846B6E">
        <w:rPr>
          <w:rFonts w:ascii="Arial" w:eastAsia="Arial Unicode MS" w:hAnsi="Arial" w:cs="Arial"/>
          <w:lang w:val="en-US"/>
        </w:rPr>
        <w:t>lewy</w:t>
      </w:r>
      <w:proofErr w:type="spellEnd"/>
      <w:r w:rsidRPr="00846B6E">
        <w:rPr>
          <w:rFonts w:ascii="Arial" w:eastAsia="Arial Unicode MS" w:hAnsi="Arial" w:cs="Arial"/>
          <w:lang w:val="en-US"/>
        </w:rPr>
        <w:t xml:space="preserve"> body disease/ (133505)</w:t>
      </w:r>
    </w:p>
    <w:p w14:paraId="666EA83E"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2     </w:t>
      </w:r>
      <w:proofErr w:type="spellStart"/>
      <w:r w:rsidRPr="00846B6E">
        <w:rPr>
          <w:rFonts w:ascii="Arial" w:eastAsia="Arial Unicode MS" w:hAnsi="Arial" w:cs="Arial"/>
          <w:lang w:val="en-US"/>
        </w:rPr>
        <w:t>alzheimer</w:t>
      </w:r>
      <w:proofErr w:type="spellEnd"/>
      <w:r w:rsidRPr="00846B6E">
        <w:rPr>
          <w:rFonts w:ascii="Arial" w:eastAsia="Arial Unicode MS" w:hAnsi="Arial" w:cs="Arial"/>
          <w:lang w:val="en-US"/>
        </w:rPr>
        <w:t>*.</w:t>
      </w:r>
      <w:proofErr w:type="spellStart"/>
      <w:r w:rsidRPr="00846B6E">
        <w:rPr>
          <w:rFonts w:ascii="Arial" w:eastAsia="Arial Unicode MS" w:hAnsi="Arial" w:cs="Arial"/>
          <w:lang w:val="en-US"/>
        </w:rPr>
        <w:t>tw</w:t>
      </w:r>
      <w:proofErr w:type="spellEnd"/>
      <w:r w:rsidRPr="00846B6E">
        <w:rPr>
          <w:rFonts w:ascii="Arial" w:eastAsia="Arial Unicode MS" w:hAnsi="Arial" w:cs="Arial"/>
          <w:lang w:val="en-US"/>
        </w:rPr>
        <w:t>. (127134)</w:t>
      </w:r>
    </w:p>
    <w:p w14:paraId="3E393AF9"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     (dementia or demented).</w:t>
      </w:r>
      <w:proofErr w:type="spellStart"/>
      <w:r w:rsidRPr="00846B6E">
        <w:rPr>
          <w:rFonts w:ascii="Arial" w:eastAsia="Arial Unicode MS" w:hAnsi="Arial" w:cs="Arial"/>
          <w:lang w:val="en-US"/>
        </w:rPr>
        <w:t>ti</w:t>
      </w:r>
      <w:proofErr w:type="spellEnd"/>
      <w:r w:rsidRPr="00846B6E">
        <w:rPr>
          <w:rFonts w:ascii="Arial" w:eastAsia="Arial Unicode MS" w:hAnsi="Arial" w:cs="Arial"/>
          <w:lang w:val="en-US"/>
        </w:rPr>
        <w:t>. (43977)</w:t>
      </w:r>
    </w:p>
    <w:p w14:paraId="3498443D"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     ((dementia or demented) adj4 (person* or senile or senility or elder* or subject* or adult* or patient* or people)).ab. (31001)</w:t>
      </w:r>
    </w:p>
    <w:p w14:paraId="507EB392"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5     1 or 2 or 3 or 4 (192796)</w:t>
      </w:r>
    </w:p>
    <w:p w14:paraId="27BBD8F5"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6     hospitalization/ or patient admission/ or patient readmission/ or patient transfer/ (133661)</w:t>
      </w:r>
    </w:p>
    <w:p w14:paraId="6C7EFE93"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7     (</w:t>
      </w:r>
      <w:proofErr w:type="spellStart"/>
      <w:r w:rsidRPr="00846B6E">
        <w:rPr>
          <w:rFonts w:ascii="Arial" w:eastAsia="Arial Unicode MS" w:hAnsi="Arial" w:cs="Arial"/>
          <w:lang w:val="en-US"/>
        </w:rPr>
        <w:t>hospitali#ation</w:t>
      </w:r>
      <w:proofErr w:type="spellEnd"/>
      <w:r w:rsidRPr="00846B6E">
        <w:rPr>
          <w:rFonts w:ascii="Arial" w:eastAsia="Arial Unicode MS" w:hAnsi="Arial" w:cs="Arial"/>
          <w:lang w:val="en-US"/>
        </w:rPr>
        <w:t xml:space="preserve">* or admission* or admit* or </w:t>
      </w:r>
      <w:proofErr w:type="spellStart"/>
      <w:r w:rsidRPr="00846B6E">
        <w:rPr>
          <w:rFonts w:ascii="Arial" w:eastAsia="Arial Unicode MS" w:hAnsi="Arial" w:cs="Arial"/>
          <w:lang w:val="en-US"/>
        </w:rPr>
        <w:t>re-hospitali#ation</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rehospitali#ation</w:t>
      </w:r>
      <w:proofErr w:type="spellEnd"/>
      <w:r w:rsidRPr="00846B6E">
        <w:rPr>
          <w:rFonts w:ascii="Arial" w:eastAsia="Arial Unicode MS" w:hAnsi="Arial" w:cs="Arial"/>
          <w:lang w:val="en-US"/>
        </w:rPr>
        <w:t>* or readmit* or re-admit* or readmission* or re-admission*).</w:t>
      </w:r>
      <w:proofErr w:type="spellStart"/>
      <w:r w:rsidRPr="00846B6E">
        <w:rPr>
          <w:rFonts w:ascii="Arial" w:eastAsia="Arial Unicode MS" w:hAnsi="Arial" w:cs="Arial"/>
          <w:lang w:val="en-US"/>
        </w:rPr>
        <w:t>mp</w:t>
      </w:r>
      <w:proofErr w:type="spellEnd"/>
      <w:r w:rsidRPr="00846B6E">
        <w:rPr>
          <w:rFonts w:ascii="Arial" w:eastAsia="Arial Unicode MS" w:hAnsi="Arial" w:cs="Arial"/>
          <w:lang w:val="en-US"/>
        </w:rPr>
        <w:t>. (508605)</w:t>
      </w:r>
    </w:p>
    <w:p w14:paraId="5EF949DB"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8     Health Services/ (24022)</w:t>
      </w:r>
    </w:p>
    <w:p w14:paraId="1C934B86"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9     patient care management/ or "delivery of health care"/ (84555)</w:t>
      </w:r>
    </w:p>
    <w:p w14:paraId="59C51BE9"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0     Case Management/ (9671)</w:t>
      </w:r>
    </w:p>
    <w:p w14:paraId="79CC9760"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1     Patient Care/ (9219)</w:t>
      </w:r>
    </w:p>
    <w:p w14:paraId="38D846FF"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2     Patient Care Team/ (61395)</w:t>
      </w:r>
    </w:p>
    <w:p w14:paraId="5C2867B2"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3     "Quality of Health Care"/ (67827)</w:t>
      </w:r>
    </w:p>
    <w:p w14:paraId="151F074F"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4     mental health services/ or community mental health services/ (48223)</w:t>
      </w:r>
    </w:p>
    <w:p w14:paraId="62682DE6"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5     Community Health Services/ (30149)</w:t>
      </w:r>
    </w:p>
    <w:p w14:paraId="51B5C657"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6     Health Services for the Aged/ (16894)</w:t>
      </w:r>
    </w:p>
    <w:p w14:paraId="4586E620"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7     Nursing Care/ (28855)</w:t>
      </w:r>
    </w:p>
    <w:p w14:paraId="63373064"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8     Nursing Services/ (4067)</w:t>
      </w:r>
    </w:p>
    <w:p w14:paraId="57485334"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19     ((mental or health or community or nursing) adj3 service*).</w:t>
      </w:r>
      <w:proofErr w:type="spellStart"/>
      <w:r w:rsidRPr="00846B6E">
        <w:rPr>
          <w:rFonts w:ascii="Arial" w:eastAsia="Arial Unicode MS" w:hAnsi="Arial" w:cs="Arial"/>
          <w:lang w:val="en-US"/>
        </w:rPr>
        <w:t>mp</w:t>
      </w:r>
      <w:proofErr w:type="spellEnd"/>
      <w:r w:rsidRPr="00846B6E">
        <w:rPr>
          <w:rFonts w:ascii="Arial" w:eastAsia="Arial Unicode MS" w:hAnsi="Arial" w:cs="Arial"/>
          <w:lang w:val="en-US"/>
        </w:rPr>
        <w:t>. (457511)</w:t>
      </w:r>
    </w:p>
    <w:p w14:paraId="0CACDACB"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20     ((patient or elderly or community or nursing) adj3 car*).</w:t>
      </w:r>
      <w:proofErr w:type="spellStart"/>
      <w:r w:rsidRPr="00846B6E">
        <w:rPr>
          <w:rFonts w:ascii="Arial" w:eastAsia="Arial Unicode MS" w:hAnsi="Arial" w:cs="Arial"/>
          <w:lang w:val="en-US"/>
        </w:rPr>
        <w:t>mp</w:t>
      </w:r>
      <w:proofErr w:type="spellEnd"/>
      <w:r w:rsidRPr="00846B6E">
        <w:rPr>
          <w:rFonts w:ascii="Arial" w:eastAsia="Arial Unicode MS" w:hAnsi="Arial" w:cs="Arial"/>
          <w:lang w:val="en-US"/>
        </w:rPr>
        <w:t>. (329081)</w:t>
      </w:r>
    </w:p>
    <w:p w14:paraId="5E525C9C"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21     case-management.mp. (15838)</w:t>
      </w:r>
    </w:p>
    <w:p w14:paraId="18B7B5B9"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22     (service adj3 </w:t>
      </w:r>
      <w:proofErr w:type="spellStart"/>
      <w:r w:rsidRPr="00846B6E">
        <w:rPr>
          <w:rFonts w:ascii="Arial" w:eastAsia="Arial Unicode MS" w:hAnsi="Arial" w:cs="Arial"/>
          <w:lang w:val="en-US"/>
        </w:rPr>
        <w:t>utili</w:t>
      </w:r>
      <w:proofErr w:type="spellEnd"/>
      <w:r w:rsidRPr="00846B6E">
        <w:rPr>
          <w:rFonts w:ascii="Arial" w:eastAsia="Arial Unicode MS" w:hAnsi="Arial" w:cs="Arial"/>
          <w:lang w:val="en-US"/>
        </w:rPr>
        <w:t>*).</w:t>
      </w:r>
      <w:proofErr w:type="spellStart"/>
      <w:r w:rsidRPr="00846B6E">
        <w:rPr>
          <w:rFonts w:ascii="Arial" w:eastAsia="Arial Unicode MS" w:hAnsi="Arial" w:cs="Arial"/>
          <w:lang w:val="en-US"/>
        </w:rPr>
        <w:t>mp</w:t>
      </w:r>
      <w:proofErr w:type="spellEnd"/>
      <w:r w:rsidRPr="00846B6E">
        <w:rPr>
          <w:rFonts w:ascii="Arial" w:eastAsia="Arial Unicode MS" w:hAnsi="Arial" w:cs="Arial"/>
          <w:lang w:val="en-US"/>
        </w:rPr>
        <w:t>. (6130)</w:t>
      </w:r>
    </w:p>
    <w:p w14:paraId="5AC34702"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23     (health adj3 </w:t>
      </w:r>
      <w:proofErr w:type="spellStart"/>
      <w:r w:rsidRPr="00846B6E">
        <w:rPr>
          <w:rFonts w:ascii="Arial" w:eastAsia="Arial Unicode MS" w:hAnsi="Arial" w:cs="Arial"/>
          <w:lang w:val="en-US"/>
        </w:rPr>
        <w:t>deliv</w:t>
      </w:r>
      <w:proofErr w:type="spellEnd"/>
      <w:r w:rsidRPr="00846B6E">
        <w:rPr>
          <w:rFonts w:ascii="Arial" w:eastAsia="Arial Unicode MS" w:hAnsi="Arial" w:cs="Arial"/>
          <w:lang w:val="en-US"/>
        </w:rPr>
        <w:t>*).</w:t>
      </w:r>
      <w:proofErr w:type="spellStart"/>
      <w:r w:rsidRPr="00846B6E">
        <w:rPr>
          <w:rFonts w:ascii="Arial" w:eastAsia="Arial Unicode MS" w:hAnsi="Arial" w:cs="Arial"/>
          <w:lang w:val="en-US"/>
        </w:rPr>
        <w:t>mp</w:t>
      </w:r>
      <w:proofErr w:type="spellEnd"/>
      <w:r w:rsidRPr="00846B6E">
        <w:rPr>
          <w:rFonts w:ascii="Arial" w:eastAsia="Arial Unicode MS" w:hAnsi="Arial" w:cs="Arial"/>
          <w:lang w:val="en-US"/>
        </w:rPr>
        <w:t>. (114857)</w:t>
      </w:r>
    </w:p>
    <w:p w14:paraId="1087F88A"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lastRenderedPageBreak/>
        <w:t>24     or/6-23 (1311087)</w:t>
      </w:r>
    </w:p>
    <w:p w14:paraId="4B566D52"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25     5 and 24 (12808)</w:t>
      </w:r>
    </w:p>
    <w:p w14:paraId="4DACBC8D"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26     letter/ (1004201)</w:t>
      </w:r>
    </w:p>
    <w:p w14:paraId="76CA5E49"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27     editorial/ (471469)</w:t>
      </w:r>
    </w:p>
    <w:p w14:paraId="4C901A65"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28     news/ (192201)</w:t>
      </w:r>
    </w:p>
    <w:p w14:paraId="4F51628B"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29     exp historical article/ (383792)</w:t>
      </w:r>
    </w:p>
    <w:p w14:paraId="003E3DC6"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0     Anecdotes as topic/ (4725)</w:t>
      </w:r>
    </w:p>
    <w:p w14:paraId="6ED48F25"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1     comment/ (738247)</w:t>
      </w:r>
    </w:p>
    <w:p w14:paraId="6B8483D0"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2     case report/ (1905096)</w:t>
      </w:r>
    </w:p>
    <w:p w14:paraId="55C1B713"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3     (letter or comment*).</w:t>
      </w:r>
      <w:proofErr w:type="spellStart"/>
      <w:r w:rsidRPr="00846B6E">
        <w:rPr>
          <w:rFonts w:ascii="Arial" w:eastAsia="Arial Unicode MS" w:hAnsi="Arial" w:cs="Arial"/>
          <w:lang w:val="en-US"/>
        </w:rPr>
        <w:t>ti</w:t>
      </w:r>
      <w:proofErr w:type="spellEnd"/>
      <w:r w:rsidRPr="00846B6E">
        <w:rPr>
          <w:rFonts w:ascii="Arial" w:eastAsia="Arial Unicode MS" w:hAnsi="Arial" w:cs="Arial"/>
          <w:lang w:val="en-US"/>
        </w:rPr>
        <w:t>. (134280)</w:t>
      </w:r>
    </w:p>
    <w:p w14:paraId="03993F21"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4     or/26-33 (3973728)</w:t>
      </w:r>
    </w:p>
    <w:p w14:paraId="291785B2"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5     exp Clinical Trial/ or exp Clinical Trials as Topic/ or Meta-Analysis/ or Meta-Analysis as Topic/ or Cross-Over Studies/ or exp Epidemiologic Studies/ (3108039)</w:t>
      </w:r>
    </w:p>
    <w:p w14:paraId="0670B3B1"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6     (systematic review or meta-</w:t>
      </w:r>
      <w:proofErr w:type="spellStart"/>
      <w:r w:rsidRPr="00846B6E">
        <w:rPr>
          <w:rFonts w:ascii="Arial" w:eastAsia="Arial Unicode MS" w:hAnsi="Arial" w:cs="Arial"/>
          <w:lang w:val="en-US"/>
        </w:rPr>
        <w:t>analys</w:t>
      </w:r>
      <w:proofErr w:type="spellEnd"/>
      <w:r w:rsidRPr="00846B6E">
        <w:rPr>
          <w:rFonts w:ascii="Arial" w:eastAsia="Arial Unicode MS" w:hAnsi="Arial" w:cs="Arial"/>
          <w:lang w:val="en-US"/>
        </w:rPr>
        <w:t>* or study or trial or cross-over or crossover or blind* or random*).</w:t>
      </w:r>
      <w:proofErr w:type="spellStart"/>
      <w:r w:rsidRPr="00846B6E">
        <w:rPr>
          <w:rFonts w:ascii="Arial" w:eastAsia="Arial Unicode MS" w:hAnsi="Arial" w:cs="Arial"/>
          <w:lang w:val="en-US"/>
        </w:rPr>
        <w:t>mp</w:t>
      </w:r>
      <w:proofErr w:type="spellEnd"/>
      <w:r w:rsidRPr="00846B6E">
        <w:rPr>
          <w:rFonts w:ascii="Arial" w:eastAsia="Arial Unicode MS" w:hAnsi="Arial" w:cs="Arial"/>
          <w:lang w:val="en-US"/>
        </w:rPr>
        <w:t>. (8832934)</w:t>
      </w:r>
    </w:p>
    <w:p w14:paraId="2CAA3F5B"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7     34 not (35 or 36) (3553728)</w:t>
      </w:r>
    </w:p>
    <w:p w14:paraId="1A4D466D"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8     exp animals/ not humans/ (4510078)</w:t>
      </w:r>
    </w:p>
    <w:p w14:paraId="21937833"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39     exp Animals, Laboratory/ (824362)</w:t>
      </w:r>
    </w:p>
    <w:p w14:paraId="317703A3"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0     exp Animal Experimentation/ (8851)</w:t>
      </w:r>
    </w:p>
    <w:p w14:paraId="3DD34627"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1     exp Models, Animal/ (520568)</w:t>
      </w:r>
    </w:p>
    <w:p w14:paraId="6D371A03"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42     </w:t>
      </w:r>
      <w:proofErr w:type="spellStart"/>
      <w:r w:rsidRPr="00846B6E">
        <w:rPr>
          <w:rFonts w:ascii="Arial" w:eastAsia="Arial Unicode MS" w:hAnsi="Arial" w:cs="Arial"/>
          <w:lang w:val="en-US"/>
        </w:rPr>
        <w:t>exp</w:t>
      </w:r>
      <w:proofErr w:type="spellEnd"/>
      <w:r w:rsidRPr="00846B6E">
        <w:rPr>
          <w:rFonts w:ascii="Arial" w:eastAsia="Arial Unicode MS" w:hAnsi="Arial" w:cs="Arial"/>
          <w:lang w:val="en-US"/>
        </w:rPr>
        <w:t xml:space="preserve"> </w:t>
      </w:r>
      <w:proofErr w:type="spellStart"/>
      <w:r w:rsidRPr="00846B6E">
        <w:rPr>
          <w:rFonts w:ascii="Arial" w:eastAsia="Arial Unicode MS" w:hAnsi="Arial" w:cs="Arial"/>
          <w:lang w:val="en-US"/>
        </w:rPr>
        <w:t>rodentia</w:t>
      </w:r>
      <w:proofErr w:type="spellEnd"/>
      <w:r w:rsidRPr="00846B6E">
        <w:rPr>
          <w:rFonts w:ascii="Arial" w:eastAsia="Arial Unicode MS" w:hAnsi="Arial" w:cs="Arial"/>
          <w:lang w:val="en-US"/>
        </w:rPr>
        <w:t>/ (3061947)</w:t>
      </w:r>
    </w:p>
    <w:p w14:paraId="75EDC8BE"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3     (rat or rats or mouse or mice or rodent*).</w:t>
      </w:r>
      <w:proofErr w:type="spellStart"/>
      <w:r w:rsidRPr="00846B6E">
        <w:rPr>
          <w:rFonts w:ascii="Arial" w:eastAsia="Arial Unicode MS" w:hAnsi="Arial" w:cs="Arial"/>
          <w:lang w:val="en-US"/>
        </w:rPr>
        <w:t>ti</w:t>
      </w:r>
      <w:proofErr w:type="spellEnd"/>
      <w:r w:rsidRPr="00846B6E">
        <w:rPr>
          <w:rFonts w:ascii="Arial" w:eastAsia="Arial Unicode MS" w:hAnsi="Arial" w:cs="Arial"/>
          <w:lang w:val="en-US"/>
        </w:rPr>
        <w:t>. (1294798)</w:t>
      </w:r>
    </w:p>
    <w:p w14:paraId="3E3B1157"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4     or/37-43 (8773998)</w:t>
      </w:r>
    </w:p>
    <w:p w14:paraId="7B151B3B"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5     25 not 44 (11557)</w:t>
      </w:r>
    </w:p>
    <w:p w14:paraId="73C2A476"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6     meta-analysis/ (93727)</w:t>
      </w:r>
    </w:p>
    <w:p w14:paraId="0D2C30CA"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7     exp meta-analysis as topic/ (17026)</w:t>
      </w:r>
    </w:p>
    <w:p w14:paraId="73587AD7"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8     (</w:t>
      </w:r>
      <w:proofErr w:type="gramStart"/>
      <w:r w:rsidRPr="00846B6E">
        <w:rPr>
          <w:rFonts w:ascii="Arial" w:eastAsia="Arial Unicode MS" w:hAnsi="Arial" w:cs="Arial"/>
          <w:lang w:val="en-US"/>
        </w:rPr>
        <w:t>meta</w:t>
      </w:r>
      <w:proofErr w:type="gramEnd"/>
      <w:r w:rsidRPr="00846B6E">
        <w:rPr>
          <w:rFonts w:ascii="Arial" w:eastAsia="Arial Unicode MS" w:hAnsi="Arial" w:cs="Arial"/>
          <w:lang w:val="en-US"/>
        </w:rPr>
        <w:t xml:space="preserve"> </w:t>
      </w:r>
      <w:proofErr w:type="spellStart"/>
      <w:r w:rsidRPr="00846B6E">
        <w:rPr>
          <w:rFonts w:ascii="Arial" w:eastAsia="Arial Unicode MS" w:hAnsi="Arial" w:cs="Arial"/>
          <w:lang w:val="en-US"/>
        </w:rPr>
        <w:t>analy</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metaanaly</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metanaly</w:t>
      </w:r>
      <w:proofErr w:type="spellEnd"/>
      <w:r w:rsidRPr="00846B6E">
        <w:rPr>
          <w:rFonts w:ascii="Arial" w:eastAsia="Arial Unicode MS" w:hAnsi="Arial" w:cs="Arial"/>
          <w:lang w:val="en-US"/>
        </w:rPr>
        <w:t>* or meta regression).</w:t>
      </w:r>
      <w:proofErr w:type="spellStart"/>
      <w:r w:rsidRPr="00846B6E">
        <w:rPr>
          <w:rFonts w:ascii="Arial" w:eastAsia="Arial Unicode MS" w:hAnsi="Arial" w:cs="Arial"/>
          <w:lang w:val="en-US"/>
        </w:rPr>
        <w:t>tw</w:t>
      </w:r>
      <w:proofErr w:type="spellEnd"/>
      <w:r w:rsidRPr="00846B6E">
        <w:rPr>
          <w:rFonts w:ascii="Arial" w:eastAsia="Arial Unicode MS" w:hAnsi="Arial" w:cs="Arial"/>
          <w:lang w:val="en-US"/>
        </w:rPr>
        <w:t>. (137758)</w:t>
      </w:r>
    </w:p>
    <w:p w14:paraId="246D728F"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49     ((systematic* or evidence*) adj2 (review* or overview*)).</w:t>
      </w:r>
      <w:proofErr w:type="spellStart"/>
      <w:r w:rsidRPr="00846B6E">
        <w:rPr>
          <w:rFonts w:ascii="Arial" w:eastAsia="Arial Unicode MS" w:hAnsi="Arial" w:cs="Arial"/>
          <w:lang w:val="en-US"/>
        </w:rPr>
        <w:t>tw</w:t>
      </w:r>
      <w:proofErr w:type="spellEnd"/>
      <w:r w:rsidRPr="00846B6E">
        <w:rPr>
          <w:rFonts w:ascii="Arial" w:eastAsia="Arial Unicode MS" w:hAnsi="Arial" w:cs="Arial"/>
          <w:lang w:val="en-US"/>
        </w:rPr>
        <w:t>. (163089)</w:t>
      </w:r>
    </w:p>
    <w:p w14:paraId="15D09385"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50     (reference list* or </w:t>
      </w:r>
      <w:proofErr w:type="spellStart"/>
      <w:r w:rsidRPr="00846B6E">
        <w:rPr>
          <w:rFonts w:ascii="Arial" w:eastAsia="Arial Unicode MS" w:hAnsi="Arial" w:cs="Arial"/>
          <w:lang w:val="en-US"/>
        </w:rPr>
        <w:t>bibliograph</w:t>
      </w:r>
      <w:proofErr w:type="spellEnd"/>
      <w:r w:rsidRPr="00846B6E">
        <w:rPr>
          <w:rFonts w:ascii="Arial" w:eastAsia="Arial Unicode MS" w:hAnsi="Arial" w:cs="Arial"/>
          <w:lang w:val="en-US"/>
        </w:rPr>
        <w:t>* or hand search* or manual search* or relevant journals).ab. (38456)</w:t>
      </w:r>
    </w:p>
    <w:p w14:paraId="7DB8184D"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51     (search strategy or search criteria or systematic search or study selection or data extraction).ab. (45191)</w:t>
      </w:r>
    </w:p>
    <w:p w14:paraId="1A892AA6"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52     (search* adj4 literature).ab. (53492)</w:t>
      </w:r>
    </w:p>
    <w:p w14:paraId="1B35F2B5"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53     (</w:t>
      </w:r>
      <w:proofErr w:type="spellStart"/>
      <w:r w:rsidRPr="00846B6E">
        <w:rPr>
          <w:rFonts w:ascii="Arial" w:eastAsia="Arial Unicode MS" w:hAnsi="Arial" w:cs="Arial"/>
          <w:lang w:val="en-US"/>
        </w:rPr>
        <w:t>medline</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pubmed</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cochrane</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embase</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psychlit</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psyclit</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psychinfo</w:t>
      </w:r>
      <w:proofErr w:type="spellEnd"/>
      <w:r w:rsidRPr="00846B6E">
        <w:rPr>
          <w:rFonts w:ascii="Arial" w:eastAsia="Arial Unicode MS" w:hAnsi="Arial" w:cs="Arial"/>
          <w:lang w:val="en-US"/>
        </w:rPr>
        <w:t xml:space="preserve"> or </w:t>
      </w:r>
      <w:proofErr w:type="spellStart"/>
      <w:r w:rsidRPr="00846B6E">
        <w:rPr>
          <w:rFonts w:ascii="Arial" w:eastAsia="Arial Unicode MS" w:hAnsi="Arial" w:cs="Arial"/>
          <w:lang w:val="en-US"/>
        </w:rPr>
        <w:t>cinahl</w:t>
      </w:r>
      <w:proofErr w:type="spellEnd"/>
      <w:r w:rsidRPr="00846B6E">
        <w:rPr>
          <w:rFonts w:ascii="Arial" w:eastAsia="Arial Unicode MS" w:hAnsi="Arial" w:cs="Arial"/>
          <w:lang w:val="en-US"/>
        </w:rPr>
        <w:t xml:space="preserve"> or science citation index or bids or </w:t>
      </w:r>
      <w:proofErr w:type="spellStart"/>
      <w:r w:rsidRPr="00846B6E">
        <w:rPr>
          <w:rFonts w:ascii="Arial" w:eastAsia="Arial Unicode MS" w:hAnsi="Arial" w:cs="Arial"/>
          <w:lang w:val="en-US"/>
        </w:rPr>
        <w:t>cancerlit</w:t>
      </w:r>
      <w:proofErr w:type="spellEnd"/>
      <w:r w:rsidRPr="00846B6E">
        <w:rPr>
          <w:rFonts w:ascii="Arial" w:eastAsia="Arial Unicode MS" w:hAnsi="Arial" w:cs="Arial"/>
          <w:lang w:val="en-US"/>
        </w:rPr>
        <w:t>).ab. (171934)</w:t>
      </w:r>
    </w:p>
    <w:p w14:paraId="7FACB968"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54     </w:t>
      </w:r>
      <w:proofErr w:type="spellStart"/>
      <w:r w:rsidRPr="00846B6E">
        <w:rPr>
          <w:rFonts w:ascii="Arial" w:eastAsia="Arial Unicode MS" w:hAnsi="Arial" w:cs="Arial"/>
          <w:lang w:val="en-US"/>
        </w:rPr>
        <w:t>cochrane.jw</w:t>
      </w:r>
      <w:proofErr w:type="spellEnd"/>
      <w:r w:rsidRPr="00846B6E">
        <w:rPr>
          <w:rFonts w:ascii="Arial" w:eastAsia="Arial Unicode MS" w:hAnsi="Arial" w:cs="Arial"/>
          <w:lang w:val="en-US"/>
        </w:rPr>
        <w:t>. (13967)</w:t>
      </w:r>
    </w:p>
    <w:p w14:paraId="2051B8B4"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55     ((multiple treatment* or indirect or mixed) adj2 comparison).</w:t>
      </w:r>
      <w:proofErr w:type="spellStart"/>
      <w:r w:rsidRPr="00846B6E">
        <w:rPr>
          <w:rFonts w:ascii="Arial" w:eastAsia="Arial Unicode MS" w:hAnsi="Arial" w:cs="Arial"/>
          <w:lang w:val="en-US"/>
        </w:rPr>
        <w:t>tw</w:t>
      </w:r>
      <w:proofErr w:type="spellEnd"/>
      <w:r w:rsidRPr="00846B6E">
        <w:rPr>
          <w:rFonts w:ascii="Arial" w:eastAsia="Arial Unicode MS" w:hAnsi="Arial" w:cs="Arial"/>
          <w:lang w:val="en-US"/>
        </w:rPr>
        <w:t>. (1606)</w:t>
      </w:r>
    </w:p>
    <w:p w14:paraId="7A2796D9"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56     or/46-55 (363114)</w:t>
      </w:r>
    </w:p>
    <w:p w14:paraId="5BD2EB48"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57     exp randomized controlled trial/ or exp Randomized Controlled Trials as Topic/ (585294)</w:t>
      </w:r>
    </w:p>
    <w:p w14:paraId="45990B16"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58     controlled clinical trial.pt. (92731)</w:t>
      </w:r>
    </w:p>
    <w:p w14:paraId="1B4B3458"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59     </w:t>
      </w:r>
      <w:proofErr w:type="spellStart"/>
      <w:r w:rsidRPr="00846B6E">
        <w:rPr>
          <w:rFonts w:ascii="Arial" w:eastAsia="Arial Unicode MS" w:hAnsi="Arial" w:cs="Arial"/>
          <w:lang w:val="en-US"/>
        </w:rPr>
        <w:t>randomi</w:t>
      </w:r>
      <w:proofErr w:type="spellEnd"/>
      <w:r w:rsidRPr="00846B6E">
        <w:rPr>
          <w:rFonts w:ascii="Arial" w:eastAsia="Arial Unicode MS" w:hAnsi="Arial" w:cs="Arial"/>
          <w:lang w:val="en-US"/>
        </w:rPr>
        <w:t>*.</w:t>
      </w:r>
      <w:proofErr w:type="spellStart"/>
      <w:r w:rsidRPr="00846B6E">
        <w:rPr>
          <w:rFonts w:ascii="Arial" w:eastAsia="Arial Unicode MS" w:hAnsi="Arial" w:cs="Arial"/>
          <w:lang w:val="en-US"/>
        </w:rPr>
        <w:t>tw</w:t>
      </w:r>
      <w:proofErr w:type="spellEnd"/>
      <w:r w:rsidRPr="00846B6E">
        <w:rPr>
          <w:rFonts w:ascii="Arial" w:eastAsia="Arial Unicode MS" w:hAnsi="Arial" w:cs="Arial"/>
          <w:lang w:val="en-US"/>
        </w:rPr>
        <w:t>. (558783)</w:t>
      </w:r>
    </w:p>
    <w:p w14:paraId="2F23D648"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60     randomly.tw. (300309)</w:t>
      </w:r>
    </w:p>
    <w:p w14:paraId="0CE0587C"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61     (clinical trials as topic or controlled clinical trials as topic).sh. (190341)</w:t>
      </w:r>
    </w:p>
    <w:p w14:paraId="15AF35BC"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62     </w:t>
      </w:r>
      <w:proofErr w:type="spellStart"/>
      <w:r w:rsidRPr="00846B6E">
        <w:rPr>
          <w:rFonts w:ascii="Arial" w:eastAsia="Arial Unicode MS" w:hAnsi="Arial" w:cs="Arial"/>
          <w:lang w:val="en-US"/>
        </w:rPr>
        <w:t>trial.ti</w:t>
      </w:r>
      <w:proofErr w:type="spellEnd"/>
      <w:r w:rsidRPr="00846B6E">
        <w:rPr>
          <w:rFonts w:ascii="Arial" w:eastAsia="Arial Unicode MS" w:hAnsi="Arial" w:cs="Arial"/>
          <w:lang w:val="en-US"/>
        </w:rPr>
        <w:t>. (189321)</w:t>
      </w:r>
    </w:p>
    <w:p w14:paraId="7DAD38F9"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63     or/57-62 (1242342)</w:t>
      </w:r>
    </w:p>
    <w:p w14:paraId="796F93D3"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64     56 or 63 (1503903)</w:t>
      </w:r>
    </w:p>
    <w:p w14:paraId="48871118"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65     45 and 64 (1537)</w:t>
      </w:r>
    </w:p>
    <w:p w14:paraId="00A7A0E9"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 xml:space="preserve">66     limit 65 to </w:t>
      </w:r>
      <w:proofErr w:type="spellStart"/>
      <w:r w:rsidRPr="00846B6E">
        <w:rPr>
          <w:rFonts w:ascii="Arial" w:eastAsia="Arial Unicode MS" w:hAnsi="Arial" w:cs="Arial"/>
          <w:lang w:val="en-US"/>
        </w:rPr>
        <w:t>yr</w:t>
      </w:r>
      <w:proofErr w:type="spellEnd"/>
      <w:r w:rsidRPr="00846B6E">
        <w:rPr>
          <w:rFonts w:ascii="Arial" w:eastAsia="Arial Unicode MS" w:hAnsi="Arial" w:cs="Arial"/>
          <w:lang w:val="en-US"/>
        </w:rPr>
        <w:t>="2018 -Current" (113)</w:t>
      </w:r>
    </w:p>
    <w:p w14:paraId="39D4C04B"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67     (201709* or 20171* or 2018*).ep. (980092)</w:t>
      </w:r>
    </w:p>
    <w:p w14:paraId="31E1D92F"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68     ("2017/09*" or "2017/1*" or "2018/*" or "2019/*").</w:t>
      </w:r>
      <w:proofErr w:type="spellStart"/>
      <w:r w:rsidRPr="00846B6E">
        <w:rPr>
          <w:rFonts w:ascii="Arial" w:eastAsia="Arial Unicode MS" w:hAnsi="Arial" w:cs="Arial"/>
          <w:lang w:val="en-US"/>
        </w:rPr>
        <w:t>ez.</w:t>
      </w:r>
      <w:proofErr w:type="spellEnd"/>
      <w:r w:rsidRPr="00846B6E">
        <w:rPr>
          <w:rFonts w:ascii="Arial" w:eastAsia="Arial Unicode MS" w:hAnsi="Arial" w:cs="Arial"/>
          <w:lang w:val="en-US"/>
        </w:rPr>
        <w:t xml:space="preserve"> (1182041)</w:t>
      </w:r>
    </w:p>
    <w:p w14:paraId="4055C082"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69     ("2017 Sep*" or "2017 Oct*" or "2017 Nov*" or "2017 Dec*" or "2017 09*" or "2017 1*" or "2018*").</w:t>
      </w:r>
      <w:proofErr w:type="spellStart"/>
      <w:r w:rsidRPr="00846B6E">
        <w:rPr>
          <w:rFonts w:ascii="Arial" w:eastAsia="Arial Unicode MS" w:hAnsi="Arial" w:cs="Arial"/>
          <w:lang w:val="en-US"/>
        </w:rPr>
        <w:t>dp</w:t>
      </w:r>
      <w:proofErr w:type="spellEnd"/>
      <w:r w:rsidRPr="00846B6E">
        <w:rPr>
          <w:rFonts w:ascii="Arial" w:eastAsia="Arial Unicode MS" w:hAnsi="Arial" w:cs="Arial"/>
          <w:lang w:val="en-US"/>
        </w:rPr>
        <w:t>. (1471016)</w:t>
      </w:r>
    </w:p>
    <w:p w14:paraId="34C70C4D"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70     67 or 68 or 69 (1556749)</w:t>
      </w:r>
    </w:p>
    <w:p w14:paraId="532FADFA"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71     65 and 70 (160)</w:t>
      </w:r>
    </w:p>
    <w:p w14:paraId="67323F03" w14:textId="77777777" w:rsidR="00846B6E" w:rsidRPr="00846B6E" w:rsidRDefault="00846B6E" w:rsidP="00846B6E">
      <w:pPr>
        <w:spacing w:after="0"/>
        <w:rPr>
          <w:rFonts w:ascii="Arial" w:eastAsia="Arial Unicode MS" w:hAnsi="Arial" w:cs="Arial"/>
          <w:lang w:val="en-US"/>
        </w:rPr>
      </w:pPr>
      <w:r w:rsidRPr="00846B6E">
        <w:rPr>
          <w:rFonts w:ascii="Arial" w:eastAsia="Arial Unicode MS" w:hAnsi="Arial" w:cs="Arial"/>
          <w:lang w:val="en-US"/>
        </w:rPr>
        <w:t>72     66 or 71 (160)</w:t>
      </w:r>
    </w:p>
    <w:p w14:paraId="0DA84536" w14:textId="77777777" w:rsidR="00846B6E" w:rsidRPr="00846B6E" w:rsidRDefault="00846B6E" w:rsidP="00846B6E">
      <w:pPr>
        <w:spacing w:after="0"/>
        <w:rPr>
          <w:rFonts w:ascii="Arial" w:eastAsia="Arial Unicode MS" w:hAnsi="Arial" w:cs="Arial"/>
          <w:lang w:val="en-US"/>
        </w:rPr>
      </w:pPr>
    </w:p>
    <w:p w14:paraId="0B73EA68" w14:textId="77777777" w:rsidR="00846B6E" w:rsidRPr="00846B6E" w:rsidRDefault="00846B6E" w:rsidP="00846B6E">
      <w:pPr>
        <w:spacing w:after="0"/>
        <w:rPr>
          <w:rFonts w:ascii="Arial" w:hAnsi="Arial" w:cs="Arial"/>
        </w:rPr>
      </w:pPr>
      <w:r w:rsidRPr="00846B6E">
        <w:rPr>
          <w:rFonts w:ascii="Arial" w:hAnsi="Arial" w:cs="Arial"/>
        </w:rPr>
        <w:t>Trials registries update search 2 November 2018- strategies and results</w:t>
      </w:r>
    </w:p>
    <w:p w14:paraId="78F45DB0" w14:textId="77777777" w:rsidR="00846B6E" w:rsidRPr="00846B6E" w:rsidRDefault="00846B6E" w:rsidP="00846B6E">
      <w:pPr>
        <w:spacing w:after="0"/>
        <w:rPr>
          <w:rFonts w:ascii="Arial" w:hAnsi="Arial" w:cs="Arial"/>
        </w:rPr>
      </w:pPr>
      <w:r w:rsidRPr="00846B6E">
        <w:rPr>
          <w:rFonts w:ascii="Arial" w:hAnsi="Arial" w:cs="Arial"/>
        </w:rPr>
        <w:t>Dementia hospitalization avoidance</w:t>
      </w:r>
    </w:p>
    <w:p w14:paraId="111B1ECD" w14:textId="77777777" w:rsidR="00846B6E" w:rsidRPr="00846B6E" w:rsidRDefault="00846B6E" w:rsidP="00846B6E">
      <w:pPr>
        <w:spacing w:after="0"/>
        <w:rPr>
          <w:rFonts w:ascii="Arial" w:hAnsi="Arial" w:cs="Arial"/>
        </w:rPr>
      </w:pPr>
    </w:p>
    <w:p w14:paraId="587955C5" w14:textId="77777777" w:rsidR="00846B6E" w:rsidRPr="00846B6E" w:rsidRDefault="00846B6E" w:rsidP="00846B6E">
      <w:pPr>
        <w:spacing w:after="0"/>
        <w:rPr>
          <w:rFonts w:ascii="Arial" w:hAnsi="Arial" w:cs="Arial"/>
        </w:rPr>
      </w:pPr>
      <w:r w:rsidRPr="00846B6E">
        <w:rPr>
          <w:rFonts w:ascii="Arial" w:hAnsi="Arial" w:cs="Arial"/>
        </w:rPr>
        <w:t xml:space="preserve">Clinical Trials.gov </w:t>
      </w:r>
    </w:p>
    <w:p w14:paraId="41DC425B" w14:textId="77777777" w:rsidR="00846B6E" w:rsidRPr="00846B6E" w:rsidRDefault="00846B6E" w:rsidP="00846B6E">
      <w:pPr>
        <w:spacing w:after="0"/>
        <w:rPr>
          <w:rFonts w:ascii="Arial" w:hAnsi="Arial" w:cs="Arial"/>
        </w:rPr>
      </w:pPr>
      <w:r w:rsidRPr="00846B6E">
        <w:rPr>
          <w:rFonts w:ascii="Arial" w:hAnsi="Arial" w:cs="Arial"/>
        </w:rPr>
        <w:t xml:space="preserve">Interventional Studies | ((dementia OR demented OR </w:t>
      </w:r>
      <w:proofErr w:type="spellStart"/>
      <w:r w:rsidRPr="00846B6E">
        <w:rPr>
          <w:rFonts w:ascii="Arial" w:hAnsi="Arial" w:cs="Arial"/>
        </w:rPr>
        <w:t>alzheimer</w:t>
      </w:r>
      <w:proofErr w:type="spellEnd"/>
      <w:r w:rsidRPr="00846B6E">
        <w:rPr>
          <w:rFonts w:ascii="Arial" w:hAnsi="Arial" w:cs="Arial"/>
        </w:rPr>
        <w:t xml:space="preserve"> OR </w:t>
      </w:r>
      <w:proofErr w:type="spellStart"/>
      <w:r w:rsidRPr="00846B6E">
        <w:rPr>
          <w:rFonts w:ascii="Arial" w:hAnsi="Arial" w:cs="Arial"/>
        </w:rPr>
        <w:t>alzheimers</w:t>
      </w:r>
      <w:proofErr w:type="spellEnd"/>
      <w:r w:rsidRPr="00846B6E">
        <w:rPr>
          <w:rFonts w:ascii="Arial" w:hAnsi="Arial" w:cs="Arial"/>
        </w:rPr>
        <w:t>) AND (hospitalization OR hospitalisation OR readmission OR admission OR “mental health services” OR “health care services” OR “community services” OR “case management” OR “elderly care”)) | Adult, Older Adult | First posted from 09/01/2017 to 11/02/2018</w:t>
      </w:r>
    </w:p>
    <w:p w14:paraId="39EA6417" w14:textId="77777777" w:rsidR="00846B6E" w:rsidRPr="00846B6E" w:rsidRDefault="00846B6E" w:rsidP="00846B6E">
      <w:pPr>
        <w:spacing w:after="0"/>
        <w:rPr>
          <w:rFonts w:ascii="Arial" w:hAnsi="Arial" w:cs="Arial"/>
        </w:rPr>
      </w:pPr>
      <w:r w:rsidRPr="00846B6E">
        <w:rPr>
          <w:rFonts w:ascii="Arial" w:hAnsi="Arial" w:cs="Arial"/>
        </w:rPr>
        <w:t>Applied Filters:   Interventional   Adult (18–64</w:t>
      </w:r>
      <w:proofErr w:type="gramStart"/>
      <w:r w:rsidRPr="00846B6E">
        <w:rPr>
          <w:rFonts w:ascii="Arial" w:hAnsi="Arial" w:cs="Arial"/>
        </w:rPr>
        <w:t>)  Older</w:t>
      </w:r>
      <w:proofErr w:type="gramEnd"/>
      <w:r w:rsidRPr="00846B6E">
        <w:rPr>
          <w:rFonts w:ascii="Arial" w:hAnsi="Arial" w:cs="Arial"/>
        </w:rPr>
        <w:t xml:space="preserve"> Adult (65+)</w:t>
      </w:r>
    </w:p>
    <w:p w14:paraId="700EA7AF" w14:textId="77777777" w:rsidR="00846B6E" w:rsidRPr="00846B6E" w:rsidRDefault="00846B6E" w:rsidP="00846B6E">
      <w:pPr>
        <w:spacing w:after="0"/>
        <w:rPr>
          <w:rFonts w:ascii="Arial" w:hAnsi="Arial" w:cs="Arial"/>
        </w:rPr>
      </w:pPr>
      <w:r w:rsidRPr="00846B6E">
        <w:rPr>
          <w:rFonts w:ascii="Arial" w:hAnsi="Arial" w:cs="Arial"/>
        </w:rPr>
        <w:t>= 8 trials</w:t>
      </w:r>
    </w:p>
    <w:p w14:paraId="7D43E2E6" w14:textId="77777777" w:rsidR="00846B6E" w:rsidRPr="00846B6E" w:rsidRDefault="00846B6E" w:rsidP="00846B6E">
      <w:pPr>
        <w:spacing w:after="0"/>
        <w:rPr>
          <w:rFonts w:ascii="Arial" w:hAnsi="Arial" w:cs="Arial"/>
        </w:rPr>
      </w:pPr>
    </w:p>
    <w:p w14:paraId="30649B59" w14:textId="77777777" w:rsidR="00846B6E" w:rsidRPr="00846B6E" w:rsidRDefault="00846B6E" w:rsidP="00846B6E">
      <w:pPr>
        <w:spacing w:after="0"/>
        <w:rPr>
          <w:rFonts w:ascii="Arial" w:hAnsi="Arial" w:cs="Arial"/>
        </w:rPr>
      </w:pPr>
    </w:p>
    <w:p w14:paraId="1EA880AC" w14:textId="77777777" w:rsidR="00846B6E" w:rsidRPr="00846B6E" w:rsidRDefault="00846B6E" w:rsidP="00846B6E">
      <w:pPr>
        <w:spacing w:after="0"/>
        <w:rPr>
          <w:rFonts w:ascii="Arial" w:hAnsi="Arial" w:cs="Arial"/>
        </w:rPr>
      </w:pPr>
      <w:r w:rsidRPr="00846B6E">
        <w:rPr>
          <w:rFonts w:ascii="Arial" w:hAnsi="Arial" w:cs="Arial"/>
        </w:rPr>
        <w:t xml:space="preserve">WHO </w:t>
      </w:r>
      <w:proofErr w:type="gramStart"/>
      <w:r w:rsidRPr="00846B6E">
        <w:rPr>
          <w:rFonts w:ascii="Arial" w:hAnsi="Arial" w:cs="Arial"/>
        </w:rPr>
        <w:t>( ICTRP</w:t>
      </w:r>
      <w:proofErr w:type="gramEnd"/>
      <w:r w:rsidRPr="00846B6E">
        <w:rPr>
          <w:rFonts w:ascii="Arial" w:hAnsi="Arial" w:cs="Arial"/>
        </w:rPr>
        <w:t xml:space="preserve"> portal)</w:t>
      </w:r>
    </w:p>
    <w:p w14:paraId="415D0A12" w14:textId="77777777" w:rsidR="00846B6E" w:rsidRPr="00846B6E" w:rsidRDefault="00846B6E" w:rsidP="00846B6E">
      <w:pPr>
        <w:spacing w:after="0"/>
        <w:rPr>
          <w:rFonts w:ascii="Arial" w:hAnsi="Arial" w:cs="Arial"/>
        </w:rPr>
      </w:pPr>
      <w:r w:rsidRPr="00846B6E">
        <w:rPr>
          <w:rFonts w:ascii="Arial" w:hAnsi="Arial" w:cs="Arial"/>
        </w:rPr>
        <w:t xml:space="preserve">Dementia and hospitalization OR dementia and hospitalisation OR dementia and admission OR dementia and readmission OR dementia and admit* OR dementia and rehospitalization OR dementia and rehospitalisation OR  dementia and </w:t>
      </w:r>
      <w:proofErr w:type="spellStart"/>
      <w:r w:rsidRPr="00846B6E">
        <w:rPr>
          <w:rFonts w:ascii="Arial" w:hAnsi="Arial" w:cs="Arial"/>
        </w:rPr>
        <w:t>redmit</w:t>
      </w:r>
      <w:proofErr w:type="spellEnd"/>
      <w:r w:rsidRPr="00846B6E">
        <w:rPr>
          <w:rFonts w:ascii="Arial" w:hAnsi="Arial" w:cs="Arial"/>
        </w:rPr>
        <w:t>*  OR dementia and service* OR dementia and utilization OR dementia and ‘case management’ OR  dementia and ‘health care’ OR dementia and ‘elderly care’ OR Alzheimer* and hospitalization OR Alzheimer* and hospitalisation OR Alzheimer* and admission OR Alzheimer* and readmission OR Alzheimer* and admit* OR Alzheimer* and rehospitalization  OR Alzheimer* and rehospitalisation OR Alzheimer and readmit* OR Alzheimer and Service* OR Alzheimer and utilization OR Alzheimer*and ‘case management’ OR Alzheimer* and ‘health care’ OR Alzheimer* and ‘elderly care’</w:t>
      </w:r>
    </w:p>
    <w:p w14:paraId="2958283C" w14:textId="77777777" w:rsidR="00846B6E" w:rsidRPr="00846B6E" w:rsidRDefault="00846B6E" w:rsidP="00846B6E">
      <w:pPr>
        <w:spacing w:after="0"/>
        <w:rPr>
          <w:rFonts w:ascii="Arial" w:hAnsi="Arial" w:cs="Arial"/>
        </w:rPr>
      </w:pPr>
    </w:p>
    <w:p w14:paraId="360C5B84" w14:textId="77777777" w:rsidR="00846B6E" w:rsidRPr="00846B6E" w:rsidRDefault="00846B6E" w:rsidP="00846B6E">
      <w:pPr>
        <w:spacing w:after="0"/>
        <w:rPr>
          <w:rFonts w:ascii="Arial" w:hAnsi="Arial" w:cs="Arial"/>
        </w:rPr>
      </w:pPr>
      <w:r w:rsidRPr="00846B6E">
        <w:rPr>
          <w:rFonts w:ascii="Arial" w:hAnsi="Arial" w:cs="Arial"/>
        </w:rPr>
        <w:t>Registration 1/9/2017- 2/11/2018</w:t>
      </w:r>
    </w:p>
    <w:p w14:paraId="131FA901" w14:textId="77777777" w:rsidR="00846B6E" w:rsidRPr="00846B6E" w:rsidRDefault="00846B6E" w:rsidP="00846B6E">
      <w:pPr>
        <w:spacing w:after="0"/>
        <w:rPr>
          <w:rFonts w:ascii="Arial" w:hAnsi="Arial" w:cs="Arial"/>
        </w:rPr>
      </w:pPr>
      <w:r w:rsidRPr="00846B6E">
        <w:rPr>
          <w:rFonts w:ascii="Arial" w:hAnsi="Arial" w:cs="Arial"/>
        </w:rPr>
        <w:t>Results= 45 trials</w:t>
      </w:r>
    </w:p>
    <w:p w14:paraId="40A33ADE" w14:textId="77777777" w:rsidR="00846B6E" w:rsidRPr="00846B6E" w:rsidRDefault="00846B6E" w:rsidP="00846B6E">
      <w:pPr>
        <w:spacing w:after="0"/>
        <w:rPr>
          <w:rFonts w:ascii="Arial" w:hAnsi="Arial" w:cs="Arial"/>
        </w:rPr>
      </w:pPr>
    </w:p>
    <w:p w14:paraId="511636A2" w14:textId="77777777" w:rsidR="00846B6E" w:rsidRPr="00846B6E" w:rsidRDefault="00846B6E" w:rsidP="00846B6E">
      <w:pPr>
        <w:rPr>
          <w:rFonts w:ascii="Arial" w:hAnsi="Arial" w:cs="Arial"/>
        </w:rPr>
      </w:pPr>
      <w:r w:rsidRPr="00846B6E">
        <w:rPr>
          <w:rFonts w:ascii="Arial" w:hAnsi="Arial" w:cs="Arial"/>
        </w:rPr>
        <w:t>2 duplicates</w:t>
      </w:r>
    </w:p>
    <w:p w14:paraId="714D50AA" w14:textId="77777777" w:rsidR="007B76F1" w:rsidRPr="00846B6E" w:rsidRDefault="007B76F1">
      <w:pPr>
        <w:rPr>
          <w:rFonts w:ascii="Arial" w:eastAsiaTheme="majorEastAsia" w:hAnsi="Arial" w:cs="Arial"/>
          <w:b/>
          <w:color w:val="365F91" w:themeColor="accent1" w:themeShade="BF"/>
          <w:sz w:val="32"/>
          <w:szCs w:val="32"/>
        </w:rPr>
      </w:pPr>
      <w:r w:rsidRPr="00846B6E">
        <w:rPr>
          <w:rFonts w:ascii="Arial" w:hAnsi="Arial" w:cs="Arial"/>
          <w:b/>
        </w:rPr>
        <w:br w:type="page"/>
      </w:r>
    </w:p>
    <w:p w14:paraId="33C9CFDE" w14:textId="1849DBE3" w:rsidR="004D6E2D" w:rsidRPr="00846B6E" w:rsidRDefault="004D6E2D" w:rsidP="005922C2">
      <w:pPr>
        <w:pStyle w:val="Heading1"/>
        <w:spacing w:before="0"/>
        <w:rPr>
          <w:rFonts w:ascii="Arial" w:hAnsi="Arial" w:cs="Arial"/>
          <w:b/>
        </w:rPr>
      </w:pPr>
      <w:bookmarkStart w:id="5" w:name="_Toc21442085"/>
      <w:r w:rsidRPr="00846B6E">
        <w:rPr>
          <w:rFonts w:ascii="Arial" w:hAnsi="Arial" w:cs="Arial"/>
          <w:b/>
        </w:rPr>
        <w:t xml:space="preserve">Appendix </w:t>
      </w:r>
      <w:r w:rsidR="00E752E5">
        <w:rPr>
          <w:rFonts w:ascii="Arial" w:hAnsi="Arial" w:cs="Arial"/>
          <w:b/>
        </w:rPr>
        <w:t>B</w:t>
      </w:r>
      <w:r w:rsidRPr="00846B6E">
        <w:rPr>
          <w:rFonts w:ascii="Arial" w:hAnsi="Arial" w:cs="Arial"/>
          <w:b/>
        </w:rPr>
        <w:t>: Risk of Bias of Single Studies</w:t>
      </w:r>
      <w:bookmarkEnd w:id="1"/>
      <w:bookmarkEnd w:id="2"/>
      <w:bookmarkEnd w:id="5"/>
    </w:p>
    <w:p w14:paraId="603843A0" w14:textId="77777777" w:rsidR="004D6E2D" w:rsidRPr="00846B6E" w:rsidRDefault="004D6E2D" w:rsidP="005922C2">
      <w:pPr>
        <w:rPr>
          <w:rFonts w:ascii="Arial" w:hAnsi="Arial" w:cs="Arial"/>
          <w:b/>
        </w:rPr>
      </w:pPr>
    </w:p>
    <w:p w14:paraId="69873201" w14:textId="4A25D6AD" w:rsidR="004D6E2D" w:rsidRPr="00846B6E" w:rsidRDefault="004D6E2D" w:rsidP="005922C2">
      <w:pPr>
        <w:rPr>
          <w:rFonts w:ascii="Arial" w:hAnsi="Arial" w:cs="Arial"/>
        </w:rPr>
      </w:pPr>
      <w:r w:rsidRPr="00846B6E">
        <w:rPr>
          <w:rFonts w:ascii="Arial" w:hAnsi="Arial" w:cs="Arial"/>
          <w:b/>
        </w:rPr>
        <w:t xml:space="preserve">Assessment of bias for Bass 2015 </w:t>
      </w:r>
      <w:r w:rsidRPr="00846B6E">
        <w:rPr>
          <w:rFonts w:ascii="Arial" w:hAnsi="Arial" w:cs="Arial"/>
          <w:b/>
        </w:rPr>
        <w:fldChar w:fldCharType="begin">
          <w:fldData xml:space="preserve">PEVuZE5vdGU+PENpdGU+PEF1dGhvcj5CYXNzPC9BdXRob3I+PFllYXI+MjAxNTwvWWVhcj48UmVj
TnVtPjQ0Mzc8L1JlY051bT48RGlzcGxheVRleHQ+WzFdPC9EaXNwbGF5VGV4dD48cmVjb3JkPjxy
ZWMtbnVtYmVyPjQ0Mzc8L3JlYy1udW1iZXI+PGZvcmVpZ24ta2V5cz48a2V5IGFwcD0iRU4iIGRi
LWlkPSIwYXpmczAwYXV4c3B2b2V6cGY4dmR6dGZyd2Q1MDVhMnMwd3AiIHRpbWVzdGFtcD0iMTQ3
MTM0MDU0OCI+NDQzNzwva2V5PjwvZm9yZWlnbi1rZXlzPjxyZWYtdHlwZSBuYW1lPSJKb3VybmFs
IEFydGljbGUiPjE3PC9yZWYtdHlwZT48Y29udHJpYnV0b3JzPjxhdXRob3JzPjxhdXRob3I+QmFz
cywgRC4gTS4gSnVkZ2UsIEsuIFMuIE1hc2xvdywgSy4gV2lsc29uLCBOLiBMLiBNb3JnYW4sIFIu
IE8uIE1jQ2FydGh5LCBDLiBBLiBMb29tYW4sIFcuIEouIFNub3csIEEuIEwuIEt1bmlrLCBNLiBF
LjwvYXV0aG9yPjwvYXV0aG9ycz48L2NvbnRyaWJ1dG9ycz48YXV0aC1hZGRyZXNzPihCYXNzLCBK
dWRnZSwgTWNDYXJ0aHksIExvb21hbikgQmVuamFtaW4gUm9zZSBJbnN0aXR1dGUgb24gQWdpbmcs
IENsZXZlbGFuZCwgT0gsIFVuaXRlZCBTdGF0ZXMgKEp1ZGdlKSBEZXBhcnRtZW50IG9mIFBzeWNo
b2xvZ3ksIENsZXZlbGFuZCBTdGF0ZSBVbml2ZXJzaXR5LCBDbGV2ZWxhbmQsIE9ILCBVbml0ZWQg
U3RhdGVzIChNYXNsb3cpIEluc3RpdHV0ZSBvZiBNZWRpY2luZSwgV2FzaGluZ3RvbiwgREMsIFVu
aXRlZCBTdGF0ZXMgKFdpbHNvbiwgS3VuaWspIEhvdXN0b24gVkEgSGVhbHRoIFNlcnZpY2VzIFJl
c2VhcmNoIGFuZCBEZXZlbG9wbWVudCBDZW50ZXIgb2YgRXhjZWxsZW5jZSwgSG91c3RvbiwgVFgs
IFVuaXRlZCBTdGF0ZXMgKFdpbHNvbiwgS3VuaWspIEJheWxvciBDb2xsZWdlIG9mIE1lZGljaW5l
LCBIb3VzdG9uLCBUWCwgVW5pdGVkIFN0YXRlcyAoTW9yZ2FuKSBVbml2ZXJzaXR5IG9mIFRleGFz
IFNjaG9vbCBvZiBQdWJsaWMgSGVhbHRoLCBIb3VzdG9uLCBUWCwgVW5pdGVkIFN0YXRlcyAoU25v
dykgQ2VudGVyIGZvciBNZW50YWwgSGVhbHRoIGFuZCBBZ2luZyBhbmQgRGVwYXJ0bWVudCBvZiBQ
c3ljaG9sb2d5LCBVbml2ZXJzaXR5IG9mIEFsYWJhbWEsIFR1c2NhbG9vc2EsIEFMLCBVbml0ZWQg
U3RhdGVzIChTbm93KSBUdXNjYWxvb3NhIFZldGVyYW5zIEFmZmFpcnMgTWVkaWNhbCBDZW50ZXIs
IFR1c2NhbG9vc2EsIEFMLCBVbml0ZWQgU3RhdGVzIChLdW5paykgU291dGggQ2VudHJhbCBWZXRl
cmFucyBBZmZhaXJzIE1lbnRhbCBJbGxuZXNzIFJlc2VhcmNoLCBFZHVjYXRpb24gYW5kIENsaW5p
Y2FsIENlbnRlciwgSG91c3RvbiwgVFgsIFVuaXRlZCBTdGF0ZXMgRC5NLiBCYXNzLCBCZW5qYW1p
biBSb3NlIEluc3RpdHV0ZSBvbiBBZ2luZywgQ2xldmVsYW5kLCBPSCwgVW5pdGVkIFN0YXRlczwv
YXV0aC1hZGRyZXNzPjx0aXRsZXM+PHRpdGxlPkltcGFjdCBvZiB0aGUgY2FyZSBjb29yZGluYXRp
b24gcHJvZ3JhbSAmcXVvdDtwYXJ0bmVycyBpbiBEZW1lbnRpYSBDYXJlJnF1b3Q7IG9uIHZldGVy
YW5zJmFwb3M7IGhvc3BpdGFsIGFkbWlzc2lvbnMgYW5kIGVtZXJnZW5jeSBkZXBhcnRtZW50IHZp
c2l0czwvdGl0bGU+PHNlY29uZGFyeS10aXRsZT5BbHpoZWltZXImYXBvcztzIGFuZCBEZW1lbnRp
YTogVHJhbnNsYXRpb25hbCBSZXNlYXJjaCBhbmQgQ2xpbmljYWwgSW50ZXJ2ZW50aW9uczwvc2Vj
b25kYXJ5LXRpdGxlPjwvdGl0bGVzPjxwZXJpb2RpY2FsPjxmdWxsLXRpdGxlPkFsemhlaW1lciZh
cG9zO3MgYW5kIERlbWVudGlhOiBUcmFuc2xhdGlvbmFsIFJlc2VhcmNoIGFuZCBDbGluaWNhbCBJ
bnRlcnZlbnRpb25zPC9mdWxsLXRpdGxlPjwvcGVyaW9kaWNhbD48cGFnZXM+MTMtMjI8L3BhZ2Vz
Pjx2b2x1bWU+MTwvdm9sdW1lPjxudW1iZXI+MTwvbnVtYmVyPjxrZXl3b3Jkcz48a2V5d29yZD5D
YXJlLWNvb3JkaW5hdGlvbiBIb3NwaXRhbCBhbmQgRUQgdXNlIFBhcnRuZXJpbmcgVkEgbWVkaWNh
bCBjZW50ZXJzIGFuZCBjb21tdW5pdHkgYWdlbmNpZXMgU3VwcG9ydCBmb3IgdmV0ZXJhbnMgYW5k
IGNhcmVnaXZlcnMgVGVsZXBob25lIGFuZCBjb21wdXRlciBzdXBwb3J0IFZldGVyYW4gb3V0Y29t
ZXMgYWdlZCBhcnRpY2xlIGJlaGF2aW9yIGNhcmVnaXZlciBjb2duaXRpb24gY29nbml0aXZlIGRl
ZmVjdCBjb21tdW5pdHkgcHJvZ3JhbSBjPC9rZXl3b3JkPjwva2V5d29yZHM+PGRhdGVzPjx5ZWFy
PjIwMTU8L3llYXI+PHB1Yi1kYXRlcz48ZGF0ZT4xNCBPY3Q8L2RhdGU+PC9wdWItZGF0ZXM+PC9k
YXRlcz48aXNibj4yMzUyLTg3Mzc8L2lzYm4+PGFjY2Vzc2lvbi1udW0+MjAxNTQ0MTI3NzwvYWNj
ZXNzaW9uLW51bT48dXJscz48cmVsYXRlZC11cmxzPjx1cmw+aHR0cDovL3d3dy5qb3VybmFscy5l
bHNldmllci5jb20vYWx6aGVpbWVycy1hbmQtZGVtZW50aWEtdHJhbnNsYXRpb25hbC1yZXNlYXJj
aC1hbmQtY2xpbmljYWwtaW50ZXJ2ZW50aW9ucy8gaHR0cDovL292aWRzcC5vdmlkLmNvbS9vdmlk
d2ViLmNnaT9UPUpTJmFtcDtDU0M9WSZhbXA7TkVXUz1OJmFtcDtQQUdFPWZ1bGx0ZXh0JmFtcDtE
PWVtZWQxMyZhbXA7QU49MjAxNTQ0MTI3NyBodHRwOi8vbHNodG1zZnguaG9zdGVkLmV4bGlicmlz
Z3JvdXAuY29tL2xzaHRtP3NpZD1PVklEOmVtYmFzZSZhbXA7aWQ9cG1pZDomYW1wO2lkPWRvaTox
MC4xMDE2JTJGai50cmNpLjIwMTUuMDMuMDAzJmFtcDtpc3NuPTIzNTItODczNyZhbXA7aXNibj0m
YW1wO3ZvbHVtZT0xJmFtcDtpc3N1ZT0xJmFtcDtzcGFnZT0xMyZhbXA7cGFnZXM9MTMtMjImYW1w
O2RhdGU9MjAxNSZhbXA7dGl0bGU9QWx6aGVpbWVyJTI3cythbmQrRGVtZW50aWElM0ErVHJhbnNs
YXRpb25hbCtSZXNlYXJjaCthbmQrQ2xpbmljYWwrSW50ZXJ2ZW50aW9ucyZhbXA7YXRpdGxlPUlt
cGFjdCtvZit0aGUrY2FyZStjb29yZGluYXRpb24rcHJvZ3JhbSslMjJwYXJ0bmVycytpbitEZW1l
bnRpYStDYXJlJTIyK29uK3ZldGVyYW5zJTI3K2hvc3BpdGFsK2FkbWlzc2lvbnMrYW5kK2VtZXJn
ZW5jeStkZXBhcnRtZW50K3Zpc2l0cyZhbXA7YXVsYXN0PUJhc3MmYW1wO3BpZD0lM0NhdXRob3Il
M0VCYXNzK0QuTS4lM0JKdWRnZStLLlMuJTNCTWFzbG93K0suJTNCV2lsc29uK04uTC4lM0JNb3Jn
YW4rUi5PLiUzQk1jQ2FydGh5K0MuQS4lM0JMb29tYW4rVy5KLiUzQlNub3crQS5MLiUzQkt1bmlr
K00uRS4lM0MlMkZhdXRob3IlM0UlM0NBTiUzRTIwMTU0NDEyNzclM0MlMkZBTiUzRSUzQ0RUJTNF
Sm91cm5hbCUzQStBcnRpY2xlJTNDJTJGRFQlM0U8L3VybD48L3JlbGF0ZWQtdXJscz48L3VybHM+
PGVsZWN0cm9uaWMtcmVzb3VyY2UtbnVtPjEwLjEwMTYvai50cmNpLjIwMTUuMDMuMDAz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6D14DB" w:rsidRPr="00846B6E">
        <w:rPr>
          <w:rFonts w:ascii="Arial" w:hAnsi="Arial" w:cs="Arial"/>
          <w:b/>
        </w:rPr>
        <w:instrText xml:space="preserve"> ADDIN EN.CITE </w:instrText>
      </w:r>
      <w:r w:rsidR="006D14DB" w:rsidRPr="00846B6E">
        <w:rPr>
          <w:rFonts w:ascii="Arial" w:hAnsi="Arial" w:cs="Arial"/>
          <w:b/>
        </w:rPr>
        <w:fldChar w:fldCharType="begin">
          <w:fldData xml:space="preserve">PEVuZE5vdGU+PENpdGU+PEF1dGhvcj5CYXNzPC9BdXRob3I+PFllYXI+MjAxNTwvWWVhcj48UmVj
TnVtPjQ0Mzc8L1JlY051bT48RGlzcGxheVRleHQ+WzFdPC9EaXNwbGF5VGV4dD48cmVjb3JkPjxy
ZWMtbnVtYmVyPjQ0Mzc8L3JlYy1udW1iZXI+PGZvcmVpZ24ta2V5cz48a2V5IGFwcD0iRU4iIGRi
LWlkPSIwYXpmczAwYXV4c3B2b2V6cGY4dmR6dGZyd2Q1MDVhMnMwd3AiIHRpbWVzdGFtcD0iMTQ3
MTM0MDU0OCI+NDQzNzwva2V5PjwvZm9yZWlnbi1rZXlzPjxyZWYtdHlwZSBuYW1lPSJKb3VybmFs
IEFydGljbGUiPjE3PC9yZWYtdHlwZT48Y29udHJpYnV0b3JzPjxhdXRob3JzPjxhdXRob3I+QmFz
cywgRC4gTS4gSnVkZ2UsIEsuIFMuIE1hc2xvdywgSy4gV2lsc29uLCBOLiBMLiBNb3JnYW4sIFIu
IE8uIE1jQ2FydGh5LCBDLiBBLiBMb29tYW4sIFcuIEouIFNub3csIEEuIEwuIEt1bmlrLCBNLiBF
LjwvYXV0aG9yPjwvYXV0aG9ycz48L2NvbnRyaWJ1dG9ycz48YXV0aC1hZGRyZXNzPihCYXNzLCBK
dWRnZSwgTWNDYXJ0aHksIExvb21hbikgQmVuamFtaW4gUm9zZSBJbnN0aXR1dGUgb24gQWdpbmcs
IENsZXZlbGFuZCwgT0gsIFVuaXRlZCBTdGF0ZXMgKEp1ZGdlKSBEZXBhcnRtZW50IG9mIFBzeWNo
b2xvZ3ksIENsZXZlbGFuZCBTdGF0ZSBVbml2ZXJzaXR5LCBDbGV2ZWxhbmQsIE9ILCBVbml0ZWQg
U3RhdGVzIChNYXNsb3cpIEluc3RpdHV0ZSBvZiBNZWRpY2luZSwgV2FzaGluZ3RvbiwgREMsIFVu
aXRlZCBTdGF0ZXMgKFdpbHNvbiwgS3VuaWspIEhvdXN0b24gVkEgSGVhbHRoIFNlcnZpY2VzIFJl
c2VhcmNoIGFuZCBEZXZlbG9wbWVudCBDZW50ZXIgb2YgRXhjZWxsZW5jZSwgSG91c3RvbiwgVFgs
IFVuaXRlZCBTdGF0ZXMgKFdpbHNvbiwgS3VuaWspIEJheWxvciBDb2xsZWdlIG9mIE1lZGljaW5l
LCBIb3VzdG9uLCBUWCwgVW5pdGVkIFN0YXRlcyAoTW9yZ2FuKSBVbml2ZXJzaXR5IG9mIFRleGFz
IFNjaG9vbCBvZiBQdWJsaWMgSGVhbHRoLCBIb3VzdG9uLCBUWCwgVW5pdGVkIFN0YXRlcyAoU25v
dykgQ2VudGVyIGZvciBNZW50YWwgSGVhbHRoIGFuZCBBZ2luZyBhbmQgRGVwYXJ0bWVudCBvZiBQ
c3ljaG9sb2d5LCBVbml2ZXJzaXR5IG9mIEFsYWJhbWEsIFR1c2NhbG9vc2EsIEFMLCBVbml0ZWQg
U3RhdGVzIChTbm93KSBUdXNjYWxvb3NhIFZldGVyYW5zIEFmZmFpcnMgTWVkaWNhbCBDZW50ZXIs
IFR1c2NhbG9vc2EsIEFMLCBVbml0ZWQgU3RhdGVzIChLdW5paykgU291dGggQ2VudHJhbCBWZXRl
cmFucyBBZmZhaXJzIE1lbnRhbCBJbGxuZXNzIFJlc2VhcmNoLCBFZHVjYXRpb24gYW5kIENsaW5p
Y2FsIENlbnRlciwgSG91c3RvbiwgVFgsIFVuaXRlZCBTdGF0ZXMgRC5NLiBCYXNzLCBCZW5qYW1p
biBSb3NlIEluc3RpdHV0ZSBvbiBBZ2luZywgQ2xldmVsYW5kLCBPSCwgVW5pdGVkIFN0YXRlczwv
YXV0aC1hZGRyZXNzPjx0aXRsZXM+PHRpdGxlPkltcGFjdCBvZiB0aGUgY2FyZSBjb29yZGluYXRp
b24gcHJvZ3JhbSAmcXVvdDtwYXJ0bmVycyBpbiBEZW1lbnRpYSBDYXJlJnF1b3Q7IG9uIHZldGVy
YW5zJmFwb3M7IGhvc3BpdGFsIGFkbWlzc2lvbnMgYW5kIGVtZXJnZW5jeSBkZXBhcnRtZW50IHZp
c2l0czwvdGl0bGU+PHNlY29uZGFyeS10aXRsZT5BbHpoZWltZXImYXBvcztzIGFuZCBEZW1lbnRp
YTogVHJhbnNsYXRpb25hbCBSZXNlYXJjaCBhbmQgQ2xpbmljYWwgSW50ZXJ2ZW50aW9uczwvc2Vj
b25kYXJ5LXRpdGxlPjwvdGl0bGVzPjxwZXJpb2RpY2FsPjxmdWxsLXRpdGxlPkFsemhlaW1lciZh
cG9zO3MgYW5kIERlbWVudGlhOiBUcmFuc2xhdGlvbmFsIFJlc2VhcmNoIGFuZCBDbGluaWNhbCBJ
bnRlcnZlbnRpb25zPC9mdWxsLXRpdGxlPjwvcGVyaW9kaWNhbD48cGFnZXM+MTMtMjI8L3BhZ2Vz
Pjx2b2x1bWU+MTwvdm9sdW1lPjxudW1iZXI+MTwvbnVtYmVyPjxrZXl3b3Jkcz48a2V5d29yZD5D
YXJlLWNvb3JkaW5hdGlvbiBIb3NwaXRhbCBhbmQgRUQgdXNlIFBhcnRuZXJpbmcgVkEgbWVkaWNh
bCBjZW50ZXJzIGFuZCBjb21tdW5pdHkgYWdlbmNpZXMgU3VwcG9ydCBmb3IgdmV0ZXJhbnMgYW5k
IGNhcmVnaXZlcnMgVGVsZXBob25lIGFuZCBjb21wdXRlciBzdXBwb3J0IFZldGVyYW4gb3V0Y29t
ZXMgYWdlZCBhcnRpY2xlIGJlaGF2aW9yIGNhcmVnaXZlciBjb2duaXRpb24gY29nbml0aXZlIGRl
ZmVjdCBjb21tdW5pdHkgcHJvZ3JhbSBjPC9rZXl3b3JkPjwva2V5d29yZHM+PGRhdGVzPjx5ZWFy
PjIwMTU8L3llYXI+PHB1Yi1kYXRlcz48ZGF0ZT4xNCBPY3Q8L2RhdGU+PC9wdWItZGF0ZXM+PC9k
YXRlcz48aXNibj4yMzUyLTg3Mzc8L2lzYm4+PGFjY2Vzc2lvbi1udW0+MjAxNTQ0MTI3NzwvYWNj
ZXNzaW9uLW51bT48dXJscz48cmVsYXRlZC11cmxzPjx1cmw+aHR0cDovL3d3dy5qb3VybmFscy5l
bHNldmllci5jb20vYWx6aGVpbWVycy1hbmQtZGVtZW50aWEtdHJhbnNsYXRpb25hbC1yZXNlYXJj
aC1hbmQtY2xpbmljYWwtaW50ZXJ2ZW50aW9ucy8gaHR0cDovL292aWRzcC5vdmlkLmNvbS9vdmlk
d2ViLmNnaT9UPUpTJmFtcDtDU0M9WSZhbXA7TkVXUz1OJmFtcDtQQUdFPWZ1bGx0ZXh0JmFtcDtE
PWVtZWQxMyZhbXA7QU49MjAxNTQ0MTI3NyBodHRwOi8vbHNodG1zZnguaG9zdGVkLmV4bGlicmlz
Z3JvdXAuY29tL2xzaHRtP3NpZD1PVklEOmVtYmFzZSZhbXA7aWQ9cG1pZDomYW1wO2lkPWRvaTox
MC4xMDE2JTJGai50cmNpLjIwMTUuMDMuMDAzJmFtcDtpc3NuPTIzNTItODczNyZhbXA7aXNibj0m
YW1wO3ZvbHVtZT0xJmFtcDtpc3N1ZT0xJmFtcDtzcGFnZT0xMyZhbXA7cGFnZXM9MTMtMjImYW1w
O2RhdGU9MjAxNSZhbXA7dGl0bGU9QWx6aGVpbWVyJTI3cythbmQrRGVtZW50aWElM0ErVHJhbnNs
YXRpb25hbCtSZXNlYXJjaCthbmQrQ2xpbmljYWwrSW50ZXJ2ZW50aW9ucyZhbXA7YXRpdGxlPUlt
cGFjdCtvZit0aGUrY2FyZStjb29yZGluYXRpb24rcHJvZ3JhbSslMjJwYXJ0bmVycytpbitEZW1l
bnRpYStDYXJlJTIyK29uK3ZldGVyYW5zJTI3K2hvc3BpdGFsK2FkbWlzc2lvbnMrYW5kK2VtZXJn
ZW5jeStkZXBhcnRtZW50K3Zpc2l0cyZhbXA7YXVsYXN0PUJhc3MmYW1wO3BpZD0lM0NhdXRob3Il
M0VCYXNzK0QuTS4lM0JKdWRnZStLLlMuJTNCTWFzbG93K0suJTNCV2lsc29uK04uTC4lM0JNb3Jn
YW4rUi5PLiUzQk1jQ2FydGh5K0MuQS4lM0JMb29tYW4rVy5KLiUzQlNub3crQS5MLiUzQkt1bmlr
K00uRS4lM0MlMkZhdXRob3IlM0UlM0NBTiUzRTIwMTU0NDEyNzclM0MlMkZBTiUzRSUzQ0RUJTNF
Sm91cm5hbCUzQStBcnRpY2xlJTNDJTJGRFQlM0U8L3VybD48L3JlbGF0ZWQtdXJscz48L3VybHM+
PGVsZWN0cm9uaWMtcmVzb3VyY2UtbnVtPjEwLjEwMTYvai50cmNpLjIwMTUuMDMuMDAz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6D14DB" w:rsidRPr="00846B6E">
        <w:rPr>
          <w:rFonts w:ascii="Arial" w:hAnsi="Arial" w:cs="Arial"/>
          <w:b/>
        </w:rPr>
        <w:instrText xml:space="preserve"> ADDIN EN.CITE.DATA </w:instrText>
      </w:r>
      <w:r w:rsidR="006D14DB" w:rsidRPr="00846B6E">
        <w:rPr>
          <w:rFonts w:ascii="Arial" w:hAnsi="Arial" w:cs="Arial"/>
          <w:b/>
        </w:rPr>
      </w:r>
      <w:r w:rsidR="006D14DB" w:rsidRPr="00846B6E">
        <w:rPr>
          <w:rFonts w:ascii="Arial" w:hAnsi="Arial" w:cs="Arial"/>
          <w:b/>
        </w:rPr>
        <w:fldChar w:fldCharType="end"/>
      </w:r>
      <w:r w:rsidRPr="00846B6E">
        <w:rPr>
          <w:rFonts w:ascii="Arial" w:hAnsi="Arial" w:cs="Arial"/>
          <w:b/>
        </w:rPr>
      </w:r>
      <w:r w:rsidRPr="00846B6E">
        <w:rPr>
          <w:rFonts w:ascii="Arial" w:hAnsi="Arial" w:cs="Arial"/>
          <w:b/>
        </w:rPr>
        <w:fldChar w:fldCharType="separate"/>
      </w:r>
      <w:r w:rsidRPr="00846B6E">
        <w:rPr>
          <w:rFonts w:ascii="Arial" w:hAnsi="Arial" w:cs="Arial"/>
          <w:b/>
          <w:noProof/>
        </w:rPr>
        <w:t>[1]</w:t>
      </w:r>
      <w:r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1B66EF0B" w14:textId="77777777" w:rsidTr="004D6E2D">
        <w:tc>
          <w:tcPr>
            <w:tcW w:w="3017" w:type="dxa"/>
            <w:tcBorders>
              <w:top w:val="single" w:sz="4" w:space="0" w:color="auto"/>
              <w:left w:val="nil"/>
              <w:bottom w:val="single" w:sz="4" w:space="0" w:color="auto"/>
              <w:right w:val="nil"/>
            </w:tcBorders>
          </w:tcPr>
          <w:p w14:paraId="02964B40"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5AD18587"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32FC7D7D"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05417D25" w14:textId="77777777" w:rsidTr="004D6E2D">
        <w:tc>
          <w:tcPr>
            <w:tcW w:w="3017" w:type="dxa"/>
            <w:tcBorders>
              <w:top w:val="single" w:sz="4" w:space="0" w:color="auto"/>
              <w:left w:val="nil"/>
              <w:bottom w:val="single" w:sz="4" w:space="0" w:color="auto"/>
              <w:right w:val="nil"/>
            </w:tcBorders>
          </w:tcPr>
          <w:p w14:paraId="56ED292D"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63517551"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w:t>
            </w:r>
            <w:r w:rsidRPr="00846B6E">
              <w:rPr>
                <w:rFonts w:ascii="Arial" w:hAnsi="Arial" w:cs="Arial"/>
                <w:color w:val="000000"/>
                <w:shd w:val="clear" w:color="auto" w:fill="FFFFFF"/>
              </w:rPr>
              <w:t>one was randomly selected to deliver PDC and the other was deemed the comparison site that would deliver usual care (UC)”</w:t>
            </w:r>
          </w:p>
          <w:p w14:paraId="470E99B0" w14:textId="77777777" w:rsidR="004D6E2D" w:rsidRPr="00846B6E" w:rsidRDefault="004D6E2D" w:rsidP="005922C2">
            <w:pPr>
              <w:rPr>
                <w:rFonts w:ascii="Arial" w:hAnsi="Arial" w:cs="Arial"/>
              </w:rPr>
            </w:pPr>
          </w:p>
          <w:p w14:paraId="162AD90B"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Insufficient information</w:t>
            </w:r>
          </w:p>
        </w:tc>
        <w:tc>
          <w:tcPr>
            <w:tcW w:w="1390" w:type="dxa"/>
            <w:tcBorders>
              <w:top w:val="single" w:sz="4" w:space="0" w:color="auto"/>
              <w:left w:val="nil"/>
              <w:right w:val="nil"/>
            </w:tcBorders>
          </w:tcPr>
          <w:p w14:paraId="04D54840" w14:textId="77777777" w:rsidR="004D6E2D" w:rsidRPr="00846B6E" w:rsidRDefault="004D6E2D" w:rsidP="005922C2">
            <w:pPr>
              <w:rPr>
                <w:rFonts w:ascii="Arial" w:hAnsi="Arial" w:cs="Arial"/>
                <w:b/>
              </w:rPr>
            </w:pPr>
            <w:r w:rsidRPr="00846B6E">
              <w:rPr>
                <w:rFonts w:ascii="Arial" w:hAnsi="Arial" w:cs="Arial"/>
                <w:b/>
              </w:rPr>
              <w:t>Unclear risk.</w:t>
            </w:r>
          </w:p>
        </w:tc>
      </w:tr>
      <w:tr w:rsidR="004D6E2D" w:rsidRPr="00846B6E" w14:paraId="0354B1F5" w14:textId="77777777" w:rsidTr="004D6E2D">
        <w:tc>
          <w:tcPr>
            <w:tcW w:w="3017" w:type="dxa"/>
            <w:tcBorders>
              <w:left w:val="nil"/>
              <w:right w:val="nil"/>
            </w:tcBorders>
          </w:tcPr>
          <w:p w14:paraId="3C6AA944"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62EC71B7"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w:t>
            </w:r>
            <w:r w:rsidRPr="00846B6E">
              <w:rPr>
                <w:rFonts w:ascii="Arial" w:hAnsi="Arial" w:cs="Arial"/>
                <w:color w:val="000000"/>
                <w:shd w:val="clear" w:color="auto" w:fill="FFFFFF"/>
              </w:rPr>
              <w:t>one was randomly selected to deliver PDC and the other was deemed the comparison site that would deliver usual care (UC)”</w:t>
            </w:r>
          </w:p>
          <w:p w14:paraId="23D3556B" w14:textId="77777777" w:rsidR="004D6E2D" w:rsidRPr="00846B6E" w:rsidRDefault="004D6E2D" w:rsidP="005922C2">
            <w:pPr>
              <w:autoSpaceDE w:val="0"/>
              <w:autoSpaceDN w:val="0"/>
              <w:adjustRightInd w:val="0"/>
              <w:rPr>
                <w:rFonts w:ascii="Arial" w:hAnsi="Arial" w:cs="Arial"/>
              </w:rPr>
            </w:pPr>
          </w:p>
          <w:p w14:paraId="7D80BED6"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edictable outcome based on the previous action.</w:t>
            </w:r>
          </w:p>
        </w:tc>
        <w:tc>
          <w:tcPr>
            <w:tcW w:w="1390" w:type="dxa"/>
            <w:tcBorders>
              <w:left w:val="nil"/>
              <w:right w:val="nil"/>
            </w:tcBorders>
          </w:tcPr>
          <w:p w14:paraId="4F261732" w14:textId="77777777" w:rsidR="004D6E2D" w:rsidRPr="00846B6E" w:rsidRDefault="004D6E2D" w:rsidP="005922C2">
            <w:pPr>
              <w:rPr>
                <w:rFonts w:ascii="Arial" w:hAnsi="Arial" w:cs="Arial"/>
                <w:b/>
              </w:rPr>
            </w:pPr>
            <w:r w:rsidRPr="00846B6E">
              <w:rPr>
                <w:rFonts w:ascii="Arial" w:hAnsi="Arial" w:cs="Arial"/>
                <w:b/>
              </w:rPr>
              <w:t>High risk.</w:t>
            </w:r>
          </w:p>
        </w:tc>
      </w:tr>
      <w:tr w:rsidR="004D6E2D" w:rsidRPr="00846B6E" w14:paraId="556FFF6E" w14:textId="77777777" w:rsidTr="004D6E2D">
        <w:tc>
          <w:tcPr>
            <w:tcW w:w="3017" w:type="dxa"/>
            <w:tcBorders>
              <w:left w:val="nil"/>
              <w:right w:val="nil"/>
            </w:tcBorders>
          </w:tcPr>
          <w:p w14:paraId="633BC0D8"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06620B32"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t stated </w:t>
            </w:r>
          </w:p>
          <w:p w14:paraId="7A5436C8" w14:textId="77777777" w:rsidR="004D6E2D" w:rsidRPr="00846B6E" w:rsidRDefault="004D6E2D" w:rsidP="005922C2">
            <w:pPr>
              <w:rPr>
                <w:rFonts w:ascii="Arial" w:hAnsi="Arial" w:cs="Arial"/>
              </w:rPr>
            </w:pPr>
          </w:p>
          <w:p w14:paraId="0BC68AA6"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From the design not possible to avoid.</w:t>
            </w:r>
          </w:p>
        </w:tc>
        <w:tc>
          <w:tcPr>
            <w:tcW w:w="1390" w:type="dxa"/>
            <w:tcBorders>
              <w:left w:val="nil"/>
              <w:right w:val="nil"/>
            </w:tcBorders>
          </w:tcPr>
          <w:p w14:paraId="5AC1BCAC" w14:textId="77777777" w:rsidR="004D6E2D" w:rsidRPr="00846B6E" w:rsidRDefault="004D6E2D" w:rsidP="005922C2">
            <w:pPr>
              <w:rPr>
                <w:rFonts w:ascii="Arial" w:hAnsi="Arial" w:cs="Arial"/>
                <w:b/>
              </w:rPr>
            </w:pPr>
            <w:r w:rsidRPr="00846B6E">
              <w:rPr>
                <w:rFonts w:ascii="Arial" w:hAnsi="Arial" w:cs="Arial"/>
                <w:b/>
              </w:rPr>
              <w:t>High risk.</w:t>
            </w:r>
          </w:p>
        </w:tc>
      </w:tr>
      <w:tr w:rsidR="004D6E2D" w:rsidRPr="00846B6E" w14:paraId="788EF3CF" w14:textId="77777777" w:rsidTr="004D6E2D">
        <w:tc>
          <w:tcPr>
            <w:tcW w:w="3017" w:type="dxa"/>
            <w:tcBorders>
              <w:left w:val="nil"/>
              <w:right w:val="nil"/>
            </w:tcBorders>
          </w:tcPr>
          <w:p w14:paraId="44A6FCD9"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553EDB29" w14:textId="47EE78C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Only reference is single line in the trial record </w:t>
            </w:r>
            <w:r w:rsidRPr="00846B6E">
              <w:rPr>
                <w:rFonts w:ascii="Arial" w:hAnsi="Arial" w:cs="Arial"/>
              </w:rPr>
              <w:fldChar w:fldCharType="begin"/>
            </w:r>
            <w:r w:rsidR="006D14DB" w:rsidRPr="00846B6E">
              <w:rPr>
                <w:rFonts w:ascii="Arial" w:hAnsi="Arial" w:cs="Arial"/>
              </w:rPr>
              <w:instrText xml:space="preserve"> ADDIN EN.CITE &lt;EndNote&gt;&lt;Cite&gt;&lt;Year&gt;2006&lt;/Year&gt;&lt;RecNum&gt;5876&lt;/RecNum&gt;&lt;DisplayText&gt;[2]&lt;/DisplayText&gt;&lt;record&gt;&lt;rec-number&gt;5876&lt;/rec-number&gt;&lt;foreign-keys&gt;&lt;key app="EN" db-id="0azfs00auxspvoezpf8vdztfrwd505a2s0wp" timestamp="1543837221"&gt;5876&lt;/key&gt;&lt;/foreign-keys&gt;&lt;ref-type name="Generic"&gt;13&lt;/ref-type&gt;&lt;contributors&gt;&lt;/contributors&gt;&lt;titles&gt;&lt;title&gt;Partners in Dementia Care: A Telephone Care Consultation Intervention Provided to Veterans in Partnership With Local Alzheimer&amp;apos;s Association Chapters (PDC)&lt;/title&gt;&lt;secondary-title&gt;NCT00291161&lt;/secondary-title&gt;&lt;/titles&gt;&lt;dates&gt;&lt;year&gt;2006&lt;/year&gt;&lt;/dates&gt;&lt;pub-location&gt;Bethesda (MD): National Library of Medicine (US). 2000 Feb 29&lt;/pub-location&gt;&lt;publisher&gt;Clinicaltrials.gov&lt;/publisher&gt;&lt;urls&gt;&lt;related-urls&gt;&lt;url&gt;https://clinicaltrials.gov/ct2/show/NCT00291161&lt;/url&gt;&lt;/related-urls&gt;&lt;/urls&gt;&lt;/record&gt;&lt;/Cite&gt;&lt;/EndNote&gt;</w:instrText>
            </w:r>
            <w:r w:rsidRPr="00846B6E">
              <w:rPr>
                <w:rFonts w:ascii="Arial" w:hAnsi="Arial" w:cs="Arial"/>
              </w:rPr>
              <w:fldChar w:fldCharType="separate"/>
            </w:r>
            <w:r w:rsidRPr="00846B6E">
              <w:rPr>
                <w:rFonts w:ascii="Arial" w:hAnsi="Arial" w:cs="Arial"/>
                <w:noProof/>
              </w:rPr>
              <w:t>[2]</w:t>
            </w:r>
            <w:r w:rsidRPr="00846B6E">
              <w:rPr>
                <w:rFonts w:ascii="Arial" w:hAnsi="Arial" w:cs="Arial"/>
              </w:rPr>
              <w:fldChar w:fldCharType="end"/>
            </w:r>
            <w:r w:rsidRPr="00846B6E">
              <w:rPr>
                <w:rFonts w:ascii="Arial" w:hAnsi="Arial" w:cs="Arial"/>
              </w:rPr>
              <w:t>, noted as “Single Blind (outcome Assessor)”</w:t>
            </w:r>
          </w:p>
          <w:p w14:paraId="676A94ED" w14:textId="77777777" w:rsidR="004D6E2D" w:rsidRPr="00846B6E" w:rsidRDefault="004D6E2D" w:rsidP="005922C2">
            <w:pPr>
              <w:rPr>
                <w:rFonts w:ascii="Arial" w:hAnsi="Arial" w:cs="Arial"/>
              </w:rPr>
            </w:pPr>
          </w:p>
          <w:p w14:paraId="7EE02A8D"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Insufficient information.</w:t>
            </w:r>
          </w:p>
        </w:tc>
        <w:tc>
          <w:tcPr>
            <w:tcW w:w="1390" w:type="dxa"/>
            <w:tcBorders>
              <w:left w:val="nil"/>
              <w:right w:val="nil"/>
            </w:tcBorders>
          </w:tcPr>
          <w:p w14:paraId="78CD56FC" w14:textId="77777777" w:rsidR="004D6E2D" w:rsidRPr="00846B6E" w:rsidRDefault="004D6E2D" w:rsidP="005922C2">
            <w:pPr>
              <w:rPr>
                <w:rFonts w:ascii="Arial" w:hAnsi="Arial" w:cs="Arial"/>
                <w:b/>
              </w:rPr>
            </w:pPr>
            <w:r w:rsidRPr="00846B6E">
              <w:rPr>
                <w:rFonts w:ascii="Arial" w:hAnsi="Arial" w:cs="Arial"/>
                <w:b/>
              </w:rPr>
              <w:t>Unclear risk.</w:t>
            </w:r>
          </w:p>
        </w:tc>
      </w:tr>
      <w:tr w:rsidR="004D6E2D" w:rsidRPr="00846B6E" w14:paraId="6FA17DC1" w14:textId="77777777" w:rsidTr="004D6E2D">
        <w:tc>
          <w:tcPr>
            <w:tcW w:w="3017" w:type="dxa"/>
            <w:tcBorders>
              <w:left w:val="nil"/>
              <w:right w:val="nil"/>
            </w:tcBorders>
          </w:tcPr>
          <w:p w14:paraId="1F2C4C8E"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01819CE9"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w:t>
            </w:r>
          </w:p>
          <w:p w14:paraId="646D4865" w14:textId="77777777" w:rsidR="004D6E2D" w:rsidRPr="00846B6E" w:rsidRDefault="004D6E2D" w:rsidP="005922C2">
            <w:pPr>
              <w:rPr>
                <w:rFonts w:ascii="Arial" w:hAnsi="Arial" w:cs="Arial"/>
              </w:rPr>
            </w:pPr>
          </w:p>
          <w:p w14:paraId="4F7F3BE9"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Attrition rate similar between intervention and control, with similar reasons.</w:t>
            </w:r>
          </w:p>
        </w:tc>
        <w:tc>
          <w:tcPr>
            <w:tcW w:w="1390" w:type="dxa"/>
            <w:tcBorders>
              <w:left w:val="nil"/>
              <w:right w:val="nil"/>
            </w:tcBorders>
          </w:tcPr>
          <w:p w14:paraId="5F2A2A31" w14:textId="77777777" w:rsidR="004D6E2D" w:rsidRPr="00846B6E" w:rsidRDefault="004D6E2D" w:rsidP="005922C2">
            <w:pPr>
              <w:rPr>
                <w:rFonts w:ascii="Arial" w:hAnsi="Arial" w:cs="Arial"/>
                <w:b/>
              </w:rPr>
            </w:pPr>
            <w:r w:rsidRPr="00846B6E">
              <w:rPr>
                <w:rFonts w:ascii="Arial" w:hAnsi="Arial" w:cs="Arial"/>
                <w:b/>
              </w:rPr>
              <w:t>Low risk.</w:t>
            </w:r>
          </w:p>
        </w:tc>
      </w:tr>
      <w:tr w:rsidR="004D6E2D" w:rsidRPr="00846B6E" w14:paraId="7352BF7B" w14:textId="77777777" w:rsidTr="004D6E2D">
        <w:tc>
          <w:tcPr>
            <w:tcW w:w="3017" w:type="dxa"/>
            <w:tcBorders>
              <w:left w:val="nil"/>
              <w:right w:val="nil"/>
            </w:tcBorders>
          </w:tcPr>
          <w:p w14:paraId="21623ACB"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507643F4"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w:t>
            </w:r>
          </w:p>
          <w:p w14:paraId="6419C90C" w14:textId="77777777" w:rsidR="004D6E2D" w:rsidRPr="00846B6E" w:rsidRDefault="004D6E2D" w:rsidP="005922C2">
            <w:pPr>
              <w:rPr>
                <w:rFonts w:ascii="Arial" w:hAnsi="Arial" w:cs="Arial"/>
              </w:rPr>
            </w:pPr>
          </w:p>
          <w:p w14:paraId="4C42B04B" w14:textId="3FA722E0"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From reading trial record </w:t>
            </w:r>
            <w:r w:rsidRPr="00846B6E">
              <w:rPr>
                <w:rFonts w:ascii="Arial" w:hAnsi="Arial" w:cs="Arial"/>
              </w:rPr>
              <w:fldChar w:fldCharType="begin"/>
            </w:r>
            <w:r w:rsidR="006D14DB" w:rsidRPr="00846B6E">
              <w:rPr>
                <w:rFonts w:ascii="Arial" w:hAnsi="Arial" w:cs="Arial"/>
              </w:rPr>
              <w:instrText xml:space="preserve"> ADDIN EN.CITE &lt;EndNote&gt;&lt;Cite&gt;&lt;Year&gt;2006&lt;/Year&gt;&lt;RecNum&gt;5876&lt;/RecNum&gt;&lt;DisplayText&gt;[2]&lt;/DisplayText&gt;&lt;record&gt;&lt;rec-number&gt;5876&lt;/rec-number&gt;&lt;foreign-keys&gt;&lt;key app="EN" db-id="0azfs00auxspvoezpf8vdztfrwd505a2s0wp" timestamp="1543837221"&gt;5876&lt;/key&gt;&lt;/foreign-keys&gt;&lt;ref-type name="Generic"&gt;13&lt;/ref-type&gt;&lt;contributors&gt;&lt;/contributors&gt;&lt;titles&gt;&lt;title&gt;Partners in Dementia Care: A Telephone Care Consultation Intervention Provided to Veterans in Partnership With Local Alzheimer&amp;apos;s Association Chapters (PDC)&lt;/title&gt;&lt;secondary-title&gt;NCT00291161&lt;/secondary-title&gt;&lt;/titles&gt;&lt;dates&gt;&lt;year&gt;2006&lt;/year&gt;&lt;/dates&gt;&lt;pub-location&gt;Bethesda (MD): National Library of Medicine (US). 2000 Feb 29&lt;/pub-location&gt;&lt;publisher&gt;Clinicaltrials.gov&lt;/publisher&gt;&lt;urls&gt;&lt;related-urls&gt;&lt;url&gt;https://clinicaltrials.gov/ct2/show/NCT00291161&lt;/url&gt;&lt;/related-urls&gt;&lt;/urls&gt;&lt;/record&gt;&lt;/Cite&gt;&lt;/EndNote&gt;</w:instrText>
            </w:r>
            <w:r w:rsidRPr="00846B6E">
              <w:rPr>
                <w:rFonts w:ascii="Arial" w:hAnsi="Arial" w:cs="Arial"/>
              </w:rPr>
              <w:fldChar w:fldCharType="separate"/>
            </w:r>
            <w:r w:rsidRPr="00846B6E">
              <w:rPr>
                <w:rFonts w:ascii="Arial" w:hAnsi="Arial" w:cs="Arial"/>
                <w:noProof/>
              </w:rPr>
              <w:t>[2]</w:t>
            </w:r>
            <w:r w:rsidRPr="00846B6E">
              <w:rPr>
                <w:rFonts w:ascii="Arial" w:hAnsi="Arial" w:cs="Arial"/>
              </w:rPr>
              <w:fldChar w:fldCharType="end"/>
            </w:r>
            <w:r w:rsidRPr="00846B6E">
              <w:rPr>
                <w:rFonts w:ascii="Arial" w:hAnsi="Arial" w:cs="Arial"/>
              </w:rPr>
              <w:t xml:space="preserve"> and looking at other published work linked to the trial record </w:t>
            </w:r>
            <w:r w:rsidRPr="00846B6E">
              <w:rPr>
                <w:rFonts w:ascii="Arial" w:hAnsi="Arial" w:cs="Arial"/>
              </w:rPr>
              <w:fldChar w:fldCharType="begin">
                <w:fldData xml:space="preserve">PEVuZE5vdGU+PENpdGU+PEF1dGhvcj5CYXNzPC9BdXRob3I+PFllYXI+MjAxMzwvWWVhcj48UmVj
TnVtPjQ0MzY8L1JlY051bT48RGlzcGxheVRleHQ+WzMtNV08L0Rpc3BsYXlUZXh0PjxyZWNvcmQ+
PHJlYy1udW1iZXI+NDQzNjwvcmVjLW51bWJlcj48Zm9yZWlnbi1rZXlzPjxrZXkgYXBwPSJFTiIg
ZGItaWQ9IjBhemZzMDBhdXhzcHZvZXpwZjh2ZHp0ZnJ3ZDUwNWEyczB3cCIgdGltZXN0YW1wPSIx
NDcxMzQwNTQ4Ij40NDM2PC9rZXk+PC9mb3JlaWduLWtleXM+PHJlZi10eXBlIG5hbWU9IkpvdXJu
YWwgQXJ0aWNsZSI+MTc8L3JlZi10eXBlPjxjb250cmlidXRvcnM+PGF1dGhvcnM+PGF1dGhvcj5C
YXNzLCBELiBNLiBKdWRnZSwgSy4gUy4gU25vdywgQS4gTC4gV2lsc29uLCBOLiBMLiBNb3JnYW4s
IFIuIExvb21hbiwgVy4gSi4gTWNDYXJ0aHksIEMuIEEuIE1hc2xvdywgSy4gTW95ZSwgSi4gQS4g
UmFuZGF6em8sIFIuIEdhcmNpYS1NYWxkb25hZG8sIE0uIEVsYmVpbiwgUi4gT2RlbmhlaW1lciwg
Ry4gS3VuaWssIE0uIEUuPC9hdXRob3I+PC9hdXRob3JzPjwvY29udHJpYnV0b3JzPjxhdXRoLWFk
ZHJlc3M+QmFzcyxEYXZpZCBNLiBCZW5qYW1pbiBSb3NlIEluc3RpdHV0ZSBvbiBBZ2luZywgQ2xl
dmVsYW5kLCBPaGlvIDQ0MTIwLCBVU0EuIGRiYXNzQGJlbnJvc2Uub3JnPC9hdXRoLWFkZHJlc3M+
PHRpdGxlcz48dGl0bGU+Q2FyZWdpdmVyIG91dGNvbWVzIG9mIHBhcnRuZXJzIGluIGRlbWVudGlh
IGNhcmU6IGVmZmVjdCBvZiBhIGNhcmUgY29vcmRpbmF0aW9uIHByb2dyYW0gZm9yIHZldGVyYW5z
IHdpdGggZGVtZW50aWEgYW5kIHRoZWlyIGZhbWlseSBtZW1iZXJzIGFuZCBmcmllbmRzPC90aXRs
ZT48c2Vjb25kYXJ5LXRpdGxlPkpvdXJuYWwgb2YgdGhlIEFtZXJpY2FuIEdlcmlhdHJpY3MgU29j
aWV0eTwvc2Vjb25kYXJ5LXRpdGxlPjxhbHQtdGl0bGU+SiBBbSBHZXJpYXRyIFNvYzwvYWx0LXRp
dGxlPjwvdGl0bGVzPjxwZXJpb2RpY2FsPjxmdWxsLXRpdGxlPkpvdXJuYWwgb2YgdGhlIEFtZXJp
Y2FuIEdlcmlhdHJpY3MgU29jaWV0eTwvZnVsbC10aXRsZT48L3BlcmlvZGljYWw+PGFsdC1wZXJp
b2RpY2FsPjxmdWxsLXRpdGxlPkpvdXJuYWwgb2YgdGhlIEFtZXJpY2FuIEdlcmlhdHJpY3MgU29j
aWV0eTwvZnVsbC10aXRsZT48YWJici0xPkogQW0gR2VyaWF0ciBTb2M8L2FiYnItMT48L2FsdC1w
ZXJpb2RpY2FsPjxwYWdlcz4xMzc3LTg2PC9wYWdlcz48dm9sdW1lPjYxPC92b2x1bWU+PG51bWJl
cj44PC9udW1iZXI+PGtleXdvcmRzPjxrZXl3b3JkPkFkdWx0IEFnZWQgQWdlZCwgODAgYW5kIG92
ZXIgKkFsemhlaW1lciBEaXNlYXNlL3B4IFtQc3ljaG9sb2d5XSAqQWx6aGVpbWVyIERpc2Vhc2Uv
dGggW1RoZXJhcHldICpDYXJlZ2l2ZXJzL3B4IFtQc3ljaG9sb2d5XSBDb21tdW5pdHkgSGVhbHRo
IFNlcnZpY2VzICpDb29wZXJhdGl2ZSBCZWhhdmlvciBEZXByZXNzaXZlIERpc29yZGVyL2RpIFtE
aWFnbm9zaXNdIERlcHJlc3NpdmUgRGlzb3JkZXIvcHggW1BzeWNob2xvZ3ldIERpc2FiaWxpdHk8
L2tleXdvcmQ+PC9rZXl3b3Jkcz48ZGF0ZXM+PHllYXI+MjAxMzwveWVhcj48cHViLWRhdGVzPjxk
YXRlPkF1ZzwvZGF0ZT48L3B1Yi1kYXRlcz48L2RhdGVzPjxpc2JuPjE1MzItNTQxNTwvaXNibj48
YWNjZXNzaW9uLW51bT4yMzg2OTg5OTwvYWNjZXNzaW9uLW51bT48d29yay10eXBlPkNvbnRyb2xs
ZWQgQ2xpbmljYWwgVHJpYWwgUmVzZWFyY2ggU3VwcG9ydCwgTm9uLVUuUy4gR292JmFwb3M7dCBS
ZXNlYXJjaCBTdXBwb3J0LCBVLlMuIEdvdiZhcG9zO3QsIE5vbi1QLkguUy48L3dvcmstdHlwZT48
dXJscz48cmVsYXRlZC11cmxzPjx1cmw+aHR0cDovL292aWRzcC5vdmlkLmNvbS9vdmlkd2ViLmNn
aT9UPUpTJmFtcDtDU0M9WSZhbXA7TkVXUz1OJmFtcDtQQUdFPWZ1bGx0ZXh0JmFtcDtEPW1lZGwm
YW1wO0FOPTIzODY5ODk5IGh0dHA6Ly9sc2h0bXNmeC5ob3N0ZWQuZXhsaWJyaXNncm91cC5jb20v
bHNodG0/c2lkPU9WSUQ6bWVkbGluZSZhbXA7aWQ9cG1pZDoyMzg2OTg5OSZhbXA7aWQ9ZG9pOjEw
LjExMTElMkZqZ3MuMTIzNjImYW1wO2lzc249MDAwMi04NjE0JmFtcDtpc2JuPSZhbXA7dm9sdW1l
PTYxJmFtcDtpc3N1ZT04JmFtcDtzcGFnZT0xMzc3JmFtcDtwYWdlcz0xMzc3LTg2JmFtcDtkYXRl
PTIwMTMmYW1wO3RpdGxlPUpvdXJuYWwrb2YrdGhlK0FtZXJpY2FuK0dlcmlhdHJpY3MrU29jaWV0
eSZhbXA7YXRpdGxlPUNhcmVnaXZlcitvdXRjb21lcytvZitwYXJ0bmVycytpbitkZW1lbnRpYStj
YXJlJTNBK2VmZmVjdCtvZithK2NhcmUrY29vcmRpbmF0aW9uK3Byb2dyYW0rZm9yK3ZldGVyYW5z
K3dpdGgrZGVtZW50aWErYW5kK3RoZWlyK2ZhbWlseSttZW1iZXJzK2FuZCtmcmllbmRzLiZhbXA7
YXVsYXN0PUJhc3MmYW1wO3BpZD0lM0NhdXRob3IlM0VCYXNzK0RNJTNCSnVkZ2UrS1MlM0JTbm93
K0FMJTNCV2lsc29uK05MJTNCTW9yZ2FuK1IlM0JMb29tYW4rV0olM0JNY0NhcnRoeStDQSUzQk1h
c2xvdytLJTNCTW95ZStKQSUzQlJhbmRhenpvK1IlM0JHYXJjaWEtTWFsZG9uYWRvK00lM0JFbGJl
aW4rUiUzQk9kZW5oZWltZXIrRyUzQkt1bmlrK01FJTNDJTJGYXV0aG9yJTNFJTNDQU4lM0UyMzg2
OTg5OSUzQyUyRkFOJTNFJTNDRFQlM0VDb250cm9sbGVkK0NsaW5pY2FsK1RyaWFsJTNDJTJGRFQl
M0U8L3VybD48L3JlbGF0ZWQtdXJscz48L3VybHM+PGVsZWN0cm9uaWMtcmVzb3VyY2UtbnVtPjEw
LjExMTEvamdzLjEyMzYyPC9lbGVjdHJvbmljLXJlc291cmNlLW51bT48cmVtb3RlLWRhdGFiYXNl
LW5hbWU+TUVETElORTwvcmVtb3RlLWRhdGFiYXNlLW5hbWU+PHJlbW90ZS1kYXRhYmFzZS1wcm92
aWRlcj5PdmlkIFRlY2hub2xvZ2llczwvcmVtb3RlLWRhdGFiYXNlLXByb3ZpZGVyPjxsYW5ndWFn
ZT5FbmdsaXNoPC9sYW5ndWFnZT48L3JlY29yZD48L0NpdGU+PENpdGU+PEF1dGhvcj5Nb3JnYW48
L0F1dGhvcj48WWVhcj4yMDE1PC9ZZWFyPjxSZWNOdW0+NTk3MzwvUmVjTnVtPjxyZWNvcmQ+PHJl
Yy1udW1iZXI+NTk3MzwvcmVjLW51bWJlcj48Zm9yZWlnbi1rZXlzPjxrZXkgYXBwPSJFTiIgZGIt
aWQ9IjBhemZzMDBhdXhzcHZvZXpwZjh2ZHp0ZnJ3ZDUwNWEyczB3cCIgdGltZXN0YW1wPSIxNTQz
ODM3MjIyIj41OTczPC9rZXk+PC9mb3JlaWduLWtleXM+PHJlZi10eXBlIG5hbWU9IkpvdXJuYWwg
QXJ0aWNsZSI+MTc8L3JlZi10eXBlPjxjb250cmlidXRvcnM+PGF1dGhvcnM+PGF1dGhvcj5Nb3Jn
YW4sIFJvYmVydCBPPC9hdXRob3I+PGF1dGhvcj5CYXNzLCBEYXZpZCBNPC9hdXRob3I+PGF1dGhv
cj5KdWRnZSwgS2F0aGVyaW5lIFM8L2F1dGhvcj48YXV0aG9yPkxpdSwgQyBGPC9hdXRob3I+PGF1
dGhvcj5XaWxzb24sIE5hbmN5PC9hdXRob3I+PGF1dGhvcj5Tbm93LCBBIEx5bm48L2F1dGhvcj48
YXV0aG9yPlBpcnJhZ2xpYSwgUGF1bDwvYXV0aG9yPjxhdXRob3I+R2FyY2lhLU1hbGRvbmFkbywg
TWF1cmlsaW88L2F1dGhvcj48YXV0aG9yPlJhaWEsIFBhdWw8L2F1dGhvcj48YXV0aG9yPkZvdWxh
ZGksIE4gTjwvYXV0aG9yPjxhdXRob3I+S3VuaWssIE1hcmsgRTwvYXV0aG9yPjwvYXV0aG9ycz48
L2NvbnRyaWJ1dG9ycz48dGl0bGVzPjx0aXRsZT5BIGJyZWFrLWV2ZW4gYW5hbHlzaXMgZm9yIGRl
bWVudGlhIGNhcmUgY29sbGFib3JhdGlvbjogUGFydG5lcnMgaW4gRGVtZW50aWEgQ2FyZS48L3Rp
dGxlPjxzZWNvbmRhcnktdGl0bGU+Sm91cm5hbCBvZiBnZW5lcmFsIGludGVybmFsIG1lZGljaW5l
PC9zZWNvbmRhcnktdGl0bGU+PC90aXRsZXM+PHBlcmlvZGljYWw+PGZ1bGwtdGl0bGU+Sm91cm5h
bCBvZiBHZW5lcmFsIEludGVybmFsIE1lZGljaW5lPC9mdWxsLXRpdGxlPjwvcGVyaW9kaWNhbD48
cGFnZXM+ODA0LTk8L3BhZ2VzPjx2b2x1bWU+MzA8L3ZvbHVtZT48ZGF0ZXM+PHllYXI+MjAxNTwv
eWVhcj48L2RhdGVzPjxhY2Nlc3Npb24tbnVtPjI1NjY2MjE2PC9hY2Nlc3Npb24tbnVtPjx1cmxz
PjxyZWxhdGVkLXVybHM+PHVybD5odHRwczovL3d3dy5uY2JpLm5sbS5uaWguZ292L3BtYy9hcnRp
Y2xlcy9QTUM0NDQxNjcxL3BkZi8xMTYwNl8yMDE1X0FydGljbGVfMzIwNS5wZGY8L3VybD48L3Jl
bGF0ZWQtdXJscz48L3VybHM+PGVsZWN0cm9uaWMtcmVzb3VyY2UtbnVtPjEwLjEwMDcvczExNjA2
LTAxNS0zMjA1LXg8L2VsZWN0cm9uaWMtcmVzb3VyY2UtbnVtPjwvcmVjb3JkPjwvQ2l0ZT48Q2l0
ZT48QXV0aG9yPkJhc3M8L0F1dGhvcj48WWVhcj4yMDE0PC9ZZWFyPjxSZWNOdW0+NDQzNTwvUmVj
TnVtPjxyZWNvcmQ+PHJlYy1udW1iZXI+NDQzNTwvcmVjLW51bWJlcj48Zm9yZWlnbi1rZXlzPjxr
ZXkgYXBwPSJFTiIgZGItaWQ9IjBhemZzMDBhdXhzcHZvZXpwZjh2ZHp0ZnJ3ZDUwNWEyczB3cCIg
dGltZXN0YW1wPSIxNDcxMzQwNTQ4Ij40NDM1PC9rZXk+PC9mb3JlaWduLWtleXM+PHJlZi10eXBl
IG5hbWU9IkpvdXJuYWwgQXJ0aWNsZSI+MTc8L3JlZi10eXBlPjxjb250cmlidXRvcnM+PGF1dGhv
cnM+PGF1dGhvcj5CYXNzLCBELiBNLiBKdWRnZSwgSy4gUy4gU25vdywgQS4gTC4gV2lsc29uLCBO
LiBMLiBNb3JnYW4sIFIuIE8uIE1hc2xvdywgSy4gUmFuZGF6em8sIFIuIE1veWUsIEouIEEuIE9k
ZW5oZWltZXIsIEcuIEwuIEFyY2hhbWJhdWx0LCBFLiBFbGJlaW4sIFIuIFBpcnJhZ2xpYSwgUC4g
VGVhc2RhbGUsIFQuIEEuIE1jQ2FydGh5LCBDLiBBLiBMb29tYW4sIFcuIEouIEt1bmlrLCBNLiBF
LjwvYXV0aG9yPjwvYXV0aG9ycz48L2NvbnRyaWJ1dG9ycz48YXV0aC1hZGRyZXNzPihCYXNzLCBN
Y0NhcnRoeSwgTG9vbWFuKSBCZW5qYW1pbiBSb3NlIEluc3RpdHV0ZSBvbiBBZ2luZywgMTE4OTAg
RmFpcmhpbGwgUm9hZCwgQ2xldmVsYW5kLCBPSCA0NDEyMCwgVW5pdGVkIFN0YXRlcyAoSnVkZ2Up
IERlcGFydG1lbnQgb2YgUHN5Y2hvbG9neSwgQ2xldmVsYW5kIFN0YXRlIFVuaXZlcnNpdHksIDIx
MjEgRXVjbGlkIEF2ZS4sIENsZXZlbGFuZCwgT0ggNDQxMTUsIFVuaXRlZCBTdGF0ZXMgKFNub3cp
IENlbnRlciBmb3IgTWVudGFsIEhlYWx0aCBhbmQgQWdpbmcsIERlcGFydG1lbnQgb2YgUHN5Y2hv
bG9neSwgVW5pdmVyc2l0eSBvZiBBbGFiYW1hLCBCb3ggODcwMzE1LCBUdXNjYWxvb3NhLCBBTCAz
NTQ4NywgVW5pdGVkIFN0YXRlcyAoU25vdykgVHVzY2Fsb29zYSBWZXRlcmFucyBBZmZhaXJzIE1l
ZGljYWwgQ2VudGVyLCAzNzAxIExvb3AgUmQuLCBUdXNjYWxvb3NhLCBBTCAzNTQwNCwgVW5pdGVk
IFN0YXRlcyAoV2lsc29uLCBLdW5paykgSG91c3RvbiBWZXQuIEFmZi4gSGx0aC4gU2Vydi4gUi4g
YW5kIEQuIENlbnRlciBmb3IgSW5ub3ZhdGlvbnMgaW4gUXVhbGl0eSwgRWZmZWN0aXZlbmVzcyBh
bmQgU2FmZXR5LCBNaWNoYWVsIEUuIERlQmFrZXkgVmV0ZXJhbnMgQWZmYWlycyBNZWRpY2FsIENl
bnRlciwgKE1FRFZBTUMgMTUyKSwgMjAwMiBIb2xjb21iZSBCbHZkLiwgSG91c3RvbiwgVFggNzcw
MzAsIFVuaXRlZCBTdGF0ZXMgKFdpbHNvbiwgS3VuaWspIEJheWxvciBDb2xsZWdlIG9mIE1lZGlj
aW5lLCBPbmUgQmF5bG9yIFBsYXphLCBIb3VzdG9uLCBUWCA3NzAzMCwgVW5pdGVkIFN0YXRlcyAo
TW9yZ2FuKSBVbml2ZXJzaXR5IG9mIFRleGFzIFNjaG9vbCBvZiBQdWJsaWMgSGVhbHRoLCAxMjAw
IEhlcm1hbiBQcmVzc2xlciwgSG91c3RvbiwgVFggNzcwMzAsIFVuaXRlZCBTdGF0ZXMgKE1hc2xv
dykgSW5zdGl0dXRlIG9mIE1lZGljaW5lLCAyMTAxIENvbnN0aXR1dGlvbiBBdmUuIE5XLCBXYXNo
aW5ndG9uLCBEQyAyMDQxOCwgVW5pdGVkIFN0YXRlcyAoUmFuZGF6em8pIEFsemhlaW1lciZhcG9z
O3MgQXNzb2NpYXRpb24gb2YgTWFzc2FjaHVzZXR0cy9OZXcgSGFtcHNoaXJlLCA0ODAgUGxlYXNh
bnQgU3QuLCBXYXRlcnRvd24sIE1BIDAyNDcyLCBVbml0ZWQgU3RhdGVzIChNb3llKSBHZXJpYXRy
aWMgTWVudGFsIEhlYWx0aCwgVmV0ZXJhbnMgQWZmYWlycyBCb3N0b24gSGVhbHRoY2FyZSBTeXN0
ZW0sIEJyb2NrdG9uIERpdmlzaW9uLCA5NDAgQmVsbW9udCBTdC4sIEJyb2NrdG9uLCBNQSAwMjMw
MSwgVW5pdGVkIFN0YXRlcyAoTW95ZSkgRGVwYXJ0bWVudCBvZiBQc3ljaGlhdHJ5LCBIYXJ2YXJk
IE1lZGljYWwgU2Nob29sLCA0MDEgUGFyayBEcml2ZSwgQnJvY2t0b24sIE1BIDAyMjE1LCBVbml0
ZWQgU3RhdGVzIChPZGVuaGVpbWVyLCBUZWFzZGFsZSkgT2tsYWhvbWEgQ2l0eSBWZXRlcmFucyBB
ZmZhaXJzIE1lZGljYWwgQ2VudGVyLCA5MjEgTkUgMTN0aCBTdC4sIE9rbGFob21hIENpdHksIE9L
IDczMTA2LCBVbml0ZWQgU3RhdGVzIChPZGVuaGVpbWVyLCBUZWFzZGFsZSkgRG9uYWxkIFcuIFJl
eW5vbGRzIERlcGFydG1lbnQgb2YgR2VyaWF0cmljIE1lZGljaW5lLCBDb2xsZWdlIG9mIE1lZGlj
aW5lLCBVbml2ZXJzaXR5IG9mIE9rbGFob21hIEhlYWx0aCBTY2llbmNlcyBDZW50ZXIsIFAuTy4g
Qm94IDI2OTAxLCBPa2xhaG9tYSBDaXR5LCBPSyA3MzExNywgVW5pdGVkIFN0YXRlcyAoQXJjaGFt
YmF1bHQpIFZldGVyYW5zIEFmZmFpcnMgQm9zdG9uIEhlYWx0aCBDYXJlIFN5c3RlbSwgV2VzdCBS
b3hidXJ5IERpdmlzaW9uLCAxNDAwIFZGV1Bhcmt3YXksIFdlc3QgUm94YnVyeSwgTUEgMDIxMzIs
IFVuaXRlZCBTdGF0ZXMgKEVsYmVpbikgSG91c3RvbiBhbmQgU291dGhlYXN0IFRleGFzIENoYXB0
ZXIsIEFsemhlaW1lciZhcG9zO3MgQXNzb2NpYXRpb24sIDIyNDIgVy4gSG9sY29tYmUgQmx2ZC4s
IEhvdXN0b24sIFRYIDc3MDMwLCBVbml0ZWQgU3RhdGVzIChQaXJyYWdsaWEpIFByb3ZpZGVuY2Ug
VmV0ZXJhbnMgQWZmYWlycyBNZWRpY2FsIENlbnRlciwgODMwIENoYWxrc3RvbmUgQXZlLiwgUHJv
dmlkZW5jZSwgUkkgMDI5MDgsIFVuaXRlZCBTdGF0ZXMgKFBpcnJhZ2xpYSkgQnJvd24gVW5pdmVy
c2l0eSwgMSBQcm9zcGVjdCBTdC4sIFByb3ZpZGVuY2UsIFJJIDAyOTEyLCBVbml0ZWQgU3RhdGVz
IChUZWFzZGFsZSwgS3VuaWspIFNvdXRoIENlbnRyYWwgVmV0ZXJhbnMgQWZmYWlycyBNZW50YWwg
SWxsbmVzcyBSZXNlYXJjaCwgRWR1Y2F0aW9uIGFuZCBDbGluaWNhbCBDZW50ZXIsIDIwMDIgSG9s
Y29tYmUgQmx2ZCwgSG91c3RvbiwgVFggNzcwMzAsIFVuaXRlZCBTdGF0ZXMgKFJhbmRhenpvKSBB
bHpoZWltZXImYXBvcztzIEFzc29jaWF0aW9uIG9mIE1hc3NhY2h1c2V0dHMvTmV3IEhhbXBzaGly
ZSwgNSBCZWRmb3JkIEZhcm1zIERyaXZlLCBCZWRmb3JkLCBOSCAwMzExMCwgVW5pdGVkIFN0YXRl
cyBNLkUuIEt1bmlrLCBIb3VzdG9uIFZldC4gQWZmLiBIbHRoLiBTZXJ2LiBSLiBhbmQgRC4gQ2Vu
dGVyIGZvciBJbm5vdmF0aW9ucyBpbiBRdWFsaXR5LCBFZmZlY3RpdmVuZXNzIGFuZCBTYWZldHks
IE1pY2hhZWwgRS4gRGVCYWtleSBWZXRlcmFucyBBZmZhaXJzIE1lZGljYWwgQ2VudGVyLCAoTUVE
VkFNQyAxNTIpLCAyMDAyIEhvbGNvbWJlIEJsdmQuLCBIb3VzdG9uLCBUWCA3NzAzMCwgVW5pdGVk
IFN0YXRlcy4gRS1tYWlsOiBta3VuaWtAYmNtLmVkdTwvYXV0aC1hZGRyZXNzPjx0aXRsZXM+PHRp
dGxlPkEgY29udHJvbGxlZCB0cmlhbCBvZiBQYXJ0bmVycyBpbiBEZW1lbnRpYSBDYXJlOiBWZXRl
cmFuIG91dGNvbWVzIGFmdGVyIHNpeCBhbmQgdHdlbHZlIG1vbnRoczwvdGl0bGU+PHNlY29uZGFy
eS10aXRsZT5BbHpoZWltZXImYXBvcztzIFJlc2VhcmNoIGFuZCBUaGVyYXB5PC9zZWNvbmRhcnkt
dGl0bGU+PC90aXRsZXM+PHBlcmlvZGljYWw+PGZ1bGwtdGl0bGU+QWx6aGVpbWVyJmFwb3M7cyBS
ZXNlYXJjaCBhbmQgVGhlcmFweTwvZnVsbC10aXRsZT48L3BlcmlvZGljYWw+PHBhZ2VzPjY6OTwv
cGFnZXM+PHZvbHVtZT4xIDwvdm9sdW1lPjxrZXl3b3Jkcz48a2V5d29yZD5hZHZlcnNlIG91dGNv
bWUgYXJ0aWNsZSBjb21wYXJhdGl2ZSBzdHVkeSBkZW1lbnRpYSBkZXByZXNzaW9uIGZvbGxvdyB1
cCBoZWFsdGggY2FyZSBvcmdhbml6YXRpb24gaHVtYW4gbWVtb3J5IGRpc29yZGVyIG91dGNvbWUg
YXNzZXNzbWVudCBwYXJ0bmVyIGluIGRlbWVudGlhIGNhcmUgcHJpb3JpdHkgam91cm5hbCBzdHJ1
Y3R1cmVkIGludGVydmlldyB0ZWxlcGhvbmUgaW50ZXJ2aWV3IHZldGVyYW48L2tleXdvcmQ+PC9r
ZXl3b3Jkcz48ZGF0ZXM+PHllYXI+MjAxNDwveWVhcj48cHViLWRhdGVzPjxkYXRlPjI4IEZlYjwv
ZGF0ZT48L3B1Yi1kYXRlcz48L2RhdGVzPjxpc2JuPjE3NTgtOTE5MzwvaXNibj48YWNjZXNzaW9u
LW51bT4yMDE0MTU5OTYxPC9hY2Nlc3Npb24tbnVtPjx1cmxzPjxyZWxhdGVkLXVybHM+PHVybD5o
dHRwOi8vb3ZpZHNwLm92aWQuY29tL292aWR3ZWIuY2dpP1Q9SlMmYW1wO0NTQz1ZJmFtcDtORVdT
PU4mYW1wO1BBR0U9ZnVsbHRleHQmYW1wO0Q9ZW1lZDEyJmFtcDtBTj0yMDE0MTU5OTYxIGh0dHA6
Ly9sc2h0bXNmeC5ob3N0ZWQuZXhsaWJyaXNncm91cC5jb20vbHNodG0/c2lkPU9WSUQ6ZW1iYXNl
JmFtcDtpZD1wbWlkOiZhbXA7aWQ9ZG9pOjEwLjExODYlMkZhbHpydDI0MiZhbXA7aXNzbj0xNzU4
LTkxOTMmYW1wO2lzYm49JmFtcDt2b2x1bWU9NiZhbXA7aXNzdWU9MSZhbXA7c3BhZ2U9bm8rcGFn
aW5hdGlvbiZhbXA7cGFnZXM9bm8rcGFnaW5hdGlvbiZhbXA7ZGF0ZT0yMDE0JmFtcDt0aXRsZT1B
bHpoZWltZXIlMjdzK1Jlc2VhcmNoK2FuZCtUaGVyYXB5JmFtcDthdGl0bGU9QStjb250cm9sbGVk
K3RyaWFsK29mK1BhcnRuZXJzK2luK0RlbWVudGlhK0NhcmUlM0ErVmV0ZXJhbitvdXRjb21lcyth
ZnRlcitzaXgrYW5kK3R3ZWx2ZSttb250aHMmYW1wO2F1bGFzdD1CYXNzJmFtcDtwaWQ9JTNDYXV0
aG9yJTNFQmFzcytELk0uJTNCSnVkZ2UrSy5TLiUzQlNub3crQS5MLiUzQldpbHNvbitOLkwuJTNC
TW9yZ2FuK1IuTy4lM0JNYXNsb3crSy4lM0JSYW5kYXp6bytSLiUzQk1veWUrSi5BLiUzQk9kZW5o
ZWltZXIrRy5MLiUzQkFyY2hhbWJhdWx0K0UuJTNCRWxiZWluK1IuJTNCUGlycmFnbGlhK1AuJTNC
VGVhc2RhbGUrVC5BLiUzQk1jQ2FydGh5K0MuQS4lM0JMb29tYW4rVy5KLiUzQkt1bmlrK00uRS4l
M0MlMkZhdXRob3IlM0UlM0NBTiUzRTIwMTQxNTk5NjElM0MlMkZBTiUzRSUzQ0RUJTNFSm91cm5h
bCUzQStBcnRpY2xlJTNDJTJGRFQlM0U8L3VybD48L3JlbGF0ZWQtdXJscz48L3VybHM+PGVsZWN0
cm9uaWMtcmVzb3VyY2UtbnVtPjEwLjExODYvYWx6cnQyNDI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CYXNzPC9BdXRob3I+PFllYXI+MjAxMzwvWWVhcj48UmVj
TnVtPjQ0MzY8L1JlY051bT48RGlzcGxheVRleHQ+WzMtNV08L0Rpc3BsYXlUZXh0PjxyZWNvcmQ+
PHJlYy1udW1iZXI+NDQzNjwvcmVjLW51bWJlcj48Zm9yZWlnbi1rZXlzPjxrZXkgYXBwPSJFTiIg
ZGItaWQ9IjBhemZzMDBhdXhzcHZvZXpwZjh2ZHp0ZnJ3ZDUwNWEyczB3cCIgdGltZXN0YW1wPSIx
NDcxMzQwNTQ4Ij40NDM2PC9rZXk+PC9mb3JlaWduLWtleXM+PHJlZi10eXBlIG5hbWU9IkpvdXJu
YWwgQXJ0aWNsZSI+MTc8L3JlZi10eXBlPjxjb250cmlidXRvcnM+PGF1dGhvcnM+PGF1dGhvcj5C
YXNzLCBELiBNLiBKdWRnZSwgSy4gUy4gU25vdywgQS4gTC4gV2lsc29uLCBOLiBMLiBNb3JnYW4s
IFIuIExvb21hbiwgVy4gSi4gTWNDYXJ0aHksIEMuIEEuIE1hc2xvdywgSy4gTW95ZSwgSi4gQS4g
UmFuZGF6em8sIFIuIEdhcmNpYS1NYWxkb25hZG8sIE0uIEVsYmVpbiwgUi4gT2RlbmhlaW1lciwg
Ry4gS3VuaWssIE0uIEUuPC9hdXRob3I+PC9hdXRob3JzPjwvY29udHJpYnV0b3JzPjxhdXRoLWFk
ZHJlc3M+QmFzcyxEYXZpZCBNLiBCZW5qYW1pbiBSb3NlIEluc3RpdHV0ZSBvbiBBZ2luZywgQ2xl
dmVsYW5kLCBPaGlvIDQ0MTIwLCBVU0EuIGRiYXNzQGJlbnJvc2Uub3JnPC9hdXRoLWFkZHJlc3M+
PHRpdGxlcz48dGl0bGU+Q2FyZWdpdmVyIG91dGNvbWVzIG9mIHBhcnRuZXJzIGluIGRlbWVudGlh
IGNhcmU6IGVmZmVjdCBvZiBhIGNhcmUgY29vcmRpbmF0aW9uIHByb2dyYW0gZm9yIHZldGVyYW5z
IHdpdGggZGVtZW50aWEgYW5kIHRoZWlyIGZhbWlseSBtZW1iZXJzIGFuZCBmcmllbmRzPC90aXRs
ZT48c2Vjb25kYXJ5LXRpdGxlPkpvdXJuYWwgb2YgdGhlIEFtZXJpY2FuIEdlcmlhdHJpY3MgU29j
aWV0eTwvc2Vjb25kYXJ5LXRpdGxlPjxhbHQtdGl0bGU+SiBBbSBHZXJpYXRyIFNvYzwvYWx0LXRp
dGxlPjwvdGl0bGVzPjxwZXJpb2RpY2FsPjxmdWxsLXRpdGxlPkpvdXJuYWwgb2YgdGhlIEFtZXJp
Y2FuIEdlcmlhdHJpY3MgU29jaWV0eTwvZnVsbC10aXRsZT48L3BlcmlvZGljYWw+PGFsdC1wZXJp
b2RpY2FsPjxmdWxsLXRpdGxlPkpvdXJuYWwgb2YgdGhlIEFtZXJpY2FuIEdlcmlhdHJpY3MgU29j
aWV0eTwvZnVsbC10aXRsZT48YWJici0xPkogQW0gR2VyaWF0ciBTb2M8L2FiYnItMT48L2FsdC1w
ZXJpb2RpY2FsPjxwYWdlcz4xMzc3LTg2PC9wYWdlcz48dm9sdW1lPjYxPC92b2x1bWU+PG51bWJl
cj44PC9udW1iZXI+PGtleXdvcmRzPjxrZXl3b3JkPkFkdWx0IEFnZWQgQWdlZCwgODAgYW5kIG92
ZXIgKkFsemhlaW1lciBEaXNlYXNlL3B4IFtQc3ljaG9sb2d5XSAqQWx6aGVpbWVyIERpc2Vhc2Uv
dGggW1RoZXJhcHldICpDYXJlZ2l2ZXJzL3B4IFtQc3ljaG9sb2d5XSBDb21tdW5pdHkgSGVhbHRo
IFNlcnZpY2VzICpDb29wZXJhdGl2ZSBCZWhhdmlvciBEZXByZXNzaXZlIERpc29yZGVyL2RpIFtE
aWFnbm9zaXNdIERlcHJlc3NpdmUgRGlzb3JkZXIvcHggW1BzeWNob2xvZ3ldIERpc2FiaWxpdHk8
L2tleXdvcmQ+PC9rZXl3b3Jkcz48ZGF0ZXM+PHllYXI+MjAxMzwveWVhcj48cHViLWRhdGVzPjxk
YXRlPkF1ZzwvZGF0ZT48L3B1Yi1kYXRlcz48L2RhdGVzPjxpc2JuPjE1MzItNTQxNTwvaXNibj48
YWNjZXNzaW9uLW51bT4yMzg2OTg5OTwvYWNjZXNzaW9uLW51bT48d29yay10eXBlPkNvbnRyb2xs
ZWQgQ2xpbmljYWwgVHJpYWwgUmVzZWFyY2ggU3VwcG9ydCwgTm9uLVUuUy4gR292JmFwb3M7dCBS
ZXNlYXJjaCBTdXBwb3J0LCBVLlMuIEdvdiZhcG9zO3QsIE5vbi1QLkguUy48L3dvcmstdHlwZT48
dXJscz48cmVsYXRlZC11cmxzPjx1cmw+aHR0cDovL292aWRzcC5vdmlkLmNvbS9vdmlkd2ViLmNn
aT9UPUpTJmFtcDtDU0M9WSZhbXA7TkVXUz1OJmFtcDtQQUdFPWZ1bGx0ZXh0JmFtcDtEPW1lZGwm
YW1wO0FOPTIzODY5ODk5IGh0dHA6Ly9sc2h0bXNmeC5ob3N0ZWQuZXhsaWJyaXNncm91cC5jb20v
bHNodG0/c2lkPU9WSUQ6bWVkbGluZSZhbXA7aWQ9cG1pZDoyMzg2OTg5OSZhbXA7aWQ9ZG9pOjEw
LjExMTElMkZqZ3MuMTIzNjImYW1wO2lzc249MDAwMi04NjE0JmFtcDtpc2JuPSZhbXA7dm9sdW1l
PTYxJmFtcDtpc3N1ZT04JmFtcDtzcGFnZT0xMzc3JmFtcDtwYWdlcz0xMzc3LTg2JmFtcDtkYXRl
PTIwMTMmYW1wO3RpdGxlPUpvdXJuYWwrb2YrdGhlK0FtZXJpY2FuK0dlcmlhdHJpY3MrU29jaWV0
eSZhbXA7YXRpdGxlPUNhcmVnaXZlcitvdXRjb21lcytvZitwYXJ0bmVycytpbitkZW1lbnRpYStj
YXJlJTNBK2VmZmVjdCtvZithK2NhcmUrY29vcmRpbmF0aW9uK3Byb2dyYW0rZm9yK3ZldGVyYW5z
K3dpdGgrZGVtZW50aWErYW5kK3RoZWlyK2ZhbWlseSttZW1iZXJzK2FuZCtmcmllbmRzLiZhbXA7
YXVsYXN0PUJhc3MmYW1wO3BpZD0lM0NhdXRob3IlM0VCYXNzK0RNJTNCSnVkZ2UrS1MlM0JTbm93
K0FMJTNCV2lsc29uK05MJTNCTW9yZ2FuK1IlM0JMb29tYW4rV0olM0JNY0NhcnRoeStDQSUzQk1h
c2xvdytLJTNCTW95ZStKQSUzQlJhbmRhenpvK1IlM0JHYXJjaWEtTWFsZG9uYWRvK00lM0JFbGJl
aW4rUiUzQk9kZW5oZWltZXIrRyUzQkt1bmlrK01FJTNDJTJGYXV0aG9yJTNFJTNDQU4lM0UyMzg2
OTg5OSUzQyUyRkFOJTNFJTNDRFQlM0VDb250cm9sbGVkK0NsaW5pY2FsK1RyaWFsJTNDJTJGRFQl
M0U8L3VybD48L3JlbGF0ZWQtdXJscz48L3VybHM+PGVsZWN0cm9uaWMtcmVzb3VyY2UtbnVtPjEw
LjExMTEvamdzLjEyMzYyPC9lbGVjdHJvbmljLXJlc291cmNlLW51bT48cmVtb3RlLWRhdGFiYXNl
LW5hbWU+TUVETElORTwvcmVtb3RlLWRhdGFiYXNlLW5hbWU+PHJlbW90ZS1kYXRhYmFzZS1wcm92
aWRlcj5PdmlkIFRlY2hub2xvZ2llczwvcmVtb3RlLWRhdGFiYXNlLXByb3ZpZGVyPjxsYW5ndWFn
ZT5FbmdsaXNoPC9sYW5ndWFnZT48L3JlY29yZD48L0NpdGU+PENpdGU+PEF1dGhvcj5Nb3JnYW48
L0F1dGhvcj48WWVhcj4yMDE1PC9ZZWFyPjxSZWNOdW0+NTk3MzwvUmVjTnVtPjxyZWNvcmQ+PHJl
Yy1udW1iZXI+NTk3MzwvcmVjLW51bWJlcj48Zm9yZWlnbi1rZXlzPjxrZXkgYXBwPSJFTiIgZGIt
aWQ9IjBhemZzMDBhdXhzcHZvZXpwZjh2ZHp0ZnJ3ZDUwNWEyczB3cCIgdGltZXN0YW1wPSIxNTQz
ODM3MjIyIj41OTczPC9rZXk+PC9mb3JlaWduLWtleXM+PHJlZi10eXBlIG5hbWU9IkpvdXJuYWwg
QXJ0aWNsZSI+MTc8L3JlZi10eXBlPjxjb250cmlidXRvcnM+PGF1dGhvcnM+PGF1dGhvcj5Nb3Jn
YW4sIFJvYmVydCBPPC9hdXRob3I+PGF1dGhvcj5CYXNzLCBEYXZpZCBNPC9hdXRob3I+PGF1dGhv
cj5KdWRnZSwgS2F0aGVyaW5lIFM8L2F1dGhvcj48YXV0aG9yPkxpdSwgQyBGPC9hdXRob3I+PGF1
dGhvcj5XaWxzb24sIE5hbmN5PC9hdXRob3I+PGF1dGhvcj5Tbm93LCBBIEx5bm48L2F1dGhvcj48
YXV0aG9yPlBpcnJhZ2xpYSwgUGF1bDwvYXV0aG9yPjxhdXRob3I+R2FyY2lhLU1hbGRvbmFkbywg
TWF1cmlsaW88L2F1dGhvcj48YXV0aG9yPlJhaWEsIFBhdWw8L2F1dGhvcj48YXV0aG9yPkZvdWxh
ZGksIE4gTjwvYXV0aG9yPjxhdXRob3I+S3VuaWssIE1hcmsgRTwvYXV0aG9yPjwvYXV0aG9ycz48
L2NvbnRyaWJ1dG9ycz48dGl0bGVzPjx0aXRsZT5BIGJyZWFrLWV2ZW4gYW5hbHlzaXMgZm9yIGRl
bWVudGlhIGNhcmUgY29sbGFib3JhdGlvbjogUGFydG5lcnMgaW4gRGVtZW50aWEgQ2FyZS48L3Rp
dGxlPjxzZWNvbmRhcnktdGl0bGU+Sm91cm5hbCBvZiBnZW5lcmFsIGludGVybmFsIG1lZGljaW5l
PC9zZWNvbmRhcnktdGl0bGU+PC90aXRsZXM+PHBlcmlvZGljYWw+PGZ1bGwtdGl0bGU+Sm91cm5h
bCBvZiBHZW5lcmFsIEludGVybmFsIE1lZGljaW5lPC9mdWxsLXRpdGxlPjwvcGVyaW9kaWNhbD48
cGFnZXM+ODA0LTk8L3BhZ2VzPjx2b2x1bWU+MzA8L3ZvbHVtZT48ZGF0ZXM+PHllYXI+MjAxNTwv
eWVhcj48L2RhdGVzPjxhY2Nlc3Npb24tbnVtPjI1NjY2MjE2PC9hY2Nlc3Npb24tbnVtPjx1cmxz
PjxyZWxhdGVkLXVybHM+PHVybD5odHRwczovL3d3dy5uY2JpLm5sbS5uaWguZ292L3BtYy9hcnRp
Y2xlcy9QTUM0NDQxNjcxL3BkZi8xMTYwNl8yMDE1X0FydGljbGVfMzIwNS5wZGY8L3VybD48L3Jl
bGF0ZWQtdXJscz48L3VybHM+PGVsZWN0cm9uaWMtcmVzb3VyY2UtbnVtPjEwLjEwMDcvczExNjA2
LTAxNS0zMjA1LXg8L2VsZWN0cm9uaWMtcmVzb3VyY2UtbnVtPjwvcmVjb3JkPjwvQ2l0ZT48Q2l0
ZT48QXV0aG9yPkJhc3M8L0F1dGhvcj48WWVhcj4yMDE0PC9ZZWFyPjxSZWNOdW0+NDQzNTwvUmVj
TnVtPjxyZWNvcmQ+PHJlYy1udW1iZXI+NDQzNTwvcmVjLW51bWJlcj48Zm9yZWlnbi1rZXlzPjxr
ZXkgYXBwPSJFTiIgZGItaWQ9IjBhemZzMDBhdXhzcHZvZXpwZjh2ZHp0ZnJ3ZDUwNWEyczB3cCIg
dGltZXN0YW1wPSIxNDcxMzQwNTQ4Ij40NDM1PC9rZXk+PC9mb3JlaWduLWtleXM+PHJlZi10eXBl
IG5hbWU9IkpvdXJuYWwgQXJ0aWNsZSI+MTc8L3JlZi10eXBlPjxjb250cmlidXRvcnM+PGF1dGhv
cnM+PGF1dGhvcj5CYXNzLCBELiBNLiBKdWRnZSwgSy4gUy4gU25vdywgQS4gTC4gV2lsc29uLCBO
LiBMLiBNb3JnYW4sIFIuIE8uIE1hc2xvdywgSy4gUmFuZGF6em8sIFIuIE1veWUsIEouIEEuIE9k
ZW5oZWltZXIsIEcuIEwuIEFyY2hhbWJhdWx0LCBFLiBFbGJlaW4sIFIuIFBpcnJhZ2xpYSwgUC4g
VGVhc2RhbGUsIFQuIEEuIE1jQ2FydGh5LCBDLiBBLiBMb29tYW4sIFcuIEouIEt1bmlrLCBNLiBF
LjwvYXV0aG9yPjwvYXV0aG9ycz48L2NvbnRyaWJ1dG9ycz48YXV0aC1hZGRyZXNzPihCYXNzLCBN
Y0NhcnRoeSwgTG9vbWFuKSBCZW5qYW1pbiBSb3NlIEluc3RpdHV0ZSBvbiBBZ2luZywgMTE4OTAg
RmFpcmhpbGwgUm9hZCwgQ2xldmVsYW5kLCBPSCA0NDEyMCwgVW5pdGVkIFN0YXRlcyAoSnVkZ2Up
IERlcGFydG1lbnQgb2YgUHN5Y2hvbG9neSwgQ2xldmVsYW5kIFN0YXRlIFVuaXZlcnNpdHksIDIx
MjEgRXVjbGlkIEF2ZS4sIENsZXZlbGFuZCwgT0ggNDQxMTUsIFVuaXRlZCBTdGF0ZXMgKFNub3cp
IENlbnRlciBmb3IgTWVudGFsIEhlYWx0aCBhbmQgQWdpbmcsIERlcGFydG1lbnQgb2YgUHN5Y2hv
bG9neSwgVW5pdmVyc2l0eSBvZiBBbGFiYW1hLCBCb3ggODcwMzE1LCBUdXNjYWxvb3NhLCBBTCAz
NTQ4NywgVW5pdGVkIFN0YXRlcyAoU25vdykgVHVzY2Fsb29zYSBWZXRlcmFucyBBZmZhaXJzIE1l
ZGljYWwgQ2VudGVyLCAzNzAxIExvb3AgUmQuLCBUdXNjYWxvb3NhLCBBTCAzNTQwNCwgVW5pdGVk
IFN0YXRlcyAoV2lsc29uLCBLdW5paykgSG91c3RvbiBWZXQuIEFmZi4gSGx0aC4gU2Vydi4gUi4g
YW5kIEQuIENlbnRlciBmb3IgSW5ub3ZhdGlvbnMgaW4gUXVhbGl0eSwgRWZmZWN0aXZlbmVzcyBh
bmQgU2FmZXR5LCBNaWNoYWVsIEUuIERlQmFrZXkgVmV0ZXJhbnMgQWZmYWlycyBNZWRpY2FsIENl
bnRlciwgKE1FRFZBTUMgMTUyKSwgMjAwMiBIb2xjb21iZSBCbHZkLiwgSG91c3RvbiwgVFggNzcw
MzAsIFVuaXRlZCBTdGF0ZXMgKFdpbHNvbiwgS3VuaWspIEJheWxvciBDb2xsZWdlIG9mIE1lZGlj
aW5lLCBPbmUgQmF5bG9yIFBsYXphLCBIb3VzdG9uLCBUWCA3NzAzMCwgVW5pdGVkIFN0YXRlcyAo
TW9yZ2FuKSBVbml2ZXJzaXR5IG9mIFRleGFzIFNjaG9vbCBvZiBQdWJsaWMgSGVhbHRoLCAxMjAw
IEhlcm1hbiBQcmVzc2xlciwgSG91c3RvbiwgVFggNzcwMzAsIFVuaXRlZCBTdGF0ZXMgKE1hc2xv
dykgSW5zdGl0dXRlIG9mIE1lZGljaW5lLCAyMTAxIENvbnN0aXR1dGlvbiBBdmUuIE5XLCBXYXNo
aW5ndG9uLCBEQyAyMDQxOCwgVW5pdGVkIFN0YXRlcyAoUmFuZGF6em8pIEFsemhlaW1lciZhcG9z
O3MgQXNzb2NpYXRpb24gb2YgTWFzc2FjaHVzZXR0cy9OZXcgSGFtcHNoaXJlLCA0ODAgUGxlYXNh
bnQgU3QuLCBXYXRlcnRvd24sIE1BIDAyNDcyLCBVbml0ZWQgU3RhdGVzIChNb3llKSBHZXJpYXRy
aWMgTWVudGFsIEhlYWx0aCwgVmV0ZXJhbnMgQWZmYWlycyBCb3N0b24gSGVhbHRoY2FyZSBTeXN0
ZW0sIEJyb2NrdG9uIERpdmlzaW9uLCA5NDAgQmVsbW9udCBTdC4sIEJyb2NrdG9uLCBNQSAwMjMw
MSwgVW5pdGVkIFN0YXRlcyAoTW95ZSkgRGVwYXJ0bWVudCBvZiBQc3ljaGlhdHJ5LCBIYXJ2YXJk
IE1lZGljYWwgU2Nob29sLCA0MDEgUGFyayBEcml2ZSwgQnJvY2t0b24sIE1BIDAyMjE1LCBVbml0
ZWQgU3RhdGVzIChPZGVuaGVpbWVyLCBUZWFzZGFsZSkgT2tsYWhvbWEgQ2l0eSBWZXRlcmFucyBB
ZmZhaXJzIE1lZGljYWwgQ2VudGVyLCA5MjEgTkUgMTN0aCBTdC4sIE9rbGFob21hIENpdHksIE9L
IDczMTA2LCBVbml0ZWQgU3RhdGVzIChPZGVuaGVpbWVyLCBUZWFzZGFsZSkgRG9uYWxkIFcuIFJl
eW5vbGRzIERlcGFydG1lbnQgb2YgR2VyaWF0cmljIE1lZGljaW5lLCBDb2xsZWdlIG9mIE1lZGlj
aW5lLCBVbml2ZXJzaXR5IG9mIE9rbGFob21hIEhlYWx0aCBTY2llbmNlcyBDZW50ZXIsIFAuTy4g
Qm94IDI2OTAxLCBPa2xhaG9tYSBDaXR5LCBPSyA3MzExNywgVW5pdGVkIFN0YXRlcyAoQXJjaGFt
YmF1bHQpIFZldGVyYW5zIEFmZmFpcnMgQm9zdG9uIEhlYWx0aCBDYXJlIFN5c3RlbSwgV2VzdCBS
b3hidXJ5IERpdmlzaW9uLCAxNDAwIFZGV1Bhcmt3YXksIFdlc3QgUm94YnVyeSwgTUEgMDIxMzIs
IFVuaXRlZCBTdGF0ZXMgKEVsYmVpbikgSG91c3RvbiBhbmQgU291dGhlYXN0IFRleGFzIENoYXB0
ZXIsIEFsemhlaW1lciZhcG9zO3MgQXNzb2NpYXRpb24sIDIyNDIgVy4gSG9sY29tYmUgQmx2ZC4s
IEhvdXN0b24sIFRYIDc3MDMwLCBVbml0ZWQgU3RhdGVzIChQaXJyYWdsaWEpIFByb3ZpZGVuY2Ug
VmV0ZXJhbnMgQWZmYWlycyBNZWRpY2FsIENlbnRlciwgODMwIENoYWxrc3RvbmUgQXZlLiwgUHJv
dmlkZW5jZSwgUkkgMDI5MDgsIFVuaXRlZCBTdGF0ZXMgKFBpcnJhZ2xpYSkgQnJvd24gVW5pdmVy
c2l0eSwgMSBQcm9zcGVjdCBTdC4sIFByb3ZpZGVuY2UsIFJJIDAyOTEyLCBVbml0ZWQgU3RhdGVz
IChUZWFzZGFsZSwgS3VuaWspIFNvdXRoIENlbnRyYWwgVmV0ZXJhbnMgQWZmYWlycyBNZW50YWwg
SWxsbmVzcyBSZXNlYXJjaCwgRWR1Y2F0aW9uIGFuZCBDbGluaWNhbCBDZW50ZXIsIDIwMDIgSG9s
Y29tYmUgQmx2ZCwgSG91c3RvbiwgVFggNzcwMzAsIFVuaXRlZCBTdGF0ZXMgKFJhbmRhenpvKSBB
bHpoZWltZXImYXBvcztzIEFzc29jaWF0aW9uIG9mIE1hc3NhY2h1c2V0dHMvTmV3IEhhbXBzaGly
ZSwgNSBCZWRmb3JkIEZhcm1zIERyaXZlLCBCZWRmb3JkLCBOSCAwMzExMCwgVW5pdGVkIFN0YXRl
cyBNLkUuIEt1bmlrLCBIb3VzdG9uIFZldC4gQWZmLiBIbHRoLiBTZXJ2LiBSLiBhbmQgRC4gQ2Vu
dGVyIGZvciBJbm5vdmF0aW9ucyBpbiBRdWFsaXR5LCBFZmZlY3RpdmVuZXNzIGFuZCBTYWZldHks
IE1pY2hhZWwgRS4gRGVCYWtleSBWZXRlcmFucyBBZmZhaXJzIE1lZGljYWwgQ2VudGVyLCAoTUVE
VkFNQyAxNTIpLCAyMDAyIEhvbGNvbWJlIEJsdmQuLCBIb3VzdG9uLCBUWCA3NzAzMCwgVW5pdGVk
IFN0YXRlcy4gRS1tYWlsOiBta3VuaWtAYmNtLmVkdTwvYXV0aC1hZGRyZXNzPjx0aXRsZXM+PHRp
dGxlPkEgY29udHJvbGxlZCB0cmlhbCBvZiBQYXJ0bmVycyBpbiBEZW1lbnRpYSBDYXJlOiBWZXRl
cmFuIG91dGNvbWVzIGFmdGVyIHNpeCBhbmQgdHdlbHZlIG1vbnRoczwvdGl0bGU+PHNlY29uZGFy
eS10aXRsZT5BbHpoZWltZXImYXBvcztzIFJlc2VhcmNoIGFuZCBUaGVyYXB5PC9zZWNvbmRhcnkt
dGl0bGU+PC90aXRsZXM+PHBlcmlvZGljYWw+PGZ1bGwtdGl0bGU+QWx6aGVpbWVyJmFwb3M7cyBS
ZXNlYXJjaCBhbmQgVGhlcmFweTwvZnVsbC10aXRsZT48L3BlcmlvZGljYWw+PHBhZ2VzPjY6OTwv
cGFnZXM+PHZvbHVtZT4xIDwvdm9sdW1lPjxrZXl3b3Jkcz48a2V5d29yZD5hZHZlcnNlIG91dGNv
bWUgYXJ0aWNsZSBjb21wYXJhdGl2ZSBzdHVkeSBkZW1lbnRpYSBkZXByZXNzaW9uIGZvbGxvdyB1
cCBoZWFsdGggY2FyZSBvcmdhbml6YXRpb24gaHVtYW4gbWVtb3J5IGRpc29yZGVyIG91dGNvbWUg
YXNzZXNzbWVudCBwYXJ0bmVyIGluIGRlbWVudGlhIGNhcmUgcHJpb3JpdHkgam91cm5hbCBzdHJ1
Y3R1cmVkIGludGVydmlldyB0ZWxlcGhvbmUgaW50ZXJ2aWV3IHZldGVyYW48L2tleXdvcmQ+PC9r
ZXl3b3Jkcz48ZGF0ZXM+PHllYXI+MjAxNDwveWVhcj48cHViLWRhdGVzPjxkYXRlPjI4IEZlYjwv
ZGF0ZT48L3B1Yi1kYXRlcz48L2RhdGVzPjxpc2JuPjE3NTgtOTE5MzwvaXNibj48YWNjZXNzaW9u
LW51bT4yMDE0MTU5OTYxPC9hY2Nlc3Npb24tbnVtPjx1cmxzPjxyZWxhdGVkLXVybHM+PHVybD5o
dHRwOi8vb3ZpZHNwLm92aWQuY29tL292aWR3ZWIuY2dpP1Q9SlMmYW1wO0NTQz1ZJmFtcDtORVdT
PU4mYW1wO1BBR0U9ZnVsbHRleHQmYW1wO0Q9ZW1lZDEyJmFtcDtBTj0yMDE0MTU5OTYxIGh0dHA6
Ly9sc2h0bXNmeC5ob3N0ZWQuZXhsaWJyaXNncm91cC5jb20vbHNodG0/c2lkPU9WSUQ6ZW1iYXNl
JmFtcDtpZD1wbWlkOiZhbXA7aWQ9ZG9pOjEwLjExODYlMkZhbHpydDI0MiZhbXA7aXNzbj0xNzU4
LTkxOTMmYW1wO2lzYm49JmFtcDt2b2x1bWU9NiZhbXA7aXNzdWU9MSZhbXA7c3BhZ2U9bm8rcGFn
aW5hdGlvbiZhbXA7cGFnZXM9bm8rcGFnaW5hdGlvbiZhbXA7ZGF0ZT0yMDE0JmFtcDt0aXRsZT1B
bHpoZWltZXIlMjdzK1Jlc2VhcmNoK2FuZCtUaGVyYXB5JmFtcDthdGl0bGU9QStjb250cm9sbGVk
K3RyaWFsK29mK1BhcnRuZXJzK2luK0RlbWVudGlhK0NhcmUlM0ErVmV0ZXJhbitvdXRjb21lcyth
ZnRlcitzaXgrYW5kK3R3ZWx2ZSttb250aHMmYW1wO2F1bGFzdD1CYXNzJmFtcDtwaWQ9JTNDYXV0
aG9yJTNFQmFzcytELk0uJTNCSnVkZ2UrSy5TLiUzQlNub3crQS5MLiUzQldpbHNvbitOLkwuJTNC
TW9yZ2FuK1IuTy4lM0JNYXNsb3crSy4lM0JSYW5kYXp6bytSLiUzQk1veWUrSi5BLiUzQk9kZW5o
ZWltZXIrRy5MLiUzQkFyY2hhbWJhdWx0K0UuJTNCRWxiZWluK1IuJTNCUGlycmFnbGlhK1AuJTNC
VGVhc2RhbGUrVC5BLiUzQk1jQ2FydGh5K0MuQS4lM0JMb29tYW4rVy5KLiUzQkt1bmlrK00uRS4l
M0MlMkZhdXRob3IlM0UlM0NBTiUzRTIwMTQxNTk5NjElM0MlMkZBTiUzRSUzQ0RUJTNFSm91cm5h
bCUzQStBcnRpY2xlJTNDJTJGRFQlM0U8L3VybD48L3JlbGF0ZWQtdXJscz48L3VybHM+PGVsZWN0
cm9uaWMtcmVzb3VyY2UtbnVtPjEwLjExODYvYWx6cnQyNDI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Pr="00846B6E">
              <w:rPr>
                <w:rFonts w:ascii="Arial" w:hAnsi="Arial" w:cs="Arial"/>
                <w:noProof/>
              </w:rPr>
              <w:t>[3-5]</w:t>
            </w:r>
            <w:r w:rsidRPr="00846B6E">
              <w:rPr>
                <w:rFonts w:ascii="Arial" w:hAnsi="Arial" w:cs="Arial"/>
              </w:rPr>
              <w:fldChar w:fldCharType="end"/>
            </w:r>
            <w:r w:rsidRPr="00846B6E">
              <w:rPr>
                <w:rFonts w:ascii="Arial" w:hAnsi="Arial" w:cs="Arial"/>
              </w:rPr>
              <w:t>, there are significant missing outcomes.</w:t>
            </w:r>
          </w:p>
        </w:tc>
        <w:tc>
          <w:tcPr>
            <w:tcW w:w="1390" w:type="dxa"/>
            <w:tcBorders>
              <w:left w:val="nil"/>
              <w:right w:val="nil"/>
            </w:tcBorders>
          </w:tcPr>
          <w:p w14:paraId="35720C68" w14:textId="77777777" w:rsidR="004D6E2D" w:rsidRPr="00846B6E" w:rsidRDefault="004D6E2D" w:rsidP="005922C2">
            <w:pPr>
              <w:rPr>
                <w:rFonts w:ascii="Arial" w:hAnsi="Arial" w:cs="Arial"/>
                <w:b/>
              </w:rPr>
            </w:pPr>
            <w:r w:rsidRPr="00846B6E">
              <w:rPr>
                <w:rFonts w:ascii="Arial" w:hAnsi="Arial" w:cs="Arial"/>
                <w:b/>
              </w:rPr>
              <w:t>Low risk.</w:t>
            </w:r>
          </w:p>
        </w:tc>
      </w:tr>
    </w:tbl>
    <w:p w14:paraId="4888B962" w14:textId="77777777" w:rsidR="004D6E2D" w:rsidRPr="00846B6E" w:rsidRDefault="004D6E2D" w:rsidP="005922C2">
      <w:pPr>
        <w:rPr>
          <w:rFonts w:ascii="Arial" w:hAnsi="Arial" w:cs="Arial"/>
        </w:rPr>
      </w:pPr>
    </w:p>
    <w:p w14:paraId="403CCD6D" w14:textId="77777777" w:rsidR="004D6E2D" w:rsidRPr="00846B6E" w:rsidRDefault="004D6E2D" w:rsidP="005922C2">
      <w:pPr>
        <w:rPr>
          <w:rFonts w:ascii="Arial" w:hAnsi="Arial" w:cs="Arial"/>
        </w:rPr>
      </w:pPr>
    </w:p>
    <w:p w14:paraId="77A1ACDB" w14:textId="77777777" w:rsidR="004D6E2D" w:rsidRPr="00846B6E" w:rsidRDefault="004D6E2D" w:rsidP="005922C2">
      <w:pPr>
        <w:rPr>
          <w:rFonts w:ascii="Arial" w:hAnsi="Arial" w:cs="Arial"/>
          <w:b/>
        </w:rPr>
      </w:pPr>
      <w:r w:rsidRPr="00846B6E">
        <w:rPr>
          <w:rFonts w:ascii="Arial" w:hAnsi="Arial" w:cs="Arial"/>
          <w:b/>
        </w:rPr>
        <w:br w:type="page"/>
      </w:r>
    </w:p>
    <w:p w14:paraId="10713ABB" w14:textId="51A5E577" w:rsidR="004D6E2D" w:rsidRPr="00846B6E" w:rsidRDefault="004D6E2D" w:rsidP="005922C2">
      <w:pPr>
        <w:rPr>
          <w:rFonts w:ascii="Arial" w:hAnsi="Arial" w:cs="Arial"/>
        </w:rPr>
      </w:pPr>
      <w:r w:rsidRPr="00846B6E">
        <w:rPr>
          <w:rFonts w:ascii="Arial" w:hAnsi="Arial" w:cs="Arial"/>
          <w:b/>
        </w:rPr>
        <w:t xml:space="preserve">Assessment of bias for </w:t>
      </w:r>
      <w:proofErr w:type="spellStart"/>
      <w:r w:rsidRPr="00846B6E">
        <w:rPr>
          <w:rFonts w:ascii="Arial" w:hAnsi="Arial" w:cs="Arial"/>
          <w:b/>
        </w:rPr>
        <w:t>Bellantionio</w:t>
      </w:r>
      <w:proofErr w:type="spellEnd"/>
      <w:r w:rsidRPr="00846B6E">
        <w:rPr>
          <w:rFonts w:ascii="Arial" w:hAnsi="Arial" w:cs="Arial"/>
          <w:b/>
        </w:rPr>
        <w:t xml:space="preserve"> 2008 </w:t>
      </w:r>
      <w:r w:rsidRPr="00846B6E">
        <w:rPr>
          <w:rFonts w:ascii="Arial" w:hAnsi="Arial" w:cs="Arial"/>
          <w:b/>
        </w:rPr>
        <w:fldChar w:fldCharType="begin">
          <w:fldData xml:space="preserve">PEVuZE5vdGU+PENpdGU+PEF1dGhvcj5CZWxsYW50b25pbzwvQXV0aG9yPjxZZWFyPjIwMDg8L1ll
YXI+PFJlY051bT40Mzk3PC9SZWNOdW0+PERpc3BsYXlUZXh0Pls2XTwvRGlzcGxheVRleHQ+PHJl
Y29yZD48cmVjLW51bWJlcj40Mzk3PC9yZWMtbnVtYmVyPjxmb3JlaWduLWtleXM+PGtleSBhcHA9
IkVOIiBkYi1pZD0iMGF6ZnMwMGF1eHNwdm9lenBmOHZkenRmcndkNTA1YTJzMHdwIiB0aW1lc3Rh
bXA9IjE0NzEzNDA1NDgiPjQzOTc8L2tleT48L2ZvcmVpZ24ta2V5cz48cmVmLXR5cGUgbmFtZT0i
Sm91cm5hbCBBcnRpY2xlIj4xNzwvcmVmLXR5cGU+PGNvbnRyaWJ1dG9ycz48YXV0aG9ycz48YXV0
aG9yPkJlbGxhbnRvbmlvLCBTLiBLZW5ueSwgQS4gTS4gRm9ydGluc2t5LCBSLiBILiBLbGVwcGlu
Z2VyLCBBLiBSb2Jpc29uLCBKLiBHcnVtYW4sIEMuIEt1bGxkb3JmZiwgTS4gVHJlbGxhLCBQLiBN
LjwvYXV0aG9yPjwvYXV0aG9ycz48L2NvbnRyaWJ1dG9ycz48YXV0aC1hZGRyZXNzPkJlbGxhbnRv
bmlvLFNhbmRyYS4gQmF5c3RhdGUgTWVkaWNhbCBDZW50ZXIvVHVmdHMgVW5pdmVyc2l0eSBTY2hv
b2wgb2YgTWVkaWNpbmUsIFNwcmluZ2ZpZWxkLCBNYXNzYWNodXNldHRzLCBVU0EuPC9hdXRoLWFk
ZHJlc3M+PHRpdGxlcz48dGl0bGU+RWZmaWNhY3kgb2YgYSBnZXJpYXRyaWNzIHRlYW0gaW50ZXJ2
ZW50aW9uIGZvciByZXNpZGVudHMgaW4gZGVtZW50aWEtc3BlY2lmaWMgYXNzaXN0ZWQgbGl2aW5n
IGZhY2lsaXRpZXM6IGVmZmVjdCBvbiB1bmFudGljaXBhdGVkIHRyYW5zaXRpb25zPC90aXRsZT48
c2Vjb25kYXJ5LXRpdGxlPkpvdXJuYWwgb2YgdGhlIEFtZXJpY2FuIEdlcmlhdHJpY3MgU29jaWV0
eTwvc2Vjb25kYXJ5LXRpdGxlPjxhbHQtdGl0bGU+SiBBbSBHZXJpYXRyIFNvYzwvYWx0LXRpdGxl
PjwvdGl0bGVzPjxwZXJpb2RpY2FsPjxmdWxsLXRpdGxlPkpvdXJuYWwgb2YgdGhlIEFtZXJpY2Fu
IEdlcmlhdHJpY3MgU29jaWV0eTwvZnVsbC10aXRsZT48L3BlcmlvZGljYWw+PGFsdC1wZXJpb2Rp
Y2FsPjxmdWxsLXRpdGxlPkpvdXJuYWwgb2YgdGhlIEFtZXJpY2FuIEdlcmlhdHJpY3MgU29jaWV0
eTwvZnVsbC10aXRsZT48YWJici0xPkogQW0gR2VyaWF0ciBTb2M8L2FiYnItMT48L2FsdC1wZXJp
b2RpY2FsPjxwYWdlcz41MjMtODwvcGFnZXM+PHZvbHVtZT41Njwvdm9sdW1lPjxudW1iZXI+Mzwv
bnVtYmVyPjxrZXl3b3Jkcz48a2V5d29yZD5BZ2VkIEFnZWQsIDgwIGFuZCBvdmVyICpBc3Npc3Rl
ZCBMaXZpbmcgRmFjaWxpdGllcyBEZW1lbnRpYS9weCBbUHN5Y2hvbG9neV0gKkRlbWVudGlhL3Ro
IFtUaGVyYXB5XSBGZW1hbGUgKkhlYWx0aCBTZXJ2aWNlcyBmb3IgdGhlIEFnZWQvb2cgW09yZ2Fu
aXphdGlvbiAmYW1wOyBBZG1pbmlzdHJhdGlvbl0gSG9zcGl0YWxpemF0aW9uIEh1bWFucyBNYWxl
IE51cnNpbmcgSG9tZXMgKlBhdGllbnQgQ2FyZSBUZWFtL29nIFtPcmdhbml6YXRpb24gJmFtcDsg
QWQ8L2tleXdvcmQ+PC9rZXl3b3Jkcz48ZGF0ZXM+PHllYXI+MjAwODwveWVhcj48cHViLWRhdGVz
PjxkYXRlPk1hcjwvZGF0ZT48L3B1Yi1kYXRlcz48L2RhdGVzPjxpc2JuPjE1MzItNTQxNTwvaXNi
bj48YWNjZXNzaW9uLW51bT4xODE3OTQ5NzwvYWNjZXNzaW9uLW51bT48d29yay10eXBlPlJhbmRv
bWl6ZWQgQ29udHJvbGxlZCBUcmlhbDwvd29yay10eXBlPjx1cmxzPjxyZWxhdGVkLXVybHM+PHVy
bD5odHRwOi8vb3ZpZHNwLm92aWQuY29tL292aWR3ZWIuY2dpP1Q9SlMmYW1wO0NTQz1ZJmFtcDtO
RVdTPU4mYW1wO1BBR0U9ZnVsbHRleHQmYW1wO0Q9bWVkNSZhbXA7QU49MTgxNzk0OTcgaHR0cDov
L2xzaHRtc2Z4Lmhvc3RlZC5leGxpYnJpc2dyb3VwLmNvbS9sc2h0bT9zaWQ9T1ZJRDptZWRsaW5l
JmFtcDtpZD1wbWlkOjE4MTc5NDk3JmFtcDtpZD1kb2k6MTAuMTExMSUyRmouMTUzMi01NDE1LjIw
MDcuMDE1OTEueCZhbXA7aXNzbj0wMDAyLTg2MTQmYW1wO2lzYm49JmFtcDt2b2x1bWU9NTYmYW1w
O2lzc3VlPTMmYW1wO3NwYWdlPTUyMyZhbXA7cGFnZXM9NTIzLTgmYW1wO2RhdGU9MjAwOCZhbXA7
dGl0bGU9Sm91cm5hbCtvZit0aGUrQW1lcmljYW4rR2VyaWF0cmljcytTb2NpZXR5JmFtcDthdGl0
bGU9RWZmaWNhY3krb2YrYStnZXJpYXRyaWNzK3RlYW0raW50ZXJ2ZW50aW9uK2ZvcityZXNpZGVu
dHMraW4rZGVtZW50aWEtc3BlY2lmaWMrYXNzaXN0ZWQrbGl2aW5nK2ZhY2lsaXRpZXMlM0ErZWZm
ZWN0K29uK3VuYW50aWNpcGF0ZWQrdHJhbnNpdGlvbnMuJmFtcDthdWxhc3Q9QmVsbGFudG9uaW8m
YW1wO3BpZD0lM0NhdXRob3IlM0VCZWxsYW50b25pbytTJTNCS2VubnkrQU0lM0JGb3J0aW5za3kr
UkglM0JLbGVwcGluZ2VyK0ElM0JSb2Jpc29uK0olM0JHcnVtYW4rQyUzQkt1bGxkb3JmZitNJTNC
VHJlbGxhK1BNJTNDJTJGYXV0aG9yJTNFJTNDQU4lM0UxODE3OTQ5NyUzQyUyRkFOJTNFJTNDRFQl
M0VKb3VybmFsK0FydGljbGUlM0MlMkZEVCUzRTwvdXJsPjx1cmw+aHR0cDovL29ubGluZWxpYnJh
cnkud2lsZXkuY29tL3N0b3JlLzEwLjExMTEvai4xNTMyLTU0MTUuMjAwNy4wMTU5MS54L2Fzc2V0
L2ouMTUzMi01NDE1LjIwMDcuMDE1OTEueC5wZGY/dj0xJmFtcDt0PWo5aWptbW5zJmFtcDtzPTQ1
Y2VhODBiYjYxN2ZhMzA4MGQ1NGNkMjA5ZjA2NTM0MzBkM2MwN2E8L3VybD48L3JlbGF0ZWQtdXJs
cz48L3VybHM+PGVsZWN0cm9uaWMtcmVzb3VyY2UtbnVtPjEwLjExMTEvai4xNTMyLTU0MTUuMjAw
Ny4wMTU5MS54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6D14DB" w:rsidRPr="00846B6E">
        <w:rPr>
          <w:rFonts w:ascii="Arial" w:hAnsi="Arial" w:cs="Arial"/>
          <w:b/>
        </w:rPr>
        <w:instrText xml:space="preserve"> ADDIN EN.CITE </w:instrText>
      </w:r>
      <w:r w:rsidR="006D14DB" w:rsidRPr="00846B6E">
        <w:rPr>
          <w:rFonts w:ascii="Arial" w:hAnsi="Arial" w:cs="Arial"/>
          <w:b/>
        </w:rPr>
        <w:fldChar w:fldCharType="begin">
          <w:fldData xml:space="preserve">PEVuZE5vdGU+PENpdGU+PEF1dGhvcj5CZWxsYW50b25pbzwvQXV0aG9yPjxZZWFyPjIwMDg8L1ll
YXI+PFJlY051bT40Mzk3PC9SZWNOdW0+PERpc3BsYXlUZXh0Pls2XTwvRGlzcGxheVRleHQ+PHJl
Y29yZD48cmVjLW51bWJlcj40Mzk3PC9yZWMtbnVtYmVyPjxmb3JlaWduLWtleXM+PGtleSBhcHA9
IkVOIiBkYi1pZD0iMGF6ZnMwMGF1eHNwdm9lenBmOHZkenRmcndkNTA1YTJzMHdwIiB0aW1lc3Rh
bXA9IjE0NzEzNDA1NDgiPjQzOTc8L2tleT48L2ZvcmVpZ24ta2V5cz48cmVmLXR5cGUgbmFtZT0i
Sm91cm5hbCBBcnRpY2xlIj4xNzwvcmVmLXR5cGU+PGNvbnRyaWJ1dG9ycz48YXV0aG9ycz48YXV0
aG9yPkJlbGxhbnRvbmlvLCBTLiBLZW5ueSwgQS4gTS4gRm9ydGluc2t5LCBSLiBILiBLbGVwcGlu
Z2VyLCBBLiBSb2Jpc29uLCBKLiBHcnVtYW4sIEMuIEt1bGxkb3JmZiwgTS4gVHJlbGxhLCBQLiBN
LjwvYXV0aG9yPjwvYXV0aG9ycz48L2NvbnRyaWJ1dG9ycz48YXV0aC1hZGRyZXNzPkJlbGxhbnRv
bmlvLFNhbmRyYS4gQmF5c3RhdGUgTWVkaWNhbCBDZW50ZXIvVHVmdHMgVW5pdmVyc2l0eSBTY2hv
b2wgb2YgTWVkaWNpbmUsIFNwcmluZ2ZpZWxkLCBNYXNzYWNodXNldHRzLCBVU0EuPC9hdXRoLWFk
ZHJlc3M+PHRpdGxlcz48dGl0bGU+RWZmaWNhY3kgb2YgYSBnZXJpYXRyaWNzIHRlYW0gaW50ZXJ2
ZW50aW9uIGZvciByZXNpZGVudHMgaW4gZGVtZW50aWEtc3BlY2lmaWMgYXNzaXN0ZWQgbGl2aW5n
IGZhY2lsaXRpZXM6IGVmZmVjdCBvbiB1bmFudGljaXBhdGVkIHRyYW5zaXRpb25zPC90aXRsZT48
c2Vjb25kYXJ5LXRpdGxlPkpvdXJuYWwgb2YgdGhlIEFtZXJpY2FuIEdlcmlhdHJpY3MgU29jaWV0
eTwvc2Vjb25kYXJ5LXRpdGxlPjxhbHQtdGl0bGU+SiBBbSBHZXJpYXRyIFNvYzwvYWx0LXRpdGxl
PjwvdGl0bGVzPjxwZXJpb2RpY2FsPjxmdWxsLXRpdGxlPkpvdXJuYWwgb2YgdGhlIEFtZXJpY2Fu
IEdlcmlhdHJpY3MgU29jaWV0eTwvZnVsbC10aXRsZT48L3BlcmlvZGljYWw+PGFsdC1wZXJpb2Rp
Y2FsPjxmdWxsLXRpdGxlPkpvdXJuYWwgb2YgdGhlIEFtZXJpY2FuIEdlcmlhdHJpY3MgU29jaWV0
eTwvZnVsbC10aXRsZT48YWJici0xPkogQW0gR2VyaWF0ciBTb2M8L2FiYnItMT48L2FsdC1wZXJp
b2RpY2FsPjxwYWdlcz41MjMtODwvcGFnZXM+PHZvbHVtZT41Njwvdm9sdW1lPjxudW1iZXI+Mzwv
bnVtYmVyPjxrZXl3b3Jkcz48a2V5d29yZD5BZ2VkIEFnZWQsIDgwIGFuZCBvdmVyICpBc3Npc3Rl
ZCBMaXZpbmcgRmFjaWxpdGllcyBEZW1lbnRpYS9weCBbUHN5Y2hvbG9neV0gKkRlbWVudGlhL3Ro
IFtUaGVyYXB5XSBGZW1hbGUgKkhlYWx0aCBTZXJ2aWNlcyBmb3IgdGhlIEFnZWQvb2cgW09yZ2Fu
aXphdGlvbiAmYW1wOyBBZG1pbmlzdHJhdGlvbl0gSG9zcGl0YWxpemF0aW9uIEh1bWFucyBNYWxl
IE51cnNpbmcgSG9tZXMgKlBhdGllbnQgQ2FyZSBUZWFtL29nIFtPcmdhbml6YXRpb24gJmFtcDsg
QWQ8L2tleXdvcmQ+PC9rZXl3b3Jkcz48ZGF0ZXM+PHllYXI+MjAwODwveWVhcj48cHViLWRhdGVz
PjxkYXRlPk1hcjwvZGF0ZT48L3B1Yi1kYXRlcz48L2RhdGVzPjxpc2JuPjE1MzItNTQxNTwvaXNi
bj48YWNjZXNzaW9uLW51bT4xODE3OTQ5NzwvYWNjZXNzaW9uLW51bT48d29yay10eXBlPlJhbmRv
bWl6ZWQgQ29udHJvbGxlZCBUcmlhbDwvd29yay10eXBlPjx1cmxzPjxyZWxhdGVkLXVybHM+PHVy
bD5odHRwOi8vb3ZpZHNwLm92aWQuY29tL292aWR3ZWIuY2dpP1Q9SlMmYW1wO0NTQz1ZJmFtcDtO
RVdTPU4mYW1wO1BBR0U9ZnVsbHRleHQmYW1wO0Q9bWVkNSZhbXA7QU49MTgxNzk0OTcgaHR0cDov
L2xzaHRtc2Z4Lmhvc3RlZC5leGxpYnJpc2dyb3VwLmNvbS9sc2h0bT9zaWQ9T1ZJRDptZWRsaW5l
JmFtcDtpZD1wbWlkOjE4MTc5NDk3JmFtcDtpZD1kb2k6MTAuMTExMSUyRmouMTUzMi01NDE1LjIw
MDcuMDE1OTEueCZhbXA7aXNzbj0wMDAyLTg2MTQmYW1wO2lzYm49JmFtcDt2b2x1bWU9NTYmYW1w
O2lzc3VlPTMmYW1wO3NwYWdlPTUyMyZhbXA7cGFnZXM9NTIzLTgmYW1wO2RhdGU9MjAwOCZhbXA7
dGl0bGU9Sm91cm5hbCtvZit0aGUrQW1lcmljYW4rR2VyaWF0cmljcytTb2NpZXR5JmFtcDthdGl0
bGU9RWZmaWNhY3krb2YrYStnZXJpYXRyaWNzK3RlYW0raW50ZXJ2ZW50aW9uK2ZvcityZXNpZGVu
dHMraW4rZGVtZW50aWEtc3BlY2lmaWMrYXNzaXN0ZWQrbGl2aW5nK2ZhY2lsaXRpZXMlM0ErZWZm
ZWN0K29uK3VuYW50aWNpcGF0ZWQrdHJhbnNpdGlvbnMuJmFtcDthdWxhc3Q9QmVsbGFudG9uaW8m
YW1wO3BpZD0lM0NhdXRob3IlM0VCZWxsYW50b25pbytTJTNCS2VubnkrQU0lM0JGb3J0aW5za3kr
UkglM0JLbGVwcGluZ2VyK0ElM0JSb2Jpc29uK0olM0JHcnVtYW4rQyUzQkt1bGxkb3JmZitNJTNC
VHJlbGxhK1BNJTNDJTJGYXV0aG9yJTNFJTNDQU4lM0UxODE3OTQ5NyUzQyUyRkFOJTNFJTNDRFQl
M0VKb3VybmFsK0FydGljbGUlM0MlMkZEVCUzRTwvdXJsPjx1cmw+aHR0cDovL29ubGluZWxpYnJh
cnkud2lsZXkuY29tL3N0b3JlLzEwLjExMTEvai4xNTMyLTU0MTUuMjAwNy4wMTU5MS54L2Fzc2V0
L2ouMTUzMi01NDE1LjIwMDcuMDE1OTEueC5wZGY/dj0xJmFtcDt0PWo5aWptbW5zJmFtcDtzPTQ1
Y2VhODBiYjYxN2ZhMzA4MGQ1NGNkMjA5ZjA2NTM0MzBkM2MwN2E8L3VybD48L3JlbGF0ZWQtdXJs
cz48L3VybHM+PGVsZWN0cm9uaWMtcmVzb3VyY2UtbnVtPjEwLjExMTEvai4xNTMyLTU0MTUuMjAw
Ny4wMTU5MS54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6D14DB" w:rsidRPr="00846B6E">
        <w:rPr>
          <w:rFonts w:ascii="Arial" w:hAnsi="Arial" w:cs="Arial"/>
          <w:b/>
        </w:rPr>
        <w:instrText xml:space="preserve"> ADDIN EN.CITE.DATA </w:instrText>
      </w:r>
      <w:r w:rsidR="006D14DB" w:rsidRPr="00846B6E">
        <w:rPr>
          <w:rFonts w:ascii="Arial" w:hAnsi="Arial" w:cs="Arial"/>
          <w:b/>
        </w:rPr>
      </w:r>
      <w:r w:rsidR="006D14DB" w:rsidRPr="00846B6E">
        <w:rPr>
          <w:rFonts w:ascii="Arial" w:hAnsi="Arial" w:cs="Arial"/>
          <w:b/>
        </w:rPr>
        <w:fldChar w:fldCharType="end"/>
      </w:r>
      <w:r w:rsidRPr="00846B6E">
        <w:rPr>
          <w:rFonts w:ascii="Arial" w:hAnsi="Arial" w:cs="Arial"/>
          <w:b/>
        </w:rPr>
      </w:r>
      <w:r w:rsidRPr="00846B6E">
        <w:rPr>
          <w:rFonts w:ascii="Arial" w:hAnsi="Arial" w:cs="Arial"/>
          <w:b/>
        </w:rPr>
        <w:fldChar w:fldCharType="separate"/>
      </w:r>
      <w:r w:rsidRPr="00846B6E">
        <w:rPr>
          <w:rFonts w:ascii="Arial" w:hAnsi="Arial" w:cs="Arial"/>
          <w:b/>
          <w:noProof/>
        </w:rPr>
        <w:t>[6]</w:t>
      </w:r>
      <w:r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74B4E05F" w14:textId="77777777" w:rsidTr="004D6E2D">
        <w:tc>
          <w:tcPr>
            <w:tcW w:w="3017" w:type="dxa"/>
            <w:tcBorders>
              <w:top w:val="single" w:sz="4" w:space="0" w:color="auto"/>
              <w:left w:val="nil"/>
              <w:bottom w:val="single" w:sz="4" w:space="0" w:color="auto"/>
              <w:right w:val="nil"/>
            </w:tcBorders>
          </w:tcPr>
          <w:p w14:paraId="62E6E46F"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4ED6619F"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116BEECD"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7E3E9D19" w14:textId="77777777" w:rsidTr="004D6E2D">
        <w:tc>
          <w:tcPr>
            <w:tcW w:w="3017" w:type="dxa"/>
            <w:tcBorders>
              <w:top w:val="single" w:sz="4" w:space="0" w:color="auto"/>
              <w:left w:val="nil"/>
              <w:bottom w:val="single" w:sz="4" w:space="0" w:color="auto"/>
              <w:right w:val="nil"/>
            </w:tcBorders>
          </w:tcPr>
          <w:p w14:paraId="5A109BAA"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4A30AC0A"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Not stated.</w:t>
            </w:r>
          </w:p>
          <w:p w14:paraId="4844C8F5" w14:textId="77777777" w:rsidR="004D6E2D" w:rsidRPr="00846B6E" w:rsidRDefault="004D6E2D" w:rsidP="005922C2">
            <w:pPr>
              <w:rPr>
                <w:rFonts w:ascii="Arial" w:hAnsi="Arial" w:cs="Arial"/>
              </w:rPr>
            </w:pPr>
          </w:p>
          <w:p w14:paraId="11DE4A3B"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stated unclear.</w:t>
            </w:r>
          </w:p>
        </w:tc>
        <w:tc>
          <w:tcPr>
            <w:tcW w:w="1390" w:type="dxa"/>
            <w:tcBorders>
              <w:top w:val="single" w:sz="4" w:space="0" w:color="auto"/>
              <w:left w:val="nil"/>
              <w:right w:val="nil"/>
            </w:tcBorders>
          </w:tcPr>
          <w:p w14:paraId="17D26A24"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2A0B055E" w14:textId="77777777" w:rsidTr="004D6E2D">
        <w:tc>
          <w:tcPr>
            <w:tcW w:w="3017" w:type="dxa"/>
            <w:tcBorders>
              <w:left w:val="nil"/>
              <w:right w:val="nil"/>
            </w:tcBorders>
          </w:tcPr>
          <w:p w14:paraId="431DC6DC"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6862CCA5"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 research assistant randomly assigned intervention or control status using sealed envelopes”</w:t>
            </w:r>
          </w:p>
          <w:p w14:paraId="3151D745" w14:textId="77777777" w:rsidR="004D6E2D" w:rsidRPr="00846B6E" w:rsidRDefault="004D6E2D" w:rsidP="005922C2">
            <w:pPr>
              <w:rPr>
                <w:rFonts w:ascii="Arial" w:hAnsi="Arial" w:cs="Arial"/>
              </w:rPr>
            </w:pPr>
          </w:p>
          <w:p w14:paraId="2BBC392D"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6EEA3548"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48D81AC8" w14:textId="77777777" w:rsidTr="004D6E2D">
        <w:tc>
          <w:tcPr>
            <w:tcW w:w="3017" w:type="dxa"/>
            <w:tcBorders>
              <w:left w:val="nil"/>
              <w:right w:val="nil"/>
            </w:tcBorders>
          </w:tcPr>
          <w:p w14:paraId="03D9A485"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4F892CBA"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t stated.</w:t>
            </w:r>
          </w:p>
          <w:p w14:paraId="5C85AE11" w14:textId="77777777" w:rsidR="004D6E2D" w:rsidRPr="00846B6E" w:rsidRDefault="004D6E2D" w:rsidP="005922C2">
            <w:pPr>
              <w:rPr>
                <w:rFonts w:ascii="Arial" w:hAnsi="Arial" w:cs="Arial"/>
              </w:rPr>
            </w:pPr>
          </w:p>
          <w:p w14:paraId="0F739B7E"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stated unclear.</w:t>
            </w:r>
          </w:p>
        </w:tc>
        <w:tc>
          <w:tcPr>
            <w:tcW w:w="1390" w:type="dxa"/>
            <w:tcBorders>
              <w:left w:val="nil"/>
              <w:right w:val="nil"/>
            </w:tcBorders>
          </w:tcPr>
          <w:p w14:paraId="6120F807"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2E836466" w14:textId="77777777" w:rsidTr="004D6E2D">
        <w:tc>
          <w:tcPr>
            <w:tcW w:w="3017" w:type="dxa"/>
            <w:tcBorders>
              <w:left w:val="nil"/>
              <w:right w:val="nil"/>
            </w:tcBorders>
          </w:tcPr>
          <w:p w14:paraId="25883643"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75966661"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A research assistant who was not part of the intervention team ascertained transition as well as reasons for transitions through weekly contact with the staff. The residents’ physicians and site staff made decisions regarding transitions. The same research assistant collected measures described below for study participants.”</w:t>
            </w:r>
          </w:p>
          <w:p w14:paraId="25E2805D" w14:textId="77777777" w:rsidR="004D6E2D" w:rsidRPr="00846B6E" w:rsidRDefault="004D6E2D" w:rsidP="005922C2">
            <w:pPr>
              <w:rPr>
                <w:rFonts w:ascii="Arial" w:hAnsi="Arial" w:cs="Arial"/>
              </w:rPr>
            </w:pPr>
          </w:p>
          <w:p w14:paraId="7D6343A0"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lear if unaware of who was in the intervention.</w:t>
            </w:r>
          </w:p>
        </w:tc>
        <w:tc>
          <w:tcPr>
            <w:tcW w:w="1390" w:type="dxa"/>
            <w:tcBorders>
              <w:left w:val="nil"/>
              <w:right w:val="nil"/>
            </w:tcBorders>
          </w:tcPr>
          <w:p w14:paraId="64265B24"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1FD37EC9" w14:textId="77777777" w:rsidTr="004D6E2D">
        <w:tc>
          <w:tcPr>
            <w:tcW w:w="3017" w:type="dxa"/>
            <w:tcBorders>
              <w:left w:val="nil"/>
              <w:right w:val="nil"/>
            </w:tcBorders>
          </w:tcPr>
          <w:p w14:paraId="01AF5B40"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3F4C5096" w14:textId="77777777" w:rsidR="004D6E2D" w:rsidRPr="00846B6E" w:rsidRDefault="004D6E2D" w:rsidP="005922C2">
            <w:pPr>
              <w:rPr>
                <w:rFonts w:ascii="Arial" w:hAnsi="Arial" w:cs="Arial"/>
              </w:rPr>
            </w:pPr>
            <w:r w:rsidRPr="00846B6E">
              <w:rPr>
                <w:rFonts w:ascii="Arial" w:hAnsi="Arial" w:cs="Arial"/>
                <w:b/>
              </w:rPr>
              <w:t xml:space="preserve">Quote: </w:t>
            </w:r>
            <w:r w:rsidRPr="00846B6E">
              <w:rPr>
                <w:rFonts w:ascii="Arial" w:hAnsi="Arial" w:cs="Arial"/>
              </w:rPr>
              <w:t>Data not visible.</w:t>
            </w:r>
          </w:p>
          <w:p w14:paraId="6DBC5605" w14:textId="77777777" w:rsidR="004D6E2D" w:rsidRPr="00846B6E" w:rsidRDefault="004D6E2D" w:rsidP="005922C2">
            <w:pPr>
              <w:rPr>
                <w:rFonts w:ascii="Arial" w:hAnsi="Arial" w:cs="Arial"/>
              </w:rPr>
            </w:pPr>
          </w:p>
          <w:p w14:paraId="6D3CF241"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However not all data is presented.</w:t>
            </w:r>
          </w:p>
        </w:tc>
        <w:tc>
          <w:tcPr>
            <w:tcW w:w="1390" w:type="dxa"/>
            <w:tcBorders>
              <w:left w:val="nil"/>
              <w:right w:val="nil"/>
            </w:tcBorders>
          </w:tcPr>
          <w:p w14:paraId="56268BF1"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22B2E976" w14:textId="77777777" w:rsidTr="004D6E2D">
        <w:tc>
          <w:tcPr>
            <w:tcW w:w="3017" w:type="dxa"/>
            <w:tcBorders>
              <w:left w:val="nil"/>
              <w:right w:val="nil"/>
            </w:tcBorders>
          </w:tcPr>
          <w:p w14:paraId="0FB39D85"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78AEA924"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 pre-existing protocol exists.</w:t>
            </w:r>
          </w:p>
          <w:p w14:paraId="5F9BC243" w14:textId="77777777" w:rsidR="004D6E2D" w:rsidRPr="00846B6E" w:rsidRDefault="004D6E2D" w:rsidP="005922C2">
            <w:pPr>
              <w:rPr>
                <w:rFonts w:ascii="Arial" w:hAnsi="Arial" w:cs="Arial"/>
              </w:rPr>
            </w:pPr>
          </w:p>
          <w:p w14:paraId="75786BAA"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lear.</w:t>
            </w:r>
          </w:p>
        </w:tc>
        <w:tc>
          <w:tcPr>
            <w:tcW w:w="1390" w:type="dxa"/>
            <w:tcBorders>
              <w:left w:val="nil"/>
              <w:right w:val="nil"/>
            </w:tcBorders>
          </w:tcPr>
          <w:p w14:paraId="27C7451B" w14:textId="77777777" w:rsidR="004D6E2D" w:rsidRPr="00846B6E" w:rsidRDefault="004D6E2D" w:rsidP="005922C2">
            <w:pPr>
              <w:rPr>
                <w:rFonts w:ascii="Arial" w:hAnsi="Arial" w:cs="Arial"/>
              </w:rPr>
            </w:pPr>
            <w:r w:rsidRPr="00846B6E">
              <w:rPr>
                <w:rFonts w:ascii="Arial" w:hAnsi="Arial" w:cs="Arial"/>
                <w:b/>
              </w:rPr>
              <w:t>Unclear risk.</w:t>
            </w:r>
          </w:p>
        </w:tc>
      </w:tr>
    </w:tbl>
    <w:p w14:paraId="44B326BD" w14:textId="77777777" w:rsidR="004D6E2D" w:rsidRPr="00846B6E" w:rsidRDefault="004D6E2D" w:rsidP="005922C2">
      <w:pPr>
        <w:rPr>
          <w:rFonts w:ascii="Arial" w:hAnsi="Arial" w:cs="Arial"/>
        </w:rPr>
      </w:pPr>
    </w:p>
    <w:p w14:paraId="27E1F674" w14:textId="1C0AD34F" w:rsidR="004D6E2D" w:rsidRPr="00846B6E" w:rsidRDefault="004D6E2D" w:rsidP="005922C2">
      <w:pPr>
        <w:rPr>
          <w:rFonts w:ascii="Arial" w:hAnsi="Arial" w:cs="Arial"/>
        </w:rPr>
      </w:pPr>
      <w:r w:rsidRPr="00846B6E">
        <w:rPr>
          <w:rFonts w:ascii="Arial" w:hAnsi="Arial" w:cs="Arial"/>
        </w:rPr>
        <w:br w:type="page"/>
      </w:r>
      <w:r w:rsidRPr="00846B6E">
        <w:rPr>
          <w:rFonts w:ascii="Arial" w:hAnsi="Arial" w:cs="Arial"/>
          <w:b/>
        </w:rPr>
        <w:t xml:space="preserve">Assessment of bias for Callahan 2006 </w:t>
      </w:r>
      <w:r w:rsidRPr="00846B6E">
        <w:rPr>
          <w:rFonts w:ascii="Arial" w:hAnsi="Arial" w:cs="Arial"/>
          <w:b/>
        </w:rPr>
        <w:fldChar w:fldCharType="begin"/>
      </w:r>
      <w:r w:rsidR="006D14DB" w:rsidRPr="00846B6E">
        <w:rPr>
          <w:rFonts w:ascii="Arial" w:hAnsi="Arial" w:cs="Arial"/>
          <w:b/>
        </w:rPr>
        <w:instrText xml:space="preserve"> ADDIN EN.CITE &lt;EndNote&gt;&lt;Cite&gt;&lt;Author&gt;Callahan&lt;/Author&gt;&lt;Year&gt;2006&lt;/Year&gt;&lt;RecNum&gt;4156&lt;/RecNum&gt;&lt;DisplayText&gt;[7]&lt;/DisplayText&gt;&lt;record&gt;&lt;rec-number&gt;4156&lt;/rec-number&gt;&lt;foreign-keys&gt;&lt;key app="EN" db-id="0azfs00auxspvoezpf8vdztfrwd505a2s0wp" timestamp="1471340547"&gt;4156&lt;/key&gt;&lt;/foreign-keys&gt;&lt;ref-type name="Journal Article"&gt;17&lt;/ref-type&gt;&lt;contributors&gt;&lt;authors&gt;&lt;author&gt;Callahan, C. M. Boustani, M. A. Unverzagt, F. W. Austrom, M. G. Damush, T. M. Perkins, A. J. Fultz, B. A. Hui, S. L. Counsell, S. R. Hendrie, H. C.&lt;/author&gt;&lt;/authors&gt;&lt;/contributors&gt;&lt;titles&gt;&lt;title&gt;Effectiveness of collaborative care for older adults with Alzheimer disease in primary care: a randomized controlled trial&lt;/title&gt;&lt;secondary-title&gt;JAMA&lt;/secondary-title&gt;&lt;/titles&gt;&lt;periodical&gt;&lt;full-title&gt;JAMA&lt;/full-title&gt;&lt;abbr-1&gt;Jama&lt;/abbr-1&gt;&lt;/periodical&gt;&lt;pages&gt;2148-57&lt;/pages&gt;&lt;volume&gt;295&lt;/volume&gt;&lt;number&gt;18&lt;/number&gt;&lt;keywords&gt;&lt;keyword&gt;Activities of Daily Living Alzheimer Disease [physiopathology] [therapy] Antidepressive Agents [therapeutic use] Caregivers Cholinesterase Inhibitors [therapeutic use] Cognition Cooperative Behavior Depression Hospitalization [statistics &amp;amp; numerical dat&lt;/keyword&gt;&lt;/keywords&gt;&lt;dates&gt;&lt;year&gt;2006&lt;/year&gt;&lt;/dates&gt;&lt;accession-num&gt;CN-00556177&lt;/accession-num&gt;&lt;work-type&gt;Randomized Controlled Trial; Research Support, U.S. Gov&amp;apos;t, P.H.S.&lt;/work-type&gt;&lt;urls&gt;&lt;related-urls&gt;&lt;url&gt;http://onlinelibrary.wiley.com/o/cochrane/clcentral/articles/177/CN-00556177/frame.html&lt;/url&gt;&lt;/related-urls&gt;&lt;/urls&gt;&lt;electronic-resource-num&gt;10.1001/jama.295.18.2148&lt;/electronic-resource-num&gt;&lt;/record&gt;&lt;/Cite&gt;&lt;/EndNote&gt;</w:instrText>
      </w:r>
      <w:r w:rsidRPr="00846B6E">
        <w:rPr>
          <w:rFonts w:ascii="Arial" w:hAnsi="Arial" w:cs="Arial"/>
          <w:b/>
        </w:rPr>
        <w:fldChar w:fldCharType="separate"/>
      </w:r>
      <w:r w:rsidRPr="00846B6E">
        <w:rPr>
          <w:rFonts w:ascii="Arial" w:hAnsi="Arial" w:cs="Arial"/>
          <w:b/>
          <w:noProof/>
        </w:rPr>
        <w:t>[7]</w:t>
      </w:r>
      <w:r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45ADE346" w14:textId="77777777" w:rsidTr="004D6E2D">
        <w:tc>
          <w:tcPr>
            <w:tcW w:w="3017" w:type="dxa"/>
            <w:tcBorders>
              <w:top w:val="single" w:sz="4" w:space="0" w:color="auto"/>
              <w:left w:val="nil"/>
              <w:bottom w:val="single" w:sz="4" w:space="0" w:color="auto"/>
              <w:right w:val="nil"/>
            </w:tcBorders>
          </w:tcPr>
          <w:p w14:paraId="22B89928"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1ED86548"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6EB23526"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78AC05E8" w14:textId="77777777" w:rsidTr="004D6E2D">
        <w:tc>
          <w:tcPr>
            <w:tcW w:w="3017" w:type="dxa"/>
            <w:tcBorders>
              <w:top w:val="single" w:sz="4" w:space="0" w:color="auto"/>
              <w:left w:val="nil"/>
              <w:bottom w:val="single" w:sz="4" w:space="0" w:color="auto"/>
              <w:right w:val="nil"/>
            </w:tcBorders>
          </w:tcPr>
          <w:p w14:paraId="3AF4C0A2"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5A8ED646" w14:textId="77777777"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color w:val="292526"/>
              </w:rPr>
              <w:t xml:space="preserve"> “A random number table was used to classify the first physician as usual care if the table generated an even number or intervention if the table yielded an odd number. The second physician was then assigned the opposite status and the process was repeated until all physicians were randomized.”</w:t>
            </w:r>
            <w:r w:rsidRPr="00846B6E">
              <w:rPr>
                <w:rFonts w:ascii="Arial" w:hAnsi="Arial" w:cs="Arial"/>
              </w:rPr>
              <w:t xml:space="preserve"> </w:t>
            </w:r>
          </w:p>
          <w:p w14:paraId="34BF29F3" w14:textId="77777777" w:rsidR="004D6E2D" w:rsidRPr="00846B6E" w:rsidRDefault="004D6E2D" w:rsidP="005922C2">
            <w:pPr>
              <w:rPr>
                <w:rFonts w:ascii="Arial" w:hAnsi="Arial" w:cs="Arial"/>
              </w:rPr>
            </w:pPr>
          </w:p>
          <w:p w14:paraId="24B9260C"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Quasi random.</w:t>
            </w:r>
          </w:p>
        </w:tc>
        <w:tc>
          <w:tcPr>
            <w:tcW w:w="1390" w:type="dxa"/>
            <w:tcBorders>
              <w:top w:val="single" w:sz="4" w:space="0" w:color="auto"/>
              <w:left w:val="nil"/>
              <w:right w:val="nil"/>
            </w:tcBorders>
          </w:tcPr>
          <w:p w14:paraId="6DF55ADF"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51A94A27" w14:textId="77777777" w:rsidTr="004D6E2D">
        <w:tc>
          <w:tcPr>
            <w:tcW w:w="3017" w:type="dxa"/>
            <w:tcBorders>
              <w:left w:val="nil"/>
              <w:right w:val="nil"/>
            </w:tcBorders>
          </w:tcPr>
          <w:p w14:paraId="7A6BA0DF"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0E077424" w14:textId="77777777"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color w:val="292526"/>
              </w:rPr>
              <w:t xml:space="preserve"> “if the table generated an even number or intervention if the table yielded an odd number. The second physician was then assigned the opposite status and the process was repeated until all physicians were randomized”</w:t>
            </w:r>
          </w:p>
          <w:p w14:paraId="4EFF368F" w14:textId="77777777" w:rsidR="004D6E2D" w:rsidRPr="00846B6E" w:rsidRDefault="004D6E2D" w:rsidP="005922C2">
            <w:pPr>
              <w:rPr>
                <w:rFonts w:ascii="Arial" w:hAnsi="Arial" w:cs="Arial"/>
              </w:rPr>
            </w:pPr>
          </w:p>
          <w:p w14:paraId="2FDCEF9B" w14:textId="77777777" w:rsidR="004D6E2D" w:rsidRPr="00846B6E" w:rsidRDefault="004D6E2D" w:rsidP="005922C2">
            <w:pPr>
              <w:rPr>
                <w:rFonts w:ascii="Arial" w:hAnsi="Arial" w:cs="Arial"/>
              </w:rPr>
            </w:pPr>
            <w:r w:rsidRPr="00846B6E">
              <w:rPr>
                <w:rFonts w:ascii="Arial" w:hAnsi="Arial" w:cs="Arial"/>
                <w:b/>
              </w:rPr>
              <w:t xml:space="preserve">Comment: </w:t>
            </w:r>
            <w:r w:rsidRPr="00846B6E">
              <w:rPr>
                <w:rFonts w:ascii="Arial" w:hAnsi="Arial" w:cs="Arial"/>
              </w:rPr>
              <w:t>This is predictable.</w:t>
            </w:r>
          </w:p>
        </w:tc>
        <w:tc>
          <w:tcPr>
            <w:tcW w:w="1390" w:type="dxa"/>
            <w:tcBorders>
              <w:left w:val="nil"/>
              <w:right w:val="nil"/>
            </w:tcBorders>
          </w:tcPr>
          <w:p w14:paraId="49E0D71D"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3A9D4FFB" w14:textId="77777777" w:rsidTr="004D6E2D">
        <w:tc>
          <w:tcPr>
            <w:tcW w:w="3017" w:type="dxa"/>
            <w:tcBorders>
              <w:left w:val="nil"/>
              <w:right w:val="nil"/>
            </w:tcBorders>
          </w:tcPr>
          <w:p w14:paraId="668E931B"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06AE63F4" w14:textId="77777777"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rPr>
              <w:t xml:space="preserve"> “</w:t>
            </w:r>
            <w:r w:rsidRPr="00846B6E">
              <w:rPr>
                <w:rFonts w:ascii="Arial" w:hAnsi="Arial" w:cs="Arial"/>
                <w:color w:val="292526"/>
              </w:rPr>
              <w:t>Physicians were not informed of their randomization status and control physicians did not have access to the intervention. Members of the diagnostic team, the geriatric nurse practitioner, and patients and caregivers were blinded to the physician’s randomization status until the counselling session described above was completed and the patient consented to participate in the clinical trial and completed the baseline assessment.”</w:t>
            </w:r>
          </w:p>
          <w:p w14:paraId="6B3D45C1" w14:textId="77777777" w:rsidR="004D6E2D" w:rsidRPr="00846B6E" w:rsidRDefault="004D6E2D" w:rsidP="005922C2">
            <w:pPr>
              <w:rPr>
                <w:rFonts w:ascii="Arial" w:hAnsi="Arial" w:cs="Arial"/>
              </w:rPr>
            </w:pPr>
          </w:p>
          <w:p w14:paraId="28A9ED35" w14:textId="77777777" w:rsidR="004D6E2D" w:rsidRPr="00846B6E" w:rsidRDefault="004D6E2D" w:rsidP="005922C2">
            <w:pPr>
              <w:rPr>
                <w:rFonts w:ascii="Arial" w:hAnsi="Arial" w:cs="Arial"/>
              </w:rPr>
            </w:pPr>
            <w:r w:rsidRPr="00846B6E">
              <w:rPr>
                <w:rFonts w:ascii="Arial" w:hAnsi="Arial" w:cs="Arial"/>
                <w:b/>
              </w:rPr>
              <w:t xml:space="preserve">Comment: </w:t>
            </w:r>
            <w:r w:rsidRPr="00846B6E">
              <w:rPr>
                <w:rFonts w:ascii="Arial" w:hAnsi="Arial" w:cs="Arial"/>
              </w:rPr>
              <w:t>Participants not blinded or personal not blinded quote refers to before the start of the intervention.</w:t>
            </w:r>
          </w:p>
        </w:tc>
        <w:tc>
          <w:tcPr>
            <w:tcW w:w="1390" w:type="dxa"/>
            <w:tcBorders>
              <w:left w:val="nil"/>
              <w:right w:val="nil"/>
            </w:tcBorders>
          </w:tcPr>
          <w:p w14:paraId="19FDD9E8"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58D36DD5" w14:textId="77777777" w:rsidTr="004D6E2D">
        <w:tc>
          <w:tcPr>
            <w:tcW w:w="3017" w:type="dxa"/>
            <w:tcBorders>
              <w:left w:val="nil"/>
              <w:right w:val="nil"/>
            </w:tcBorders>
          </w:tcPr>
          <w:p w14:paraId="40121A96"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1192D47F" w14:textId="77777777"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rPr>
              <w:t>”</w:t>
            </w:r>
            <w:r w:rsidRPr="00846B6E">
              <w:rPr>
                <w:rFonts w:ascii="Arial" w:hAnsi="Arial" w:cs="Arial"/>
                <w:color w:val="292526"/>
              </w:rPr>
              <w:t xml:space="preserve"> by telephone with interviewers who were blinded to the patient’s randomization status.”</w:t>
            </w:r>
          </w:p>
          <w:p w14:paraId="48EEC41C" w14:textId="77777777" w:rsidR="004D6E2D" w:rsidRPr="00846B6E" w:rsidRDefault="004D6E2D" w:rsidP="005922C2">
            <w:pPr>
              <w:rPr>
                <w:rFonts w:ascii="Arial" w:hAnsi="Arial" w:cs="Arial"/>
              </w:rPr>
            </w:pPr>
          </w:p>
          <w:p w14:paraId="0AE633F3"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3C63B995"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5A7A08DC" w14:textId="77777777" w:rsidTr="004D6E2D">
        <w:tc>
          <w:tcPr>
            <w:tcW w:w="3017" w:type="dxa"/>
            <w:tcBorders>
              <w:left w:val="nil"/>
              <w:right w:val="nil"/>
            </w:tcBorders>
          </w:tcPr>
          <w:p w14:paraId="42296303"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48C853BD"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Outcome data is available for all randomised participants.</w:t>
            </w:r>
          </w:p>
          <w:p w14:paraId="484157D8" w14:textId="77777777" w:rsidR="004D6E2D" w:rsidRPr="00846B6E" w:rsidRDefault="004D6E2D" w:rsidP="005922C2">
            <w:pPr>
              <w:autoSpaceDE w:val="0"/>
              <w:autoSpaceDN w:val="0"/>
              <w:adjustRightInd w:val="0"/>
              <w:rPr>
                <w:rFonts w:ascii="Arial" w:hAnsi="Arial" w:cs="Arial"/>
                <w:color w:val="292526"/>
              </w:rPr>
            </w:pPr>
          </w:p>
          <w:p w14:paraId="0DD3DFAD"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All time points reported.</w:t>
            </w:r>
          </w:p>
        </w:tc>
        <w:tc>
          <w:tcPr>
            <w:tcW w:w="1390" w:type="dxa"/>
            <w:tcBorders>
              <w:left w:val="nil"/>
              <w:right w:val="nil"/>
            </w:tcBorders>
          </w:tcPr>
          <w:p w14:paraId="14389A09"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15E46DC1" w14:textId="77777777" w:rsidTr="004D6E2D">
        <w:tc>
          <w:tcPr>
            <w:tcW w:w="3017" w:type="dxa"/>
            <w:tcBorders>
              <w:left w:val="nil"/>
              <w:right w:val="nil"/>
            </w:tcBorders>
          </w:tcPr>
          <w:p w14:paraId="16B2C59A"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63536B14" w14:textId="43EA1AC4"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rPr>
              <w:t xml:space="preserve"> “</w:t>
            </w:r>
            <w:r w:rsidRPr="00846B6E">
              <w:rPr>
                <w:rFonts w:ascii="Arial" w:hAnsi="Arial" w:cs="Arial"/>
                <w:color w:val="292526"/>
              </w:rPr>
              <w:t xml:space="preserve">The patient and caregiver outcomes at all time points for both groups appear in </w:t>
            </w:r>
            <w:r w:rsidRPr="00846B6E">
              <w:rPr>
                <w:rFonts w:ascii="Arial" w:hAnsi="Arial" w:cs="Arial"/>
                <w:b/>
                <w:bCs/>
                <w:color w:val="292526"/>
              </w:rPr>
              <w:t>TABLE 4</w:t>
            </w:r>
            <w:r w:rsidRPr="00846B6E">
              <w:rPr>
                <w:rFonts w:ascii="Arial" w:hAnsi="Arial" w:cs="Arial"/>
                <w:color w:val="292526"/>
              </w:rPr>
              <w:t xml:space="preserve">.” There are no additional outcomes in the trial record </w:t>
            </w:r>
            <w:r w:rsidRPr="00846B6E">
              <w:rPr>
                <w:rFonts w:ascii="Arial" w:hAnsi="Arial" w:cs="Arial"/>
                <w:color w:val="292526"/>
              </w:rPr>
              <w:fldChar w:fldCharType="begin"/>
            </w:r>
            <w:r w:rsidR="006D14DB" w:rsidRPr="00846B6E">
              <w:rPr>
                <w:rFonts w:ascii="Arial" w:hAnsi="Arial" w:cs="Arial"/>
                <w:color w:val="292526"/>
              </w:rPr>
              <w:instrText xml:space="preserve"> ADDIN EN.CITE &lt;EndNote&gt;&lt;Cite&gt;&lt;Year&gt;2005&lt;/Year&gt;&lt;RecNum&gt;5879&lt;/RecNum&gt;&lt;DisplayText&gt;[8]&lt;/DisplayText&gt;&lt;record&gt;&lt;rec-number&gt;5879&lt;/rec-number&gt;&lt;foreign-keys&gt;&lt;key app="EN" db-id="0azfs00auxspvoezpf8vdztfrwd505a2s0wp" timestamp="1543837221"&gt;5879&lt;/key&gt;&lt;/foreign-keys&gt;&lt;ref-type name="Generic"&gt;13&lt;/ref-type&gt;&lt;contributors&gt;&lt;/contributors&gt;&lt;titles&gt;&lt;title&gt;Care Management for Patients With Alzheimer Disease and Their Family Caregivers&lt;/title&gt;&lt;secondary-title&gt;NCT00246896&lt;/secondary-title&gt;&lt;/titles&gt;&lt;dates&gt;&lt;year&gt;2005&lt;/year&gt;&lt;/dates&gt;&lt;pub-location&gt;Bethesda (MD): National Library of Medicine (US). 2000 Feb 29&lt;/pub-location&gt;&lt;publisher&gt;Clinicaltrials.gov&lt;/publisher&gt;&lt;urls&gt;&lt;related-urls&gt;&lt;url&gt;https://clinicaltrials.gov/ct2/show/NCT00246896&lt;/url&gt;&lt;/related-urls&gt;&lt;/urls&gt;&lt;custom2&gt;November 2018&lt;/custom2&gt;&lt;/record&gt;&lt;/Cite&gt;&lt;/EndNote&gt;</w:instrText>
            </w:r>
            <w:r w:rsidRPr="00846B6E">
              <w:rPr>
                <w:rFonts w:ascii="Arial" w:hAnsi="Arial" w:cs="Arial"/>
                <w:color w:val="292526"/>
              </w:rPr>
              <w:fldChar w:fldCharType="separate"/>
            </w:r>
            <w:r w:rsidRPr="00846B6E">
              <w:rPr>
                <w:rFonts w:ascii="Arial" w:hAnsi="Arial" w:cs="Arial"/>
                <w:noProof/>
                <w:color w:val="292526"/>
              </w:rPr>
              <w:t>[8]</w:t>
            </w:r>
            <w:r w:rsidRPr="00846B6E">
              <w:rPr>
                <w:rFonts w:ascii="Arial" w:hAnsi="Arial" w:cs="Arial"/>
                <w:color w:val="292526"/>
              </w:rPr>
              <w:fldChar w:fldCharType="end"/>
            </w:r>
          </w:p>
          <w:p w14:paraId="123FB8B5" w14:textId="77777777" w:rsidR="004D6E2D" w:rsidRPr="00846B6E" w:rsidRDefault="004D6E2D" w:rsidP="005922C2">
            <w:pPr>
              <w:rPr>
                <w:rFonts w:ascii="Arial" w:hAnsi="Arial" w:cs="Arial"/>
              </w:rPr>
            </w:pPr>
          </w:p>
          <w:p w14:paraId="319DB472"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 </w:t>
            </w:r>
          </w:p>
        </w:tc>
        <w:tc>
          <w:tcPr>
            <w:tcW w:w="1390" w:type="dxa"/>
            <w:tcBorders>
              <w:left w:val="nil"/>
              <w:right w:val="nil"/>
            </w:tcBorders>
          </w:tcPr>
          <w:p w14:paraId="0A205834" w14:textId="77777777" w:rsidR="004D6E2D" w:rsidRPr="00846B6E" w:rsidRDefault="004D6E2D" w:rsidP="005922C2">
            <w:pPr>
              <w:rPr>
                <w:rFonts w:ascii="Arial" w:hAnsi="Arial" w:cs="Arial"/>
              </w:rPr>
            </w:pPr>
            <w:r w:rsidRPr="00846B6E">
              <w:rPr>
                <w:rFonts w:ascii="Arial" w:hAnsi="Arial" w:cs="Arial"/>
                <w:b/>
              </w:rPr>
              <w:t>Low risk.</w:t>
            </w:r>
          </w:p>
        </w:tc>
      </w:tr>
    </w:tbl>
    <w:p w14:paraId="775334B1" w14:textId="77777777" w:rsidR="004D6E2D" w:rsidRPr="00846B6E" w:rsidRDefault="004D6E2D" w:rsidP="005922C2">
      <w:pPr>
        <w:rPr>
          <w:rFonts w:ascii="Arial" w:hAnsi="Arial" w:cs="Arial"/>
          <w:b/>
        </w:rPr>
      </w:pPr>
    </w:p>
    <w:p w14:paraId="4E195140" w14:textId="77777777" w:rsidR="004D6E2D" w:rsidRPr="00846B6E" w:rsidRDefault="004D6E2D" w:rsidP="005922C2">
      <w:pPr>
        <w:rPr>
          <w:rFonts w:ascii="Arial" w:hAnsi="Arial" w:cs="Arial"/>
          <w:b/>
        </w:rPr>
      </w:pPr>
    </w:p>
    <w:p w14:paraId="3C4EF445" w14:textId="00244FF2" w:rsidR="004D6E2D" w:rsidRPr="00846B6E" w:rsidRDefault="004D6E2D" w:rsidP="005922C2">
      <w:pPr>
        <w:rPr>
          <w:rFonts w:ascii="Arial" w:hAnsi="Arial" w:cs="Arial"/>
          <w:b/>
        </w:rPr>
      </w:pPr>
      <w:r w:rsidRPr="00846B6E">
        <w:rPr>
          <w:rFonts w:ascii="Arial" w:hAnsi="Arial" w:cs="Arial"/>
          <w:b/>
        </w:rPr>
        <w:t xml:space="preserve">Assessment of bias for </w:t>
      </w:r>
      <w:proofErr w:type="spellStart"/>
      <w:r w:rsidRPr="00846B6E">
        <w:rPr>
          <w:rFonts w:ascii="Arial" w:hAnsi="Arial" w:cs="Arial"/>
          <w:b/>
        </w:rPr>
        <w:t>Duru</w:t>
      </w:r>
      <w:proofErr w:type="spellEnd"/>
      <w:r w:rsidRPr="00846B6E">
        <w:rPr>
          <w:rFonts w:ascii="Arial" w:hAnsi="Arial" w:cs="Arial"/>
          <w:b/>
        </w:rPr>
        <w:t xml:space="preserve"> 2009 </w:t>
      </w:r>
      <w:r w:rsidRPr="00846B6E">
        <w:rPr>
          <w:rFonts w:ascii="Arial" w:hAnsi="Arial" w:cs="Arial"/>
          <w:b/>
        </w:rPr>
        <w:fldChar w:fldCharType="begin">
          <w:fldData xml:space="preserve">PEVuZE5vdGU+PENpdGU+PEF1dGhvcj5EdXJ1PC9BdXRob3I+PFllYXI+MjAwOTwvWWVhcj48UmVj
TnVtPjM3MDQ8L1JlY051bT48RGlzcGxheVRleHQ+WzldPC9EaXNwbGF5VGV4dD48cmVjb3JkPjxy
ZWMtbnVtYmVyPjM3MDQ8L3JlYy1udW1iZXI+PGZvcmVpZ24ta2V5cz48a2V5IGFwcD0iRU4iIGRi
LWlkPSIwYXpmczAwYXV4c3B2b2V6cGY4dmR6dGZyd2Q1MDVhMnMwd3AiIHRpbWVzdGFtcD0iMTQ3
MTM0MDU0NSI+MzcwNDwva2V5PjwvZm9yZWlnbi1rZXlzPjxyZWYtdHlwZSBuYW1lPSJKb3VybmFs
IEFydGljbGUiPjE3PC9yZWYtdHlwZT48Y29udHJpYnV0b3JzPjxhdXRob3JzPjxhdXRob3I+RHVy
dSwgTy4gSy4gRXR0bmVyLCBTLiBMLiBWYXNzYXIsIFMuIEQuIENob2Rvc2gsIEouIFZpY2tyZXks
IEIuIEcuPC9hdXRob3I+PC9hdXRob3JzPjwvY29udHJpYnV0b3JzPjxhdXRoLWFkZHJlc3M+RHVy
dSxPIEtlbnJpay4gRGVwYXJ0bWVudCBvZiBNZWRpY2luZSwgVW5pdmVyc2l0eSBvZiBDYWxpZm9y
bmlhLCBMb3MgQW5nZWxlcywgTG9zIEFuZ2VsZXMsIENBIDkwMDI0LCBVU0EuIGtkdXJ1QG1lZG5l
dC51Y2xhLmVkdTwvYXV0aC1hZGRyZXNzPjx0aXRsZXM+PHRpdGxlPkNvc3QgZXZhbHVhdGlvbiBv
ZiBhIGNvb3JkaW5hdGVkIGNhcmUgbWFuYWdlbWVudCBpbnRlcnZlbnRpb24gZm9yIGRlbWVudGlh
PC90aXRsZT48c2Vjb25kYXJ5LXRpdGxlPkFtZXJpY2FuIEpvdXJuYWwgb2YgTWFuYWdlZCBDYXJl
PC9zZWNvbmRhcnktdGl0bGU+PGFsdC10aXRsZT5BbSBKIE1hbmFnIENhcmU8L2FsdC10aXRsZT48
L3RpdGxlcz48cGVyaW9kaWNhbD48ZnVsbC10aXRsZT5BbWVyaWNhbiBKb3VybmFsIG9mIE1hbmFn
ZWQgQ2FyZTwvZnVsbC10aXRsZT48L3BlcmlvZGljYWw+PGFsdC1wZXJpb2RpY2FsPjxmdWxsLXRp
dGxlPkFtZXJpY2FuIEpvdXJuYWwgb2YgTWFuYWdlZCBDYXJlPC9mdWxsLXRpdGxlPjxhYmJyLTE+
QW0gSiBNYW5hZyBDYXJlPC9hYmJyLTE+PC9hbHQtcGVyaW9kaWNhbD48cGFnZXM+NTIxLTg8L3Bh
Z2VzPjx2b2x1bWU+MTU8L3ZvbHVtZT48bnVtYmVyPjg8L251bWJlcj48a2V5d29yZHM+PGtleXdv
cmQ+QWdlZCBBZ2VkLCA4MCBhbmQgb3ZlciBDYXJlZ2l2ZXJzL2VjIFtFY29ub21pY3NdIENhcmVn
aXZlcnMvc24gW1N0YXRpc3RpY3MgJmFtcDsgTnVtZXJpY2FsIERhdGFdICpDb3N0IG9mIElsbG5l
c3MgQ29zdC1CZW5lZml0IEFuYWx5c2lzICpEZW1lbnRpYS9lYyBbRWNvbm9taWNzXSBEZW1lbnRp
YS90aCBbVGhlcmFweV0gRmVtYWxlICpIZWFsdGggU2VydmljZXMvZWMgW0Vjb25vbWljc10gSGVh
bHRoIFNlcnZpY2VzL3V0IFtVdGlsaXphdGlvbl0gSHU8L2tleXdvcmQ+PC9rZXl3b3Jkcz48ZGF0
ZXM+PHllYXI+MjAwOTwveWVhcj48cHViLWRhdGVzPjxkYXRlPkF1ZzwvZGF0ZT48L3B1Yi1kYXRl
cz48L2RhdGVzPjxpc2JuPjE5MzYtMjY5MjwvaXNibj48YWNjZXNzaW9uLW51bT4xOTY3MDk1NTwv
YWNjZXNzaW9uLW51bT48d29yay10eXBlPlJhbmRvbWl6ZWQgQ29udHJvbGxlZCBUcmlhbCBSZXNl
YXJjaCBTdXBwb3J0LCBOLkkuSC4sIEV4dHJhbXVyYWwgUmVzZWFyY2ggU3VwcG9ydCwgTm9uLVUu
Uy4gR292JmFwb3M7dDwvd29yay10eXBlPjx1cmxzPjxyZWxhdGVkLXVybHM+PHVybD5odHRwOi8v
b3ZpZHNwLm92aWQuY29tL292aWR3ZWIuY2dpP1Q9SlMmYW1wO0NTQz1ZJmFtcDtORVdTPU4mYW1w
O1BBR0U9ZnVsbHRleHQmYW1wO0Q9bWVkNSZhbXA7QU49MTk2NzA5NTUgaHR0cDovL2xzaHRtc2Z4
Lmhvc3RlZC5leGxpYnJpc2dyb3VwLmNvbS9sc2h0bT9zaWQ9T1ZJRDptZWRsaW5lJmFtcDtpZD1w
bWlkOjE5NjcwOTU1JmFtcDtpZD1kb2k6JmFtcDtpc3NuPTEwODgtMDIyNCZhbXA7aXNibj0mYW1w
O3ZvbHVtZT0xNSZhbXA7aXNzdWU9OCZhbXA7c3BhZ2U9NTIxJmFtcDtwYWdlcz01MjEtOCZhbXA7
ZGF0ZT0yMDA5JmFtcDt0aXRsZT1BbWVyaWNhbitKb3VybmFsK29mK01hbmFnZWQrQ2FyZSZhbXA7
YXRpdGxlPUNvc3QrZXZhbHVhdGlvbitvZithK2Nvb3JkaW5hdGVkK2NhcmUrbWFuYWdlbWVudCtp
bnRlcnZlbnRpb24rZm9yK2RlbWVudGlhLiZhbXA7YXVsYXN0PUR1cnUmYW1wO3BpZD0lM0NhdXRo
b3IlM0VEdXJ1K09LJTNCRXR0bmVyK1NMJTNCVmFzc2FyK1NEJTNCQ2hvZG9zaCtKJTNCVmlja3Jl
eStCRyUzQyUyRmF1dGhvciUzRSUzQ0FOJTNFMTk2NzA5NTUlM0MlMkZBTiUzRSUzQ0RUJTNFSm91
cm5hbCtBcnRpY2xlJTNDJTJGRFQlM0U8L3VybD48dXJsPmh0dHBzOi8vd3d3Lm5jYmkubmxtLm5p
aC5nb3YvcG1jL2FydGljbGVzL1BNQzI3NzA4NzQvcGRmL25paG1zMTUwOTk3LnBkZjwvdXJsPjwv
cmVsYXRlZC11cmxzPjwvdXJscz48Y3VzdG9tMj5OSUhNUzE1MDk5NyBQTUMyNzcwODc0PC9jdXN0
b20yPjxyZW1vdGUtZGF0YWJhc2UtbmFtZT5NRURMSU5FPC9yZW1vdGUtZGF0YWJhc2UtbmFtZT48
cmVtb3RlLWRhdGFiYXNlLXByb3ZpZGVyPk92aWQgVGVjaG5vbG9naWVzPC9yZW1vdGUtZGF0YWJh
c2UtcHJvdmlkZXI+PGxhbmd1YWdlPkVuZ2xpc2g8L2xhbmd1YWdlPjwvcmVjb3JkPjwvQ2l0ZT48
L0VuZE5vdGU+
</w:fldData>
        </w:fldChar>
      </w:r>
      <w:r w:rsidRPr="00846B6E">
        <w:rPr>
          <w:rFonts w:ascii="Arial" w:hAnsi="Arial" w:cs="Arial"/>
          <w:b/>
        </w:rPr>
        <w:instrText xml:space="preserve"> ADDIN EN.CITE </w:instrText>
      </w:r>
      <w:r w:rsidRPr="00846B6E">
        <w:rPr>
          <w:rFonts w:ascii="Arial" w:hAnsi="Arial" w:cs="Arial"/>
          <w:b/>
        </w:rPr>
        <w:fldChar w:fldCharType="begin">
          <w:fldData xml:space="preserve">PEVuZE5vdGU+PENpdGU+PEF1dGhvcj5EdXJ1PC9BdXRob3I+PFllYXI+MjAwOTwvWWVhcj48UmVj
TnVtPjM3MDQ8L1JlY051bT48RGlzcGxheVRleHQ+WzldPC9EaXNwbGF5VGV4dD48cmVjb3JkPjxy
ZWMtbnVtYmVyPjM3MDQ8L3JlYy1udW1iZXI+PGZvcmVpZ24ta2V5cz48a2V5IGFwcD0iRU4iIGRi
LWlkPSIwYXpmczAwYXV4c3B2b2V6cGY4dmR6dGZyd2Q1MDVhMnMwd3AiIHRpbWVzdGFtcD0iMTQ3
MTM0MDU0NSI+MzcwNDwva2V5PjwvZm9yZWlnbi1rZXlzPjxyZWYtdHlwZSBuYW1lPSJKb3VybmFs
IEFydGljbGUiPjE3PC9yZWYtdHlwZT48Y29udHJpYnV0b3JzPjxhdXRob3JzPjxhdXRob3I+RHVy
dSwgTy4gSy4gRXR0bmVyLCBTLiBMLiBWYXNzYXIsIFMuIEQuIENob2Rvc2gsIEouIFZpY2tyZXks
IEIuIEcuPC9hdXRob3I+PC9hdXRob3JzPjwvY29udHJpYnV0b3JzPjxhdXRoLWFkZHJlc3M+RHVy
dSxPIEtlbnJpay4gRGVwYXJ0bWVudCBvZiBNZWRpY2luZSwgVW5pdmVyc2l0eSBvZiBDYWxpZm9y
bmlhLCBMb3MgQW5nZWxlcywgTG9zIEFuZ2VsZXMsIENBIDkwMDI0LCBVU0EuIGtkdXJ1QG1lZG5l
dC51Y2xhLmVkdTwvYXV0aC1hZGRyZXNzPjx0aXRsZXM+PHRpdGxlPkNvc3QgZXZhbHVhdGlvbiBv
ZiBhIGNvb3JkaW5hdGVkIGNhcmUgbWFuYWdlbWVudCBpbnRlcnZlbnRpb24gZm9yIGRlbWVudGlh
PC90aXRsZT48c2Vjb25kYXJ5LXRpdGxlPkFtZXJpY2FuIEpvdXJuYWwgb2YgTWFuYWdlZCBDYXJl
PC9zZWNvbmRhcnktdGl0bGU+PGFsdC10aXRsZT5BbSBKIE1hbmFnIENhcmU8L2FsdC10aXRsZT48
L3RpdGxlcz48cGVyaW9kaWNhbD48ZnVsbC10aXRsZT5BbWVyaWNhbiBKb3VybmFsIG9mIE1hbmFn
ZWQgQ2FyZTwvZnVsbC10aXRsZT48L3BlcmlvZGljYWw+PGFsdC1wZXJpb2RpY2FsPjxmdWxsLXRp
dGxlPkFtZXJpY2FuIEpvdXJuYWwgb2YgTWFuYWdlZCBDYXJlPC9mdWxsLXRpdGxlPjxhYmJyLTE+
QW0gSiBNYW5hZyBDYXJlPC9hYmJyLTE+PC9hbHQtcGVyaW9kaWNhbD48cGFnZXM+NTIxLTg8L3Bh
Z2VzPjx2b2x1bWU+MTU8L3ZvbHVtZT48bnVtYmVyPjg8L251bWJlcj48a2V5d29yZHM+PGtleXdv
cmQ+QWdlZCBBZ2VkLCA4MCBhbmQgb3ZlciBDYXJlZ2l2ZXJzL2VjIFtFY29ub21pY3NdIENhcmVn
aXZlcnMvc24gW1N0YXRpc3RpY3MgJmFtcDsgTnVtZXJpY2FsIERhdGFdICpDb3N0IG9mIElsbG5l
c3MgQ29zdC1CZW5lZml0IEFuYWx5c2lzICpEZW1lbnRpYS9lYyBbRWNvbm9taWNzXSBEZW1lbnRp
YS90aCBbVGhlcmFweV0gRmVtYWxlICpIZWFsdGggU2VydmljZXMvZWMgW0Vjb25vbWljc10gSGVh
bHRoIFNlcnZpY2VzL3V0IFtVdGlsaXphdGlvbl0gSHU8L2tleXdvcmQ+PC9rZXl3b3Jkcz48ZGF0
ZXM+PHllYXI+MjAwOTwveWVhcj48cHViLWRhdGVzPjxkYXRlPkF1ZzwvZGF0ZT48L3B1Yi1kYXRl
cz48L2RhdGVzPjxpc2JuPjE5MzYtMjY5MjwvaXNibj48YWNjZXNzaW9uLW51bT4xOTY3MDk1NTwv
YWNjZXNzaW9uLW51bT48d29yay10eXBlPlJhbmRvbWl6ZWQgQ29udHJvbGxlZCBUcmlhbCBSZXNl
YXJjaCBTdXBwb3J0LCBOLkkuSC4sIEV4dHJhbXVyYWwgUmVzZWFyY2ggU3VwcG9ydCwgTm9uLVUu
Uy4gR292JmFwb3M7dDwvd29yay10eXBlPjx1cmxzPjxyZWxhdGVkLXVybHM+PHVybD5odHRwOi8v
b3ZpZHNwLm92aWQuY29tL292aWR3ZWIuY2dpP1Q9SlMmYW1wO0NTQz1ZJmFtcDtORVdTPU4mYW1w
O1BBR0U9ZnVsbHRleHQmYW1wO0Q9bWVkNSZhbXA7QU49MTk2NzA5NTUgaHR0cDovL2xzaHRtc2Z4
Lmhvc3RlZC5leGxpYnJpc2dyb3VwLmNvbS9sc2h0bT9zaWQ9T1ZJRDptZWRsaW5lJmFtcDtpZD1w
bWlkOjE5NjcwOTU1JmFtcDtpZD1kb2k6JmFtcDtpc3NuPTEwODgtMDIyNCZhbXA7aXNibj0mYW1w
O3ZvbHVtZT0xNSZhbXA7aXNzdWU9OCZhbXA7c3BhZ2U9NTIxJmFtcDtwYWdlcz01MjEtOCZhbXA7
ZGF0ZT0yMDA5JmFtcDt0aXRsZT1BbWVyaWNhbitKb3VybmFsK29mK01hbmFnZWQrQ2FyZSZhbXA7
YXRpdGxlPUNvc3QrZXZhbHVhdGlvbitvZithK2Nvb3JkaW5hdGVkK2NhcmUrbWFuYWdlbWVudCtp
bnRlcnZlbnRpb24rZm9yK2RlbWVudGlhLiZhbXA7YXVsYXN0PUR1cnUmYW1wO3BpZD0lM0NhdXRo
b3IlM0VEdXJ1K09LJTNCRXR0bmVyK1NMJTNCVmFzc2FyK1NEJTNCQ2hvZG9zaCtKJTNCVmlja3Jl
eStCRyUzQyUyRmF1dGhvciUzRSUzQ0FOJTNFMTk2NzA5NTUlM0MlMkZBTiUzRSUzQ0RUJTNFSm91
cm5hbCtBcnRpY2xlJTNDJTJGRFQlM0U8L3VybD48dXJsPmh0dHBzOi8vd3d3Lm5jYmkubmxtLm5p
aC5nb3YvcG1jL2FydGljbGVzL1BNQzI3NzA4NzQvcGRmL25paG1zMTUwOTk3LnBkZjwvdXJsPjwv
cmVsYXRlZC11cmxzPjwvdXJscz48Y3VzdG9tMj5OSUhNUzE1MDk5NyBQTUMyNzcwODc0PC9jdXN0
b20yPjxyZW1vdGUtZGF0YWJhc2UtbmFtZT5NRURMSU5FPC9yZW1vdGUtZGF0YWJhc2UtbmFtZT48
cmVtb3RlLWRhdGFiYXNlLXByb3ZpZGVyPk92aWQgVGVjaG5vbG9naWVzPC9yZW1vdGUtZGF0YWJh
c2UtcHJvdmlkZXI+PGxhbmd1YWdlPkVuZ2xpc2g8L2xhbmd1YWdlPjwvcmVjb3JkPjwvQ2l0ZT48
L0VuZE5vdGU+
</w:fldData>
        </w:fldChar>
      </w:r>
      <w:r w:rsidRPr="00846B6E">
        <w:rPr>
          <w:rFonts w:ascii="Arial" w:hAnsi="Arial" w:cs="Arial"/>
          <w:b/>
        </w:rPr>
        <w:instrText xml:space="preserve"> ADDIN EN.CITE.DATA </w:instrText>
      </w:r>
      <w:r w:rsidRPr="00846B6E">
        <w:rPr>
          <w:rFonts w:ascii="Arial" w:hAnsi="Arial" w:cs="Arial"/>
          <w:b/>
        </w:rPr>
      </w:r>
      <w:r w:rsidRPr="00846B6E">
        <w:rPr>
          <w:rFonts w:ascii="Arial" w:hAnsi="Arial" w:cs="Arial"/>
          <w:b/>
        </w:rPr>
        <w:fldChar w:fldCharType="end"/>
      </w:r>
      <w:r w:rsidRPr="00846B6E">
        <w:rPr>
          <w:rFonts w:ascii="Arial" w:hAnsi="Arial" w:cs="Arial"/>
          <w:b/>
        </w:rPr>
      </w:r>
      <w:r w:rsidRPr="00846B6E">
        <w:rPr>
          <w:rFonts w:ascii="Arial" w:hAnsi="Arial" w:cs="Arial"/>
          <w:b/>
        </w:rPr>
        <w:fldChar w:fldCharType="separate"/>
      </w:r>
      <w:r w:rsidRPr="00846B6E">
        <w:rPr>
          <w:rFonts w:ascii="Arial" w:hAnsi="Arial" w:cs="Arial"/>
          <w:b/>
          <w:noProof/>
        </w:rPr>
        <w:t>[9]</w:t>
      </w:r>
      <w:r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386BE5B3" w14:textId="77777777" w:rsidTr="004D6E2D">
        <w:tc>
          <w:tcPr>
            <w:tcW w:w="3017" w:type="dxa"/>
            <w:tcBorders>
              <w:top w:val="single" w:sz="4" w:space="0" w:color="auto"/>
              <w:left w:val="nil"/>
              <w:bottom w:val="single" w:sz="4" w:space="0" w:color="auto"/>
              <w:right w:val="nil"/>
            </w:tcBorders>
          </w:tcPr>
          <w:p w14:paraId="3BFDC3BF"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114B5792"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126B4612"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17D32117" w14:textId="77777777" w:rsidTr="004D6E2D">
        <w:tc>
          <w:tcPr>
            <w:tcW w:w="3017" w:type="dxa"/>
            <w:tcBorders>
              <w:top w:val="single" w:sz="4" w:space="0" w:color="auto"/>
              <w:left w:val="nil"/>
              <w:bottom w:val="single" w:sz="4" w:space="0" w:color="auto"/>
              <w:right w:val="nil"/>
            </w:tcBorders>
          </w:tcPr>
          <w:p w14:paraId="1E57D09B"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29EA9636" w14:textId="039DD7A5"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from </w:t>
            </w:r>
            <w:r w:rsidRPr="00846B6E">
              <w:rPr>
                <w:rFonts w:ascii="Arial" w:hAnsi="Arial" w:cs="Arial"/>
              </w:rPr>
              <w:fldChar w:fldCharType="begin">
                <w:fldData xml:space="preserve">PEVuZE5vdGU+PENpdGU+PEF1dGhvcj5WaWNrcmV5PC9BdXRob3I+PFllYXI+MjAwNjwvWWVhcj48
UmVjTnVtPjc4NjwvUmVjTnVtPjxEaXNwbGF5VGV4dD5bMTBdPC9EaXNwbGF5VGV4dD48cmVjb3Jk
PjxyZWMtbnVtYmVyPjc4NjwvcmVjLW51bWJlcj48Zm9yZWlnbi1rZXlzPjxrZXkgYXBwPSJFTiIg
ZGItaWQ9IjBhemZzMDBhdXhzcHZvZXpwZjh2ZHp0ZnJ3ZDUwNWEyczB3cCIgdGltZXN0YW1wPSIx
NDcxMzQwNTM0Ij43ODY8L2tleT48L2ZvcmVpZ24ta2V5cz48cmVmLXR5cGUgbmFtZT0iSm91cm5h
bCBBcnRpY2xlIj4xNzwvcmVmLXR5cGU+PGNvbnRyaWJ1dG9ycz48YXV0aG9ycz48YXV0aG9yPlZp
Y2tyZXksIEIuIEcuIE1pdHRtYW4sIEIuIFMuIENvbm5vciwgSy4gSS4gUGVhcnNvbiwgTS4gTC4g
RGVsbGEgUGVubmEsIFIuIEQuIEdhbmlhdHMsIFQuIEcuIERlbW9udGUsIFIuIFcuLCBKci4gQ2hv
ZG9zaCwgSi4gQ3VpLCBYLiBWYXNzYXIsIFMuIER1YW4sIE4uIExlZSwgTS48L2F1dGhvcj48L2F1
dGhvcnM+PC9jb250cmlidXRvcnM+PGF1dGgtYWRkcmVzcz5WaWNrcmV5LEJhcmJhcmEgRy4gRGVw
YXJ0bWVudCBvZiBOZXVyb2xvZ3ksIFVuaXZlcnNpdHkgb2YgQ2FsaWZvcm5pYSwgTG9zIEFuZ2Vs
ZXMsIFZBIEdyZWF0ZXIgTG9zIEFuZ2VsZXMgSGVhbHRoY2FyZSBTeXN0ZW0sIExvcyBBbmdlbGVz
LCBDYWxpZm9ybmlhIDkwMDk1LTE3NjksIFVTQS4gYnZpY2tyZXlAdWNsYS5lZHU8L2F1dGgtYWRk
cmVzcz48dGl0bGVzPjx0aXRsZT5UaGUgZWZmZWN0IG9mIGEgZGlzZWFzZSBtYW5hZ2VtZW50IGlu
dGVydmVudGlvbiBvbiBxdWFsaXR5IGFuZCBvdXRjb21lcyBvZiBkZW1lbnRpYSBjYXJlOiBhIHJh
bmRvbWl6ZWQsIGNvbnRyb2xsZWQgdHJpYWwuPC90aXRsZT48c2Vjb25kYXJ5LXRpdGxlPkFubmFs
cyBvZiBJbnRlcm5hbCBNZWRpY2luZTwvc2Vjb25kYXJ5LXRpdGxlPjxhbHQtdGl0bGU+QW5uIElu
dGVybiBNZWQ8L2FsdC10aXRsZT48L3RpdGxlcz48cGVyaW9kaWNhbD48ZnVsbC10aXRsZT5Bbm5h
bHMgb2YgSW50ZXJuYWwgTWVkaWNpbmU8L2Z1bGwtdGl0bGU+PC9wZXJpb2RpY2FsPjxhbHQtcGVy
aW9kaWNhbD48ZnVsbC10aXRsZT5Bbm5hbHMgb2YgSW50ZXJuYWwgTWVkaWNpbmU8L2Z1bGwtdGl0
bGU+PGFiYnItMT5Bbm4gSW50ZXJuIE1lZDwvYWJici0xPjwvYWx0LXBlcmlvZGljYWw+PHBhZ2Vz
PjcxMy0yNjwvcGFnZXM+PHZvbHVtZT4xNDU8L3ZvbHVtZT48bnVtYmVyPjEwPC9udW1iZXI+PGtl
eXdvcmRzPjxrZXl3b3JkPkFnZWQgQWdlZCwgODAgYW5kIG92ZXIgQ2FsaWZvcm5pYSAqQ2FyZWdp
dmVycy9zdCBbU3RhbmRhcmRzXSAqQ29tbXVuaXR5IEhlYWx0aCBTZXJ2aWNlcy9zdCBbU3RhbmRh
cmRzXSAqRGVtZW50aWEvdGggW1RoZXJhcHldICpEaXNlYXNlIE1hbmFnZW1lbnQgRmVtYWxlIEd1
aWRlbGluZSBBZGhlcmVuY2UgSHVtYW5zIE1hbGUgTWlkZGxlIEFnZWQgKk91dGNvbWUgQXNzZXNz
bWVudCAoSGVhbHRoIENhcmUpIFByYWN0aWNlIEd1aWRlbGluZXMgYXM8L2tleXdvcmQ+PC9rZXl3
b3Jkcz48ZGF0ZXM+PHllYXI+MjAwNjwveWVhcj48cHViLWRhdGVzPjxkYXRlPk5vdiAyMTwvZGF0
ZT48L3B1Yi1kYXRlcz48L2RhdGVzPjxpc2JuPjE1MzktMzcwNDwvaXNibj48YWNjZXNzaW9uLW51
bT4xNzExNjkxNjwvYWNjZXNzaW9uLW51bT48d29yay10eXBlPlJhbmRvbWl6ZWQgQ29udHJvbGxl
ZCBUcmlhbCBSZXNlYXJjaCBTdXBwb3J0LCBOb24tVS5TLiBHb3YmYXBvczt0PC93b3JrLXR5cGU+
PHVybHM+PHJlbGF0ZWQtdXJscz48dXJsPmh0dHA6Ly9vdmlkc3Aub3ZpZC5jb20vb3ZpZHdlYi5j
Z2k/VD1KUyZhbXA7Q1NDPVkmYW1wO05FV1M9TiZhbXA7UEFHRT1mdWxsdGV4dCZhbXA7RD1tZWQ1
JmFtcDtBTj0xNzExNjkxNiBodHRwOi8vbHNodG1zZnguaG9zdGVkLmV4bGlicmlzZ3JvdXAuY29t
L2xzaHRtP3NpZD1PVklEOm1lZGxpbmUmYW1wO2lkPXBtaWQ6MTcxMTY5MTYmYW1wO2lkPWRvaTom
YW1wO2lzc249MDAwMy00ODE5JmFtcDtpc2JuPSZhbXA7dm9sdW1lPTE0NSZhbXA7aXNzdWU9MTAm
YW1wO3NwYWdlPTcxMyZhbXA7cGFnZXM9NzEzLTI2JmFtcDtkYXRlPTIwMDYmYW1wO3RpdGxlPUFu
bmFscytvZitJbnRlcm5hbCtNZWRpY2luZSZhbXA7YXRpdGxlPVRoZStlZmZlY3Qrb2YrYStkaXNl
YXNlK21hbmFnZW1lbnQraW50ZXJ2ZW50aW9uK29uK3F1YWxpdHkrYW5kK291dGNvbWVzK29mK2Rl
bWVudGlhK2NhcmUlM0ErYStyYW5kb21pemVkJTJDK2NvbnRyb2xsZWQrdHJpYWwuJmFtcDthdWxh
c3Q9Vmlja3JleSZhbXA7cGlkPSUzQ2F1dGhvciUzRVZpY2tyZXkrQkclM0JNaXR0bWFuK0JTJTNC
Q29ubm9yK0tJJTNCUGVhcnNvbitNTCUzQkRlbGxhK1Blbm5hK1JEJTNCR2FuaWF0cytURyUzQkRl
bW9udGUrUlcrSnIlM0JDaG9kb3NoK0olM0JDdWkrWCUzQlZhc3NhcitTJTNCRHVhbitOJTNCTGVl
K00lM0MlMkZhdXRob3IlM0UlM0NBTiUzRTE3MTE2OTE2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WaWNrcmV5PC9BdXRob3I+PFllYXI+MjAwNjwvWWVhcj48
UmVjTnVtPjc4NjwvUmVjTnVtPjxEaXNwbGF5VGV4dD5bMTBdPC9EaXNwbGF5VGV4dD48cmVjb3Jk
PjxyZWMtbnVtYmVyPjc4NjwvcmVjLW51bWJlcj48Zm9yZWlnbi1rZXlzPjxrZXkgYXBwPSJFTiIg
ZGItaWQ9IjBhemZzMDBhdXhzcHZvZXpwZjh2ZHp0ZnJ3ZDUwNWEyczB3cCIgdGltZXN0YW1wPSIx
NDcxMzQwNTM0Ij43ODY8L2tleT48L2ZvcmVpZ24ta2V5cz48cmVmLXR5cGUgbmFtZT0iSm91cm5h
bCBBcnRpY2xlIj4xNzwvcmVmLXR5cGU+PGNvbnRyaWJ1dG9ycz48YXV0aG9ycz48YXV0aG9yPlZp
Y2tyZXksIEIuIEcuIE1pdHRtYW4sIEIuIFMuIENvbm5vciwgSy4gSS4gUGVhcnNvbiwgTS4gTC4g
RGVsbGEgUGVubmEsIFIuIEQuIEdhbmlhdHMsIFQuIEcuIERlbW9udGUsIFIuIFcuLCBKci4gQ2hv
ZG9zaCwgSi4gQ3VpLCBYLiBWYXNzYXIsIFMuIER1YW4sIE4uIExlZSwgTS48L2F1dGhvcj48L2F1
dGhvcnM+PC9jb250cmlidXRvcnM+PGF1dGgtYWRkcmVzcz5WaWNrcmV5LEJhcmJhcmEgRy4gRGVw
YXJ0bWVudCBvZiBOZXVyb2xvZ3ksIFVuaXZlcnNpdHkgb2YgQ2FsaWZvcm5pYSwgTG9zIEFuZ2Vs
ZXMsIFZBIEdyZWF0ZXIgTG9zIEFuZ2VsZXMgSGVhbHRoY2FyZSBTeXN0ZW0sIExvcyBBbmdlbGVz
LCBDYWxpZm9ybmlhIDkwMDk1LTE3NjksIFVTQS4gYnZpY2tyZXlAdWNsYS5lZHU8L2F1dGgtYWRk
cmVzcz48dGl0bGVzPjx0aXRsZT5UaGUgZWZmZWN0IG9mIGEgZGlzZWFzZSBtYW5hZ2VtZW50IGlu
dGVydmVudGlvbiBvbiBxdWFsaXR5IGFuZCBvdXRjb21lcyBvZiBkZW1lbnRpYSBjYXJlOiBhIHJh
bmRvbWl6ZWQsIGNvbnRyb2xsZWQgdHJpYWwuPC90aXRsZT48c2Vjb25kYXJ5LXRpdGxlPkFubmFs
cyBvZiBJbnRlcm5hbCBNZWRpY2luZTwvc2Vjb25kYXJ5LXRpdGxlPjxhbHQtdGl0bGU+QW5uIElu
dGVybiBNZWQ8L2FsdC10aXRsZT48L3RpdGxlcz48cGVyaW9kaWNhbD48ZnVsbC10aXRsZT5Bbm5h
bHMgb2YgSW50ZXJuYWwgTWVkaWNpbmU8L2Z1bGwtdGl0bGU+PC9wZXJpb2RpY2FsPjxhbHQtcGVy
aW9kaWNhbD48ZnVsbC10aXRsZT5Bbm5hbHMgb2YgSW50ZXJuYWwgTWVkaWNpbmU8L2Z1bGwtdGl0
bGU+PGFiYnItMT5Bbm4gSW50ZXJuIE1lZDwvYWJici0xPjwvYWx0LXBlcmlvZGljYWw+PHBhZ2Vz
PjcxMy0yNjwvcGFnZXM+PHZvbHVtZT4xNDU8L3ZvbHVtZT48bnVtYmVyPjEwPC9udW1iZXI+PGtl
eXdvcmRzPjxrZXl3b3JkPkFnZWQgQWdlZCwgODAgYW5kIG92ZXIgQ2FsaWZvcm5pYSAqQ2FyZWdp
dmVycy9zdCBbU3RhbmRhcmRzXSAqQ29tbXVuaXR5IEhlYWx0aCBTZXJ2aWNlcy9zdCBbU3RhbmRh
cmRzXSAqRGVtZW50aWEvdGggW1RoZXJhcHldICpEaXNlYXNlIE1hbmFnZW1lbnQgRmVtYWxlIEd1
aWRlbGluZSBBZGhlcmVuY2UgSHVtYW5zIE1hbGUgTWlkZGxlIEFnZWQgKk91dGNvbWUgQXNzZXNz
bWVudCAoSGVhbHRoIENhcmUpIFByYWN0aWNlIEd1aWRlbGluZXMgYXM8L2tleXdvcmQ+PC9rZXl3
b3Jkcz48ZGF0ZXM+PHllYXI+MjAwNjwveWVhcj48cHViLWRhdGVzPjxkYXRlPk5vdiAyMTwvZGF0
ZT48L3B1Yi1kYXRlcz48L2RhdGVzPjxpc2JuPjE1MzktMzcwNDwvaXNibj48YWNjZXNzaW9uLW51
bT4xNzExNjkxNjwvYWNjZXNzaW9uLW51bT48d29yay10eXBlPlJhbmRvbWl6ZWQgQ29udHJvbGxl
ZCBUcmlhbCBSZXNlYXJjaCBTdXBwb3J0LCBOb24tVS5TLiBHb3YmYXBvczt0PC93b3JrLXR5cGU+
PHVybHM+PHJlbGF0ZWQtdXJscz48dXJsPmh0dHA6Ly9vdmlkc3Aub3ZpZC5jb20vb3ZpZHdlYi5j
Z2k/VD1KUyZhbXA7Q1NDPVkmYW1wO05FV1M9TiZhbXA7UEFHRT1mdWxsdGV4dCZhbXA7RD1tZWQ1
JmFtcDtBTj0xNzExNjkxNiBodHRwOi8vbHNodG1zZnguaG9zdGVkLmV4bGlicmlzZ3JvdXAuY29t
L2xzaHRtP3NpZD1PVklEOm1lZGxpbmUmYW1wO2lkPXBtaWQ6MTcxMTY5MTYmYW1wO2lkPWRvaTom
YW1wO2lzc249MDAwMy00ODE5JmFtcDtpc2JuPSZhbXA7dm9sdW1lPTE0NSZhbXA7aXNzdWU9MTAm
YW1wO3NwYWdlPTcxMyZhbXA7cGFnZXM9NzEzLTI2JmFtcDtkYXRlPTIwMDYmYW1wO3RpdGxlPUFu
bmFscytvZitJbnRlcm5hbCtNZWRpY2luZSZhbXA7YXRpdGxlPVRoZStlZmZlY3Qrb2YrYStkaXNl
YXNlK21hbmFnZW1lbnQraW50ZXJ2ZW50aW9uK29uK3F1YWxpdHkrYW5kK291dGNvbWVzK29mK2Rl
bWVudGlhK2NhcmUlM0ErYStyYW5kb21pemVkJTJDK2NvbnRyb2xsZWQrdHJpYWwuJmFtcDthdWxh
c3Q9Vmlja3JleSZhbXA7cGlkPSUzQ2F1dGhvciUzRVZpY2tyZXkrQkclM0JNaXR0bWFuK0JTJTNC
Q29ubm9yK0tJJTNCUGVhcnNvbitNTCUzQkRlbGxhK1Blbm5hK1JEJTNCR2FuaWF0cytURyUzQkRl
bW9udGUrUlcrSnIlM0JDaG9kb3NoK0olM0JDdWkrWCUzQlZhc3NhcitTJTNCRHVhbitOJTNCTGVl
K00lM0MlMkZhdXRob3IlM0UlM0NBTiUzRTE3MTE2OTE2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Pr="00846B6E">
              <w:rPr>
                <w:rFonts w:ascii="Arial" w:hAnsi="Arial" w:cs="Arial"/>
                <w:noProof/>
              </w:rPr>
              <w:t>[10]</w:t>
            </w:r>
            <w:r w:rsidRPr="00846B6E">
              <w:rPr>
                <w:rFonts w:ascii="Arial" w:hAnsi="Arial" w:cs="Arial"/>
              </w:rPr>
              <w:fldChar w:fldCharType="end"/>
            </w:r>
            <w:r w:rsidRPr="00846B6E">
              <w:rPr>
                <w:rFonts w:ascii="Arial" w:hAnsi="Arial" w:cs="Arial"/>
              </w:rPr>
              <w:t xml:space="preserve">  which describe method of the trial in more detail than </w:t>
            </w:r>
            <w:proofErr w:type="spellStart"/>
            <w:r w:rsidRPr="00846B6E">
              <w:rPr>
                <w:rFonts w:ascii="Arial" w:hAnsi="Arial" w:cs="Arial"/>
              </w:rPr>
              <w:t>Duru</w:t>
            </w:r>
            <w:proofErr w:type="spellEnd"/>
            <w:r w:rsidRPr="00846B6E">
              <w:rPr>
                <w:rFonts w:ascii="Arial" w:hAnsi="Arial" w:cs="Arial"/>
              </w:rPr>
              <w:t xml:space="preserve"> 2009 “computerized random-number generator operated by a study statistician”</w:t>
            </w:r>
          </w:p>
          <w:p w14:paraId="27916F88" w14:textId="77777777" w:rsidR="004D6E2D" w:rsidRPr="00846B6E" w:rsidRDefault="004D6E2D" w:rsidP="005922C2">
            <w:pPr>
              <w:rPr>
                <w:rFonts w:ascii="Arial" w:hAnsi="Arial" w:cs="Arial"/>
              </w:rPr>
            </w:pPr>
          </w:p>
          <w:p w14:paraId="11708D0D"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top w:val="single" w:sz="4" w:space="0" w:color="auto"/>
              <w:left w:val="nil"/>
              <w:right w:val="nil"/>
            </w:tcBorders>
          </w:tcPr>
          <w:p w14:paraId="25DFDAA1"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6CF20547" w14:textId="77777777" w:rsidTr="004D6E2D">
        <w:tc>
          <w:tcPr>
            <w:tcW w:w="3017" w:type="dxa"/>
            <w:tcBorders>
              <w:left w:val="nil"/>
              <w:right w:val="nil"/>
            </w:tcBorders>
          </w:tcPr>
          <w:p w14:paraId="19A93797"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0BC6533B" w14:textId="1AE0D44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t mentioned in either </w:t>
            </w:r>
            <w:r w:rsidRPr="00846B6E">
              <w:rPr>
                <w:rFonts w:ascii="Arial" w:hAnsi="Arial" w:cs="Arial"/>
              </w:rPr>
              <w:fldChar w:fldCharType="begin">
                <w:fldData xml:space="preserve">PEVuZE5vdGU+PENpdGU+PEF1dGhvcj5EdXJ1PC9BdXRob3I+PFllYXI+MjAwOTwvWWVhcj48UmVj
TnVtPjM3MDQ8L1JlY051bT48RGlzcGxheVRleHQ+WzldPC9EaXNwbGF5VGV4dD48cmVjb3JkPjxy
ZWMtbnVtYmVyPjM3MDQ8L3JlYy1udW1iZXI+PGZvcmVpZ24ta2V5cz48a2V5IGFwcD0iRU4iIGRi
LWlkPSIwYXpmczAwYXV4c3B2b2V6cGY4dmR6dGZyd2Q1MDVhMnMwd3AiIHRpbWVzdGFtcD0iMTQ3
MTM0MDU0NSI+MzcwNDwva2V5PjwvZm9yZWlnbi1rZXlzPjxyZWYtdHlwZSBuYW1lPSJKb3VybmFs
IEFydGljbGUiPjE3PC9yZWYtdHlwZT48Y29udHJpYnV0b3JzPjxhdXRob3JzPjxhdXRob3I+RHVy
dSwgTy4gSy4gRXR0bmVyLCBTLiBMLiBWYXNzYXIsIFMuIEQuIENob2Rvc2gsIEouIFZpY2tyZXks
IEIuIEcuPC9hdXRob3I+PC9hdXRob3JzPjwvY29udHJpYnV0b3JzPjxhdXRoLWFkZHJlc3M+RHVy
dSxPIEtlbnJpay4gRGVwYXJ0bWVudCBvZiBNZWRpY2luZSwgVW5pdmVyc2l0eSBvZiBDYWxpZm9y
bmlhLCBMb3MgQW5nZWxlcywgTG9zIEFuZ2VsZXMsIENBIDkwMDI0LCBVU0EuIGtkdXJ1QG1lZG5l
dC51Y2xhLmVkdTwvYXV0aC1hZGRyZXNzPjx0aXRsZXM+PHRpdGxlPkNvc3QgZXZhbHVhdGlvbiBv
ZiBhIGNvb3JkaW5hdGVkIGNhcmUgbWFuYWdlbWVudCBpbnRlcnZlbnRpb24gZm9yIGRlbWVudGlh
PC90aXRsZT48c2Vjb25kYXJ5LXRpdGxlPkFtZXJpY2FuIEpvdXJuYWwgb2YgTWFuYWdlZCBDYXJl
PC9zZWNvbmRhcnktdGl0bGU+PGFsdC10aXRsZT5BbSBKIE1hbmFnIENhcmU8L2FsdC10aXRsZT48
L3RpdGxlcz48cGVyaW9kaWNhbD48ZnVsbC10aXRsZT5BbWVyaWNhbiBKb3VybmFsIG9mIE1hbmFn
ZWQgQ2FyZTwvZnVsbC10aXRsZT48L3BlcmlvZGljYWw+PGFsdC1wZXJpb2RpY2FsPjxmdWxsLXRp
dGxlPkFtZXJpY2FuIEpvdXJuYWwgb2YgTWFuYWdlZCBDYXJlPC9mdWxsLXRpdGxlPjxhYmJyLTE+
QW0gSiBNYW5hZyBDYXJlPC9hYmJyLTE+PC9hbHQtcGVyaW9kaWNhbD48cGFnZXM+NTIxLTg8L3Bh
Z2VzPjx2b2x1bWU+MTU8L3ZvbHVtZT48bnVtYmVyPjg8L251bWJlcj48a2V5d29yZHM+PGtleXdv
cmQ+QWdlZCBBZ2VkLCA4MCBhbmQgb3ZlciBDYXJlZ2l2ZXJzL2VjIFtFY29ub21pY3NdIENhcmVn
aXZlcnMvc24gW1N0YXRpc3RpY3MgJmFtcDsgTnVtZXJpY2FsIERhdGFdICpDb3N0IG9mIElsbG5l
c3MgQ29zdC1CZW5lZml0IEFuYWx5c2lzICpEZW1lbnRpYS9lYyBbRWNvbm9taWNzXSBEZW1lbnRp
YS90aCBbVGhlcmFweV0gRmVtYWxlICpIZWFsdGggU2VydmljZXMvZWMgW0Vjb25vbWljc10gSGVh
bHRoIFNlcnZpY2VzL3V0IFtVdGlsaXphdGlvbl0gSHU8L2tleXdvcmQ+PC9rZXl3b3Jkcz48ZGF0
ZXM+PHllYXI+MjAwOTwveWVhcj48cHViLWRhdGVzPjxkYXRlPkF1ZzwvZGF0ZT48L3B1Yi1kYXRl
cz48L2RhdGVzPjxpc2JuPjE5MzYtMjY5MjwvaXNibj48YWNjZXNzaW9uLW51bT4xOTY3MDk1NTwv
YWNjZXNzaW9uLW51bT48d29yay10eXBlPlJhbmRvbWl6ZWQgQ29udHJvbGxlZCBUcmlhbCBSZXNl
YXJjaCBTdXBwb3J0LCBOLkkuSC4sIEV4dHJhbXVyYWwgUmVzZWFyY2ggU3VwcG9ydCwgTm9uLVUu
Uy4gR292JmFwb3M7dDwvd29yay10eXBlPjx1cmxzPjxyZWxhdGVkLXVybHM+PHVybD5odHRwOi8v
b3ZpZHNwLm92aWQuY29tL292aWR3ZWIuY2dpP1Q9SlMmYW1wO0NTQz1ZJmFtcDtORVdTPU4mYW1w
O1BBR0U9ZnVsbHRleHQmYW1wO0Q9bWVkNSZhbXA7QU49MTk2NzA5NTUgaHR0cDovL2xzaHRtc2Z4
Lmhvc3RlZC5leGxpYnJpc2dyb3VwLmNvbS9sc2h0bT9zaWQ9T1ZJRDptZWRsaW5lJmFtcDtpZD1w
bWlkOjE5NjcwOTU1JmFtcDtpZD1kb2k6JmFtcDtpc3NuPTEwODgtMDIyNCZhbXA7aXNibj0mYW1w
O3ZvbHVtZT0xNSZhbXA7aXNzdWU9OCZhbXA7c3BhZ2U9NTIxJmFtcDtwYWdlcz01MjEtOCZhbXA7
ZGF0ZT0yMDA5JmFtcDt0aXRsZT1BbWVyaWNhbitKb3VybmFsK29mK01hbmFnZWQrQ2FyZSZhbXA7
YXRpdGxlPUNvc3QrZXZhbHVhdGlvbitvZithK2Nvb3JkaW5hdGVkK2NhcmUrbWFuYWdlbWVudCtp
bnRlcnZlbnRpb24rZm9yK2RlbWVudGlhLiZhbXA7YXVsYXN0PUR1cnUmYW1wO3BpZD0lM0NhdXRo
b3IlM0VEdXJ1K09LJTNCRXR0bmVyK1NMJTNCVmFzc2FyK1NEJTNCQ2hvZG9zaCtKJTNCVmlja3Jl
eStCRyUzQyUyRmF1dGhvciUzRSUzQ0FOJTNFMTk2NzA5NTUlM0MlMkZBTiUzRSUzQ0RUJTNFSm91
cm5hbCtBcnRpY2xlJTNDJTJGRFQlM0U8L3VybD48dXJsPmh0dHBzOi8vd3d3Lm5jYmkubmxtLm5p
aC5nb3YvcG1jL2FydGljbGVzL1BNQzI3NzA4NzQvcGRmL25paG1zMTUwOTk3LnBkZjwvdXJsPjwv
cmVsYXRlZC11cmxzPjwvdXJscz48Y3VzdG9tMj5OSUhNUzE1MDk5NyBQTUMyNzcwODc0PC9jdXN0
b20yPjxyZW1vdGUtZGF0YWJhc2UtbmFtZT5NRURMSU5FPC9yZW1vdGUtZGF0YWJhc2UtbmFtZT48
cmVtb3RlLWRhdGFiYXNlLXByb3ZpZGVyPk92aWQgVGVjaG5vbG9naWVzPC9yZW1vdGUtZGF0YWJh
c2UtcHJvdmlkZXI+PGxhbmd1YWdlPkVuZ2xpc2g8L2xhbmd1YWdlPjwvcmVjb3JkPjwvQ2l0ZT48
L0VuZE5vdGU+
</w:fldData>
              </w:fldChar>
            </w:r>
            <w:r w:rsidRPr="00846B6E">
              <w:rPr>
                <w:rFonts w:ascii="Arial" w:hAnsi="Arial" w:cs="Arial"/>
              </w:rPr>
              <w:instrText xml:space="preserve"> ADDIN EN.CITE </w:instrText>
            </w:r>
            <w:r w:rsidRPr="00846B6E">
              <w:rPr>
                <w:rFonts w:ascii="Arial" w:hAnsi="Arial" w:cs="Arial"/>
              </w:rPr>
              <w:fldChar w:fldCharType="begin">
                <w:fldData xml:space="preserve">PEVuZE5vdGU+PENpdGU+PEF1dGhvcj5EdXJ1PC9BdXRob3I+PFllYXI+MjAwOTwvWWVhcj48UmVj
TnVtPjM3MDQ8L1JlY051bT48RGlzcGxheVRleHQ+WzldPC9EaXNwbGF5VGV4dD48cmVjb3JkPjxy
ZWMtbnVtYmVyPjM3MDQ8L3JlYy1udW1iZXI+PGZvcmVpZ24ta2V5cz48a2V5IGFwcD0iRU4iIGRi
LWlkPSIwYXpmczAwYXV4c3B2b2V6cGY4dmR6dGZyd2Q1MDVhMnMwd3AiIHRpbWVzdGFtcD0iMTQ3
MTM0MDU0NSI+MzcwNDwva2V5PjwvZm9yZWlnbi1rZXlzPjxyZWYtdHlwZSBuYW1lPSJKb3VybmFs
IEFydGljbGUiPjE3PC9yZWYtdHlwZT48Y29udHJpYnV0b3JzPjxhdXRob3JzPjxhdXRob3I+RHVy
dSwgTy4gSy4gRXR0bmVyLCBTLiBMLiBWYXNzYXIsIFMuIEQuIENob2Rvc2gsIEouIFZpY2tyZXks
IEIuIEcuPC9hdXRob3I+PC9hdXRob3JzPjwvY29udHJpYnV0b3JzPjxhdXRoLWFkZHJlc3M+RHVy
dSxPIEtlbnJpay4gRGVwYXJ0bWVudCBvZiBNZWRpY2luZSwgVW5pdmVyc2l0eSBvZiBDYWxpZm9y
bmlhLCBMb3MgQW5nZWxlcywgTG9zIEFuZ2VsZXMsIENBIDkwMDI0LCBVU0EuIGtkdXJ1QG1lZG5l
dC51Y2xhLmVkdTwvYXV0aC1hZGRyZXNzPjx0aXRsZXM+PHRpdGxlPkNvc3QgZXZhbHVhdGlvbiBv
ZiBhIGNvb3JkaW5hdGVkIGNhcmUgbWFuYWdlbWVudCBpbnRlcnZlbnRpb24gZm9yIGRlbWVudGlh
PC90aXRsZT48c2Vjb25kYXJ5LXRpdGxlPkFtZXJpY2FuIEpvdXJuYWwgb2YgTWFuYWdlZCBDYXJl
PC9zZWNvbmRhcnktdGl0bGU+PGFsdC10aXRsZT5BbSBKIE1hbmFnIENhcmU8L2FsdC10aXRsZT48
L3RpdGxlcz48cGVyaW9kaWNhbD48ZnVsbC10aXRsZT5BbWVyaWNhbiBKb3VybmFsIG9mIE1hbmFn
ZWQgQ2FyZTwvZnVsbC10aXRsZT48L3BlcmlvZGljYWw+PGFsdC1wZXJpb2RpY2FsPjxmdWxsLXRp
dGxlPkFtZXJpY2FuIEpvdXJuYWwgb2YgTWFuYWdlZCBDYXJlPC9mdWxsLXRpdGxlPjxhYmJyLTE+
QW0gSiBNYW5hZyBDYXJlPC9hYmJyLTE+PC9hbHQtcGVyaW9kaWNhbD48cGFnZXM+NTIxLTg8L3Bh
Z2VzPjx2b2x1bWU+MTU8L3ZvbHVtZT48bnVtYmVyPjg8L251bWJlcj48a2V5d29yZHM+PGtleXdv
cmQ+QWdlZCBBZ2VkLCA4MCBhbmQgb3ZlciBDYXJlZ2l2ZXJzL2VjIFtFY29ub21pY3NdIENhcmVn
aXZlcnMvc24gW1N0YXRpc3RpY3MgJmFtcDsgTnVtZXJpY2FsIERhdGFdICpDb3N0IG9mIElsbG5l
c3MgQ29zdC1CZW5lZml0IEFuYWx5c2lzICpEZW1lbnRpYS9lYyBbRWNvbm9taWNzXSBEZW1lbnRp
YS90aCBbVGhlcmFweV0gRmVtYWxlICpIZWFsdGggU2VydmljZXMvZWMgW0Vjb25vbWljc10gSGVh
bHRoIFNlcnZpY2VzL3V0IFtVdGlsaXphdGlvbl0gSHU8L2tleXdvcmQ+PC9rZXl3b3Jkcz48ZGF0
ZXM+PHllYXI+MjAwOTwveWVhcj48cHViLWRhdGVzPjxkYXRlPkF1ZzwvZGF0ZT48L3B1Yi1kYXRl
cz48L2RhdGVzPjxpc2JuPjE5MzYtMjY5MjwvaXNibj48YWNjZXNzaW9uLW51bT4xOTY3MDk1NTwv
YWNjZXNzaW9uLW51bT48d29yay10eXBlPlJhbmRvbWl6ZWQgQ29udHJvbGxlZCBUcmlhbCBSZXNl
YXJjaCBTdXBwb3J0LCBOLkkuSC4sIEV4dHJhbXVyYWwgUmVzZWFyY2ggU3VwcG9ydCwgTm9uLVUu
Uy4gR292JmFwb3M7dDwvd29yay10eXBlPjx1cmxzPjxyZWxhdGVkLXVybHM+PHVybD5odHRwOi8v
b3ZpZHNwLm92aWQuY29tL292aWR3ZWIuY2dpP1Q9SlMmYW1wO0NTQz1ZJmFtcDtORVdTPU4mYW1w
O1BBR0U9ZnVsbHRleHQmYW1wO0Q9bWVkNSZhbXA7QU49MTk2NzA5NTUgaHR0cDovL2xzaHRtc2Z4
Lmhvc3RlZC5leGxpYnJpc2dyb3VwLmNvbS9sc2h0bT9zaWQ9T1ZJRDptZWRsaW5lJmFtcDtpZD1w
bWlkOjE5NjcwOTU1JmFtcDtpZD1kb2k6JmFtcDtpc3NuPTEwODgtMDIyNCZhbXA7aXNibj0mYW1w
O3ZvbHVtZT0xNSZhbXA7aXNzdWU9OCZhbXA7c3BhZ2U9NTIxJmFtcDtwYWdlcz01MjEtOCZhbXA7
ZGF0ZT0yMDA5JmFtcDt0aXRsZT1BbWVyaWNhbitKb3VybmFsK29mK01hbmFnZWQrQ2FyZSZhbXA7
YXRpdGxlPUNvc3QrZXZhbHVhdGlvbitvZithK2Nvb3JkaW5hdGVkK2NhcmUrbWFuYWdlbWVudCtp
bnRlcnZlbnRpb24rZm9yK2RlbWVudGlhLiZhbXA7YXVsYXN0PUR1cnUmYW1wO3BpZD0lM0NhdXRo
b3IlM0VEdXJ1K09LJTNCRXR0bmVyK1NMJTNCVmFzc2FyK1NEJTNCQ2hvZG9zaCtKJTNCVmlja3Jl
eStCRyUzQyUyRmF1dGhvciUzRSUzQ0FOJTNFMTk2NzA5NTUlM0MlMkZBTiUzRSUzQ0RUJTNFSm91
cm5hbCtBcnRpY2xlJTNDJTJGRFQlM0U8L3VybD48dXJsPmh0dHBzOi8vd3d3Lm5jYmkubmxtLm5p
aC5nb3YvcG1jL2FydGljbGVzL1BNQzI3NzA4NzQvcGRmL25paG1zMTUwOTk3LnBkZjwvdXJsPjwv
cmVsYXRlZC11cmxzPjwvdXJscz48Y3VzdG9tMj5OSUhNUzE1MDk5NyBQTUMyNzcwODc0PC9jdXN0
b20yPjxyZW1vdGUtZGF0YWJhc2UtbmFtZT5NRURMSU5FPC9yZW1vdGUtZGF0YWJhc2UtbmFtZT48
cmVtb3RlLWRhdGFiYXNlLXByb3ZpZGVyPk92aWQgVGVjaG5vbG9naWVzPC9yZW1vdGUtZGF0YWJh
c2UtcHJvdmlkZXI+PGxhbmd1YWdlPkVuZ2xpc2g8L2xhbmd1YWdlPjwvcmVjb3JkPjwvQ2l0ZT48
L0VuZE5vdGU+
</w:fldData>
              </w:fldChar>
            </w:r>
            <w:r w:rsidRPr="00846B6E">
              <w:rPr>
                <w:rFonts w:ascii="Arial" w:hAnsi="Arial" w:cs="Arial"/>
              </w:rPr>
              <w:instrText xml:space="preserve"> ADDIN EN.CITE.DATA </w:instrText>
            </w:r>
            <w:r w:rsidRPr="00846B6E">
              <w:rPr>
                <w:rFonts w:ascii="Arial" w:hAnsi="Arial" w:cs="Arial"/>
              </w:rPr>
            </w:r>
            <w:r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Pr="00846B6E">
              <w:rPr>
                <w:rFonts w:ascii="Arial" w:hAnsi="Arial" w:cs="Arial"/>
                <w:noProof/>
              </w:rPr>
              <w:t>[9]</w:t>
            </w:r>
            <w:r w:rsidRPr="00846B6E">
              <w:rPr>
                <w:rFonts w:ascii="Arial" w:hAnsi="Arial" w:cs="Arial"/>
              </w:rPr>
              <w:fldChar w:fldCharType="end"/>
            </w:r>
            <w:r w:rsidRPr="00846B6E">
              <w:rPr>
                <w:rFonts w:ascii="Arial" w:hAnsi="Arial" w:cs="Arial"/>
              </w:rPr>
              <w:t xml:space="preserve"> or </w:t>
            </w:r>
            <w:r w:rsidRPr="00846B6E">
              <w:rPr>
                <w:rFonts w:ascii="Arial" w:hAnsi="Arial" w:cs="Arial"/>
              </w:rPr>
              <w:fldChar w:fldCharType="begin">
                <w:fldData xml:space="preserve">PEVuZE5vdGU+PENpdGU+PEF1dGhvcj5WaWNrcmV5PC9BdXRob3I+PFllYXI+MjAwNjwvWWVhcj48
UmVjTnVtPjc4NjwvUmVjTnVtPjxEaXNwbGF5VGV4dD5bMTBdPC9EaXNwbGF5VGV4dD48cmVjb3Jk
PjxyZWMtbnVtYmVyPjc4NjwvcmVjLW51bWJlcj48Zm9yZWlnbi1rZXlzPjxrZXkgYXBwPSJFTiIg
ZGItaWQ9IjBhemZzMDBhdXhzcHZvZXpwZjh2ZHp0ZnJ3ZDUwNWEyczB3cCIgdGltZXN0YW1wPSIx
NDcxMzQwNTM0Ij43ODY8L2tleT48L2ZvcmVpZ24ta2V5cz48cmVmLXR5cGUgbmFtZT0iSm91cm5h
bCBBcnRpY2xlIj4xNzwvcmVmLXR5cGU+PGNvbnRyaWJ1dG9ycz48YXV0aG9ycz48YXV0aG9yPlZp
Y2tyZXksIEIuIEcuIE1pdHRtYW4sIEIuIFMuIENvbm5vciwgSy4gSS4gUGVhcnNvbiwgTS4gTC4g
RGVsbGEgUGVubmEsIFIuIEQuIEdhbmlhdHMsIFQuIEcuIERlbW9udGUsIFIuIFcuLCBKci4gQ2hv
ZG9zaCwgSi4gQ3VpLCBYLiBWYXNzYXIsIFMuIER1YW4sIE4uIExlZSwgTS48L2F1dGhvcj48L2F1
dGhvcnM+PC9jb250cmlidXRvcnM+PGF1dGgtYWRkcmVzcz5WaWNrcmV5LEJhcmJhcmEgRy4gRGVw
YXJ0bWVudCBvZiBOZXVyb2xvZ3ksIFVuaXZlcnNpdHkgb2YgQ2FsaWZvcm5pYSwgTG9zIEFuZ2Vs
ZXMsIFZBIEdyZWF0ZXIgTG9zIEFuZ2VsZXMgSGVhbHRoY2FyZSBTeXN0ZW0sIExvcyBBbmdlbGVz
LCBDYWxpZm9ybmlhIDkwMDk1LTE3NjksIFVTQS4gYnZpY2tyZXlAdWNsYS5lZHU8L2F1dGgtYWRk
cmVzcz48dGl0bGVzPjx0aXRsZT5UaGUgZWZmZWN0IG9mIGEgZGlzZWFzZSBtYW5hZ2VtZW50IGlu
dGVydmVudGlvbiBvbiBxdWFsaXR5IGFuZCBvdXRjb21lcyBvZiBkZW1lbnRpYSBjYXJlOiBhIHJh
bmRvbWl6ZWQsIGNvbnRyb2xsZWQgdHJpYWwuPC90aXRsZT48c2Vjb25kYXJ5LXRpdGxlPkFubmFs
cyBvZiBJbnRlcm5hbCBNZWRpY2luZTwvc2Vjb25kYXJ5LXRpdGxlPjxhbHQtdGl0bGU+QW5uIElu
dGVybiBNZWQ8L2FsdC10aXRsZT48L3RpdGxlcz48cGVyaW9kaWNhbD48ZnVsbC10aXRsZT5Bbm5h
bHMgb2YgSW50ZXJuYWwgTWVkaWNpbmU8L2Z1bGwtdGl0bGU+PC9wZXJpb2RpY2FsPjxhbHQtcGVy
aW9kaWNhbD48ZnVsbC10aXRsZT5Bbm5hbHMgb2YgSW50ZXJuYWwgTWVkaWNpbmU8L2Z1bGwtdGl0
bGU+PGFiYnItMT5Bbm4gSW50ZXJuIE1lZDwvYWJici0xPjwvYWx0LXBlcmlvZGljYWw+PHBhZ2Vz
PjcxMy0yNjwvcGFnZXM+PHZvbHVtZT4xNDU8L3ZvbHVtZT48bnVtYmVyPjEwPC9udW1iZXI+PGtl
eXdvcmRzPjxrZXl3b3JkPkFnZWQgQWdlZCwgODAgYW5kIG92ZXIgQ2FsaWZvcm5pYSAqQ2FyZWdp
dmVycy9zdCBbU3RhbmRhcmRzXSAqQ29tbXVuaXR5IEhlYWx0aCBTZXJ2aWNlcy9zdCBbU3RhbmRh
cmRzXSAqRGVtZW50aWEvdGggW1RoZXJhcHldICpEaXNlYXNlIE1hbmFnZW1lbnQgRmVtYWxlIEd1
aWRlbGluZSBBZGhlcmVuY2UgSHVtYW5zIE1hbGUgTWlkZGxlIEFnZWQgKk91dGNvbWUgQXNzZXNz
bWVudCAoSGVhbHRoIENhcmUpIFByYWN0aWNlIEd1aWRlbGluZXMgYXM8L2tleXdvcmQ+PC9rZXl3
b3Jkcz48ZGF0ZXM+PHllYXI+MjAwNjwveWVhcj48cHViLWRhdGVzPjxkYXRlPk5vdiAyMTwvZGF0
ZT48L3B1Yi1kYXRlcz48L2RhdGVzPjxpc2JuPjE1MzktMzcwNDwvaXNibj48YWNjZXNzaW9uLW51
bT4xNzExNjkxNjwvYWNjZXNzaW9uLW51bT48d29yay10eXBlPlJhbmRvbWl6ZWQgQ29udHJvbGxl
ZCBUcmlhbCBSZXNlYXJjaCBTdXBwb3J0LCBOb24tVS5TLiBHb3YmYXBvczt0PC93b3JrLXR5cGU+
PHVybHM+PHJlbGF0ZWQtdXJscz48dXJsPmh0dHA6Ly9vdmlkc3Aub3ZpZC5jb20vb3ZpZHdlYi5j
Z2k/VD1KUyZhbXA7Q1NDPVkmYW1wO05FV1M9TiZhbXA7UEFHRT1mdWxsdGV4dCZhbXA7RD1tZWQ1
JmFtcDtBTj0xNzExNjkxNiBodHRwOi8vbHNodG1zZnguaG9zdGVkLmV4bGlicmlzZ3JvdXAuY29t
L2xzaHRtP3NpZD1PVklEOm1lZGxpbmUmYW1wO2lkPXBtaWQ6MTcxMTY5MTYmYW1wO2lkPWRvaTom
YW1wO2lzc249MDAwMy00ODE5JmFtcDtpc2JuPSZhbXA7dm9sdW1lPTE0NSZhbXA7aXNzdWU9MTAm
YW1wO3NwYWdlPTcxMyZhbXA7cGFnZXM9NzEzLTI2JmFtcDtkYXRlPTIwMDYmYW1wO3RpdGxlPUFu
bmFscytvZitJbnRlcm5hbCtNZWRpY2luZSZhbXA7YXRpdGxlPVRoZStlZmZlY3Qrb2YrYStkaXNl
YXNlK21hbmFnZW1lbnQraW50ZXJ2ZW50aW9uK29uK3F1YWxpdHkrYW5kK291dGNvbWVzK29mK2Rl
bWVudGlhK2NhcmUlM0ErYStyYW5kb21pemVkJTJDK2NvbnRyb2xsZWQrdHJpYWwuJmFtcDthdWxh
c3Q9Vmlja3JleSZhbXA7cGlkPSUzQ2F1dGhvciUzRVZpY2tyZXkrQkclM0JNaXR0bWFuK0JTJTNC
Q29ubm9yK0tJJTNCUGVhcnNvbitNTCUzQkRlbGxhK1Blbm5hK1JEJTNCR2FuaWF0cytURyUzQkRl
bW9udGUrUlcrSnIlM0JDaG9kb3NoK0olM0JDdWkrWCUzQlZhc3NhcitTJTNCRHVhbitOJTNCTGVl
K00lM0MlMkZhdXRob3IlM0UlM0NBTiUzRTE3MTE2OTE2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WaWNrcmV5PC9BdXRob3I+PFllYXI+MjAwNjwvWWVhcj48
UmVjTnVtPjc4NjwvUmVjTnVtPjxEaXNwbGF5VGV4dD5bMTBdPC9EaXNwbGF5VGV4dD48cmVjb3Jk
PjxyZWMtbnVtYmVyPjc4NjwvcmVjLW51bWJlcj48Zm9yZWlnbi1rZXlzPjxrZXkgYXBwPSJFTiIg
ZGItaWQ9IjBhemZzMDBhdXhzcHZvZXpwZjh2ZHp0ZnJ3ZDUwNWEyczB3cCIgdGltZXN0YW1wPSIx
NDcxMzQwNTM0Ij43ODY8L2tleT48L2ZvcmVpZ24ta2V5cz48cmVmLXR5cGUgbmFtZT0iSm91cm5h
bCBBcnRpY2xlIj4xNzwvcmVmLXR5cGU+PGNvbnRyaWJ1dG9ycz48YXV0aG9ycz48YXV0aG9yPlZp
Y2tyZXksIEIuIEcuIE1pdHRtYW4sIEIuIFMuIENvbm5vciwgSy4gSS4gUGVhcnNvbiwgTS4gTC4g
RGVsbGEgUGVubmEsIFIuIEQuIEdhbmlhdHMsIFQuIEcuIERlbW9udGUsIFIuIFcuLCBKci4gQ2hv
ZG9zaCwgSi4gQ3VpLCBYLiBWYXNzYXIsIFMuIER1YW4sIE4uIExlZSwgTS48L2F1dGhvcj48L2F1
dGhvcnM+PC9jb250cmlidXRvcnM+PGF1dGgtYWRkcmVzcz5WaWNrcmV5LEJhcmJhcmEgRy4gRGVw
YXJ0bWVudCBvZiBOZXVyb2xvZ3ksIFVuaXZlcnNpdHkgb2YgQ2FsaWZvcm5pYSwgTG9zIEFuZ2Vs
ZXMsIFZBIEdyZWF0ZXIgTG9zIEFuZ2VsZXMgSGVhbHRoY2FyZSBTeXN0ZW0sIExvcyBBbmdlbGVz
LCBDYWxpZm9ybmlhIDkwMDk1LTE3NjksIFVTQS4gYnZpY2tyZXlAdWNsYS5lZHU8L2F1dGgtYWRk
cmVzcz48dGl0bGVzPjx0aXRsZT5UaGUgZWZmZWN0IG9mIGEgZGlzZWFzZSBtYW5hZ2VtZW50IGlu
dGVydmVudGlvbiBvbiBxdWFsaXR5IGFuZCBvdXRjb21lcyBvZiBkZW1lbnRpYSBjYXJlOiBhIHJh
bmRvbWl6ZWQsIGNvbnRyb2xsZWQgdHJpYWwuPC90aXRsZT48c2Vjb25kYXJ5LXRpdGxlPkFubmFs
cyBvZiBJbnRlcm5hbCBNZWRpY2luZTwvc2Vjb25kYXJ5LXRpdGxlPjxhbHQtdGl0bGU+QW5uIElu
dGVybiBNZWQ8L2FsdC10aXRsZT48L3RpdGxlcz48cGVyaW9kaWNhbD48ZnVsbC10aXRsZT5Bbm5h
bHMgb2YgSW50ZXJuYWwgTWVkaWNpbmU8L2Z1bGwtdGl0bGU+PC9wZXJpb2RpY2FsPjxhbHQtcGVy
aW9kaWNhbD48ZnVsbC10aXRsZT5Bbm5hbHMgb2YgSW50ZXJuYWwgTWVkaWNpbmU8L2Z1bGwtdGl0
bGU+PGFiYnItMT5Bbm4gSW50ZXJuIE1lZDwvYWJici0xPjwvYWx0LXBlcmlvZGljYWw+PHBhZ2Vz
PjcxMy0yNjwvcGFnZXM+PHZvbHVtZT4xNDU8L3ZvbHVtZT48bnVtYmVyPjEwPC9udW1iZXI+PGtl
eXdvcmRzPjxrZXl3b3JkPkFnZWQgQWdlZCwgODAgYW5kIG92ZXIgQ2FsaWZvcm5pYSAqQ2FyZWdp
dmVycy9zdCBbU3RhbmRhcmRzXSAqQ29tbXVuaXR5IEhlYWx0aCBTZXJ2aWNlcy9zdCBbU3RhbmRh
cmRzXSAqRGVtZW50aWEvdGggW1RoZXJhcHldICpEaXNlYXNlIE1hbmFnZW1lbnQgRmVtYWxlIEd1
aWRlbGluZSBBZGhlcmVuY2UgSHVtYW5zIE1hbGUgTWlkZGxlIEFnZWQgKk91dGNvbWUgQXNzZXNz
bWVudCAoSGVhbHRoIENhcmUpIFByYWN0aWNlIEd1aWRlbGluZXMgYXM8L2tleXdvcmQ+PC9rZXl3
b3Jkcz48ZGF0ZXM+PHllYXI+MjAwNjwveWVhcj48cHViLWRhdGVzPjxkYXRlPk5vdiAyMTwvZGF0
ZT48L3B1Yi1kYXRlcz48L2RhdGVzPjxpc2JuPjE1MzktMzcwNDwvaXNibj48YWNjZXNzaW9uLW51
bT4xNzExNjkxNjwvYWNjZXNzaW9uLW51bT48d29yay10eXBlPlJhbmRvbWl6ZWQgQ29udHJvbGxl
ZCBUcmlhbCBSZXNlYXJjaCBTdXBwb3J0LCBOb24tVS5TLiBHb3YmYXBvczt0PC93b3JrLXR5cGU+
PHVybHM+PHJlbGF0ZWQtdXJscz48dXJsPmh0dHA6Ly9vdmlkc3Aub3ZpZC5jb20vb3ZpZHdlYi5j
Z2k/VD1KUyZhbXA7Q1NDPVkmYW1wO05FV1M9TiZhbXA7UEFHRT1mdWxsdGV4dCZhbXA7RD1tZWQ1
JmFtcDtBTj0xNzExNjkxNiBodHRwOi8vbHNodG1zZnguaG9zdGVkLmV4bGlicmlzZ3JvdXAuY29t
L2xzaHRtP3NpZD1PVklEOm1lZGxpbmUmYW1wO2lkPXBtaWQ6MTcxMTY5MTYmYW1wO2lkPWRvaTom
YW1wO2lzc249MDAwMy00ODE5JmFtcDtpc2JuPSZhbXA7dm9sdW1lPTE0NSZhbXA7aXNzdWU9MTAm
YW1wO3NwYWdlPTcxMyZhbXA7cGFnZXM9NzEzLTI2JmFtcDtkYXRlPTIwMDYmYW1wO3RpdGxlPUFu
bmFscytvZitJbnRlcm5hbCtNZWRpY2luZSZhbXA7YXRpdGxlPVRoZStlZmZlY3Qrb2YrYStkaXNl
YXNlK21hbmFnZW1lbnQraW50ZXJ2ZW50aW9uK29uK3F1YWxpdHkrYW5kK291dGNvbWVzK29mK2Rl
bWVudGlhK2NhcmUlM0ErYStyYW5kb21pemVkJTJDK2NvbnRyb2xsZWQrdHJpYWwuJmFtcDthdWxh
c3Q9Vmlja3JleSZhbXA7cGlkPSUzQ2F1dGhvciUzRVZpY2tyZXkrQkclM0JNaXR0bWFuK0JTJTNC
Q29ubm9yK0tJJTNCUGVhcnNvbitNTCUzQkRlbGxhK1Blbm5hK1JEJTNCR2FuaWF0cytURyUzQkRl
bW9udGUrUlcrSnIlM0JDaG9kb3NoK0olM0JDdWkrWCUzQlZhc3NhcitTJTNCRHVhbitOJTNCTGVl
K00lM0MlMkZhdXRob3IlM0UlM0NBTiUzRTE3MTE2OTE2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Pr="00846B6E">
              <w:rPr>
                <w:rFonts w:ascii="Arial" w:hAnsi="Arial" w:cs="Arial"/>
                <w:noProof/>
              </w:rPr>
              <w:t>[10]</w:t>
            </w:r>
            <w:r w:rsidRPr="00846B6E">
              <w:rPr>
                <w:rFonts w:ascii="Arial" w:hAnsi="Arial" w:cs="Arial"/>
              </w:rPr>
              <w:fldChar w:fldCharType="end"/>
            </w:r>
          </w:p>
          <w:p w14:paraId="5273BAD3" w14:textId="77777777" w:rsidR="004D6E2D" w:rsidRPr="00846B6E" w:rsidRDefault="004D6E2D" w:rsidP="005922C2">
            <w:pPr>
              <w:rPr>
                <w:rFonts w:ascii="Arial" w:hAnsi="Arial" w:cs="Arial"/>
              </w:rPr>
            </w:pPr>
          </w:p>
          <w:p w14:paraId="3CD319ED" w14:textId="77777777" w:rsidR="004D6E2D" w:rsidRPr="00846B6E" w:rsidRDefault="004D6E2D" w:rsidP="005922C2">
            <w:pPr>
              <w:rPr>
                <w:rFonts w:ascii="Arial" w:hAnsi="Arial" w:cs="Arial"/>
              </w:rPr>
            </w:pPr>
            <w:r w:rsidRPr="00846B6E">
              <w:rPr>
                <w:rFonts w:ascii="Arial" w:hAnsi="Arial" w:cs="Arial"/>
                <w:b/>
              </w:rPr>
              <w:t xml:space="preserve">Comment: </w:t>
            </w:r>
            <w:r w:rsidRPr="00846B6E">
              <w:rPr>
                <w:rFonts w:ascii="Arial" w:hAnsi="Arial" w:cs="Arial"/>
              </w:rPr>
              <w:t>Not stated unclear.</w:t>
            </w:r>
          </w:p>
        </w:tc>
        <w:tc>
          <w:tcPr>
            <w:tcW w:w="1390" w:type="dxa"/>
            <w:tcBorders>
              <w:left w:val="nil"/>
              <w:right w:val="nil"/>
            </w:tcBorders>
          </w:tcPr>
          <w:p w14:paraId="09967ACF"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4F6F46C2" w14:textId="77777777" w:rsidTr="004D6E2D">
        <w:tc>
          <w:tcPr>
            <w:tcW w:w="3017" w:type="dxa"/>
            <w:tcBorders>
              <w:left w:val="nil"/>
              <w:right w:val="nil"/>
            </w:tcBorders>
          </w:tcPr>
          <w:p w14:paraId="1BC169D5"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6605DFBA" w14:textId="57E919F5"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from </w:t>
            </w:r>
            <w:r w:rsidRPr="00846B6E">
              <w:rPr>
                <w:rFonts w:ascii="Arial" w:hAnsi="Arial" w:cs="Arial"/>
              </w:rPr>
              <w:fldChar w:fldCharType="begin">
                <w:fldData xml:space="preserve">PEVuZE5vdGU+PENpdGU+PEF1dGhvcj5WaWNrcmV5PC9BdXRob3I+PFllYXI+MjAwNjwvWWVhcj48
UmVjTnVtPjc4NjwvUmVjTnVtPjxEaXNwbGF5VGV4dD5bMTBdPC9EaXNwbGF5VGV4dD48cmVjb3Jk
PjxyZWMtbnVtYmVyPjc4NjwvcmVjLW51bWJlcj48Zm9yZWlnbi1rZXlzPjxrZXkgYXBwPSJFTiIg
ZGItaWQ9IjBhemZzMDBhdXhzcHZvZXpwZjh2ZHp0ZnJ3ZDUwNWEyczB3cCIgdGltZXN0YW1wPSIx
NDcxMzQwNTM0Ij43ODY8L2tleT48L2ZvcmVpZ24ta2V5cz48cmVmLXR5cGUgbmFtZT0iSm91cm5h
bCBBcnRpY2xlIj4xNzwvcmVmLXR5cGU+PGNvbnRyaWJ1dG9ycz48YXV0aG9ycz48YXV0aG9yPlZp
Y2tyZXksIEIuIEcuIE1pdHRtYW4sIEIuIFMuIENvbm5vciwgSy4gSS4gUGVhcnNvbiwgTS4gTC4g
RGVsbGEgUGVubmEsIFIuIEQuIEdhbmlhdHMsIFQuIEcuIERlbW9udGUsIFIuIFcuLCBKci4gQ2hv
ZG9zaCwgSi4gQ3VpLCBYLiBWYXNzYXIsIFMuIER1YW4sIE4uIExlZSwgTS48L2F1dGhvcj48L2F1
dGhvcnM+PC9jb250cmlidXRvcnM+PGF1dGgtYWRkcmVzcz5WaWNrcmV5LEJhcmJhcmEgRy4gRGVw
YXJ0bWVudCBvZiBOZXVyb2xvZ3ksIFVuaXZlcnNpdHkgb2YgQ2FsaWZvcm5pYSwgTG9zIEFuZ2Vs
ZXMsIFZBIEdyZWF0ZXIgTG9zIEFuZ2VsZXMgSGVhbHRoY2FyZSBTeXN0ZW0sIExvcyBBbmdlbGVz
LCBDYWxpZm9ybmlhIDkwMDk1LTE3NjksIFVTQS4gYnZpY2tyZXlAdWNsYS5lZHU8L2F1dGgtYWRk
cmVzcz48dGl0bGVzPjx0aXRsZT5UaGUgZWZmZWN0IG9mIGEgZGlzZWFzZSBtYW5hZ2VtZW50IGlu
dGVydmVudGlvbiBvbiBxdWFsaXR5IGFuZCBvdXRjb21lcyBvZiBkZW1lbnRpYSBjYXJlOiBhIHJh
bmRvbWl6ZWQsIGNvbnRyb2xsZWQgdHJpYWwuPC90aXRsZT48c2Vjb25kYXJ5LXRpdGxlPkFubmFs
cyBvZiBJbnRlcm5hbCBNZWRpY2luZTwvc2Vjb25kYXJ5LXRpdGxlPjxhbHQtdGl0bGU+QW5uIElu
dGVybiBNZWQ8L2FsdC10aXRsZT48L3RpdGxlcz48cGVyaW9kaWNhbD48ZnVsbC10aXRsZT5Bbm5h
bHMgb2YgSW50ZXJuYWwgTWVkaWNpbmU8L2Z1bGwtdGl0bGU+PC9wZXJpb2RpY2FsPjxhbHQtcGVy
aW9kaWNhbD48ZnVsbC10aXRsZT5Bbm5hbHMgb2YgSW50ZXJuYWwgTWVkaWNpbmU8L2Z1bGwtdGl0
bGU+PGFiYnItMT5Bbm4gSW50ZXJuIE1lZDwvYWJici0xPjwvYWx0LXBlcmlvZGljYWw+PHBhZ2Vz
PjcxMy0yNjwvcGFnZXM+PHZvbHVtZT4xNDU8L3ZvbHVtZT48bnVtYmVyPjEwPC9udW1iZXI+PGtl
eXdvcmRzPjxrZXl3b3JkPkFnZWQgQWdlZCwgODAgYW5kIG92ZXIgQ2FsaWZvcm5pYSAqQ2FyZWdp
dmVycy9zdCBbU3RhbmRhcmRzXSAqQ29tbXVuaXR5IEhlYWx0aCBTZXJ2aWNlcy9zdCBbU3RhbmRh
cmRzXSAqRGVtZW50aWEvdGggW1RoZXJhcHldICpEaXNlYXNlIE1hbmFnZW1lbnQgRmVtYWxlIEd1
aWRlbGluZSBBZGhlcmVuY2UgSHVtYW5zIE1hbGUgTWlkZGxlIEFnZWQgKk91dGNvbWUgQXNzZXNz
bWVudCAoSGVhbHRoIENhcmUpIFByYWN0aWNlIEd1aWRlbGluZXMgYXM8L2tleXdvcmQ+PC9rZXl3
b3Jkcz48ZGF0ZXM+PHllYXI+MjAwNjwveWVhcj48cHViLWRhdGVzPjxkYXRlPk5vdiAyMTwvZGF0
ZT48L3B1Yi1kYXRlcz48L2RhdGVzPjxpc2JuPjE1MzktMzcwNDwvaXNibj48YWNjZXNzaW9uLW51
bT4xNzExNjkxNjwvYWNjZXNzaW9uLW51bT48d29yay10eXBlPlJhbmRvbWl6ZWQgQ29udHJvbGxl
ZCBUcmlhbCBSZXNlYXJjaCBTdXBwb3J0LCBOb24tVS5TLiBHb3YmYXBvczt0PC93b3JrLXR5cGU+
PHVybHM+PHJlbGF0ZWQtdXJscz48dXJsPmh0dHA6Ly9vdmlkc3Aub3ZpZC5jb20vb3ZpZHdlYi5j
Z2k/VD1KUyZhbXA7Q1NDPVkmYW1wO05FV1M9TiZhbXA7UEFHRT1mdWxsdGV4dCZhbXA7RD1tZWQ1
JmFtcDtBTj0xNzExNjkxNiBodHRwOi8vbHNodG1zZnguaG9zdGVkLmV4bGlicmlzZ3JvdXAuY29t
L2xzaHRtP3NpZD1PVklEOm1lZGxpbmUmYW1wO2lkPXBtaWQ6MTcxMTY5MTYmYW1wO2lkPWRvaTom
YW1wO2lzc249MDAwMy00ODE5JmFtcDtpc2JuPSZhbXA7dm9sdW1lPTE0NSZhbXA7aXNzdWU9MTAm
YW1wO3NwYWdlPTcxMyZhbXA7cGFnZXM9NzEzLTI2JmFtcDtkYXRlPTIwMDYmYW1wO3RpdGxlPUFu
bmFscytvZitJbnRlcm5hbCtNZWRpY2luZSZhbXA7YXRpdGxlPVRoZStlZmZlY3Qrb2YrYStkaXNl
YXNlK21hbmFnZW1lbnQraW50ZXJ2ZW50aW9uK29uK3F1YWxpdHkrYW5kK291dGNvbWVzK29mK2Rl
bWVudGlhK2NhcmUlM0ErYStyYW5kb21pemVkJTJDK2NvbnRyb2xsZWQrdHJpYWwuJmFtcDthdWxh
c3Q9Vmlja3JleSZhbXA7cGlkPSUzQ2F1dGhvciUzRVZpY2tyZXkrQkclM0JNaXR0bWFuK0JTJTNC
Q29ubm9yK0tJJTNCUGVhcnNvbitNTCUzQkRlbGxhK1Blbm5hK1JEJTNCR2FuaWF0cytURyUzQkRl
bW9udGUrUlcrSnIlM0JDaG9kb3NoK0olM0JDdWkrWCUzQlZhc3NhcitTJTNCRHVhbitOJTNCTGVl
K00lM0MlMkZhdXRob3IlM0UlM0NBTiUzRTE3MTE2OTE2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WaWNrcmV5PC9BdXRob3I+PFllYXI+MjAwNjwvWWVhcj48
UmVjTnVtPjc4NjwvUmVjTnVtPjxEaXNwbGF5VGV4dD5bMTBdPC9EaXNwbGF5VGV4dD48cmVjb3Jk
PjxyZWMtbnVtYmVyPjc4NjwvcmVjLW51bWJlcj48Zm9yZWlnbi1rZXlzPjxrZXkgYXBwPSJFTiIg
ZGItaWQ9IjBhemZzMDBhdXhzcHZvZXpwZjh2ZHp0ZnJ3ZDUwNWEyczB3cCIgdGltZXN0YW1wPSIx
NDcxMzQwNTM0Ij43ODY8L2tleT48L2ZvcmVpZ24ta2V5cz48cmVmLXR5cGUgbmFtZT0iSm91cm5h
bCBBcnRpY2xlIj4xNzwvcmVmLXR5cGU+PGNvbnRyaWJ1dG9ycz48YXV0aG9ycz48YXV0aG9yPlZp
Y2tyZXksIEIuIEcuIE1pdHRtYW4sIEIuIFMuIENvbm5vciwgSy4gSS4gUGVhcnNvbiwgTS4gTC4g
RGVsbGEgUGVubmEsIFIuIEQuIEdhbmlhdHMsIFQuIEcuIERlbW9udGUsIFIuIFcuLCBKci4gQ2hv
ZG9zaCwgSi4gQ3VpLCBYLiBWYXNzYXIsIFMuIER1YW4sIE4uIExlZSwgTS48L2F1dGhvcj48L2F1
dGhvcnM+PC9jb250cmlidXRvcnM+PGF1dGgtYWRkcmVzcz5WaWNrcmV5LEJhcmJhcmEgRy4gRGVw
YXJ0bWVudCBvZiBOZXVyb2xvZ3ksIFVuaXZlcnNpdHkgb2YgQ2FsaWZvcm5pYSwgTG9zIEFuZ2Vs
ZXMsIFZBIEdyZWF0ZXIgTG9zIEFuZ2VsZXMgSGVhbHRoY2FyZSBTeXN0ZW0sIExvcyBBbmdlbGVz
LCBDYWxpZm9ybmlhIDkwMDk1LTE3NjksIFVTQS4gYnZpY2tyZXlAdWNsYS5lZHU8L2F1dGgtYWRk
cmVzcz48dGl0bGVzPjx0aXRsZT5UaGUgZWZmZWN0IG9mIGEgZGlzZWFzZSBtYW5hZ2VtZW50IGlu
dGVydmVudGlvbiBvbiBxdWFsaXR5IGFuZCBvdXRjb21lcyBvZiBkZW1lbnRpYSBjYXJlOiBhIHJh
bmRvbWl6ZWQsIGNvbnRyb2xsZWQgdHJpYWwuPC90aXRsZT48c2Vjb25kYXJ5LXRpdGxlPkFubmFs
cyBvZiBJbnRlcm5hbCBNZWRpY2luZTwvc2Vjb25kYXJ5LXRpdGxlPjxhbHQtdGl0bGU+QW5uIElu
dGVybiBNZWQ8L2FsdC10aXRsZT48L3RpdGxlcz48cGVyaW9kaWNhbD48ZnVsbC10aXRsZT5Bbm5h
bHMgb2YgSW50ZXJuYWwgTWVkaWNpbmU8L2Z1bGwtdGl0bGU+PC9wZXJpb2RpY2FsPjxhbHQtcGVy
aW9kaWNhbD48ZnVsbC10aXRsZT5Bbm5hbHMgb2YgSW50ZXJuYWwgTWVkaWNpbmU8L2Z1bGwtdGl0
bGU+PGFiYnItMT5Bbm4gSW50ZXJuIE1lZDwvYWJici0xPjwvYWx0LXBlcmlvZGljYWw+PHBhZ2Vz
PjcxMy0yNjwvcGFnZXM+PHZvbHVtZT4xNDU8L3ZvbHVtZT48bnVtYmVyPjEwPC9udW1iZXI+PGtl
eXdvcmRzPjxrZXl3b3JkPkFnZWQgQWdlZCwgODAgYW5kIG92ZXIgQ2FsaWZvcm5pYSAqQ2FyZWdp
dmVycy9zdCBbU3RhbmRhcmRzXSAqQ29tbXVuaXR5IEhlYWx0aCBTZXJ2aWNlcy9zdCBbU3RhbmRh
cmRzXSAqRGVtZW50aWEvdGggW1RoZXJhcHldICpEaXNlYXNlIE1hbmFnZW1lbnQgRmVtYWxlIEd1
aWRlbGluZSBBZGhlcmVuY2UgSHVtYW5zIE1hbGUgTWlkZGxlIEFnZWQgKk91dGNvbWUgQXNzZXNz
bWVudCAoSGVhbHRoIENhcmUpIFByYWN0aWNlIEd1aWRlbGluZXMgYXM8L2tleXdvcmQ+PC9rZXl3
b3Jkcz48ZGF0ZXM+PHllYXI+MjAwNjwveWVhcj48cHViLWRhdGVzPjxkYXRlPk5vdiAyMTwvZGF0
ZT48L3B1Yi1kYXRlcz48L2RhdGVzPjxpc2JuPjE1MzktMzcwNDwvaXNibj48YWNjZXNzaW9uLW51
bT4xNzExNjkxNjwvYWNjZXNzaW9uLW51bT48d29yay10eXBlPlJhbmRvbWl6ZWQgQ29udHJvbGxl
ZCBUcmlhbCBSZXNlYXJjaCBTdXBwb3J0LCBOb24tVS5TLiBHb3YmYXBvczt0PC93b3JrLXR5cGU+
PHVybHM+PHJlbGF0ZWQtdXJscz48dXJsPmh0dHA6Ly9vdmlkc3Aub3ZpZC5jb20vb3ZpZHdlYi5j
Z2k/VD1KUyZhbXA7Q1NDPVkmYW1wO05FV1M9TiZhbXA7UEFHRT1mdWxsdGV4dCZhbXA7RD1tZWQ1
JmFtcDtBTj0xNzExNjkxNiBodHRwOi8vbHNodG1zZnguaG9zdGVkLmV4bGlicmlzZ3JvdXAuY29t
L2xzaHRtP3NpZD1PVklEOm1lZGxpbmUmYW1wO2lkPXBtaWQ6MTcxMTY5MTYmYW1wO2lkPWRvaTom
YW1wO2lzc249MDAwMy00ODE5JmFtcDtpc2JuPSZhbXA7dm9sdW1lPTE0NSZhbXA7aXNzdWU9MTAm
YW1wO3NwYWdlPTcxMyZhbXA7cGFnZXM9NzEzLTI2JmFtcDtkYXRlPTIwMDYmYW1wO3RpdGxlPUFu
bmFscytvZitJbnRlcm5hbCtNZWRpY2luZSZhbXA7YXRpdGxlPVRoZStlZmZlY3Qrb2YrYStkaXNl
YXNlK21hbmFnZW1lbnQraW50ZXJ2ZW50aW9uK29uK3F1YWxpdHkrYW5kK291dGNvbWVzK29mK2Rl
bWVudGlhK2NhcmUlM0ErYStyYW5kb21pemVkJTJDK2NvbnRyb2xsZWQrdHJpYWwuJmFtcDthdWxh
c3Q9Vmlja3JleSZhbXA7cGlkPSUzQ2F1dGhvciUzRVZpY2tyZXkrQkclM0JNaXR0bWFuK0JTJTNC
Q29ubm9yK0tJJTNCUGVhcnNvbitNTCUzQkRlbGxhK1Blbm5hK1JEJTNCR2FuaWF0cytURyUzQkRl
bW9udGUrUlcrSnIlM0JDaG9kb3NoK0olM0JDdWkrWCUzQlZhc3NhcitTJTNCRHVhbitOJTNCTGVl
K00lM0MlMkZhdXRob3IlM0UlM0NBTiUzRTE3MTE2OTE2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Pr="00846B6E">
              <w:rPr>
                <w:rFonts w:ascii="Arial" w:hAnsi="Arial" w:cs="Arial"/>
                <w:noProof/>
              </w:rPr>
              <w:t>[10]</w:t>
            </w:r>
            <w:r w:rsidRPr="00846B6E">
              <w:rPr>
                <w:rFonts w:ascii="Arial" w:hAnsi="Arial" w:cs="Arial"/>
              </w:rPr>
              <w:fldChar w:fldCharType="end"/>
            </w:r>
            <w:r w:rsidRPr="00846B6E">
              <w:rPr>
                <w:rFonts w:ascii="Arial" w:hAnsi="Arial" w:cs="Arial"/>
              </w:rPr>
              <w:t xml:space="preserve"> which describe method of the trial in more detail than </w:t>
            </w:r>
            <w:proofErr w:type="spellStart"/>
            <w:r w:rsidRPr="00846B6E">
              <w:rPr>
                <w:rFonts w:ascii="Arial" w:hAnsi="Arial" w:cs="Arial"/>
              </w:rPr>
              <w:t>Duru</w:t>
            </w:r>
            <w:proofErr w:type="spellEnd"/>
            <w:r w:rsidRPr="00846B6E">
              <w:rPr>
                <w:rFonts w:ascii="Arial" w:hAnsi="Arial" w:cs="Arial"/>
              </w:rPr>
              <w:t xml:space="preserve"> 2009  “Participants were unaware of clinic randomization status at enrolment and at completion of the baseline survey and were not reminded of randomization status at follow-up” Assessors state not recorded.</w:t>
            </w:r>
          </w:p>
          <w:p w14:paraId="0A64CA20" w14:textId="77777777" w:rsidR="004D6E2D" w:rsidRPr="00846B6E" w:rsidRDefault="004D6E2D" w:rsidP="005922C2">
            <w:pPr>
              <w:rPr>
                <w:rFonts w:ascii="Arial" w:hAnsi="Arial" w:cs="Arial"/>
              </w:rPr>
            </w:pPr>
          </w:p>
          <w:p w14:paraId="57AAE226" w14:textId="77777777" w:rsidR="004D6E2D" w:rsidRPr="00846B6E" w:rsidRDefault="004D6E2D" w:rsidP="005922C2">
            <w:pPr>
              <w:rPr>
                <w:rFonts w:ascii="Arial" w:hAnsi="Arial" w:cs="Arial"/>
              </w:rPr>
            </w:pPr>
            <w:r w:rsidRPr="00846B6E">
              <w:rPr>
                <w:rFonts w:ascii="Arial" w:hAnsi="Arial" w:cs="Arial"/>
                <w:b/>
              </w:rPr>
              <w:t xml:space="preserve">Comment: </w:t>
            </w:r>
            <w:r w:rsidRPr="00846B6E">
              <w:rPr>
                <w:rFonts w:ascii="Arial" w:hAnsi="Arial" w:cs="Arial"/>
              </w:rPr>
              <w:t>Probably true.</w:t>
            </w:r>
          </w:p>
        </w:tc>
        <w:tc>
          <w:tcPr>
            <w:tcW w:w="1390" w:type="dxa"/>
            <w:tcBorders>
              <w:left w:val="nil"/>
              <w:right w:val="nil"/>
            </w:tcBorders>
          </w:tcPr>
          <w:p w14:paraId="51B2B24E"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6D219109" w14:textId="77777777" w:rsidTr="004D6E2D">
        <w:tc>
          <w:tcPr>
            <w:tcW w:w="3017" w:type="dxa"/>
            <w:tcBorders>
              <w:left w:val="nil"/>
              <w:right w:val="nil"/>
            </w:tcBorders>
          </w:tcPr>
          <w:p w14:paraId="7AFA53F2"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70735216" w14:textId="777CC364"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from </w:t>
            </w:r>
            <w:r w:rsidRPr="00846B6E">
              <w:rPr>
                <w:rFonts w:ascii="Arial" w:hAnsi="Arial" w:cs="Arial"/>
              </w:rPr>
              <w:fldChar w:fldCharType="begin">
                <w:fldData xml:space="preserve">PEVuZE5vdGU+PENpdGU+PEF1dGhvcj5WaWNrcmV5PC9BdXRob3I+PFllYXI+MjAwNjwvWWVhcj48
UmVjTnVtPjc4NjwvUmVjTnVtPjxEaXNwbGF5VGV4dD5bMTBdPC9EaXNwbGF5VGV4dD48cmVjb3Jk
PjxyZWMtbnVtYmVyPjc4NjwvcmVjLW51bWJlcj48Zm9yZWlnbi1rZXlzPjxrZXkgYXBwPSJFTiIg
ZGItaWQ9IjBhemZzMDBhdXhzcHZvZXpwZjh2ZHp0ZnJ3ZDUwNWEyczB3cCIgdGltZXN0YW1wPSIx
NDcxMzQwNTM0Ij43ODY8L2tleT48L2ZvcmVpZ24ta2V5cz48cmVmLXR5cGUgbmFtZT0iSm91cm5h
bCBBcnRpY2xlIj4xNzwvcmVmLXR5cGU+PGNvbnRyaWJ1dG9ycz48YXV0aG9ycz48YXV0aG9yPlZp
Y2tyZXksIEIuIEcuIE1pdHRtYW4sIEIuIFMuIENvbm5vciwgSy4gSS4gUGVhcnNvbiwgTS4gTC4g
RGVsbGEgUGVubmEsIFIuIEQuIEdhbmlhdHMsIFQuIEcuIERlbW9udGUsIFIuIFcuLCBKci4gQ2hv
ZG9zaCwgSi4gQ3VpLCBYLiBWYXNzYXIsIFMuIER1YW4sIE4uIExlZSwgTS48L2F1dGhvcj48L2F1
dGhvcnM+PC9jb250cmlidXRvcnM+PGF1dGgtYWRkcmVzcz5WaWNrcmV5LEJhcmJhcmEgRy4gRGVw
YXJ0bWVudCBvZiBOZXVyb2xvZ3ksIFVuaXZlcnNpdHkgb2YgQ2FsaWZvcm5pYSwgTG9zIEFuZ2Vs
ZXMsIFZBIEdyZWF0ZXIgTG9zIEFuZ2VsZXMgSGVhbHRoY2FyZSBTeXN0ZW0sIExvcyBBbmdlbGVz
LCBDYWxpZm9ybmlhIDkwMDk1LTE3NjksIFVTQS4gYnZpY2tyZXlAdWNsYS5lZHU8L2F1dGgtYWRk
cmVzcz48dGl0bGVzPjx0aXRsZT5UaGUgZWZmZWN0IG9mIGEgZGlzZWFzZSBtYW5hZ2VtZW50IGlu
dGVydmVudGlvbiBvbiBxdWFsaXR5IGFuZCBvdXRjb21lcyBvZiBkZW1lbnRpYSBjYXJlOiBhIHJh
bmRvbWl6ZWQsIGNvbnRyb2xsZWQgdHJpYWwuPC90aXRsZT48c2Vjb25kYXJ5LXRpdGxlPkFubmFs
cyBvZiBJbnRlcm5hbCBNZWRpY2luZTwvc2Vjb25kYXJ5LXRpdGxlPjxhbHQtdGl0bGU+QW5uIElu
dGVybiBNZWQ8L2FsdC10aXRsZT48L3RpdGxlcz48cGVyaW9kaWNhbD48ZnVsbC10aXRsZT5Bbm5h
bHMgb2YgSW50ZXJuYWwgTWVkaWNpbmU8L2Z1bGwtdGl0bGU+PC9wZXJpb2RpY2FsPjxhbHQtcGVy
aW9kaWNhbD48ZnVsbC10aXRsZT5Bbm5hbHMgb2YgSW50ZXJuYWwgTWVkaWNpbmU8L2Z1bGwtdGl0
bGU+PGFiYnItMT5Bbm4gSW50ZXJuIE1lZDwvYWJici0xPjwvYWx0LXBlcmlvZGljYWw+PHBhZ2Vz
PjcxMy0yNjwvcGFnZXM+PHZvbHVtZT4xNDU8L3ZvbHVtZT48bnVtYmVyPjEwPC9udW1iZXI+PGtl
eXdvcmRzPjxrZXl3b3JkPkFnZWQgQWdlZCwgODAgYW5kIG92ZXIgQ2FsaWZvcm5pYSAqQ2FyZWdp
dmVycy9zdCBbU3RhbmRhcmRzXSAqQ29tbXVuaXR5IEhlYWx0aCBTZXJ2aWNlcy9zdCBbU3RhbmRh
cmRzXSAqRGVtZW50aWEvdGggW1RoZXJhcHldICpEaXNlYXNlIE1hbmFnZW1lbnQgRmVtYWxlIEd1
aWRlbGluZSBBZGhlcmVuY2UgSHVtYW5zIE1hbGUgTWlkZGxlIEFnZWQgKk91dGNvbWUgQXNzZXNz
bWVudCAoSGVhbHRoIENhcmUpIFByYWN0aWNlIEd1aWRlbGluZXMgYXM8L2tleXdvcmQ+PC9rZXl3
b3Jkcz48ZGF0ZXM+PHllYXI+MjAwNjwveWVhcj48cHViLWRhdGVzPjxkYXRlPk5vdiAyMTwvZGF0
ZT48L3B1Yi1kYXRlcz48L2RhdGVzPjxpc2JuPjE1MzktMzcwNDwvaXNibj48YWNjZXNzaW9uLW51
bT4xNzExNjkxNjwvYWNjZXNzaW9uLW51bT48d29yay10eXBlPlJhbmRvbWl6ZWQgQ29udHJvbGxl
ZCBUcmlhbCBSZXNlYXJjaCBTdXBwb3J0LCBOb24tVS5TLiBHb3YmYXBvczt0PC93b3JrLXR5cGU+
PHVybHM+PHJlbGF0ZWQtdXJscz48dXJsPmh0dHA6Ly9vdmlkc3Aub3ZpZC5jb20vb3ZpZHdlYi5j
Z2k/VD1KUyZhbXA7Q1NDPVkmYW1wO05FV1M9TiZhbXA7UEFHRT1mdWxsdGV4dCZhbXA7RD1tZWQ1
JmFtcDtBTj0xNzExNjkxNiBodHRwOi8vbHNodG1zZnguaG9zdGVkLmV4bGlicmlzZ3JvdXAuY29t
L2xzaHRtP3NpZD1PVklEOm1lZGxpbmUmYW1wO2lkPXBtaWQ6MTcxMTY5MTYmYW1wO2lkPWRvaTom
YW1wO2lzc249MDAwMy00ODE5JmFtcDtpc2JuPSZhbXA7dm9sdW1lPTE0NSZhbXA7aXNzdWU9MTAm
YW1wO3NwYWdlPTcxMyZhbXA7cGFnZXM9NzEzLTI2JmFtcDtkYXRlPTIwMDYmYW1wO3RpdGxlPUFu
bmFscytvZitJbnRlcm5hbCtNZWRpY2luZSZhbXA7YXRpdGxlPVRoZStlZmZlY3Qrb2YrYStkaXNl
YXNlK21hbmFnZW1lbnQraW50ZXJ2ZW50aW9uK29uK3F1YWxpdHkrYW5kK291dGNvbWVzK29mK2Rl
bWVudGlhK2NhcmUlM0ErYStyYW5kb21pemVkJTJDK2NvbnRyb2xsZWQrdHJpYWwuJmFtcDthdWxh
c3Q9Vmlja3JleSZhbXA7cGlkPSUzQ2F1dGhvciUzRVZpY2tyZXkrQkclM0JNaXR0bWFuK0JTJTNC
Q29ubm9yK0tJJTNCUGVhcnNvbitNTCUzQkRlbGxhK1Blbm5hK1JEJTNCR2FuaWF0cytURyUzQkRl
bW9udGUrUlcrSnIlM0JDaG9kb3NoK0olM0JDdWkrWCUzQlZhc3NhcitTJTNCRHVhbitOJTNCTGVl
K00lM0MlMkZhdXRob3IlM0UlM0NBTiUzRTE3MTE2OTE2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WaWNrcmV5PC9BdXRob3I+PFllYXI+MjAwNjwvWWVhcj48
UmVjTnVtPjc4NjwvUmVjTnVtPjxEaXNwbGF5VGV4dD5bMTBdPC9EaXNwbGF5VGV4dD48cmVjb3Jk
PjxyZWMtbnVtYmVyPjc4NjwvcmVjLW51bWJlcj48Zm9yZWlnbi1rZXlzPjxrZXkgYXBwPSJFTiIg
ZGItaWQ9IjBhemZzMDBhdXhzcHZvZXpwZjh2ZHp0ZnJ3ZDUwNWEyczB3cCIgdGltZXN0YW1wPSIx
NDcxMzQwNTM0Ij43ODY8L2tleT48L2ZvcmVpZ24ta2V5cz48cmVmLXR5cGUgbmFtZT0iSm91cm5h
bCBBcnRpY2xlIj4xNzwvcmVmLXR5cGU+PGNvbnRyaWJ1dG9ycz48YXV0aG9ycz48YXV0aG9yPlZp
Y2tyZXksIEIuIEcuIE1pdHRtYW4sIEIuIFMuIENvbm5vciwgSy4gSS4gUGVhcnNvbiwgTS4gTC4g
RGVsbGEgUGVubmEsIFIuIEQuIEdhbmlhdHMsIFQuIEcuIERlbW9udGUsIFIuIFcuLCBKci4gQ2hv
ZG9zaCwgSi4gQ3VpLCBYLiBWYXNzYXIsIFMuIER1YW4sIE4uIExlZSwgTS48L2F1dGhvcj48L2F1
dGhvcnM+PC9jb250cmlidXRvcnM+PGF1dGgtYWRkcmVzcz5WaWNrcmV5LEJhcmJhcmEgRy4gRGVw
YXJ0bWVudCBvZiBOZXVyb2xvZ3ksIFVuaXZlcnNpdHkgb2YgQ2FsaWZvcm5pYSwgTG9zIEFuZ2Vs
ZXMsIFZBIEdyZWF0ZXIgTG9zIEFuZ2VsZXMgSGVhbHRoY2FyZSBTeXN0ZW0sIExvcyBBbmdlbGVz
LCBDYWxpZm9ybmlhIDkwMDk1LTE3NjksIFVTQS4gYnZpY2tyZXlAdWNsYS5lZHU8L2F1dGgtYWRk
cmVzcz48dGl0bGVzPjx0aXRsZT5UaGUgZWZmZWN0IG9mIGEgZGlzZWFzZSBtYW5hZ2VtZW50IGlu
dGVydmVudGlvbiBvbiBxdWFsaXR5IGFuZCBvdXRjb21lcyBvZiBkZW1lbnRpYSBjYXJlOiBhIHJh
bmRvbWl6ZWQsIGNvbnRyb2xsZWQgdHJpYWwuPC90aXRsZT48c2Vjb25kYXJ5LXRpdGxlPkFubmFs
cyBvZiBJbnRlcm5hbCBNZWRpY2luZTwvc2Vjb25kYXJ5LXRpdGxlPjxhbHQtdGl0bGU+QW5uIElu
dGVybiBNZWQ8L2FsdC10aXRsZT48L3RpdGxlcz48cGVyaW9kaWNhbD48ZnVsbC10aXRsZT5Bbm5h
bHMgb2YgSW50ZXJuYWwgTWVkaWNpbmU8L2Z1bGwtdGl0bGU+PC9wZXJpb2RpY2FsPjxhbHQtcGVy
aW9kaWNhbD48ZnVsbC10aXRsZT5Bbm5hbHMgb2YgSW50ZXJuYWwgTWVkaWNpbmU8L2Z1bGwtdGl0
bGU+PGFiYnItMT5Bbm4gSW50ZXJuIE1lZDwvYWJici0xPjwvYWx0LXBlcmlvZGljYWw+PHBhZ2Vz
PjcxMy0yNjwvcGFnZXM+PHZvbHVtZT4xNDU8L3ZvbHVtZT48bnVtYmVyPjEwPC9udW1iZXI+PGtl
eXdvcmRzPjxrZXl3b3JkPkFnZWQgQWdlZCwgODAgYW5kIG92ZXIgQ2FsaWZvcm5pYSAqQ2FyZWdp
dmVycy9zdCBbU3RhbmRhcmRzXSAqQ29tbXVuaXR5IEhlYWx0aCBTZXJ2aWNlcy9zdCBbU3RhbmRh
cmRzXSAqRGVtZW50aWEvdGggW1RoZXJhcHldICpEaXNlYXNlIE1hbmFnZW1lbnQgRmVtYWxlIEd1
aWRlbGluZSBBZGhlcmVuY2UgSHVtYW5zIE1hbGUgTWlkZGxlIEFnZWQgKk91dGNvbWUgQXNzZXNz
bWVudCAoSGVhbHRoIENhcmUpIFByYWN0aWNlIEd1aWRlbGluZXMgYXM8L2tleXdvcmQ+PC9rZXl3
b3Jkcz48ZGF0ZXM+PHllYXI+MjAwNjwveWVhcj48cHViLWRhdGVzPjxkYXRlPk5vdiAyMTwvZGF0
ZT48L3B1Yi1kYXRlcz48L2RhdGVzPjxpc2JuPjE1MzktMzcwNDwvaXNibj48YWNjZXNzaW9uLW51
bT4xNzExNjkxNjwvYWNjZXNzaW9uLW51bT48d29yay10eXBlPlJhbmRvbWl6ZWQgQ29udHJvbGxl
ZCBUcmlhbCBSZXNlYXJjaCBTdXBwb3J0LCBOb24tVS5TLiBHb3YmYXBvczt0PC93b3JrLXR5cGU+
PHVybHM+PHJlbGF0ZWQtdXJscz48dXJsPmh0dHA6Ly9vdmlkc3Aub3ZpZC5jb20vb3ZpZHdlYi5j
Z2k/VD1KUyZhbXA7Q1NDPVkmYW1wO05FV1M9TiZhbXA7UEFHRT1mdWxsdGV4dCZhbXA7RD1tZWQ1
JmFtcDtBTj0xNzExNjkxNiBodHRwOi8vbHNodG1zZnguaG9zdGVkLmV4bGlicmlzZ3JvdXAuY29t
L2xzaHRtP3NpZD1PVklEOm1lZGxpbmUmYW1wO2lkPXBtaWQ6MTcxMTY5MTYmYW1wO2lkPWRvaTom
YW1wO2lzc249MDAwMy00ODE5JmFtcDtpc2JuPSZhbXA7dm9sdW1lPTE0NSZhbXA7aXNzdWU9MTAm
YW1wO3NwYWdlPTcxMyZhbXA7cGFnZXM9NzEzLTI2JmFtcDtkYXRlPTIwMDYmYW1wO3RpdGxlPUFu
bmFscytvZitJbnRlcm5hbCtNZWRpY2luZSZhbXA7YXRpdGxlPVRoZStlZmZlY3Qrb2YrYStkaXNl
YXNlK21hbmFnZW1lbnQraW50ZXJ2ZW50aW9uK29uK3F1YWxpdHkrYW5kK291dGNvbWVzK29mK2Rl
bWVudGlhK2NhcmUlM0ErYStyYW5kb21pemVkJTJDK2NvbnRyb2xsZWQrdHJpYWwuJmFtcDthdWxh
c3Q9Vmlja3JleSZhbXA7cGlkPSUzQ2F1dGhvciUzRVZpY2tyZXkrQkclM0JNaXR0bWFuK0JTJTNC
Q29ubm9yK0tJJTNCUGVhcnNvbitNTCUzQkRlbGxhK1Blbm5hK1JEJTNCR2FuaWF0cytURyUzQkRl
bW9udGUrUlcrSnIlM0JDaG9kb3NoK0olM0JDdWkrWCUzQlZhc3NhcitTJTNCRHVhbitOJTNCTGVl
K00lM0MlMkZhdXRob3IlM0UlM0NBTiUzRTE3MTE2OTE2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Pr="00846B6E">
              <w:rPr>
                <w:rFonts w:ascii="Arial" w:hAnsi="Arial" w:cs="Arial"/>
                <w:noProof/>
              </w:rPr>
              <w:t>[10]</w:t>
            </w:r>
            <w:r w:rsidRPr="00846B6E">
              <w:rPr>
                <w:rFonts w:ascii="Arial" w:hAnsi="Arial" w:cs="Arial"/>
              </w:rPr>
              <w:fldChar w:fldCharType="end"/>
            </w:r>
            <w:r w:rsidRPr="00846B6E">
              <w:rPr>
                <w:rFonts w:ascii="Arial" w:hAnsi="Arial" w:cs="Arial"/>
              </w:rPr>
              <w:t xml:space="preserve"> which describe method of the trial in more detail than </w:t>
            </w:r>
            <w:proofErr w:type="spellStart"/>
            <w:r w:rsidRPr="00846B6E">
              <w:rPr>
                <w:rFonts w:ascii="Arial" w:hAnsi="Arial" w:cs="Arial"/>
              </w:rPr>
              <w:t>Duru</w:t>
            </w:r>
            <w:proofErr w:type="spellEnd"/>
            <w:r w:rsidRPr="00846B6E">
              <w:rPr>
                <w:rFonts w:ascii="Arial" w:hAnsi="Arial" w:cs="Arial"/>
              </w:rPr>
              <w:t xml:space="preserve"> 2009  “we did not assess the extent to which abstractors were blinded to intervention status”</w:t>
            </w:r>
          </w:p>
          <w:p w14:paraId="13211AD8" w14:textId="77777777" w:rsidR="004D6E2D" w:rsidRPr="00846B6E" w:rsidRDefault="004D6E2D" w:rsidP="005922C2">
            <w:pPr>
              <w:rPr>
                <w:rFonts w:ascii="Arial" w:hAnsi="Arial" w:cs="Arial"/>
              </w:rPr>
            </w:pPr>
          </w:p>
          <w:p w14:paraId="780F85E4"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Likely problem. </w:t>
            </w:r>
          </w:p>
        </w:tc>
        <w:tc>
          <w:tcPr>
            <w:tcW w:w="1390" w:type="dxa"/>
            <w:tcBorders>
              <w:left w:val="nil"/>
              <w:right w:val="nil"/>
            </w:tcBorders>
          </w:tcPr>
          <w:p w14:paraId="0690693A"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3C0EBC04" w14:textId="77777777" w:rsidTr="004D6E2D">
        <w:tc>
          <w:tcPr>
            <w:tcW w:w="3017" w:type="dxa"/>
            <w:tcBorders>
              <w:left w:val="nil"/>
              <w:right w:val="nil"/>
            </w:tcBorders>
          </w:tcPr>
          <w:p w14:paraId="3BC60499"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36AB4503"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We used an intent-to-treat</w:t>
            </w:r>
          </w:p>
          <w:p w14:paraId="63835F5A" w14:textId="77777777" w:rsidR="004D6E2D" w:rsidRPr="00846B6E" w:rsidRDefault="004D6E2D" w:rsidP="005922C2">
            <w:pPr>
              <w:autoSpaceDE w:val="0"/>
              <w:autoSpaceDN w:val="0"/>
              <w:adjustRightInd w:val="0"/>
              <w:rPr>
                <w:rFonts w:ascii="Arial" w:hAnsi="Arial" w:cs="Arial"/>
              </w:rPr>
            </w:pPr>
            <w:r w:rsidRPr="00846B6E">
              <w:rPr>
                <w:rFonts w:ascii="Arial" w:hAnsi="Arial" w:cs="Arial"/>
              </w:rPr>
              <w:t>framework based on the initial randomization and limited the main analyses to patients with complete utilization data at baseline who survived for the entire study period and had follow-up data at 12 months, 18 months, or both.” A large proportion of people did not complete the study, no characteristics of those who left are included in the paper.</w:t>
            </w:r>
          </w:p>
          <w:p w14:paraId="41EDE2AD" w14:textId="77777777" w:rsidR="004D6E2D" w:rsidRPr="00846B6E" w:rsidRDefault="004D6E2D" w:rsidP="005922C2">
            <w:pPr>
              <w:rPr>
                <w:rFonts w:ascii="Arial" w:hAnsi="Arial" w:cs="Arial"/>
              </w:rPr>
            </w:pPr>
          </w:p>
          <w:p w14:paraId="5E1DDEA9"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lear from the report.</w:t>
            </w:r>
          </w:p>
        </w:tc>
        <w:tc>
          <w:tcPr>
            <w:tcW w:w="1390" w:type="dxa"/>
            <w:tcBorders>
              <w:left w:val="nil"/>
              <w:right w:val="nil"/>
            </w:tcBorders>
          </w:tcPr>
          <w:p w14:paraId="3AF3F51A"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2FCD5692" w14:textId="77777777" w:rsidTr="004D6E2D">
        <w:tc>
          <w:tcPr>
            <w:tcW w:w="3017" w:type="dxa"/>
            <w:tcBorders>
              <w:left w:val="nil"/>
              <w:right w:val="nil"/>
            </w:tcBorders>
          </w:tcPr>
          <w:p w14:paraId="1C4FA991"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3728D76C" w14:textId="588852F8"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Would appear that all of the many outcomes registered in both papers </w:t>
            </w:r>
            <w:r w:rsidRPr="00846B6E">
              <w:rPr>
                <w:rFonts w:ascii="Arial" w:hAnsi="Arial" w:cs="Arial"/>
              </w:rPr>
              <w:fldChar w:fldCharType="begin">
                <w:fldData xml:space="preserve">PEVuZE5vdGU+PENpdGU+PEF1dGhvcj5EdXJ1PC9BdXRob3I+PFllYXI+MjAwOTwvWWVhcj48UmVj
TnVtPjM3MDQ8L1JlY051bT48RGlzcGxheVRleHQ+WzksIDEwXTwvRGlzcGxheVRleHQ+PHJlY29y
ZD48cmVjLW51bWJlcj4zNzA0PC9yZWMtbnVtYmVyPjxmb3JlaWduLWtleXM+PGtleSBhcHA9IkVO
IiBkYi1pZD0iMGF6ZnMwMGF1eHNwdm9lenBmOHZkenRmcndkNTA1YTJzMHdwIiB0aW1lc3RhbXA9
IjE0NzEzNDA1NDUiPjM3MDQ8L2tleT48L2ZvcmVpZ24ta2V5cz48cmVmLXR5cGUgbmFtZT0iSm91
cm5hbCBBcnRpY2xlIj4xNzwvcmVmLXR5cGU+PGNvbnRyaWJ1dG9ycz48YXV0aG9ycz48YXV0aG9y
PkR1cnUsIE8uIEsuIEV0dG5lciwgUy4gTC4gVmFzc2FyLCBTLiBELiBDaG9kb3NoLCBKLiBWaWNr
cmV5LCBCLiBHLjwvYXV0aG9yPjwvYXV0aG9ycz48L2NvbnRyaWJ1dG9ycz48YXV0aC1hZGRyZXNz
PkR1cnUsTyBLZW5yaWsuIERlcGFydG1lbnQgb2YgTWVkaWNpbmUsIFVuaXZlcnNpdHkgb2YgQ2Fs
aWZvcm5pYSwgTG9zIEFuZ2VsZXMsIExvcyBBbmdlbGVzLCBDQSA5MDAyNCwgVVNBLiBrZHVydUBt
ZWRuZXQudWNsYS5lZHU8L2F1dGgtYWRkcmVzcz48dGl0bGVzPjx0aXRsZT5Db3N0IGV2YWx1YXRp
b24gb2YgYSBjb29yZGluYXRlZCBjYXJlIG1hbmFnZW1lbnQgaW50ZXJ2ZW50aW9uIGZvciBkZW1l
bnRpYTwvdGl0bGU+PHNlY29uZGFyeS10aXRsZT5BbWVyaWNhbiBKb3VybmFsIG9mIE1hbmFnZWQg
Q2FyZTwvc2Vjb25kYXJ5LXRpdGxlPjxhbHQtdGl0bGU+QW0gSiBNYW5hZyBDYXJlPC9hbHQtdGl0
bGU+PC90aXRsZXM+PHBlcmlvZGljYWw+PGZ1bGwtdGl0bGU+QW1lcmljYW4gSm91cm5hbCBvZiBN
YW5hZ2VkIENhcmU8L2Z1bGwtdGl0bGU+PC9wZXJpb2RpY2FsPjxhbHQtcGVyaW9kaWNhbD48ZnVs
bC10aXRsZT5BbWVyaWNhbiBKb3VybmFsIG9mIE1hbmFnZWQgQ2FyZTwvZnVsbC10aXRsZT48YWJi
ci0xPkFtIEogTWFuYWcgQ2FyZTwvYWJici0xPjwvYWx0LXBlcmlvZGljYWw+PHBhZ2VzPjUyMS04
PC9wYWdlcz48dm9sdW1lPjE1PC92b2x1bWU+PG51bWJlcj44PC9udW1iZXI+PGtleXdvcmRzPjxr
ZXl3b3JkPkFnZWQgQWdlZCwgODAgYW5kIG92ZXIgQ2FyZWdpdmVycy9lYyBbRWNvbm9taWNzXSBD
YXJlZ2l2ZXJzL3NuIFtTdGF0aXN0aWNzICZhbXA7IE51bWVyaWNhbCBEYXRhXSAqQ29zdCBvZiBJ
bGxuZXNzIENvc3QtQmVuZWZpdCBBbmFseXNpcyAqRGVtZW50aWEvZWMgW0Vjb25vbWljc10gRGVt
ZW50aWEvdGggW1RoZXJhcHldIEZlbWFsZSAqSGVhbHRoIFNlcnZpY2VzL2VjIFtFY29ub21pY3Nd
IEhlYWx0aCBTZXJ2aWNlcy91dCBbVXRpbGl6YXRpb25dIEh1PC9rZXl3b3JkPjwva2V5d29yZHM+
PGRhdGVzPjx5ZWFyPjIwMDk8L3llYXI+PHB1Yi1kYXRlcz48ZGF0ZT5BdWc8L2RhdGU+PC9wdWIt
ZGF0ZXM+PC9kYXRlcz48aXNibj4xOTM2LTI2OTI8L2lzYm4+PGFjY2Vzc2lvbi1udW0+MTk2NzA5
NTU8L2FjY2Vzc2lvbi1udW0+PHdvcmstdHlwZT5SYW5kb21pemVkIENvbnRyb2xsZWQgVHJpYWwg
UmVzZWFyY2ggU3VwcG9ydCwgTi5JLkguLCBFeHRyYW11cmFsIFJlc2VhcmNoIFN1cHBvcnQsIE5v
bi1VLlMuIEdvdiZhcG9zO3Q8L3dvcmstdHlwZT48dXJscz48cmVsYXRlZC11cmxzPjx1cmw+aHR0
cDovL292aWRzcC5vdmlkLmNvbS9vdmlkd2ViLmNnaT9UPUpTJmFtcDtDU0M9WSZhbXA7TkVXUz1O
JmFtcDtQQUdFPWZ1bGx0ZXh0JmFtcDtEPW1lZDUmYW1wO0FOPTE5NjcwOTU1IGh0dHA6Ly9sc2h0
bXNmeC5ob3N0ZWQuZXhsaWJyaXNncm91cC5jb20vbHNodG0/c2lkPU9WSUQ6bWVkbGluZSZhbXA7
aWQ9cG1pZDoxOTY3MDk1NSZhbXA7aWQ9ZG9pOiZhbXA7aXNzbj0xMDg4LTAyMjQmYW1wO2lzYm49
JmFtcDt2b2x1bWU9MTUmYW1wO2lzc3VlPTgmYW1wO3NwYWdlPTUyMSZhbXA7cGFnZXM9NTIxLTgm
YW1wO2RhdGU9MjAwOSZhbXA7dGl0bGU9QW1lcmljYW4rSm91cm5hbCtvZitNYW5hZ2VkK0NhcmUm
YW1wO2F0aXRsZT1Db3N0K2V2YWx1YXRpb24rb2YrYStjb29yZGluYXRlZCtjYXJlK21hbmFnZW1l
bnQraW50ZXJ2ZW50aW9uK2ZvcitkZW1lbnRpYS4mYW1wO2F1bGFzdD1EdXJ1JmFtcDtwaWQ9JTND
YXV0aG9yJTNFRHVydStPSyUzQkV0dG5lcitTTCUzQlZhc3NhcitTRCUzQkNob2Rvc2grSiUzQlZp
Y2tyZXkrQkclM0MlMkZhdXRob3IlM0UlM0NBTiUzRTE5NjcwOTU1JTNDJTJGQU4lM0UlM0NEVCUz
RUpvdXJuYWwrQXJ0aWNsZSUzQyUyRkRUJTNFPC91cmw+PHVybD5odHRwczovL3d3dy5uY2JpLm5s
bS5uaWguZ292L3BtYy9hcnRpY2xlcy9QTUMyNzcwODc0L3BkZi9uaWhtczE1MDk5Ny5wZGY8L3Vy
bD48L3JlbGF0ZWQtdXJscz48L3VybHM+PGN1c3RvbTI+TklITVMxNTA5OTcgUE1DMjc3MDg3NDwv
Y3VzdG9tMj48cmVtb3RlLWRhdGFiYXNlLW5hbWU+TUVETElORTwvcmVtb3RlLWRhdGFiYXNlLW5h
bWU+PHJlbW90ZS1kYXRhYmFzZS1wcm92aWRlcj5PdmlkIFRlY2hub2xvZ2llczwvcmVtb3RlLWRh
dGFiYXNlLXByb3ZpZGVyPjxsYW5ndWFnZT5FbmdsaXNoPC9sYW5ndWFnZT48L3JlY29yZD48L0Np
dGU+PENpdGU+PEF1dGhvcj5WaWNrcmV5PC9BdXRob3I+PFllYXI+MjAwNjwvWWVhcj48UmVjTnVt
Pjc4NjwvUmVjTnVtPjxyZWNvcmQ+PHJlYy1udW1iZXI+Nzg2PC9yZWMtbnVtYmVyPjxmb3JlaWdu
LWtleXM+PGtleSBhcHA9IkVOIiBkYi1pZD0iMGF6ZnMwMGF1eHNwdm9lenBmOHZkenRmcndkNTA1
YTJzMHdwIiB0aW1lc3RhbXA9IjE0NzEzNDA1MzQiPjc4Njwva2V5PjwvZm9yZWlnbi1rZXlzPjxy
ZWYtdHlwZSBuYW1lPSJKb3VybmFsIEFydGljbGUiPjE3PC9yZWYtdHlwZT48Y29udHJpYnV0b3Jz
PjxhdXRob3JzPjxhdXRob3I+Vmlja3JleSwgQi4gRy4gTWl0dG1hbiwgQi4gUy4gQ29ubm9yLCBL
LiBJLiBQZWFyc29uLCBNLiBMLiBEZWxsYSBQZW5uYSwgUi4gRC4gR2FuaWF0cywgVC4gRy4gRGVt
b250ZSwgUi4gVy4sIEpyLiBDaG9kb3NoLCBKLiBDdWksIFguIFZhc3NhciwgUy4gRHVhbiwgTi4g
TGVlLCBNLjwvYXV0aG9yPjwvYXV0aG9ycz48L2NvbnRyaWJ1dG9ycz48YXV0aC1hZGRyZXNzPlZp
Y2tyZXksQmFyYmFyYSBHLiBEZXBhcnRtZW50IG9mIE5ldXJvbG9neSwgVW5pdmVyc2l0eSBvZiBD
YWxpZm9ybmlhLCBMb3MgQW5nZWxlcywgVkEgR3JlYXRlciBMb3MgQW5nZWxlcyBIZWFsdGhjYXJl
IFN5c3RlbSwgTG9zIEFuZ2VsZXMsIENhbGlmb3JuaWEgOTAwOTUtMTc2OSwgVVNBLiBidmlja3Jl
eUB1Y2xhLmVkdTwvYXV0aC1hZGRyZXNzPjx0aXRsZXM+PHRpdGxlPlRoZSBlZmZlY3Qgb2YgYSBk
aXNlYXNlIG1hbmFnZW1lbnQgaW50ZXJ2ZW50aW9uIG9uIHF1YWxpdHkgYW5kIG91dGNvbWVzIG9m
IGRlbWVudGlhIGNhcmU6IGEgcmFuZG9taXplZCwgY29udHJvbGxlZCB0cmlhbC48L3RpdGxlPjxz
ZWNvbmRhcnktdGl0bGU+QW5uYWxzIG9mIEludGVybmFsIE1lZGljaW5lPC9zZWNvbmRhcnktdGl0
bGU+PGFsdC10aXRsZT5Bbm4gSW50ZXJuIE1lZDwvYWx0LXRpdGxlPjwvdGl0bGVzPjxwZXJpb2Rp
Y2FsPjxmdWxsLXRpdGxlPkFubmFscyBvZiBJbnRlcm5hbCBNZWRpY2luZTwvZnVsbC10aXRsZT48
L3BlcmlvZGljYWw+PGFsdC1wZXJpb2RpY2FsPjxmdWxsLXRpdGxlPkFubmFscyBvZiBJbnRlcm5h
bCBNZWRpY2luZTwvZnVsbC10aXRsZT48YWJici0xPkFubiBJbnRlcm4gTWVkPC9hYmJyLTE+PC9h
bHQtcGVyaW9kaWNhbD48cGFnZXM+NzEzLTI2PC9wYWdlcz48dm9sdW1lPjE0NTwvdm9sdW1lPjxu
dW1iZXI+MTA8L251bWJlcj48a2V5d29yZHM+PGtleXdvcmQ+QWdlZCBBZ2VkLCA4MCBhbmQgb3Zl
ciBDYWxpZm9ybmlhICpDYXJlZ2l2ZXJzL3N0IFtTdGFuZGFyZHNdICpDb21tdW5pdHkgSGVhbHRo
IFNlcnZpY2VzL3N0IFtTdGFuZGFyZHNdICpEZW1lbnRpYS90aCBbVGhlcmFweV0gKkRpc2Vhc2Ug
TWFuYWdlbWVudCBGZW1hbGUgR3VpZGVsaW5lIEFkaGVyZW5jZSBIdW1hbnMgTWFsZSBNaWRkbGUg
QWdlZCAqT3V0Y29tZSBBc3Nlc3NtZW50IChIZWFsdGggQ2FyZSkgUHJhY3RpY2UgR3VpZGVsaW5l
cyBhczwva2V5d29yZD48L2tleXdvcmRzPjxkYXRlcz48eWVhcj4yMDA2PC95ZWFyPjxwdWItZGF0
ZXM+PGRhdGU+Tm92IDIxPC9kYXRlPjwvcHViLWRhdGVzPjwvZGF0ZXM+PGlzYm4+MTUzOS0zNzA0
PC9pc2JuPjxhY2Nlc3Npb24tbnVtPjE3MTE2OTE2PC9hY2Nlc3Npb24tbnVtPjx3b3JrLXR5cGU+
UmFuZG9taXplZCBDb250cm9sbGVkIFRyaWFsIFJlc2VhcmNoIFN1cHBvcnQsIE5vbi1VLlMuIEdv
diZhcG9zO3Q8L3dvcmstdHlwZT48dXJscz48cmVsYXRlZC11cmxzPjx1cmw+aHR0cDovL292aWRz
cC5vdmlkLmNvbS9vdmlkd2ViLmNnaT9UPUpTJmFtcDtDU0M9WSZhbXA7TkVXUz1OJmFtcDtQQUdF
PWZ1bGx0ZXh0JmFtcDtEPW1lZDUmYW1wO0FOPTE3MTE2OTE2IGh0dHA6Ly9sc2h0bXNmeC5ob3N0
ZWQuZXhsaWJyaXNncm91cC5jb20vbHNodG0/c2lkPU9WSUQ6bWVkbGluZSZhbXA7aWQ9cG1pZDox
NzExNjkxNiZhbXA7aWQ9ZG9pOiZhbXA7aXNzbj0wMDAzLTQ4MTkmYW1wO2lzYm49JmFtcDt2b2x1
bWU9MTQ1JmFtcDtpc3N1ZT0xMCZhbXA7c3BhZ2U9NzEzJmFtcDtwYWdlcz03MTMtMjYmYW1wO2Rh
dGU9MjAwNiZhbXA7dGl0bGU9QW5uYWxzK29mK0ludGVybmFsK01lZGljaW5lJmFtcDthdGl0bGU9
VGhlK2VmZmVjdCtvZithK2Rpc2Vhc2UrbWFuYWdlbWVudCtpbnRlcnZlbnRpb24rb24rcXVhbGl0
eSthbmQrb3V0Y29tZXMrb2YrZGVtZW50aWErY2FyZSUzQSthK3JhbmRvbWl6ZWQlMkMrY29udHJv
bGxlZCt0cmlhbC4mYW1wO2F1bGFzdD1WaWNrcmV5JmFtcDtwaWQ9JTNDYXV0aG9yJTNFVmlja3Jl
eStCRyUzQk1pdHRtYW4rQlMlM0JDb25ub3IrS0klM0JQZWFyc29uK01MJTNCRGVsbGErUGVubmEr
UkQlM0JHYW5pYXRzK1RHJTNCRGVtb250ZStSVytKciUzQkNob2Rvc2grSiUzQkN1aStYJTNCVmFz
c2FyK1MlM0JEdWFuK04lM0JMZWUrTSUzQyUyRmF1dGhvciUzRSUzQ0FOJTNFMTcxMTY5MTYlM0Ml
MkZBTiUzRSUzQ0RUJTNFSm91cm5hbCtBcnRpY2xlJTNDJTJGRFQlM0U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EdXJ1PC9BdXRob3I+PFllYXI+MjAwOTwvWWVhcj48UmVj
TnVtPjM3MDQ8L1JlY051bT48RGlzcGxheVRleHQ+WzksIDEwXTwvRGlzcGxheVRleHQ+PHJlY29y
ZD48cmVjLW51bWJlcj4zNzA0PC9yZWMtbnVtYmVyPjxmb3JlaWduLWtleXM+PGtleSBhcHA9IkVO
IiBkYi1pZD0iMGF6ZnMwMGF1eHNwdm9lenBmOHZkenRmcndkNTA1YTJzMHdwIiB0aW1lc3RhbXA9
IjE0NzEzNDA1NDUiPjM3MDQ8L2tleT48L2ZvcmVpZ24ta2V5cz48cmVmLXR5cGUgbmFtZT0iSm91
cm5hbCBBcnRpY2xlIj4xNzwvcmVmLXR5cGU+PGNvbnRyaWJ1dG9ycz48YXV0aG9ycz48YXV0aG9y
PkR1cnUsIE8uIEsuIEV0dG5lciwgUy4gTC4gVmFzc2FyLCBTLiBELiBDaG9kb3NoLCBKLiBWaWNr
cmV5LCBCLiBHLjwvYXV0aG9yPjwvYXV0aG9ycz48L2NvbnRyaWJ1dG9ycz48YXV0aC1hZGRyZXNz
PkR1cnUsTyBLZW5yaWsuIERlcGFydG1lbnQgb2YgTWVkaWNpbmUsIFVuaXZlcnNpdHkgb2YgQ2Fs
aWZvcm5pYSwgTG9zIEFuZ2VsZXMsIExvcyBBbmdlbGVzLCBDQSA5MDAyNCwgVVNBLiBrZHVydUBt
ZWRuZXQudWNsYS5lZHU8L2F1dGgtYWRkcmVzcz48dGl0bGVzPjx0aXRsZT5Db3N0IGV2YWx1YXRp
b24gb2YgYSBjb29yZGluYXRlZCBjYXJlIG1hbmFnZW1lbnQgaW50ZXJ2ZW50aW9uIGZvciBkZW1l
bnRpYTwvdGl0bGU+PHNlY29uZGFyeS10aXRsZT5BbWVyaWNhbiBKb3VybmFsIG9mIE1hbmFnZWQg
Q2FyZTwvc2Vjb25kYXJ5LXRpdGxlPjxhbHQtdGl0bGU+QW0gSiBNYW5hZyBDYXJlPC9hbHQtdGl0
bGU+PC90aXRsZXM+PHBlcmlvZGljYWw+PGZ1bGwtdGl0bGU+QW1lcmljYW4gSm91cm5hbCBvZiBN
YW5hZ2VkIENhcmU8L2Z1bGwtdGl0bGU+PC9wZXJpb2RpY2FsPjxhbHQtcGVyaW9kaWNhbD48ZnVs
bC10aXRsZT5BbWVyaWNhbiBKb3VybmFsIG9mIE1hbmFnZWQgQ2FyZTwvZnVsbC10aXRsZT48YWJi
ci0xPkFtIEogTWFuYWcgQ2FyZTwvYWJici0xPjwvYWx0LXBlcmlvZGljYWw+PHBhZ2VzPjUyMS04
PC9wYWdlcz48dm9sdW1lPjE1PC92b2x1bWU+PG51bWJlcj44PC9udW1iZXI+PGtleXdvcmRzPjxr
ZXl3b3JkPkFnZWQgQWdlZCwgODAgYW5kIG92ZXIgQ2FyZWdpdmVycy9lYyBbRWNvbm9taWNzXSBD
YXJlZ2l2ZXJzL3NuIFtTdGF0aXN0aWNzICZhbXA7IE51bWVyaWNhbCBEYXRhXSAqQ29zdCBvZiBJ
bGxuZXNzIENvc3QtQmVuZWZpdCBBbmFseXNpcyAqRGVtZW50aWEvZWMgW0Vjb25vbWljc10gRGVt
ZW50aWEvdGggW1RoZXJhcHldIEZlbWFsZSAqSGVhbHRoIFNlcnZpY2VzL2VjIFtFY29ub21pY3Nd
IEhlYWx0aCBTZXJ2aWNlcy91dCBbVXRpbGl6YXRpb25dIEh1PC9rZXl3b3JkPjwva2V5d29yZHM+
PGRhdGVzPjx5ZWFyPjIwMDk8L3llYXI+PHB1Yi1kYXRlcz48ZGF0ZT5BdWc8L2RhdGU+PC9wdWIt
ZGF0ZXM+PC9kYXRlcz48aXNibj4xOTM2LTI2OTI8L2lzYm4+PGFjY2Vzc2lvbi1udW0+MTk2NzA5
NTU8L2FjY2Vzc2lvbi1udW0+PHdvcmstdHlwZT5SYW5kb21pemVkIENvbnRyb2xsZWQgVHJpYWwg
UmVzZWFyY2ggU3VwcG9ydCwgTi5JLkguLCBFeHRyYW11cmFsIFJlc2VhcmNoIFN1cHBvcnQsIE5v
bi1VLlMuIEdvdiZhcG9zO3Q8L3dvcmstdHlwZT48dXJscz48cmVsYXRlZC11cmxzPjx1cmw+aHR0
cDovL292aWRzcC5vdmlkLmNvbS9vdmlkd2ViLmNnaT9UPUpTJmFtcDtDU0M9WSZhbXA7TkVXUz1O
JmFtcDtQQUdFPWZ1bGx0ZXh0JmFtcDtEPW1lZDUmYW1wO0FOPTE5NjcwOTU1IGh0dHA6Ly9sc2h0
bXNmeC5ob3N0ZWQuZXhsaWJyaXNncm91cC5jb20vbHNodG0/c2lkPU9WSUQ6bWVkbGluZSZhbXA7
aWQ9cG1pZDoxOTY3MDk1NSZhbXA7aWQ9ZG9pOiZhbXA7aXNzbj0xMDg4LTAyMjQmYW1wO2lzYm49
JmFtcDt2b2x1bWU9MTUmYW1wO2lzc3VlPTgmYW1wO3NwYWdlPTUyMSZhbXA7cGFnZXM9NTIxLTgm
YW1wO2RhdGU9MjAwOSZhbXA7dGl0bGU9QW1lcmljYW4rSm91cm5hbCtvZitNYW5hZ2VkK0NhcmUm
YW1wO2F0aXRsZT1Db3N0K2V2YWx1YXRpb24rb2YrYStjb29yZGluYXRlZCtjYXJlK21hbmFnZW1l
bnQraW50ZXJ2ZW50aW9uK2ZvcitkZW1lbnRpYS4mYW1wO2F1bGFzdD1EdXJ1JmFtcDtwaWQ9JTND
YXV0aG9yJTNFRHVydStPSyUzQkV0dG5lcitTTCUzQlZhc3NhcitTRCUzQkNob2Rvc2grSiUzQlZp
Y2tyZXkrQkclM0MlMkZhdXRob3IlM0UlM0NBTiUzRTE5NjcwOTU1JTNDJTJGQU4lM0UlM0NEVCUz
RUpvdXJuYWwrQXJ0aWNsZSUzQyUyRkRUJTNFPC91cmw+PHVybD5odHRwczovL3d3dy5uY2JpLm5s
bS5uaWguZ292L3BtYy9hcnRpY2xlcy9QTUMyNzcwODc0L3BkZi9uaWhtczE1MDk5Ny5wZGY8L3Vy
bD48L3JlbGF0ZWQtdXJscz48L3VybHM+PGN1c3RvbTI+TklITVMxNTA5OTcgUE1DMjc3MDg3NDwv
Y3VzdG9tMj48cmVtb3RlLWRhdGFiYXNlLW5hbWU+TUVETElORTwvcmVtb3RlLWRhdGFiYXNlLW5h
bWU+PHJlbW90ZS1kYXRhYmFzZS1wcm92aWRlcj5PdmlkIFRlY2hub2xvZ2llczwvcmVtb3RlLWRh
dGFiYXNlLXByb3ZpZGVyPjxsYW5ndWFnZT5FbmdsaXNoPC9sYW5ndWFnZT48L3JlY29yZD48L0Np
dGU+PENpdGU+PEF1dGhvcj5WaWNrcmV5PC9BdXRob3I+PFllYXI+MjAwNjwvWWVhcj48UmVjTnVt
Pjc4NjwvUmVjTnVtPjxyZWNvcmQ+PHJlYy1udW1iZXI+Nzg2PC9yZWMtbnVtYmVyPjxmb3JlaWdu
LWtleXM+PGtleSBhcHA9IkVOIiBkYi1pZD0iMGF6ZnMwMGF1eHNwdm9lenBmOHZkenRmcndkNTA1
YTJzMHdwIiB0aW1lc3RhbXA9IjE0NzEzNDA1MzQiPjc4Njwva2V5PjwvZm9yZWlnbi1rZXlzPjxy
ZWYtdHlwZSBuYW1lPSJKb3VybmFsIEFydGljbGUiPjE3PC9yZWYtdHlwZT48Y29udHJpYnV0b3Jz
PjxhdXRob3JzPjxhdXRob3I+Vmlja3JleSwgQi4gRy4gTWl0dG1hbiwgQi4gUy4gQ29ubm9yLCBL
LiBJLiBQZWFyc29uLCBNLiBMLiBEZWxsYSBQZW5uYSwgUi4gRC4gR2FuaWF0cywgVC4gRy4gRGVt
b250ZSwgUi4gVy4sIEpyLiBDaG9kb3NoLCBKLiBDdWksIFguIFZhc3NhciwgUy4gRHVhbiwgTi4g
TGVlLCBNLjwvYXV0aG9yPjwvYXV0aG9ycz48L2NvbnRyaWJ1dG9ycz48YXV0aC1hZGRyZXNzPlZp
Y2tyZXksQmFyYmFyYSBHLiBEZXBhcnRtZW50IG9mIE5ldXJvbG9neSwgVW5pdmVyc2l0eSBvZiBD
YWxpZm9ybmlhLCBMb3MgQW5nZWxlcywgVkEgR3JlYXRlciBMb3MgQW5nZWxlcyBIZWFsdGhjYXJl
IFN5c3RlbSwgTG9zIEFuZ2VsZXMsIENhbGlmb3JuaWEgOTAwOTUtMTc2OSwgVVNBLiBidmlja3Jl
eUB1Y2xhLmVkdTwvYXV0aC1hZGRyZXNzPjx0aXRsZXM+PHRpdGxlPlRoZSBlZmZlY3Qgb2YgYSBk
aXNlYXNlIG1hbmFnZW1lbnQgaW50ZXJ2ZW50aW9uIG9uIHF1YWxpdHkgYW5kIG91dGNvbWVzIG9m
IGRlbWVudGlhIGNhcmU6IGEgcmFuZG9taXplZCwgY29udHJvbGxlZCB0cmlhbC48L3RpdGxlPjxz
ZWNvbmRhcnktdGl0bGU+QW5uYWxzIG9mIEludGVybmFsIE1lZGljaW5lPC9zZWNvbmRhcnktdGl0
bGU+PGFsdC10aXRsZT5Bbm4gSW50ZXJuIE1lZDwvYWx0LXRpdGxlPjwvdGl0bGVzPjxwZXJpb2Rp
Y2FsPjxmdWxsLXRpdGxlPkFubmFscyBvZiBJbnRlcm5hbCBNZWRpY2luZTwvZnVsbC10aXRsZT48
L3BlcmlvZGljYWw+PGFsdC1wZXJpb2RpY2FsPjxmdWxsLXRpdGxlPkFubmFscyBvZiBJbnRlcm5h
bCBNZWRpY2luZTwvZnVsbC10aXRsZT48YWJici0xPkFubiBJbnRlcm4gTWVkPC9hYmJyLTE+PC9h
bHQtcGVyaW9kaWNhbD48cGFnZXM+NzEzLTI2PC9wYWdlcz48dm9sdW1lPjE0NTwvdm9sdW1lPjxu
dW1iZXI+MTA8L251bWJlcj48a2V5d29yZHM+PGtleXdvcmQ+QWdlZCBBZ2VkLCA4MCBhbmQgb3Zl
ciBDYWxpZm9ybmlhICpDYXJlZ2l2ZXJzL3N0IFtTdGFuZGFyZHNdICpDb21tdW5pdHkgSGVhbHRo
IFNlcnZpY2VzL3N0IFtTdGFuZGFyZHNdICpEZW1lbnRpYS90aCBbVGhlcmFweV0gKkRpc2Vhc2Ug
TWFuYWdlbWVudCBGZW1hbGUgR3VpZGVsaW5lIEFkaGVyZW5jZSBIdW1hbnMgTWFsZSBNaWRkbGUg
QWdlZCAqT3V0Y29tZSBBc3Nlc3NtZW50IChIZWFsdGggQ2FyZSkgUHJhY3RpY2UgR3VpZGVsaW5l
cyBhczwva2V5d29yZD48L2tleXdvcmRzPjxkYXRlcz48eWVhcj4yMDA2PC95ZWFyPjxwdWItZGF0
ZXM+PGRhdGU+Tm92IDIxPC9kYXRlPjwvcHViLWRhdGVzPjwvZGF0ZXM+PGlzYm4+MTUzOS0zNzA0
PC9pc2JuPjxhY2Nlc3Npb24tbnVtPjE3MTE2OTE2PC9hY2Nlc3Npb24tbnVtPjx3b3JrLXR5cGU+
UmFuZG9taXplZCBDb250cm9sbGVkIFRyaWFsIFJlc2VhcmNoIFN1cHBvcnQsIE5vbi1VLlMuIEdv
diZhcG9zO3Q8L3dvcmstdHlwZT48dXJscz48cmVsYXRlZC11cmxzPjx1cmw+aHR0cDovL292aWRz
cC5vdmlkLmNvbS9vdmlkd2ViLmNnaT9UPUpTJmFtcDtDU0M9WSZhbXA7TkVXUz1OJmFtcDtQQUdF
PWZ1bGx0ZXh0JmFtcDtEPW1lZDUmYW1wO0FOPTE3MTE2OTE2IGh0dHA6Ly9sc2h0bXNmeC5ob3N0
ZWQuZXhsaWJyaXNncm91cC5jb20vbHNodG0/c2lkPU9WSUQ6bWVkbGluZSZhbXA7aWQ9cG1pZDox
NzExNjkxNiZhbXA7aWQ9ZG9pOiZhbXA7aXNzbj0wMDAzLTQ4MTkmYW1wO2lzYm49JmFtcDt2b2x1
bWU9MTQ1JmFtcDtpc3N1ZT0xMCZhbXA7c3BhZ2U9NzEzJmFtcDtwYWdlcz03MTMtMjYmYW1wO2Rh
dGU9MjAwNiZhbXA7dGl0bGU9QW5uYWxzK29mK0ludGVybmFsK01lZGljaW5lJmFtcDthdGl0bGU9
VGhlK2VmZmVjdCtvZithK2Rpc2Vhc2UrbWFuYWdlbWVudCtpbnRlcnZlbnRpb24rb24rcXVhbGl0
eSthbmQrb3V0Y29tZXMrb2YrZGVtZW50aWErY2FyZSUzQSthK3JhbmRvbWl6ZWQlMkMrY29udHJv
bGxlZCt0cmlhbC4mYW1wO2F1bGFzdD1WaWNrcmV5JmFtcDtwaWQ9JTNDYXV0aG9yJTNFVmlja3Jl
eStCRyUzQk1pdHRtYW4rQlMlM0JDb25ub3IrS0klM0JQZWFyc29uK01MJTNCRGVsbGErUGVubmEr
UkQlM0JHYW5pYXRzK1RHJTNCRGVtb250ZStSVytKciUzQkNob2Rvc2grSiUzQkN1aStYJTNCVmFz
c2FyK1MlM0JEdWFuK04lM0JMZWUrTSUzQyUyRmF1dGhvciUzRSUzQ0FOJTNFMTcxMTY5MTYlM0Ml
MkZBTiUzRSUzQ0RUJTNFSm91cm5hbCtBcnRpY2xlJTNDJTJGRFQlM0U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Pr="00846B6E">
              <w:rPr>
                <w:rFonts w:ascii="Arial" w:hAnsi="Arial" w:cs="Arial"/>
                <w:noProof/>
              </w:rPr>
              <w:t>[9, 10]</w:t>
            </w:r>
            <w:r w:rsidRPr="00846B6E">
              <w:rPr>
                <w:rFonts w:ascii="Arial" w:hAnsi="Arial" w:cs="Arial"/>
              </w:rPr>
              <w:fldChar w:fldCharType="end"/>
            </w:r>
            <w:r w:rsidRPr="00846B6E">
              <w:rPr>
                <w:rFonts w:ascii="Arial" w:hAnsi="Arial" w:cs="Arial"/>
              </w:rPr>
              <w:t xml:space="preserve"> have been reported on.</w:t>
            </w:r>
          </w:p>
          <w:p w14:paraId="34DD2978" w14:textId="77777777" w:rsidR="004D6E2D" w:rsidRPr="00846B6E" w:rsidRDefault="004D6E2D" w:rsidP="005922C2">
            <w:pPr>
              <w:rPr>
                <w:rFonts w:ascii="Arial" w:hAnsi="Arial" w:cs="Arial"/>
              </w:rPr>
            </w:pPr>
          </w:p>
          <w:p w14:paraId="238CB544"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done.</w:t>
            </w:r>
          </w:p>
        </w:tc>
        <w:tc>
          <w:tcPr>
            <w:tcW w:w="1390" w:type="dxa"/>
            <w:tcBorders>
              <w:left w:val="nil"/>
              <w:right w:val="nil"/>
            </w:tcBorders>
          </w:tcPr>
          <w:p w14:paraId="6812AEEB" w14:textId="77777777" w:rsidR="004D6E2D" w:rsidRPr="00846B6E" w:rsidRDefault="004D6E2D" w:rsidP="005922C2">
            <w:pPr>
              <w:rPr>
                <w:rFonts w:ascii="Arial" w:hAnsi="Arial" w:cs="Arial"/>
              </w:rPr>
            </w:pPr>
            <w:r w:rsidRPr="00846B6E">
              <w:rPr>
                <w:rFonts w:ascii="Arial" w:hAnsi="Arial" w:cs="Arial"/>
                <w:b/>
              </w:rPr>
              <w:t>Low risk.</w:t>
            </w:r>
          </w:p>
        </w:tc>
      </w:tr>
    </w:tbl>
    <w:p w14:paraId="737EF9C6" w14:textId="77777777" w:rsidR="004D6E2D" w:rsidRPr="00846B6E" w:rsidRDefault="004D6E2D" w:rsidP="005922C2">
      <w:pPr>
        <w:rPr>
          <w:rFonts w:ascii="Arial" w:hAnsi="Arial" w:cs="Arial"/>
        </w:rPr>
      </w:pPr>
    </w:p>
    <w:p w14:paraId="69411FDB" w14:textId="77777777" w:rsidR="004D6E2D" w:rsidRPr="00846B6E" w:rsidRDefault="004D6E2D" w:rsidP="005922C2">
      <w:pPr>
        <w:rPr>
          <w:rFonts w:ascii="Arial" w:hAnsi="Arial" w:cs="Arial"/>
          <w:b/>
        </w:rPr>
      </w:pPr>
      <w:r w:rsidRPr="00846B6E">
        <w:rPr>
          <w:rFonts w:ascii="Arial" w:hAnsi="Arial" w:cs="Arial"/>
          <w:b/>
        </w:rPr>
        <w:br w:type="page"/>
      </w:r>
    </w:p>
    <w:p w14:paraId="02700960" w14:textId="3A5240C2" w:rsidR="004D6E2D" w:rsidRPr="00846B6E" w:rsidRDefault="004D6E2D" w:rsidP="005922C2">
      <w:pPr>
        <w:rPr>
          <w:rFonts w:ascii="Arial" w:hAnsi="Arial" w:cs="Arial"/>
          <w:b/>
        </w:rPr>
      </w:pPr>
      <w:r w:rsidRPr="00846B6E">
        <w:rPr>
          <w:rFonts w:ascii="Arial" w:hAnsi="Arial" w:cs="Arial"/>
          <w:b/>
        </w:rPr>
        <w:t xml:space="preserve">Assessment of bias for </w:t>
      </w:r>
      <w:proofErr w:type="spellStart"/>
      <w:r w:rsidRPr="00846B6E">
        <w:rPr>
          <w:rFonts w:ascii="Arial" w:hAnsi="Arial" w:cs="Arial"/>
          <w:b/>
        </w:rPr>
        <w:t>Eloniemi-Sulkava</w:t>
      </w:r>
      <w:proofErr w:type="spellEnd"/>
      <w:r w:rsidRPr="00846B6E">
        <w:rPr>
          <w:rFonts w:ascii="Arial" w:hAnsi="Arial" w:cs="Arial"/>
          <w:b/>
        </w:rPr>
        <w:t xml:space="preserve"> 2009 </w:t>
      </w:r>
      <w:r w:rsidRPr="00846B6E">
        <w:rPr>
          <w:rFonts w:ascii="Arial" w:hAnsi="Arial" w:cs="Arial"/>
          <w:b/>
        </w:rPr>
        <w:fldChar w:fldCharType="begin"/>
      </w:r>
      <w:r w:rsidRPr="00846B6E">
        <w:rPr>
          <w:rFonts w:ascii="Arial" w:hAnsi="Arial" w:cs="Arial"/>
          <w:b/>
        </w:rPr>
        <w:instrText xml:space="preserve"> ADDIN EN.CITE &lt;EndNote&gt;&lt;Cite&gt;&lt;Author&gt;Eloniemi-Sulkava&lt;/Author&gt;&lt;Year&gt;2009&lt;/Year&gt;&lt;RecNum&gt;3655&lt;/RecNum&gt;&lt;DisplayText&gt;[11]&lt;/DisplayText&gt;&lt;record&gt;&lt;rec-number&gt;3655&lt;/rec-number&gt;&lt;foreign-keys&gt;&lt;key app="EN" db-id="0azfs00auxspvoezpf8vdztfrwd505a2s0wp" timestamp="1471340545"&gt;3655&lt;/key&gt;&lt;/foreign-keys&gt;&lt;ref-type name="Journal Article"&gt;17&lt;/ref-type&gt;&lt;contributors&gt;&lt;authors&gt;&lt;author&gt;Eloniemi-Sulkava, U. Saarenheimo, M. Laakkonen, M. Pietilä, M. Savikko, N. Kautiainen, H. Tilvis, R. S. Pitkälä, K. H.&lt;/author&gt;&lt;/authors&gt;&lt;/contributors&gt;&lt;auth-address&gt;Central Union for the Welfare of the Aged, Helsinki, Finland&lt;/auth-address&gt;&lt;titles&gt;&lt;title&gt;Family care as collaboration: effectiveness of a multicomponent support program for elderly couples with dementia. Randomized controlled intervention study&lt;/title&gt;&lt;secondary-title&gt;Journal of the American Geriatrics Society&lt;/secondary-title&gt;&lt;/titles&gt;&lt;periodical&gt;&lt;full-title&gt;Journal of the American Geriatrics Society&lt;/full-title&gt;&lt;/periodical&gt;&lt;pages&gt;2200-2208&lt;/pages&gt;&lt;volume&gt;57&lt;/volume&gt;&lt;number&gt;12&lt;/number&gt;&lt;keywords&gt;&lt;keyword&gt;Case Managers Community Health Services -- Utilization Community Living Dementia Health Services -- Utilization Social Work Service -- Utilization Aged Aged, 80 and Over Barthel Index Chi Square Test Clinical Assessment Tools Collaboration Confidence In&lt;/keyword&gt;&lt;/keywords&gt;&lt;dates&gt;&lt;year&gt;2009&lt;/year&gt;&lt;/dates&gt;&lt;pub-location&gt;Malden, Massachusetts&lt;/pub-location&gt;&lt;publisher&gt;Wiley-Blackwell&lt;/publisher&gt;&lt;isbn&gt;0002-8614&lt;/isbn&gt;&lt;accession-num&gt;105263962. Language: English. Entry Date: 20100205. Revision Date: 20150711. Publication Type: Journal Article&lt;/accession-num&gt;&lt;urls&gt;&lt;related-urls&gt;&lt;url&gt;http://search.ebscohost.com/login.aspx?direct=true&amp;amp;AuthType=cookie,ip,shib&amp;amp;db=rzh&amp;amp;AN=105263962&amp;amp;site=ehost-live&lt;/url&gt;&lt;/related-urls&gt;&lt;/urls&gt;&lt;electronic-resource-num&gt;10.1111/j.1532-5415.2009.02564.x&lt;/electronic-resource-num&gt;&lt;remote-database-name&gt;rzh&lt;/remote-database-name&gt;&lt;remote-database-provider&gt;EBSCOhost&lt;/remote-database-provider&gt;&lt;/record&gt;&lt;/Cite&gt;&lt;/EndNote&gt;</w:instrText>
      </w:r>
      <w:r w:rsidRPr="00846B6E">
        <w:rPr>
          <w:rFonts w:ascii="Arial" w:hAnsi="Arial" w:cs="Arial"/>
          <w:b/>
        </w:rPr>
        <w:fldChar w:fldCharType="separate"/>
      </w:r>
      <w:r w:rsidRPr="00846B6E">
        <w:rPr>
          <w:rFonts w:ascii="Arial" w:hAnsi="Arial" w:cs="Arial"/>
          <w:b/>
          <w:noProof/>
        </w:rPr>
        <w:t>[11]</w:t>
      </w:r>
      <w:r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0C024F1C" w14:textId="77777777" w:rsidTr="004D6E2D">
        <w:tc>
          <w:tcPr>
            <w:tcW w:w="3017" w:type="dxa"/>
            <w:tcBorders>
              <w:top w:val="single" w:sz="4" w:space="0" w:color="auto"/>
              <w:left w:val="nil"/>
              <w:bottom w:val="single" w:sz="4" w:space="0" w:color="auto"/>
              <w:right w:val="nil"/>
            </w:tcBorders>
          </w:tcPr>
          <w:p w14:paraId="1F24622C" w14:textId="77777777" w:rsidR="004D6E2D" w:rsidRPr="00846B6E" w:rsidRDefault="004D6E2D" w:rsidP="005922C2">
            <w:pPr>
              <w:rPr>
                <w:rFonts w:ascii="Arial" w:hAnsi="Arial" w:cs="Arial"/>
                <w:b/>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51D6F19A" w14:textId="77777777" w:rsidR="004D6E2D" w:rsidRPr="00846B6E" w:rsidRDefault="004D6E2D" w:rsidP="005922C2">
            <w:pPr>
              <w:rPr>
                <w:rFonts w:ascii="Arial" w:hAnsi="Arial" w:cs="Arial"/>
                <w:b/>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3DFF7397" w14:textId="77777777" w:rsidR="004D6E2D" w:rsidRPr="00846B6E" w:rsidRDefault="004D6E2D" w:rsidP="005922C2">
            <w:pPr>
              <w:rPr>
                <w:rFonts w:ascii="Arial" w:hAnsi="Arial" w:cs="Arial"/>
                <w:b/>
              </w:rPr>
            </w:pPr>
            <w:r w:rsidRPr="00846B6E">
              <w:rPr>
                <w:rFonts w:ascii="Arial" w:hAnsi="Arial" w:cs="Arial"/>
                <w:b/>
              </w:rPr>
              <w:t xml:space="preserve">Judgement </w:t>
            </w:r>
          </w:p>
        </w:tc>
      </w:tr>
      <w:tr w:rsidR="004D6E2D" w:rsidRPr="00846B6E" w14:paraId="36686E47" w14:textId="77777777" w:rsidTr="004D6E2D">
        <w:tc>
          <w:tcPr>
            <w:tcW w:w="3017" w:type="dxa"/>
            <w:tcBorders>
              <w:top w:val="single" w:sz="4" w:space="0" w:color="auto"/>
              <w:left w:val="nil"/>
              <w:bottom w:val="single" w:sz="4" w:space="0" w:color="auto"/>
              <w:right w:val="nil"/>
            </w:tcBorders>
          </w:tcPr>
          <w:p w14:paraId="4FA1A430" w14:textId="77777777" w:rsidR="004D6E2D" w:rsidRPr="00846B6E" w:rsidRDefault="004D6E2D" w:rsidP="005922C2">
            <w:pPr>
              <w:rPr>
                <w:rFonts w:ascii="Arial" w:hAnsi="Arial" w:cs="Arial"/>
                <w:b/>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07249610"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 study nurse phoned a randomization </w:t>
            </w:r>
            <w:proofErr w:type="spellStart"/>
            <w:r w:rsidRPr="00846B6E">
              <w:rPr>
                <w:rFonts w:ascii="Arial" w:hAnsi="Arial" w:cs="Arial"/>
              </w:rPr>
              <w:t>center</w:t>
            </w:r>
            <w:proofErr w:type="spellEnd"/>
            <w:r w:rsidRPr="00846B6E">
              <w:rPr>
                <w:rFonts w:ascii="Arial" w:hAnsi="Arial" w:cs="Arial"/>
              </w:rPr>
              <w:t xml:space="preserve"> staff member who had not met the couples or seen their clinical records.”</w:t>
            </w:r>
          </w:p>
          <w:p w14:paraId="219DA860" w14:textId="77777777" w:rsidR="004D6E2D" w:rsidRPr="00846B6E" w:rsidRDefault="004D6E2D" w:rsidP="005922C2">
            <w:pPr>
              <w:rPr>
                <w:rFonts w:ascii="Arial" w:hAnsi="Arial" w:cs="Arial"/>
              </w:rPr>
            </w:pPr>
          </w:p>
          <w:p w14:paraId="38512612"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top w:val="single" w:sz="4" w:space="0" w:color="auto"/>
              <w:left w:val="nil"/>
              <w:right w:val="nil"/>
            </w:tcBorders>
          </w:tcPr>
          <w:p w14:paraId="1C2E470D" w14:textId="77777777" w:rsidR="004D6E2D" w:rsidRPr="00846B6E" w:rsidRDefault="004D6E2D" w:rsidP="005922C2">
            <w:pPr>
              <w:rPr>
                <w:rFonts w:ascii="Arial" w:hAnsi="Arial" w:cs="Arial"/>
                <w:b/>
              </w:rPr>
            </w:pPr>
            <w:r w:rsidRPr="00846B6E">
              <w:rPr>
                <w:rFonts w:ascii="Arial" w:hAnsi="Arial" w:cs="Arial"/>
                <w:b/>
              </w:rPr>
              <w:t>Low risk.</w:t>
            </w:r>
          </w:p>
        </w:tc>
      </w:tr>
      <w:tr w:rsidR="004D6E2D" w:rsidRPr="00846B6E" w14:paraId="0B554035" w14:textId="77777777" w:rsidTr="004D6E2D">
        <w:tc>
          <w:tcPr>
            <w:tcW w:w="3017" w:type="dxa"/>
            <w:tcBorders>
              <w:left w:val="nil"/>
              <w:right w:val="nil"/>
            </w:tcBorders>
          </w:tcPr>
          <w:p w14:paraId="5F5B683E" w14:textId="77777777" w:rsidR="004D6E2D" w:rsidRPr="00846B6E" w:rsidRDefault="004D6E2D" w:rsidP="005922C2">
            <w:pPr>
              <w:rPr>
                <w:rFonts w:ascii="Arial" w:hAnsi="Arial" w:cs="Arial"/>
                <w:b/>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50BAF32E"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Neither the study nurse nor the randomization </w:t>
            </w:r>
            <w:proofErr w:type="spellStart"/>
            <w:r w:rsidRPr="00846B6E">
              <w:rPr>
                <w:rFonts w:ascii="Arial" w:hAnsi="Arial" w:cs="Arial"/>
              </w:rPr>
              <w:t>center</w:t>
            </w:r>
            <w:proofErr w:type="spellEnd"/>
            <w:r w:rsidRPr="00846B6E">
              <w:rPr>
                <w:rFonts w:ascii="Arial" w:hAnsi="Arial" w:cs="Arial"/>
              </w:rPr>
              <w:t xml:space="preserve"> staff member could influence the process because the randomization assignments appeared in the program only after a couple’s name and participant number were inserted into it”</w:t>
            </w:r>
          </w:p>
          <w:p w14:paraId="2F1011B1" w14:textId="77777777" w:rsidR="004D6E2D" w:rsidRPr="00846B6E" w:rsidRDefault="004D6E2D" w:rsidP="005922C2">
            <w:pPr>
              <w:rPr>
                <w:rFonts w:ascii="Arial" w:hAnsi="Arial" w:cs="Arial"/>
              </w:rPr>
            </w:pPr>
          </w:p>
          <w:p w14:paraId="16836EF2"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 </w:t>
            </w:r>
          </w:p>
        </w:tc>
        <w:tc>
          <w:tcPr>
            <w:tcW w:w="1390" w:type="dxa"/>
            <w:tcBorders>
              <w:left w:val="nil"/>
              <w:right w:val="nil"/>
            </w:tcBorders>
          </w:tcPr>
          <w:p w14:paraId="4B4403DE" w14:textId="77777777" w:rsidR="004D6E2D" w:rsidRPr="00846B6E" w:rsidRDefault="004D6E2D" w:rsidP="005922C2">
            <w:pPr>
              <w:rPr>
                <w:rFonts w:ascii="Arial" w:hAnsi="Arial" w:cs="Arial"/>
                <w:b/>
              </w:rPr>
            </w:pPr>
            <w:r w:rsidRPr="00846B6E">
              <w:rPr>
                <w:rFonts w:ascii="Arial" w:hAnsi="Arial" w:cs="Arial"/>
                <w:b/>
              </w:rPr>
              <w:t>Low risk.</w:t>
            </w:r>
          </w:p>
        </w:tc>
      </w:tr>
      <w:tr w:rsidR="004D6E2D" w:rsidRPr="00846B6E" w14:paraId="2923278B" w14:textId="77777777" w:rsidTr="004D6E2D">
        <w:tc>
          <w:tcPr>
            <w:tcW w:w="3017" w:type="dxa"/>
            <w:tcBorders>
              <w:left w:val="nil"/>
              <w:right w:val="nil"/>
            </w:tcBorders>
          </w:tcPr>
          <w:p w14:paraId="608CDB96" w14:textId="77777777" w:rsidR="004D6E2D" w:rsidRPr="00846B6E" w:rsidRDefault="004D6E2D" w:rsidP="005922C2">
            <w:pPr>
              <w:rPr>
                <w:rFonts w:ascii="Arial" w:hAnsi="Arial" w:cs="Arial"/>
                <w:b/>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16D0FB63"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t mentioned</w:t>
            </w:r>
          </w:p>
          <w:p w14:paraId="6A48BC09" w14:textId="77777777" w:rsidR="004D6E2D" w:rsidRPr="00846B6E" w:rsidRDefault="004D6E2D" w:rsidP="005922C2">
            <w:pPr>
              <w:rPr>
                <w:rFonts w:ascii="Arial" w:hAnsi="Arial" w:cs="Arial"/>
              </w:rPr>
            </w:pPr>
          </w:p>
          <w:p w14:paraId="03629285"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stated unclear.</w:t>
            </w:r>
          </w:p>
        </w:tc>
        <w:tc>
          <w:tcPr>
            <w:tcW w:w="1390" w:type="dxa"/>
            <w:tcBorders>
              <w:left w:val="nil"/>
              <w:right w:val="nil"/>
            </w:tcBorders>
          </w:tcPr>
          <w:p w14:paraId="779BA558" w14:textId="77777777" w:rsidR="004D6E2D" w:rsidRPr="00846B6E" w:rsidRDefault="004D6E2D" w:rsidP="005922C2">
            <w:pPr>
              <w:rPr>
                <w:rFonts w:ascii="Arial" w:hAnsi="Arial" w:cs="Arial"/>
                <w:b/>
              </w:rPr>
            </w:pPr>
            <w:r w:rsidRPr="00846B6E">
              <w:rPr>
                <w:rFonts w:ascii="Arial" w:hAnsi="Arial" w:cs="Arial"/>
                <w:b/>
              </w:rPr>
              <w:t>Unclear risk.</w:t>
            </w:r>
          </w:p>
        </w:tc>
      </w:tr>
      <w:tr w:rsidR="004D6E2D" w:rsidRPr="00846B6E" w14:paraId="64F4D2AB" w14:textId="77777777" w:rsidTr="004D6E2D">
        <w:tc>
          <w:tcPr>
            <w:tcW w:w="3017" w:type="dxa"/>
            <w:tcBorders>
              <w:left w:val="nil"/>
              <w:right w:val="nil"/>
            </w:tcBorders>
          </w:tcPr>
          <w:p w14:paraId="44B0BBAA" w14:textId="77777777" w:rsidR="004D6E2D" w:rsidRPr="00846B6E" w:rsidRDefault="004D6E2D" w:rsidP="005922C2">
            <w:pPr>
              <w:rPr>
                <w:rFonts w:ascii="Arial" w:hAnsi="Arial" w:cs="Arial"/>
                <w:b/>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4B1C3D20"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 study nurse was not blinded to treatment allocation in the follow-up data collection.”</w:t>
            </w:r>
          </w:p>
          <w:p w14:paraId="1561E2B3" w14:textId="77777777" w:rsidR="004D6E2D" w:rsidRPr="00846B6E" w:rsidRDefault="004D6E2D" w:rsidP="005922C2">
            <w:pPr>
              <w:rPr>
                <w:rFonts w:ascii="Arial" w:hAnsi="Arial" w:cs="Arial"/>
              </w:rPr>
            </w:pPr>
          </w:p>
          <w:p w14:paraId="674299FB"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011A31CA" w14:textId="77777777" w:rsidR="004D6E2D" w:rsidRPr="00846B6E" w:rsidRDefault="004D6E2D" w:rsidP="005922C2">
            <w:pPr>
              <w:rPr>
                <w:rFonts w:ascii="Arial" w:hAnsi="Arial" w:cs="Arial"/>
                <w:b/>
              </w:rPr>
            </w:pPr>
            <w:r w:rsidRPr="00846B6E">
              <w:rPr>
                <w:rFonts w:ascii="Arial" w:hAnsi="Arial" w:cs="Arial"/>
                <w:b/>
              </w:rPr>
              <w:t>High risk.</w:t>
            </w:r>
          </w:p>
        </w:tc>
      </w:tr>
      <w:tr w:rsidR="004D6E2D" w:rsidRPr="00846B6E" w14:paraId="30C62C9A" w14:textId="77777777" w:rsidTr="004D6E2D">
        <w:tc>
          <w:tcPr>
            <w:tcW w:w="3017" w:type="dxa"/>
            <w:tcBorders>
              <w:left w:val="nil"/>
              <w:right w:val="nil"/>
            </w:tcBorders>
          </w:tcPr>
          <w:p w14:paraId="1F42E47C" w14:textId="77777777" w:rsidR="004D6E2D" w:rsidRPr="00846B6E" w:rsidRDefault="004D6E2D" w:rsidP="005922C2">
            <w:pPr>
              <w:rPr>
                <w:rFonts w:ascii="Arial" w:hAnsi="Arial" w:cs="Arial"/>
                <w:b/>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Hospitalisation)</w:t>
            </w:r>
            <w:r w:rsidRPr="00846B6E">
              <w:rPr>
                <w:rFonts w:ascii="Arial" w:eastAsia="Times New Roman" w:hAnsi="Arial" w:cs="Arial"/>
                <w:b/>
                <w:color w:val="000000"/>
              </w:rPr>
              <w:t xml:space="preserve"> </w:t>
            </w:r>
          </w:p>
        </w:tc>
        <w:tc>
          <w:tcPr>
            <w:tcW w:w="4619" w:type="dxa"/>
            <w:tcBorders>
              <w:left w:val="nil"/>
              <w:right w:val="nil"/>
            </w:tcBorders>
          </w:tcPr>
          <w:p w14:paraId="64441960"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Figure 1: 100% complete intervention”</w:t>
            </w:r>
          </w:p>
          <w:p w14:paraId="238E57C9" w14:textId="77777777" w:rsidR="004D6E2D" w:rsidRPr="00846B6E" w:rsidRDefault="004D6E2D" w:rsidP="005922C2">
            <w:pPr>
              <w:rPr>
                <w:rFonts w:ascii="Arial" w:hAnsi="Arial" w:cs="Arial"/>
              </w:rPr>
            </w:pPr>
          </w:p>
          <w:p w14:paraId="26CA80AE"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Figure 1 contained hospitalisation data.</w:t>
            </w:r>
          </w:p>
        </w:tc>
        <w:tc>
          <w:tcPr>
            <w:tcW w:w="1390" w:type="dxa"/>
            <w:tcBorders>
              <w:left w:val="nil"/>
              <w:right w:val="nil"/>
            </w:tcBorders>
          </w:tcPr>
          <w:p w14:paraId="41B751B4" w14:textId="77777777" w:rsidR="004D6E2D" w:rsidRPr="00846B6E" w:rsidRDefault="004D6E2D" w:rsidP="005922C2">
            <w:pPr>
              <w:rPr>
                <w:rFonts w:ascii="Arial" w:hAnsi="Arial" w:cs="Arial"/>
                <w:b/>
              </w:rPr>
            </w:pPr>
            <w:r w:rsidRPr="00846B6E">
              <w:rPr>
                <w:rFonts w:ascii="Arial" w:hAnsi="Arial" w:cs="Arial"/>
                <w:b/>
              </w:rPr>
              <w:t>Low risk.</w:t>
            </w:r>
          </w:p>
        </w:tc>
      </w:tr>
      <w:tr w:rsidR="004D6E2D" w:rsidRPr="00846B6E" w14:paraId="6EC9A10A" w14:textId="77777777" w:rsidTr="004D6E2D">
        <w:tc>
          <w:tcPr>
            <w:tcW w:w="3017" w:type="dxa"/>
            <w:tcBorders>
              <w:left w:val="nil"/>
              <w:right w:val="nil"/>
            </w:tcBorders>
          </w:tcPr>
          <w:p w14:paraId="3DA9CAFD" w14:textId="77777777" w:rsidR="004D6E2D" w:rsidRPr="00846B6E" w:rsidRDefault="004D6E2D" w:rsidP="005922C2">
            <w:pPr>
              <w:rPr>
                <w:rFonts w:ascii="Arial" w:eastAsia="Times New Roman" w:hAnsi="Arial" w:cs="Arial"/>
                <w:b/>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35DD2AD8"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 protocol, several elements not reported such as mortality. </w:t>
            </w:r>
          </w:p>
          <w:p w14:paraId="00C17FA2" w14:textId="77777777" w:rsidR="004D6E2D" w:rsidRPr="00846B6E" w:rsidRDefault="004D6E2D" w:rsidP="005922C2">
            <w:pPr>
              <w:rPr>
                <w:rFonts w:ascii="Arial" w:hAnsi="Arial" w:cs="Arial"/>
              </w:rPr>
            </w:pPr>
          </w:p>
          <w:p w14:paraId="1A4A1131"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lear.</w:t>
            </w:r>
          </w:p>
        </w:tc>
        <w:tc>
          <w:tcPr>
            <w:tcW w:w="1390" w:type="dxa"/>
            <w:tcBorders>
              <w:left w:val="nil"/>
              <w:right w:val="nil"/>
            </w:tcBorders>
          </w:tcPr>
          <w:p w14:paraId="26824624" w14:textId="77777777" w:rsidR="004D6E2D" w:rsidRPr="00846B6E" w:rsidRDefault="004D6E2D" w:rsidP="005922C2">
            <w:pPr>
              <w:rPr>
                <w:rFonts w:ascii="Arial" w:hAnsi="Arial" w:cs="Arial"/>
                <w:b/>
              </w:rPr>
            </w:pPr>
            <w:r w:rsidRPr="00846B6E">
              <w:rPr>
                <w:rFonts w:ascii="Arial" w:hAnsi="Arial" w:cs="Arial"/>
                <w:b/>
              </w:rPr>
              <w:t>Unclear risk.</w:t>
            </w:r>
          </w:p>
        </w:tc>
      </w:tr>
    </w:tbl>
    <w:p w14:paraId="4833E98A" w14:textId="77777777" w:rsidR="004D6E2D" w:rsidRPr="00846B6E" w:rsidRDefault="004D6E2D" w:rsidP="005922C2">
      <w:pPr>
        <w:rPr>
          <w:rFonts w:ascii="Arial" w:hAnsi="Arial" w:cs="Arial"/>
          <w:b/>
        </w:rPr>
      </w:pPr>
    </w:p>
    <w:p w14:paraId="4E27FBFC" w14:textId="3E1C8457" w:rsidR="004D6E2D" w:rsidRPr="00846B6E" w:rsidRDefault="004D6E2D" w:rsidP="005922C2">
      <w:pPr>
        <w:rPr>
          <w:rFonts w:ascii="Arial" w:hAnsi="Arial" w:cs="Arial"/>
          <w:b/>
        </w:rPr>
      </w:pPr>
      <w:r w:rsidRPr="00846B6E">
        <w:rPr>
          <w:rFonts w:ascii="Arial" w:hAnsi="Arial" w:cs="Arial"/>
          <w:b/>
        </w:rPr>
        <w:br w:type="page"/>
        <w:t xml:space="preserve">Assessment of bias for </w:t>
      </w:r>
      <w:proofErr w:type="spellStart"/>
      <w:r w:rsidRPr="00846B6E">
        <w:rPr>
          <w:rFonts w:ascii="Arial" w:hAnsi="Arial" w:cs="Arial"/>
          <w:b/>
        </w:rPr>
        <w:t>Engedal</w:t>
      </w:r>
      <w:proofErr w:type="spellEnd"/>
      <w:r w:rsidRPr="00846B6E">
        <w:rPr>
          <w:rFonts w:ascii="Arial" w:hAnsi="Arial" w:cs="Arial"/>
          <w:b/>
        </w:rPr>
        <w:t xml:space="preserve"> 1989 </w:t>
      </w:r>
      <w:r w:rsidRPr="00846B6E">
        <w:rPr>
          <w:rFonts w:ascii="Arial" w:hAnsi="Arial" w:cs="Arial"/>
          <w:b/>
        </w:rPr>
        <w:fldChar w:fldCharType="begin"/>
      </w:r>
      <w:r w:rsidR="006D14DB" w:rsidRPr="00846B6E">
        <w:rPr>
          <w:rFonts w:ascii="Arial" w:hAnsi="Arial" w:cs="Arial"/>
          <w:b/>
        </w:rPr>
        <w:instrText xml:space="preserve"> ADDIN EN.CITE &lt;EndNote&gt;&lt;Cite&gt;&lt;Author&gt;Engedal&lt;/Author&gt;&lt;Year&gt;1989&lt;/Year&gt;&lt;RecNum&gt;3649&lt;/RecNum&gt;&lt;DisplayText&gt;[12]&lt;/DisplayText&gt;&lt;record&gt;&lt;rec-number&gt;3649&lt;/rec-number&gt;&lt;foreign-keys&gt;&lt;key app="EN" db-id="0azfs00auxspvoezpf8vdztfrwd505a2s0wp" timestamp="1471340545"&gt;3649&lt;/key&gt;&lt;/foreign-keys&gt;&lt;ref-type name="Journal Article"&gt;17&lt;/ref-type&gt;&lt;contributors&gt;&lt;authors&gt;&lt;author&gt;Engedal, K.&lt;/author&gt;&lt;/authors&gt;&lt;/contributors&gt;&lt;titles&gt;&lt;title&gt;Day care for demented patients in general nursing homes. Effects on admissions to institutions and mental capacity&lt;/title&gt;&lt;secondary-title&gt;Scandinavian journal of primary health care&lt;/secondary-title&gt;&lt;/titles&gt;&lt;periodical&gt;&lt;full-title&gt;Scandinavian Journal of Primary Health Care&lt;/full-title&gt;&lt;abbr-1&gt;Scand J Prim Health Care&lt;/abbr-1&gt;&lt;/periodical&gt;&lt;pages&gt;161-6&lt;/pages&gt;&lt;volume&gt;7&lt;/volume&gt;&lt;number&gt;3&lt;/number&gt;&lt;keywords&gt;&lt;keyword&gt;Sr-dementia: sr-epoc&lt;/keyword&gt;&lt;/keywords&gt;&lt;dates&gt;&lt;year&gt;1989&lt;/year&gt;&lt;/dates&gt;&lt;accession-num&gt;CN-00452100&lt;/accession-num&gt;&lt;urls&gt;&lt;related-urls&gt;&lt;url&gt;http://onlinelibrary.wiley.com/o/cochrane/clcentral/articles/100/CN-00452100/frame.html&lt;/url&gt;&lt;/related-urls&gt;&lt;/urls&gt;&lt;/record&gt;&lt;/Cite&gt;&lt;/EndNote&gt;</w:instrText>
      </w:r>
      <w:r w:rsidRPr="00846B6E">
        <w:rPr>
          <w:rFonts w:ascii="Arial" w:hAnsi="Arial" w:cs="Arial"/>
          <w:b/>
        </w:rPr>
        <w:fldChar w:fldCharType="separate"/>
      </w:r>
      <w:r w:rsidRPr="00846B6E">
        <w:rPr>
          <w:rFonts w:ascii="Arial" w:hAnsi="Arial" w:cs="Arial"/>
          <w:b/>
          <w:noProof/>
        </w:rPr>
        <w:t>[12]</w:t>
      </w:r>
      <w:r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305672D3" w14:textId="77777777" w:rsidTr="004D6E2D">
        <w:tc>
          <w:tcPr>
            <w:tcW w:w="3017" w:type="dxa"/>
            <w:tcBorders>
              <w:top w:val="single" w:sz="4" w:space="0" w:color="auto"/>
              <w:left w:val="nil"/>
              <w:bottom w:val="single" w:sz="4" w:space="0" w:color="auto"/>
              <w:right w:val="nil"/>
            </w:tcBorders>
          </w:tcPr>
          <w:p w14:paraId="6EFAE483"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2A1D59FF"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43124E66"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5FE10C6B" w14:textId="77777777" w:rsidTr="004D6E2D">
        <w:tc>
          <w:tcPr>
            <w:tcW w:w="3017" w:type="dxa"/>
            <w:tcBorders>
              <w:top w:val="single" w:sz="4" w:space="0" w:color="auto"/>
              <w:left w:val="nil"/>
              <w:bottom w:val="single" w:sz="4" w:space="0" w:color="auto"/>
              <w:right w:val="nil"/>
            </w:tcBorders>
          </w:tcPr>
          <w:p w14:paraId="7F7FE556"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688E0887"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y were randomly allocated</w:t>
            </w:r>
          </w:p>
          <w:p w14:paraId="2BEA1FA6" w14:textId="77777777" w:rsidR="004D6E2D" w:rsidRPr="00846B6E" w:rsidRDefault="004D6E2D" w:rsidP="005922C2">
            <w:pPr>
              <w:rPr>
                <w:rFonts w:ascii="Arial" w:hAnsi="Arial" w:cs="Arial"/>
              </w:rPr>
            </w:pPr>
            <w:r w:rsidRPr="00846B6E">
              <w:rPr>
                <w:rFonts w:ascii="Arial" w:hAnsi="Arial" w:cs="Arial"/>
              </w:rPr>
              <w:t>to a day-care group and a control group”</w:t>
            </w:r>
          </w:p>
          <w:p w14:paraId="4FCCFFC4" w14:textId="77777777" w:rsidR="004D6E2D" w:rsidRPr="00846B6E" w:rsidRDefault="004D6E2D" w:rsidP="005922C2">
            <w:pPr>
              <w:rPr>
                <w:rFonts w:ascii="Arial" w:hAnsi="Arial" w:cs="Arial"/>
              </w:rPr>
            </w:pPr>
          </w:p>
          <w:p w14:paraId="067CE197"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Insufficient detail.</w:t>
            </w:r>
          </w:p>
        </w:tc>
        <w:tc>
          <w:tcPr>
            <w:tcW w:w="1390" w:type="dxa"/>
            <w:tcBorders>
              <w:top w:val="single" w:sz="4" w:space="0" w:color="auto"/>
              <w:left w:val="nil"/>
              <w:right w:val="nil"/>
            </w:tcBorders>
          </w:tcPr>
          <w:p w14:paraId="7FE71A18"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44160954" w14:textId="77777777" w:rsidTr="004D6E2D">
        <w:tc>
          <w:tcPr>
            <w:tcW w:w="3017" w:type="dxa"/>
            <w:tcBorders>
              <w:left w:val="nil"/>
              <w:right w:val="nil"/>
            </w:tcBorders>
          </w:tcPr>
          <w:p w14:paraId="57A64EE5"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222D81DB"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y were randomly allocated</w:t>
            </w:r>
          </w:p>
          <w:p w14:paraId="46DB8028" w14:textId="77777777" w:rsidR="004D6E2D" w:rsidRPr="00846B6E" w:rsidRDefault="004D6E2D" w:rsidP="005922C2">
            <w:pPr>
              <w:rPr>
                <w:rFonts w:ascii="Arial" w:hAnsi="Arial" w:cs="Arial"/>
              </w:rPr>
            </w:pPr>
            <w:r w:rsidRPr="00846B6E">
              <w:rPr>
                <w:rFonts w:ascii="Arial" w:hAnsi="Arial" w:cs="Arial"/>
              </w:rPr>
              <w:t>to a day-care group and a control group</w:t>
            </w:r>
          </w:p>
          <w:p w14:paraId="6DD050F3" w14:textId="77777777" w:rsidR="004D6E2D" w:rsidRPr="00846B6E" w:rsidRDefault="004D6E2D" w:rsidP="005922C2">
            <w:pPr>
              <w:rPr>
                <w:rFonts w:ascii="Arial" w:hAnsi="Arial" w:cs="Arial"/>
              </w:rPr>
            </w:pPr>
          </w:p>
          <w:p w14:paraId="6BBE72FC"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Insufficient detail.</w:t>
            </w:r>
          </w:p>
        </w:tc>
        <w:tc>
          <w:tcPr>
            <w:tcW w:w="1390" w:type="dxa"/>
            <w:tcBorders>
              <w:left w:val="nil"/>
              <w:right w:val="nil"/>
            </w:tcBorders>
          </w:tcPr>
          <w:p w14:paraId="044E1F5E"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23CB3D14" w14:textId="77777777" w:rsidTr="004D6E2D">
        <w:tc>
          <w:tcPr>
            <w:tcW w:w="3017" w:type="dxa"/>
            <w:tcBorders>
              <w:left w:val="nil"/>
              <w:right w:val="nil"/>
            </w:tcBorders>
          </w:tcPr>
          <w:p w14:paraId="1C70AD7D"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29BC6350"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t stated</w:t>
            </w:r>
          </w:p>
          <w:p w14:paraId="3B3AB1CE" w14:textId="77777777" w:rsidR="004D6E2D" w:rsidRPr="00846B6E" w:rsidRDefault="004D6E2D" w:rsidP="005922C2">
            <w:pPr>
              <w:rPr>
                <w:rFonts w:ascii="Arial" w:hAnsi="Arial" w:cs="Arial"/>
              </w:rPr>
            </w:pPr>
          </w:p>
          <w:p w14:paraId="55C3F916"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stated unclear.</w:t>
            </w:r>
          </w:p>
        </w:tc>
        <w:tc>
          <w:tcPr>
            <w:tcW w:w="1390" w:type="dxa"/>
            <w:tcBorders>
              <w:left w:val="nil"/>
              <w:right w:val="nil"/>
            </w:tcBorders>
          </w:tcPr>
          <w:p w14:paraId="5A37A53F"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0EDA33D8" w14:textId="77777777" w:rsidTr="004D6E2D">
        <w:tc>
          <w:tcPr>
            <w:tcW w:w="3017" w:type="dxa"/>
            <w:tcBorders>
              <w:left w:val="nil"/>
              <w:right w:val="nil"/>
            </w:tcBorders>
          </w:tcPr>
          <w:p w14:paraId="46F2DDEA"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6E3835F1"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t stated</w:t>
            </w:r>
          </w:p>
          <w:p w14:paraId="7D7A59E1" w14:textId="77777777" w:rsidR="004D6E2D" w:rsidRPr="00846B6E" w:rsidRDefault="004D6E2D" w:rsidP="005922C2">
            <w:pPr>
              <w:rPr>
                <w:rFonts w:ascii="Arial" w:hAnsi="Arial" w:cs="Arial"/>
              </w:rPr>
            </w:pPr>
          </w:p>
          <w:p w14:paraId="59D70C57"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stated unclear.</w:t>
            </w:r>
          </w:p>
        </w:tc>
        <w:tc>
          <w:tcPr>
            <w:tcW w:w="1390" w:type="dxa"/>
            <w:tcBorders>
              <w:left w:val="nil"/>
              <w:right w:val="nil"/>
            </w:tcBorders>
          </w:tcPr>
          <w:p w14:paraId="2A014C55"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066D286D" w14:textId="77777777" w:rsidTr="004D6E2D">
        <w:tc>
          <w:tcPr>
            <w:tcW w:w="3017" w:type="dxa"/>
            <w:tcBorders>
              <w:left w:val="nil"/>
              <w:right w:val="nil"/>
            </w:tcBorders>
          </w:tcPr>
          <w:p w14:paraId="6403AC93"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7C006BB3" w14:textId="77777777" w:rsidR="004D6E2D" w:rsidRPr="00846B6E" w:rsidRDefault="004D6E2D" w:rsidP="005922C2">
            <w:pPr>
              <w:autoSpaceDE w:val="0"/>
              <w:autoSpaceDN w:val="0"/>
              <w:adjustRightInd w:val="0"/>
              <w:rPr>
                <w:rFonts w:ascii="Arial" w:hAnsi="Arial" w:cs="Arial"/>
                <w:sz w:val="19"/>
                <w:szCs w:val="19"/>
              </w:rPr>
            </w:pPr>
            <w:r w:rsidRPr="00846B6E">
              <w:rPr>
                <w:rFonts w:ascii="Arial" w:hAnsi="Arial" w:cs="Arial"/>
                <w:b/>
              </w:rPr>
              <w:t>Quote:</w:t>
            </w:r>
            <w:r w:rsidRPr="00846B6E">
              <w:rPr>
                <w:rFonts w:ascii="Arial" w:hAnsi="Arial" w:cs="Arial"/>
              </w:rPr>
              <w:t xml:space="preserve"> “Drop-outs before follow-up were included in the analysis, according to the intention-to-treat approach.”</w:t>
            </w:r>
          </w:p>
          <w:p w14:paraId="3730AC3C" w14:textId="77777777" w:rsidR="004D6E2D" w:rsidRPr="00846B6E" w:rsidRDefault="004D6E2D" w:rsidP="005922C2">
            <w:pPr>
              <w:rPr>
                <w:rFonts w:ascii="Arial" w:hAnsi="Arial" w:cs="Arial"/>
              </w:rPr>
            </w:pPr>
          </w:p>
          <w:p w14:paraId="614C5D86"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done.</w:t>
            </w:r>
          </w:p>
        </w:tc>
        <w:tc>
          <w:tcPr>
            <w:tcW w:w="1390" w:type="dxa"/>
            <w:tcBorders>
              <w:left w:val="nil"/>
              <w:right w:val="nil"/>
            </w:tcBorders>
          </w:tcPr>
          <w:p w14:paraId="49ACD4D1"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662E633F" w14:textId="77777777" w:rsidTr="004D6E2D">
        <w:tc>
          <w:tcPr>
            <w:tcW w:w="3017" w:type="dxa"/>
            <w:tcBorders>
              <w:left w:val="nil"/>
              <w:right w:val="nil"/>
            </w:tcBorders>
          </w:tcPr>
          <w:p w14:paraId="24B4908D"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3E1A387B"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il relevant. </w:t>
            </w:r>
          </w:p>
          <w:p w14:paraId="0EF5968F" w14:textId="77777777" w:rsidR="004D6E2D" w:rsidRPr="00846B6E" w:rsidRDefault="004D6E2D" w:rsidP="005922C2">
            <w:pPr>
              <w:rPr>
                <w:rFonts w:ascii="Arial" w:hAnsi="Arial" w:cs="Arial"/>
              </w:rPr>
            </w:pPr>
          </w:p>
          <w:p w14:paraId="7E9DB78C"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clear.</w:t>
            </w:r>
          </w:p>
        </w:tc>
        <w:tc>
          <w:tcPr>
            <w:tcW w:w="1390" w:type="dxa"/>
            <w:tcBorders>
              <w:left w:val="nil"/>
              <w:right w:val="nil"/>
            </w:tcBorders>
          </w:tcPr>
          <w:p w14:paraId="039780A1" w14:textId="77777777" w:rsidR="004D6E2D" w:rsidRPr="00846B6E" w:rsidRDefault="004D6E2D" w:rsidP="005922C2">
            <w:pPr>
              <w:rPr>
                <w:rFonts w:ascii="Arial" w:hAnsi="Arial" w:cs="Arial"/>
              </w:rPr>
            </w:pPr>
            <w:r w:rsidRPr="00846B6E">
              <w:rPr>
                <w:rFonts w:ascii="Arial" w:hAnsi="Arial" w:cs="Arial"/>
                <w:b/>
              </w:rPr>
              <w:t>Unclear risk.</w:t>
            </w:r>
          </w:p>
        </w:tc>
      </w:tr>
    </w:tbl>
    <w:p w14:paraId="1CA26206" w14:textId="77777777" w:rsidR="004D6E2D" w:rsidRPr="00846B6E" w:rsidRDefault="004D6E2D" w:rsidP="005922C2">
      <w:pPr>
        <w:rPr>
          <w:rFonts w:ascii="Arial" w:hAnsi="Arial" w:cs="Arial"/>
        </w:rPr>
      </w:pPr>
    </w:p>
    <w:p w14:paraId="1C973681" w14:textId="77777777" w:rsidR="004D6E2D" w:rsidRPr="00846B6E" w:rsidRDefault="004D6E2D" w:rsidP="005922C2">
      <w:pPr>
        <w:rPr>
          <w:rFonts w:ascii="Arial" w:hAnsi="Arial" w:cs="Arial"/>
          <w:b/>
        </w:rPr>
      </w:pPr>
      <w:r w:rsidRPr="00846B6E">
        <w:rPr>
          <w:rFonts w:ascii="Arial" w:hAnsi="Arial" w:cs="Arial"/>
          <w:b/>
        </w:rPr>
        <w:br w:type="page"/>
      </w:r>
    </w:p>
    <w:p w14:paraId="7012C0C9" w14:textId="5C3085B4" w:rsidR="004D6E2D" w:rsidRPr="00846B6E" w:rsidRDefault="004D6E2D" w:rsidP="005922C2">
      <w:pPr>
        <w:rPr>
          <w:rFonts w:ascii="Arial" w:hAnsi="Arial" w:cs="Arial"/>
          <w:b/>
        </w:rPr>
      </w:pPr>
      <w:r w:rsidRPr="00846B6E">
        <w:rPr>
          <w:rFonts w:ascii="Arial" w:hAnsi="Arial" w:cs="Arial"/>
          <w:b/>
        </w:rPr>
        <w:t xml:space="preserve">Assessment of bias for Graff 2008 </w:t>
      </w:r>
      <w:r w:rsidRPr="00846B6E">
        <w:rPr>
          <w:rFonts w:ascii="Arial" w:hAnsi="Arial" w:cs="Arial"/>
          <w:b/>
        </w:rPr>
        <w:fldChar w:fldCharType="begin">
          <w:fldData xml:space="preserve">PEVuZE5vdGU+PENpdGU+PEF1dGhvcj5HcmFmZjwvQXV0aG9yPjxZZWFyPjIwMDg8L1llYXI+PFJl
Y051bT4zMjkzPC9SZWNOdW0+PERpc3BsYXlUZXh0PlsxM108L0Rpc3BsYXlUZXh0PjxyZWNvcmQ+
PHJlYy1udW1iZXI+MzI5MzwvcmVjLW51bWJlcj48Zm9yZWlnbi1rZXlzPjxrZXkgYXBwPSJFTiIg
ZGItaWQ9IjBhemZzMDBhdXhzcHZvZXpwZjh2ZHp0ZnJ3ZDUwNWEyczB3cCIgdGltZXN0YW1wPSIx
NDcxMzQwNTQzIj4zMjkzPC9rZXk+PC9mb3JlaWduLWtleXM+PHJlZi10eXBlIG5hbWU9IkpvdXJu
YWwgQXJ0aWNsZSI+MTc8L3JlZi10eXBlPjxjb250cmlidXRvcnM+PGF1dGhvcnM+PGF1dGhvcj5H
cmFmZiwgTS4gSi4gQWRhbmcsIEUuIE0uIFZlcm5vb2lqLURhc3NlbiwgTS4gSi4gRGVra2VyLCBK
LiBKb25zc29uLCBMLiBUaGlqc3NlbiwgTS4gSG9lZm5hZ2VscywgVy4gSC4gUmlra2VydCwgTS4g
Ry48L2F1dGhvcj48L2F1dGhvcnM+PC9jb250cmlidXRvcnM+PGF1dGgtYWRkcmVzcz5HcmFmZixN
YXVkIEogTC4gQWx6aGVpbWVyIENlbnRyZSBOaWptZWdlbiwgRGVwYXJ0bWVudCBvZiBPY2N1cGF0
aW9uYWwgVGhlcmFweSA4OTcsIFJhZGJvdWQgVW5pdmVyc2l0eSBOaWptZWdlbiBNZWRpY2FsIENl
bnRyZSwgUE8gQm94IDkxMDEsIDY1MDAgSEIgTmlqbWVnZW4sIE5ldGhlcmxhbmRzLiBtLmdyYWZm
QHBtZC51bWNuLm5sPC9hdXRoLWFkZHJlc3M+PHRpdGxlcz48dGl0bGU+Q29tbXVuaXR5IG9jY3Vw
YXRpb25hbCB0aGVyYXB5IGZvciBvbGRlciBwYXRpZW50cyB3aXRoIGRlbWVudGlhIGFuZCB0aGVp
ciBjYXJlIGdpdmVyczogY29zdCBlZmZlY3RpdmVuZXNzIHN0dWR5PC90aXRsZT48c2Vjb25kYXJ5
LXRpdGxlPkJNSjwvc2Vjb25kYXJ5LXRpdGxlPjxhbHQtdGl0bGU+Qm1qPC9hbHQtdGl0bGU+PC90
aXRsZXM+PHBlcmlvZGljYWw+PGZ1bGwtdGl0bGU+Qk1KPC9mdWxsLXRpdGxlPjxhYmJyLTE+Qm1q
PC9hYmJyLTE+PC9wZXJpb2RpY2FsPjxhbHQtcGVyaW9kaWNhbD48ZnVsbC10aXRsZT5CTUo8L2Z1
bGwtdGl0bGU+PGFiYnItMT5CbWo8L2FiYnItMT48L2FsdC1wZXJpb2RpY2FsPjxwYWdlcz4xMzQt
ODwvcGFnZXM+PHZvbHVtZT4zMzY8L3ZvbHVtZT48bnVtYmVyPjc2MzY8L251bWJlcj48a2V5d29y
ZHM+PGtleXdvcmQ+QWdlZCBBbWJ1bGF0b3J5IENhcmUvZWMgW0Vjb25vbWljc10gKkNhcmVnaXZl
cnMvZWMgW0Vjb25vbWljc10gKkNvbW11bml0eSBIZWFsdGggU2VydmljZXMvZWMgW0Vjb25vbWlj
c10gQ29zdC1CZW5lZml0IEFuYWx5c2lzICpEZW1lbnRpYS90aCBbVGhlcmFweV0gRmVtYWxlIEhv
bWUgQ2FyZSBTZXJ2aWNlcy9lYyBbRWNvbm9taWNzXSBIb3NwaXRhbGl6YXRpb24vZWMgW0Vjb25v
bWljc10gSHVtYW5zIE1hbGUgTmV0aGVybGFuZHMgKk9jY3VwYTwva2V5d29yZD48L2tleXdvcmRz
PjxkYXRlcz48eWVhcj4yMDA4PC95ZWFyPjxwdWItZGF0ZXM+PGRhdGU+SmFuIDE5PC9kYXRlPjwv
cHViLWRhdGVzPjwvZGF0ZXM+PGlzYm4+MTc1Ni0xODMzPC9pc2JuPjxhY2Nlc3Npb24tbnVtPjE4
MTcxNzE4PC9hY2Nlc3Npb24tbnVtPjx3b3JrLXR5cGU+UmFuZG9taXplZCBDb250cm9sbGVkIFRy
aWFsIFJlc2VhcmNoIFN1cHBvcnQsIE5vbi1VLlMuIEdvdiZhcG9zO3Q8L3dvcmstdHlwZT48dXJs
cz48cmVsYXRlZC11cmxzPjx1cmw+aHR0cDovL292aWRzcC5vdmlkLmNvbS9vdmlkd2ViLmNnaT9U
PUpTJmFtcDtDU0M9WSZhbXA7TkVXUz1OJmFtcDtQQUdFPWZ1bGx0ZXh0JmFtcDtEPW1lZDUmYW1w
O0FOPTE4MTcxNzE4IGh0dHA6Ly9sc2h0bXNmeC5ob3N0ZWQuZXhsaWJyaXNncm91cC5jb20vbHNo
dG0/c2lkPU9WSUQ6bWVkbGluZSZhbXA7aWQ9cG1pZDoxODE3MTcxOCZhbXA7aWQ9ZG9pOjEwLjEx
MzYlMkZibWouMzk0MDguNDgxODk4LkJFJmFtcDtpc3NuPTA5NTktNTM1WCZhbXA7aXNibj0mYW1w
O3ZvbHVtZT0zMzYmYW1wO2lzc3VlPTc2MzYmYW1wO3NwYWdlPTEzNCZhbXA7cGFnZXM9MTM0LTgm
YW1wO2RhdGU9MjAwOCZhbXA7dGl0bGU9Qk1KJmFtcDthdGl0bGU9Q29tbXVuaXR5K29jY3VwYXRp
b25hbCt0aGVyYXB5K2ZvcitvbGRlcitwYXRpZW50cyt3aXRoK2RlbWVudGlhK2FuZCt0aGVpcitj
YXJlK2dpdmVycyUzQStjb3N0K2VmZmVjdGl2ZW5lc3Mrc3R1ZHkuJmFtcDthdWxhc3Q9R3JhZmYm
YW1wO3BpZD0lM0NhdXRob3IlM0VHcmFmZitNSiUzQkFkYW5nK0VNJTNCVmVybm9vaWotRGFzc2Vu
K01KJTNCRGVra2VyK0olM0JKb25zc29uK0wlM0JUaGlqc3NlbitNJTNCSG9lZm5hZ2VscytXSCUz
QlJpa2tlcnQrTUclM0MlMkZhdXRob3IlM0UlM0NBTiUzRTE4MTcxNzE4JTNDJTJGQU4lM0UlM0NE
VCUzRUpvdXJuYWwrQXJ0aWNsZSUzQyUyRkRUJTNFPC91cmw+PC9yZWxhdGVkLXVybHM+PC91cmxz
PjxjdXN0b20yPlBNQzIyMDYzMDI8L2N1c3RvbTI+PGVsZWN0cm9uaWMtcmVzb3VyY2UtbnVtPjEw
LjExMzYvYm1qLjM5NDA4LjQ4MTg5OC5CRT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6D14DB" w:rsidRPr="00846B6E">
        <w:rPr>
          <w:rFonts w:ascii="Arial" w:hAnsi="Arial" w:cs="Arial"/>
          <w:b/>
        </w:rPr>
        <w:instrText xml:space="preserve"> ADDIN EN.CITE </w:instrText>
      </w:r>
      <w:r w:rsidR="006D14DB" w:rsidRPr="00846B6E">
        <w:rPr>
          <w:rFonts w:ascii="Arial" w:hAnsi="Arial" w:cs="Arial"/>
          <w:b/>
        </w:rPr>
        <w:fldChar w:fldCharType="begin">
          <w:fldData xml:space="preserve">PEVuZE5vdGU+PENpdGU+PEF1dGhvcj5HcmFmZjwvQXV0aG9yPjxZZWFyPjIwMDg8L1llYXI+PFJl
Y051bT4zMjkzPC9SZWNOdW0+PERpc3BsYXlUZXh0PlsxM108L0Rpc3BsYXlUZXh0PjxyZWNvcmQ+
PHJlYy1udW1iZXI+MzI5MzwvcmVjLW51bWJlcj48Zm9yZWlnbi1rZXlzPjxrZXkgYXBwPSJFTiIg
ZGItaWQ9IjBhemZzMDBhdXhzcHZvZXpwZjh2ZHp0ZnJ3ZDUwNWEyczB3cCIgdGltZXN0YW1wPSIx
NDcxMzQwNTQzIj4zMjkzPC9rZXk+PC9mb3JlaWduLWtleXM+PHJlZi10eXBlIG5hbWU9IkpvdXJu
YWwgQXJ0aWNsZSI+MTc8L3JlZi10eXBlPjxjb250cmlidXRvcnM+PGF1dGhvcnM+PGF1dGhvcj5H
cmFmZiwgTS4gSi4gQWRhbmcsIEUuIE0uIFZlcm5vb2lqLURhc3NlbiwgTS4gSi4gRGVra2VyLCBK
LiBKb25zc29uLCBMLiBUaGlqc3NlbiwgTS4gSG9lZm5hZ2VscywgVy4gSC4gUmlra2VydCwgTS4g
Ry48L2F1dGhvcj48L2F1dGhvcnM+PC9jb250cmlidXRvcnM+PGF1dGgtYWRkcmVzcz5HcmFmZixN
YXVkIEogTC4gQWx6aGVpbWVyIENlbnRyZSBOaWptZWdlbiwgRGVwYXJ0bWVudCBvZiBPY2N1cGF0
aW9uYWwgVGhlcmFweSA4OTcsIFJhZGJvdWQgVW5pdmVyc2l0eSBOaWptZWdlbiBNZWRpY2FsIENl
bnRyZSwgUE8gQm94IDkxMDEsIDY1MDAgSEIgTmlqbWVnZW4sIE5ldGhlcmxhbmRzLiBtLmdyYWZm
QHBtZC51bWNuLm5sPC9hdXRoLWFkZHJlc3M+PHRpdGxlcz48dGl0bGU+Q29tbXVuaXR5IG9jY3Vw
YXRpb25hbCB0aGVyYXB5IGZvciBvbGRlciBwYXRpZW50cyB3aXRoIGRlbWVudGlhIGFuZCB0aGVp
ciBjYXJlIGdpdmVyczogY29zdCBlZmZlY3RpdmVuZXNzIHN0dWR5PC90aXRsZT48c2Vjb25kYXJ5
LXRpdGxlPkJNSjwvc2Vjb25kYXJ5LXRpdGxlPjxhbHQtdGl0bGU+Qm1qPC9hbHQtdGl0bGU+PC90
aXRsZXM+PHBlcmlvZGljYWw+PGZ1bGwtdGl0bGU+Qk1KPC9mdWxsLXRpdGxlPjxhYmJyLTE+Qm1q
PC9hYmJyLTE+PC9wZXJpb2RpY2FsPjxhbHQtcGVyaW9kaWNhbD48ZnVsbC10aXRsZT5CTUo8L2Z1
bGwtdGl0bGU+PGFiYnItMT5CbWo8L2FiYnItMT48L2FsdC1wZXJpb2RpY2FsPjxwYWdlcz4xMzQt
ODwvcGFnZXM+PHZvbHVtZT4zMzY8L3ZvbHVtZT48bnVtYmVyPjc2MzY8L251bWJlcj48a2V5d29y
ZHM+PGtleXdvcmQ+QWdlZCBBbWJ1bGF0b3J5IENhcmUvZWMgW0Vjb25vbWljc10gKkNhcmVnaXZl
cnMvZWMgW0Vjb25vbWljc10gKkNvbW11bml0eSBIZWFsdGggU2VydmljZXMvZWMgW0Vjb25vbWlj
c10gQ29zdC1CZW5lZml0IEFuYWx5c2lzICpEZW1lbnRpYS90aCBbVGhlcmFweV0gRmVtYWxlIEhv
bWUgQ2FyZSBTZXJ2aWNlcy9lYyBbRWNvbm9taWNzXSBIb3NwaXRhbGl6YXRpb24vZWMgW0Vjb25v
bWljc10gSHVtYW5zIE1hbGUgTmV0aGVybGFuZHMgKk9jY3VwYTwva2V5d29yZD48L2tleXdvcmRz
PjxkYXRlcz48eWVhcj4yMDA4PC95ZWFyPjxwdWItZGF0ZXM+PGRhdGU+SmFuIDE5PC9kYXRlPjwv
cHViLWRhdGVzPjwvZGF0ZXM+PGlzYm4+MTc1Ni0xODMzPC9pc2JuPjxhY2Nlc3Npb24tbnVtPjE4
MTcxNzE4PC9hY2Nlc3Npb24tbnVtPjx3b3JrLXR5cGU+UmFuZG9taXplZCBDb250cm9sbGVkIFRy
aWFsIFJlc2VhcmNoIFN1cHBvcnQsIE5vbi1VLlMuIEdvdiZhcG9zO3Q8L3dvcmstdHlwZT48dXJs
cz48cmVsYXRlZC11cmxzPjx1cmw+aHR0cDovL292aWRzcC5vdmlkLmNvbS9vdmlkd2ViLmNnaT9U
PUpTJmFtcDtDU0M9WSZhbXA7TkVXUz1OJmFtcDtQQUdFPWZ1bGx0ZXh0JmFtcDtEPW1lZDUmYW1w
O0FOPTE4MTcxNzE4IGh0dHA6Ly9sc2h0bXNmeC5ob3N0ZWQuZXhsaWJyaXNncm91cC5jb20vbHNo
dG0/c2lkPU9WSUQ6bWVkbGluZSZhbXA7aWQ9cG1pZDoxODE3MTcxOCZhbXA7aWQ9ZG9pOjEwLjEx
MzYlMkZibWouMzk0MDguNDgxODk4LkJFJmFtcDtpc3NuPTA5NTktNTM1WCZhbXA7aXNibj0mYW1w
O3ZvbHVtZT0zMzYmYW1wO2lzc3VlPTc2MzYmYW1wO3NwYWdlPTEzNCZhbXA7cGFnZXM9MTM0LTgm
YW1wO2RhdGU9MjAwOCZhbXA7dGl0bGU9Qk1KJmFtcDthdGl0bGU9Q29tbXVuaXR5K29jY3VwYXRp
b25hbCt0aGVyYXB5K2ZvcitvbGRlcitwYXRpZW50cyt3aXRoK2RlbWVudGlhK2FuZCt0aGVpcitj
YXJlK2dpdmVycyUzQStjb3N0K2VmZmVjdGl2ZW5lc3Mrc3R1ZHkuJmFtcDthdWxhc3Q9R3JhZmYm
YW1wO3BpZD0lM0NhdXRob3IlM0VHcmFmZitNSiUzQkFkYW5nK0VNJTNCVmVybm9vaWotRGFzc2Vu
K01KJTNCRGVra2VyK0olM0JKb25zc29uK0wlM0JUaGlqc3NlbitNJTNCSG9lZm5hZ2VscytXSCUz
QlJpa2tlcnQrTUclM0MlMkZhdXRob3IlM0UlM0NBTiUzRTE4MTcxNzE4JTNDJTJGQU4lM0UlM0NE
VCUzRUpvdXJuYWwrQXJ0aWNsZSUzQyUyRkRUJTNFPC91cmw+PC9yZWxhdGVkLXVybHM+PC91cmxz
PjxjdXN0b20yPlBNQzIyMDYzMDI8L2N1c3RvbTI+PGVsZWN0cm9uaWMtcmVzb3VyY2UtbnVtPjEw
LjExMzYvYm1qLjM5NDA4LjQ4MTg5OC5CRT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6D14DB" w:rsidRPr="00846B6E">
        <w:rPr>
          <w:rFonts w:ascii="Arial" w:hAnsi="Arial" w:cs="Arial"/>
          <w:b/>
        </w:rPr>
        <w:instrText xml:space="preserve"> ADDIN EN.CITE.DATA </w:instrText>
      </w:r>
      <w:r w:rsidR="006D14DB" w:rsidRPr="00846B6E">
        <w:rPr>
          <w:rFonts w:ascii="Arial" w:hAnsi="Arial" w:cs="Arial"/>
          <w:b/>
        </w:rPr>
      </w:r>
      <w:r w:rsidR="006D14DB" w:rsidRPr="00846B6E">
        <w:rPr>
          <w:rFonts w:ascii="Arial" w:hAnsi="Arial" w:cs="Arial"/>
          <w:b/>
        </w:rPr>
        <w:fldChar w:fldCharType="end"/>
      </w:r>
      <w:r w:rsidRPr="00846B6E">
        <w:rPr>
          <w:rFonts w:ascii="Arial" w:hAnsi="Arial" w:cs="Arial"/>
          <w:b/>
        </w:rPr>
      </w:r>
      <w:r w:rsidRPr="00846B6E">
        <w:rPr>
          <w:rFonts w:ascii="Arial" w:hAnsi="Arial" w:cs="Arial"/>
          <w:b/>
        </w:rPr>
        <w:fldChar w:fldCharType="separate"/>
      </w:r>
      <w:r w:rsidRPr="00846B6E">
        <w:rPr>
          <w:rFonts w:ascii="Arial" w:hAnsi="Arial" w:cs="Arial"/>
          <w:b/>
          <w:noProof/>
        </w:rPr>
        <w:t>[13]</w:t>
      </w:r>
      <w:r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50EA8005" w14:textId="77777777" w:rsidTr="004D6E2D">
        <w:tc>
          <w:tcPr>
            <w:tcW w:w="3017" w:type="dxa"/>
            <w:tcBorders>
              <w:top w:val="single" w:sz="4" w:space="0" w:color="auto"/>
              <w:left w:val="nil"/>
              <w:bottom w:val="single" w:sz="4" w:space="0" w:color="auto"/>
              <w:right w:val="nil"/>
            </w:tcBorders>
          </w:tcPr>
          <w:p w14:paraId="1A7ADBA1"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764865A9"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5270EABF"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192A3ACC" w14:textId="77777777" w:rsidTr="004D6E2D">
        <w:tc>
          <w:tcPr>
            <w:tcW w:w="3017" w:type="dxa"/>
            <w:tcBorders>
              <w:top w:val="single" w:sz="4" w:space="0" w:color="auto"/>
              <w:left w:val="nil"/>
              <w:bottom w:val="single" w:sz="4" w:space="0" w:color="auto"/>
              <w:right w:val="nil"/>
            </w:tcBorders>
          </w:tcPr>
          <w:p w14:paraId="4F3E2977"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1EC9986B" w14:textId="2E3F692D"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A statistician not involved in the study carried out randomization” no additional information from previous reported paper </w:t>
            </w:r>
            <w:r w:rsidRPr="00846B6E">
              <w:rPr>
                <w:rFonts w:ascii="Arial" w:hAnsi="Arial" w:cs="Arial"/>
              </w:rPr>
              <w:fldChar w:fldCharType="begin">
                <w:fldData xml:space="preserve">PEVuZE5vdGU+PENpdGU+PEF1dGhvcj5HcmFmZjwvQXV0aG9yPjxZZWFyPjIwMDY8L1llYXI+PFJl
Y051bT4zMjkxPC9SZWNOdW0+PERpc3BsYXlUZXh0PlsxNF08L0Rpc3BsYXlUZXh0PjxyZWNvcmQ+
PHJlYy1udW1iZXI+MzI5MTwvcmVjLW51bWJlcj48Zm9yZWlnbi1rZXlzPjxrZXkgYXBwPSJFTiIg
ZGItaWQ9IjBhemZzMDBhdXhzcHZvZXpwZjh2ZHp0ZnJ3ZDUwNWEyczB3cCIgdGltZXN0YW1wPSIx
NDcxMzQwNTQzIj4zMjkxPC9rZXk+PC9mb3JlaWduLWtleXM+PHJlZi10eXBlIG5hbWU9IkpvdXJu
YWwgQXJ0aWNsZSI+MTc8L3JlZi10eXBlPjxjb250cmlidXRvcnM+PGF1dGhvcnM+PGF1dGhvcj5H
cmFmZiwgTS4gSi4gVmVybm9vaWotRGFzc2VuLCBNLiBKLiBUaGlqc3NlbiwgTS4gRGVra2VyLCBK
LiBIb2VmbmFnZWxzLCBXLiBILiBSaWtrZXJ0LCBNLiBHLjwvYXV0aG9yPjwvYXV0aG9ycz48L2Nv
bnRyaWJ1dG9ycz48YXV0aC1hZGRyZXNzPkdyYWZmLE1hdWQgSiBMLiBSZXNlYXJjaCBHcm91cCBm
b3IgQWxsaWVkIEhlYWx0aCBDYXJlLCBEZXBhcnRtZW50IG9mIEFsbGllZCBIZWFsdGggQ2FyZSBE
aXNjaXBsaW5lcywgT2NjdXBhdGlvbmFsIFRoZXJhcHksIFVuaXZlcnNpdHkgTWVkaWNhbCBDZW50
ZXIgTmlqbWVnZW4sIFBPIEJveCA5MTAxLCA2NTAwIEhCIE5pam1lZ2VuLCBOZXRoZXJsYW5kcy4g
bS5ncmFmZkBlcmdvLnVtY24ubmw8L2F1dGgtYWRkcmVzcz48dGl0bGVzPjx0aXRsZT5Db21tdW5p
dHkgYmFzZWQgb2NjdXBhdGlvbmFsIHRoZXJhcHkgZm9yIHBhdGllbnRzIHdpdGggZGVtZW50aWEg
YW5kIHRoZWlyIGNhcmUgZ2l2ZXJzOiByYW5kb21pc2VkIGNvbnRyb2xsZWQgdHJpYWw8L3RpdGxl
PjxzZWNvbmRhcnktdGl0bGU+QnIgTWVkIEo8L3NlY29uZGFyeS10aXRsZT48YWx0LXRpdGxlPkJt
ajwvYWx0LXRpdGxlPjwvdGl0bGVzPjxwZXJpb2RpY2FsPjxmdWxsLXRpdGxlPkJyIE1lZCBKPC9m
dWxsLXRpdGxlPjwvcGVyaW9kaWNhbD48YWx0LXBlcmlvZGljYWw+PGZ1bGwtdGl0bGU+Qk1KPC9m
dWxsLXRpdGxlPjxhYmJyLTE+Qm1qPC9hYmJyLTE+PC9hbHQtcGVyaW9kaWNhbD48cGFnZXM+MTE5
NjwvcGFnZXM+PHZvbHVtZT4zMzM8L3ZvbHVtZT48bnVtYmVyPjc1ODA8L251bWJlcj48a2V5d29y
ZHM+PGtleXdvcmQ+QWN0aXZpdGllcyBvZiBEYWlseSBMaXZpbmcgQWdlZCBBbWJ1bGF0b3J5IENh
cmUgKkNhcmVnaXZlcnMgKkNvbW11bml0eSBIZWFsdGggU2VydmljZXMgKkRlbWVudGlhL3JoIFtS
ZWhhYmlsaXRhdGlvbl0gRmVtYWxlIEh1bWFucyBNYWxlICpPY2N1cGF0aW9uYWwgVGhlcmFweS9t
dCBbTWV0aG9kc10gU2luZ2xlLUJsaW5kIE1ldGhvZCBUcmVhdG1lbnQgT3V0Y29tZTwva2V5d29y
ZD48L2tleXdvcmRzPjxkYXRlcz48eWVhcj4yMDA2PC95ZWFyPjxwdWItZGF0ZXM+PGRhdGU+RGVj
IDk8L2RhdGU+PC9wdWItZGF0ZXM+PC9kYXRlcz48aXNibj4xNzU2LTE4MzM8L2lzYm4+PGFjY2Vz
c2lvbi1udW0+MTcxMTQyMTI8L2FjY2Vzc2lvbi1udW0+PHdvcmstdHlwZT5SYW5kb21pemVkIENv
bnRyb2xsZWQgVHJpYWwgUmVzZWFyY2ggU3VwcG9ydCwgTm9uLVUuUy4gR292JmFwb3M7dDwvd29y
ay10eXBlPjx1cmxzPjxyZWxhdGVkLXVybHM+PHVybD5odHRwOi8vb3ZpZHNwLm92aWQuY29tL292
aWR3ZWIuY2dpP1Q9SlMmYW1wO0NTQz1ZJmFtcDtORVdTPU4mYW1wO1BBR0U9ZnVsbHRleHQmYW1w
O0Q9bWVkNSZhbXA7QU49MTcxMTQyMTIgaHR0cDovL2xzaHRtc2Z4Lmhvc3RlZC5leGxpYnJpc2dy
b3VwLmNvbS9sc2h0bT9zaWQ9T1ZJRDptZWRsaW5lJmFtcDtpZD1wbWlkOjE3MTE0MjEyJmFtcDtp
ZD1kb2k6JmFtcDtpc3NuPTA5NTktNTM1WCZhbXA7aXNibj0mYW1wO3ZvbHVtZT0zMzMmYW1wO2lz
c3VlPTc1ODAmYW1wO3NwYWdlPTExOTYmYW1wO3BhZ2VzPTExOTYmYW1wO2RhdGU9MjAwNiZhbXA7
dGl0bGU9Qk1KJmFtcDthdGl0bGU9Q29tbXVuaXR5K2Jhc2VkK29jY3VwYXRpb25hbCt0aGVyYXB5
K2ZvcitwYXRpZW50cyt3aXRoK2RlbWVudGlhK2FuZCt0aGVpcitjYXJlK2dpdmVycyUzQStyYW5k
b21pc2VkK2NvbnRyb2xsZWQrdHJpYWwuJmFtcDthdWxhc3Q9R3JhZmYmYW1wO3BpZD0lM0NhdXRo
b3IlM0VHcmFmZitNSiUzQlZlcm5vb2lqLURhc3NlbitNSiUzQlRoaWpzc2VuK00lM0JEZWtrZXIr
SiUzQkhvZWZuYWdlbHMrV0glM0JSaWtrZXJ0K01HJTNDJTJGYXV0aG9yJTNFJTNDQU4lM0UxNzEx
NDIxMiUzQyUyRkFOJTNFJTNDRFQlM0VKb3VybmFsK0FydGljbGUlM0MlMkZEVCUzRTwvdXJsPjwv
cmVsYXRlZC11cmxzPjwvdXJscz48Y3VzdG9tMj5QTUMxNjkzNTk0PC9jdXN0b20y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HcmFmZjwvQXV0aG9yPjxZZWFyPjIwMDY8L1llYXI+PFJl
Y051bT4zMjkxPC9SZWNOdW0+PERpc3BsYXlUZXh0PlsxNF08L0Rpc3BsYXlUZXh0PjxyZWNvcmQ+
PHJlYy1udW1iZXI+MzI5MTwvcmVjLW51bWJlcj48Zm9yZWlnbi1rZXlzPjxrZXkgYXBwPSJFTiIg
ZGItaWQ9IjBhemZzMDBhdXhzcHZvZXpwZjh2ZHp0ZnJ3ZDUwNWEyczB3cCIgdGltZXN0YW1wPSIx
NDcxMzQwNTQzIj4zMjkxPC9rZXk+PC9mb3JlaWduLWtleXM+PHJlZi10eXBlIG5hbWU9IkpvdXJu
YWwgQXJ0aWNsZSI+MTc8L3JlZi10eXBlPjxjb250cmlidXRvcnM+PGF1dGhvcnM+PGF1dGhvcj5H
cmFmZiwgTS4gSi4gVmVybm9vaWotRGFzc2VuLCBNLiBKLiBUaGlqc3NlbiwgTS4gRGVra2VyLCBK
LiBIb2VmbmFnZWxzLCBXLiBILiBSaWtrZXJ0LCBNLiBHLjwvYXV0aG9yPjwvYXV0aG9ycz48L2Nv
bnRyaWJ1dG9ycz48YXV0aC1hZGRyZXNzPkdyYWZmLE1hdWQgSiBMLiBSZXNlYXJjaCBHcm91cCBm
b3IgQWxsaWVkIEhlYWx0aCBDYXJlLCBEZXBhcnRtZW50IG9mIEFsbGllZCBIZWFsdGggQ2FyZSBE
aXNjaXBsaW5lcywgT2NjdXBhdGlvbmFsIFRoZXJhcHksIFVuaXZlcnNpdHkgTWVkaWNhbCBDZW50
ZXIgTmlqbWVnZW4sIFBPIEJveCA5MTAxLCA2NTAwIEhCIE5pam1lZ2VuLCBOZXRoZXJsYW5kcy4g
bS5ncmFmZkBlcmdvLnVtY24ubmw8L2F1dGgtYWRkcmVzcz48dGl0bGVzPjx0aXRsZT5Db21tdW5p
dHkgYmFzZWQgb2NjdXBhdGlvbmFsIHRoZXJhcHkgZm9yIHBhdGllbnRzIHdpdGggZGVtZW50aWEg
YW5kIHRoZWlyIGNhcmUgZ2l2ZXJzOiByYW5kb21pc2VkIGNvbnRyb2xsZWQgdHJpYWw8L3RpdGxl
PjxzZWNvbmRhcnktdGl0bGU+QnIgTWVkIEo8L3NlY29uZGFyeS10aXRsZT48YWx0LXRpdGxlPkJt
ajwvYWx0LXRpdGxlPjwvdGl0bGVzPjxwZXJpb2RpY2FsPjxmdWxsLXRpdGxlPkJyIE1lZCBKPC9m
dWxsLXRpdGxlPjwvcGVyaW9kaWNhbD48YWx0LXBlcmlvZGljYWw+PGZ1bGwtdGl0bGU+Qk1KPC9m
dWxsLXRpdGxlPjxhYmJyLTE+Qm1qPC9hYmJyLTE+PC9hbHQtcGVyaW9kaWNhbD48cGFnZXM+MTE5
NjwvcGFnZXM+PHZvbHVtZT4zMzM8L3ZvbHVtZT48bnVtYmVyPjc1ODA8L251bWJlcj48a2V5d29y
ZHM+PGtleXdvcmQ+QWN0aXZpdGllcyBvZiBEYWlseSBMaXZpbmcgQWdlZCBBbWJ1bGF0b3J5IENh
cmUgKkNhcmVnaXZlcnMgKkNvbW11bml0eSBIZWFsdGggU2VydmljZXMgKkRlbWVudGlhL3JoIFtS
ZWhhYmlsaXRhdGlvbl0gRmVtYWxlIEh1bWFucyBNYWxlICpPY2N1cGF0aW9uYWwgVGhlcmFweS9t
dCBbTWV0aG9kc10gU2luZ2xlLUJsaW5kIE1ldGhvZCBUcmVhdG1lbnQgT3V0Y29tZTwva2V5d29y
ZD48L2tleXdvcmRzPjxkYXRlcz48eWVhcj4yMDA2PC95ZWFyPjxwdWItZGF0ZXM+PGRhdGU+RGVj
IDk8L2RhdGU+PC9wdWItZGF0ZXM+PC9kYXRlcz48aXNibj4xNzU2LTE4MzM8L2lzYm4+PGFjY2Vz
c2lvbi1udW0+MTcxMTQyMTI8L2FjY2Vzc2lvbi1udW0+PHdvcmstdHlwZT5SYW5kb21pemVkIENv
bnRyb2xsZWQgVHJpYWwgUmVzZWFyY2ggU3VwcG9ydCwgTm9uLVUuUy4gR292JmFwb3M7dDwvd29y
ay10eXBlPjx1cmxzPjxyZWxhdGVkLXVybHM+PHVybD5odHRwOi8vb3ZpZHNwLm92aWQuY29tL292
aWR3ZWIuY2dpP1Q9SlMmYW1wO0NTQz1ZJmFtcDtORVdTPU4mYW1wO1BBR0U9ZnVsbHRleHQmYW1w
O0Q9bWVkNSZhbXA7QU49MTcxMTQyMTIgaHR0cDovL2xzaHRtc2Z4Lmhvc3RlZC5leGxpYnJpc2dy
b3VwLmNvbS9sc2h0bT9zaWQ9T1ZJRDptZWRsaW5lJmFtcDtpZD1wbWlkOjE3MTE0MjEyJmFtcDtp
ZD1kb2k6JmFtcDtpc3NuPTA5NTktNTM1WCZhbXA7aXNibj0mYW1wO3ZvbHVtZT0zMzMmYW1wO2lz
c3VlPTc1ODAmYW1wO3NwYWdlPTExOTYmYW1wO3BhZ2VzPTExOTYmYW1wO2RhdGU9MjAwNiZhbXA7
dGl0bGU9Qk1KJmFtcDthdGl0bGU9Q29tbXVuaXR5K2Jhc2VkK29jY3VwYXRpb25hbCt0aGVyYXB5
K2ZvcitwYXRpZW50cyt3aXRoK2RlbWVudGlhK2FuZCt0aGVpcitjYXJlK2dpdmVycyUzQStyYW5k
b21pc2VkK2NvbnRyb2xsZWQrdHJpYWwuJmFtcDthdWxhc3Q9R3JhZmYmYW1wO3BpZD0lM0NhdXRo
b3IlM0VHcmFmZitNSiUzQlZlcm5vb2lqLURhc3NlbitNSiUzQlRoaWpzc2VuK00lM0JEZWtrZXIr
SiUzQkhvZWZuYWdlbHMrV0glM0JSaWtrZXJ0K01HJTNDJTJGYXV0aG9yJTNFJTNDQU4lM0UxNzEx
NDIxMiUzQyUyRkFOJTNFJTNDRFQlM0VKb3VybmFsK0FydGljbGUlM0MlMkZEVCUzRTwvdXJsPjwv
cmVsYXRlZC11cmxzPjwvdXJscz48Y3VzdG9tMj5QTUMxNjkzNTk0PC9jdXN0b20y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Pr="00846B6E">
              <w:rPr>
                <w:rFonts w:ascii="Arial" w:hAnsi="Arial" w:cs="Arial"/>
                <w:noProof/>
              </w:rPr>
              <w:t>[14]</w:t>
            </w:r>
            <w:r w:rsidRPr="00846B6E">
              <w:rPr>
                <w:rFonts w:ascii="Arial" w:hAnsi="Arial" w:cs="Arial"/>
              </w:rPr>
              <w:fldChar w:fldCharType="end"/>
            </w:r>
            <w:r w:rsidRPr="00846B6E">
              <w:rPr>
                <w:rFonts w:ascii="Arial" w:hAnsi="Arial" w:cs="Arial"/>
              </w:rPr>
              <w:t>.</w:t>
            </w:r>
          </w:p>
          <w:p w14:paraId="36E900B6" w14:textId="77777777" w:rsidR="004D6E2D" w:rsidRPr="00846B6E" w:rsidRDefault="004D6E2D" w:rsidP="005922C2">
            <w:pPr>
              <w:rPr>
                <w:rFonts w:ascii="Arial" w:hAnsi="Arial" w:cs="Arial"/>
              </w:rPr>
            </w:pPr>
          </w:p>
          <w:p w14:paraId="23CD16AB"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ertain of procedure used. </w:t>
            </w:r>
          </w:p>
        </w:tc>
        <w:tc>
          <w:tcPr>
            <w:tcW w:w="1390" w:type="dxa"/>
            <w:tcBorders>
              <w:top w:val="single" w:sz="4" w:space="0" w:color="auto"/>
              <w:left w:val="nil"/>
              <w:right w:val="nil"/>
            </w:tcBorders>
          </w:tcPr>
          <w:p w14:paraId="0DEB5BB7"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7F305D91" w14:textId="77777777" w:rsidTr="004D6E2D">
        <w:tc>
          <w:tcPr>
            <w:tcW w:w="3017" w:type="dxa"/>
            <w:tcBorders>
              <w:left w:val="nil"/>
              <w:right w:val="nil"/>
            </w:tcBorders>
          </w:tcPr>
          <w:p w14:paraId="041E6A3F"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1DDEA6F7"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Concealed envelopes were used to allocate the patients and these envelopes were opened by an independent secretary”</w:t>
            </w:r>
          </w:p>
          <w:p w14:paraId="01B80E6D" w14:textId="77777777" w:rsidR="004D6E2D" w:rsidRPr="00846B6E" w:rsidRDefault="004D6E2D" w:rsidP="005922C2">
            <w:pPr>
              <w:rPr>
                <w:rFonts w:ascii="Arial" w:hAnsi="Arial" w:cs="Arial"/>
              </w:rPr>
            </w:pPr>
          </w:p>
          <w:p w14:paraId="0D0E2406"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7288A50A"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5AC5C1B9" w14:textId="77777777" w:rsidTr="004D6E2D">
        <w:tc>
          <w:tcPr>
            <w:tcW w:w="3017" w:type="dxa"/>
            <w:tcBorders>
              <w:left w:val="nil"/>
              <w:right w:val="nil"/>
            </w:tcBorders>
          </w:tcPr>
          <w:p w14:paraId="7D8278C9"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1160B3A1"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Patients and care givers were aware of the treatment assigned.” </w:t>
            </w:r>
          </w:p>
          <w:p w14:paraId="45D7DDA9" w14:textId="77777777" w:rsidR="004D6E2D" w:rsidRPr="00846B6E" w:rsidRDefault="004D6E2D" w:rsidP="005922C2">
            <w:pPr>
              <w:rPr>
                <w:rFonts w:ascii="Arial" w:hAnsi="Arial" w:cs="Arial"/>
              </w:rPr>
            </w:pPr>
          </w:p>
          <w:p w14:paraId="055F82C0"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3C27B7DF"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68F15348" w14:textId="77777777" w:rsidTr="004D6E2D">
        <w:tc>
          <w:tcPr>
            <w:tcW w:w="3017" w:type="dxa"/>
            <w:tcBorders>
              <w:left w:val="nil"/>
              <w:right w:val="nil"/>
            </w:tcBorders>
          </w:tcPr>
          <w:p w14:paraId="6FA5BCA2"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4442784E"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 assessors (MT or MJLG) were</w:t>
            </w:r>
          </w:p>
          <w:p w14:paraId="450E2014" w14:textId="77777777" w:rsidR="004D6E2D" w:rsidRPr="00846B6E" w:rsidRDefault="004D6E2D" w:rsidP="005922C2">
            <w:pPr>
              <w:autoSpaceDE w:val="0"/>
              <w:autoSpaceDN w:val="0"/>
              <w:adjustRightInd w:val="0"/>
              <w:rPr>
                <w:rFonts w:ascii="Arial" w:hAnsi="Arial" w:cs="Arial"/>
              </w:rPr>
            </w:pPr>
            <w:r w:rsidRPr="00846B6E">
              <w:rPr>
                <w:rFonts w:ascii="Arial" w:hAnsi="Arial" w:cs="Arial"/>
              </w:rPr>
              <w:t>blinded to group allocation.” “Patients and care givers were asked before each assessment not to inform the assessors about the intervention. To check the success</w:t>
            </w:r>
          </w:p>
          <w:p w14:paraId="49F16DA4" w14:textId="35C9F686" w:rsidR="004D6E2D" w:rsidRPr="00846B6E" w:rsidRDefault="004D6E2D" w:rsidP="005922C2">
            <w:pPr>
              <w:autoSpaceDE w:val="0"/>
              <w:autoSpaceDN w:val="0"/>
              <w:adjustRightInd w:val="0"/>
              <w:rPr>
                <w:rFonts w:ascii="Arial" w:hAnsi="Arial" w:cs="Arial"/>
              </w:rPr>
            </w:pPr>
            <w:r w:rsidRPr="00846B6E">
              <w:rPr>
                <w:rFonts w:ascii="Arial" w:hAnsi="Arial" w:cs="Arial"/>
              </w:rPr>
              <w:t xml:space="preserve">or failure of the blinding after each measurement the assessors were asked if they had been told or knew for sure to which group each patient had been allocated.” From </w:t>
            </w:r>
            <w:r w:rsidRPr="00846B6E">
              <w:rPr>
                <w:rFonts w:ascii="Arial" w:hAnsi="Arial" w:cs="Arial"/>
              </w:rPr>
              <w:fldChar w:fldCharType="begin">
                <w:fldData xml:space="preserve">PEVuZE5vdGU+PENpdGU+PEF1dGhvcj5HcmFmZjwvQXV0aG9yPjxZZWFyPjIwMDY8L1llYXI+PFJl
Y051bT4zMjkxPC9SZWNOdW0+PERpc3BsYXlUZXh0PlsxNF08L0Rpc3BsYXlUZXh0PjxyZWNvcmQ+
PHJlYy1udW1iZXI+MzI5MTwvcmVjLW51bWJlcj48Zm9yZWlnbi1rZXlzPjxrZXkgYXBwPSJFTiIg
ZGItaWQ9IjBhemZzMDBhdXhzcHZvZXpwZjh2ZHp0ZnJ3ZDUwNWEyczB3cCIgdGltZXN0YW1wPSIx
NDcxMzQwNTQzIj4zMjkxPC9rZXk+PC9mb3JlaWduLWtleXM+PHJlZi10eXBlIG5hbWU9IkpvdXJu
YWwgQXJ0aWNsZSI+MTc8L3JlZi10eXBlPjxjb250cmlidXRvcnM+PGF1dGhvcnM+PGF1dGhvcj5H
cmFmZiwgTS4gSi4gVmVybm9vaWotRGFzc2VuLCBNLiBKLiBUaGlqc3NlbiwgTS4gRGVra2VyLCBK
LiBIb2VmbmFnZWxzLCBXLiBILiBSaWtrZXJ0LCBNLiBHLjwvYXV0aG9yPjwvYXV0aG9ycz48L2Nv
bnRyaWJ1dG9ycz48YXV0aC1hZGRyZXNzPkdyYWZmLE1hdWQgSiBMLiBSZXNlYXJjaCBHcm91cCBm
b3IgQWxsaWVkIEhlYWx0aCBDYXJlLCBEZXBhcnRtZW50IG9mIEFsbGllZCBIZWFsdGggQ2FyZSBE
aXNjaXBsaW5lcywgT2NjdXBhdGlvbmFsIFRoZXJhcHksIFVuaXZlcnNpdHkgTWVkaWNhbCBDZW50
ZXIgTmlqbWVnZW4sIFBPIEJveCA5MTAxLCA2NTAwIEhCIE5pam1lZ2VuLCBOZXRoZXJsYW5kcy4g
bS5ncmFmZkBlcmdvLnVtY24ubmw8L2F1dGgtYWRkcmVzcz48dGl0bGVzPjx0aXRsZT5Db21tdW5p
dHkgYmFzZWQgb2NjdXBhdGlvbmFsIHRoZXJhcHkgZm9yIHBhdGllbnRzIHdpdGggZGVtZW50aWEg
YW5kIHRoZWlyIGNhcmUgZ2l2ZXJzOiByYW5kb21pc2VkIGNvbnRyb2xsZWQgdHJpYWw8L3RpdGxl
PjxzZWNvbmRhcnktdGl0bGU+QnIgTWVkIEo8L3NlY29uZGFyeS10aXRsZT48YWx0LXRpdGxlPkJt
ajwvYWx0LXRpdGxlPjwvdGl0bGVzPjxwZXJpb2RpY2FsPjxmdWxsLXRpdGxlPkJyIE1lZCBKPC9m
dWxsLXRpdGxlPjwvcGVyaW9kaWNhbD48YWx0LXBlcmlvZGljYWw+PGZ1bGwtdGl0bGU+Qk1KPC9m
dWxsLXRpdGxlPjxhYmJyLTE+Qm1qPC9hYmJyLTE+PC9hbHQtcGVyaW9kaWNhbD48cGFnZXM+MTE5
NjwvcGFnZXM+PHZvbHVtZT4zMzM8L3ZvbHVtZT48bnVtYmVyPjc1ODA8L251bWJlcj48a2V5d29y
ZHM+PGtleXdvcmQ+QWN0aXZpdGllcyBvZiBEYWlseSBMaXZpbmcgQWdlZCBBbWJ1bGF0b3J5IENh
cmUgKkNhcmVnaXZlcnMgKkNvbW11bml0eSBIZWFsdGggU2VydmljZXMgKkRlbWVudGlhL3JoIFtS
ZWhhYmlsaXRhdGlvbl0gRmVtYWxlIEh1bWFucyBNYWxlICpPY2N1cGF0aW9uYWwgVGhlcmFweS9t
dCBbTWV0aG9kc10gU2luZ2xlLUJsaW5kIE1ldGhvZCBUcmVhdG1lbnQgT3V0Y29tZTwva2V5d29y
ZD48L2tleXdvcmRzPjxkYXRlcz48eWVhcj4yMDA2PC95ZWFyPjxwdWItZGF0ZXM+PGRhdGU+RGVj
IDk8L2RhdGU+PC9wdWItZGF0ZXM+PC9kYXRlcz48aXNibj4xNzU2LTE4MzM8L2lzYm4+PGFjY2Vz
c2lvbi1udW0+MTcxMTQyMTI8L2FjY2Vzc2lvbi1udW0+PHdvcmstdHlwZT5SYW5kb21pemVkIENv
bnRyb2xsZWQgVHJpYWwgUmVzZWFyY2ggU3VwcG9ydCwgTm9uLVUuUy4gR292JmFwb3M7dDwvd29y
ay10eXBlPjx1cmxzPjxyZWxhdGVkLXVybHM+PHVybD5odHRwOi8vb3ZpZHNwLm92aWQuY29tL292
aWR3ZWIuY2dpP1Q9SlMmYW1wO0NTQz1ZJmFtcDtORVdTPU4mYW1wO1BBR0U9ZnVsbHRleHQmYW1w
O0Q9bWVkNSZhbXA7QU49MTcxMTQyMTIgaHR0cDovL2xzaHRtc2Z4Lmhvc3RlZC5leGxpYnJpc2dy
b3VwLmNvbS9sc2h0bT9zaWQ9T1ZJRDptZWRsaW5lJmFtcDtpZD1wbWlkOjE3MTE0MjEyJmFtcDtp
ZD1kb2k6JmFtcDtpc3NuPTA5NTktNTM1WCZhbXA7aXNibj0mYW1wO3ZvbHVtZT0zMzMmYW1wO2lz
c3VlPTc1ODAmYW1wO3NwYWdlPTExOTYmYW1wO3BhZ2VzPTExOTYmYW1wO2RhdGU9MjAwNiZhbXA7
dGl0bGU9Qk1KJmFtcDthdGl0bGU9Q29tbXVuaXR5K2Jhc2VkK29jY3VwYXRpb25hbCt0aGVyYXB5
K2ZvcitwYXRpZW50cyt3aXRoK2RlbWVudGlhK2FuZCt0aGVpcitjYXJlK2dpdmVycyUzQStyYW5k
b21pc2VkK2NvbnRyb2xsZWQrdHJpYWwuJmFtcDthdWxhc3Q9R3JhZmYmYW1wO3BpZD0lM0NhdXRo
b3IlM0VHcmFmZitNSiUzQlZlcm5vb2lqLURhc3NlbitNSiUzQlRoaWpzc2VuK00lM0JEZWtrZXIr
SiUzQkhvZWZuYWdlbHMrV0glM0JSaWtrZXJ0K01HJTNDJTJGYXV0aG9yJTNFJTNDQU4lM0UxNzEx
NDIxMiUzQyUyRkFOJTNFJTNDRFQlM0VKb3VybmFsK0FydGljbGUlM0MlMkZEVCUzRTwvdXJsPjwv
cmVsYXRlZC11cmxzPjwvdXJscz48Y3VzdG9tMj5QTUMxNjkzNTk0PC9jdXN0b20y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HcmFmZjwvQXV0aG9yPjxZZWFyPjIwMDY8L1llYXI+PFJl
Y051bT4zMjkxPC9SZWNOdW0+PERpc3BsYXlUZXh0PlsxNF08L0Rpc3BsYXlUZXh0PjxyZWNvcmQ+
PHJlYy1udW1iZXI+MzI5MTwvcmVjLW51bWJlcj48Zm9yZWlnbi1rZXlzPjxrZXkgYXBwPSJFTiIg
ZGItaWQ9IjBhemZzMDBhdXhzcHZvZXpwZjh2ZHp0ZnJ3ZDUwNWEyczB3cCIgdGltZXN0YW1wPSIx
NDcxMzQwNTQzIj4zMjkxPC9rZXk+PC9mb3JlaWduLWtleXM+PHJlZi10eXBlIG5hbWU9IkpvdXJu
YWwgQXJ0aWNsZSI+MTc8L3JlZi10eXBlPjxjb250cmlidXRvcnM+PGF1dGhvcnM+PGF1dGhvcj5H
cmFmZiwgTS4gSi4gVmVybm9vaWotRGFzc2VuLCBNLiBKLiBUaGlqc3NlbiwgTS4gRGVra2VyLCBK
LiBIb2VmbmFnZWxzLCBXLiBILiBSaWtrZXJ0LCBNLiBHLjwvYXV0aG9yPjwvYXV0aG9ycz48L2Nv
bnRyaWJ1dG9ycz48YXV0aC1hZGRyZXNzPkdyYWZmLE1hdWQgSiBMLiBSZXNlYXJjaCBHcm91cCBm
b3IgQWxsaWVkIEhlYWx0aCBDYXJlLCBEZXBhcnRtZW50IG9mIEFsbGllZCBIZWFsdGggQ2FyZSBE
aXNjaXBsaW5lcywgT2NjdXBhdGlvbmFsIFRoZXJhcHksIFVuaXZlcnNpdHkgTWVkaWNhbCBDZW50
ZXIgTmlqbWVnZW4sIFBPIEJveCA5MTAxLCA2NTAwIEhCIE5pam1lZ2VuLCBOZXRoZXJsYW5kcy4g
bS5ncmFmZkBlcmdvLnVtY24ubmw8L2F1dGgtYWRkcmVzcz48dGl0bGVzPjx0aXRsZT5Db21tdW5p
dHkgYmFzZWQgb2NjdXBhdGlvbmFsIHRoZXJhcHkgZm9yIHBhdGllbnRzIHdpdGggZGVtZW50aWEg
YW5kIHRoZWlyIGNhcmUgZ2l2ZXJzOiByYW5kb21pc2VkIGNvbnRyb2xsZWQgdHJpYWw8L3RpdGxl
PjxzZWNvbmRhcnktdGl0bGU+QnIgTWVkIEo8L3NlY29uZGFyeS10aXRsZT48YWx0LXRpdGxlPkJt
ajwvYWx0LXRpdGxlPjwvdGl0bGVzPjxwZXJpb2RpY2FsPjxmdWxsLXRpdGxlPkJyIE1lZCBKPC9m
dWxsLXRpdGxlPjwvcGVyaW9kaWNhbD48YWx0LXBlcmlvZGljYWw+PGZ1bGwtdGl0bGU+Qk1KPC9m
dWxsLXRpdGxlPjxhYmJyLTE+Qm1qPC9hYmJyLTE+PC9hbHQtcGVyaW9kaWNhbD48cGFnZXM+MTE5
NjwvcGFnZXM+PHZvbHVtZT4zMzM8L3ZvbHVtZT48bnVtYmVyPjc1ODA8L251bWJlcj48a2V5d29y
ZHM+PGtleXdvcmQ+QWN0aXZpdGllcyBvZiBEYWlseSBMaXZpbmcgQWdlZCBBbWJ1bGF0b3J5IENh
cmUgKkNhcmVnaXZlcnMgKkNvbW11bml0eSBIZWFsdGggU2VydmljZXMgKkRlbWVudGlhL3JoIFtS
ZWhhYmlsaXRhdGlvbl0gRmVtYWxlIEh1bWFucyBNYWxlICpPY2N1cGF0aW9uYWwgVGhlcmFweS9t
dCBbTWV0aG9kc10gU2luZ2xlLUJsaW5kIE1ldGhvZCBUcmVhdG1lbnQgT3V0Y29tZTwva2V5d29y
ZD48L2tleXdvcmRzPjxkYXRlcz48eWVhcj4yMDA2PC95ZWFyPjxwdWItZGF0ZXM+PGRhdGU+RGVj
IDk8L2RhdGU+PC9wdWItZGF0ZXM+PC9kYXRlcz48aXNibj4xNzU2LTE4MzM8L2lzYm4+PGFjY2Vz
c2lvbi1udW0+MTcxMTQyMTI8L2FjY2Vzc2lvbi1udW0+PHdvcmstdHlwZT5SYW5kb21pemVkIENv
bnRyb2xsZWQgVHJpYWwgUmVzZWFyY2ggU3VwcG9ydCwgTm9uLVUuUy4gR292JmFwb3M7dDwvd29y
ay10eXBlPjx1cmxzPjxyZWxhdGVkLXVybHM+PHVybD5odHRwOi8vb3ZpZHNwLm92aWQuY29tL292
aWR3ZWIuY2dpP1Q9SlMmYW1wO0NTQz1ZJmFtcDtORVdTPU4mYW1wO1BBR0U9ZnVsbHRleHQmYW1w
O0Q9bWVkNSZhbXA7QU49MTcxMTQyMTIgaHR0cDovL2xzaHRtc2Z4Lmhvc3RlZC5leGxpYnJpc2dy
b3VwLmNvbS9sc2h0bT9zaWQ9T1ZJRDptZWRsaW5lJmFtcDtpZD1wbWlkOjE3MTE0MjEyJmFtcDtp
ZD1kb2k6JmFtcDtpc3NuPTA5NTktNTM1WCZhbXA7aXNibj0mYW1wO3ZvbHVtZT0zMzMmYW1wO2lz
c3VlPTc1ODAmYW1wO3NwYWdlPTExOTYmYW1wO3BhZ2VzPTExOTYmYW1wO2RhdGU9MjAwNiZhbXA7
dGl0bGU9Qk1KJmFtcDthdGl0bGU9Q29tbXVuaXR5K2Jhc2VkK29jY3VwYXRpb25hbCt0aGVyYXB5
K2ZvcitwYXRpZW50cyt3aXRoK2RlbWVudGlhK2FuZCt0aGVpcitjYXJlK2dpdmVycyUzQStyYW5k
b21pc2VkK2NvbnRyb2xsZWQrdHJpYWwuJmFtcDthdWxhc3Q9R3JhZmYmYW1wO3BpZD0lM0NhdXRo
b3IlM0VHcmFmZitNSiUzQlZlcm5vb2lqLURhc3NlbitNSiUzQlRoaWpzc2VuK00lM0JEZWtrZXIr
SiUzQkhvZWZuYWdlbHMrV0glM0JSaWtrZXJ0K01HJTNDJTJGYXV0aG9yJTNFJTNDQU4lM0UxNzEx
NDIxMiUzQyUyRkFOJTNFJTNDRFQlM0VKb3VybmFsK0FydGljbGUlM0MlMkZEVCUzRTwvdXJsPjwv
cmVsYXRlZC11cmxzPjwvdXJscz48Y3VzdG9tMj5QTUMxNjkzNTk0PC9jdXN0b20yPjxyZW1vdGUt
ZGF0YWJhc2UtbmFtZT5NRURMSU5FPC9yZW1vdGUtZGF0YWJhc2UtbmFtZT48cmVtb3RlLWRhdGFi
YXNlLXByb3ZpZGVyPk92aWQgVGVjaG5vbG9naWVzPC9yZW1vdGUtZGF0YWJhc2UtcHJvdmlkZXI+
PGxhbmd1YWdlPkVuZ2xpc2g8L2xhbmd1YWdlPjwvcmVjb3JkPjwvQ2l0ZT48L0VuZE5vdGU+AG==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Pr="00846B6E">
              <w:rPr>
                <w:rFonts w:ascii="Arial" w:hAnsi="Arial" w:cs="Arial"/>
                <w:noProof/>
              </w:rPr>
              <w:t>[14]</w:t>
            </w:r>
            <w:r w:rsidRPr="00846B6E">
              <w:rPr>
                <w:rFonts w:ascii="Arial" w:hAnsi="Arial" w:cs="Arial"/>
              </w:rPr>
              <w:fldChar w:fldCharType="end"/>
            </w:r>
            <w:r w:rsidRPr="00846B6E">
              <w:rPr>
                <w:rFonts w:ascii="Arial" w:hAnsi="Arial" w:cs="Arial"/>
              </w:rPr>
              <w:t xml:space="preserve"> “</w:t>
            </w:r>
            <w:r w:rsidRPr="00846B6E">
              <w:rPr>
                <w:rFonts w:ascii="Arial" w:hAnsi="Arial" w:cs="Arial"/>
                <w:color w:val="333333"/>
                <w:shd w:val="clear" w:color="auto" w:fill="FFFFFF"/>
              </w:rPr>
              <w:t>We tried to maintain masked conditions for assessment, however, which succeeded for 80% of the cases.”</w:t>
            </w:r>
          </w:p>
          <w:p w14:paraId="4E080644" w14:textId="77777777" w:rsidR="004D6E2D" w:rsidRPr="00846B6E" w:rsidRDefault="004D6E2D" w:rsidP="005922C2">
            <w:pPr>
              <w:rPr>
                <w:rFonts w:ascii="Arial" w:hAnsi="Arial" w:cs="Arial"/>
              </w:rPr>
            </w:pPr>
          </w:p>
          <w:p w14:paraId="24E548CE"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0B26C21C"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1C43AFCF" w14:textId="77777777" w:rsidTr="004D6E2D">
        <w:tc>
          <w:tcPr>
            <w:tcW w:w="3017" w:type="dxa"/>
            <w:tcBorders>
              <w:left w:val="nil"/>
              <w:right w:val="nil"/>
            </w:tcBorders>
          </w:tcPr>
          <w:p w14:paraId="0D14EA52"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766DF43F"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Of the 135 eligible patients randomised, three (one in the intervention group, two in the control group) with their care givers stopped the trial immediately after randomisation because they did not want to continue and they did not receive the study intervention. This left 132 patients with care givers for the intention to treat analysis9 and the cost effectiveness analysis.”</w:t>
            </w:r>
          </w:p>
          <w:p w14:paraId="73401862" w14:textId="77777777" w:rsidR="004D6E2D" w:rsidRPr="00846B6E" w:rsidRDefault="004D6E2D" w:rsidP="005922C2">
            <w:pPr>
              <w:rPr>
                <w:rFonts w:ascii="Arial" w:hAnsi="Arial" w:cs="Arial"/>
              </w:rPr>
            </w:pPr>
          </w:p>
          <w:p w14:paraId="7CF45F69"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done.</w:t>
            </w:r>
          </w:p>
        </w:tc>
        <w:tc>
          <w:tcPr>
            <w:tcW w:w="1390" w:type="dxa"/>
            <w:tcBorders>
              <w:left w:val="nil"/>
              <w:right w:val="nil"/>
            </w:tcBorders>
          </w:tcPr>
          <w:p w14:paraId="45FD2A11"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64C010E7" w14:textId="77777777" w:rsidTr="004D6E2D">
        <w:tc>
          <w:tcPr>
            <w:tcW w:w="3017" w:type="dxa"/>
            <w:tcBorders>
              <w:left w:val="nil"/>
              <w:right w:val="nil"/>
            </w:tcBorders>
          </w:tcPr>
          <w:p w14:paraId="6BBC65AC"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359570A5"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Spread over multiple papers it’s unclear if all outcomes have been reported.</w:t>
            </w:r>
          </w:p>
          <w:p w14:paraId="410F38D7" w14:textId="77777777" w:rsidR="004D6E2D" w:rsidRPr="00846B6E" w:rsidRDefault="004D6E2D" w:rsidP="005922C2">
            <w:pPr>
              <w:rPr>
                <w:rFonts w:ascii="Arial" w:hAnsi="Arial" w:cs="Arial"/>
              </w:rPr>
            </w:pPr>
          </w:p>
          <w:p w14:paraId="00047437"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lear.</w:t>
            </w:r>
          </w:p>
        </w:tc>
        <w:tc>
          <w:tcPr>
            <w:tcW w:w="1390" w:type="dxa"/>
            <w:tcBorders>
              <w:left w:val="nil"/>
              <w:right w:val="nil"/>
            </w:tcBorders>
          </w:tcPr>
          <w:p w14:paraId="45EB08DE" w14:textId="77777777" w:rsidR="004D6E2D" w:rsidRPr="00846B6E" w:rsidRDefault="004D6E2D" w:rsidP="005922C2">
            <w:pPr>
              <w:rPr>
                <w:rFonts w:ascii="Arial" w:hAnsi="Arial" w:cs="Arial"/>
              </w:rPr>
            </w:pPr>
            <w:r w:rsidRPr="00846B6E">
              <w:rPr>
                <w:rFonts w:ascii="Arial" w:hAnsi="Arial" w:cs="Arial"/>
                <w:b/>
              </w:rPr>
              <w:t>Unclear risk.</w:t>
            </w:r>
          </w:p>
        </w:tc>
      </w:tr>
    </w:tbl>
    <w:p w14:paraId="375556F8" w14:textId="77777777" w:rsidR="004D6E2D" w:rsidRPr="00846B6E" w:rsidRDefault="004D6E2D" w:rsidP="005922C2">
      <w:pPr>
        <w:rPr>
          <w:rFonts w:ascii="Arial" w:hAnsi="Arial" w:cs="Arial"/>
        </w:rPr>
      </w:pPr>
    </w:p>
    <w:p w14:paraId="5FF634E5" w14:textId="77777777" w:rsidR="004D6E2D" w:rsidRPr="00846B6E" w:rsidRDefault="004D6E2D" w:rsidP="005922C2">
      <w:pPr>
        <w:rPr>
          <w:rFonts w:ascii="Arial" w:hAnsi="Arial" w:cs="Arial"/>
          <w:b/>
        </w:rPr>
      </w:pPr>
      <w:r w:rsidRPr="00846B6E">
        <w:rPr>
          <w:rFonts w:ascii="Arial" w:hAnsi="Arial" w:cs="Arial"/>
          <w:b/>
        </w:rPr>
        <w:br w:type="page"/>
      </w:r>
    </w:p>
    <w:p w14:paraId="03581601" w14:textId="5CF6D96E" w:rsidR="004D6E2D" w:rsidRPr="00846B6E" w:rsidRDefault="004D6E2D" w:rsidP="005922C2">
      <w:pPr>
        <w:rPr>
          <w:rFonts w:ascii="Arial" w:hAnsi="Arial" w:cs="Arial"/>
          <w:b/>
        </w:rPr>
      </w:pPr>
      <w:r w:rsidRPr="00846B6E">
        <w:rPr>
          <w:rFonts w:ascii="Arial" w:hAnsi="Arial" w:cs="Arial"/>
          <w:b/>
        </w:rPr>
        <w:t xml:space="preserve">Assessment of bias for Kohler 2014 </w:t>
      </w:r>
      <w:r w:rsidRPr="00846B6E">
        <w:rPr>
          <w:rFonts w:ascii="Arial" w:hAnsi="Arial" w:cs="Arial"/>
          <w:b/>
        </w:rPr>
        <w:fldChar w:fldCharType="begin">
          <w:fldData xml:space="preserve">PEVuZE5vdGU+PENpdGU+PEF1dGhvcj5Lb2hsZXI8L0F1dGhvcj48WWVhcj4yMDE0PC9ZZWFyPjxS
ZWNOdW0+MjczMTwvUmVjTnVtPjxEaXNwbGF5VGV4dD5bMTVdPC9EaXNwbGF5VGV4dD48cmVjb3Jk
PjxyZWMtbnVtYmVyPjI3MzE8L3JlYy1udW1iZXI+PGZvcmVpZ24ta2V5cz48a2V5IGFwcD0iRU4i
IGRiLWlkPSIwYXpmczAwYXV4c3B2b2V6cGY4dmR6dGZyd2Q1MDVhMnMwd3AiIHRpbWVzdGFtcD0i
MTQ3MTM0MDU0MSI+MjczMTwva2V5PjwvZm9yZWlnbi1rZXlzPjxyZWYtdHlwZSBuYW1lPSJKb3Vy
bmFsIEFydGljbGUiPjE3PC9yZWYtdHlwZT48Y29udHJpYnV0b3JzPjxhdXRob3JzPjxhdXRob3I+
S29obGVyLCBMLiBNZWlua2UtRnJhbnplLCBDLiBIZWluLCBKLiBGZW5kcmljaCwgSy4gSGV5bWFu
biwgUi4gVGh5cmlhbiwgSi4gUi4gSG9mZm1hbm4sIFcuPC9hdXRob3I+PC9hdXRob3JzPjwvY29u
dHJpYnV0b3JzPjxhdXRoLWFkZHJlc3M+SG9mZm1hbm4sV29sZmdhbmcuIEdlcm1hbiBDZW50cmUg
Zm9yIE5ldXJvZGVnZW5lcmF0aXZlIERpc2Vhc2VzIChEWk5FKSBHcmVpZnN3YWxkLCBFbGxlcm5o
b2x6c3RyYXNzZSAxLTIsIEdyZWlmc3dhbGQsIEQtMTc0ODksIEdlcm1hbnkuIHJlbmUudGh5cmlh
bkBkem5lLmRlLjwvYXV0aC1hZGRyZXNzPjx0aXRsZXM+PHRpdGxlPkRvZXMgYW4gaW50ZXJkaXNj
aXBsaW5hcnkgbmV0d29yayBpbXByb3ZlIGRlbWVudGlhIGNhcmU/IFJlc3VsdHMgZnJvbSB0aGUg
SURlbVVjay1zdHVkeTwvdGl0bGU+PHNlY29uZGFyeS10aXRsZT5DdXJyZW50IEFsemhlaW1lciBS
ZXNlYXJjaDwvc2Vjb25kYXJ5LXRpdGxlPjxhbHQtdGl0bGU+Q3VyciBBbHpoZWltZXIgUmVzPC9h
bHQtdGl0bGU+PC90aXRsZXM+PHBlcmlvZGljYWw+PGZ1bGwtdGl0bGU+Q3VycmVudCBBbHpoZWlt
ZXIgUmVzZWFyY2g8L2Z1bGwtdGl0bGU+PC9wZXJpb2RpY2FsPjxhbHQtcGVyaW9kaWNhbD48ZnVs
bC10aXRsZT5DdXJyZW50IEFsemhlaW1lciBSZXNlYXJjaDwvZnVsbC10aXRsZT48YWJici0xPkN1
cnIgQWx6aGVpbWVyIFJlczwvYWJici0xPjwvYWx0LXBlcmlvZGljYWw+PHBhZ2VzPjUzOC00ODwv
cGFnZXM+PHZvbHVtZT4xMTwvdm9sdW1lPjxudW1iZXI+NjwvbnVtYmVyPjxrZXl3b3Jkcz48a2V5
d29yZD5BZ2VkIEFnZWQsIDgwIGFuZCBvdmVyIENhcmVnaXZlcnMgKkNvbW11bml0eSBOZXR3b3Jr
cyBEZW1lbnRpYS9kaSBbRGlhZ25vc2lzXSAqRGVtZW50aWEvdGggW1RoZXJhcHldIERpc2Vhc2Ug
TWFuYWdlbWVudCBGZW1hbGUgR2VuZXJhbCBQcmFjdGl0aW9uZXJzIEdlcm1hbnkgSHVtYW5zIE1h
bGUgTWlkZGxlIEFnZWQgTmV1cm9sb2d5IE5vb3Ryb3BpYyBBZ2VudHMvdHUgW1RoZXJhcGV1dGlj
IFVzZV0gUHJhY3RpY2UgR3VpZGVsaW5lcyBhcyBUPC9rZXl3b3JkPjwva2V5d29yZHM+PGRhdGVz
Pjx5ZWFyPjIwMTQ8L3llYXI+PC9kYXRlcz48aXNibj4xODc1LTU4Mjg8L2lzYm4+PGFjY2Vzc2lv
bi1udW0+MjQ5Mzg1MDQ8L2FjY2Vzc2lvbi1udW0+PHdvcmstdHlwZT5SYW5kb21pemVkIENvbnRy
b2xsZWQgVHJpYWwgUmVzZWFyY2ggU3VwcG9ydCwgTm9uLVUuUy4gR292JmFwb3M7dDwvd29yay10
eXBlPjx1cmxzPjxyZWxhdGVkLXVybHM+PHVybD5odHRwOi8vb3ZpZHNwLm92aWQuY29tL292aWR3
ZWIuY2dpP1Q9SlMmYW1wO0NTQz1ZJmFtcDtORVdTPU4mYW1wO1BBR0U9ZnVsbHRleHQmYW1wO0Q9
bWVkbCZhbXA7QU49MjQ5Mzg1MDQgaHR0cDovL2xzaHRtc2Z4Lmhvc3RlZC5leGxpYnJpc2dyb3Vw
LmNvbS9sc2h0bT9zaWQ9T1ZJRDptZWRsaW5lJmFtcDtpZD1wbWlkOjI0OTM4NTA0JmFtcDtpZD1k
b2k6JmFtcDtpc3NuPTE1NjctMjA1MCZhbXA7aXNibj0mYW1wO3ZvbHVtZT0xMSZhbXA7aXNzdWU9
NiZhbXA7c3BhZ2U9NTM4JmFtcDtwYWdlcz01MzgtNDgmYW1wO2RhdGU9MjAxNCZhbXA7dGl0bGU9
Q3VycmVudCtBbHpoZWltZXIrUmVzZWFyY2gmYW1wO2F0aXRsZT1Eb2VzK2FuK2ludGVyZGlzY2lw
bGluYXJ5K25ldHdvcmsraW1wcm92ZStkZW1lbnRpYStjYXJlJTNGK1Jlc3VsdHMrZnJvbSt0aGUr
SURlbVVjay1zdHVkeS4mYW1wO2F1bGFzdD1Lb2hsZXImYW1wO3BpZD0lM0NhdXRob3IlM0VLb2hs
ZXIrTCUzQk1laW5rZS1GcmFuemUrQyUzQkhlaW4rSiUzQkZlbmRyaWNoK0slM0JIZXltYW5uK1Il
M0JUaHlyaWFuK0pSJTNCSG9mZm1hbm4rVyUzQyUyRmF1dGhvciUzRSUzQ0FOJTNFMjQ5Mzg1MDQl
M0MlMkZBTiUzRSUzQ0RUJTNFSm91cm5hbCtBcnRpY2xlJTNDJTJGRFQlM0U8L3VybD48L3JlbGF0
ZWQtdXJscz48L3VybHM+PGN1c3RvbTI+UE1DNDE1MDQ4OTwvY3VzdG9tMj48cmVtb3RlLWRhdGFi
YXNlLW5hbWU+TUVETElORTwvcmVtb3RlLWRhdGFiYXNlLW5hbWU+PHJlbW90ZS1kYXRhYmFzZS1w
cm92aWRlcj5PdmlkIFRlY2hub2xvZ2llczwvcmVtb3RlLWRhdGFiYXNlLXByb3ZpZGVyPjxsYW5n
dWFnZT5FbmdsaXNoPC9sYW5ndWFnZT48L3JlY29yZD48L0NpdGU+PC9FbmROb3RlPn==
</w:fldData>
        </w:fldChar>
      </w:r>
      <w:r w:rsidRPr="00846B6E">
        <w:rPr>
          <w:rFonts w:ascii="Arial" w:hAnsi="Arial" w:cs="Arial"/>
          <w:b/>
        </w:rPr>
        <w:instrText xml:space="preserve"> ADDIN EN.CITE </w:instrText>
      </w:r>
      <w:r w:rsidRPr="00846B6E">
        <w:rPr>
          <w:rFonts w:ascii="Arial" w:hAnsi="Arial" w:cs="Arial"/>
          <w:b/>
        </w:rPr>
        <w:fldChar w:fldCharType="begin">
          <w:fldData xml:space="preserve">PEVuZE5vdGU+PENpdGU+PEF1dGhvcj5Lb2hsZXI8L0F1dGhvcj48WWVhcj4yMDE0PC9ZZWFyPjxS
ZWNOdW0+MjczMTwvUmVjTnVtPjxEaXNwbGF5VGV4dD5bMTVdPC9EaXNwbGF5VGV4dD48cmVjb3Jk
PjxyZWMtbnVtYmVyPjI3MzE8L3JlYy1udW1iZXI+PGZvcmVpZ24ta2V5cz48a2V5IGFwcD0iRU4i
IGRiLWlkPSIwYXpmczAwYXV4c3B2b2V6cGY4dmR6dGZyd2Q1MDVhMnMwd3AiIHRpbWVzdGFtcD0i
MTQ3MTM0MDU0MSI+MjczMTwva2V5PjwvZm9yZWlnbi1rZXlzPjxyZWYtdHlwZSBuYW1lPSJKb3Vy
bmFsIEFydGljbGUiPjE3PC9yZWYtdHlwZT48Y29udHJpYnV0b3JzPjxhdXRob3JzPjxhdXRob3I+
S29obGVyLCBMLiBNZWlua2UtRnJhbnplLCBDLiBIZWluLCBKLiBGZW5kcmljaCwgSy4gSGV5bWFu
biwgUi4gVGh5cmlhbiwgSi4gUi4gSG9mZm1hbm4sIFcuPC9hdXRob3I+PC9hdXRob3JzPjwvY29u
dHJpYnV0b3JzPjxhdXRoLWFkZHJlc3M+SG9mZm1hbm4sV29sZmdhbmcuIEdlcm1hbiBDZW50cmUg
Zm9yIE5ldXJvZGVnZW5lcmF0aXZlIERpc2Vhc2VzIChEWk5FKSBHcmVpZnN3YWxkLCBFbGxlcm5o
b2x6c3RyYXNzZSAxLTIsIEdyZWlmc3dhbGQsIEQtMTc0ODksIEdlcm1hbnkuIHJlbmUudGh5cmlh
bkBkem5lLmRlLjwvYXV0aC1hZGRyZXNzPjx0aXRsZXM+PHRpdGxlPkRvZXMgYW4gaW50ZXJkaXNj
aXBsaW5hcnkgbmV0d29yayBpbXByb3ZlIGRlbWVudGlhIGNhcmU/IFJlc3VsdHMgZnJvbSB0aGUg
SURlbVVjay1zdHVkeTwvdGl0bGU+PHNlY29uZGFyeS10aXRsZT5DdXJyZW50IEFsemhlaW1lciBS
ZXNlYXJjaDwvc2Vjb25kYXJ5LXRpdGxlPjxhbHQtdGl0bGU+Q3VyciBBbHpoZWltZXIgUmVzPC9h
bHQtdGl0bGU+PC90aXRsZXM+PHBlcmlvZGljYWw+PGZ1bGwtdGl0bGU+Q3VycmVudCBBbHpoZWlt
ZXIgUmVzZWFyY2g8L2Z1bGwtdGl0bGU+PC9wZXJpb2RpY2FsPjxhbHQtcGVyaW9kaWNhbD48ZnVs
bC10aXRsZT5DdXJyZW50IEFsemhlaW1lciBSZXNlYXJjaDwvZnVsbC10aXRsZT48YWJici0xPkN1
cnIgQWx6aGVpbWVyIFJlczwvYWJici0xPjwvYWx0LXBlcmlvZGljYWw+PHBhZ2VzPjUzOC00ODwv
cGFnZXM+PHZvbHVtZT4xMTwvdm9sdW1lPjxudW1iZXI+NjwvbnVtYmVyPjxrZXl3b3Jkcz48a2V5
d29yZD5BZ2VkIEFnZWQsIDgwIGFuZCBvdmVyIENhcmVnaXZlcnMgKkNvbW11bml0eSBOZXR3b3Jr
cyBEZW1lbnRpYS9kaSBbRGlhZ25vc2lzXSAqRGVtZW50aWEvdGggW1RoZXJhcHldIERpc2Vhc2Ug
TWFuYWdlbWVudCBGZW1hbGUgR2VuZXJhbCBQcmFjdGl0aW9uZXJzIEdlcm1hbnkgSHVtYW5zIE1h
bGUgTWlkZGxlIEFnZWQgTmV1cm9sb2d5IE5vb3Ryb3BpYyBBZ2VudHMvdHUgW1RoZXJhcGV1dGlj
IFVzZV0gUHJhY3RpY2UgR3VpZGVsaW5lcyBhcyBUPC9rZXl3b3JkPjwva2V5d29yZHM+PGRhdGVz
Pjx5ZWFyPjIwMTQ8L3llYXI+PC9kYXRlcz48aXNibj4xODc1LTU4Mjg8L2lzYm4+PGFjY2Vzc2lv
bi1udW0+MjQ5Mzg1MDQ8L2FjY2Vzc2lvbi1udW0+PHdvcmstdHlwZT5SYW5kb21pemVkIENvbnRy
b2xsZWQgVHJpYWwgUmVzZWFyY2ggU3VwcG9ydCwgTm9uLVUuUy4gR292JmFwb3M7dDwvd29yay10
eXBlPjx1cmxzPjxyZWxhdGVkLXVybHM+PHVybD5odHRwOi8vb3ZpZHNwLm92aWQuY29tL292aWR3
ZWIuY2dpP1Q9SlMmYW1wO0NTQz1ZJmFtcDtORVdTPU4mYW1wO1BBR0U9ZnVsbHRleHQmYW1wO0Q9
bWVkbCZhbXA7QU49MjQ5Mzg1MDQgaHR0cDovL2xzaHRtc2Z4Lmhvc3RlZC5leGxpYnJpc2dyb3Vw
LmNvbS9sc2h0bT9zaWQ9T1ZJRDptZWRsaW5lJmFtcDtpZD1wbWlkOjI0OTM4NTA0JmFtcDtpZD1k
b2k6JmFtcDtpc3NuPTE1NjctMjA1MCZhbXA7aXNibj0mYW1wO3ZvbHVtZT0xMSZhbXA7aXNzdWU9
NiZhbXA7c3BhZ2U9NTM4JmFtcDtwYWdlcz01MzgtNDgmYW1wO2RhdGU9MjAxNCZhbXA7dGl0bGU9
Q3VycmVudCtBbHpoZWltZXIrUmVzZWFyY2gmYW1wO2F0aXRsZT1Eb2VzK2FuK2ludGVyZGlzY2lw
bGluYXJ5K25ldHdvcmsraW1wcm92ZStkZW1lbnRpYStjYXJlJTNGK1Jlc3VsdHMrZnJvbSt0aGUr
SURlbVVjay1zdHVkeS4mYW1wO2F1bGFzdD1Lb2hsZXImYW1wO3BpZD0lM0NhdXRob3IlM0VLb2hs
ZXIrTCUzQk1laW5rZS1GcmFuemUrQyUzQkhlaW4rSiUzQkZlbmRyaWNoK0slM0JIZXltYW5uK1Il
M0JUaHlyaWFuK0pSJTNCSG9mZm1hbm4rVyUzQyUyRmF1dGhvciUzRSUzQ0FOJTNFMjQ5Mzg1MDQl
M0MlMkZBTiUzRSUzQ0RUJTNFSm91cm5hbCtBcnRpY2xlJTNDJTJGRFQlM0U8L3VybD48L3JlbGF0
ZWQtdXJscz48L3VybHM+PGN1c3RvbTI+UE1DNDE1MDQ4OTwvY3VzdG9tMj48cmVtb3RlLWRhdGFi
YXNlLW5hbWU+TUVETElORTwvcmVtb3RlLWRhdGFiYXNlLW5hbWU+PHJlbW90ZS1kYXRhYmFzZS1w
cm92aWRlcj5PdmlkIFRlY2hub2xvZ2llczwvcmVtb3RlLWRhdGFiYXNlLXByb3ZpZGVyPjxsYW5n
dWFnZT5FbmdsaXNoPC9sYW5ndWFnZT48L3JlY29yZD48L0NpdGU+PC9FbmROb3RlPn==
</w:fldData>
        </w:fldChar>
      </w:r>
      <w:r w:rsidRPr="00846B6E">
        <w:rPr>
          <w:rFonts w:ascii="Arial" w:hAnsi="Arial" w:cs="Arial"/>
          <w:b/>
        </w:rPr>
        <w:instrText xml:space="preserve"> ADDIN EN.CITE.DATA </w:instrText>
      </w:r>
      <w:r w:rsidRPr="00846B6E">
        <w:rPr>
          <w:rFonts w:ascii="Arial" w:hAnsi="Arial" w:cs="Arial"/>
          <w:b/>
        </w:rPr>
      </w:r>
      <w:r w:rsidRPr="00846B6E">
        <w:rPr>
          <w:rFonts w:ascii="Arial" w:hAnsi="Arial" w:cs="Arial"/>
          <w:b/>
        </w:rPr>
        <w:fldChar w:fldCharType="end"/>
      </w:r>
      <w:r w:rsidRPr="00846B6E">
        <w:rPr>
          <w:rFonts w:ascii="Arial" w:hAnsi="Arial" w:cs="Arial"/>
          <w:b/>
        </w:rPr>
      </w:r>
      <w:r w:rsidRPr="00846B6E">
        <w:rPr>
          <w:rFonts w:ascii="Arial" w:hAnsi="Arial" w:cs="Arial"/>
          <w:b/>
        </w:rPr>
        <w:fldChar w:fldCharType="separate"/>
      </w:r>
      <w:r w:rsidRPr="00846B6E">
        <w:rPr>
          <w:rFonts w:ascii="Arial" w:hAnsi="Arial" w:cs="Arial"/>
          <w:b/>
          <w:noProof/>
        </w:rPr>
        <w:t>[15]</w:t>
      </w:r>
      <w:r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56B3098B" w14:textId="77777777" w:rsidTr="004D6E2D">
        <w:tc>
          <w:tcPr>
            <w:tcW w:w="3017" w:type="dxa"/>
            <w:tcBorders>
              <w:top w:val="single" w:sz="4" w:space="0" w:color="auto"/>
              <w:left w:val="nil"/>
              <w:bottom w:val="single" w:sz="4" w:space="0" w:color="auto"/>
              <w:right w:val="nil"/>
            </w:tcBorders>
          </w:tcPr>
          <w:p w14:paraId="6550CB8D"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679DB9FC"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28F4E99E"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22B3CC95" w14:textId="77777777" w:rsidTr="004D6E2D">
        <w:tc>
          <w:tcPr>
            <w:tcW w:w="3017" w:type="dxa"/>
            <w:tcBorders>
              <w:top w:val="single" w:sz="4" w:space="0" w:color="auto"/>
              <w:left w:val="nil"/>
              <w:bottom w:val="single" w:sz="4" w:space="0" w:color="auto"/>
              <w:right w:val="nil"/>
            </w:tcBorders>
          </w:tcPr>
          <w:p w14:paraId="2D820DB6"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7154CE63"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w:t>
            </w:r>
            <w:r w:rsidRPr="00846B6E">
              <w:rPr>
                <w:rFonts w:ascii="Arial" w:hAnsi="Arial" w:cs="Arial"/>
                <w:color w:val="010202"/>
              </w:rPr>
              <w:t xml:space="preserve">Eligible patients were allocated to intervention or control </w:t>
            </w:r>
            <w:r w:rsidRPr="00846B6E">
              <w:rPr>
                <w:rFonts w:ascii="Arial" w:hAnsi="Arial" w:cs="Arial"/>
              </w:rPr>
              <w:t>group by the current status of their attending physician as a full member and associated member of dementia network, respectively.”</w:t>
            </w:r>
          </w:p>
          <w:p w14:paraId="5D7EB2E9" w14:textId="77777777" w:rsidR="004D6E2D" w:rsidRPr="00846B6E" w:rsidRDefault="004D6E2D" w:rsidP="005922C2">
            <w:pPr>
              <w:rPr>
                <w:rFonts w:ascii="Arial" w:hAnsi="Arial" w:cs="Arial"/>
              </w:rPr>
            </w:pPr>
          </w:p>
          <w:p w14:paraId="60A273BA"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top w:val="single" w:sz="4" w:space="0" w:color="auto"/>
              <w:left w:val="nil"/>
              <w:right w:val="nil"/>
            </w:tcBorders>
          </w:tcPr>
          <w:p w14:paraId="533E93AA"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57F09633" w14:textId="77777777" w:rsidTr="004D6E2D">
        <w:tc>
          <w:tcPr>
            <w:tcW w:w="3017" w:type="dxa"/>
            <w:tcBorders>
              <w:left w:val="nil"/>
              <w:right w:val="nil"/>
            </w:tcBorders>
          </w:tcPr>
          <w:p w14:paraId="66BC3237"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5CDF49C3"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il additional to above.</w:t>
            </w:r>
          </w:p>
          <w:p w14:paraId="7D1D9940" w14:textId="77777777" w:rsidR="004D6E2D" w:rsidRPr="00846B6E" w:rsidRDefault="004D6E2D" w:rsidP="005922C2">
            <w:pPr>
              <w:rPr>
                <w:rFonts w:ascii="Arial" w:hAnsi="Arial" w:cs="Arial"/>
              </w:rPr>
            </w:pPr>
          </w:p>
          <w:p w14:paraId="738D1D2A"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not done</w:t>
            </w:r>
          </w:p>
        </w:tc>
        <w:tc>
          <w:tcPr>
            <w:tcW w:w="1390" w:type="dxa"/>
            <w:tcBorders>
              <w:left w:val="nil"/>
              <w:right w:val="nil"/>
            </w:tcBorders>
          </w:tcPr>
          <w:p w14:paraId="07A4CA46"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13C6E7DA" w14:textId="77777777" w:rsidTr="004D6E2D">
        <w:tc>
          <w:tcPr>
            <w:tcW w:w="3017" w:type="dxa"/>
            <w:tcBorders>
              <w:left w:val="nil"/>
              <w:right w:val="nil"/>
            </w:tcBorders>
          </w:tcPr>
          <w:p w14:paraId="43BF1A43"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155F6039"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 mention in paper.</w:t>
            </w:r>
          </w:p>
          <w:p w14:paraId="06FB230F" w14:textId="77777777" w:rsidR="004D6E2D" w:rsidRPr="00846B6E" w:rsidRDefault="004D6E2D" w:rsidP="005922C2">
            <w:pPr>
              <w:rPr>
                <w:rFonts w:ascii="Arial" w:hAnsi="Arial" w:cs="Arial"/>
              </w:rPr>
            </w:pPr>
          </w:p>
          <w:p w14:paraId="6B7C9A56"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stated unclear.</w:t>
            </w:r>
          </w:p>
        </w:tc>
        <w:tc>
          <w:tcPr>
            <w:tcW w:w="1390" w:type="dxa"/>
            <w:tcBorders>
              <w:left w:val="nil"/>
              <w:right w:val="nil"/>
            </w:tcBorders>
          </w:tcPr>
          <w:p w14:paraId="2639D5AC"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27E564D6" w14:textId="77777777" w:rsidTr="004D6E2D">
        <w:tc>
          <w:tcPr>
            <w:tcW w:w="3017" w:type="dxa"/>
            <w:tcBorders>
              <w:left w:val="nil"/>
              <w:right w:val="nil"/>
            </w:tcBorders>
          </w:tcPr>
          <w:p w14:paraId="50B94ACB"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6F773B37"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 mention in paper.</w:t>
            </w:r>
          </w:p>
          <w:p w14:paraId="4C279548" w14:textId="77777777" w:rsidR="004D6E2D" w:rsidRPr="00846B6E" w:rsidRDefault="004D6E2D" w:rsidP="005922C2">
            <w:pPr>
              <w:rPr>
                <w:rFonts w:ascii="Arial" w:hAnsi="Arial" w:cs="Arial"/>
              </w:rPr>
            </w:pPr>
          </w:p>
          <w:p w14:paraId="2596BF01"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stated unclear.</w:t>
            </w:r>
          </w:p>
        </w:tc>
        <w:tc>
          <w:tcPr>
            <w:tcW w:w="1390" w:type="dxa"/>
            <w:tcBorders>
              <w:left w:val="nil"/>
              <w:right w:val="nil"/>
            </w:tcBorders>
          </w:tcPr>
          <w:p w14:paraId="232A46A8"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653FD4E6" w14:textId="77777777" w:rsidTr="004D6E2D">
        <w:tc>
          <w:tcPr>
            <w:tcW w:w="3017" w:type="dxa"/>
            <w:tcBorders>
              <w:left w:val="nil"/>
              <w:right w:val="nil"/>
            </w:tcBorders>
          </w:tcPr>
          <w:p w14:paraId="265A3C5C"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6ECA6E5C"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11 more people dropped out of the study in the intervention side than the control side, there is no mention of these in the report, or any sensitivity analysis.</w:t>
            </w:r>
          </w:p>
          <w:p w14:paraId="66F8B090" w14:textId="77777777" w:rsidR="004D6E2D" w:rsidRPr="00846B6E" w:rsidRDefault="004D6E2D" w:rsidP="005922C2">
            <w:pPr>
              <w:rPr>
                <w:rFonts w:ascii="Arial" w:hAnsi="Arial" w:cs="Arial"/>
              </w:rPr>
            </w:pPr>
          </w:p>
          <w:p w14:paraId="6D9A68F0"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Variation in the groups is unclear given the available data.</w:t>
            </w:r>
          </w:p>
        </w:tc>
        <w:tc>
          <w:tcPr>
            <w:tcW w:w="1390" w:type="dxa"/>
            <w:tcBorders>
              <w:left w:val="nil"/>
              <w:right w:val="nil"/>
            </w:tcBorders>
          </w:tcPr>
          <w:p w14:paraId="57B8BD37"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3A8AA626" w14:textId="77777777" w:rsidTr="004D6E2D">
        <w:tc>
          <w:tcPr>
            <w:tcW w:w="3017" w:type="dxa"/>
            <w:tcBorders>
              <w:left w:val="nil"/>
              <w:right w:val="nil"/>
            </w:tcBorders>
          </w:tcPr>
          <w:p w14:paraId="5CD7674D"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4EA2D674"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No protocol, outcome measure only listed in results section.</w:t>
            </w:r>
          </w:p>
          <w:p w14:paraId="580A060B" w14:textId="77777777" w:rsidR="004D6E2D" w:rsidRPr="00846B6E" w:rsidRDefault="004D6E2D" w:rsidP="005922C2">
            <w:pPr>
              <w:rPr>
                <w:rFonts w:ascii="Arial" w:hAnsi="Arial" w:cs="Arial"/>
              </w:rPr>
            </w:pPr>
          </w:p>
          <w:p w14:paraId="1396AF09"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clear.</w:t>
            </w:r>
          </w:p>
        </w:tc>
        <w:tc>
          <w:tcPr>
            <w:tcW w:w="1390" w:type="dxa"/>
            <w:tcBorders>
              <w:left w:val="nil"/>
              <w:right w:val="nil"/>
            </w:tcBorders>
          </w:tcPr>
          <w:p w14:paraId="16C5BA59" w14:textId="77777777" w:rsidR="004D6E2D" w:rsidRPr="00846B6E" w:rsidRDefault="004D6E2D" w:rsidP="005922C2">
            <w:pPr>
              <w:rPr>
                <w:rFonts w:ascii="Arial" w:hAnsi="Arial" w:cs="Arial"/>
                <w:b/>
              </w:rPr>
            </w:pPr>
            <w:r w:rsidRPr="00846B6E">
              <w:rPr>
                <w:rFonts w:ascii="Arial" w:hAnsi="Arial" w:cs="Arial"/>
                <w:b/>
              </w:rPr>
              <w:t>Unclear risk.</w:t>
            </w:r>
          </w:p>
        </w:tc>
      </w:tr>
    </w:tbl>
    <w:p w14:paraId="7414D405" w14:textId="77777777" w:rsidR="004D6E2D" w:rsidRPr="00846B6E" w:rsidRDefault="004D6E2D" w:rsidP="005922C2">
      <w:pPr>
        <w:rPr>
          <w:rFonts w:ascii="Arial" w:hAnsi="Arial" w:cs="Arial"/>
        </w:rPr>
      </w:pPr>
    </w:p>
    <w:p w14:paraId="5E16CA50" w14:textId="77777777" w:rsidR="004D6E2D" w:rsidRPr="00846B6E" w:rsidRDefault="004D6E2D" w:rsidP="005922C2">
      <w:pPr>
        <w:rPr>
          <w:rFonts w:ascii="Arial" w:hAnsi="Arial" w:cs="Arial"/>
          <w:b/>
        </w:rPr>
      </w:pPr>
      <w:r w:rsidRPr="00846B6E">
        <w:rPr>
          <w:rFonts w:ascii="Arial" w:hAnsi="Arial" w:cs="Arial"/>
          <w:b/>
        </w:rPr>
        <w:br w:type="page"/>
      </w:r>
    </w:p>
    <w:p w14:paraId="2B5C3AB4" w14:textId="7D8CFCAA" w:rsidR="004D6E2D" w:rsidRPr="00846B6E" w:rsidRDefault="004D6E2D" w:rsidP="005922C2">
      <w:pPr>
        <w:rPr>
          <w:rFonts w:ascii="Arial" w:hAnsi="Arial" w:cs="Arial"/>
          <w:b/>
        </w:rPr>
      </w:pPr>
      <w:r w:rsidRPr="00846B6E">
        <w:rPr>
          <w:rFonts w:ascii="Arial" w:hAnsi="Arial" w:cs="Arial"/>
          <w:b/>
        </w:rPr>
        <w:t xml:space="preserve">Assessment of bias for </w:t>
      </w:r>
      <w:proofErr w:type="spellStart"/>
      <w:r w:rsidRPr="00846B6E">
        <w:rPr>
          <w:rFonts w:ascii="Arial" w:hAnsi="Arial" w:cs="Arial"/>
          <w:b/>
        </w:rPr>
        <w:t>Laakkonen</w:t>
      </w:r>
      <w:proofErr w:type="spellEnd"/>
      <w:r w:rsidRPr="00846B6E">
        <w:rPr>
          <w:rFonts w:ascii="Arial" w:hAnsi="Arial" w:cs="Arial"/>
          <w:b/>
        </w:rPr>
        <w:t xml:space="preserve"> 2016 </w:t>
      </w:r>
      <w:r w:rsidRPr="00846B6E">
        <w:rPr>
          <w:rFonts w:ascii="Arial" w:hAnsi="Arial" w:cs="Arial"/>
          <w:b/>
        </w:rPr>
        <w:fldChar w:fldCharType="begin">
          <w:fldData xml:space="preserve">PEVuZE5vdGU+PENpdGU+PEF1dGhvcj5MYWFra29uZW48L0F1dGhvcj48WWVhcj4yMDE2PC9ZZWFy
PjxSZWNOdW0+MjY1MDwvUmVjTnVtPjxEaXNwbGF5VGV4dD5bMTZdPC9EaXNwbGF5VGV4dD48cmVj
b3JkPjxyZWMtbnVtYmVyPjI2NTA8L3JlYy1udW1iZXI+PGZvcmVpZ24ta2V5cz48a2V5IGFwcD0i
RU4iIGRiLWlkPSIwYXpmczAwYXV4c3B2b2V6cGY4dmR6dGZyd2Q1MDVhMnMwd3AiIHRpbWVzdGFt
cD0iMTQ3MTM0MDU0MSI+MjY1MDwva2V5PjwvZm9yZWlnbi1rZXlzPjxyZWYtdHlwZSBuYW1lPSJK
b3VybmFsIEFydGljbGUiPjE3PC9yZWYtdHlwZT48Y29udHJpYnV0b3JzPjxhdXRob3JzPjxhdXRo
b3I+TGFha2tvbmVuLCBNLiBMLiBLYXV0aWFpbmVuLCBILiBIb2x0dGEsIEUuIFNhdmlra28sIE4u
IFRpbHZpcywgUi4gUy4gU3RyYW5kYmVyZywgVC4gRS4gUGl0a2FsYSwgSy4gSC48L2F1dGhvcj48
L2F1dGhvcnM+PC9jb250cmlidXRvcnM+PGF1dGgtYWRkcmVzcz4oTGFha2tvbmVuKSBHZXJpYXRy
aWMgQ2xpbmljLCBEZXBhcnRtZW50IG9mIFNvY2lhbCBTZXJ2aWNlcyBhbmQgSGVhbHRoIENhcmUs
IExhYWtzbyBIb3NwaXRhbCwgUC5PLiBCb3ggNjYwMCwgSGVsc2lua2kgMDAwOTksIEZpbmxhbmQg
KExhYWtrb25lbiwgS2F1dGlhaW5lbiwgSG9sdHRhLCBTYXZpa2tvLCBQaXRrYWxhKSBEZXBhcnRt
ZW50IG9mIEdlbmVyYWwgUHJhY3RpY2UsIFVuaXZlcnNpdHkgb2YgSGVsc2lua2ksIEhlbHNpbmtp
LCBGaW5sYW5kIChMYWFra29uZW4sIEthdXRpYWluZW4sIEhvbHR0YSwgU2F2aWtrbywgUGl0a2Fs
YSkgVW5pdCBvZiBQcmltYXJ5IEhlYWx0aCBDYXJlLCBIZWxzaW5raSBVbml2ZXJzaXR5IENlbnRy
YWwgSG9zcGl0YWwsIEhlbHNpbmtpLCBGaW5sYW5kIChIb2x0dGEpIEdlcmlhdHJpYyBQc3ljaGlh
dHJpYyBDbGluaWNzLCBEZXBhcnRtZW50IG9mIFNvY2lhbCBTZXJ2aWNlcyBhbmQgSGVhbHRoIENh
cmUsIExhYWtzbyBIb3NwaXRhbCwgSGVsc2lua2ksIEZpbmxhbmQgKFNhdmlra28pIERlcGFydG1l
bnQgb2YgSG9tZSBDYXJlLCBFc3BvbywgRmlubGFuZCAoVGlsdmlzLCBTdHJhbmRiZXJnKSBEZXBh
cnRtZW50IG9mIEdlbmVyYWwgSW50ZXJuYWwgTWVkaWNpbmUgYW5kIEdlcmlhdHJpY3MsIFVuaXZl
cnNpdHkgb2YgSGVsc2lua2ksIEhlbHNpbmtpLCBGaW5sYW5kIChUaWx2aXMsIFN0cmFuZGJlcmcp
IEdlbmVyYWwgSW50ZXJuYWwgTWVkaWNpbmUsIEhlbHNpbmtpIFVuaXZlcnNpdHkgQ2VudHJhbCBI
b3NwaXRhbCwgSGVsc2lua2ksIEZpbmxhbmQgKFRpbHZpcywgU3RyYW5kYmVyZykgR2VyaWF0cmlj
cyBDbGluaWNzLCBIZWxzaW5raSBVbml2ZXJzaXR5IENlbnRyYWwgSG9zcGl0YWwsIEhlbHNpbmtp
LCBGaW5sYW5kIChTdHJhbmRiZXJnKSBEaXZpc2lvbiBvZiBHZXJpYXRyaWNzLCBJbnN0aXR1dGUg
b2YgSGVhbHRoIFNjaWVuY2VzIFVuaXZlcnNpdHkgb2YgT3VsdSwgT3VsdSwgRmlubGFuZCAoU3Ry
YW5kYmVyZykgVW5pdCBvZiBHZW5lcmFsIFByYWN0aWNlLCBPdWx1IFVuaXZlcnNpdHkgSG9zcGl0
YWwsIE91bHUsIEZpbmxhbmQgTS4tTC4gTGFha2tvbmVuLCBHZXJpYXRyaWMgQ2xpbmljLCBEZXBh
cnRtZW50IG9mIFNvY2lhbCBTZXJ2aWNlcyBhbmQgSGVhbHRoIENhcmUsIExhYWtzbyBIb3NwaXRh
bCwgUC5PLiBCb3ggNjYwMCwgSGVsc2lua2kgMDAwOTksIEZpbmxhbmQuIEUtbWFpbDogbWFyamEt
bGlpc2EubGFha2tvbmVuQGtvbHVtYnVzLmZpPC9hdXRoLWFkZHJlc3M+PHRpdGxlcz48dGl0bGU+
RWZmZWN0cyBvZiBTZWxmLU1hbmFnZW1lbnQgR3JvdXBzIGZvciBQZW9wbGUgd2l0aCBEZW1lbnRp
YSBhbmQgVGhlaXIgU3BvdXNlcyAtIFJhbmRvbWl6ZWQgQ29udHJvbGxlZCBUcmlhbDwvdGl0bGU+
PHNlY29uZGFyeS10aXRsZT5Kb3VybmFsIG9mIHRoZSBBbWVyaWNhbiBHZXJpYXRyaWNzIFNvY2ll
dHk8L3NlY29uZGFyeS10aXRsZT48L3RpdGxlcz48cGVyaW9kaWNhbD48ZnVsbC10aXRsZT5Kb3Vy
bmFsIG9mIHRoZSBBbWVyaWNhbiBHZXJpYXRyaWNzIFNvY2lldHk8L2Z1bGwtdGl0bGU+PC9wZXJp
b2RpY2FsPjxwYWdlcz43NTItNzYwPC9wYWdlcz48dm9sdW1lPjY0PC92b2x1bWU+PG51bWJlcj40
PC9udW1iZXI+PGtleXdvcmRzPjxrZXl3b3JkPmNhcmVnaXZlcnMgY29nbml0aW9uIGRlbWVudGlh
IHF1YWxpdHkgb2YgbGlmZSBzZWxmLW1hbmFnZW1lbnQgYWdlZCBhcnRpY2xlIGNsb2NrIGRyYXdp
bmcgdGVzdCBjb250cm9sbGVkIHN0dWR5IGRlbWVudGlhL2RtIFtEaXNlYXNlIE1hbmFnZW1lbnRd
IGZlbWFsZSBoZWFsdGggY2FyZSBjb3N0IGh1bWFuIG1ham9yIGNsaW5pY2FsIHN0dWR5IG1hbGUg
TWluaSBNZW50YWwgU3RhdGUgRXhhbWluYXRpb24gbWlzY2VsbGFuZW91cyBuYW1lZCBncm88L2tl
eXdvcmQ+PC9rZXl3b3Jkcz48ZGF0ZXM+PHllYXI+MjAxNjwveWVhcj48cHViLWRhdGVzPjxkYXRl
PjAxIEFwcjwvZGF0ZT48L3B1Yi1kYXRlcz48L2RhdGVzPjxpc2JuPjAwMDItODYxNCAxNTMyLTU0
MTU8L2lzYm4+PGFjY2Vzc2lvbi1udW0+MjAxNjAzMDA5MDg8L2FjY2Vzc2lvbi1udW0+PHVybHM+
PHJlbGF0ZWQtdXJscz48dXJsPmh0dHA6Ly93d3cuYmxhY2t3ZWxscHVibGlzaGluZy5jb20vam91
cm5hbC5hc3A/cmVmPTAwMDItODYxNCZhbXA7c2l0ZT0xIGh0dHA6Ly9vdmlkc3Aub3ZpZC5jb20v
b3ZpZHdlYi5jZ2k/VD1KUyZhbXA7Q1NDPVkmYW1wO05FV1M9TiZhbXA7UEFHRT1mdWxsdGV4dCZh
bXA7RD1lbWVkMTQmYW1wO0FOPTIwMTYwMzAwOTA4IGh0dHA6Ly9sc2h0bXNmeC5ob3N0ZWQuZXhs
aWJyaXNncm91cC5jb20vbHNodG0/c2lkPU9WSUQ6ZW1iYXNlJmFtcDtpZD1wbWlkOiZhbXA7aWQ9
ZG9pOjEwLjExMTElMkZqZ3MuMTQwNTUmYW1wO2lzc249MDAwMi04NjE0JmFtcDtpc2JuPSZhbXA7
dm9sdW1lPTY0JmFtcDtpc3N1ZT00JmFtcDtzcGFnZT03NTImYW1wO3BhZ2VzPTc1Mi03NjAmYW1w
O2RhdGU9MjAxNiZhbXA7dGl0bGU9Sm91cm5hbCtvZit0aGUrQW1lcmljYW4rR2VyaWF0cmljcytT
b2NpZXR5JmFtcDthdGl0bGU9RWZmZWN0cytvZitTZWxmLU1hbmFnZW1lbnQrR3JvdXBzK2ZvcitQ
ZW9wbGUrd2l0aCtEZW1lbnRpYSthbmQrVGhlaXIrU3BvdXNlcystK1JhbmRvbWl6ZWQrQ29udHJv
bGxlZCtUcmlhbCZhbXA7YXVsYXN0PUxhYWtrb25lbiZhbXA7cGlkPSUzQ2F1dGhvciUzRUxhYWtr
b25lbitNLi1MLiUzQkthdXRpYWluZW4rSC4lM0JIb2x0dGErRS4lM0JTYXZpa2tvK04uJTNCVGls
dmlzK1IuUy4lM0JTdHJhbmRiZXJnK1QuRS4lM0JQaXRrYWxhK0suSC4lM0MlMkZhdXRob3IlM0Ul
M0NBTiUzRTIwMTYwMzAwOTA4JTNDJTJGQU4lM0UlM0NEVCUzRUpvdXJuYWwlM0ErQXJ0aWNsZSUz
QyUyRkRUJTNFPC91cmw+PC9yZWxhdGVkLXVybHM+PC91cmxzPjxlbGVjdHJvbmljLXJlc291cmNl
LW51bT4xMC4xMTExL2pncy4xNDA1NTwvZWxlY3Ryb25pYy1yZXNvdXJjZS1udW0+PHJlbW90ZS1k
YXRhYmFzZS1uYW1lPkVtYmFzZTwvcmVtb3RlLWRhdGFiYXNlLW5hbWU+PHJlbW90ZS1kYXRhYmFz
ZS1wcm92aWRlcj5PdmlkIFRlY2hub2xvZ2llczwvcmVtb3RlLWRhdGFiYXNlLXByb3ZpZGVyPjxs
YW5ndWFnZT5FbmdsaXNoPC9sYW5ndWFnZT48L3JlY29yZD48L0NpdGU+PC9FbmROb3RlPgB=
</w:fldData>
        </w:fldChar>
      </w:r>
      <w:r w:rsidR="006D14DB" w:rsidRPr="00846B6E">
        <w:rPr>
          <w:rFonts w:ascii="Arial" w:hAnsi="Arial" w:cs="Arial"/>
          <w:b/>
        </w:rPr>
        <w:instrText xml:space="preserve"> ADDIN EN.CITE </w:instrText>
      </w:r>
      <w:r w:rsidR="006D14DB" w:rsidRPr="00846B6E">
        <w:rPr>
          <w:rFonts w:ascii="Arial" w:hAnsi="Arial" w:cs="Arial"/>
          <w:b/>
        </w:rPr>
        <w:fldChar w:fldCharType="begin">
          <w:fldData xml:space="preserve">PEVuZE5vdGU+PENpdGU+PEF1dGhvcj5MYWFra29uZW48L0F1dGhvcj48WWVhcj4yMDE2PC9ZZWFy
PjxSZWNOdW0+MjY1MDwvUmVjTnVtPjxEaXNwbGF5VGV4dD5bMTZdPC9EaXNwbGF5VGV4dD48cmVj
b3JkPjxyZWMtbnVtYmVyPjI2NTA8L3JlYy1udW1iZXI+PGZvcmVpZ24ta2V5cz48a2V5IGFwcD0i
RU4iIGRiLWlkPSIwYXpmczAwYXV4c3B2b2V6cGY4dmR6dGZyd2Q1MDVhMnMwd3AiIHRpbWVzdGFt
cD0iMTQ3MTM0MDU0MSI+MjY1MDwva2V5PjwvZm9yZWlnbi1rZXlzPjxyZWYtdHlwZSBuYW1lPSJK
b3VybmFsIEFydGljbGUiPjE3PC9yZWYtdHlwZT48Y29udHJpYnV0b3JzPjxhdXRob3JzPjxhdXRo
b3I+TGFha2tvbmVuLCBNLiBMLiBLYXV0aWFpbmVuLCBILiBIb2x0dGEsIEUuIFNhdmlra28sIE4u
IFRpbHZpcywgUi4gUy4gU3RyYW5kYmVyZywgVC4gRS4gUGl0a2FsYSwgSy4gSC48L2F1dGhvcj48
L2F1dGhvcnM+PC9jb250cmlidXRvcnM+PGF1dGgtYWRkcmVzcz4oTGFha2tvbmVuKSBHZXJpYXRy
aWMgQ2xpbmljLCBEZXBhcnRtZW50IG9mIFNvY2lhbCBTZXJ2aWNlcyBhbmQgSGVhbHRoIENhcmUs
IExhYWtzbyBIb3NwaXRhbCwgUC5PLiBCb3ggNjYwMCwgSGVsc2lua2kgMDAwOTksIEZpbmxhbmQg
KExhYWtrb25lbiwgS2F1dGlhaW5lbiwgSG9sdHRhLCBTYXZpa2tvLCBQaXRrYWxhKSBEZXBhcnRt
ZW50IG9mIEdlbmVyYWwgUHJhY3RpY2UsIFVuaXZlcnNpdHkgb2YgSGVsc2lua2ksIEhlbHNpbmtp
LCBGaW5sYW5kIChMYWFra29uZW4sIEthdXRpYWluZW4sIEhvbHR0YSwgU2F2aWtrbywgUGl0a2Fs
YSkgVW5pdCBvZiBQcmltYXJ5IEhlYWx0aCBDYXJlLCBIZWxzaW5raSBVbml2ZXJzaXR5IENlbnRy
YWwgSG9zcGl0YWwsIEhlbHNpbmtpLCBGaW5sYW5kIChIb2x0dGEpIEdlcmlhdHJpYyBQc3ljaGlh
dHJpYyBDbGluaWNzLCBEZXBhcnRtZW50IG9mIFNvY2lhbCBTZXJ2aWNlcyBhbmQgSGVhbHRoIENh
cmUsIExhYWtzbyBIb3NwaXRhbCwgSGVsc2lua2ksIEZpbmxhbmQgKFNhdmlra28pIERlcGFydG1l
bnQgb2YgSG9tZSBDYXJlLCBFc3BvbywgRmlubGFuZCAoVGlsdmlzLCBTdHJhbmRiZXJnKSBEZXBh
cnRtZW50IG9mIEdlbmVyYWwgSW50ZXJuYWwgTWVkaWNpbmUgYW5kIEdlcmlhdHJpY3MsIFVuaXZl
cnNpdHkgb2YgSGVsc2lua2ksIEhlbHNpbmtpLCBGaW5sYW5kIChUaWx2aXMsIFN0cmFuZGJlcmcp
IEdlbmVyYWwgSW50ZXJuYWwgTWVkaWNpbmUsIEhlbHNpbmtpIFVuaXZlcnNpdHkgQ2VudHJhbCBI
b3NwaXRhbCwgSGVsc2lua2ksIEZpbmxhbmQgKFRpbHZpcywgU3RyYW5kYmVyZykgR2VyaWF0cmlj
cyBDbGluaWNzLCBIZWxzaW5raSBVbml2ZXJzaXR5IENlbnRyYWwgSG9zcGl0YWwsIEhlbHNpbmtp
LCBGaW5sYW5kIChTdHJhbmRiZXJnKSBEaXZpc2lvbiBvZiBHZXJpYXRyaWNzLCBJbnN0aXR1dGUg
b2YgSGVhbHRoIFNjaWVuY2VzIFVuaXZlcnNpdHkgb2YgT3VsdSwgT3VsdSwgRmlubGFuZCAoU3Ry
YW5kYmVyZykgVW5pdCBvZiBHZW5lcmFsIFByYWN0aWNlLCBPdWx1IFVuaXZlcnNpdHkgSG9zcGl0
YWwsIE91bHUsIEZpbmxhbmQgTS4tTC4gTGFha2tvbmVuLCBHZXJpYXRyaWMgQ2xpbmljLCBEZXBh
cnRtZW50IG9mIFNvY2lhbCBTZXJ2aWNlcyBhbmQgSGVhbHRoIENhcmUsIExhYWtzbyBIb3NwaXRh
bCwgUC5PLiBCb3ggNjYwMCwgSGVsc2lua2kgMDAwOTksIEZpbmxhbmQuIEUtbWFpbDogbWFyamEt
bGlpc2EubGFha2tvbmVuQGtvbHVtYnVzLmZpPC9hdXRoLWFkZHJlc3M+PHRpdGxlcz48dGl0bGU+
RWZmZWN0cyBvZiBTZWxmLU1hbmFnZW1lbnQgR3JvdXBzIGZvciBQZW9wbGUgd2l0aCBEZW1lbnRp
YSBhbmQgVGhlaXIgU3BvdXNlcyAtIFJhbmRvbWl6ZWQgQ29udHJvbGxlZCBUcmlhbDwvdGl0bGU+
PHNlY29uZGFyeS10aXRsZT5Kb3VybmFsIG9mIHRoZSBBbWVyaWNhbiBHZXJpYXRyaWNzIFNvY2ll
dHk8L3NlY29uZGFyeS10aXRsZT48L3RpdGxlcz48cGVyaW9kaWNhbD48ZnVsbC10aXRsZT5Kb3Vy
bmFsIG9mIHRoZSBBbWVyaWNhbiBHZXJpYXRyaWNzIFNvY2lldHk8L2Z1bGwtdGl0bGU+PC9wZXJp
b2RpY2FsPjxwYWdlcz43NTItNzYwPC9wYWdlcz48dm9sdW1lPjY0PC92b2x1bWU+PG51bWJlcj40
PC9udW1iZXI+PGtleXdvcmRzPjxrZXl3b3JkPmNhcmVnaXZlcnMgY29nbml0aW9uIGRlbWVudGlh
IHF1YWxpdHkgb2YgbGlmZSBzZWxmLW1hbmFnZW1lbnQgYWdlZCBhcnRpY2xlIGNsb2NrIGRyYXdp
bmcgdGVzdCBjb250cm9sbGVkIHN0dWR5IGRlbWVudGlhL2RtIFtEaXNlYXNlIE1hbmFnZW1lbnRd
IGZlbWFsZSBoZWFsdGggY2FyZSBjb3N0IGh1bWFuIG1ham9yIGNsaW5pY2FsIHN0dWR5IG1hbGUg
TWluaSBNZW50YWwgU3RhdGUgRXhhbWluYXRpb24gbWlzY2VsbGFuZW91cyBuYW1lZCBncm88L2tl
eXdvcmQ+PC9rZXl3b3Jkcz48ZGF0ZXM+PHllYXI+MjAxNjwveWVhcj48cHViLWRhdGVzPjxkYXRl
PjAxIEFwcjwvZGF0ZT48L3B1Yi1kYXRlcz48L2RhdGVzPjxpc2JuPjAwMDItODYxNCAxNTMyLTU0
MTU8L2lzYm4+PGFjY2Vzc2lvbi1udW0+MjAxNjAzMDA5MDg8L2FjY2Vzc2lvbi1udW0+PHVybHM+
PHJlbGF0ZWQtdXJscz48dXJsPmh0dHA6Ly93d3cuYmxhY2t3ZWxscHVibGlzaGluZy5jb20vam91
cm5hbC5hc3A/cmVmPTAwMDItODYxNCZhbXA7c2l0ZT0xIGh0dHA6Ly9vdmlkc3Aub3ZpZC5jb20v
b3ZpZHdlYi5jZ2k/VD1KUyZhbXA7Q1NDPVkmYW1wO05FV1M9TiZhbXA7UEFHRT1mdWxsdGV4dCZh
bXA7RD1lbWVkMTQmYW1wO0FOPTIwMTYwMzAwOTA4IGh0dHA6Ly9sc2h0bXNmeC5ob3N0ZWQuZXhs
aWJyaXNncm91cC5jb20vbHNodG0/c2lkPU9WSUQ6ZW1iYXNlJmFtcDtpZD1wbWlkOiZhbXA7aWQ9
ZG9pOjEwLjExMTElMkZqZ3MuMTQwNTUmYW1wO2lzc249MDAwMi04NjE0JmFtcDtpc2JuPSZhbXA7
dm9sdW1lPTY0JmFtcDtpc3N1ZT00JmFtcDtzcGFnZT03NTImYW1wO3BhZ2VzPTc1Mi03NjAmYW1w
O2RhdGU9MjAxNiZhbXA7dGl0bGU9Sm91cm5hbCtvZit0aGUrQW1lcmljYW4rR2VyaWF0cmljcytT
b2NpZXR5JmFtcDthdGl0bGU9RWZmZWN0cytvZitTZWxmLU1hbmFnZW1lbnQrR3JvdXBzK2ZvcitQ
ZW9wbGUrd2l0aCtEZW1lbnRpYSthbmQrVGhlaXIrU3BvdXNlcystK1JhbmRvbWl6ZWQrQ29udHJv
bGxlZCtUcmlhbCZhbXA7YXVsYXN0PUxhYWtrb25lbiZhbXA7cGlkPSUzQ2F1dGhvciUzRUxhYWtr
b25lbitNLi1MLiUzQkthdXRpYWluZW4rSC4lM0JIb2x0dGErRS4lM0JTYXZpa2tvK04uJTNCVGls
dmlzK1IuUy4lM0JTdHJhbmRiZXJnK1QuRS4lM0JQaXRrYWxhK0suSC4lM0MlMkZhdXRob3IlM0Ul
M0NBTiUzRTIwMTYwMzAwOTA4JTNDJTJGQU4lM0UlM0NEVCUzRUpvdXJuYWwlM0ErQXJ0aWNsZSUz
QyUyRkRUJTNFPC91cmw+PC9yZWxhdGVkLXVybHM+PC91cmxzPjxlbGVjdHJvbmljLXJlc291cmNl
LW51bT4xMC4xMTExL2pncy4xNDA1NTwvZWxlY3Ryb25pYy1yZXNvdXJjZS1udW0+PHJlbW90ZS1k
YXRhYmFzZS1uYW1lPkVtYmFzZTwvcmVtb3RlLWRhdGFiYXNlLW5hbWU+PHJlbW90ZS1kYXRhYmFz
ZS1wcm92aWRlcj5PdmlkIFRlY2hub2xvZ2llczwvcmVtb3RlLWRhdGFiYXNlLXByb3ZpZGVyPjxs
YW5ndWFnZT5FbmdsaXNoPC9sYW5ndWFnZT48L3JlY29yZD48L0NpdGU+PC9FbmROb3RlPgB=
</w:fldData>
        </w:fldChar>
      </w:r>
      <w:r w:rsidR="006D14DB" w:rsidRPr="00846B6E">
        <w:rPr>
          <w:rFonts w:ascii="Arial" w:hAnsi="Arial" w:cs="Arial"/>
          <w:b/>
        </w:rPr>
        <w:instrText xml:space="preserve"> ADDIN EN.CITE.DATA </w:instrText>
      </w:r>
      <w:r w:rsidR="006D14DB" w:rsidRPr="00846B6E">
        <w:rPr>
          <w:rFonts w:ascii="Arial" w:hAnsi="Arial" w:cs="Arial"/>
          <w:b/>
        </w:rPr>
      </w:r>
      <w:r w:rsidR="006D14DB" w:rsidRPr="00846B6E">
        <w:rPr>
          <w:rFonts w:ascii="Arial" w:hAnsi="Arial" w:cs="Arial"/>
          <w:b/>
        </w:rPr>
        <w:fldChar w:fldCharType="end"/>
      </w:r>
      <w:r w:rsidRPr="00846B6E">
        <w:rPr>
          <w:rFonts w:ascii="Arial" w:hAnsi="Arial" w:cs="Arial"/>
          <w:b/>
        </w:rPr>
      </w:r>
      <w:r w:rsidRPr="00846B6E">
        <w:rPr>
          <w:rFonts w:ascii="Arial" w:hAnsi="Arial" w:cs="Arial"/>
          <w:b/>
        </w:rPr>
        <w:fldChar w:fldCharType="separate"/>
      </w:r>
      <w:r w:rsidRPr="00846B6E">
        <w:rPr>
          <w:rFonts w:ascii="Arial" w:hAnsi="Arial" w:cs="Arial"/>
          <w:b/>
          <w:noProof/>
        </w:rPr>
        <w:t>[16]</w:t>
      </w:r>
      <w:r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78F7E524" w14:textId="77777777" w:rsidTr="004D6E2D">
        <w:tc>
          <w:tcPr>
            <w:tcW w:w="3017" w:type="dxa"/>
            <w:tcBorders>
              <w:top w:val="single" w:sz="4" w:space="0" w:color="auto"/>
              <w:left w:val="nil"/>
              <w:bottom w:val="single" w:sz="4" w:space="0" w:color="auto"/>
              <w:right w:val="nil"/>
            </w:tcBorders>
          </w:tcPr>
          <w:p w14:paraId="0C44C47D"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4532B29F"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44FB54FA"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53B3ED78" w14:textId="77777777" w:rsidTr="004D6E2D">
        <w:tc>
          <w:tcPr>
            <w:tcW w:w="3017" w:type="dxa"/>
            <w:tcBorders>
              <w:top w:val="single" w:sz="4" w:space="0" w:color="auto"/>
              <w:left w:val="nil"/>
              <w:bottom w:val="single" w:sz="4" w:space="0" w:color="auto"/>
              <w:right w:val="nil"/>
            </w:tcBorders>
          </w:tcPr>
          <w:p w14:paraId="591E8C9D"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04054AAA"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eastAsia="MinionPro-Regular" w:hAnsi="Arial" w:cs="Arial"/>
              </w:rPr>
              <w:t xml:space="preserve"> “</w:t>
            </w:r>
            <w:r w:rsidRPr="00846B6E">
              <w:rPr>
                <w:rFonts w:ascii="Arial" w:hAnsi="Arial" w:cs="Arial"/>
              </w:rPr>
              <w:t>Couples were randomly allocated using computer-generated random numbers.”</w:t>
            </w:r>
          </w:p>
          <w:p w14:paraId="5A0E1740" w14:textId="77777777" w:rsidR="004D6E2D" w:rsidRPr="00846B6E" w:rsidRDefault="004D6E2D" w:rsidP="005922C2">
            <w:pPr>
              <w:rPr>
                <w:rFonts w:ascii="Arial" w:hAnsi="Arial" w:cs="Arial"/>
              </w:rPr>
            </w:pPr>
          </w:p>
          <w:p w14:paraId="699ED4A1"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top w:val="single" w:sz="4" w:space="0" w:color="auto"/>
              <w:left w:val="nil"/>
              <w:right w:val="nil"/>
            </w:tcBorders>
          </w:tcPr>
          <w:p w14:paraId="0D50114A"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6D79DBD7" w14:textId="77777777" w:rsidTr="004D6E2D">
        <w:tc>
          <w:tcPr>
            <w:tcW w:w="3017" w:type="dxa"/>
            <w:tcBorders>
              <w:left w:val="nil"/>
              <w:right w:val="nil"/>
            </w:tcBorders>
          </w:tcPr>
          <w:p w14:paraId="38A9E72A"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6916168A"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A person unrelated to the intervention telephoned a person at a randomization </w:t>
            </w:r>
            <w:proofErr w:type="spellStart"/>
            <w:r w:rsidRPr="00846B6E">
              <w:rPr>
                <w:rFonts w:ascii="Arial" w:hAnsi="Arial" w:cs="Arial"/>
              </w:rPr>
              <w:t>center</w:t>
            </w:r>
            <w:proofErr w:type="spellEnd"/>
            <w:r w:rsidRPr="00846B6E">
              <w:rPr>
                <w:rFonts w:ascii="Arial" w:hAnsi="Arial" w:cs="Arial"/>
              </w:rPr>
              <w:t xml:space="preserve"> who did not know the couples’ identities. The person read the names from a list in the order in which they had been assessed. Couples were randomly allocated using computer-generated random numbers.”</w:t>
            </w:r>
          </w:p>
          <w:p w14:paraId="0F6B95A3" w14:textId="77777777" w:rsidR="004D6E2D" w:rsidRPr="00846B6E" w:rsidRDefault="004D6E2D" w:rsidP="005922C2">
            <w:pPr>
              <w:rPr>
                <w:rFonts w:ascii="Arial" w:hAnsi="Arial" w:cs="Arial"/>
              </w:rPr>
            </w:pPr>
          </w:p>
          <w:p w14:paraId="2D58381A"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2C6D0587"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72A240DC" w14:textId="77777777" w:rsidTr="004D6E2D">
        <w:tc>
          <w:tcPr>
            <w:tcW w:w="3017" w:type="dxa"/>
            <w:tcBorders>
              <w:left w:val="nil"/>
              <w:right w:val="nil"/>
            </w:tcBorders>
          </w:tcPr>
          <w:p w14:paraId="76F3B21A"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7E0477F8"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Group facilitators performing the intervention knew whom they were treating but were unaware of the study endpoints. Study nurses, who were not part of the intervention staff, were not informed about the group allocation of participants, but participants were eager to share their experiences. Thus, study nurses could not be kept entirely blinded, although they did not know what occurred in the interventions for participants, nor were they co-investigators.”</w:t>
            </w:r>
          </w:p>
          <w:p w14:paraId="0C7B4DEC" w14:textId="77777777" w:rsidR="004D6E2D" w:rsidRPr="00846B6E" w:rsidRDefault="004D6E2D" w:rsidP="005922C2">
            <w:pPr>
              <w:rPr>
                <w:rFonts w:ascii="Arial" w:hAnsi="Arial" w:cs="Arial"/>
              </w:rPr>
            </w:pPr>
          </w:p>
          <w:p w14:paraId="71690EB4"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66660387"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31AECB4E" w14:textId="77777777" w:rsidTr="004D6E2D">
        <w:tc>
          <w:tcPr>
            <w:tcW w:w="3017" w:type="dxa"/>
            <w:tcBorders>
              <w:left w:val="nil"/>
              <w:right w:val="nil"/>
            </w:tcBorders>
          </w:tcPr>
          <w:p w14:paraId="559F2A90"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5630ACDB" w14:textId="77777777" w:rsidR="004D6E2D" w:rsidRPr="00846B6E" w:rsidRDefault="004D6E2D" w:rsidP="005922C2">
            <w:pPr>
              <w:autoSpaceDE w:val="0"/>
              <w:autoSpaceDN w:val="0"/>
              <w:adjustRightInd w:val="0"/>
              <w:rPr>
                <w:rFonts w:ascii="Arial" w:eastAsia="MinionPro-Regular" w:hAnsi="Arial" w:cs="Arial"/>
              </w:rPr>
            </w:pPr>
            <w:r w:rsidRPr="00846B6E">
              <w:rPr>
                <w:rFonts w:ascii="Arial" w:hAnsi="Arial" w:cs="Arial"/>
                <w:b/>
              </w:rPr>
              <w:t>Quote:</w:t>
            </w:r>
            <w:r w:rsidRPr="00846B6E">
              <w:rPr>
                <w:rFonts w:ascii="Arial" w:hAnsi="Arial" w:cs="Arial"/>
              </w:rPr>
              <w:t xml:space="preserve"> No mention of this in the study.</w:t>
            </w:r>
          </w:p>
          <w:p w14:paraId="24641F88" w14:textId="77777777" w:rsidR="004D6E2D" w:rsidRPr="00846B6E" w:rsidRDefault="004D6E2D" w:rsidP="005922C2">
            <w:pPr>
              <w:rPr>
                <w:rFonts w:ascii="Arial" w:hAnsi="Arial" w:cs="Arial"/>
              </w:rPr>
            </w:pPr>
          </w:p>
          <w:p w14:paraId="301A734F"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Not stated unclear.</w:t>
            </w:r>
          </w:p>
        </w:tc>
        <w:tc>
          <w:tcPr>
            <w:tcW w:w="1390" w:type="dxa"/>
            <w:tcBorders>
              <w:left w:val="nil"/>
              <w:right w:val="nil"/>
            </w:tcBorders>
          </w:tcPr>
          <w:p w14:paraId="01C65B72"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1C0789D9" w14:textId="77777777" w:rsidTr="004D6E2D">
        <w:tc>
          <w:tcPr>
            <w:tcW w:w="3017" w:type="dxa"/>
            <w:tcBorders>
              <w:left w:val="nil"/>
              <w:right w:val="nil"/>
            </w:tcBorders>
          </w:tcPr>
          <w:p w14:paraId="19BA2D3B"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1665FC44"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Data were also collected during 24 months of follow up on all participants’ use and costs of health and social services.”</w:t>
            </w:r>
          </w:p>
          <w:p w14:paraId="618B6949" w14:textId="77777777" w:rsidR="004D6E2D" w:rsidRPr="00846B6E" w:rsidRDefault="004D6E2D" w:rsidP="005922C2">
            <w:pPr>
              <w:rPr>
                <w:rFonts w:ascii="Arial" w:hAnsi="Arial" w:cs="Arial"/>
              </w:rPr>
            </w:pPr>
          </w:p>
          <w:p w14:paraId="3C52F248"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done.</w:t>
            </w:r>
          </w:p>
        </w:tc>
        <w:tc>
          <w:tcPr>
            <w:tcW w:w="1390" w:type="dxa"/>
            <w:tcBorders>
              <w:left w:val="nil"/>
              <w:right w:val="nil"/>
            </w:tcBorders>
          </w:tcPr>
          <w:p w14:paraId="5525890D"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5792594A" w14:textId="77777777" w:rsidTr="004D6E2D">
        <w:tc>
          <w:tcPr>
            <w:tcW w:w="3017" w:type="dxa"/>
            <w:tcBorders>
              <w:left w:val="nil"/>
              <w:right w:val="nil"/>
            </w:tcBorders>
          </w:tcPr>
          <w:p w14:paraId="6840004E"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7A588C32" w14:textId="0EAF1161"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Several elements from the trial registry </w:t>
            </w:r>
            <w:r w:rsidR="00DB483A" w:rsidRPr="00846B6E">
              <w:rPr>
                <w:rFonts w:ascii="Arial" w:hAnsi="Arial" w:cs="Arial"/>
              </w:rPr>
              <w:fldChar w:fldCharType="begin"/>
            </w:r>
            <w:r w:rsidR="00DB483A" w:rsidRPr="00846B6E">
              <w:rPr>
                <w:rFonts w:ascii="Arial" w:hAnsi="Arial" w:cs="Arial"/>
              </w:rPr>
              <w:instrText xml:space="preserve"> ADDIN EN.CITE &lt;EndNote&gt;&lt;Cite&gt;&lt;Author&gt;Laakkonen&lt;/Author&gt;&lt;Year&gt;2012&lt;/Year&gt;&lt;RecNum&gt;2647&lt;/RecNum&gt;&lt;DisplayText&gt;[17]&lt;/DisplayText&gt;&lt;record&gt;&lt;rec-number&gt;2647&lt;/rec-number&gt;&lt;foreign-keys&gt;&lt;key app="EN" db-id="0azfs00auxspvoezpf8vdztfrwd505a2s0wp" timestamp="1471340541"&gt;2647&lt;/key&gt;&lt;/foreign-keys&gt;&lt;ref-type name="Journal Article"&gt;17&lt;/ref-type&gt;&lt;contributors&gt;&lt;authors&gt;&lt;author&gt;Laakkonen, Marja-Liisa Hölttä, Eeva H. Savikko, Niina Strandberg, Timo E. Suominen, Merja Pitkälä, Kaisu H.&lt;/author&gt;&lt;/authors&gt;&lt;/contributors&gt;&lt;auth-address&gt;Department of General Practice, University of Helsinki, P,O, Box 20, Helsinki, 00014, Finland. marja-liisa.laakkonen@kolumbus.fi.&lt;/auth-address&gt;&lt;titles&gt;&lt;title&gt;Psychosocial group intervention to enhance self-management skills of people with dementia and their caregivers: study protocol for a randomized controlled trial&lt;/title&gt;&lt;secondary-title&gt;Trials&lt;/secondary-title&gt;&lt;/titles&gt;&lt;periodical&gt;&lt;full-title&gt;Trials&lt;/full-title&gt;&lt;/periodical&gt;&lt;pages&gt;133-133&lt;/pages&gt;&lt;volume&gt;13&lt;/volume&gt;&lt;number&gt;1&lt;/number&gt;&lt;keywords&gt;&lt;keyword&gt;Caregivers -- Psychosocial Factors Dementia -- Psychosocial Factors Dementia -- Rehabilitation Psychotherapy, Group -- Methods Self Care -- Methods Aged Clinical Assessment Tools Community Health Nursing -- Administration Community Health Nursing -- Met&lt;/keyword&gt;&lt;/keywords&gt;&lt;dates&gt;&lt;year&gt;2012&lt;/year&gt;&lt;/dates&gt;&lt;publisher&gt;BioMed Central&lt;/publisher&gt;&lt;isbn&gt;1745-6215&lt;/isbn&gt;&lt;accession-num&gt;104380992. Language: English. Entry Date: 20130809. Revision Date: 20150711. Publication Type: Journal Article&lt;/accession-num&gt;&lt;urls&gt;&lt;related-urls&gt;&lt;url&gt;http://search.ebscohost.com/login.aspx?direct=true&amp;amp;AuthType=cookie,ip,shib&amp;amp;db=rzh&amp;amp;AN=104380992&amp;amp;site=ehost-live&lt;/url&gt;&lt;/related-urls&gt;&lt;/urls&gt;&lt;electronic-resource-num&gt;10.1186/1745-6215-13-133&lt;/electronic-resource-num&gt;&lt;remote-database-name&gt;rzh&lt;/remote-database-name&gt;&lt;remote-database-provider&gt;EBSCOhost&lt;/remote-database-provider&gt;&lt;/record&gt;&lt;/Cite&gt;&lt;/EndNote&gt;</w:instrText>
            </w:r>
            <w:r w:rsidR="00DB483A" w:rsidRPr="00846B6E">
              <w:rPr>
                <w:rFonts w:ascii="Arial" w:hAnsi="Arial" w:cs="Arial"/>
              </w:rPr>
              <w:fldChar w:fldCharType="separate"/>
            </w:r>
            <w:r w:rsidR="00DB483A" w:rsidRPr="00846B6E">
              <w:rPr>
                <w:rFonts w:ascii="Arial" w:hAnsi="Arial" w:cs="Arial"/>
                <w:noProof/>
              </w:rPr>
              <w:t>[17]</w:t>
            </w:r>
            <w:r w:rsidR="00DB483A" w:rsidRPr="00846B6E">
              <w:rPr>
                <w:rFonts w:ascii="Arial" w:hAnsi="Arial" w:cs="Arial"/>
              </w:rPr>
              <w:fldChar w:fldCharType="end"/>
            </w:r>
            <w:r w:rsidRPr="00846B6E">
              <w:rPr>
                <w:rFonts w:ascii="Arial" w:hAnsi="Arial" w:cs="Arial"/>
              </w:rPr>
              <w:t xml:space="preserve"> are not reported including GHQ-12 and Cornell depression score are not reported.</w:t>
            </w:r>
          </w:p>
          <w:p w14:paraId="32074E87" w14:textId="77777777" w:rsidR="004D6E2D" w:rsidRPr="00846B6E" w:rsidRDefault="004D6E2D" w:rsidP="005922C2">
            <w:pPr>
              <w:rPr>
                <w:rFonts w:ascii="Arial" w:hAnsi="Arial" w:cs="Arial"/>
              </w:rPr>
            </w:pPr>
          </w:p>
          <w:p w14:paraId="5D5C6E54"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Evidence of selective reporting.</w:t>
            </w:r>
          </w:p>
        </w:tc>
        <w:tc>
          <w:tcPr>
            <w:tcW w:w="1390" w:type="dxa"/>
            <w:tcBorders>
              <w:left w:val="nil"/>
              <w:right w:val="nil"/>
            </w:tcBorders>
          </w:tcPr>
          <w:p w14:paraId="3E016BD3" w14:textId="77777777" w:rsidR="004D6E2D" w:rsidRPr="00846B6E" w:rsidRDefault="004D6E2D" w:rsidP="005922C2">
            <w:pPr>
              <w:rPr>
                <w:rFonts w:ascii="Arial" w:hAnsi="Arial" w:cs="Arial"/>
              </w:rPr>
            </w:pPr>
            <w:r w:rsidRPr="00846B6E">
              <w:rPr>
                <w:rFonts w:ascii="Arial" w:hAnsi="Arial" w:cs="Arial"/>
                <w:b/>
              </w:rPr>
              <w:t>High risk.</w:t>
            </w:r>
          </w:p>
        </w:tc>
      </w:tr>
    </w:tbl>
    <w:p w14:paraId="24784B58" w14:textId="77777777" w:rsidR="004D6E2D" w:rsidRPr="00846B6E" w:rsidRDefault="004D6E2D" w:rsidP="005922C2">
      <w:pPr>
        <w:rPr>
          <w:rFonts w:ascii="Arial" w:hAnsi="Arial" w:cs="Arial"/>
          <w:b/>
        </w:rPr>
      </w:pPr>
    </w:p>
    <w:p w14:paraId="35EF322E" w14:textId="77777777" w:rsidR="004D6E2D" w:rsidRPr="00846B6E" w:rsidRDefault="004D6E2D" w:rsidP="005922C2">
      <w:pPr>
        <w:rPr>
          <w:rFonts w:ascii="Arial" w:hAnsi="Arial" w:cs="Arial"/>
          <w:b/>
        </w:rPr>
      </w:pPr>
      <w:r w:rsidRPr="00846B6E">
        <w:rPr>
          <w:rFonts w:ascii="Arial" w:hAnsi="Arial" w:cs="Arial"/>
          <w:b/>
        </w:rPr>
        <w:br w:type="page"/>
      </w:r>
    </w:p>
    <w:p w14:paraId="3464E5EE" w14:textId="10D86245" w:rsidR="004D6E2D" w:rsidRPr="00846B6E" w:rsidRDefault="004D6E2D" w:rsidP="005922C2">
      <w:pPr>
        <w:rPr>
          <w:rFonts w:ascii="Arial" w:hAnsi="Arial" w:cs="Arial"/>
          <w:b/>
        </w:rPr>
      </w:pPr>
      <w:r w:rsidRPr="00846B6E">
        <w:rPr>
          <w:rFonts w:ascii="Arial" w:hAnsi="Arial" w:cs="Arial"/>
          <w:b/>
        </w:rPr>
        <w:t xml:space="preserve">Assessment of bias for </w:t>
      </w:r>
      <w:proofErr w:type="spellStart"/>
      <w:r w:rsidRPr="00846B6E">
        <w:rPr>
          <w:rFonts w:ascii="Arial" w:hAnsi="Arial" w:cs="Arial"/>
          <w:b/>
        </w:rPr>
        <w:t>Meeuwsen</w:t>
      </w:r>
      <w:proofErr w:type="spellEnd"/>
      <w:r w:rsidRPr="00846B6E">
        <w:rPr>
          <w:rFonts w:ascii="Arial" w:hAnsi="Arial" w:cs="Arial"/>
          <w:b/>
        </w:rPr>
        <w:t xml:space="preserve"> 2013 </w:t>
      </w:r>
      <w:r w:rsidRPr="00846B6E">
        <w:rPr>
          <w:rFonts w:ascii="Arial" w:hAnsi="Arial" w:cs="Arial"/>
          <w:b/>
        </w:rPr>
        <w:fldChar w:fldCharType="begin" w:fldLock="1"/>
      </w:r>
      <w:r w:rsidRPr="00846B6E">
        <w:rPr>
          <w:rFonts w:ascii="Arial" w:hAnsi="Arial" w:cs="Arial"/>
          <w:b/>
        </w:rPr>
        <w:instrText>ADDIN CSL_CITATION {"citationItems":[{"id":"ITEM-1","itemData":{"DOI":"10.1371/journal.pone.0079797","ISBN":"1756-1833 (Electronic)\\r0959-535X (Linking)","ISSN":"19326203","PMID":"24282511","abstract":"OBJECTIVE: To evaluate the cost-effectiveness of post-diagnosis dementia treatment and coordination of care by memory clinics compared to general practitioners' care. METHODS: A multicentre randomised trial with 175 community dwelling patients newly diagnosed with mild to moderate dementia, and their informal caregivers, with twelve months' follow-up. Cost-effectiveness was evaluated from a societal point of view and presented as incremental cost per quality adjusted life year. To establish cost-effectiveness, a cost-utility analysis was conducted using utilities based on the EQ-5D. Uncertainty surrounding the incremental cost-effectiveness ratio (difference in costs divided by difference in effects) was calculated by bootstrapping from the original data. RESULTS: Compared to general practitioners' care, treatment by the memory clinics was on average €1024 (95% CI: -€7723 to €5674) cheaper, and showed a non-significant decrease of 0.025 (95% CI: -0.114 to 0.064) quality adjusted life years. The incremental cost-effectiveness point estimate from the bootstrap simulation was € 41 442 per QALY lost if one would use memory clinic care instead of general practitioner care. CONCLUSION: No evidence was found that memory clinics were more cost-effective compared to general practitioners with regard to post-diagnosis treatment and coordination of care of patients with dementia in the first year after diagnosis. TRIAL REGISTRATION: ClinicalTrials.gov NCT00554047.","author":[{"dropping-particle":"","family":"Meeuwsen","given":"Els","non-dropping-particle":"","parse-names":false,"suffix":""},{"dropping-particle":"","family":"Melis","given":"René","non-dropping-particle":"","parse-names":false,"suffix":""},{"dropping-particle":"","family":"Aa","given":"Geert","non-dropping-particle":"Van Der","parse-names":false,"suffix":""},{"dropping-particle":"","family":"Golüke-Willemse","given":"Gertie","non-dropping-particle":"","parse-names":false,"suffix":""},{"dropping-particle":"","family":"Leest","given":"Benoit","non-dropping-particle":"De","parse-names":false,"suffix":""},{"dropping-particle":"","family":"Raak","given":"Frank","non-dropping-particle":"Van","parse-names":false,"suffix":""},{"dropping-particle":"","family":"Schölzel-Dorenbos","given":"Carla","non-dropping-particle":"","parse-names":false,"suffix":""},{"dropping-particle":"","family":"Verheijen","given":"Desiree","non-dropping-particle":"","parse-names":false,"suffix":""},{"dropping-particle":"","family":"Verhey","given":"Frans","non-dropping-particle":"","parse-names":false,"suffix":""},{"dropping-particle":"","family":"Visser","given":"Marieke","non-dropping-particle":"","parse-names":false,"suffix":""},{"dropping-particle":"","family":"Wolfs","given":"Claire","non-dropping-particle":"","parse-names":false,"suffix":""},{"dropping-particle":"","family":"Adang","given":"Eddy","non-dropping-particle":"","parse-names":false,"suffix":""},{"dropping-particle":"","family":"Rikkert","given":"Marcel Olde","non-dropping-particle":"","parse-names":false,"suffix":""}],"container-title":"PLoS ONE","id":"ITEM-1","issue":"11","issued":{"date-parts":[["2013"]]},"title":"Cost-effectiveness of one year dementia follow-up care by memory clinics or general practitioners: Economic evaluation of a randomised controlled trial","type":"article-journal","volume":"8"},"uris":["http://www.mendeley.com/documents/?uuid=53a164c6-8b99-4aa7-913c-53612e2ac96d"]}],"mendeley":{"formattedCitation":"(19)","plainTextFormattedCitation":"(19)","previouslyFormattedCitation":"(30)"},"properties":{"noteIndex":0},"schema":"https://github.com/citation-style-language/schema/raw/master/csl-citation.json"}</w:instrText>
      </w:r>
      <w:r w:rsidRPr="00846B6E">
        <w:rPr>
          <w:rFonts w:ascii="Arial" w:hAnsi="Arial" w:cs="Arial"/>
          <w:b/>
        </w:rPr>
        <w:fldChar w:fldCharType="end"/>
      </w:r>
      <w:r w:rsidR="005C1CD4" w:rsidRPr="00846B6E">
        <w:rPr>
          <w:rFonts w:ascii="Arial" w:hAnsi="Arial" w:cs="Arial"/>
          <w:b/>
        </w:rPr>
        <w:fldChar w:fldCharType="begin"/>
      </w:r>
      <w:r w:rsidR="005C1CD4" w:rsidRPr="00846B6E">
        <w:rPr>
          <w:rFonts w:ascii="Arial" w:hAnsi="Arial" w:cs="Arial"/>
          <w:b/>
        </w:rPr>
        <w:instrText xml:space="preserve"> ADDIN EN.CITE &lt;EndNote&gt;&lt;Cite&gt;&lt;Author&gt;Meeuwsen&lt;/Author&gt;&lt;Year&gt;2013&lt;/Year&gt;&lt;RecNum&gt;2197&lt;/RecNum&gt;&lt;DisplayText&gt;[18]&lt;/DisplayText&gt;&lt;record&gt;&lt;rec-number&gt;2197&lt;/rec-number&gt;&lt;foreign-keys&gt;&lt;key app="EN" db-id="0azfs00auxspvoezpf8vdztfrwd505a2s0wp" timestamp="1471340539"&gt;2197&lt;/key&gt;&lt;/foreign-keys&gt;&lt;ref-type name="Journal Article"&gt;17&lt;/ref-type&gt;&lt;contributors&gt;&lt;authors&gt;&lt;author&gt;Meeuwsen, E. Melis, R. van der Aa, G. Goluke-Willemse, G. de Leest, B. van Raak, F. Scholzel-Dorenbos, C. Verheijen, D. Verhey, F. Visser, M. Wolfs, C. Adang, E. Rikkert, M. O.&lt;/author&gt;&lt;/authors&gt;&lt;/contributors&gt;&lt;titles&gt;&lt;title&gt;Cost-Effectiveness of One Year Dementia Follow-Up Care by Memory Clinics or General Practitioners: Economic Evaluation of a Randomised Controlled Trial&lt;/title&gt;&lt;secondary-title&gt;Plos One&lt;/secondary-title&gt;&lt;/titles&gt;&lt;periodical&gt;&lt;full-title&gt;PLoS ONE&lt;/full-title&gt;&lt;/periodical&gt;&lt;volume&gt;8&lt;/volume&gt;&lt;number&gt;11&lt;/number&gt;&lt;dates&gt;&lt;year&gt;2013&lt;/year&gt;&lt;pub-dates&gt;&lt;date&gt;Nov&lt;/date&gt;&lt;/pub-dates&gt;&lt;/dates&gt;&lt;isbn&gt;1932-6203&lt;/isbn&gt;&lt;accession-num&gt;WOS:000327543500012&lt;/accession-num&gt;&lt;urls&gt;&lt;related-urls&gt;&lt;url&gt;&amp;lt;Go to ISI&amp;gt;://WOS:000327543500012&lt;/url&gt;&lt;/related-urls&gt;&lt;/urls&gt;&lt;custom7&gt;e79797&lt;/custom7&gt;&lt;electronic-resource-num&gt;10.1371/journal.pone.0079797&lt;/electronic-resource-num&gt;&lt;/record&gt;&lt;/Cite&gt;&lt;/EndNote&gt;</w:instrText>
      </w:r>
      <w:r w:rsidR="005C1CD4" w:rsidRPr="00846B6E">
        <w:rPr>
          <w:rFonts w:ascii="Arial" w:hAnsi="Arial" w:cs="Arial"/>
          <w:b/>
        </w:rPr>
        <w:fldChar w:fldCharType="separate"/>
      </w:r>
      <w:r w:rsidR="005C1CD4" w:rsidRPr="00846B6E">
        <w:rPr>
          <w:rFonts w:ascii="Arial" w:hAnsi="Arial" w:cs="Arial"/>
          <w:b/>
          <w:noProof/>
        </w:rPr>
        <w:t>[18]</w:t>
      </w:r>
      <w:r w:rsidR="005C1CD4"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286972E6" w14:textId="77777777" w:rsidTr="004D6E2D">
        <w:tc>
          <w:tcPr>
            <w:tcW w:w="3017" w:type="dxa"/>
            <w:tcBorders>
              <w:top w:val="single" w:sz="4" w:space="0" w:color="auto"/>
              <w:left w:val="nil"/>
              <w:bottom w:val="single" w:sz="4" w:space="0" w:color="auto"/>
              <w:right w:val="nil"/>
            </w:tcBorders>
          </w:tcPr>
          <w:p w14:paraId="1DD59F6C"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2751C269"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069BF743"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2C0FF8DC" w14:textId="77777777" w:rsidTr="004D6E2D">
        <w:tc>
          <w:tcPr>
            <w:tcW w:w="3017" w:type="dxa"/>
            <w:tcBorders>
              <w:top w:val="single" w:sz="4" w:space="0" w:color="auto"/>
              <w:left w:val="nil"/>
              <w:bottom w:val="single" w:sz="4" w:space="0" w:color="auto"/>
              <w:right w:val="nil"/>
            </w:tcBorders>
          </w:tcPr>
          <w:p w14:paraId="7069A5D0"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200B089D" w14:textId="384917DE"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From previous report </w: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 </w:instrTex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DATA </w:instrText>
            </w:r>
            <w:r w:rsidR="005C1CD4" w:rsidRPr="00846B6E">
              <w:rPr>
                <w:rFonts w:ascii="Arial" w:hAnsi="Arial" w:cs="Arial"/>
              </w:rPr>
            </w:r>
            <w:r w:rsidR="005C1CD4" w:rsidRPr="00846B6E">
              <w:rPr>
                <w:rFonts w:ascii="Arial" w:hAnsi="Arial" w:cs="Arial"/>
              </w:rPr>
              <w:fldChar w:fldCharType="end"/>
            </w:r>
            <w:r w:rsidR="005C1CD4" w:rsidRPr="00846B6E">
              <w:rPr>
                <w:rFonts w:ascii="Arial" w:hAnsi="Arial" w:cs="Arial"/>
              </w:rPr>
            </w:r>
            <w:r w:rsidR="005C1CD4" w:rsidRPr="00846B6E">
              <w:rPr>
                <w:rFonts w:ascii="Arial" w:hAnsi="Arial" w:cs="Arial"/>
              </w:rPr>
              <w:fldChar w:fldCharType="separate"/>
            </w:r>
            <w:r w:rsidR="005C1CD4" w:rsidRPr="00846B6E">
              <w:rPr>
                <w:rFonts w:ascii="Arial" w:hAnsi="Arial" w:cs="Arial"/>
                <w:noProof/>
              </w:rPr>
              <w:t>[19]</w:t>
            </w:r>
            <w:r w:rsidR="005C1CD4" w:rsidRPr="00846B6E">
              <w:rPr>
                <w:rFonts w:ascii="Arial" w:hAnsi="Arial" w:cs="Arial"/>
              </w:rPr>
              <w:fldChar w:fldCharType="end"/>
            </w:r>
            <w:r w:rsidRPr="00846B6E">
              <w:rPr>
                <w:rFonts w:ascii="Arial" w:hAnsi="Arial" w:cs="Arial"/>
              </w:rPr>
              <w:t xml:space="preserve"> </w:t>
            </w:r>
            <w:r w:rsidRPr="00846B6E">
              <w:rPr>
                <w:rFonts w:ascii="Arial" w:eastAsia="MinionPro-Regular" w:hAnsi="Arial" w:cs="Arial"/>
              </w:rPr>
              <w:t>“</w:t>
            </w:r>
            <w:r w:rsidRPr="00846B6E">
              <w:rPr>
                <w:rFonts w:ascii="Arial" w:hAnsi="Arial" w:cs="Arial"/>
              </w:rPr>
              <w:t>Randomisation will take place by computer”</w:t>
            </w:r>
          </w:p>
          <w:p w14:paraId="62561FD0" w14:textId="77777777" w:rsidR="004D6E2D" w:rsidRPr="00846B6E" w:rsidRDefault="004D6E2D" w:rsidP="005922C2">
            <w:pPr>
              <w:rPr>
                <w:rFonts w:ascii="Arial" w:hAnsi="Arial" w:cs="Arial"/>
              </w:rPr>
            </w:pPr>
          </w:p>
          <w:p w14:paraId="1D0F51EB"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top w:val="single" w:sz="4" w:space="0" w:color="auto"/>
              <w:left w:val="nil"/>
              <w:right w:val="nil"/>
            </w:tcBorders>
          </w:tcPr>
          <w:p w14:paraId="6FC678AA"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5B3BD5EE" w14:textId="77777777" w:rsidTr="004D6E2D">
        <w:tc>
          <w:tcPr>
            <w:tcW w:w="3017" w:type="dxa"/>
            <w:tcBorders>
              <w:left w:val="nil"/>
              <w:right w:val="nil"/>
            </w:tcBorders>
          </w:tcPr>
          <w:p w14:paraId="7BCAE75C"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321AB3A7" w14:textId="441C9470" w:rsidR="004D6E2D" w:rsidRPr="00846B6E" w:rsidRDefault="004D6E2D" w:rsidP="005922C2">
            <w:pPr>
              <w:autoSpaceDE w:val="0"/>
              <w:autoSpaceDN w:val="0"/>
              <w:adjustRightInd w:val="0"/>
              <w:rPr>
                <w:rFonts w:ascii="Arial" w:eastAsia="MinionPro-Regular" w:hAnsi="Arial" w:cs="Arial"/>
              </w:rPr>
            </w:pPr>
            <w:r w:rsidRPr="00846B6E">
              <w:rPr>
                <w:rFonts w:ascii="Arial" w:hAnsi="Arial" w:cs="Arial"/>
                <w:b/>
              </w:rPr>
              <w:t>Quote:</w:t>
            </w:r>
            <w:r w:rsidRPr="00846B6E">
              <w:rPr>
                <w:rFonts w:ascii="Arial" w:hAnsi="Arial" w:cs="Arial"/>
              </w:rPr>
              <w:t xml:space="preserve"> From previous report </w: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 </w:instrTex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DATA </w:instrText>
            </w:r>
            <w:r w:rsidR="005C1CD4" w:rsidRPr="00846B6E">
              <w:rPr>
                <w:rFonts w:ascii="Arial" w:hAnsi="Arial" w:cs="Arial"/>
              </w:rPr>
            </w:r>
            <w:r w:rsidR="005C1CD4" w:rsidRPr="00846B6E">
              <w:rPr>
                <w:rFonts w:ascii="Arial" w:hAnsi="Arial" w:cs="Arial"/>
              </w:rPr>
              <w:fldChar w:fldCharType="end"/>
            </w:r>
            <w:r w:rsidR="005C1CD4" w:rsidRPr="00846B6E">
              <w:rPr>
                <w:rFonts w:ascii="Arial" w:hAnsi="Arial" w:cs="Arial"/>
              </w:rPr>
            </w:r>
            <w:r w:rsidR="005C1CD4" w:rsidRPr="00846B6E">
              <w:rPr>
                <w:rFonts w:ascii="Arial" w:hAnsi="Arial" w:cs="Arial"/>
              </w:rPr>
              <w:fldChar w:fldCharType="separate"/>
            </w:r>
            <w:r w:rsidR="005C1CD4" w:rsidRPr="00846B6E">
              <w:rPr>
                <w:rFonts w:ascii="Arial" w:hAnsi="Arial" w:cs="Arial"/>
                <w:noProof/>
              </w:rPr>
              <w:t>[19]</w:t>
            </w:r>
            <w:r w:rsidR="005C1CD4" w:rsidRPr="00846B6E">
              <w:rPr>
                <w:rFonts w:ascii="Arial" w:hAnsi="Arial" w:cs="Arial"/>
              </w:rPr>
              <w:fldChar w:fldCharType="end"/>
            </w:r>
            <w:r w:rsidRPr="00846B6E">
              <w:rPr>
                <w:rFonts w:ascii="Arial" w:hAnsi="Arial" w:cs="Arial"/>
              </w:rPr>
              <w:t xml:space="preserve"> “the researcher is not able to predict randomisation outcome for a particular patient.”</w:t>
            </w:r>
          </w:p>
          <w:p w14:paraId="456AD1A1" w14:textId="77777777" w:rsidR="004D6E2D" w:rsidRPr="00846B6E" w:rsidRDefault="004D6E2D" w:rsidP="005922C2">
            <w:pPr>
              <w:rPr>
                <w:rFonts w:ascii="Arial" w:hAnsi="Arial" w:cs="Arial"/>
              </w:rPr>
            </w:pPr>
          </w:p>
          <w:p w14:paraId="2DF8DDAA"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lear how this is achieved.</w:t>
            </w:r>
          </w:p>
        </w:tc>
        <w:tc>
          <w:tcPr>
            <w:tcW w:w="1390" w:type="dxa"/>
            <w:tcBorders>
              <w:left w:val="nil"/>
              <w:right w:val="nil"/>
            </w:tcBorders>
          </w:tcPr>
          <w:p w14:paraId="3F5C83DF"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1A6DBE3A" w14:textId="77777777" w:rsidTr="004D6E2D">
        <w:tc>
          <w:tcPr>
            <w:tcW w:w="3017" w:type="dxa"/>
            <w:tcBorders>
              <w:left w:val="nil"/>
              <w:right w:val="nil"/>
            </w:tcBorders>
          </w:tcPr>
          <w:p w14:paraId="218AF616"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6B0F6FAC" w14:textId="54695F1D"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From previous report </w: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 </w:instrTex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DATA </w:instrText>
            </w:r>
            <w:r w:rsidR="005C1CD4" w:rsidRPr="00846B6E">
              <w:rPr>
                <w:rFonts w:ascii="Arial" w:hAnsi="Arial" w:cs="Arial"/>
              </w:rPr>
            </w:r>
            <w:r w:rsidR="005C1CD4" w:rsidRPr="00846B6E">
              <w:rPr>
                <w:rFonts w:ascii="Arial" w:hAnsi="Arial" w:cs="Arial"/>
              </w:rPr>
              <w:fldChar w:fldCharType="end"/>
            </w:r>
            <w:r w:rsidR="005C1CD4" w:rsidRPr="00846B6E">
              <w:rPr>
                <w:rFonts w:ascii="Arial" w:hAnsi="Arial" w:cs="Arial"/>
              </w:rPr>
            </w:r>
            <w:r w:rsidR="005C1CD4" w:rsidRPr="00846B6E">
              <w:rPr>
                <w:rFonts w:ascii="Arial" w:hAnsi="Arial" w:cs="Arial"/>
              </w:rPr>
              <w:fldChar w:fldCharType="separate"/>
            </w:r>
            <w:r w:rsidR="005C1CD4" w:rsidRPr="00846B6E">
              <w:rPr>
                <w:rFonts w:ascii="Arial" w:hAnsi="Arial" w:cs="Arial"/>
                <w:noProof/>
              </w:rPr>
              <w:t>[19]</w:t>
            </w:r>
            <w:r w:rsidR="005C1CD4" w:rsidRPr="00846B6E">
              <w:rPr>
                <w:rFonts w:ascii="Arial" w:hAnsi="Arial" w:cs="Arial"/>
              </w:rPr>
              <w:fldChar w:fldCharType="end"/>
            </w:r>
            <w:r w:rsidRPr="00846B6E">
              <w:rPr>
                <w:rFonts w:ascii="Arial" w:hAnsi="Arial" w:cs="Arial"/>
              </w:rPr>
              <w:t xml:space="preserve"> “After randomisation, both patient and physician need to be informed about the treatment a patient will receive during the study.”</w:t>
            </w:r>
          </w:p>
          <w:p w14:paraId="4A3C16D7" w14:textId="77777777" w:rsidR="004D6E2D" w:rsidRPr="00846B6E" w:rsidRDefault="004D6E2D" w:rsidP="005922C2">
            <w:pPr>
              <w:rPr>
                <w:rFonts w:ascii="Arial" w:hAnsi="Arial" w:cs="Arial"/>
              </w:rPr>
            </w:pPr>
          </w:p>
          <w:p w14:paraId="7E450B98"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39DAD016"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74503B8C" w14:textId="77777777" w:rsidTr="004D6E2D">
        <w:tc>
          <w:tcPr>
            <w:tcW w:w="3017" w:type="dxa"/>
            <w:tcBorders>
              <w:left w:val="nil"/>
              <w:right w:val="nil"/>
            </w:tcBorders>
          </w:tcPr>
          <w:p w14:paraId="7F276F90"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26EFE5DE" w14:textId="51D796D1" w:rsidR="004D6E2D" w:rsidRPr="00846B6E" w:rsidRDefault="004D6E2D" w:rsidP="005922C2">
            <w:pPr>
              <w:autoSpaceDE w:val="0"/>
              <w:autoSpaceDN w:val="0"/>
              <w:adjustRightInd w:val="0"/>
              <w:rPr>
                <w:rFonts w:ascii="Arial" w:eastAsia="MinionPro-Regular" w:hAnsi="Arial" w:cs="Arial"/>
              </w:rPr>
            </w:pPr>
            <w:r w:rsidRPr="00846B6E">
              <w:rPr>
                <w:rFonts w:ascii="Arial" w:hAnsi="Arial" w:cs="Arial"/>
                <w:b/>
              </w:rPr>
              <w:t>Quote:</w:t>
            </w:r>
            <w:r w:rsidRPr="00846B6E">
              <w:rPr>
                <w:rFonts w:ascii="Arial" w:hAnsi="Arial" w:cs="Arial"/>
              </w:rPr>
              <w:t xml:space="preserve"> From previous report </w: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 </w:instrTex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DATA </w:instrText>
            </w:r>
            <w:r w:rsidR="005C1CD4" w:rsidRPr="00846B6E">
              <w:rPr>
                <w:rFonts w:ascii="Arial" w:hAnsi="Arial" w:cs="Arial"/>
              </w:rPr>
            </w:r>
            <w:r w:rsidR="005C1CD4" w:rsidRPr="00846B6E">
              <w:rPr>
                <w:rFonts w:ascii="Arial" w:hAnsi="Arial" w:cs="Arial"/>
              </w:rPr>
              <w:fldChar w:fldCharType="end"/>
            </w:r>
            <w:r w:rsidR="005C1CD4" w:rsidRPr="00846B6E">
              <w:rPr>
                <w:rFonts w:ascii="Arial" w:hAnsi="Arial" w:cs="Arial"/>
              </w:rPr>
            </w:r>
            <w:r w:rsidR="005C1CD4" w:rsidRPr="00846B6E">
              <w:rPr>
                <w:rFonts w:ascii="Arial" w:hAnsi="Arial" w:cs="Arial"/>
              </w:rPr>
              <w:fldChar w:fldCharType="separate"/>
            </w:r>
            <w:r w:rsidR="005C1CD4" w:rsidRPr="00846B6E">
              <w:rPr>
                <w:rFonts w:ascii="Arial" w:hAnsi="Arial" w:cs="Arial"/>
                <w:noProof/>
              </w:rPr>
              <w:t>[19]</w:t>
            </w:r>
            <w:r w:rsidR="005C1CD4" w:rsidRPr="00846B6E">
              <w:rPr>
                <w:rFonts w:ascii="Arial" w:hAnsi="Arial" w:cs="Arial"/>
              </w:rPr>
              <w:fldChar w:fldCharType="end"/>
            </w:r>
            <w:r w:rsidRPr="00846B6E">
              <w:rPr>
                <w:rFonts w:ascii="Arial" w:hAnsi="Arial" w:cs="Arial"/>
              </w:rPr>
              <w:t xml:space="preserve"> “Although we know from experience that blind assessment of the outcome may be difficult, we intend to keep the research assistants who are performing the measurements blind to the treatment a participant receives.”</w:t>
            </w:r>
          </w:p>
          <w:p w14:paraId="5C52478B" w14:textId="77777777" w:rsidR="004D6E2D" w:rsidRPr="00846B6E" w:rsidRDefault="004D6E2D" w:rsidP="005922C2">
            <w:pPr>
              <w:rPr>
                <w:rFonts w:ascii="Arial" w:hAnsi="Arial" w:cs="Arial"/>
              </w:rPr>
            </w:pPr>
          </w:p>
          <w:p w14:paraId="5B8F8DCA"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lear if outcome of bias avoidance has been achieved.</w:t>
            </w:r>
          </w:p>
        </w:tc>
        <w:tc>
          <w:tcPr>
            <w:tcW w:w="1390" w:type="dxa"/>
            <w:tcBorders>
              <w:left w:val="nil"/>
              <w:right w:val="nil"/>
            </w:tcBorders>
          </w:tcPr>
          <w:p w14:paraId="2D3F669C"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2C3EA0C4" w14:textId="77777777" w:rsidTr="004D6E2D">
        <w:tc>
          <w:tcPr>
            <w:tcW w:w="3017" w:type="dxa"/>
            <w:tcBorders>
              <w:left w:val="nil"/>
              <w:right w:val="nil"/>
            </w:tcBorders>
          </w:tcPr>
          <w:p w14:paraId="450951A3"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118DA3B9" w14:textId="77777777" w:rsidR="004D6E2D" w:rsidRPr="00846B6E" w:rsidRDefault="004D6E2D" w:rsidP="005922C2">
            <w:pPr>
              <w:autoSpaceDE w:val="0"/>
              <w:autoSpaceDN w:val="0"/>
              <w:adjustRightInd w:val="0"/>
              <w:rPr>
                <w:rFonts w:ascii="Arial" w:hAnsi="Arial" w:cs="Arial"/>
                <w:sz w:val="18"/>
                <w:szCs w:val="18"/>
              </w:rPr>
            </w:pPr>
            <w:r w:rsidRPr="00846B6E">
              <w:rPr>
                <w:rFonts w:ascii="Arial" w:hAnsi="Arial" w:cs="Arial"/>
                <w:b/>
              </w:rPr>
              <w:t>Quote:</w:t>
            </w:r>
            <w:r w:rsidRPr="00846B6E">
              <w:rPr>
                <w:rFonts w:ascii="Arial" w:hAnsi="Arial" w:cs="Arial"/>
              </w:rPr>
              <w:t xml:space="preserve"> “Eleven pairs (four in the memory clinic group) dropped out because they considered further participation to be too burdensome. One caregiver died, one caregiver did not fill out the questionnaires, and one caregiver was not present during the measurements without giving any reasons, all in the general practitioner group. In one patient in the general practitioner group the diagnosis of dementia was changed just after inclusion and was the reason for the patient and caregiver to withdraw from the study.”</w:t>
            </w:r>
          </w:p>
          <w:p w14:paraId="01CEAAF4" w14:textId="77777777" w:rsidR="004D6E2D" w:rsidRPr="00846B6E" w:rsidRDefault="004D6E2D" w:rsidP="005922C2">
            <w:pPr>
              <w:rPr>
                <w:rFonts w:ascii="Arial" w:hAnsi="Arial" w:cs="Arial"/>
              </w:rPr>
            </w:pPr>
          </w:p>
          <w:p w14:paraId="708115B3"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Minimal subjects lost to follow up in this study with little difference in rationale between the groups.</w:t>
            </w:r>
          </w:p>
        </w:tc>
        <w:tc>
          <w:tcPr>
            <w:tcW w:w="1390" w:type="dxa"/>
            <w:tcBorders>
              <w:left w:val="nil"/>
              <w:right w:val="nil"/>
            </w:tcBorders>
          </w:tcPr>
          <w:p w14:paraId="232A63AD"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32852304" w14:textId="77777777" w:rsidTr="004D6E2D">
        <w:tc>
          <w:tcPr>
            <w:tcW w:w="3017" w:type="dxa"/>
            <w:tcBorders>
              <w:left w:val="nil"/>
              <w:right w:val="nil"/>
            </w:tcBorders>
          </w:tcPr>
          <w:p w14:paraId="79AA4C87"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1546C245" w14:textId="2B60C345"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Reviewing the protocol </w: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 </w:instrText>
            </w:r>
            <w:r w:rsidR="005C1CD4" w:rsidRPr="00846B6E">
              <w:rPr>
                <w:rFonts w:ascii="Arial" w:hAnsi="Arial" w:cs="Arial"/>
              </w:rPr>
              <w:fldChar w:fldCharType="begin">
                <w:fldData xml:space="preserve">PEVuZE5vdGU+PENpdGU+PEF1dGhvcj5NZWV1d3NlbjwvQXV0aG9yPjxZZWFyPjIwMDk8L1llYXI+
PFJlY051bT4yMTk2PC9SZWNOdW0+PERpc3BsYXlUZXh0PlsxOV08L0Rpc3BsYXlUZXh0PjxyZWNv
cmQ+PHJlYy1udW1iZXI+MjE5NjwvcmVjLW51bWJlcj48Zm9yZWlnbi1rZXlzPjxrZXkgYXBwPSJF
TiIgZGItaWQ9IjBhemZzMDBhdXhzcHZvZXpwZjh2ZHp0ZnJ3ZDUwNWEyczB3cCIgdGltZXN0YW1w
PSIxNDcxMzQwNTM5Ij4yMTk2PC9rZXk+PC9mb3JlaWduLWtleXM+PHJlZi10eXBlIG5hbWU9Ikpv
dXJuYWwgQXJ0aWNsZSI+MTc8L3JlZi10eXBlPjxjb250cmlidXRvcnM+PGF1dGhvcnM+PGF1dGhv
cj5NZWV1d3NlbiwgRS4gSi4gR2VybWFuLCBQLiBNZWxpcywgUi4gSi4gQWRhbmcsIEUuIE0uIEdv
bHVrZSBXaWxsZW1zZSwgRy4gQS4gS3JhYmJlLCBQLiBGLiBEZSBMZWVzdCwgQi4gSi4gVmFuIFJh
YWssIEYuIEguIFNjaG9semVsIERvcmVuYm9zLCBDLiBKLiBWaXNzZXIsIE0uIEMuIFdvbGZzLCBD
LiBBLiBWbGllaywgUy4gT2xkZSBSaWtrZXJ0LCBNLiBHLjwvYXV0aG9yPjwvYXV0aG9ycz48L2Nv
bnRyaWJ1dG9ycz48YXV0aC1hZGRyZXNzPkUuSi4gTWVldXdzZW4sIERlcGFydG1lbnQgb2YgR2Vy
aWF0cmljIE1lZGljaW5lLCBSYWRib3VkIFVuaXZlcnNpdHkgTmlqbWVnZW4gTWVkaWNhbCBDZW50
cmUsIGludGVybmFsIGNvZGUgOTI1LCBQTyBCb3ggOTEwMSwgNjUwMCBIQiBOaWptZWdlbiwgVGhl
IE5ldGhlcmxhbmRzLiBUZWw6ICsgMzEgMjQgMzYxNjc3MjsgRmF4OiArIDMxIDI0LTM2MTc0MDg7
IEUtbWFpbDogRS5NZWV1d3NlbkBnZXIudW1jbi5ubC48L2F1dGgtYWRkcmVzcz48dGl0bGVzPjx0
aXRsZT5Db3N0LWVmZmVjdGl2ZW5lc3Mgb2YgcG9zdC1kaWFnbm9zaXMgdHJlYXRtZW50IGluIGRl
bWVudGlhIGNvb3JkaW5hdGVkIGJ5IG11bHRpZGlzY2lwbGluYXJ5IG1lbW9yeSBjbGluaWNzIGlu
IGNvbXBhcmlzb24gdG8gdHJlYXRtZW50IGNvb3JkaW5hdGVkIGJ5IGdlbmVyYWwgcHJhY3RpdGlv
bmVyczogYW4gZXhhbXBsZSBvZiBhIHByYWdtYXRpYyB0cmlhbDwvdGl0bGU+PHNlY29uZGFyeS10
aXRsZT5Kb3VybmFsIG9mIE51dHJpdGlvbiwgSGVhbHRoICZhbXA7IEFnaW5nPC9zZWNvbmRhcnkt
dGl0bGU+PC90aXRsZXM+PHBlcmlvZGljYWw+PGZ1bGwtdGl0bGU+Sm91cm5hbCBvZiBOdXRyaXRp
b24sIEhlYWx0aCAmYW1wOyBBZ2luZzwvZnVsbC10aXRsZT48L3BlcmlvZGljYWw+PHBhZ2VzPjI0
Mi0yNDg8L3BhZ2VzPjx2b2x1bWU+MTM8L3ZvbHVtZT48bnVtYmVyPjM8L251bWJlcj48a2V5d29y
ZHM+PGtleXdvcmQ+Q29tbXVuaXR5IEhlYWx0aCBDZW50ZXJzIC0tIEVjb25vbWljcyBEZW1lbnRp
YSAtLSBFY29ub21pY3MgRGVtZW50aWEgLS0gVGhlcmFweSBGYW1pbHkgUHJhY3RpY2UgLS0gRWNv
bm9taWNzIEZhbWlseSBQcmFjdGljZSAtLSBNZXRob2RzIENhcmVnaXZlcnMgQ2xpbmljYWwgVHJp
YWxzIENvbnRpbnVpdHkgb2YgUGF0aWVudCBDYXJlIENvc3QgQmVuZWZpdCBBbmFseXNpcyBFdXJv
cGUgSGVhbHRoIFNlcnZpY2VzIFJlc2VhcmNoIEh1bWFuIE91dDwva2V5d29yZD48L2tleXdvcmRz
PjxkYXRlcz48eWVhcj4yMDA5PC95ZWFyPjwvZGF0ZXM+PHB1Yi1sb2NhdGlvbj4sICZsdDtCbGFu
ayZndDs8L3B1Yi1sb2NhdGlvbj48cHVibGlzaGVyPlNwcmluZ2VyIFNjaWVuY2UgJmFtcDsgQnVz
aW5lc3MgTWVkaWEgQi5WLjwvcHVibGlzaGVyPjxpc2JuPjEyNzktNzcwNzwvaXNibj48YWNjZXNz
aW9uLW51bT4xMDU0Njg3MDguIExhbmd1YWdlOiBFbmdsaXNoLiBFbnRyeSBEYXRlOiAyMDA5MTEx
My4gUmV2aXNpb24gRGF0ZTogMjAxNTA3MTEuIFB1YmxpY2F0aW9uIFR5cGU6IEpvdXJuYWwgQXJ0
aWNsZTwvYWNjZXNzaW9uLW51bT48dXJscz48cmVsYXRlZC11cmxzPjx1cmw+aHR0cDovL3NlYXJj
aC5lYnNjb2hvc3QuY29tL2xvZ2luLmFzcHg/ZGlyZWN0PXRydWUmYW1wO0F1dGhUeXBlPWNvb2tp
ZSxpcCxzaGliJmFtcDtkYj1yemgmYW1wO0FOPTEwNTQ2ODcwOCZhbXA7c2l0ZT1laG9zdC1saXZl
PC91cmw+PC9yZWxhdGVkLXVybHM+PC91cmxzPjxyZW1vdGUtZGF0YWJhc2UtbmFtZT5yemg8L3Jl
bW90ZS1kYXRhYmFzZS1uYW1lPjxyZW1vdGUtZGF0YWJhc2UtcHJvdmlkZXI+RUJTQ09ob3N0PC9y
ZW1vdGUtZGF0YWJhc2UtcHJvdmlkZXI+PC9yZWNvcmQ+PC9DaXRlPjwvRW5kTm90ZT5=
</w:fldData>
              </w:fldChar>
            </w:r>
            <w:r w:rsidR="005C1CD4" w:rsidRPr="00846B6E">
              <w:rPr>
                <w:rFonts w:ascii="Arial" w:hAnsi="Arial" w:cs="Arial"/>
              </w:rPr>
              <w:instrText xml:space="preserve"> ADDIN EN.CITE.DATA </w:instrText>
            </w:r>
            <w:r w:rsidR="005C1CD4" w:rsidRPr="00846B6E">
              <w:rPr>
                <w:rFonts w:ascii="Arial" w:hAnsi="Arial" w:cs="Arial"/>
              </w:rPr>
            </w:r>
            <w:r w:rsidR="005C1CD4" w:rsidRPr="00846B6E">
              <w:rPr>
                <w:rFonts w:ascii="Arial" w:hAnsi="Arial" w:cs="Arial"/>
              </w:rPr>
              <w:fldChar w:fldCharType="end"/>
            </w:r>
            <w:r w:rsidR="005C1CD4" w:rsidRPr="00846B6E">
              <w:rPr>
                <w:rFonts w:ascii="Arial" w:hAnsi="Arial" w:cs="Arial"/>
              </w:rPr>
            </w:r>
            <w:r w:rsidR="005C1CD4" w:rsidRPr="00846B6E">
              <w:rPr>
                <w:rFonts w:ascii="Arial" w:hAnsi="Arial" w:cs="Arial"/>
              </w:rPr>
              <w:fldChar w:fldCharType="separate"/>
            </w:r>
            <w:r w:rsidR="005C1CD4" w:rsidRPr="00846B6E">
              <w:rPr>
                <w:rFonts w:ascii="Arial" w:hAnsi="Arial" w:cs="Arial"/>
                <w:noProof/>
              </w:rPr>
              <w:t>[19]</w:t>
            </w:r>
            <w:r w:rsidR="005C1CD4" w:rsidRPr="00846B6E">
              <w:rPr>
                <w:rFonts w:ascii="Arial" w:hAnsi="Arial" w:cs="Arial"/>
              </w:rPr>
              <w:fldChar w:fldCharType="end"/>
            </w:r>
            <w:r w:rsidRPr="00846B6E">
              <w:rPr>
                <w:rFonts w:ascii="Arial" w:hAnsi="Arial" w:cs="Arial"/>
              </w:rPr>
              <w:t xml:space="preserve"> and the trial record </w:t>
            </w:r>
            <w:r w:rsidR="00FB17C8" w:rsidRPr="00846B6E">
              <w:rPr>
                <w:rFonts w:ascii="Arial" w:hAnsi="Arial" w:cs="Arial"/>
              </w:rPr>
              <w:fldChar w:fldCharType="begin"/>
            </w:r>
            <w:r w:rsidR="006D14DB" w:rsidRPr="00846B6E">
              <w:rPr>
                <w:rFonts w:ascii="Arial" w:hAnsi="Arial" w:cs="Arial"/>
              </w:rPr>
              <w:instrText xml:space="preserve"> ADDIN EN.CITE &lt;EndNote&gt;&lt;Cite&gt;&lt;Year&gt;2007&lt;/Year&gt;&lt;RecNum&gt;5890&lt;/RecNum&gt;&lt;DisplayText&gt;[20]&lt;/DisplayText&gt;&lt;record&gt;&lt;rec-number&gt;5890&lt;/rec-number&gt;&lt;foreign-keys&gt;&lt;key app="EN" db-id="0azfs00auxspvoezpf8vdztfrwd505a2s0wp" timestamp="1543837221"&gt;5890&lt;/key&gt;&lt;/foreign-keys&gt;&lt;ref-type name="Generic"&gt;13&lt;/ref-type&gt;&lt;contributors&gt;&lt;/contributors&gt;&lt;titles&gt;&lt;title&gt;Comparison of Effectiveness and Costs of Post-diagnosis Treatment in Dementia (AD-Euro)&lt;/title&gt;&lt;secondary-title&gt;NCT00554047&lt;/secondary-title&gt;&lt;/titles&gt;&lt;dates&gt;&lt;year&gt;2007&lt;/year&gt;&lt;/dates&gt;&lt;pub-location&gt; Bethesda (MD): National Library of Medicine (US). 2000 Feb 29&lt;/pub-location&gt;&lt;publisher&gt;Clinicaltrials.gov&lt;/publisher&gt;&lt;urls&gt;&lt;related-urls&gt;&lt;url&gt;https://clinicaltrials.gov/ct2/show/NCT00554047&lt;/url&gt;&lt;/related-urls&gt;&lt;/urls&gt;&lt;custom2&gt;November 2017&lt;/custom2&gt;&lt;/record&gt;&lt;/Cite&gt;&lt;/EndNote&gt;</w:instrText>
            </w:r>
            <w:r w:rsidR="00FB17C8" w:rsidRPr="00846B6E">
              <w:rPr>
                <w:rFonts w:ascii="Arial" w:hAnsi="Arial" w:cs="Arial"/>
              </w:rPr>
              <w:fldChar w:fldCharType="separate"/>
            </w:r>
            <w:r w:rsidR="00FB17C8" w:rsidRPr="00846B6E">
              <w:rPr>
                <w:rFonts w:ascii="Arial" w:hAnsi="Arial" w:cs="Arial"/>
                <w:noProof/>
              </w:rPr>
              <w:t>[20]</w:t>
            </w:r>
            <w:r w:rsidR="00FB17C8" w:rsidRPr="00846B6E">
              <w:rPr>
                <w:rFonts w:ascii="Arial" w:hAnsi="Arial" w:cs="Arial"/>
              </w:rPr>
              <w:fldChar w:fldCharType="end"/>
            </w:r>
            <w:r w:rsidRPr="00846B6E">
              <w:rPr>
                <w:rFonts w:ascii="Arial" w:hAnsi="Arial" w:cs="Arial"/>
              </w:rPr>
              <w:t xml:space="preserve"> there are no unreported measures.</w:t>
            </w:r>
          </w:p>
          <w:p w14:paraId="569781D8" w14:textId="77777777" w:rsidR="004D6E2D" w:rsidRPr="00846B6E" w:rsidRDefault="004D6E2D" w:rsidP="005922C2">
            <w:pPr>
              <w:rPr>
                <w:rFonts w:ascii="Arial" w:hAnsi="Arial" w:cs="Arial"/>
              </w:rPr>
            </w:pPr>
          </w:p>
          <w:p w14:paraId="0D5D1ED4"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487458F2" w14:textId="77777777" w:rsidR="004D6E2D" w:rsidRPr="00846B6E" w:rsidRDefault="004D6E2D" w:rsidP="005922C2">
            <w:pPr>
              <w:rPr>
                <w:rFonts w:ascii="Arial" w:hAnsi="Arial" w:cs="Arial"/>
                <w:b/>
              </w:rPr>
            </w:pPr>
            <w:r w:rsidRPr="00846B6E">
              <w:rPr>
                <w:rFonts w:ascii="Arial" w:hAnsi="Arial" w:cs="Arial"/>
                <w:b/>
              </w:rPr>
              <w:t>Low risk.</w:t>
            </w:r>
          </w:p>
        </w:tc>
      </w:tr>
    </w:tbl>
    <w:p w14:paraId="389D27E5" w14:textId="77777777" w:rsidR="004D6E2D" w:rsidRPr="00846B6E" w:rsidRDefault="004D6E2D" w:rsidP="005922C2">
      <w:pPr>
        <w:rPr>
          <w:rFonts w:ascii="Arial" w:hAnsi="Arial" w:cs="Arial"/>
        </w:rPr>
      </w:pPr>
    </w:p>
    <w:p w14:paraId="00105510" w14:textId="77777777" w:rsidR="004D6E2D" w:rsidRPr="00846B6E" w:rsidRDefault="004D6E2D" w:rsidP="005922C2">
      <w:pPr>
        <w:rPr>
          <w:rFonts w:ascii="Arial" w:hAnsi="Arial" w:cs="Arial"/>
          <w:b/>
        </w:rPr>
      </w:pPr>
      <w:r w:rsidRPr="00846B6E">
        <w:rPr>
          <w:rFonts w:ascii="Arial" w:hAnsi="Arial" w:cs="Arial"/>
          <w:b/>
        </w:rPr>
        <w:br w:type="page"/>
      </w:r>
    </w:p>
    <w:p w14:paraId="0D9BE443" w14:textId="04F40737" w:rsidR="004D6E2D" w:rsidRPr="00846B6E" w:rsidRDefault="004D6E2D" w:rsidP="005922C2">
      <w:pPr>
        <w:rPr>
          <w:rFonts w:ascii="Arial" w:hAnsi="Arial" w:cs="Arial"/>
          <w:b/>
        </w:rPr>
      </w:pPr>
      <w:r w:rsidRPr="00846B6E">
        <w:rPr>
          <w:rFonts w:ascii="Arial" w:hAnsi="Arial" w:cs="Arial"/>
          <w:b/>
        </w:rPr>
        <w:t xml:space="preserve"> Assessment of bias for </w:t>
      </w:r>
      <w:proofErr w:type="spellStart"/>
      <w:r w:rsidRPr="00846B6E">
        <w:rPr>
          <w:rFonts w:ascii="Arial" w:hAnsi="Arial" w:cs="Arial"/>
          <w:b/>
        </w:rPr>
        <w:t>Pitkala</w:t>
      </w:r>
      <w:proofErr w:type="spellEnd"/>
      <w:r w:rsidRPr="00846B6E">
        <w:rPr>
          <w:rFonts w:ascii="Arial" w:hAnsi="Arial" w:cs="Arial"/>
          <w:b/>
        </w:rPr>
        <w:t xml:space="preserve"> 2013 </w:t>
      </w:r>
      <w:r w:rsidR="00FB17C8" w:rsidRPr="00846B6E">
        <w:rPr>
          <w:rFonts w:ascii="Arial" w:hAnsi="Arial" w:cs="Arial"/>
          <w:b/>
        </w:rPr>
        <w:fldChar w:fldCharType="begin">
          <w:fldData xml:space="preserve">PEVuZE5vdGU+PENpdGU+PEF1dGhvcj5QaXRrYWxhPC9BdXRob3I+PFllYXI+MjAxMzwvWWVhcj48
UmVjTnVtPjE3NTg8L1JlY051bT48RGlzcGxheVRleHQ+WzIxXTwvRGlzcGxheVRleHQ+PHJlY29y
ZD48cmVjLW51bWJlcj4xNzU4PC9yZWMtbnVtYmVyPjxmb3JlaWduLWtleXM+PGtleSBhcHA9IkVO
IiBkYi1pZD0iMGF6ZnMwMGF1eHNwdm9lenBmOHZkenRmcndkNTA1YTJzMHdwIiB0aW1lc3RhbXA9
IjE0NzEzNDA1MzciPjE3NTg8L2tleT48L2ZvcmVpZ24ta2V5cz48cmVmLXR5cGUgbmFtZT0iSm91
cm5hbCBBcnRpY2xlIj4xNzwvcmVmLXR5cGU+PGNvbnRyaWJ1dG9ycz48YXV0aG9ycz48YXV0aG9y
PlBpdGthbGEsIEsuIEguIFBveXN0aSwgTS4gTS4gTGFha2tvbmVuLCBNLiBMLiBUaWx2aXMsIFIu
IFMuIFNhdmlra28sIE4uIEthdXRpYWluZW4sIEguIFN0cmFuZGJlcmcsIFQuIEUuPC9hdXRob3I+
PC9hdXRob3JzPjwvY29udHJpYnV0b3JzPjxhdXRoLWFkZHJlc3M+UGl0a2FsYSxLYWlzdSBILiBV
bml0IG9mIFByaW1hcnkgSGVhbHRoIENhcmUsIEhlbHNpbmtpIFVuaXZlcnNpdHkgQ2VudHJhbCBI
b3NwaXRhbCwgRmlubGFuZC4ga2Fpc3UucGl0a2FsYUBoZWxzaW5raS5maTwvYXV0aC1hZGRyZXNz
Pjx0aXRsZXM+PHRpdGxlPkVmZmVjdHMgb2YgdGhlIEZpbm5pc2ggQWx6aGVpbWVyIGRpc2Vhc2Ug
ZXhlcmNpc2UgdHJpYWwgKEZJTkFMRVgpOiBhIHJhbmRvbWl6ZWQgY29udHJvbGxlZCB0cmlhbDwv
dGl0bGU+PHNlY29uZGFyeS10aXRsZT5KQU1BIEludGVybmFsIE1lZGljaW5lPC9zZWNvbmRhcnkt
dGl0bGU+PGFsdC10aXRsZT5KQU1BIEludGVybiBNZWQ8L2FsdC10aXRsZT48L3RpdGxlcz48cGVy
aW9kaWNhbD48ZnVsbC10aXRsZT5KQU1BIEludGVybmFsIE1lZGljaW5lPC9mdWxsLXRpdGxlPjwv
cGVyaW9kaWNhbD48YWx0LXBlcmlvZGljYWw+PGZ1bGwtdGl0bGU+SkFNQSBJbnRlcm5hbCBNZWRp
Y2luZTwvZnVsbC10aXRsZT48YWJici0xPkpBTUEgSW50ZXJuIE1lZDwvYWJici0xPjwvYWx0LXBl
cmlvZGljYWw+PHBhZ2VzPjg5NC05MDE8L3BhZ2VzPjx2b2x1bWU+MTczPC92b2x1bWU+PG51bWJl
cj4xMDwvbnVtYmVyPjxrZXl3b3Jkcz48a2V5d29yZD4qQWN0aXZpdGllcyBvZiBEYWlseSBMaXZp
bmcgQWdlZCBBZ2VkLCA4MCBhbmQgb3ZlciBBbHpoZWltZXIgRGlzZWFzZS9lYyBbRWNvbm9taWNz
XSAqQWx6aGVpbWVyIERpc2Vhc2UvdGggW1RoZXJhcHldIENhcmVnaXZlcnMgRGF5IENhcmUsIE1l
ZGljYWwvZWMgW0Vjb25vbWljc10gRGF5IENhcmUsIE1lZGljYWwvb2cgW09yZ2FuaXphdGlvbiAm
YW1wOyBBZG1pbmlzdHJhdGlvbl0gKkRheSBDYXJlLCBNZWRpY2FsIEV4ZXJjaXNlIFRoZXJhcHkv
ZWMgWzwva2V5d29yZD48L2tleXdvcmRzPjxkYXRlcz48eWVhcj4yMDEzPC95ZWFyPjxwdWItZGF0
ZXM+PGRhdGU+TWF5IDI3PC9kYXRlPjwvcHViLWRhdGVzPjwvZGF0ZXM+PGlzYm4+MjE2OC02MTE0
PC9pc2JuPjxhY2Nlc3Npb24tbnVtPjIzNTg5MDk3PC9hY2Nlc3Npb24tbnVtPjx3b3JrLXR5cGU+
TXVsdGljZW50ZXIgU3R1ZHkgUmFuZG9taXplZCBDb250cm9sbGVkIFRyaWFsIFJlc2VhcmNoIFN1
cHBvcnQsIE5vbi1VLlMuIEdvdiZhcG9zO3Q8L3dvcmstdHlwZT48dXJscz48cmVsYXRlZC11cmxz
Pjx1cmw+aHR0cDovL292aWRzcC5vdmlkLmNvbS9vdmlkd2ViLmNnaT9UPUpTJmFtcDtDU0M9WSZh
bXA7TkVXUz1OJmFtcDtQQUdFPWZ1bGx0ZXh0JmFtcDtEPW1lZGwmYW1wO0FOPTIzNTg5MDk3IGh0
dHA6Ly9sc2h0bXNmeC5ob3N0ZWQuZXhsaWJyaXNncm91cC5jb20vbHNodG0/c2lkPU9WSUQ6bWVk
bGluZSZhbXA7aWQ9cG1pZDoyMzU4OTA5NyZhbXA7aWQ9ZG9pOjEwLjEwMDElMkZqYW1haW50ZXJu
bWVkLjIwMTMuMzU5JmFtcDtpc3NuPTIxNjgtNjEwNiZhbXA7aXNibj0mYW1wO3ZvbHVtZT0xNzMm
YW1wO2lzc3VlPTEwJmFtcDtzcGFnZT04OTQmYW1wO3BhZ2VzPTg5NC05MDEmYW1wO2RhdGU9MjAx
MyZhbXA7dGl0bGU9SkFNQStJbnRlcm5hbCtNZWRpY2luZSZhbXA7YXRpdGxlPUVmZmVjdHMrb2Yr
dGhlK0Zpbm5pc2grQWx6aGVpbWVyK2Rpc2Vhc2UrZXhlcmNpc2UrdHJpYWwrJTI4RklOQUxFWCUy
OSUzQSthK3JhbmRvbWl6ZWQrY29udHJvbGxlZCt0cmlhbC4mYW1wO2F1bGFzdD1QaXRrYWxhJmFt
cDtwaWQ9JTNDYXV0aG9yJTNFUGl0a2FsYStLSCUzQlBveXN0aStNTSUzQkxhYWtrb25lbitNTCUz
QlRpbHZpcytSUyUzQlNhdmlra28rTiUzQkthdXRpYWluZW4rSCUzQlN0cmFuZGJlcmcrVEUlM0Ml
MkZhdXRob3IlM0UlM0NBTiUzRTIzNTg5MDk3JTNDJTJGQU4lM0UlM0NEVCUzRUpvdXJuYWwrQXJ0
aWNsZSUzQyUyRkRUJTNFPC91cmw+PC9yZWxhdGVkLXVybHM+PC91cmxzPjxlbGVjdHJvbmljLXJl
c291cmNlLW51bT4xMC4xMDAxL2phbWFpbnRlcm5tZWQuMjAxMy4zNTk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D14DB" w:rsidRPr="00846B6E">
        <w:rPr>
          <w:rFonts w:ascii="Arial" w:hAnsi="Arial" w:cs="Arial"/>
          <w:b/>
        </w:rPr>
        <w:instrText xml:space="preserve"> ADDIN EN.CITE </w:instrText>
      </w:r>
      <w:r w:rsidR="006D14DB" w:rsidRPr="00846B6E">
        <w:rPr>
          <w:rFonts w:ascii="Arial" w:hAnsi="Arial" w:cs="Arial"/>
          <w:b/>
        </w:rPr>
        <w:fldChar w:fldCharType="begin">
          <w:fldData xml:space="preserve">PEVuZE5vdGU+PENpdGU+PEF1dGhvcj5QaXRrYWxhPC9BdXRob3I+PFllYXI+MjAxMzwvWWVhcj48
UmVjTnVtPjE3NTg8L1JlY051bT48RGlzcGxheVRleHQ+WzIxXTwvRGlzcGxheVRleHQ+PHJlY29y
ZD48cmVjLW51bWJlcj4xNzU4PC9yZWMtbnVtYmVyPjxmb3JlaWduLWtleXM+PGtleSBhcHA9IkVO
IiBkYi1pZD0iMGF6ZnMwMGF1eHNwdm9lenBmOHZkenRmcndkNTA1YTJzMHdwIiB0aW1lc3RhbXA9
IjE0NzEzNDA1MzciPjE3NTg8L2tleT48L2ZvcmVpZ24ta2V5cz48cmVmLXR5cGUgbmFtZT0iSm91
cm5hbCBBcnRpY2xlIj4xNzwvcmVmLXR5cGU+PGNvbnRyaWJ1dG9ycz48YXV0aG9ycz48YXV0aG9y
PlBpdGthbGEsIEsuIEguIFBveXN0aSwgTS4gTS4gTGFha2tvbmVuLCBNLiBMLiBUaWx2aXMsIFIu
IFMuIFNhdmlra28sIE4uIEthdXRpYWluZW4sIEguIFN0cmFuZGJlcmcsIFQuIEUuPC9hdXRob3I+
PC9hdXRob3JzPjwvY29udHJpYnV0b3JzPjxhdXRoLWFkZHJlc3M+UGl0a2FsYSxLYWlzdSBILiBV
bml0IG9mIFByaW1hcnkgSGVhbHRoIENhcmUsIEhlbHNpbmtpIFVuaXZlcnNpdHkgQ2VudHJhbCBI
b3NwaXRhbCwgRmlubGFuZC4ga2Fpc3UucGl0a2FsYUBoZWxzaW5raS5maTwvYXV0aC1hZGRyZXNz
Pjx0aXRsZXM+PHRpdGxlPkVmZmVjdHMgb2YgdGhlIEZpbm5pc2ggQWx6aGVpbWVyIGRpc2Vhc2Ug
ZXhlcmNpc2UgdHJpYWwgKEZJTkFMRVgpOiBhIHJhbmRvbWl6ZWQgY29udHJvbGxlZCB0cmlhbDwv
dGl0bGU+PHNlY29uZGFyeS10aXRsZT5KQU1BIEludGVybmFsIE1lZGljaW5lPC9zZWNvbmRhcnkt
dGl0bGU+PGFsdC10aXRsZT5KQU1BIEludGVybiBNZWQ8L2FsdC10aXRsZT48L3RpdGxlcz48cGVy
aW9kaWNhbD48ZnVsbC10aXRsZT5KQU1BIEludGVybmFsIE1lZGljaW5lPC9mdWxsLXRpdGxlPjwv
cGVyaW9kaWNhbD48YWx0LXBlcmlvZGljYWw+PGZ1bGwtdGl0bGU+SkFNQSBJbnRlcm5hbCBNZWRp
Y2luZTwvZnVsbC10aXRsZT48YWJici0xPkpBTUEgSW50ZXJuIE1lZDwvYWJici0xPjwvYWx0LXBl
cmlvZGljYWw+PHBhZ2VzPjg5NC05MDE8L3BhZ2VzPjx2b2x1bWU+MTczPC92b2x1bWU+PG51bWJl
cj4xMDwvbnVtYmVyPjxrZXl3b3Jkcz48a2V5d29yZD4qQWN0aXZpdGllcyBvZiBEYWlseSBMaXZp
bmcgQWdlZCBBZ2VkLCA4MCBhbmQgb3ZlciBBbHpoZWltZXIgRGlzZWFzZS9lYyBbRWNvbm9taWNz
XSAqQWx6aGVpbWVyIERpc2Vhc2UvdGggW1RoZXJhcHldIENhcmVnaXZlcnMgRGF5IENhcmUsIE1l
ZGljYWwvZWMgW0Vjb25vbWljc10gRGF5IENhcmUsIE1lZGljYWwvb2cgW09yZ2FuaXphdGlvbiAm
YW1wOyBBZG1pbmlzdHJhdGlvbl0gKkRheSBDYXJlLCBNZWRpY2FsIEV4ZXJjaXNlIFRoZXJhcHkv
ZWMgWzwva2V5d29yZD48L2tleXdvcmRzPjxkYXRlcz48eWVhcj4yMDEzPC95ZWFyPjxwdWItZGF0
ZXM+PGRhdGU+TWF5IDI3PC9kYXRlPjwvcHViLWRhdGVzPjwvZGF0ZXM+PGlzYm4+MjE2OC02MTE0
PC9pc2JuPjxhY2Nlc3Npb24tbnVtPjIzNTg5MDk3PC9hY2Nlc3Npb24tbnVtPjx3b3JrLXR5cGU+
TXVsdGljZW50ZXIgU3R1ZHkgUmFuZG9taXplZCBDb250cm9sbGVkIFRyaWFsIFJlc2VhcmNoIFN1
cHBvcnQsIE5vbi1VLlMuIEdvdiZhcG9zO3Q8L3dvcmstdHlwZT48dXJscz48cmVsYXRlZC11cmxz
Pjx1cmw+aHR0cDovL292aWRzcC5vdmlkLmNvbS9vdmlkd2ViLmNnaT9UPUpTJmFtcDtDU0M9WSZh
bXA7TkVXUz1OJmFtcDtQQUdFPWZ1bGx0ZXh0JmFtcDtEPW1lZGwmYW1wO0FOPTIzNTg5MDk3IGh0
dHA6Ly9sc2h0bXNmeC5ob3N0ZWQuZXhsaWJyaXNncm91cC5jb20vbHNodG0/c2lkPU9WSUQ6bWVk
bGluZSZhbXA7aWQ9cG1pZDoyMzU4OTA5NyZhbXA7aWQ9ZG9pOjEwLjEwMDElMkZqYW1haW50ZXJu
bWVkLjIwMTMuMzU5JmFtcDtpc3NuPTIxNjgtNjEwNiZhbXA7aXNibj0mYW1wO3ZvbHVtZT0xNzMm
YW1wO2lzc3VlPTEwJmFtcDtzcGFnZT04OTQmYW1wO3BhZ2VzPTg5NC05MDEmYW1wO2RhdGU9MjAx
MyZhbXA7dGl0bGU9SkFNQStJbnRlcm5hbCtNZWRpY2luZSZhbXA7YXRpdGxlPUVmZmVjdHMrb2Yr
dGhlK0Zpbm5pc2grQWx6aGVpbWVyK2Rpc2Vhc2UrZXhlcmNpc2UrdHJpYWwrJTI4RklOQUxFWCUy
OSUzQSthK3JhbmRvbWl6ZWQrY29udHJvbGxlZCt0cmlhbC4mYW1wO2F1bGFzdD1QaXRrYWxhJmFt
cDtwaWQ9JTNDYXV0aG9yJTNFUGl0a2FsYStLSCUzQlBveXN0aStNTSUzQkxhYWtrb25lbitNTCUz
QlRpbHZpcytSUyUzQlNhdmlra28rTiUzQkthdXRpYWluZW4rSCUzQlN0cmFuZGJlcmcrVEUlM0Ml
MkZhdXRob3IlM0UlM0NBTiUzRTIzNTg5MDk3JTNDJTJGQU4lM0UlM0NEVCUzRUpvdXJuYWwrQXJ0
aWNsZSUzQyUyRkRUJTNFPC91cmw+PC9yZWxhdGVkLXVybHM+PC91cmxzPjxlbGVjdHJvbmljLXJl
c291cmNlLW51bT4xMC4xMDAxL2phbWFpbnRlcm5tZWQuMjAxMy4zNTk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D14DB" w:rsidRPr="00846B6E">
        <w:rPr>
          <w:rFonts w:ascii="Arial" w:hAnsi="Arial" w:cs="Arial"/>
          <w:b/>
        </w:rPr>
        <w:instrText xml:space="preserve"> ADDIN EN.CITE.DATA </w:instrText>
      </w:r>
      <w:r w:rsidR="006D14DB" w:rsidRPr="00846B6E">
        <w:rPr>
          <w:rFonts w:ascii="Arial" w:hAnsi="Arial" w:cs="Arial"/>
          <w:b/>
        </w:rPr>
      </w:r>
      <w:r w:rsidR="006D14DB" w:rsidRPr="00846B6E">
        <w:rPr>
          <w:rFonts w:ascii="Arial" w:hAnsi="Arial" w:cs="Arial"/>
          <w:b/>
        </w:rPr>
        <w:fldChar w:fldCharType="end"/>
      </w:r>
      <w:r w:rsidR="00FB17C8" w:rsidRPr="00846B6E">
        <w:rPr>
          <w:rFonts w:ascii="Arial" w:hAnsi="Arial" w:cs="Arial"/>
          <w:b/>
        </w:rPr>
      </w:r>
      <w:r w:rsidR="00FB17C8" w:rsidRPr="00846B6E">
        <w:rPr>
          <w:rFonts w:ascii="Arial" w:hAnsi="Arial" w:cs="Arial"/>
          <w:b/>
        </w:rPr>
        <w:fldChar w:fldCharType="separate"/>
      </w:r>
      <w:r w:rsidR="00FB17C8" w:rsidRPr="00846B6E">
        <w:rPr>
          <w:rFonts w:ascii="Arial" w:hAnsi="Arial" w:cs="Arial"/>
          <w:b/>
          <w:noProof/>
        </w:rPr>
        <w:t>[21]</w:t>
      </w:r>
      <w:r w:rsidR="00FB17C8"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41883F3C" w14:textId="77777777" w:rsidTr="004D6E2D">
        <w:tc>
          <w:tcPr>
            <w:tcW w:w="3017" w:type="dxa"/>
            <w:tcBorders>
              <w:top w:val="single" w:sz="4" w:space="0" w:color="auto"/>
              <w:left w:val="nil"/>
              <w:bottom w:val="single" w:sz="4" w:space="0" w:color="auto"/>
              <w:right w:val="nil"/>
            </w:tcBorders>
          </w:tcPr>
          <w:p w14:paraId="3090A094" w14:textId="77777777" w:rsidR="004D6E2D" w:rsidRPr="00846B6E" w:rsidRDefault="004D6E2D" w:rsidP="005922C2">
            <w:pPr>
              <w:rPr>
                <w:rFonts w:ascii="Arial" w:hAnsi="Arial" w:cs="Arial"/>
                <w:b/>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376D24C7" w14:textId="77777777" w:rsidR="004D6E2D" w:rsidRPr="00846B6E" w:rsidRDefault="004D6E2D" w:rsidP="005922C2">
            <w:pPr>
              <w:rPr>
                <w:rFonts w:ascii="Arial" w:hAnsi="Arial" w:cs="Arial"/>
                <w:b/>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7128B3D7" w14:textId="77777777" w:rsidR="004D6E2D" w:rsidRPr="00846B6E" w:rsidRDefault="004D6E2D" w:rsidP="005922C2">
            <w:pPr>
              <w:rPr>
                <w:rFonts w:ascii="Arial" w:hAnsi="Arial" w:cs="Arial"/>
                <w:b/>
              </w:rPr>
            </w:pPr>
            <w:r w:rsidRPr="00846B6E">
              <w:rPr>
                <w:rFonts w:ascii="Arial" w:hAnsi="Arial" w:cs="Arial"/>
                <w:b/>
              </w:rPr>
              <w:t xml:space="preserve">Judgement </w:t>
            </w:r>
          </w:p>
        </w:tc>
      </w:tr>
      <w:tr w:rsidR="004D6E2D" w:rsidRPr="00846B6E" w14:paraId="33542CB2" w14:textId="77777777" w:rsidTr="004D6E2D">
        <w:tc>
          <w:tcPr>
            <w:tcW w:w="3017" w:type="dxa"/>
            <w:tcBorders>
              <w:top w:val="single" w:sz="4" w:space="0" w:color="auto"/>
              <w:left w:val="nil"/>
              <w:bottom w:val="single" w:sz="4" w:space="0" w:color="auto"/>
              <w:right w:val="nil"/>
            </w:tcBorders>
          </w:tcPr>
          <w:p w14:paraId="22EEABA7" w14:textId="77777777" w:rsidR="004D6E2D" w:rsidRPr="00846B6E" w:rsidRDefault="004D6E2D" w:rsidP="005922C2">
            <w:pPr>
              <w:rPr>
                <w:rFonts w:ascii="Arial" w:hAnsi="Arial" w:cs="Arial"/>
                <w:b/>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393BEAC1"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The randomization was performed by using computer-generated randomly allocated numbers received by telephone from a randomization </w:t>
            </w:r>
            <w:proofErr w:type="spellStart"/>
            <w:r w:rsidRPr="00846B6E">
              <w:rPr>
                <w:rFonts w:ascii="Arial" w:hAnsi="Arial" w:cs="Arial"/>
              </w:rPr>
              <w:t>center</w:t>
            </w:r>
            <w:proofErr w:type="spellEnd"/>
            <w:r w:rsidRPr="00846B6E">
              <w:rPr>
                <w:rFonts w:ascii="Arial" w:hAnsi="Arial" w:cs="Arial"/>
              </w:rPr>
              <w:t>."</w:t>
            </w:r>
          </w:p>
          <w:p w14:paraId="4AA9B3B9" w14:textId="77777777" w:rsidR="004D6E2D" w:rsidRPr="00846B6E" w:rsidRDefault="004D6E2D" w:rsidP="005922C2">
            <w:pPr>
              <w:rPr>
                <w:rFonts w:ascii="Arial" w:hAnsi="Arial" w:cs="Arial"/>
              </w:rPr>
            </w:pPr>
          </w:p>
          <w:p w14:paraId="6B60903A"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top w:val="single" w:sz="4" w:space="0" w:color="auto"/>
              <w:left w:val="nil"/>
              <w:right w:val="nil"/>
            </w:tcBorders>
          </w:tcPr>
          <w:p w14:paraId="728A00F8" w14:textId="77777777" w:rsidR="004D6E2D" w:rsidRPr="00846B6E" w:rsidRDefault="004D6E2D" w:rsidP="005922C2">
            <w:pPr>
              <w:rPr>
                <w:rFonts w:ascii="Arial" w:hAnsi="Arial" w:cs="Arial"/>
                <w:b/>
              </w:rPr>
            </w:pPr>
            <w:r w:rsidRPr="00846B6E">
              <w:rPr>
                <w:rFonts w:ascii="Arial" w:hAnsi="Arial" w:cs="Arial"/>
                <w:b/>
              </w:rPr>
              <w:t>Low risk.</w:t>
            </w:r>
          </w:p>
        </w:tc>
      </w:tr>
      <w:tr w:rsidR="004D6E2D" w:rsidRPr="00846B6E" w14:paraId="45E33184" w14:textId="77777777" w:rsidTr="004D6E2D">
        <w:tc>
          <w:tcPr>
            <w:tcW w:w="3017" w:type="dxa"/>
            <w:tcBorders>
              <w:left w:val="nil"/>
              <w:right w:val="nil"/>
            </w:tcBorders>
          </w:tcPr>
          <w:p w14:paraId="3F437338" w14:textId="77777777" w:rsidR="004D6E2D" w:rsidRPr="00846B6E" w:rsidRDefault="004D6E2D" w:rsidP="005922C2">
            <w:pPr>
              <w:rPr>
                <w:rFonts w:ascii="Arial" w:hAnsi="Arial" w:cs="Arial"/>
                <w:b/>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19A7FAEC"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received by telephone from a randomization </w:t>
            </w:r>
            <w:proofErr w:type="spellStart"/>
            <w:r w:rsidRPr="00846B6E">
              <w:rPr>
                <w:rFonts w:ascii="Arial" w:hAnsi="Arial" w:cs="Arial"/>
              </w:rPr>
              <w:t>center</w:t>
            </w:r>
            <w:proofErr w:type="spellEnd"/>
            <w:r w:rsidRPr="00846B6E">
              <w:rPr>
                <w:rFonts w:ascii="Arial" w:hAnsi="Arial" w:cs="Arial"/>
              </w:rPr>
              <w:t xml:space="preserve">. A study nurse called a person at a randomization </w:t>
            </w:r>
            <w:proofErr w:type="spellStart"/>
            <w:r w:rsidRPr="00846B6E">
              <w:rPr>
                <w:rFonts w:ascii="Arial" w:hAnsi="Arial" w:cs="Arial"/>
              </w:rPr>
              <w:t>center</w:t>
            </w:r>
            <w:proofErr w:type="spellEnd"/>
            <w:r w:rsidRPr="00846B6E">
              <w:rPr>
                <w:rFonts w:ascii="Arial" w:hAnsi="Arial" w:cs="Arial"/>
              </w:rPr>
              <w:t xml:space="preserve"> who did not know the identities of the potential participants. The study nurse read the names from a printed list in the order in which they had been assessed."</w:t>
            </w:r>
          </w:p>
          <w:p w14:paraId="5C51DF76" w14:textId="77777777" w:rsidR="004D6E2D" w:rsidRPr="00846B6E" w:rsidRDefault="004D6E2D" w:rsidP="005922C2">
            <w:pPr>
              <w:rPr>
                <w:rFonts w:ascii="Arial" w:hAnsi="Arial" w:cs="Arial"/>
              </w:rPr>
            </w:pPr>
          </w:p>
          <w:p w14:paraId="4BF6A6C1"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506821BD" w14:textId="77777777" w:rsidR="004D6E2D" w:rsidRPr="00846B6E" w:rsidRDefault="004D6E2D" w:rsidP="005922C2">
            <w:pPr>
              <w:rPr>
                <w:rFonts w:ascii="Arial" w:hAnsi="Arial" w:cs="Arial"/>
                <w:b/>
              </w:rPr>
            </w:pPr>
            <w:r w:rsidRPr="00846B6E">
              <w:rPr>
                <w:rFonts w:ascii="Arial" w:hAnsi="Arial" w:cs="Arial"/>
                <w:b/>
              </w:rPr>
              <w:t>Low risk.</w:t>
            </w:r>
          </w:p>
        </w:tc>
      </w:tr>
      <w:tr w:rsidR="004D6E2D" w:rsidRPr="00846B6E" w14:paraId="002CD02B" w14:textId="77777777" w:rsidTr="004D6E2D">
        <w:tc>
          <w:tcPr>
            <w:tcW w:w="3017" w:type="dxa"/>
            <w:tcBorders>
              <w:left w:val="nil"/>
              <w:right w:val="nil"/>
            </w:tcBorders>
          </w:tcPr>
          <w:p w14:paraId="37EF7756" w14:textId="77777777" w:rsidR="004D6E2D" w:rsidRPr="00846B6E" w:rsidRDefault="004D6E2D" w:rsidP="005922C2">
            <w:pPr>
              <w:rPr>
                <w:rFonts w:ascii="Arial" w:hAnsi="Arial" w:cs="Arial"/>
                <w:b/>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78C1E4AC"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caregivers did not know about the study hypothesis."</w:t>
            </w:r>
          </w:p>
          <w:p w14:paraId="416E90CC" w14:textId="77777777" w:rsidR="004D6E2D" w:rsidRPr="00846B6E" w:rsidRDefault="004D6E2D" w:rsidP="005922C2">
            <w:pPr>
              <w:rPr>
                <w:rFonts w:ascii="Arial" w:hAnsi="Arial" w:cs="Arial"/>
              </w:rPr>
            </w:pPr>
          </w:p>
          <w:p w14:paraId="49B5B4C1" w14:textId="77777777" w:rsidR="004D6E2D" w:rsidRPr="00846B6E" w:rsidRDefault="004D6E2D" w:rsidP="005922C2">
            <w:pPr>
              <w:rPr>
                <w:rFonts w:ascii="Arial" w:hAnsi="Arial" w:cs="Arial"/>
              </w:rPr>
            </w:pPr>
            <w:r w:rsidRPr="00846B6E">
              <w:rPr>
                <w:rFonts w:ascii="Arial" w:hAnsi="Arial" w:cs="Arial"/>
                <w:b/>
              </w:rPr>
              <w:t xml:space="preserve">Comment: </w:t>
            </w:r>
            <w:r w:rsidRPr="00846B6E">
              <w:rPr>
                <w:rFonts w:ascii="Arial" w:hAnsi="Arial" w:cs="Arial"/>
              </w:rPr>
              <w:t>Insufficient evidence of blinding.</w:t>
            </w:r>
          </w:p>
        </w:tc>
        <w:tc>
          <w:tcPr>
            <w:tcW w:w="1390" w:type="dxa"/>
            <w:tcBorders>
              <w:left w:val="nil"/>
              <w:right w:val="nil"/>
            </w:tcBorders>
          </w:tcPr>
          <w:p w14:paraId="5AE4375D" w14:textId="77777777" w:rsidR="004D6E2D" w:rsidRPr="00846B6E" w:rsidRDefault="004D6E2D" w:rsidP="005922C2">
            <w:pPr>
              <w:rPr>
                <w:rFonts w:ascii="Arial" w:hAnsi="Arial" w:cs="Arial"/>
                <w:b/>
              </w:rPr>
            </w:pPr>
            <w:r w:rsidRPr="00846B6E">
              <w:rPr>
                <w:rFonts w:ascii="Arial" w:hAnsi="Arial" w:cs="Arial"/>
                <w:b/>
              </w:rPr>
              <w:t>High risk.</w:t>
            </w:r>
          </w:p>
        </w:tc>
      </w:tr>
      <w:tr w:rsidR="004D6E2D" w:rsidRPr="00846B6E" w14:paraId="3ACBFA97" w14:textId="77777777" w:rsidTr="004D6E2D">
        <w:tc>
          <w:tcPr>
            <w:tcW w:w="3017" w:type="dxa"/>
            <w:tcBorders>
              <w:left w:val="nil"/>
              <w:right w:val="nil"/>
            </w:tcBorders>
          </w:tcPr>
          <w:p w14:paraId="523AABE1"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2FE0C1AA"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The research staff was independent from the staff delivering the intervention, and the assessors were not coinvestigators and therefore did not know what was happening in the interventions."</w:t>
            </w:r>
          </w:p>
          <w:p w14:paraId="5C726056" w14:textId="77777777" w:rsidR="004D6E2D" w:rsidRPr="00846B6E" w:rsidRDefault="004D6E2D" w:rsidP="005922C2">
            <w:pPr>
              <w:rPr>
                <w:rFonts w:ascii="Arial" w:hAnsi="Arial" w:cs="Arial"/>
              </w:rPr>
            </w:pPr>
          </w:p>
          <w:p w14:paraId="2AE6AB52"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6E4727BA" w14:textId="77777777" w:rsidR="004D6E2D" w:rsidRPr="00846B6E" w:rsidRDefault="004D6E2D" w:rsidP="005922C2">
            <w:pPr>
              <w:rPr>
                <w:rFonts w:ascii="Arial" w:hAnsi="Arial" w:cs="Arial"/>
                <w:b/>
              </w:rPr>
            </w:pPr>
            <w:r w:rsidRPr="00846B6E">
              <w:rPr>
                <w:rFonts w:ascii="Arial" w:hAnsi="Arial" w:cs="Arial"/>
                <w:b/>
              </w:rPr>
              <w:t>Low risk.</w:t>
            </w:r>
          </w:p>
        </w:tc>
      </w:tr>
      <w:tr w:rsidR="004D6E2D" w:rsidRPr="00846B6E" w14:paraId="046AFE60" w14:textId="77777777" w:rsidTr="004D6E2D">
        <w:tc>
          <w:tcPr>
            <w:tcW w:w="3017" w:type="dxa"/>
            <w:tcBorders>
              <w:left w:val="nil"/>
              <w:right w:val="nil"/>
            </w:tcBorders>
          </w:tcPr>
          <w:p w14:paraId="3E593B9C"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0050B7D4"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All randomized patients were included in the use and costs of services analyses (intention to treat)."</w:t>
            </w:r>
          </w:p>
          <w:p w14:paraId="33A8DF90" w14:textId="77777777" w:rsidR="004D6E2D" w:rsidRPr="00846B6E" w:rsidRDefault="004D6E2D" w:rsidP="005922C2">
            <w:pPr>
              <w:rPr>
                <w:rFonts w:ascii="Arial" w:hAnsi="Arial" w:cs="Arial"/>
              </w:rPr>
            </w:pPr>
          </w:p>
          <w:p w14:paraId="70955CD8"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2D17C846" w14:textId="77777777" w:rsidR="004D6E2D" w:rsidRPr="00846B6E" w:rsidRDefault="004D6E2D" w:rsidP="005922C2">
            <w:pPr>
              <w:rPr>
                <w:rFonts w:ascii="Arial" w:hAnsi="Arial" w:cs="Arial"/>
                <w:b/>
              </w:rPr>
            </w:pPr>
            <w:r w:rsidRPr="00846B6E">
              <w:rPr>
                <w:rFonts w:ascii="Arial" w:hAnsi="Arial" w:cs="Arial"/>
                <w:b/>
              </w:rPr>
              <w:t>Low risk.</w:t>
            </w:r>
          </w:p>
        </w:tc>
      </w:tr>
      <w:tr w:rsidR="004D6E2D" w:rsidRPr="00846B6E" w14:paraId="5F90E413" w14:textId="77777777" w:rsidTr="004D6E2D">
        <w:tc>
          <w:tcPr>
            <w:tcW w:w="3017" w:type="dxa"/>
            <w:tcBorders>
              <w:left w:val="nil"/>
              <w:right w:val="nil"/>
            </w:tcBorders>
          </w:tcPr>
          <w:p w14:paraId="17AD4D4B" w14:textId="77777777" w:rsidR="004D6E2D" w:rsidRPr="00846B6E" w:rsidRDefault="004D6E2D" w:rsidP="005922C2">
            <w:pPr>
              <w:rPr>
                <w:rFonts w:ascii="Arial" w:eastAsia="Times New Roman" w:hAnsi="Arial" w:cs="Arial"/>
                <w:b/>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6E7AF45C" w14:textId="4646209D"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Protocol </w:t>
            </w:r>
            <w:r w:rsidR="00FB17C8" w:rsidRPr="00846B6E">
              <w:rPr>
                <w:rFonts w:ascii="Arial" w:hAnsi="Arial" w:cs="Arial"/>
              </w:rPr>
              <w:fldChar w:fldCharType="begin">
                <w:fldData xml:space="preserve">PEVuZE5vdGU+PENpdGU+PEF1dGhvcj5QaXRrYWxhPC9BdXRob3I+PFllYXI+MjAxMDwvWWVhcj48
UmVjTnVtPjE3NTc8L1JlY051bT48RGlzcGxheVRleHQ+WzIyXTwvRGlzcGxheVRleHQ+PHJlY29y
ZD48cmVjLW51bWJlcj4xNzU3PC9yZWMtbnVtYmVyPjxmb3JlaWduLWtleXM+PGtleSBhcHA9IkVO
IiBkYi1pZD0iMGF6ZnMwMGF1eHNwdm9lenBmOHZkenRmcndkNTA1YTJzMHdwIiB0aW1lc3RhbXA9
IjE0NzEzNDA1MzciPjE3NTc8L2tleT48L2ZvcmVpZ24ta2V5cz48cmVmLXR5cGUgbmFtZT0iSm91
cm5hbCBBcnRpY2xlIj4xNzwvcmVmLXR5cGU+PGNvbnRyaWJ1dG9ycz48YXV0aG9ycz48YXV0aG9y
PlBpdGthbGEsIEsuIEguIFJhaXZpbywgTS4gTS4gTGFha2tvbmVuLCBNLiBMLiBUaWx2aXMsIFIu
IFMuIEthdXRpYWluZW4sIEguIFN0cmFuZGJlcmcsIFQuIEUuPC9hdXRob3I+PC9hdXRob3JzPjwv
Y29udHJpYnV0b3JzPjxhdXRoLWFkZHJlc3M+KFBpdGthbGEsIFJhaXZpbywgTGFha2tvbmVuKSBV
bml0IG9mIEdlbmVyYWwgUHJhY3RpY2UsIEhlbHNpbmtpIFVuaXZlcnNpdHkgQ2VudHJhbCBIb3Nw
aXRhbCwgVW5pdmVyc2l0eSBvZiBIZWxzaW5raSwgUE8gQm94IDIwLCAwMDAxNCBVbml2ZXJzaXR5
IG9mIEhlbHNpbmtpLCBGaW5sYW5kIChSYWl2aW8pIFRoZSBTb2NpYWwgSW5zdXJhbmNlIEluc3Rp
dHV0aW9uIG9mIEZpbmxhbmQsIEhlbHNpbmtpLCBGaW5sYW5kIChMYWFra29uZW4pIEhlbHNpbmtp
IENpdHkgSGVhbHRoIENlbnRlciwgTGFha3NvIEhvc3BpdGFsLCBMYWFrYXJpa2F0dSA4LCAwMDI1
MCBIZWxzaW5raSwgRmlubGFuZCAoVGlsdmlzKSBEZXBhcnRtZW50IG9mIEludGVybmFsIE1lZGlj
aW5lIGFuZCBHZXJpYXRyaWNzLCBIZWxzaW5raSBVbml2ZXJzaXR5IENlbnRyYWwgSG9zcGl0YWws
IFBPIEJveCAzNDAsIDAwMDI5IEhVUywgRmlubGFuZCAoS2F1dGlhaW5lbikgT3J0b24gT3J0aG9w
ZWRpYyBIb3NwaXRhbCwgT3J0b24gRm91bmRhdGlvbiwgSGVsc2lua2ksIEZpbmxhbmQgKEthdXRp
YWluZW4pIFVuaXQgb2YgRmFtaWx5IFByYWN0aWNlLCBDZW50cmFsIEZpbmxhbmQgQ2VudHJhbCBI
b3NwaXRhbCwgSnl2YXNreWxhLCBGaW5sYW5kIChTdHJhbmRiZXJnKSBJbnN0aXR1dGUgb2YgSGVh
bHRoIFNjaWVuY2VzL0dlcmlhdHJpY3MsIFVuaXZlcnNpdHkgb2YgT3VsdSwgT3VsdSwgRmlubGFu
ZCAoU3RyYW5kYmVyZykgVW5pdCBvZiBHZW5lcmFsIFByYWN0aWNlLCBQTyBCb3ggNTAwMCwgRklO
LTkwMDE0IE91bHUsIEZpbmxhbmQgKEthdXRpYWluZW4pIEhhbWVlbnRpZSAxLCA0NDE1MCBBYW5l
a29za2ksIEZpbmxhbmQgSy5ILiBQaXRrYWxhLCBVbml0IG9mIEdlbmVyYWwgUHJhY3RpY2UsIEhl
bHNpbmtpIFVuaXZlcnNpdHkgQ2VudHJhbCBIb3NwaXRhbCwgVW5pdmVyc2l0eSBvZiBIZWxzaW5r
aSwgUE8gQm94IDIwLCAwMDAxNCBVbml2ZXJzaXR5IG9mIEhlbHNpbmtpLCBGaW5sYW5kLiBFLW1h
aWw6IGthaXN1LnBpdGthbGFAa29sdW1idXMuZmk8L2F1dGgtYWRkcmVzcz48dGl0bGVzPjx0aXRs
ZT5FeGVyY2lzZSByZWhhYmlsaXRhdGlvbiBvbiBob21lLWR3ZWxsaW5nIHBhdGllbnRzIHdpdGgg
QWx6aGVpbWVyJmFwb3M7cyBkaXNlYXNlIC0gYSByYW5kb21pemVkLCBjb250cm9sbGVkIHRyaWFs
LiBTdHVkeSBwcm90b2NvbDwvdGl0bGU+PHNlY29uZGFyeS10aXRsZT5UcmlhbHM8L3NlY29uZGFy
eS10aXRsZT48L3RpdGxlcz48cGVyaW9kaWNhbD48ZnVsbC10aXRsZT5UcmlhbHM8L2Z1bGwtdGl0
bGU+PC9wZXJpb2RpY2FsPjx2b2x1bWU+MTE6OTI8L3ZvbHVtZT48a2V5d29yZHM+PGtleXdvcmQ+
QWx6aGVpbWVyIGRpc2Vhc2UvZG0gW0Rpc2Vhc2UgTWFuYWdlbWVudF0gQWx6aGVpbWVyIGRpc2Vh
c2UvdGggW1RoZXJhcHldIGFydGljbGUgY2xpbmljYWwgdHJpYWwgY29nbml0aW9uIGNvbnRyb2xs
ZWQgY2xpbmljYWwgdHJpYWwgY29udHJvbGxlZCBzdHVkeSBkZXByZXNzaW9uIGV4ZXJjaXNlIGZv
bGxvdyB1cCBoZWFsdGggY2FyZSBjb3N0IGhvbWUgcmVoYWJpbGl0YXRpb24gaHVtYW4gaW5zdGl0
dXRpb25hbCBjYXJlIG1ham9yIGNsaW5pYzwva2V5d29yZD48L2tleXdvcmRzPjxkYXRlcz48eWVh
cj4yMDEwPC95ZWFyPjxwdWItZGF0ZXM+PGRhdGU+MDYgT2N0PC9kYXRlPjwvcHViLWRhdGVzPjwv
ZGF0ZXM+PGlzYm4+MTc0NS02MjE1PC9pc2JuPjxhY2Nlc3Npb24tbnVtPjIwMTA2MjA4NzA8L2Fj
Y2Vzc2lvbi1udW0+PHVybHM+PHJlbGF0ZWQtdXJscz48dXJsPmh0dHA6Ly93d3cudHJpYWxzam91
cm5hbC5jb20vY29udGVudC8xMS8xLzkyIGh0dHA6Ly9vdmlkc3Aub3ZpZC5jb20vb3ZpZHdlYi5j
Z2k/VD1KUyZhbXA7Q1NDPVkmYW1wO05FV1M9TiZhbXA7UEFHRT1mdWxsdGV4dCZhbXA7RD1lbWVk
OSZhbXA7QU49MjAxMDYyMDg3MCBodHRwOi8vbHNodG1zZnguaG9zdGVkLmV4bGlicmlzZ3JvdXAu
Y29tL2xzaHRtP3NpZD1PVklEOmVtYmFzZSZhbXA7aWQ9cG1pZDomYW1wO2lkPWRvaToxMC4xMTg2
JTJGMTc0NS02MjE1LTExLTkyJmFtcDtpc3NuPTE3NDUtNjIxNSZhbXA7aXNibj0mYW1wO3ZvbHVt
ZT0xMSZhbXA7aXNzdWU9JmFtcDtzcGFnZT1ubytwYWdpbmF0aW9uJmFtcDtwYWdlcz1ubytwYWdp
bmF0aW9uJmFtcDtkYXRlPTIwMTAmYW1wO3RpdGxlPVRyaWFscyZhbXA7YXRpdGxlPUV4ZXJjaXNl
K3JlaGFiaWxpdGF0aW9uK29uK2hvbWUtZHdlbGxpbmcrcGF0aWVudHMrd2l0aCtBbHpoZWltZXIl
MjdzK2Rpc2Vhc2UrLSthK3JhbmRvbWl6ZWQlMkMrY29udHJvbGxlZCt0cmlhbC4rU3R1ZHkrcHJv
dG9jb2wmYW1wO2F1bGFzdD1QaXRrYWxhJmFtcDtwaWQ9JTNDYXV0aG9yJTNFUGl0a2FsYStLLkgu
JTNCUmFpdmlvK00uTS4lM0JMYWFra29uZW4rTS4tTC4lM0JUaWx2aXMrUi5TLiUzQkthdXRpYWlu
ZW4rSC4lM0JTdHJhbmRiZXJnK1QuRS4lM0MlMkZhdXRob3IlM0UlM0NBTiUzRTIwMTA2MjA4NzAl
M0MlMkZBTiUzRSUzQ0RUJTNFSm91cm5hbCUzQStBcnRpY2xlJTNDJTJGRFQlM0U8L3VybD48L3Jl
bGF0ZWQtdXJscz48L3VybHM+PGVsZWN0cm9uaWMtcmVzb3VyY2UtbnVtPjEwLjExODYvMTc0NS02
MjE1LTExLTky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QaXRrYWxhPC9BdXRob3I+PFllYXI+MjAxMDwvWWVhcj48
UmVjTnVtPjE3NTc8L1JlY051bT48RGlzcGxheVRleHQ+WzIyXTwvRGlzcGxheVRleHQ+PHJlY29y
ZD48cmVjLW51bWJlcj4xNzU3PC9yZWMtbnVtYmVyPjxmb3JlaWduLWtleXM+PGtleSBhcHA9IkVO
IiBkYi1pZD0iMGF6ZnMwMGF1eHNwdm9lenBmOHZkenRmcndkNTA1YTJzMHdwIiB0aW1lc3RhbXA9
IjE0NzEzNDA1MzciPjE3NTc8L2tleT48L2ZvcmVpZ24ta2V5cz48cmVmLXR5cGUgbmFtZT0iSm91
cm5hbCBBcnRpY2xlIj4xNzwvcmVmLXR5cGU+PGNvbnRyaWJ1dG9ycz48YXV0aG9ycz48YXV0aG9y
PlBpdGthbGEsIEsuIEguIFJhaXZpbywgTS4gTS4gTGFha2tvbmVuLCBNLiBMLiBUaWx2aXMsIFIu
IFMuIEthdXRpYWluZW4sIEguIFN0cmFuZGJlcmcsIFQuIEUuPC9hdXRob3I+PC9hdXRob3JzPjwv
Y29udHJpYnV0b3JzPjxhdXRoLWFkZHJlc3M+KFBpdGthbGEsIFJhaXZpbywgTGFha2tvbmVuKSBV
bml0IG9mIEdlbmVyYWwgUHJhY3RpY2UsIEhlbHNpbmtpIFVuaXZlcnNpdHkgQ2VudHJhbCBIb3Nw
aXRhbCwgVW5pdmVyc2l0eSBvZiBIZWxzaW5raSwgUE8gQm94IDIwLCAwMDAxNCBVbml2ZXJzaXR5
IG9mIEhlbHNpbmtpLCBGaW5sYW5kIChSYWl2aW8pIFRoZSBTb2NpYWwgSW5zdXJhbmNlIEluc3Rp
dHV0aW9uIG9mIEZpbmxhbmQsIEhlbHNpbmtpLCBGaW5sYW5kIChMYWFra29uZW4pIEhlbHNpbmtp
IENpdHkgSGVhbHRoIENlbnRlciwgTGFha3NvIEhvc3BpdGFsLCBMYWFrYXJpa2F0dSA4LCAwMDI1
MCBIZWxzaW5raSwgRmlubGFuZCAoVGlsdmlzKSBEZXBhcnRtZW50IG9mIEludGVybmFsIE1lZGlj
aW5lIGFuZCBHZXJpYXRyaWNzLCBIZWxzaW5raSBVbml2ZXJzaXR5IENlbnRyYWwgSG9zcGl0YWws
IFBPIEJveCAzNDAsIDAwMDI5IEhVUywgRmlubGFuZCAoS2F1dGlhaW5lbikgT3J0b24gT3J0aG9w
ZWRpYyBIb3NwaXRhbCwgT3J0b24gRm91bmRhdGlvbiwgSGVsc2lua2ksIEZpbmxhbmQgKEthdXRp
YWluZW4pIFVuaXQgb2YgRmFtaWx5IFByYWN0aWNlLCBDZW50cmFsIEZpbmxhbmQgQ2VudHJhbCBI
b3NwaXRhbCwgSnl2YXNreWxhLCBGaW5sYW5kIChTdHJhbmRiZXJnKSBJbnN0aXR1dGUgb2YgSGVh
bHRoIFNjaWVuY2VzL0dlcmlhdHJpY3MsIFVuaXZlcnNpdHkgb2YgT3VsdSwgT3VsdSwgRmlubGFu
ZCAoU3RyYW5kYmVyZykgVW5pdCBvZiBHZW5lcmFsIFByYWN0aWNlLCBQTyBCb3ggNTAwMCwgRklO
LTkwMDE0IE91bHUsIEZpbmxhbmQgKEthdXRpYWluZW4pIEhhbWVlbnRpZSAxLCA0NDE1MCBBYW5l
a29za2ksIEZpbmxhbmQgSy5ILiBQaXRrYWxhLCBVbml0IG9mIEdlbmVyYWwgUHJhY3RpY2UsIEhl
bHNpbmtpIFVuaXZlcnNpdHkgQ2VudHJhbCBIb3NwaXRhbCwgVW5pdmVyc2l0eSBvZiBIZWxzaW5r
aSwgUE8gQm94IDIwLCAwMDAxNCBVbml2ZXJzaXR5IG9mIEhlbHNpbmtpLCBGaW5sYW5kLiBFLW1h
aWw6IGthaXN1LnBpdGthbGFAa29sdW1idXMuZmk8L2F1dGgtYWRkcmVzcz48dGl0bGVzPjx0aXRs
ZT5FeGVyY2lzZSByZWhhYmlsaXRhdGlvbiBvbiBob21lLWR3ZWxsaW5nIHBhdGllbnRzIHdpdGgg
QWx6aGVpbWVyJmFwb3M7cyBkaXNlYXNlIC0gYSByYW5kb21pemVkLCBjb250cm9sbGVkIHRyaWFs
LiBTdHVkeSBwcm90b2NvbDwvdGl0bGU+PHNlY29uZGFyeS10aXRsZT5UcmlhbHM8L3NlY29uZGFy
eS10aXRsZT48L3RpdGxlcz48cGVyaW9kaWNhbD48ZnVsbC10aXRsZT5UcmlhbHM8L2Z1bGwtdGl0
bGU+PC9wZXJpb2RpY2FsPjx2b2x1bWU+MTE6OTI8L3ZvbHVtZT48a2V5d29yZHM+PGtleXdvcmQ+
QWx6aGVpbWVyIGRpc2Vhc2UvZG0gW0Rpc2Vhc2UgTWFuYWdlbWVudF0gQWx6aGVpbWVyIGRpc2Vh
c2UvdGggW1RoZXJhcHldIGFydGljbGUgY2xpbmljYWwgdHJpYWwgY29nbml0aW9uIGNvbnRyb2xs
ZWQgY2xpbmljYWwgdHJpYWwgY29udHJvbGxlZCBzdHVkeSBkZXByZXNzaW9uIGV4ZXJjaXNlIGZv
bGxvdyB1cCBoZWFsdGggY2FyZSBjb3N0IGhvbWUgcmVoYWJpbGl0YXRpb24gaHVtYW4gaW5zdGl0
dXRpb25hbCBjYXJlIG1ham9yIGNsaW5pYzwva2V5d29yZD48L2tleXdvcmRzPjxkYXRlcz48eWVh
cj4yMDEwPC95ZWFyPjxwdWItZGF0ZXM+PGRhdGU+MDYgT2N0PC9kYXRlPjwvcHViLWRhdGVzPjwv
ZGF0ZXM+PGlzYm4+MTc0NS02MjE1PC9pc2JuPjxhY2Nlc3Npb24tbnVtPjIwMTA2MjA4NzA8L2Fj
Y2Vzc2lvbi1udW0+PHVybHM+PHJlbGF0ZWQtdXJscz48dXJsPmh0dHA6Ly93d3cudHJpYWxzam91
cm5hbC5jb20vY29udGVudC8xMS8xLzkyIGh0dHA6Ly9vdmlkc3Aub3ZpZC5jb20vb3ZpZHdlYi5j
Z2k/VD1KUyZhbXA7Q1NDPVkmYW1wO05FV1M9TiZhbXA7UEFHRT1mdWxsdGV4dCZhbXA7RD1lbWVk
OSZhbXA7QU49MjAxMDYyMDg3MCBodHRwOi8vbHNodG1zZnguaG9zdGVkLmV4bGlicmlzZ3JvdXAu
Y29tL2xzaHRtP3NpZD1PVklEOmVtYmFzZSZhbXA7aWQ9cG1pZDomYW1wO2lkPWRvaToxMC4xMTg2
JTJGMTc0NS02MjE1LTExLTkyJmFtcDtpc3NuPTE3NDUtNjIxNSZhbXA7aXNibj0mYW1wO3ZvbHVt
ZT0xMSZhbXA7aXNzdWU9JmFtcDtzcGFnZT1ubytwYWdpbmF0aW9uJmFtcDtwYWdlcz1ubytwYWdp
bmF0aW9uJmFtcDtkYXRlPTIwMTAmYW1wO3RpdGxlPVRyaWFscyZhbXA7YXRpdGxlPUV4ZXJjaXNl
K3JlaGFiaWxpdGF0aW9uK29uK2hvbWUtZHdlbGxpbmcrcGF0aWVudHMrd2l0aCtBbHpoZWltZXIl
MjdzK2Rpc2Vhc2UrLSthK3JhbmRvbWl6ZWQlMkMrY29udHJvbGxlZCt0cmlhbC4rU3R1ZHkrcHJv
dG9jb2wmYW1wO2F1bGFzdD1QaXRrYWxhJmFtcDtwaWQ9JTNDYXV0aG9yJTNFUGl0a2FsYStLLkgu
JTNCUmFpdmlvK00uTS4lM0JMYWFra29uZW4rTS4tTC4lM0JUaWx2aXMrUi5TLiUzQkthdXRpYWlu
ZW4rSC4lM0JTdHJhbmRiZXJnK1QuRS4lM0MlMkZhdXRob3IlM0UlM0NBTiUzRTIwMTA2MjA4NzAl
M0MlMkZBTiUzRSUzQ0RUJTNFSm91cm5hbCUzQStBcnRpY2xlJTNDJTJGRFQlM0U8L3VybD48L3Jl
bGF0ZWQtdXJscz48L3VybHM+PGVsZWN0cm9uaWMtcmVzb3VyY2UtbnVtPjEwLjExODYvMTc0NS02
MjE1LTExLTky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00FB17C8" w:rsidRPr="00846B6E">
              <w:rPr>
                <w:rFonts w:ascii="Arial" w:hAnsi="Arial" w:cs="Arial"/>
              </w:rPr>
            </w:r>
            <w:r w:rsidR="00FB17C8" w:rsidRPr="00846B6E">
              <w:rPr>
                <w:rFonts w:ascii="Arial" w:hAnsi="Arial" w:cs="Arial"/>
              </w:rPr>
              <w:fldChar w:fldCharType="separate"/>
            </w:r>
            <w:r w:rsidR="00FB17C8" w:rsidRPr="00846B6E">
              <w:rPr>
                <w:rFonts w:ascii="Arial" w:hAnsi="Arial" w:cs="Arial"/>
                <w:noProof/>
              </w:rPr>
              <w:t>[22]</w:t>
            </w:r>
            <w:r w:rsidR="00FB17C8" w:rsidRPr="00846B6E">
              <w:rPr>
                <w:rFonts w:ascii="Arial" w:hAnsi="Arial" w:cs="Arial"/>
              </w:rPr>
              <w:fldChar w:fldCharType="end"/>
            </w:r>
            <w:r w:rsidRPr="00846B6E">
              <w:rPr>
                <w:rFonts w:ascii="Arial" w:hAnsi="Arial" w:cs="Arial"/>
              </w:rPr>
              <w:t xml:space="preserve"> quoting secondary outcomes "Physical function (Barthel index), institutionalization, behavioural symptoms, falls, caregiver burden, cost-effectiveness, total mortality", care giver burden is not presented neither are behavioural symptoms. </w:t>
            </w:r>
          </w:p>
          <w:p w14:paraId="7DFD5D83" w14:textId="77777777" w:rsidR="004D6E2D" w:rsidRPr="00846B6E" w:rsidRDefault="004D6E2D" w:rsidP="005922C2">
            <w:pPr>
              <w:rPr>
                <w:rFonts w:ascii="Arial" w:hAnsi="Arial" w:cs="Arial"/>
              </w:rPr>
            </w:pPr>
          </w:p>
          <w:p w14:paraId="7BF96099"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ertain if measured certainly not presented.</w:t>
            </w:r>
          </w:p>
        </w:tc>
        <w:tc>
          <w:tcPr>
            <w:tcW w:w="1390" w:type="dxa"/>
            <w:tcBorders>
              <w:left w:val="nil"/>
              <w:right w:val="nil"/>
            </w:tcBorders>
          </w:tcPr>
          <w:p w14:paraId="28FBD115" w14:textId="77777777" w:rsidR="004D6E2D" w:rsidRPr="00846B6E" w:rsidRDefault="004D6E2D" w:rsidP="005922C2">
            <w:pPr>
              <w:rPr>
                <w:rFonts w:ascii="Arial" w:hAnsi="Arial" w:cs="Arial"/>
                <w:b/>
              </w:rPr>
            </w:pPr>
            <w:r w:rsidRPr="00846B6E">
              <w:rPr>
                <w:rFonts w:ascii="Arial" w:hAnsi="Arial" w:cs="Arial"/>
                <w:b/>
              </w:rPr>
              <w:t>High risk.</w:t>
            </w:r>
          </w:p>
        </w:tc>
      </w:tr>
    </w:tbl>
    <w:p w14:paraId="548A97C0" w14:textId="77777777" w:rsidR="004D6E2D" w:rsidRPr="00846B6E" w:rsidRDefault="004D6E2D" w:rsidP="005922C2">
      <w:pPr>
        <w:rPr>
          <w:rFonts w:ascii="Arial" w:hAnsi="Arial" w:cs="Arial"/>
        </w:rPr>
      </w:pPr>
    </w:p>
    <w:p w14:paraId="63EC7B56" w14:textId="77777777" w:rsidR="004D6E2D" w:rsidRPr="00846B6E" w:rsidRDefault="004D6E2D" w:rsidP="005922C2">
      <w:pPr>
        <w:rPr>
          <w:rFonts w:ascii="Arial" w:hAnsi="Arial" w:cs="Arial"/>
          <w:b/>
        </w:rPr>
      </w:pPr>
    </w:p>
    <w:p w14:paraId="0244833D" w14:textId="77777777" w:rsidR="004D6E2D" w:rsidRPr="00846B6E" w:rsidRDefault="004D6E2D" w:rsidP="005922C2">
      <w:pPr>
        <w:rPr>
          <w:rFonts w:ascii="Arial" w:hAnsi="Arial" w:cs="Arial"/>
          <w:b/>
        </w:rPr>
      </w:pPr>
    </w:p>
    <w:p w14:paraId="196B6B57" w14:textId="77777777" w:rsidR="004D6E2D" w:rsidRPr="00846B6E" w:rsidRDefault="004D6E2D" w:rsidP="005922C2">
      <w:pPr>
        <w:rPr>
          <w:rFonts w:ascii="Arial" w:hAnsi="Arial" w:cs="Arial"/>
          <w:b/>
        </w:rPr>
      </w:pPr>
    </w:p>
    <w:p w14:paraId="4901BA94" w14:textId="77777777" w:rsidR="004D6E2D" w:rsidRPr="00846B6E" w:rsidRDefault="004D6E2D" w:rsidP="005922C2">
      <w:pPr>
        <w:rPr>
          <w:rFonts w:ascii="Arial" w:hAnsi="Arial" w:cs="Arial"/>
          <w:b/>
        </w:rPr>
      </w:pPr>
    </w:p>
    <w:p w14:paraId="625FA5AB" w14:textId="77777777" w:rsidR="004D6E2D" w:rsidRPr="00846B6E" w:rsidRDefault="004D6E2D" w:rsidP="005922C2">
      <w:pPr>
        <w:rPr>
          <w:rFonts w:ascii="Arial" w:hAnsi="Arial" w:cs="Arial"/>
          <w:b/>
        </w:rPr>
      </w:pPr>
    </w:p>
    <w:p w14:paraId="0A636C2A" w14:textId="77777777" w:rsidR="004D6E2D" w:rsidRPr="00846B6E" w:rsidRDefault="004D6E2D" w:rsidP="005922C2">
      <w:pPr>
        <w:rPr>
          <w:rFonts w:ascii="Arial" w:hAnsi="Arial" w:cs="Arial"/>
          <w:b/>
        </w:rPr>
      </w:pPr>
      <w:r w:rsidRPr="00846B6E">
        <w:rPr>
          <w:rFonts w:ascii="Arial" w:hAnsi="Arial" w:cs="Arial"/>
          <w:b/>
        </w:rPr>
        <w:br w:type="page"/>
      </w:r>
    </w:p>
    <w:p w14:paraId="23392EF9" w14:textId="53BB9DD2" w:rsidR="004D6E2D" w:rsidRPr="00846B6E" w:rsidRDefault="004D6E2D" w:rsidP="005922C2">
      <w:pPr>
        <w:rPr>
          <w:rFonts w:ascii="Arial" w:hAnsi="Arial" w:cs="Arial"/>
        </w:rPr>
      </w:pPr>
      <w:r w:rsidRPr="00846B6E">
        <w:rPr>
          <w:rFonts w:ascii="Arial" w:hAnsi="Arial" w:cs="Arial"/>
          <w:b/>
        </w:rPr>
        <w:t xml:space="preserve">Assessment of bias for </w:t>
      </w:r>
      <w:proofErr w:type="spellStart"/>
      <w:r w:rsidRPr="00846B6E">
        <w:rPr>
          <w:rFonts w:ascii="Arial" w:hAnsi="Arial" w:cs="Arial"/>
          <w:b/>
        </w:rPr>
        <w:t>Sogaard</w:t>
      </w:r>
      <w:proofErr w:type="spellEnd"/>
      <w:r w:rsidRPr="00846B6E">
        <w:rPr>
          <w:rFonts w:ascii="Arial" w:hAnsi="Arial" w:cs="Arial"/>
          <w:b/>
        </w:rPr>
        <w:t xml:space="preserve"> 2014 </w:t>
      </w:r>
      <w:r w:rsidR="00FB17C8" w:rsidRPr="00846B6E">
        <w:rPr>
          <w:rFonts w:ascii="Arial" w:hAnsi="Arial" w:cs="Arial"/>
          <w:b/>
        </w:rPr>
        <w:fldChar w:fldCharType="begin">
          <w:fldData xml:space="preserve">PEVuZE5vdGU+PENpdGU+PEF1dGhvcj5Tb2dhYXJkPC9BdXRob3I+PFllYXI+MjAxNDwvWWVhcj48
UmVjTnVtPjEyMDE8L1JlY051bT48RGlzcGxheVRleHQ+WzIzXTwvRGlzcGxheVRleHQ+PHJlY29y
ZD48cmVjLW51bWJlcj4xMjAxPC9yZWMtbnVtYmVyPjxmb3JlaWduLWtleXM+PGtleSBhcHA9IkVO
IiBkYi1pZD0iMGF6ZnMwMGF1eHNwdm9lenBmOHZkenRmcndkNTA1YTJzMHdwIiB0aW1lc3RhbXA9
IjE0NzEzNDA1MzUiPjEyMDE8L2tleT48L2ZvcmVpZ24ta2V5cz48cmVmLXR5cGUgbmFtZT0iSm91
cm5hbCBBcnRpY2xlIj4xNzwvcmVmLXR5cGU+PGNvbnRyaWJ1dG9ycz48YXV0aG9ycz48YXV0aG9y
PlNvZ2FhcmQsIFIuIFNvcmVuc2VuLCBKLiBXYWxkb3JmZiwgRi4gQi4gRWNrZXJtYW5uLCBBLiBC
dXNzLCBELiBWLiBQaHVuZywgSy4gVC4gV2FsZGVtYXIsIEcuPC9hdXRob3I+PC9hdXRob3JzPjwv
Y29udHJpYnV0b3JzPjxhdXRoLWFkZHJlc3M+KFNvZ2FhcmQsIFNvcmVuc2VuLCBXYWxkb3JmZiwg
RWNrZXJtYW5uLCBCdXNzLCBQaHVuZywgV2FsZGVtYXIpIENBU1QtQ2VudHJlIGZvciBBcHBsaWVk
IEhlYWx0aCBTZXJ2aWNlcyBSZXNlYXJjaCwgVW5pdmVyc2l0eSBvZiBTb3V0aGVybiBEZW5tYXJr
LCBPZGVuc2UsIERlbm1hcms8L2F1dGgtYWRkcmVzcz48dGl0bGVzPjx0aXRsZT5FYXJseSBwc3lj
aG9zb2NpYWwgaW50ZXJ2ZW50aW9uIGluIEFsemhlaW1lciZhcG9zO3MgZGlzZWFzZTogY29zdCB1
dGlsaXR5IGV2YWx1YXRpb24gYWxvbmdzaWRlIHRoZSBEYW5pc2ggQWx6aGVpbWVyJmFwb3M7cyBJ
bnRlcnZlbnRpb24gU3R1ZHkgKERBSVNZKTwvdGl0bGU+PHNlY29uZGFyeS10aXRsZT5CTUogb3Bl
bjwvc2Vjb25kYXJ5LXRpdGxlPjwvdGl0bGVzPjxwZXJpb2RpY2FsPjxmdWxsLXRpdGxlPkJNSiBP
cGVuPC9mdWxsLXRpdGxlPjwvcGVyaW9kaWNhbD48cGFnZXM+ZTAwNDEwNTwvcGFnZXM+PHZvbHVt
ZT40PC92b2x1bWU+PG51bWJlcj4xPC9udW1iZXI+PGtleXdvcmRzPjxrZXl3b3JkPmhlYWx0aCBl
Y29ub21pY3MgQWx6aGVpbWVyIGRpc2Vhc2UvdGggW1RoZXJhcHldIGNsaW5pY2FsIHRyaWFsIGNv
bnRyb2xsZWQgc3R1ZHkgY29zdCBiZW5lZml0IGFuYWx5c2lzIGNvdW5zZWxpbmcgRGVubWFyayBl
YXJseSBpbnRlcnZlbnRpb24gZWNvbm9taWNzIGh1bWFuIG11bHRpY2VudGVyIHN0dWR5IHBzeWNo
b3NvY2lhbCByZWhhYmlsaXRhdGlvbiBxdWFsaXR5IGFkanVzdGVkIGxpZmUgeWVhciByYW5kb21p
emVkIGNvbnRyb2xsZWQgdHI8L2tleXdvcmQ+PC9rZXl3b3Jkcz48ZGF0ZXM+PHllYXI+MjAxNDwv
eWVhcj48L2RhdGVzPjxpc2JuPjIwNDQtNjA1NTwvaXNibj48YWNjZXNzaW9uLW51bT4yNDQzNTg5
MzwvYWNjZXNzaW9uLW51bT48dXJscz48cmVsYXRlZC11cmxzPjx1cmw+aHR0cDovL292aWRzcC5v
dmlkLmNvbS9vdmlkd2ViLmNnaT9UPUpTJmFtcDtDU0M9WSZhbXA7TkVXUz1OJmFtcDtQQUdFPWZ1
bGx0ZXh0JmFtcDtEPWVtZWQxMyZhbXA7QU49MjQ0MzU4OTMgaHR0cDovL2xzaHRtc2Z4Lmhvc3Rl
ZC5leGxpYnJpc2dyb3VwLmNvbS9sc2h0bT9zaWQ9T1ZJRDplbWJhc2UmYW1wO2lkPXBtaWQ6MjQ0
MzU4OTMmYW1wO2lkPWRvaToxMC4xMTM2JTJGYm1qb3Blbi0yMDEzLTAwNDEwNSZhbXA7aXNzbj0y
MDQ0LTYwNTUmYW1wO2lzYm49JmFtcDt2b2x1bWU9NCZhbXA7aXNzdWU9MSZhbXA7c3BhZ2U9ZTAw
NDEwNSZhbXA7cGFnZXM9ZTAwNDEwNSZhbXA7ZGF0ZT0yMDE0JmFtcDt0aXRsZT1CTUorb3BlbiZh
bXA7YXRpdGxlPUVhcmx5K3BzeWNob3NvY2lhbCtpbnRlcnZlbnRpb24raW4rQWx6aGVpbWVyJTI3
cytkaXNlYXNlJTNBK2Nvc3QrdXRpbGl0eStldmFsdWF0aW9uK2Fsb25nc2lkZSt0aGUrRGFuaXNo
K0FsemhlaW1lciUyN3MrSW50ZXJ2ZW50aW9uK1N0dWR5KyUyOERBSVNZJTI5JmFtcDthdWxhc3Q9
U29nYWFyZCZhbXA7cGlkPSUzQ2F1dGhvciUzRVNvZ2FhcmQrUi4lM0JTb3JlbnNlbitKLiUzQldh
bGRvcmZmK0YuQi4lM0JFY2tlcm1hbm4rQS4lM0JCdXNzK0QuVi4lM0JQaHVuZytLLlQuJTNCV2Fs
ZGVtYXIrRy4lM0MlMkZhdXRob3IlM0UlM0NBTiUzRTI0NDM1ODkzJTNDJTJGQU4lM0UlM0NEVCUz
RUpvdXJuYWwlM0ErQXJ0aWNsZSUzQyUyRkRUJTNFPC91cmw+PC9yZWxhdGVkLXVybHM+PC91cmxz
PjxlbGVjdHJvbmljLXJlc291cmNlLW51bT4xMC4xMTM2L2Jtam9wZW4tMjAxMy0wMDQxMDU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6D14DB" w:rsidRPr="00846B6E">
        <w:rPr>
          <w:rFonts w:ascii="Arial" w:hAnsi="Arial" w:cs="Arial"/>
          <w:b/>
        </w:rPr>
        <w:instrText xml:space="preserve"> ADDIN EN.CITE </w:instrText>
      </w:r>
      <w:r w:rsidR="006D14DB" w:rsidRPr="00846B6E">
        <w:rPr>
          <w:rFonts w:ascii="Arial" w:hAnsi="Arial" w:cs="Arial"/>
          <w:b/>
        </w:rPr>
        <w:fldChar w:fldCharType="begin">
          <w:fldData xml:space="preserve">PEVuZE5vdGU+PENpdGU+PEF1dGhvcj5Tb2dhYXJkPC9BdXRob3I+PFllYXI+MjAxNDwvWWVhcj48
UmVjTnVtPjEyMDE8L1JlY051bT48RGlzcGxheVRleHQ+WzIzXTwvRGlzcGxheVRleHQ+PHJlY29y
ZD48cmVjLW51bWJlcj4xMjAxPC9yZWMtbnVtYmVyPjxmb3JlaWduLWtleXM+PGtleSBhcHA9IkVO
IiBkYi1pZD0iMGF6ZnMwMGF1eHNwdm9lenBmOHZkenRmcndkNTA1YTJzMHdwIiB0aW1lc3RhbXA9
IjE0NzEzNDA1MzUiPjEyMDE8L2tleT48L2ZvcmVpZ24ta2V5cz48cmVmLXR5cGUgbmFtZT0iSm91
cm5hbCBBcnRpY2xlIj4xNzwvcmVmLXR5cGU+PGNvbnRyaWJ1dG9ycz48YXV0aG9ycz48YXV0aG9y
PlNvZ2FhcmQsIFIuIFNvcmVuc2VuLCBKLiBXYWxkb3JmZiwgRi4gQi4gRWNrZXJtYW5uLCBBLiBC
dXNzLCBELiBWLiBQaHVuZywgSy4gVC4gV2FsZGVtYXIsIEcuPC9hdXRob3I+PC9hdXRob3JzPjwv
Y29udHJpYnV0b3JzPjxhdXRoLWFkZHJlc3M+KFNvZ2FhcmQsIFNvcmVuc2VuLCBXYWxkb3JmZiwg
RWNrZXJtYW5uLCBCdXNzLCBQaHVuZywgV2FsZGVtYXIpIENBU1QtQ2VudHJlIGZvciBBcHBsaWVk
IEhlYWx0aCBTZXJ2aWNlcyBSZXNlYXJjaCwgVW5pdmVyc2l0eSBvZiBTb3V0aGVybiBEZW5tYXJr
LCBPZGVuc2UsIERlbm1hcms8L2F1dGgtYWRkcmVzcz48dGl0bGVzPjx0aXRsZT5FYXJseSBwc3lj
aG9zb2NpYWwgaW50ZXJ2ZW50aW9uIGluIEFsemhlaW1lciZhcG9zO3MgZGlzZWFzZTogY29zdCB1
dGlsaXR5IGV2YWx1YXRpb24gYWxvbmdzaWRlIHRoZSBEYW5pc2ggQWx6aGVpbWVyJmFwb3M7cyBJ
bnRlcnZlbnRpb24gU3R1ZHkgKERBSVNZKTwvdGl0bGU+PHNlY29uZGFyeS10aXRsZT5CTUogb3Bl
bjwvc2Vjb25kYXJ5LXRpdGxlPjwvdGl0bGVzPjxwZXJpb2RpY2FsPjxmdWxsLXRpdGxlPkJNSiBP
cGVuPC9mdWxsLXRpdGxlPjwvcGVyaW9kaWNhbD48cGFnZXM+ZTAwNDEwNTwvcGFnZXM+PHZvbHVt
ZT40PC92b2x1bWU+PG51bWJlcj4xPC9udW1iZXI+PGtleXdvcmRzPjxrZXl3b3JkPmhlYWx0aCBl
Y29ub21pY3MgQWx6aGVpbWVyIGRpc2Vhc2UvdGggW1RoZXJhcHldIGNsaW5pY2FsIHRyaWFsIGNv
bnRyb2xsZWQgc3R1ZHkgY29zdCBiZW5lZml0IGFuYWx5c2lzIGNvdW5zZWxpbmcgRGVubWFyayBl
YXJseSBpbnRlcnZlbnRpb24gZWNvbm9taWNzIGh1bWFuIG11bHRpY2VudGVyIHN0dWR5IHBzeWNo
b3NvY2lhbCByZWhhYmlsaXRhdGlvbiBxdWFsaXR5IGFkanVzdGVkIGxpZmUgeWVhciByYW5kb21p
emVkIGNvbnRyb2xsZWQgdHI8L2tleXdvcmQ+PC9rZXl3b3Jkcz48ZGF0ZXM+PHllYXI+MjAxNDwv
eWVhcj48L2RhdGVzPjxpc2JuPjIwNDQtNjA1NTwvaXNibj48YWNjZXNzaW9uLW51bT4yNDQzNTg5
MzwvYWNjZXNzaW9uLW51bT48dXJscz48cmVsYXRlZC11cmxzPjx1cmw+aHR0cDovL292aWRzcC5v
dmlkLmNvbS9vdmlkd2ViLmNnaT9UPUpTJmFtcDtDU0M9WSZhbXA7TkVXUz1OJmFtcDtQQUdFPWZ1
bGx0ZXh0JmFtcDtEPWVtZWQxMyZhbXA7QU49MjQ0MzU4OTMgaHR0cDovL2xzaHRtc2Z4Lmhvc3Rl
ZC5leGxpYnJpc2dyb3VwLmNvbS9sc2h0bT9zaWQ9T1ZJRDplbWJhc2UmYW1wO2lkPXBtaWQ6MjQ0
MzU4OTMmYW1wO2lkPWRvaToxMC4xMTM2JTJGYm1qb3Blbi0yMDEzLTAwNDEwNSZhbXA7aXNzbj0y
MDQ0LTYwNTUmYW1wO2lzYm49JmFtcDt2b2x1bWU9NCZhbXA7aXNzdWU9MSZhbXA7c3BhZ2U9ZTAw
NDEwNSZhbXA7cGFnZXM9ZTAwNDEwNSZhbXA7ZGF0ZT0yMDE0JmFtcDt0aXRsZT1CTUorb3BlbiZh
bXA7YXRpdGxlPUVhcmx5K3BzeWNob3NvY2lhbCtpbnRlcnZlbnRpb24raW4rQWx6aGVpbWVyJTI3
cytkaXNlYXNlJTNBK2Nvc3QrdXRpbGl0eStldmFsdWF0aW9uK2Fsb25nc2lkZSt0aGUrRGFuaXNo
K0FsemhlaW1lciUyN3MrSW50ZXJ2ZW50aW9uK1N0dWR5KyUyOERBSVNZJTI5JmFtcDthdWxhc3Q9
U29nYWFyZCZhbXA7cGlkPSUzQ2F1dGhvciUzRVNvZ2FhcmQrUi4lM0JTb3JlbnNlbitKLiUzQldh
bGRvcmZmK0YuQi4lM0JFY2tlcm1hbm4rQS4lM0JCdXNzK0QuVi4lM0JQaHVuZytLLlQuJTNCV2Fs
ZGVtYXIrRy4lM0MlMkZhdXRob3IlM0UlM0NBTiUzRTI0NDM1ODkzJTNDJTJGQU4lM0UlM0NEVCUz
RUpvdXJuYWwlM0ErQXJ0aWNsZSUzQyUyRkRUJTNFPC91cmw+PC9yZWxhdGVkLXVybHM+PC91cmxz
PjxlbGVjdHJvbmljLXJlc291cmNlLW51bT4xMC4xMTM2L2Jtam9wZW4tMjAxMy0wMDQxMDU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6D14DB" w:rsidRPr="00846B6E">
        <w:rPr>
          <w:rFonts w:ascii="Arial" w:hAnsi="Arial" w:cs="Arial"/>
          <w:b/>
        </w:rPr>
        <w:instrText xml:space="preserve"> ADDIN EN.CITE.DATA </w:instrText>
      </w:r>
      <w:r w:rsidR="006D14DB" w:rsidRPr="00846B6E">
        <w:rPr>
          <w:rFonts w:ascii="Arial" w:hAnsi="Arial" w:cs="Arial"/>
          <w:b/>
        </w:rPr>
      </w:r>
      <w:r w:rsidR="006D14DB" w:rsidRPr="00846B6E">
        <w:rPr>
          <w:rFonts w:ascii="Arial" w:hAnsi="Arial" w:cs="Arial"/>
          <w:b/>
        </w:rPr>
        <w:fldChar w:fldCharType="end"/>
      </w:r>
      <w:r w:rsidR="00FB17C8" w:rsidRPr="00846B6E">
        <w:rPr>
          <w:rFonts w:ascii="Arial" w:hAnsi="Arial" w:cs="Arial"/>
          <w:b/>
        </w:rPr>
      </w:r>
      <w:r w:rsidR="00FB17C8" w:rsidRPr="00846B6E">
        <w:rPr>
          <w:rFonts w:ascii="Arial" w:hAnsi="Arial" w:cs="Arial"/>
          <w:b/>
        </w:rPr>
        <w:fldChar w:fldCharType="separate"/>
      </w:r>
      <w:r w:rsidR="00FB17C8" w:rsidRPr="00846B6E">
        <w:rPr>
          <w:rFonts w:ascii="Arial" w:hAnsi="Arial" w:cs="Arial"/>
          <w:b/>
          <w:noProof/>
        </w:rPr>
        <w:t>[23]</w:t>
      </w:r>
      <w:r w:rsidR="00FB17C8"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2D8AD140" w14:textId="77777777" w:rsidTr="004D6E2D">
        <w:tc>
          <w:tcPr>
            <w:tcW w:w="3017" w:type="dxa"/>
            <w:tcBorders>
              <w:top w:val="single" w:sz="4" w:space="0" w:color="auto"/>
              <w:left w:val="nil"/>
              <w:bottom w:val="single" w:sz="4" w:space="0" w:color="auto"/>
              <w:right w:val="nil"/>
            </w:tcBorders>
          </w:tcPr>
          <w:p w14:paraId="63CBC445"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1B3585A7"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6F55116F"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5A122FAF" w14:textId="77777777" w:rsidTr="004D6E2D">
        <w:tc>
          <w:tcPr>
            <w:tcW w:w="3017" w:type="dxa"/>
            <w:tcBorders>
              <w:top w:val="single" w:sz="4" w:space="0" w:color="auto"/>
              <w:left w:val="nil"/>
              <w:bottom w:val="single" w:sz="4" w:space="0" w:color="auto"/>
              <w:right w:val="nil"/>
            </w:tcBorders>
          </w:tcPr>
          <w:p w14:paraId="418A5CE4"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741A6C18" w14:textId="470DCF2F"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color w:val="292526"/>
              </w:rPr>
              <w:t xml:space="preserve"> “</w:t>
            </w:r>
            <w:r w:rsidRPr="00846B6E">
              <w:rPr>
                <w:rFonts w:ascii="Arial" w:hAnsi="Arial" w:cs="Arial"/>
              </w:rPr>
              <w:t>The randomisation was done with Stat Direct version 2.3.7. We used a random block size algorithm to prevent imbalance between the allocation groups.</w:t>
            </w:r>
            <w:r w:rsidRPr="00846B6E">
              <w:rPr>
                <w:rFonts w:ascii="Arial" w:hAnsi="Arial" w:cs="Arial"/>
                <w:color w:val="292526"/>
              </w:rPr>
              <w:t xml:space="preserve">” From </w:t>
            </w:r>
            <w:r w:rsidRPr="00846B6E">
              <w:rPr>
                <w:rFonts w:ascii="Arial" w:hAnsi="Arial" w:cs="Arial"/>
                <w:color w:val="292526"/>
              </w:rPr>
              <w:fldChar w:fldCharType="begin" w:fldLock="1"/>
            </w:r>
            <w:r w:rsidRPr="00846B6E">
              <w:rPr>
                <w:rFonts w:ascii="Arial" w:hAnsi="Arial" w:cs="Arial"/>
                <w:color w:val="292526"/>
              </w:rPr>
              <w:instrText>ADDIN CSL_CITATION {"citationItems":[{"id":"ITEM-1","itemData":{"DOI":"10.1136/bmj.e4693","ISSN":"1756-1833","author":[{"dropping-particle":"","family":"Waldorff","given":"F. B.","non-dropping-particle":"","parse-names":false,"suffix":""},{"dropping-particle":"V.","family":"Buss","given":"D.","non-dropping-particle":"","parse-names":false,"suffix":""},{"dropping-particle":"","family":"Eckermann","given":"A.","non-dropping-particle":"","parse-names":false,"suffix":""},{"dropping-particle":"","family":"Rasmussen","given":"M. L. H.","non-dropping-particle":"","parse-names":false,"suffix":""},{"dropping-particle":"","family":"Keiding","given":"N.","non-dropping-particle":"","parse-names":false,"suffix":""},{"dropping-particle":"","family":"Rishoj","given":"S.","non-dropping-particle":"","parse-names":false,"suffix":""},{"dropping-particle":"","family":"Siersma","given":"V.","non-dropping-particle":"","parse-names":false,"suffix":""},{"dropping-particle":"","family":"Sorensen","given":"J.","non-dropping-particle":"","parse-names":false,"suffix":""},{"dropping-particle":"V.","family":"Sorensen","given":"L.","non-dropping-particle":"","parse-names":false,"suffix":""},{"dropping-particle":"","family":"Vogel","given":"A.","non-dropping-particle":"","parse-names":false,"suffix":""},{"dropping-particle":"","family":"Waldemar","given":"G.","non-dropping-particle":"","parse-names":false,"suffix":""}],"container-title":"BMJ","id":"ITEM-1","issue":"jul17 1","issued":{"date-parts":[["2012","7","17"]]},"page":"e4693-e4693","title":"Efficacy of psychosocial intervention in patients with mild Alzheimer's disease: the multicentre, rater blinded, randomised Danish Alzheimer Intervention Study (DAISY)","type":"article-journal","volume":"345"},"uris":["http://www.mendeley.com/documents/?uuid=2904c65e-fe53-419b-8369-dfdfe4c06e43"]}],"mendeley":{"formattedCitation":"(25)","plainTextFormattedCitation":"(25)","previouslyFormattedCitation":"(45)"},"properties":{"noteIndex":0},"schema":"https://github.com/citation-style-language/schema/raw/master/csl-citation.json"}</w:instrText>
            </w:r>
            <w:r w:rsidRPr="00846B6E">
              <w:rPr>
                <w:rFonts w:ascii="Arial" w:hAnsi="Arial" w:cs="Arial"/>
                <w:color w:val="292526"/>
              </w:rPr>
              <w:fldChar w:fldCharType="end"/>
            </w:r>
            <w:r w:rsidR="00FB17C8" w:rsidRPr="00846B6E">
              <w:rPr>
                <w:rFonts w:ascii="Arial" w:hAnsi="Arial" w:cs="Arial"/>
                <w:color w:val="292526"/>
              </w:rPr>
              <w:fldChar w:fldCharType="begin">
                <w:fldData xml:space="preserve">PEVuZE5vdGU+PENpdGU+PEF1dGhvcj5XYWxkb3JmZjwvQXV0aG9yPjxZZWFyPjIwMTI8L1llYXI+
PFJlY051bT43Mjg8L1JlY051bT48RGlzcGxheVRleHQ+WzI0XTwvRGlzcGxheVRleHQ+PHJlY29y
ZD48cmVjLW51bWJlcj43Mjg8L3JlYy1udW1iZXI+PGZvcmVpZ24ta2V5cz48a2V5IGFwcD0iRU4i
IGRiLWlkPSIwYXpmczAwYXV4c3B2b2V6cGY4dmR6dGZyd2Q1MDVhMnMwd3AiIHRpbWVzdGFtcD0i
MTQ3MTM0MDUzMyI+NzI4PC9rZXk+PC9mb3JlaWduLWtleXM+PHJlZi10eXBlIG5hbWU9IkpvdXJu
YWwgQXJ0aWNsZSI+MTc8L3JlZi10eXBlPjxjb250cmlidXRvcnM+PGF1dGhvcnM+PGF1dGhvcj5X
YWxkb3JmZiwgRi4gQi4gQnVzcywgRC4gVi4gRWNrZXJtYW5uLCBBLiBSYXNtdXNzZW4sIE0uIEwu
IEtlaWRpbmcsIE4uIFJpc2hvaiwgUy4gU2llcnNtYSwgVi4gU29yZW5zZW4sIEouIFNvcmVuc2Vu
LCBMLiBWLiBWb2dlbCwgQS4gV2FsZGVtYXIsIEcuPC9hdXRob3I+PC9hdXRob3JzPjwvY29udHJp
YnV0b3JzPjxhdXRoLWFkZHJlc3M+V2FsZG9yZmYsRiBCLiBUaGUgTWVtb3J5IERpc29yZGVycyBS
ZXNlYXJjaCBHcm91cCwgRGVwYXJ0bWVudCBvZiBOZXVyb2xvZ3ksIFJpZ3Nob3NwaXRhbGV0LCBD
b3BlbmhhZ2VuIFVuaXZlcnNpdHkgSG9zcGl0YWwsIDkgQmxlZ2RhbXN2ZWosIDIxMDAgQ29wZW5o
YWdlbiwgRGVubWFyay4gZnJhbnN3QHN1bmQua3UuZGs8L2F1dGgtYWRkcmVzcz48dGl0bGVzPjx0
aXRsZT5FZmZpY2FjeSBvZiBwc3ljaG9zb2NpYWwgaW50ZXJ2ZW50aW9uIGluIHBhdGllbnRzIHdp
dGggbWlsZCBBbHpoZWltZXImYXBvcztzIGRpc2Vhc2U6IHRoZSBtdWx0aWNlbnRyZSwgcmF0ZXIg
YmxpbmRlZCwgcmFuZG9taXNlZCBEYW5pc2ggQWx6aGVpbWVyIEludGVydmVudGlvbiBTdHVkeSAo
REFJU1kpPC90aXRsZT48c2Vjb25kYXJ5LXRpdGxlPkJNSjwvc2Vjb25kYXJ5LXRpdGxlPjxhbHQt
dGl0bGU+Qm1qPC9hbHQtdGl0bGU+PC90aXRsZXM+PHBlcmlvZGljYWw+PGZ1bGwtdGl0bGU+Qk1K
PC9mdWxsLXRpdGxlPjxhYmJyLTE+Qm1qPC9hYmJyLTE+PC9wZXJpb2RpY2FsPjxhbHQtcGVyaW9k
aWNhbD48ZnVsbC10aXRsZT5CTUo8L2Z1bGwtdGl0bGU+PGFiYnItMT5CbWo8L2FiYnItMT48L2Fs
dC1wZXJpb2RpY2FsPjxwYWdlcz5lNDY5MzwvcGFnZXM+PHZvbHVtZT4zNDU8L3ZvbHVtZT48a2V5
d29yZHM+PGtleXdvcmQ+QWdlZCBBZ2VkLCA4MCBhbmQgb3ZlciBBbHpoZWltZXIgRGlzZWFzZS9w
eCBbUHN5Y2hvbG9neV0gKkFsemhlaW1lciBEaXNlYXNlL3RoIFtUaGVyYXB5XSBDYXJlZ2l2ZXJz
L2VkIFtFZHVjYXRpb25dIENhcmVnaXZlcnMvcHggW1BzeWNob2xvZ3ldICpDb3Vuc2VsaW5nIERl
bm1hcmsgRmVtYWxlIEh1bWFucyBNYWxlIE1pZGRsZSBBZ2VkIE91dGNvbWUgQXNzZXNzbWVudCAo
SGVhbHRoIENhcmUpIFBhdGllbnQgRWR1Y2F0aW9uIGFzIFRvcGljIDwva2V5d29yZD48L2tleXdv
cmRzPjxkYXRlcz48eWVhcj4yMDEyPC95ZWFyPjwvZGF0ZXM+PGlzYm4+MTc1Ni0xODMzPC9pc2Ju
PjxhY2Nlc3Npb24tbnVtPjIyODA3MDc2PC9hY2Nlc3Npb24tbnVtPjx3b3JrLXR5cGU+TXVsdGlj
ZW50ZXIgU3R1ZHkgUmFuZG9taXplZCBDb250cm9sbGVkIFRyaWFsIFJlc2VhcmNoIFN1cHBvcnQs
IE5vbi1VLlMuIEdvdiZhcG9zO3Q8L3dvcmstdHlwZT48dXJscz48cmVsYXRlZC11cmxzPjx1cmw+
aHR0cDovL292aWRzcC5vdmlkLmNvbS9vdmlkd2ViLmNnaT9UPUpTJmFtcDtDU0M9WSZhbXA7TkVX
Uz1OJmFtcDtQQUdFPWZ1bGx0ZXh0JmFtcDtEPW1lZGwmYW1wO0FOPTIyODA3MDc2IGh0dHA6Ly9s
c2h0bXNmeC5ob3N0ZWQuZXhsaWJyaXNncm91cC5jb20vbHNodG0/c2lkPU9WSUQ6bWVkbGluZSZh
bXA7aWQ9cG1pZDoyMjgwNzA3NiZhbXA7aWQ9ZG9pOjEwLjExMzYlMkZibWouZTQ2OTMmYW1wO2lz
c249MDk1OS01MzVYJmFtcDtpc2JuPSZhbXA7dm9sdW1lPTM0NSZhbXA7aXNzdWU9MTcmYW1wO3Nw
YWdlPWU0NjkzJmFtcDtwYWdlcz1lNDY5MyZhbXA7ZGF0ZT0yMDEyJmFtcDt0aXRsZT1CTUomYW1w
O2F0aXRsZT1FZmZpY2FjeStvZitwc3ljaG9zb2NpYWwraW50ZXJ2ZW50aW9uK2luK3BhdGllbnRz
K3dpdGgrbWlsZCtBbHpoZWltZXIlMjdzK2Rpc2Vhc2UlM0ErdGhlK211bHRpY2VudHJlJTJDK3Jh
dGVyK2JsaW5kZWQlMkMrcmFuZG9taXNlZCtEYW5pc2grQWx6aGVpbWVyK0ludGVydmVudGlvbitT
dHVkeSslMjhEQUlTWSUyOS4mYW1wO2F1bGFzdD1XYWxkb3JmZiZhbXA7cGlkPSUzQ2F1dGhvciUz
RVdhbGRvcmZmK0ZCJTNCQnVzcytEViUzQkVja2VybWFubitBJTNCUmFzbXVzc2VuK01MJTNCS2Vp
ZGluZytOJTNCUmlzaG9qK1MlM0JTaWVyc21hK1YlM0JTb3JlbnNlbitKJTNCU29yZW5zZW4rTFYl
M0JWb2dlbCtBJTNCV2FsZGVtYXIrRyUzQyUyRmF1dGhvciUzRSUzQ0FOJTNFMjI4MDcwNzYlM0Ml
MkZBTiUzRSUzQ0RUJTNFSm91cm5hbCtBcnRpY2xlJTNDJTJGRFQlM0U8L3VybD48L3JlbGF0ZWQt
dXJscz48L3VybHM+PGN1c3RvbTI+UE1DMzM5ODg2MDwvY3VzdG9tMj48ZWxlY3Ryb25pYy1yZXNv
dXJjZS1udW0+MTAuMTEzNi9ibWouZTQ2OTM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6D14DB" w:rsidRPr="00846B6E">
              <w:rPr>
                <w:rFonts w:ascii="Arial" w:hAnsi="Arial" w:cs="Arial"/>
                <w:color w:val="292526"/>
              </w:rPr>
              <w:instrText xml:space="preserve"> ADDIN EN.CITE </w:instrText>
            </w:r>
            <w:r w:rsidR="006D14DB" w:rsidRPr="00846B6E">
              <w:rPr>
                <w:rFonts w:ascii="Arial" w:hAnsi="Arial" w:cs="Arial"/>
                <w:color w:val="292526"/>
              </w:rPr>
              <w:fldChar w:fldCharType="begin">
                <w:fldData xml:space="preserve">PEVuZE5vdGU+PENpdGU+PEF1dGhvcj5XYWxkb3JmZjwvQXV0aG9yPjxZZWFyPjIwMTI8L1llYXI+
PFJlY051bT43Mjg8L1JlY051bT48RGlzcGxheVRleHQ+WzI0XTwvRGlzcGxheVRleHQ+PHJlY29y
ZD48cmVjLW51bWJlcj43Mjg8L3JlYy1udW1iZXI+PGZvcmVpZ24ta2V5cz48a2V5IGFwcD0iRU4i
IGRiLWlkPSIwYXpmczAwYXV4c3B2b2V6cGY4dmR6dGZyd2Q1MDVhMnMwd3AiIHRpbWVzdGFtcD0i
MTQ3MTM0MDUzMyI+NzI4PC9rZXk+PC9mb3JlaWduLWtleXM+PHJlZi10eXBlIG5hbWU9IkpvdXJu
YWwgQXJ0aWNsZSI+MTc8L3JlZi10eXBlPjxjb250cmlidXRvcnM+PGF1dGhvcnM+PGF1dGhvcj5X
YWxkb3JmZiwgRi4gQi4gQnVzcywgRC4gVi4gRWNrZXJtYW5uLCBBLiBSYXNtdXNzZW4sIE0uIEwu
IEtlaWRpbmcsIE4uIFJpc2hvaiwgUy4gU2llcnNtYSwgVi4gU29yZW5zZW4sIEouIFNvcmVuc2Vu
LCBMLiBWLiBWb2dlbCwgQS4gV2FsZGVtYXIsIEcuPC9hdXRob3I+PC9hdXRob3JzPjwvY29udHJp
YnV0b3JzPjxhdXRoLWFkZHJlc3M+V2FsZG9yZmYsRiBCLiBUaGUgTWVtb3J5IERpc29yZGVycyBS
ZXNlYXJjaCBHcm91cCwgRGVwYXJ0bWVudCBvZiBOZXVyb2xvZ3ksIFJpZ3Nob3NwaXRhbGV0LCBD
b3BlbmhhZ2VuIFVuaXZlcnNpdHkgSG9zcGl0YWwsIDkgQmxlZ2RhbXN2ZWosIDIxMDAgQ29wZW5o
YWdlbiwgRGVubWFyay4gZnJhbnN3QHN1bmQua3UuZGs8L2F1dGgtYWRkcmVzcz48dGl0bGVzPjx0
aXRsZT5FZmZpY2FjeSBvZiBwc3ljaG9zb2NpYWwgaW50ZXJ2ZW50aW9uIGluIHBhdGllbnRzIHdp
dGggbWlsZCBBbHpoZWltZXImYXBvcztzIGRpc2Vhc2U6IHRoZSBtdWx0aWNlbnRyZSwgcmF0ZXIg
YmxpbmRlZCwgcmFuZG9taXNlZCBEYW5pc2ggQWx6aGVpbWVyIEludGVydmVudGlvbiBTdHVkeSAo
REFJU1kpPC90aXRsZT48c2Vjb25kYXJ5LXRpdGxlPkJNSjwvc2Vjb25kYXJ5LXRpdGxlPjxhbHQt
dGl0bGU+Qm1qPC9hbHQtdGl0bGU+PC90aXRsZXM+PHBlcmlvZGljYWw+PGZ1bGwtdGl0bGU+Qk1K
PC9mdWxsLXRpdGxlPjxhYmJyLTE+Qm1qPC9hYmJyLTE+PC9wZXJpb2RpY2FsPjxhbHQtcGVyaW9k
aWNhbD48ZnVsbC10aXRsZT5CTUo8L2Z1bGwtdGl0bGU+PGFiYnItMT5CbWo8L2FiYnItMT48L2Fs
dC1wZXJpb2RpY2FsPjxwYWdlcz5lNDY5MzwvcGFnZXM+PHZvbHVtZT4zNDU8L3ZvbHVtZT48a2V5
d29yZHM+PGtleXdvcmQ+QWdlZCBBZ2VkLCA4MCBhbmQgb3ZlciBBbHpoZWltZXIgRGlzZWFzZS9w
eCBbUHN5Y2hvbG9neV0gKkFsemhlaW1lciBEaXNlYXNlL3RoIFtUaGVyYXB5XSBDYXJlZ2l2ZXJz
L2VkIFtFZHVjYXRpb25dIENhcmVnaXZlcnMvcHggW1BzeWNob2xvZ3ldICpDb3Vuc2VsaW5nIERl
bm1hcmsgRmVtYWxlIEh1bWFucyBNYWxlIE1pZGRsZSBBZ2VkIE91dGNvbWUgQXNzZXNzbWVudCAo
SGVhbHRoIENhcmUpIFBhdGllbnQgRWR1Y2F0aW9uIGFzIFRvcGljIDwva2V5d29yZD48L2tleXdv
cmRzPjxkYXRlcz48eWVhcj4yMDEyPC95ZWFyPjwvZGF0ZXM+PGlzYm4+MTc1Ni0xODMzPC9pc2Ju
PjxhY2Nlc3Npb24tbnVtPjIyODA3MDc2PC9hY2Nlc3Npb24tbnVtPjx3b3JrLXR5cGU+TXVsdGlj
ZW50ZXIgU3R1ZHkgUmFuZG9taXplZCBDb250cm9sbGVkIFRyaWFsIFJlc2VhcmNoIFN1cHBvcnQs
IE5vbi1VLlMuIEdvdiZhcG9zO3Q8L3dvcmstdHlwZT48dXJscz48cmVsYXRlZC11cmxzPjx1cmw+
aHR0cDovL292aWRzcC5vdmlkLmNvbS9vdmlkd2ViLmNnaT9UPUpTJmFtcDtDU0M9WSZhbXA7TkVX
Uz1OJmFtcDtQQUdFPWZ1bGx0ZXh0JmFtcDtEPW1lZGwmYW1wO0FOPTIyODA3MDc2IGh0dHA6Ly9s
c2h0bXNmeC5ob3N0ZWQuZXhsaWJyaXNncm91cC5jb20vbHNodG0/c2lkPU9WSUQ6bWVkbGluZSZh
bXA7aWQ9cG1pZDoyMjgwNzA3NiZhbXA7aWQ9ZG9pOjEwLjExMzYlMkZibWouZTQ2OTMmYW1wO2lz
c249MDk1OS01MzVYJmFtcDtpc2JuPSZhbXA7dm9sdW1lPTM0NSZhbXA7aXNzdWU9MTcmYW1wO3Nw
YWdlPWU0NjkzJmFtcDtwYWdlcz1lNDY5MyZhbXA7ZGF0ZT0yMDEyJmFtcDt0aXRsZT1CTUomYW1w
O2F0aXRsZT1FZmZpY2FjeStvZitwc3ljaG9zb2NpYWwraW50ZXJ2ZW50aW9uK2luK3BhdGllbnRz
K3dpdGgrbWlsZCtBbHpoZWltZXIlMjdzK2Rpc2Vhc2UlM0ErdGhlK211bHRpY2VudHJlJTJDK3Jh
dGVyK2JsaW5kZWQlMkMrcmFuZG9taXNlZCtEYW5pc2grQWx6aGVpbWVyK0ludGVydmVudGlvbitT
dHVkeSslMjhEQUlTWSUyOS4mYW1wO2F1bGFzdD1XYWxkb3JmZiZhbXA7cGlkPSUzQ2F1dGhvciUz
RVdhbGRvcmZmK0ZCJTNCQnVzcytEViUzQkVja2VybWFubitBJTNCUmFzbXVzc2VuK01MJTNCS2Vp
ZGluZytOJTNCUmlzaG9qK1MlM0JTaWVyc21hK1YlM0JTb3JlbnNlbitKJTNCU29yZW5zZW4rTFYl
M0JWb2dlbCtBJTNCV2FsZGVtYXIrRyUzQyUyRmF1dGhvciUzRSUzQ0FOJTNFMjI4MDcwNzYlM0Ml
MkZBTiUzRSUzQ0RUJTNFSm91cm5hbCtBcnRpY2xlJTNDJTJGRFQlM0U8L3VybD48L3JlbGF0ZWQt
dXJscz48L3VybHM+PGN1c3RvbTI+UE1DMzM5ODg2MDwvY3VzdG9tMj48ZWxlY3Ryb25pYy1yZXNv
dXJjZS1udW0+MTAuMTEzNi9ibWouZTQ2OTM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6D14DB" w:rsidRPr="00846B6E">
              <w:rPr>
                <w:rFonts w:ascii="Arial" w:hAnsi="Arial" w:cs="Arial"/>
                <w:color w:val="292526"/>
              </w:rPr>
              <w:instrText xml:space="preserve"> ADDIN EN.CITE.DATA </w:instrText>
            </w:r>
            <w:r w:rsidR="006D14DB" w:rsidRPr="00846B6E">
              <w:rPr>
                <w:rFonts w:ascii="Arial" w:hAnsi="Arial" w:cs="Arial"/>
                <w:color w:val="292526"/>
              </w:rPr>
            </w:r>
            <w:r w:rsidR="006D14DB" w:rsidRPr="00846B6E">
              <w:rPr>
                <w:rFonts w:ascii="Arial" w:hAnsi="Arial" w:cs="Arial"/>
                <w:color w:val="292526"/>
              </w:rPr>
              <w:fldChar w:fldCharType="end"/>
            </w:r>
            <w:r w:rsidR="00FB17C8" w:rsidRPr="00846B6E">
              <w:rPr>
                <w:rFonts w:ascii="Arial" w:hAnsi="Arial" w:cs="Arial"/>
                <w:color w:val="292526"/>
              </w:rPr>
            </w:r>
            <w:r w:rsidR="00FB17C8" w:rsidRPr="00846B6E">
              <w:rPr>
                <w:rFonts w:ascii="Arial" w:hAnsi="Arial" w:cs="Arial"/>
                <w:color w:val="292526"/>
              </w:rPr>
              <w:fldChar w:fldCharType="separate"/>
            </w:r>
            <w:r w:rsidR="00FB17C8" w:rsidRPr="00846B6E">
              <w:rPr>
                <w:rFonts w:ascii="Arial" w:hAnsi="Arial" w:cs="Arial"/>
                <w:noProof/>
                <w:color w:val="292526"/>
              </w:rPr>
              <w:t>[24]</w:t>
            </w:r>
            <w:r w:rsidR="00FB17C8" w:rsidRPr="00846B6E">
              <w:rPr>
                <w:rFonts w:ascii="Arial" w:hAnsi="Arial" w:cs="Arial"/>
                <w:color w:val="292526"/>
              </w:rPr>
              <w:fldChar w:fldCharType="end"/>
            </w:r>
          </w:p>
          <w:p w14:paraId="34B1C9AF" w14:textId="77777777" w:rsidR="004D6E2D" w:rsidRPr="00846B6E" w:rsidRDefault="004D6E2D" w:rsidP="005922C2">
            <w:pPr>
              <w:rPr>
                <w:rFonts w:ascii="Arial" w:hAnsi="Arial" w:cs="Arial"/>
              </w:rPr>
            </w:pPr>
          </w:p>
          <w:p w14:paraId="239306E2"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top w:val="single" w:sz="4" w:space="0" w:color="auto"/>
              <w:left w:val="nil"/>
              <w:right w:val="nil"/>
            </w:tcBorders>
          </w:tcPr>
          <w:p w14:paraId="5A7BCA71"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78168265" w14:textId="77777777" w:rsidTr="004D6E2D">
        <w:tc>
          <w:tcPr>
            <w:tcW w:w="3017" w:type="dxa"/>
            <w:tcBorders>
              <w:left w:val="nil"/>
              <w:right w:val="nil"/>
            </w:tcBorders>
          </w:tcPr>
          <w:p w14:paraId="06BC363A"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7D7906E3" w14:textId="679257B2"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color w:val="292526"/>
              </w:rPr>
              <w:t xml:space="preserve"> “</w:t>
            </w:r>
            <w:r w:rsidRPr="00846B6E">
              <w:rPr>
                <w:rFonts w:ascii="Arial" w:hAnsi="Arial" w:cs="Arial"/>
              </w:rPr>
              <w:t xml:space="preserve">The allocation procedure was concealed for the DAISY project group and was conducted by an independent department in </w:t>
            </w:r>
            <w:proofErr w:type="spellStart"/>
            <w:r w:rsidRPr="00846B6E">
              <w:rPr>
                <w:rFonts w:ascii="Arial" w:hAnsi="Arial" w:cs="Arial"/>
              </w:rPr>
              <w:t>Rigshospitalet</w:t>
            </w:r>
            <w:proofErr w:type="spellEnd"/>
            <w:r w:rsidRPr="00846B6E">
              <w:rPr>
                <w:rFonts w:ascii="Arial" w:hAnsi="Arial" w:cs="Arial"/>
              </w:rPr>
              <w:t>. At enrolment, a fax was sent to this department together with a participant code and information regarding stratification. Then the stratification was conducted, and the DAISY group received a fax with information regarding allocation status</w:t>
            </w:r>
            <w:r w:rsidRPr="00846B6E">
              <w:rPr>
                <w:rFonts w:ascii="Arial" w:hAnsi="Arial" w:cs="Arial"/>
                <w:color w:val="292526"/>
              </w:rPr>
              <w:t xml:space="preserve">” From </w:t>
            </w:r>
            <w:r w:rsidRPr="00846B6E">
              <w:rPr>
                <w:rFonts w:ascii="Arial" w:hAnsi="Arial" w:cs="Arial"/>
                <w:color w:val="292526"/>
              </w:rPr>
              <w:fldChar w:fldCharType="begin" w:fldLock="1"/>
            </w:r>
            <w:r w:rsidRPr="00846B6E">
              <w:rPr>
                <w:rFonts w:ascii="Arial" w:hAnsi="Arial" w:cs="Arial"/>
                <w:color w:val="292526"/>
              </w:rPr>
              <w:instrText>ADDIN CSL_CITATION {"citationItems":[{"id":"ITEM-1","itemData":{"DOI":"10.1136/bmj.e4693","ISSN":"1756-1833","author":[{"dropping-particle":"","family":"Waldorff","given":"F. B.","non-dropping-particle":"","parse-names":false,"suffix":""},{"dropping-particle":"V.","family":"Buss","given":"D.","non-dropping-particle":"","parse-names":false,"suffix":""},{"dropping-particle":"","family":"Eckermann","given":"A.","non-dropping-particle":"","parse-names":false,"suffix":""},{"dropping-particle":"","family":"Rasmussen","given":"M. L. H.","non-dropping-particle":"","parse-names":false,"suffix":""},{"dropping-particle":"","family":"Keiding","given":"N.","non-dropping-particle":"","parse-names":false,"suffix":""},{"dropping-particle":"","family":"Rishoj","given":"S.","non-dropping-particle":"","parse-names":false,"suffix":""},{"dropping-particle":"","family":"Siersma","given":"V.","non-dropping-particle":"","parse-names":false,"suffix":""},{"dropping-particle":"","family":"Sorensen","given":"J.","non-dropping-particle":"","parse-names":false,"suffix":""},{"dropping-particle":"V.","family":"Sorensen","given":"L.","non-dropping-particle":"","parse-names":false,"suffix":""},{"dropping-particle":"","family":"Vogel","given":"A.","non-dropping-particle":"","parse-names":false,"suffix":""},{"dropping-particle":"","family":"Waldemar","given":"G.","non-dropping-particle":"","parse-names":false,"suffix":""}],"container-title":"BMJ","id":"ITEM-1","issue":"jul17 1","issued":{"date-parts":[["2012","7","17"]]},"page":"e4693-e4693","title":"Efficacy of psychosocial intervention in patients with mild Alzheimer's disease: the multicentre, rater blinded, randomised Danish Alzheimer Intervention Study (DAISY)","type":"article-journal","volume":"345"},"uris":["http://www.mendeley.com/documents/?uuid=2904c65e-fe53-419b-8369-dfdfe4c06e43"]}],"mendeley":{"formattedCitation":"(25)","plainTextFormattedCitation":"(25)","previouslyFormattedCitation":"(45)"},"properties":{"noteIndex":0},"schema":"https://github.com/citation-style-language/schema/raw/master/csl-citation.json"}</w:instrText>
            </w:r>
            <w:r w:rsidRPr="00846B6E">
              <w:rPr>
                <w:rFonts w:ascii="Arial" w:hAnsi="Arial" w:cs="Arial"/>
                <w:color w:val="292526"/>
              </w:rPr>
              <w:fldChar w:fldCharType="end"/>
            </w:r>
            <w:r w:rsidR="00FB17C8" w:rsidRPr="00846B6E">
              <w:rPr>
                <w:rFonts w:ascii="Arial" w:hAnsi="Arial" w:cs="Arial"/>
                <w:color w:val="292526"/>
              </w:rPr>
              <w:fldChar w:fldCharType="begin">
                <w:fldData xml:space="preserve">PEVuZE5vdGU+PENpdGU+PEF1dGhvcj5XYWxkb3JmZjwvQXV0aG9yPjxZZWFyPjIwMTI8L1llYXI+
PFJlY051bT43Mjg8L1JlY051bT48RGlzcGxheVRleHQ+WzI0XTwvRGlzcGxheVRleHQ+PHJlY29y
ZD48cmVjLW51bWJlcj43Mjg8L3JlYy1udW1iZXI+PGZvcmVpZ24ta2V5cz48a2V5IGFwcD0iRU4i
IGRiLWlkPSIwYXpmczAwYXV4c3B2b2V6cGY4dmR6dGZyd2Q1MDVhMnMwd3AiIHRpbWVzdGFtcD0i
MTQ3MTM0MDUzMyI+NzI4PC9rZXk+PC9mb3JlaWduLWtleXM+PHJlZi10eXBlIG5hbWU9IkpvdXJu
YWwgQXJ0aWNsZSI+MTc8L3JlZi10eXBlPjxjb250cmlidXRvcnM+PGF1dGhvcnM+PGF1dGhvcj5X
YWxkb3JmZiwgRi4gQi4gQnVzcywgRC4gVi4gRWNrZXJtYW5uLCBBLiBSYXNtdXNzZW4sIE0uIEwu
IEtlaWRpbmcsIE4uIFJpc2hvaiwgUy4gU2llcnNtYSwgVi4gU29yZW5zZW4sIEouIFNvcmVuc2Vu
LCBMLiBWLiBWb2dlbCwgQS4gV2FsZGVtYXIsIEcuPC9hdXRob3I+PC9hdXRob3JzPjwvY29udHJp
YnV0b3JzPjxhdXRoLWFkZHJlc3M+V2FsZG9yZmYsRiBCLiBUaGUgTWVtb3J5IERpc29yZGVycyBS
ZXNlYXJjaCBHcm91cCwgRGVwYXJ0bWVudCBvZiBOZXVyb2xvZ3ksIFJpZ3Nob3NwaXRhbGV0LCBD
b3BlbmhhZ2VuIFVuaXZlcnNpdHkgSG9zcGl0YWwsIDkgQmxlZ2RhbXN2ZWosIDIxMDAgQ29wZW5o
YWdlbiwgRGVubWFyay4gZnJhbnN3QHN1bmQua3UuZGs8L2F1dGgtYWRkcmVzcz48dGl0bGVzPjx0
aXRsZT5FZmZpY2FjeSBvZiBwc3ljaG9zb2NpYWwgaW50ZXJ2ZW50aW9uIGluIHBhdGllbnRzIHdp
dGggbWlsZCBBbHpoZWltZXImYXBvcztzIGRpc2Vhc2U6IHRoZSBtdWx0aWNlbnRyZSwgcmF0ZXIg
YmxpbmRlZCwgcmFuZG9taXNlZCBEYW5pc2ggQWx6aGVpbWVyIEludGVydmVudGlvbiBTdHVkeSAo
REFJU1kpPC90aXRsZT48c2Vjb25kYXJ5LXRpdGxlPkJNSjwvc2Vjb25kYXJ5LXRpdGxlPjxhbHQt
dGl0bGU+Qm1qPC9hbHQtdGl0bGU+PC90aXRsZXM+PHBlcmlvZGljYWw+PGZ1bGwtdGl0bGU+Qk1K
PC9mdWxsLXRpdGxlPjxhYmJyLTE+Qm1qPC9hYmJyLTE+PC9wZXJpb2RpY2FsPjxhbHQtcGVyaW9k
aWNhbD48ZnVsbC10aXRsZT5CTUo8L2Z1bGwtdGl0bGU+PGFiYnItMT5CbWo8L2FiYnItMT48L2Fs
dC1wZXJpb2RpY2FsPjxwYWdlcz5lNDY5MzwvcGFnZXM+PHZvbHVtZT4zNDU8L3ZvbHVtZT48a2V5
d29yZHM+PGtleXdvcmQ+QWdlZCBBZ2VkLCA4MCBhbmQgb3ZlciBBbHpoZWltZXIgRGlzZWFzZS9w
eCBbUHN5Y2hvbG9neV0gKkFsemhlaW1lciBEaXNlYXNlL3RoIFtUaGVyYXB5XSBDYXJlZ2l2ZXJz
L2VkIFtFZHVjYXRpb25dIENhcmVnaXZlcnMvcHggW1BzeWNob2xvZ3ldICpDb3Vuc2VsaW5nIERl
bm1hcmsgRmVtYWxlIEh1bWFucyBNYWxlIE1pZGRsZSBBZ2VkIE91dGNvbWUgQXNzZXNzbWVudCAo
SGVhbHRoIENhcmUpIFBhdGllbnQgRWR1Y2F0aW9uIGFzIFRvcGljIDwva2V5d29yZD48L2tleXdv
cmRzPjxkYXRlcz48eWVhcj4yMDEyPC95ZWFyPjwvZGF0ZXM+PGlzYm4+MTc1Ni0xODMzPC9pc2Ju
PjxhY2Nlc3Npb24tbnVtPjIyODA3MDc2PC9hY2Nlc3Npb24tbnVtPjx3b3JrLXR5cGU+TXVsdGlj
ZW50ZXIgU3R1ZHkgUmFuZG9taXplZCBDb250cm9sbGVkIFRyaWFsIFJlc2VhcmNoIFN1cHBvcnQs
IE5vbi1VLlMuIEdvdiZhcG9zO3Q8L3dvcmstdHlwZT48dXJscz48cmVsYXRlZC11cmxzPjx1cmw+
aHR0cDovL292aWRzcC5vdmlkLmNvbS9vdmlkd2ViLmNnaT9UPUpTJmFtcDtDU0M9WSZhbXA7TkVX
Uz1OJmFtcDtQQUdFPWZ1bGx0ZXh0JmFtcDtEPW1lZGwmYW1wO0FOPTIyODA3MDc2IGh0dHA6Ly9s
c2h0bXNmeC5ob3N0ZWQuZXhsaWJyaXNncm91cC5jb20vbHNodG0/c2lkPU9WSUQ6bWVkbGluZSZh
bXA7aWQ9cG1pZDoyMjgwNzA3NiZhbXA7aWQ9ZG9pOjEwLjExMzYlMkZibWouZTQ2OTMmYW1wO2lz
c249MDk1OS01MzVYJmFtcDtpc2JuPSZhbXA7dm9sdW1lPTM0NSZhbXA7aXNzdWU9MTcmYW1wO3Nw
YWdlPWU0NjkzJmFtcDtwYWdlcz1lNDY5MyZhbXA7ZGF0ZT0yMDEyJmFtcDt0aXRsZT1CTUomYW1w
O2F0aXRsZT1FZmZpY2FjeStvZitwc3ljaG9zb2NpYWwraW50ZXJ2ZW50aW9uK2luK3BhdGllbnRz
K3dpdGgrbWlsZCtBbHpoZWltZXIlMjdzK2Rpc2Vhc2UlM0ErdGhlK211bHRpY2VudHJlJTJDK3Jh
dGVyK2JsaW5kZWQlMkMrcmFuZG9taXNlZCtEYW5pc2grQWx6aGVpbWVyK0ludGVydmVudGlvbitT
dHVkeSslMjhEQUlTWSUyOS4mYW1wO2F1bGFzdD1XYWxkb3JmZiZhbXA7cGlkPSUzQ2F1dGhvciUz
RVdhbGRvcmZmK0ZCJTNCQnVzcytEViUzQkVja2VybWFubitBJTNCUmFzbXVzc2VuK01MJTNCS2Vp
ZGluZytOJTNCUmlzaG9qK1MlM0JTaWVyc21hK1YlM0JTb3JlbnNlbitKJTNCU29yZW5zZW4rTFYl
M0JWb2dlbCtBJTNCV2FsZGVtYXIrRyUzQyUyRmF1dGhvciUzRSUzQ0FOJTNFMjI4MDcwNzYlM0Ml
MkZBTiUzRSUzQ0RUJTNFSm91cm5hbCtBcnRpY2xlJTNDJTJGRFQlM0U8L3VybD48L3JlbGF0ZWQt
dXJscz48L3VybHM+PGN1c3RvbTI+UE1DMzM5ODg2MDwvY3VzdG9tMj48ZWxlY3Ryb25pYy1yZXNv
dXJjZS1udW0+MTAuMTEzNi9ibWouZTQ2OTM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6D14DB" w:rsidRPr="00846B6E">
              <w:rPr>
                <w:rFonts w:ascii="Arial" w:hAnsi="Arial" w:cs="Arial"/>
                <w:color w:val="292526"/>
              </w:rPr>
              <w:instrText xml:space="preserve"> ADDIN EN.CITE </w:instrText>
            </w:r>
            <w:r w:rsidR="006D14DB" w:rsidRPr="00846B6E">
              <w:rPr>
                <w:rFonts w:ascii="Arial" w:hAnsi="Arial" w:cs="Arial"/>
                <w:color w:val="292526"/>
              </w:rPr>
              <w:fldChar w:fldCharType="begin">
                <w:fldData xml:space="preserve">PEVuZE5vdGU+PENpdGU+PEF1dGhvcj5XYWxkb3JmZjwvQXV0aG9yPjxZZWFyPjIwMTI8L1llYXI+
PFJlY051bT43Mjg8L1JlY051bT48RGlzcGxheVRleHQ+WzI0XTwvRGlzcGxheVRleHQ+PHJlY29y
ZD48cmVjLW51bWJlcj43Mjg8L3JlYy1udW1iZXI+PGZvcmVpZ24ta2V5cz48a2V5IGFwcD0iRU4i
IGRiLWlkPSIwYXpmczAwYXV4c3B2b2V6cGY4dmR6dGZyd2Q1MDVhMnMwd3AiIHRpbWVzdGFtcD0i
MTQ3MTM0MDUzMyI+NzI4PC9rZXk+PC9mb3JlaWduLWtleXM+PHJlZi10eXBlIG5hbWU9IkpvdXJu
YWwgQXJ0aWNsZSI+MTc8L3JlZi10eXBlPjxjb250cmlidXRvcnM+PGF1dGhvcnM+PGF1dGhvcj5X
YWxkb3JmZiwgRi4gQi4gQnVzcywgRC4gVi4gRWNrZXJtYW5uLCBBLiBSYXNtdXNzZW4sIE0uIEwu
IEtlaWRpbmcsIE4uIFJpc2hvaiwgUy4gU2llcnNtYSwgVi4gU29yZW5zZW4sIEouIFNvcmVuc2Vu
LCBMLiBWLiBWb2dlbCwgQS4gV2FsZGVtYXIsIEcuPC9hdXRob3I+PC9hdXRob3JzPjwvY29udHJp
YnV0b3JzPjxhdXRoLWFkZHJlc3M+V2FsZG9yZmYsRiBCLiBUaGUgTWVtb3J5IERpc29yZGVycyBS
ZXNlYXJjaCBHcm91cCwgRGVwYXJ0bWVudCBvZiBOZXVyb2xvZ3ksIFJpZ3Nob3NwaXRhbGV0LCBD
b3BlbmhhZ2VuIFVuaXZlcnNpdHkgSG9zcGl0YWwsIDkgQmxlZ2RhbXN2ZWosIDIxMDAgQ29wZW5o
YWdlbiwgRGVubWFyay4gZnJhbnN3QHN1bmQua3UuZGs8L2F1dGgtYWRkcmVzcz48dGl0bGVzPjx0
aXRsZT5FZmZpY2FjeSBvZiBwc3ljaG9zb2NpYWwgaW50ZXJ2ZW50aW9uIGluIHBhdGllbnRzIHdp
dGggbWlsZCBBbHpoZWltZXImYXBvcztzIGRpc2Vhc2U6IHRoZSBtdWx0aWNlbnRyZSwgcmF0ZXIg
YmxpbmRlZCwgcmFuZG9taXNlZCBEYW5pc2ggQWx6aGVpbWVyIEludGVydmVudGlvbiBTdHVkeSAo
REFJU1kpPC90aXRsZT48c2Vjb25kYXJ5LXRpdGxlPkJNSjwvc2Vjb25kYXJ5LXRpdGxlPjxhbHQt
dGl0bGU+Qm1qPC9hbHQtdGl0bGU+PC90aXRsZXM+PHBlcmlvZGljYWw+PGZ1bGwtdGl0bGU+Qk1K
PC9mdWxsLXRpdGxlPjxhYmJyLTE+Qm1qPC9hYmJyLTE+PC9wZXJpb2RpY2FsPjxhbHQtcGVyaW9k
aWNhbD48ZnVsbC10aXRsZT5CTUo8L2Z1bGwtdGl0bGU+PGFiYnItMT5CbWo8L2FiYnItMT48L2Fs
dC1wZXJpb2RpY2FsPjxwYWdlcz5lNDY5MzwvcGFnZXM+PHZvbHVtZT4zNDU8L3ZvbHVtZT48a2V5
d29yZHM+PGtleXdvcmQ+QWdlZCBBZ2VkLCA4MCBhbmQgb3ZlciBBbHpoZWltZXIgRGlzZWFzZS9w
eCBbUHN5Y2hvbG9neV0gKkFsemhlaW1lciBEaXNlYXNlL3RoIFtUaGVyYXB5XSBDYXJlZ2l2ZXJz
L2VkIFtFZHVjYXRpb25dIENhcmVnaXZlcnMvcHggW1BzeWNob2xvZ3ldICpDb3Vuc2VsaW5nIERl
bm1hcmsgRmVtYWxlIEh1bWFucyBNYWxlIE1pZGRsZSBBZ2VkIE91dGNvbWUgQXNzZXNzbWVudCAo
SGVhbHRoIENhcmUpIFBhdGllbnQgRWR1Y2F0aW9uIGFzIFRvcGljIDwva2V5d29yZD48L2tleXdv
cmRzPjxkYXRlcz48eWVhcj4yMDEyPC95ZWFyPjwvZGF0ZXM+PGlzYm4+MTc1Ni0xODMzPC9pc2Ju
PjxhY2Nlc3Npb24tbnVtPjIyODA3MDc2PC9hY2Nlc3Npb24tbnVtPjx3b3JrLXR5cGU+TXVsdGlj
ZW50ZXIgU3R1ZHkgUmFuZG9taXplZCBDb250cm9sbGVkIFRyaWFsIFJlc2VhcmNoIFN1cHBvcnQs
IE5vbi1VLlMuIEdvdiZhcG9zO3Q8L3dvcmstdHlwZT48dXJscz48cmVsYXRlZC11cmxzPjx1cmw+
aHR0cDovL292aWRzcC5vdmlkLmNvbS9vdmlkd2ViLmNnaT9UPUpTJmFtcDtDU0M9WSZhbXA7TkVX
Uz1OJmFtcDtQQUdFPWZ1bGx0ZXh0JmFtcDtEPW1lZGwmYW1wO0FOPTIyODA3MDc2IGh0dHA6Ly9s
c2h0bXNmeC5ob3N0ZWQuZXhsaWJyaXNncm91cC5jb20vbHNodG0/c2lkPU9WSUQ6bWVkbGluZSZh
bXA7aWQ9cG1pZDoyMjgwNzA3NiZhbXA7aWQ9ZG9pOjEwLjExMzYlMkZibWouZTQ2OTMmYW1wO2lz
c249MDk1OS01MzVYJmFtcDtpc2JuPSZhbXA7dm9sdW1lPTM0NSZhbXA7aXNzdWU9MTcmYW1wO3Nw
YWdlPWU0NjkzJmFtcDtwYWdlcz1lNDY5MyZhbXA7ZGF0ZT0yMDEyJmFtcDt0aXRsZT1CTUomYW1w
O2F0aXRsZT1FZmZpY2FjeStvZitwc3ljaG9zb2NpYWwraW50ZXJ2ZW50aW9uK2luK3BhdGllbnRz
K3dpdGgrbWlsZCtBbHpoZWltZXIlMjdzK2Rpc2Vhc2UlM0ErdGhlK211bHRpY2VudHJlJTJDK3Jh
dGVyK2JsaW5kZWQlMkMrcmFuZG9taXNlZCtEYW5pc2grQWx6aGVpbWVyK0ludGVydmVudGlvbitT
dHVkeSslMjhEQUlTWSUyOS4mYW1wO2F1bGFzdD1XYWxkb3JmZiZhbXA7cGlkPSUzQ2F1dGhvciUz
RVdhbGRvcmZmK0ZCJTNCQnVzcytEViUzQkVja2VybWFubitBJTNCUmFzbXVzc2VuK01MJTNCS2Vp
ZGluZytOJTNCUmlzaG9qK1MlM0JTaWVyc21hK1YlM0JTb3JlbnNlbitKJTNCU29yZW5zZW4rTFYl
M0JWb2dlbCtBJTNCV2FsZGVtYXIrRyUzQyUyRmF1dGhvciUzRSUzQ0FOJTNFMjI4MDcwNzYlM0Ml
MkZBTiUzRSUzQ0RUJTNFSm91cm5hbCtBcnRpY2xlJTNDJTJGRFQlM0U8L3VybD48L3JlbGF0ZWQt
dXJscz48L3VybHM+PGN1c3RvbTI+UE1DMzM5ODg2MDwvY3VzdG9tMj48ZWxlY3Ryb25pYy1yZXNv
dXJjZS1udW0+MTAuMTEzNi9ibWouZTQ2OTM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6D14DB" w:rsidRPr="00846B6E">
              <w:rPr>
                <w:rFonts w:ascii="Arial" w:hAnsi="Arial" w:cs="Arial"/>
                <w:color w:val="292526"/>
              </w:rPr>
              <w:instrText xml:space="preserve"> ADDIN EN.CITE.DATA </w:instrText>
            </w:r>
            <w:r w:rsidR="006D14DB" w:rsidRPr="00846B6E">
              <w:rPr>
                <w:rFonts w:ascii="Arial" w:hAnsi="Arial" w:cs="Arial"/>
                <w:color w:val="292526"/>
              </w:rPr>
            </w:r>
            <w:r w:rsidR="006D14DB" w:rsidRPr="00846B6E">
              <w:rPr>
                <w:rFonts w:ascii="Arial" w:hAnsi="Arial" w:cs="Arial"/>
                <w:color w:val="292526"/>
              </w:rPr>
              <w:fldChar w:fldCharType="end"/>
            </w:r>
            <w:r w:rsidR="00FB17C8" w:rsidRPr="00846B6E">
              <w:rPr>
                <w:rFonts w:ascii="Arial" w:hAnsi="Arial" w:cs="Arial"/>
                <w:color w:val="292526"/>
              </w:rPr>
            </w:r>
            <w:r w:rsidR="00FB17C8" w:rsidRPr="00846B6E">
              <w:rPr>
                <w:rFonts w:ascii="Arial" w:hAnsi="Arial" w:cs="Arial"/>
                <w:color w:val="292526"/>
              </w:rPr>
              <w:fldChar w:fldCharType="separate"/>
            </w:r>
            <w:r w:rsidR="00FB17C8" w:rsidRPr="00846B6E">
              <w:rPr>
                <w:rFonts w:ascii="Arial" w:hAnsi="Arial" w:cs="Arial"/>
                <w:noProof/>
                <w:color w:val="292526"/>
              </w:rPr>
              <w:t>[24]</w:t>
            </w:r>
            <w:r w:rsidR="00FB17C8" w:rsidRPr="00846B6E">
              <w:rPr>
                <w:rFonts w:ascii="Arial" w:hAnsi="Arial" w:cs="Arial"/>
                <w:color w:val="292526"/>
              </w:rPr>
              <w:fldChar w:fldCharType="end"/>
            </w:r>
          </w:p>
          <w:p w14:paraId="270A3F08" w14:textId="77777777" w:rsidR="004D6E2D" w:rsidRPr="00846B6E" w:rsidRDefault="004D6E2D" w:rsidP="005922C2">
            <w:pPr>
              <w:rPr>
                <w:rFonts w:ascii="Arial" w:hAnsi="Arial" w:cs="Arial"/>
              </w:rPr>
            </w:pPr>
          </w:p>
          <w:p w14:paraId="4F20E674" w14:textId="77777777" w:rsidR="004D6E2D" w:rsidRPr="00846B6E" w:rsidRDefault="004D6E2D" w:rsidP="005922C2">
            <w:pPr>
              <w:rPr>
                <w:rFonts w:ascii="Arial" w:hAnsi="Arial" w:cs="Arial"/>
              </w:rPr>
            </w:pPr>
            <w:r w:rsidRPr="00846B6E">
              <w:rPr>
                <w:rFonts w:ascii="Arial" w:hAnsi="Arial" w:cs="Arial"/>
                <w:b/>
              </w:rPr>
              <w:t xml:space="preserve">Comment: </w:t>
            </w:r>
            <w:r w:rsidRPr="00846B6E">
              <w:rPr>
                <w:rFonts w:ascii="Arial" w:hAnsi="Arial" w:cs="Arial"/>
              </w:rPr>
              <w:t>Probably true.</w:t>
            </w:r>
          </w:p>
        </w:tc>
        <w:tc>
          <w:tcPr>
            <w:tcW w:w="1390" w:type="dxa"/>
            <w:tcBorders>
              <w:left w:val="nil"/>
              <w:right w:val="nil"/>
            </w:tcBorders>
          </w:tcPr>
          <w:p w14:paraId="3C35D418"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2972649E" w14:textId="77777777" w:rsidTr="004D6E2D">
        <w:tc>
          <w:tcPr>
            <w:tcW w:w="3017" w:type="dxa"/>
            <w:tcBorders>
              <w:left w:val="nil"/>
              <w:right w:val="nil"/>
            </w:tcBorders>
          </w:tcPr>
          <w:p w14:paraId="12954931"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042590E1" w14:textId="77777777"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rPr>
              <w:t xml:space="preserve"> This was a “</w:t>
            </w:r>
            <w:proofErr w:type="spellStart"/>
            <w:r w:rsidRPr="00846B6E">
              <w:rPr>
                <w:rFonts w:ascii="Arial" w:hAnsi="Arial" w:cs="Arial"/>
              </w:rPr>
              <w:t>rater</w:t>
            </w:r>
            <w:proofErr w:type="spellEnd"/>
            <w:r w:rsidRPr="00846B6E">
              <w:rPr>
                <w:rFonts w:ascii="Arial" w:hAnsi="Arial" w:cs="Arial"/>
              </w:rPr>
              <w:t xml:space="preserve"> blinded” study, the participants and the doctors were aware of allocation.</w:t>
            </w:r>
          </w:p>
          <w:p w14:paraId="3033C46E" w14:textId="77777777" w:rsidR="004D6E2D" w:rsidRPr="00846B6E" w:rsidRDefault="004D6E2D" w:rsidP="005922C2">
            <w:pPr>
              <w:rPr>
                <w:rFonts w:ascii="Arial" w:hAnsi="Arial" w:cs="Arial"/>
              </w:rPr>
            </w:pPr>
          </w:p>
          <w:p w14:paraId="4D038EBF" w14:textId="77777777" w:rsidR="004D6E2D" w:rsidRPr="00846B6E" w:rsidRDefault="004D6E2D" w:rsidP="005922C2">
            <w:pPr>
              <w:rPr>
                <w:rFonts w:ascii="Arial" w:hAnsi="Arial" w:cs="Arial"/>
              </w:rPr>
            </w:pPr>
            <w:r w:rsidRPr="00846B6E">
              <w:rPr>
                <w:rFonts w:ascii="Arial" w:hAnsi="Arial" w:cs="Arial"/>
                <w:b/>
              </w:rPr>
              <w:t xml:space="preserve">Comment: </w:t>
            </w:r>
          </w:p>
        </w:tc>
        <w:tc>
          <w:tcPr>
            <w:tcW w:w="1390" w:type="dxa"/>
            <w:tcBorders>
              <w:left w:val="nil"/>
              <w:right w:val="nil"/>
            </w:tcBorders>
          </w:tcPr>
          <w:p w14:paraId="1C88069D"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5CC1A501" w14:textId="77777777" w:rsidTr="004D6E2D">
        <w:tc>
          <w:tcPr>
            <w:tcW w:w="3017" w:type="dxa"/>
            <w:tcBorders>
              <w:left w:val="nil"/>
              <w:right w:val="nil"/>
            </w:tcBorders>
          </w:tcPr>
          <w:p w14:paraId="248AC1FD"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7A40D069" w14:textId="11C7068C"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rPr>
              <w:t xml:space="preserve"> “The allocation code was concealed for the </w:t>
            </w:r>
            <w:proofErr w:type="spellStart"/>
            <w:r w:rsidRPr="00846B6E">
              <w:rPr>
                <w:rFonts w:ascii="Arial" w:hAnsi="Arial" w:cs="Arial"/>
              </w:rPr>
              <w:t>raters</w:t>
            </w:r>
            <w:proofErr w:type="spellEnd"/>
            <w:r w:rsidRPr="00846B6E">
              <w:rPr>
                <w:rFonts w:ascii="Arial" w:hAnsi="Arial" w:cs="Arial"/>
              </w:rPr>
              <w:t xml:space="preserve"> at follow-up visits and each </w:t>
            </w:r>
            <w:proofErr w:type="spellStart"/>
            <w:r w:rsidRPr="00846B6E">
              <w:rPr>
                <w:rFonts w:ascii="Arial" w:hAnsi="Arial" w:cs="Arial"/>
              </w:rPr>
              <w:t>rater</w:t>
            </w:r>
            <w:proofErr w:type="spellEnd"/>
            <w:r w:rsidRPr="00846B6E">
              <w:rPr>
                <w:rFonts w:ascii="Arial" w:hAnsi="Arial" w:cs="Arial"/>
              </w:rPr>
              <w:t xml:space="preserve"> could not rate a dyad more than once</w:t>
            </w:r>
            <w:r w:rsidRPr="00846B6E">
              <w:rPr>
                <w:rFonts w:ascii="Arial" w:hAnsi="Arial" w:cs="Arial"/>
                <w:color w:val="292526"/>
              </w:rPr>
              <w:t>.” From</w:t>
            </w:r>
            <w:r w:rsidR="00FB17C8" w:rsidRPr="00846B6E">
              <w:rPr>
                <w:rFonts w:ascii="Arial" w:hAnsi="Arial" w:cs="Arial"/>
                <w:color w:val="292526"/>
              </w:rPr>
              <w:t xml:space="preserve"> </w:t>
            </w:r>
            <w:r w:rsidR="00FB17C8" w:rsidRPr="00846B6E">
              <w:rPr>
                <w:rFonts w:ascii="Arial" w:hAnsi="Arial" w:cs="Arial"/>
                <w:color w:val="292526"/>
              </w:rPr>
              <w:fldChar w:fldCharType="begin">
                <w:fldData xml:space="preserve">PEVuZE5vdGU+PENpdGU+PEF1dGhvcj5XYWxkb3JmZjwvQXV0aG9yPjxZZWFyPjIwMTI8L1llYXI+
PFJlY051bT43Mjg8L1JlY051bT48RGlzcGxheVRleHQ+WzI0LCAyNV08L0Rpc3BsYXlUZXh0Pjxy
ZWNvcmQ+PHJlYy1udW1iZXI+NzI4PC9yZWMtbnVtYmVyPjxmb3JlaWduLWtleXM+PGtleSBhcHA9
IkVOIiBkYi1pZD0iMGF6ZnMwMGF1eHNwdm9lenBmOHZkenRmcndkNTA1YTJzMHdwIiB0aW1lc3Rh
bXA9IjE0NzEzNDA1MzMiPjcyODwva2V5PjwvZm9yZWlnbi1rZXlzPjxyZWYtdHlwZSBuYW1lPSJK
b3VybmFsIEFydGljbGUiPjE3PC9yZWYtdHlwZT48Y29udHJpYnV0b3JzPjxhdXRob3JzPjxhdXRo
b3I+V2FsZG9yZmYsIEYuIEIuIEJ1c3MsIEQuIFYuIEVja2VybWFubiwgQS4gUmFzbXVzc2VuLCBN
LiBMLiBLZWlkaW5nLCBOLiBSaXNob2osIFMuIFNpZXJzbWEsIFYuIFNvcmVuc2VuLCBKLiBTb3Jl
bnNlbiwgTC4gVi4gVm9nZWwsIEEuIFdhbGRlbWFyLCBHLjwvYXV0aG9yPjwvYXV0aG9ycz48L2Nv
bnRyaWJ1dG9ycz48YXV0aC1hZGRyZXNzPldhbGRvcmZmLEYgQi4gVGhlIE1lbW9yeSBEaXNvcmRl
cnMgUmVzZWFyY2ggR3JvdXAsIERlcGFydG1lbnQgb2YgTmV1cm9sb2d5LCBSaWdzaG9zcGl0YWxl
dCwgQ29wZW5oYWdlbiBVbml2ZXJzaXR5IEhvc3BpdGFsLCA5IEJsZWdkYW1zdmVqLCAyMTAwIENv
cGVuaGFnZW4sIERlbm1hcmsuIGZyYW5zd0BzdW5kLmt1LmRrPC9hdXRoLWFkZHJlc3M+PHRpdGxl
cz48dGl0bGU+RWZmaWNhY3kgb2YgcHN5Y2hvc29jaWFsIGludGVydmVudGlvbiBpbiBwYXRpZW50
cyB3aXRoIG1pbGQgQWx6aGVpbWVyJmFwb3M7cyBkaXNlYXNlOiB0aGUgbXVsdGljZW50cmUsIHJh
dGVyIGJsaW5kZWQsIHJhbmRvbWlzZWQgRGFuaXNoIEFsemhlaW1lciBJbnRlcnZlbnRpb24gU3R1
ZHkgKERBSVNZKTwvdGl0bGU+PHNlY29uZGFyeS10aXRsZT5CTUo8L3NlY29uZGFyeS10aXRsZT48
YWx0LXRpdGxlPkJtajwvYWx0LXRpdGxlPjwvdGl0bGVzPjxwZXJpb2RpY2FsPjxmdWxsLXRpdGxl
PkJNSjwvZnVsbC10aXRsZT48YWJici0xPkJtajwvYWJici0xPjwvcGVyaW9kaWNhbD48YWx0LXBl
cmlvZGljYWw+PGZ1bGwtdGl0bGU+Qk1KPC9mdWxsLXRpdGxlPjxhYmJyLTE+Qm1qPC9hYmJyLTE+
PC9hbHQtcGVyaW9kaWNhbD48cGFnZXM+ZTQ2OTM8L3BhZ2VzPjx2b2x1bWU+MzQ1PC92b2x1bWU+
PGtleXdvcmRzPjxrZXl3b3JkPkFnZWQgQWdlZCwgODAgYW5kIG92ZXIgQWx6aGVpbWVyIERpc2Vh
c2UvcHggW1BzeWNob2xvZ3ldICpBbHpoZWltZXIgRGlzZWFzZS90aCBbVGhlcmFweV0gQ2FyZWdp
dmVycy9lZCBbRWR1Y2F0aW9uXSBDYXJlZ2l2ZXJzL3B4IFtQc3ljaG9sb2d5XSAqQ291bnNlbGlu
ZyBEZW5tYXJrIEZlbWFsZSBIdW1hbnMgTWFsZSBNaWRkbGUgQWdlZCBPdXRjb21lIEFzc2Vzc21l
bnQgKEhlYWx0aCBDYXJlKSBQYXRpZW50IEVkdWNhdGlvbiBhcyBUb3BpYyA8L2tleXdvcmQ+PC9r
ZXl3b3Jkcz48ZGF0ZXM+PHllYXI+MjAxMjwveWVhcj48L2RhdGVzPjxpc2JuPjE3NTYtMTgzMzwv
aXNibj48YWNjZXNzaW9uLW51bT4yMjgwNzA3NjwvYWNjZXNzaW9uLW51bT48d29yay10eXBlPk11
bHRpY2VudGVyIFN0dWR5IFJhbmRvbWl6ZWQgQ29udHJvbGxlZCBUcmlhbCBSZXNlYXJjaCBTdXBw
b3J0LCBOb24tVS5TLiBHb3YmYXBvczt0PC93b3JrLXR5cGU+PHVybHM+PHJlbGF0ZWQtdXJscz48
dXJsPmh0dHA6Ly9vdmlkc3Aub3ZpZC5jb20vb3ZpZHdlYi5jZ2k/VD1KUyZhbXA7Q1NDPVkmYW1w
O05FV1M9TiZhbXA7UEFHRT1mdWxsdGV4dCZhbXA7RD1tZWRsJmFtcDtBTj0yMjgwNzA3NiBodHRw
Oi8vbHNodG1zZnguaG9zdGVkLmV4bGlicmlzZ3JvdXAuY29tL2xzaHRtP3NpZD1PVklEOm1lZGxp
bmUmYW1wO2lkPXBtaWQ6MjI4MDcwNzYmYW1wO2lkPWRvaToxMC4xMTM2JTJGYm1qLmU0NjkzJmFt
cDtpc3NuPTA5NTktNTM1WCZhbXA7aXNibj0mYW1wO3ZvbHVtZT0zNDUmYW1wO2lzc3VlPTE3JmFt
cDtzcGFnZT1lNDY5MyZhbXA7cGFnZXM9ZTQ2OTMmYW1wO2RhdGU9MjAxMiZhbXA7dGl0bGU9Qk1K
JmFtcDthdGl0bGU9RWZmaWNhY3krb2YrcHN5Y2hvc29jaWFsK2ludGVydmVudGlvbitpbitwYXRp
ZW50cyt3aXRoK21pbGQrQWx6aGVpbWVyJTI3cytkaXNlYXNlJTNBK3RoZSttdWx0aWNlbnRyZSUy
QytyYXRlcitibGluZGVkJTJDK3JhbmRvbWlzZWQrRGFuaXNoK0FsemhlaW1lcitJbnRlcnZlbnRp
b24rU3R1ZHkrJTI4REFJU1klMjkuJmFtcDthdWxhc3Q9V2FsZG9yZmYmYW1wO3BpZD0lM0NhdXRo
b3IlM0VXYWxkb3JmZitGQiUzQkJ1c3MrRFYlM0JFY2tlcm1hbm4rQSUzQlJhc211c3NlbitNTCUz
QktlaWRpbmcrTiUzQlJpc2hvaitTJTNCU2llcnNtYStWJTNCU29yZW5zZW4rSiUzQlNvcmVuc2Vu
K0xWJTNCVm9nZWwrQSUzQldhbGRlbWFyK0clM0MlMkZhdXRob3IlM0UlM0NBTiUzRTIyODA3MDc2
JTNDJTJGQU4lM0UlM0NEVCUzRUpvdXJuYWwrQXJ0aWNsZSUzQyUyRkRUJTNFPC91cmw+PC9yZWxh
dGVkLXVybHM+PC91cmxzPjxjdXN0b20yPlBNQzMzOTg4NjA8L2N1c3RvbTI+PGVsZWN0cm9uaWMt
cmVzb3VyY2UtbnVtPjEwLjExMzYvYm1qLmU0NjkzPC9lbGVjdHJvbmljLXJlc291cmNlLW51bT48
cmVtb3RlLWRhdGFiYXNlLW5hbWU+TUVETElORTwvcmVtb3RlLWRhdGFiYXNlLW5hbWU+PHJlbW90
ZS1kYXRhYmFzZS1wcm92aWRlcj5PdmlkIFRlY2hub2xvZ2llczwvcmVtb3RlLWRhdGFiYXNlLXBy
b3ZpZGVyPjxsYW5ndWFnZT5FbmdsaXNoPC9sYW5ndWFnZT48L3JlY29yZD48L0NpdGU+PENpdGU+
PEF1dGhvcj5XYWxkZW1hcjwvQXV0aG9yPjxZZWFyPjIwMTE8L1llYXI+PFJlY051bT43Mjk8L1Jl
Y051bT48cmVjb3JkPjxyZWMtbnVtYmVyPjcyOTwvcmVjLW51bWJlcj48Zm9yZWlnbi1rZXlzPjxr
ZXkgYXBwPSJFTiIgZGItaWQ9IjBhemZzMDBhdXhzcHZvZXpwZjh2ZHp0ZnJ3ZDUwNWEyczB3cCIg
dGltZXN0YW1wPSIxNDcxMzQwNTMzIj43Mjk8L2tleT48L2ZvcmVpZ24ta2V5cz48cmVmLXR5cGUg
bmFtZT0iSm91cm5hbCBBcnRpY2xlIj4xNzwvcmVmLXR5cGU+PGNvbnRyaWJ1dG9ycz48YXV0aG9y
cz48YXV0aG9yPldhbGRlbWFyLCBHLiBXYWxkb3JmZiwgRi4gQi4gQnVzcywgRC4gVi4gRWNrZXJt
YW5uLCBBLiBLZWlkaW5nLCBOLiBSaXNob2osIFMuIFNpZXJzbWEsIFYuIFNvcmVuc2VuLCBKLiBT
b3JlbnNlbiwgTC4gVi4gVm9nZWwsIEEuPC9hdXRob3I+PC9hdXRob3JzPjwvY29udHJpYnV0b3Jz
Pjx0aXRsZXM+PHRpdGxlPlRoZSBEYW5pc2ggQWx6aGVpbWVyIEludGVydmVudGlvbiBTdHVkeTog
UmF0aW9uYWxlLCBTdHVkeSBEZXNpZ24gYW5kIEJhc2VsaW5lIENoYXJhY3RlcmlzdGljcyBvZiB0
aGUgQ29ob3J0PC90aXRsZT48c2Vjb25kYXJ5LXRpdGxlPk5ldXJvZXBpZGVtaW9sb2d5PC9zZWNv
bmRhcnktdGl0bGU+PC90aXRsZXM+PHBlcmlvZGljYWw+PGZ1bGwtdGl0bGU+TmV1cm9lcGlkZW1p
b2xvZ3k8L2Z1bGwtdGl0bGU+PC9wZXJpb2RpY2FsPjxwYWdlcz41Mi02MTwvcGFnZXM+PHZvbHVt
ZT4zNjwvdm9sdW1lPjxudW1iZXI+MTwvbnVtYmVyPjxkYXRlcz48eWVhcj4yMDExPC95ZWFyPjwv
ZGF0ZXM+PGlzYm4+MDI1MS01MzUwPC9pc2JuPjxhY2Nlc3Npb24tbnVtPldPUzowMDAyODY0Mjgw
MDAwMDc8L2FjY2Vzc2lvbi1udW0+PHVybHM+PHJlbGF0ZWQtdXJscz48dXJsPiZsdDtHbyB0byBJ
U0kmZ3Q7Oi8vV09TOjAwMDI4NjQyODAwMDAwNzwvdXJsPjwvcmVsYXRlZC11cmxzPjwvdXJscz48
ZWxlY3Ryb25pYy1yZXNvdXJjZS1udW0+MTAuMTE1OS8wMDAzMjI5NDI8L2VsZWN0cm9uaWMtcmVz
b3VyY2UtbnVtPjwvcmVjb3JkPjwvQ2l0ZT48L0VuZE5vdGU+AG==
</w:fldData>
              </w:fldChar>
            </w:r>
            <w:r w:rsidR="006D14DB" w:rsidRPr="00846B6E">
              <w:rPr>
                <w:rFonts w:ascii="Arial" w:hAnsi="Arial" w:cs="Arial"/>
                <w:color w:val="292526"/>
              </w:rPr>
              <w:instrText xml:space="preserve"> ADDIN EN.CITE </w:instrText>
            </w:r>
            <w:r w:rsidR="006D14DB" w:rsidRPr="00846B6E">
              <w:rPr>
                <w:rFonts w:ascii="Arial" w:hAnsi="Arial" w:cs="Arial"/>
                <w:color w:val="292526"/>
              </w:rPr>
              <w:fldChar w:fldCharType="begin">
                <w:fldData xml:space="preserve">PEVuZE5vdGU+PENpdGU+PEF1dGhvcj5XYWxkb3JmZjwvQXV0aG9yPjxZZWFyPjIwMTI8L1llYXI+
PFJlY051bT43Mjg8L1JlY051bT48RGlzcGxheVRleHQ+WzI0LCAyNV08L0Rpc3BsYXlUZXh0Pjxy
ZWNvcmQ+PHJlYy1udW1iZXI+NzI4PC9yZWMtbnVtYmVyPjxmb3JlaWduLWtleXM+PGtleSBhcHA9
IkVOIiBkYi1pZD0iMGF6ZnMwMGF1eHNwdm9lenBmOHZkenRmcndkNTA1YTJzMHdwIiB0aW1lc3Rh
bXA9IjE0NzEzNDA1MzMiPjcyODwva2V5PjwvZm9yZWlnbi1rZXlzPjxyZWYtdHlwZSBuYW1lPSJK
b3VybmFsIEFydGljbGUiPjE3PC9yZWYtdHlwZT48Y29udHJpYnV0b3JzPjxhdXRob3JzPjxhdXRo
b3I+V2FsZG9yZmYsIEYuIEIuIEJ1c3MsIEQuIFYuIEVja2VybWFubiwgQS4gUmFzbXVzc2VuLCBN
LiBMLiBLZWlkaW5nLCBOLiBSaXNob2osIFMuIFNpZXJzbWEsIFYuIFNvcmVuc2VuLCBKLiBTb3Jl
bnNlbiwgTC4gVi4gVm9nZWwsIEEuIFdhbGRlbWFyLCBHLjwvYXV0aG9yPjwvYXV0aG9ycz48L2Nv
bnRyaWJ1dG9ycz48YXV0aC1hZGRyZXNzPldhbGRvcmZmLEYgQi4gVGhlIE1lbW9yeSBEaXNvcmRl
cnMgUmVzZWFyY2ggR3JvdXAsIERlcGFydG1lbnQgb2YgTmV1cm9sb2d5LCBSaWdzaG9zcGl0YWxl
dCwgQ29wZW5oYWdlbiBVbml2ZXJzaXR5IEhvc3BpdGFsLCA5IEJsZWdkYW1zdmVqLCAyMTAwIENv
cGVuaGFnZW4sIERlbm1hcmsuIGZyYW5zd0BzdW5kLmt1LmRrPC9hdXRoLWFkZHJlc3M+PHRpdGxl
cz48dGl0bGU+RWZmaWNhY3kgb2YgcHN5Y2hvc29jaWFsIGludGVydmVudGlvbiBpbiBwYXRpZW50
cyB3aXRoIG1pbGQgQWx6aGVpbWVyJmFwb3M7cyBkaXNlYXNlOiB0aGUgbXVsdGljZW50cmUsIHJh
dGVyIGJsaW5kZWQsIHJhbmRvbWlzZWQgRGFuaXNoIEFsemhlaW1lciBJbnRlcnZlbnRpb24gU3R1
ZHkgKERBSVNZKTwvdGl0bGU+PHNlY29uZGFyeS10aXRsZT5CTUo8L3NlY29uZGFyeS10aXRsZT48
YWx0LXRpdGxlPkJtajwvYWx0LXRpdGxlPjwvdGl0bGVzPjxwZXJpb2RpY2FsPjxmdWxsLXRpdGxl
PkJNSjwvZnVsbC10aXRsZT48YWJici0xPkJtajwvYWJici0xPjwvcGVyaW9kaWNhbD48YWx0LXBl
cmlvZGljYWw+PGZ1bGwtdGl0bGU+Qk1KPC9mdWxsLXRpdGxlPjxhYmJyLTE+Qm1qPC9hYmJyLTE+
PC9hbHQtcGVyaW9kaWNhbD48cGFnZXM+ZTQ2OTM8L3BhZ2VzPjx2b2x1bWU+MzQ1PC92b2x1bWU+
PGtleXdvcmRzPjxrZXl3b3JkPkFnZWQgQWdlZCwgODAgYW5kIG92ZXIgQWx6aGVpbWVyIERpc2Vh
c2UvcHggW1BzeWNob2xvZ3ldICpBbHpoZWltZXIgRGlzZWFzZS90aCBbVGhlcmFweV0gQ2FyZWdp
dmVycy9lZCBbRWR1Y2F0aW9uXSBDYXJlZ2l2ZXJzL3B4IFtQc3ljaG9sb2d5XSAqQ291bnNlbGlu
ZyBEZW5tYXJrIEZlbWFsZSBIdW1hbnMgTWFsZSBNaWRkbGUgQWdlZCBPdXRjb21lIEFzc2Vzc21l
bnQgKEhlYWx0aCBDYXJlKSBQYXRpZW50IEVkdWNhdGlvbiBhcyBUb3BpYyA8L2tleXdvcmQ+PC9r
ZXl3b3Jkcz48ZGF0ZXM+PHllYXI+MjAxMjwveWVhcj48L2RhdGVzPjxpc2JuPjE3NTYtMTgzMzwv
aXNibj48YWNjZXNzaW9uLW51bT4yMjgwNzA3NjwvYWNjZXNzaW9uLW51bT48d29yay10eXBlPk11
bHRpY2VudGVyIFN0dWR5IFJhbmRvbWl6ZWQgQ29udHJvbGxlZCBUcmlhbCBSZXNlYXJjaCBTdXBw
b3J0LCBOb24tVS5TLiBHb3YmYXBvczt0PC93b3JrLXR5cGU+PHVybHM+PHJlbGF0ZWQtdXJscz48
dXJsPmh0dHA6Ly9vdmlkc3Aub3ZpZC5jb20vb3ZpZHdlYi5jZ2k/VD1KUyZhbXA7Q1NDPVkmYW1w
O05FV1M9TiZhbXA7UEFHRT1mdWxsdGV4dCZhbXA7RD1tZWRsJmFtcDtBTj0yMjgwNzA3NiBodHRw
Oi8vbHNodG1zZnguaG9zdGVkLmV4bGlicmlzZ3JvdXAuY29tL2xzaHRtP3NpZD1PVklEOm1lZGxp
bmUmYW1wO2lkPXBtaWQ6MjI4MDcwNzYmYW1wO2lkPWRvaToxMC4xMTM2JTJGYm1qLmU0NjkzJmFt
cDtpc3NuPTA5NTktNTM1WCZhbXA7aXNibj0mYW1wO3ZvbHVtZT0zNDUmYW1wO2lzc3VlPTE3JmFt
cDtzcGFnZT1lNDY5MyZhbXA7cGFnZXM9ZTQ2OTMmYW1wO2RhdGU9MjAxMiZhbXA7dGl0bGU9Qk1K
JmFtcDthdGl0bGU9RWZmaWNhY3krb2YrcHN5Y2hvc29jaWFsK2ludGVydmVudGlvbitpbitwYXRp
ZW50cyt3aXRoK21pbGQrQWx6aGVpbWVyJTI3cytkaXNlYXNlJTNBK3RoZSttdWx0aWNlbnRyZSUy
QytyYXRlcitibGluZGVkJTJDK3JhbmRvbWlzZWQrRGFuaXNoK0FsemhlaW1lcitJbnRlcnZlbnRp
b24rU3R1ZHkrJTI4REFJU1klMjkuJmFtcDthdWxhc3Q9V2FsZG9yZmYmYW1wO3BpZD0lM0NhdXRo
b3IlM0VXYWxkb3JmZitGQiUzQkJ1c3MrRFYlM0JFY2tlcm1hbm4rQSUzQlJhc211c3NlbitNTCUz
QktlaWRpbmcrTiUzQlJpc2hvaitTJTNCU2llcnNtYStWJTNCU29yZW5zZW4rSiUzQlNvcmVuc2Vu
K0xWJTNCVm9nZWwrQSUzQldhbGRlbWFyK0clM0MlMkZhdXRob3IlM0UlM0NBTiUzRTIyODA3MDc2
JTNDJTJGQU4lM0UlM0NEVCUzRUpvdXJuYWwrQXJ0aWNsZSUzQyUyRkRUJTNFPC91cmw+PC9yZWxh
dGVkLXVybHM+PC91cmxzPjxjdXN0b20yPlBNQzMzOTg4NjA8L2N1c3RvbTI+PGVsZWN0cm9uaWMt
cmVzb3VyY2UtbnVtPjEwLjExMzYvYm1qLmU0NjkzPC9lbGVjdHJvbmljLXJlc291cmNlLW51bT48
cmVtb3RlLWRhdGFiYXNlLW5hbWU+TUVETElORTwvcmVtb3RlLWRhdGFiYXNlLW5hbWU+PHJlbW90
ZS1kYXRhYmFzZS1wcm92aWRlcj5PdmlkIFRlY2hub2xvZ2llczwvcmVtb3RlLWRhdGFiYXNlLXBy
b3ZpZGVyPjxsYW5ndWFnZT5FbmdsaXNoPC9sYW5ndWFnZT48L3JlY29yZD48L0NpdGU+PENpdGU+
PEF1dGhvcj5XYWxkZW1hcjwvQXV0aG9yPjxZZWFyPjIwMTE8L1llYXI+PFJlY051bT43Mjk8L1Jl
Y051bT48cmVjb3JkPjxyZWMtbnVtYmVyPjcyOTwvcmVjLW51bWJlcj48Zm9yZWlnbi1rZXlzPjxr
ZXkgYXBwPSJFTiIgZGItaWQ9IjBhemZzMDBhdXhzcHZvZXpwZjh2ZHp0ZnJ3ZDUwNWEyczB3cCIg
dGltZXN0YW1wPSIxNDcxMzQwNTMzIj43Mjk8L2tleT48L2ZvcmVpZ24ta2V5cz48cmVmLXR5cGUg
bmFtZT0iSm91cm5hbCBBcnRpY2xlIj4xNzwvcmVmLXR5cGU+PGNvbnRyaWJ1dG9ycz48YXV0aG9y
cz48YXV0aG9yPldhbGRlbWFyLCBHLiBXYWxkb3JmZiwgRi4gQi4gQnVzcywgRC4gVi4gRWNrZXJt
YW5uLCBBLiBLZWlkaW5nLCBOLiBSaXNob2osIFMuIFNpZXJzbWEsIFYuIFNvcmVuc2VuLCBKLiBT
b3JlbnNlbiwgTC4gVi4gVm9nZWwsIEEuPC9hdXRob3I+PC9hdXRob3JzPjwvY29udHJpYnV0b3Jz
Pjx0aXRsZXM+PHRpdGxlPlRoZSBEYW5pc2ggQWx6aGVpbWVyIEludGVydmVudGlvbiBTdHVkeTog
UmF0aW9uYWxlLCBTdHVkeSBEZXNpZ24gYW5kIEJhc2VsaW5lIENoYXJhY3RlcmlzdGljcyBvZiB0
aGUgQ29ob3J0PC90aXRsZT48c2Vjb25kYXJ5LXRpdGxlPk5ldXJvZXBpZGVtaW9sb2d5PC9zZWNv
bmRhcnktdGl0bGU+PC90aXRsZXM+PHBlcmlvZGljYWw+PGZ1bGwtdGl0bGU+TmV1cm9lcGlkZW1p
b2xvZ3k8L2Z1bGwtdGl0bGU+PC9wZXJpb2RpY2FsPjxwYWdlcz41Mi02MTwvcGFnZXM+PHZvbHVt
ZT4zNjwvdm9sdW1lPjxudW1iZXI+MTwvbnVtYmVyPjxkYXRlcz48eWVhcj4yMDExPC95ZWFyPjwv
ZGF0ZXM+PGlzYm4+MDI1MS01MzUwPC9pc2JuPjxhY2Nlc3Npb24tbnVtPldPUzowMDAyODY0Mjgw
MDAwMDc8L2FjY2Vzc2lvbi1udW0+PHVybHM+PHJlbGF0ZWQtdXJscz48dXJsPiZsdDtHbyB0byBJ
U0kmZ3Q7Oi8vV09TOjAwMDI4NjQyODAwMDAwNzwvdXJsPjwvcmVsYXRlZC11cmxzPjwvdXJscz48
ZWxlY3Ryb25pYy1yZXNvdXJjZS1udW0+MTAuMTE1OS8wMDAzMjI5NDI8L2VsZWN0cm9uaWMtcmVz
b3VyY2UtbnVtPjwvcmVjb3JkPjwvQ2l0ZT48L0VuZE5vdGU+AG==
</w:fldData>
              </w:fldChar>
            </w:r>
            <w:r w:rsidR="006D14DB" w:rsidRPr="00846B6E">
              <w:rPr>
                <w:rFonts w:ascii="Arial" w:hAnsi="Arial" w:cs="Arial"/>
                <w:color w:val="292526"/>
              </w:rPr>
              <w:instrText xml:space="preserve"> ADDIN EN.CITE.DATA </w:instrText>
            </w:r>
            <w:r w:rsidR="006D14DB" w:rsidRPr="00846B6E">
              <w:rPr>
                <w:rFonts w:ascii="Arial" w:hAnsi="Arial" w:cs="Arial"/>
                <w:color w:val="292526"/>
              </w:rPr>
            </w:r>
            <w:r w:rsidR="006D14DB" w:rsidRPr="00846B6E">
              <w:rPr>
                <w:rFonts w:ascii="Arial" w:hAnsi="Arial" w:cs="Arial"/>
                <w:color w:val="292526"/>
              </w:rPr>
              <w:fldChar w:fldCharType="end"/>
            </w:r>
            <w:r w:rsidR="00FB17C8" w:rsidRPr="00846B6E">
              <w:rPr>
                <w:rFonts w:ascii="Arial" w:hAnsi="Arial" w:cs="Arial"/>
                <w:color w:val="292526"/>
              </w:rPr>
            </w:r>
            <w:r w:rsidR="00FB17C8" w:rsidRPr="00846B6E">
              <w:rPr>
                <w:rFonts w:ascii="Arial" w:hAnsi="Arial" w:cs="Arial"/>
                <w:color w:val="292526"/>
              </w:rPr>
              <w:fldChar w:fldCharType="separate"/>
            </w:r>
            <w:r w:rsidR="00FB17C8" w:rsidRPr="00846B6E">
              <w:rPr>
                <w:rFonts w:ascii="Arial" w:hAnsi="Arial" w:cs="Arial"/>
                <w:noProof/>
                <w:color w:val="292526"/>
              </w:rPr>
              <w:t>[24, 25]</w:t>
            </w:r>
            <w:r w:rsidR="00FB17C8" w:rsidRPr="00846B6E">
              <w:rPr>
                <w:rFonts w:ascii="Arial" w:hAnsi="Arial" w:cs="Arial"/>
                <w:color w:val="292526"/>
              </w:rPr>
              <w:fldChar w:fldCharType="end"/>
            </w:r>
            <w:r w:rsidRPr="00846B6E">
              <w:rPr>
                <w:rFonts w:ascii="Arial" w:hAnsi="Arial" w:cs="Arial"/>
                <w:color w:val="292526"/>
              </w:rPr>
              <w:t xml:space="preserve">; </w:t>
            </w:r>
            <w:r w:rsidRPr="00846B6E">
              <w:rPr>
                <w:rFonts w:ascii="Arial" w:hAnsi="Arial" w:cs="Arial"/>
              </w:rPr>
              <w:t xml:space="preserve">The </w:t>
            </w:r>
            <w:proofErr w:type="spellStart"/>
            <w:r w:rsidRPr="00846B6E">
              <w:rPr>
                <w:rFonts w:ascii="Arial" w:hAnsi="Arial" w:cs="Arial"/>
              </w:rPr>
              <w:t>raters</w:t>
            </w:r>
            <w:proofErr w:type="spellEnd"/>
            <w:r w:rsidRPr="00846B6E">
              <w:rPr>
                <w:rFonts w:ascii="Arial" w:hAnsi="Arial" w:cs="Arial"/>
              </w:rPr>
              <w:t xml:space="preserve"> were not involved in the intervention programme, and they were not employed in the same institutions as the study coordinators and counsellors. Patients and caregivers were instructed to try not to reveal which treatment arm they were in. The efficiency of concealment was checked using a questionnaire to the </w:t>
            </w:r>
            <w:proofErr w:type="spellStart"/>
            <w:r w:rsidRPr="00846B6E">
              <w:rPr>
                <w:rFonts w:ascii="Arial" w:hAnsi="Arial" w:cs="Arial"/>
              </w:rPr>
              <w:t>raters</w:t>
            </w:r>
            <w:proofErr w:type="spellEnd"/>
            <w:r w:rsidRPr="00846B6E">
              <w:rPr>
                <w:rFonts w:ascii="Arial" w:hAnsi="Arial" w:cs="Arial"/>
              </w:rPr>
              <w:t xml:space="preserve"> at the end of each follow-up visit. None of the </w:t>
            </w:r>
            <w:proofErr w:type="spellStart"/>
            <w:r w:rsidRPr="00846B6E">
              <w:rPr>
                <w:rFonts w:ascii="Arial" w:hAnsi="Arial" w:cs="Arial"/>
              </w:rPr>
              <w:t>raters</w:t>
            </w:r>
            <w:proofErr w:type="spellEnd"/>
            <w:r w:rsidRPr="00846B6E">
              <w:rPr>
                <w:rFonts w:ascii="Arial" w:hAnsi="Arial" w:cs="Arial"/>
              </w:rPr>
              <w:t xml:space="preserve"> visited the same patient-caregiver couple more than once.</w:t>
            </w:r>
          </w:p>
          <w:p w14:paraId="2388539E" w14:textId="77777777" w:rsidR="004D6E2D" w:rsidRPr="00846B6E" w:rsidRDefault="004D6E2D" w:rsidP="005922C2">
            <w:pPr>
              <w:rPr>
                <w:rFonts w:ascii="Arial" w:hAnsi="Arial" w:cs="Arial"/>
              </w:rPr>
            </w:pPr>
          </w:p>
          <w:p w14:paraId="3FFC9776" w14:textId="77777777" w:rsidR="004D6E2D" w:rsidRPr="00846B6E" w:rsidRDefault="004D6E2D" w:rsidP="005922C2">
            <w:pPr>
              <w:rPr>
                <w:rFonts w:ascii="Arial" w:hAnsi="Arial" w:cs="Arial"/>
              </w:rPr>
            </w:pPr>
            <w:r w:rsidRPr="00846B6E">
              <w:rPr>
                <w:rFonts w:ascii="Arial" w:hAnsi="Arial" w:cs="Arial"/>
                <w:b/>
              </w:rPr>
              <w:t>Comment</w:t>
            </w:r>
            <w:proofErr w:type="gramStart"/>
            <w:r w:rsidRPr="00846B6E">
              <w:rPr>
                <w:rFonts w:ascii="Arial" w:hAnsi="Arial" w:cs="Arial"/>
                <w:b/>
              </w:rPr>
              <w:t>:</w:t>
            </w:r>
            <w:r w:rsidRPr="00846B6E">
              <w:rPr>
                <w:rFonts w:ascii="Arial" w:hAnsi="Arial" w:cs="Arial"/>
              </w:rPr>
              <w:t>.</w:t>
            </w:r>
            <w:proofErr w:type="gramEnd"/>
          </w:p>
        </w:tc>
        <w:tc>
          <w:tcPr>
            <w:tcW w:w="1390" w:type="dxa"/>
            <w:tcBorders>
              <w:left w:val="nil"/>
              <w:right w:val="nil"/>
            </w:tcBorders>
          </w:tcPr>
          <w:p w14:paraId="584B5325"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66DBEE3F" w14:textId="77777777" w:rsidTr="004D6E2D">
        <w:tc>
          <w:tcPr>
            <w:tcW w:w="3017" w:type="dxa"/>
            <w:tcBorders>
              <w:left w:val="nil"/>
              <w:right w:val="nil"/>
            </w:tcBorders>
          </w:tcPr>
          <w:p w14:paraId="0BE40D27"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46D95953"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Outcome data is available for all randomised participant after author correspondence.</w:t>
            </w:r>
          </w:p>
          <w:p w14:paraId="1B449BEC" w14:textId="77777777" w:rsidR="004D6E2D" w:rsidRPr="00846B6E" w:rsidRDefault="004D6E2D" w:rsidP="005922C2">
            <w:pPr>
              <w:autoSpaceDE w:val="0"/>
              <w:autoSpaceDN w:val="0"/>
              <w:adjustRightInd w:val="0"/>
              <w:rPr>
                <w:rFonts w:ascii="Arial" w:hAnsi="Arial" w:cs="Arial"/>
                <w:color w:val="292526"/>
              </w:rPr>
            </w:pPr>
          </w:p>
          <w:p w14:paraId="321E6D40"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All time points reported.</w:t>
            </w:r>
          </w:p>
        </w:tc>
        <w:tc>
          <w:tcPr>
            <w:tcW w:w="1390" w:type="dxa"/>
            <w:tcBorders>
              <w:left w:val="nil"/>
              <w:right w:val="nil"/>
            </w:tcBorders>
          </w:tcPr>
          <w:p w14:paraId="5451F2C9"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203D075C" w14:textId="77777777" w:rsidTr="004D6E2D">
        <w:tc>
          <w:tcPr>
            <w:tcW w:w="3017" w:type="dxa"/>
            <w:tcBorders>
              <w:left w:val="nil"/>
              <w:right w:val="nil"/>
            </w:tcBorders>
          </w:tcPr>
          <w:p w14:paraId="1E4FCFF0"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76E8F6FC" w14:textId="77777777"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rPr>
              <w:t xml:space="preserve"> </w:t>
            </w:r>
          </w:p>
          <w:p w14:paraId="625828B7" w14:textId="77777777" w:rsidR="004D6E2D" w:rsidRPr="00846B6E" w:rsidRDefault="004D6E2D" w:rsidP="005922C2">
            <w:pPr>
              <w:rPr>
                <w:rFonts w:ascii="Arial" w:hAnsi="Arial" w:cs="Arial"/>
              </w:rPr>
            </w:pPr>
          </w:p>
          <w:p w14:paraId="6B1EE864"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The hospitalisation data was only available on request to the author. </w:t>
            </w:r>
          </w:p>
        </w:tc>
        <w:tc>
          <w:tcPr>
            <w:tcW w:w="1390" w:type="dxa"/>
            <w:tcBorders>
              <w:left w:val="nil"/>
              <w:right w:val="nil"/>
            </w:tcBorders>
          </w:tcPr>
          <w:p w14:paraId="1BC64475" w14:textId="77777777" w:rsidR="004D6E2D" w:rsidRPr="00846B6E" w:rsidRDefault="004D6E2D" w:rsidP="005922C2">
            <w:pPr>
              <w:rPr>
                <w:rFonts w:ascii="Arial" w:hAnsi="Arial" w:cs="Arial"/>
              </w:rPr>
            </w:pPr>
            <w:r w:rsidRPr="00846B6E">
              <w:rPr>
                <w:rFonts w:ascii="Arial" w:hAnsi="Arial" w:cs="Arial"/>
                <w:b/>
              </w:rPr>
              <w:t>Low risk.</w:t>
            </w:r>
          </w:p>
        </w:tc>
      </w:tr>
    </w:tbl>
    <w:p w14:paraId="60501981" w14:textId="77777777" w:rsidR="004D6E2D" w:rsidRPr="00846B6E" w:rsidRDefault="004D6E2D" w:rsidP="005922C2">
      <w:pPr>
        <w:rPr>
          <w:rFonts w:ascii="Arial" w:hAnsi="Arial" w:cs="Arial"/>
        </w:rPr>
      </w:pPr>
    </w:p>
    <w:p w14:paraId="7BEF55D5" w14:textId="4A7A2EFF" w:rsidR="004D6E2D" w:rsidRPr="00846B6E" w:rsidRDefault="004D6E2D" w:rsidP="005922C2">
      <w:pPr>
        <w:rPr>
          <w:rFonts w:ascii="Arial" w:hAnsi="Arial" w:cs="Arial"/>
        </w:rPr>
      </w:pPr>
      <w:r w:rsidRPr="00846B6E">
        <w:rPr>
          <w:rFonts w:ascii="Arial" w:hAnsi="Arial" w:cs="Arial"/>
          <w:b/>
        </w:rPr>
        <w:t xml:space="preserve">Assessment of bias for Schwarzkopf 2011 </w:t>
      </w:r>
      <w:r w:rsidRPr="00846B6E">
        <w:rPr>
          <w:rFonts w:ascii="Arial" w:hAnsi="Arial" w:cs="Arial"/>
          <w:b/>
        </w:rPr>
        <w:fldChar w:fldCharType="begin" w:fldLock="1"/>
      </w:r>
      <w:r w:rsidRPr="00846B6E">
        <w:rPr>
          <w:rFonts w:ascii="Arial" w:hAnsi="Arial" w:cs="Arial"/>
          <w:b/>
        </w:rPr>
        <w:instrText>ADDIN CSL_CITATION {"citationItems":[{"id":"ITEM-1","itemData":{"DOI":"10.1016/j.jval.2011.04.005","ISSN":"10983015","author":[{"dropping-particle":"","family":"Schwarzkopf","given":"Larissa","non-dropping-particle":"","parse-names":false,"suffix":""},{"dropping-particle":"","family":"Menn","given":"Petra","non-dropping-particle":"","parse-names":false,"suffix":""},{"dropping-particle":"","family":"Kunz","given":"Simone","non-dropping-particle":"","parse-names":false,"suffix":""},{"dropping-particle":"","family":"Holle","given":"Rolf","non-dropping-particle":"","parse-names":false,"suffix":""},{"dropping-particle":"","family":"Lauterberg","given":"J?rg","non-dropping-particle":"","parse-names":false,"suffix":""},{"dropping-particle":"","family":"Marx","given":"Peter","non-dropping-particle":"","parse-names":false,"suffix":""},{"dropping-particle":"","family":"Mehlig","given":"Hilmar","non-dropping-particle":"","parse-names":false,"suffix":""},{"dropping-particle":"","family":"Wunder","given":"Sonja","non-dropping-particle":"","parse-names":false,"suffix":""},{"dropping-particle":"","family":"Leidl","given":"Reiner","non-dropping-particle":"","parse-names":false,"suffix":""},{"dropping-particle":"","family":"Donath","given":"Carolin","non-dropping-particle":"","parse-names":false,"suffix":""},{"dropping-particle":"","family":"Graessel","given":"Elmar","non-dropping-particle":"","parse-names":false,"suffix":""}],"container-title":"Value in Health","id":"ITEM-1","issue":"6","issued":{"date-parts":[["2011","9"]]},"page":"827-835","title":"Costs of Care for Dementia Patients in Community Setting: An Analysis for Mild and Moderate Disease Stage","type":"article-journal","volume":"14"},"uris":["http://www.mendeley.com/documents/?uuid=fd292767-a20a-477e-9ae4-9f5b18d784f6"]}],"mendeley":{"formattedCitation":"(27)","plainTextFormattedCitation":"(27)","previouslyFormattedCitation":"(25)"},"properties":{"noteIndex":0},"schema":"https://github.com/citation-style-language/schema/raw/master/csl-citation.json"}</w:instrText>
      </w:r>
      <w:r w:rsidRPr="00846B6E">
        <w:rPr>
          <w:rFonts w:ascii="Arial" w:hAnsi="Arial" w:cs="Arial"/>
          <w:b/>
        </w:rPr>
        <w:fldChar w:fldCharType="end"/>
      </w:r>
      <w:r w:rsidR="00FB17C8" w:rsidRPr="00846B6E">
        <w:rPr>
          <w:rFonts w:ascii="Arial" w:hAnsi="Arial" w:cs="Arial"/>
          <w:b/>
        </w:rPr>
        <w:fldChar w:fldCharType="begin">
          <w:fldData xml:space="preserve">PEVuZE5vdGU+PENpdGU+PEF1dGhvcj5TY2h3YXJ6a29wZjwvQXV0aG9yPjxZZWFyPjIwMTE8L1ll
YXI+PFJlY051bT4xMzM1PC9SZWNOdW0+PERpc3BsYXlUZXh0PlsyNl08L0Rpc3BsYXlUZXh0Pjxy
ZWNvcmQ+PHJlYy1udW1iZXI+MTMzNTwvcmVjLW51bWJlcj48Zm9yZWlnbi1rZXlzPjxrZXkgYXBw
PSJFTiIgZGItaWQ9IjBhemZzMDBhdXhzcHZvZXpwZjh2ZHp0ZnJ3ZDUwNWEyczB3cCIgdGltZXN0
YW1wPSIxNDcxMzQwNTM2Ij4xMzM1PC9rZXk+PC9mb3JlaWduLWtleXM+PHJlZi10eXBlIG5hbWU9
IkpvdXJuYWwgQXJ0aWNsZSI+MTc8L3JlZi10eXBlPjxjb250cmlidXRvcnM+PGF1dGhvcnM+PGF1
dGhvcj5TY2h3YXJ6a29wZiwgTC4gTWVubiwgUC4gS3VueiwgUy4gSG9sbGUsIFIuIExhdXRlcmJl
cmcsIEouIE1hcngsIFAuIE1laGxpZywgSC4gV3VuZGVyLCBTLiBMZWlkbCwgUi4gRG9uYXRoLCBD
LiBHcmFlc3NlbCwgRS48L2F1dGhvcj48L2F1dGhvcnM+PC9jb250cmlidXRvcnM+PGF1dGgtYWRk
cmVzcz5TY2h3YXJ6a29wZixMYXJpc3NhLiBIZWxtaG9sdHogWmVudHJ1bSBNdW5jaGVuL0luc3Rp
dHV0ZSBvZiBIZWFsdGggRWNvbm9taWNzIGFuZCBIZWFsdGggQ2FyZSBNYW5hZ2VtZW50LCBOZXVo
ZXJiZXJnLCBHZXJtYW55LiBsLnNjaHdhcnprb3BmQGhlbG1ob2x0ei1tdWVuY2hlbi5kZTwvYXV0
aC1hZGRyZXNzPjx0aXRsZXM+PHRpdGxlPkNvc3RzIG9mIGNhcmUgZm9yIGRlbWVudGlhIHBhdGll
bnRzIGluIGNvbW11bml0eSBzZXR0aW5nOiBhbiBhbmFseXNpcyBmb3IgbWlsZCBhbmQgbW9kZXJh
dGUgZGlzZWFzZSBzdGFnZTwvdGl0bGU+PHNlY29uZGFyeS10aXRsZT5WYWx1ZSBpbiBIZWFsdGg8
L3NlY29uZGFyeS10aXRsZT48YWx0LXRpdGxlPlZhbHVlIEhlYWx0aDwvYWx0LXRpdGxlPjwvdGl0
bGVzPjxwZXJpb2RpY2FsPjxmdWxsLXRpdGxlPlZhbHVlIGluIEhlYWx0aDwvZnVsbC10aXRsZT48
L3BlcmlvZGljYWw+PGFsdC1wZXJpb2RpY2FsPjxmdWxsLXRpdGxlPlZhbHVlIGluIEhlYWx0aDwv
ZnVsbC10aXRsZT48YWJici0xPlZhbHVlIEhlYWx0aDwvYWJici0xPjwvYWx0LXBlcmlvZGljYWw+
PHBhZ2VzPjgyNy0zNTwvcGFnZXM+PHZvbHVtZT4xNDwvdm9sdW1lPjxudW1iZXI+NjwvbnVtYmVy
PjxrZXl3b3Jkcz48a2V5d29yZD5BY3Rpdml0aWVzIG9mIERhaWx5IExpdmluZyBBZ2VkIEFnZWQs
IDgwIGFuZCBvdmVyIENhcmVnaXZlcnMvZWMgW0Vjb25vbWljc10gQ29zdCBvZiBJbGxuZXNzICpE
ZW1lbnRpYS9lYyBbRWNvbm9taWNzXSBGZW1hbGUgKkhlYWx0aCBFeHBlbmRpdHVyZXMvc24gW1N0
YXRpc3RpY3MgJmFtcDsgTnVtZXJpY2FsIERhdGFdICpIZWFsdGggU2VydmljZXMvZWMgW0Vjb25v
bWljc10gKkhlYWx0aCBTZXJ2aWNlcy9zbiBbU3RhdGlzdGljcyAmYW1wOyBOdW1lcmljYWw8L2tl
eXdvcmQ+PC9rZXl3b3Jkcz48ZGF0ZXM+PHllYXI+MjAxMTwveWVhcj48cHViLWRhdGVzPjxkYXRl
PlNlcC1PY3Q8L2RhdGU+PC9wdWItZGF0ZXM+PC9kYXRlcz48aXNibj4xNTI0LTQ3MzM8L2lzYm4+
PGFjY2Vzc2lvbi1udW0+MjE5MTQ1MDI8L2FjY2Vzc2lvbi1udW0+PHdvcmstdHlwZT5SZXNlYXJj
aCBTdXBwb3J0LCBOb24tVS5TLiBHb3YmYXBvczt0PC93b3JrLXR5cGU+PHVybHM+PHJlbGF0ZWQt
dXJscz48dXJsPmh0dHA6Ly9vdmlkc3Aub3ZpZC5jb20vb3ZpZHdlYi5jZ2k/VD1KUyZhbXA7Q1ND
PVkmYW1wO05FV1M9TiZhbXA7UEFHRT1mdWxsdGV4dCZhbXA7RD1tZWQ1JmFtcDtBTj0yMTkxNDUw
MiBodHRwOi8vbHNodG1zZnguaG9zdGVkLmV4bGlicmlzZ3JvdXAuY29tL2xzaHRtP3NpZD1PVklE
Om1lZGxpbmUmYW1wO2lkPXBtaWQ6MjE5MTQ1MDImYW1wO2lkPWRvaToxMC4xMDE2JTJGai5qdmFs
LjIwMTEuMDQuMDA1JmFtcDtpc3NuPTEwOTgtMzAxNSZhbXA7aXNibj0mYW1wO3ZvbHVtZT0xNCZh
bXA7aXNzdWU9NiZhbXA7c3BhZ2U9ODI3JmFtcDtwYWdlcz04MjctMzUmYW1wO2RhdGU9MjAxMSZh
bXA7dGl0bGU9VmFsdWUraW4rSGVhbHRoJmFtcDthdGl0bGU9Q29zdHMrb2YrY2FyZStmb3IrZGVt
ZW50aWErcGF0aWVudHMraW4rY29tbXVuaXR5K3NldHRpbmclM0ErYW4rYW5hbHlzaXMrZm9yK21p
bGQrYW5kK21vZGVyYXRlK2Rpc2Vhc2Urc3RhZ2UuJmFtcDthdWxhc3Q9U2Nod2FyemtvcGYmYW1w
O3BpZD0lM0NhdXRob3IlM0VTY2h3YXJ6a29wZitMJTNCTWVubitQJTNCS3VueitTJTNCSG9sbGUr
UiUzQkxhdXRlcmJlcmcrSiUzQk1hcngrUCUzQk1laGxpZytIJTNCV3VuZGVyK1MlM0JMZWlkbCtS
JTNCRG9uYXRoK0MlM0JHcmFlc3NlbCtFJTNDJTJGYXV0aG9yJTNFJTNDQU4lM0UyMTkxNDUwMiUz
QyUyRkFOJTNFJTNDRFQlM0VKb3VybmFsK0FydGljbGUlM0MlMkZEVCUzRTwvdXJsPjwvcmVsYXRl
ZC11cmxzPjwvdXJscz48ZWxlY3Ryb25pYy1yZXNvdXJjZS1udW0+MTAuMTAxNi9qLmp2YWwuMjAx
MS4wNC4wMDU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6D14DB" w:rsidRPr="00846B6E">
        <w:rPr>
          <w:rFonts w:ascii="Arial" w:hAnsi="Arial" w:cs="Arial"/>
          <w:b/>
        </w:rPr>
        <w:instrText xml:space="preserve"> ADDIN EN.CITE </w:instrText>
      </w:r>
      <w:r w:rsidR="006D14DB" w:rsidRPr="00846B6E">
        <w:rPr>
          <w:rFonts w:ascii="Arial" w:hAnsi="Arial" w:cs="Arial"/>
          <w:b/>
        </w:rPr>
        <w:fldChar w:fldCharType="begin">
          <w:fldData xml:space="preserve">PEVuZE5vdGU+PENpdGU+PEF1dGhvcj5TY2h3YXJ6a29wZjwvQXV0aG9yPjxZZWFyPjIwMTE8L1ll
YXI+PFJlY051bT4xMzM1PC9SZWNOdW0+PERpc3BsYXlUZXh0PlsyNl08L0Rpc3BsYXlUZXh0Pjxy
ZWNvcmQ+PHJlYy1udW1iZXI+MTMzNTwvcmVjLW51bWJlcj48Zm9yZWlnbi1rZXlzPjxrZXkgYXBw
PSJFTiIgZGItaWQ9IjBhemZzMDBhdXhzcHZvZXpwZjh2ZHp0ZnJ3ZDUwNWEyczB3cCIgdGltZXN0
YW1wPSIxNDcxMzQwNTM2Ij4xMzM1PC9rZXk+PC9mb3JlaWduLWtleXM+PHJlZi10eXBlIG5hbWU9
IkpvdXJuYWwgQXJ0aWNsZSI+MTc8L3JlZi10eXBlPjxjb250cmlidXRvcnM+PGF1dGhvcnM+PGF1
dGhvcj5TY2h3YXJ6a29wZiwgTC4gTWVubiwgUC4gS3VueiwgUy4gSG9sbGUsIFIuIExhdXRlcmJl
cmcsIEouIE1hcngsIFAuIE1laGxpZywgSC4gV3VuZGVyLCBTLiBMZWlkbCwgUi4gRG9uYXRoLCBD
LiBHcmFlc3NlbCwgRS48L2F1dGhvcj48L2F1dGhvcnM+PC9jb250cmlidXRvcnM+PGF1dGgtYWRk
cmVzcz5TY2h3YXJ6a29wZixMYXJpc3NhLiBIZWxtaG9sdHogWmVudHJ1bSBNdW5jaGVuL0luc3Rp
dHV0ZSBvZiBIZWFsdGggRWNvbm9taWNzIGFuZCBIZWFsdGggQ2FyZSBNYW5hZ2VtZW50LCBOZXVo
ZXJiZXJnLCBHZXJtYW55LiBsLnNjaHdhcnprb3BmQGhlbG1ob2x0ei1tdWVuY2hlbi5kZTwvYXV0
aC1hZGRyZXNzPjx0aXRsZXM+PHRpdGxlPkNvc3RzIG9mIGNhcmUgZm9yIGRlbWVudGlhIHBhdGll
bnRzIGluIGNvbW11bml0eSBzZXR0aW5nOiBhbiBhbmFseXNpcyBmb3IgbWlsZCBhbmQgbW9kZXJh
dGUgZGlzZWFzZSBzdGFnZTwvdGl0bGU+PHNlY29uZGFyeS10aXRsZT5WYWx1ZSBpbiBIZWFsdGg8
L3NlY29uZGFyeS10aXRsZT48YWx0LXRpdGxlPlZhbHVlIEhlYWx0aDwvYWx0LXRpdGxlPjwvdGl0
bGVzPjxwZXJpb2RpY2FsPjxmdWxsLXRpdGxlPlZhbHVlIGluIEhlYWx0aDwvZnVsbC10aXRsZT48
L3BlcmlvZGljYWw+PGFsdC1wZXJpb2RpY2FsPjxmdWxsLXRpdGxlPlZhbHVlIGluIEhlYWx0aDwv
ZnVsbC10aXRsZT48YWJici0xPlZhbHVlIEhlYWx0aDwvYWJici0xPjwvYWx0LXBlcmlvZGljYWw+
PHBhZ2VzPjgyNy0zNTwvcGFnZXM+PHZvbHVtZT4xNDwvdm9sdW1lPjxudW1iZXI+NjwvbnVtYmVy
PjxrZXl3b3Jkcz48a2V5d29yZD5BY3Rpdml0aWVzIG9mIERhaWx5IExpdmluZyBBZ2VkIEFnZWQs
IDgwIGFuZCBvdmVyIENhcmVnaXZlcnMvZWMgW0Vjb25vbWljc10gQ29zdCBvZiBJbGxuZXNzICpE
ZW1lbnRpYS9lYyBbRWNvbm9taWNzXSBGZW1hbGUgKkhlYWx0aCBFeHBlbmRpdHVyZXMvc24gW1N0
YXRpc3RpY3MgJmFtcDsgTnVtZXJpY2FsIERhdGFdICpIZWFsdGggU2VydmljZXMvZWMgW0Vjb25v
bWljc10gKkhlYWx0aCBTZXJ2aWNlcy9zbiBbU3RhdGlzdGljcyAmYW1wOyBOdW1lcmljYWw8L2tl
eXdvcmQ+PC9rZXl3b3Jkcz48ZGF0ZXM+PHllYXI+MjAxMTwveWVhcj48cHViLWRhdGVzPjxkYXRl
PlNlcC1PY3Q8L2RhdGU+PC9wdWItZGF0ZXM+PC9kYXRlcz48aXNibj4xNTI0LTQ3MzM8L2lzYm4+
PGFjY2Vzc2lvbi1udW0+MjE5MTQ1MDI8L2FjY2Vzc2lvbi1udW0+PHdvcmstdHlwZT5SZXNlYXJj
aCBTdXBwb3J0LCBOb24tVS5TLiBHb3YmYXBvczt0PC93b3JrLXR5cGU+PHVybHM+PHJlbGF0ZWQt
dXJscz48dXJsPmh0dHA6Ly9vdmlkc3Aub3ZpZC5jb20vb3ZpZHdlYi5jZ2k/VD1KUyZhbXA7Q1ND
PVkmYW1wO05FV1M9TiZhbXA7UEFHRT1mdWxsdGV4dCZhbXA7RD1tZWQ1JmFtcDtBTj0yMTkxNDUw
MiBodHRwOi8vbHNodG1zZnguaG9zdGVkLmV4bGlicmlzZ3JvdXAuY29tL2xzaHRtP3NpZD1PVklE
Om1lZGxpbmUmYW1wO2lkPXBtaWQ6MjE5MTQ1MDImYW1wO2lkPWRvaToxMC4xMDE2JTJGai5qdmFs
LjIwMTEuMDQuMDA1JmFtcDtpc3NuPTEwOTgtMzAxNSZhbXA7aXNibj0mYW1wO3ZvbHVtZT0xNCZh
bXA7aXNzdWU9NiZhbXA7c3BhZ2U9ODI3JmFtcDtwYWdlcz04MjctMzUmYW1wO2RhdGU9MjAxMSZh
bXA7dGl0bGU9VmFsdWUraW4rSGVhbHRoJmFtcDthdGl0bGU9Q29zdHMrb2YrY2FyZStmb3IrZGVt
ZW50aWErcGF0aWVudHMraW4rY29tbXVuaXR5K3NldHRpbmclM0ErYW4rYW5hbHlzaXMrZm9yK21p
bGQrYW5kK21vZGVyYXRlK2Rpc2Vhc2Urc3RhZ2UuJmFtcDthdWxhc3Q9U2Nod2FyemtvcGYmYW1w
O3BpZD0lM0NhdXRob3IlM0VTY2h3YXJ6a29wZitMJTNCTWVubitQJTNCS3VueitTJTNCSG9sbGUr
UiUzQkxhdXRlcmJlcmcrSiUzQk1hcngrUCUzQk1laGxpZytIJTNCV3VuZGVyK1MlM0JMZWlkbCtS
JTNCRG9uYXRoK0MlM0JHcmFlc3NlbCtFJTNDJTJGYXV0aG9yJTNFJTNDQU4lM0UyMTkxNDUwMiUz
QyUyRkFOJTNFJTNDRFQlM0VKb3VybmFsK0FydGljbGUlM0MlMkZEVCUzRTwvdXJsPjwvcmVsYXRl
ZC11cmxzPjwvdXJscz48ZWxlY3Ryb25pYy1yZXNvdXJjZS1udW0+MTAuMTAxNi9qLmp2YWwuMjAx
MS4wNC4wMDU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6D14DB" w:rsidRPr="00846B6E">
        <w:rPr>
          <w:rFonts w:ascii="Arial" w:hAnsi="Arial" w:cs="Arial"/>
          <w:b/>
        </w:rPr>
        <w:instrText xml:space="preserve"> ADDIN EN.CITE.DATA </w:instrText>
      </w:r>
      <w:r w:rsidR="006D14DB" w:rsidRPr="00846B6E">
        <w:rPr>
          <w:rFonts w:ascii="Arial" w:hAnsi="Arial" w:cs="Arial"/>
          <w:b/>
        </w:rPr>
      </w:r>
      <w:r w:rsidR="006D14DB" w:rsidRPr="00846B6E">
        <w:rPr>
          <w:rFonts w:ascii="Arial" w:hAnsi="Arial" w:cs="Arial"/>
          <w:b/>
        </w:rPr>
        <w:fldChar w:fldCharType="end"/>
      </w:r>
      <w:r w:rsidR="00FB17C8" w:rsidRPr="00846B6E">
        <w:rPr>
          <w:rFonts w:ascii="Arial" w:hAnsi="Arial" w:cs="Arial"/>
          <w:b/>
        </w:rPr>
      </w:r>
      <w:r w:rsidR="00FB17C8" w:rsidRPr="00846B6E">
        <w:rPr>
          <w:rFonts w:ascii="Arial" w:hAnsi="Arial" w:cs="Arial"/>
          <w:b/>
        </w:rPr>
        <w:fldChar w:fldCharType="separate"/>
      </w:r>
      <w:r w:rsidR="00FB17C8" w:rsidRPr="00846B6E">
        <w:rPr>
          <w:rFonts w:ascii="Arial" w:hAnsi="Arial" w:cs="Arial"/>
          <w:b/>
          <w:noProof/>
        </w:rPr>
        <w:t>[26]</w:t>
      </w:r>
      <w:r w:rsidR="00FB17C8"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077397F4" w14:textId="77777777" w:rsidTr="004D6E2D">
        <w:tc>
          <w:tcPr>
            <w:tcW w:w="3017" w:type="dxa"/>
            <w:tcBorders>
              <w:top w:val="single" w:sz="4" w:space="0" w:color="auto"/>
              <w:left w:val="nil"/>
              <w:bottom w:val="single" w:sz="4" w:space="0" w:color="auto"/>
              <w:right w:val="nil"/>
            </w:tcBorders>
          </w:tcPr>
          <w:p w14:paraId="27BCC2C4"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0F88B2BF"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0A3DFF30"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3FC61F18" w14:textId="77777777" w:rsidTr="004D6E2D">
        <w:tc>
          <w:tcPr>
            <w:tcW w:w="3017" w:type="dxa"/>
            <w:tcBorders>
              <w:top w:val="single" w:sz="4" w:space="0" w:color="auto"/>
              <w:left w:val="nil"/>
              <w:bottom w:val="single" w:sz="4" w:space="0" w:color="auto"/>
              <w:right w:val="nil"/>
            </w:tcBorders>
          </w:tcPr>
          <w:p w14:paraId="78991200"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23548A34" w14:textId="6F7A4D48"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color w:val="292526"/>
              </w:rPr>
              <w:t xml:space="preserve"> “</w:t>
            </w:r>
            <w:r w:rsidRPr="00846B6E">
              <w:rPr>
                <w:rFonts w:ascii="Arial" w:hAnsi="Arial" w:cs="Arial"/>
              </w:rPr>
              <w:t>The randomization was done by the statistics and data centre, usually one day before each training course when the full list of registered participants was available</w:t>
            </w:r>
            <w:proofErr w:type="gramStart"/>
            <w:r w:rsidRPr="00846B6E">
              <w:rPr>
                <w:rFonts w:ascii="Arial" w:hAnsi="Arial" w:cs="Arial"/>
              </w:rPr>
              <w:t>..</w:t>
            </w:r>
            <w:r w:rsidRPr="00846B6E">
              <w:rPr>
                <w:rFonts w:ascii="Arial" w:hAnsi="Arial" w:cs="Arial"/>
                <w:color w:val="292526"/>
              </w:rPr>
              <w:t>”</w:t>
            </w:r>
            <w:proofErr w:type="gramEnd"/>
            <w:r w:rsidRPr="00846B6E">
              <w:rPr>
                <w:rFonts w:ascii="Arial" w:hAnsi="Arial" w:cs="Arial"/>
                <w:color w:val="292526"/>
              </w:rPr>
              <w:t xml:space="preserve"> From </w:t>
            </w:r>
            <w:r w:rsidRPr="00846B6E">
              <w:rPr>
                <w:rFonts w:ascii="Arial" w:hAnsi="Arial" w:cs="Arial"/>
                <w:color w:val="292526"/>
              </w:rPr>
              <w:fldChar w:fldCharType="begin" w:fldLock="1"/>
            </w:r>
            <w:r w:rsidRPr="00846B6E">
              <w:rPr>
                <w:rFonts w:ascii="Arial" w:hAnsi="Arial" w:cs="Arial"/>
                <w:color w:val="292526"/>
              </w:rPr>
              <w:instrText>ADDIN CSL_CITATION {"citationItems":[{"id":"ITEM-1","itemData":{"DOI":"10.1186/1472-6963-9-91","ISBN":"1472-6963","ISSN":"1472-6963","PMID":"19500383","abstract":"BACKGROUND: Current guidelines for dementia care recommend the combination of drug therapy with non-pharmaceutical measures like counselling and social support. However, the scientific evidence concerning non-pharmaceutical interventions for dementia patients and their informal caregivers remains inconclusive. Targets of modern comprehensive dementia care are to enable patients to live at home as long and as independent as possible and to reduce the burden of caregivers. The objective of the study is to compare a complex intervention including caregiver support groups and counselling against usual care in terms of time to nursing home placement. In this paper the study protocol is described.\\n\\nMETHODS/DESIGN: The IDA (Initiative Demenzversorgung in der Allgemeinmedizin) project is designed as a three armed cluster-randomized trial where dementia patients and their informal caregivers are recruited by general practitioners. Patients in the study region of Middle Franconia, Germany, are included if they have mild or moderate dementia, are at least 65 years old, and are members of the German AOK (Allgemeine Ortskrankenkasse) sickness fund. In the control group patients receive regular treatment, whereas in the two intervention groups general practitioners participate in a training course in evidence based dementia treatment, recommend support groups and offer counseling to the family caregivers either beginning at baseline or after the 1-year follow-up. The study recruitment and follow-up took place from July 2005 to January 2009. 303 general practitioners were randomized of which 129 recruited a total of 390 patients. Time to nursing home admission within the two year intervention and follow-up period is the primary endpoint. Secondary endpoints are cognitive status, activities of daily living, burden of care giving as well as healthcare costs. For an economic analysis from the societal perspective, data are collected from caregivers as well as by the use of routine data from statutory health insurance and long-term care insurance.\\n\\nDISCUSSION: From a public health perspective, the IDA trial is expected to lead to evidence based results on the community effectiveness of non-pharmaceutical support measures for dementia patients and their caregivers in the primary care sector. For health policy makers it is necessary to make their decisions about financing new services based on strong knowledge about the acceptance of measures in the population and their…","author":[{"dropping-particle":"","family":"Holle","given":"Rolf","non-dropping-particle":"","parse-names":false,"suffix":""},{"dropping-particle":"","family":"Grässel","given":"Elmar","non-dropping-particle":"","parse-names":false,"suffix":""},{"dropping-particle":"","family":"Ruckdäschel","given":"Stefan","non-dropping-particle":"","parse-names":false,"suffix":""},{"dropping-particle":"","family":"Wunder","given":"Sonja","non-dropping-particle":"","parse-names":false,"suffix":""},{"dropping-particle":"","family":"Mehlig","given":"Hilmar","non-dropping-particle":"","parse-names":false,"suffix":""},{"dropping-particle":"","family":"Marx","given":"Peter","non-dropping-particle":"","parse-names":false,"suffix":""},{"dropping-particle":"","family":"Pirk","given":"Olaf","non-dropping-particle":"","parse-names":false,"suffix":""},{"dropping-particle":"","family":"Butzlaff","given":"Martin","non-dropping-particle":"","parse-names":false,"suffix":""},{"dropping-particle":"","family":"Kunz","given":"Simone","non-dropping-particle":"","parse-names":false,"suffix":""},{"dropping-particle":"","family":"Lauterberg","given":"Jörg","non-dropping-particle":"","parse-names":false,"suffix":""}],"container-title":"BMC health services research","id":"ITEM-1","issued":{"date-parts":[["2009"]]},"page":"91","title":"Dementia care initiative in primary practice: study protocol of a cluster randomized trial on dementia management in a general practice setting.","type":"article-journal","volume":"9"},"uris":["http://www.mendeley.com/documents/?uuid=37524b1e-5418-4dd3-a7dd-1eeca54c50e3"]}],"mendeley":{"formattedCitation":"(28)","plainTextFormattedCitation":"(28)","previouslyFormattedCitation":"(38)"},"properties":{"noteIndex":0},"schema":"https://github.com/citation-style-language/schema/raw/master/csl-citation.json"}</w:instrText>
            </w:r>
            <w:r w:rsidRPr="00846B6E">
              <w:rPr>
                <w:rFonts w:ascii="Arial" w:hAnsi="Arial" w:cs="Arial"/>
                <w:color w:val="292526"/>
              </w:rPr>
              <w:fldChar w:fldCharType="end"/>
            </w:r>
            <w:r w:rsidR="00FB17C8" w:rsidRPr="00846B6E">
              <w:rPr>
                <w:rFonts w:ascii="Arial" w:hAnsi="Arial" w:cs="Arial"/>
                <w:color w:val="292526"/>
              </w:rPr>
              <w:fldChar w:fldCharType="begin">
                <w:fldData xml:space="preserve">PEVuZE5vdGU+PENpdGU+PEF1dGhvcj5Ib2xsZTwvQXV0aG9yPjxZZWFyPjIwMDk8L1llYXI+PFJl
Y051bT4zMDY3PC9SZWNOdW0+PERpc3BsYXlUZXh0PlsyN108L0Rpc3BsYXlUZXh0PjxyZWNvcmQ+
PHJlYy1udW1iZXI+MzA2NzwvcmVjLW51bWJlcj48Zm9yZWlnbi1rZXlzPjxrZXkgYXBwPSJFTiIg
ZGItaWQ9IjBhemZzMDBhdXhzcHZvZXpwZjh2ZHp0ZnJ3ZDUwNWEyczB3cCIgdGltZXN0YW1wPSIx
NDcxMzQwNTQyIj4zMDY3PC9rZXk+PC9mb3JlaWduLWtleXM+PHJlZi10eXBlIG5hbWU9IkpvdXJu
YWwgQXJ0aWNsZSI+MTc8L3JlZi10eXBlPjxjb250cmlidXRvcnM+PGF1dGhvcnM+PGF1dGhvcj5I
b2xsZSwgUi4gR3Jhc3NlbCwgRS4gUnVja2Rhc2NoZWwsIFMuIFd1bmRlciwgUy4gTWVobGlnLCBI
LiBNYXJ4LCBQLiBQaXJrLCBPLiBCdXR6bGFmZiwgTS4gS3VueiwgUy4gTGF1dGVyYmVyZywgSi48
L2F1dGhvcj48L2F1dGhvcnM+PC9jb250cmlidXRvcnM+PGF1dGgtYWRkcmVzcz5Ib2xsZSxSb2xm
LiBJbnN0aXR1dGUgb2YgSGVhbHRoIEVjb25vbWljcyBhbmQgSGVhbHRoIENhcmUgTWFuYWdlbWVu
dCwgSGVsbWhvbHR6IFplbnRydW0sIE11bmNoZW4sIEdlcm1hbnkuIGhvbGxlQGhlbG1ob2x0ei1t
dWVuY2hlbi5kZTwvYXV0aC1hZGRyZXNzPjx0aXRsZXM+PHRpdGxlPkRlbWVudGlhIGNhcmUgaW5p
dGlhdGl2ZSBpbiBwcmltYXJ5IHByYWN0aWNlOiBzdHVkeSBwcm90b2NvbCBvZiBhIGNsdXN0ZXIg
cmFuZG9taXplZCB0cmlhbCBvbiBkZW1lbnRpYSBtYW5hZ2VtZW50IGluIGEgZ2VuZXJhbCBwcmFj
dGljZSBzZXR0aW5nPC90aXRsZT48c2Vjb25kYXJ5LXRpdGxlPkJNQyBIZWFsdGggU2VydmljZXMg
UmVzZWFyY2g8L3NlY29uZGFyeS10aXRsZT48YWx0LXRpdGxlPkJNQyBIZWFsdGggU2VydiBSZXM8
L2FsdC10aXRsZT48L3RpdGxlcz48cGVyaW9kaWNhbD48ZnVsbC10aXRsZT5CTUMgSGVhbHRoIFNl
cnZpY2VzIFJlc2VhcmNoPC9mdWxsLXRpdGxlPjwvcGVyaW9kaWNhbD48YWx0LXBlcmlvZGljYWw+
PGZ1bGwtdGl0bGU+Qk1DIEhlYWx0aCBTZXJ2aWNlcyBSZXNlYXJjaDwvZnVsbC10aXRsZT48YWJi
ci0xPkJNQyBIZWFsdGggU2VydiBSZXM8L2FiYnItMT48L2FsdC1wZXJpb2RpY2FsPjxwYWdlcz45
MTwvcGFnZXM+PHZvbHVtZT45PC92b2x1bWU+PGtleXdvcmRzPjxrZXl3b3JkPkFnZWQgQWdlZCwg
ODAgYW5kIG92ZXIgQ2x1c3RlciBBbmFseXNpcyBDb3Vuc2VsaW5nIERlbWVudGlhL3B4IFtQc3lj
aG9sb2d5XSAqRGVtZW50aWEvdGggW1RoZXJhcHldIEdlcm1hbnkgSGVhbHRoIFNlcnZpY2VzIFJl
c2VhcmNoIEh1bWFucyBNaWRkbGUgQWdlZCBPdXRjb21lIGFuZCBQcm9jZXNzIEFzc2Vzc21lbnQg
KEhlYWx0aCBDYXJlKSAqUHJpbWFyeSBIZWFsdGggQ2FyZS9vZyBbT3JnYW5pemF0aW9uICZhbXA7
IEFkbWluaXN0cmF0aW9uXSBSPC9rZXl3b3JkPjwva2V5d29yZHM+PGRhdGVzPjx5ZWFyPjIwMDk8
L3llYXI+PC9kYXRlcz48aXNibj4xNDcyLTY5NjM8L2lzYm4+PGFjY2Vzc2lvbi1udW0+MTk1MDAz
ODM8L2FjY2Vzc2lvbi1udW0+PHdvcmstdHlwZT5SYW5kb21pemVkIENvbnRyb2xsZWQgVHJpYWwg
UmVzZWFyY2ggU3VwcG9ydCwgTm9uLVUuUy4gR292JmFwb3M7dDwvd29yay10eXBlPjx1cmxzPjxy
ZWxhdGVkLXVybHM+PHVybD5odHRwOi8vb3ZpZHNwLm92aWQuY29tL292aWR3ZWIuY2dpP1Q9SlMm
YW1wO0NTQz1ZJmFtcDtORVdTPU4mYW1wO1BBR0U9ZnVsbHRleHQmYW1wO0Q9bWVkNSZhbXA7QU49
MTk1MDAzODMgaHR0cDovL2xzaHRtc2Z4Lmhvc3RlZC5leGxpYnJpc2dyb3VwLmNvbS9sc2h0bT9z
aWQ9T1ZJRDptZWRsaW5lJmFtcDtpZD1wbWlkOjE5NTAwMzgzJmFtcDtpZD1kb2k6MTAuMTE4NiUy
RjE0NzItNjk2My05LTkxJmFtcDtpc3NuPTE0NzItNjk2MyZhbXA7aXNibj0mYW1wO3ZvbHVtZT05
JmFtcDtpc3N1ZT0xJmFtcDtzcGFnZT05MSZhbXA7cGFnZXM9OTEmYW1wO2RhdGU9MjAwOSZhbXA7
dGl0bGU9Qk1DK0hlYWx0aCtTZXJ2aWNlcytSZXNlYXJjaCZhbXA7YXRpdGxlPURlbWVudGlhK2Nh
cmUraW5pdGlhdGl2ZStpbitwcmltYXJ5K3ByYWN0aWNlJTNBK3N0dWR5K3Byb3RvY29sK29mK2Er
Y2x1c3RlcityYW5kb21pemVkK3RyaWFsK29uK2RlbWVudGlhK21hbmFnZW1lbnQraW4rYStnZW5l
cmFsK3ByYWN0aWNlK3NldHRpbmcuJmFtcDthdWxhc3Q9SG9sbGUmYW1wO3BpZD0lM0NhdXRob3Il
M0VIb2xsZStSJTNCR3Jhc3NlbCtFJTNCUnVja2Rhc2NoZWwrUyUzQld1bmRlcitTJTNCTWVobGln
K0glM0JNYXJ4K1AlM0JQaXJrK08lM0JCdXR6bGFmZitNJTNCS3VueitTJTNCTGF1dGVyYmVyZytK
JTNDJTJGYXV0aG9yJTNFJTNDQU4lM0UxOTUwMDM4MyUzQyUyRkFOJTNFJTNDRFQlM0VKb3VybmFs
K0FydGljbGUlM0MlMkZEVCUzRTwvdXJsPjwvcmVsYXRlZC11cmxzPjwvdXJscz48Y3VzdG9tMj5Q
TUMyNzAyMjg2PC9jdXN0b20yPjxlbGVjdHJvbmljLXJlc291cmNlLW51bT4xMC4xMTg2LzE0NzIt
Njk2My05LTk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6D14DB" w:rsidRPr="00846B6E">
              <w:rPr>
                <w:rFonts w:ascii="Arial" w:hAnsi="Arial" w:cs="Arial"/>
                <w:color w:val="292526"/>
              </w:rPr>
              <w:instrText xml:space="preserve"> ADDIN EN.CITE </w:instrText>
            </w:r>
            <w:r w:rsidR="006D14DB" w:rsidRPr="00846B6E">
              <w:rPr>
                <w:rFonts w:ascii="Arial" w:hAnsi="Arial" w:cs="Arial"/>
                <w:color w:val="292526"/>
              </w:rPr>
              <w:fldChar w:fldCharType="begin">
                <w:fldData xml:space="preserve">PEVuZE5vdGU+PENpdGU+PEF1dGhvcj5Ib2xsZTwvQXV0aG9yPjxZZWFyPjIwMDk8L1llYXI+PFJl
Y051bT4zMDY3PC9SZWNOdW0+PERpc3BsYXlUZXh0PlsyN108L0Rpc3BsYXlUZXh0PjxyZWNvcmQ+
PHJlYy1udW1iZXI+MzA2NzwvcmVjLW51bWJlcj48Zm9yZWlnbi1rZXlzPjxrZXkgYXBwPSJFTiIg
ZGItaWQ9IjBhemZzMDBhdXhzcHZvZXpwZjh2ZHp0ZnJ3ZDUwNWEyczB3cCIgdGltZXN0YW1wPSIx
NDcxMzQwNTQyIj4zMDY3PC9rZXk+PC9mb3JlaWduLWtleXM+PHJlZi10eXBlIG5hbWU9IkpvdXJu
YWwgQXJ0aWNsZSI+MTc8L3JlZi10eXBlPjxjb250cmlidXRvcnM+PGF1dGhvcnM+PGF1dGhvcj5I
b2xsZSwgUi4gR3Jhc3NlbCwgRS4gUnVja2Rhc2NoZWwsIFMuIFd1bmRlciwgUy4gTWVobGlnLCBI
LiBNYXJ4LCBQLiBQaXJrLCBPLiBCdXR6bGFmZiwgTS4gS3VueiwgUy4gTGF1dGVyYmVyZywgSi48
L2F1dGhvcj48L2F1dGhvcnM+PC9jb250cmlidXRvcnM+PGF1dGgtYWRkcmVzcz5Ib2xsZSxSb2xm
LiBJbnN0aXR1dGUgb2YgSGVhbHRoIEVjb25vbWljcyBhbmQgSGVhbHRoIENhcmUgTWFuYWdlbWVu
dCwgSGVsbWhvbHR6IFplbnRydW0sIE11bmNoZW4sIEdlcm1hbnkuIGhvbGxlQGhlbG1ob2x0ei1t
dWVuY2hlbi5kZTwvYXV0aC1hZGRyZXNzPjx0aXRsZXM+PHRpdGxlPkRlbWVudGlhIGNhcmUgaW5p
dGlhdGl2ZSBpbiBwcmltYXJ5IHByYWN0aWNlOiBzdHVkeSBwcm90b2NvbCBvZiBhIGNsdXN0ZXIg
cmFuZG9taXplZCB0cmlhbCBvbiBkZW1lbnRpYSBtYW5hZ2VtZW50IGluIGEgZ2VuZXJhbCBwcmFj
dGljZSBzZXR0aW5nPC90aXRsZT48c2Vjb25kYXJ5LXRpdGxlPkJNQyBIZWFsdGggU2VydmljZXMg
UmVzZWFyY2g8L3NlY29uZGFyeS10aXRsZT48YWx0LXRpdGxlPkJNQyBIZWFsdGggU2VydiBSZXM8
L2FsdC10aXRsZT48L3RpdGxlcz48cGVyaW9kaWNhbD48ZnVsbC10aXRsZT5CTUMgSGVhbHRoIFNl
cnZpY2VzIFJlc2VhcmNoPC9mdWxsLXRpdGxlPjwvcGVyaW9kaWNhbD48YWx0LXBlcmlvZGljYWw+
PGZ1bGwtdGl0bGU+Qk1DIEhlYWx0aCBTZXJ2aWNlcyBSZXNlYXJjaDwvZnVsbC10aXRsZT48YWJi
ci0xPkJNQyBIZWFsdGggU2VydiBSZXM8L2FiYnItMT48L2FsdC1wZXJpb2RpY2FsPjxwYWdlcz45
MTwvcGFnZXM+PHZvbHVtZT45PC92b2x1bWU+PGtleXdvcmRzPjxrZXl3b3JkPkFnZWQgQWdlZCwg
ODAgYW5kIG92ZXIgQ2x1c3RlciBBbmFseXNpcyBDb3Vuc2VsaW5nIERlbWVudGlhL3B4IFtQc3lj
aG9sb2d5XSAqRGVtZW50aWEvdGggW1RoZXJhcHldIEdlcm1hbnkgSGVhbHRoIFNlcnZpY2VzIFJl
c2VhcmNoIEh1bWFucyBNaWRkbGUgQWdlZCBPdXRjb21lIGFuZCBQcm9jZXNzIEFzc2Vzc21lbnQg
KEhlYWx0aCBDYXJlKSAqUHJpbWFyeSBIZWFsdGggQ2FyZS9vZyBbT3JnYW5pemF0aW9uICZhbXA7
IEFkbWluaXN0cmF0aW9uXSBSPC9rZXl3b3JkPjwva2V5d29yZHM+PGRhdGVzPjx5ZWFyPjIwMDk8
L3llYXI+PC9kYXRlcz48aXNibj4xNDcyLTY5NjM8L2lzYm4+PGFjY2Vzc2lvbi1udW0+MTk1MDAz
ODM8L2FjY2Vzc2lvbi1udW0+PHdvcmstdHlwZT5SYW5kb21pemVkIENvbnRyb2xsZWQgVHJpYWwg
UmVzZWFyY2ggU3VwcG9ydCwgTm9uLVUuUy4gR292JmFwb3M7dDwvd29yay10eXBlPjx1cmxzPjxy
ZWxhdGVkLXVybHM+PHVybD5odHRwOi8vb3ZpZHNwLm92aWQuY29tL292aWR3ZWIuY2dpP1Q9SlMm
YW1wO0NTQz1ZJmFtcDtORVdTPU4mYW1wO1BBR0U9ZnVsbHRleHQmYW1wO0Q9bWVkNSZhbXA7QU49
MTk1MDAzODMgaHR0cDovL2xzaHRtc2Z4Lmhvc3RlZC5leGxpYnJpc2dyb3VwLmNvbS9sc2h0bT9z
aWQ9T1ZJRDptZWRsaW5lJmFtcDtpZD1wbWlkOjE5NTAwMzgzJmFtcDtpZD1kb2k6MTAuMTE4NiUy
RjE0NzItNjk2My05LTkxJmFtcDtpc3NuPTE0NzItNjk2MyZhbXA7aXNibj0mYW1wO3ZvbHVtZT05
JmFtcDtpc3N1ZT0xJmFtcDtzcGFnZT05MSZhbXA7cGFnZXM9OTEmYW1wO2RhdGU9MjAwOSZhbXA7
dGl0bGU9Qk1DK0hlYWx0aCtTZXJ2aWNlcytSZXNlYXJjaCZhbXA7YXRpdGxlPURlbWVudGlhK2Nh
cmUraW5pdGlhdGl2ZStpbitwcmltYXJ5K3ByYWN0aWNlJTNBK3N0dWR5K3Byb3RvY29sK29mK2Er
Y2x1c3RlcityYW5kb21pemVkK3RyaWFsK29uK2RlbWVudGlhK21hbmFnZW1lbnQraW4rYStnZW5l
cmFsK3ByYWN0aWNlK3NldHRpbmcuJmFtcDthdWxhc3Q9SG9sbGUmYW1wO3BpZD0lM0NhdXRob3Il
M0VIb2xsZStSJTNCR3Jhc3NlbCtFJTNCUnVja2Rhc2NoZWwrUyUzQld1bmRlcitTJTNCTWVobGln
K0glM0JNYXJ4K1AlM0JQaXJrK08lM0JCdXR6bGFmZitNJTNCS3VueitTJTNCTGF1dGVyYmVyZytK
JTNDJTJGYXV0aG9yJTNFJTNDQU4lM0UxOTUwMDM4MyUzQyUyRkFOJTNFJTNDRFQlM0VKb3VybmFs
K0FydGljbGUlM0MlMkZEVCUzRTwvdXJsPjwvcmVsYXRlZC11cmxzPjwvdXJscz48Y3VzdG9tMj5Q
TUMyNzAyMjg2PC9jdXN0b20yPjxlbGVjdHJvbmljLXJlc291cmNlLW51bT4xMC4xMTg2LzE0NzIt
Njk2My05LTk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6D14DB" w:rsidRPr="00846B6E">
              <w:rPr>
                <w:rFonts w:ascii="Arial" w:hAnsi="Arial" w:cs="Arial"/>
                <w:color w:val="292526"/>
              </w:rPr>
              <w:instrText xml:space="preserve"> ADDIN EN.CITE.DATA </w:instrText>
            </w:r>
            <w:r w:rsidR="006D14DB" w:rsidRPr="00846B6E">
              <w:rPr>
                <w:rFonts w:ascii="Arial" w:hAnsi="Arial" w:cs="Arial"/>
                <w:color w:val="292526"/>
              </w:rPr>
            </w:r>
            <w:r w:rsidR="006D14DB" w:rsidRPr="00846B6E">
              <w:rPr>
                <w:rFonts w:ascii="Arial" w:hAnsi="Arial" w:cs="Arial"/>
                <w:color w:val="292526"/>
              </w:rPr>
              <w:fldChar w:fldCharType="end"/>
            </w:r>
            <w:r w:rsidR="00FB17C8" w:rsidRPr="00846B6E">
              <w:rPr>
                <w:rFonts w:ascii="Arial" w:hAnsi="Arial" w:cs="Arial"/>
                <w:color w:val="292526"/>
              </w:rPr>
            </w:r>
            <w:r w:rsidR="00FB17C8" w:rsidRPr="00846B6E">
              <w:rPr>
                <w:rFonts w:ascii="Arial" w:hAnsi="Arial" w:cs="Arial"/>
                <w:color w:val="292526"/>
              </w:rPr>
              <w:fldChar w:fldCharType="separate"/>
            </w:r>
            <w:r w:rsidR="00FB17C8" w:rsidRPr="00846B6E">
              <w:rPr>
                <w:rFonts w:ascii="Arial" w:hAnsi="Arial" w:cs="Arial"/>
                <w:noProof/>
                <w:color w:val="292526"/>
              </w:rPr>
              <w:t>[27]</w:t>
            </w:r>
            <w:r w:rsidR="00FB17C8" w:rsidRPr="00846B6E">
              <w:rPr>
                <w:rFonts w:ascii="Arial" w:hAnsi="Arial" w:cs="Arial"/>
                <w:color w:val="292526"/>
              </w:rPr>
              <w:fldChar w:fldCharType="end"/>
            </w:r>
            <w:r w:rsidRPr="00846B6E">
              <w:rPr>
                <w:rFonts w:ascii="Arial" w:hAnsi="Arial" w:cs="Arial"/>
                <w:color w:val="292526"/>
              </w:rPr>
              <w:t>.</w:t>
            </w:r>
          </w:p>
          <w:p w14:paraId="7D46BEA2" w14:textId="77777777" w:rsidR="004D6E2D" w:rsidRPr="00846B6E" w:rsidRDefault="004D6E2D" w:rsidP="005922C2">
            <w:pPr>
              <w:rPr>
                <w:rFonts w:ascii="Arial" w:hAnsi="Arial" w:cs="Arial"/>
              </w:rPr>
            </w:pPr>
          </w:p>
          <w:p w14:paraId="1E0C5393"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top w:val="single" w:sz="4" w:space="0" w:color="auto"/>
              <w:left w:val="nil"/>
              <w:right w:val="nil"/>
            </w:tcBorders>
          </w:tcPr>
          <w:p w14:paraId="59EEF8A8"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0E5A7C7D" w14:textId="77777777" w:rsidTr="004D6E2D">
        <w:tc>
          <w:tcPr>
            <w:tcW w:w="3017" w:type="dxa"/>
            <w:tcBorders>
              <w:left w:val="nil"/>
              <w:right w:val="nil"/>
            </w:tcBorders>
          </w:tcPr>
          <w:p w14:paraId="2EA3C24C"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5B61AAA2" w14:textId="25951C32"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color w:val="292526"/>
              </w:rPr>
              <w:t xml:space="preserve"> Not Explicitly stated in the paper or protocol. </w:t>
            </w:r>
            <w:r w:rsidRPr="00846B6E">
              <w:rPr>
                <w:rFonts w:ascii="Arial" w:hAnsi="Arial" w:cs="Arial"/>
                <w:color w:val="292526"/>
              </w:rPr>
              <w:fldChar w:fldCharType="begin" w:fldLock="1"/>
            </w:r>
            <w:r w:rsidRPr="00846B6E">
              <w:rPr>
                <w:rFonts w:ascii="Arial" w:hAnsi="Arial" w:cs="Arial"/>
                <w:color w:val="292526"/>
              </w:rPr>
              <w:instrText>ADDIN CSL_CITATION {"citationItems":[{"id":"ITEM-1","itemData":{"DOI":"10.1186/1472-6963-9-91","ISBN":"1472-6963","ISSN":"1472-6963","PMID":"19500383","abstract":"BACKGROUND: Current guidelines for dementia care recommend the combination of drug therapy with non-pharmaceutical measures like counselling and social support. However, the scientific evidence concerning non-pharmaceutical interventions for dementia patients and their informal caregivers remains inconclusive. Targets of modern comprehensive dementia care are to enable patients to live at home as long and as independent as possible and to reduce the burden of caregivers. The objective of the study is to compare a complex intervention including caregiver support groups and counselling against usual care in terms of time to nursing home placement. In this paper the study protocol is described.\\n\\nMETHODS/DESIGN: The IDA (Initiative Demenzversorgung in der Allgemeinmedizin) project is designed as a three armed cluster-randomized trial where dementia patients and their informal caregivers are recruited by general practitioners. Patients in the study region of Middle Franconia, Germany, are included if they have mild or moderate dementia, are at least 65 years old, and are members of the German AOK (Allgemeine Ortskrankenkasse) sickness fund. In the control group patients receive regular treatment, whereas in the two intervention groups general practitioners participate in a training course in evidence based dementia treatment, recommend support groups and offer counseling to the family caregivers either beginning at baseline or after the 1-year follow-up. The study recruitment and follow-up took place from July 2005 to January 2009. 303 general practitioners were randomized of which 129 recruited a total of 390 patients. Time to nursing home admission within the two year intervention and follow-up period is the primary endpoint. Secondary endpoints are cognitive status, activities of daily living, burden of care giving as well as healthcare costs. For an economic analysis from the societal perspective, data are collected from caregivers as well as by the use of routine data from statutory health insurance and long-term care insurance.\\n\\nDISCUSSION: From a public health perspective, the IDA trial is expected to lead to evidence based results on the community effectiveness of non-pharmaceutical support measures for dementia patients and their caregivers in the primary care sector. For health policy makers it is necessary to make their decisions about financing new services based on strong knowledge about the acceptance of measures in the population and their…","author":[{"dropping-particle":"","family":"Holle","given":"Rolf","non-dropping-particle":"","parse-names":false,"suffix":""},{"dropping-particle":"","family":"Grässel","given":"Elmar","non-dropping-particle":"","parse-names":false,"suffix":""},{"dropping-particle":"","family":"Ruckdäschel","given":"Stefan","non-dropping-particle":"","parse-names":false,"suffix":""},{"dropping-particle":"","family":"Wunder","given":"Sonja","non-dropping-particle":"","parse-names":false,"suffix":""},{"dropping-particle":"","family":"Mehlig","given":"Hilmar","non-dropping-particle":"","parse-names":false,"suffix":""},{"dropping-particle":"","family":"Marx","given":"Peter","non-dropping-particle":"","parse-names":false,"suffix":""},{"dropping-particle":"","family":"Pirk","given":"Olaf","non-dropping-particle":"","parse-names":false,"suffix":""},{"dropping-particle":"","family":"Butzlaff","given":"Martin","non-dropping-particle":"","parse-names":false,"suffix":""},{"dropping-particle":"","family":"Kunz","given":"Simone","non-dropping-particle":"","parse-names":false,"suffix":""},{"dropping-particle":"","family":"Lauterberg","given":"Jörg","non-dropping-particle":"","parse-names":false,"suffix":""}],"container-title":"BMC health services research","id":"ITEM-1","issued":{"date-parts":[["2009"]]},"page":"91","title":"Dementia care initiative in primary practice: study protocol of a cluster randomized trial on dementia management in a general practice setting.","type":"article-journal","volume":"9"},"uris":["http://www.mendeley.com/documents/?uuid=37524b1e-5418-4dd3-a7dd-1eeca54c50e3"]},{"id":"ITEM-2","itemData":{"DOI":"10.1186/1472-6963-10-314","ISBN":"1472-6963","ISSN":"1472-6963","PMID":"21087474","abstract":"More than 90% of dementia patients are cared for by their general practitioners, who are decisively involved in the diagnosis, therapy and recommendation of support services. Objective: To test whether special training of general practitioners alters the care of dementia patients through their systematic recommendation of caregiver counseling and support groups.","author":[{"dropping-particle":"","family":"Donath","given":"Carolin","non-dropping-particle":"","parse-names":false,"suffix":""},{"dropping-particle":"","family":"Grässel","given":"Elmar","non-dropping-particle":"","parse-names":false,"suffix":""},{"dropping-particle":"","family":"Grossfeld-Schmitz","given":"Maria","non-dropping-particle":"","parse-names":false,"suffix":""},{"dropping-particle":"","family":"Menn","given":"Petra","non-dropping-particle":"","parse-names":false,"suffix":""},{"dropping-particle":"","family":"Lauterberg","given":"Jörg","non-dropping-particle":"","parse-names":false,"suffix":""},{"dropping-particle":"","family":"Wunder","given":"Sonja","non-dropping-particle":"","parse-names":false,"suffix":""},{"dropping-particle":"","family":"Marx","given":"Peter","non-dropping-particle":"","parse-names":false,"suffix":""},{"dropping-particle":"","family":"Ruckdäschel","given":"Stephan","non-dropping-particle":"","parse-names":false,"suffix":""},{"dropping-particle":"","family":"Mehlig","given":"Hilmar","non-dropping-particle":"","parse-names":false,"suffix":""},{"dropping-particle":"","family":"Holle","given":"Rolf","non-dropping-particle":"","parse-names":false,"suffix":""}],"container-title":"BMC health services research","id":"ITEM-2","issue":"1","issued":{"date-parts":[["2010"]]},"page":"314","title":"Effects of general practitioner training and family support services on the care of home-dwelling dementia patients--results of a controlled cluster-randomized study.","type":"article-journal","volume":"10"},"uris":["http://www.mendeley.com/documents/?uuid=09090912-84ed-465f-b4fc-2eb7d5872cd3"]}],"mendeley":{"formattedCitation":"(28,29)","plainTextFormattedCitation":"(28,29)","previouslyFormattedCitation":"(38,48)"},"properties":{"noteIndex":0},"schema":"https://github.com/citation-style-language/schema/raw/master/csl-citation.json"}</w:instrText>
            </w:r>
            <w:r w:rsidRPr="00846B6E">
              <w:rPr>
                <w:rFonts w:ascii="Arial" w:hAnsi="Arial" w:cs="Arial"/>
                <w:color w:val="292526"/>
              </w:rPr>
              <w:fldChar w:fldCharType="end"/>
            </w:r>
            <w:r w:rsidR="00FB17C8" w:rsidRPr="00846B6E">
              <w:rPr>
                <w:rFonts w:ascii="Arial" w:hAnsi="Arial" w:cs="Arial"/>
                <w:color w:val="292526"/>
              </w:rPr>
              <w:fldChar w:fldCharType="begin">
                <w:fldData xml:space="preserve">PEVuZE5vdGU+PENpdGU+PEF1dGhvcj5Ib2xsZTwvQXV0aG9yPjxZZWFyPjIwMDk8L1llYXI+PFJl
Y051bT4zMDY3PC9SZWNOdW0+PERpc3BsYXlUZXh0PlsyNywgMjhdPC9EaXNwbGF5VGV4dD48cmVj
b3JkPjxyZWMtbnVtYmVyPjMwNjc8L3JlYy1udW1iZXI+PGZvcmVpZ24ta2V5cz48a2V5IGFwcD0i
RU4iIGRiLWlkPSIwYXpmczAwYXV4c3B2b2V6cGY4dmR6dGZyd2Q1MDVhMnMwd3AiIHRpbWVzdGFt
cD0iMTQ3MTM0MDU0MiI+MzA2Nzwva2V5PjwvZm9yZWlnbi1rZXlzPjxyZWYtdHlwZSBuYW1lPSJK
b3VybmFsIEFydGljbGUiPjE3PC9yZWYtdHlwZT48Y29udHJpYnV0b3JzPjxhdXRob3JzPjxhdXRo
b3I+SG9sbGUsIFIuIEdyYXNzZWwsIEUuIFJ1Y2tkYXNjaGVsLCBTLiBXdW5kZXIsIFMuIE1laGxp
ZywgSC4gTWFyeCwgUC4gUGlyaywgTy4gQnV0emxhZmYsIE0uIEt1bnosIFMuIExhdXRlcmJlcmcs
IEouPC9hdXRob3I+PC9hdXRob3JzPjwvY29udHJpYnV0b3JzPjxhdXRoLWFkZHJlc3M+SG9sbGUs
Um9sZi4gSW5zdGl0dXRlIG9mIEhlYWx0aCBFY29ub21pY3MgYW5kIEhlYWx0aCBDYXJlIE1hbmFn
ZW1lbnQsIEhlbG1ob2x0eiBaZW50cnVtLCBNdW5jaGVuLCBHZXJtYW55LiBob2xsZUBoZWxtaG9s
dHotbXVlbmNoZW4uZGU8L2F1dGgtYWRkcmVzcz48dGl0bGVzPjx0aXRsZT5EZW1lbnRpYSBjYXJl
IGluaXRpYXRpdmUgaW4gcHJpbWFyeSBwcmFjdGljZTogc3R1ZHkgcHJvdG9jb2wgb2YgYSBjbHVz
dGVyIHJhbmRvbWl6ZWQgdHJpYWwgb24gZGVtZW50aWEgbWFuYWdlbWVudCBpbiBhIGdlbmVyYWwg
cHJhY3RpY2Ugc2V0dGluZzwvdGl0bGU+PHNlY29uZGFyeS10aXRsZT5CTUMgSGVhbHRoIFNlcnZp
Y2VzIFJlc2VhcmNoPC9zZWNvbmRhcnktdGl0bGU+PGFsdC10aXRsZT5CTUMgSGVhbHRoIFNlcnYg
UmVzPC9hbHQtdGl0bGU+PC90aXRsZXM+PHBlcmlvZGljYWw+PGZ1bGwtdGl0bGU+Qk1DIEhlYWx0
aCBTZXJ2aWNlcyBSZXNlYXJjaDwvZnVsbC10aXRsZT48L3BlcmlvZGljYWw+PGFsdC1wZXJpb2Rp
Y2FsPjxmdWxsLXRpdGxlPkJNQyBIZWFsdGggU2VydmljZXMgUmVzZWFyY2g8L2Z1bGwtdGl0bGU+
PGFiYnItMT5CTUMgSGVhbHRoIFNlcnYgUmVzPC9hYmJyLTE+PC9hbHQtcGVyaW9kaWNhbD48cGFn
ZXM+OTE8L3BhZ2VzPjx2b2x1bWU+OTwvdm9sdW1lPjxrZXl3b3Jkcz48a2V5d29yZD5BZ2VkIEFn
ZWQsIDgwIGFuZCBvdmVyIENsdXN0ZXIgQW5hbHlzaXMgQ291bnNlbGluZyBEZW1lbnRpYS9weCBb
UHN5Y2hvbG9neV0gKkRlbWVudGlhL3RoIFtUaGVyYXB5XSBHZXJtYW55IEhlYWx0aCBTZXJ2aWNl
cyBSZXNlYXJjaCBIdW1hbnMgTWlkZGxlIEFnZWQgT3V0Y29tZSBhbmQgUHJvY2VzcyBBc3Nlc3Nt
ZW50IChIZWFsdGggQ2FyZSkgKlByaW1hcnkgSGVhbHRoIENhcmUvb2cgW09yZ2FuaXphdGlvbiAm
YW1wOyBBZG1pbmlzdHJhdGlvbl0gUjwva2V5d29yZD48L2tleXdvcmRzPjxkYXRlcz48eWVhcj4y
MDA5PC95ZWFyPjwvZGF0ZXM+PGlzYm4+MTQ3Mi02OTYzPC9pc2JuPjxhY2Nlc3Npb24tbnVtPjE5
NTAwMzgzPC9hY2Nlc3Npb24tbnVtPjx3b3JrLXR5cGU+UmFuZG9taXplZCBDb250cm9sbGVkIFRy
aWFsIFJlc2VhcmNoIFN1cHBvcnQsIE5vbi1VLlMuIEdvdiZhcG9zO3Q8L3dvcmstdHlwZT48dXJs
cz48cmVsYXRlZC11cmxzPjx1cmw+aHR0cDovL292aWRzcC5vdmlkLmNvbS9vdmlkd2ViLmNnaT9U
PUpTJmFtcDtDU0M9WSZhbXA7TkVXUz1OJmFtcDtQQUdFPWZ1bGx0ZXh0JmFtcDtEPW1lZDUmYW1w
O0FOPTE5NTAwMzgzIGh0dHA6Ly9sc2h0bXNmeC5ob3N0ZWQuZXhsaWJyaXNncm91cC5jb20vbHNo
dG0/c2lkPU9WSUQ6bWVkbGluZSZhbXA7aWQ9cG1pZDoxOTUwMDM4MyZhbXA7aWQ9ZG9pOjEwLjEx
ODYlMkYxNDcyLTY5NjMtOS05MSZhbXA7aXNzbj0xNDcyLTY5NjMmYW1wO2lzYm49JmFtcDt2b2x1
bWU9OSZhbXA7aXNzdWU9MSZhbXA7c3BhZ2U9OTEmYW1wO3BhZ2VzPTkxJmFtcDtkYXRlPTIwMDkm
YW1wO3RpdGxlPUJNQytIZWFsdGgrU2VydmljZXMrUmVzZWFyY2gmYW1wO2F0aXRsZT1EZW1lbnRp
YStjYXJlK2luaXRpYXRpdmUraW4rcHJpbWFyeStwcmFjdGljZSUzQStzdHVkeStwcm90b2NvbCtv
ZithK2NsdXN0ZXIrcmFuZG9taXplZCt0cmlhbCtvbitkZW1lbnRpYSttYW5hZ2VtZW50K2luK2Er
Z2VuZXJhbCtwcmFjdGljZStzZXR0aW5nLiZhbXA7YXVsYXN0PUhvbGxlJmFtcDtwaWQ9JTNDYXV0
aG9yJTNFSG9sbGUrUiUzQkdyYXNzZWwrRSUzQlJ1Y2tkYXNjaGVsK1MlM0JXdW5kZXIrUyUzQk1l
aGxpZytIJTNCTWFyeCtQJTNCUGlyaytPJTNCQnV0emxhZmYrTSUzQkt1bnorUyUzQkxhdXRlcmJl
cmcrSiUzQyUyRmF1dGhvciUzRSUzQ0FOJTNFMTk1MDAzODMlM0MlMkZBTiUzRSUzQ0RUJTNFSm91
cm5hbCtBcnRpY2xlJTNDJTJGRFQlM0U8L3VybD48L3JlbGF0ZWQtdXJscz48L3VybHM+PGN1c3Rv
bTI+UE1DMjcwMjI4NjwvY3VzdG9tMj48ZWxlY3Ryb25pYy1yZXNvdXJjZS1udW0+MTAuMTE4Ni8x
NDcyLTY5NjMtOS05MTwvZWxlY3Ryb25pYy1yZXNvdXJjZS1udW0+PHJlbW90ZS1kYXRhYmFzZS1u
YW1lPk1FRExJTkU8L3JlbW90ZS1kYXRhYmFzZS1uYW1lPjxyZW1vdGUtZGF0YWJhc2UtcHJvdmlk
ZXI+T3ZpZCBUZWNobm9sb2dpZXM8L3JlbW90ZS1kYXRhYmFzZS1wcm92aWRlcj48bGFuZ3VhZ2U+
RW5nbGlzaDwvbGFuZ3VhZ2U+PC9yZWNvcmQ+PC9DaXRlPjxDaXRlPjxBdXRob3I+RG9uYXRoPC9B
dXRob3I+PFllYXI+MjAxMDwvWWVhcj48UmVjTnVtPjM3NDQ8L1JlY051bT48cmVjb3JkPjxyZWMt
bnVtYmVyPjM3NDQ8L3JlYy1udW1iZXI+PGZvcmVpZ24ta2V5cz48a2V5IGFwcD0iRU4iIGRiLWlk
PSIwYXpmczAwYXV4c3B2b2V6cGY4dmR6dGZyd2Q1MDVhMnMwd3AiIHRpbWVzdGFtcD0iMTQ3MTM0
MDU0NSI+Mzc0NDwva2V5PjwvZm9yZWlnbi1rZXlzPjxyZWYtdHlwZSBuYW1lPSJKb3VybmFsIEFy
dGljbGUiPjE3PC9yZWYtdHlwZT48Y29udHJpYnV0b3JzPjxhdXRob3JzPjxhdXRob3I+RG9uYXRo
LCBDLiBHcmFzc2VsLCBFLiBHcm9zc2ZlbGQtU2NobWl0eiwgTS4gTWVubiwgUC4gTGF1dGVyYmVy
ZywgSi4gV3VuZGVyLCBTLiBNYXJ4LCBQLiBSdWNrZGFzY2hlbCwgUy4gTWVobGlnLCBILiBIb2xs
ZSwgUi48L2F1dGhvcj48L2F1dGhvcnM+PC9jb250cmlidXRvcnM+PGF1dGgtYWRkcmVzcz4oRG9u
YXRoKSBQc3ljaGlhdHJpYyBVbml2ZXJzaXR5IENsaW5pYyBFcmxhbmdlbiwgU2Nod2FiYWNoYW5s
YWdlIDYsIDkxMDU0IEVybGFuZ2VuLCBHZXJtYW55LiBDLiBEb25hdGgsIFBzeWNoaWF0cmljIFVu
aXZlcnNpdHkgQ2xpbmljIEVybGFuZ2VuLCBTY2h3YWJhY2hhbmxhZ2UgNiwgOTEwNTQgRXJsYW5n
ZW4sIEdlcm1hbnkuPC9hdXRoLWFkZHJlc3M+PHRpdGxlcz48dGl0bGU+RWZmZWN0cyBvZiBnZW5l
cmFsIHByYWN0aXRpb25lciB0cmFpbmluZyBhbmQgZmFtaWx5IHN1cHBvcnQgc2VydmljZXMgb24g
dGhlIGNhcmUgb2YgaG9tZS1kd2VsbGluZyBkZW1lbnRpYSBwYXRpZW50cy0tcmVzdWx0cyBvZiBh
IGNvbnRyb2xsZWQgY2x1c3Rlci1yYW5kb21pemVkIHN0dWR5PC90aXRsZT48c2Vjb25kYXJ5LXRp
dGxlPkJNQyBoZWFsdGggc2VydmljZXMgcmVzZWFyY2g8L3NlY29uZGFyeS10aXRsZT48L3RpdGxl
cz48cGVyaW9kaWNhbD48ZnVsbC10aXRsZT5CTUMgSGVhbHRoIFNlcnZpY2VzIFJlc2VhcmNoPC9m
dWxsLXRpdGxlPjwvcGVyaW9kaWNhbD48cGFnZXM+MzE0PC9wYWdlcz48dm9sdW1lPjEwPC92b2x1
bWU+PGtleXdvcmRzPjxrZXl3b3JkPmFnZWQgYXJ0aWNsZSBjYXJlZ2l2ZXIgY2xpbmljYWwgY29t
cGV0ZW5jZSBjbGluaWNhbCB0cmlhbCBjbHVzdGVyIGFuYWx5c2lzIGNvbXBhcmF0aXZlIHN0dWR5
IGNvbnRyb2xsZWQgY2xpbmljYWwgdHJpYWwgY29udHJvbGxlZCBzdHVkeSBjb3Vuc2VsaW5nIGRl
bWVudGlhL3RoIFtUaGVyYXB5XSBkb2N0b3IgcGF0aWVudCByZWxhdGlvbiBlZHVjYXRpb24gZmVt
YWxlIGdlbmVyYWwgcHJhY3RpY2UgZ2VuZXJhbCBwcmFjdGl0aW9uZXIgR2VybWE8L2tleXdvcmQ+
PC9rZXl3b3Jkcz48ZGF0ZXM+PHllYXI+MjAxMDwveWVhcj48L2RhdGVzPjxpc2JuPjE0NzItNjk2
MzwvaXNibj48YWNjZXNzaW9uLW51bT4yMTA4NzQ3NDwvYWNjZXNzaW9uLW51bT48dXJscz48cmVs
YXRlZC11cmxzPjx1cmw+aHR0cDovL292aWRzcC5vdmlkLmNvbS9vdmlkd2ViLmNnaT9UPUpTJmFt
cDtDU0M9WSZhbXA7TkVXUz1OJmFtcDtQQUdFPWZ1bGx0ZXh0JmFtcDtEPWVtZWQ5JmFtcDtBTj0y
MTA4NzQ3NCBodHRwOi8vbHNodG1zZnguaG9zdGVkLmV4bGlicmlzZ3JvdXAuY29tL2xzaHRtP3Np
ZD1PVklEOmVtYmFzZSZhbXA7aWQ9cG1pZDoyMTA4NzQ3NCZhbXA7aWQ9ZG9pOiZhbXA7aXNzbj0x
NDcyLTY5NjMmYW1wO2lzYm49JmFtcDt2b2x1bWU9MTAmYW1wO2lzc3VlPSZhbXA7c3BhZ2U9MzE0
JmFtcDtwYWdlcz0zMTQmYW1wO2RhdGU9MjAxMCZhbXA7dGl0bGU9Qk1DK2hlYWx0aCtzZXJ2aWNl
cytyZXNlYXJjaCZhbXA7YXRpdGxlPUVmZmVjdHMrb2YrZ2VuZXJhbCtwcmFjdGl0aW9uZXIrdHJh
aW5pbmcrYW5kK2ZhbWlseStzdXBwb3J0K3NlcnZpY2VzK29uK3RoZStjYXJlK29mK2hvbWUtZHdl
bGxpbmcrZGVtZW50aWErcGF0aWVudHMtLXJlc3VsdHMrb2YrYStjb250cm9sbGVkK2NsdXN0ZXIt
cmFuZG9taXplZCtzdHVkeSZhbXA7YXVsYXN0PURvbmF0aCZhbXA7cGlkPSUzQ2F1dGhvciUzRURv
bmF0aCtDLiUzQkdyYXNzZWwrRS4lM0JHcm9zc2ZlbGQtU2NobWl0eitNLiUzQk1lbm4rUC4lM0JM
YXV0ZXJiZXJnK0ouJTNCV3VuZGVyK1MuJTNCTWFyeCtQLiUzQlJ1Y2tkYXNjaGVsK1MuJTNCTWVo
bGlnK0guJTNCSG9sbGUrUi4lM0MlMkZhdXRob3IlM0UlM0NBTiUzRTIxMDg3NDc0JTNDJTJGQU4l
M0UlM0NEVCUzRUpvdXJuYWwlM0ErQXJ0aWNsZSUzQyUyRkRUJTNFPC91cmw+PC9yZWxhdGVkLXVy
bHM+PC91cmxzPjxyZW1vdGUtZGF0YWJhc2UtbmFtZT5FbWJhc2U8L3JlbW90ZS1kYXRhYmFzZS1u
YW1lPjxyZW1vdGUtZGF0YWJhc2UtcHJvdmlkZXI+T3ZpZCBUZWNobm9sb2dpZXM8L3JlbW90ZS1k
YXRhYmFzZS1wcm92aWRlcj48bGFuZ3VhZ2U+RW5nbGlzaDwvbGFuZ3VhZ2U+PC9yZWNvcmQ+PC9D
aXRlPjwvRW5kTm90ZT5=
</w:fldData>
              </w:fldChar>
            </w:r>
            <w:r w:rsidR="006D14DB" w:rsidRPr="00846B6E">
              <w:rPr>
                <w:rFonts w:ascii="Arial" w:hAnsi="Arial" w:cs="Arial"/>
                <w:color w:val="292526"/>
              </w:rPr>
              <w:instrText xml:space="preserve"> ADDIN EN.CITE </w:instrText>
            </w:r>
            <w:r w:rsidR="006D14DB" w:rsidRPr="00846B6E">
              <w:rPr>
                <w:rFonts w:ascii="Arial" w:hAnsi="Arial" w:cs="Arial"/>
                <w:color w:val="292526"/>
              </w:rPr>
              <w:fldChar w:fldCharType="begin">
                <w:fldData xml:space="preserve">PEVuZE5vdGU+PENpdGU+PEF1dGhvcj5Ib2xsZTwvQXV0aG9yPjxZZWFyPjIwMDk8L1llYXI+PFJl
Y051bT4zMDY3PC9SZWNOdW0+PERpc3BsYXlUZXh0PlsyNywgMjhdPC9EaXNwbGF5VGV4dD48cmVj
b3JkPjxyZWMtbnVtYmVyPjMwNjc8L3JlYy1udW1iZXI+PGZvcmVpZ24ta2V5cz48a2V5IGFwcD0i
RU4iIGRiLWlkPSIwYXpmczAwYXV4c3B2b2V6cGY4dmR6dGZyd2Q1MDVhMnMwd3AiIHRpbWVzdGFt
cD0iMTQ3MTM0MDU0MiI+MzA2Nzwva2V5PjwvZm9yZWlnbi1rZXlzPjxyZWYtdHlwZSBuYW1lPSJK
b3VybmFsIEFydGljbGUiPjE3PC9yZWYtdHlwZT48Y29udHJpYnV0b3JzPjxhdXRob3JzPjxhdXRo
b3I+SG9sbGUsIFIuIEdyYXNzZWwsIEUuIFJ1Y2tkYXNjaGVsLCBTLiBXdW5kZXIsIFMuIE1laGxp
ZywgSC4gTWFyeCwgUC4gUGlyaywgTy4gQnV0emxhZmYsIE0uIEt1bnosIFMuIExhdXRlcmJlcmcs
IEouPC9hdXRob3I+PC9hdXRob3JzPjwvY29udHJpYnV0b3JzPjxhdXRoLWFkZHJlc3M+SG9sbGUs
Um9sZi4gSW5zdGl0dXRlIG9mIEhlYWx0aCBFY29ub21pY3MgYW5kIEhlYWx0aCBDYXJlIE1hbmFn
ZW1lbnQsIEhlbG1ob2x0eiBaZW50cnVtLCBNdW5jaGVuLCBHZXJtYW55LiBob2xsZUBoZWxtaG9s
dHotbXVlbmNoZW4uZGU8L2F1dGgtYWRkcmVzcz48dGl0bGVzPjx0aXRsZT5EZW1lbnRpYSBjYXJl
IGluaXRpYXRpdmUgaW4gcHJpbWFyeSBwcmFjdGljZTogc3R1ZHkgcHJvdG9jb2wgb2YgYSBjbHVz
dGVyIHJhbmRvbWl6ZWQgdHJpYWwgb24gZGVtZW50aWEgbWFuYWdlbWVudCBpbiBhIGdlbmVyYWwg
cHJhY3RpY2Ugc2V0dGluZzwvdGl0bGU+PHNlY29uZGFyeS10aXRsZT5CTUMgSGVhbHRoIFNlcnZp
Y2VzIFJlc2VhcmNoPC9zZWNvbmRhcnktdGl0bGU+PGFsdC10aXRsZT5CTUMgSGVhbHRoIFNlcnYg
UmVzPC9hbHQtdGl0bGU+PC90aXRsZXM+PHBlcmlvZGljYWw+PGZ1bGwtdGl0bGU+Qk1DIEhlYWx0
aCBTZXJ2aWNlcyBSZXNlYXJjaDwvZnVsbC10aXRsZT48L3BlcmlvZGljYWw+PGFsdC1wZXJpb2Rp
Y2FsPjxmdWxsLXRpdGxlPkJNQyBIZWFsdGggU2VydmljZXMgUmVzZWFyY2g8L2Z1bGwtdGl0bGU+
PGFiYnItMT5CTUMgSGVhbHRoIFNlcnYgUmVzPC9hYmJyLTE+PC9hbHQtcGVyaW9kaWNhbD48cGFn
ZXM+OTE8L3BhZ2VzPjx2b2x1bWU+OTwvdm9sdW1lPjxrZXl3b3Jkcz48a2V5d29yZD5BZ2VkIEFn
ZWQsIDgwIGFuZCBvdmVyIENsdXN0ZXIgQW5hbHlzaXMgQ291bnNlbGluZyBEZW1lbnRpYS9weCBb
UHN5Y2hvbG9neV0gKkRlbWVudGlhL3RoIFtUaGVyYXB5XSBHZXJtYW55IEhlYWx0aCBTZXJ2aWNl
cyBSZXNlYXJjaCBIdW1hbnMgTWlkZGxlIEFnZWQgT3V0Y29tZSBhbmQgUHJvY2VzcyBBc3Nlc3Nt
ZW50IChIZWFsdGggQ2FyZSkgKlByaW1hcnkgSGVhbHRoIENhcmUvb2cgW09yZ2FuaXphdGlvbiAm
YW1wOyBBZG1pbmlzdHJhdGlvbl0gUjwva2V5d29yZD48L2tleXdvcmRzPjxkYXRlcz48eWVhcj4y
MDA5PC95ZWFyPjwvZGF0ZXM+PGlzYm4+MTQ3Mi02OTYzPC9pc2JuPjxhY2Nlc3Npb24tbnVtPjE5
NTAwMzgzPC9hY2Nlc3Npb24tbnVtPjx3b3JrLXR5cGU+UmFuZG9taXplZCBDb250cm9sbGVkIFRy
aWFsIFJlc2VhcmNoIFN1cHBvcnQsIE5vbi1VLlMuIEdvdiZhcG9zO3Q8L3dvcmstdHlwZT48dXJs
cz48cmVsYXRlZC11cmxzPjx1cmw+aHR0cDovL292aWRzcC5vdmlkLmNvbS9vdmlkd2ViLmNnaT9U
PUpTJmFtcDtDU0M9WSZhbXA7TkVXUz1OJmFtcDtQQUdFPWZ1bGx0ZXh0JmFtcDtEPW1lZDUmYW1w
O0FOPTE5NTAwMzgzIGh0dHA6Ly9sc2h0bXNmeC5ob3N0ZWQuZXhsaWJyaXNncm91cC5jb20vbHNo
dG0/c2lkPU9WSUQ6bWVkbGluZSZhbXA7aWQ9cG1pZDoxOTUwMDM4MyZhbXA7aWQ9ZG9pOjEwLjEx
ODYlMkYxNDcyLTY5NjMtOS05MSZhbXA7aXNzbj0xNDcyLTY5NjMmYW1wO2lzYm49JmFtcDt2b2x1
bWU9OSZhbXA7aXNzdWU9MSZhbXA7c3BhZ2U9OTEmYW1wO3BhZ2VzPTkxJmFtcDtkYXRlPTIwMDkm
YW1wO3RpdGxlPUJNQytIZWFsdGgrU2VydmljZXMrUmVzZWFyY2gmYW1wO2F0aXRsZT1EZW1lbnRp
YStjYXJlK2luaXRpYXRpdmUraW4rcHJpbWFyeStwcmFjdGljZSUzQStzdHVkeStwcm90b2NvbCtv
ZithK2NsdXN0ZXIrcmFuZG9taXplZCt0cmlhbCtvbitkZW1lbnRpYSttYW5hZ2VtZW50K2luK2Er
Z2VuZXJhbCtwcmFjdGljZStzZXR0aW5nLiZhbXA7YXVsYXN0PUhvbGxlJmFtcDtwaWQ9JTNDYXV0
aG9yJTNFSG9sbGUrUiUzQkdyYXNzZWwrRSUzQlJ1Y2tkYXNjaGVsK1MlM0JXdW5kZXIrUyUzQk1l
aGxpZytIJTNCTWFyeCtQJTNCUGlyaytPJTNCQnV0emxhZmYrTSUzQkt1bnorUyUzQkxhdXRlcmJl
cmcrSiUzQyUyRmF1dGhvciUzRSUzQ0FOJTNFMTk1MDAzODMlM0MlMkZBTiUzRSUzQ0RUJTNFSm91
cm5hbCtBcnRpY2xlJTNDJTJGRFQlM0U8L3VybD48L3JlbGF0ZWQtdXJscz48L3VybHM+PGN1c3Rv
bTI+UE1DMjcwMjI4NjwvY3VzdG9tMj48ZWxlY3Ryb25pYy1yZXNvdXJjZS1udW0+MTAuMTE4Ni8x
NDcyLTY5NjMtOS05MTwvZWxlY3Ryb25pYy1yZXNvdXJjZS1udW0+PHJlbW90ZS1kYXRhYmFzZS1u
YW1lPk1FRExJTkU8L3JlbW90ZS1kYXRhYmFzZS1uYW1lPjxyZW1vdGUtZGF0YWJhc2UtcHJvdmlk
ZXI+T3ZpZCBUZWNobm9sb2dpZXM8L3JlbW90ZS1kYXRhYmFzZS1wcm92aWRlcj48bGFuZ3VhZ2U+
RW5nbGlzaDwvbGFuZ3VhZ2U+PC9yZWNvcmQ+PC9DaXRlPjxDaXRlPjxBdXRob3I+RG9uYXRoPC9B
dXRob3I+PFllYXI+MjAxMDwvWWVhcj48UmVjTnVtPjM3NDQ8L1JlY051bT48cmVjb3JkPjxyZWMt
bnVtYmVyPjM3NDQ8L3JlYy1udW1iZXI+PGZvcmVpZ24ta2V5cz48a2V5IGFwcD0iRU4iIGRiLWlk
PSIwYXpmczAwYXV4c3B2b2V6cGY4dmR6dGZyd2Q1MDVhMnMwd3AiIHRpbWVzdGFtcD0iMTQ3MTM0
MDU0NSI+Mzc0NDwva2V5PjwvZm9yZWlnbi1rZXlzPjxyZWYtdHlwZSBuYW1lPSJKb3VybmFsIEFy
dGljbGUiPjE3PC9yZWYtdHlwZT48Y29udHJpYnV0b3JzPjxhdXRob3JzPjxhdXRob3I+RG9uYXRo
LCBDLiBHcmFzc2VsLCBFLiBHcm9zc2ZlbGQtU2NobWl0eiwgTS4gTWVubiwgUC4gTGF1dGVyYmVy
ZywgSi4gV3VuZGVyLCBTLiBNYXJ4LCBQLiBSdWNrZGFzY2hlbCwgUy4gTWVobGlnLCBILiBIb2xs
ZSwgUi48L2F1dGhvcj48L2F1dGhvcnM+PC9jb250cmlidXRvcnM+PGF1dGgtYWRkcmVzcz4oRG9u
YXRoKSBQc3ljaGlhdHJpYyBVbml2ZXJzaXR5IENsaW5pYyBFcmxhbmdlbiwgU2Nod2FiYWNoYW5s
YWdlIDYsIDkxMDU0IEVybGFuZ2VuLCBHZXJtYW55LiBDLiBEb25hdGgsIFBzeWNoaWF0cmljIFVu
aXZlcnNpdHkgQ2xpbmljIEVybGFuZ2VuLCBTY2h3YWJhY2hhbmxhZ2UgNiwgOTEwNTQgRXJsYW5n
ZW4sIEdlcm1hbnkuPC9hdXRoLWFkZHJlc3M+PHRpdGxlcz48dGl0bGU+RWZmZWN0cyBvZiBnZW5l
cmFsIHByYWN0aXRpb25lciB0cmFpbmluZyBhbmQgZmFtaWx5IHN1cHBvcnQgc2VydmljZXMgb24g
dGhlIGNhcmUgb2YgaG9tZS1kd2VsbGluZyBkZW1lbnRpYSBwYXRpZW50cy0tcmVzdWx0cyBvZiBh
IGNvbnRyb2xsZWQgY2x1c3Rlci1yYW5kb21pemVkIHN0dWR5PC90aXRsZT48c2Vjb25kYXJ5LXRp
dGxlPkJNQyBoZWFsdGggc2VydmljZXMgcmVzZWFyY2g8L3NlY29uZGFyeS10aXRsZT48L3RpdGxl
cz48cGVyaW9kaWNhbD48ZnVsbC10aXRsZT5CTUMgSGVhbHRoIFNlcnZpY2VzIFJlc2VhcmNoPC9m
dWxsLXRpdGxlPjwvcGVyaW9kaWNhbD48cGFnZXM+MzE0PC9wYWdlcz48dm9sdW1lPjEwPC92b2x1
bWU+PGtleXdvcmRzPjxrZXl3b3JkPmFnZWQgYXJ0aWNsZSBjYXJlZ2l2ZXIgY2xpbmljYWwgY29t
cGV0ZW5jZSBjbGluaWNhbCB0cmlhbCBjbHVzdGVyIGFuYWx5c2lzIGNvbXBhcmF0aXZlIHN0dWR5
IGNvbnRyb2xsZWQgY2xpbmljYWwgdHJpYWwgY29udHJvbGxlZCBzdHVkeSBjb3Vuc2VsaW5nIGRl
bWVudGlhL3RoIFtUaGVyYXB5XSBkb2N0b3IgcGF0aWVudCByZWxhdGlvbiBlZHVjYXRpb24gZmVt
YWxlIGdlbmVyYWwgcHJhY3RpY2UgZ2VuZXJhbCBwcmFjdGl0aW9uZXIgR2VybWE8L2tleXdvcmQ+
PC9rZXl3b3Jkcz48ZGF0ZXM+PHllYXI+MjAxMDwveWVhcj48L2RhdGVzPjxpc2JuPjE0NzItNjk2
MzwvaXNibj48YWNjZXNzaW9uLW51bT4yMTA4NzQ3NDwvYWNjZXNzaW9uLW51bT48dXJscz48cmVs
YXRlZC11cmxzPjx1cmw+aHR0cDovL292aWRzcC5vdmlkLmNvbS9vdmlkd2ViLmNnaT9UPUpTJmFt
cDtDU0M9WSZhbXA7TkVXUz1OJmFtcDtQQUdFPWZ1bGx0ZXh0JmFtcDtEPWVtZWQ5JmFtcDtBTj0y
MTA4NzQ3NCBodHRwOi8vbHNodG1zZnguaG9zdGVkLmV4bGlicmlzZ3JvdXAuY29tL2xzaHRtP3Np
ZD1PVklEOmVtYmFzZSZhbXA7aWQ9cG1pZDoyMTA4NzQ3NCZhbXA7aWQ9ZG9pOiZhbXA7aXNzbj0x
NDcyLTY5NjMmYW1wO2lzYm49JmFtcDt2b2x1bWU9MTAmYW1wO2lzc3VlPSZhbXA7c3BhZ2U9MzE0
JmFtcDtwYWdlcz0zMTQmYW1wO2RhdGU9MjAxMCZhbXA7dGl0bGU9Qk1DK2hlYWx0aCtzZXJ2aWNl
cytyZXNlYXJjaCZhbXA7YXRpdGxlPUVmZmVjdHMrb2YrZ2VuZXJhbCtwcmFjdGl0aW9uZXIrdHJh
aW5pbmcrYW5kK2ZhbWlseStzdXBwb3J0K3NlcnZpY2VzK29uK3RoZStjYXJlK29mK2hvbWUtZHdl
bGxpbmcrZGVtZW50aWErcGF0aWVudHMtLXJlc3VsdHMrb2YrYStjb250cm9sbGVkK2NsdXN0ZXIt
cmFuZG9taXplZCtzdHVkeSZhbXA7YXVsYXN0PURvbmF0aCZhbXA7cGlkPSUzQ2F1dGhvciUzRURv
bmF0aCtDLiUzQkdyYXNzZWwrRS4lM0JHcm9zc2ZlbGQtU2NobWl0eitNLiUzQk1lbm4rUC4lM0JM
YXV0ZXJiZXJnK0ouJTNCV3VuZGVyK1MuJTNCTWFyeCtQLiUzQlJ1Y2tkYXNjaGVsK1MuJTNCTWVo
bGlnK0guJTNCSG9sbGUrUi4lM0MlMkZhdXRob3IlM0UlM0NBTiUzRTIxMDg3NDc0JTNDJTJGQU4l
M0UlM0NEVCUzRUpvdXJuYWwlM0ErQXJ0aWNsZSUzQyUyRkRUJTNFPC91cmw+PC9yZWxhdGVkLXVy
bHM+PC91cmxzPjxyZW1vdGUtZGF0YWJhc2UtbmFtZT5FbWJhc2U8L3JlbW90ZS1kYXRhYmFzZS1u
YW1lPjxyZW1vdGUtZGF0YWJhc2UtcHJvdmlkZXI+T3ZpZCBUZWNobm9sb2dpZXM8L3JlbW90ZS1k
YXRhYmFzZS1wcm92aWRlcj48bGFuZ3VhZ2U+RW5nbGlzaDwvbGFuZ3VhZ2U+PC9yZWNvcmQ+PC9D
aXRlPjwvRW5kTm90ZT5=
</w:fldData>
              </w:fldChar>
            </w:r>
            <w:r w:rsidR="006D14DB" w:rsidRPr="00846B6E">
              <w:rPr>
                <w:rFonts w:ascii="Arial" w:hAnsi="Arial" w:cs="Arial"/>
                <w:color w:val="292526"/>
              </w:rPr>
              <w:instrText xml:space="preserve"> ADDIN EN.CITE.DATA </w:instrText>
            </w:r>
            <w:r w:rsidR="006D14DB" w:rsidRPr="00846B6E">
              <w:rPr>
                <w:rFonts w:ascii="Arial" w:hAnsi="Arial" w:cs="Arial"/>
                <w:color w:val="292526"/>
              </w:rPr>
            </w:r>
            <w:r w:rsidR="006D14DB" w:rsidRPr="00846B6E">
              <w:rPr>
                <w:rFonts w:ascii="Arial" w:hAnsi="Arial" w:cs="Arial"/>
                <w:color w:val="292526"/>
              </w:rPr>
              <w:fldChar w:fldCharType="end"/>
            </w:r>
            <w:r w:rsidR="00FB17C8" w:rsidRPr="00846B6E">
              <w:rPr>
                <w:rFonts w:ascii="Arial" w:hAnsi="Arial" w:cs="Arial"/>
                <w:color w:val="292526"/>
              </w:rPr>
            </w:r>
            <w:r w:rsidR="00FB17C8" w:rsidRPr="00846B6E">
              <w:rPr>
                <w:rFonts w:ascii="Arial" w:hAnsi="Arial" w:cs="Arial"/>
                <w:color w:val="292526"/>
              </w:rPr>
              <w:fldChar w:fldCharType="separate"/>
            </w:r>
            <w:r w:rsidR="00FB17C8" w:rsidRPr="00846B6E">
              <w:rPr>
                <w:rFonts w:ascii="Arial" w:hAnsi="Arial" w:cs="Arial"/>
                <w:noProof/>
                <w:color w:val="292526"/>
              </w:rPr>
              <w:t>[27, 28]</w:t>
            </w:r>
            <w:r w:rsidR="00FB17C8" w:rsidRPr="00846B6E">
              <w:rPr>
                <w:rFonts w:ascii="Arial" w:hAnsi="Arial" w:cs="Arial"/>
                <w:color w:val="292526"/>
              </w:rPr>
              <w:fldChar w:fldCharType="end"/>
            </w:r>
          </w:p>
          <w:p w14:paraId="4CDBFE90" w14:textId="77777777" w:rsidR="004D6E2D" w:rsidRPr="00846B6E" w:rsidRDefault="004D6E2D" w:rsidP="005922C2">
            <w:pPr>
              <w:rPr>
                <w:rFonts w:ascii="Arial" w:hAnsi="Arial" w:cs="Arial"/>
              </w:rPr>
            </w:pPr>
          </w:p>
          <w:p w14:paraId="2EC1C1DD" w14:textId="77777777" w:rsidR="004D6E2D" w:rsidRPr="00846B6E" w:rsidRDefault="004D6E2D" w:rsidP="005922C2">
            <w:pPr>
              <w:rPr>
                <w:rFonts w:ascii="Arial" w:hAnsi="Arial" w:cs="Arial"/>
              </w:rPr>
            </w:pPr>
            <w:r w:rsidRPr="00846B6E">
              <w:rPr>
                <w:rFonts w:ascii="Arial" w:hAnsi="Arial" w:cs="Arial"/>
                <w:b/>
              </w:rPr>
              <w:t xml:space="preserve">Comment: </w:t>
            </w:r>
          </w:p>
        </w:tc>
        <w:tc>
          <w:tcPr>
            <w:tcW w:w="1390" w:type="dxa"/>
            <w:tcBorders>
              <w:left w:val="nil"/>
              <w:right w:val="nil"/>
            </w:tcBorders>
          </w:tcPr>
          <w:p w14:paraId="5A37162C"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0AD5496C" w14:textId="77777777" w:rsidTr="004D6E2D">
        <w:tc>
          <w:tcPr>
            <w:tcW w:w="3017" w:type="dxa"/>
            <w:tcBorders>
              <w:left w:val="nil"/>
              <w:right w:val="nil"/>
            </w:tcBorders>
          </w:tcPr>
          <w:p w14:paraId="40668D78"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394E0811" w14:textId="53105820"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 study is unblinded with respect to the GPs, the patients, and their caregivers.” From </w:t>
            </w:r>
            <w:r w:rsidRPr="00846B6E">
              <w:rPr>
                <w:rFonts w:ascii="Arial" w:hAnsi="Arial" w:cs="Arial"/>
              </w:rPr>
              <w:fldChar w:fldCharType="begin" w:fldLock="1"/>
            </w:r>
            <w:r w:rsidRPr="00846B6E">
              <w:rPr>
                <w:rFonts w:ascii="Arial" w:hAnsi="Arial" w:cs="Arial"/>
              </w:rPr>
              <w:instrText>ADDIN CSL_CITATION {"citationItems":[{"id":"ITEM-1","itemData":{"DOI":"10.1186/1472-6963-9-91","ISBN":"1472-6963","ISSN":"1472-6963","PMID":"19500383","abstract":"BACKGROUND: Current guidelines for dementia care recommend the combination of drug therapy with non-pharmaceutical measures like counselling and social support. However, the scientific evidence concerning non-pharmaceutical interventions for dementia patients and their informal caregivers remains inconclusive. Targets of modern comprehensive dementia care are to enable patients to live at home as long and as independent as possible and to reduce the burden of caregivers. The objective of the study is to compare a complex intervention including caregiver support groups and counselling against usual care in terms of time to nursing home placement. In this paper the study protocol is described.\\n\\nMETHODS/DESIGN: The IDA (Initiative Demenzversorgung in der Allgemeinmedizin) project is designed as a three armed cluster-randomized trial where dementia patients and their informal caregivers are recruited by general practitioners. Patients in the study region of Middle Franconia, Germany, are included if they have mild or moderate dementia, are at least 65 years old, and are members of the German AOK (Allgemeine Ortskrankenkasse) sickness fund. In the control group patients receive regular treatment, whereas in the two intervention groups general practitioners participate in a training course in evidence based dementia treatment, recommend support groups and offer counseling to the family caregivers either beginning at baseline or after the 1-year follow-up. The study recruitment and follow-up took place from July 2005 to January 2009. 303 general practitioners were randomized of which 129 recruited a total of 390 patients. Time to nursing home admission within the two year intervention and follow-up period is the primary endpoint. Secondary endpoints are cognitive status, activities of daily living, burden of care giving as well as healthcare costs. For an economic analysis from the societal perspective, data are collected from caregivers as well as by the use of routine data from statutory health insurance and long-term care insurance.\\n\\nDISCUSSION: From a public health perspective, the IDA trial is expected to lead to evidence based results on the community effectiveness of non-pharmaceutical support measures for dementia patients and their caregivers in the primary care sector. For health policy makers it is necessary to make their decisions about financing new services based on strong knowledge about the acceptance of measures in the population and their…","author":[{"dropping-particle":"","family":"Holle","given":"Rolf","non-dropping-particle":"","parse-names":false,"suffix":""},{"dropping-particle":"","family":"Grässel","given":"Elmar","non-dropping-particle":"","parse-names":false,"suffix":""},{"dropping-particle":"","family":"Ruckdäschel","given":"Stefan","non-dropping-particle":"","parse-names":false,"suffix":""},{"dropping-particle":"","family":"Wunder","given":"Sonja","non-dropping-particle":"","parse-names":false,"suffix":""},{"dropping-particle":"","family":"Mehlig","given":"Hilmar","non-dropping-particle":"","parse-names":false,"suffix":""},{"dropping-particle":"","family":"Marx","given":"Peter","non-dropping-particle":"","parse-names":false,"suffix":""},{"dropping-particle":"","family":"Pirk","given":"Olaf","non-dropping-particle":"","parse-names":false,"suffix":""},{"dropping-particle":"","family":"Butzlaff","given":"Martin","non-dropping-particle":"","parse-names":false,"suffix":""},{"dropping-particle":"","family":"Kunz","given":"Simone","non-dropping-particle":"","parse-names":false,"suffix":""},{"dropping-particle":"","family":"Lauterberg","given":"Jörg","non-dropping-particle":"","parse-names":false,"suffix":""}],"container-title":"BMC health services research","id":"ITEM-1","issued":{"date-parts":[["2009"]]},"page":"91","title":"Dementia care initiative in primary practice: study protocol of a cluster randomized trial on dementia management in a general practice setting.","type":"article-journal","volume":"9"},"uris":["http://www.mendeley.com/documents/?uuid=37524b1e-5418-4dd3-a7dd-1eeca54c50e3"]}],"mendeley":{"formattedCitation":"(28)","plainTextFormattedCitation":"(28)","previouslyFormattedCitation":"(38)"},"properties":{"noteIndex":0},"schema":"https://github.com/citation-style-language/schema/raw/master/csl-citation.json"}</w:instrText>
            </w:r>
            <w:r w:rsidRPr="00846B6E">
              <w:rPr>
                <w:rFonts w:ascii="Arial" w:hAnsi="Arial" w:cs="Arial"/>
              </w:rPr>
              <w:fldChar w:fldCharType="end"/>
            </w:r>
            <w:r w:rsidR="00FB17C8" w:rsidRPr="00846B6E">
              <w:rPr>
                <w:rFonts w:ascii="Arial" w:hAnsi="Arial" w:cs="Arial"/>
              </w:rPr>
              <w:fldChar w:fldCharType="begin">
                <w:fldData xml:space="preserve">PEVuZE5vdGU+PENpdGU+PEF1dGhvcj5Ib2xsZTwvQXV0aG9yPjxZZWFyPjIwMDk8L1llYXI+PFJl
Y051bT4zMDY3PC9SZWNOdW0+PERpc3BsYXlUZXh0PlsyN108L0Rpc3BsYXlUZXh0PjxyZWNvcmQ+
PHJlYy1udW1iZXI+MzA2NzwvcmVjLW51bWJlcj48Zm9yZWlnbi1rZXlzPjxrZXkgYXBwPSJFTiIg
ZGItaWQ9IjBhemZzMDBhdXhzcHZvZXpwZjh2ZHp0ZnJ3ZDUwNWEyczB3cCIgdGltZXN0YW1wPSIx
NDcxMzQwNTQyIj4zMDY3PC9rZXk+PC9mb3JlaWduLWtleXM+PHJlZi10eXBlIG5hbWU9IkpvdXJu
YWwgQXJ0aWNsZSI+MTc8L3JlZi10eXBlPjxjb250cmlidXRvcnM+PGF1dGhvcnM+PGF1dGhvcj5I
b2xsZSwgUi4gR3Jhc3NlbCwgRS4gUnVja2Rhc2NoZWwsIFMuIFd1bmRlciwgUy4gTWVobGlnLCBI
LiBNYXJ4LCBQLiBQaXJrLCBPLiBCdXR6bGFmZiwgTS4gS3VueiwgUy4gTGF1dGVyYmVyZywgSi48
L2F1dGhvcj48L2F1dGhvcnM+PC9jb250cmlidXRvcnM+PGF1dGgtYWRkcmVzcz5Ib2xsZSxSb2xm
LiBJbnN0aXR1dGUgb2YgSGVhbHRoIEVjb25vbWljcyBhbmQgSGVhbHRoIENhcmUgTWFuYWdlbWVu
dCwgSGVsbWhvbHR6IFplbnRydW0sIE11bmNoZW4sIEdlcm1hbnkuIGhvbGxlQGhlbG1ob2x0ei1t
dWVuY2hlbi5kZTwvYXV0aC1hZGRyZXNzPjx0aXRsZXM+PHRpdGxlPkRlbWVudGlhIGNhcmUgaW5p
dGlhdGl2ZSBpbiBwcmltYXJ5IHByYWN0aWNlOiBzdHVkeSBwcm90b2NvbCBvZiBhIGNsdXN0ZXIg
cmFuZG9taXplZCB0cmlhbCBvbiBkZW1lbnRpYSBtYW5hZ2VtZW50IGluIGEgZ2VuZXJhbCBwcmFj
dGljZSBzZXR0aW5nPC90aXRsZT48c2Vjb25kYXJ5LXRpdGxlPkJNQyBIZWFsdGggU2VydmljZXMg
UmVzZWFyY2g8L3NlY29uZGFyeS10aXRsZT48YWx0LXRpdGxlPkJNQyBIZWFsdGggU2VydiBSZXM8
L2FsdC10aXRsZT48L3RpdGxlcz48cGVyaW9kaWNhbD48ZnVsbC10aXRsZT5CTUMgSGVhbHRoIFNl
cnZpY2VzIFJlc2VhcmNoPC9mdWxsLXRpdGxlPjwvcGVyaW9kaWNhbD48YWx0LXBlcmlvZGljYWw+
PGZ1bGwtdGl0bGU+Qk1DIEhlYWx0aCBTZXJ2aWNlcyBSZXNlYXJjaDwvZnVsbC10aXRsZT48YWJi
ci0xPkJNQyBIZWFsdGggU2VydiBSZXM8L2FiYnItMT48L2FsdC1wZXJpb2RpY2FsPjxwYWdlcz45
MTwvcGFnZXM+PHZvbHVtZT45PC92b2x1bWU+PGtleXdvcmRzPjxrZXl3b3JkPkFnZWQgQWdlZCwg
ODAgYW5kIG92ZXIgQ2x1c3RlciBBbmFseXNpcyBDb3Vuc2VsaW5nIERlbWVudGlhL3B4IFtQc3lj
aG9sb2d5XSAqRGVtZW50aWEvdGggW1RoZXJhcHldIEdlcm1hbnkgSGVhbHRoIFNlcnZpY2VzIFJl
c2VhcmNoIEh1bWFucyBNaWRkbGUgQWdlZCBPdXRjb21lIGFuZCBQcm9jZXNzIEFzc2Vzc21lbnQg
KEhlYWx0aCBDYXJlKSAqUHJpbWFyeSBIZWFsdGggQ2FyZS9vZyBbT3JnYW5pemF0aW9uICZhbXA7
IEFkbWluaXN0cmF0aW9uXSBSPC9rZXl3b3JkPjwva2V5d29yZHM+PGRhdGVzPjx5ZWFyPjIwMDk8
L3llYXI+PC9kYXRlcz48aXNibj4xNDcyLTY5NjM8L2lzYm4+PGFjY2Vzc2lvbi1udW0+MTk1MDAz
ODM8L2FjY2Vzc2lvbi1udW0+PHdvcmstdHlwZT5SYW5kb21pemVkIENvbnRyb2xsZWQgVHJpYWwg
UmVzZWFyY2ggU3VwcG9ydCwgTm9uLVUuUy4gR292JmFwb3M7dDwvd29yay10eXBlPjx1cmxzPjxy
ZWxhdGVkLXVybHM+PHVybD5odHRwOi8vb3ZpZHNwLm92aWQuY29tL292aWR3ZWIuY2dpP1Q9SlMm
YW1wO0NTQz1ZJmFtcDtORVdTPU4mYW1wO1BBR0U9ZnVsbHRleHQmYW1wO0Q9bWVkNSZhbXA7QU49
MTk1MDAzODMgaHR0cDovL2xzaHRtc2Z4Lmhvc3RlZC5leGxpYnJpc2dyb3VwLmNvbS9sc2h0bT9z
aWQ9T1ZJRDptZWRsaW5lJmFtcDtpZD1wbWlkOjE5NTAwMzgzJmFtcDtpZD1kb2k6MTAuMTE4NiUy
RjE0NzItNjk2My05LTkxJmFtcDtpc3NuPTE0NzItNjk2MyZhbXA7aXNibj0mYW1wO3ZvbHVtZT05
JmFtcDtpc3N1ZT0xJmFtcDtzcGFnZT05MSZhbXA7cGFnZXM9OTEmYW1wO2RhdGU9MjAwOSZhbXA7
dGl0bGU9Qk1DK0hlYWx0aCtTZXJ2aWNlcytSZXNlYXJjaCZhbXA7YXRpdGxlPURlbWVudGlhK2Nh
cmUraW5pdGlhdGl2ZStpbitwcmltYXJ5K3ByYWN0aWNlJTNBK3N0dWR5K3Byb3RvY29sK29mK2Er
Y2x1c3RlcityYW5kb21pemVkK3RyaWFsK29uK2RlbWVudGlhK21hbmFnZW1lbnQraW4rYStnZW5l
cmFsK3ByYWN0aWNlK3NldHRpbmcuJmFtcDthdWxhc3Q9SG9sbGUmYW1wO3BpZD0lM0NhdXRob3Il
M0VIb2xsZStSJTNCR3Jhc3NlbCtFJTNCUnVja2Rhc2NoZWwrUyUzQld1bmRlcitTJTNCTWVobGln
K0glM0JNYXJ4K1AlM0JQaXJrK08lM0JCdXR6bGFmZitNJTNCS3VueitTJTNCTGF1dGVyYmVyZytK
JTNDJTJGYXV0aG9yJTNFJTNDQU4lM0UxOTUwMDM4MyUzQyUyRkFOJTNFJTNDRFQlM0VKb3VybmFs
K0FydGljbGUlM0MlMkZEVCUzRTwvdXJsPjwvcmVsYXRlZC11cmxzPjwvdXJscz48Y3VzdG9tMj5Q
TUMyNzAyMjg2PC9jdXN0b20yPjxlbGVjdHJvbmljLXJlc291cmNlLW51bT4xMC4xMTg2LzE0NzIt
Njk2My05LTk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6D14DB" w:rsidRPr="00846B6E">
              <w:rPr>
                <w:rFonts w:ascii="Arial" w:hAnsi="Arial" w:cs="Arial"/>
              </w:rPr>
              <w:instrText xml:space="preserve"> ADDIN EN.CITE </w:instrText>
            </w:r>
            <w:r w:rsidR="006D14DB" w:rsidRPr="00846B6E">
              <w:rPr>
                <w:rFonts w:ascii="Arial" w:hAnsi="Arial" w:cs="Arial"/>
              </w:rPr>
              <w:fldChar w:fldCharType="begin">
                <w:fldData xml:space="preserve">PEVuZE5vdGU+PENpdGU+PEF1dGhvcj5Ib2xsZTwvQXV0aG9yPjxZZWFyPjIwMDk8L1llYXI+PFJl
Y051bT4zMDY3PC9SZWNOdW0+PERpc3BsYXlUZXh0PlsyN108L0Rpc3BsYXlUZXh0PjxyZWNvcmQ+
PHJlYy1udW1iZXI+MzA2NzwvcmVjLW51bWJlcj48Zm9yZWlnbi1rZXlzPjxrZXkgYXBwPSJFTiIg
ZGItaWQ9IjBhemZzMDBhdXhzcHZvZXpwZjh2ZHp0ZnJ3ZDUwNWEyczB3cCIgdGltZXN0YW1wPSIx
NDcxMzQwNTQyIj4zMDY3PC9rZXk+PC9mb3JlaWduLWtleXM+PHJlZi10eXBlIG5hbWU9IkpvdXJu
YWwgQXJ0aWNsZSI+MTc8L3JlZi10eXBlPjxjb250cmlidXRvcnM+PGF1dGhvcnM+PGF1dGhvcj5I
b2xsZSwgUi4gR3Jhc3NlbCwgRS4gUnVja2Rhc2NoZWwsIFMuIFd1bmRlciwgUy4gTWVobGlnLCBI
LiBNYXJ4LCBQLiBQaXJrLCBPLiBCdXR6bGFmZiwgTS4gS3VueiwgUy4gTGF1dGVyYmVyZywgSi48
L2F1dGhvcj48L2F1dGhvcnM+PC9jb250cmlidXRvcnM+PGF1dGgtYWRkcmVzcz5Ib2xsZSxSb2xm
LiBJbnN0aXR1dGUgb2YgSGVhbHRoIEVjb25vbWljcyBhbmQgSGVhbHRoIENhcmUgTWFuYWdlbWVu
dCwgSGVsbWhvbHR6IFplbnRydW0sIE11bmNoZW4sIEdlcm1hbnkuIGhvbGxlQGhlbG1ob2x0ei1t
dWVuY2hlbi5kZTwvYXV0aC1hZGRyZXNzPjx0aXRsZXM+PHRpdGxlPkRlbWVudGlhIGNhcmUgaW5p
dGlhdGl2ZSBpbiBwcmltYXJ5IHByYWN0aWNlOiBzdHVkeSBwcm90b2NvbCBvZiBhIGNsdXN0ZXIg
cmFuZG9taXplZCB0cmlhbCBvbiBkZW1lbnRpYSBtYW5hZ2VtZW50IGluIGEgZ2VuZXJhbCBwcmFj
dGljZSBzZXR0aW5nPC90aXRsZT48c2Vjb25kYXJ5LXRpdGxlPkJNQyBIZWFsdGggU2VydmljZXMg
UmVzZWFyY2g8L3NlY29uZGFyeS10aXRsZT48YWx0LXRpdGxlPkJNQyBIZWFsdGggU2VydiBSZXM8
L2FsdC10aXRsZT48L3RpdGxlcz48cGVyaW9kaWNhbD48ZnVsbC10aXRsZT5CTUMgSGVhbHRoIFNl
cnZpY2VzIFJlc2VhcmNoPC9mdWxsLXRpdGxlPjwvcGVyaW9kaWNhbD48YWx0LXBlcmlvZGljYWw+
PGZ1bGwtdGl0bGU+Qk1DIEhlYWx0aCBTZXJ2aWNlcyBSZXNlYXJjaDwvZnVsbC10aXRsZT48YWJi
ci0xPkJNQyBIZWFsdGggU2VydiBSZXM8L2FiYnItMT48L2FsdC1wZXJpb2RpY2FsPjxwYWdlcz45
MTwvcGFnZXM+PHZvbHVtZT45PC92b2x1bWU+PGtleXdvcmRzPjxrZXl3b3JkPkFnZWQgQWdlZCwg
ODAgYW5kIG92ZXIgQ2x1c3RlciBBbmFseXNpcyBDb3Vuc2VsaW5nIERlbWVudGlhL3B4IFtQc3lj
aG9sb2d5XSAqRGVtZW50aWEvdGggW1RoZXJhcHldIEdlcm1hbnkgSGVhbHRoIFNlcnZpY2VzIFJl
c2VhcmNoIEh1bWFucyBNaWRkbGUgQWdlZCBPdXRjb21lIGFuZCBQcm9jZXNzIEFzc2Vzc21lbnQg
KEhlYWx0aCBDYXJlKSAqUHJpbWFyeSBIZWFsdGggQ2FyZS9vZyBbT3JnYW5pemF0aW9uICZhbXA7
IEFkbWluaXN0cmF0aW9uXSBSPC9rZXl3b3JkPjwva2V5d29yZHM+PGRhdGVzPjx5ZWFyPjIwMDk8
L3llYXI+PC9kYXRlcz48aXNibj4xNDcyLTY5NjM8L2lzYm4+PGFjY2Vzc2lvbi1udW0+MTk1MDAz
ODM8L2FjY2Vzc2lvbi1udW0+PHdvcmstdHlwZT5SYW5kb21pemVkIENvbnRyb2xsZWQgVHJpYWwg
UmVzZWFyY2ggU3VwcG9ydCwgTm9uLVUuUy4gR292JmFwb3M7dDwvd29yay10eXBlPjx1cmxzPjxy
ZWxhdGVkLXVybHM+PHVybD5odHRwOi8vb3ZpZHNwLm92aWQuY29tL292aWR3ZWIuY2dpP1Q9SlMm
YW1wO0NTQz1ZJmFtcDtORVdTPU4mYW1wO1BBR0U9ZnVsbHRleHQmYW1wO0Q9bWVkNSZhbXA7QU49
MTk1MDAzODMgaHR0cDovL2xzaHRtc2Z4Lmhvc3RlZC5leGxpYnJpc2dyb3VwLmNvbS9sc2h0bT9z
aWQ9T1ZJRDptZWRsaW5lJmFtcDtpZD1wbWlkOjE5NTAwMzgzJmFtcDtpZD1kb2k6MTAuMTE4NiUy
RjE0NzItNjk2My05LTkxJmFtcDtpc3NuPTE0NzItNjk2MyZhbXA7aXNibj0mYW1wO3ZvbHVtZT05
JmFtcDtpc3N1ZT0xJmFtcDtzcGFnZT05MSZhbXA7cGFnZXM9OTEmYW1wO2RhdGU9MjAwOSZhbXA7
dGl0bGU9Qk1DK0hlYWx0aCtTZXJ2aWNlcytSZXNlYXJjaCZhbXA7YXRpdGxlPURlbWVudGlhK2Nh
cmUraW5pdGlhdGl2ZStpbitwcmltYXJ5K3ByYWN0aWNlJTNBK3N0dWR5K3Byb3RvY29sK29mK2Er
Y2x1c3RlcityYW5kb21pemVkK3RyaWFsK29uK2RlbWVudGlhK21hbmFnZW1lbnQraW4rYStnZW5l
cmFsK3ByYWN0aWNlK3NldHRpbmcuJmFtcDthdWxhc3Q9SG9sbGUmYW1wO3BpZD0lM0NhdXRob3Il
M0VIb2xsZStSJTNCR3Jhc3NlbCtFJTNCUnVja2Rhc2NoZWwrUyUzQld1bmRlcitTJTNCTWVobGln
K0glM0JNYXJ4K1AlM0JQaXJrK08lM0JCdXR6bGFmZitNJTNCS3VueitTJTNCTGF1dGVyYmVyZytK
JTNDJTJGYXV0aG9yJTNFJTNDQU4lM0UxOTUwMDM4MyUzQyUyRkFOJTNFJTNDRFQlM0VKb3VybmFs
K0FydGljbGUlM0MlMkZEVCUzRTwvdXJsPjwvcmVsYXRlZC11cmxzPjwvdXJscz48Y3VzdG9tMj5Q
TUMyNzAyMjg2PC9jdXN0b20yPjxlbGVjdHJvbmljLXJlc291cmNlLW51bT4xMC4xMTg2LzE0NzIt
Njk2My05LTk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6D14DB" w:rsidRPr="00846B6E">
              <w:rPr>
                <w:rFonts w:ascii="Arial" w:hAnsi="Arial" w:cs="Arial"/>
              </w:rPr>
              <w:instrText xml:space="preserve"> ADDIN EN.CITE.DATA </w:instrText>
            </w:r>
            <w:r w:rsidR="006D14DB" w:rsidRPr="00846B6E">
              <w:rPr>
                <w:rFonts w:ascii="Arial" w:hAnsi="Arial" w:cs="Arial"/>
              </w:rPr>
            </w:r>
            <w:r w:rsidR="006D14DB" w:rsidRPr="00846B6E">
              <w:rPr>
                <w:rFonts w:ascii="Arial" w:hAnsi="Arial" w:cs="Arial"/>
              </w:rPr>
              <w:fldChar w:fldCharType="end"/>
            </w:r>
            <w:r w:rsidR="00FB17C8" w:rsidRPr="00846B6E">
              <w:rPr>
                <w:rFonts w:ascii="Arial" w:hAnsi="Arial" w:cs="Arial"/>
              </w:rPr>
            </w:r>
            <w:r w:rsidR="00FB17C8" w:rsidRPr="00846B6E">
              <w:rPr>
                <w:rFonts w:ascii="Arial" w:hAnsi="Arial" w:cs="Arial"/>
              </w:rPr>
              <w:fldChar w:fldCharType="separate"/>
            </w:r>
            <w:r w:rsidR="00FB17C8" w:rsidRPr="00846B6E">
              <w:rPr>
                <w:rFonts w:ascii="Arial" w:hAnsi="Arial" w:cs="Arial"/>
                <w:noProof/>
              </w:rPr>
              <w:t>[27]</w:t>
            </w:r>
            <w:r w:rsidR="00FB17C8" w:rsidRPr="00846B6E">
              <w:rPr>
                <w:rFonts w:ascii="Arial" w:hAnsi="Arial" w:cs="Arial"/>
              </w:rPr>
              <w:fldChar w:fldCharType="end"/>
            </w:r>
          </w:p>
          <w:p w14:paraId="019834FE" w14:textId="77777777" w:rsidR="004D6E2D" w:rsidRPr="00846B6E" w:rsidRDefault="004D6E2D" w:rsidP="005922C2">
            <w:pPr>
              <w:rPr>
                <w:rFonts w:ascii="Arial" w:hAnsi="Arial" w:cs="Arial"/>
              </w:rPr>
            </w:pPr>
          </w:p>
          <w:p w14:paraId="4735AC52" w14:textId="77777777" w:rsidR="004D6E2D" w:rsidRPr="00846B6E" w:rsidRDefault="004D6E2D" w:rsidP="005922C2">
            <w:pPr>
              <w:rPr>
                <w:rFonts w:ascii="Arial" w:hAnsi="Arial" w:cs="Arial"/>
              </w:rPr>
            </w:pPr>
            <w:r w:rsidRPr="00846B6E">
              <w:rPr>
                <w:rFonts w:ascii="Arial" w:hAnsi="Arial" w:cs="Arial"/>
                <w:b/>
              </w:rPr>
              <w:t xml:space="preserve">Comment: </w:t>
            </w:r>
            <w:r w:rsidRPr="00846B6E">
              <w:rPr>
                <w:rFonts w:ascii="Arial" w:hAnsi="Arial" w:cs="Arial"/>
              </w:rPr>
              <w:t>Probably true</w:t>
            </w:r>
          </w:p>
        </w:tc>
        <w:tc>
          <w:tcPr>
            <w:tcW w:w="1390" w:type="dxa"/>
            <w:tcBorders>
              <w:left w:val="nil"/>
              <w:right w:val="nil"/>
            </w:tcBorders>
          </w:tcPr>
          <w:p w14:paraId="71209A88"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76FE0FD0" w14:textId="77777777" w:rsidTr="004D6E2D">
        <w:tc>
          <w:tcPr>
            <w:tcW w:w="3017" w:type="dxa"/>
            <w:tcBorders>
              <w:left w:val="nil"/>
              <w:right w:val="nil"/>
            </w:tcBorders>
          </w:tcPr>
          <w:p w14:paraId="336E6B02"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2E0BFD1A"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However, the assessment by</w:t>
            </w:r>
          </w:p>
          <w:p w14:paraId="1CF98BF7" w14:textId="77777777" w:rsidR="004D6E2D" w:rsidRPr="00846B6E" w:rsidRDefault="004D6E2D" w:rsidP="005922C2">
            <w:pPr>
              <w:autoSpaceDE w:val="0"/>
              <w:autoSpaceDN w:val="0"/>
              <w:adjustRightInd w:val="0"/>
              <w:rPr>
                <w:rFonts w:ascii="Arial" w:hAnsi="Arial" w:cs="Arial"/>
                <w:color w:val="292526"/>
              </w:rPr>
            </w:pPr>
            <w:r w:rsidRPr="00846B6E">
              <w:rPr>
                <w:rFonts w:ascii="Arial" w:hAnsi="Arial" w:cs="Arial"/>
              </w:rPr>
              <w:t>telephone interview after one and two years is done by students who are not informed to which study arm the patient belongs.”</w:t>
            </w:r>
          </w:p>
          <w:p w14:paraId="2C7B3B14" w14:textId="77777777" w:rsidR="004D6E2D" w:rsidRPr="00846B6E" w:rsidRDefault="004D6E2D" w:rsidP="005922C2">
            <w:pPr>
              <w:rPr>
                <w:rFonts w:ascii="Arial" w:hAnsi="Arial" w:cs="Arial"/>
              </w:rPr>
            </w:pPr>
          </w:p>
          <w:p w14:paraId="0E963886"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34032062"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724D2F74" w14:textId="77777777" w:rsidTr="004D6E2D">
        <w:tc>
          <w:tcPr>
            <w:tcW w:w="3017" w:type="dxa"/>
            <w:tcBorders>
              <w:left w:val="nil"/>
              <w:right w:val="nil"/>
            </w:tcBorders>
          </w:tcPr>
          <w:p w14:paraId="0BB191F5"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36390CFE"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Outcome data is available for all randomised participant after author correspondence.</w:t>
            </w:r>
          </w:p>
          <w:p w14:paraId="45B42D76" w14:textId="77777777" w:rsidR="004D6E2D" w:rsidRPr="00846B6E" w:rsidRDefault="004D6E2D" w:rsidP="005922C2">
            <w:pPr>
              <w:autoSpaceDE w:val="0"/>
              <w:autoSpaceDN w:val="0"/>
              <w:adjustRightInd w:val="0"/>
              <w:rPr>
                <w:rFonts w:ascii="Arial" w:hAnsi="Arial" w:cs="Arial"/>
              </w:rPr>
            </w:pPr>
          </w:p>
          <w:p w14:paraId="2C40E2C2"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Comment:</w:t>
            </w:r>
            <w:r w:rsidRPr="00846B6E">
              <w:rPr>
                <w:rFonts w:ascii="Arial" w:hAnsi="Arial" w:cs="Arial"/>
              </w:rPr>
              <w:t xml:space="preserve"> All time points reported.</w:t>
            </w:r>
          </w:p>
        </w:tc>
        <w:tc>
          <w:tcPr>
            <w:tcW w:w="1390" w:type="dxa"/>
            <w:tcBorders>
              <w:left w:val="nil"/>
              <w:right w:val="nil"/>
            </w:tcBorders>
          </w:tcPr>
          <w:p w14:paraId="5047EC9D"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468CAF2A" w14:textId="77777777" w:rsidTr="004D6E2D">
        <w:tc>
          <w:tcPr>
            <w:tcW w:w="3017" w:type="dxa"/>
            <w:tcBorders>
              <w:left w:val="nil"/>
              <w:right w:val="nil"/>
            </w:tcBorders>
          </w:tcPr>
          <w:p w14:paraId="16226EFA"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42082DC9" w14:textId="77777777" w:rsidR="004D6E2D" w:rsidRPr="00846B6E" w:rsidRDefault="004D6E2D" w:rsidP="005922C2">
            <w:pPr>
              <w:autoSpaceDE w:val="0"/>
              <w:autoSpaceDN w:val="0"/>
              <w:adjustRightInd w:val="0"/>
              <w:rPr>
                <w:rFonts w:ascii="Arial" w:hAnsi="Arial" w:cs="Arial"/>
                <w:color w:val="292526"/>
              </w:rPr>
            </w:pPr>
            <w:r w:rsidRPr="00846B6E">
              <w:rPr>
                <w:rFonts w:ascii="Arial" w:hAnsi="Arial" w:cs="Arial"/>
                <w:b/>
              </w:rPr>
              <w:t>Quote:</w:t>
            </w:r>
            <w:r w:rsidRPr="00846B6E">
              <w:rPr>
                <w:rFonts w:ascii="Arial" w:hAnsi="Arial" w:cs="Arial"/>
              </w:rPr>
              <w:t xml:space="preserve"> </w:t>
            </w:r>
          </w:p>
          <w:p w14:paraId="4ED13E01" w14:textId="77777777" w:rsidR="004D6E2D" w:rsidRPr="00846B6E" w:rsidRDefault="004D6E2D" w:rsidP="005922C2">
            <w:pPr>
              <w:rPr>
                <w:rFonts w:ascii="Arial" w:hAnsi="Arial" w:cs="Arial"/>
              </w:rPr>
            </w:pPr>
          </w:p>
          <w:p w14:paraId="4C4478DD"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The hospitalisation data was only available on request to the author. </w:t>
            </w:r>
          </w:p>
        </w:tc>
        <w:tc>
          <w:tcPr>
            <w:tcW w:w="1390" w:type="dxa"/>
            <w:tcBorders>
              <w:left w:val="nil"/>
              <w:right w:val="nil"/>
            </w:tcBorders>
          </w:tcPr>
          <w:p w14:paraId="79DDA194" w14:textId="77777777" w:rsidR="004D6E2D" w:rsidRPr="00846B6E" w:rsidRDefault="004D6E2D" w:rsidP="005922C2">
            <w:pPr>
              <w:rPr>
                <w:rFonts w:ascii="Arial" w:hAnsi="Arial" w:cs="Arial"/>
              </w:rPr>
            </w:pPr>
            <w:r w:rsidRPr="00846B6E">
              <w:rPr>
                <w:rFonts w:ascii="Arial" w:hAnsi="Arial" w:cs="Arial"/>
                <w:b/>
              </w:rPr>
              <w:t>Low risk.</w:t>
            </w:r>
          </w:p>
        </w:tc>
      </w:tr>
    </w:tbl>
    <w:p w14:paraId="1E28B69A" w14:textId="77777777" w:rsidR="004D6E2D" w:rsidRPr="00846B6E" w:rsidRDefault="004D6E2D" w:rsidP="005922C2">
      <w:pPr>
        <w:rPr>
          <w:rFonts w:ascii="Arial" w:hAnsi="Arial" w:cs="Arial"/>
          <w:b/>
        </w:rPr>
      </w:pPr>
    </w:p>
    <w:p w14:paraId="1AF1EB58" w14:textId="77777777" w:rsidR="004D6E2D" w:rsidRPr="00846B6E" w:rsidRDefault="004D6E2D" w:rsidP="005922C2">
      <w:pPr>
        <w:rPr>
          <w:rFonts w:ascii="Arial" w:hAnsi="Arial" w:cs="Arial"/>
        </w:rPr>
      </w:pPr>
    </w:p>
    <w:p w14:paraId="4DDE47B0" w14:textId="77777777" w:rsidR="004D6E2D" w:rsidRPr="00846B6E" w:rsidRDefault="004D6E2D" w:rsidP="005922C2">
      <w:pPr>
        <w:rPr>
          <w:rFonts w:ascii="Arial" w:hAnsi="Arial" w:cs="Arial"/>
          <w:b/>
        </w:rPr>
      </w:pPr>
    </w:p>
    <w:p w14:paraId="63711808" w14:textId="77777777" w:rsidR="004D6E2D" w:rsidRPr="00846B6E" w:rsidRDefault="004D6E2D" w:rsidP="005922C2">
      <w:pPr>
        <w:rPr>
          <w:rFonts w:ascii="Arial" w:hAnsi="Arial" w:cs="Arial"/>
          <w:b/>
        </w:rPr>
      </w:pPr>
    </w:p>
    <w:p w14:paraId="04B3D6BB" w14:textId="77777777" w:rsidR="004D6E2D" w:rsidRPr="00846B6E" w:rsidRDefault="004D6E2D" w:rsidP="005922C2">
      <w:pPr>
        <w:rPr>
          <w:rFonts w:ascii="Arial" w:hAnsi="Arial" w:cs="Arial"/>
          <w:b/>
        </w:rPr>
      </w:pPr>
    </w:p>
    <w:p w14:paraId="02418606" w14:textId="77777777" w:rsidR="004D6E2D" w:rsidRPr="00846B6E" w:rsidRDefault="004D6E2D" w:rsidP="005922C2">
      <w:pPr>
        <w:rPr>
          <w:rFonts w:ascii="Arial" w:hAnsi="Arial" w:cs="Arial"/>
          <w:b/>
        </w:rPr>
      </w:pPr>
    </w:p>
    <w:p w14:paraId="26BF4F9A" w14:textId="77777777" w:rsidR="004D6E2D" w:rsidRPr="00846B6E" w:rsidRDefault="004D6E2D" w:rsidP="005922C2">
      <w:pPr>
        <w:rPr>
          <w:rFonts w:ascii="Arial" w:hAnsi="Arial" w:cs="Arial"/>
          <w:b/>
        </w:rPr>
      </w:pPr>
    </w:p>
    <w:p w14:paraId="145D7C00" w14:textId="77777777" w:rsidR="004D6E2D" w:rsidRPr="00846B6E" w:rsidRDefault="004D6E2D" w:rsidP="005922C2">
      <w:pPr>
        <w:rPr>
          <w:rFonts w:ascii="Arial" w:hAnsi="Arial" w:cs="Arial"/>
          <w:b/>
        </w:rPr>
      </w:pPr>
    </w:p>
    <w:p w14:paraId="1A00773A" w14:textId="77777777" w:rsidR="007B76F1" w:rsidRPr="00846B6E" w:rsidRDefault="007B76F1">
      <w:pPr>
        <w:rPr>
          <w:rFonts w:ascii="Arial" w:hAnsi="Arial" w:cs="Arial"/>
          <w:b/>
        </w:rPr>
      </w:pPr>
      <w:r w:rsidRPr="00846B6E">
        <w:rPr>
          <w:rFonts w:ascii="Arial" w:hAnsi="Arial" w:cs="Arial"/>
          <w:b/>
        </w:rPr>
        <w:br w:type="page"/>
      </w:r>
    </w:p>
    <w:p w14:paraId="616AC731" w14:textId="670DDDBD" w:rsidR="004D6E2D" w:rsidRPr="00846B6E" w:rsidRDefault="004D6E2D" w:rsidP="005922C2">
      <w:pPr>
        <w:rPr>
          <w:rFonts w:ascii="Arial" w:hAnsi="Arial" w:cs="Arial"/>
          <w:b/>
        </w:rPr>
      </w:pPr>
      <w:r w:rsidRPr="00846B6E">
        <w:rPr>
          <w:rFonts w:ascii="Arial" w:hAnsi="Arial" w:cs="Arial"/>
          <w:b/>
        </w:rPr>
        <w:t>Assessment of bias for Voigt-</w:t>
      </w:r>
      <w:proofErr w:type="spellStart"/>
      <w:r w:rsidRPr="00846B6E">
        <w:rPr>
          <w:rFonts w:ascii="Arial" w:hAnsi="Arial" w:cs="Arial"/>
          <w:b/>
        </w:rPr>
        <w:t>Radloff</w:t>
      </w:r>
      <w:proofErr w:type="spellEnd"/>
      <w:r w:rsidRPr="00846B6E">
        <w:rPr>
          <w:rFonts w:ascii="Arial" w:hAnsi="Arial" w:cs="Arial"/>
          <w:b/>
        </w:rPr>
        <w:t xml:space="preserve"> 2011 </w:t>
      </w:r>
      <w:r w:rsidRPr="00846B6E">
        <w:rPr>
          <w:rFonts w:ascii="Arial" w:hAnsi="Arial" w:cs="Arial"/>
          <w:b/>
        </w:rPr>
        <w:fldChar w:fldCharType="begin" w:fldLock="1"/>
      </w:r>
      <w:r w:rsidRPr="00846B6E">
        <w:rPr>
          <w:rFonts w:ascii="Arial" w:hAnsi="Arial" w:cs="Arial"/>
          <w:b/>
        </w:rPr>
        <w:instrText>ADDIN CSL_CITATION {"citationItems":[{"id":"ITEM-1","itemData":{"DOI":"10.1136/bmjopen-2011-000096","ISSN":"2044-6055","PMID":"22021760","abstract":"OBJECTIVE: To compare the benefits and harms of a Dutch 10-session Community Occupational Therapy programme for patients with Alzheimer's disease with the impact of a one session consultation at home in German routine healthcare.\\n\\nDESIGN: A seven-centre, parallel group, active controlled randomised controlled trial. Patients and carers were not masked. Assessors were fully blind for treatment allocation for one of two primary-outcome measurements.\\n\\nSETTING: Patients' homes.\\n\\nPARTICIPANTS: Patients with mild to moderate Alzheimer's disease (Mini-Mental State Examination 14-24), living in the community with primary carer available and without severe depression or behavioural symptoms, were eligible.\\n\\nINTERVENTIONS: Experimental 10 home visits within 5 weeks by an occupational therapist, educating patients in the performance of simplified daily activities and in the use of aids to compensate for cognitive decline; and educating carers in coping with behaviour of the patient and in giving supervision to the patient. Control one home visit including individual counselling of patient and carer and explanation of a leaflet on coping with dementia in daily life.\\n\\nOUTCOME MEASURES: The primary outcome was the patient's daily functioning measured with the Interview of Deterioration in Daily activities in Dementia and the Perceive, Recall, Plan and Perform System of Task Analysis. Assessments were at baseline, 6, 16 and 26 weeks, with a postal assessment at 52 weeks.\\n\\nRESULTS: 141 patients were 1:1 randomised to the experimental (N=71) and control group (N=70). Data for 54 and 50 participants were analysed. Patients' daily functioning did not differ significantly between the experimental and control group at week 6, 16, 26 or 52 and remained stable over 26 weeks in both groups. No adverse events were associated with the interventions.\\n\\nCONCLUSIONS: In German healthcare, a Dutch 10-session community occupational therapy was not better than a one-session consultation for the daily functioning of patients with Alzheimer's disease. Further research on the transfer of complex psychosocial is needed. International Clinical Trials Registry Platform DRKS00000053; Funded by the German Federal Ministry of Health.","author":[{"dropping-particle":"","family":"Voigt-Radloff","given":"Sebastian","non-dropping-particle":"","parse-names":false,"suffix":""},{"dropping-particle":"","family":"Graff","given":"M.","non-dropping-particle":"","parse-names":false,"suffix":""},{"dropping-particle":"","family":"Leonhart","given":"R.","non-dropping-particle":"","parse-names":false,"suffix":""},{"dropping-particle":"","family":"Schornstein","given":"K.","non-dropping-particle":"","parse-names":false,"suffix":""},{"dropping-particle":"","family":"Jessen","given":"F.","non-dropping-particle":"","parse-names":false,"suffix":""},{"dropping-particle":"","family":"Bohlken","given":"J.","non-dropping-particle":"","parse-names":false,"suffix":""},{"dropping-particle":"","family":"Metz","given":"B.","non-dropping-particle":"","parse-names":false,"suffix":""},{"dropping-particle":"","family":"Fellgiebel","given":"A.","non-dropping-particle":"","parse-names":false,"suffix":""},{"dropping-particle":"","family":"Dodel","given":"R.","non-dropping-particle":"","parse-names":false,"suffix":""},{"dropping-particle":"","family":"Eschweiler","given":"G.","non-dropping-particle":"","parse-names":false,"suffix":""},{"dropping-particle":"","family":"Vernooij-Dassen","given":"M.","non-dropping-particle":"","parse-names":false,"suffix":""},{"dropping-particle":"","family":"Olde Rikkert","given":"M.","non-dropping-particle":"","parse-names":false,"suffix":""},{"dropping-particle":"","family":"Hull","given":"M.","non-dropping-particle":"","parse-names":false,"suffix":""}],"container-title":"BMJ Open","id":"ITEM-1","issue":"1","issued":{"date-parts":[["2011"]]},"page":"e000096-e000096","title":"A multicentre RCT on community occupational therapy in Alzheimer's disease: 10 sessions are not better than one consultation","type":"article-journal","volume":"1"},"uris":["http://www.mendeley.com/documents/?uuid=476e6ff7-3560-4fea-92e2-6f563a302313"]}],"mendeley":{"formattedCitation":"(30)","plainTextFormattedCitation":"(30)","previouslyFormattedCitation":"(33)"},"properties":{"noteIndex":0},"schema":"https://github.com/citation-style-language/schema/raw/master/csl-citation.json"}</w:instrText>
      </w:r>
      <w:r w:rsidRPr="00846B6E">
        <w:rPr>
          <w:rFonts w:ascii="Arial" w:hAnsi="Arial" w:cs="Arial"/>
          <w:b/>
        </w:rPr>
        <w:fldChar w:fldCharType="end"/>
      </w:r>
      <w:r w:rsidR="00FB17C8" w:rsidRPr="00846B6E">
        <w:rPr>
          <w:rFonts w:ascii="Arial" w:hAnsi="Arial" w:cs="Arial"/>
          <w:b/>
        </w:rPr>
        <w:fldChar w:fldCharType="begin"/>
      </w:r>
      <w:r w:rsidR="00FB17C8" w:rsidRPr="00846B6E">
        <w:rPr>
          <w:rFonts w:ascii="Arial" w:hAnsi="Arial" w:cs="Arial"/>
          <w:b/>
        </w:rPr>
        <w:instrText xml:space="preserve"> ADDIN EN.CITE &lt;EndNote&gt;&lt;Cite&gt;&lt;Author&gt;Voigt-Radloff&lt;/Author&gt;&lt;Year&gt;2011&lt;/Year&gt;&lt;RecNum&gt;769&lt;/RecNum&gt;&lt;DisplayText&gt;[29]&lt;/DisplayText&gt;&lt;record&gt;&lt;rec-number&gt;769&lt;/rec-number&gt;&lt;foreign-keys&gt;&lt;key app="EN" db-id="0azfs00auxspvoezpf8vdztfrwd505a2s0wp" timestamp="1471340534"&gt;769&lt;/key&gt;&lt;/foreign-keys&gt;&lt;ref-type name="Journal Article"&gt;17&lt;/ref-type&gt;&lt;contributors&gt;&lt;authors&gt;&lt;author&gt;Voigt-Radloff, S. Graff, M. Leonhart, R. Schornstein, K. Jessen, F. Bohlken, J. Metz, B. Fellgiebel, A. Dodel, R. Eschweiler, G. Vernooij-Dassen, M. Rikkert, M. O. Hull, M.&lt;/author&gt;&lt;/authors&gt;&lt;/contributors&gt;&lt;titles&gt;&lt;title&gt;A multicentre RCT on community occupational therapy in Alzheimer&amp;apos;s disease: 10 sessions are not better than one consultation&lt;/title&gt;&lt;secondary-title&gt;Bmj Open&lt;/secondary-title&gt;&lt;/titles&gt;&lt;periodical&gt;&lt;full-title&gt;BMJ Open&lt;/full-title&gt;&lt;/periodical&gt;&lt;volume&gt;1&lt;/volume&gt;&lt;number&gt;1&lt;/number&gt;&lt;dates&gt;&lt;year&gt;2011&lt;/year&gt;&lt;/dates&gt;&lt;isbn&gt;2044-6055&lt;/isbn&gt;&lt;accession-num&gt;WOS:000208638000042&lt;/accession-num&gt;&lt;urls&gt;&lt;related-urls&gt;&lt;url&gt;&amp;lt;Go to ISI&amp;gt;://WOS:000208638000042&lt;/url&gt;&lt;/related-urls&gt;&lt;/urls&gt;&lt;custom7&gt;e000096&lt;/custom7&gt;&lt;electronic-resource-num&gt;10.1136/bmjopen-2011-000096&lt;/electronic-resource-num&gt;&lt;/record&gt;&lt;/Cite&gt;&lt;/EndNote&gt;</w:instrText>
      </w:r>
      <w:r w:rsidR="00FB17C8" w:rsidRPr="00846B6E">
        <w:rPr>
          <w:rFonts w:ascii="Arial" w:hAnsi="Arial" w:cs="Arial"/>
          <w:b/>
        </w:rPr>
        <w:fldChar w:fldCharType="separate"/>
      </w:r>
      <w:r w:rsidR="00FB17C8" w:rsidRPr="00846B6E">
        <w:rPr>
          <w:rFonts w:ascii="Arial" w:hAnsi="Arial" w:cs="Arial"/>
          <w:b/>
          <w:noProof/>
        </w:rPr>
        <w:t>[29]</w:t>
      </w:r>
      <w:r w:rsidR="00FB17C8"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627B5E4E" w14:textId="77777777" w:rsidTr="004D6E2D">
        <w:tc>
          <w:tcPr>
            <w:tcW w:w="3017" w:type="dxa"/>
            <w:tcBorders>
              <w:top w:val="single" w:sz="4" w:space="0" w:color="auto"/>
              <w:left w:val="nil"/>
              <w:bottom w:val="single" w:sz="4" w:space="0" w:color="auto"/>
              <w:right w:val="nil"/>
            </w:tcBorders>
          </w:tcPr>
          <w:p w14:paraId="58688FAC"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3E5C9067"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001C8DDF"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49E6F85B" w14:textId="77777777" w:rsidTr="004D6E2D">
        <w:tc>
          <w:tcPr>
            <w:tcW w:w="3017" w:type="dxa"/>
            <w:tcBorders>
              <w:top w:val="single" w:sz="4" w:space="0" w:color="auto"/>
              <w:left w:val="nil"/>
              <w:bottom w:val="single" w:sz="4" w:space="0" w:color="auto"/>
              <w:right w:val="nil"/>
            </w:tcBorders>
          </w:tcPr>
          <w:p w14:paraId="31DDBC51"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228E3975"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 random allocation sequence was computer-generated with blocking by centre and groups of two persons, without stratification and in a ratio of 1:1 by a statistician from a distant site.”</w:t>
            </w:r>
          </w:p>
          <w:p w14:paraId="453F02AA" w14:textId="77777777" w:rsidR="004D6E2D" w:rsidRPr="00846B6E" w:rsidRDefault="004D6E2D" w:rsidP="005922C2">
            <w:pPr>
              <w:rPr>
                <w:rFonts w:ascii="Arial" w:hAnsi="Arial" w:cs="Arial"/>
              </w:rPr>
            </w:pPr>
          </w:p>
          <w:p w14:paraId="1D560056"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 </w:t>
            </w:r>
          </w:p>
        </w:tc>
        <w:tc>
          <w:tcPr>
            <w:tcW w:w="1390" w:type="dxa"/>
            <w:tcBorders>
              <w:top w:val="single" w:sz="4" w:space="0" w:color="auto"/>
              <w:left w:val="nil"/>
              <w:right w:val="nil"/>
            </w:tcBorders>
          </w:tcPr>
          <w:p w14:paraId="0757AF26"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53DEF152" w14:textId="77777777" w:rsidTr="004D6E2D">
        <w:tc>
          <w:tcPr>
            <w:tcW w:w="3017" w:type="dxa"/>
            <w:tcBorders>
              <w:left w:val="nil"/>
              <w:right w:val="nil"/>
            </w:tcBorders>
          </w:tcPr>
          <w:p w14:paraId="3CD293B3"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75790F4B"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 statistician emailed the individual allocation to </w:t>
            </w:r>
            <w:proofErr w:type="spellStart"/>
            <w:r w:rsidRPr="00846B6E">
              <w:rPr>
                <w:rFonts w:ascii="Arial" w:hAnsi="Arial" w:cs="Arial"/>
              </w:rPr>
              <w:t>COTiD</w:t>
            </w:r>
            <w:proofErr w:type="spellEnd"/>
            <w:r w:rsidRPr="00846B6E">
              <w:rPr>
                <w:rFonts w:ascii="Arial" w:hAnsi="Arial" w:cs="Arial"/>
              </w:rPr>
              <w:t xml:space="preserve"> or COTC exclusively to the site interventionist and stored the allocation list at his distant site which was not available to any study site staff. The interventionist scheduled treatment sessions, faxed records to the distant coordinating study centre and kept all documents strictly separated from any other site staff.”</w:t>
            </w:r>
          </w:p>
          <w:p w14:paraId="404CA536" w14:textId="77777777" w:rsidR="004D6E2D" w:rsidRPr="00846B6E" w:rsidRDefault="004D6E2D" w:rsidP="005922C2">
            <w:pPr>
              <w:rPr>
                <w:rFonts w:ascii="Arial" w:hAnsi="Arial" w:cs="Arial"/>
              </w:rPr>
            </w:pPr>
          </w:p>
          <w:p w14:paraId="576AD0EC"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37DDD270"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3818DB77" w14:textId="77777777" w:rsidTr="004D6E2D">
        <w:tc>
          <w:tcPr>
            <w:tcW w:w="3017" w:type="dxa"/>
            <w:tcBorders>
              <w:left w:val="nil"/>
              <w:right w:val="nil"/>
            </w:tcBorders>
          </w:tcPr>
          <w:p w14:paraId="2ADCC071"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71CF66DF"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Since the numbers of home visits differed in the experimental and control groups, masking of patients and carers was not possible.”</w:t>
            </w:r>
          </w:p>
          <w:p w14:paraId="3CAA5F37" w14:textId="77777777" w:rsidR="004D6E2D" w:rsidRPr="00846B6E" w:rsidRDefault="004D6E2D" w:rsidP="005922C2">
            <w:pPr>
              <w:rPr>
                <w:rFonts w:ascii="Arial" w:hAnsi="Arial" w:cs="Arial"/>
              </w:rPr>
            </w:pPr>
          </w:p>
          <w:p w14:paraId="6F139187"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 </w:t>
            </w:r>
          </w:p>
        </w:tc>
        <w:tc>
          <w:tcPr>
            <w:tcW w:w="1390" w:type="dxa"/>
            <w:tcBorders>
              <w:left w:val="nil"/>
              <w:right w:val="nil"/>
            </w:tcBorders>
          </w:tcPr>
          <w:p w14:paraId="5CC2CBFF"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3E2C83E0" w14:textId="77777777" w:rsidTr="004D6E2D">
        <w:tc>
          <w:tcPr>
            <w:tcW w:w="3017" w:type="dxa"/>
            <w:tcBorders>
              <w:left w:val="nil"/>
              <w:right w:val="nil"/>
            </w:tcBorders>
          </w:tcPr>
          <w:p w14:paraId="2CA8384D"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4C84B42B"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Assessors ‘blind’ for the group assignment, completed measurements at the patient’s home at baseline and at weeks 6, 16 and 26, and arranged a postal survey of carer questionnaires at week 52.” “However, study information did not include any preference for a special treatment ‘arm.’ Patients and carers were asked to give no information about their treatment package to assessors or study physicians. All study personnel were ‘blind’ for group assignment, except the interventionists. Agreement between the assessors’ estimation of group assignment and the actual group assignment was 61%, and thus slightly over the expected 50% of agreement by chance.”</w:t>
            </w:r>
          </w:p>
          <w:p w14:paraId="1A00B96E" w14:textId="77777777" w:rsidR="004D6E2D" w:rsidRPr="00846B6E" w:rsidRDefault="004D6E2D" w:rsidP="005922C2">
            <w:pPr>
              <w:rPr>
                <w:rFonts w:ascii="Arial" w:hAnsi="Arial" w:cs="Arial"/>
              </w:rPr>
            </w:pPr>
          </w:p>
          <w:p w14:paraId="28D66257"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438771FB"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1335820E" w14:textId="77777777" w:rsidTr="004D6E2D">
        <w:tc>
          <w:tcPr>
            <w:tcW w:w="3017" w:type="dxa"/>
            <w:tcBorders>
              <w:left w:val="nil"/>
              <w:right w:val="nil"/>
            </w:tcBorders>
          </w:tcPr>
          <w:p w14:paraId="4CCBEC1C"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462DCFCE" w14:textId="77777777"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In the total sample of all randomised</w:t>
            </w:r>
          </w:p>
          <w:p w14:paraId="6689DF4F" w14:textId="77777777" w:rsidR="004D6E2D" w:rsidRPr="00846B6E" w:rsidRDefault="004D6E2D" w:rsidP="005922C2">
            <w:pPr>
              <w:autoSpaceDE w:val="0"/>
              <w:autoSpaceDN w:val="0"/>
              <w:adjustRightInd w:val="0"/>
              <w:rPr>
                <w:rFonts w:ascii="Arial" w:hAnsi="Arial" w:cs="Arial"/>
              </w:rPr>
            </w:pPr>
            <w:r w:rsidRPr="00846B6E">
              <w:rPr>
                <w:rFonts w:ascii="Arial" w:hAnsi="Arial" w:cs="Arial"/>
              </w:rPr>
              <w:t xml:space="preserve">participants (n¼141), two deaths of patients (both in the control group) and one death of a carer (in the </w:t>
            </w:r>
            <w:proofErr w:type="spellStart"/>
            <w:r w:rsidRPr="00846B6E">
              <w:rPr>
                <w:rFonts w:ascii="Arial" w:hAnsi="Arial" w:cs="Arial"/>
              </w:rPr>
              <w:t>COTiD</w:t>
            </w:r>
            <w:proofErr w:type="spellEnd"/>
            <w:r w:rsidRPr="00846B6E">
              <w:rPr>
                <w:rFonts w:ascii="Arial" w:hAnsi="Arial" w:cs="Arial"/>
              </w:rPr>
              <w:t xml:space="preserve"> group) were reported. In the </w:t>
            </w:r>
            <w:proofErr w:type="spellStart"/>
            <w:r w:rsidRPr="00846B6E">
              <w:rPr>
                <w:rFonts w:ascii="Arial" w:hAnsi="Arial" w:cs="Arial"/>
              </w:rPr>
              <w:t>COTiD</w:t>
            </w:r>
            <w:proofErr w:type="spellEnd"/>
            <w:r w:rsidRPr="00846B6E">
              <w:rPr>
                <w:rFonts w:ascii="Arial" w:hAnsi="Arial" w:cs="Arial"/>
              </w:rPr>
              <w:t xml:space="preserve"> group, 14 patients were admitted to hospital for an average of 15 nights, and 10 patients in the control group for an average of 18 nights.”</w:t>
            </w:r>
          </w:p>
          <w:p w14:paraId="5248D2DC" w14:textId="77777777" w:rsidR="004D6E2D" w:rsidRPr="00846B6E" w:rsidRDefault="004D6E2D" w:rsidP="005922C2">
            <w:pPr>
              <w:rPr>
                <w:rFonts w:ascii="Arial" w:hAnsi="Arial" w:cs="Arial"/>
              </w:rPr>
            </w:pPr>
          </w:p>
          <w:p w14:paraId="4ECE10BF" w14:textId="77777777" w:rsidR="004D6E2D" w:rsidRPr="00846B6E" w:rsidRDefault="004D6E2D" w:rsidP="005922C2">
            <w:pPr>
              <w:rPr>
                <w:rFonts w:ascii="Arial" w:hAnsi="Arial" w:cs="Arial"/>
              </w:rPr>
            </w:pPr>
            <w:r w:rsidRPr="00846B6E">
              <w:rPr>
                <w:rFonts w:ascii="Arial" w:hAnsi="Arial" w:cs="Arial"/>
                <w:b/>
              </w:rPr>
              <w:t xml:space="preserve">Comment: </w:t>
            </w:r>
            <w:r w:rsidRPr="00846B6E">
              <w:rPr>
                <w:rFonts w:ascii="Arial" w:hAnsi="Arial" w:cs="Arial"/>
              </w:rPr>
              <w:t>Probably true.</w:t>
            </w:r>
          </w:p>
        </w:tc>
        <w:tc>
          <w:tcPr>
            <w:tcW w:w="1390" w:type="dxa"/>
            <w:tcBorders>
              <w:left w:val="nil"/>
              <w:right w:val="nil"/>
            </w:tcBorders>
          </w:tcPr>
          <w:p w14:paraId="52654C86"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2B8F8D99" w14:textId="77777777" w:rsidTr="004D6E2D">
        <w:tc>
          <w:tcPr>
            <w:tcW w:w="3017" w:type="dxa"/>
            <w:tcBorders>
              <w:left w:val="nil"/>
              <w:right w:val="nil"/>
            </w:tcBorders>
          </w:tcPr>
          <w:p w14:paraId="06CB109B"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3748C2A8" w14:textId="26D8E4BA" w:rsidR="004D6E2D" w:rsidRPr="00846B6E" w:rsidRDefault="004D6E2D" w:rsidP="005922C2">
            <w:pPr>
              <w:autoSpaceDE w:val="0"/>
              <w:autoSpaceDN w:val="0"/>
              <w:adjustRightInd w:val="0"/>
              <w:rPr>
                <w:rFonts w:ascii="Arial" w:hAnsi="Arial" w:cs="Arial"/>
              </w:rPr>
            </w:pPr>
            <w:r w:rsidRPr="00846B6E">
              <w:rPr>
                <w:rFonts w:ascii="Arial" w:hAnsi="Arial" w:cs="Arial"/>
                <w:b/>
              </w:rPr>
              <w:t>Quote:</w:t>
            </w:r>
            <w:r w:rsidRPr="00846B6E">
              <w:rPr>
                <w:rFonts w:ascii="Arial" w:hAnsi="Arial" w:cs="Arial"/>
              </w:rPr>
              <w:t xml:space="preserve"> “There was one protocol amendment before recruitment started. The Assessment of Motor and Process Skills was replaced by the PRPP, because the Assessment of Motor and Process Skills was not available in the German language within the planned schedule.” There appear to be no major differences between protocol </w:t>
            </w:r>
            <w:r w:rsidR="00FB17C8" w:rsidRPr="00846B6E">
              <w:rPr>
                <w:rFonts w:ascii="Arial" w:hAnsi="Arial" w:cs="Arial"/>
              </w:rPr>
              <w:fldChar w:fldCharType="begin"/>
            </w:r>
            <w:r w:rsidR="00FB17C8" w:rsidRPr="00846B6E">
              <w:rPr>
                <w:rFonts w:ascii="Arial" w:hAnsi="Arial" w:cs="Arial"/>
              </w:rPr>
              <w:instrText xml:space="preserve"> ADDIN EN.CITE &lt;EndNote&gt;&lt;Cite&gt;&lt;Author&gt;Voigt-Radloff&lt;/Author&gt;&lt;Year&gt;2009&lt;/Year&gt;&lt;RecNum&gt;6012&lt;/RecNum&gt;&lt;DisplayText&gt;[30]&lt;/DisplayText&gt;&lt;record&gt;&lt;rec-number&gt;6012&lt;/rec-number&gt;&lt;foreign-keys&gt;&lt;key app="EN" db-id="0azfs00auxspvoezpf8vdztfrwd505a2s0wp" timestamp="1543837223"&gt;6012&lt;/key&gt;&lt;/foreign-keys&gt;&lt;ref-type name="Journal Article"&gt;17&lt;/ref-type&gt;&lt;contributors&gt;&lt;authors&gt;&lt;author&gt;Voigt-Radloff, Sebastian&lt;/author&gt;&lt;author&gt;Graff, Maud&lt;/author&gt;&lt;author&gt;Leonhart, Rainer&lt;/author&gt;&lt;author&gt;Schornstein, Katrin&lt;/author&gt;&lt;author&gt;Vernooij-Dassen, Myrra&lt;/author&gt;&lt;author&gt;Olde-Rikkert, Marcel&lt;/author&gt;&lt;author&gt;Huell, Michael&lt;/author&gt;&lt;/authors&gt;&lt;/contributors&gt;&lt;titles&gt;&lt;title&gt;WHEDA study: Effectiveness of occupational therapy at home for older people with dementia and their caregivers - the design of a pragmatic randomised controlled trial evaluating a Dutch programme in seven German centres&lt;/title&gt;&lt;secondary-title&gt;BMC Geriatrics&lt;/secondary-title&gt;&lt;/titles&gt;&lt;periodical&gt;&lt;full-title&gt;BMC Geriatrics&lt;/full-title&gt;&lt;/periodical&gt;&lt;pages&gt;44&lt;/pages&gt;&lt;volume&gt;9&lt;/volume&gt;&lt;dates&gt;&lt;year&gt;2009&lt;/year&gt;&lt;/dates&gt;&lt;urls&gt;&lt;related-urls&gt;&lt;url&gt;https://www.ncbi.nlm.nih.gov/pmc/articles/PMC2761388/pdf/1471-2318-9-44.pdf&lt;/url&gt;&lt;/related-urls&gt;&lt;/urls&gt;&lt;electronic-resource-num&gt;10.1186/1471-2318-9-44&lt;/electronic-resource-num&gt;&lt;/record&gt;&lt;/Cite&gt;&lt;/EndNote&gt;</w:instrText>
            </w:r>
            <w:r w:rsidR="00FB17C8" w:rsidRPr="00846B6E">
              <w:rPr>
                <w:rFonts w:ascii="Arial" w:hAnsi="Arial" w:cs="Arial"/>
              </w:rPr>
              <w:fldChar w:fldCharType="separate"/>
            </w:r>
            <w:r w:rsidR="00FB17C8" w:rsidRPr="00846B6E">
              <w:rPr>
                <w:rFonts w:ascii="Arial" w:hAnsi="Arial" w:cs="Arial"/>
                <w:noProof/>
              </w:rPr>
              <w:t>[30]</w:t>
            </w:r>
            <w:r w:rsidR="00FB17C8" w:rsidRPr="00846B6E">
              <w:rPr>
                <w:rFonts w:ascii="Arial" w:hAnsi="Arial" w:cs="Arial"/>
              </w:rPr>
              <w:fldChar w:fldCharType="end"/>
            </w:r>
            <w:r w:rsidRPr="00846B6E">
              <w:rPr>
                <w:rFonts w:ascii="Arial" w:hAnsi="Arial" w:cs="Arial"/>
              </w:rPr>
              <w:t xml:space="preserve"> and this study.</w:t>
            </w:r>
          </w:p>
          <w:p w14:paraId="7D607148" w14:textId="77777777" w:rsidR="004D6E2D" w:rsidRPr="00846B6E" w:rsidRDefault="004D6E2D" w:rsidP="005922C2">
            <w:pPr>
              <w:rPr>
                <w:rFonts w:ascii="Arial" w:hAnsi="Arial" w:cs="Arial"/>
              </w:rPr>
            </w:pPr>
          </w:p>
          <w:p w14:paraId="77E6D795"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6DE955DA" w14:textId="77777777" w:rsidR="004D6E2D" w:rsidRPr="00846B6E" w:rsidRDefault="004D6E2D" w:rsidP="005922C2">
            <w:pPr>
              <w:rPr>
                <w:rFonts w:ascii="Arial" w:hAnsi="Arial" w:cs="Arial"/>
                <w:b/>
              </w:rPr>
            </w:pPr>
            <w:r w:rsidRPr="00846B6E">
              <w:rPr>
                <w:rFonts w:ascii="Arial" w:hAnsi="Arial" w:cs="Arial"/>
                <w:b/>
              </w:rPr>
              <w:t>Low risk.</w:t>
            </w:r>
          </w:p>
        </w:tc>
      </w:tr>
    </w:tbl>
    <w:p w14:paraId="3D37F4BC" w14:textId="77777777" w:rsidR="004D6E2D" w:rsidRPr="00846B6E" w:rsidRDefault="004D6E2D" w:rsidP="005922C2">
      <w:pPr>
        <w:rPr>
          <w:rFonts w:ascii="Arial" w:hAnsi="Arial" w:cs="Arial"/>
        </w:rPr>
      </w:pPr>
    </w:p>
    <w:p w14:paraId="26B49515" w14:textId="77777777" w:rsidR="004D6E2D" w:rsidRPr="00846B6E" w:rsidRDefault="004D6E2D" w:rsidP="005922C2">
      <w:pPr>
        <w:rPr>
          <w:rFonts w:ascii="Arial" w:hAnsi="Arial" w:cs="Arial"/>
          <w:b/>
        </w:rPr>
      </w:pPr>
    </w:p>
    <w:p w14:paraId="78C816B9" w14:textId="77777777" w:rsidR="004D6E2D" w:rsidRPr="00846B6E" w:rsidRDefault="004D6E2D" w:rsidP="005922C2">
      <w:pPr>
        <w:rPr>
          <w:rFonts w:ascii="Arial" w:hAnsi="Arial" w:cs="Arial"/>
          <w:b/>
        </w:rPr>
      </w:pPr>
      <w:r w:rsidRPr="00846B6E">
        <w:rPr>
          <w:rFonts w:ascii="Arial" w:hAnsi="Arial" w:cs="Arial"/>
          <w:b/>
        </w:rPr>
        <w:br w:type="page"/>
      </w:r>
    </w:p>
    <w:p w14:paraId="2F1CBE14" w14:textId="6653E623" w:rsidR="004D6E2D" w:rsidRPr="00846B6E" w:rsidRDefault="004D6E2D" w:rsidP="005922C2">
      <w:pPr>
        <w:rPr>
          <w:rFonts w:ascii="Arial" w:hAnsi="Arial" w:cs="Arial"/>
          <w:b/>
        </w:rPr>
      </w:pPr>
      <w:r w:rsidRPr="00846B6E">
        <w:rPr>
          <w:rFonts w:ascii="Arial" w:hAnsi="Arial" w:cs="Arial"/>
          <w:b/>
        </w:rPr>
        <w:t xml:space="preserve">Assessment of bias for Woods 2012 </w:t>
      </w:r>
      <w:r w:rsidR="00FB17C8" w:rsidRPr="00846B6E">
        <w:rPr>
          <w:rFonts w:ascii="Arial" w:hAnsi="Arial" w:cs="Arial"/>
          <w:b/>
        </w:rPr>
        <w:fldChar w:fldCharType="begin"/>
      </w:r>
      <w:r w:rsidR="00FB17C8" w:rsidRPr="00846B6E">
        <w:rPr>
          <w:rFonts w:ascii="Arial" w:hAnsi="Arial" w:cs="Arial"/>
          <w:b/>
        </w:rPr>
        <w:instrText xml:space="preserve"> ADDIN EN.CITE &lt;EndNote&gt;&lt;Cite&gt;&lt;Author&gt;Woods&lt;/Author&gt;&lt;Year&gt;2012&lt;/Year&gt;&lt;RecNum&gt;556&lt;/RecNum&gt;&lt;DisplayText&gt;[31]&lt;/DisplayText&gt;&lt;record&gt;&lt;rec-number&gt;556&lt;/rec-number&gt;&lt;foreign-keys&gt;&lt;key app="EN" db-id="0azfs00auxspvoezpf8vdztfrwd505a2s0wp" timestamp="1471340533"&gt;556&lt;/key&gt;&lt;/foreign-keys&gt;&lt;ref-type name="Journal Article"&gt;17&lt;/ref-type&gt;&lt;contributors&gt;&lt;authors&gt;&lt;author&gt;Woods, R. Bruce, E. Edwards, R. Elvish, R. Hoare, Z. Hounsome, B. Keady, J. Moniz-Cook, E. Orgeta, V. Orrell, M. Rees, J. Russell, I.&lt;/author&gt;&lt;/authors&gt;&lt;/contributors&gt;&lt;auth-address&gt;Dementia Services Development Centre Wales, Institute of Medical and Social Care Research, Bangor University, Bangor, UK.&lt;/auth-address&gt;&lt;titles&gt;&lt;title&gt;REMCARE: reminiscence groups for people with dementia and their family caregivers - effectiveness and cost-effectiveness pragmatic multicentre randomised trial&lt;/title&gt;&lt;secondary-title&gt;Health Technology Assessment&lt;/secondary-title&gt;&lt;/titles&gt;&lt;periodical&gt;&lt;full-title&gt;Health Technology Assessment&lt;/full-title&gt;&lt;/periodical&gt;&lt;pages&gt;1-121&lt;/pages&gt;&lt;volume&gt;16&lt;/volume&gt;&lt;number&gt;50&lt;/number&gt;&lt;keywords&gt;&lt;keyword&gt;Caregivers -- Psychosocial Factors Dementia -- Nursing Memory Outcome Assessment Psychotherapy, Group -- Economics Psychotherapy, Group -- Methods Adult Aged Aged, 80 and Over Cost Benefit Analysis Demography Female Great Britain Human Male Middle Age Q&lt;/keyword&gt;&lt;/keywords&gt;&lt;dates&gt;&lt;year&gt;2012&lt;/year&gt;&lt;/dates&gt;&lt;publisher&gt;NIHR Journals Library&lt;/publisher&gt;&lt;isbn&gt;1366-5278&lt;/isbn&gt;&lt;accession-num&gt;108082817. Language: English. Entry Date: 20130628. Revision Date: 20150712. Publication Type: Journal Article&lt;/accession-num&gt;&lt;urls&gt;&lt;related-urls&gt;&lt;url&gt;http://search.ebscohost.com/login.aspx?direct=true&amp;amp;AuthType=cookie,ip,shib&amp;amp;db=rzh&amp;amp;AN=108082817&amp;amp;site=ehost-live&lt;/url&gt;&lt;/related-urls&gt;&lt;/urls&gt;&lt;electronic-resource-num&gt;10.3310/hta16480&lt;/electronic-resource-num&gt;&lt;remote-database-name&gt;rzh&lt;/remote-database-name&gt;&lt;remote-database-provider&gt;EBSCOhost&lt;/remote-database-provider&gt;&lt;/record&gt;&lt;/Cite&gt;&lt;/EndNote&gt;</w:instrText>
      </w:r>
      <w:r w:rsidR="00FB17C8" w:rsidRPr="00846B6E">
        <w:rPr>
          <w:rFonts w:ascii="Arial" w:hAnsi="Arial" w:cs="Arial"/>
          <w:b/>
        </w:rPr>
        <w:fldChar w:fldCharType="separate"/>
      </w:r>
      <w:r w:rsidR="00FB17C8" w:rsidRPr="00846B6E">
        <w:rPr>
          <w:rFonts w:ascii="Arial" w:hAnsi="Arial" w:cs="Arial"/>
          <w:b/>
          <w:noProof/>
        </w:rPr>
        <w:t>[31]</w:t>
      </w:r>
      <w:r w:rsidR="00FB17C8" w:rsidRPr="00846B6E">
        <w:rPr>
          <w:rFonts w:ascii="Arial" w:hAnsi="Arial" w:cs="Arial"/>
          <w:b/>
        </w:rPr>
        <w:fldChar w:fldCharType="end"/>
      </w:r>
    </w:p>
    <w:tbl>
      <w:tblPr>
        <w:tblW w:w="0" w:type="auto"/>
        <w:tblLook w:val="04A0" w:firstRow="1" w:lastRow="0" w:firstColumn="1" w:lastColumn="0" w:noHBand="0" w:noVBand="1"/>
      </w:tblPr>
      <w:tblGrid>
        <w:gridCol w:w="3017"/>
        <w:gridCol w:w="4619"/>
        <w:gridCol w:w="1390"/>
      </w:tblGrid>
      <w:tr w:rsidR="004D6E2D" w:rsidRPr="00846B6E" w14:paraId="6C21EA00" w14:textId="77777777" w:rsidTr="004D6E2D">
        <w:tc>
          <w:tcPr>
            <w:tcW w:w="3017" w:type="dxa"/>
            <w:tcBorders>
              <w:top w:val="single" w:sz="4" w:space="0" w:color="auto"/>
              <w:left w:val="nil"/>
              <w:bottom w:val="single" w:sz="4" w:space="0" w:color="auto"/>
              <w:right w:val="nil"/>
            </w:tcBorders>
          </w:tcPr>
          <w:p w14:paraId="7CB4DD4E" w14:textId="77777777" w:rsidR="004D6E2D" w:rsidRPr="00846B6E" w:rsidRDefault="004D6E2D" w:rsidP="005922C2">
            <w:pPr>
              <w:rPr>
                <w:rFonts w:ascii="Arial" w:hAnsi="Arial" w:cs="Arial"/>
              </w:rPr>
            </w:pPr>
            <w:r w:rsidRPr="00846B6E">
              <w:rPr>
                <w:rFonts w:ascii="Arial" w:hAnsi="Arial" w:cs="Arial"/>
                <w:b/>
              </w:rPr>
              <w:t>Entry</w:t>
            </w:r>
          </w:p>
        </w:tc>
        <w:tc>
          <w:tcPr>
            <w:tcW w:w="4619" w:type="dxa"/>
            <w:tcBorders>
              <w:top w:val="single" w:sz="4" w:space="0" w:color="auto"/>
              <w:left w:val="nil"/>
              <w:bottom w:val="single" w:sz="4" w:space="0" w:color="auto"/>
              <w:right w:val="nil"/>
            </w:tcBorders>
          </w:tcPr>
          <w:p w14:paraId="419AE396" w14:textId="77777777" w:rsidR="004D6E2D" w:rsidRPr="00846B6E" w:rsidRDefault="004D6E2D" w:rsidP="005922C2">
            <w:pPr>
              <w:rPr>
                <w:rFonts w:ascii="Arial" w:hAnsi="Arial" w:cs="Arial"/>
              </w:rPr>
            </w:pPr>
            <w:r w:rsidRPr="00846B6E">
              <w:rPr>
                <w:rFonts w:ascii="Arial" w:hAnsi="Arial" w:cs="Arial"/>
                <w:b/>
              </w:rPr>
              <w:t>Support for Judgement</w:t>
            </w:r>
          </w:p>
        </w:tc>
        <w:tc>
          <w:tcPr>
            <w:tcW w:w="1390" w:type="dxa"/>
            <w:tcBorders>
              <w:top w:val="single" w:sz="4" w:space="0" w:color="auto"/>
              <w:left w:val="nil"/>
              <w:bottom w:val="single" w:sz="4" w:space="0" w:color="auto"/>
              <w:right w:val="nil"/>
            </w:tcBorders>
          </w:tcPr>
          <w:p w14:paraId="6E19BAD8" w14:textId="77777777" w:rsidR="004D6E2D" w:rsidRPr="00846B6E" w:rsidRDefault="004D6E2D" w:rsidP="005922C2">
            <w:pPr>
              <w:rPr>
                <w:rFonts w:ascii="Arial" w:hAnsi="Arial" w:cs="Arial"/>
              </w:rPr>
            </w:pPr>
            <w:r w:rsidRPr="00846B6E">
              <w:rPr>
                <w:rFonts w:ascii="Arial" w:hAnsi="Arial" w:cs="Arial"/>
                <w:b/>
              </w:rPr>
              <w:t xml:space="preserve">Judgement </w:t>
            </w:r>
          </w:p>
        </w:tc>
      </w:tr>
      <w:tr w:rsidR="004D6E2D" w:rsidRPr="00846B6E" w14:paraId="388E28AE" w14:textId="77777777" w:rsidTr="004D6E2D">
        <w:tc>
          <w:tcPr>
            <w:tcW w:w="3017" w:type="dxa"/>
            <w:tcBorders>
              <w:top w:val="single" w:sz="4" w:space="0" w:color="auto"/>
              <w:left w:val="nil"/>
              <w:bottom w:val="single" w:sz="4" w:space="0" w:color="auto"/>
              <w:right w:val="nil"/>
            </w:tcBorders>
          </w:tcPr>
          <w:p w14:paraId="6C1AF3D0" w14:textId="77777777" w:rsidR="004D6E2D" w:rsidRPr="00846B6E" w:rsidRDefault="004D6E2D" w:rsidP="005922C2">
            <w:pPr>
              <w:rPr>
                <w:rFonts w:ascii="Arial" w:hAnsi="Arial" w:cs="Arial"/>
              </w:rPr>
            </w:pPr>
            <w:r w:rsidRPr="00846B6E">
              <w:rPr>
                <w:rFonts w:ascii="Arial" w:hAnsi="Arial" w:cs="Arial"/>
                <w:b/>
              </w:rPr>
              <w:t xml:space="preserve">Random Sequence Generation </w:t>
            </w:r>
          </w:p>
        </w:tc>
        <w:tc>
          <w:tcPr>
            <w:tcW w:w="4619" w:type="dxa"/>
            <w:tcBorders>
              <w:top w:val="single" w:sz="4" w:space="0" w:color="auto"/>
              <w:left w:val="nil"/>
              <w:bottom w:val="single" w:sz="4" w:space="0" w:color="auto"/>
              <w:right w:val="nil"/>
            </w:tcBorders>
          </w:tcPr>
          <w:p w14:paraId="61086F77"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eastAsia="MinionPro-Regular" w:hAnsi="Arial" w:cs="Arial"/>
              </w:rPr>
              <w:t xml:space="preserve"> “Randomisation was completed using a dynamic allocation method”</w:t>
            </w:r>
          </w:p>
          <w:p w14:paraId="1BA920A5" w14:textId="77777777" w:rsidR="004D6E2D" w:rsidRPr="00846B6E" w:rsidRDefault="004D6E2D" w:rsidP="005922C2">
            <w:pPr>
              <w:rPr>
                <w:rFonts w:ascii="Arial" w:hAnsi="Arial" w:cs="Arial"/>
              </w:rPr>
            </w:pPr>
          </w:p>
          <w:p w14:paraId="42560972"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Unclear how this was done.</w:t>
            </w:r>
          </w:p>
        </w:tc>
        <w:tc>
          <w:tcPr>
            <w:tcW w:w="1390" w:type="dxa"/>
            <w:tcBorders>
              <w:top w:val="single" w:sz="4" w:space="0" w:color="auto"/>
              <w:left w:val="nil"/>
              <w:right w:val="nil"/>
            </w:tcBorders>
          </w:tcPr>
          <w:p w14:paraId="79B53A65" w14:textId="77777777" w:rsidR="004D6E2D" w:rsidRPr="00846B6E" w:rsidRDefault="004D6E2D" w:rsidP="005922C2">
            <w:pPr>
              <w:rPr>
                <w:rFonts w:ascii="Arial" w:hAnsi="Arial" w:cs="Arial"/>
              </w:rPr>
            </w:pPr>
            <w:r w:rsidRPr="00846B6E">
              <w:rPr>
                <w:rFonts w:ascii="Arial" w:hAnsi="Arial" w:cs="Arial"/>
                <w:b/>
              </w:rPr>
              <w:t>Unclear risk.</w:t>
            </w:r>
          </w:p>
        </w:tc>
      </w:tr>
      <w:tr w:rsidR="004D6E2D" w:rsidRPr="00846B6E" w14:paraId="43B95353" w14:textId="77777777" w:rsidTr="004D6E2D">
        <w:tc>
          <w:tcPr>
            <w:tcW w:w="3017" w:type="dxa"/>
            <w:tcBorders>
              <w:left w:val="nil"/>
              <w:right w:val="nil"/>
            </w:tcBorders>
          </w:tcPr>
          <w:p w14:paraId="40BB7BF2" w14:textId="77777777" w:rsidR="004D6E2D" w:rsidRPr="00846B6E" w:rsidRDefault="004D6E2D" w:rsidP="005922C2">
            <w:pPr>
              <w:rPr>
                <w:rFonts w:ascii="Arial" w:hAnsi="Arial" w:cs="Arial"/>
              </w:rPr>
            </w:pPr>
            <w:r w:rsidRPr="00846B6E">
              <w:rPr>
                <w:rFonts w:ascii="Arial" w:hAnsi="Arial" w:cs="Arial"/>
                <w:b/>
              </w:rPr>
              <w:t xml:space="preserve">Allocation Concealment </w:t>
            </w:r>
          </w:p>
        </w:tc>
        <w:tc>
          <w:tcPr>
            <w:tcW w:w="4619" w:type="dxa"/>
            <w:tcBorders>
              <w:top w:val="single" w:sz="4" w:space="0" w:color="auto"/>
              <w:left w:val="nil"/>
              <w:bottom w:val="single" w:sz="4" w:space="0" w:color="auto"/>
              <w:right w:val="nil"/>
            </w:tcBorders>
          </w:tcPr>
          <w:p w14:paraId="738EB97E" w14:textId="77777777" w:rsidR="004D6E2D" w:rsidRPr="00846B6E" w:rsidRDefault="004D6E2D" w:rsidP="005922C2">
            <w:pPr>
              <w:autoSpaceDE w:val="0"/>
              <w:autoSpaceDN w:val="0"/>
              <w:adjustRightInd w:val="0"/>
              <w:rPr>
                <w:rFonts w:ascii="Arial" w:eastAsia="MinionPro-Regular" w:hAnsi="Arial" w:cs="Arial"/>
              </w:rPr>
            </w:pPr>
            <w:r w:rsidRPr="00846B6E">
              <w:rPr>
                <w:rFonts w:ascii="Arial" w:hAnsi="Arial" w:cs="Arial"/>
                <w:b/>
              </w:rPr>
              <w:t>Quote:</w:t>
            </w:r>
            <w:r w:rsidRPr="00846B6E">
              <w:rPr>
                <w:rFonts w:ascii="Arial" w:hAnsi="Arial" w:cs="Arial"/>
              </w:rPr>
              <w:t xml:space="preserve"> </w:t>
            </w:r>
            <w:r w:rsidRPr="00846B6E">
              <w:rPr>
                <w:rFonts w:ascii="Arial" w:eastAsia="MinionPro-Regular" w:hAnsi="Arial" w:cs="Arial"/>
              </w:rPr>
              <w:t>“By undertaking a complete list randomisation for each wave at each centre, allocation knowledge of the next assignment would be irrelevant as all participants for a centre would be randomized together.”</w:t>
            </w:r>
          </w:p>
          <w:p w14:paraId="456F1B06" w14:textId="77777777" w:rsidR="004D6E2D" w:rsidRPr="00846B6E" w:rsidRDefault="004D6E2D" w:rsidP="005922C2">
            <w:pPr>
              <w:rPr>
                <w:rFonts w:ascii="Arial" w:hAnsi="Arial" w:cs="Arial"/>
              </w:rPr>
            </w:pPr>
          </w:p>
          <w:p w14:paraId="526C7F95"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27675F22"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0D239830" w14:textId="77777777" w:rsidTr="004D6E2D">
        <w:tc>
          <w:tcPr>
            <w:tcW w:w="3017" w:type="dxa"/>
            <w:tcBorders>
              <w:left w:val="nil"/>
              <w:right w:val="nil"/>
            </w:tcBorders>
          </w:tcPr>
          <w:p w14:paraId="37BE64EE" w14:textId="77777777" w:rsidR="004D6E2D" w:rsidRPr="00846B6E" w:rsidRDefault="004D6E2D" w:rsidP="005922C2">
            <w:pPr>
              <w:rPr>
                <w:rFonts w:ascii="Arial" w:hAnsi="Arial" w:cs="Arial"/>
              </w:rPr>
            </w:pPr>
            <w:r w:rsidRPr="00846B6E">
              <w:rPr>
                <w:rFonts w:ascii="Arial" w:hAnsi="Arial" w:cs="Arial"/>
                <w:b/>
              </w:rPr>
              <w:t xml:space="preserve">Blinding of Participants and Personnel </w:t>
            </w:r>
          </w:p>
        </w:tc>
        <w:tc>
          <w:tcPr>
            <w:tcW w:w="4619" w:type="dxa"/>
            <w:tcBorders>
              <w:left w:val="nil"/>
              <w:bottom w:val="single" w:sz="4" w:space="0" w:color="auto"/>
              <w:right w:val="nil"/>
            </w:tcBorders>
          </w:tcPr>
          <w:p w14:paraId="1E32C6C5" w14:textId="77777777" w:rsidR="004D6E2D" w:rsidRPr="00846B6E" w:rsidRDefault="004D6E2D" w:rsidP="005922C2">
            <w:pPr>
              <w:autoSpaceDE w:val="0"/>
              <w:autoSpaceDN w:val="0"/>
              <w:adjustRightInd w:val="0"/>
              <w:rPr>
                <w:rFonts w:ascii="Arial" w:eastAsia="MinionPro-Regular" w:hAnsi="Arial" w:cs="Arial"/>
              </w:rPr>
            </w:pPr>
            <w:r w:rsidRPr="00846B6E">
              <w:rPr>
                <w:rFonts w:ascii="Arial" w:hAnsi="Arial" w:cs="Arial"/>
                <w:b/>
              </w:rPr>
              <w:t>Quote:</w:t>
            </w:r>
            <w:r w:rsidRPr="00846B6E">
              <w:rPr>
                <w:rFonts w:ascii="Arial" w:hAnsi="Arial" w:cs="Arial"/>
              </w:rPr>
              <w:t xml:space="preserve"> “</w:t>
            </w:r>
            <w:r w:rsidRPr="00846B6E">
              <w:rPr>
                <w:rFonts w:ascii="Arial" w:eastAsia="MinionPro-Regular" w:hAnsi="Arial" w:cs="Arial"/>
              </w:rPr>
              <w:t>Though participants could not be</w:t>
            </w:r>
          </w:p>
          <w:p w14:paraId="1D0031E9" w14:textId="77777777" w:rsidR="004D6E2D" w:rsidRPr="00846B6E" w:rsidRDefault="004D6E2D" w:rsidP="005922C2">
            <w:pPr>
              <w:rPr>
                <w:rFonts w:ascii="Arial" w:hAnsi="Arial" w:cs="Arial"/>
              </w:rPr>
            </w:pPr>
            <w:r w:rsidRPr="00846B6E">
              <w:rPr>
                <w:rFonts w:ascii="Arial" w:eastAsia="MinionPro-Regular" w:hAnsi="Arial" w:cs="Arial"/>
              </w:rPr>
              <w:t>blinded to their allocated treatment,”</w:t>
            </w:r>
          </w:p>
          <w:p w14:paraId="2B876FEB" w14:textId="77777777" w:rsidR="004D6E2D" w:rsidRPr="00846B6E" w:rsidRDefault="004D6E2D" w:rsidP="005922C2">
            <w:pPr>
              <w:rPr>
                <w:rFonts w:ascii="Arial" w:hAnsi="Arial" w:cs="Arial"/>
              </w:rPr>
            </w:pPr>
          </w:p>
          <w:p w14:paraId="05DD4DA9"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15F90438" w14:textId="77777777" w:rsidR="004D6E2D" w:rsidRPr="00846B6E" w:rsidRDefault="004D6E2D" w:rsidP="005922C2">
            <w:pPr>
              <w:rPr>
                <w:rFonts w:ascii="Arial" w:hAnsi="Arial" w:cs="Arial"/>
                <w:b/>
              </w:rPr>
            </w:pPr>
            <w:r w:rsidRPr="00846B6E">
              <w:rPr>
                <w:rFonts w:ascii="Arial" w:hAnsi="Arial" w:cs="Arial"/>
                <w:b/>
              </w:rPr>
              <w:t>High risk.</w:t>
            </w:r>
          </w:p>
        </w:tc>
      </w:tr>
      <w:tr w:rsidR="004D6E2D" w:rsidRPr="00846B6E" w14:paraId="521AF372" w14:textId="77777777" w:rsidTr="004D6E2D">
        <w:tc>
          <w:tcPr>
            <w:tcW w:w="3017" w:type="dxa"/>
            <w:tcBorders>
              <w:left w:val="nil"/>
              <w:right w:val="nil"/>
            </w:tcBorders>
          </w:tcPr>
          <w:p w14:paraId="299213A0"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Blinding of outcome assessment </w:t>
            </w:r>
            <w:r w:rsidRPr="00846B6E">
              <w:rPr>
                <w:rFonts w:ascii="Arial" w:eastAsia="Times New Roman" w:hAnsi="Arial" w:cs="Arial"/>
                <w:color w:val="000000"/>
              </w:rPr>
              <w:t>(Hospitalisation)</w:t>
            </w:r>
          </w:p>
        </w:tc>
        <w:tc>
          <w:tcPr>
            <w:tcW w:w="4619" w:type="dxa"/>
            <w:tcBorders>
              <w:left w:val="nil"/>
              <w:right w:val="nil"/>
            </w:tcBorders>
          </w:tcPr>
          <w:p w14:paraId="64079EB7" w14:textId="77777777" w:rsidR="004D6E2D" w:rsidRPr="00846B6E" w:rsidRDefault="004D6E2D" w:rsidP="005922C2">
            <w:pPr>
              <w:autoSpaceDE w:val="0"/>
              <w:autoSpaceDN w:val="0"/>
              <w:adjustRightInd w:val="0"/>
              <w:rPr>
                <w:rFonts w:ascii="Arial" w:eastAsia="MinionPro-Regular" w:hAnsi="Arial" w:cs="Arial"/>
              </w:rPr>
            </w:pPr>
            <w:r w:rsidRPr="00846B6E">
              <w:rPr>
                <w:rFonts w:ascii="Arial" w:hAnsi="Arial" w:cs="Arial"/>
                <w:b/>
              </w:rPr>
              <w:t>Quote:</w:t>
            </w:r>
            <w:r w:rsidRPr="00846B6E">
              <w:rPr>
                <w:rFonts w:ascii="Arial" w:hAnsi="Arial" w:cs="Arial"/>
              </w:rPr>
              <w:t xml:space="preserve"> “</w:t>
            </w:r>
            <w:r w:rsidRPr="00846B6E">
              <w:rPr>
                <w:rFonts w:ascii="Arial" w:eastAsia="MinionPro-Regular" w:hAnsi="Arial" w:cs="Arial"/>
              </w:rPr>
              <w:t>Though participants could not be</w:t>
            </w:r>
          </w:p>
          <w:p w14:paraId="1360B829" w14:textId="77777777" w:rsidR="004D6E2D" w:rsidRPr="00846B6E" w:rsidRDefault="004D6E2D" w:rsidP="005922C2">
            <w:pPr>
              <w:autoSpaceDE w:val="0"/>
              <w:autoSpaceDN w:val="0"/>
              <w:adjustRightInd w:val="0"/>
              <w:rPr>
                <w:rFonts w:ascii="Arial" w:eastAsia="MinionPro-Regular" w:hAnsi="Arial" w:cs="Arial"/>
              </w:rPr>
            </w:pPr>
            <w:r w:rsidRPr="00846B6E">
              <w:rPr>
                <w:rFonts w:ascii="Arial" w:eastAsia="MinionPro-Regular" w:hAnsi="Arial" w:cs="Arial"/>
              </w:rPr>
              <w:t>blinded to their allocated treatment, all follow-up data were gathered by blinded interviewers. In order to reduce the risk of participants occasionally and inadvertently informing researchers of the treatment they were receiving, explicit reminders were given to participants before assessment visits, and self-report measures were used wherever feasible. Assessors were also asked to record their impression of the arm to which each participant belonged, and their confidence in that prediction, so that any bias could be detected.”</w:t>
            </w:r>
          </w:p>
          <w:p w14:paraId="0085C308" w14:textId="77777777" w:rsidR="004D6E2D" w:rsidRPr="00846B6E" w:rsidRDefault="004D6E2D" w:rsidP="005922C2">
            <w:pPr>
              <w:rPr>
                <w:rFonts w:ascii="Arial" w:hAnsi="Arial" w:cs="Arial"/>
              </w:rPr>
            </w:pPr>
          </w:p>
          <w:p w14:paraId="2697BDFC"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2660293E" w14:textId="77777777" w:rsidR="004D6E2D" w:rsidRPr="00846B6E" w:rsidRDefault="004D6E2D" w:rsidP="005922C2">
            <w:pPr>
              <w:rPr>
                <w:rFonts w:ascii="Arial" w:hAnsi="Arial" w:cs="Arial"/>
              </w:rPr>
            </w:pPr>
            <w:r w:rsidRPr="00846B6E">
              <w:rPr>
                <w:rFonts w:ascii="Arial" w:hAnsi="Arial" w:cs="Arial"/>
                <w:b/>
              </w:rPr>
              <w:t>Low risk.</w:t>
            </w:r>
          </w:p>
        </w:tc>
      </w:tr>
      <w:tr w:rsidR="004D6E2D" w:rsidRPr="00846B6E" w14:paraId="7CDD8976" w14:textId="77777777" w:rsidTr="004D6E2D">
        <w:tc>
          <w:tcPr>
            <w:tcW w:w="3017" w:type="dxa"/>
            <w:tcBorders>
              <w:left w:val="nil"/>
              <w:right w:val="nil"/>
            </w:tcBorders>
          </w:tcPr>
          <w:p w14:paraId="6EFA3C48" w14:textId="77777777" w:rsidR="004D6E2D" w:rsidRPr="00846B6E" w:rsidRDefault="004D6E2D" w:rsidP="005922C2">
            <w:pPr>
              <w:rPr>
                <w:rFonts w:ascii="Arial" w:hAnsi="Arial" w:cs="Arial"/>
              </w:rPr>
            </w:pPr>
            <w:r w:rsidRPr="00846B6E">
              <w:rPr>
                <w:rFonts w:ascii="Arial" w:eastAsia="Times New Roman" w:hAnsi="Arial" w:cs="Arial"/>
                <w:b/>
                <w:color w:val="000000"/>
              </w:rPr>
              <w:t xml:space="preserve">Incomplete outcome data addressed </w:t>
            </w:r>
            <w:r w:rsidRPr="00846B6E">
              <w:rPr>
                <w:rFonts w:ascii="Arial" w:eastAsia="Times New Roman" w:hAnsi="Arial" w:cs="Arial"/>
                <w:color w:val="000000"/>
              </w:rPr>
              <w:t xml:space="preserve">(Hospitalisation) </w:t>
            </w:r>
          </w:p>
        </w:tc>
        <w:tc>
          <w:tcPr>
            <w:tcW w:w="4619" w:type="dxa"/>
            <w:tcBorders>
              <w:left w:val="nil"/>
              <w:right w:val="nil"/>
            </w:tcBorders>
          </w:tcPr>
          <w:p w14:paraId="10E792D7" w14:textId="77777777"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Presented data is only in terms of rate, not absolute percentage. Only 69% of randomised participants had hospitalisation data.</w:t>
            </w:r>
          </w:p>
          <w:p w14:paraId="1EF8FF2D" w14:textId="77777777" w:rsidR="004D6E2D" w:rsidRPr="00846B6E" w:rsidRDefault="004D6E2D" w:rsidP="005922C2">
            <w:pPr>
              <w:rPr>
                <w:rFonts w:ascii="Arial" w:hAnsi="Arial" w:cs="Arial"/>
              </w:rPr>
            </w:pPr>
          </w:p>
          <w:p w14:paraId="5162163F"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Limited data.</w:t>
            </w:r>
          </w:p>
        </w:tc>
        <w:tc>
          <w:tcPr>
            <w:tcW w:w="1390" w:type="dxa"/>
            <w:tcBorders>
              <w:left w:val="nil"/>
              <w:right w:val="nil"/>
            </w:tcBorders>
          </w:tcPr>
          <w:p w14:paraId="3AFC51DE" w14:textId="77777777" w:rsidR="004D6E2D" w:rsidRPr="00846B6E" w:rsidRDefault="004D6E2D" w:rsidP="005922C2">
            <w:pPr>
              <w:rPr>
                <w:rFonts w:ascii="Arial" w:hAnsi="Arial" w:cs="Arial"/>
              </w:rPr>
            </w:pPr>
            <w:r w:rsidRPr="00846B6E">
              <w:rPr>
                <w:rFonts w:ascii="Arial" w:hAnsi="Arial" w:cs="Arial"/>
                <w:b/>
              </w:rPr>
              <w:t>High risk.</w:t>
            </w:r>
          </w:p>
        </w:tc>
      </w:tr>
      <w:tr w:rsidR="004D6E2D" w:rsidRPr="00846B6E" w14:paraId="7E2CCAA6" w14:textId="77777777" w:rsidTr="004D6E2D">
        <w:tc>
          <w:tcPr>
            <w:tcW w:w="3017" w:type="dxa"/>
            <w:tcBorders>
              <w:left w:val="nil"/>
              <w:right w:val="nil"/>
            </w:tcBorders>
          </w:tcPr>
          <w:p w14:paraId="59EF6F93" w14:textId="77777777" w:rsidR="004D6E2D" w:rsidRPr="00846B6E" w:rsidRDefault="004D6E2D" w:rsidP="005922C2">
            <w:pPr>
              <w:rPr>
                <w:rFonts w:ascii="Arial" w:eastAsia="Times New Roman" w:hAnsi="Arial" w:cs="Arial"/>
                <w:color w:val="000000"/>
              </w:rPr>
            </w:pPr>
            <w:r w:rsidRPr="00846B6E">
              <w:rPr>
                <w:rFonts w:ascii="Arial" w:eastAsia="Times New Roman" w:hAnsi="Arial" w:cs="Arial"/>
                <w:b/>
                <w:color w:val="000000"/>
              </w:rPr>
              <w:t xml:space="preserve">Selective reporting </w:t>
            </w:r>
          </w:p>
        </w:tc>
        <w:tc>
          <w:tcPr>
            <w:tcW w:w="4619" w:type="dxa"/>
            <w:tcBorders>
              <w:left w:val="nil"/>
              <w:right w:val="nil"/>
            </w:tcBorders>
          </w:tcPr>
          <w:p w14:paraId="5198300B" w14:textId="36F90461" w:rsidR="004D6E2D" w:rsidRPr="00846B6E" w:rsidRDefault="004D6E2D" w:rsidP="005922C2">
            <w:pPr>
              <w:rPr>
                <w:rFonts w:ascii="Arial" w:hAnsi="Arial" w:cs="Arial"/>
              </w:rPr>
            </w:pPr>
            <w:r w:rsidRPr="00846B6E">
              <w:rPr>
                <w:rFonts w:ascii="Arial" w:hAnsi="Arial" w:cs="Arial"/>
                <w:b/>
              </w:rPr>
              <w:t>Quote:</w:t>
            </w:r>
            <w:r w:rsidRPr="00846B6E">
              <w:rPr>
                <w:rFonts w:ascii="Arial" w:hAnsi="Arial" w:cs="Arial"/>
              </w:rPr>
              <w:t xml:space="preserve"> The paper reports all outcomes highlighted in the trial registration </w:t>
            </w:r>
            <w:r w:rsidR="00FB17C8" w:rsidRPr="00846B6E">
              <w:rPr>
                <w:rFonts w:ascii="Arial" w:hAnsi="Arial" w:cs="Arial"/>
              </w:rPr>
              <w:fldChar w:fldCharType="begin"/>
            </w:r>
            <w:r w:rsidR="006D14DB" w:rsidRPr="00846B6E">
              <w:rPr>
                <w:rFonts w:ascii="Arial" w:hAnsi="Arial" w:cs="Arial"/>
              </w:rPr>
              <w:instrText xml:space="preserve"> ADDIN EN.CITE &lt;EndNote&gt;&lt;Cite&gt;&lt;Author&gt;Woods&lt;/Author&gt;&lt;Year&gt;2009&lt;/Year&gt;&lt;RecNum&gt;555&lt;/RecNum&gt;&lt;DisplayText&gt;[32]&lt;/DisplayText&gt;&lt;record&gt;&lt;rec-number&gt;555&lt;/rec-number&gt;&lt;foreign-keys&gt;&lt;key app="EN" db-id="0azfs00auxspvoezpf8vdztfrwd505a2s0wp" timestamp="1471340533"&gt;555&lt;/key&gt;&lt;/foreign-keys&gt;&lt;ref-type name="Journal Article"&gt;17&lt;/ref-type&gt;&lt;contributors&gt;&lt;authors&gt;&lt;author&gt;Woods, R. T. Bruce, E. Edwards, R. T. Hounsome, B. Keady, J. Moniz-Cook, E. D. Orrell, M. Russell, I. T.&lt;/author&gt;&lt;/authors&gt;&lt;/contributors&gt;&lt;titles&gt;&lt;title&gt;Reminiscence groups for people with dementia and their family carers: pragmatic eight-centre randomised trial of joint reminiscence and maintenance versus usual treatment: a protocol&lt;/title&gt;&lt;secondary-title&gt;Trials&lt;/secondary-title&gt;&lt;/titles&gt;&lt;periodical&gt;&lt;full-title&gt;Trials&lt;/full-title&gt;&lt;/periodical&gt;&lt;pages&gt;64&lt;/pages&gt;&lt;volume&gt;10&lt;/volume&gt;&lt;keywords&gt;&lt;keyword&gt;Caregivers Clinical Protocols Cost-Benefit Analysis Dementia [therapy] Research Design Sample Size Humans[checkword] Alzheimer disease article caregiver clinical practice clinical protocol clinical trial controlled clinical trial controlled study cost e&lt;/keyword&gt;&lt;/keywords&gt;&lt;dates&gt;&lt;year&gt;2009&lt;/year&gt;&lt;/dates&gt;&lt;accession-num&gt;CN-00723020&lt;/accession-num&gt;&lt;work-type&gt;Comparative Study; Multicenter Study; Randomized Controlled Trial; Research Support, Non-U.S. Gov&amp;apos;t&lt;/work-type&gt;&lt;urls&gt;&lt;related-urls&gt;&lt;url&gt;http://onlinelibrary.wiley.com/o/cochrane/clcentral/articles/020/CN-00723020/frame.html&lt;/url&gt;&lt;/related-urls&gt;&lt;/urls&gt;&lt;custom3&gt;Pubmed 19642992&lt;/custom3&gt;&lt;electronic-resource-num&gt;10.1186/1745-6215-10-64&lt;/electronic-resource-num&gt;&lt;/record&gt;&lt;/Cite&gt;&lt;/EndNote&gt;</w:instrText>
            </w:r>
            <w:r w:rsidR="00FB17C8" w:rsidRPr="00846B6E">
              <w:rPr>
                <w:rFonts w:ascii="Arial" w:hAnsi="Arial" w:cs="Arial"/>
              </w:rPr>
              <w:fldChar w:fldCharType="separate"/>
            </w:r>
            <w:r w:rsidR="00FB17C8" w:rsidRPr="00846B6E">
              <w:rPr>
                <w:rFonts w:ascii="Arial" w:hAnsi="Arial" w:cs="Arial"/>
                <w:noProof/>
              </w:rPr>
              <w:t>[32]</w:t>
            </w:r>
            <w:r w:rsidR="00FB17C8" w:rsidRPr="00846B6E">
              <w:rPr>
                <w:rFonts w:ascii="Arial" w:hAnsi="Arial" w:cs="Arial"/>
              </w:rPr>
              <w:fldChar w:fldCharType="end"/>
            </w:r>
            <w:r w:rsidRPr="00846B6E">
              <w:rPr>
                <w:rFonts w:ascii="Arial" w:hAnsi="Arial" w:cs="Arial"/>
              </w:rPr>
              <w:fldChar w:fldCharType="begin" w:fldLock="1"/>
            </w:r>
            <w:r w:rsidRPr="00846B6E">
              <w:rPr>
                <w:rFonts w:ascii="Arial" w:hAnsi="Arial" w:cs="Arial"/>
              </w:rPr>
              <w:instrText>ADDIN CSL_CITATION {"citationItems":[{"id":"ITEM-1","itemData":{"DOI":"10.1186/1745-6215-10-64","ISSN":"1745-6215","PMID":"19642992","abstract":"BACKGROUND The growing number of people with dementia, and the increasing cost of care, provides a major incentive to develop and test methods of supporting them in the community for longer. Most attention has been given to pharmacological interventions, but there is increasing recognition that psychosocial interventions may be equally effective, even preferable where medication has negative side-effects. Reminiscence groups, run by professionals and volunteers, which use photographs, recordings and other objects to trigger personal memories are probably the most popular therapeutic approach to working with people with dementia, but there is little evidence for their effectiveness and cost-effectiveness. The recent inclusion of family carers in groups with people with dementia, notably in our own pilot studies, has generated informal evidence that this joint approach improves relationships between people with dementia and their carers, and benefits both. DESIGN AND METHODS This multi-centre, pragmatic randomised controlled trial (RCT) to assess the effectiveness and cost-effectiveness of joint reminiscence groups for people with dementia and their family care-givers has two parallel arms--an intervention group and a control group who receive care as usual. The intervention consists of joint reminiscence groups held weekly for twelve consecutive weeks, followed by monthly maintenance sessions for a further seven months.The primary outcome measures are the quality of life of people with dementia, as assessed by QoL-AD, and their care-givers' mental health as assessed by the GHQ-28. Secondary outcomes include: the autobiographical memories of people with dementia; the quality of the relationship between them and their care-givers; and the levels of depression and anxiety felt by them and their care-giver. Using a 5% significance level, comparison of 200 pairs attending joint reminiscence groups with 200 pairs receiving usual treatment will yield 80% power to detect a standardised difference of 0.38 in the QoL-AD rated by the person with dementia and 0.28 in the GHQ-28 or carer-rated QoL-AD. The trial will include a cost-effectiveness analysis from a public sector perspective. DISCUSSION Our Cochrane review (2005) on reminiscence therapy for people with dementia did not identify any rigorous trials or economic analyses in this field. TRIAL REGISTRATION ISRCTN42430123.","author":[{"dropping-particle":"","family":"Woods","given":"Robert T","non-dropping-particle":"","parse-names":false,"suffix":""},{"dropping-particle":"","family":"Bruce","given":"Errollyn","non-dropping-particle":"","parse-names":false,"suffix":""},{"dropping-particle":"","family":"Edwards","given":"Rhiannon T","non-dropping-particle":"","parse-names":false,"suffix":""},{"dropping-particle":"","family":"Hounsome","given":"Barry","non-dropping-particle":"","parse-names":false,"suffix":""},{"dropping-particle":"","family":"Keady","given":"John","non-dropping-particle":"","parse-names":false,"suffix":""},{"dropping-particle":"","family":"Moniz-Cook","given":"Esme D","non-dropping-particle":"","parse-names":false,"suffix":""},{"dropping-particle":"","family":"Orrell","given":"Martin","non-dropping-particle":"","parse-names":false,"suffix":""},{"dropping-particle":"","family":"Russell","given":"Ian T","non-dropping-particle":"","parse-names":false,"suffix":""}],"container-title":"Trials","id":"ITEM-1","issued":{"date-parts":[["2009","7","30"]]},"page":"64","title":"Reminiscence groups for people with dementia and their family carers: pragmatic eight-centre randomised trial of joint reminiscence and maintenance versus usual treatment: a protocol.","type":"article-journal","volume":"10"},"uris":["http://www.mendeley.com/documents/?uuid=b5f9d045-ad4f-4258-b230-d5fa1775ffa3"]}],"mendeley":{"formattedCitation":"(33)","plainTextFormattedCitation":"(33)","previouslyFormattedCitation":"(53)"},"properties":{"noteIndex":0},"schema":"https://github.com/citation-style-language/schema/raw/master/csl-citation.json"}</w:instrText>
            </w:r>
            <w:r w:rsidRPr="00846B6E">
              <w:rPr>
                <w:rFonts w:ascii="Arial" w:hAnsi="Arial" w:cs="Arial"/>
              </w:rPr>
              <w:fldChar w:fldCharType="end"/>
            </w:r>
            <w:r w:rsidRPr="00846B6E">
              <w:rPr>
                <w:rFonts w:ascii="Arial" w:hAnsi="Arial" w:cs="Arial"/>
              </w:rPr>
              <w:t>.</w:t>
            </w:r>
          </w:p>
          <w:p w14:paraId="56780770" w14:textId="77777777" w:rsidR="004D6E2D" w:rsidRPr="00846B6E" w:rsidRDefault="004D6E2D" w:rsidP="005922C2">
            <w:pPr>
              <w:rPr>
                <w:rFonts w:ascii="Arial" w:hAnsi="Arial" w:cs="Arial"/>
              </w:rPr>
            </w:pPr>
          </w:p>
          <w:p w14:paraId="55C22DAD" w14:textId="77777777" w:rsidR="004D6E2D" w:rsidRPr="00846B6E" w:rsidRDefault="004D6E2D" w:rsidP="005922C2">
            <w:pPr>
              <w:rPr>
                <w:rFonts w:ascii="Arial" w:hAnsi="Arial" w:cs="Arial"/>
              </w:rPr>
            </w:pPr>
            <w:r w:rsidRPr="00846B6E">
              <w:rPr>
                <w:rFonts w:ascii="Arial" w:hAnsi="Arial" w:cs="Arial"/>
                <w:b/>
              </w:rPr>
              <w:t>Comment:</w:t>
            </w:r>
            <w:r w:rsidRPr="00846B6E">
              <w:rPr>
                <w:rFonts w:ascii="Arial" w:hAnsi="Arial" w:cs="Arial"/>
              </w:rPr>
              <w:t xml:space="preserve"> Probably true.</w:t>
            </w:r>
          </w:p>
        </w:tc>
        <w:tc>
          <w:tcPr>
            <w:tcW w:w="1390" w:type="dxa"/>
            <w:tcBorders>
              <w:left w:val="nil"/>
              <w:right w:val="nil"/>
            </w:tcBorders>
          </w:tcPr>
          <w:p w14:paraId="155F2576" w14:textId="77777777" w:rsidR="004D6E2D" w:rsidRPr="00846B6E" w:rsidRDefault="004D6E2D" w:rsidP="005922C2">
            <w:pPr>
              <w:rPr>
                <w:rFonts w:ascii="Arial" w:hAnsi="Arial" w:cs="Arial"/>
              </w:rPr>
            </w:pPr>
            <w:r w:rsidRPr="00846B6E">
              <w:rPr>
                <w:rFonts w:ascii="Arial" w:hAnsi="Arial" w:cs="Arial"/>
                <w:b/>
              </w:rPr>
              <w:t>Low risk.</w:t>
            </w:r>
          </w:p>
        </w:tc>
      </w:tr>
    </w:tbl>
    <w:p w14:paraId="176737A5" w14:textId="77777777" w:rsidR="004D6E2D" w:rsidRPr="00846B6E" w:rsidRDefault="004D6E2D" w:rsidP="005922C2">
      <w:pPr>
        <w:rPr>
          <w:rFonts w:ascii="Arial" w:hAnsi="Arial" w:cs="Arial"/>
        </w:rPr>
      </w:pPr>
    </w:p>
    <w:p w14:paraId="6DCE79CC" w14:textId="77777777" w:rsidR="004D6E2D" w:rsidRPr="00846B6E" w:rsidRDefault="004D6E2D" w:rsidP="005922C2">
      <w:pPr>
        <w:rPr>
          <w:rFonts w:ascii="Arial" w:hAnsi="Arial" w:cs="Arial"/>
          <w:b/>
        </w:rPr>
      </w:pPr>
    </w:p>
    <w:p w14:paraId="5FBBA121" w14:textId="77777777" w:rsidR="004D6E2D" w:rsidRPr="00846B6E" w:rsidRDefault="004D6E2D" w:rsidP="005922C2">
      <w:pPr>
        <w:rPr>
          <w:rFonts w:ascii="Arial" w:hAnsi="Arial" w:cs="Arial"/>
        </w:rPr>
      </w:pPr>
    </w:p>
    <w:p w14:paraId="68ADE83D" w14:textId="4DAE0E27" w:rsidR="005922C2" w:rsidRPr="00846B6E" w:rsidRDefault="005922C2">
      <w:pPr>
        <w:rPr>
          <w:rFonts w:ascii="Arial" w:hAnsi="Arial" w:cs="Arial"/>
        </w:rPr>
      </w:pPr>
      <w:r w:rsidRPr="00846B6E">
        <w:rPr>
          <w:rFonts w:ascii="Arial" w:hAnsi="Arial" w:cs="Arial"/>
        </w:rPr>
        <w:br w:type="page"/>
      </w:r>
    </w:p>
    <w:p w14:paraId="5DEEF8C0" w14:textId="60690BB8" w:rsidR="004D6E2D" w:rsidRPr="00846B6E" w:rsidRDefault="005922C2" w:rsidP="005922C2">
      <w:pPr>
        <w:pStyle w:val="Heading1"/>
        <w:rPr>
          <w:rFonts w:ascii="Arial" w:hAnsi="Arial" w:cs="Arial"/>
          <w:b/>
        </w:rPr>
      </w:pPr>
      <w:bookmarkStart w:id="6" w:name="_Toc21442086"/>
      <w:r w:rsidRPr="00846B6E">
        <w:rPr>
          <w:rFonts w:ascii="Arial" w:hAnsi="Arial" w:cs="Arial"/>
          <w:b/>
        </w:rPr>
        <w:t xml:space="preserve">Appendix </w:t>
      </w:r>
      <w:r w:rsidR="00E752E5">
        <w:rPr>
          <w:rFonts w:ascii="Arial" w:hAnsi="Arial" w:cs="Arial"/>
          <w:b/>
        </w:rPr>
        <w:t>C</w:t>
      </w:r>
      <w:r w:rsidRPr="00846B6E">
        <w:rPr>
          <w:rFonts w:ascii="Arial" w:hAnsi="Arial" w:cs="Arial"/>
          <w:b/>
        </w:rPr>
        <w:t>: Reasons for exclusion</w:t>
      </w:r>
      <w:bookmarkEnd w:id="6"/>
    </w:p>
    <w:p w14:paraId="3A2C4688" w14:textId="7A96A90F" w:rsidR="00B64003" w:rsidRPr="00846B6E" w:rsidRDefault="00B64003" w:rsidP="005922C2">
      <w:pPr>
        <w:rPr>
          <w:rFonts w:ascii="Arial" w:hAnsi="Arial" w:cs="Arial"/>
        </w:rPr>
      </w:pPr>
      <w:r w:rsidRPr="00846B6E">
        <w:rPr>
          <w:rFonts w:ascii="Arial" w:hAnsi="Arial" w:cs="Arial"/>
        </w:rPr>
        <w:t>No</w:t>
      </w:r>
      <w:r w:rsidR="00145270" w:rsidRPr="00846B6E">
        <w:rPr>
          <w:rFonts w:ascii="Arial" w:hAnsi="Arial" w:cs="Arial"/>
        </w:rPr>
        <w:t xml:space="preserve"> data for</w:t>
      </w:r>
      <w:r w:rsidRPr="00846B6E">
        <w:rPr>
          <w:rFonts w:ascii="Arial" w:hAnsi="Arial" w:cs="Arial"/>
        </w:rPr>
        <w:t xml:space="preserve"> hospitalisation </w:t>
      </w:r>
      <w:r w:rsidR="005602C5" w:rsidRPr="00846B6E">
        <w:rPr>
          <w:rFonts w:ascii="Arial" w:hAnsi="Arial" w:cs="Arial"/>
        </w:rPr>
        <w:fldChar w:fldCharType="begin">
          <w:fldData xml:space="preserve">bnRyaWJ1dG9ycz48YXV0aG9ycz48YXV0aG9yPkNoaWVuLCBXLiBULiBMZWUsIEkuIFkuPC9hdXRo
b3I+PC9hdXRob3JzPjwvY29udHJpYnV0b3JzPjxhdXRoLWFkZHJlc3M+Q2hpZW4sV2FpIFRvbmcu
IFNjaG9vbCBvZiBOdXJzaW5nLCBUaGUgSG9uZyBLb25nIFBvbHl0ZWNobmljIFVuaXZlcnNpdHks
IEhvbmcgS29uZy4gaHNjaGllbkBpbmV0LnBvbHl1LmVkdS5oazwvYXV0aC1hZGRyZXNzPjx0aXRs
ZXM+PHRpdGxlPlJhbmRvbWl6ZWQgY29udHJvbGxlZCB0cmlhbCBvZiBhIGRlbWVudGlhIGNhcmUg
cHJvZ3JhbW1lIGZvciBmYW1pbGllcyBvZiBob21lLXJlc2lkZWQgb2xkZXIgcGVvcGxlIHdpdGgg
ZGVtZW50aWE8L3RpdGxlPjxzZWNvbmRhcnktdGl0bGU+Sm91cm5hbCBvZiBBZHZhbmNlZCBOdXJz
aW5nPC9zZWNvbmRhcnktdGl0bGU+PGFsdC10aXRsZT5KIEFkdiBOdXJzPC9hbHQtdGl0bGU+PC90
aXRsZXM+PHBlcmlvZGljYWw+PGZ1bGwtdGl0bGU+Sm91cm5hbCBvZiBBZHZhbmNlZCBOdXJzaW5n
PC9mdWxsLXRpdGxlPjwvcGVyaW9kaWNhbD48YWx0LXBlcmlvZGljYWw+PGZ1bGwtdGl0bGU+Sm91
cm5hbCBvZiBBZHZhbmNlZCBOdXJzaW5nPC9mdWxsLXRpdGxlPjxhYmJyLTE+SiBBZHYgTnVyczwv
YWJici0xPjwvYWx0LXBlcmlvZGljYWw+PHBhZ2VzPjc3NC04NzwvcGFnZXM+PHZvbHVtZT42Nzwv
dm9sdW1lPjxudW1iZXI+NDwvbnVtYmVyPjxrZXl3b3Jkcz48a2V5d29yZD5BZHVsdCBBZ2VkICpD
YXJlZ2l2ZXJzL2VkIFtFZHVjYXRpb25dIENhcmVnaXZlcnMvcHggW1BzeWNob2xvZ3ldICpDb21t
dW5pdHkgSGVhbHRoIFNlcnZpY2VzL29nIFtPcmdhbml6YXRpb24gJmFtcDsgQWRtaW5pc3RyYXRp
b25dICpDb3N0IG9mIElsbG5lc3MgQ3VsdHVyZSBEZW1lbnRpYS9lcCBbRXBpZGVtaW9sb2d5XSAq
RGVtZW50aWEvbnUgW051cnNpbmddIERlbWVudGlhL3B4IFtQc3ljaG9sb2d5XSBGYW1pbHkvcHgg
W1BzeWNob2xvZ3ldIEZlbTwva2V5d29yZD48L2tleXdvcmRzPjxkYXRlcz48eWVhcj4yMDExPC95
ZWFyPjxwdWItZGF0ZXM+PGRhdGU+QXByPC9kYXRlPjwvcHViLWRhdGVzPjwvZGF0ZXM+PG9yaWct
cHViPmh0dHA6Ly9keC5kb2kub3JnLzEwLjExMTEvai4xMzY1LTI2NDguMjAxMC4wNTUzNy54PC9v
cmlnLXB1Yj48aXNibj4xMzY1LTI2NDg8L2lzYm4+PGFjY2Vzc2lvbi1udW0+MjExOTg4MDM8L2Fj
Y2Vzc2lvbi1udW0+PHdvcmstdHlwZT5Db21wYXJhdGl2ZSBTdHVkeSBSYW5kb21pemVkIENvbnRy
b2xsZWQgVHJpYWwgUmVzZWFyY2ggU3VwcG9ydCwgTm9uLVUuUy4gR292JmFwb3M7dDwvd29yay10
eXBlPjx1cmxzPjxyZWxhdGVkLXVybHM+PHVybD48c3R5bGUgZmFjZT0idW5kZXJsaW5lIiBmb250
PSJkZWZhdWx0IiBzaXplPSIxMDAlIj5odHRwOi8vb3ZpZHNwLm92aWQuY29tL292aWR3ZWIuY2dp
P1Q9SlMmYW1wO0NTQz1ZJmFtcDtORVdTPU4mYW1wO1BBR0U9ZnVsbHRleHQmYW1wO0Q9bWVkNSZh
bXA7QU49MjExOTg4MDM8L3N0eWxlPjxzdHlsZSBmYWNlPSJub3JtYWwiIGZvbnQ9ImRlZmF1bHQi
IHNpemU9IjEwMCUiPiA8L3N0eWxlPjxzdHlsZSBmYWNlPSJ1bmRlcmxpbmUiIGZvbnQ9ImRlZmF1
bHQiIHNpemU9IjEwMCUiPmh0dHA6Ly9sc2h0bXNmeC5ob3N0ZWQuZXhsaWJyaXNncm91cC5jb20v
bHNodG0/c2lkPU9WSUQ6bWVkbGluZSZhbXA7aWQ9cG1pZDoyMTE5ODgwMyZhbXA7aWQ9ZG9pOjEw
LjExMTElMkZqLjEzNjUtMjY0OC4yMDEwLjA1NTM3LngmYW1wO2lzc249MDMwOS0yNDAyJmFtcDtp
c2JuPSZhbXA7dm9sdW1lPTY3JmFtcDtpc3N1ZT00JmFtcDtzcGFnZT03NzQmYW1wO3BhZ2VzPTc3
NC04NyZhbXA7ZGF0ZT0yMDExJmFtcDt0aXRsZT1Kb3VybmFsK29mK0FkdmFuY2VkK051cnNpbmcm
YW1wO2F0aXRsZT1SYW5kb21pemVkK2NvbnRyb2xsZWQrdHJpYWwrb2YrYStkZW1lbnRpYStjYXJl
K3Byb2dyYW1tZStmb3IrZmFtaWxpZXMrb2YraG9tZS1yZXNpZGVkK29sZGVyK3Blb3BsZSt3aXRo
K2RlbWVudGlhLiZhbXA7YXVsYXN0PUNoaWVuJmFtcDtwaWQ9JTNDYXV0aG9yJTNFQ2hpZW4rV1Ql
M0JMZWUrSVklM0MlMkZhdXRob3IlM0UlM0NBTiUzRTIxMTk4ODAzJTNDJTJGQU4lM0UlM0NEVCUz
RUNvbXBhcmF0aXZlK1N0dWR5JTNDJTJGRFQlM0U8L3N0eWxlPjwvdXJsPjx1cmw+PHN0eWxlIGZh
Y2U9InVuZGVybGluZSIgZm9udD0iZGVmYXVsdCIgc2l6ZT0iMTAwJSI+aHR0cHM6Ly9vbmxpbmVs
aWJyYXJ5LndpbGV5LmNvbS9kb2kvcGRmLzEwLjExMTEvai4xMzY1LTI2NDguMjAxMC4wNTUzNy54
PC9zdHlsZT48L3VybD48L3JlbGF0ZWQtdXJscz48L3VybHM+PGVsZWN0cm9uaWMtcmVzb3VyY2Ut
bnVtPjEwLjExMTEvai4xMzY1LTI2NDguMjAxMC4wNTUzNy54PC9lbGVjdHJvbmljLXJlc291cmNl
LW51bT48cmVtb3RlLWRhdGFiYXNlLW5hbWU+TUVETElORTwvcmVtb3RlLWRhdGFiYXNlLW5hbWU+
PHJlbW90ZS1kYXRhYmFzZS1wcm92aWRlcj5PdmlkIFRlY2hub2xvZ2llczwvcmVtb3RlLWRhdGFi
YXNlLXByb3ZpZGVyPjxyZXNlYXJjaC1ub3Rlcz5ob3NwaXRhbGlzYXRpb24gZGF0YSBpcyBtaXhl
ZCB3aXRoIGluc3RpdHV0aW9uYWxpc2F0aW9uIGRhdGEmI3hEOzwvcmVzZWFyY2gtbm90ZXM+PGxh
bmd1YWdlPkVuZ2xpc2g8L2xhbmd1YWdlPjwvcmVjb3JkPjwvQ2l0ZT48Q2l0ZT48QXV0aG9yPkNo
aWVuPC9BdXRob3I+PFllYXI+MjAxMTwvWWVhcj48UmVjTnVtPjQwMzU8L1JlY051bT48cmVjb3Jk
PjxyZWMtbnVtYmVyPjQwMzU8L3JlYy1udW1iZXI+PGZvcmVpZ24ta2V5cz48a2V5IGFwcD0iRU4i
IGRiLWlkPSIwYXpmczAwYXV4c3B2b2V6cGY4dmR6dGZyd2Q1MDVhMnMwd3AiIHRpbWVzdGFtcD0i
MTQ3MTM0MDU0NiI+NDAzNTwva2V5PjwvZm9yZWlnbi1rZXlzPjxyZWYtdHlwZSBuYW1lPSJKb3Vy
bmFsIEFydGljbGUiPjE3PC9yZWYtdHlwZT48Y29udHJpYnV0b3JzPjxhdXRob3JzPjxhdXRob3I+
Q2hpZW4sIFcuIFQuIExlZSwgSS4gWS48L2F1dGhvcj48L2F1dGhvcnM+PC9jb250cmlidXRvcnM+
PGF1dGgtYWRkcmVzcz5DaGllbixXYWkgVG9uZy4gU2Nob29sIG9mIE51cnNpbmcsIFRoZSBIb25n
IEtvbmcgUG9seXRlY2huaWMgVW5pdmVyc2l0eSwgSG9uZyBLb25nLiBoc2NoaWVuQGluZXQucG9s
eXUuZWR1LmhrPC9hdXRoLWFkZHJlc3M+PHRpdGxlcz48dGl0bGU+UmFuZG9taXplZCBjb250cm9s
bGVkIHRyaWFsIG9mIGEgZGVtZW50aWEgY2FyZSBwcm9ncmFtbWUgZm9yIGZhbWlsaWVzIG9mIGhv
bWUtcmVzaWRlZCBvbGRlciBwZW9wbGUgd2l0aCBkZW1lbnRpYTwvdGl0bGU+PHNlY29uZGFyeS10
aXRsZT5Kb3VybmFsIG9mIEFkdmFuY2VkIE51cnNpbmc8L3NlY29uZGFyeS10aXRsZT48YWx0LXRp
dGxlPkogQWR2IE51cnM8L2FsdC10aXRsZT48L3RpdGxlcz48cGVyaW9kaWNhbD48ZnVsbC10aXRs
ZT5Kb3VybmFsIG9mIEFkdmFuY2VkIE51cnNpbmc8L2Z1bGwtdGl0bGU+PC9wZXJpb2RpY2FsPjxh
bHQtcGVyaW9kaWNhbD48ZnVsbC10aXRsZT5Kb3VybmFsIG9mIEFkdmFuY2VkIE51cnNpbmc8L2Z1
bGwtdGl0bGU+PGFiYnItMT5KIEFkdiBOdXJzPC9hYmJyLTE+PC9hbHQtcGVyaW9kaWNhbD48cGFn
ZXM+Nzc0LTg3PC9wYWdlcz48dm9sdW1lPjY3PC92b2x1bWU+PG51bWJlcj40PC9udW1iZXI+PGtl
eXdvcmRzPjxrZXl3b3JkPkFkdWx0IEFnZWQgKkNhcmVnaXZlcnMvZWQgW0VkdWNhdGlvbl0gQ2Fy
ZWdpdmVycy9weCBbUHN5Y2hvbG9neV0gKkNvbW11bml0eSBIZWFsdGggU2VydmljZXMvb2cgW09y
Z2FuaXphdGlvbiAmYW1wOyBBZG1pbmlzdHJhdGlvbl0gKkNvc3Qgb2YgSWxsbmVzcyBDdWx0dXJl
IERlbWVudGlhL2VwIFtFcGlkZW1pb2xvZ3ldICpEZW1lbnRpYS9udSBbTnVyc2luZ10gRGVtZW50
aWEvcHggW1BzeWNob2xvZ3ldIEZhbWlseS9weCBbUHN5Y2hvbG9neV0gRmVtPC9rZXl3b3JkPjwv
a2V5d29yZHM+PGRhdGVzPjx5ZWFyPjIwMTE8L3llYXI+PHB1Yi1kYXRlcz48ZGF0ZT5BcHI8L2Rh
dGU+PC9wdWItZGF0ZXM+PC9kYXRlcz48b3JpZy1wdWI+aHR0cDovL2R4LmRvaS5vcmcvMTAuMTEx
MS9qLjEzNjUtMjY0OC4yMDEwLjA1NTM3Lng8L29yaWctcHViPjxpc2JuPjEzNjUtMjY0ODwvaXNi
bj48YWNjZXNzaW9uLW51bT4yMTE5ODgwMzwvYWNjZXNzaW9uLW51bT48d29yay10eXBlPkNvbXBh
cmF0aXZlIFN0dWR5IFJhbmRvbWl6ZWQgQ29udHJvbGxlZCBUcmlhbCBSZXNlYXJjaCBTdXBwb3J0
LCBOb24tVS5TLiBHb3YmYXBvczt0PC93b3JrLXR5cGU+PHVybHM+PHJlbGF0ZWQtdXJscz48dXJs
PjxzdHlsZSBmYWNlPSJ1bmRlcmxpbmUiIGZvbnQ9ImRlZmF1bHQiIHNpemU9IjEwMCUiPmh0dHA6
Ly9vdmlkc3Aub3ZpZC5jb20vb3ZpZHdlYi5jZ2k/VD1KUyZhbXA7Q1NDPVkmYW1wO05FV1M9TiZh
bXA7UEFHRT1mdWxsdGV4dCZhbXA7RD1tZWQ1JmFtcDtBTj0yMTE5ODgwMzwvc3R5bGU+PHN0eWxl
IGZhY2U9Im5vcm1hbCIgZm9udD0iZGVmYXVsdCIgc2l6ZT0iMTAwJSI+IDwvc3R5bGU+PHN0eWxl
IGZhY2U9InVuZGVybGluZSIgZm9udD0iZGVmYXVsdCIgc2l6ZT0iMTAwJSI+aHR0cDovL2xzaHRt
c2Z4Lmhvc3RlZC5leGxpYnJpc2dyb3VwLmNvbS9sc2h0bT9zaWQ9T1ZJRDptZWRsaW5lJmFtcDtp
ZD1wbWlkOjIxMTk4ODAzJmFtcDtpZD1kb2k6MTAuMTExMSUyRmouMTM2NS0yNjQ4LjIwMTAuMDU1
MzcueCZhbXA7aXNzbj0wMzA5LTI0MDImYW1wO2lzYm49JmFtcDt2b2x1bWU9NjcmYW1wO2lzc3Vl
PTQmYW1wO3NwYWdlPTc3NCZhbXA7cGFnZXM9Nzc0LTg3JmFtcDtkYXRlPTIwMTEmYW1wO3RpdGxl
PUpvdXJuYWwrb2YrQWR2YW5jZWQrTnVyc2luZyZhbXA7YXRpdGxlPVJhbmRvbWl6ZWQrY29udHJv
bGxlZCt0cmlhbCtvZithK2RlbWVudGlhK2NhcmUrcHJvZ3JhbW1lK2ZvcitmYW1pbGllcytvZito
b21lLXJlc2lkZWQrb2xkZXIrcGVvcGxlK3dpdGgrZGVtZW50aWEuJmFtcDthdWxhc3Q9Q2hpZW4m
YW1wO3BpZD0lM0NhdXRob3IlM0VDaGllbitXVCUzQkxlZStJWSUzQyUyRmF1dGhvciUzRSUzQ0FO
JTNFMjExOTg4MDMlM0MlMkZBTiUzRSUzQ0RUJTNFQ29tcGFyYXRpdmUrU3R1ZHklM0MlMkZEVCUz
RTwvc3R5bGU+PC91cmw+PHVybD48c3R5bGUgZmFjZT0idW5kZXJsaW5lIiBmb250PSJkZWZhdWx0
IiBzaXplPSIxMDAlIj5odHRwczovL29ubGluZWxpYnJhcnkud2lsZXkuY29tL2RvaS9wZGYvMTAu
MTExMS9qLjEzNjUtMjY0OC4yMDEwLjA1NTM3Lng8L3N0eWxlPjwvdXJsPjwvcmVsYXRlZC11cmxz
PjwvdXJscz48ZWxlY3Ryb25pYy1yZXNvdXJjZS1udW0+MTAuMTExMS9qLjEzNjUtMjY0OC4yMDEw
LjA1NTM3Lng8L2VsZWN0cm9uaWMtcmVzb3VyY2UtbnVtPjxyZW1vdGUtZGF0YWJhc2UtbmFtZT5N
RURMSU5FPC9yZW1vdGUtZGF0YWJhc2UtbmFtZT48cmVtb3RlLWRhdGFiYXNlLXByb3ZpZGVyPk92
aWQgVGVjaG5vbG9naWVzPC9yZW1vdGUtZGF0YWJhc2UtcHJvdmlkZXI+PHJlc2VhcmNoLW5vdGVz
Pmhvc3BpdGFsaXNhdGlvbiBkYXRhIGlzIG1peGVkIHdpdGggaW5zdGl0dXRpb25hbGlzYXRpb24g
ZGF0YSYjeEQ7PC9yZXNlYXJjaC1ub3Rlcz48bGFuZ3VhZ2U+RW5nbGlzaDwvbGFuZ3VhZ2U+PC9y
ZWNvcmQ+PC9DaXRlPjxDaXRlPjxBdXRob3I+Q2hvZG9zaDwvQXV0aG9yPjxZZWFyPjIwMTU8L1ll
YXI+PFJlY051bT40MDI2PC9SZWNOdW0+PHJlY29yZD48cmVjLW51bWJlcj40MDI2PC9yZWMtbnVt
YmVyPjxmb3JlaWduLWtleXM+PGtleSBhcHA9IkVOIiBkYi1pZD0iMGF6ZnMwMGF1eHNwdm9lenBm
OHZkenRmcndkNTA1YTJzMHdwIiB0aW1lc3RhbXA9IjE0NzEzNDA1NDYiPjQwMjY8L2tleT48L2Zv
cmVpZ24ta2V5cz48cmVmLXR5cGUgbmFtZT0iSm91cm5hbCBBcnRpY2xlIj4xNzwvcmVmLXR5cGU+
PGNvbnRyaWJ1dG9ycz48YXV0aG9ycz48YXV0aG9yPkNob2Rvc2gsIEouIENvbGFpYWNvLCBCLiBB
LiBDb25ub3IsIEsuIEkuIENvcGUsIEQuIFcuIExpdSwgSC4gUy4gR2FueiwgRC4gQS4gUmljaG1h
biwgTS4gSi4gQ2hlcnJ5LCBELiBMLiBCbGFuaywgSi4gTS4gQ2FyYm9uZSwgUi4gRC4gV29sZiwg
Uy4gTS4gVmlja3JleSwgQi4gRy48L2F1dGhvcj48L2F1dGhvcnM+PC9jb250cmlidXRvcnM+PHRp
dGxlcz48dGl0bGU+RGVtZW50aWEgQ2FyZSBNYW5hZ2VtZW50IGluIGFuIFVuZGVyc2VydmVkIENv
bW11bml0eTogVGhlIENvbXBhcmF0aXZlIEVmZmVjdGl2ZW5lc3Mgb2YgVHdvIERpZmZlcmVudCBB
cHByb2FjaGVzPC90aXRsZT48c2Vjb25kYXJ5LXRpdGxlPkpvdXJuYWwgb2YgQWdpbmcgYW5kIEhl
YWx0aDwvc2Vjb25kYXJ5LXRpdGxlPjwvdGl0bGVzPjxwZXJpb2RpY2FsPjxmdWxsLXRpdGxlPkpv
dXJuYWwgb2YgQWdpbmcgYW5kIEhlYWx0aDwvZnVsbC10aXRsZT48L3BlcmlvZGljYWw+PHBhZ2Vz
Pjg2NC04OTM8L3BhZ2VzPjx2b2x1bWU+Mjc8L3ZvbHVtZT48bnVtYmVyPjU8L251bWJlcj48ZGF0
ZXM+PHllYXI+MjAxNTwveWVhcj48cHViLWRhdGVzPjxkYXRlPkF1ZzwvZGF0ZT48L3B1Yi1kYXRl
cz48L2RhdGVzPjxpc2JuPjA4OTgtMjY0MzwvaXNibj48YWNjZXNzaW9uLW51bT5XT1M6MDAwMzU3
NzQ5MTAwMDA2PC9hY2Nlc3Npb24tbnVtPjx1cmxzPjxyZWxhdGVkLXVybHM+PHVybD4mbHQ7R28g
dG8gSVNJJmd0OzovL1dPUzowMDAzNTc3NDkxMDAwMDY8L3VybD48L3JlbGF0ZWQtdXJscz48L3Vy
bHM+PGVsZWN0cm9uaWMtcmVzb3VyY2UtbnVtPjEwLjExNzcvMDg5ODI2NDMxNTU2OTQ1NDwvZWxl
Y3Ryb25pYy1yZXNvdXJjZS1udW0+PC9yZWNvcmQ+PC9DaXRlPjxDaXRlPjxBdXRob3I+VmVuPC9B
dXRob3I+PFllYXI+MjAxNDwvWWVhcj48UmVjTnVtPjgwNDwvUmVjTnVtPjxyZWNvcmQ+PHJlYy1u
dW1iZXI+ODA0PC9yZWMtbnVtYmVyPjxmb3JlaWduLWtleXM+PGtleSBhcHA9IkVOIiBkYi1pZD0i
MGF6ZnMwMGF1eHNwdm9lenBmOHZkenRmcndkNTA1YTJzMHdwIiB0aW1lc3RhbXA9IjE0NzEzNDA1
MzQiPjgwNDwva2V5PjwvZm9yZWlnbi1rZXlzPjxyZWYtdHlwZSBuYW1lPSJFbGVjdHJvbmljIEFy
dGljbGUiPjQzPC9yZWYtdHlwZT48Y29udHJpYnV0b3JzPjxhdXRob3JzPjxhdXRob3I+VmVuLCBH
LiBEcmFza292aWMsIEkuIEhlcnBlbiwgRS4gS29vcG1hbnMsIFJ0Y20gRG9uZGVycywgUi4gWnVp
ZGVtYSwgUy4gVS4gQWRhbmcsIEUuIE0uIE0uIFZlcm5vb2lqLURhc3NlbiwgTWpmajwvYXV0aG9y
PjwvYXV0aG9ycz48L2NvbnRyaWJ1dG9ycz48dGl0bGVzPjx0aXRsZT5UaGUgZWNvbm9taWNzIG9m
IGRlbWVudGlhLWNhcmUgbWFwcGluZyBpbiBudXJzaW5nIGhvbWVzOiBBIGNsdXN0ZXItcmFuZG9t
aXNlZCBjb250cm9sbGVkIHRyaWFsPC90aXRsZT48c2Vjb25kYXJ5LXRpdGxlPlBsb1Mgb25lPC9z
ZWNvbmRhcnktdGl0bGU+PC90aXRsZXM+PHBlcmlvZGljYWw+PGZ1bGwtdGl0bGU+UExvUyBPTkU8
L2Z1bGwtdGl0bGU+PC9wZXJpb2RpY2FsPjx2b2x1bWU+OTwvdm9sdW1lPjxudW1iZXI+MTwvbnVt
YmVyPjxrZXl3b3Jkcz48a2V5d29yZD5hYnNlbnRlZWlzbSBhZ2VkIGFydGljbGUgY29udHJvbGxl
ZCBzdHVkeSBkZW1lbnRpYSBkZW1lbnRpYSBjYXJlIG1hcHBpbmcgZmFsbGluZyBmZW1hbGUgZ2Vy
aWF0cmljaWFuIGhlYWx0aCBjYXJlIGNvc3QgaGVhbHRoIGNhcmUgdXRpbGl6YXRpb24gaHVtYW4g
bWFqb3IgY2xpbmljYWwgc3R1ZHkgbWFsZSBOZXRoZXJsYW5kcyBudXJzZSBwcmFjdGl0aW9uZXIg
bnVyc2luZyBob21lIG51cnNpbmcgaG9tZSBwZXJzb25uZWwgcGF0aWVudCBjYXJlPC9rZXl3b3Jk
Pjwva2V5d29yZHM+PGRhdGVzPjx5ZWFyPjIwMTQ8L3llYXI+PC9kYXRlcz48YWNjZXNzaW9uLW51
bT5DTi0wMTA1MTM3MTwvYWNjZXNzaW9uLW51bT48d29yay10eXBlPkpvdXJuYWw6IEFydGljbGU8
L3dvcmstdHlwZT48dXJscz48cmVsYXRlZC11cmxzPjx1cmw+aHR0cDovL29ubGluZWxpYnJhcnku
d2lsZXkuY29tL28vY29jaHJhbmUvY2xjZW50cmFsL2FydGljbGVzLzM3MS9DTi0wMTA1MTM3MS9m
cmFtZS5odG1sPC91cmw+PC9yZWxhdGVkLXVybHM+PC91cmxzPjxlbGVjdHJvbmljLXJlc291cmNl
LW51bT4xMC4xMzcxL2pvdXJuYWwucG9uZS4wMDg2NjYyPC9lbGVjdHJvbmljLXJlc291cmNlLW51
bT48L3JlY29yZD48L0NpdGU+PENpdGU+PEF1dGhvcj5WaWxsYXJzPC9BdXRob3I+PFllYXI+MjAx
NDwvWWVhcj48UmVjTnVtPjc3ODwvUmVjTnVtPjxyZWNvcmQ+PHJlYy1udW1iZXI+Nzc4PC9yZWMt
bnVtYmVyPjxmb3JlaWduLWtleXM+PGtleSBhcHA9IkVOIiBkYi1pZD0iMGF6ZnMwMGF1eHNwdm9l
enBmOHZkenRmcndkNTA1YTJzMHdwIiB0aW1lc3RhbXA9IjE0NzEzNDA1MzQiPjc3ODwva2V5Pjwv
Zm9yZWlnbi1rZXlzPjxyZWYtdHlwZSBuYW1lPSJKb3VybmFsIEFydGljbGUiPjE3PC9yZWYtdHlw
ZT48Y29udHJpYnV0b3JzPjxhdXRob3JzPjxhdXRob3I+VmlsbGFycywgSC4gR2FyZGV0dGUsIFYu
IFBlcnJpbiwgQS4gSGVpbiwgQy4gRWxtYWxlbSwgUy4gRGUgUGVyZXR0aSwgRS4gWnVlcmFzLCBB
LiBWZWxsYXMsIEIuIE5vdXJoYXNoZW1pLCBGLjwvYXV0aG9yPjwvYXV0aG9ycz48L2NvbnRyaWJ1
dG9ycz48YXV0aC1hZGRyZXNzPihWaWxsYXJzLCBQZXJyaW4sIEhlaW4sIEVsbWFsZW0sIERlIFBl
cmV0dGksIFp1ZXJhcywgVmVsbGFzLCBOb3VyaGFzaGVtaSkgR2VyaWF0cmljIERlcGFydG1lbnQs
IFVuaXZlcnNpdHkgSG9zcGl0YWwsIDE3MCBhdmVudWUgZGUgQ2Fzc2VsYXJkaXQsIFRvdWxvdXNl
IENlZGV4IDMxMDU5LCBGcmFuY2UgKEdhcmRldHRlKSBEZXBhcnRtZW50IG9mIEVwaWRlbWlvbG9n
eSBhbmQgUHVibGljIEhlYWx0aCwgQWRyZXNzZSAzNywgYWxsZWVzIEp1bGVzIEd1ZXNkZSwgVG91
bG91c2UgQ2VkZXggMzEwNzMsIEZyYW5jZSAoR2FyZGV0dGUsIFZlbGxhcywgTm91cmhhc2hlbWkp
IEluc2VybSBVIDEwMjcsIFVuaXZlcnNpdHkgVG91bG91c2UgSUlJLCBUb3Vsb3VzZSBGLTMxMDcz
LCBGcmFuY2UgSC4gVmlsbGFycywgR2VyaWF0cmljIERlcGFydG1lbnQsIFVuaXZlcnNpdHkgSG9z
cGl0YWwsIDE3MCBhdmVudWUgZGUgQ2Fzc2VsYXJkaXQsIFRvdWxvdXNlIENlZGV4IDMxMDU5LCBG
cmFuY2U8L2F1dGgtYWRkcmVzcz48dGl0bGVzPjx0aXRsZT5TdHVkeSBwcm90b2NvbDogUmFuZG9t
aXNlZCBjb250cm9sbGVkIHRyaWFsIHRvIGV2YWx1YXRlIHRoZSBpbXBhY3Qgb2YgYW4gZWR1Y2F0
aW9uYWwgcHJvZ3JhbW1lIG9uIEFsemhlaW1lciZhcG9zO3MgZGlzZWFzZSBwYXRpZW50cyZhcG9z
OyBxdWFsaXR5IG9mIGxpZmU8L3RpdGxlPjxzZWNvbmRhcnktdGl0bGU+QWx6aGVpbWVyJmFwb3M7
cyBSZXNlYXJjaCBhbmQgVGhlcmFweTwvc2Vjb25kYXJ5LXRpdGxlPjwvdGl0bGVzPjxwZXJpb2Rp
Y2FsPjxmdWxsLXRpdGxlPkFsemhlaW1lciZhcG9zO3MgUmVzZWFyY2ggYW5kIFRoZXJhcHk8L2Z1
bGwtdGl0bGU+PC9wZXJpb2RpY2FsPjx2b2x1bWU+NiAobm8gcGFnaW5hdGlvbik8L3ZvbHVtZT48
bnVtYmVyPjY2PC9udW1iZXI+PGtleXdvcmRzPjxrZXl3b3JkPkFsemhlaW1lciBkaXNlYXNlIGFy
dGljbGUgY2FyZWdpdmVyIGNsaW5pY2FsIHByb3RvY29sIGNvbW11bml0eSBsaXZpbmcgY29udHJv
bGxlZCBzdHVkeSBkaXNlYXNlIHNldmVyaXR5IGVkdWNhdGlvbiBwcm9ncmFtIGdlcmlhdHJpY2lh
biBoZWFsdGggZWR1Y2F0aW9uIGh1bWFuIG1ham9yIGNsaW5pY2FsIHN0dWR5IG91dGNvbWUgYXNz
ZXNzbWVudCBwYXRpZW50IHNlbGVjdGlvbiBwcmlvcml0eSBqb3VybmFsIHF1YWxpdHkgb2YgbGlm
ZSByYW48L2tleXdvcmQ+PC9rZXl3b3Jkcz48ZGF0ZXM+PHllYXI+MjAxNDwveWVhcj48L2RhdGVz
PjxvcmlnLXB1Yj5odHRwOi8vZHguZG9pLm9yZy8xMC4xMTg2L3MxMzE5NS0wMTQtMDA2Ni0xPC9v
cmlnLXB1Yj48aXNibj4xNzU4LTkxOTM8L2lzYm4+PGFjY2Vzc2lvbi1udW0+MjAxNTA4OTQzMzwv
YWNjZXNzaW9uLW51bT48dXJscz48cmVsYXRlZC11cmxzPjx1cmw+aHR0cDovL2FsenJlcy5jb20v
IGh0dHA6Ly9vdmlkc3Aub3ZpZC5jb20vb3ZpZHdlYi5jZ2k/VD1KUyZhbXA7Q1NDPVkmYW1wO05F
V1M9TiZhbXA7UEFHRT1mdWxsdGV4dCZhbXA7RD1lbWVkMTImYW1wO0FOPTIwMTUwODk0MzMgaHR0
cDovL2xzaHRtc2Z4Lmhvc3RlZC5leGxpYnJpc2dyb3VwLmNvbS9sc2h0bT9zaWQ9T1ZJRDplbWJh
c2UmYW1wO2lkPXBtaWQ6JmFtcDtpZD1kb2k6MTAuMTE4NiUyRnMxMzE5NS0wMTQtMDA2Ni0xJmFt
cDtpc3NuPTE3NTgtOTE5MyZhbXA7aXNibj0mYW1wO3ZvbHVtZT02JmFtcDtpc3N1ZT0mYW1wO3Nw
YWdlPW5vK3BhZ2luYXRpb24mYW1wO3BhZ2VzPW5vK3BhZ2luYXRpb24mYW1wO2RhdGU9MjAxNCZh
bXA7dGl0bGU9QWx6aGVpbWVyJTI3cytSZXNlYXJjaCthbmQrVGhlcmFweSZhbXA7YXRpdGxlPVN0
dWR5K3Byb3RvY29sJTNBK1JhbmRvbWlzZWQrY29udHJvbGxlZCt0cmlhbCt0bytldmFsdWF0ZSt0
aGUraW1wYWN0K29mK2FuK2VkdWNhdGlvbmFsK3Byb2dyYW1tZStvbitBbHpoZWltZXIlMjdzK2Rp
c2Vhc2UrcGF0aWVudHMlMjcrcXVhbGl0eStvZitsaWZlJmFtcDthdWxhc3Q9VmlsbGFycyZhbXA7
cGlkPSUzQ2F1dGhvciUzRVZpbGxhcnMrSC4lM0JHYXJkZXR0ZStWLiUzQlBlcnJpbitBLiUzQkhl
aW4rQy4lM0JFbG1hbGVtK1MuJTNCRGUrUGVyZXR0aStFLiUzQlp1ZXJhcytBLiUzQlZlbGxhcytC
LiUzQk5vdXJoYXNoZW1pK0YuJTNDJTJGYXV0aG9yJTNFJTNDQU4lM0UyMDE1MDg5NDMzJTNDJTJG
QU4lM0UlM0NEVCUzRUpvdXJuYWwlM0ErQXJ0aWNsZSUzQyUyRkRUJTNFPC91cmw+PC9yZWxhdGVk
LXVybHM+PC91cmxzPjxlbGVjdHJvbmljLXJlc291cmNlLW51bT4xMC4xMTg2L3MxMzE5NS0wMTQt
MDA2Ni0xPC9lbGVjdHJvbmljLXJlc291cmNlLW51bT48cmVtb3RlLWRhdGFiYXNlLW5hbWU+RW1i
YXNlPC9yZW1vdGUtZGF0YWJhc2UtbmFtZT48cmVtb3RlLWRhdGFiYXNlLXByb3ZpZGVyPk92aWQg
VGVjaG5vbG9naWVzPC9yZW1vdGUtZGF0YWJhc2UtcHJvdmlkZXI+PGxhbmd1YWdlPkVuZ2xpc2g8
L2xhbmd1YWdlPjwvcmVjb3JkPjwvQ2l0ZT48Q2l0ZT48QXV0aG9yPldvbGZzPC9BdXRob3I+PFll
YXI+MjAxMTwvWWVhcj48UmVjTnVtPjU3MzwvUmVjTnVtPjxyZWNvcmQ+PHJlYy1udW1iZXI+NTcz
PC9yZWMtbnVtYmVyPjxmb3JlaWduLWtleXM+PGtleSBhcHA9IkVOIiBkYi1pZD0iMGF6ZnMwMGF1
eHNwdm9lenBmOHZkenRmcndkNTA1YTJzMHdwIiB0aW1lc3RhbXA9IjE0NzEzNDA1MzMiPjU3Mzwv
a2V5PjwvZm9yZWlnbi1rZXlzPjxyZWYtdHlwZSBuYW1lPSJKb3VybmFsIEFydGljbGUiPjE3PC9y
ZWYtdHlwZT48Y29udHJpYnV0b3JzPjxhdXRob3JzPjxhdXRob3I+V29sZnMsIEMuIEEuIERpcmtz
ZW4sIEMuIEQuIFNldmVyZW5zLCBKLiBMLiBLZXNzZWxzLCBBLiBWZXJrYWFpaywgTS4gVmVyaGV5
LCBGLiBSLjwvYXV0aG9yPjwvYXV0aG9ycz48L2NvbnRyaWJ1dG9ycz48YXV0aC1hZGRyZXNzPldv
bGZzLEMgQSBHLiBBbHpoZWltZXIgQ2VudHJ1bSBMaW1idXJnLCBNYWFzdHJpY2h0LiBjbGFpcmUu
d29sZnNAbWFhc3RyaWNodHVuaXZlcnNpdHkubmw8L2F1dGgtYWRkcmVzcz48dGl0bGVzPjx0aXRs
ZT5bVGhlIGNvc3RzIGFuZCBiZW5lZml0cyBvZiBhbiBpbnRlZ3JhdGVkIGFwcHJvYWNoIHRvIGRl
bWVudGlhXTwvdGl0bGU+PHNlY29uZGFyeS10aXRsZT5UaWpkc2NocmlmdCB2b29yIFBzeWNoaWF0
cmllPC9zZWNvbmRhcnktdGl0bGU+PGFsdC10aXRsZT5UaWpkc2NociBQc3ljaGlhdHI8L2FsdC10
aXRsZT48L3RpdGxlcz48cGVyaW9kaWNhbD48ZnVsbC10aXRsZT5UaWpkc2NocmlmdCB2b29yIFBz
eWNoaWF0cmllPC9mdWxsLXRpdGxlPjxhYmJyLTE+VGlqZHNjaHIgUHN5Y2hpYXRyPC9hYmJyLTE+
PC9wZXJpb2RpY2FsPjxhbHQtcGVyaW9kaWNhbD48ZnVsbC10aXRsZT5UaWpkc2NocmlmdCB2b29y
IFBzeWNoaWF0cmllPC9mdWxsLXRpdGxlPjxhYmJyLTE+VGlqZHNjaHIgUHN5Y2hpYXRyPC9hYmJy
LTE+PC9hbHQtcGVyaW9kaWNhbD48cGFnZXM+NjU3LTY1PC9wYWdlcz48dm9sdW1lPjUzPC92b2x1
bWU+PG51bWJlcj45PC9udW1iZXI+PGtleXdvcmRzPjxrZXl3b3JkPkFnZWQgQ29zdC1CZW5lZml0
IEFuYWx5c2lzICpEZW1lbnRpYS9lYyBbRWNvbm9taWNzXSAqRGVtZW50aWEvdGggW1RoZXJhcHld
IEZlbWFsZSBHZXJpYXRyaWMgQXNzZXNzbWVudC9tdCBbTWV0aG9kc10gKkhlYWx0aCBDYXJlIENv
c3RzIEh1bWFucyBNYWxlICpPdXRjb21lIEFzc2Vzc21lbnQgKEhlYWx0aCBDYXJlKSAqUGF0aWVu
dCBDYXJlIFRlYW0vZWMgW0Vjb25vbWljc10gUHJvc3BlY3RpdmUgU3R1ZGllcyBRdWFsaXR5IG9m
IExpZmU8L2tleXdvcmQ+PC9rZXl3b3Jkcz48ZGF0ZXM+PHllYXI+MjAxMTwveWVhcj48L2RhdGVz
PjxvcmlnLXB1Yj5EZSBrb3N0ZW4gZW4gb3BicmVuZ3N0ZW4gdmFuIGVlbiBnZWludGVncmVlcmRl
IGFhbnBhayBiaWogZGVtZW50aWU8L29yaWctcHViPjxpc2JuPjAzMDMtNzMzOTwvaXNibj48YWNj
ZXNzaW9uLW51bT4yMTg5ODMyNDwvYWNjZXNzaW9uLW51bT48d29yay10eXBlPk11bHRpY2VudGVy
IFN0dWR5IFJhbmRvbWl6ZWQgQ29udHJvbGxlZCBUcmlhbDwvd29yay10eXBlPjx1cmxzPjxyZWxh
dGVkLXVybHM+PHVybD5odHRwOi8vb3ZpZHNwLm92aWQuY29tL292aWR3ZWIuY2dpP1Q9SlMmYW1w
O0NTQz1ZJmFtcDtORVdTPU4mYW1wO1BBR0U9ZnVsbHRleHQmYW1wO0Q9bWVkNSZhbXA7QU49MjE4
OTgzMjQgaHR0cDovL2xzaHRtc2Z4Lmhvc3RlZC5leGxpYnJpc2dyb3VwLmNvbS9sc2h0bT9zaWQ9
T1ZJRDptZWRsaW5lJmFtcDtpZD1wbWlkOjIxODk4MzI0JmFtcDtpZD1kb2k6JmFtcDtpc3NuPTAz
MDMtNzMzOSZhbXA7aXNibj0mYW1wO3ZvbHVtZT01MyZhbXA7aXNzdWU9OSZhbXA7c3BhZ2U9NjU3
JmFtcDtwYWdlcz02NTctNjUmYW1wO2RhdGU9MjAxMSZhbXA7dGl0bGU9VGlqZHNjaHJpZnQrdm9v
citQc3ljaGlhdHJpZSZhbXA7YXRpdGxlPURlK2tvc3RlbitlbitvcGJyZW5nc3Rlbit2YW4rZWVu
K2dlaW50ZWdyZWVyZGUrYWFucGFrK2JpaitkZW1lbnRpZS4mYW1wO2F1bGFzdD1Xb2xmcyZhbXA7
cGlkPSUzQ2F1dGhvciUzRVdvbGZzK0NBJTNCRGlya3NlbitDRCUzQlNldmVyZW5zK0pMJTNCS2Vz
c2VscytBJTNCVmVya2FhaWsrTSUzQlZlcmhleStGUiUzQyUyRmF1dGhvciUzRSUzQ0FOJTNFMjE4
OTgzMjQlM0MlMkZBTiUzRSUzQ0RUJTNFRW5nbGlzaCtBYnN0cmFjdCUzQyUyRkRUJTNFPC91cmw+
PC9yZWxhdGVkLXVybHM+PC91cmxzPjxyZW1vdGUtZGF0YWJhc2UtbmFtZT5NRURMSU5FPC9yZW1v
dGUtZGF0YWJhc2UtbmFtZT48cmVtb3RlLWRhdGFiYXNlLXByb3ZpZGVyPk92aWQgVGVjaG5vbG9n
aWVzPC9yZW1vdGUtZGF0YWJhc2UtcHJvdmlkZXI+PGxhbmd1YWdlPkR1dGNoPC9sYW5ndWFnZT48
L3JlY29yZD48L0NpdGU+PENpdGU+PEF1dGhvcj5aYW1yaW5pPC9BdXRob3I+PFllYXI+MjAxMjwv
WWVhcj48UmVjTnVtPjQ4MjwvUmVjTnVtPjxyZWNvcmQ+PHJlYy1udW1iZXI+NDgyPC9yZWMtbnVt
YmVyPjxmb3JlaWduLWtleXM+PGtleSBhcHA9IkVOIiBkYi1pZD0iMGF6ZnMwMGF1eHNwdm9lenBm
OHZkenRmcndkNTA1YTJzMHdwIiB0aW1lc3RhbXA9IjE0NzEzNDA1MzMiPjQ4Mjwva2V5PjwvZm9y
ZWlnbi1rZXlzPjxyZWYtdHlwZSBuYW1lPSJKb3VybmFsIEFydGljbGUiPjE3PC9yZWYtdHlwZT48
Y29udHJpYnV0b3JzPjxhdXRob3JzPjxhdXRob3I+WmFtcmluaSwgRS4gQW5kZXJzZW4sIFQuIEZv
c3RlciwgTi48L2F1dGhvcj48L2F1dGhvcnM+PC9jb250cmlidXRvcnM+PGF1dGgtYWRkcmVzcz4o
WmFtcmluaSwgQW5kZXJzZW4sIEZvc3RlcikgVW5pdmVyc2l0eSBvZiBVdGFoLCBDZW50ZXIgZm9y
IEFsemhlaW1lciZhcG9zO3MgQ2FyZSwgSW1hZ2luZyBhbmQgUmVzZWFyY2gsIFNhbHQgTGFrZSBD
aXR5LCBVVCwgVW5pdGVkIFN0YXRlcyBFLiBaYW1yaW5pLCBVbml2ZXJzaXR5IG9mIFV0YWgsIENl
bnRlciBmb3IgQWx6aGVpbWVyJmFwb3M7cyBDYXJlLCBJbWFnaW5nIGFuZCBSZXNlYXJjaCwgU2Fs
dCBMYWtlIENpdHksIFVULCBVbml0ZWQgU3RhdGVzPC9hdXRoLWFkZHJlc3M+PHRpdGxlcz48dGl0
bGU+UHJvYWN0aXZlIGRlbWVudGlhIGNhcmU6IEZpcnN0LXllYXIgZmluZGluZ3M8L3RpdGxlPjxz
ZWNvbmRhcnktdGl0bGU+QWx6aGVpbWVyJmFwb3M7cyBhbmQgRGVtZW50aWE8L3NlY29uZGFyeS10
aXRsZT48L3RpdGxlcz48cGVyaW9kaWNhbD48ZnVsbC10aXRsZT5BbHpoZWltZXImYXBvcztzIGFu
ZCBEZW1lbnRpYTwvZnVsbC10aXRsZT48L3BlcmlvZGljYWw+PHBhZ2VzPlA1OTktUDYwMDwvcGFn
ZXM+PHZvbHVtZT4xKTwvdm9sdW1lPjxrZXl3b3Jkcz48a2V5d29yZD5kZW1lbnRpYSBodW1hbiBw
YXRpZW50IHNvY2lhbCB3b3JrIGNhcmVnaXZlciBtZWRpY2FsIHNwZWNpYWxpc3QgaGVhbHRoIGVk
dWNhdGlvbiBlZHVjYXRpb24gYXJtIGNhcmVnaXZlciBidXJkZW4gaGVhbHRoIGNhcmUgcXVhbGl0
eSBvZiBsaWZlIHNhdGlzZmFjdGlvbiBob3NwaXRhbCBjbGluaWNhbCB0cmlhbCBBbHpoZWltZXIg
ZGlzZWFzZTwva2V5d29yZD48L2tleXdvcmRzPjxkYXRlcz48eWVhcj4yMDEyPC95ZWFyPjwvZGF0
ZXM+PG9yaWctcHViPmh0dHA6Ly9keC5kb2kub3JnLzEwLjEwMTYvai5qYWx6LjIwMTIuMDUuMjA4
NTwvb3JpZy1wdWI+PGlzYm4+MTU1Mi01MjYwPC9pc2JuPjxhY2Nlc3Npb24tbnVtPjcwODYxMTcz
PC9hY2Nlc3Npb24tbnVtPjx3b3JrLXR5cGU+Q29uZmVyZW5jZSBBYnN0cmFjdDwvd29yay10eXBl
Pjx1cmxzPjxyZWxhdGVkLXVybHM+PHVybD5odHRwOi8vb3ZpZHNwLm92aWQuY29tL292aWR3ZWIu
Y2dpP1Q9SlMmYW1wO0NTQz1ZJmFtcDtORVdTPU4mYW1wO1BBR0U9ZnVsbHRleHQmYW1wO0Q9ZW1l
ZDEwJmFtcDtBTj03MDg2MTE3MyBodHRwOi8vbHNodG1zZnguaG9zdGVkLmV4bGlicmlzZ3JvdXAu
Y29tL2xzaHRtP3NpZD1PVklEOmVtYmFzZSZhbXA7aWQ9cG1pZDomYW1wO2lkPWRvaToxMC4xMDE2
JTJGai5qYWx6LjIwMTIuMDUuMjA4NSZhbXA7aXNzbj0xNTUyLTUyNjAmYW1wO2lzYm49JmFtcDt2
b2x1bWU9OCZhbXA7aXNzdWU9NCtTVVBQTC4rMSZhbXA7c3BhZ2U9UDU5OSZhbXA7cGFnZXM9UDU5
OS1QNjAwJmFtcDtkYXRlPTIwMTImYW1wO3RpdGxlPUFsemhlaW1lciUyN3MrYW5kK0RlbWVudGlh
JmFtcDthdGl0bGU9UHJvYWN0aXZlK2RlbWVudGlhK2NhcmUlM0ErRmlyc3QteWVhcitmaW5kaW5n
cyZhbXA7YXVsYXN0PVphbXJpbmkmYW1wO3BpZD0lM0NhdXRob3IlM0VaYW1yaW5pK0UuJTNCQW5k
ZXJzZW4rVC4lM0JGb3N0ZXIrTi4lM0MlMkZhdXRob3IlM0UlM0NBTiUzRTcwODYxMTczJTNDJTJG
QU4lM0UlM0NEVCUzRUpvdXJuYWwlM0ErQ29uZmVyZW5jZStBYnN0cmFjdCUzQyUyRkRUJTNFPC91
cmw+PC9yZWxhdGVkLXVybHM+PC91cmxzPjxlbGVjdHJvbmljLXJlc291cmNlLW51bT4xMC4xMDE2
L2ouamFsei4yMDEyLjA1LjIwODU8L2VsZWN0cm9uaWMtcmVzb3VyY2UtbnVtPjxyZW1vdGUtZGF0
YWJhc2UtbmFtZT5FbWJhc2U8L3JlbW90ZS1kYXRhYmFzZS1uYW1lPjxyZW1vdGUtZGF0YWJhc2Ut
cHJvdmlkZXI+T3ZpZCBUZWNobm9sb2dpZXM8L3JlbW90ZS1kYXRhYmFzZS1wcm92aWRlcj48bGFu
Z3VhZ2U+RW5nbGlzaDwvbGFuZ3VhZ2U+PC9yZWNvcmQ+PC9DaXRlPjxDaXRlPjxBdXRob3I+TGFt
YjwvQXV0aG9yPjxZZWFyPjIwMTg8L1llYXI+PFJlY051bT41NTQ2PC9SZWNOdW0+PHJlY29yZD48
cmVjLW51bWJlcj41NTQ2PC9yZWMtbnVtYmVyPjxmb3JlaWduLWtleXM+PGtleSBhcHA9IkVOIiBk
Yi1pZD0iMGF6ZnMwMGF1eHNwdm9lenBmOHZkenRmcndkNTA1YTJzMHdwIiB0aW1lc3RhbXA9IjE1
NDM3NDkwMTIiPjU1NDY8L2tleT48L2ZvcmVpZ24ta2V5cz48cmVmLXR5cGUgbmFtZT0iSm91cm5h
bCBBcnRpY2xlIj4xNzwvcmVmLXR5cGU+PGNvbnRyaWJ1dG9ycz48YXV0aG9ycz48YXV0aG9yPkxh
bWIsIFMuIEUuPC9hdXRob3I+PGF1dGhvcj5TaGVlaGFuLCBCLjwvYXV0aG9yPjxhdXRob3I+QXRo
ZXJ0b24sIE4uPC9hdXRob3I+PGF1dGhvcj5OaWNob2xzLCBWLjwvYXV0aG9yPjxhdXRob3I+Q29s
bGlucywgSC48L2F1dGhvcj48YXV0aG9yPk1pc3RyeSwgRC48L2F1dGhvcj48YXV0aG9yPkRvc2Fu
amgsIFMuPC9hdXRob3I+PGF1dGhvcj5TbG93dGhlciwgQS4gTS48L2F1dGhvcj48YXV0aG9yPkto
YW4sIEkuPC9hdXRob3I+PGF1dGhvcj5QZXRyb3UsIFMuPC9hdXRob3I+PGF1dGhvcj5MYWxsLCBS
LjwvYXV0aG9yPjxhdXRob3I+RGFwYSBUcmlhbCBJbnZlc3RpZ2F0b3JzPC9hdXRob3I+PC9hdXRo
b3JzPjwvY29udHJpYnV0b3JzPjxhdXRoLWFkZHJlc3M+TGFtYiwgU2FyYWggRS4gQ2VudHJlIGZv
ciBSZWhhYmlsaXRhdGlvbiBSZXNlYXJjaCBhbmQgQ2VudHJlIGZvciBTdGF0aXN0aWNzIGluIE1l
ZGljaW5lLCBOdWZmaWVsZCBEZXBhcnRtZW50IG9mIE9ydGhvcGFlZGljcyBSaGV1bWF0b2xvZ3kg
JmFtcDsgTXVzY3Vsb3NrZWxldGFsIFNjaWVuY2VzLCBCb3RuYXIgUmVzZWFyY2ggQ2VudHJlLCBV
bml2ZXJzaXR5IG9mIE94Zm9yZCwgT3hmb3JkIE9YMyA3TEQsIFVLIHNhcmFoLmxhbWJAbmRvcm1z
Lm94LmFjLnVrLiYjeEQ7TGFtYiwgU2FyYWggRS4gV2Fyd2ljayBDbGluaWNhbCBUcmlhbHMgVW5p
dCwgVW5pdmVyc2l0eSBvZiBXYXJ3aWNrLCBDb3ZlbnRyeSwgVUsuJiN4RDtTaGVlaGFuLCBCYXJ0
LiBDb3ZlbnRyeSBhbmQgV2Fyd2lja3NoaXJlIFBhcnRuZXJzaGlwIFRydXN0LCBDb3ZlbnRyeSwg
VUsuJiN4RDtBdGhlcnRvbiwgTmlja3kuIENvdmVudHJ5IGFuZCBXYXJ3aWNrc2hpcmUgUGFydG5l
cnNoaXAgVHJ1c3QsIENvdmVudHJ5LCBVSy4mI3hEO05pY2hvbHMsIFZpdmllbi4gV2Fyd2ljayBD
bGluaWNhbCBUcmlhbHMgVW5pdCwgVW5pdmVyc2l0eSBvZiBXYXJ3aWNrLCBDb3ZlbnRyeSwgVUsu
JiN4RDtDb2xsaW5zLCBIZWxlbi4gT3hmb3JkIFVuaXZlcnNpdHkgSG9zcGl0YWxzIE5IUyBGb3Vu
ZGF0aW9uIFRydXN0LCBKb2huIFJhZGNsaWZmZSBIb3NwaXRhbCwgT3hmb3JkLCBVSy4mI3hEO01p
c3RyeSwgRGlwZXNoLiBXYXJ3aWNrIENsaW5pY2FsIFRyaWFscyBVbml0LCBVbml2ZXJzaXR5IG9m
IFdhcndpY2ssIENvdmVudHJ5LCBVSy4mI3hEO0Rvc2FuamgsIFN1a2hkZWVwLiBXYXJ3aWNrIENs
aW5pY2FsIFRyaWFscyBVbml0LCBVbml2ZXJzaXR5IG9mIFdhcndpY2ssIENvdmVudHJ5LCBVSy4m
I3hEO1Nsb3d0aGVyLCBBbm5lIE1hcmllLiBEaXZpc2lvbiBvZiBIZWFsdGggU2NpZW5jZXMsIFVu
aXZlcnNpdHkgb2YgV2Fyd2ljaywgQ292ZW50cnksIFVLLiYjeEQ7S2hhbiwgSWZ0ZWtoYXIuIFdh
cndpY2sgQ2xpbmljYWwgVHJpYWxzIFVuaXQsIFVuaXZlcnNpdHkgb2YgV2Fyd2ljaywgQ292ZW50
cnksIFVLLiYjeEQ7UGV0cm91LCBTdGF2cm9zLiBXYXJ3aWNrIENsaW5pY2FsIFRyaWFscyBVbml0
LCBVbml2ZXJzaXR5IG9mIFdhcndpY2ssIENvdmVudHJ5LCBVSy4mI3hEO0xhbGwsIFJhbmppdC4g
V2Fyd2ljayBDbGluaWNhbCBUcmlhbHMgVW5pdCwgVW5pdmVyc2l0eSBvZiBXYXJ3aWNrLCBDb3Zl
bnRyeSwgVUsuPC9hdXRoLWFkZHJlc3M+PHRpdGxlcz48dGl0bGU+RGVtZW50aWEgQW5kIFBoeXNp
Y2FsIEFjdGl2aXR5IChEQVBBKSB0cmlhbCBvZiBtb2RlcmF0ZSB0byBoaWdoIGludGVuc2l0eSBl
eGVyY2lzZSB0cmFpbmluZyBmb3IgcGVvcGxlIHdpdGggZGVtZW50aWE6IHJhbmRvbWlzZWQgY29u
dHJvbGxlZCB0cmlhbDwvdGl0bGU+PHNlY29uZGFyeS10aXRsZT5CTUo8L3NlY29uZGFyeS10aXRs
ZT48YWx0LXRpdGxlPkJNSjwvYWx0LXRpdGxlPjwvdGl0bGVzPjxwZXJpb2RpY2FsPjxmdWxsLXRp
dGxlPkJNSjwvZnVsbC10aXRsZT48YWJici0xPkJtajwvYWJici0xPjwvcGVyaW9kaWNhbD48YWx0
LXBlcmlvZGljYWw+PGZ1bGwtdGl0bGU+Qk1KPC9mdWxsLXRpdGxlPjxhYmJyLTE+Qm1qPC9hYmJy
LTE+PC9hbHQtcGVyaW9kaWNhbD48cGFnZXM+azE2NzU8L3BhZ2VzPjx2b2x1bWU+MzYxPC92b2x1
bWU+PGRhdGVzPjx5ZWFyPjIwMTg8L3llYXI+PHB1Yi1kYXRlcz48ZGF0ZT5NYXkgMTY8L2RhdGU+
PC9wdWItZGF0ZXM+PC9kYXRlcz48b3JpZy1wdWI+aHR0cHM6Ly9keC5kb2kub3JnLzEwLjExMzYv
Ym1qLmsxNjc1PC9vcmlnLXB1Yj48aXNibj4xNzU2LTE4MzM8L2lzYm4+PGFjY2Vzc2lvbi1udW0+
Mjk3NjkyNDc8L2FjY2Vzc2lvbi1udW0+PHVybHM+PHJlbGF0ZWQtdXJscz48dXJsPmh0dHA6Ly9v
dmlkc3Aub3ZpZC5jb20vb3ZpZHdlYi5jZ2k/VD1KUyZhbXA7Q1NDPVkmYW1wO05FV1M9TiZhbXA7
UEFHRT1mdWxsdGV4dCZhbXA7RD1wcmVtJmFtcDtBTj0yOTc2OTI0NzwvdXJsPjx1cmw+aHR0cDov
L2xpbmtzZXJ2ZXIuYnJpc3RvbC5hYy51azo5MDAzL3Byb2Q/c2lkPU9WSUQ6bWVkbGluZSZhbXA7
aWQ9cG1pZDoyOTc2OTI0NyZhbXA7aWQ9ZG9pOjEwLjExMzYlMkZibWouazE2NzUmYW1wO2lzc249
MDk1OS04MTM4JmFtcDtpc2JuPSZhbXA7dm9sdW1lPTM2MSZhbXA7aXNzdWU9JmFtcDtzcGFnZT1r
MTY3NSZhbXA7cGFnZXM9azE2NzUmYW1wO2RhdGU9MjAxOCZhbXA7dGl0bGU9Qk1KJmFtcDthdGl0
bGU9RGVtZW50aWErQW5kK1BoeXNpY2FsK0FjdGl2aXR5KyUyOERBUEElMjkrdHJpYWwrb2YrbW9k
ZXJhdGUrdG8raGlnaCtpbnRlbnNpdHkrZXhlcmNpc2UrdHJhaW5pbmcrZm9yK3Blb3BsZSt3aXRo
K2RlbWVudGlhJTNBK3JhbmRvbWlzZWQrY29udHJvbGxlZCt0cmlhbC4mYW1wO2F1bGFzdD1MYW1i
JmFtcDtwaWQ9JTNDYXV0aG9yJTNFTGFtYitTRSUzQyUyRmF1dGhvciUzRSUzQ0FOJTNFMjk3Njky
NDclM0MlMkZBTiUzRSUzQ0RUJTNFSm91cm5hbCtBcnRpY2xlJTNDJTJGRFQlM0U8L3VybD48L3Jl
bGF0ZWQtdXJscz48L3VybHM+PGN1c3RvbTE+Tm92MTh1cGRhdGU8L2N1c3RvbTE+PGVsZWN0cm9u
aWMtcmVzb3VyY2UtbnVtPjEwLjExMzYvYm1qLmsxNjc1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E72B4B" w:rsidRPr="00846B6E">
        <w:rPr>
          <w:rFonts w:ascii="Arial" w:hAnsi="Arial" w:cs="Arial"/>
        </w:rPr>
        <w:instrText xml:space="preserve"> ADDIN EN.CITE </w:instrText>
      </w:r>
      <w:r w:rsidR="00E72B4B" w:rsidRPr="00846B6E">
        <w:rPr>
          <w:rFonts w:ascii="Arial" w:hAnsi="Arial" w:cs="Arial"/>
        </w:rPr>
        <w:fldChar w:fldCharType="begin">
          <w:fldData xml:space="preserve">PEVuZE5vdGU+PENpdGU+PEF1dGhvcj5BbWlldmE8L0F1dGhvcj48WWVhcj4yMDEzPC9ZZWFyPjxS
ZWNOdW0+NDYwMTwvUmVjTnVtPjxEaXNwbGF5VGV4dD5bMzMtNzBdPC9EaXNwbGF5VGV4dD48cmVj
b3JkPjxyZWMtbnVtYmVyPjQ2MDE8L3JlYy1udW1iZXI+PGZvcmVpZ24ta2V5cz48a2V5IGFwcD0i
RU4iIGRiLWlkPSIwYXpmczAwYXV4c3B2b2V6cGY4dmR6dGZyd2Q1MDVhMnMwd3AiIHRpbWVzdGFt
cD0iMTQ3MTM0MDU0OCI+NDYwMTwva2V5PjwvZm9yZWlnbi1rZXlzPjxyZWYtdHlwZSBuYW1lPSJK
b3VybmFsIEFydGljbGUiPjE3PC9yZWYtdHlwZT48Y29udHJpYnV0b3JzPjxhdXRob3JzPjxhdXRo
b3I+QW1pZXZhLCBILiBEYXJ0aWd1ZXMsIEouIEYuPC9hdXRob3I+PC9hdXRob3JzPjwvY29udHJp
YnV0b3JzPjxhdXRoLWFkZHJlc3M+KEFtaWV2YSwgRGFydGlndWVzKSBJTlNFUk0gVTg5NywgRXBp
ZGVtaW9sb2dpZSBldCBCaW9zdGF0aXN0aXF1ZSwgVW5pdmVyc2l0ZSBCb3JkZWF1eCBTZWdhbGVu
LCAxNDYgcnVlIExlby1TYWlnbmF0LCAzMzA3NiBCb3JkZWF1eCBjZWRleCwgRnJhbmNlIEguIEFt
aWV2YSwgSU5TRVJNIFU4OTcsIEVwaWRlbWlvbG9naWUgZXQgQmlvc3RhdGlzdGlxdWUsIFVuaXZl
cnNpdGUgQm9yZGVhdXggU2VnYWxlbiwgMTQ2IHJ1ZSBMZW8tU2FpZ25hdCwgMzMwNzYgQm9yZGVh
dXggY2VkZXgsIEZyYW5jZS4gRS1tYWlsOiBoZWxlbmUuYW1pZXZhQGlzcGVkLnUtYm9yZGVhdXgy
LmZyPC9hdXRoLWFkZHJlc3M+PHRpdGxlcz48dGl0bGU+RVROQTMsIGEgY2xpbmljYWwgcmFuZG9t
aXplZCBzdHVkeSBhc3Nlc3NpbmcgdGhyZWUgY29nbml0aXZlLW9yaWVudGVkIHRoZXJhcGllcyBp
biBkZW1lbnRpYTogUmF0aW9uYWxlIGFuZCBnZW5lcmFsIGRlc2lnbjwvdGl0bGU+PHNlY29uZGFy
eS10aXRsZT5SZXZ1ZSBOZXVyb2xvZ2lxdWU8L3NlY29uZGFyeS10aXRsZT48L3RpdGxlcz48cGVy
aW9kaWNhbD48ZnVsbC10aXRsZT5SZXZ1ZSBOZXVyb2xvZ2lxdWU8L2Z1bGwtdGl0bGU+PC9wZXJp
b2RpY2FsPjxwYWdlcz43NTItNzU2PC9wYWdlcz48dm9sdW1lPjE2OTwvdm9sdW1lPjxudW1iZXI+
MTA8L251bWJlcj48a2V5d29yZHM+PGtleXdvcmQ+Q29nbml0aXZlIHRyYWluaW5nIERlbWVudGlh
IEFsemhlaW1lciBJbmRpdmlkdWFsaXplZCBjb2duaXRpdmUgTm9uLXBoYXJtYWNvbG9naWNhbCB0
cmVhdG1lbnRzIHJlaGFiaWxpdGF0aW9uIFJlbWluaXNjZW5jZSB0aGVyYXB5IGFkdWx0IEFsemhl
aW1lciBkaXNlYXNlL3JoIFtSZWhhYmlsaXRhdGlvbl0gQWx6aGVpbWVyIGRpc2Vhc2UvdGggW1Ro
ZXJhcHldIGFwYXRoeSBiZWhhdmlvciBkaXNvcmRlciBjYXJlZ2l2ZXIgYnVyZGVuIGNvZ25pdDwv
a2V5d29yZD48L2tleXdvcmRzPjxkYXRlcz48eWVhcj4yMDEzPC95ZWFyPjxwdWItZGF0ZXM+PGRh
dGU+T2N0b2JlcjwvZGF0ZT48L3B1Yi1kYXRlcz48L2RhdGVzPjxvcmlnLXB1Yj5odHRwOi8vZHgu
ZG9pLm9yZy8xMC4xMDE2L2oubmV1cm9sLjIwMTMuMDcuMDExPC9vcmlnLXB1Yj48aXNibj4wMDM1
LTM3ODc8L2lzYm4+PGFjY2Vzc2lvbi1udW0+MjAxMzYxOTUxNzwvYWNjZXNzaW9uLW51bT48d29y
ay10eXBlPkNvbmZlcmVuY2UgUGFwZXI8L3dvcmstdHlwZT48dXJscz48cmVsYXRlZC11cmxzPjx1
cmw+aHR0cDovL292aWRzcC5vdmlkLmNvbS9vdmlkd2ViLmNnaT9UPUpTJmFtcDtDU0M9WSZhbXA7
TkVXUz1OJmFtcDtQQUdFPWZ1bGx0ZXh0JmFtcDtEPWVtZWQxMSZhbXA7QU49MjAxMzYxOTUxNyBo
dHRwOi8vbHNodG1zZnguaG9zdGVkLmV4bGlicmlzZ3JvdXAuY29tL2xzaHRtP3NpZD1PVklEOmVt
YmFzZSZhbXA7aWQ9cG1pZDomYW1wO2lkPWRvaToxMC4xMDE2JTJGai5uZXVyb2wuMjAxMy4wNy4w
MTEmYW1wO2lzc249MDAzNS0zNzg3JmFtcDtpc2JuPSZhbXA7dm9sdW1lPTE2OSZhbXA7aXNzdWU9
MTAmYW1wO3NwYWdlPTc1MiZhbXA7cGFnZXM9NzUyLTc1NiZhbXA7ZGF0ZT0yMDEzJmFtcDt0aXRs
ZT1SZXZ1ZStOZXVyb2xvZ2lxdWUmYW1wO2F0aXRsZT1FVE5BMyUyQythK2NsaW5pY2FsK3JhbmRv
bWl6ZWQrc3R1ZHkrYXNzZXNzaW5nK3RocmVlK2NvZ25pdGl2ZS1vcmllbnRlZCt0aGVyYXBpZXMr
aW4rZGVtZW50aWElM0ErUmF0aW9uYWxlK2FuZCtnZW5lcmFsK2Rlc2lnbiZhbXA7YXVsYXN0PUFt
aWV2YSZhbXA7cGlkPSUzQ2F1dGhvciUzRUFtaWV2YStILiUzQkRhcnRpZ3VlcytKLi1GLiUzQyUy
RmF1dGhvciUzRSUzQ0FOJTNFMjAxMzYxOTUxNyUzQyUyRkFOJTNFJTNDRFQlM0VKb3VybmFsJTNB
K0NvbmZlcmVuY2UrUGFwZXIlM0MlMkZEVCUzRTwvdXJsPjwvcmVsYXRlZC11cmxzPjwvdXJscz48
ZWxlY3Ryb25pYy1yZXNvdXJjZS1udW0+MTAuMTAxNi9qLm5ldXJvbC4yMDEzLjA3LjAxMTwvZWxl
Y3Ryb25pYy1yZXNvdXJjZS1udW0+PHJlbW90ZS1kYXRhYmFzZS1uYW1lPkVtYmFzZTwvcmVtb3Rl
LWRhdGFiYXNlLW5hbWU+PHJlbW90ZS1kYXRhYmFzZS1wcm92aWRlcj5PdmlkIFRlY2hub2xvZ2ll
czwvcmVtb3RlLWRhdGFiYXNlLXByb3ZpZGVyPjxsYW5ndWFnZT5FbmdsaXNoPC9sYW5ndWFnZT48
L3JlY29yZD48L0NpdGU+PENpdGU+PEF1dGhvcj5BbWlldmE8L0F1dGhvcj48WWVhcj4yMDEzPC9Z
ZWFyPjxSZWNOdW0+NDYwMDwvUmVjTnVtPjxyZWNvcmQ+PHJlYy1udW1iZXI+NDYwMDwvcmVjLW51
bWJlcj48Zm9yZWlnbi1rZXlzPjxrZXkgYXBwPSJFTiIgZGItaWQ9IjBhemZzMDBhdXhzcHZvZXpw
Zjh2ZHp0ZnJ3ZDUwNWEyczB3cCIgdGltZXN0YW1wPSIxNDcxMzQwNTQ4Ij40NjAwPC9rZXk+PC9m
b3JlaWduLWtleXM+PHJlZi10eXBlIG5hbWU9IkpvdXJuYWwgQXJ0aWNsZSI+MTc8L3JlZi10eXBl
Pjxjb250cmlidXRvcnM+PGF1dGhvcnM+PGF1dGhvcj5BbWlldmEsIEguIERhcnRpZ3VlcywgSi4g
Ri48L2F1dGhvcj48L2F1dGhvcnM+PC9jb250cmlidXRvcnM+PGF1dGgtYWRkcmVzcz4oQW1pZXZh
LCBEYXJ0aWd1ZXMpIElOU0VSTSBVODk3IEVwaWRlbWlvbG9neSBhbmQgQmlvc3RhdGlzdGljcyBV
bml0LCBCb3JkZWF1eCwgRnJhbmNlIChBbWlldmEsIERhcnRpZ3VlcykgQ01SUiBCb3JkZWF1eC1Q
ZWxsZWdyaW4sIEZyYW5jZSBILiBBbWlldmEsIElOU0VSTSBVODk3IEVwaWRlbWlvbG9neSBhbmQg
Qmlvc3RhdGlzdGljcyBVbml0LCBCb3JkZWF1eCwgRnJhbmNlPC9hdXRoLWFkZHJlc3M+PHRpdGxl
cz48dGl0bGU+RXRuYTMsIGEgY2xpbmljYWwgcmFuZG9taXplZCBzdHVkeSBhc3Nlc3NpbmcgMyBj
b2duaXRpdmUtb3JpZW50ZWQgdGhlcmFwaWVzIGluIGFsemhlaW1lciZhcG9zO3MgZGlzZWFzZTwv
dGl0bGU+PHNlY29uZGFyeS10aXRsZT5Kb3VybmFsIG9mIE51dHJpdGlvbiwgSGVhbHRoIGFuZCBB
Z2luZzwvc2Vjb25kYXJ5LXRpdGxlPjwvdGl0bGVzPjxwZXJpb2RpY2FsPjxmdWxsLXRpdGxlPkpv
dXJuYWwgb2YgTnV0cml0aW9uLCBIZWFsdGggYW5kIEFnaW5nPC9mdWxsLXRpdGxlPjwvcGVyaW9k
aWNhbD48cGFnZXM+ODAyLTgwMzwvcGFnZXM+PHZvbHVtZT4xNyAoOSk8L3ZvbHVtZT48a2V5d29y
ZHM+PGtleXdvcmQ+Y2xpbmljYWwgdHJpYWwgKHRvcGljKSBBbHpoZWltZXIgZGlzZWFzZSB0aGVy
YXB5IGh1bWFuIHBhdGllbnQgbWVtb3J5IGNhcmVnaXZlciBkZW1lbnRpYSBjb2duaXRpdmUgcmVo
YWJpbGl0YXRpb24gY29nbml0aW9uIHBzeWNob2xvZ2lzdCBkcnVnIHRoZXJhcHkgcXVhbGl0eSBv
ZiBsaWZlIGxlaXN1cmUgZGF5IGNhcmUgY2hpbGRob29kIGFueGlldHkgbW9vZCB0cmFpbmluZyBy
ZWhhYmlsaXRhdGlvbiBtZWRpY2FsIHN0YWZmIGRhaWx5IGxpZjwva2V5d29yZD48L2tleXdvcmRz
PjxkYXRlcz48eWVhcj4yMDEzPC95ZWFyPjxwdWItZGF0ZXM+PGRhdGU+U2VwdGVtYmVyPC9kYXRl
PjwvcHViLWRhdGVzPjwvZGF0ZXM+PGlzYm4+MTI3OS03NzA3PC9pc2JuPjxhY2Nlc3Npb24tbnVt
PjcxMjgzMzU0PC9hY2Nlc3Npb24tbnVtPjx3b3JrLXR5cGU+Q29uZmVyZW5jZSBBYnN0cmFjdDwv
d29yay10eXBlPjx1cmxzPjxyZWxhdGVkLXVybHM+PHVybD5odHRwOi8vb3ZpZHNwLm92aWQuY29t
L292aWR3ZWIuY2dpP1Q9SlMmYW1wO0NTQz1ZJmFtcDtORVdTPU4mYW1wO1BBR0U9ZnVsbHRleHQm
YW1wO0Q9ZW1lZDExJmFtcDtBTj03MTI4MzM1NCBodHRwOi8vbHNodG1zZnguaG9zdGVkLmV4bGli
cmlzZ3JvdXAuY29tL2xzaHRtP3NpZD1PVklEOmVtYmFzZSZhbXA7aWQ9cG1pZDomYW1wO2lkPWRv
aTomYW1wO2lzc249MTI3OS03NzA3JmFtcDtpc2JuPSZhbXA7dm9sdW1lPTE3JmFtcDtpc3N1ZT05
JmFtcDtzcGFnZT04MDImYW1wO3BhZ2VzPTgwMi04MDMmYW1wO2RhdGU9MjAxMyZhbXA7dGl0bGU9
Sm91cm5hbCtvZitOdXRyaXRpb24lMkMrSGVhbHRoK2FuZCtBZ2luZyZhbXA7YXRpdGxlPUV0bmEz
JTJDK2ErY2xpbmljYWwrcmFuZG9taXplZCtzdHVkeSthc3Nlc3NpbmcrMytjb2duaXRpdmUtb3Jp
ZW50ZWQrdGhlcmFwaWVzK2luK2FsemhlaW1lciUyN3MrZGlzZWFzZSZhbXA7YXVsYXN0PUFtaWV2
YSZhbXA7cGlkPSUzQ2F1dGhvciUzRUFtaWV2YStILiUzQkRhcnRpZ3VlcytKLkYuJTNDJTJGYXV0
aG9yJTNFJTNDQU4lM0U3MTI4MzM1NCUzQyUyRkFOJTNFJTNDRFQlM0VKb3VybmFsJTNBK0NvbmZl
cmVuY2UrQWJzdHJhY3QlM0MlMkZEVCUzRTwvdXJsPjwvcmVsYXRlZC11cmxzPjwvdXJscz48cmVt
b3RlLWRhdGFiYXNlLW5hbWU+RW1iYXNlPC9yZW1vdGUtZGF0YWJhc2UtbmFtZT48cmVtb3RlLWRh
dGFiYXNlLXByb3ZpZGVyPk92aWQgVGVjaG5vbG9naWVzPC9yZW1vdGUtZGF0YWJhc2UtcHJvdmlk
ZXI+PGxhbmd1YWdlPkVuZ2xpc2g8L2xhbmd1YWdlPjwvcmVjb3JkPjwvQ2l0ZT48Q2l0ZT48QXV0
aG9yPkFtaWV2YTwvQXV0aG9yPjxZZWFyPjIwMTY8L1llYXI+PFJlY051bT40NTk5PC9SZWNOdW0+
PHJlY29yZD48cmVjLW51bWJlcj40NTk5PC9yZWMtbnVtYmVyPjxmb3JlaWduLWtleXM+PGtleSBh
cHA9IkVOIiBkYi1pZD0iMGF6ZnMwMGF1eHNwdm9lenBmOHZkenRmcndkNTA1YTJzMHdwIiB0aW1l
c3RhbXA9IjE0NzEzNDA1NDgiPjQ1OTk8L2tleT48L2ZvcmVpZ24ta2V5cz48cmVmLXR5cGUgbmFt
ZT0iSm91cm5hbCBBcnRpY2xlIj4xNzwvcmVmLXR5cGU+PGNvbnRyaWJ1dG9ycz48YXV0aG9ycz48
YXV0aG9yPkFtaWV2YSwgSC4gUm9iZXJ0LCBQLiBILiBHcmFuZG91bGllciwgQS4gUy4gTWVpbGxv
biwgQy4gRGUgUm90cm91LCBKLiBBbmRyaWV1LCBTLiBCZXJyLCBDLiBEZXNncmFuZ2VzLCBCLiBE
dWJvaXMsIEIuIEdpcnRhbm5lciwgQy4gSm9lbCwgTS4gRS4gTGF2YWxsYXJ0LCBCLiBOb3VyaGFz
aGVtaSwgRi4gUGFzcXVpZXIsIEYuIFJhaW5mcmF5LCBNLiBUb3VjaG9uLCBKLiBDaGVuZSwgRy4g
RGFydGlndWVzLCBKLiBGLjwvYXV0aG9yPjwvYXV0aG9ycz48L2NvbnRyaWJ1dG9ycz48YXV0aC1h
ZGRyZXNzPihBbWlldmEsIENoZW5lLCBEYXJ0aWd1ZXMpIElOU0VSTSwgVTg5Ny1FcGlkZW1pb2xv
Z3ktQmlvc3RhdGlzdGljcywgVW5pdmVyc2l0eSBvZiBCb3JkZWF1eCwgMTQ2IFJ1ZSBMZW8gU2Fp
Z25hdCwgQm9yZGVhdXggY2VkZXggRi0zMzA3NiwgRnJhbmNlIChBbWlldmEsIE1laWxsb24sIFJh
aW5mcmF5LCBEYXJ0aWd1ZXMpIENIVSBCb3JkZWF1eCwgTWVtb3J5IENlbnRlciBvZiBCb3JkZWF1
eCAoQ2VudHJlIE1lbW9pcmUgZGUgUmVzc291cmNlcyBldCBkZSBSZWNoZXJjaGUpLCBGcmFuY2Ug
KFJvYmVydCkgQ0hVIE5pY2UsIE1lbW9yeSBDZW50ZXIgb2YgTmljZSAoQ2VudHJlIE1lbW9pcmUg
ZGUgUmVzc291cmNlcyBldCBkZSBSZWNoZXJjaGUpLCBGcmFuY2UgKEdyYW5kb3VsaWVyLCBDaGVu
ZSkgQ0hVIEJvcmRlYXV4LCBQb2xlIGRlIFNhbnRlIFB1YmxpcXVlLCBVU01SIGFuZCBDSUMtRUMg
NywgQm9yZGVhdXggRi0zMzAwMCwgRnJhbmNlIChEZSBSb3Ryb3UpIEFQLUhQLCBIb3BpdGFsIEJy
b2NhLCBTZXJ2aWNlIGRlIEdlcm9udG9sb2dpZSwgUGFyaXMgRi03NTAxMywgRnJhbmNlIChBbmRy
aWV1LCBOb3VyaGFzaGVtaSkgSU5TRVJNLCBVTVIxMDI3LCBVbml2ZXJzaXR5IG9mIFRvdWxvdXNl
IElJSSwgVG91bG91c2UgRi0zMTAwMCwgRnJhbmNlIChBbmRyaWV1LCBOb3VyaGFzaGVtaSkgQ0hV
IFRvdWxvdXNlLCBEZXBhcnRtZW50IG9mIGVwaWRlbWlvbG9neSBhbmQgcHVibGljIGhlYWx0aCwg
VG91bG91c2UgRi0zMTAwMCwgRnJhbmNlIChCZXJyLCBUb3VjaG9uKSBJTlNFUk0sIFVNUiAxMDYx
LCBVbml2ZXJzaXR5IG9mIE1vbnRwZWxsaWVyLCBNb250cGVsbGllciBGLTMzNDAwLCBGcmFuY2Ug
KEJlcnIsIFRvdWNob24pIENIVSBNb250cGVsbGllciwgTWVtb3J5IENlbnRlciBvZiBNb250cGVs
bGllciAoQ2VudHJlIE1lbW9pcmUgZGUgUmVzc291cmNlcyBldCBkZSBSZWNoZXJjaGUpLCBEZXBh
cnRtZW50IG9mIE5ldXJvbG9neSwgTW9udHBlbGxpZXIgRi0zMzQwMCwgRnJhbmNlIChEZXNncmFu
Z2VzKSBJTlNFUk0sIFUxMDc3LCBVbml2ZXJzaXRlIGRlIENhZW4gQmFzc2UtTm9ybWFuZGllLCBF
Y29sZSBQcmF0aXF1ZSBkZXMgSGF1dGVzIEV0dWRlcywgRnJhbmNlIChEdWJvaXMpIElOU0VSTSBV
TVIgUzk3NSwgSG9waXRhbCBkZSBsYSBTYWxwZXRyaWVyZSwgUGFyaXMgY2VkZXggMTMgRi03NTY1
MSwgRnJhbmNlIChHaXJ0YW5uZXIpIENIVSBkZSBTYWludC1FdGllbm5lLCBIb3BpdGFsIENoYXJp
dGUsIFNlcnZpY2UgZGUgZ2Vyb250b2xvZ2llIGNsaW5pcXVlLCBGcmFuY2UgKEpvZWwpIFVuaXZl
cnNpdHkgb2YgUGFyaXMtRGF1cGhpbmUsIExhYm9yYXRvaXJlIGQmYXBvcztFY29ub21pZSBldCBk
ZSBHZXN0aW9uIGRlcyBPcmdhbmlzYXRpb25zIGRlIFNhbnRlIChMRURhLUxFR09TKSwgUGFyaXMs
IEZyYW5jZSAoTGF2YWxsYXJ0KSBEaXJlY3Rpb24gR2VuZXJhbGUgZGUgbGEgU2FudGUsIFBhcmlz
LCBGcmFuY2UgKFBhc3F1aWVyKSBDSFUgTGlsbGUsIE1lbW9yeSBDZW50ZXIgb2YgTGlsbGUgKENl
bnRyZSBNZW1vaXJlIGRlIFJlc3NvdXJjZXMgZXQgZGUgUmVjaGVyY2hlKSwgRnJhbmNlIEguIEFt
aWV2YSwgSU5TRVJNLCBVODk3LUVwaWRlbWlvbG9neS1CaW9zdGF0aXN0aWNzLCBVbml2ZXJzaXR5
IG9mIEJvcmRlYXV4LCAxNDYgUnVlIExlbyBTYWlnbmF0LCBCb3JkZWF1eCBjZWRleCBGLTMzMDc2
LCBGcmFuY2UuIEUtbWFpbDogSGVsZW5lLkFtaWV2YUBpc3BlZC51LWJvcmRlYXV4Mi5mcjwvYXV0
aC1hZGRyZXNzPjx0aXRsZXM+PHRpdGxlPkdyb3VwIGFuZCBpbmRpdmlkdWFsIGNvZ25pdGl2ZSB0
aGVyYXBpZXMgaW4gQWx6aGVpbWVyJmFwb3M7cyBkaXNlYXNlOiBUaGUgRVROQTMgcmFuZG9taXpl
ZCB0cmlhbDwvdGl0bGU+PHNlY29uZGFyeS10aXRsZT5JbnRlcm5hdGlvbmFsIFBzeWNob2dlcmlh
dHJpY3M8L3NlY29uZGFyeS10aXRsZT48L3RpdGxlcz48cGVyaW9kaWNhbD48ZnVsbC10aXRsZT5J
bnRlcm5hdGlvbmFsIFBzeWNob2dlcmlhdHJpY3M8L2Z1bGwtdGl0bGU+PC9wZXJpb2RpY2FsPjxw
YWdlcz43MDctNzE3PC9wYWdlcz48dm9sdW1lPjI4PC92b2x1bWU+PG51bWJlcj41PC9udW1iZXI+
PGtleXdvcmRzPjxrZXl3b3JkPkFsemhlaW1lciBjb2duaXRpdmUgdHJhaW5pbmcgZGVtZW50aWEg
aW5kaXZpZHVhbGl6ZWQgY29nbml0aXZlIHJlaGFiaWxpdGF0aW9uIG5vbi1kcnVnIHRoZXJhcGll
cyByZW1pbmlzY2VuY2UgYWdlZCBBbHpoZWltZXIgZGlzZWFzZS9yaCBbUmVoYWJpbGl0YXRpb25d
IGFwYXRoeSBhcnRpY2xlIGJlaGF2aW9yIGRpc29yZGVyL2NvIFtDb21wbGljYXRpb25dIGNhcmVn
aXZlciBidXJkZW4gY29nbml0aXZlIGRlZmVjdC9jbyBbQ29tcGxpY2F0aW88L2tleXdvcmQ+PC9r
ZXl3b3Jkcz48ZGF0ZXM+PHllYXI+MjAxNjwveWVhcj48cHViLWRhdGVzPjxkYXRlPjAxIE1heTwv
ZGF0ZT48L3B1Yi1kYXRlcz48L2RhdGVzPjxvcmlnLXB1Yj5odHRwOi8vZHguZG9pLm9yZy8xMC4x
MDE3L1MxMDQxNjEwMjE1MDAxODMwPC9vcmlnLXB1Yj48aXNibj4xMDQxLTYxMDIgMTc0MS0yMDNY
PC9pc2JuPjxhY2Nlc3Npb24tbnVtPjIwMTU1MjgzNTU8L2FjY2Vzc2lvbi1udW0+PHVybHM+PHJl
bGF0ZWQtdXJscz48dXJsPmh0dHA6Ly9qb3VybmFscy5jYW1icmlkZ2Uub3JnL2FjdGlvbi9kaXNw
bGF5Sm91cm5hbD9qaWQ9SVBHIGh0dHA6Ly9vdmlkc3Aub3ZpZC5jb20vb3ZpZHdlYi5jZ2k/VD1K
UyZhbXA7Q1NDPVkmYW1wO05FV1M9TiZhbXA7UEFHRT1mdWxsdGV4dCZhbXA7RD1lbWVkMTQmYW1w
O0FOPTIwMTU1MjgzNTUgaHR0cDovL2xzaHRtc2Z4Lmhvc3RlZC5leGxpYnJpc2dyb3VwLmNvbS9s
c2h0bT9zaWQ9T1ZJRDplbWJhc2UmYW1wO2lkPXBtaWQ6JmFtcDtpZD1kb2k6MTAuMTAxNyUyRlMx
MDQxNjEwMjE1MDAxODMwJmFtcDtpc3NuPTEwNDEtNjEwMiZhbXA7aXNibj0mYW1wO3ZvbHVtZT0y
OCZhbXA7aXNzdWU9NSZhbXA7c3BhZ2U9NzA3JmFtcDtwYWdlcz03MDctNzE3JmFtcDtkYXRlPTIw
MTYmYW1wO3RpdGxlPUludGVybmF0aW9uYWwrUHN5Y2hvZ2VyaWF0cmljcyZhbXA7YXRpdGxlPUdy
b3VwK2FuZCtpbmRpdmlkdWFsK2NvZ25pdGl2ZSt0aGVyYXBpZXMraW4rQWx6aGVpbWVyJTI3cytk
aXNlYXNlJTNBK1RoZStFVE5BMytyYW5kb21pemVkK3RyaWFsJmFtcDthdWxhc3Q9QW1pZXZhJmFt
cDtwaWQ9JTNDYXV0aG9yJTNFQW1pZXZhK0guJTNCUm9iZXJ0K1AuSC4lM0JHcmFuZG91bGllcitB
Li1TLiUzQk1laWxsb24rQy4lM0JEZStSb3Ryb3UrSi4lM0JBbmRyaWV1K1MuJTNCQmVycitDLiUz
QkRlc2dyYW5nZXMrQi4lM0JEdWJvaXMrQi4lM0JHaXJ0YW5uZXIrQy4lM0JKb2VsK00uLUUuJTNC
TGF2YWxsYXJ0K0IuJTNCTm91cmhhc2hlbWkrRi4lM0JQYXNxdWllcitGLiUzQlJhaW5mcmF5K00u
JTNCVG91Y2hvbitKLiUzQkNoZW5lK0cuJTNCRGFydGlndWVzK0ouLUYuJTNDJTJGYXV0aG9yJTNF
JTNDQU4lM0UyMDE1NTI4MzU1JTNDJTJGQU4lM0UlM0NEVCUzRUpvdXJuYWwlM0ErQXJ0aWNsZSUz
QyUyRkRUJTNFPC91cmw+PC9yZWxhdGVkLXVybHM+PC91cmxzPjxlbGVjdHJvbmljLXJlc291cmNl
LW51bT4xMC4xMDE3L1MxMDQxNjEwMjE1MDAxODMwPC9lbGVjdHJvbmljLXJlc291cmNlLW51bT48
cmVtb3RlLWRhdGFiYXNlLW5hbWU+RW1iYXNlPC9yZW1vdGUtZGF0YWJhc2UtbmFtZT48cmVtb3Rl
LWRhdGFiYXNlLXByb3ZpZGVyPk92aWQgVGVjaG5vbG9naWVzPC9yZW1vdGUtZGF0YWJhc2UtcHJv
dmlkZXI+PGxhbmd1YWdlPkVuZ2xpc2g8L2xhbmd1YWdlPjwvcmVjb3JkPjwvQ2l0ZT48Q2l0ZT48
WWVhcj4yMDA5PC9ZZWFyPjxSZWNOdW0+MTY5PC9SZWNOdW0+PHJlY29yZD48cmVjLW51bWJlcj4x
Njk8L3JlYy1udW1iZXI+PGZvcmVpZ24ta2V5cz48a2V5IGFwcD0iRU4iIGRiLWlkPSIwYXpmczAw
YXV4c3B2b2V6cGY4dmR6dGZyd2Q1MDVhMnMwd3AiIHRpbWVzdGFtcD0iMTQ3MTM0MDUyNiI+MTY5
PC9rZXk+PC9mb3JlaWduLWtleXM+PHJlZi10eXBlIG5hbWU9IkdlbmVyaWMiPjEzPC9yZWYtdHlw
ZT48Y29udHJpYnV0b3JzPjxzdWJzaWRpYXJ5LWF1dGhvcnM+PGF1dGhvcj5UaGUgRHV0Y2ggSGVh
bHRoIENhcmUgSW5zdXJhbmNlLCBCb2FyZDwvYXV0aG9yPjwvc3Vic2lkaWFyeS1hdXRob3JzPjwv
Y29udHJpYnV0b3JzPjxhdXRoLWFkZHJlc3M+VGhlIER1dGNoIEhlYWx0aCBDYXJlIEluc3VyYW5j
ZSBCb2FyZCAoQ1ZaKSAoTmV0aGVybGFuZHMpICZsdDsvVHJpYWwmZ3Q7PC9hdXRoLWFkZHJlc3M+
PHRpdGxlcz48dGl0bGU+RXZhbHVhdGlvbiBvZiBlbW90aW9uLW9yaWVudGVkIGNhcmUgdmVyc3Vz
IHVzdWFsIGNhcmUgZm9yIGVsZGVybHkgcGVyc29ucyB3aXRoIGRlbWVudGlhIGluIHRoZSBudXJz
aW5nIGhvbWU8L3RpdGxlPjxzZWNvbmRhcnktdGl0bGU+SVNSQ1ROMTU2MDkzNTg8L3NlY29uZGFy
eS10aXRsZT48YWx0LXRpdGxlPkludGVncmF0ZWQgZW1vdGlvbi1vcmllbnRlZCBjYXJlIHZlcnN1
cyB1c3VhbCBjYXJlIGZvciBlbGRlcmx5IHBlcnNvbnMgd2l0aCBkZW1lbnRpYSBpbiB0aGUgbnVy
c2luZyBob21lOiBhIGNsaW5pY2FsIGV4cGVyaW1lbnRhbCBzdHVkeSBpbnRvIHRoZSBlZmZlY3Rz
IGFuZCBjb3N0czwvYWx0LXRpdGxlPjwvdGl0bGVzPjxkYXRlcz48eWVhcj4yMDA5PC95ZWFyPjwv
ZGF0ZXM+PHB1Yi1sb2NhdGlvbj5Mb25kb246IEJpb01lZCBDZW50cmFsLiBbZGF0ZSB1bmtub3du
XTwvcHViLWxvY2F0aW9uPjxwdWJsaXNoZXI+Q3VycmVudCBDb250cm9sbGVkIFRyaWFsczwvcHVi
bGlzaGVyPjx1cmxzPjxyZWxhdGVkLXVybHM+PHVybD5odHRwOi8vaXNyY3RuLmNvbS9JU1JDVE4x
NTYwOTM1ODwvdXJsPjwvcmVsYXRlZC11cmxzPjwvdXJscz48Y3VzdG9tMT5Cb3RoIDI3MTwvY3Vz
dG9tMT48Y3VzdG9tMj5JbnRlcnZlbnRpb25hbCBSYW5kb21pc2VkIGNvbnRyb2xsZWQgdHJpYWwg
KFRyZWF0bWVudCk8L2N1c3RvbTI+PGN1c3RvbTM+TmV0aGVybGFuZHMgJmx0O0NvbmRpdGlvbiZn
dDtEZW1lbnRpYSwgcHN5Y2hvZ2VyaWF0cmljcyAmYW1wO2x0O2JyJmFtcDtndDtNZW50YWwgYW5k
IEJlaGF2aW91cmFsIERpc29yZGVycyAmYW1wO2x0O2JyJmFtcDtndDtVbnNwZWNpZmllZCBkZW1l
bnRpYSAmbHQ7L0NvbmRpdGlvbiZndDs8L2N1c3RvbTM+PGN1c3RvbTQ+Ti9BPC9jdXN0b200Pjxy
ZW1vdGUtZGF0YWJhc2UtbmFtZT5JU1JDVE48L3JlbW90ZS1kYXRhYmFzZS1uYW1lPjwvcmVjb3Jk
PjwvQ2l0ZT48Q2l0ZT48QXV0aG9yPlNlcnJhbmkgQXpjdXJyYTwvQXV0aG9yPjxZZWFyPjIwMTI8
L1llYXI+PFJlY051bT42MDAxPC9SZWNOdW0+PHJlY29yZD48cmVjLW51bWJlcj42MDAxPC9yZWMt
bnVtYmVyPjxmb3JlaWduLWtleXM+PGtleSBhcHA9IkVOIiBkYi1pZD0iMGF6ZnMwMGF1eHNwdm9l
enBmOHZkenRmcndkNTA1YTJzMHdwIiB0aW1lc3RhbXA9IjE1NDM4MzcyMjMiPjYwMDE8L2tleT48
L2ZvcmVpZ24ta2V5cz48cmVmLXR5cGUgbmFtZT0iSm91cm5hbCBBcnRpY2xlIj4xNzwvcmVmLXR5
cGU+PGNvbnRyaWJ1dG9ycz48YXV0aG9ycz48YXV0aG9yPlNlcnJhbmkgQXpjdXJyYSwgRGFuaWVs
IEpvcmdlIEx1aXM8L2F1dGhvcj48L2F1dGhvcnM+PC9jb250cmlidXRvcnM+PHRpdGxlcz48dGl0
bGU+QSByZW1pbmlzY2VuY2UgcHJvZ3JhbSBpbnRlcnZlbnRpb24gdG8gaW1wcm92ZSB0aGUgcXVh
bGl0eSBvZiBsaWZlIG9mIGxvbmctdGVybSBjYXJlIHJlc2lkZW50cyB3aXRoIEFsemhlaW1lciZh
cG9zO3MgZGlzZWFzZTogYSByYW5kb21pemVkIGNvbnRyb2xsZWQgdHJpYWwuPC90aXRsZT48c2Vj
b25kYXJ5LXRpdGxlPlJldmlzdGEgYnJhc2lsZWlyYSBkZSBwc2lxdWlhdHJpYSAoU2FvIFBhdWxv
LCBCcmF6aWwgOiAxOTk5KTwvc2Vjb25kYXJ5LXRpdGxlPjwvdGl0bGVzPjxwYWdlcz40MjItMzM8
L3BhZ2VzPjx2b2x1bWU+MzQ8L3ZvbHVtZT48ZGF0ZXM+PHllYXI+MjAxMjwveWVhcj48L2RhdGVz
PjxhY2Nlc3Npb24tbnVtPjIzNDI5ODEzPC9hY2Nlc3Npb24tbnVtPjx1cmxzPjwvdXJscz48L3Jl
Y29yZD48L0NpdGU+PENpdGU+PEF1dGhvcj5CZWVyPC9BdXRob3I+PFllYXI+MjAxMDwvWWVhcj48
UmVjTnVtPjU4OTc8L1JlY051bT48cmVjb3JkPjxyZWMtbnVtYmVyPjU4OTc8L3JlYy1udW1iZXI+
PGZvcmVpZ24ta2V5cz48a2V5IGFwcD0iRU4iIGRiLWlkPSIwYXpmczAwYXV4c3B2b2V6cGY4dmR6
dGZyd2Q1MDVhMnMwd3AiIHRpbWVzdGFtcD0iMTU0MzgzNzIyMSI+NTg5Nzwva2V5PjwvZm9yZWln
bi1rZXlzPjxyZWYtdHlwZSBuYW1lPSJKb3VybmFsIEFydGljbGUiPjE3PC9yZWYtdHlwZT48Y29u
dHJpYnV0b3JzPjxhdXRob3JzPjxhdXRob3I+QmVlciwgQ2hyaXN0b3BoZXIgRDwvYXV0aG9yPjxh
dXRob3I+SG9ybmVyLCBCYXJiYXJhPC9hdXRob3I+PGF1dGhvcj5BbG1laWRhLCBPc3ZhbGRvIFA8
L2F1dGhvcj48YXV0aG9yPlNjaGVyZXIsIFNhbXVlbDwvYXV0aG9yPjxhdXRob3I+TGF1dGVuc2No
bGFnZXIsIE5pY29sYSBUPC9hdXRob3I+PGF1dGhvcj5CcmV0bGFuZCwgTmljazwvYXV0aG9yPjxh
dXRob3I+RmxldHQsIFBlbmVsb3BlPC9hdXRob3I+PGF1dGhvcj5TY2hhcGVyLCBGcmFuazwvYXV0
aG9yPjxhdXRob3I+RmxpY2tlciwgTGVvbjwvYXV0aG9yPjwvYXV0aG9ycz48L2NvbnRyaWJ1dG9y
cz48dGl0bGVzPjx0aXRsZT5EZW1lbnRpYSBpbiByZXNpZGVudGlhbCBjYXJlOiBlZHVjYXRpb24g
aW50ZXJ2ZW50aW9uIHRyaWFsIChESVJFQ1QpOyBwcm90b2NvbCBmb3IgYSByYW5kb21pc2VkIGNv
bnRyb2xsZWQgdHJpYWwuPC90aXRsZT48c2Vjb25kYXJ5LXRpdGxlPlRyaWFsczwvc2Vjb25kYXJ5
LXRpdGxlPjwvdGl0bGVzPjxwZXJpb2RpY2FsPjxmdWxsLXRpdGxlPlRyaWFsczwvZnVsbC10aXRs
ZT48L3BlcmlvZGljYWw+PHBhZ2VzPjYzPC9wYWdlcz48dm9sdW1lPjExPC92b2x1bWU+PGRhdGVz
Pjx5ZWFyPjIwMTA8L3llYXI+PC9kYXRlcz48YWNjZXNzaW9uLW51bT4yMDUwMDg5MTwvYWNjZXNz
aW9uLW51bT48dXJscz48cmVsYXRlZC11cmxzPjx1cmw+aHR0cHM6Ly93d3cubmNiaS5ubG0ubmlo
Lmdvdi9wbWMvYXJ0aWNsZXMvUE1DMjg4Nzg1Ny9wZGYvMTc0NS02MjE1LTExLTYzLnBkZjwvdXJs
PjwvcmVsYXRlZC11cmxzPjwvdXJscz48ZWxlY3Ryb25pYy1yZXNvdXJjZS1udW0+MTAuMTE4Ni8x
NzQ1LTYyMTUtMTEtNjM8L2VsZWN0cm9uaWMtcmVzb3VyY2UtbnVtPjwvcmVjb3JkPjwvQ2l0ZT48
Q2l0ZT48QXV0aG9yPkNoZW5vd2V0aDwvQXV0aG9yPjxZZWFyPjIwMTE8L1llYXI+PFJlY051bT40
MDU0PC9SZWNOdW0+PHJlY29yZD48cmVjLW51bWJlcj40MDU0PC9yZWMtbnVtYmVyPjxmb3JlaWdu
LWtleXM+PGtleSBhcHA9IkVOIiBkYi1pZD0iMGF6ZnMwMGF1eHNwdm9lenBmOHZkenRmcndkNTA1
YTJzMHdwIiB0aW1lc3RhbXA9IjE0NzEzNDA1NDYiPjQwNTQ8L2tleT48L2ZvcmVpZ24ta2V5cz48
cmVmLXR5cGUgbmFtZT0iSm91cm5hbCBBcnRpY2xlIj4xNzwvcmVmLXR5cGU+PGNvbnRyaWJ1dG9y
cz48YXV0aG9ycz48YXV0aG9yPkNoZW5vd2V0aCwgTC48L2F1dGhvcj48L2F1dGhvcnM+PC9jb250
cmlidXRvcnM+PGF1dGgtYWRkcmVzcz4oQ2hlbm93ZXRoKSBVbml2ZXJzaXR5IG9mIFRlY2hub2xv
Z3kgU3lkbmV5LCBTeWRuZXksIEF1c3RyYWxpYSBMLiBDaGVub3dldGgsIFVuaXZlcnNpdHkgb2Yg
VGVjaG5vbG9neSBTeWRuZXksIFN5ZG5leSwgQXVzdHJhbGlhPC9hdXRoLWFkZHJlc3M+PHRpdGxl
cz48dGl0bGU+VGhlIHBlcmNlbiBzdHVkeTogU3VwcG9ydGluZyBjbGllbnQgYW5kIGNhcmUgb3V0
Y29tZXMgaW4gdGhlIHJlc2lkZW50aWFsIGRlbWVudGlhIGNhcmUgc2V0dGluZzwvdGl0bGU+PHNl
Y29uZGFyeS10aXRsZT5BbHpoZWltZXImYXBvcztzIGFuZCBEZW1lbnRpYTwvc2Vjb25kYXJ5LXRp
dGxlPjwvdGl0bGVzPjxwZXJpb2RpY2FsPjxmdWxsLXRpdGxlPkFsemhlaW1lciZhcG9zO3MgYW5k
IERlbWVudGlhPC9mdWxsLXRpdGxlPjwvcGVyaW9kaWNhbD48cGFnZXM+UzI5MjwvcGFnZXM+PHZv
bHVtZT4xKTwvdm9sdW1lPjxrZXl3b3Jkcz48a2V5d29yZD5kZW1lbnRpYSBodW1hbiBlbnZpcm9u
bWVudCBxdWFsaXR5IG9mIGxpZmUgc3RyYXRpZmljYXRpb24gd2VsbGJlaW5nIG51cnNpbmcgY2Fy
ZSBkYWlseSBsaWZlIGFjdGl2aXR5IGdvdmVybm1lbnQgaGVhbHRoIHJlc2VhcmNoIHByaW9yaXR5
IGNvc3QgZWZmZWN0aXZlbmVzcyBhbmFseXNpcyBzb2NpYWwgYmVoYXZpb3I8L2tleXdvcmQ+PC9r
ZXl3b3Jkcz48ZGF0ZXM+PHllYXI+MjAxMTwveWVhcj48cHViLWRhdGVzPjxkYXRlPkp1bHk8L2Rh
dGU+PC9wdWItZGF0ZXM+PC9kYXRlcz48b3JpZy1wdWI+aHR0cDovL2R4LmRvaS5vcmcvMTAuMTAx
Ni9qLmphbHouMjAxMS4wNS44NDc8L29yaWctcHViPjxpc2JuPjE1NTItNTI2MDwvaXNibj48YWNj
ZXNzaW9uLW51bT43MDUwMTU1ODwvYWNjZXNzaW9uLW51bT48d29yay10eXBlPkNvbmZlcmVuY2Ug
QWJzdHJhY3Q8L3dvcmstdHlwZT48dXJscz48cmVsYXRlZC11cmxzPjx1cmw+aHR0cDovL292aWRz
cC5vdmlkLmNvbS9vdmlkd2ViLmNnaT9UPUpTJmFtcDtDU0M9WSZhbXA7TkVXUz1OJmFtcDtQQUdF
PWZ1bGx0ZXh0JmFtcDtEPWVtZWQxMCZhbXA7QU49NzA1MDE1NTggaHR0cDovL2xzaHRtc2Z4Lmhv
c3RlZC5leGxpYnJpc2dyb3VwLmNvbS9sc2h0bT9zaWQ9T1ZJRDplbWJhc2UmYW1wO2lkPXBtaWQ6
JmFtcDtpZD1kb2k6MTAuMTAxNiUyRmouamFsei4yMDExLjA1Ljg0NyZhbXA7aXNzbj0xNTUyLTUy
NjAmYW1wO2lzYm49JmFtcDt2b2x1bWU9NyZhbXA7aXNzdWU9NCtTVVBQTC4rMSZhbXA7c3BhZ2U9
UzI5MiZhbXA7cGFnZXM9UzI5MiZhbXA7ZGF0ZT0yMDExJmFtcDt0aXRsZT1BbHpoZWltZXIlMjdz
K2FuZCtEZW1lbnRpYSZhbXA7YXRpdGxlPVRoZStwZXJjZW4rc3R1ZHklM0ErU3VwcG9ydGluZytj
bGllbnQrYW5kK2NhcmUrb3V0Y29tZXMraW4rdGhlK3Jlc2lkZW50aWFsK2RlbWVudGlhK2NhcmUr
c2V0dGluZyZhbXA7YXVsYXN0PUNoZW5vd2V0aCZhbXA7cGlkPSUzQ2F1dGhvciUzRUNoZW5vd2V0
aCtMLiUzQyUyRmF1dGhvciUzRSUzQ0FOJTNFNzA1MDE1NTglM0MlMkZBTiUzRSUzQ0RUJTNFSm91
cm5hbCUzQStDb25mZXJlbmNlK0Fic3RyYWN0JTNDJTJGRFQlM0U8L3VybD48L3JlbGF0ZWQtdXJs
cz48L3VybHM+PGVsZWN0cm9uaWMtcmVzb3VyY2UtbnVtPjEwLjEwMTYvai5qYWx6LjIwMTEuMDUu
ODQ3PC9lbGVjdHJvbmljLXJlc291cmNlLW51bT48cmVtb3RlLWRhdGFiYXNlLW5hbWU+RW1iYXNl
PC9yZW1vdGUtZGF0YWJhc2UtbmFtZT48cmVtb3RlLWRhdGFiYXNlLXByb3ZpZGVyPk92aWQgVGVj
aG5vbG9naWVzPC9yZW1vdGUtZGF0YWJhc2UtcHJvdmlkZXI+PGxhbmd1YWdlPkVuZ2xpc2g8L2xh
bmd1YWdlPjwvcmVjb3JkPjwvQ2l0ZT48Q2l0ZT48QXV0aG9yPkNoZW5vd2V0aDwvQXV0aG9yPjxZ
ZWFyPjIwMDk8L1llYXI+PFJlY051bT41OTA3PC9SZWNOdW0+PHJlY29yZD48cmVjLW51bWJlcj41
OTA3PC9yZWMtbnVtYmVyPjxmb3JlaWduLWtleXM+PGtleSBhcHA9IkVOIiBkYi1pZD0iMGF6ZnMw
MGF1eHNwdm9lenBmOHZkenRmcndkNTA1YTJzMHdwIiB0aW1lc3RhbXA9IjE1NDM4MzcyMjEiPjU5
MDc8L2tleT48L2ZvcmVpZ24ta2V5cz48cmVmLXR5cGUgbmFtZT0iSm91cm5hbCBBcnRpY2xlIj4x
NzwvcmVmLXR5cGU+PGNvbnRyaWJ1dG9ycz48YXV0aG9ycz48YXV0aG9yPkNoZW5vd2V0aCwgTHlu
bjwvYXV0aG9yPjxhdXRob3I+S2luZywgTWFkZWxlaW5lIFQ8L2F1dGhvcj48YXV0aG9yPkplb24s
IFl1bi1IZWU8L2F1dGhvcj48YXV0aG9yPkJyb2RhdHksIEhlbnJ5PC9hdXRob3I+PGF1dGhvcj5T
dGVpbi1QYXJidXJ5LCBKYW5lPC9hdXRob3I+PGF1dGhvcj5Ob3JtYW4sIFJpY2hhcmQ8L2F1dGhv
cj48YXV0aG9yPkhhYXMsIE1hcmlvbjwvYXV0aG9yPjxhdXRob3I+THVzY29tYmUsIEdlb3JnaW5h
PC9hdXRob3I+PC9hdXRob3JzPjwvY29udHJpYnV0b3JzPjx0aXRsZXM+PHRpdGxlPkNhcmluZyBm
b3IgQWdlZCBEZW1lbnRpYSBDYXJlIFJlc2lkZW50IFN0dWR5IChDQURSRVMpIG9mIHBlcnNvbi1j
ZW50cmVkIGNhcmUsIGRlbWVudGlhLWNhcmUgbWFwcGluZywgYW5kIHVzdWFsIGNhcmUgaW4gZGVt
ZW50aWE6IGEgY2x1c3Rlci1yYW5kb21pc2VkIHRyaWFsLjwvdGl0bGU+PHNlY29uZGFyeS10aXRs
ZT5UaGUgTGFuY2V0LiBOZXVyb2xvZ3k8L3NlY29uZGFyeS10aXRsZT48L3RpdGxlcz48cGVyaW9k
aWNhbD48ZnVsbC10aXRsZT5UaGUgTGFuY2V0LiBOZXVyb2xvZ3k8L2Z1bGwtdGl0bGU+PC9wZXJp
b2RpY2FsPjxwYWdlcz4zMTctMjU8L3BhZ2VzPjx2b2x1bWU+ODwvdm9sdW1lPjxkYXRlcz48eWVh
cj4yMDA5PC95ZWFyPjwvZGF0ZXM+PGFjY2Vzc2lvbi1udW0+MTkyODIyNDY8L2FjY2Vzc2lvbi1u
dW0+PHVybHM+PHJlbGF0ZWQtdXJscz48dXJsPmh0dHBzOi8vYWMuZWxzLWNkbi5jb20vUzE0NzQ0
NDIyMDk3MDA0NTYvMS1zMi4wLVMxNDc0NDQyMjA5NzAwNDU2LW1haW4ucGRmP190aWQ9YmM0ZGJk
MWMtM2M5ZS00NjMxLThlNzItYjg1Mjg3Y2MzYTNkJmFtcDthY2RuYXQ9MTU0MzgzNzU1MF80M2Nj
YWYzZDc1NDQxZjEzYzg4MDBlYzE0OTZiYmFjNDwvdXJsPjwvcmVsYXRlZC11cmxzPjwvdXJscz48
ZWxlY3Ryb25pYy1yZXNvdXJjZS1udW0+MTAuMTAxNi9TMTQ3NC00NDIyKDA5KTcwMDQ1LTY8L2Vs
ZWN0cm9uaWMtcmVzb3VyY2UtbnVtPjwvcmVjb3JkPjwvQ2l0ZT48Q2l0ZT48QXV0aG9yPkVsb25p
ZW1pLVN1bGthdmE8L0F1dGhvcj48WWVhcj4yMDAxPC9ZZWFyPjxSZWNOdW0+MzY2MDwvUmVjTnVt
PjxyZWNvcmQ+PHJlYy1udW1iZXI+MzY2MDwvcmVjLW51bWJlcj48Zm9yZWlnbi1rZXlzPjxrZXkg
YXBwPSJFTiIgZGItaWQ9IjBhemZzMDBhdXhzcHZvZXpwZjh2ZHp0ZnJ3ZDUwNWEyczB3cCIgdGlt
ZXN0YW1wPSIxNDcxMzQwNTQ1Ij4zNjYwPC9rZXk+PC9mb3JlaWduLWtleXM+PHJlZi10eXBlIG5h
bWU9IkpvdXJuYWwgQXJ0aWNsZSI+MTc8L3JlZi10eXBlPjxjb250cmlidXRvcnM+PGF1dGhvcnM+
PGF1dGhvcj5FbG9uaWVtaS1TdWxrYXZhLCBVLiBOb3Rrb2xhLCBJLiBIZW50aW5lbiwgTS4gS2l2
ZWzDpCwgUy4gU2l2ZW5pdXMsIEouIFN1bGthdmEsIFIuPC9hdXRob3I+PC9hdXRob3JzPjwvY29u
dHJpYnV0b3JzPjxhdXRoLWFkZHJlc3M+RGl2aXNpb24gb2YgR2VyaWF0cmljcywgRGVwdCBvZiBQ
dWJsaWMgSGVhbHRoIGFuZCBHZW5lcmFsIFByYWN0aWNlLCBVbml2ZXJzaXR5IG9mIEt1b3Bpbywg
UE8gQm94IDE2MjcsIDcwMjExIEt1b3BpbywgRmlubGFuZDwvYXV0aC1hZGRyZXNzPjx0aXRsZXM+
PHRpdGxlPkVmZmVjdHMgb2Ygc3VwcG9ydGluZyBjb21tdW5pdHktbGl2aW5nIGRlbWVudGVkIHBh
dGllbnRzIGFuZCB0aGVpciBjYXJlZ2l2ZXJzOiBhIHJhbmRvbWl6ZWQgdHJpYWw8L3RpdGxlPjxz
ZWNvbmRhcnktdGl0bGU+Sm91cm5hbCBvZiB0aGUgQW1lcmljYW4gR2VyaWF0cmljcyBTb2NpZXR5
PC9zZWNvbmRhcnktdGl0bGU+PC90aXRsZXM+PHBlcmlvZGljYWw+PGZ1bGwtdGl0bGU+Sm91cm5h
bCBvZiB0aGUgQW1lcmljYW4gR2VyaWF0cmljcyBTb2NpZXR5PC9mdWxsLXRpdGxlPjwvcGVyaW9k
aWNhbD48cGFnZXM+MTI4Mi0xMjg3PC9wYWdlcz48dm9sdW1lPjQ5PC92b2x1bWU+PG51bWJlcj4x
MDwvbnVtYmVyPjxrZXl3b3Jkcz48a2V5d29yZD5Db21tdW5pdHkgTGl2aW5nIC0tIFRyZW5kcyAt
LSBJbiBPbGQgQWdlIERlbWVudGlhIC0tIEluIE9sZCBBZ2UgQ2FzZSBNYW5hZ2VtZW50IC0tIFRy
ZW5kcyBBZ2VkIEFnZWQsIDgwIGFuZCBPdmVyIENsaW5pY2FsIFRyaWFscyBGaW5sYW5kIFByb3Nw
ZWN0aXZlIFN0dWRpZXMgUmVzZWFyY2ggSW5zdHJ1bWVudHMgUHN5Y2hvbG9naWNhbCBUZXN0cyBE
YXRhIEFuYWx5c2lzLCBTdGF0aXN0aWNhbCBEYXRhIEFuYWx5c2lzIFNvZnR3YXJlIENoaSBTPC9r
ZXl3b3JkPjwva2V5d29yZHM+PGRhdGVzPjx5ZWFyPjIwMDE8L3llYXI+PC9kYXRlcz48cHViLWxv
Y2F0aW9uPk1hbGRlbiwgTWFzc2FjaHVzZXR0czwvcHViLWxvY2F0aW9uPjxwdWJsaXNoZXI+V2ls
ZXktQmxhY2t3ZWxsPC9wdWJsaXNoZXI+PGlzYm4+MDAwMi04NjE0PC9pc2JuPjxhY2Nlc3Npb24t
bnVtPjEwNjkwNjI0Ny4gTGFuZ3VhZ2U6IEVuZ2xpc2guIEVudHJ5IERhdGU6IDIwMDIwMzA4LiBS
ZXZpc2lvbiBEYXRlOiAyMDE1MDcxMS4gUHVibGljYXRpb24gVHlwZTogSm91cm5hbCBBcnRpY2xl
PC9hY2Nlc3Npb24tbnVtPjx1cmxzPjxyZWxhdGVkLXVybHM+PHVybD5odHRwOi8vc2VhcmNoLmVi
c2NvaG9zdC5jb20vbG9naW4uYXNweD9kaXJlY3Q9dHJ1ZSZhbXA7QXV0aFR5cGU9Y29va2llLGlw
LHNoaWImYW1wO2RiPXJ6aCZhbXA7QU49MTA2OTA2MjQ3JmFtcDtzaXRlPWVob3N0LWxpdmU8L3Vy
bD48L3JlbGF0ZWQtdXJscz48L3VybHM+PGVsZWN0cm9uaWMtcmVzb3VyY2UtbnVtPjEwLjEwNDYv
ai4xNTMyLTU0MTUuMjAwMS40OTI1NS54PC9lbGVjdHJvbmljLXJlc291cmNlLW51bT48cmVtb3Rl
LWRhdGFiYXNlLW5hbWU+cnpoPC9yZW1vdGUtZGF0YWJhc2UtbmFtZT48cmVtb3RlLWRhdGFiYXNl
LXByb3ZpZGVyPkVCU0NPaG9zdDwvcmVtb3RlLWRhdGFiYXNlLXByb3ZpZGVyPjwvcmVjb3JkPjwv
Q2l0ZT48Q2l0ZT48QXV0aG9yPkVsb25pZW1pLVN1bGthdmE8L0F1dGhvcj48WWVhcj4yMDA0PC9Z
ZWFyPjxSZWNOdW0+MzY1OTwvUmVjTnVtPjxyZWNvcmQ+PHJlYy1udW1iZXI+MzY1OTwvcmVjLW51
bWJlcj48Zm9yZWlnbi1rZXlzPjxrZXkgYXBwPSJFTiIgZGItaWQ9IjBhemZzMDBhdXhzcHZvZXpw
Zjh2ZHp0ZnJ3ZDUwNWEyczB3cCIgdGltZXN0YW1wPSIxNDcxMzQwNTQ1Ij4zNjU5PC9rZXk+PC9m
b3JlaWduLWtleXM+PHJlZi10eXBlIG5hbWU9IkpvdXJuYWwgQXJ0aWNsZSI+MTc8L3JlZi10eXBl
Pjxjb250cmlidXRvcnM+PGF1dGhvcnM+PGF1dGhvcj5FbG9uaWVtaS1TdWxrYXZhLCBVbGxhIE5v
dGtvbGEsIElybWEtTGVlbmEgSGVudGluZW4sIE1hcmlhIEtpdmVsYSwgU2lya2thLUxpaXNhIFNp
dmVuaXVzLCBKdWhhbmkgU3Vsa2F2YSwgUmFpbW88L2F1dGhvcj48L2F1dGhvcnM+PC9jb250cmli
dXRvcnM+PGF1dGgtYWRkcmVzcz5FbG9uaWVtaS1TdWxrYXZhLCBVbGxhOiBEaXZpc2lvbiBvZiBH
ZXJpYXRyaWNzLCBEZXBhcnRtZW50IG9mIFB1YmxpYyBIZWFsdGggYW5kIEdlbmVyYWwgUHJhY3Rp
Y2UsIFVuaXZlcnNpdHkgb2YgS3VvcGlvLCBLdW9waW8sIEZpbmxhbmQgTm90a29sYSwgSXJtYS1M
ZWVuYTogRGVwYXJ0bWVudCBvZiBTb2Npb2xvZ3ksIFVuaXZlcnNpdHkgb2YgSGVsc2lua2ksIEhl
bHNpbmtpLCBGaW5sYW5kIEhlbnRpbmVuLCBNYXJpYTogRGVwYXJ0bWVudCBvZiBOdXJzaW5nIFNj
aWVuY2UsIFVuaXZlcnNpdHkgb2YgT3VsdSwgT3VsdSwgRmlubGFuZCBLaXZlbGEsIFNpcmtrYS1M
aWlzYTogRGVwYXJ0bWVudCBvZiBQdWJsaWMgSGVhbHRoIFNjaWVuY2UgYW5kIEdlbmVyYWwgUHJh
Y3RpY2UsIFVuaXZlcnNpdHkgb2YgT3VsdSwgT3VsdSwgRmlubGFuZCBTaXZlbml1cywgSnVoYW5p
OiBCcmFpbiBSZXNlYXJjaCBhbmQgUmVoYWJpbGl0YXRpb24gQ2VudHJlICZxdW90O05ldXJvbiZx
dW90OywgRmlubGFuZCBTdWxrYXZhLCBSYWltbzogRGl2aXNpb24gb2YgR2VyaWF0cmljcywgRGVw
YXJ0bWVudCBvZiBQdWJsaWMgSGVhbHRoIGFuZCBHZW5lcmFsIFByYWN0aWNlLCBVbml2ZXJzaXR5
IG9mIEt1b3BpbywgS3VvcGlvLCBGaW5sYW5kPC9hdXRoLWFkZHJlc3M+PHRpdGxlcz48dGl0bGU+
U3VwcG9ydGl2ZSBjb21tdW5pdHkgbGl2aW5nIGluIGRlbWVudGVkIHBhdGllbnRzIGFuZCB0aGVp
ciBjYXJlZ2l2ZXJzOiBBIHJhbmRvbWl6ZWQgdHJpYWw8L3RpdGxlPjxzZWNvbmRhcnktdGl0bGU+
WmVpdHNjaHJpZnQgZnVyIEdlcm9udG9wc3ljaG9sb2dpZSB1bmQgcHN5Y2hpYXRyaWU8L3NlY29u
ZGFyeS10aXRsZT48L3RpdGxlcz48cGVyaW9kaWNhbD48ZnVsbC10aXRsZT5aZWl0c2NocmlmdCBm
dXIgR2Vyb250b3BzeWNob2xvZ2llIHVuZCBwc3ljaGlhdHJpZTwvZnVsbC10aXRsZT48L3Blcmlv
ZGljYWw+PHBhZ2VzPjMxLTQwPC9wYWdlcz48dm9sdW1lPjE3PC92b2x1bWU+PG51bWJlcj4xPC9u
dW1iZXI+PHJlcHJpbnQtZWRpdGlvbj5odHRwOi8vZHguZG9pLm9yZy8xMC4xMDI0LzEwMTEtNjg3
Ny4xNy4xLjMxPC9yZXByaW50LWVkaXRpb24+PGtleXdvcmRzPjxrZXl3b3JkPipDYXJlZ2l2ZXJz
ICpDb21tdW5pdHkgU2VydmljZXMgKkRlbWVudGlhICpIb21lIENhcmUgKkluc3RpdHV0aW9uYWxp
emF0aW9uPC9rZXl3b3JkPjwva2V5d29yZHM+PGRhdGVzPjx5ZWFyPjIwMDQ8L3llYXI+PHB1Yi1k
YXRlcz48ZGF0ZT4yMDA0PC9kYXRlPjwvcHViLWRhdGVzPjwvZGF0ZXM+PG9yaWctcHViPlVudGVy
c3R1dHplbmRlIEludGVydmVudGlvbiBiZWkgZGVtZW50ZW4gUGF0aWVudGVuIHVuZCBpaHJlbiBw
ZmxlZ2VuZGVuIEFuZ2Vob3JpZ2VuIGluIGRlciBHZW1laW5kZTogRWluZSByYW5kb21pc2llcnRl
IFVudGVyc3VjaHVuZzwvb3JpZy1wdWI+PGlzYm4+MTAxMS02ODc3PC9pc2JuPjx3b3JrLXR5cGU+
Sm91cm5hbCBQZWVyIFJldmlld2VkIEpvdXJuYWw8L3dvcmstdHlwZT48dXJscz48cmVsYXRlZC11
cmxzPjx1cmw+aHR0cDovL292aWRzcC5vdmlkLmNvbS9vdmlkd2ViLmNnaT9UPUpTJmFtcDtDU0M9
WSZhbXA7TkVXUz1OJmFtcDtQQUdFPWZ1bGx0ZXh0JmFtcDtEPXBzeWM0JmFtcDtBTj0yMDA0LTE0
ODQ4LTAwNCBodHRwOi8vbHNodG1zZnguaG9zdGVkLmV4bGlicmlzZ3JvdXAuY29tL2xzaHRtP3Np
ZD1PVklEOnBzeWNkYiZhbXA7aWQ9cG1pZDomYW1wO2lkPWRvaToxMC4xMDI0JTJGMTAxMS02ODc3
LjE3LjEuMzEmYW1wO2lzc249MTAxMS02ODc3JmFtcDtpc2JuPSZhbXA7dm9sdW1lPTE3JmFtcDtp
c3N1ZT0xJmFtcDtzcGFnZT0zMSZhbXA7cGFnZXM9MzEtNDAmYW1wO2RhdGU9MjAwNCZhbXA7dGl0
bGU9WmVpdHNjaHJpZnQrZnVyK0dlcm9udG9wc3ljaG9sb2dpZSt1bmQrLXBzeWNoaWF0cmllJmFt
cDthdGl0bGU9U3VwcG9ydGl2ZStjb21tdW5pdHkrbGl2aW5nK2luK2RlbWVudGVkK3BhdGllbnRz
K2FuZCt0aGVpcitjYXJlZ2l2ZXJzJTNBK0ErcmFuZG9taXplZCt0cmlhbC4mYW1wO2F1bGFzdD1F
bG9uaWVtaS1TdWxrYXZhJmFtcDtwaWQ9JTNDYXV0aG9yJTNFRWxvbmllbWktU3Vsa2F2YSUyQytV
bGxhJTNCTm90a29sYSUyQytJcm1hLUxlZW5hJTNCSGVudGluZW4lMkMrTWFyaWElM0JLaXZlbGEl
MkMrU2lya2thLUxpaXNhJTNCU2l2ZW5pdXMlMkMrSnVoYW5pJTNCU3Vsa2F2YSUyQytSYWltbyUz
QyUyRmF1dGhvciUzRSUzQ0FOJTNFMjAwNC0xNDg0OC0wMDQlM0MlMkZBTiUzRSUzQ0RUJTNFSm91
cm5hbCtBcnRpY2xlJTNDJTJGRFQlM0U8L3VybD48L3JlbGF0ZWQtdXJscz48L3VybHM+PGVsZWN0
cm9uaWMtcmVzb3VyY2UtbnVtPjEwLjEwMjQvMTAxMS02ODc3LjE3LjEuMzE8L2VsZWN0cm9uaWMt
cmVzb3VyY2UtbnVtPjxyZW1vdGUtZGF0YWJhc2UtbmFtZT5Qc3ljSU5GTzwvcmVtb3RlLWRhdGFi
YXNlLW5hbWU+PHJlbW90ZS1kYXRhYmFzZS1wcm92aWRlcj5PdmlkIFRlY2hub2xvZ2llczwvcmVt
b3RlLWRhdGFiYXNlLXByb3ZpZGVyPjxsYW5ndWFnZT5HZXJtYW48L2xhbmd1YWdlPjwvcmVjb3Jk
PjwvQ2l0ZT48Q2l0ZT48QXV0aG9yPkVsb25pZW1pLVN1bGthdmE8L0F1dGhvcj48WWVhcj4yMDA1
PC9ZZWFyPjxSZWNOdW0+MzY1ODwvUmVjTnVtPjxyZWNvcmQ+PHJlYy1udW1iZXI+MzY1ODwvcmVj
LW51bWJlcj48Zm9yZWlnbi1rZXlzPjxrZXkgYXBwPSJFTiIgZGItaWQ9IjBhemZzMDBhdXhzcHZv
ZXpwZjh2ZHp0ZnJ3ZDUwNWEyczB3cCIgdGltZXN0YW1wPSIxNDcxMzQwNTQ1Ij4zNjU4PC9rZXk+
PC9mb3JlaWduLWtleXM+PHJlZi10eXBlIG5hbWU9IkpvdXJuYWwgQXJ0aWNsZSI+MTc8L3JlZi10
eXBlPjxjb250cmlidXRvcnM+PGF1dGhvcnM+PGF1dGhvcj5FbG9uaWVtaS1TdWxrYXZhLCBVLiBQ
aXRrYWxhLCBLLiBTYWFyZW5oZWltbywgTS4gUGlldGlsYSwgTS4gVmlydGFuZW4sIEwuIExhYWtr
b25lbiwgTS4gTC4gSHV1c2tvLCBULiBUaWx2aXMsIFIuPC9hdXRob3I+PC9hdXRob3JzPjwvY29u
dHJpYnV0b3JzPjx0aXRsZXM+PHRpdGxlPlN1cHBvcnRpbmcgZGVtZW50ZWQgcGF0aWVudHMgYW5k
IHRoZWlyIHNwb3VzZSBjYXJlZ2l2ZXJzIGluIGNvbW11bml0eSBjYXJlIHJhbmRvbWl6ZWQsIGNv
bnRyb2xsZWQgaW50ZXJ2ZW50aW9uIHN0dWR5IGluIDIwMDQtMjAwNjwvdGl0bGU+PHNlY29uZGFy
eS10aXRsZT5JbnRlcm5hdGlvbmFsIFBzeWNob2dlcmlhdHJpY3M8L3NlY29uZGFyeS10aXRsZT48
L3RpdGxlcz48cGVyaW9kaWNhbD48ZnVsbC10aXRsZT5JbnRlcm5hdGlvbmFsIFBzeWNob2dlcmlh
dHJpY3M8L2Z1bGwtdGl0bGU+PC9wZXJpb2RpY2FsPjxwYWdlcz4zMzgtMzM4PC9wYWdlcz48dm9s
dW1lPjE3PC92b2x1bWU+PGRhdGVzPjx5ZWFyPjIwMDU8L3llYXI+PC9kYXRlcz48aXNibj4xMDQx
LTYxMDI8L2lzYm4+PGFjY2Vzc2lvbi1udW0+V09TOjAwMDIzMzMyMjQwMDYyNzwvYWNjZXNzaW9u
LW51bT48dXJscz48cmVsYXRlZC11cmxzPjx1cmw+Jmx0O0dvIHRvIElTSSZndDs6Ly9XT1M6MDAw
MjMzMzIyNDAwNjI3PC91cmw+PC9yZWxhdGVkLXVybHM+PC91cmxzPjwvcmVjb3JkPjwvQ2l0ZT48
Q2l0ZT48QXV0aG9yPkVsb25pZW1pLVN1bGthdmE8L0F1dGhvcj48WWVhcj4yMDA0PC9ZZWFyPjxS
ZWNOdW0+MzY1NzwvUmVjTnVtPjxyZWNvcmQ+PHJlYy1udW1iZXI+MzY1NzwvcmVjLW51bWJlcj48
Zm9yZWlnbi1rZXlzPjxrZXkgYXBwPSJFTiIgZGItaWQ9IjBhemZzMDBhdXhzcHZvZXpwZjh2ZHp0
ZnJ3ZDUwNWEyczB3cCIgdGltZXN0YW1wPSIxNDcxMzQwNTQ1Ij4zNjU3PC9rZXk+PC9mb3JlaWdu
LWtleXM+PHJlZi10eXBlIG5hbWU9IkpvdXJuYWwgQXJ0aWNsZSI+MTc8L3JlZi10eXBlPjxjb250
cmlidXRvcnM+PGF1dGhvcnM+PGF1dGhvcj5FbG9uaWVtaS1TdWxrYXZhLCBVLiBSYWhrb25lbiwg
VC48L2F1dGhvcj48L2F1dGhvcnM+PC9jb250cmlidXRvcnM+PHRpdGxlcz48dGl0bGU+QSBkZW1l
bnRpYSBjby1vcmRpbmF0b3Igc3VwcG9ydHMgaG9tZSBjYXJlIG9mIGRlbWVudGlhIHBhdGllbnRz
PC90aXRsZT48c2Vjb25kYXJ5LXRpdGxlPlNhaXJhYW5ob2l0YWphPC9zZWNvbmRhcnktdGl0bGU+
PC90aXRsZXM+PHBlcmlvZGljYWw+PGZ1bGwtdGl0bGU+U2FpcmFhbmhvaXRhamE8L2Z1bGwtdGl0
bGU+PC9wZXJpb2RpY2FsPjxwYWdlcz4xNy0xOTwvcGFnZXM+PHZvbHVtZT43Nzwvdm9sdW1lPjxu
dW1iZXI+NDwvbnVtYmVyPjxrZXl3b3Jkcz48a2V5d29yZD5Db21tdW5pdHkgSGVhbHRoIFNlcnZp
Y2VzIC0tIEluIE9sZCBBZ2UgLS0gRmlubGFuZCBEZW1lbnRpYSAtLSBUaGVyYXB5IC0tIEluIE9s
ZCBBZ2UgQWdlZCBDYXNlIE1hbmFnZW1lbnQgRmlubGFuZCBJbnRlcnZlbnRpb24gVHJpYWxzIExv
bmcgVGVybSBDYXJlIFByb3NwZWN0aXZlIFN0dWRpZXM8L2tleXdvcmQ+PC9rZXl3b3Jkcz48ZGF0
ZXM+PHllYXI+MjAwNDwveWVhcj48L2RhdGVzPjxwdWJsaXNoZXI+U3VvbWVuIHNhaXJhYW5ob2l0
YWphbGlpdHRvPC9wdWJsaXNoZXI+PGlzYm4+MDc4NS03NTI3PC9pc2JuPjxhY2Nlc3Npb24tbnVt
PjEwNjc2MjM5Ni4gTGFuZ3VhZ2U6IEZpbm5pc2guIEVudHJ5IERhdGU6IDIwMDQwODA2LiBSZXZp
c2lvbiBEYXRlOiAyMDE1MDgyMC4gUHVibGljYXRpb24gVHlwZTogSm91cm5hbCBBcnRpY2xlPC9h
Y2Nlc3Npb24tbnVtPjx1cmxzPjxyZWxhdGVkLXVybHM+PHVybD5odHRwOi8vc2VhcmNoLmVic2Nv
aG9zdC5jb20vbG9naW4uYXNweD9kaXJlY3Q9dHJ1ZSZhbXA7QXV0aFR5cGU9Y29va2llLGlwLHNo
aWImYW1wO2RiPXJ6aCZhbXA7QU49MTA2NzYyMzk2JmFtcDtzaXRlPWVob3N0LWxpdmU8L3VybD48
L3JlbGF0ZWQtdXJscz48L3VybHM+PHJlbW90ZS1kYXRhYmFzZS1uYW1lPnJ6aDwvcmVtb3RlLWRh
dGFiYXNlLW5hbWU+PHJlbW90ZS1kYXRhYmFzZS1wcm92aWRlcj5FQlNDT2hvc3Q8L3JlbW90ZS1k
YXRhYmFzZS1wcm92aWRlcj48L3JlY29yZD48L0NpdGU+PENpdGU+PEF1dGhvcj5Ib2xsZTwvQXV0
aG9yPjxZZWFyPjIwMTQ8L1llYXI+PFJlY051bT4zMDY4PC9SZWNOdW0+PHJlY29yZD48cmVjLW51
bWJlcj4zMDY4PC9yZWMtbnVtYmVyPjxmb3JlaWduLWtleXM+PGtleSBhcHA9IkVOIiBkYi1pZD0i
MGF6ZnMwMGF1eHNwdm9lenBmOHZkenRmcndkNTA1YTJzMHdwIiB0aW1lc3RhbXA9IjE0NzEzNDA1
NDIiPjMwNjg8L2tleT48L2ZvcmVpZ24ta2V5cz48cmVmLXR5cGUgbmFtZT0iSm91cm5hbCBBcnRp
Y2xlIj4xNzwvcmVmLXR5cGU+PGNvbnRyaWJ1dG9ycz48YXV0aG9ycz48YXV0aG9yPkhvbGxlLCBE
YW5pZWxhIFJvZXMsIE1hcnRpbmEgQnVzY2hlciwgSW5lcyBSZXV0aGVyLCBTdmVuIE3DvGxsZXIs
IFJlbsOpIEhhbGVrLCBNYXJnYXJldGE8L2F1dGhvcj48L2F1dGhvcnM+PC9jb250cmlidXRvcnM+
PGF1dGgtYWRkcmVzcz5HZXJtYW4gQ2VudGVyIGZvciBOZXVyb2RlZ2VuZXJhdGl2ZSBEaXNlYXNl
cyAoRFpORSksIFN0b2NrdW1lciBTdHIsIDEyLCA1ODQ1MyBXaXR0ZW4sIEdlcm1hbnkuIGRhbmll
bGEuaG9sbGVAZHpuZS5kZS48L2F1dGgtYWRkcmVzcz48dGl0bGVzPjx0aXRsZT5Qcm9jZXNzIGV2
YWx1YXRpb24gb2YgdGhlIGltcGxlbWVudGF0aW9uIG9mIGRlbWVudGlhLXNwZWNpZmljIGNhc2Ug
Y29uZmVyZW5jZXMgaW4gbnVyc2luZyBob21lcyAoRmFsbERlbSk6IHN0dWR5IHByb3RvY29sIGZv
ciBhIHJhbmRvbWl6ZWQgY29udHJvbGxlZCB0cmlhbDwvdGl0bGU+PHNlY29uZGFyeS10aXRsZT5U
cmlhbHM8L3NlY29uZGFyeS10aXRsZT48L3RpdGxlcz48cGVyaW9kaWNhbD48ZnVsbC10aXRsZT5U
cmlhbHM8L2Z1bGwtdGl0bGU+PC9wZXJpb2RpY2FsPjxwYWdlcz40ODUtNDg1PC9wYWdlcz48dm9s
dW1lPjE1PC92b2x1bWU+PG51bWJlcj4xPC9udW1iZXI+PGtleXdvcmRzPjxrZXl3b3JkPkNvZ25p
dGlvbiBEZW1lbnRpYSAtLSBOdXJzaW5nIEhvdXNpbmcgZm9yIHRoZSBFbGRlcmx5IFN0YWZmIE51
cnNlcyAtLSBQc3ljaG9zb2NpYWwgRmFjdG9ycyBQYXRpZW50IENlbnRlcmVkIENhcmUgLS0gTWV0
aG9kcyBTdHVkeSBEZXNpZ24gQWN0aXZpdGllcyBvZiBEYWlseSBMaXZpbmcgQWRhcHRhdGlvbiwg
UHN5Y2hvbG9naWNhbCBBZ2UgRmFjdG9ycyBBdHRpdHVkZSBvZiBIZWFsdGggUGVyc29ubmVsIERl
bWVudGlhIC0tIERpYWdub3NpcyA8L2tleXdvcmQ+PC9rZXl3b3Jkcz48ZGF0ZXM+PHllYXI+MjAx
NDwveWVhcj48L2RhdGVzPjxwdWJsaXNoZXI+QmlvTWVkIENlbnRyYWw8L3B1Ymxpc2hlcj48aXNi
bj4xNzQ1LTYyMTU8L2lzYm4+PGFjY2Vzc2lvbi1udW0+MTAzODczNzczLiBMYW5ndWFnZTogRW5n
bGlzaC4gRW50cnkgRGF0ZTogMjAxNTAzMTMuIFJldmlzaW9uIERhdGU6IDIwMTUwNzEwLiBQdWJs
aWNhdGlvbiBUeXBlOiBKb3VybmFsIEFydGljbGU8L2FjY2Vzc2lvbi1udW0+PHVybHM+PHJlbGF0
ZWQtdXJscz48dXJsPmh0dHA6Ly9zZWFyY2guZWJzY29ob3N0LmNvbS9sb2dpbi5hc3B4P2RpcmVj
dD10cnVlJmFtcDtBdXRoVHlwZT1jb29raWUsaXAsc2hpYiZhbXA7ZGI9cnpoJmFtcDtBTj0xMDM4
NzM3NzMmYW1wO3NpdGU9ZWhvc3QtbGl2ZTwvdXJsPjwvcmVsYXRlZC11cmxzPjwvdXJscz48ZWxl
Y3Ryb25pYy1yZXNvdXJjZS1udW0+MTAuMTE4Ni8xNzQ1LTYyMTUtMTUtNDg1PC9lbGVjdHJvbmlj
LXJlc291cmNlLW51bT48cmVtb3RlLWRhdGFiYXNlLW5hbWU+cnpoPC9yZW1vdGUtZGF0YWJhc2Ut
bmFtZT48cmVtb3RlLWRhdGFiYXNlLXByb3ZpZGVyPkVCU0NPaG9zdDwvcmVtb3RlLWRhdGFiYXNl
LXByb3ZpZGVyPjwvcmVjb3JkPjwvQ2l0ZT48Q2l0ZT48QXV0aG9yPkphbnNlbjwvQXV0aG9yPjxZ
ZWFyPjIwMTE8L1llYXI+PFJlY051bT4yOTM1PC9SZWNOdW0+PHJlY29yZD48cmVjLW51bWJlcj4y
OTM1PC9yZWMtbnVtYmVyPjxmb3JlaWduLWtleXM+PGtleSBhcHA9IkVOIiBkYi1pZD0iMGF6ZnMw
MGF1eHNwdm9lenBmOHZkenRmcndkNTA1YTJzMHdwIiB0aW1lc3RhbXA9IjE0NzEzNDA1NDIiPjI5
MzU8L2tleT48L2ZvcmVpZ24ta2V5cz48cmVmLXR5cGUgbmFtZT0iSm91cm5hbCBBcnRpY2xlIj4x
NzwvcmVmLXR5cGU+PGNvbnRyaWJ1dG9ycz48YXV0aG9ycz48YXV0aG9yPkphbnNlbiwgQWFsdGpl
IFAuIEQuIHZhbiBIb3V0LCBIZWluIFAuIEouIE5panBlbHMsIEdpZWwgUmlqbWVuLCBGcmFuayBE
csO2ZXMsIFJvc2UtTWFyaWUgUG90LCBBbm5lLU1hcmdyaWV0IFNjaGVsbGV2aXMsIEZyYW7Dp29p
cyBHLiBTdGFsbWFuLCBXaW0gQS4gQi4gdmFuIE1hcndpamssIEhhcm0gVy4gSi48L2F1dGhvcj48
L2F1dGhvcnM+PC9jb250cmlidXRvcnM+PGF1dGgtYWRkcmVzcz5FTUdPIEluc3RpdHV0ZSBmb3Ig
SGVhbHRoIGFuZCBDYXJlIFJlc2VhcmNoLCBWVSBVbml2ZXJzaXR5IE1lZGljYWwgQ2VudGVyLCBB
bXN0ZXJkYW0sIFRoZSBOZXRoZXJsYW5kczsgRGVwYXJ0bWVudCBvZiBHZW5lcmFsIFByYWN0aWNl
LCBWVSBVbml2ZXJzaXR5IE1lZGljYWwgQ2VudGVyLCBBbXN0ZXJkYW0sIFRoZSBOZXRoZXJsYW5k
cyBFTUdPIEluc3RpdHV0ZSBmb3IgSGVhbHRoIGFuZCBDYXJlIFJlc2VhcmNoLCBWVSBVbml2ZXJz
aXR5IE1lZGljYWwgQ2VudGVyLCBBbXN0ZXJkYW0sIFRoZSBOZXRoZXJsYW5kczsgRGVwYXJ0bWVu
dCBvZiBCaW9zdGF0aXN0aWNzLCBWVSBVbml2ZXJzaXR5IE1lZGljYWwgQ2VudGVyLCBBbXN0ZXJk
YW0sIFRoZSBOZXRoZXJsYW5kcyBFTUdPIEluc3RpdHV0ZSBmb3IgSGVhbHRoIGFuZCBDYXJlIFJl
c2VhcmNoLCBWVSBVbml2ZXJzaXR5IE1lZGljYWwgQ2VudGVyLCBBbXN0ZXJkYW0sIFRoZSBOZXRo
ZXJsYW5kczsgRGVwYXJ0bWVudCBvZiBQc3ljaGlhdHJ5L0FsemhlaW1lciBDZW50ZXIsIFZVIFVu
aXZlcnNpdHkgTWVkaWNhbCBDZW50ZXIsIEFtc3RlcmRhbSwgVGhlIE5ldGhlcmxhbmRzOyBEZXBh
cnRtZW50IG9mIE51cnNpbmcgSG9tZSBNZWRpY2luZSwgVlUgVW5pdmVyc2l0eSBNZWRpY2FsIENl
bnRlciwgQW1zdGVyZGFtLCBUaGUgTmV0aGVybGFuZHMgRU1HTyBJbnN0aXR1dGUgZm9yIEhlYWx0
aCBhbmQgQ2FyZSBSZXNlYXJjaCwgVlUgVW5pdmVyc2l0eSBNZWRpY2FsIENlbnRlciwgQW1zdGVy
ZGFtLCBUaGUgTmV0aGVybGFuZHM7IERlcGFydG1lbnQgb2YgUHN5Y2hpYXRyeS9BbHpoZWltZXIg
Q2VudGVyLCBWVSBVbml2ZXJzaXR5IE1lZGljYWwgQ2VudGVyLCBBbXN0ZXJkYW0sIFRoZSBOZXRo
ZXJsYW5kczsgVHJpbWJvcy1pbnN0aXR1dGUsIE5ldGhlcmxhbmRzIEluc3RpdHV0ZSBvZiBNZW50
YWwgSGVhbHRoIGFuZCBBZGRpY3Rpb24sIFV0cmVjaHQsIFRoZSBOZXRoZXJsYW5kcyBFTUdPIElu
c3RpdHV0ZSBmb3IgSGVhbHRoIGFuZCBDYXJlIFJlc2VhcmNoLCBWVSBVbml2ZXJzaXR5IE1lZGlj
YWwgQ2VudGVyLCBBbXN0ZXJkYW0sIFRoZSBOZXRoZXJsYW5kczsgRGVwYXJ0bWVudCBvZiBHZW5l
cmFsIFByYWN0aWNlLCBWVSBVbml2ZXJzaXR5IE1lZGljYWwgQ2VudGVyLCBBbXN0ZXJkYW0sIFRo
ZSBOZXRoZXJsYW5kczsgTml2ZWwsIE5ldGhlcmxhbmRzIEluc3RpdHV0ZSBmb3IgSGVhbHRoIFNl
cnZpY2VzIFJlc2VhcmNoLCBVdHJlY2h0LCBUaGUgTmV0aGVybGFuZHM8L2F1dGgtYWRkcmVzcz48
dGl0bGVzPjx0aXRsZT5FZmZlY3RpdmVuZXNzIG9mIGNhc2UgbWFuYWdlbWVudCBhbW9uZyBvbGRl
ciBhZHVsdHMgd2l0aCBlYXJseSBzeW1wdG9tcyBvZiBkZW1lbnRpYSBhbmQgdGhlaXIgcHJpbWFy
eSBpbmZvcm1hbCBjYXJlZ2l2ZXJzOiBBIHJhbmRvbWl6ZWQgY2xpbmljYWwgdHJpYWw8L3RpdGxl
PjxzZWNvbmRhcnktdGl0bGU+SW50ZXJuYXRpb25hbCBKb3VybmFsIG9mIE51cnNpbmcgU3R1ZGll
czwvc2Vjb25kYXJ5LXRpdGxlPjwvdGl0bGVzPjxwZXJpb2RpY2FsPjxmdWxsLXRpdGxlPkludGVy
bmF0aW9uYWwgSm91cm5hbCBvZiBOdXJzaW5nIFN0dWRpZXM8L2Z1bGwtdGl0bGU+PC9wZXJpb2Rp
Y2FsPjxwYWdlcz45MzMtOTQzPC9wYWdlcz48dm9sdW1lPjQ4PC92b2x1bWU+PG51bWJlcj44PC9u
dW1iZXI+PGtleXdvcmRzPjxrZXl3b3JkPkNhc2UgTWFuYWdlbWVudCAtLSBJbiBPbGQgQWdlIERl
bWVudGlhIENhcmVnaXZlcnMgQ29tbXVuaXR5IExpdmluZyAtLSBJbiBPbGQgQWdlIENvbW11bml0
eSBIZWFsdGggTnVyc2luZyBIdW1hbiBDbGluaWNhbCBUcmlhbHMgTmV0aGVybGFuZHMgUXVlc3Rp
b25uYWlyZXMgQ2xpbmljYWwgQXNzZXNzbWVudCBUb29scyBPdXRjb21lIEFzc2Vzc21lbnQgQW5h
bHlzaXMgb2YgVmFyaWFuY2UgU2hvcnQgRm9ybS0zNiBIZWFsdGggU3VydmV5IChTRi08L2tleXdv
cmQ+PC9rZXl3b3Jkcz48ZGF0ZXM+PHllYXI+MjAxMTwveWVhcj48L2RhdGVzPjxwdWItbG9jYXRp
b24+UGhpbGFkZWxwaGlhLCBQZW5uc3lsdmFuaWE8L3B1Yi1sb2NhdGlvbj48cHVibGlzaGVyPkVs
c2V2aWVyIEluYy48L3B1Ymxpc2hlcj48aXNibj4wMDIwLTc0ODk8L2lzYm4+PGFjY2Vzc2lvbi1u
dW0+MTA0NjYzMDMxLiBMYW5ndWFnZTogRW5nbGlzaC4gRW50cnkgRGF0ZTogMjAxMTA5MTkuIFJl
dmlzaW9uIERhdGU6IDIwMTUwNzExLiBQdWJsaWNhdGlvbiBUeXBlOiBKb3VybmFsIEFydGljbGU8
L2FjY2Vzc2lvbi1udW0+PHVybHM+PHJlbGF0ZWQtdXJscz48dXJsPjxzdHlsZSBmYWNlPSJ1bmRl
cmxpbmUiIGZvbnQ9ImRlZmF1bHQiIHNpemU9IjEwMCUiPmh0dHA6Ly9zZWFyY2guZWJzY29ob3N0
LmNvbS9sb2dpbi5hc3B4P2RpcmVjdD10cnVlJmFtcDtBdXRoVHlwZT1jb29raWUsaXAsc2hpYiZh
bXA7ZGI9cnpoJmFtcDtBTj0xMDQ2NjMwMzEmYW1wO3NpdGU9ZWhvc3QtbGl2ZTwvc3R5bGU+PC91
cmw+PC9yZWxhdGVkLXVybHM+PC91cmxzPjxlbGVjdHJvbmljLXJlc291cmNlLW51bT4xMC4xMDE2
L2ouaWpudXJzdHUuMjAxMS4wMi4wMDQ8L2VsZWN0cm9uaWMtcmVzb3VyY2UtbnVtPjxyZW1vdGUt
ZGF0YWJhc2UtbmFtZT5yemg8L3JlbW90ZS1kYXRhYmFzZS1uYW1lPjxyZW1vdGUtZGF0YWJhc2Ut
cHJvdmlkZXI+RUJTQ09ob3N0PC9yZW1vdGUtZGF0YWJhc2UtcHJvdmlkZXI+PHJlc2VhcmNoLW5v
dGVzPiBwZW9wbGUgYXQgNTAlIHJpc2sgb2YgZGVtZW50aWEgYWxzbyBpbmNsdWRlZCBhbmQgbm90
IHNlcGFyZXRseSByZXBvcnRlZDwvcmVzZWFyY2gtbm90ZXM+PC9yZWNvcmQ+PC9DaXRlPjxDaXRl
PjxBdXRob3I+S29pdmlzdG88L0F1dGhvcj48WWVhcj4yMDE0PC9ZZWFyPjxSZWNOdW0+MjcyOTwv
UmVjTnVtPjxyZWNvcmQ+PHJlYy1udW1iZXI+MjcyOTwvcmVjLW51bWJlcj48Zm9yZWlnbi1rZXlz
PjxrZXkgYXBwPSJFTiIgZGItaWQ9IjBhemZzMDBhdXhzcHZvZXpwZjh2ZHp0ZnJ3ZDUwNWEyczB3
cCIgdGltZXN0YW1wPSIxNDcxMzQwNTQxIj4yNzI5PC9rZXk+PC9mb3JlaWduLWtleXM+PHJlZi10
eXBlIG5hbWU9IkpvdXJuYWwgQXJ0aWNsZSI+MTc8L3JlZi10eXBlPjxjb250cmlidXRvcnM+PGF1
dGhvcnM+PGF1dGhvcj5Lb2l2aXN0bywgQS4gTS4gSGFsbGlrYWluZW4sIEkuIFZhbGltYWtpLCBU
LiBILiBIb25naXN0bywgSC4gSy4gSGlsdHVuZW4sIEEuIEthcnBwaSwgUC4gU2l2ZW5pdXMsIEou
IFNvaW5pbmVuLCBILiBNYXJ0aWthaW5lbiwgSi4gQS48L2F1dGhvcj48L2F1dGhvcnM+PC9jb250
cmlidXRvcnM+PGF1dGgtYWRkcmVzcz4oS29pdmlzdG8sIEhhbGxpa2FpbmVuLCBWYWxpbWFraSwg
SG9uZ2lzdG8sIFNpdmVuaXVzLCBTb2luaW5lbiwgTWFydGlrYWluZW4pIFVuaXZlcnNpdHkgb2Yg
RWFzdGVybiBGaW5sYW5kLCBLdW9waW8sIEZpbmxhbmQgKEhpbHR1bmVuKSBOb3J0aCBDYXJlbGlh
biBDZW50cmFsIEhvc3BpdGFsLCBKb2Vuc3V1LCBGaW5sYW5kIChLYXJwcGkpIE1pa2tlbGkgQ2Vu
dHJhbCBIb3NwaXRhbCwgTWlra2VsaSwgRmlubGFuZCBBLk0uIEtvaXZpc3RvLCBVbml2ZXJzaXR5
IG9mIEVhc3Rlcm4gRmlubGFuZCwgS3VvcGlvLCBGaW5sYW5kPC9hdXRoLWFkZHJlc3M+PHRpdGxl
cz48dGl0bGU+RWZmaWNhY3kgb2YgZWFybHkgcHN5Y2hvc29jaWFsIGludGVydmVudGlvbiBmb3Ig
cGVyc29ucyB3aXRoIEFsemhlaW1lciZhcG9zO3MgZGlzZWFzZSBhbmQgY2FyZWdpdmVyczogVGhl
IEt1b3BpbyBBTFNPVkEgc3R1ZHkgcmVzdWx0cywgMy15ZWFyIGZvbGxvdy11cDwvdGl0bGU+PHNl
Y29uZGFyeS10aXRsZT5FdXJvcGVhbiBHZXJpYXRyaWMgTWVkaWNpbmU8L3NlY29uZGFyeS10aXRs
ZT48L3RpdGxlcz48cGVyaW9kaWNhbD48ZnVsbC10aXRsZT5FdXJvcGVhbiBHZXJpYXRyaWMgTWVk
aWNpbmU8L2Z1bGwtdGl0bGU+PC9wZXJpb2RpY2FsPjxwYWdlcz5TNjY8L3BhZ2VzPjx2b2x1bWU+
NTwvdm9sdW1lPjxrZXl3b3Jkcz48a2V5d29yZD5odW1hbiBnZXJpYXRyaWNzIGZvbGxvdyB1cCBj
YXJlZ2l2ZXIgRXVyb3BlYW4gVW5pb24gc29jaWV0eSBBbHpoZWltZXIgZGlzZWFzZSBudXJzaW5n
IGhvbWUgY29udHJvbCBncm91cCBxdWFsaXR5IG9mIGxpZmUgd2VsbGJlaW5nIHBhdGllbnQgcmlz
ayBkaXNlYXNlIGNvdXJzZSBob3NwaXRhbCBtZW1vcnkgbW9kZWwgaW50ZXJ2ZW50aW9uIHN0dWR5
IHJhbmRvbWl6YXRpb24gY29nbml0aW9uIGRpc2Vhc2Ugc2V2ZXJpdHkgaW5zdGl0dXRpb25hPC9r
ZXl3b3JkPjwva2V5d29yZHM+PGRhdGVzPjx5ZWFyPjIwMTQ8L3llYXI+PHB1Yi1kYXRlcz48ZGF0
ZT5TZXB0ZW1iZXI8L2RhdGU+PC9wdWItZGF0ZXM+PC9kYXRlcz48aXNibj4xODc4LTc2NDk8L2lz
Ym4+PGFjY2Vzc2lvbi1udW0+NzE2NTkxNjM8L2FjY2Vzc2lvbi1udW0+PHdvcmstdHlwZT5Db25m
ZXJlbmNlIEFic3RyYWN0PC93b3JrLXR5cGU+PHVybHM+PHJlbGF0ZWQtdXJscz48dXJsPmh0dHA6
Ly9vdmlkc3Aub3ZpZC5jb20vb3ZpZHdlYi5jZ2k/VD1KUyZhbXA7Q1NDPVkmYW1wO05FV1M9TiZh
bXA7UEFHRT1mdWxsdGV4dCZhbXA7RD1lbWVkMTImYW1wO0FOPTcxNjU5MTYzIGh0dHA6Ly9sc2h0
bXNmeC5ob3N0ZWQuZXhsaWJyaXNncm91cC5jb20vbHNodG0/c2lkPU9WSUQ6ZW1iYXNlJmFtcDtp
ZD1wbWlkOiZhbXA7aWQ9ZG9pOiZhbXA7aXNzbj0xODc4LTc2NDkmYW1wO2lzYm49JmFtcDt2b2x1
bWU9NSZhbXA7aXNzdWU9JmFtcDtzcGFnZT1TNjYmYW1wO3BhZ2VzPVM2NiZhbXA7ZGF0ZT0yMDE0
JmFtcDt0aXRsZT1FdXJvcGVhbitHZXJpYXRyaWMrTWVkaWNpbmUmYW1wO2F0aXRsZT1FZmZpY2Fj
eStvZitlYXJseStwc3ljaG9zb2NpYWwraW50ZXJ2ZW50aW9uK2ZvcitwZXJzb25zK3dpdGgrQWx6
aGVpbWVyJTI3cytkaXNlYXNlK2FuZCtjYXJlZ2l2ZXJzJTNBK1RoZStLdW9waW8rQUxTT1ZBK3N0
dWR5K3Jlc3VsdHMlMkMrMy15ZWFyK2ZvbGxvdy11cCZhbXA7YXVsYXN0PUtvaXZpc3RvJmFtcDtw
aWQ9JTNDYXV0aG9yJTNFS29pdmlzdG8rQS5NLiUzQkhhbGxpa2FpbmVuK0kuJTNCVmFsaW1ha2kr
VC5ILiUzQkhvbmdpc3RvK0guSy4lM0JIaWx0dW5lbitBLiUzQkthcnBwaStQLiUzQlNpdmVuaXVz
K0ouJTNCU29pbmluZW4rSC4lM0JNYXJ0aWthaW5lbitKLkEuJTNDJTJGYXV0aG9yJTNFJTNDQU4l
M0U3MTY1OTE2MyUzQyUyRkFOJTNFJTNDRFQlM0VKb3VybmFsJTNBK0NvbmZlcmVuY2UrQWJzdHJh
Y3QlM0MlMkZEVCUzRTwvdXJsPjwvcmVsYXRlZC11cmxzPjwvdXJscz48cmVtb3RlLWRhdGFiYXNl
LW5hbWU+RW1iYXNlPC9yZW1vdGUtZGF0YWJhc2UtbmFtZT48cmVtb3RlLWRhdGFiYXNlLXByb3Zp
ZGVyPk92aWQgVGVjaG5vbG9naWVzPC9yZW1vdGUtZGF0YWJhc2UtcHJvdmlkZXI+PGxhbmd1YWdl
PkVuZ2xpc2g8L2xhbmd1YWdlPjwvcmVjb3JkPjwvQ2l0ZT48Q2l0ZT48QXV0aG9yPktvaXZpc3Rv
PC9BdXRob3I+PFllYXI+MjAxMzwvWWVhcj48UmVjTnVtPjI3MzA8L1JlY051bT48cmVjb3JkPjxy
ZWMtbnVtYmVyPjI3MzA8L3JlYy1udW1iZXI+PGZvcmVpZ24ta2V5cz48a2V5IGFwcD0iRU4iIGRi
LWlkPSIwYXpmczAwYXV4c3B2b2V6cGY4dmR6dGZyd2Q1MDVhMnMwd3AiIHRpbWVzdGFtcD0iMTQ3
MTM0MDU0MSI+MjczMDwva2V5PjwvZm9yZWlnbi1rZXlzPjxyZWYtdHlwZSBuYW1lPSJKb3VybmFs
IEFydGljbGUiPjE3PC9yZWYtdHlwZT48Y29udHJpYnV0b3JzPjxhdXRob3JzPjxhdXRob3I+S29p
dmlzdG8sIEEuIFZhbGltYWtpLCBULiBNYXJ0aWthaW5lbiwgSi48L2F1dGhvcj48L2F1dGhvcnM+
PC9jb250cmlidXRvcnM+PGF1dGgtYWRkcmVzcz4oS29pdmlzdG8sIFZhbGltYWtpLCBNYXJ0aWth
aW5lbikgVW5pdmVyc2l0eSBvZiBFYXN0ZXJuIEZpbmxhbmQsIEt1b3BpbywgRmlubGFuZG==
</w:fldData>
        </w:fldChar>
      </w:r>
      <w:r w:rsidR="00E72B4B" w:rsidRPr="00846B6E">
        <w:rPr>
          <w:rFonts w:ascii="Arial" w:hAnsi="Arial" w:cs="Arial"/>
        </w:rPr>
        <w:instrText xml:space="preserve"> ADDIN EN.CITE.DATA </w:instrText>
      </w:r>
      <w:r w:rsidR="00E72B4B" w:rsidRPr="00846B6E">
        <w:rPr>
          <w:rFonts w:ascii="Arial" w:hAnsi="Arial" w:cs="Arial"/>
        </w:rPr>
      </w:r>
      <w:r w:rsidR="00E72B4B" w:rsidRPr="00846B6E">
        <w:rPr>
          <w:rFonts w:ascii="Arial" w:hAnsi="Arial" w:cs="Arial"/>
        </w:rPr>
        <w:fldChar w:fldCharType="end"/>
      </w:r>
      <w:r w:rsidR="00E72B4B" w:rsidRPr="00846B6E">
        <w:rPr>
          <w:rFonts w:ascii="Arial" w:hAnsi="Arial" w:cs="Arial"/>
        </w:rPr>
        <w:fldChar w:fldCharType="begin">
          <w:fldData xml:space="preserve">IEEuIEtvaXZpc3RvLCBVbml2ZXJzaXR5IG9mIEVhc3Rlcm4gRmlubGFuZCwgS3VvcGlvLCBGaW5s
YW5kLiBFLW1haWw6IGFubmUua29pdmlzdG9Aa3VoLmZpPC9hdXRoLWFkZHJlc3M+PHRpdGxlcz48
dGl0bGU+RWFybHkgcHN5Y2hvc29jaWFsIGludGVydmVudGlvbiBkaWQgbm90IGRlbGF5IGluc3Rp
dHV0aW9uYWxpemF0aW9uIGluIHBhdGllbnRzIHdpdGggQWx6aGVpbWVyJmFwb3M7cyBkaXNlYXNl
OiBBbHNvdmEgc3R1ZHkgcmVwb3J0czwvdGl0bGU+PHNlY29uZGFyeS10aXRsZT5BbHpoZWltZXIm
YXBvcztzIGFuZCBEZW1lbnRpYTwvc2Vjb25kYXJ5LXRpdGxlPjwvdGl0bGVzPjxwZXJpb2RpY2Fs
PjxmdWxsLXRpdGxlPkFsemhlaW1lciZhcG9zO3MgYW5kIERlbWVudGlhPC9mdWxsLXRpdGxlPjwv
cGVyaW9kaWNhbD48cGFnZXM+UDUyNzwvcGFnZXM+PHZvbHVtZT4xKTwvdm9sdW1lPjxrZXl3b3Jk
cz48a2V5d29yZD5odW1hbiBpbnN0aXR1dGlvbmFsaXphdGlvbiBwYXRpZW50IEFsemhlaW1lciBk
aXNlYXNlIGNhcmVnaXZlciByaXNrIHF1YWxpdHkgb2YgbGlmZSBoZWFsdGggZm9sbG93IHVwIHBy
b3BvcnRpb25hbCBoYXphcmRzIG1vZGVsIGluZm9ybWVkIGNvbnNlbnQgc29jaWFsIGNhcmUgaW50
ZXJ2aWV3IGhhemFyZCByYXRpbyBkcnVnIHRoZXJhcHkgYmVoYXZpb3IgbG9nIHJhbmsgdGVzdCBj
b2duaXRpb24gQ2xpbmljYWwgRGVtZW50aWEgUmF0aW5nIHVuPC9rZXl3b3JkPjwva2V5d29yZHM+
PGRhdGVzPjx5ZWFyPjIwMTM8L3llYXI+PHB1Yi1kYXRlcz48ZGF0ZT5KdWx5PC9kYXRlPjwvcHVi
LWRhdGVzPjwvZGF0ZXM+PG9yaWctcHViPmh0dHA6Ly9keC5kb2kub3JnLzEwLjEwMTYvai5qYWx6
LjIwMTMuMDQuMjYyPC9vcmlnLXB1Yj48aXNibj4xNTUyLTUyNjA8L2lzYm4+PGFjY2Vzc2lvbi1u
dW0+NzE0MTcwNjI8L2FjY2Vzc2lvbi1udW0+PHdvcmstdHlwZT5Db25mZXJlbmNlIEFic3RyYWN0
PC93b3JrLXR5cGU+PHVybHM+PHJlbGF0ZWQtdXJscz48dXJsPmh0dHA6Ly9vdmlkc3Aub3ZpZC5j
b20vb3ZpZHdlYi5jZ2k/VD1KUyZhbXA7Q1NDPVkmYW1wO05FV1M9TiZhbXA7UEFHRT1mdWxsdGV4
dCZhbXA7RD1lbWVkMTEmYW1wO0FOPTcxNDE3MDYyIGh0dHA6Ly9sc2h0bXNmeC5ob3N0ZWQuZXhs
aWJyaXNncm91cC5jb20vbHNodG0/c2lkPU9WSUQ6ZW1iYXNlJmFtcDtpZD1wbWlkOiZhbXA7aWQ9
ZG9pOjEwLjEwMTYlMkZqLmphbHouMjAxMy4wNC4yNjImYW1wO2lzc249MTU1Mi01MjYwJmFtcDtp
c2JuPSZhbXA7dm9sdW1lPTkmYW1wO2lzc3VlPTQrU1VQUEwuKzEmYW1wO3NwYWdlPVA1MjcmYW1w
O3BhZ2VzPVA1MjcmYW1wO2RhdGU9MjAxMyZhbXA7dGl0bGU9QWx6aGVpbWVyJTI3cythbmQrRGVt
ZW50aWEmYW1wO2F0aXRsZT1FYXJseStwc3ljaG9zb2NpYWwraW50ZXJ2ZW50aW9uK2RpZCtub3Qr
ZGVsYXkraW5zdGl0dXRpb25hbGl6YXRpb24raW4rcGF0aWVudHMrd2l0aCtBbHpoZWltZXIlMjdz
K2Rpc2Vhc2UlM0ErQWxzb3ZhK3N0dWR5K3JlcG9ydHMmYW1wO2F1bGFzdD1Lb2l2aXN0byZhbXA7
cGlkPSUzQ2F1dGhvciUzRUtvaXZpc3RvK0EuJTNCVmFsaW1ha2krVC4lM0JNYXJ0aWthaW5lbitK
LiUzQyUyRmF1dGhvciUzRSUzQ0FOJTNFNzE0MTcwNjIlM0MlMkZBTiUzRSUzQ0RUJTNFSm91cm5h
bCUzQStDb25mZXJlbmNlK0Fic3RyYWN0JTNDJTJGRFQlM0U8L3VybD48L3JlbGF0ZWQtdXJscz48
L3VybHM+PGVsZWN0cm9uaWMtcmVzb3VyY2UtbnVtPjEwLjEwMTYvai5qYWx6LjIwMTMuMDQuMjYy
PC9lbGVjdHJvbmljLXJlc291cmNlLW51bT48cmVtb3RlLWRhdGFiYXNlLW5hbWU+RW1iYXNlPC9y
ZW1vdGUtZGF0YWJhc2UtbmFtZT48cmVtb3RlLWRhdGFiYXNlLXByb3ZpZGVyPk92aWQgVGVjaG5v
bG9naWVzPC9yZW1vdGUtZGF0YWJhc2UtcHJvdmlkZXI+PGxhbmd1YWdlPkVuZ2xpc2g8L2xhbmd1
YWdlPjwvcmVjb3JkPjwvQ2l0ZT48Q2l0ZT48QXV0aG9yPk1hY05laWwgVnJvb21lbjwvQXV0aG9y
PjxZZWFyPjIwMTU8L1llYXI+PFJlY051bT4yMzYzPC9SZWNOdW0+PHJlY29yZD48cmVjLW51bWJl
cj4yMzYzPC9yZWMtbnVtYmVyPjxmb3JlaWduLWtleXM+PGtleSBhcHA9IkVOIiBkYi1pZD0iMGF6
ZnMwMGF1eHNwdm9lenBmOHZkenRmcndkNTA1YTJzMHdwIiB0aW1lc3RhbXA9IjE0NzEzNDA1NDAi
PjIzNjM8L2tleT48L2ZvcmVpZ24ta2V5cz48cmVmLXR5cGUgbmFtZT0iSm91cm5hbCBBcnRpY2xl
Ij4xNzwvcmVmLXR5cGU+PGNvbnRyaWJ1dG9ycz48YXV0aG9ycz48YXV0aG9yPk1hY05laWwgVnJv
b21lbiwgSi4gQm9zbWFucywgSi4gRS4gdmFuIGRlIFZlbiwgUC4gTS4gSm9saW5nLCBLLiBKLiB2
YW4gTWllcmxvLCBMLiBELiBNZWlsYW5kLCBGLiBKLiBNb2xsIHZhbiBDaGFyYW50ZSwgRS4gUC4g
dmFuIEhvdXQsIEguIFAuIGRlIFJvb2lqLCBTLiBFLjwvYXV0aG9yPjwvYXV0aG9ycz48L2NvbnRy
aWJ1dG9ycz48YXV0aC1hZGRyZXNzPk1hY05laWwgVnJvb21lbixKYW5ldC4gU2VjdGlvbiBvZiBH
ZXJpYXRyaWMgTWVkaWNpbmUsIERlcGFydG1lbnQgb2YgSW50ZXJuYWwgTWVkaWNpbmUsIEFjYWRl
bWljIE1lZGljYWwgQ2VudGVyLCBVbml2ZXJzaXR5IG9mIEFtc3RlcmRhbSwgQW1zdGVyZGFtLCBU
aGUgTmV0aGVybGFuZHMuIEVsZWN0cm9uaWMgYWRkcmVzczogai5sLm1hY25laWwtdnJvb21lbkBh
bWMudXZhLm5sLiBCb3NtYW5zLEp1ZGl0aCBFLiBGYWN1bHR5IG9mIEVhcnRoIGFuZCBMaWZlIFNj
aWVuY2VzLCBEZXBhcnRtZW50IG9mIEhlYWx0aCBTY2llbmNlcyBhbmQgdGhlIEVNR08gSW5zdGl0
dXRlIGZvciBIZWFsdGggYW5kIENhcmUgUmVzZWFyY2gsIFZVIFVuaXZlcnNpdHkgQW1zdGVyZGFt
LCBBbXN0ZXJkYW0sIFRoZSBOZXRoZXJsYW5kcy4gdmFuIGRlIFZlbixQZXRlciBNLiBEZXBhcnRt
ZW50IG9mIEVwaWRlbWlvbG9neSBhbmQgQmlvc3RhdGlzdGljcywgVlUgVW5pdmVyc2l0eSBNZWRp
Y2FsIENlbnRlciwgQW1zdGVyZGFtLCBUaGUgTmV0aGVybGFuZHMuIEpvbGluZyxLYXJsaWpuIEou
IERlcGFydG1lbnQgb2YgR2VuZXJhbCBQcmFjdGljZSBhbmQgRWxkZXJseSBDYXJlIE1lZGljaW5l
IGFuZCB0aGUgRU1HTyBJbnN0aXR1dGUgZm9yIEhlYWx0aCBhbmQgQ2FyZSBSZXNlYXJjaCwgVlUg
VW5pdmVyc2l0eSBNZWRpY2FsIENlbnRlciwgQW1zdGVyZGFtLCBUaGUgTmV0aGVybGFuZHMuIHZh
biBNaWVybG8sTGlzYSBELiBEZXBhcnRtZW50IG9mIEdlbmVyYWwgUHJhY3RpY2UgYW5kIEVsZGVy
bHkgQ2FyZSBNZWRpY2luZSBhbmQgdGhlIEVNR08gSW5zdGl0dXRlIGZvciBIZWFsdGggYW5kIENh
cmUgUmVzZWFyY2gsIFZVIFVuaXZlcnNpdHkgTWVkaWNhbCBDZW50ZXIsIEFtc3RlcmRhbSwgVGhl
IE5ldGhlcmxhbmRzOyBEZXBhcnRtZW50IG9mIFBzeWNoaWF0cnkgYW5kIHRoZSBFTUdPIEluc3Rp
dHV0ZSBmb3IgSGVhbHRoIGFuZCBDYXJlIFJlc2VhcmNoLCBBbHpoZWltZXIgQ2VudGVyLCBWVSBV
bml2ZXJzaXR5IE1lZGljYWwgQ2VudGVyLCBBbXN0ZXJkYW0sIFRoZSBOZXRoZXJsYW5kcy4gTWVp
bGFuZCxGcmFua2EgSiBNLiBEZXBhcnRtZW50IG9mIEdlbmVyYWwgUHJhY3RpY2UgYW5kIEVsZGVy
bHkgQ2FyZSBNZWRpY2luZSBhbmQgdGhlIEVNR08gSW5zdGl0dXRlIGZvciBIZWFsdGggYW5kIENh
cmUgUmVzZWFyY2gsIFZVIFVuaXZlcnNpdHkgTWVkaWNhbCBDZW50ZXIsIEFtc3RlcmRhbSwgVGhl
IE5ldGhlcmxhbmRzOyBEZXBhcnRtZW50IG9mIFBzeWNoaWF0cnkgYW5kIHRoZSBFTUdPIEluc3Rp
dHV0ZSBmb3IgSGVhbHRoIGFuZCBDYXJlIFJlc2VhcmNoLCBBbHpoZWltZXIgQ2VudGVyLCBWVSBV
bml2ZXJzaXR5IE1lZGljYWwgQ2VudGVyLCBBbXN0ZXJkYW0sIFRoZSBOZXRoZXJsYW5kcy4gTW9s
bCB2YW4gQ2hhcmFudGUsRXJpYyBQLiBEZXBhcnRtZW50IG9mIEdlbmVyYWwgUHJhY3RpY2UsIEFj
YWRlbWljIE1lZGljYWwgQ2VudGVyLCBVbml2ZXJzaXR5IG9mIEFtc3RlcmRhbSwgQW1zdGVyZGFt
LCBUaGUgTmV0aGVybGFuZHMuIHZhbiBIb3V0LEhlaW4gUCBKLiBEZXBhcnRtZW50IG9mIEdlbmVy
YWwgUHJhY3RpY2UgYW5kIEVsZGVybHkgQ2FyZSBNZWRpY2luZSBhbmQgdGhlIEVNR08gSW5zdGl0
dXRlIGZvciBIZWFsdGggYW5kIENhcmUgUmVzZWFyY2gsIFZVIFVuaXZlcnNpdHkgTWVkaWNhbCBD
ZW50ZXIsIEFtc3RlcmRhbSwgVGhlIE5ldGhlcmxhbmRzLiBkZSBSb29paixTb3BoaWEgRS4gU2Vj
dGlvbiBvZiBHZXJpYXRyaWMgTWVkaWNpbmUsIERlcGFydG1lbnQgb2YgSW50ZXJuYWwgTWVkaWNp
bmUsIEFjYWRlbWljIE1lZGljYWwgQ2VudGVyLCBVbml2ZXJzaXR5IG9mIEFtc3RlcmRhbSwgQW1z
dGVyZGFtLCBUaGUgTmV0aGVybGFuZHM7IFVuaXZlcnNpdHkgQ2VudGVyIG9mIEdlcmlhdHJpYyBN
ZWRpY2luZSwgVW5pdmVyc2l0eSBNZWRpY2FsIENlbnRlciBHcm9uaW5nZW4sIEdyb25pbmdlbiwg
VGhlIE5ldGhlcmxhbmRzLjwvYXV0aC1hZGRyZXNzPjx0aXRsZXM+PHRpdGxlPkNvbW11bml0eS1k
d2VsbGluZyBwYXRpZW50cyB3aXRoIGRlbWVudGlhIGFuZCB0aGVpciBpbmZvcm1hbCBjYXJlZ2l2
ZXJzIHdpdGggYW5kIHdpdGhvdXQgY2FzZSBtYW5hZ2VtZW50OiAyLXllYXIgb3V0Y29tZXMgb2Yg
YSBwcmFnbWF0aWMgdHJpYWw8L3RpdGxlPjxzZWNvbmRhcnktdGl0bGU+Sm91cm5hbCBvZiB0aGUg
QW1lcmljYW4gTWVkaWNhbCBEaXJlY3RvcnMgQXNzb2NpYXRpb248L3NlY29uZGFyeS10aXRsZT48
YWx0LXRpdGxlPkogQW0gTWVkIERpciBBc3NvYzwvYWx0LXRpdGxlPjwvdGl0bGVzPjxwZXJpb2Rp
Y2FsPjxmdWxsLXRpdGxlPkpvdXJuYWwgb2YgdGhlIEFtZXJpY2FuIE1lZGljYWwgRGlyZWN0b3Jz
IEFzc29jaWF0aW9uPC9mdWxsLXRpdGxlPjwvcGVyaW9kaWNhbD48YWx0LXBlcmlvZGljYWw+PGZ1
bGwtdGl0bGU+Sm91cm5hbCBvZiB0aGUgQW1lcmljYW4gTWVkaWNhbCBEaXJlY3RvcnMgQXNzb2Np
YXRpb248L2Z1bGwtdGl0bGU+PGFiYnItMT5KIEFtIE1lZCBEaXIgQXNzb2M8L2FiYnItMT48L2Fs
dC1wZXJpb2RpY2FsPjxwYWdlcz44MDAuZTEtODwvcGFnZXM+PHZvbHVtZT4xNjwvdm9sdW1lPjxu
dW1iZXI+OTwvbnVtYmVyPjxrZXl3b3Jkcz48a2V5d29yZD5BZ2VkIEFnZWQsIDgwIGFuZCBvdmVy
ICpDYXNlIE1hbmFnZW1lbnQvdXQgW1V0aWxpemF0aW9uXSAqRGVtZW50aWEvbnUgW051cnNpbmdd
IEZlbWFsZSBIdW1hbnMgSW5kZXBlbmRlbnQgTGl2aW5nIExvbmdpdHVkaW5hbCBTdHVkaWVzIE1h
bGUgTmV0aGVybGFuZHMgUHJvcGVuc2l0eSBTY29yZSBQcm9zcGVjdGl2ZSBTdHVkaWVzIFF1YWxp
dHkgb2YgTGlmZSBTdXJ2ZXlzIGFuZCBRdWVzdGlvbm5haXJlcyBUcmVhdG1lbnQgT3V0Y29tZTwv
a2V5d29yZD48L2tleXdvcmRzPjxkYXRlcz48eWVhcj4yMDE1PC95ZWFyPjxwdWItZGF0ZXM+PGRh
dGU+U2VwIDE8L2RhdGU+PC9wdWItZGF0ZXM+PC9kYXRlcz48b3JpZy1wdWI+aHR0cDovL2R4LmRv
aS5vcmcvMTAuMTAxNi9qLmphbWRhLjIwMTUuMDYuMDExPC9vcmlnLXB1Yj48aXNibj4xNTM4LTkz
NzU8L2lzYm4+PGFjY2Vzc2lvbi1udW0+MjYxNzAwMzU8L2FjY2Vzc2lvbi1udW0+PHdvcmstdHlw
ZT5Db250cm9sbGVkIENsaW5pY2FsIFRyaWFsIE9ic2VydmF0aW9uYWwgU3R1ZHkgUmVzZWFyY2gg
U3VwcG9ydCwgTm9uLVUuUy4gR292JmFwb3M7dDwvd29yay10eXBlPjx1cmxzPjxyZWxhdGVkLXVy
bHM+PHVybD5odHRwOi8vb3ZpZHNwLm92aWQuY29tL292aWR3ZWIuY2dpP1Q9SlMmYW1wO0NTQz1Z
JmFtcDtORVdTPU4mYW1wO1BBR0U9ZnVsbHRleHQmYW1wO0Q9bWVkbCZhbXA7QU49MjYxNzAwMzUg
aHR0cDovL2xzaHRtc2Z4Lmhvc3RlZC5leGxpYnJpc2dyb3VwLmNvbS9sc2h0bT9zaWQ9T1ZJRDpt
ZWRsaW5lJmFtcDtpZD1wbWlkOjI2MTcwMDM1JmFtcDtpZD1kb2k6MTAuMTAxNiUyRmouamFtZGEu
MjAxNS4wNi4wMTEmYW1wO2lzc249MTUyNS04NjEwJmFtcDtpc2JuPSZhbXA7dm9sdW1lPTE2JmFt
cDtpc3N1ZT05JmFtcDtzcGFnZT04MDAuZTEmYW1wO3BhZ2VzPTgwMC5lMS04JmFtcDtkYXRlPTIw
MTUmYW1wO3RpdGxlPUpvdXJuYWwrb2YrdGhlK0FtZXJpY2FuK01lZGljYWwrRGlyZWN0b3JzK0Fz
c29jaWF0aW9uJmFtcDthdGl0bGU9Q29tbXVuaXR5LWR3ZWxsaW5nK3BhdGllbnRzK3dpdGgrZGVt
ZW50aWErYW5kK3RoZWlyK2luZm9ybWFsK2NhcmVnaXZlcnMrd2l0aCthbmQrd2l0aG91dCtjYXNl
K21hbmFnZW1lbnQlM0ErMi15ZWFyK291dGNvbWVzK29mK2ErcHJhZ21hdGljK3RyaWFsLiZhbXA7
YXVsYXN0PU1hY05laWwrVnJvb21lbiZhbXA7cGlkPSUzQ2F1dGhvciUzRU1hY05laWwrVnJvb21l
bitKJTNCQm9zbWFucytKRSUzQnZhbitkZStWZW4rUE0lM0JKb2xpbmcrS0olM0J2YW4rTWllcmxv
K0xEJTNCTWVpbGFuZCtGSiUzQk1vbGwrdmFuK0NoYXJhbnRlK0VQJTNCdmFuK0hvdXQrSFAlM0Jk
ZStSb29paitTRSUzQyUyRmF1dGhvciUzRSUzQ0FOJTNFMjYxNzAwMzUlM0MlMkZBTiUzRSUzQ0RU
JTNFQ29udHJvbGxlZCtDbGluaWNhbCtUcmlhbCUzQyUyRkRUJTNFPC91cmw+PC9yZWxhdGVkLXVy
bHM+PC91cmxzPjxlbGVjdHJvbmljLXJlc291cmNlLW51bT4xMC4xMDE2L2ouamFtZGEuMjAxNS4w
Ni4wMTE8L2VsZWN0cm9uaWMtcmVzb3VyY2UtbnVtPjxyZW1vdGUtZGF0YWJhc2UtbmFtZT5NRURM
SU5FPC9yZW1vdGUtZGF0YWJhc2UtbmFtZT48cmVtb3RlLWRhdGFiYXNlLXByb3ZpZGVyPk92aWQg
VGVjaG5vbG9naWVzPC9yZW1vdGUtZGF0YWJhc2UtcHJvdmlkZXI+PGxhbmd1YWdlPkVuZ2xpc2g8
L2xhbmd1YWdlPjwvcmVjb3JkPjwvQ2l0ZT48Q2l0ZT48QXV0aG9yPk1hcnRpa2FpbmVuPC9BdXRo
b3I+PFllYXI+MjAxMzwvWWVhcj48UmVjTnVtPjIzMDg8L1JlY051bT48cmVjb3JkPjxyZWMtbnVt
YmVyPjIzMDg8L3JlYy1udW1iZXI+PGZvcmVpZ24ta2V5cz48a2V5IGFwcD0iRU4iIGRiLWlkPSIw
YXpmczAwYXV4c3B2b2V6cGY4dmR6dGZyd2Q1MDVhMnMwd3AiIHRpbWVzdGFtcD0iMTQ3MTM0MDUz
OSI+MjMwODwva2V5PjwvZm9yZWlnbi1rZXlzPjxyZWYtdHlwZSBuYW1lPSJKb3VybmFsIEFydGlj
bGUiPjE3PC9yZWYtdHlwZT48Y29udHJpYnV0b3JzPjxhdXRob3JzPjxhdXRob3I+TWFydGlrYWlu
ZW4sIEouIEEuIEthdXRpYWluZW4sIEguIFZhYXRhaW5lbiwgUy4gVmFsaW1ha2ksIFQuIEhvbmdp
c3RvLCBLLiBIYWxsaWthaW5lbiwgSS4gU2l2ZW5pdXMsIEouIFNvaW5pbmVuLCBILiBLb2l2aXN0
bywgQS48L2F1dGhvcj48L2F1dGhvcnM+PC9jb250cmlidXRvcnM+PGF1dGgtYWRkcmVzcz4oTWFy
dGlrYWluZW4sIFZhYXRhaW5lbiwgVmFsaW1ha2ksIEhvbmdpc3RvLCBIYWxsaWthaW5lbiwgU2l2
ZW5pdXMsIFNvaW5pbmVuLCBLb2l2aXN0bykgVW5pdmVyc2l0eSBvZiBFYXN0ZXJuIEZpbmxhbmQs
IEt1b3BpbywgRmlubGFuZCAoS2F1dGlhaW5lbikgTWVkY2FyZSBGb3VuZGF0aW9uLCBBYW5la29z
a2ksIEZpbmxhbmQgSi5BLiBNYXJ0aWthaW5lbiwgVW5pdmVyc2l0eSBvZiBFYXN0ZXJuIEZpbmxh
bmQsIEt1b3BpbywgRmlubGFuZDwvYXV0aC1hZGRyZXNzPjx0aXRsZXM+PHRpdGxlPkVmZmVjdGl2
ZW5lc3Mgb2YgdGhlIGVhcmx5IHBzeWNob3NvY2lhbCBpbnRlcnZlbnRpb24gb24gaW5zdGl0dXRp
b25hbGl6YXRpb24gb2YgcGF0aWVudHMgd2l0aCBtaWxkIEFsemhlaW1lciZhcG9zO3MgZGlzZWFz
ZSBhbmQgY2FyZWdpdmVycyZhcG9zOyBxdWFsaXR5IG9mIGxpZmUgLSBBbiBhbHNvdmEgc3R1ZHk8
L3RpdGxlPjxzZWNvbmRhcnktdGl0bGU+VmFsdWUgaW4gSGVhbHRoPC9zZWNvbmRhcnktdGl0bGU+
PC90aXRsZXM+PHBlcmlvZGljYWw+PGZ1bGwtdGl0bGU+VmFsdWUgaW4gSGVhbHRoPC9mdWxsLXRp
dGxlPjwvcGVyaW9kaWNhbD48cGFnZXM+QTYxOC1BNjE5PC9wYWdlcz48dm9sdW1lPjE2ICg3KTwv
dm9sdW1lPjxrZXl3b3Jkcz48a2V5d29yZD5odW1hbiBwYXRpZW50IGluc3RpdHV0aW9uYWxpemF0
aW9uIGNhcmVnaXZlciBxdWFsaXR5IG9mIGxpZmUgQWx6aGVpbWVyIGRpc2Vhc2UgcmlzayBmb2xs
b3cgdXAgaG9zcGl0YWwgbW9kZWwgY2xpbmljYWwgdHJpYWwgZGlzYWJpbGl0eSBkaXNlYXNlIGNv
dXJzZSBudXJzaW5nIGhvbWUgcXVlc3Rpb25uYWlyZSBoZWFsdGggZGVhdGggRmlubGFuZCBHZW5l
cmFsIEhlYWx0aCBRdWVzdGlvbm5haXJlPC9rZXl3b3JkPjwva2V5d29yZHM+PGRhdGVzPjx5ZWFy
PjIwMTM8L3llYXI+PHB1Yi1kYXRlcz48ZGF0ZT5Ob3ZlbWJlcjwvZGF0ZT48L3B1Yi1kYXRlcz48
L2RhdGVzPjxvcmlnLXB1Yj5odHRwOi8vZHguZG9pLm9yZy8xMC4xMDE2L2ouanZhbC4yMDEzLjA4
LjE4MDM8L29yaWctcHViPjxpc2JuPjEwOTgtMzAxNTwvaXNibj48YWNjZXNzaW9uLW51bT43MTIz
Mzg2NzwvYWNjZXNzaW9uLW51bT48d29yay10eXBlPkNvbmZlcmVuY2UgQWJzdHJhY3Q8L3dvcmst
dHlwZT48dXJscz48cmVsYXRlZC11cmxzPjx1cmw+aHR0cDovL292aWRzcC5vdmlkLmNvbS9vdmlk
d2ViLmNnaT9UPUpTJmFtcDtDU0M9WSZhbXA7TkVXUz1OJmFtcDtQQUdFPWZ1bGx0ZXh0JmFtcDtE
PWVtZWQxMSZhbXA7QU49NzEyMzM4NjcgaHR0cDovL2xzaHRtc2Z4Lmhvc3RlZC5leGxpYnJpc2dy
b3VwLmNvbS9sc2h0bT9zaWQ9T1ZJRDplbWJhc2UmYW1wO2lkPXBtaWQ6JmFtcDtpZD1kb2k6MTAu
MTAxNiUyRmouanZhbC4yMDEzLjA4LjE4MDMmYW1wO2lzc249MTA5OC0zMDE1JmFtcDtpc2JuPSZh
bXA7dm9sdW1lPTE2JmFtcDtpc3N1ZT03JmFtcDtzcGFnZT1BNjE4JmFtcDtwYWdlcz1BNjE4LUE2
MTkmYW1wO2RhdGU9MjAxMyZhbXA7dGl0bGU9VmFsdWUraW4rSGVhbHRoJmFtcDthdGl0bGU9RWZm
ZWN0aXZlbmVzcytvZit0aGUrZWFybHkrcHN5Y2hvc29jaWFsK2ludGVydmVudGlvbitvbitpbnN0
aXR1dGlvbmFsaXphdGlvbitvZitwYXRpZW50cyt3aXRoK21pbGQrQWx6aGVpbWVyJTI3cytkaXNl
YXNlK2FuZCtjYXJlZ2l2ZXJzJTI3K3F1YWxpdHkrb2YrbGlmZSstK0FuK2Fsc292YStzdHVkeSZh
bXA7YXVsYXN0PU1hcnRpa2FpbmVuJmFtcDtwaWQ9JTNDYXV0aG9yJTNFTWFydGlrYWluZW4rSi5B
LiUzQkthdXRpYWluZW4rSC4lM0JWYWF0YWluZW4rUy4lM0JWYWxpbWFraStULiUzQkhvbmdpc3Rv
K0suJTNCSGFsbGlrYWluZW4rSS4lM0JTaXZlbml1cytKLiUzQlNvaW5pbmVuK0guJTNCS29pdmlz
dG8rQS4lM0MlMkZhdXRob3IlM0UlM0NBTiUzRTcxMjMzODY3JTNDJTJGQU4lM0UlM0NEVCUzRUpv
dXJuYWwlM0ErQ29uZmVyZW5jZStBYnN0cmFjdCUzQyUyRkRUJTNFPC91cmw+PC9yZWxhdGVkLXVy
bHM+PC91cmxzPjxlbGVjdHJvbmljLXJlc291cmNlLW51bT4xMC4xMDE2L2ouanZhbC4yMDEzLjA4
LjE4MDM8L2VsZWN0cm9uaWMtcmVzb3VyY2UtbnVtPjxyZW1vdGUtZGF0YWJhc2UtbmFtZT5FbWJh
c2U8L3JlbW90ZS1kYXRhYmFzZS1uYW1lPjxyZW1vdGUtZGF0YWJhc2UtcHJvdmlkZXI+T3ZpZCBU
ZWNobm9sb2dpZXM8L3JlbW90ZS1kYXRhYmFzZS1wcm92aWRlcj48bGFuZ3VhZ2U+RW5nbGlzaDwv
bGFuZ3VhZ2U+PC9yZWNvcmQ+PC9DaXRlPjxDaXRlPjxBdXRob3I+TW95bGU8L0F1dGhvcj48WWVh
cj4yMDE1PC9ZZWFyPjxSZWNOdW0+NTk3NDwvUmVjTnVtPjxyZWNvcmQ+PHJlYy1udW1iZXI+NTk3
NDwvcmVjLW51bWJlcj48Zm9yZWlnbi1rZXlzPjxrZXkgYXBwPSJFTiIgZGItaWQ9IjBhemZzMDBh
dXhzcHZvZXpwZjh2ZHp0ZnJ3ZDUwNWEyczB3cCIgdGltZXN0YW1wPSIxNTQzODM3MjIyIj41OTc0
PC9rZXk+PC9mb3JlaWduLWtleXM+PHJlZi10eXBlIG5hbWU9IkpvdXJuYWwgQXJ0aWNsZSI+MTc8
L3JlZi10eXBlPjxjb250cmlidXRvcnM+PGF1dGhvcnM+PGF1dGhvcj5Nb3lsZSwgV2VuZHk8L2F1
dGhvcj48YXV0aG9yPkJlYXR0aWUsIEVsaXphYmV0aDwvYXV0aG9yPjxhdXRob3I+RHJhcGVyLCBC
cmlhbjwvYXV0aG9yPjxhdXRob3I+U2h1bSwgRGF2aWQ8L2F1dGhvcj48YXV0aG9yPlRoYWxpYiwg
THVrbWFuPC9hdXRob3I+PGF1dGhvcj5Kb25lcywgQ2luZHk8L2F1dGhvcj48YXV0aG9yPk8mYXBv
cztEd3llciwgU2lvYmhhbjwvYXV0aG9yPjxhdXRob3I+TWVydmluLCBDaW5keTwvYXV0aG9yPjwv
YXV0aG9ycz48L2NvbnRyaWJ1dG9ycz48dGl0bGVzPjx0aXRsZT5FZmZlY3Qgb2YgYW4gaW50ZXJh
Y3RpdmUgdGhlcmFwZXV0aWMgcm9ib3RpYyBhbmltYWwgb24gZW5nYWdlbWVudCwgbW9vZCBzdGF0
ZXMsIGFnaXRhdGlvbiBhbmQgcHN5Y2hvdHJvcGljIGRydWcgdXNlIGluIHBlb3BsZSB3aXRoIGRl
bWVudGlhOiBhIGNsdXN0ZXItcmFuZG9taXNlZCBjb250cm9sbGVkIHRyaWFsIHByb3RvY29sOiBU
YWJsZSAxPC90aXRsZT48c2Vjb25kYXJ5LXRpdGxlPkJNSiBPcGVuPC9zZWNvbmRhcnktdGl0bGU+
PC90aXRsZXM+PHBlcmlvZGljYWw+PGZ1bGwtdGl0bGU+Qk1KIE9wZW48L2Z1bGwtdGl0bGU+PC9w
ZXJpb2RpY2FsPjxwYWdlcz5lMDA5MDk3PC9wYWdlcz48dm9sdW1lPjU8L3ZvbHVtZT48ZGF0ZXM+
PHllYXI+MjAxNTwveWVhcj48L2RhdGVzPjx1cmxzPjxyZWxhdGVkLXVybHM+PHVybD5odHRwczov
L3d3dy5uY2JpLm5sbS5uaWguZ292L3BtYy9hcnRpY2xlcy9QTUM0NTM4Mjg2L3BkZi9ibWpvcGVu
LTIwMTUtMDA5MDk3LnBkZjwvdXJsPjwvcmVsYXRlZC11cmxzPjwvdXJscz48ZWxlY3Ryb25pYy1y
ZXNvdXJjZS1udW0+MTAuMTEzNi9ibWpvcGVuLTIwMTUtMDA5MDk3PC9lbGVjdHJvbmljLXJlc291
cmNlLW51bT48L3JlY29yZD48L0NpdGU+PENpdGU+PFllYXI+MjAxMzwvWWVhcj48UmVjTnVtPjU4
ODI8L1JlY051bT48cmVjb3JkPjxyZWMtbnVtYmVyPjU4ODI8L3JlYy1udW1iZXI+PGZvcmVpZ24t
a2V5cz48a2V5IGFwcD0iRU4iIGRiLWlkPSIwYXpmczAwYXV4c3B2b2V6cGY4dmR6dGZyd2Q1MDVh
MnMwd3AiIHRpbWVzdGFtcD0iMTU0MzgzNzIyMSI+NTg4Mjwva2V5PjwvZm9yZWlnbi1rZXlzPjxy
ZWYtdHlwZSBuYW1lPSJHZW5lcmljIj4xMzwvcmVmLXR5cGU+PGNvbnRyaWJ1dG9ycz48L2NvbnRy
aWJ1dG9ycz48dGl0bGVzPjx0aXRsZT5JbXBhY3Qgb2YgYSBUaGVyYXBldXRpYyBFZHVjYXRpb25h
bCBQcm9ncmFtbWUgZm9yIEFsemhlaW1lciZhcG9zO3MgRGlzZWFzZSBQYXRpZW50cyBhbmQgVGhl
aXIgQ2FyZWdpdmVyIGluIENvbW11bml0eSBEd2VsbGluZywgb24gdGhlIEFkIFBhdGllbnQmYXBv
cztzIFF1YWxpdHkgb2YgTGlmZTwvdGl0bGU+PHNlY29uZGFyeS10aXRsZT5OQ1QwMTc5NjMxNDwv
c2Vjb25kYXJ5LXRpdGxlPjwvdGl0bGVzPjxkYXRlcz48eWVhcj4yMDEzPC95ZWFyPjwvZGF0ZXM+
PHB1Yi1sb2NhdGlvbj5CZXRoZXNkYSAoTUQpOiBOYXRpb25hbCBMaWJyYXJ5IG9mIE1lZGljaW5l
IChVUykuIDIwMDAgRmViIDI5PC9wdWItbG9jYXRpb24+PHB1Ymxpc2hlcj5DbGluaWNhbHRyaWFs
cy5nb3Y8L3B1Ymxpc2hlcj48dXJscz48cmVsYXRlZC11cmxzPjx1cmw+aHR0cHM6Ly9jbGluaWNh
bHRyaWFscy5nb3YvY3QyL3Nob3cvTkNUMDE3OTYzMTQ8L3VybD48L3JlbGF0ZWQtdXJscz48L3Vy
bHM+PC9yZWNvcmQ+PC9DaXRlPjxDaXRlPjxZZWFyPjIwMTE8L1llYXI+PFJlY051bT4yMDAzPC9S
ZWNOdW0+PHJlY29yZD48cmVjLW51bWJlcj4yMDAzPC9yZWMtbnVtYmVyPjxmb3JlaWduLWtleXM+
PGtleSBhcHA9IkVOIiBkYi1pZD0iMGF6ZnMwMGF1eHNwdm9lenBmOHZkenRmcndkNTA1YTJzMHdw
IiB0aW1lc3RhbXA9IjE0NzEzNDA1MzgiPjIwMDM8L2tleT48L2ZvcmVpZ24ta2V5cz48cmVmLXR5
cGUgbmFtZT0iR2VuZXJpYyI+MTM8L3JlZi10eXBlPjxjb250cmlidXRvcnM+PC9jb250cmlidXRv
cnM+PHRpdGxlcz48dGl0bGU+UGVyc29uLWNlbnRyZWQgY2FyZSBhbmQgZGVtZW50aWEgY2FyZSBt
YXBwaW5nIGFtb25nIG51cnNpbmcgaG9tZSBwYXRpZW50cyAtIGEgMTAgbW9udGhzIHJhbmRvbWlz
ZWQgY29udHJvbGxlZCBpbnRlcnZlbnRpb24gc3R1ZHk8L3RpdGxlPjxzZWNvbmRhcnktdGl0bGU+
TkNUMDEyODA4OTA8L3NlY29uZGFyeS10aXRsZT48L3RpdGxlcz48a2V5d29yZHM+PGtleXdvcmQ+
U3ItZGVtZW50aWE8L2tleXdvcmQ+PC9rZXl3b3Jkcz48ZGF0ZXM+PHllYXI+MjAxMTwveWVhcj48
L2RhdGVzPjxwdWItbG9jYXRpb24+QmV0aGVzZGEgKE1EKTogTmF0aW9uYWwgTGlicmFyeSBvZiBN
ZWRpY2luZSAoVVMpLiAyMDAwIEZlYiAyOTwvcHViLWxvY2F0aW9uPjxwdWJsaXNoZXI+Q2xpbmlj
YWx0cmlhbHMuZ292PC9wdWJsaXNoZXI+PGFjY2Vzc2lvbi1udW0+Q04tMDEwMzk2NDk8L2FjY2Vz
c2lvbi1udW0+PHVybHM+PHJlbGF0ZWQtdXJscz48dXJsPkh0dHA6Ly9jbGluaWNhbHRyaWFscy5n
b3Yvc2hvdy9OQ1QwMTI4MDg5MDwvdXJsPjwvcmVsYXRlZC11cmxzPjwvdXJscz48L3JlY29yZD48
L0NpdGU+PENpdGU+PEF1dGhvcj5Ob3VyaGFzaGVtaTwvQXV0aG9yPjxZZWFyPjIwMTA8L1llYXI+
PFJlY051bT4xOTYyPC9SZWNOdW0+PHJlY29yZD48cmVjLW51bWJlcj4xOTYyPC9yZWMtbnVtYmVy
Pjxmb3JlaWduLWtleXM+PGtleSBhcHA9IkVOIiBkYi1pZD0iMGF6ZnMwMGF1eHNwdm9lenBmOHZk
enRmcndkNTA1YTJzMHdwIiB0aW1lc3RhbXA9IjE0NzEzNDA1MzgiPjE5NjI8L2tleT48L2ZvcmVp
Z24ta2V5cz48cmVmLXR5cGUgbmFtZT0iSm91cm5hbCBBcnRpY2xlIj4xNzwvcmVmLXR5cGU+PGNv
bnRyaWJ1dG9ycz48YXV0aG9ycz48YXV0aG9yPk5vdXJoYXNoZW1pLCBGLiBBbmRyaWV1LCBTLiBH
aWxsZXR0ZS1HdXlvbm5ldCwgUy4gR2lyYXVkZWF1LCBCLiBDYW50ZXQsIEMuIENvbGV5LCBOLiBW
ZWxsYXMsIEIuIFBsYXNhIEdycDwvYXV0aG9yPjwvYXV0aG9ycz48L2NvbnRyaWJ1dG9ycz48dGl0
bGVzPjx0aXRsZT5FZmZlY3RpdmVuZXNzIG9mIGEgc3BlY2lmaWMgY2FyZSBwbGFuIGluIHBhdGll
bnRzIHdpdGggQWx6aGVpbWVyJmFwb3M7cyBkaXNlYXNlOiBjbHVzdGVyIHJhbmRvbWlzZWQgdHJp
YWwgKFBMQVNBIHN0dWR5KTwvdGl0bGU+PHNlY29uZGFyeS10aXRsZT5Ccml0aXNoIE1lZGljYWwg
Sm91cm5hbDwvc2Vjb25kYXJ5LXRpdGxlPjwvdGl0bGVzPjxwZXJpb2RpY2FsPjxmdWxsLXRpdGxl
PkJyaXRpc2ggTWVkaWNhbCBKb3VybmFsPC9mdWxsLXRpdGxlPjwvcGVyaW9kaWNhbD48dm9sdW1l
PjM0MDwvdm9sdW1lPjxkYXRlcz48eWVhcj4yMDEwPC95ZWFyPjxwdWItZGF0ZXM+PGRhdGU+SnVu
PC9kYXRlPjwvcHViLWRhdGVzPjwvZGF0ZXM+PGlzYm4+MDk1OS01MzVYPC9pc2JuPjxhY2Nlc3Np
b24tbnVtPldPUzowMDAyNzg1NTY1MDAwMDM8L2FjY2Vzc2lvbi1udW0+PHVybHM+PHJlbGF0ZWQt
dXJscz48dXJsPiZsdDtHbyB0byBJU0kmZ3Q7Oi8vV09TOjAwMDI3ODU1NjUwMDAwMzwvdXJsPjwv
cmVsYXRlZC11cmxzPjwvdXJscz48Y3VzdG9tNz5jMjQ2NjwvY3VzdG9tNz48ZWxlY3Ryb25pYy1y
ZXNvdXJjZS1udW0+MTAuMTEzNi9ibWouYzI0NjY8L2VsZWN0cm9uaWMtcmVzb3VyY2UtbnVtPjwv
cmVjb3JkPjwvQ2l0ZT48Q2l0ZT48QXV0aG9yPk5vdXJoYXNoZW1pPC9BdXRob3I+PFllYXI+MjAw
ODwvWWVhcj48UmVjTnVtPjU5Nzk8L1JlY051bT48cmVjb3JkPjxyZWMtbnVtYmVyPjU5Nzk8L3Jl
Yy1udW1iZXI+PGZvcmVpZ24ta2V5cz48a2V5IGFwcD0iRU4iIGRiLWlkPSIwYXpmczAwYXV4c3B2
b2V6cGY4dmR6dGZyd2Q1MDVhMnMwd3AiIHRpbWVzdGFtcD0iMTU0MzgzNzIyMiI+NTk3OTwva2V5
PjwvZm9yZWlnbi1rZXlzPjxyZWYtdHlwZSBuYW1lPSJKb3VybmFsIEFydGljbGUiPjE3PC9yZWYt
dHlwZT48Y29udHJpYnV0b3JzPjxhdXRob3JzPjxhdXRob3I+Tm91cmhhc2hlbWksIEY8L2F1dGhv
cj48YXV0aG9yPkdpbGxldHRlLUd1eW9ubmV0LCBTPC9hdXRob3I+PGF1dGhvcj5BbmRyaWV1LCBT
PC9hdXRob3I+PGF1dGhvcj5Sb2xsYW5kLCBZPC9hdXRob3I+PGF1dGhvcj5PdXNzZXQsIFAtSjwv
YXV0aG9yPjxhdXRob3I+VmVsbGFzLCBCPC9hdXRob3I+PGF1dGhvcj5QTEFTQSBncm91cDwvYXV0
aG9yPjwvYXV0aG9ycz48L2NvbnRyaWJ1dG9ycz48dGl0bGVzPjx0aXRsZT5BIHJhbmRvbWl6ZWQg
dHJpYWwgb2YgdGhlIGltcGFjdCBvZiBhIHNwZWNpZmljIGNhcmUgcGxhbiBpbiAxMTIwIEFsemhl
aW1lciZhcG9zO3MgcGF0aWVudHMgKFBMQVNBIFN0dWR5KSBvdmVyIGEgdHdvLXllYXIgcGVyaW9k
OiBkZXNpZ24gYW5kIGJhc2VsaW5lIGRhdGEuPC90aXRsZT48c2Vjb25kYXJ5LXRpdGxlPlRoZSBq
b3VybmFsIG9mIG51dHJpdGlvbiwgaGVhbHRoICZhbXA7IGFnaW5nPC9zZWNvbmRhcnktdGl0bGU+
PC90aXRsZXM+PHBhZ2VzPjI2My03MTwvcGFnZXM+PHZvbHVtZT4xMjwvdm9sdW1lPjxkYXRlcz48
eWVhcj4yMDA4PC95ZWFyPjwvZGF0ZXM+PGFjY2Vzc2lvbi1udW0+MTgzNzMwMzY8L2FjY2Vzc2lv
bi1udW0+PHVybHM+PC91cmxzPjwvcmVjb3JkPjwvQ2l0ZT48Q2l0ZT48QXV0aG9yPlByaWNrPC9B
dXRob3I+PFllYXI+MjAxMTwvWWVhcj48UmVjTnVtPjE3MDY8L1JlY051bT48cmVjb3JkPjxyZWMt
bnVtYmVyPjE3MDY8L3JlYy1udW1iZXI+PGZvcmVpZ24ta2V5cz48a2V5IGFwcD0iRU4iIGRiLWlk
PSIwYXpmczAwYXV4c3B2b2V6cGY4dmR6dGZyd2Q1MDVhMnMwd3AiIHRpbWVzdGFtcD0iMTQ3MTM0
MDUzNyI+MTcwNjwva2V5PjwvZm9yZWlnbi1rZXlzPjxyZWYtdHlwZSBuYW1lPSJKb3VybmFsIEFy
dGljbGUiPjE3PC9yZWYtdHlwZT48Y29udHJpYnV0b3JzPjxhdXRob3JzPjxhdXRob3I+UHJpY2ss
IEFubmEtRXZhIGRlIExhbmdlLCBKYWNvbWluZSBTY2hlcmRlciwgRXJpayBQb3QsIEFubmUgTWFy
Z3JpZXQ8L2F1dGhvcj48L2F1dGhvcnM+PC9jb250cmlidXRvcnM+PGF1dGgtYWRkcmVzcz5EZXBh
cnRtZW50IG9mIENsaW5pY2FsIFBzeWNob2xvZ3ksIFZVIFVuaXZlcnNpdHkgQW1zdGVyZGFtLCBW
YW4gZGVyIEJvZWNob3JzdHN0cmFhdCAxLCAxMDgxIEJUIEFtc3RlcmRhbSwgVGhlIE5ldGhlcmxh
bmRzLiBhLmouYy5wcmlja0B2dS5ubDwvYXV0aC1hZGRyZXNzPjx0aXRsZXM+PHRpdGxlPkhvbWUt
YmFzZWQgZXhlcmNpc2UgYW5kIHN1cHBvcnQgcHJvZ3JhbW1lIGZvciBwZW9wbGUgd2l0aCBkZW1l
bnRpYSBhbmQgdGhlaXIgY2FyZWdpdmVyczogc3R1ZHkgcHJvdG9jb2wgb2YgYSByYW5kb21pc2Vk
IGNvbnRyb2xsZWQgdHJpYWw8L3RpdGxlPjxzZWNvbmRhcnktdGl0bGU+Qk1DIFB1YmxpYyBIZWFs
dGg8L3NlY29uZGFyeS10aXRsZT48L3RpdGxlcz48cGVyaW9kaWNhbD48ZnVsbC10aXRsZT5CTUMg
UHVibGljIEhlYWx0aDwvZnVsbC10aXRsZT48L3BlcmlvZGljYWw+PHBhZ2VzPjg5NC04OTQ8L3Bh
Z2VzPjx2b2x1bWU+MTE8L3ZvbHVtZT48bnVtYmVyPjE8L251bWJlcj48a2V5d29yZHM+PGtleXdv
cmQ+Q2FyZWdpdmVycyAtLSBQc3ljaG9zb2NpYWwgRmFjdG9ycyBEZW1lbnRpYSAtLSBDb21wbGlj
YXRpb25zIERlcHJlc3Npb24gLS0gUHJldmVudGlvbiBhbmQgQ29udHJvbCBFeGVyY2lzZSAtLSBQ
c3ljaG9zb2NpYWwgRmFjdG9ycyBIb21lIEhlYWx0aCBDYXJlIFN1cHBvcnQsIFBzeWNob3NvY2lh
bCBEZXByZXNzaW9uIC0tIEV0aW9sb2d5IEh1bWFuIE1pZGRsZSBBZ2UgTmV0aGVybGFuZHMgUmFu
ZG9taXplZCBDb250cm9sbGVkIFRyaWFsczwva2V5d29yZD48L2tleXdvcmRzPjxkYXRlcz48eWVh
cj4yMDExPC95ZWFyPjwvZGF0ZXM+PHB1Ymxpc2hlcj5CaW9NZWQgQ2VudHJhbDwvcHVibGlzaGVy
Pjxpc2JuPjE0NzEtMjQ1ODwvaXNibj48YWNjZXNzaW9uLW51bT4xMDQ0OTgwNzEuIExhbmd1YWdl
OiBFbmdsaXNoLiBFbnRyeSBEYXRlOiAyMDEzMDIyMi4gUmV2aXNpb24gRGF0ZTogMjAxNTA3MTEu
IFB1YmxpY2F0aW9uIFR5cGU6IEpvdXJuYWwgQXJ0aWNsZTwvYWNjZXNzaW9uLW51bT48dXJscz48
cmVsYXRlZC11cmxzPjx1cmw+aHR0cDovL3NlYXJjaC5lYnNjb2hvc3QuY29tL2xvZ2luLmFzcHg/
ZGlyZWN0PXRydWUmYW1wO0F1dGhUeXBlPWNvb2tpZSxpcCxzaGliJmFtcDtkYj1yemgmYW1wO0FO
PTEwNDQ5ODA3MSZhbXA7c2l0ZT1laG9zdC1saXZlPC91cmw+PC9yZWxhdGVkLXVybHM+PC91cmxz
PjxyZW1vdGUtZGF0YWJhc2UtbmFtZT5yemg8L3JlbW90ZS1kYXRhYmFzZS1uYW1lPjxyZW1vdGUt
ZGF0YWJhc2UtcHJvdmlkZXI+RUJTQ09ob3N0PC9yZW1vdGUtZGF0YWJhc2UtcHJvdmlkZXI+PC9y
ZWNvcmQ+PC9DaXRlPjxDaXRlPjxBdXRob3I+U2FlejwvQXV0aG9yPjxZZWFyPjIwMTE8L1llYXI+
PFJlY051bT4xNDYyPC9SZWNOdW0+PHJlY29yZD48cmVjLW51bWJlcj4xNDYyPC9yZWMtbnVtYmVy
Pjxmb3JlaWduLWtleXM+PGtleSBhcHA9IkVOIiBkYi1pZD0iMGF6ZnMwMGF1eHNwdm9lenBmOHZk
enRmcndkNTA1YTJzMHdwIiB0aW1lc3RhbXA9IjE0NzEzNDA1MzYiPjE0NjI8L2tleT48L2ZvcmVp
Z24ta2V5cz48cmVmLXR5cGUgbmFtZT0iSm91cm5hbCBBcnRpY2xlIj4xNzwvcmVmLXR5cGU+PGNv
bnRyaWJ1dG9ycz48YXV0aG9ycz48YXV0aG9yPlNhZXosIEkuIE9saXZlcmFzLCBNLiBDaXVkYWQs
IE0uIEouIEZvcnQsIEkuIExsb3BhcnQsIEouIFIuIEhhcml0b3UsIE0uPC9hdXRob3I+PC9hdXRo
b3JzPjwvY29udHJpYnV0b3JzPjxhdXRoLWFkZHJlc3M+KFNhZXosIE9saXZlcmFzLCBDaXVkYWQs
IEZvcnQsIExsb3BhcnQpIEJhZGFsb25hIFNlcnZlaXMgQXNzaXN0ZW5jaWFscywgQmFkYWxvbmEs
IFNwYWluIChIYXJpdG91KSBJbnN0aXR1dGUgb2YgQ29tbXVuaWNhdGlvbiBhbmQgQ29tcHV0ZXIg
U3lzdGVtcywgU3BhaW4gSS4gU2FleiwgQmFkYWxvbmEgU2VydmVpcyBBc3Npc3RlbmNpYWxzLCBC
YWRhbG9uYSwgU3BhaW48L2F1dGgtYWRkcmVzcz48dGl0bGVzPjx0aXRsZT5BbGxhZGluIHByb2pl
Y3Q6IEEgdGVjaG5vbG9neSBwbGF0Zm9ybSBmb3IgdGhlIGFzc2lzdGVkIGxpdmluZyBvZiBkZW1l
bnRpYSBlbGRlcmx5IGluZGl2aWR1YWxzIGFuZCB0aGVpciBjYXJlcnM8L3RpdGxlPjxzZWNvbmRh
cnktdGl0bGU+RXVyb3BlYW4gR2VyaWF0cmljIE1lZGljaW5lPC9zZWNvbmRhcnktdGl0bGU+PC90
aXRsZXM+PHBlcmlvZGljYWw+PGZ1bGwtdGl0bGU+RXVyb3BlYW4gR2VyaWF0cmljIE1lZGljaW5l
PC9mdWxsLXRpdGxlPjwvcGVyaW9kaWNhbD48cGFnZXM+UzE1MS1TMTUyPC9wYWdlcz48dm9sdW1l
PjI8L3ZvbHVtZT48a2V5d29yZHM+PGtleXdvcmQ+aHVtYW4gYWdlZCBkZW1lbnRpYSB0ZWNobm9s
b2d5IGFzc2lzdGVkIGxpdmluZyBmYWNpbGl0eSBxdWFsaXR5IG9mIGxpZmUgcGF0aWVudCBtb25p
dG9yaW5nIHJhbmRvbWl6ZWQgY29udHJvbGxlZCB0cmlhbCBkaXNlYXNlcyBVbml0ZWQgS2luZ2Rv
bSBudXJzaW5nIGhvbWUgQmFydGhlbCBpbmRleCB2aXRhbCBzaWduIHJlZ2lzdGVyIHBoeXNpY2Fs
IGFjdGl2aXR5IG1lbW9yeSBjaGVja2xpc3Qgc2F0aXNmYWN0aW9uIGRhaWx5IGxpZmUgYWN0aTwv
a2V5d29yZD48L2tleXdvcmRzPjxkYXRlcz48eWVhcj4yMDExPC95ZWFyPjxwdWItZGF0ZXM+PGRh
dGU+U2VwdGVtYmVyPC9kYXRlPjwvcHViLWRhdGVzPjwvZGF0ZXM+PG9yaWctcHViPmh0dHA6Ly9k
eC5kb2kub3JnLzEwLjEwMTYvai5ldXJnZXIuMjAxMS4wNi4wMDI8L29yaWctcHViPjxpc2JuPjE4
NzgtNzY0OTwvaXNibj48YWNjZXNzaW9uLW51bT43MDcwNTcxODwvYWNjZXNzaW9uLW51bT48d29y
ay10eXBlPkNvbmZlcmVuY2UgQWJzdHJhY3Q8L3dvcmstdHlwZT48dXJscz48cmVsYXRlZC11cmxz
Pjx1cmw+aHR0cDovL292aWRzcC5vdmlkLmNvbS9vdmlkd2ViLmNnaT9UPUpTJmFtcDtDU0M9WSZh
bXA7TkVXUz1OJmFtcDtQQUdFPWZ1bGx0ZXh0JmFtcDtEPWVtZWQxMCZhbXA7QU49NzA3MDU3MTgg
aHR0cDovL2xzaHRtc2Z4Lmhvc3RlZC5leGxpYnJpc2dyb3VwLmNvbS9sc2h0bT9zaWQ9T1ZJRDpl
bWJhc2UmYW1wO2lkPXBtaWQ6JmFtcDtpZD1kb2k6MTAuMTAxNiUyRmouZXVyZ2VyLjIwMTEuMDYu
MDAyJmFtcDtpc3NuPTE4NzgtNzY0OSZhbXA7aXNibj0mYW1wO3ZvbHVtZT0yJmFtcDtpc3N1ZT0m
YW1wO3NwYWdlPVMxNTEmYW1wO3BhZ2VzPVMxNTEtUzE1MiZhbXA7ZGF0ZT0yMDExJmFtcDt0aXRs
ZT1FdXJvcGVhbitHZXJpYXRyaWMrTWVkaWNpbmUmYW1wO2F0aXRsZT1BbGxhZGluK3Byb2plY3Ql
M0ErQSt0ZWNobm9sb2d5K3BsYXRmb3JtK2Zvcit0aGUrYXNzaXN0ZWQrbGl2aW5nK29mK2RlbWVu
dGlhK2VsZGVybHkraW5kaXZpZHVhbHMrYW5kK3RoZWlyK2NhcmVycyZhbXA7YXVsYXN0PVNhZXom
YW1wO3BpZD0lM0NhdXRob3IlM0VTYWV6K0kuJTNCT2xpdmVyYXMrTS4lM0JDaXVkYWQrTS5KLiUz
QkZvcnQrSS4lM0JMbG9wYXJ0K0ouUi4lM0JIYXJpdG91K00uJTNDJTJGYXV0aG9yJTNFJTNDQU4l
M0U3MDcwNTcxOCUzQyUyRkFOJTNFJTNDRFQlM0VKb3VybmFsJTNBK0NvbmZlcmVuY2UrQWJzdHJh
Y3QlM0MlMkZEVCUzRTwvdXJsPjwvcmVsYXRlZC11cmxzPjwvdXJscz48ZWxlY3Ryb25pYy1yZXNv
dXJjZS1udW0+MTAuMTAxNi9qLmV1cmdlci4yMDExLjA2LjAwMjwvZWxlY3Ryb25pYy1yZXNvdXJj
ZS1udW0+PHJlbW90ZS1kYXRhYmFzZS1uYW1lPkVtYmFzZTwvcmVtb3RlLWRhdGFiYXNlLW5hbWU+
PHJlbW90ZS1kYXRhYmFzZS1wcm92aWRlcj5PdmlkIFRlY2hub2xvZ2llczwvcmVtb3RlLWRhdGFi
YXNlLXByb3ZpZGVyPjxsYW5ndWFnZT5FbmdsaXNoPC9sYW5ndWFnZT48L3JlY29yZD48L0NpdGU+
PENpdGU+PEF1dGhvcj5XZWxsczwvQXV0aG9yPjxZZWFyPjE5ODc8L1llYXI+PFJlY051bT42NjE8
L1JlY051bT48cmVjb3JkPjxyZWMtbnVtYmVyPjY2MTwvcmVjLW51bWJlcj48Zm9yZWlnbi1rZXlz
PjxrZXkgYXBwPSJFTiIgZGItaWQ9IjBhemZzMDBhdXhzcHZvZXpwZjh2ZHp0ZnJ3ZDUwNWEyczB3
cCIgdGltZXN0YW1wPSIxNDcxMzQwNTMzIj42NjE8L2tleT48L2ZvcmVpZ24ta2V5cz48cmVmLXR5
cGUgbmFtZT0iSm91cm5hbCBBcnRpY2xlIj4xNzwvcmVmLXR5cGU+PGNvbnRyaWJ1dG9ycz48YXV0
aG9ycz48YXV0aG9yPldlbGxzLCBZLiBKb3JtLCBBLiBGLjwvYXV0aG9yPjwvYXV0aG9ycz48L2Nv
bnRyaWJ1dG9ycz48YXV0aC1hZGRyZXNzPldlbGxzLFkuIE1vb3JmaWVsZHMgQ29tbXVuaXR5IGZv
ciBBZHVsdCBDYXJlLCBIYXd0aG9ybiwgVmljLjwvYXV0aC1hZGRyZXNzPjx0aXRsZXM+PHRpdGxl
PkV2YWx1YXRpb24gb2YgYSBzcGVjaWFsIG51cnNpbmcgaG9tZSB1bml0IGZvciBkZW1lbnRpYSBz
dWZmZXJlcnM6IGEgcmFuZG9taXNlZCBjb250cm9sbGVkIGNvbXBhcmlzb24gd2l0aCBjb21tdW5p
dHkgY2FyZTwvdGl0bGU+PHNlY29uZGFyeS10aXRsZT5BdXN0cmFsaWFuICZhbXA7IE5ldyBaZWFs
YW5kIEpvdXJuYWwgb2YgUHN5Y2hpYXRyeTwvc2Vjb25kYXJ5LXRpdGxlPjxhbHQtdGl0bGU+QXVz
dCBOIFogSiBQc3ljaGlhdHJ5PC9hbHQtdGl0bGU+PC90aXRsZXM+PHBlcmlvZGljYWw+PGZ1bGwt
dGl0bGU+QXVzdHJhbGlhbiAmYW1wOyBOZXcgWmVhbGFuZCBKb3VybmFsIG9mIFBzeWNoaWF0cnk8
L2Z1bGwtdGl0bGU+PC9wZXJpb2RpY2FsPjxhbHQtcGVyaW9kaWNhbD48ZnVsbC10aXRsZT5BdXN0
cmFsaWFuICZhbXA7IE5ldyBaZWFsYW5kIEpvdXJuYWwgb2YgUHN5Y2hpYXRyeTwvZnVsbC10aXRs
ZT48YWJici0xPkF1c3QgTiBaIEogUHN5Y2hpYXRyeTwvYWJici0xPjwvYWx0LXBlcmlvZGljYWw+
PHBhZ2VzPjUyNC0zMTwvcGFnZXM+PHZvbHVtZT4yMTwvdm9sdW1lPjxudW1iZXI+NDwvbnVtYmVy
PjxrZXl3b3Jkcz48a2V5d29yZD5BY3Rpdml0aWVzIG9mIERhaWx5IExpdmluZyBBZ2VkICpDb21t
dW5pdHkgTWVudGFsIEhlYWx0aCBTZXJ2aWNlcyBEZW1lbnRpYS9weCBbUHN5Y2hvbG9neV0gKkRl
bWVudGlhL3RoIFtUaGVyYXB5XSBGb2xsb3ctVXAgU3R1ZGllcyBIb21lIE51cnNpbmcvcHggW1Bz
eWNob2xvZ3ldIEhvbWVzIGZvciB0aGUgQWdlZCBIdW1hbnMgTnVyc2luZyBIb21lcyAqUHN5Y2hp
YXRyaWMgRGVwYXJ0bWVudCwgSG9zcGl0YWwgUHN5Y2hvbG9naWNhbCBUZXN0PC9rZXl3b3JkPjwv
a2V5d29yZHM+PGRhdGVzPjx5ZWFyPjE5ODc8L3llYXI+PHB1Yi1kYXRlcz48ZGF0ZT5EZWM8L2Rh
dGU+PC9wdWItZGF0ZXM+PC9kYXRlcz48aXNibj4wMDA0LTg2NzQ8L2lzYm4+PGFjY2Vzc2lvbi1u
dW0+MzQ0OTA0NzwvYWNjZXNzaW9uLW51bT48d29yay10eXBlPkNsaW5pY2FsIFRyaWFsIENvbXBh
cmF0aXZlIFN0dWR5IFJhbmRvbWl6ZWQgQ29udHJvbGxlZCBUcmlhbDwvd29yay10eXBlPjx1cmxz
PjxyZWxhdGVkLXVybHM+PHVybD5odHRwOi8vb3ZpZHNwLm92aWQuY29tL292aWR3ZWIuY2dpP1Q9
SlMmYW1wO0NTQz1ZJmFtcDtORVdTPU4mYW1wO1BBR0U9ZnVsbHRleHQmYW1wO0Q9bWVkMiZhbXA7
QU49MzQ0OTA0NyBodHRwOi8vbHNodG1zZnguaG9zdGVkLmV4bGlicmlzZ3JvdXAuY29tL2xzaHRt
P3NpZD1PVklEOm1lZGxpbmUmYW1wO2lkPXBtaWQ6MzQ0OTA0NyZhbXA7aWQ9ZG9pOiZhbXA7aXNz
bj0wMDA0LTg2NzQmYW1wO2lzYm49JmFtcDt2b2x1bWU9MjEmYW1wO2lzc3VlPTQmYW1wO3NwYWdl
PTUyNCZhbXA7cGFnZXM9NTI0LTMxJmFtcDtkYXRlPTE5ODcmYW1wO3RpdGxlPUF1c3RyYWxpYW4r
JTI2K05ldytaZWFsYW5kK0pvdXJuYWwrb2YrUHN5Y2hpYXRyeSZhbXA7YXRpdGxlPUV2YWx1YXRp
b24rb2YrYStzcGVjaWFsK251cnNpbmcraG9tZSt1bml0K2ZvcitkZW1lbnRpYStzdWZmZXJlcnMl
M0ErYStyYW5kb21pc2VkK2NvbnRyb2xsZWQrY29tcGFyaXNvbit3aXRoK2NvbW11bml0eStjYXJl
LiZhbXA7YXVsYXN0PVdlbGxzJmFtcDtwaWQ9JTNDYXV0aG9yJTNFV2VsbHMrWSUzQkpvcm0rQUYl
M0MlMkZhdXRob3IlM0UlM0NBTiUzRTM0NDkwNDclM0MlMkZBTiUzRSUzQ0RUJTNFQ2xpbmljYWwr
VHJpYWwlM0MlMkZEVCUzRTwvdXJsPjwvcmVsYXRlZC11cmxzPjwvdXJscz48cmVtb3RlLWRhdGFi
YXNlLW5hbWU+TUVETElORTwvcmVtb3RlLWRhdGFiYXNlLW5hbWU+PHJlbW90ZS1kYXRhYmFzZS1w
cm92aWRlcj5PdmlkIFRlY2hub2xvZ2llczwvcmVtb3RlLWRhdGFiYXNlLXByb3ZpZGVyPjxsYW5n
dWFnZT5FbmdsaXNoPC9sYW5ndWFnZT48L3JlY29yZD48L0NpdGU+PENpdGU+PEF1dGhvcj5LYWxs
aW88L0F1dGhvcj48WWVhcj4yMDE4PC9ZZWFyPjxSZWNOdW0+NjAzNDwvUmVjTnVtPjxyZWNvcmQ+
PHJlYy1udW1iZXI+NjAzNDwvcmVjLW51bWJlcj48Zm9yZWlnbi1rZXlzPjxrZXkgYXBwPSJFTiIg
ZGItaWQ9IjBhemZzMDBhdXhzcHZvZXpwZjh2ZHp0ZnJ3ZDUwNWEyczB3cCIgdGltZXN0YW1wPSIx
NTU3MzM2OTQ2Ij42MDM0PC9rZXk+PC9mb3JlaWduLWtleXM+PHJlZi10eXBlIG5hbWU9IkpvdXJu
YWwgQXJ0aWNsZSI+MTc8L3JlZi10eXBlPjxjb250cmlidXRvcnM+PGF1dGhvcnM+PGF1dGhvcj5L
YWxsaW8sIEVldmEtTGlpc2E8L2F1dGhvcj48YXV0aG9yPsOWaG1hbiwgSGFubmFyZWV0YTwvYXV0
aG9yPjxhdXRob3I+SGlldGFuZW4sIE1hcmphPC9hdXRob3I+PGF1dGhvcj5Tb2luaSwgSGVsZW5h
PC9hdXRob3I+PGF1dGhvcj5TdHJhbmRiZXJnLCBUaW1vIEUuPC9hdXRob3I+PGF1dGhvcj5LYXV0
aWFpbmVuLCBIYW5udTwvYXV0aG9yPjxhdXRob3I+UGl0a8OkbMOkLCBLYWlzdSBILjwvYXV0aG9y
PjwvYXV0aG9ycz48L2NvbnRyaWJ1dG9ycz48dGl0bGVzPjx0aXRsZT5FZmZlY3RzIG9mIENvZ25p
dGl2ZSBUcmFpbmluZyBvbiBDb2duaXRpb24gYW5kIFF1YWxpdHkgb2YgTGlmZSBvZiBPbGRlciBQ
ZXJzb25zIHdpdGggRGVtZW50aWE8L3RpdGxlPjxzZWNvbmRhcnktdGl0bGU+Sm91cm5hbCBvZiB0
aGUgQW1lcmljYW4gR2VyaWF0cmljcyBTb2NpZXR5PC9zZWNvbmRhcnktdGl0bGU+PC90aXRsZXM+
PHBlcmlvZGljYWw+PGZ1bGwtdGl0bGU+Sm91cm5hbCBvZiB0aGUgQW1lcmljYW4gR2VyaWF0cmlj
cyBTb2NpZXR5PC9mdWxsLXRpdGxlPjwvcGVyaW9kaWNhbD48cGFnZXM+NjY0LTY3MDwvcGFnZXM+
PHZvbHVtZT42Njwvdm9sdW1lPjxudW1iZXI+NDwvbnVtYmVyPjxzZWN0aW9uPjY2NDwvc2VjdGlv
bj48ZGF0ZXM+PHllYXI+MjAxODwveWVhcj48L2RhdGVzPjxpc2JuPjAwMDI4NjE0PC9pc2JuPjx1
cmxzPjwvdXJscz48ZWxlY3Ryb25pYy1yZXNvdXJjZS1udW0+MTAuMTExMS9qZ3MuMTUxOTY8L2Vs
ZWN0cm9uaWMtcmVzb3VyY2UtbnVtPjwvcmVjb3JkPjwvQ2l0ZT48Q2l0ZT48WWVhcj4yMDE0PC9Z
ZWFyPjxSZWNOdW0+MTk8L1JlY051bT48cmVjb3JkPjxyZWMtbnVtYmVyPjE5PC9yZWMtbnVtYmVy
Pjxmb3JlaWduLWtleXM+PGtleSBhcHA9IkVOIiBkYi1pZD0iMGF6ZnMwMGF1eHNwdm9lenBmOHZk
enRmcndkNTA1YTJzMHdwIiB0aW1lc3RhbXA9IjE0NzEzNDA1MjUiPjE5PC9rZXk+PC9mb3JlaWdu
LWtleXM+PHJlZi10eXBlIG5hbWU9IkdlbmVyaWMiPjEzPC9yZWYtdHlwZT48Y29udHJpYnV0b3Jz
PjxzdWJzaWRpYXJ5LWF1dGhvcnM+PGF1dGhvcj5JbmRpdmlkdWFsIEthaXN1LCBQaXRrYWxhPC9h
dXRob3I+PC9zdWJzaWRpYXJ5LWF1dGhvcnM+PC9jb250cmlidXRvcnM+PGF1dGgtYWRkcmVzcz5Q
cm9mIEthaXN1IFBpdGthbGEgVW5pdmVyc2l0eSBvZiBIZWxzaW5raSBEZXBhcnRtZW50IG9mIEdl
bmVyYWwgUHJhY3RpY2UgYW5kIFByaW1hcnkgSGVhbHRoIENhcmUga2Fpc3UucGl0a2FsYUBoZWxz
aW5raS5maSArMzU4IDUwIDMzODU1NDYmbHQ7L0NvbnRhY3RfVGVsJmd0OyAmbHQ7Q29uZGl0aW9u
Jmd0O0RlbWVudGlhJmx0Oy9Db25kaXRpb24mZ3Q7IEhlbHNpbmtpIFVuaXZlcnNpdHkgQ2VudHJh
bCBIb3NwaXRhbCBFVk8gZnVuZGluZyAmbHQ7U2Vjb25kYXJ5X1Nwb25zb3IgLyZndDsgJmx0Oy9U
cmlhbCZndDs8L2F1dGgtYWRkcmVzcz48dGl0bGVzPjx0aXRsZT5Db2duaXRpdmUgdHJhaW5pbmcg
b24gcGVvcGxlIHdpdGggZGVtZW50aWEgLSBhIHJhbmRvbWl6ZWQgY29udHJvbGxlZCB0cmlhbDwv
dGl0bGU+PHNlY29uZGFyeS10aXRsZT5BQ1RSTjEyNjE0MDAwOTc2Njg0PC9zZWNvbmRhcnktdGl0
bGU+PGFsdC10aXRsZT5Db2duaXRpdmUgdHJhaW5pbmcgb24gcGVvcGxlIHdpdGggZGVtZW50aWEg
aW4gZGF5IGNhcmUgY29tcGFyZWQgd2l0aCBub3JtYWwgZGF5IGNhcmUgb24gcGFydGljaXBhbnRz
JmFwb3M7IGNvZ25pdGlvbiwgaGVhbHRoLXJlbGF0ZWQgcXVhbGl0eSBvZiBsaWZlLCBwaHlzaWNh
bCBmdW5jdGlvbmluZyBhbmQgdXNlIG9mIGhlYWx0aCBhbmQgc29jaWFsIHNlcnZpY2VzPC9hbHQt
dGl0bGU+PC90aXRsZXM+PGRhdGVzPjx5ZWFyPjIwMTQ8L3llYXI+PC9kYXRlcz48cHViLWxvY2F0
aW9uPlN5ZG5leSAoTlNXKTogTkhNUkMgQ2xpbmljYWwgVHJpYWxzIENlbnRyZSwgVW5pdmVyc2l0
eSBvZiBTeWRuZXkgKEF1c3RyYWxpYSk7IDIwMDU8L3B1Yi1sb2NhdGlvbj48cHVibGlzaGVyPkF1
c3RyYWxpYW4gTmV3IFplYWxhbmQgQ2xpbmljYWwgVHJpYWxzIFJlZ2lzdHJ5PC9wdWJsaXNoZXI+
PHVybHM+PHJlbGF0ZWQtdXJscz48dXJsPmh0dHA6Ly93d3cuYW56Y3RyLm9yZy5hdS9BQ1RSTjEy
NjE0MDAwOTc2Njg0LmFzcHg8L3VybD48L3JlbGF0ZWQtdXJscz48L3VybHM+PGN1c3RvbTE+MCBO
byBsaW1pdCBCb3RoIG1hbGVzIGFuZCBmZW1hbGVzIDE2MDwvY3VzdG9tMT48Y3VzdG9tMj5JbnRl
cnZlbnRpb25hbCBOb3QgQXBwbGljYWJsZTwvY3VzdG9tMj48Y3VzdG9tMz4sT3V0c2lkZTtGaW5s
YW5kPC9jdXN0b20zPjxjdXN0b200Pk5vbmU8L2N1c3RvbTQ+PHJlbW90ZS1kYXRhYmFzZS1uYW1l
PkFOWkNUUjwvcmVtb3RlLWRhdGFiYXNlLW5hbWU+PC9yZWNvcmQ+PC9DaXRlPjxDaXRlPjxBdXRo
b3I+Q2hvZG9zaDwvQXV0aG9yPjxZZWFyPjIwMTU8L1llYXI+PFJlY051bT40MDI1PC9SZWNOdW0+
PHJlY29yZD48cmVjLW51bWJlcj40MDI1PC9yZWMtbnVtYmVyPjxmb3JlaWduLWtleXM+PGtleSBh
cHA9IkVOIiBkYi1pZD0iMGF6ZnMwMGF1eHNwdm9lenBmOHZkenRmcndkNTA1YTJzMHdwIiB0aW1l
c3RhbXA9IjE0NzEzNDA1NDYiPjQwMjU8L2tleT48L2ZvcmVpZ24ta2V5cz48cmVmLXR5cGUgbmFt
ZT0iSm91cm5hbCBBcnRpY2xlIj4xNzwvcmVmLXR5cGU+PGNvbnRyaWJ1dG9ycz48YXV0aG9ycz48
YXV0aG9yPkNob2Rvc2gsIEouIENvbm5vciwgSy4gVmFzc2FyLCBTLiBQZWFyc29uLCBNLiBMZWUs
IE0uIE1pdHRtYW4sIEIuIEdhbnosIEQuIFZpY2tyZXksIEIuPC9hdXRob3I+PC9hdXRob3JzPjwv
Y29udHJpYnV0b3JzPjxhdXRoLWFkZHJlc3M+KENob2Rvc2gsIFBlYXJzb24sIEdhbnosIFZpY2ty
ZXkpIFJBTkQgSGVhbHRoLCBTYW50YSBNb25pY2EsIENBLCBVbml0ZWQgU3RhdGVzIChWYXNzYXIp
IFVDTEEsIExvcyBBbmdlbGVzLCBDQSwgVW5pdGVkIFN0YXRlcyAoTGVlLCBNaXR0bWFuKSBWQSBH
TEFIUywgTG9zIEFuZ2VsZXMsIENBLCBVbml0ZWQgU3RhdGVzIChDaG9kb3NoLCBDb25ub3IsIEdh
bnosIFZpY2tyZXkpIFZBIEdMQUhTLCBVQ0xBLCBMb3MgQW5nZWxlcywgQ0EsIFVuaXRlZCBTdGF0
ZXMgSi4gQ2hvZG9zaCwgUkFORCBIZWFsdGgsIFNhbnRhIE1vbmljYSwgQ0EsIFVuaXRlZCBTdGF0
ZXM8L2F1dGgtYWRkcmVzcz48dGl0bGVzPjx0aXRsZT5JbXBsZW1lbnRpbmcgZGVtZW50aWEgY2Fy
ZSBtYW5hZ2VtZW50IGluIGEgbWVkaWNhcmUgbWFuYWdlZCBjYXJlIHBsYW46IEEgcmFuZG9taXpl
ZCBjb250cm9sbGVkIHRyaWFsPC90aXRsZT48c2Vjb25kYXJ5LXRpdGxlPkpvdXJuYWwgb2YgdGhl
IEFtZXJpY2FuIEdlcmlhdHJpY3MgU29jaWV0eTwvc2Vjb25kYXJ5LXRpdGxlPjwvdGl0bGVzPjxw
ZXJpb2RpY2FsPjxmdWxsLXRpdGxlPkpvdXJuYWwgb2YgdGhlIEFtZXJpY2FuIEdlcmlhdHJpY3Mg
U29jaWV0eTwvZnVsbC10aXRsZT48L3BlcmlvZGljYWw+PHBhZ2VzPlMxPC9wYWdlcz48dm9sdW1l
PjYzPC92b2x1bWU+PGtleXdvcmRzPjxrZXl3b3JkPmRlbWVudGlhIG1lZGljYXJlIG1hbmFnZWQg
Y2FyZSBodW1hbiByYW5kb21pemVkIGNvbnRyb2xsZWQgdHJpYWwgQW1lcmljYW4gZ2VyaWF0cmlj
cyBzb2NpZXR5IGNhcmVnaXZlciBtYW5hZ2VyIHJhbmRvbWl6ZWQgY29udHJvbGxlZCB0cmlhbCh0
b3BpYykgYXJtIHNhdGlzZmFjdGlvbiBzb2NpYWwgc3VwcG9ydCBldmlkZW5jZSBiYXNlZCBwcmFj
dGljZSBoZWFsdGggcGF0aWVudCBpbnRlcnZpZXcgc2VsZiBjb25jZXB0IGhlYWx0aCBjYXJlIHU8
L2tleXdvcmQ+PC9rZXl3b3Jkcz48ZGF0ZXM+PHllYXI+MjAxNTwveWVhcj48cHViLWRhdGVzPjxk
YXRlPkFwcmlsPC9kYXRlPjwvcHViLWRhdGVzPjwvZGF0ZXM+PG9yaWctcHViPmh0dHA6Ly9keC5k
b2kub3JnLzEwLjExMTEvamdzLjEzNDM5PC9vcmlnLXB1Yj48aXNibj4wMDAyLTg2MTQ8L2lzYm4+
PGFjY2Vzc2lvbi1udW0+NzE4NTU3NDg8L2FjY2Vzc2lvbi1udW0+PHdvcmstdHlwZT5Db25mZXJl
bmNlIEFic3RyYWN0PC93b3JrLXR5cGU+PHVybHM+PHJlbGF0ZWQtdXJscz48dXJsPmh0dHA6Ly9v
dmlkc3Aub3ZpZC5jb20vb3ZpZHdlYi5jZ2k/VD1KUyZhbXA7Q1NDPVkmYW1wO05FV1M9TiZhbXA7
UEFHRT1mdWxsdGV4dCZhbXA7RD1lbWVkMTMmYW1wO0FOPTcxODU1NzQ4IGh0dHA6Ly9sc2h0bXNm
eC5ob3N0ZWQuZXhsaWJyaXNncm91cC5jb20vbHNodG0/c2lkPU9WSUQ6ZW1iYXNlJmFtcDtpZD1w
bWlkOiZhbXA7aWQ9ZG9pOjEwLjExMTElMkZqZ3MuMTM0MzkmYW1wO2lzc249MDAwMi04NjE0JmFt
cDtpc2JuPSZhbXA7dm9sdW1lPTYzJmFtcDtpc3N1ZT0mYW1wO3NwYWdlPVMxJmFtcDtwYWdlcz1T
MSZhbXA7ZGF0ZT0yMDE1JmFtcDt0aXRsZT1Kb3VybmFsK29mK3RoZStBbWVyaWNhbitHZXJpYXRy
aWNzK1NvY2lldHkmYW1wO2F0aXRsZT1JbXBsZW1lbnRpbmcrZGVtZW50aWErY2FyZSttYW5hZ2Vt
ZW50K2luK2ErbWVkaWNhcmUrbWFuYWdlZCtjYXJlK3BsYW4lM0ErQStyYW5kb21pemVkK2NvbnRy
b2xsZWQrdHJpYWwmYW1wO2F1bGFzdD1DaG9kb3NoJmFtcDtwaWQ9JTNDYXV0aG9yJTNFQ2hvZG9z
aCtKLiUzQkNvbm5vcitLLiUzQlZhc3NhcitTLiUzQlBlYXJzb24rTS4lM0JMZWUrTS4lM0JNaXR0
bWFuK0IuJTNCR2FueitELiUzQlZpY2tyZXkrQi4lM0MlMkZhdXRob3IlM0UlM0NBTiUzRTcxODU1
NzQ4JTNDJTJGQU4lM0UlM0NEVCUzRUpvdXJuYWwlM0ErQ29uZmVyZW5jZStBYnN0cmFjdCUzQyUy
RkRUJTNFPC91cmw+PC9yZWxhdGVkLXVybHM+PC91cmxzPjxlbGVjdHJvbmljLXJlc291cmNlLW51
bT4xMC4xMTExL2pncy4xMzQzOTwvZWxlY3Ryb25pYy1yZXNvdXJjZS1udW0+PHJlbW90ZS1kYXRh
YmFzZS1uYW1lPkVtYmFzZTwvcmVtb3RlLWRhdGFiYXNlLW5hbWU+PHJlbW90ZS1kYXRhYmFzZS1w
cm92aWRlcj5PdmlkIFRlY2hub2xvZ2llczwvcmVtb3RlLWRhdGFiYXNlLXByb3ZpZGVyPjxsYW5n
dWFnZT5FbmdsaXNoPC9sYW5ndWFnZT48L3JlY29yZD48L0NpdGU+PENpdGU+PEF1dGhvcj5DaGlh
dHRpPC9BdXRob3I+PFllYXI+MjAxMzwvWWVhcj48UmVjTnVtPjQwMzg8L1JlY051bT48cmVjb3Jk
PjxyZWMtbnVtYmVyPjQwMzg8L3JlYy1udW1iZXI+PGZvcmVpZ24ta2V5cz48a2V5IGFwcD0iRU4i
IGRiLWlkPSIwYXpmczAwYXV4c3B2b2V6cGY4dmR6dGZyd2Q1MDVhMnMwd3AiIHRpbWVzdGFtcD0i
MTQ3MTM0MDU0NiI+NDAzODwva2V5PjwvZm9yZWlnbi1rZXlzPjxyZWYtdHlwZSBuYW1lPSJKb3Vy
bmFsIEFydGljbGUiPjE3PC9yZWYtdHlwZT48Y29udHJpYnV0b3JzPjxhdXRob3JzPjxhdXRob3I+
Q2hpYXR0aSwgQy4gTWFzZXJhLCBGLiBSaW1sYW5kLCBKLiBNLiBDaGVydWJpbmksIEEuIFNjYXJw
aW5vLCBPLiBTcGF6emFmdW1vLCBMLiBMYXR0YW56aW8sIEYuPC9hdXRob3I+PC9hdXRob3JzPjwv
Y29udHJpYnV0b3JzPjxhdXRoLWFkZHJlc3M+KENoaWF0dGksIE1hc2VyYSwgUmltbGFuZCwgQ2hl
cnViaW5pLCBTY2FycGlubywgU3BhenphZnVtbywgTGF0dGFuemlvKSBJdGFsaWFuIE5hdGlvbmFs
IFJlc2VhcmNoIENlbnRlciBvbiBBZ2luZyAoSU5SQ0EpLCBBbmNvbmEsIEl0YWx5IEMuIENoaWF0
dGksIEl0YWxpYW4gTmF0aW9uYWwgUmVzZWFyY2ggQ2VudGVyIG9uIEFnaW5nIChJTlJDQSksIEFu
Y29uYSwgSXRhbHkuIEUtbWFpbDogYy5jaGlhdHRpQGlucmNhLml0PC9hdXRoLWFkZHJlc3M+PHRp
dGxlcz48dGl0bGU+VGhlIFVQLVRFQ0ggcHJvamVjdCwgYW4gaW50ZXJ2ZW50aW9uIHRvIHN1cHBv
cnQgY2FyZWdpdmVycyBvZiBBbHpoZWltZXImYXBvcztzIGRpc2Vhc2UgcGF0aWVudHMgaW4gSXRh
bHk6IFN0dWR5IHByb3RvY29sIGZvciBhIHJhbmRvbWl6ZWQgY29udHJvbGxlZCB0cmlhbDwvdGl0
bGU+PHNlY29uZGFyeS10aXRsZT5UcmlhbHM8L3NlY29uZGFyeS10aXRsZT48L3RpdGxlcz48cGVy
aW9kaWNhbD48ZnVsbC10aXRsZT5UcmlhbHM8L2Z1bGwtdGl0bGU+PC9wZXJpb2RpY2FsPjx2b2x1
bWU+MTQgKDEpPC92b2x1bWU+PG51bWJlcj4xNTU8L251bWJlcj48a2V5d29yZHM+PGtleXdvcmQ+
QWx6aGVpbWVyJmFwb3M7cyBkaXNlYXNlIENhcmVnaXZlciBidXJkZW4gSW50ZWdyYXRlZCBjYXJl
IEl0YWx5IFF1YWxpdHkgb2YgbGlmZSByY3QgVGVjaG5vbG9neSBBbHpoZWltZXIgZGlzZWFzZSBh
cnRpY2xlIGNhcmVnaXZlciBzdXBwb3J0IGNhc2UgbWFuYWdlciBjbGluaWNhbCBwcm90b2NvbCBl
bWVyZ2VuY3kgd2FyZCBmb2xsb3cgdXAgaG9zcGl0YWxpemF0aW9uIGh1bWFuIGluc3RpdHV0aW9u
YWxpemF0aW9uIG9ic2VydmF0aW9uIHVuaXQgcXVlPC9rZXl3b3JkPjwva2V5d29yZHM+PGRhdGVz
Pjx5ZWFyPjIwMTM8L3llYXI+PHB1Yi1kYXRlcz48ZGF0ZT4yOCBNYXk8L2RhdGU+PC9wdWItZGF0
ZXM+PC9kYXRlcz48b3JpZy1wdWI+aHR0cDovL2R4LmRvaS5vcmcvMTAuMTE4Ni8xNzQ1LTYyMTUt
MTQtMTU1PC9vcmlnLXB1Yj48aXNibj4xNzQ1LTYyMTU8L2lzYm4+PGFjY2Vzc2lvbi1udW0+MjAx
MzM1MTIwMDwvYWNjZXNzaW9uLW51bT48dXJscz48cmVsYXRlZC11cmxzPjx1cmw+aHR0cDovL3d3
dy50cmlhbHNqb3VybmFsLmNvbS9jb250ZW50LzE0LzEvMTU1IGh0dHA6Ly9vdmlkc3Aub3ZpZC5j
b20vb3ZpZHdlYi5jZ2k/VD1KUyZhbXA7Q1NDPVkmYW1wO05FV1M9TiZhbXA7UEFHRT1mdWxsdGV4
dCZhbXA7RD1lbWVkMTEmYW1wO0FOPTIwMTMzNTEyMDAgaHR0cDovL2xzaHRtc2Z4Lmhvc3RlZC5l
eGxpYnJpc2dyb3VwLmNvbS9sc2h0bT9zaWQ9T1ZJRDplbWJhc2UmYW1wO2lkPXBtaWQ6JmFtcDtp
ZD1kb2k6MTAuMTE4NiUyRjE3NDUtNjIxNS0xNC0xNTUmYW1wO2lzc249MTc0NS02MjE1JmFtcDtp
c2JuPSZhbXA7dm9sdW1lPTE0JmFtcDtpc3N1ZT0xJmFtcDtzcGFnZT1ubytwYWdpbmF0aW9uJmFt
cDtwYWdlcz1ubytwYWdpbmF0aW9uJmFtcDtkYXRlPTIwMTMmYW1wO3RpdGxlPVRyaWFscyZhbXA7
YXRpdGxlPVRoZStVUC1URUNIK3Byb2plY3QlMkMrYW4raW50ZXJ2ZW50aW9uK3RvK3N1cHBvcnQr
Y2FyZWdpdmVycytvZitBbHpoZWltZXIlMjdzK2Rpc2Vhc2UrcGF0aWVudHMraW4rSXRhbHklM0Er
U3R1ZHkrcHJvdG9jb2wrZm9yK2ErcmFuZG9taXplZCtjb250cm9sbGVkK3RyaWFsJmFtcDthdWxh
c3Q9Q2hpYXR0aSZhbXA7cGlkPSUzQ2F1dGhvciUzRUNoaWF0dGkrQy4lM0JNYXNlcmErRi4lM0JS
aW1sYW5kK0ouTS4lM0JDaGVydWJpbmkrQS4lM0JTY2FycGlubytPLiUzQlNwYXp6YWZ1bW8rTC4l
M0JMYXR0YW56aW8rRi4lM0MlMkZhdXRob3IlM0UlM0NBTiUzRTIwMTMzNTEyMDAlM0MlMkZBTiUz
RSUzQ0RUJTNFSm91cm5hbCUzQStBcnRpY2xlJTNDJTJGRFQlM0U8L3VybD48L3JlbGF0ZWQtdXJs
cz48L3VybHM+PGVsZWN0cm9uaWMtcmVzb3VyY2UtbnVtPjEwLjExODYvMTc0NS02MjE1LTE0LTE1
NTwvZWxlY3Ryb25pYy1yZXNvdXJjZS1udW0+PHJlbW90ZS1kYXRhYmFzZS1uYW1lPkVtYmFzZTwv
cmVtb3RlLWRhdGFiYXNlLW5hbWU+PHJlbW90ZS1kYXRhYmFzZS1wcm92aWRlcj5PdmlkIFRlY2hu
b2xvZ2llczwvcmVtb3RlLWRhdGFiYXNlLXByb3ZpZGVyPjxsYW5ndWFnZT5FbmdsaXNoPC9sYW5n
dWFnZT48L3JlY29yZD48L0NpdGU+PENpdGU+PEF1dGhvcj5DaGlhdHRpPC9BdXRob3I+PFllYXI+
MjAxNTwvWWVhcj48UmVjTnVtPjQwMzc8L1JlY051bT48cmVjb3JkPjxyZWMtbnVtYmVyPjQwMzc8
L3JlYy1udW1iZXI+PGZvcmVpZ24ta2V5cz48a2V5IGFwcD0iRU4iIGRiLWlkPSIwYXpmczAwYXV4
c3B2b2V6cGY4dmR6dGZyd2Q1MDVhMnMwd3AiIHRpbWVzdGFtcD0iMTQ3MTM0MDU0NiI+NDAzNzwv
a2V5PjwvZm9yZWlnbi1rZXlzPjxyZWYtdHlwZSBuYW1lPSJKb3VybmFsIEFydGljbGUiPjE3PC9y
ZWYtdHlwZT48Y29udHJpYnV0b3JzPjxhdXRob3JzPjxhdXRob3I+Q2hpYXR0aSwgQy4gUmltbGFu
ZCwgSi4gTS4gQm9uZnJhbmNlc2NoaSwgRi4gTWFzZXJhLCBGLiBCdXN0YWNjaGluaSwgUy4gQ2Fz
c2V0dGEsIEwuPC9hdXRob3I+PC9hdXRob3JzPjwvY29udHJpYnV0b3JzPjxhdXRoLWFkZHJlc3M+
KENoaWF0dGksIFJpbWxhbmQsIEJvbmZyYW5jZXNjaGksIE1hc2VyYSwgQnVzdGFjY2hpbmksIENh
c3NldHRhKSBhIFNjaWVudGlmaWMgRGlyZWN0b3JhdGUgLCBJdGFsaWFuIE5hdGlvbmFsIFJlc2Vh
cmNoIENlbnRlciBvbiBBZ2luZyAoSU5SQ0EpICwgQW5jb25hICwgSXRhbHk8L2F1dGgtYWRkcmVz
cz48dGl0bGVzPjx0aXRsZT5UaGUgVVAtVEVDSCBwcm9qZWN0LCBhbiBpbnRlcnZlbnRpb24gdG8g
c3VwcG9ydCBjYXJlZ2l2ZXJzIG9mIEFsemhlaW1lciZhcG9zO3MgZGlzZWFzZSBwYXRpZW50cyBp
biBJdGFseTogcHJlbGltaW5hcnkgZmluZGluZ3Mgb24gcmVjcnVpdG1lbnQgYW5kIGNhcmVnaXZp
bmcgYnVyZGVuIGluIHRoZSBiYXNlbGluZSBwb3B1bGF0aW9uPC90aXRsZT48c2Vjb25kYXJ5LXRp
dGxlPkFnaW5nICZhbXA7IG1lbnRhbCBoZWFsdGg8L3NlY29uZGFyeS10aXRsZT48L3RpdGxlcz48
cGVyaW9kaWNhbD48ZnVsbC10aXRsZT5BZ2luZyAmYW1wOyBNZW50YWwgSGVhbHRoPC9mdWxsLXRp
dGxlPjwvcGVyaW9kaWNhbD48cGFnZXM+NTE3LTUyNTwvcGFnZXM+PHZvbHVtZT4xOTwvdm9sdW1l
PjxudW1iZXI+NjwvbnVtYmVyPjxrZXl3b3Jkcz48a2V5d29yZD5BbHpoZWltZXIgZGlzZWFzZSBh
c3Npc3RpdmUgdGVjaG5vbG9neSBjYXJlZ2l2ZXIgYnVyZGVuIGludGVncmF0ZWQgY2FyZSBJdGFs
eSBxdWFsaXR5IG9mIGxpZmUgcmN0IGFkYXB0aXZlIGJlaGF2aW9yIGFkdWx0IGFnZWQgQWx6aGVp
bWVyIGRpc2Vhc2UvZXAgW0VwaWRlbWlvbG9neV0gQWx6aGVpbWVyIGRpc2Vhc2UvdGggW1RoZXJh
cHldIGF0dGl0dWRlIHRvIGhlYWx0aCBjYXJlZ2l2ZXIgY29udHJvbGxlZCBzdHVkeSBjb3N0IG9m
IGlsbG5lPC9rZXl3b3JkPjwva2V5d29yZHM+PGRhdGVzPjx5ZWFyPjIwMTU8L3llYXI+PC9kYXRl
cz48b3JpZy1wdWI+aHR0cDovL2R4LmRvaS5vcmcvMTAuMTA4MC8xMzYwNzg2My4yMDE0Ljk1NDUy
Njwvb3JpZy1wdWI+PGlzYm4+MTM2NC02OTE1PC9pc2JuPjxhY2Nlc3Npb24tbnVtPjI1MTg4ODEx
PC9hY2Nlc3Npb24tbnVtPjx1cmxzPjxyZWxhdGVkLXVybHM+PHVybD5odHRwOi8vb3ZpZHNwLm92
aWQuY29tL292aWR3ZWIuY2dpP1Q9SlMmYW1wO0NTQz1ZJmFtcDtORVdTPU4mYW1wO1BBR0U9ZnVs
bHRleHQmYW1wO0Q9ZW1lZDEzJmFtcDtBTj0yNTE4ODgxMSBodHRwOi8vbHNodG1zZnguaG9zdGVk
LmV4bGlicmlzZ3JvdXAuY29tL2xzaHRtP3NpZD1PVklEOmVtYmFzZSZhbXA7aWQ9cG1pZDoyNTE4
ODgxMSZhbXA7aWQ9ZG9pOjEwLjEwODAlMkYxMzYwNzg2My4yMDE0Ljk1NDUyNiZhbXA7aXNzbj0x
MzY0LTY5MTUmYW1wO2lzYm49JmFtcDt2b2x1bWU9MTkmYW1wO2lzc3VlPTYmYW1wO3NwYWdlPTUx
NyZhbXA7cGFnZXM9NTE3LTUyNSZhbXA7ZGF0ZT0yMDE1JmFtcDt0aXRsZT1BZ2luZyslMjYrbWVu
dGFsK2hlYWx0aCZhbXA7YXRpdGxlPVRoZStVUC1URUNIK3Byb2plY3QlMkMrYW4raW50ZXJ2ZW50
aW9uK3RvK3N1cHBvcnQrY2FyZWdpdmVycytvZitBbHpoZWltZXIlMjdzK2Rpc2Vhc2UrcGF0aWVu
dHMraW4rSXRhbHklM0ErcHJlbGltaW5hcnkrZmluZGluZ3Mrb24rcmVjcnVpdG1lbnQrYW5kK2Nh
cmVnaXZpbmcrYnVyZGVuK2luK3RoZStiYXNlbGluZStwb3B1bGF0aW9uJmFtcDthdWxhc3Q9Q2hp
YXR0aSZhbXA7cGlkPSUzQ2F1dGhvciUzRUNoaWF0dGkrQy4lM0JSaW1sYW5kK0ouTS4lM0JCb25m
cmFuY2VzY2hpK0YuJTNCTWFzZXJhK0YuJTNCQnVzdGFjY2hpbmkrUy4lM0JDYXNzZXR0YStMLiUz
QyUyRmF1dGhvciUzRSUzQ0FOJTNFMjUxODg4MTElM0MlMkZBTiUzRSUzQ0RUJTNFSm91cm5hbCUz
QStBcnRpY2xlJTNDJTJGRFQlM0U8L3VybD48L3JlbGF0ZWQtdXJscz48L3VybHM+PGVsZWN0cm9u
aWMtcmVzb3VyY2UtbnVtPjEwLjEwODAvMTM2MDc4NjMuMjAxNC45NTQ1MjY8L2VsZWN0cm9uaWMt
cmVzb3VyY2UtbnVtPjxyZW1vdGUtZGF0YWJhc2UtbmFtZT5FbWJhc2U8L3JlbW90ZS1kYXRhYmFz
ZS1uYW1lPjxyZW1vdGUtZGF0YWJhc2UtcHJvdmlkZXI+T3ZpZCBUZWNobm9sb2dpZXM8L3JlbW90
ZS1kYXRhYmFzZS1wcm92aWRlcj48bGFuZ3VhZ2U+RW5nbGlzaDwvbGFuZ3VhZ2U+PC9yZWNvcmQ+
PC9DaXRlPjxDaXRlPjxBdXRob3I+Q2hpZW48L0F1dGhvcj48WWVhcj4yMDExPC9ZZWFyPjxSZWNO
dW0+NDAzNTwvUmVjTnVtPjxyZWNvcmQ+PHJlYy1udW1iZXI+NDAzNTwvcmVjLW51bWJlcj48Zm9y
ZWlnbi1rZXlzPjxrZXkgYXBwPSJFTiIgZGItaWQ9IjBhemZzMDBhdXhzcHZvZXpwZjh2ZHp0ZnJ3
ZDUwNWEyczB3cCIgdGltZXN0YW1wPSIxNDcxMzQwNTQ2Ij40MDM1PC9rZXk+PC9mb3JlaWduLWtl
eXM+PHJlZi10eXBlIG5hbWU9IkpvdXJuYWwgQXJ0aWNsZSI+MTc8L3JlZi10eXBlPjxjbz==
</w:fldData>
        </w:fldChar>
      </w:r>
      <w:r w:rsidR="00E72B4B" w:rsidRPr="00846B6E">
        <w:rPr>
          <w:rFonts w:ascii="Arial" w:hAnsi="Arial" w:cs="Arial"/>
        </w:rPr>
        <w:instrText xml:space="preserve"> ADDIN EN.CITE.DATA </w:instrText>
      </w:r>
      <w:r w:rsidR="00E72B4B" w:rsidRPr="00846B6E">
        <w:rPr>
          <w:rFonts w:ascii="Arial" w:hAnsi="Arial" w:cs="Arial"/>
        </w:rPr>
      </w:r>
      <w:r w:rsidR="00E72B4B" w:rsidRPr="00846B6E">
        <w:rPr>
          <w:rFonts w:ascii="Arial" w:hAnsi="Arial" w:cs="Arial"/>
        </w:rPr>
        <w:fldChar w:fldCharType="end"/>
      </w:r>
      <w:r w:rsidR="00E72B4B" w:rsidRPr="00846B6E">
        <w:rPr>
          <w:rFonts w:ascii="Arial" w:hAnsi="Arial" w:cs="Arial"/>
        </w:rPr>
        <w:fldChar w:fldCharType="begin">
          <w:fldData xml:space="preserve">bnRyaWJ1dG9ycz48YXV0aG9ycz48YXV0aG9yPkNoaWVuLCBXLiBULiBMZWUsIEkuIFkuPC9hdXRo
b3I+PC9hdXRob3JzPjwvY29udHJpYnV0b3JzPjxhdXRoLWFkZHJlc3M+Q2hpZW4sV2FpIFRvbmcu
IFNjaG9vbCBvZiBOdXJzaW5nLCBUaGUgSG9uZyBLb25nIFBvbHl0ZWNobmljIFVuaXZlcnNpdHks
IEhvbmcgS29uZy4gaHNjaGllbkBpbmV0LnBvbHl1LmVkdS5oazwvYXV0aC1hZGRyZXNzPjx0aXRs
ZXM+PHRpdGxlPlJhbmRvbWl6ZWQgY29udHJvbGxlZCB0cmlhbCBvZiBhIGRlbWVudGlhIGNhcmUg
cHJvZ3JhbW1lIGZvciBmYW1pbGllcyBvZiBob21lLXJlc2lkZWQgb2xkZXIgcGVvcGxlIHdpdGgg
ZGVtZW50aWE8L3RpdGxlPjxzZWNvbmRhcnktdGl0bGU+Sm91cm5hbCBvZiBBZHZhbmNlZCBOdXJz
aW5nPC9zZWNvbmRhcnktdGl0bGU+PGFsdC10aXRsZT5KIEFkdiBOdXJzPC9hbHQtdGl0bGU+PC90
aXRsZXM+PHBlcmlvZGljYWw+PGZ1bGwtdGl0bGU+Sm91cm5hbCBvZiBBZHZhbmNlZCBOdXJzaW5n
PC9mdWxsLXRpdGxlPjwvcGVyaW9kaWNhbD48YWx0LXBlcmlvZGljYWw+PGZ1bGwtdGl0bGU+Sm91
cm5hbCBvZiBBZHZhbmNlZCBOdXJzaW5nPC9mdWxsLXRpdGxlPjxhYmJyLTE+SiBBZHYgTnVyczwv
YWJici0xPjwvYWx0LXBlcmlvZGljYWw+PHBhZ2VzPjc3NC04NzwvcGFnZXM+PHZvbHVtZT42Nzwv
dm9sdW1lPjxudW1iZXI+NDwvbnVtYmVyPjxrZXl3b3Jkcz48a2V5d29yZD5BZHVsdCBBZ2VkICpD
YXJlZ2l2ZXJzL2VkIFtFZHVjYXRpb25dIENhcmVnaXZlcnMvcHggW1BzeWNob2xvZ3ldICpDb21t
dW5pdHkgSGVhbHRoIFNlcnZpY2VzL29nIFtPcmdhbml6YXRpb24gJmFtcDsgQWRtaW5pc3RyYXRp
b25dICpDb3N0IG9mIElsbG5lc3MgQ3VsdHVyZSBEZW1lbnRpYS9lcCBbRXBpZGVtaW9sb2d5XSAq
RGVtZW50aWEvbnUgW051cnNpbmddIERlbWVudGlhL3B4IFtQc3ljaG9sb2d5XSBGYW1pbHkvcHgg
W1BzeWNob2xvZ3ldIEZlbTwva2V5d29yZD48L2tleXdvcmRzPjxkYXRlcz48eWVhcj4yMDExPC95
ZWFyPjxwdWItZGF0ZXM+PGRhdGU+QXByPC9kYXRlPjwvcHViLWRhdGVzPjwvZGF0ZXM+PG9yaWct
cHViPmh0dHA6Ly9keC5kb2kub3JnLzEwLjExMTEvai4xMzY1LTI2NDguMjAxMC4wNTUzNy54PC9v
cmlnLXB1Yj48aXNibj4xMzY1LTI2NDg8L2lzYm4+PGFjY2Vzc2lvbi1udW0+MjExOTg4MDM8L2Fj
Y2Vzc2lvbi1udW0+PHdvcmstdHlwZT5Db21wYXJhdGl2ZSBTdHVkeSBSYW5kb21pemVkIENvbnRy
b2xsZWQgVHJpYWwgUmVzZWFyY2ggU3VwcG9ydCwgTm9uLVUuUy4gR292JmFwb3M7dDwvd29yay10
eXBlPjx1cmxzPjxyZWxhdGVkLXVybHM+PHVybD48c3R5bGUgZmFjZT0idW5kZXJsaW5lIiBmb250
PSJkZWZhdWx0IiBzaXplPSIxMDAlIj5odHRwOi8vb3ZpZHNwLm92aWQuY29tL292aWR3ZWIuY2dp
P1Q9SlMmYW1wO0NTQz1ZJmFtcDtORVdTPU4mYW1wO1BBR0U9ZnVsbHRleHQmYW1wO0Q9bWVkNSZh
bXA7QU49MjExOTg4MDM8L3N0eWxlPjxzdHlsZSBmYWNlPSJub3JtYWwiIGZvbnQ9ImRlZmF1bHQi
IHNpemU9IjEwMCUiPiA8L3N0eWxlPjxzdHlsZSBmYWNlPSJ1bmRlcmxpbmUiIGZvbnQ9ImRlZmF1
bHQiIHNpemU9IjEwMCUiPmh0dHA6Ly9sc2h0bXNmeC5ob3N0ZWQuZXhsaWJyaXNncm91cC5jb20v
bHNodG0/c2lkPU9WSUQ6bWVkbGluZSZhbXA7aWQ9cG1pZDoyMTE5ODgwMyZhbXA7aWQ9ZG9pOjEw
LjExMTElMkZqLjEzNjUtMjY0OC4yMDEwLjA1NTM3LngmYW1wO2lzc249MDMwOS0yNDAyJmFtcDtp
c2JuPSZhbXA7dm9sdW1lPTY3JmFtcDtpc3N1ZT00JmFtcDtzcGFnZT03NzQmYW1wO3BhZ2VzPTc3
NC04NyZhbXA7ZGF0ZT0yMDExJmFtcDt0aXRsZT1Kb3VybmFsK29mK0FkdmFuY2VkK051cnNpbmcm
YW1wO2F0aXRsZT1SYW5kb21pemVkK2NvbnRyb2xsZWQrdHJpYWwrb2YrYStkZW1lbnRpYStjYXJl
K3Byb2dyYW1tZStmb3IrZmFtaWxpZXMrb2YraG9tZS1yZXNpZGVkK29sZGVyK3Blb3BsZSt3aXRo
K2RlbWVudGlhLiZhbXA7YXVsYXN0PUNoaWVuJmFtcDtwaWQ9JTNDYXV0aG9yJTNFQ2hpZW4rV1Ql
M0JMZWUrSVklM0MlMkZhdXRob3IlM0UlM0NBTiUzRTIxMTk4ODAzJTNDJTJGQU4lM0UlM0NEVCUz
RUNvbXBhcmF0aXZlK1N0dWR5JTNDJTJGRFQlM0U8L3N0eWxlPjwvdXJsPjx1cmw+PHN0eWxlIGZh
Y2U9InVuZGVybGluZSIgZm9udD0iZGVmYXVsdCIgc2l6ZT0iMTAwJSI+aHR0cHM6Ly9vbmxpbmVs
aWJyYXJ5LndpbGV5LmNvbS9kb2kvcGRmLzEwLjExMTEvai4xMzY1LTI2NDguMjAxMC4wNTUzNy54
PC9zdHlsZT48L3VybD48L3JlbGF0ZWQtdXJscz48L3VybHM+PGVsZWN0cm9uaWMtcmVzb3VyY2Ut
bnVtPjEwLjExMTEvai4xMzY1LTI2NDguMjAxMC4wNTUzNy54PC9lbGVjdHJvbmljLXJlc291cmNl
LW51bT48cmVtb3RlLWRhdGFiYXNlLW5hbWU+TUVETElORTwvcmVtb3RlLWRhdGFiYXNlLW5hbWU+
PHJlbW90ZS1kYXRhYmFzZS1wcm92aWRlcj5PdmlkIFRlY2hub2xvZ2llczwvcmVtb3RlLWRhdGFi
YXNlLXByb3ZpZGVyPjxyZXNlYXJjaC1ub3Rlcz5ob3NwaXRhbGlzYXRpb24gZGF0YSBpcyBtaXhl
ZCB3aXRoIGluc3RpdHV0aW9uYWxpc2F0aW9uIGRhdGEmI3hEOzwvcmVzZWFyY2gtbm90ZXM+PGxh
bmd1YWdlPkVuZ2xpc2g8L2xhbmd1YWdlPjwvcmVjb3JkPjwvQ2l0ZT48Q2l0ZT48QXV0aG9yPkNo
aWVuPC9BdXRob3I+PFllYXI+MjAxMTwvWWVhcj48UmVjTnVtPjQwMzU8L1JlY051bT48cmVjb3Jk
PjxyZWMtbnVtYmVyPjQwMzU8L3JlYy1udW1iZXI+PGZvcmVpZ24ta2V5cz48a2V5IGFwcD0iRU4i
IGRiLWlkPSIwYXpmczAwYXV4c3B2b2V6cGY4dmR6dGZyd2Q1MDVhMnMwd3AiIHRpbWVzdGFtcD0i
MTQ3MTM0MDU0NiI+NDAzNTwva2V5PjwvZm9yZWlnbi1rZXlzPjxyZWYtdHlwZSBuYW1lPSJKb3Vy
bmFsIEFydGljbGUiPjE3PC9yZWYtdHlwZT48Y29udHJpYnV0b3JzPjxhdXRob3JzPjxhdXRob3I+
Q2hpZW4sIFcuIFQuIExlZSwgSS4gWS48L2F1dGhvcj48L2F1dGhvcnM+PC9jb250cmlidXRvcnM+
PGF1dGgtYWRkcmVzcz5DaGllbixXYWkgVG9uZy4gU2Nob29sIG9mIE51cnNpbmcsIFRoZSBIb25n
IEtvbmcgUG9seXRlY2huaWMgVW5pdmVyc2l0eSwgSG9uZyBLb25nLiBoc2NoaWVuQGluZXQucG9s
eXUuZWR1LmhrPC9hdXRoLWFkZHJlc3M+PHRpdGxlcz48dGl0bGU+UmFuZG9taXplZCBjb250cm9s
bGVkIHRyaWFsIG9mIGEgZGVtZW50aWEgY2FyZSBwcm9ncmFtbWUgZm9yIGZhbWlsaWVzIG9mIGhv
bWUtcmVzaWRlZCBvbGRlciBwZW9wbGUgd2l0aCBkZW1lbnRpYTwvdGl0bGU+PHNlY29uZGFyeS10
aXRsZT5Kb3VybmFsIG9mIEFkdmFuY2VkIE51cnNpbmc8L3NlY29uZGFyeS10aXRsZT48YWx0LXRp
dGxlPkogQWR2IE51cnM8L2FsdC10aXRsZT48L3RpdGxlcz48cGVyaW9kaWNhbD48ZnVsbC10aXRs
ZT5Kb3VybmFsIG9mIEFkdmFuY2VkIE51cnNpbmc8L2Z1bGwtdGl0bGU+PC9wZXJpb2RpY2FsPjxh
bHQtcGVyaW9kaWNhbD48ZnVsbC10aXRsZT5Kb3VybmFsIG9mIEFkdmFuY2VkIE51cnNpbmc8L2Z1
bGwtdGl0bGU+PGFiYnItMT5KIEFkdiBOdXJzPC9hYmJyLTE+PC9hbHQtcGVyaW9kaWNhbD48cGFn
ZXM+Nzc0LTg3PC9wYWdlcz48dm9sdW1lPjY3PC92b2x1bWU+PG51bWJlcj40PC9udW1iZXI+PGtl
eXdvcmRzPjxrZXl3b3JkPkFkdWx0IEFnZWQgKkNhcmVnaXZlcnMvZWQgW0VkdWNhdGlvbl0gQ2Fy
ZWdpdmVycy9weCBbUHN5Y2hvbG9neV0gKkNvbW11bml0eSBIZWFsdGggU2VydmljZXMvb2cgW09y
Z2FuaXphdGlvbiAmYW1wOyBBZG1pbmlzdHJhdGlvbl0gKkNvc3Qgb2YgSWxsbmVzcyBDdWx0dXJl
IERlbWVudGlhL2VwIFtFcGlkZW1pb2xvZ3ldICpEZW1lbnRpYS9udSBbTnVyc2luZ10gRGVtZW50
aWEvcHggW1BzeWNob2xvZ3ldIEZhbWlseS9weCBbUHN5Y2hvbG9neV0gRmVtPC9rZXl3b3JkPjwv
a2V5d29yZHM+PGRhdGVzPjx5ZWFyPjIwMTE8L3llYXI+PHB1Yi1kYXRlcz48ZGF0ZT5BcHI8L2Rh
dGU+PC9wdWItZGF0ZXM+PC9kYXRlcz48b3JpZy1wdWI+aHR0cDovL2R4LmRvaS5vcmcvMTAuMTEx
MS9qLjEzNjUtMjY0OC4yMDEwLjA1NTM3Lng8L29yaWctcHViPjxpc2JuPjEzNjUtMjY0ODwvaXNi
bj48YWNjZXNzaW9uLW51bT4yMTE5ODgwMzwvYWNjZXNzaW9uLW51bT48d29yay10eXBlPkNvbXBh
cmF0aXZlIFN0dWR5IFJhbmRvbWl6ZWQgQ29udHJvbGxlZCBUcmlhbCBSZXNlYXJjaCBTdXBwb3J0
LCBOb24tVS5TLiBHb3YmYXBvczt0PC93b3JrLXR5cGU+PHVybHM+PHJlbGF0ZWQtdXJscz48dXJs
PjxzdHlsZSBmYWNlPSJ1bmRlcmxpbmUiIGZvbnQ9ImRlZmF1bHQiIHNpemU9IjEwMCUiPmh0dHA6
Ly9vdmlkc3Aub3ZpZC5jb20vb3ZpZHdlYi5jZ2k/VD1KUyZhbXA7Q1NDPVkmYW1wO05FV1M9TiZh
bXA7UEFHRT1mdWxsdGV4dCZhbXA7RD1tZWQ1JmFtcDtBTj0yMTE5ODgwMzwvc3R5bGU+PHN0eWxl
IGZhY2U9Im5vcm1hbCIgZm9udD0iZGVmYXVsdCIgc2l6ZT0iMTAwJSI+IDwvc3R5bGU+PHN0eWxl
IGZhY2U9InVuZGVybGluZSIgZm9udD0iZGVmYXVsdCIgc2l6ZT0iMTAwJSI+aHR0cDovL2xzaHRt
c2Z4Lmhvc3RlZC5leGxpYnJpc2dyb3VwLmNvbS9sc2h0bT9zaWQ9T1ZJRDptZWRsaW5lJmFtcDtp
ZD1wbWlkOjIxMTk4ODAzJmFtcDtpZD1kb2k6MTAuMTExMSUyRmouMTM2NS0yNjQ4LjIwMTAuMDU1
MzcueCZhbXA7aXNzbj0wMzA5LTI0MDImYW1wO2lzYm49JmFtcDt2b2x1bWU9NjcmYW1wO2lzc3Vl
PTQmYW1wO3NwYWdlPTc3NCZhbXA7cGFnZXM9Nzc0LTg3JmFtcDtkYXRlPTIwMTEmYW1wO3RpdGxl
PUpvdXJuYWwrb2YrQWR2YW5jZWQrTnVyc2luZyZhbXA7YXRpdGxlPVJhbmRvbWl6ZWQrY29udHJv
bGxlZCt0cmlhbCtvZithK2RlbWVudGlhK2NhcmUrcHJvZ3JhbW1lK2ZvcitmYW1pbGllcytvZito
b21lLXJlc2lkZWQrb2xkZXIrcGVvcGxlK3dpdGgrZGVtZW50aWEuJmFtcDthdWxhc3Q9Q2hpZW4m
YW1wO3BpZD0lM0NhdXRob3IlM0VDaGllbitXVCUzQkxlZStJWSUzQyUyRmF1dGhvciUzRSUzQ0FO
JTNFMjExOTg4MDMlM0MlMkZBTiUzRSUzQ0RUJTNFQ29tcGFyYXRpdmUrU3R1ZHklM0MlMkZEVCUz
RTwvc3R5bGU+PC91cmw+PHVybD48c3R5bGUgZmFjZT0idW5kZXJsaW5lIiBmb250PSJkZWZhdWx0
IiBzaXplPSIxMDAlIj5odHRwczovL29ubGluZWxpYnJhcnkud2lsZXkuY29tL2RvaS9wZGYvMTAu
MTExMS9qLjEzNjUtMjY0OC4yMDEwLjA1NTM3Lng8L3N0eWxlPjwvdXJsPjwvcmVsYXRlZC11cmxz
PjwvdXJscz48ZWxlY3Ryb25pYy1yZXNvdXJjZS1udW0+MTAuMTExMS9qLjEzNjUtMjY0OC4yMDEw
LjA1NTM3Lng8L2VsZWN0cm9uaWMtcmVzb3VyY2UtbnVtPjxyZW1vdGUtZGF0YWJhc2UtbmFtZT5N
RURMSU5FPC9yZW1vdGUtZGF0YWJhc2UtbmFtZT48cmVtb3RlLWRhdGFiYXNlLXByb3ZpZGVyPk92
aWQgVGVjaG5vbG9naWVzPC9yZW1vdGUtZGF0YWJhc2UtcHJvdmlkZXI+PHJlc2VhcmNoLW5vdGVz
Pmhvc3BpdGFsaXNhdGlvbiBkYXRhIGlzIG1peGVkIHdpdGggaW5zdGl0dXRpb25hbGlzYXRpb24g
ZGF0YSYjeEQ7PC9yZXNlYXJjaC1ub3Rlcz48bGFuZ3VhZ2U+RW5nbGlzaDwvbGFuZ3VhZ2U+PC9y
ZWNvcmQ+PC9DaXRlPjxDaXRlPjxBdXRob3I+Q2hvZG9zaDwvQXV0aG9yPjxZZWFyPjIwMTU8L1ll
YXI+PFJlY051bT40MDI2PC9SZWNOdW0+PHJlY29yZD48cmVjLW51bWJlcj40MDI2PC9yZWMtbnVt
YmVyPjxmb3JlaWduLWtleXM+PGtleSBhcHA9IkVOIiBkYi1pZD0iMGF6ZnMwMGF1eHNwdm9lenBm
OHZkenRmcndkNTA1YTJzMHdwIiB0aW1lc3RhbXA9IjE0NzEzNDA1NDYiPjQwMjY8L2tleT48L2Zv
cmVpZ24ta2V5cz48cmVmLXR5cGUgbmFtZT0iSm91cm5hbCBBcnRpY2xlIj4xNzwvcmVmLXR5cGU+
PGNvbnRyaWJ1dG9ycz48YXV0aG9ycz48YXV0aG9yPkNob2Rvc2gsIEouIENvbGFpYWNvLCBCLiBB
LiBDb25ub3IsIEsuIEkuIENvcGUsIEQuIFcuIExpdSwgSC4gUy4gR2FueiwgRC4gQS4gUmljaG1h
biwgTS4gSi4gQ2hlcnJ5LCBELiBMLiBCbGFuaywgSi4gTS4gQ2FyYm9uZSwgUi4gRC4gV29sZiwg
Uy4gTS4gVmlja3JleSwgQi4gRy48L2F1dGhvcj48L2F1dGhvcnM+PC9jb250cmlidXRvcnM+PHRp
dGxlcz48dGl0bGU+RGVtZW50aWEgQ2FyZSBNYW5hZ2VtZW50IGluIGFuIFVuZGVyc2VydmVkIENv
bW11bml0eTogVGhlIENvbXBhcmF0aXZlIEVmZmVjdGl2ZW5lc3Mgb2YgVHdvIERpZmZlcmVudCBB
cHByb2FjaGVzPC90aXRsZT48c2Vjb25kYXJ5LXRpdGxlPkpvdXJuYWwgb2YgQWdpbmcgYW5kIEhl
YWx0aDwvc2Vjb25kYXJ5LXRpdGxlPjwvdGl0bGVzPjxwZXJpb2RpY2FsPjxmdWxsLXRpdGxlPkpv
dXJuYWwgb2YgQWdpbmcgYW5kIEhlYWx0aDwvZnVsbC10aXRsZT48L3BlcmlvZGljYWw+PHBhZ2Vz
Pjg2NC04OTM8L3BhZ2VzPjx2b2x1bWU+Mjc8L3ZvbHVtZT48bnVtYmVyPjU8L251bWJlcj48ZGF0
ZXM+PHllYXI+MjAxNTwveWVhcj48cHViLWRhdGVzPjxkYXRlPkF1ZzwvZGF0ZT48L3B1Yi1kYXRl
cz48L2RhdGVzPjxpc2JuPjA4OTgtMjY0MzwvaXNibj48YWNjZXNzaW9uLW51bT5XT1M6MDAwMzU3
NzQ5MTAwMDA2PC9hY2Nlc3Npb24tbnVtPjx1cmxzPjxyZWxhdGVkLXVybHM+PHVybD4mbHQ7R28g
dG8gSVNJJmd0OzovL1dPUzowMDAzNTc3NDkxMDAwMDY8L3VybD48L3JlbGF0ZWQtdXJscz48L3Vy
bHM+PGVsZWN0cm9uaWMtcmVzb3VyY2UtbnVtPjEwLjExNzcvMDg5ODI2NDMxNTU2OTQ1NDwvZWxl
Y3Ryb25pYy1yZXNvdXJjZS1udW0+PC9yZWNvcmQ+PC9DaXRlPjxDaXRlPjxBdXRob3I+VmVuPC9B
dXRob3I+PFllYXI+MjAxNDwvWWVhcj48UmVjTnVtPjgwNDwvUmVjTnVtPjxyZWNvcmQ+PHJlYy1u
dW1iZXI+ODA0PC9yZWMtbnVtYmVyPjxmb3JlaWduLWtleXM+PGtleSBhcHA9IkVOIiBkYi1pZD0i
MGF6ZnMwMGF1eHNwdm9lenBmOHZkenRmcndkNTA1YTJzMHdwIiB0aW1lc3RhbXA9IjE0NzEzNDA1
MzQiPjgwNDwva2V5PjwvZm9yZWlnbi1rZXlzPjxyZWYtdHlwZSBuYW1lPSJFbGVjdHJvbmljIEFy
dGljbGUiPjQzPC9yZWYtdHlwZT48Y29udHJpYnV0b3JzPjxhdXRob3JzPjxhdXRob3I+VmVuLCBH
LiBEcmFza292aWMsIEkuIEhlcnBlbiwgRS4gS29vcG1hbnMsIFJ0Y20gRG9uZGVycywgUi4gWnVp
ZGVtYSwgUy4gVS4gQWRhbmcsIEUuIE0uIE0uIFZlcm5vb2lqLURhc3NlbiwgTWpmajwvYXV0aG9y
PjwvYXV0aG9ycz48L2NvbnRyaWJ1dG9ycz48dGl0bGVzPjx0aXRsZT5UaGUgZWNvbm9taWNzIG9m
IGRlbWVudGlhLWNhcmUgbWFwcGluZyBpbiBudXJzaW5nIGhvbWVzOiBBIGNsdXN0ZXItcmFuZG9t
aXNlZCBjb250cm9sbGVkIHRyaWFsPC90aXRsZT48c2Vjb25kYXJ5LXRpdGxlPlBsb1Mgb25lPC9z
ZWNvbmRhcnktdGl0bGU+PC90aXRsZXM+PHBlcmlvZGljYWw+PGZ1bGwtdGl0bGU+UExvUyBPTkU8
L2Z1bGwtdGl0bGU+PC9wZXJpb2RpY2FsPjx2b2x1bWU+OTwvdm9sdW1lPjxudW1iZXI+MTwvbnVt
YmVyPjxrZXl3b3Jkcz48a2V5d29yZD5hYnNlbnRlZWlzbSBhZ2VkIGFydGljbGUgY29udHJvbGxl
ZCBzdHVkeSBkZW1lbnRpYSBkZW1lbnRpYSBjYXJlIG1hcHBpbmcgZmFsbGluZyBmZW1hbGUgZ2Vy
aWF0cmljaWFuIGhlYWx0aCBjYXJlIGNvc3QgaGVhbHRoIGNhcmUgdXRpbGl6YXRpb24gaHVtYW4g
bWFqb3IgY2xpbmljYWwgc3R1ZHkgbWFsZSBOZXRoZXJsYW5kcyBudXJzZSBwcmFjdGl0aW9uZXIg
bnVyc2luZyBob21lIG51cnNpbmcgaG9tZSBwZXJzb25uZWwgcGF0aWVudCBjYXJlPC9rZXl3b3Jk
Pjwva2V5d29yZHM+PGRhdGVzPjx5ZWFyPjIwMTQ8L3llYXI+PC9kYXRlcz48YWNjZXNzaW9uLW51
bT5DTi0wMTA1MTM3MTwvYWNjZXNzaW9uLW51bT48d29yay10eXBlPkpvdXJuYWw6IEFydGljbGU8
L3dvcmstdHlwZT48dXJscz48cmVsYXRlZC11cmxzPjx1cmw+aHR0cDovL29ubGluZWxpYnJhcnku
d2lsZXkuY29tL28vY29jaHJhbmUvY2xjZW50cmFsL2FydGljbGVzLzM3MS9DTi0wMTA1MTM3MS9m
cmFtZS5odG1sPC91cmw+PC9yZWxhdGVkLXVybHM+PC91cmxzPjxlbGVjdHJvbmljLXJlc291cmNl
LW51bT4xMC4xMzcxL2pvdXJuYWwucG9uZS4wMDg2NjYyPC9lbGVjdHJvbmljLXJlc291cmNlLW51
bT48L3JlY29yZD48L0NpdGU+PENpdGU+PEF1dGhvcj5WaWxsYXJzPC9BdXRob3I+PFllYXI+MjAx
NDwvWWVhcj48UmVjTnVtPjc3ODwvUmVjTnVtPjxyZWNvcmQ+PHJlYy1udW1iZXI+Nzc4PC9yZWMt
bnVtYmVyPjxmb3JlaWduLWtleXM+PGtleSBhcHA9IkVOIiBkYi1pZD0iMGF6ZnMwMGF1eHNwdm9l
enBmOHZkenRmcndkNTA1YTJzMHdwIiB0aW1lc3RhbXA9IjE0NzEzNDA1MzQiPjc3ODwva2V5Pjwv
Zm9yZWlnbi1rZXlzPjxyZWYtdHlwZSBuYW1lPSJKb3VybmFsIEFydGljbGUiPjE3PC9yZWYtdHlw
ZT48Y29udHJpYnV0b3JzPjxhdXRob3JzPjxhdXRob3I+VmlsbGFycywgSC4gR2FyZGV0dGUsIFYu
IFBlcnJpbiwgQS4gSGVpbiwgQy4gRWxtYWxlbSwgUy4gRGUgUGVyZXR0aSwgRS4gWnVlcmFzLCBB
LiBWZWxsYXMsIEIuIE5vdXJoYXNoZW1pLCBGLjwvYXV0aG9yPjwvYXV0aG9ycz48L2NvbnRyaWJ1
dG9ycz48YXV0aC1hZGRyZXNzPihWaWxsYXJzLCBQZXJyaW4sIEhlaW4sIEVsbWFsZW0sIERlIFBl
cmV0dGksIFp1ZXJhcywgVmVsbGFzLCBOb3VyaGFzaGVtaSkgR2VyaWF0cmljIERlcGFydG1lbnQs
IFVuaXZlcnNpdHkgSG9zcGl0YWwsIDE3MCBhdmVudWUgZGUgQ2Fzc2VsYXJkaXQsIFRvdWxvdXNl
IENlZGV4IDMxMDU5LCBGcmFuY2UgKEdhcmRldHRlKSBEZXBhcnRtZW50IG9mIEVwaWRlbWlvbG9n
eSBhbmQgUHVibGljIEhlYWx0aCwgQWRyZXNzZSAzNywgYWxsZWVzIEp1bGVzIEd1ZXNkZSwgVG91
bG91c2UgQ2VkZXggMzEwNzMsIEZyYW5jZSAoR2FyZGV0dGUsIFZlbGxhcywgTm91cmhhc2hlbWkp
IEluc2VybSBVIDEwMjcsIFVuaXZlcnNpdHkgVG91bG91c2UgSUlJLCBUb3Vsb3VzZSBGLTMxMDcz
LCBGcmFuY2UgSC4gVmlsbGFycywgR2VyaWF0cmljIERlcGFydG1lbnQsIFVuaXZlcnNpdHkgSG9z
cGl0YWwsIDE3MCBhdmVudWUgZGUgQ2Fzc2VsYXJkaXQsIFRvdWxvdXNlIENlZGV4IDMxMDU5LCBG
cmFuY2U8L2F1dGgtYWRkcmVzcz48dGl0bGVzPjx0aXRsZT5TdHVkeSBwcm90b2NvbDogUmFuZG9t
aXNlZCBjb250cm9sbGVkIHRyaWFsIHRvIGV2YWx1YXRlIHRoZSBpbXBhY3Qgb2YgYW4gZWR1Y2F0
aW9uYWwgcHJvZ3JhbW1lIG9uIEFsemhlaW1lciZhcG9zO3MgZGlzZWFzZSBwYXRpZW50cyZhcG9z
OyBxdWFsaXR5IG9mIGxpZmU8L3RpdGxlPjxzZWNvbmRhcnktdGl0bGU+QWx6aGVpbWVyJmFwb3M7
cyBSZXNlYXJjaCBhbmQgVGhlcmFweTwvc2Vjb25kYXJ5LXRpdGxlPjwvdGl0bGVzPjxwZXJpb2Rp
Y2FsPjxmdWxsLXRpdGxlPkFsemhlaW1lciZhcG9zO3MgUmVzZWFyY2ggYW5kIFRoZXJhcHk8L2Z1
bGwtdGl0bGU+PC9wZXJpb2RpY2FsPjx2b2x1bWU+NiAobm8gcGFnaW5hdGlvbik8L3ZvbHVtZT48
bnVtYmVyPjY2PC9udW1iZXI+PGtleXdvcmRzPjxrZXl3b3JkPkFsemhlaW1lciBkaXNlYXNlIGFy
dGljbGUgY2FyZWdpdmVyIGNsaW5pY2FsIHByb3RvY29sIGNvbW11bml0eSBsaXZpbmcgY29udHJv
bGxlZCBzdHVkeSBkaXNlYXNlIHNldmVyaXR5IGVkdWNhdGlvbiBwcm9ncmFtIGdlcmlhdHJpY2lh
biBoZWFsdGggZWR1Y2F0aW9uIGh1bWFuIG1ham9yIGNsaW5pY2FsIHN0dWR5IG91dGNvbWUgYXNz
ZXNzbWVudCBwYXRpZW50IHNlbGVjdGlvbiBwcmlvcml0eSBqb3VybmFsIHF1YWxpdHkgb2YgbGlm
ZSByYW48L2tleXdvcmQ+PC9rZXl3b3Jkcz48ZGF0ZXM+PHllYXI+MjAxNDwveWVhcj48L2RhdGVz
PjxvcmlnLXB1Yj5odHRwOi8vZHguZG9pLm9yZy8xMC4xMTg2L3MxMzE5NS0wMTQtMDA2Ni0xPC9v
cmlnLXB1Yj48aXNibj4xNzU4LTkxOTM8L2lzYm4+PGFjY2Vzc2lvbi1udW0+MjAxNTA4OTQzMzwv
YWNjZXNzaW9uLW51bT48dXJscz48cmVsYXRlZC11cmxzPjx1cmw+aHR0cDovL2FsenJlcy5jb20v
IGh0dHA6Ly9vdmlkc3Aub3ZpZC5jb20vb3ZpZHdlYi5jZ2k/VD1KUyZhbXA7Q1NDPVkmYW1wO05F
V1M9TiZhbXA7UEFHRT1mdWxsdGV4dCZhbXA7RD1lbWVkMTImYW1wO0FOPTIwMTUwODk0MzMgaHR0
cDovL2xzaHRtc2Z4Lmhvc3RlZC5leGxpYnJpc2dyb3VwLmNvbS9sc2h0bT9zaWQ9T1ZJRDplbWJh
c2UmYW1wO2lkPXBtaWQ6JmFtcDtpZD1kb2k6MTAuMTE4NiUyRnMxMzE5NS0wMTQtMDA2Ni0xJmFt
cDtpc3NuPTE3NTgtOTE5MyZhbXA7aXNibj0mYW1wO3ZvbHVtZT02JmFtcDtpc3N1ZT0mYW1wO3Nw
YWdlPW5vK3BhZ2luYXRpb24mYW1wO3BhZ2VzPW5vK3BhZ2luYXRpb24mYW1wO2RhdGU9MjAxNCZh
bXA7dGl0bGU9QWx6aGVpbWVyJTI3cytSZXNlYXJjaCthbmQrVGhlcmFweSZhbXA7YXRpdGxlPVN0
dWR5K3Byb3RvY29sJTNBK1JhbmRvbWlzZWQrY29udHJvbGxlZCt0cmlhbCt0bytldmFsdWF0ZSt0
aGUraW1wYWN0K29mK2FuK2VkdWNhdGlvbmFsK3Byb2dyYW1tZStvbitBbHpoZWltZXIlMjdzK2Rp
c2Vhc2UrcGF0aWVudHMlMjcrcXVhbGl0eStvZitsaWZlJmFtcDthdWxhc3Q9VmlsbGFycyZhbXA7
cGlkPSUzQ2F1dGhvciUzRVZpbGxhcnMrSC4lM0JHYXJkZXR0ZStWLiUzQlBlcnJpbitBLiUzQkhl
aW4rQy4lM0JFbG1hbGVtK1MuJTNCRGUrUGVyZXR0aStFLiUzQlp1ZXJhcytBLiUzQlZlbGxhcytC
LiUzQk5vdXJoYXNoZW1pK0YuJTNDJTJGYXV0aG9yJTNFJTNDQU4lM0UyMDE1MDg5NDMzJTNDJTJG
QU4lM0UlM0NEVCUzRUpvdXJuYWwlM0ErQXJ0aWNsZSUzQyUyRkRUJTNFPC91cmw+PC9yZWxhdGVk
LXVybHM+PC91cmxzPjxlbGVjdHJvbmljLXJlc291cmNlLW51bT4xMC4xMTg2L3MxMzE5NS0wMTQt
MDA2Ni0xPC9lbGVjdHJvbmljLXJlc291cmNlLW51bT48cmVtb3RlLWRhdGFiYXNlLW5hbWU+RW1i
YXNlPC9yZW1vdGUtZGF0YWJhc2UtbmFtZT48cmVtb3RlLWRhdGFiYXNlLXByb3ZpZGVyPk92aWQg
VGVjaG5vbG9naWVzPC9yZW1vdGUtZGF0YWJhc2UtcHJvdmlkZXI+PGxhbmd1YWdlPkVuZ2xpc2g8
L2xhbmd1YWdlPjwvcmVjb3JkPjwvQ2l0ZT48Q2l0ZT48QXV0aG9yPldvbGZzPC9BdXRob3I+PFll
YXI+MjAxMTwvWWVhcj48UmVjTnVtPjU3MzwvUmVjTnVtPjxyZWNvcmQ+PHJlYy1udW1iZXI+NTcz
PC9yZWMtbnVtYmVyPjxmb3JlaWduLWtleXM+PGtleSBhcHA9IkVOIiBkYi1pZD0iMGF6ZnMwMGF1
eHNwdm9lenBmOHZkenRmcndkNTA1YTJzMHdwIiB0aW1lc3RhbXA9IjE0NzEzNDA1MzMiPjU3Mzwv
a2V5PjwvZm9yZWlnbi1rZXlzPjxyZWYtdHlwZSBuYW1lPSJKb3VybmFsIEFydGljbGUiPjE3PC9y
ZWYtdHlwZT48Y29udHJpYnV0b3JzPjxhdXRob3JzPjxhdXRob3I+V29sZnMsIEMuIEEuIERpcmtz
ZW4sIEMuIEQuIFNldmVyZW5zLCBKLiBMLiBLZXNzZWxzLCBBLiBWZXJrYWFpaywgTS4gVmVyaGV5
LCBGLiBSLjwvYXV0aG9yPjwvYXV0aG9ycz48L2NvbnRyaWJ1dG9ycz48YXV0aC1hZGRyZXNzPldv
bGZzLEMgQSBHLiBBbHpoZWltZXIgQ2VudHJ1bSBMaW1idXJnLCBNYWFzdHJpY2h0LiBjbGFpcmUu
d29sZnNAbWFhc3RyaWNodHVuaXZlcnNpdHkubmw8L2F1dGgtYWRkcmVzcz48dGl0bGVzPjx0aXRs
ZT5bVGhlIGNvc3RzIGFuZCBiZW5lZml0cyBvZiBhbiBpbnRlZ3JhdGVkIGFwcHJvYWNoIHRvIGRl
bWVudGlhXTwvdGl0bGU+PHNlY29uZGFyeS10aXRsZT5UaWpkc2NocmlmdCB2b29yIFBzeWNoaWF0
cmllPC9zZWNvbmRhcnktdGl0bGU+PGFsdC10aXRsZT5UaWpkc2NociBQc3ljaGlhdHI8L2FsdC10
aXRsZT48L3RpdGxlcz48cGVyaW9kaWNhbD48ZnVsbC10aXRsZT5UaWpkc2NocmlmdCB2b29yIFBz
eWNoaWF0cmllPC9mdWxsLXRpdGxlPjxhYmJyLTE+VGlqZHNjaHIgUHN5Y2hpYXRyPC9hYmJyLTE+
PC9wZXJpb2RpY2FsPjxhbHQtcGVyaW9kaWNhbD48ZnVsbC10aXRsZT5UaWpkc2NocmlmdCB2b29y
IFBzeWNoaWF0cmllPC9mdWxsLXRpdGxlPjxhYmJyLTE+VGlqZHNjaHIgUHN5Y2hpYXRyPC9hYmJy
LTE+PC9hbHQtcGVyaW9kaWNhbD48cGFnZXM+NjU3LTY1PC9wYWdlcz48dm9sdW1lPjUzPC92b2x1
bWU+PG51bWJlcj45PC9udW1iZXI+PGtleXdvcmRzPjxrZXl3b3JkPkFnZWQgQ29zdC1CZW5lZml0
IEFuYWx5c2lzICpEZW1lbnRpYS9lYyBbRWNvbm9taWNzXSAqRGVtZW50aWEvdGggW1RoZXJhcHld
IEZlbWFsZSBHZXJpYXRyaWMgQXNzZXNzbWVudC9tdCBbTWV0aG9kc10gKkhlYWx0aCBDYXJlIENv
c3RzIEh1bWFucyBNYWxlICpPdXRjb21lIEFzc2Vzc21lbnQgKEhlYWx0aCBDYXJlKSAqUGF0aWVu
dCBDYXJlIFRlYW0vZWMgW0Vjb25vbWljc10gUHJvc3BlY3RpdmUgU3R1ZGllcyBRdWFsaXR5IG9m
IExpZmU8L2tleXdvcmQ+PC9rZXl3b3Jkcz48ZGF0ZXM+PHllYXI+MjAxMTwveWVhcj48L2RhdGVz
PjxvcmlnLXB1Yj5EZSBrb3N0ZW4gZW4gb3BicmVuZ3N0ZW4gdmFuIGVlbiBnZWludGVncmVlcmRl
IGFhbnBhayBiaWogZGVtZW50aWU8L29yaWctcHViPjxpc2JuPjAzMDMtNzMzOTwvaXNibj48YWNj
ZXNzaW9uLW51bT4yMTg5ODMyNDwvYWNjZXNzaW9uLW51bT48d29yay10eXBlPk11bHRpY2VudGVy
IFN0dWR5IFJhbmRvbWl6ZWQgQ29udHJvbGxlZCBUcmlhbDwvd29yay10eXBlPjx1cmxzPjxyZWxh
dGVkLXVybHM+PHVybD5odHRwOi8vb3ZpZHNwLm92aWQuY29tL292aWR3ZWIuY2dpP1Q9SlMmYW1w
O0NTQz1ZJmFtcDtORVdTPU4mYW1wO1BBR0U9ZnVsbHRleHQmYW1wO0Q9bWVkNSZhbXA7QU49MjE4
OTgzMjQgaHR0cDovL2xzaHRtc2Z4Lmhvc3RlZC5leGxpYnJpc2dyb3VwLmNvbS9sc2h0bT9zaWQ9
T1ZJRDptZWRsaW5lJmFtcDtpZD1wbWlkOjIxODk4MzI0JmFtcDtpZD1kb2k6JmFtcDtpc3NuPTAz
MDMtNzMzOSZhbXA7aXNibj0mYW1wO3ZvbHVtZT01MyZhbXA7aXNzdWU9OSZhbXA7c3BhZ2U9NjU3
JmFtcDtwYWdlcz02NTctNjUmYW1wO2RhdGU9MjAxMSZhbXA7dGl0bGU9VGlqZHNjaHJpZnQrdm9v
citQc3ljaGlhdHJpZSZhbXA7YXRpdGxlPURlK2tvc3RlbitlbitvcGJyZW5nc3Rlbit2YW4rZWVu
K2dlaW50ZWdyZWVyZGUrYWFucGFrK2JpaitkZW1lbnRpZS4mYW1wO2F1bGFzdD1Xb2xmcyZhbXA7
cGlkPSUzQ2F1dGhvciUzRVdvbGZzK0NBJTNCRGlya3NlbitDRCUzQlNldmVyZW5zK0pMJTNCS2Vz
c2VscytBJTNCVmVya2FhaWsrTSUzQlZlcmhleStGUiUzQyUyRmF1dGhvciUzRSUzQ0FOJTNFMjE4
OTgzMjQlM0MlMkZBTiUzRSUzQ0RUJTNFRW5nbGlzaCtBYnN0cmFjdCUzQyUyRkRUJTNFPC91cmw+
PC9yZWxhdGVkLXVybHM+PC91cmxzPjxyZW1vdGUtZGF0YWJhc2UtbmFtZT5NRURMSU5FPC9yZW1v
dGUtZGF0YWJhc2UtbmFtZT48cmVtb3RlLWRhdGFiYXNlLXByb3ZpZGVyPk92aWQgVGVjaG5vbG9n
aWVzPC9yZW1vdGUtZGF0YWJhc2UtcHJvdmlkZXI+PGxhbmd1YWdlPkR1dGNoPC9sYW5ndWFnZT48
L3JlY29yZD48L0NpdGU+PENpdGU+PEF1dGhvcj5aYW1yaW5pPC9BdXRob3I+PFllYXI+MjAxMjwv
WWVhcj48UmVjTnVtPjQ4MjwvUmVjTnVtPjxyZWNvcmQ+PHJlYy1udW1iZXI+NDgyPC9yZWMtbnVt
YmVyPjxmb3JlaWduLWtleXM+PGtleSBhcHA9IkVOIiBkYi1pZD0iMGF6ZnMwMGF1eHNwdm9lenBm
OHZkenRmcndkNTA1YTJzMHdwIiB0aW1lc3RhbXA9IjE0NzEzNDA1MzMiPjQ4Mjwva2V5PjwvZm9y
ZWlnbi1rZXlzPjxyZWYtdHlwZSBuYW1lPSJKb3VybmFsIEFydGljbGUiPjE3PC9yZWYtdHlwZT48
Y29udHJpYnV0b3JzPjxhdXRob3JzPjxhdXRob3I+WmFtcmluaSwgRS4gQW5kZXJzZW4sIFQuIEZv
c3RlciwgTi48L2F1dGhvcj48L2F1dGhvcnM+PC9jb250cmlidXRvcnM+PGF1dGgtYWRkcmVzcz4o
WmFtcmluaSwgQW5kZXJzZW4sIEZvc3RlcikgVW5pdmVyc2l0eSBvZiBVdGFoLCBDZW50ZXIgZm9y
IEFsemhlaW1lciZhcG9zO3MgQ2FyZSwgSW1hZ2luZyBhbmQgUmVzZWFyY2gsIFNhbHQgTGFrZSBD
aXR5LCBVVCwgVW5pdGVkIFN0YXRlcyBFLiBaYW1yaW5pLCBVbml2ZXJzaXR5IG9mIFV0YWgsIENl
bnRlciBmb3IgQWx6aGVpbWVyJmFwb3M7cyBDYXJlLCBJbWFnaW5nIGFuZCBSZXNlYXJjaCwgU2Fs
dCBMYWtlIENpdHksIFVULCBVbml0ZWQgU3RhdGVzPC9hdXRoLWFkZHJlc3M+PHRpdGxlcz48dGl0
bGU+UHJvYWN0aXZlIGRlbWVudGlhIGNhcmU6IEZpcnN0LXllYXIgZmluZGluZ3M8L3RpdGxlPjxz
ZWNvbmRhcnktdGl0bGU+QWx6aGVpbWVyJmFwb3M7cyBhbmQgRGVtZW50aWE8L3NlY29uZGFyeS10
aXRsZT48L3RpdGxlcz48cGVyaW9kaWNhbD48ZnVsbC10aXRsZT5BbHpoZWltZXImYXBvcztzIGFu
ZCBEZW1lbnRpYTwvZnVsbC10aXRsZT48L3BlcmlvZGljYWw+PHBhZ2VzPlA1OTktUDYwMDwvcGFn
ZXM+PHZvbHVtZT4xKTwvdm9sdW1lPjxrZXl3b3Jkcz48a2V5d29yZD5kZW1lbnRpYSBodW1hbiBw
YXRpZW50IHNvY2lhbCB3b3JrIGNhcmVnaXZlciBtZWRpY2FsIHNwZWNpYWxpc3QgaGVhbHRoIGVk
dWNhdGlvbiBlZHVjYXRpb24gYXJtIGNhcmVnaXZlciBidXJkZW4gaGVhbHRoIGNhcmUgcXVhbGl0
eSBvZiBsaWZlIHNhdGlzZmFjdGlvbiBob3NwaXRhbCBjbGluaWNhbCB0cmlhbCBBbHpoZWltZXIg
ZGlzZWFzZTwva2V5d29yZD48L2tleXdvcmRzPjxkYXRlcz48eWVhcj4yMDEyPC95ZWFyPjwvZGF0
ZXM+PG9yaWctcHViPmh0dHA6Ly9keC5kb2kub3JnLzEwLjEwMTYvai5qYWx6LjIwMTIuMDUuMjA4
NTwvb3JpZy1wdWI+PGlzYm4+MTU1Mi01MjYwPC9pc2JuPjxhY2Nlc3Npb24tbnVtPjcwODYxMTcz
PC9hY2Nlc3Npb24tbnVtPjx3b3JrLXR5cGU+Q29uZmVyZW5jZSBBYnN0cmFjdDwvd29yay10eXBl
Pjx1cmxzPjxyZWxhdGVkLXVybHM+PHVybD5odHRwOi8vb3ZpZHNwLm92aWQuY29tL292aWR3ZWIu
Y2dpP1Q9SlMmYW1wO0NTQz1ZJmFtcDtORVdTPU4mYW1wO1BBR0U9ZnVsbHRleHQmYW1wO0Q9ZW1l
ZDEwJmFtcDtBTj03MDg2MTE3MyBodHRwOi8vbHNodG1zZnguaG9zdGVkLmV4bGlicmlzZ3JvdXAu
Y29tL2xzaHRtP3NpZD1PVklEOmVtYmFzZSZhbXA7aWQ9cG1pZDomYW1wO2lkPWRvaToxMC4xMDE2
JTJGai5qYWx6LjIwMTIuMDUuMjA4NSZhbXA7aXNzbj0xNTUyLTUyNjAmYW1wO2lzYm49JmFtcDt2
b2x1bWU9OCZhbXA7aXNzdWU9NCtTVVBQTC4rMSZhbXA7c3BhZ2U9UDU5OSZhbXA7cGFnZXM9UDU5
OS1QNjAwJmFtcDtkYXRlPTIwMTImYW1wO3RpdGxlPUFsemhlaW1lciUyN3MrYW5kK0RlbWVudGlh
JmFtcDthdGl0bGU9UHJvYWN0aXZlK2RlbWVudGlhK2NhcmUlM0ErRmlyc3QteWVhcitmaW5kaW5n
cyZhbXA7YXVsYXN0PVphbXJpbmkmYW1wO3BpZD0lM0NhdXRob3IlM0VaYW1yaW5pK0UuJTNCQW5k
ZXJzZW4rVC4lM0JGb3N0ZXIrTi4lM0MlMkZhdXRob3IlM0UlM0NBTiUzRTcwODYxMTczJTNDJTJG
QU4lM0UlM0NEVCUzRUpvdXJuYWwlM0ErQ29uZmVyZW5jZStBYnN0cmFjdCUzQyUyRkRUJTNFPC91
cmw+PC9yZWxhdGVkLXVybHM+PC91cmxzPjxlbGVjdHJvbmljLXJlc291cmNlLW51bT4xMC4xMDE2
L2ouamFsei4yMDEyLjA1LjIwODU8L2VsZWN0cm9uaWMtcmVzb3VyY2UtbnVtPjxyZW1vdGUtZGF0
YWJhc2UtbmFtZT5FbWJhc2U8L3JlbW90ZS1kYXRhYmFzZS1uYW1lPjxyZW1vdGUtZGF0YWJhc2Ut
cHJvdmlkZXI+T3ZpZCBUZWNobm9sb2dpZXM8L3JlbW90ZS1kYXRhYmFzZS1wcm92aWRlcj48bGFu
Z3VhZ2U+RW5nbGlzaDwvbGFuZ3VhZ2U+PC9yZWNvcmQ+PC9DaXRlPjxDaXRlPjxBdXRob3I+TGFt
YjwvQXV0aG9yPjxZZWFyPjIwMTg8L1llYXI+PFJlY051bT41NTQ2PC9SZWNOdW0+PHJlY29yZD48
cmVjLW51bWJlcj41NTQ2PC9yZWMtbnVtYmVyPjxmb3JlaWduLWtleXM+PGtleSBhcHA9IkVOIiBk
Yi1pZD0iMGF6ZnMwMGF1eHNwdm9lenBmOHZkenRmcndkNTA1YTJzMHdwIiB0aW1lc3RhbXA9IjE1
NDM3NDkwMTIiPjU1NDY8L2tleT48L2ZvcmVpZ24ta2V5cz48cmVmLXR5cGUgbmFtZT0iSm91cm5h
bCBBcnRpY2xlIj4xNzwvcmVmLXR5cGU+PGNvbnRyaWJ1dG9ycz48YXV0aG9ycz48YXV0aG9yPkxh
bWIsIFMuIEUuPC9hdXRob3I+PGF1dGhvcj5TaGVlaGFuLCBCLjwvYXV0aG9yPjxhdXRob3I+QXRo
ZXJ0b24sIE4uPC9hdXRob3I+PGF1dGhvcj5OaWNob2xzLCBWLjwvYXV0aG9yPjxhdXRob3I+Q29s
bGlucywgSC48L2F1dGhvcj48YXV0aG9yPk1pc3RyeSwgRC48L2F1dGhvcj48YXV0aG9yPkRvc2Fu
amgsIFMuPC9hdXRob3I+PGF1dGhvcj5TbG93dGhlciwgQS4gTS48L2F1dGhvcj48YXV0aG9yPkto
YW4sIEkuPC9hdXRob3I+PGF1dGhvcj5QZXRyb3UsIFMuPC9hdXRob3I+PGF1dGhvcj5MYWxsLCBS
LjwvYXV0aG9yPjxhdXRob3I+RGFwYSBUcmlhbCBJbnZlc3RpZ2F0b3JzPC9hdXRob3I+PC9hdXRo
b3JzPjwvY29udHJpYnV0b3JzPjxhdXRoLWFkZHJlc3M+TGFtYiwgU2FyYWggRS4gQ2VudHJlIGZv
ciBSZWhhYmlsaXRhdGlvbiBSZXNlYXJjaCBhbmQgQ2VudHJlIGZvciBTdGF0aXN0aWNzIGluIE1l
ZGljaW5lLCBOdWZmaWVsZCBEZXBhcnRtZW50IG9mIE9ydGhvcGFlZGljcyBSaGV1bWF0b2xvZ3kg
JmFtcDsgTXVzY3Vsb3NrZWxldGFsIFNjaWVuY2VzLCBCb3RuYXIgUmVzZWFyY2ggQ2VudHJlLCBV
bml2ZXJzaXR5IG9mIE94Zm9yZCwgT3hmb3JkIE9YMyA3TEQsIFVLIHNhcmFoLmxhbWJAbmRvcm1z
Lm94LmFjLnVrLiYjeEQ7TGFtYiwgU2FyYWggRS4gV2Fyd2ljayBDbGluaWNhbCBUcmlhbHMgVW5p
dCwgVW5pdmVyc2l0eSBvZiBXYXJ3aWNrLCBDb3ZlbnRyeSwgVUsuJiN4RDtTaGVlaGFuLCBCYXJ0
LiBDb3ZlbnRyeSBhbmQgV2Fyd2lja3NoaXJlIFBhcnRuZXJzaGlwIFRydXN0LCBDb3ZlbnRyeSwg
VUsuJiN4RDtBdGhlcnRvbiwgTmlja3kuIENvdmVudHJ5IGFuZCBXYXJ3aWNrc2hpcmUgUGFydG5l
cnNoaXAgVHJ1c3QsIENvdmVudHJ5LCBVSy4mI3hEO05pY2hvbHMsIFZpdmllbi4gV2Fyd2ljayBD
bGluaWNhbCBUcmlhbHMgVW5pdCwgVW5pdmVyc2l0eSBvZiBXYXJ3aWNrLCBDb3ZlbnRyeSwgVUsu
JiN4RDtDb2xsaW5zLCBIZWxlbi4gT3hmb3JkIFVuaXZlcnNpdHkgSG9zcGl0YWxzIE5IUyBGb3Vu
ZGF0aW9uIFRydXN0LCBKb2huIFJhZGNsaWZmZSBIb3NwaXRhbCwgT3hmb3JkLCBVSy4mI3hEO01p
c3RyeSwgRGlwZXNoLiBXYXJ3aWNrIENsaW5pY2FsIFRyaWFscyBVbml0LCBVbml2ZXJzaXR5IG9m
IFdhcndpY2ssIENvdmVudHJ5LCBVSy4mI3hEO0Rvc2FuamgsIFN1a2hkZWVwLiBXYXJ3aWNrIENs
aW5pY2FsIFRyaWFscyBVbml0LCBVbml2ZXJzaXR5IG9mIFdhcndpY2ssIENvdmVudHJ5LCBVSy4m
I3hEO1Nsb3d0aGVyLCBBbm5lIE1hcmllLiBEaXZpc2lvbiBvZiBIZWFsdGggU2NpZW5jZXMsIFVu
aXZlcnNpdHkgb2YgV2Fyd2ljaywgQ292ZW50cnksIFVLLiYjeEQ7S2hhbiwgSWZ0ZWtoYXIuIFdh
cndpY2sgQ2xpbmljYWwgVHJpYWxzIFVuaXQsIFVuaXZlcnNpdHkgb2YgV2Fyd2ljaywgQ292ZW50
cnksIFVLLiYjeEQ7UGV0cm91LCBTdGF2cm9zLiBXYXJ3aWNrIENsaW5pY2FsIFRyaWFscyBVbml0
LCBVbml2ZXJzaXR5IG9mIFdhcndpY2ssIENvdmVudHJ5LCBVSy4mI3hEO0xhbGwsIFJhbmppdC4g
V2Fyd2ljayBDbGluaWNhbCBUcmlhbHMgVW5pdCwgVW5pdmVyc2l0eSBvZiBXYXJ3aWNrLCBDb3Zl
bnRyeSwgVUsuPC9hdXRoLWFkZHJlc3M+PHRpdGxlcz48dGl0bGU+RGVtZW50aWEgQW5kIFBoeXNp
Y2FsIEFjdGl2aXR5IChEQVBBKSB0cmlhbCBvZiBtb2RlcmF0ZSB0byBoaWdoIGludGVuc2l0eSBl
eGVyY2lzZSB0cmFpbmluZyBmb3IgcGVvcGxlIHdpdGggZGVtZW50aWE6IHJhbmRvbWlzZWQgY29u
dHJvbGxlZCB0cmlhbDwvdGl0bGU+PHNlY29uZGFyeS10aXRsZT5CTUo8L3NlY29uZGFyeS10aXRs
ZT48YWx0LXRpdGxlPkJNSjwvYWx0LXRpdGxlPjwvdGl0bGVzPjxwZXJpb2RpY2FsPjxmdWxsLXRp
dGxlPkJNSjwvZnVsbC10aXRsZT48YWJici0xPkJtajwvYWJici0xPjwvcGVyaW9kaWNhbD48YWx0
LXBlcmlvZGljYWw+PGZ1bGwtdGl0bGU+Qk1KPC9mdWxsLXRpdGxlPjxhYmJyLTE+Qm1qPC9hYmJy
LTE+PC9hbHQtcGVyaW9kaWNhbD48cGFnZXM+azE2NzU8L3BhZ2VzPjx2b2x1bWU+MzYxPC92b2x1
bWU+PGRhdGVzPjx5ZWFyPjIwMTg8L3llYXI+PHB1Yi1kYXRlcz48ZGF0ZT5NYXkgMTY8L2RhdGU+
PC9wdWItZGF0ZXM+PC9kYXRlcz48b3JpZy1wdWI+aHR0cHM6Ly9keC5kb2kub3JnLzEwLjExMzYv
Ym1qLmsxNjc1PC9vcmlnLXB1Yj48aXNibj4xNzU2LTE4MzM8L2lzYm4+PGFjY2Vzc2lvbi1udW0+
Mjk3NjkyNDc8L2FjY2Vzc2lvbi1udW0+PHVybHM+PHJlbGF0ZWQtdXJscz48dXJsPmh0dHA6Ly9v
dmlkc3Aub3ZpZC5jb20vb3ZpZHdlYi5jZ2k/VD1KUyZhbXA7Q1NDPVkmYW1wO05FV1M9TiZhbXA7
UEFHRT1mdWxsdGV4dCZhbXA7RD1wcmVtJmFtcDtBTj0yOTc2OTI0NzwvdXJsPjx1cmw+aHR0cDov
L2xpbmtzZXJ2ZXIuYnJpc3RvbC5hYy51azo5MDAzL3Byb2Q/c2lkPU9WSUQ6bWVkbGluZSZhbXA7
aWQ9cG1pZDoyOTc2OTI0NyZhbXA7aWQ9ZG9pOjEwLjExMzYlMkZibWouazE2NzUmYW1wO2lzc249
MDk1OS04MTM4JmFtcDtpc2JuPSZhbXA7dm9sdW1lPTM2MSZhbXA7aXNzdWU9JmFtcDtzcGFnZT1r
MTY3NSZhbXA7cGFnZXM9azE2NzUmYW1wO2RhdGU9MjAxOCZhbXA7dGl0bGU9Qk1KJmFtcDthdGl0
bGU9RGVtZW50aWErQW5kK1BoeXNpY2FsK0FjdGl2aXR5KyUyOERBUEElMjkrdHJpYWwrb2YrbW9k
ZXJhdGUrdG8raGlnaCtpbnRlbnNpdHkrZXhlcmNpc2UrdHJhaW5pbmcrZm9yK3Blb3BsZSt3aXRo
K2RlbWVudGlhJTNBK3JhbmRvbWlzZWQrY29udHJvbGxlZCt0cmlhbC4mYW1wO2F1bGFzdD1MYW1i
JmFtcDtwaWQ9JTNDYXV0aG9yJTNFTGFtYitTRSUzQyUyRmF1dGhvciUzRSUzQ0FOJTNFMjk3Njky
NDclM0MlMkZBTiUzRSUzQ0RUJTNFSm91cm5hbCtBcnRpY2xlJTNDJTJGRFQlM0U8L3VybD48L3Jl
bGF0ZWQtdXJscz48L3VybHM+PGN1c3RvbTE+Tm92MTh1cGRhdGU8L2N1c3RvbTE+PGVsZWN0cm9u
aWMtcmVzb3VyY2UtbnVtPjEwLjExMzYvYm1qLmsxNjc1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E72B4B" w:rsidRPr="00846B6E">
        <w:rPr>
          <w:rFonts w:ascii="Arial" w:hAnsi="Arial" w:cs="Arial"/>
        </w:rPr>
        <w:instrText xml:space="preserve"> ADDIN EN.CITE.DATA </w:instrText>
      </w:r>
      <w:r w:rsidR="00E72B4B" w:rsidRPr="00846B6E">
        <w:rPr>
          <w:rFonts w:ascii="Arial" w:hAnsi="Arial" w:cs="Arial"/>
        </w:rPr>
      </w:r>
      <w:r w:rsidR="00E72B4B" w:rsidRPr="00846B6E">
        <w:rPr>
          <w:rFonts w:ascii="Arial" w:hAnsi="Arial" w:cs="Arial"/>
        </w:rPr>
        <w:fldChar w:fldCharType="end"/>
      </w:r>
      <w:r w:rsidR="005602C5" w:rsidRPr="00846B6E">
        <w:rPr>
          <w:rFonts w:ascii="Arial" w:hAnsi="Arial" w:cs="Arial"/>
        </w:rPr>
      </w:r>
      <w:r w:rsidR="005602C5" w:rsidRPr="00846B6E">
        <w:rPr>
          <w:rFonts w:ascii="Arial" w:hAnsi="Arial" w:cs="Arial"/>
        </w:rPr>
        <w:fldChar w:fldCharType="separate"/>
      </w:r>
      <w:r w:rsidR="00E72B4B" w:rsidRPr="00846B6E">
        <w:rPr>
          <w:rFonts w:ascii="Arial" w:hAnsi="Arial" w:cs="Arial"/>
          <w:noProof/>
        </w:rPr>
        <w:t>[33-70]</w:t>
      </w:r>
      <w:r w:rsidR="005602C5" w:rsidRPr="00846B6E">
        <w:rPr>
          <w:rFonts w:ascii="Arial" w:hAnsi="Arial" w:cs="Arial"/>
        </w:rPr>
        <w:fldChar w:fldCharType="end"/>
      </w:r>
    </w:p>
    <w:p w14:paraId="719C7E86" w14:textId="697486BD" w:rsidR="00B64003" w:rsidRPr="00846B6E" w:rsidRDefault="00011CFF" w:rsidP="005922C2">
      <w:pPr>
        <w:rPr>
          <w:rFonts w:ascii="Arial" w:hAnsi="Arial" w:cs="Arial"/>
        </w:rPr>
      </w:pPr>
      <w:r w:rsidRPr="00846B6E">
        <w:rPr>
          <w:rFonts w:ascii="Arial" w:hAnsi="Arial" w:cs="Arial"/>
        </w:rPr>
        <w:t>Ongoing Studies</w:t>
      </w:r>
      <w:r w:rsidR="00AF54D7" w:rsidRPr="00846B6E">
        <w:rPr>
          <w:rFonts w:ascii="Arial" w:hAnsi="Arial" w:cs="Arial"/>
        </w:rPr>
        <w:t xml:space="preserve"> </w:t>
      </w:r>
      <w:r w:rsidR="00AF54D7" w:rsidRPr="00846B6E">
        <w:rPr>
          <w:rFonts w:ascii="Arial" w:hAnsi="Arial" w:cs="Arial"/>
        </w:rPr>
        <w:fldChar w:fldCharType="begin">
          <w:fldData xml:space="preserve">PjwvZm9yZWlnbi1rZXlzPjxyZWYtdHlwZSBuYW1lPSJHZW5lcmljIj4xMzwvcmVmLXR5cGU+PGNv
bnRyaWJ1dG9ycz48L2NvbnRyaWJ1dG9ycz48dGl0bGVzPjx0aXRsZT5Ib3NwaXRhbCBhdCBIb21l
IGNhcmUgZm9yIG9sZGVyIHBhdGllbnRzIHdpdGggY29nbml0aXZlIGltcGFpcm1lbnQ6IGEgcHJv
dG9jb2wgZm9yIGEgcmFuZG9taXplZCBjb250cm9sbGVkIGZlYXNpYmlsaXR5IHRyaWFsPC90aXRs
ZT48c2Vjb25kYXJ5LXRpdGxlPk5UUjY1ODE8L3NlY29uZGFyeS10aXRsZT48L3RpdGxlcz48ZGF0
ZXM+PHllYXI+MjAxNzwveWVhcj48L2RhdGVzPjxwdWItbG9jYXRpb24+QW1zdGVyZGFtOiBBY2Fk
ZW1pYyBNZWRpY2FsIENlbnRlciAoVGhlIE5ldGhlcmxhbmRzKS4gMjAwNCBPY3QgMjY8L3B1Yi1s
b2NhdGlvbj48cHVibGlzaGVyPk5ldGhlcmxhbmRzIFRyaWFsIFJlZ2lzdGVyPC9wdWJsaXNoZXI+
PHVybHM+PHJlbGF0ZWQtdXJscz48dXJsPmh0dHBzOi8vd3d3LnRyaWFscmVnaXN0ZXIubmwvdHJp
YWwvNjQwNjwvdXJsPjwvcmVsYXRlZC11cmxzPjwvdXJscz48L3JlY29yZD48L0NpdGU+PENpdGU+
PFllYXI+MjAxODwvWWVhcj48UmVjTnVtPjU0MzU8L1JlY051bT48cmVjb3JkPjxyZWMtbnVtYmVy
PjU0MzU8L3JlYy1udW1iZXI+PGZvcmVpZ24ta2V5cz48a2V5IGFwcD0iRU4iIGRiLWlkPSIwYXpm
czAwYXV4c3B2b2V6cGY4dmR6dGZyd2Q1MDVhMnMwd3AiIHRpbWVzdGFtcD0iMTU0MTE2NDQ1MCI+
NTQzNTwva2V5PjwvZm9yZWlnbi1rZXlzPjxyZWYtdHlwZSBuYW1lPSJHZW5lcmljIj4xMzwvcmVm
LXR5cGU+PGNvbnRyaWJ1dG9ycz48L2NvbnRyaWJ1dG9ycz48YXV0aC1hZGRyZXNzPlByb2YgWXVu
LUhlZSBKZW9uJiN4RDtTeWRuZXkgTnVyc2luZyBTY2hvb2wgVGhlIFVuaXZlcnNpdHkgb2YgU3lk
bmV5IDg4IE1hbGxldHQgU3RyZWV0IENhbXBlcmRvd24gTlNXIDIwNTAgLCBBdXN0cmFsaWEmI3hE
O3l1bi1oZWUuamVvbkBzeWRuZXkuZWR1LmF1JiN4RDsrNjEgMiA5MzUxIDA2NzQgJmx0Oy9Db250
YWN0X1RlbCZndDsmI3hEO05hdGlvbmFsIEhlYWx0aCBhbmQgTWVkaWNhbCBSZXNlYXJjaCBDb3Vu
Y2lsICZsdDtTZWNvbmRhcnlfU3BvbnNvciAvJmd0OyAmbHQ7UmV0cm9zcGVjdGl2ZV9mbGFnJmd0
O1llcyZsdDsvUmV0cm9zcGVjdGl2ZV9mbGFnJmd0OyAmbHQ7QnJpZGdpbmdfZmxhZ190cnVlZmFs
c2UmZ3Q7RmFsc2UmbHQ7L0JyaWRnaW5nX2ZsYWdfdHJ1ZWZhbHNlJmd0OyAmbHQ7QnJpZGdlZF90
eXBlIHhtbDpzcGFjZT0mcXVvdDtwcmVzZXJ2ZSZxdW90OyZndDsgJmx0Oy9CcmlkZ2VkX3R5cGUm
Z3Q7ICZsdDsvVHJpYWwmZ3Q7PC9hdXRoLWFkZHJlc3M+PHRpdGxlcz48dGl0bGU+T3B0aW1pc2lu
ZyBmdW5jdGlvbmFsIGluZGVwZW5kZW5jZSBvZiBvbGRlciBwZXJzb25zIHdpdGggZGVtZW50aWE6
IEV2YWx1YXRpb24gb2YgdGhlIEludGVyZGlzY2lwbGluYXJ5IEhvbWUtYkFzZWQgUmVhYmxlbWVu
dCBQcm9ncmFtIChJLUhBUlApPC90aXRsZT48c2Vjb25kYXJ5LXRpdGxlPkFDVFJOMTI2MTgwMDA2
MDAyNDY8L3NlY29uZGFyeS10aXRsZT48YWx0LXRpdGxlPkEgbXVsdGljZW50cmUgcHJhZ21hdGlj
IHBhcmFsbGVsLWFybSBzdHJhdGlmaWVkIHJhbmRvbWlzZWQgdHJpYWwgb2YgdGhlIEludGVyZGlz
Y2lwbGluYXJ5IEhvbWUtYkFzZWQgUmVhYmxlbWVudCBQcm9ncmFtIChJLUhBUlApIGZvciBpbXBy
b3ZpbmcgZnVuY3Rpb25hbCBpbmRlcGVuZGVuY2Ugb2YgY29tbXVuaXR5IGR3ZWxsaW5nIG9sZGVy
IHBlb3BsZSB3aXRoIGRlbWVudGlhPC9hbHQtdGl0bGU+PC90aXRsZXM+PGRhdGVzPjx5ZWFyPjIw
MTg8L3llYXI+PC9kYXRlcz48cHViLWxvY2F0aW9uPlN5ZG5leSAoTlNXKTogTkhNUkMgQ2xpbmlj
YWwgVHJpYWxzIENlbnRyZSwgVW5pdmVyc2l0eSBvZiBTeWRuZXkgKEF1c3RyYWxpYSk7IDIwMDU8
L3B1Yi1sb2NhdGlvbj48cHVibGlzaGVyPkF1c3RyYWxpYW4gTmV3IFplYWxhbmQgQ2xpbmljYWwg
VHJpYWxzIFJlZ2lzdHJ5PC9wdWJsaXNoZXI+PHVybHM+PHJlbGF0ZWQtdXJscz48dXJsPmh0dHA6
Ly93d3cuYW56Y3RyLm9yZy5hdS9BQ1RSTjEyNjE4MDAwNjAwMjQ2LmFzcHg8L3VybD48L3JlbGF0
ZWQtdXJscz48L3VybHM+PGN1c3RvbTE+Tm92MTh1cGRhdGU8L2N1c3RvbTE+PGN1c3RvbTI+SW50
ZXJ2ZW50aW9uYWwmI3hEO05vdCBBcHBsaWNhYmxlPC9jdXN0b20yPjxjdXN0b20zPkF1c3RyYWxp
YTwvY3VzdG9tMz48Y3VzdG9tND5Ob25lPC9jdXN0b200PjxyZW1vdGUtZGF0YWJhc2UtbmFtZT5X
SE8gQU5aQ1RSPC9yZW1vdGUtZGF0YWJhc2UtbmFtZT48L3JlY29yZD48L0NpdGU+PC9FbmROb3Rl
Pn==
</w:fldData>
        </w:fldChar>
      </w:r>
      <w:r w:rsidR="00273ADF" w:rsidRPr="00846B6E">
        <w:rPr>
          <w:rFonts w:ascii="Arial" w:hAnsi="Arial" w:cs="Arial"/>
        </w:rPr>
        <w:instrText xml:space="preserve"> ADDIN EN.CITE </w:instrText>
      </w:r>
      <w:r w:rsidR="00273ADF" w:rsidRPr="00846B6E">
        <w:rPr>
          <w:rFonts w:ascii="Arial" w:hAnsi="Arial" w:cs="Arial"/>
        </w:rPr>
        <w:fldChar w:fldCharType="begin">
          <w:fldData xml:space="preserve">PEVuZE5vdGU+PENpdGU+PEF1dGhvcj5BZ2FyPC9BdXRob3I+PFllYXI+MjAxNTwvWWVhcj48UmVj
TnVtPjQ2NDI8L1JlY051bT48RGlzcGxheVRleHQ+WzcxLTg3XTwvRGlzcGxheVRleHQ+PHJlY29y
ZD48cmVjLW51bWJlcj40NjQyPC9yZWMtbnVtYmVyPjxmb3JlaWduLWtleXM+PGtleSBhcHA9IkVO
IiBkYi1pZD0iMGF6ZnMwMGF1eHNwdm9lenBmOHZkenRmcndkNTA1YTJzMHdwIiB0aW1lc3RhbXA9
IjE0NzEzNDA1NDgiPjQ2NDI8L2tleT48L2ZvcmVpZ24ta2V5cz48cmVmLXR5cGUgbmFtZT0iSm91
cm5hbCBBcnRpY2xlIj4xNzwvcmVmLXR5cGU+PGNvbnRyaWJ1dG9ycz48YXV0aG9ycz48YXV0aG9y
PkFnYXIsIE0uIEJlYXR0aWUsIEUuIEx1Y2tldHQsIFQuIFBoaWxsaXBzLCBKLiBMdXNjb21iZSwg
Ry4gR29vZGFsbCwgUy4gTWl0Y2hlbGwsIEcuIFBvbmQsIEQuIERhdmlkc29uLCBQLiBNLiBDaGVu
b3dldGgsIEwuPC9hdXRob3I+PC9hdXRob3JzPjwvY29udHJpYnV0b3JzPjxhdXRoLWFkZHJlc3M+
QWdhcixNZWVyYS4gRGlzY2lwbGluZSBvZiBQYWxsaWF0aXZlIGFuZCBTdXBwb3J0aXZlIFNlcnZp
Y2VzLCBGbGluZGVycyBVbml2ZXJzaXR5LCBBZGVsYWlkZSwgQXVzdHJhbGlhLiBtZWVyYS1hZ2Fy
QHNzd2Focy5uc3cuZ292LmF1LiBBZ2FyLE1lZXJhLiBTb3V0aCBXZXN0IFN5ZG5leSBDbGluaWNh
bCBTY2hvb2wsIGFuZCBJbXByb3ZpbmcgUGFsbGlhdGl2ZSBDYXJlIHRocm91Z2ggQ2xpbmljYWwg
dHJpYWxzIChJbVBBQ0NUKSwgVW5pdmVyc2l0eSBvZiBOZXcgU291dGggV2FsZXMsIFN5ZG5leSwg
QXVzdHJhbGlhLiBtZWVyYS1hZ2FyQHNzd2Focy5uc3cuZ292LmF1LiBBZ2FyLE1lZXJhLiBEZXBh
cnRtZW50IG9mIFBhbGxpYXRpdmUgQ2FyZSwgQnJhZXNpZGUgSG9zcGl0YWwsIEhhbW1vbmRDYXJl
LCBTeWRuZXksIEF1c3RyYWxpYS4gbWVlcmEtYWdhckBzc3dhaHMubnN3Lmdvdi5hdS4gQWdhcixN
ZWVyYS4gSW5naGFtIEluc3RpdHV0ZSBvZiBBcHBsaWVkIE1lZGljYWwgUmVzZWFyY2gsIFN5ZG5l
eSwgQXVzdHJhbGlhLiBtZWVyYS1hZ2FyQHNzd2Focy5uc3cuZ292LmF1LiBCZWF0dGllLEVsaXph
YmV0aC4gRGVtZW50aWEgQ29sbGFib3JhdGl2ZSBSZXNlYXJjaCBDZW50cmUsIFF1ZWVuc2xhbmQg
VW5pdmVyc2l0eSBvZiBUZWNobm9sb2d5LCBCcmlzYmFuZSwgQXVzdHJhbGlhLiBFbGl6YWJldGgu
YmVhdHRpZUBxdXQuZWR1LmF1LiBCZWF0dGllLEVsaXphYmV0aC4gU2Nob29sIG9mIE51cnNpbmcs
IE1pZHdpZmVyeSBhbmQgU29jaWFsIFdvcmssIFVuaXZlcnNpdHkgb2YgUXVlZW5zbGFuZCwgQnJp
c2JhbmUsIEF1c3RyYWxpYS4gRWxpemFiZXRoLmJlYXR0aWVAcXV0LmVkdS5hdS4gTHVja2V0dCxU
aW0uIFNvdXRoIFdlc3QgU3lkbmV5IENsaW5pY2FsIFNjaG9vbCwgYW5kIEltcHJvdmluZyBQYWxs
aWF0aXZlIENhcmUgdGhyb3VnaCBDbGluaWNhbCB0cmlhbHMgKEltUEFDQ1QpLCBVbml2ZXJzaXR5
IG9mIE5ldyBTb3V0aCBXYWxlcywgU3lkbmV5LCBBdXN0cmFsaWEuIHRpbS5sdWNrZXR0QHV0cy5l
ZHUuYXUuIEx1Y2tldHQsVGltLiBDZW50cmUgZm9yIENhcmRpb3Zhc2N1bGFyIGFuZCBDaHJvbmlj
IENhcmUsIEZhY3VsdHkgb2YgSGVhbHRoLCBVbml2ZXJzaXR5IG9mIFRlY2hub2xvZ3kgU3lkbmV5
LCBTeWRuZXksIEF1c3RyYWxpYS4gdGltLmx1Y2tldHRAdXRzLmVkdS5hdS4gTHVja2V0dCxUaW0u
IFVuaXZlcnNpdHkgb2YgVGVjaG5vbG9neSBTeWRuZXkgKFVUUykgRmFjdWx0eSBvZiBIZWFsdGgs
IEJ1aWxkaW5nIDEwLCBMZXZlbCA3LCAyMzUtMjUzIEpvbmVzIFN0LCBVbHRpbW8sIE5TVyAyMDA3
LCBBdXN0cmFsaWEuIHRpbS5sdWNrZXR0QHV0cy5lZHUuYXUuIFBoaWxsaXBzLEphbmUuIENlbnRy
ZSBmb3IgQ2FyZGlvdmFzY3VsYXIgYW5kIENocm9uaWMgQ2FyZSwgRmFjdWx0eSBvZiBIZWFsdGgs
IFVuaXZlcnNpdHkgb2YgVGVjaG5vbG9neSBTeWRuZXksIFN5ZG5leSwgQXVzdHJhbGlhLiBqYW5l
LnBoaWxsaXBzQHV0cy5lZHUuYXUuIEx1c2NvbWJlLEdlb3JnaW5hLiBTY2hvb2wgb2YgUnVyYWwg
SGVhbHRoLCBGYWN1bHR5IG9mIE1lZGljaW5lLCBUaGUgVW5pdmVyc2l0eSBvZiBTeWRuZXksIFN5
ZG5leSwgQXVzdHJhbGlhLiBnZW9yZ2luYS5sdXNjb21iZUBzeWRuZXkuZWR1LmF1LiBHb29kYWxs
LFN0ZXBoZW4uIENlbnRyZSBmb3IgaGVhbHRoIEVjb25vbWljcyBSZXNlYXJjaCBhbmQgRXZhbHVh
dGlvbiAoQ0hFUkUpLCBVbml2ZXJzaXR5IG9mIFRlY2hub2xvZ3kgU3lkbmV5LCBTeWRuZXksIEF1
c3RyYWxpYS4gU3RlcGhlbi5nb29kYWxsQHV0cy5lZHUuYXUuIE1pdGNoZWxsLEdlb2ZmcmV5LiBG
YWN1bHR5IG9mIE1lZGljaW5lIGFuZCBCaW9tZWRpY2FsIFNjaWVuY2VzLCBVbml2ZXJzaXR5IG9m
IFF1ZWVuc2xhbmQsIEJyaXNiYW5lLCBBdXN0cmFsaWEuIGcubWl0Y2hlbGxAdXEuZWR1LmF1LiBQ
b25kLERpbWl0eS4gU2Nob29sIG9mIE1lZGljaW5lIGFuZCBQdWJsaWMgSGVhbHRoLCBGYWN1bHR5
IG9mIEhlYWx0aCwgVW5pdmVyc2l0eSBvZiBOZXdjYXN0bGUsIE5ld2Nhc3RsZSwgQXVzdHJhbGlh
LiBkaW1pdHkucG9uZEBuZXdjYXN0bGUuZWR1LmF1LiBEYXZpZHNvbixQYXRyaWNpYSBNLiBTY2hv
b2wgb2YgTnVyc2luZywgSm9obnMgSG9wa2lucyBVbml2ZXJzaXR5LCBCYWx0aW1vcmUsIFVTQS4g
cGRhdmlkc29uQGpodS5lZHUuIENoZW5vd2V0aCxMeW5uZXR0ZS4gRmFjdWx0eSBvZiBIZWFsdGgs
IFVuaXZlcnNpdHkgb2YgVGVjaG5vbG9neSBTeWRuZXksIFN5ZG5leSwgQXVzdHJhbGlhLiBMeW5u
ZXR0ZS5jaGVub3dldGhAdXRzLmVkdS5hdS4gQ2hlbm93ZXRoLEx5bm5ldHRlLiBDZW50cmUgZm9y
IEhlYWx0aHkgQnJhaW4gQWdlaW5nLCBVbml2ZXJzaXR5IG9mIE5ldyBTb3V0aCBXYWxlcywgU3lk
bmV5LCBBdXN0cmFsaWEuIEx5bm5ldHRlLmNoZW5vd2V0aEB1dHMuZWR1LmF1LjwvYXV0aC1hZGRy
ZXNzPjx0aXRsZXM+PHRpdGxlPlByYWdtYXRpYyBjbHVzdGVyIHJhbmRvbWlzZWQgY29udHJvbGxl
ZCB0cmlhbCBvZiBmYWNpbGl0YXRlZCBmYW1pbHkgY2FzZSBjb25mZXJlbmNpbmcgY29tcGFyZWQg
d2l0aCB1c3VhbCBjYXJlIGZvciBpbXByb3ZpbmcgZW5kIG9mIGxpZmUgY2FyZSBhbmQgb3V0Y29t
ZXMgaW4gbnVyc2luZyBob21lIHJlc2lkZW50cyB3aXRoIGFkdmFuY2VkIGRlbWVudGlhIGFuZCB0
aGVpciBmYW1pbGllczogdGhlIElERUFMIHN0dWR5IHByb3RvY29sPC90aXRsZT48c2Vjb25kYXJ5
LXRpdGxlPkJNQyBQYWxsaWF0aXZlIENhcmU8L3NlY29uZGFyeS10aXRsZT48YWx0LXRpdGxlPkJN
QyBQYWxsaWF0IENhcmU8L2FsdC10aXRsZT48L3RpdGxlcz48cGVyaW9kaWNhbD48ZnVsbC10aXRs
ZT5CTUMgUGFsbGlhdGl2ZSBDYXJlPC9mdWxsLXRpdGxlPjxhYmJyLTE+Qk1DIFBhbGxpYXQgQ2Fy
ZTwvYWJici0xPjwvcGVyaW9kaWNhbD48YWx0LXBlcmlvZGljYWw+PGZ1bGwtdGl0bGU+Qk1DIFBh
bGxpYXRpdmUgQ2FyZTwvZnVsbC10aXRsZT48YWJici0xPkJNQyBQYWxsaWF0IENhcmU8L2FiYnIt
MT48L2FsdC1wZXJpb2RpY2FsPjxwYWdlcz42MzwvcGFnZXM+PHZvbHVtZT4xNDwvdm9sdW1lPjxr
ZXl3b3Jkcz48a2V5d29yZD5BZHZhbmNlIENhcmUgUGxhbm5pbmcvdXQgW1V0aWxpemF0aW9uXSBB
dXN0cmFsaWEgKkRlbWVudGlhL3RoIFtUaGVyYXB5XSAqRmFtaWx5IEhlYWx0aC9zdCBbU3RhbmRh
cmRzXSBIdW1hbnMgTmV3IFplYWxhbmQgKk51cnNpbmcgSG9tZXMgUGF0aWVudC1DZW50ZXJlZCBD
YXJlL210IFtNZXRob2RzXSBQcmFnbWF0aWMgQ2xpbmljYWwgVHJpYWxzIGFzIFRvcGljL210IFtN
ZXRob2RzXSAqUHJhZ21hdGljIENsaW5pY2FsIFRyaWFscyBhcyBUb3BpPC9rZXl3b3JkPjwva2V5
d29yZHM+PGRhdGVzPjx5ZWFyPjIwMTU8L3llYXI+PC9kYXRlcz48b3JpZy1wdWI+aHR0cDovL2R4
LmRvaS5vcmcvMTAuMTE4Ni9zMTI5MDQtMDE1LTAwNjEtODwvb3JpZy1wdWI+PGlzYm4+MTQ3Mi02
ODRYPC9pc2JuPjxhY2Nlc3Npb24tbnVtPjI2NTg5OTU3PC9hY2Nlc3Npb24tbnVtPjx3b3JrLXR5
cGU+UmFuZG9taXplZCBDb250cm9sbGVkIFRyaWFsIFJlc2VhcmNoIFN1cHBvcnQsIE5vbi1VLlMu
IEdvdiZhcG9zO3Q8L3dvcmstdHlwZT48dXJscz48cmVsYXRlZC11cmxzPjx1cmw+aHR0cDovL292
aWRzcC5vdmlkLmNvbS9vdmlkd2ViLmNnaT9UPUpTJmFtcDtDU0M9WSZhbXA7TkVXUz1OJmFtcDtQ
QUdFPWZ1bGx0ZXh0JmFtcDtEPW1lZGwmYW1wO0FOPTI2NTg5OTU3IGh0dHA6Ly9sc2h0bXNmeC5o
b3N0ZWQuZXhsaWJyaXNncm91cC5jb20vbHNodG0/c2lkPU9WSUQ6bWVkbGluZSZhbXA7aWQ9cG1p
ZDoyNjU4OTk1NyZhbXA7aWQ9ZG9pOjEwLjExODYlMkZzMTI5MDQtMDE1LTAwNjEtOCZhbXA7aXNz
bj0xNDcyLTY4NFgmYW1wO2lzYm49JmFtcDt2b2x1bWU9MTQmYW1wO2lzc3VlPTEmYW1wO3NwYWdl
PTYzJmFtcDtwYWdlcz02MyZhbXA7ZGF0ZT0yMDE1JmFtcDt0aXRsZT1CTUMrUGFsbGlhdGl2ZStD
YXJlJmFtcDthdGl0bGU9UHJhZ21hdGljK2NsdXN0ZXIrcmFuZG9taXNlZCtjb250cm9sbGVkK3Ry
aWFsK29mK2ZhY2lsaXRhdGVkK2ZhbWlseStjYXNlK2NvbmZlcmVuY2luZytjb21wYXJlZCt3aXRo
K3VzdWFsK2NhcmUrZm9yK2ltcHJvdmluZytlbmQrb2YrbGlmZStjYXJlK2FuZCtvdXRjb21lcytp
bitudXJzaW5nK2hvbWUrcmVzaWRlbnRzK3dpdGgrYWR2YW5jZWQrZGVtZW50aWErYW5kK3RoZWly
K2ZhbWlsaWVzJTNBK3RoZStJREVBTCtzdHVkeStwcm90b2NvbC4mYW1wO2F1bGFzdD1BZ2FyJmFt
cDtwaWQ9JTNDYXV0aG9yJTNFQWdhcitNJTNCQmVhdHRpZStFJTNCTHVja2V0dCtUJTNCUGhpbGxp
cHMrSiUzQkx1c2NvbWJlK0clM0JHb29kYWxsK1MlM0JNaXRjaGVsbCtHJTNCUG9uZCtEJTNCRGF2
aWRzb24rUE0lM0JDaGVub3dldGgrTCUzQyUyRmF1dGhvciUzRSUzQ0FOJTNFMjY1ODk5NTclM0Ml
MkZBTiUzRSUzQ0RUJTNFSm91cm5hbCtBcnRpY2xlJTNDJTJGRFQlM0U8L3VybD48L3JlbGF0ZWQt
dXJscz48L3VybHM+PGN1c3RvbTI+UE1DNDY1NDgyNTwvY3VzdG9tMj48ZWxlY3Ryb25pYy1yZXNv
dXJjZS1udW0+MTAuMTE4Ni9zMTI5MDQtMDE1LTAwNjEtODwvZWxlY3Ryb25pYy1yZXNvdXJjZS1u
dW0+PHJlbW90ZS1kYXRhYmFzZS1uYW1lPk1FRExJTkU8L3JlbW90ZS1kYXRhYmFzZS1uYW1lPjxy
ZW1vdGUtZGF0YWJhc2UtcHJvdmlkZXI+T3ZpZCBUZWNobm9sb2dpZXM8L3JlbW90ZS1kYXRhYmFz
ZS1wcm92aWRlcj48bGFuZ3VhZ2U+RW5nbGlzaDwvbGFuZ3VhZ2U+PC9yZWNvcmQ+PC9DaXRlPjxD
aXRlPjxBdXRob3I+TGVyb2k8L0F1dGhvcj48WWVhcj4yMDEzPC9ZZWFyPjxSZWNOdW0+NTk2Mzwv
UmVjTnVtPjxyZWNvcmQ+PHJlYy1udW1iZXI+NTk2MzwvcmVjLW51bWJlcj48Zm9yZWlnbi1rZXlz
PjxrZXkgYXBwPSJFTiIgZGItaWQ9IjBhemZzMDBhdXhzcHZvZXpwZjh2ZHp0ZnJ3ZDUwNWEyczB3
cCIgdGltZXN0YW1wPSIxNTQzODM3MjIyIj41OTYzPC9rZXk+PC9mb3JlaWduLWtleXM+PHJlZi10
eXBlIG5hbWU9IkpvdXJuYWwgQXJ0aWNsZSI+MTc8L3JlZi10eXBlPjxjb250cmlidXRvcnM+PGF1
dGhvcnM+PGF1dGhvcj5MZXJvaSwgSXJhY2VtYTwvYXV0aG9yPjxhdXRob3I+V29vbGhhbSwgSm9o
bjwvYXV0aG9yPjxhdXRob3I+R2F0aGVyY29sZSwgUmViZWNjYTwvYXV0aG9yPjxhdXRob3I+SG93
YXJkLCBSb2JlcnQ8L2F1dGhvcj48YXV0aG9yPkR1bmssIEJhcmJhcmE8L2F1dGhvcj48YXV0aG9y
PkZveCwgQ2hyaXM8L2F1dGhvcj48YXV0aG9yPk8mYXBvcztCcmllbiwgSm9objwvYXV0aG9yPjxh
dXRob3I+QmF0ZW1hbiwgQW5kcmV3PC9hdXRob3I+PGF1dGhvcj5Qb2xhbmQsIEZpb25hPC9hdXRo
b3I+PGF1dGhvcj5CZW50aGFtLCBQZXRlcjwvYXV0aG9yPjxhdXRob3I+QnVybnMsIEFsaXN0YWly
PC9hdXRob3I+PGF1dGhvcj5EYXZpZXMsIEFubmE8L2F1dGhvcj48YXV0aG9yPkZvcnN5dGgsIEtp
cnN0eTwvYXV0aG9yPjxhdXRob3I+R3JheSwgUmljaGFyZDwvYXV0aG9yPjxhdXRob3I+S25hcHAs
IE1hcnRpbjwvYXV0aG9yPjxhdXRob3I+TmV3bWFuLCBTdGFudG9uPC9hdXRob3I+PGF1dGhvcj5N
Y1NoYW5lLCBSdXBlcnQ8L2F1dGhvcj48YXV0aG9yPlJpdGNoaWUsIENyYWlnPC9hdXRob3I+PC9h
dXRob3JzPjwvY29udHJpYnV0b3JzPjx0aXRsZXM+PHRpdGxlPkRvZXMgdGVsZWNhcmUgcHJvbG9u
ZyBjb21tdW5pdHkgbGl2aW5nIGluIGRlbWVudGlhPyBBIHN0dWR5IHByb3RvY29sIGZvciBhIHBy
YWdtYXRpYywgcmFuZG9taXNlZCBjb250cm9sbGVkIHRyaWFsLjwvdGl0bGU+PHNlY29uZGFyeS10
aXRsZT5UcmlhbHM8L3NlY29uZGFyeS10aXRsZT48L3RpdGxlcz48cGVyaW9kaWNhbD48ZnVsbC10
aXRsZT5UcmlhbHM8L2Z1bGwtdGl0bGU+PC9wZXJpb2RpY2FsPjxwYWdlcz4zNDk8L3BhZ2VzPjx2
b2x1bWU+MTQ8L3ZvbHVtZT48ZGF0ZXM+PHllYXI+MjAxMzwveWVhcj48L2RhdGVzPjxhY2Nlc3Np
b24tbnVtPjI0MTUyNjAwPC9hY2Nlc3Npb24tbnVtPjx1cmxzPjxyZWxhdGVkLXVybHM+PHVybD5o
dHRwczovL3d3dy5uY2JpLm5sbS5uaWguZ292L3BtYy9hcnRpY2xlcy9QTUM0MDE1ODM5L3BkZi8x
NzQ1LTYyMTUtMTQtMzQ5LnBkZjwvdXJsPjwvcmVsYXRlZC11cmxzPjwvdXJscz48ZWxlY3Ryb25p
Yy1yZXNvdXJjZS1udW0+MTAuMTE4Ni8xNzQ1LTYyMTUtMTQtMzQ5PC9lbGVjdHJvbmljLXJlc291
cmNlLW51bT48L3JlY29yZD48L0NpdGU+PENpdGU+PEF1dGhvcj5XZW5ib3JuPC9BdXRob3I+PFll
YXI+MjAxNjwvWWVhcj48UmVjTnVtPjY1NjwvUmVjTnVtPjxyZWNvcmQ+PHJlYy1udW1iZXI+NjU2
PC9yZWMtbnVtYmVyPjxmb3JlaWduLWtleXM+PGtleSBhcHA9IkVOIiBkYi1pZD0iMGF6ZnMwMGF1
eHNwdm9lenBmOHZkenRmcndkNTA1YTJzMHdwIiB0aW1lc3RhbXA9IjE0NzEzNDA1MzMiPjY1Njwv
a2V5PjwvZm9yZWlnbi1rZXlzPjxyZWYtdHlwZSBuYW1lPSJKb3VybmFsIEFydGljbGUiPjE3PC9y
ZWYtdHlwZT48Y29udHJpYnV0b3JzPjxhdXRob3JzPjxhdXRob3I+V2VuYm9ybiwgSi4gSHluZXMs
IFMuIE1vbml6LUNvb2ssIEUuIE1vdW50YWluLCBHLiBQb2xhbmQsIEYuIEtpbmcsIE0uIE9tYXIs
IFIuIE1vcnJpcywgUy4gVmVybm9vaWotRGFzc2VuLCBNLiBDaGFsbGlzLCBELiBNaWNoaWUsIFMu
IFJ1c3NlbGwsIEkuIFNhY2tsZXksIEMuIEdyYWZmLCBNLiBPJmFwb3M7S2VlZmZlLCBBLiBDcmVs
bGluLCBOLiBPcnJlbGwsIE0uPC9hdXRob3I+PC9hdXRob3JzPjwvY29udHJpYnV0b3JzPjxhdXRo
LWFkZHJlc3M+KFdlbmJvcm4pIFVuaXZlcnNpdHkgQ29sbGVnZSBMb25kb24sIERpdmlzaW9uIG9m
IFBzeWNoaWF0cnksIEZhY3VsdHkgb2YgQnJhaW4gU2NpZW5jZXMsIExvbmRvbiwgVW5pdGVkIEtp
bmdkb20gKFdlbmJvcm4sIENyZWxsaW4pIFJlc2VhcmNoIGFuZCBEZXZlbG9wbWVudCBEZXBhcnRt
ZW50LCBHb29kbWF5ZXMgSG9zcGl0YWwsIE5vcnRoIEVhc3QgTG9uZG9uIE5IUyBGb3VuZGF0aW9u
IFRydXN0LCBFc3NleCBJRzMgOFhKLCBVbml0ZWQgS2luZ2RvbSAoSHluZXMpIE5hdGlvbmFsIFVu
aXZlcnNpdHkgb2YgSXJlbGFuZCwgRGVwYXJ0bWVudCBvZiBPY2N1cGF0aW9uYWwgVGhlcmFweSwg
R2Fsd2F5LCBJcmVsYW5kIChNb25pei1Db29rKSBVbml2ZXJzaXR5IG9mIEh1bGwsIEZhY3VsdHkg
b2YgSGVhbHRoIGFuZCBTb2NpYWwgQ2FyZSwgSHVsbCwgVW5pdGVkIEtpbmdkb20gKE1vdW50YWlu
KSBVbml2ZXJzaXR5IG9mIFNoZWZmaWVsZCwgU2Nob29sIG9mIEhlYWx0aCBhbmQgUmVsYXRlZCBS
ZXNlYXJjaCwgU2hlZmZpZWxkLCBVbml0ZWQgS2luZ2RvbSAoUG9sYW5kKSBVbml2ZXJzaXR5IG9m
IEVhc3QgQW5nbGlhLCBTY2hvb2wgb2YgSGVhbHRoIFNjaWVuY2VzLCBOb3J3aWNoLCBVbml0ZWQg
S2luZ2RvbSAoS2luZykgVW5pdmVyc2l0eSBDb2xsZWdlIExvbmRvbiwgUHJpbWVudCBDbGluaWNh
bCBUcmlhbHMgVW5pdCwgRGl2aXNpb24gb2YgUHN5Y2hpYXRyeSwgRmFjdWx0eSBvZiBCcmFpbiBT
Y2llbmNlcywgTG9uZG9uLCBVbml0ZWQgS2luZ2RvbSAoT21hciwgTyZhcG9zO0tlZWZmZSkgVW5p
dmVyc2l0eSBDb2xsZWdlIExvbmRvbiwgRGVwYXJ0bWVudCBvZiBTdGF0aXN0aWNhbCBTY2llbmNl
IGFuZCBQcmltZW50IENsaW5pY2FsIFRyaWFscyBVbml0LCBMb25kb24sIFVuaXRlZCBLaW5nZG9t
IChNb3JyaXMpIFVuaXZlcnNpdHkgQ29sbGVnZSBMb25kb24sIERlcGFydG1lbnQgb2YgQXBwbGll
ZCBIZWFsdGggUmVzZWFyY2gsIExvbmRvbiwgVW5pdGVkIEtpbmdkb20gKFZlcm5vb2lqLURhc3Nl
bikgUmFkYm91ZCBVbml2ZXJzaXR5IE1lZGljYWwgQ2VudGVyIChSYWRib3VkdW1jKSwgRGVwYXJ0
bWVudCBvZiBJUSBIZWFsdGhjYXJlLCBLYWxvcmFtYSBGb3VuZGF0aW9uLCBOaWptZWdlbiwgTmV0
aGVybGFuZHMgKENoYWxsaXMpIFVuaXZlcnNpdHkgb2YgTWFuY2hlc3RlciwgUFNTUlUsIEZhY3Vs
dHkgb2YgTWVkaWNhbCBhbmQgSHVtYW4gU2NpZW5jZXMsIE1hbmNoZXN0ZXIsIFVuaXRlZCBLaW5n
ZG9tIChNaWNoaWUpIFVuaXZlcnNpdHkgQ29sbGVnZSBMb25kb24sIERlcGFydG1lbnQgb2YgQ2xp
bmljYWwsIEVkdWNhdGlvbmFsIGFuZCBIZWFsdGggUHN5Y2hvbG9neSwgTG9uZG9uLCBVbml0ZWQg
S2luZ2RvbSAoUnVzc2VsbCkgU3dhbnNlYSBVbml2ZXJzaXR5LCBTd2Fuc2VhIFRyaWFscyBVbml0
LCBDb2xsZWdlIG9mIE1lZGljaW5lLCBTd2Fuc2VhLCBVbml0ZWQgS2luZ2RvbSAoU2Fja2xleSkg
RGl2aXNpb24gb2YgSGVhbHRoIGFuZCBTb2NpYWwgQ2FyZSBSZXNlYXJjaCwgS2luZyZhcG9zO3Mg
Q29sbGVnZSwgTG9uZG9uLCBVbml0ZWQgS2luZ2RvbSAoR3JhZmYpIFJhZGJvdWQgVW5pdmVyc2l0
eSBNZWRpY2FsIENlbnRlciAoUmFkYm91ZHVtYyksIERvbmRlcnMgSW5zdGl0dXRlIGZvciBDb2du
aXRpb24sIEJyYWluIGFuZCBCZWhhdmlvdXIsIERlcHQuIG9mIFJlaGFiaWxpdGF0aW9uIGFuZCBT
Y2llbnRpZmljIEluc3QuIGZvciBRdWFsaXR5IG9mIEhlYWx0aGNhcmUtUmFkYm91ZHVtYyBBbHpo
ZWltZXIgQ2VudHJlLCBOaWptZWdlbiwgTmV0aGVybGFuZHMgKE9ycmVsbCkgVW5pdmVyc2l0eSBv
ZiBOb3R0aW5naGFtLCBJbnN0aXR1dGUgb2YgTWVudGFsIEhlYWx0aCwgTm90dGluZ2hhbSwgVW5p
dGVkIEtpbmdkb20gSi4gV2VuYm9ybiwgVW5pdmVyc2l0eSBDb2xsZWdlIExvbmRvbiwgRGl2aXNp
b24gb2YgUHN5Y2hpYXRyeSwgRmFjdWx0eSBvZiBCcmFpbiBTY2llbmNlcywgTG9uZG9uLCBVbml0
ZWQgS2luZ2RvbS4gRS1tYWlsOiBqLndlbmJvcm5AdWNsLmFjLnVrPC9hdXRoLWFkZHJlc3M+PHRp
dGxlcz48dGl0bGU+Q29tbXVuaXR5IG9jY3VwYXRpb25hbCB0aGVyYXB5IGZvciBwZW9wbGUgd2l0
aCBkZW1lbnRpYSBhbmQgZmFtaWx5IGNhcmVycyAoQ09UaUQtVUspIHZlcnN1cyB0cmVhdG1lbnQg
YXMgdXN1YWwgKFZhbHVpbmcgQWN0aXZlIExpZmUgaW4gRGVtZW50aWEgW1ZBTElEXSBwcm9ncmFt
bWUpOiBTdHVkeSBwcm90b2NvbCBmb3IgYSByYW5kb21pc2VkIGNvbnRyb2xsZWQgdHJpYWw8L3Rp
dGxlPjxzZWNvbmRhcnktdGl0bGU+VHJpYWxzPC9zZWNvbmRhcnktdGl0bGU+PC90aXRsZXM+PHBl
cmlvZGljYWw+PGZ1bGwtdGl0bGU+VHJpYWxzPC9mdWxsLXRpdGxlPjwvcGVyaW9kaWNhbD48dm9s
dW1lPjE3ICgxKSAobm8gcGFnaW5hdGlvbik8L3ZvbHVtZT48bnVtYmVyPjY1PC9udW1iZXI+PGtl
eXdvcmRzPjxrZXl3b3JkPkFjdGl2aXRpZXMgb2YgZGFpbHkgbGl2aW5nIENhcmVnaXZlciBDb21t
dW5pdHkgQ29zdC1lZmZlY3RpdmVuZXNzIERlbWVudGlhIE9jY3VwYXRpb25hbCB0aGVyYXB5IFBz
eWNob3NvY2lhbCBRdWFsaXR5IG9mIGxpZmUgU29jaWFsIHBhcnRpY2lwYXRpb24gYWR1bHQgYWdl
ZCBhcnRpY2xlIEJyaXN0b2wgQWN0aXZpdGllcyBvZiBEYWlseSBMaXZpbmcgU2NhbGUgY29tbXVu
aXR5IGNhcmUgY29udHJvbGxlZCBzdHVkeSBjb3N0IGVmZmVjdGl2ZW48L2tleXdvcmQ+PC9rZXl3
b3Jkcz48ZGF0ZXM+PHllYXI+MjAxNjwveWVhcj48cHViLWRhdGVzPjxkYXRlPkZlYnJ1YXJ5IDAz
PC9kYXRlPjwvcHViLWRhdGVzPjwvZGF0ZXM+PG9yaWctcHViPmh0dHA6Ly9keC5kb2kub3JnLzEw
LjExODYvczEzMDYzLTAxNS0xMTUwLXk8L29yaWctcHViPjxpc2JuPjE3NDUtNjIxNTwvaXNibj48
YWNjZXNzaW9uLW51bT4yMDE2MDA5NDgyNzwvYWNjZXNzaW9uLW51bT48dXJscz48cmVsYXRlZC11
cmxzPjx1cmw+aHR0cDovL3d3dy50cmlhbHNqb3VybmFsLmNvbS9ob21lLyBodHRwOi8vb3ZpZHNw
Lm92aWQuY29tL292aWR3ZWIuY2dpP1Q9SlMmYW1wO0NTQz1ZJmFtcDtORVdTPU4mYW1wO1BBR0U9
ZnVsbHRleHQmYW1wO0Q9ZW1lZDEzJmFtcDtBTj0yMDE2MDA5NDgyNyBodHRwOi8vbHNodG1zZngu
aG9zdGVkLmV4bGlicmlzZ3JvdXAuY29tL2xzaHRtP3NpZD1PVklEOmVtYmFzZSZhbXA7aWQ9cG1p
ZDomYW1wO2lkPWRvaToxMC4xMTg2JTJGczEzMDYzLTAxNS0xMTUwLXkmYW1wO2lzc249MTc0NS02
MjE1JmFtcDtpc2JuPSZhbXA7dm9sdW1lPTE3JmFtcDtpc3N1ZT0xJmFtcDtzcGFnZT1ubytwYWdp
bmF0aW9uJmFtcDtwYWdlcz1ubytwYWdpbmF0aW9uJmFtcDtkYXRlPTIwMTYmYW1wO3RpdGxlPVRy
aWFscyZhbXA7YXRpdGxlPUNvbW11bml0eStvY2N1cGF0aW9uYWwrdGhlcmFweStmb3IrcGVvcGxl
K3dpdGgrZGVtZW50aWErYW5kK2ZhbWlseStjYXJlcnMrJTI4Q09UaUQtVUslMjkrdmVyc3VzK3Ry
ZWF0bWVudCthcyt1c3VhbCslMjhWYWx1aW5nK0FjdGl2ZStMaWZlK2luK0RlbWVudGlhKyU1QlZB
TElEJTVEK3Byb2dyYW1tZSUyOSUzQStTdHVkeStwcm90b2NvbCtmb3IrYStyYW5kb21pc2VkK2Nv
bnRyb2xsZWQrdHJpYWwmYW1wO2F1bGFzdD1XZW5ib3JuJmFtcDtwaWQ9JTNDYXV0aG9yJTNFV2Vu
Ym9ybitKLiUzQkh5bmVzK1MuJTNCTW9uaXotQ29vaytFLiUzQk1vdW50YWluK0cuJTNCUG9sYW5k
K0YuJTNCS2luZytNLiUzQk9tYXIrUi4lM0JNb3JyaXMrUy4lM0JWZXJub29pai1EYXNzZW4rTS4l
M0JDaGFsbGlzK0QuJTNCTWljaGllK1MuJTNCUnVzc2VsbCtJLiUzQlNhY2tsZXkrQy4lM0JHcmFm
ZitNLiUzQk8lMjdLZWVmZmUrQS4lM0JDcmVsbGluK04uJTNCT3JyZWxsK00uJTNDJTJGYXV0aG9y
JTNFJTNDQU4lM0UyMDE2MDA5NDgyNyUzQyUyRkFOJTNFJTNDRFQlM0VKb3VybmFsJTNBK0FydGlj
bGUlM0MlMkZEVCUzRTwvdXJsPjwvcmVsYXRlZC11cmxzPjwvdXJscz48ZWxlY3Ryb25pYy1yZXNv
dXJjZS1udW0+MTAuMTE4Ni9zMTMwNjMtMDE1LTExNTAteTwvZWxlY3Ryb25pYy1yZXNvdXJjZS1u
dW0+PHJlbW90ZS1kYXRhYmFzZS1uYW1lPkVtYmFzZTwvcmVtb3RlLWRhdGFiYXNlLW5hbWU+PHJl
bW90ZS1kYXRhYmFzZS1wcm92aWRlcj5PdmlkIFRlY2hub2xvZ2llczwvcmVtb3RlLWRhdGFiYXNl
LXByb3ZpZGVyPjxsYW5ndWFnZT5FbmdsaXNoPC9sYW5ndWFnZT48L3JlY29yZD48L0NpdGU+PENp
dGU+PEF1dGhvcj5NYWxtZ3JlbiBGw6RuZ2U8L0F1dGhvcj48WWVhcj4yMDE3PC9ZZWFyPjxSZWNO
dW0+NTAxMjwvUmVjTnVtPjxyZWNvcmQ+PHJlYy1udW1iZXI+NTAxMjwvcmVjLW51bWJlcj48Zm9y
ZWlnbi1rZXlzPjxrZXkgYXBwPSJFTiIgZGItaWQ9IjBhemZzMDBhdXhzcHZvZXpwZjh2ZHp0ZnJ3
ZDUwNWEyczB3cCIgdGltZXN0YW1wPSIxNTQxMTY0NDQxIj41MDEyPC9rZXk+PC9mb3JlaWduLWtl
eXM+PHJlZi10eXBlIG5hbWU9IkpvdXJuYWwgQXJ0aWNsZSI+MTc8L3JlZi10eXBlPjxjb250cmli
dXRvcnM+PGF1dGhvcnM+PGF1dGhvcj5NYWxtZ3JlbiBGw6RuZ2UsIEEuPC9hdXRob3I+PGF1dGhv
cj5TY2htaWR0LCBTLiBNLjwvYXV0aG9yPjxhdXRob3I+Tmlsc3NvbiwgTS4gSC48L2F1dGhvcj48
YXV0aG9yPkNhcmxzc29uLCBHLjwvYXV0aG9yPjxhdXRob3I+TGl3YW5kZXIsIEEuPC9hdXRob3I+
PGF1dGhvcj5EYWhsZ3JlbiBCZXJnc3Ryw7ZtLCBDLjwvYXV0aG9yPjxhdXRob3I+T2xpdmV0dGks
IFAuPC9hdXRob3I+PGF1dGhvcj5Kb2hhbnNzb24sIFAuPC9hdXRob3I+PGF1dGhvcj5DaGlhdHRp
LCBDLjwvYXV0aG9yPjwvYXV0aG9ycz48L2NvbnRyaWJ1dG9ycz48dGl0bGVzPjx0aXRsZT5UaGUg
VEVDSEBIT01FIHN0dWR5LCBhIHRlY2hub2xvZ2ljYWwgaW50ZXJ2ZW50aW9uIHRvIHJlZHVjZSBj
YXJlZ2l2ZXIgYnVyZGVuIGZvciBpbmZvcm1hbCBjYXJlZ2l2ZXJzIG9mIHBlb3BsZSB3aXRoIGRl
bWVudGlhOiBzdHVkeSBwcm90b2NvbCBmb3IgYSByYW5kb21pemVkIGNvbnRyb2xsZWQgdHJpYWw8
L3RpdGxlPjxzZWNvbmRhcnktdGl0bGU+VHJpYWxzPC9zZWNvbmRhcnktdGl0bGU+PC90aXRsZXM+
PHBlcmlvZGljYWw+PGZ1bGwtdGl0bGU+VHJpYWxzPC9mdWxsLXRpdGxlPjwvcGVyaW9kaWNhbD48
cGFnZXM+NjM8L3BhZ2VzPjx2b2x1bWU+MTg8L3ZvbHVtZT48bnVtYmVyPjE8L251bWJlcj48a2V5
d29yZHM+PGtleXdvcmQ+QWN0aXZpdGllcyBvZiBEYWlseSBMaXZpbmc8L2tleXdvcmQ+PGtleXdv
cmQ+QWRhcHRhdGlvbiwgUHN5Y2hvbG9naWNhbDwva2V5d29yZD48a2V5d29yZD5DYXJlZ2l2ZXJz
IFsqcHN5Y2hvbG9neV08L2tleXdvcmQ+PGtleXdvcmQ+Q29nbml0aW9uPC9rZXl3b3JkPjxrZXl3
b3JkPkNvc3Qgb2YgSWxsbmVzczwva2V5d29yZD48a2V5d29yZD5Db3N04oCQQmVuZWZpdCBBbmFs
eXNpczwva2V5d29yZD48a2V5d29yZD5EZW1lbnRpYSBbZGlhZ25vc2lzLCBlY29ub21pY3MsIHBz
eWNob2xvZ3ksICp0aGVyYXB5XTwva2V5d29yZD48a2V5d29yZD5FcXVpcG1lbnQgRGVzaWduPC9r
ZXl3b3JkPjxrZXl3b3JkPkhlYWx0aCBDYXJlIENvc3RzPC9rZXl3b3JkPjxrZXl3b3JkPkh1bWFu
czwva2V5d29yZD48a2V5d29yZD5NZWRpY2FsIEluZm9ybWF0aWNzIFtlY29ub21pY3MsICppbnN0
cnVtZW50YXRpb25dPC9rZXl3b3JkPjxrZXl3b3JkPlByb3RlY3RpdmUgRGV2aWNlcyBbZWNvbm9t
aWNzXTwva2V5d29yZD48a2V5d29yZD5RdWFsaXR5IG9mIExpZmU8L2tleXdvcmQ+PGtleXdvcmQ+
UmVtb3RlIFNlbnNpbmcgVGVjaG5vbG9neSBbZWNvbm9taWNzXTwva2V5d29yZD48a2V5d29yZD5S
ZXNlYXJjaCBEZXNpZ248L2tleXdvcmQ+PGtleXdvcmQ+U3VydmV5cyBhbmQgUXVlc3Rpb25uYWly
ZXM8L2tleXdvcmQ+PGtleXdvcmQ+U3dlZGVuPC9rZXl3b3JkPjxrZXl3b3JkPlRlbGVtZWRpY2lu
ZSBbZWNvbm9taWNzLCAqaW5zdHJ1bWVudGF0aW9uXTwva2V5d29yZD48a2V5d29yZD5UZXh0IE1l
c3NhZ2luZzwva2V5d29yZD48a2V5d29yZD5UaW1lIEZhY3RvcnM8L2tleXdvcmQ+PGtleXdvcmQ+
VHJhbnNkdWNlcnMsIFByZXNzdXJlIFtlY29ub21pY3NdPC9rZXl3b3JkPjwva2V5d29yZHM+PGRh
dGVzPjx5ZWFyPjIwMTc8L3llYXI+PC9kYXRlcz48YWNjZXNzaW9uLW51bT5DTi0wMTQ1NDgxNDwv
YWNjZXNzaW9uLW51bT48d29yay10eXBlPkpvdXJuYWwgQXJ0aWNsZTsgUmFuZG9taXplZCBDb250
cm9sbGVkIFRyaWFsOyBSZXNlYXJjaCBTdXBwb3J0LCBOb27igJBVLlMuIEdvdiZhcG9zO3Q8L3dv
cmstdHlwZT48dXJscz48cmVsYXRlZC11cmxzPjx1cmw+aHR0cHM6Ly93d3cuY29jaHJhbmVsaWJy
YXJ5LmNvbS9jZW50cmFsL2RvaS8xMC4xMDAyL2NlbnRyYWwvQ04tMDE0NTQ4MTQvZnVsbDwvdXJs
PjwvcmVsYXRlZC11cmxzPjwvdXJscz48Y3VzdG9tMT5Ob3YxOHVwZGF0ZTwvY3VzdG9tMT48Y3Vz
dG9tMz5QVUJNRUQgMjgxODMzMjM8L2N1c3RvbTM+PGVsZWN0cm9uaWMtcmVzb3VyY2UtbnVtPjEw
LjExODYvczEzMDYzLTAxNy0xNzk2LTg8L2VsZWN0cm9uaWMtcmVzb3VyY2UtbnVtPjxyZW1vdGUt
ZGF0YWJhc2UtbmFtZT5Db2NocmFuZTwvcmVtb3RlLWRhdGFiYXNlLW5hbWU+PC9yZWNvcmQ+PC9D
aXRlPjxDaXRlPjxBdXRob3I+Rm9ydGluc2t5PC9BdXRob3I+PFllYXI+MjAxNjwvWWVhcj48UmVj
TnVtPjUwMjA8L1JlY051bT48cmVjb3JkPjxyZWMtbnVtYmVyPjUwMjA8L3JlYy1udW1iZXI+PGZv
cmVpZ24ta2V5cz48a2V5IGFwcD0iRU4iIGRiLWlkPSIwYXpmczAwYXV4c3B2b2V6cGY4dmR6dGZy
d2Q1MDVhMnMwd3AiIHRpbWVzdGFtcD0iMTU0MTE2NDQ0MiI+NTAyMDwva2V5PjwvZm9yZWlnbi1r
ZXlzPjxyZWYtdHlwZSBuYW1lPSJKb3VybmFsIEFydGljbGUiPjE3PC9yZWYtdHlwZT48Y29udHJp
YnV0b3JzPjxhdXRob3JzPjxhdXRob3I+Rm9ydGluc2t5LCBSLiBILjwvYXV0aG9yPjxhdXRob3I+
R2l0bGluLCBMLiBOLjwvYXV0aG9yPjxhdXRob3I+UGl6emksIEwuIFQuPC9hdXRob3I+PGF1dGhv
cj5QaWVyc29sLCBDLiBWLjwvYXV0aG9yPjxhdXRob3I+R3JhZHksIEouPC9hdXRob3I+PGF1dGhv
cj5Sb2Jpc29uLCBKLiBULjwvYXV0aG9yPjxhdXRob3I+TW9sb255LCBTLjwvYXV0aG9yPjwvYXV0
aG9ycz48L2NvbnRyaWJ1dG9ycz48dGl0bGVzPjx0aXRsZT5UcmFuc2xhdGlvbiBvZiB0aGUgQ2Fy
ZSBvZiBQZXJzb25zIHdpdGggRGVtZW50aWEgaW4gdGhlaXIgRW52aXJvbm1lbnRzIChDT1BFKSBp
bnRlcnZlbnRpb24gaW4gYSBwdWJsaWNseS1mdW5kZWQgaG9tZSBjYXJlIGNvbnRleHQ6IHJhdGlv
bmFsZSBhbmQgcmVzZWFyY2ggZGVzaWduPC90aXRsZT48c2Vjb25kYXJ5LXRpdGxlPkNvbnRlbXBv
cmFyeSBjbGluaWNhbCB0cmlhbHM8L3NlY29uZGFyeS10aXRsZT48L3RpdGxlcz48cGVyaW9kaWNh
bD48ZnVsbC10aXRsZT5Db250ZW1wb3JhcnkgQ2xpbmljYWwgVHJpYWxzPC9mdWxsLXRpdGxlPjwv
cGVyaW9kaWNhbD48cGFnZXM+MTU14oCQMTY1PC9wYWdlcz48dm9sdW1lPjQ5PC92b2x1bWU+PGtl
eXdvcmRzPjxrZXl3b3JkPkFjdGl2aXRpZXMgb2YgRGFpbHkgTGl2aW5nPC9rZXl3b3JkPjxrZXl3
b3JkPkFkdmFuY2VkIFByYWN0aWNlIE51cnNpbmc8L2tleXdvcmQ+PGtleXdvcmQ+QXR0aXR1ZGUg
b2YgSGVhbHRoIFBlcnNvbm5lbDwva2V5d29yZD48a2V5d29yZD5Db3N04oCQQmVuZWZpdCBBbmFs
eXNpczwva2V5d29yZD48a2V5d29yZD5EZW1lbnRpYSBbKnJlaGFiaWxpdGF0aW9uXTwva2V5d29y
ZD48a2V5d29yZD5Gb2N1cyBHcm91cHM8L2tleXdvcmQ+PGtleXdvcmQ+SG9tZSBDYXJlIFNlcnZp
Y2VzPC9rZXl3b3JkPjxrZXl3b3JkPkhvdXNlIENhbGxzPC9rZXl3b3JkPjxrZXl3b3JkPkh1bWFu
czwva2V5d29yZD48a2V5d29yZD5PY2N1cGF0aW9uYWwgVGhlcmFweTwva2V5d29yZD48a2V5d29y
ZD5RdWFsaXR5IG9mIExpZmU8L2tleXdvcmQ+PGtleXdvcmQ+VGVsZXBob25lPC9rZXl3b3JkPjxr
ZXl3b3JkPlRyYW5zbGF0aW9uYWwgTWVkaWNhbCBSZXNlYXJjaDwva2V5d29yZD48a2V5d29yZD5V
bml0ZWQgU3RhdGVzPC9rZXl3b3JkPjwva2V5d29yZHM+PGRhdGVzPjx5ZWFyPjIwMTY8L3llYXI+
PC9kYXRlcz48YWNjZXNzaW9uLW51bT5DTi0wMTQyNjY4MTwvYWNjZXNzaW9uLW51bT48d29yay10
eXBlPkpvdXJuYWwgQXJ0aWNsZTsgUmFuZG9taXplZCBDb250cm9sbGVkIFRyaWFsOyBSZXNlYXJj
aCBTdXBwb3J0LCBOLkkuSC4sIEV4dHJhbXVyYWw8L3dvcmstdHlwZT48dXJscz48cmVsYXRlZC11
cmxzPjx1cmw+aHR0cHM6Ly93d3cuY29jaHJhbmVsaWJyYXJ5LmNvbS9jZW50cmFsL2RvaS8xMC4x
MDAyL2NlbnRyYWwvQ04tMDE0MjY2ODEvZnVsbDwvdXJsPjwvcmVsYXRlZC11cmxzPjwvdXJscz48
Y3VzdG9tMT5Ob3YxOHVwZGF0ZTwvY3VzdG9tMT48Y3VzdG9tMz5QVUJNRUQgMjczOTQzODM8L2N1
c3RvbTM+PGVsZWN0cm9uaWMtcmVzb3VyY2UtbnVtPjEwLjEwMTYvai5jY3QuMjAxNi4wNy4wMDY8
L2VsZWN0cm9uaWMtcmVzb3VyY2UtbnVtPjxyZW1vdGUtZGF0YWJhc2UtbmFtZT5Db2NocmFuZTwv
cmVtb3RlLWRhdGFiYXNlLW5hbWU+PC9yZWNvcmQ+PC9DaXRlPjxDaXRlPjxZZWFyPjIwMTY8L1ll
YXI+PFJlY051bT4yNjwvUmVjTnVtPjxyZWNvcmQ+PHJlYy1udW1iZXI+MjY8L3JlYy1udW1iZXI+
PGZvcmVpZ24ta2V5cz48a2V5IGFwcD0iRU4iIGRiLWlkPSIwYXpmczAwYXV4c3B2b2V6cGY4dmR6
dGZyd2Q1MDVhMnMwd3AiIHRpbWVzdGFtcD0iMTQ3MTM0MDUyNSI+MjY8L2tleT48L2ZvcmVpZ24t
a2V5cz48cmVmLXR5cGUgbmFtZT0iR2VuZXJpYyI+MTM8L3JlZi10eXBlPjxjb250cmlidXRvcnM+
PHN1YnNpZGlhcnktYXV0aG9ycz48YXV0aG9yPlRoZSBVbml2ZXJzaXR5IG9mLCBTeWRuZXk8L2F1
dGhvcj48L3N1YnNpZGlhcnktYXV0aG9ycz48L2NvbnRyaWJ1dG9ycz48YXV0aC1hZGRyZXNzPkRy
IERpYW5uZSBHb2VtYW4gUkROUyBJbnN0aXR1dGUgMzEgQWxtYSBSZCBTdCBLaWxkYSwgMzE4MiBW
aWN0b3JpYSwgQXVzdHJhbGlhIGRnb2VtYW5AcmRucy5jb20uYXUgKzYxIDMgOTUzNiA1MzE4Jmx0
Oy9Db250YWN0X1RlbCZndDsgJmx0O0NvbmRpdGlvbiZndDtEZW1lbnRpYSZsdDsvQ29uZGl0aW9u
Jmd0OyBOSE1SQzpDb2duaXRpdmUgRGVjbGluZSBQYXJ0bmVyc2hpcCBDZW50cmUgKENEUEMpIFVu
aXZlcnNpdHkgb2YgU3lkbmV5ICZsdDtTZWNvbmRhcnlfU3BvbnNvciAvJmd0OyAmbHQ7L1RyaWFs
Jmd0OzwvYXV0aC1hZGRyZXNzPjx0aXRsZXM+PHRpdGxlPkVmZmljYWN5IG9mIHRoZSAmYXBvcztT
dXBwb3J0IGZvciBMaWZlJmFwb3M7IHByb2dyYW0gb24gaW1wcm92aW5nIHF1YWxpdHkgb2YgbGlm
ZSBmb3IgcGVvcGxlIHdpdGggZGVtZW50aWEgb3IgY29nbml0aXZlIGRlY2xpbmUgYW5kIHRoZWly
IGZhbWlsaWVzIG9yIGNhcmVyczwvdGl0bGU+PHNlY29uZGFyeS10aXRsZT5BQ1RSTjEyNjE2MDAw
OTI3NDI2cDwvc2Vjb25kYXJ5LXRpdGxlPjxhbHQtdGl0bGU+QSBjbHVzdGVyIHJhbmRvbWlzZWQg
Y29udHJvbGxlZCB0cmlhbCBldmFsdWF0aW5nIHRoZSBlZmZpY2FjeSBvZiB0aGUgJmFwb3M7U3Vw
cG9ydCBmb3IgTGlmZSZhcG9zOyBwcm9ncmFtIG9uIGltcHJvdmluZyBxdWFsaXR5IG9mIGxpZmUg
Zm9yIHBlb3BsZSB3aXRoIGRlbWVudGlhIG9yIGNvZ25pdGl2ZSBkZWNsaW5lIGFuZCB0aGVpciBm
YW1pbGllcyBvciBjYXJlcnM8L2FsdC10aXRsZT48L3RpdGxlcz48ZGF0ZXM+PHllYXI+MjAxNjwv
eWVhcj48L2RhdGVzPjxwdWItbG9jYXRpb24+U3lkbmV5IChOU1cpOiBOSE1SQyBDbGluaWNhbCBU
cmlhbHMgQ2VudHJlLCBVbml2ZXJzaXR5IG9mIFN5ZG5leSAoQXVzdHJhbGlhKTsgMjAwNTwvcHVi
LWxvY2F0aW9uPjxwdWJsaXNoZXI+QXVzdHJhbGlhbiBOZXcgWmVhbGFuZCBDbGluaWNhbCBUcmlh
bHMgUmVnaXN0cnk8L3B1Ymxpc2hlcj48dXJscz48cmVsYXRlZC11cmxzPjx1cmw+aHR0cDovL3d3
dy5hbnpjdHIub3JnLmF1L0FDVFJOMTI2MTYwMDA5Mjc0MjYuYXNweDwvdXJsPjwvcmVsYXRlZC11
cmxzPjwvdXJscz48Y3VzdG9tMT5Cb3RoIG1hbGVzIGFuZCBmZW1hbGVzIDMwMDwvY3VzdG9tMT48
Y3VzdG9tMj5JbnRlcnZlbnRpb25hbDwvY3VzdG9tMj48Y3VzdG9tMz5BdXN0cmFsaWE8L2N1c3Rv
bTM+PGN1c3RvbTQ+TmlsIGtub3duPC9jdXN0b200PjxyZW1vdGUtZGF0YWJhc2UtbmFtZT5BTlpD
VFI8L3JlbW90ZS1kYXRhYmFzZS1uYW1lPjwvcmVjb3JkPjwvQ2l0ZT48Q2l0ZT48QXV0aG9yPlN1
cnI8L0F1dGhvcj48WWVhcj4yMDE2PC9ZZWFyPjxSZWNOdW0+MTA4NTwvUmVjTnVtPjxyZWNvcmQ+
PHJlYy1udW1iZXI+MTA4NTwvcmVjLW51bWJlcj48Zm9yZWlnbi1rZXlzPjxrZXkgYXBwPSJFTiIg
ZGItaWQ9IjBhemZzMDBhdXhzcHZvZXpwZjh2ZHp0ZnJ3ZDUwNWEyczB3cCIgdGltZXN0YW1wPSIx
NDcxMzQwNTM1Ij4xMDg1PC9rZXk+PC9mb3JlaWduLWtleXM+PHJlZi10eXBlIG5hbWU9IkpvdXJu
YWwgQXJ0aWNsZSI+MTc8L3JlZi10eXBlPjxjb250cmlidXRvcnM+PGF1dGhvcnM+PGF1dGhvcj5T
dXJyLCBDbGFpcmUgQS4gV2Fsd3luLCBSZWJlY2NhIEUuIEEuIExpbGxleS1LZWxseSwgQW1hbmRh
IENpY2VybywgUm9iZXJ0IE1lYWRzLCBEYXZpZCBCYWxsYXJkLCBDbGl2ZSBCdXJ0b24sIEtheWxl
aWdoIENoZW5vd2V0aCwgTHlubiBDb3JiZXR0LCBBbm5lIENyZWVzZSwgQnlyb24gRG93bnMsIE11
cm5hIEZhcnJpbiwgQW1hbmRhIEouIEZvc3NleSwgSmFuZSBHYXJyb2QsIEx1Y3kgR3JhaGFtLCBF
bGl6YWJldGggSC4gR3JpZmZpdGhzLCBBbHlzIEhvbGxvd2F5LCBJdmFuYSBKb25lcywgU2hhcm9u
IE1hbGlrLCBCYWJlciBTaWRkaXFpLCBOYWptYTwvYXV0aG9yPjwvYXV0aG9ycz48L2NvbnRyaWJ1
dG9ycz48YXV0aC1hZGRyZXNzPkZhY3VsdHkgb2YgSGVhbHRoIGFuZCBTb2NpYWwgU2NpZW5jZXMs
IExlZWRzIEJlY2tldHQgVW5pdmVyc2l0eSwgTGVlZHMgTFMxIDNIRSwgVUsgTGVlZHMgSW5zdGl0
dXRlIGZvciBDbGluaWNhbCBUcmlhbHMgUmVzZWFyY2gsIFVuaXZlcnNpdHkgb2YgTGVlZHMsIExl
ZWRzIExTMiA5UEgsIFVLIExlZWRzIEluc3RpdHV0ZSBvZiBIZWFsdGggU2NpZW5jZXMsIFVuaXZl
cnNpdHkgb2YgTGVlZHMsIExlZWRzIExTMiA5TEosIFVLIFdvbGZzb24gQ2VudHJlIGZvciBBZ2Ug
UmVsYXRlZCBEaXNlYXNlcywgS2luZ3MgQ29sbGVnZSBMb25kb24sIExvbmRvbiwgVUsgVW5pdmVy
c2l0eSBvZiBUZWNobm9sb2d5LCBTeWRuZXkgTlNXIDIwMDcsIEF1c3RyYWxpYSBTY2hvb2wgb2Yg
RGVtZW50aWEgU3R1ZGllcywgVW5pdmVyc2l0eSBvZiBCcmFkZm9yZCwgQnJhZGZvcmQgQkQ3IDFE
UCwgVUsgUHN5Y2hvbG9naWNhbCBTZXJ2aWNlcywgT3hmb3JkIEhlYWx0aCBOSFMgRm91bmRhdGlv
biBUcnVzdCwgT3hmb3JkIE9YMyA3SlgsIFVLIEJyYWRmb3JkIERpc3RyaWN0IENhcmUgRm91bmRh
dGlvbiBUcnVzdCwgQnJhZGZvcmQsIFVLPC9hdXRoLWFkZHJlc3M+PHRpdGxlcz48dGl0bGU+RXZh
bHVhdGluZyB0aGUgZWZmZWN0aXZlbmVzcyBhbmQgY29zdC1lZmZlY3RpdmVuZXNzIG9mIERlbWVu
dGlhIENhcmUgTWFwcGluZ+KEoiB0byBlbmFibGUgcGVyc29uLWNlbnRyZWQgY2FyZSBmb3IgcGVv
cGxlIHdpdGggZGVtZW50aWEgYW5kIHRoZWlyIGNhcmVycyAoRENNLUVQSUMpIGluIGNhcmUgaG9t
ZXM6IHN0dWR5IHByb3RvY29sIGZvciBhIHJhbmRvbWlzZWQgY29udHJvbGxlZCB0cmlhbDwvdGl0
bGU+PHNlY29uZGFyeS10aXRsZT5UcmlhbHM8L3NlY29uZGFyeS10aXRsZT48L3RpdGxlcz48cGVy
aW9kaWNhbD48ZnVsbC10aXRsZT5UcmlhbHM8L2Z1bGwtdGl0bGU+PC9wZXJpb2RpY2FsPjxwYWdl
cz4xLTE3PC9wYWdlcz48dm9sdW1lPjE3PC92b2x1bWU+PGRhdGVzPjx5ZWFyPjIwMTY8L3llYXI+
PC9kYXRlcz48cHVibGlzaGVyPkJpb01lZCBDZW50cmFsPC9wdWJsaXNoZXI+PGlzYm4+MTc0NS02
MjE1PC9pc2JuPjxhY2Nlc3Npb24tbnVtPjExNjQyNTc3Ni4gTGFuZ3VhZ2U6IEVuZ2xpc2guIEVu
dHJ5IERhdGU6IEluIFByb2Nlc3MuIFJldmlzaW9uIERhdGU6IDIwMTYwNzAyLiBQdWJsaWNhdGlv
biBUeXBlOiBBcnRpY2xlLiBKb3VybmFsIFN1YnNldDogQmlvbWVkaWNhbDwvYWNjZXNzaW9uLW51
bT48dXJscz48cmVsYXRlZC11cmxzPjx1cmw+aHR0cDovL3NlYXJjaC5lYnNjb2hvc3QuY29tL2xv
Z2luLmFzcHg/ZGlyZWN0PXRydWUmYW1wO0F1dGhUeXBlPWNvb2tpZSxpcCxzaGliJmFtcDtkYj1y
emgmYW1wO0FOPTExNjQyNTc3NiZhbXA7c2l0ZT1laG9zdC1saXZlPC91cmw+PC9yZWxhdGVkLXVy
bHM+PC91cmxzPjxlbGVjdHJvbmljLXJlc291cmNlLW51bT4xMC4xMTg2L3MxMzA2My0wMTYtMTQx
Ni16PC9lbGVjdHJvbmljLXJlc291cmNlLW51bT48cmVtb3RlLWRhdGFiYXNlLW5hbWU+cnpoPC9y
ZW1vdGUtZGF0YWJhc2UtbmFtZT48cmVtb3RlLWRhdGFiYXNlLXByb3ZpZGVyPkVCU0NPaG9zdDwv
cmVtb3RlLWRhdGFiYXNlLXByb3ZpZGVyPjwvcmVjb3JkPjwvQ2l0ZT48Q2l0ZT48WWVhcj4yMDE0
PC9ZZWFyPjxSZWNOdW0+NDY2ODwvUmVjTnVtPjxyZWNvcmQ+PHJlYy1udW1iZXI+NDY2ODwvcmVj
LW51bWJlcj48Zm9yZWlnbi1rZXlzPjxrZXkgYXBwPSJFTiIgZGItaWQ9IjBhemZzMDBhdXhzcHZv
ZXpwZjh2ZHp0ZnJ3ZDUwNWEyczB3cCIgdGltZXN0YW1wPSIxNDcxMzQwNTQ5Ij40NjY4PC9rZXk+
PC9mb3JlaWduLWtleXM+PHJlZi10eXBlIG5hbWU9IkdlbmVyaWMiPjEzPC9yZWYtdHlwZT48Y29u
dHJpYnV0b3JzPjwvY29udHJpYnV0b3JzPjx0aXRsZXM+PHRpdGxlPkV2YWx1YXRpbmcgdGhlIGVm
ZmVjdGl2ZW5lc3MgYW5kIGNvc3QgZWZmZWN0aXZlbmVzcyBvZiBEZW1lbnRpYSBDYXJlIE1hcHBp
bmcgKERDTSkgdG8gZW5hYmxlIHBlcnNvbi1jZW50cmVkIGNhcmUgZm9yIHBlb3BsZSB3aXRoIGRl
bWVudGlhIGFuZCB0aGVpciBjYXJlcnM8L3RpdGxlPjxzZWNvbmRhcnktdGl0bGU+SVNSQ1ROODIy
ODg4NTI8L3NlY29uZGFyeS10aXRsZT48L3RpdGxlcz48bnVtYmVyPjM8L251bWJlcj48a2V5d29y
ZHM+PGtleXdvcmQ+QWx6aGVpbWVyIERpc2Vhc2VzIENhcmVnaXZlcnMgQ29zdC1CZW5lZml0IEFu
YWx5c2lzIERlbWVudGlhIFF1YWxpdHkgb2YgSGVhbHRoIENhcmUgUmVzcGl0ZSBDYXJlPC9rZXl3
b3JkPjwva2V5d29yZHM+PGRhdGVzPjx5ZWFyPjIwMTQ8L3llYXI+PC9kYXRlcz48cHViLWxvY2F0
aW9uPkxvbmRvbjogQmlvTWVkIENlbnRyYWwuIFtkYXRlIHVua25vd25dPC9wdWItbG9jYXRpb24+
PHB1Ymxpc2hlcj5DdXJyZW50IENvbnRyb2xsZWQgVHJpYWxzPC9wdWJsaXNoZXI+PGFjY2Vzc2lv
bi1udW0+SFRBLTMyMDEzMDAwOTg0PC9hY2Nlc3Npb24tbnVtPjx1cmxzPjxyZWxhdGVkLXVybHM+
PHVybD5odHRwOi8vd3d3LmlzcmN0bi5jb20vSVNSQ1ROODIyODg4NTI8L3VybD48L3JlbGF0ZWQt
dXJscz48L3VybHM+PC9yZWNvcmQ+PC9DaXRlPjxDaXRlPjxBdXRob3I+S25hcHA8L0F1dGhvcj48
WWVhcj4yMDA2PC9ZZWFyPjxSZWNOdW0+Mjc1NTwvUmVjTnVtPjxyZWNvcmQ+PHJlYy1udW1iZXI+
Mjc1NTwvcmVjLW51bWJlcj48Zm9yZWlnbi1rZXlzPjxrZXkgYXBwPSJFTiIgZGItaWQ9IjBhemZz
MDBhdXhzcHZvZXpwZjh2ZHp0ZnJ3ZDUwNWEyczB3cCIgdGltZXN0YW1wPSIxNDcxMzQwNTQxIj4y
NzU1PC9rZXk+PC9mb3JlaWduLWtleXM+PHJlZi10eXBlIG5hbWU9IkpvdXJuYWwgQXJ0aWNsZSI+
MTc8L3JlZi10eXBlPjxjb250cmlidXRvcnM+PGF1dGhvcnM+PGF1dGhvcj5LbmFwcCwgTS4gVGhv
cmdyaW1zZW4sIEwuIFBhdGVsLCBBLiBTcGVjdG9yLCBBLiBIYWxsYW0sIEEuIFdvb2RzLCBCLiBP
cnJlbGwsIE0uPC9hdXRob3I+PC9hdXRob3JzPjwvY29udHJpYnV0b3JzPjxhdXRoLWFkZHJlc3M+
S25hcHAsTWFydGluLiBQZXJzb25hbCBTb2NpYWwgU2VydmljZXMgUmVzZWFyY2ggVW5pdCwgTG9u
ZG9uIFNjaG9vbCBvZiBFY29ub21pY3MsIEhvdWdodG9uIFN0cmVldCwgTG9uZG9uIFdDMkEgMkFF
LiBtLmtuYXBwQGxzZS5hYy51azwvYXV0aC1hZGRyZXNzPjx0aXRsZXM+PHRpdGxlPkNvZ25pdGl2
ZSBzdGltdWxhdGlvbiB0aGVyYXB5IGZvciBwZW9wbGUgd2l0aCBkZW1lbnRpYTogY29zdC1lZmZl
Y3RpdmVuZXNzIGFuYWx5c2lzPC90aXRsZT48c2Vjb25kYXJ5LXRpdGxlPkJyaXRpc2ggSm91cm5h
bCBvZiBQc3ljaGlhdHJ5PC9zZWNvbmRhcnktdGl0bGU+PGFsdC10aXRsZT5CciBKIFBzeWNoaWF0
cnk8L2FsdC10aXRsZT48L3RpdGxlcz48cGVyaW9kaWNhbD48ZnVsbC10aXRsZT5Ccml0aXNoIEpv
dXJuYWwgb2YgUHN5Y2hpYXRyeTwvZnVsbC10aXRsZT48L3BlcmlvZGljYWw+PGFsdC1wZXJpb2Rp
Y2FsPjxmdWxsLXRpdGxlPkJyaXRpc2ggSm91cm5hbCBvZiBQc3ljaGlhdHJ5PC9mdWxsLXRpdGxl
PjxhYmJyLTE+QnIgSiBQc3ljaGlhdHJ5PC9hYmJyLTE+PC9hbHQtcGVyaW9kaWNhbD48cGFnZXM+
NTc0LTgwPC9wYWdlcz48dm9sdW1lPjE4ODwvdm9sdW1lPjxrZXl3b3Jkcz48a2V5d29yZD5BZ2Vk
IEFnZWQsIDgwIGFuZCBvdmVyICpDb2duaXRpdmUgVGhlcmFweS9lYyBbRWNvbm9taWNzXSBDb2du
aXRpdmUgVGhlcmFweS9tdCBbTWV0aG9kc10gQ29zdC1CZW5lZml0IEFuYWx5c2lzIERlbWVudGlh
L2VjIFtFY29ub21pY3NdIERlbWVudGlhL3JoIFtSZWhhYmlsaXRhdGlvbl0gKkRlbWVudGlhL3Ro
IFtUaGVyYXB5XSBFbmdsYW5kIEZlbWFsZSBHZXJpYXRyaWMgQXNzZXNzbWVudC9tdCBbTWV0aG9k
c10gSGVhbHRoIENhcmUgQ29zdHMvPC9rZXl3b3JkPjwva2V5d29yZHM+PGRhdGVzPjx5ZWFyPjIw
MDY8L3llYXI+PHB1Yi1kYXRlcz48ZGF0ZT5KdW48L2RhdGU+PC9wdWItZGF0ZXM+PC9kYXRlcz48
aXNibj4wMDA3LTEyNTA8L2lzYm4+PGFjY2Vzc2lvbi1udW0+MTY3MzgzNDk8L2FjY2Vzc2lvbi1u
dW0+PHdvcmstdHlwZT5NdWx0aWNlbnRlciBTdHVkeSBSYW5kb21pemVkIENvbnRyb2xsZWQgVHJp
YWwgUmVzZWFyY2ggU3VwcG9ydCwgTm9uLVUuUy4gR292JmFwb3M7dDwvd29yay10eXBlPjx1cmxz
PjxyZWxhdGVkLXVybHM+PHVybD5odHRwOi8vb3ZpZHNwLm92aWQuY29tL292aWR3ZWIuY2dpP1Q9
SlMmYW1wO0NTQz1ZJmFtcDtORVdTPU4mYW1wO1BBR0U9ZnVsbHRleHQmYW1wO0Q9bWVkNSZhbXA7
QU49MTY3MzgzNDkgaHR0cDovL2xzaHRtc2Z4Lmhvc3RlZC5leGxpYnJpc2dyb3VwLmNvbS9sc2h0
bT9zaWQ9T1ZJRDptZWRsaW5lJmFtcDtpZD1wbWlkOjE2NzM4MzQ5JmFtcDtpZD1kb2k6JmFtcDtp
c3NuPTAwMDctMTI1MCZhbXA7aXNibj0mYW1wO3ZvbHVtZT0xODgmYW1wO2lzc3VlPSZhbXA7c3Bh
Z2U9NTc0JmFtcDtwYWdlcz01NzQtODAmYW1wO2RhdGU9MjAwNiZhbXA7dGl0bGU9QnJpdGlzaCtK
b3VybmFsK29mK1BzeWNoaWF0cnkmYW1wO2F0aXRsZT1Db2duaXRpdmUrc3RpbXVsYXRpb24rdGhl
cmFweStmb3IrcGVvcGxlK3dpdGgrZGVtZW50aWElM0ErY29zdC1lZmZlY3RpdmVuZXNzK2FuYWx5
c2lzLiZhbXA7YXVsYXN0PUtuYXBwJmFtcDtwaWQ9JTNDYXV0aG9yJTNFS25hcHArTSUzQlRob3Jn
cmltc2VuK0wlM0JQYXRlbCtBJTNCU3BlY3RvcitBJTNCSGFsbGFtK0ElM0JXb29kcytCJTNCT3Jy
ZWxsK00lM0MlMkZhdXRob3IlM0UlM0NBTiUzRTE2NzM4MzQ5JTNDJTJGQU4lM0UlM0NEVCUzRUpv
dXJuYWwrQXJ0aWNsZSUzQyUyRkRUJTNFPC91cmw+PC9yZWxhdGVkLXVybHM+PC91cmxzPjxyZW1v
dGUtZGF0YWJhc2UtbmFtZT5NRURMSU5FPC9yZW1vdGUtZGF0YWJhc2UtbmFtZT48cmVtb3RlLWRh
dGFiYXNlLXByb3ZpZGVyPk92aWQgVGVjaG5vbG9naWVzPC9yZW1vdGUtZGF0YWJhc2UtcHJvdmlk
ZXI+PGxhbmd1YWdlPkVuZ2xpc2g8L2xhbmd1YWdlPjwvcmVjb3JkPjwvQ2l0ZT48Q2l0ZT48QXV0
aG9yPlR1aWp0PC9BdXRob3I+PFllYXI+MjAxODwvWWVhcj48UmVjTnVtPjU2NDA8L1JlY051bT48
cmVjb3JkPjxyZWMtbnVtYmVyPjU2NDA8L3JlYy1udW1iZXI+PGZvcmVpZ24ta2V5cz48a2V5IGFw
cD0iRU4iIGRiLWlkPSIwYXpmczAwYXV4c3B2b2V6cGY4dmR6dGZyd2Q1MDVhMnMwd3AiIHRpbWVz
dGFtcD0iMTU0Mzc0OTAxMiI+NTY0MDwva2V5PjwvZm9yZWlnbi1rZXlzPjxyZWYtdHlwZSBuYW1l
PSJKb3VybmFsIEFydGljbGUiPjE3PC9yZWYtdHlwZT48Y29udHJpYnV0b3JzPjxhdXRob3JzPjxh
dXRob3I+VHVpanQsIFIuPC9hdXRob3I+PGF1dGhvcj5MaXZpbmdzdG9uLCBHLjwvYXV0aG9yPjxh
dXRob3I+R291bGQsIFIuIEwuPC9hdXRob3I+PGF1dGhvcj5Kb25lcywgUi48L2F1dGhvcj48YXV0
aG9yPlZlcmRhZ3VlciwgRS4gUy48L2F1dGhvcj48YXV0aG9yPk9yZ2V0YSwgVi48L2F1dGhvcj48
L2F1dGhvcnM+PC9jb250cmlidXRvcnM+PGF1dGgtYWRkcmVzcz4oVHVpanQsIExpdmluZ3N0b24s
IEdvdWxkLCBKb25lcywgVmVyZGFndWVyLCBPcmdldGEpIERpdmlzaW9uIG9mIFBzeWNoaWF0cnks
IFVuaXZlcnNpdHkgQ29sbGVnZSBMb25kb24sIExvbmRvbiwgVW5pdGVkIEtpbmdkb20mI3hEO1Yu
IE9yZ2V0YSwgRGl2aXNpb24gb2YgUHN5Y2hpYXRyeSwgVW5pdmVyc2l0eSBDb2xsZWdlIExvbmRv
biwgTG9uZG9uLCBVbml0ZWQgS2luZ2RvbS4gRS1tYWlsOiB2Lm9yZ2V0YUB1Y2wuYWMudWs8L2F1
dGgtYWRkcmVzcz48dGl0bGVzPjx0aXRsZT5JREVBIGludGVydmVudGlvbiB0byBwcmV2ZW50IGRl
cHJlc3NpdmUgc3ltcHRvbXMgYW5kIHByb21vdGUgd2VsbC1iZWluZyBpbiBlYXJseS1zdGFnZSBk
ZW1lbnRpYTogUHJvdG9jb2wgZm9yIGEgcmFuZG9taXNlZCBjb250cm9sbGVkIGZlYXNpYmlsaXR5
IHN0dWR5PC90aXRsZT48c2Vjb25kYXJ5LXRpdGxlPkJNSiBPcGVuPC9zZWNvbmRhcnktdGl0bGU+
PC90aXRsZXM+PHBlcmlvZGljYWw+PGZ1bGwtdGl0bGU+Qk1KIE9wZW48L2Z1bGwtdGl0bGU+PC9w
ZXJpb2RpY2FsPjx2b2x1bWU+OCAoMikgKG5vIHBhZ2luYXRpb24pPC92b2x1bWU+PG51bWJlcj5l
MDIxMDc0PC9udW1iZXI+PGtleXdvcmRzPjxrZXl3b3JkPmNsaW5pY2FsIHRyaWFsczwva2V5d29y
ZD48a2V5d29yZD5kZW1lbnRpYTwva2V5d29yZD48a2V5d29yZD5kZXByZXNzaW9uPC9rZXl3b3Jk
PjxrZXl3b3JkPm1lbnRhbCBoZWFsdGg8L2tleXdvcmQ+PGtleXdvcmQ+bW9vZCBkaXNvcmRlcnM8
L2tleXdvcmQ+PGtleXdvcmQ+bmV1cm9sb2d5PC9rZXl3b3JkPjxrZXl3b3JkPm9sZCBhZ2UgcHN5
Y2hpYXRyeTwva2V5d29yZD48a2V5d29yZD5wc3ljaGlhdHJ5PC9rZXl3b3JkPjxrZXl3b3JkPnRo
ZXJhcGV1dGljczwva2V5d29yZD48a2V5d29yZD5hcnRpY2xlPC9rZXl3b3JkPjxrZXl3b3JkPmNh
cmVnaXZlcjwva2V5d29yZD48a2V5d29yZD5jbGluaWNhbCBlZmZlY3RpdmVuZXNzPC9rZXl3b3Jk
PjxrZXl3b3JkPmNvbnRyb2xsZWQgc3R1ZHk8L2tleXdvcmQ+PGtleXdvcmQ+ZGVtZW50aWEvZG0g
W0Rpc2Vhc2UgTWFuYWdlbWVudF08L2tleXdvcmQ+PGtleXdvcmQ+ZGVwcmVzc2lvbi9wYyBbUHJl
dmVudGlvbl08L2tleXdvcmQ+PGtleXdvcmQ+ZmVhc2liaWxpdHkgc3R1ZHk8L2tleXdvcmQ+PGtl
eXdvcmQ+aGVhbHRoIGNhcmUgdXRpbGl6YXRpb248L2tleXdvcmQ+PGtleXdvcmQ+aG9tZSBjYXJl
PC9rZXl3b3JkPjxrZXl3b3JkPmh1bWFuPC9rZXl3b3JkPjxrZXl3b3JkPm1ham9yIGNsaW5pY2Fs
IHN0dWR5PC9rZXl3b3JkPjxrZXl3b3JkPm1lbnRhbCBoZWFsdGggY2FyZTwva2V5d29yZD48a2V5
d29yZD5NaW5pIE1lbnRhbCBTdGF0ZSBFeGFtaW5hdGlvbjwva2V5d29yZD48a2V5d29yZD5uZXVy
b3BzeWNoaWF0cmljIGludmVudG9yeTwva2V5d29yZD48a2V5d29yZD5wYXRpZW50IGNvbXBsaWFu
Y2U8L2tleXdvcmQ+PGtleXdvcmQ+cGF0aWVudCBzYWZldHk8L2tleXdvcmQ+PGtleXdvcmQ+cXVh
bGl0eSBvZiBsaWZlPC9rZXl3b3JkPjxrZXl3b3JkPnJhbmRvbWl6ZWQgY29udHJvbGxlZCB0cmlh
bDwva2V5d29yZD48a2V5d29yZD53ZWxsYmVpbmc8L2tleXdvcmQ+PGtleXdvcmQ+SURFQSBpbnRl
cnZlbnRpb248L2tleXdvcmQ+PC9rZXl3b3Jkcz48ZGF0ZXM+PHllYXI+MjAxODwveWVhcj48cHVi
LWRhdGVzPjxkYXRlPjAxIEZlYjwvZGF0ZT48L3B1Yi1kYXRlcz48L2RhdGVzPjxvcmlnLXB1Yj5o
dHRwOi8vZHguZG9pLm9yZy8xMC4xMTM2L2Jtam9wZW4tMjAxNy0wMjEwNzQ8L29yaWctcHViPjxp
c2JuPjIwNDQtNjA1NTwvaXNibj48YWNjZXNzaW9uLW51bT42MjM3OTQwMDM8L2FjY2Vzc2lvbi1u
dW0+PHVybHM+PHJlbGF0ZWQtdXJscz48dXJsPmh0dHA6Ly9ibWpvcGVuLmJtai5jb20vY29udGVu
dC9lYXJseS9ieS9zZWN0aW9uPC91cmw+PHVybD5odHRwOi8vb3ZpZHNwLm92aWQuY29tL292aWR3
ZWIuY2dpP1Q9SlMmYW1wO0NTQz1ZJmFtcDtORVdTPU4mYW1wO1BBR0U9ZnVsbHRleHQmYW1wO0Q9
ZW1leGImYW1wO0FOPTYyMzc5NDAwMzwvdXJsPjx1cmw+aHR0cDovL2xpbmtzZXJ2ZXIuYnJpc3Rv
bC5hYy51azo5MDAzL3Byb2Q/c2lkPU9WSUQ6ZW1iYXNlJmFtcDtpZD1wbWlkOjI5NDM5MDg1JmFt
cDtpZD1kb2k6MTAuMTEzNiUyRmJtam9wZW4tMjAxNy0wMjEwNzQmYW1wO2lzc249MjA0NC02MDU1
JmFtcDtpc2JuPSZhbXA7dm9sdW1lPTgmYW1wO2lzc3VlPTImYW1wO3NwYWdlPWUwMjEwNzQmYW1w
O3BhZ2VzPSZhbXA7ZGF0ZT0yMDE4JmFtcDt0aXRsZT1CTUorT3BlbiZhbXA7YXRpdGxlPUlERUEr
aW50ZXJ2ZW50aW9uK3RvK3ByZXZlbnQrZGVwcmVzc2l2ZStzeW1wdG9tcythbmQrcHJvbW90ZSt3
ZWxsLWJlaW5nK2luK2Vhcmx5LXN0YWdlK2RlbWVudGlhJTNBK1Byb3RvY29sK2ZvcithK3JhbmRv
bWlzZWQrY29udHJvbGxlZCtmZWFzaWJpbGl0eStzdHVkeSZhbXA7YXVsYXN0PVR1aWp0JmFtcDtw
aWQ9JTNDYXV0aG9yJTNFVHVpanQrUi4lM0MlMkZhdXRob3IlM0UlM0NBTiUzRTYyMzc5NDAwMyUz
QyUyRkFOJTNFJTNDRFQlM0VBcnRpY2xlJTNDJTJGRFQlM0U8L3VybD48L3JlbGF0ZWQtdXJscz48
L3VybHM+PGN1c3RvbTE+Tm92MTh1cGRhdGU8L2N1c3RvbTE+PGVsZWN0cm9uaWMtcmVzb3VyY2Ut
bnVtPjEwLjExMzYvYm1qb3Blbi0yMDE3LTAyMTA3NDwvZWxlY3Ryb25pYy1yZXNvdXJjZS1udW0+
PHJlbW90ZS1kYXRhYmFzZS1uYW1lPkVtYmFzZTwvcmVtb3RlLWRhdGFiYXNlLW5hbWU+PHJlbW90
ZS1kYXRhYmFzZS1wcm92aWRlcj5PdmlkIFRlY2hub2xvZ2llczwvcmVtb3RlLWRhdGFiYXNlLXBy
b3ZpZGVyPjxsYW5ndWFnZT5FbmdsaXNoPC9sYW5ndWFnZT48L3JlY29yZD48L0NpdGU+PENpdGU+
PEF1dGhvcj5SaGVlPC9BdXRob3I+PFllYXI+MjAxOTwvWWVhcj48UmVjTnVtPjYwMzY8L1JlY051
bT48cmVjb3JkPjxyZWMtbnVtYmVyPjYwMzY8L3JlYy1udW1iZXI+PGZvcmVpZ24ta2V5cz48a2V5
IGFwcD0iRU4iIGRiLWlkPSIwYXpmczAwYXV4c3B2b2V6cGY4dmR6dGZyd2Q1MDVhMnMwd3AiIHRp
bWVzdGFtcD0iMTU1NzMzOTYwOCI+NjAzNjwva2V5PjwvZm9yZWlnbi1rZXlzPjxyZWYtdHlwZSBu
YW1lPSJKb3VybmFsIEFydGljbGUiPjE3PC9yZWYtdHlwZT48Y29udHJpYnV0b3JzPjxhdXRob3Jz
PjxhdXRob3I+UmhlZSwgSm9lbDwvYXV0aG9yPjxhdXRob3I+TWVsbGVyLCBBbm5lPC9hdXRob3I+
PGF1dGhvcj5LcnlzaW5za2EsIEthcm9saW5hPC9hdXRob3I+PGF1dGhvcj5Hb25za2ksIFBldGVy
PC9hdXRob3I+PGF1dGhvcj5OYWdhbmF0aGFuLCBWYXNpPC9hdXRob3I+PGF1dGhvcj5ad2FyLCBO
aWNob2xhczwvYXV0aG9yPjxhdXRob3I+SGF5ZW4sIEFuZHJldzwvYXV0aG9yPjxhdXRob3I+Q3Vs
bGVuLCBKb2huPC9hdXRob3I+PGF1dGhvcj5P4oCZS2VlZmUsIEp1bGllLUFubjwvYXV0aG9yPjxh
dXRob3I+TWNEb25hbGQsIEp1bGllPC9hdXRob3I+PGF1dGhvcj5IYXJyaXMtUm94YXMsIEJlbjwv
YXV0aG9yPjxhdXRob3I+Q2FwbGFuLCBHaWRlb24gQS48L2F1dGhvcj48L2F1dGhvcnM+PC9jb250
cmlidXRvcnM+PHRpdGxlcz48dGl0bGU+QWR2YW5jZSBjYXJlIHBsYW5uaW5nIGZvciBwYXRpZW50
cyB3aXRoIGFkdmFuY2VkIGlsbG5lc3NlcyBhdHRlbmRpbmcgaG9zcGl0YWwgb3V0cGF0aWVudCBj
bGluaWNzIHN0dWR5OiBhIHN0dWR5IHByb3RvY29sIGZvciBhIHJhbmRvbWlzZWQgY29udHJvbGxl
ZCB0cmlhbDwvdGl0bGU+PHNlY29uZGFyeS10aXRsZT5CTUogT3Blbjwvc2Vjb25kYXJ5LXRpdGxl
PjwvdGl0bGVzPjxwZXJpb2RpY2FsPjxmdWxsLXRpdGxlPkJNSiBPcGVuPC9mdWxsLXRpdGxlPjwv
cGVyaW9kaWNhbD48dm9sdW1lPjk8L3ZvbHVtZT48bnVtYmVyPjE8L251bWJlcj48c2VjdGlvbj5l
MDIzMTA3PC9zZWN0aW9uPjxkYXRlcz48eWVhcj4yMDE5PC95ZWFyPjwvZGF0ZXM+PGlzYm4+MjA0
NC02MDU1JiN4RDsyMDQ0LTYwNTU8L2lzYm4+PHVybHM+PC91cmxzPjxlbGVjdHJvbmljLXJlc291
cmNlLW51bT4xMC4xMTM2L2Jtam9wZW4tMjAxOC0wMjMxMDc8L2VsZWN0cm9uaWMtcmVzb3VyY2Ut
bnVtPjwvcmVjb3JkPjwvQ2l0ZT48Q2l0ZT48WWVhcj4yMDE3PC9ZZWFyPjxSZWNOdW0+NjAzNzwv
UmVjTnVtPjxyZWNvcmQ+PHJlYy1udW1iZXI+NjAzNzwvcmVjLW51bWJlcj48Zm9yZWlnbi1rZXlz
PjxrZXkgYXBwPSJFTiIgZGItaWQ9IjBhemZzMDBhdXhzcHZvZXpwZjh2ZHp0ZnJ3ZDUwNWEyczB3
cCIgdGltZXN0YW1wPSIxNTU3MzUxOTA0Ij42MDM3PC9rZXk+PC9mb3JlaWduLWtleXM+PHJlZi10
eXBlIG5hbWU9IkdlbmVyaWMiPjEzPC9yZWYtdHlwZT48Y29udHJpYnV0b3JzPjwvY29udHJpYnV0
b3JzPjx0aXRsZXM+PHRpdGxlPkVmZmVjdCBvZiBBZHZhbmNlIENhcmUgUGxhbm5pbmcgKEFDUCkg
b24gaGVhbHRoIHJlc291cmNlcyB1dGlsaXNhdGlvbiBhbmQgcXVhbGl0eSBvZiBjYXJlIGZvciBw
YXRpZW50cyB3aXRoIGFkdmFuY2VkIGlsbG5lc3NlcyBhdHRlbmRpbmcgaG9zcGl0YWwgb3V0cGF0
aWVudCBjbGluaWNzPC90aXRsZT48c2Vjb25kYXJ5LXRpdGxlPkFDVFJOMTI2MTcwMDAyODAzMDM8
L3NlY29uZGFyeS10aXRsZT48L3RpdGxlcz48ZGF0ZXM+PHllYXI+MjAxNzwveWVhcj48L2RhdGVz
PjxwdWItbG9jYXRpb24+U3lkbmV5IChOU1cpOiBOSE1SQyBDbGluaWNhbCBUcmlhbHMgQ2VudHJl
LCBVbml2ZXJzaXR5IG9mIFN5ZG5leSAoQXVzdHJhbGlhKTsgMjAwNTwvcHViLWxvY2F0aW9uPjxw
dWJsaXNoZXI+QXVzdHJhbGlhbiBOZXcgWmVhbGFuZCBDbGluaWNhbCBUcmlhbHMgUmVnaXN0cnk8
L3B1Ymxpc2hlcj48dXJscz48cmVsYXRlZC11cmxzPjx1cmw+aHR0cHM6Ly93d3cuYW56Y3RyLm9y
Zy5hdS9UcmlhbC9SZWdpc3RyYXRpb24vVHJpYWxSZXZpZXcuYXNweD9pZD0zNzIwMDI8L3VybD48
L3JlbGF0ZWQtdXJscz48L3VybHM+PC9yZWNvcmQ+PC9DaXRlPjxDaXRlPjxBdXRob3I+TW9yPC9B
dXRob3I+PFllYXI+MjAxNzwvWWVhcj48UmVjTnVtPjYwMzg8L1JlY051bT48cmVjb3JkPjxyZWMt
bnVtYmVyPjYwMzg8L3JlYy1udW1iZXI+PGZvcmVpZ24ta2V5cz48a2V5IGFwcD0iRU4iIGRiLWlk
PSIwYXpmczAwYXV4c3B2b2V6cGY4dmR6dGZyd2Q1MDVhMnMwd3AiIHRpbWVzdGFtcD0iMTU1NzM1
MjA2MSI+NjAzODwva2V5PjwvZm9yZWlnbi1rZXlzPjxyZWYtdHlwZSBuYW1lPSJKb3VybmFsIEFy
dGljbGUiPjE3PC9yZWYtdHlwZT48Y29udHJpYnV0b3JzPjxhdXRob3JzPjxhdXRob3I+TW9yLCBW
aW5jZW50PC9hdXRob3I+PGF1dGhvcj5Wb2xhbmRlcywgQW5nZWxvIEUuPC9hdXRob3I+PGF1dGhv
cj5HdXRtYW4sIFJvZWU8L2F1dGhvcj48YXV0aG9yPkdhdHNvbmlzLCBDb25zdGFudGluZTwvYXV0
aG9yPjxhdXRob3I+TWl0Y2hlbGwsIFN1c2FuIEwuPC9hdXRob3I+PC9hdXRob3JzPjwvY29udHJp
YnV0b3JzPjx0aXRsZXM+PHRpdGxlPlBSYWdtYXRpYyB0cmlhbCBPZiBWaWRlbyBFZHVjYXRpb24g
aW4gTnVyc2luZyBob21lczogVGhlIGRlc2lnbiBhbmQgcmF0aW9uYWxlIGZvciBhIHByYWdtYXRp
YyBjbHVzdGVyIHJhbmRvbWl6ZWQgdHJpYWwgaW4gdGhlIG51cnNpbmcgaG9tZSBzZXR0aW5nPC90
aXRsZT48c2Vjb25kYXJ5LXRpdGxlPkNsaW5pY2FsIFRyaWFsczwvc2Vjb25kYXJ5LXRpdGxlPjwv
dGl0bGVzPjxwZXJpb2RpY2FsPjxmdWxsLXRpdGxlPkNsaW5pY2FsIFRyaWFsczwvZnVsbC10aXRs
ZT48L3BlcmlvZGljYWw+PHBhZ2VzPjE0MC0xNTE8L3BhZ2VzPjx2b2x1bWU+MTQ8L3ZvbHVtZT48
bnVtYmVyPjI8L251bWJlcj48c2VjdGlvbj4xNDA8L3NlY3Rpb24+PGRhdGVzPjx5ZWFyPjIwMTc8
L3llYXI+PC9kYXRlcz48aXNibj4xNzQwLTc3NDUmI3hEOzE3NDAtNzc1MzwvaXNibj48dXJscz48
L3VybHM+PGVsZWN0cm9uaWMtcmVzb3VyY2UtbnVtPjEwLjExNzcvMTc0MDc3NDUxNjY4NTI5ODwv
ZWxlY3Ryb25pYy1yZXNvdXJjZS1udW0+PC9yZWNvcmQ+PC9DaXRlPjxDaXRlPjxBdXRob3I+R29l
bWFuPC9BdXRob3I+PFllYXI+MjAxNjwvWWVhcj48UmVjTnVtPjYwNDA8L1JlY051bT48cmVjb3Jk
PjxyZWMtbnVtYmVyPjYwNDA8L3JlYy1udW1iZXI+PGZvcmVpZ24ta2V5cz48a2V5IGFwcD0iRU4i
IGRiLWlkPSIwYXpmczAwYXV4c3B2b2V6cGY4dmR6dGZyd2Q1MDVhMnMwd3AiIHRpbWVzdGFtcD0i
MTU1NzM1MjIzOCI+NjA0MDwva2V5PjwvZm9yZWlnbi1rZXlzPjxyZWYtdHlwZSBuYW1lPSJKb3Vy
bmFsIEFydGljbGUiPjE3PC9yZWYtdHlwZT48Y29udHJpYnV0b3JzPjxhdXRob3JzPjxhdXRob3I+
R29lbWFuLCBEaWFubmU8L2F1dGhvcj48YXV0aG9yPkNvbWFucywgVHJhY3k8L2F1dGhvcj48YXV0
aG9yPkVudGljb3R0LCBKb2FubmUgQy48L2F1dGhvcj48YXV0aG9yPlJlbmVoYW4sIEVtbWE8L2F1
dGhvcj48YXV0aG9yPkJlYXR0aWUsIEVsaXphYmV0aDwvYXV0aG9yPjxhdXRob3I+S3VycmxlLCBT
dXNhbjwvYXV0aG9yPjxhdXRob3I+S29jaCwgU3VzYW48L2F1dGhvcj48L2F1dGhvcnM+PC9jb250
cmlidXRvcnM+PHRpdGxlcz48dGl0bGU+RXZhbHVhdGluZyB0aGUgRWZmaWNhY3kgb2YgdGhlIOKA
nFN1cHBvcnQgZm9yIExpZmXigJ0gUHJvZ3JhbSBmb3IgUGVvcGxlIHdpdGggRGVtZW50aWEgYW5k
IFRoZWlyIEZhbWlsaWVzIGFuZCBDYXJlcnPigJkgdG8gRW5hYmxlIFRoZW0gdG8gTGl2ZSBXZWxs
OiBBIFByb3RvY29sIGZvciBhIENsdXN0ZXIgU3RlcHBlZCBXZWRnZSBSYW5kb21pemVkIENvbnRy
b2xsZWQgVHJpYWw8L3RpdGxlPjxzZWNvbmRhcnktdGl0bGU+RnJvbnRpZXJzIGluIFB1YmxpYyBI
ZWFsdGg8L3NlY29uZGFyeS10aXRsZT48L3RpdGxlcz48cGVyaW9kaWNhbD48ZnVsbC10aXRsZT5G
cm9udGllcnMgaW4gUHVibGljIEhlYWx0aDwvZnVsbC10aXRsZT48L3BlcmlvZGljYWw+PHZvbHVt
ZT40PC92b2x1bWU+PGRhdGVzPjx5ZWFyPjIwMTY8L3llYXI+PC9kYXRlcz48aXNibj4yMjk2LTI1
NjU8L2lzYm4+PHVybHM+PC91cmxzPjxlbGVjdHJvbmljLXJlc291cmNlLW51bT4xMC4zMzg5L2Zw
dWJoLjIwMTYuMDAyNDU8L2VsZWN0cm9uaWMtcmVzb3VyY2UtbnVtPjwvcmVjb3JkPjwvQ2l0ZT48
Q2l0ZT48WWVhcj4yMDE2PC9ZZWFyPjxSZWNOdW0+NjA0MTwvUmVjTnVtPjxyZWNvcmQ+PHJlYy1u
dW1iZXI+NjA0MTwvcmVjLW51bWJlcj48Zm9yZWlnbi1rZXlzPjxrZXkgYXBwPSJFTiIgZGItaWQ9
IjBhemZzMDBhdXhzcHZvZXpwZjh2ZHp0ZnJ3ZDUwNWEyczB3cCIgdGltZXN0YW1wPSIxNTU3MzUy
NDg5Ij42MDQxPC9rZXk+PC9mb3JlaWduLWtleXM+PHJlZi10eXBlIG5hbWU9IkdlbmVyaWMiPjEz
PC9yZWYtdHlwZT48Y29udHJpYnV0b3JzPjwvY29udHJpYnV0b3JzPjx0aXRsZXM+PHRpdGxlPkFk
YXB0aXZlIEltcGxlbWVudGF0aW9uIGFuZCBWYWxpZGF0aW9uIG9mIHRoZSBwb3NpdGl2ZWx5IGV2
YWx1YXRlZCBNZWV0aW5nIENlbnRlcnMgU3VwcG9ydCBQcm9ncmFtbWUgZm9yIHBlb3BsZSB3aXRo
IGRlbWVudGlhIGFuZCB0aGVpciBjYXJlcnMgaW4gRXVyb3BlLjwvdGl0bGU+PHNlY29uZGFyeS10
aXRsZT5OVFI1OTM2PC9zZWNvbmRhcnktdGl0bGU+PC90aXRsZXM+PGRhdGVzPjx5ZWFyPjIwMTY8
L3llYXI+PC9kYXRlcz48cHViLWxvY2F0aW9uPkFtc3RlcmRhbTogQWNhZGVtaWMgTWVkaWNhbCBD
ZW50ZXIgKFRoZSBOZXRoZXJsYW5kcykuIDIwMDQgT2N0IDI2PC9wdWItbG9jYXRpb24+PHB1Ymxp
c2hlcj5OZXRoZXJsYW5kcyBUcmlhbCBSZWdpc3RlcjwvcHVibGlzaGVyPjx1cmxzPjxyZWxhdGVk
LXVybHM+PHVybD5odHRwczovL3d3dy50cmlhbHJlZ2lzdGVyLm5sL3RyaWFsLzU1ODA8L3VybD48
L3JlbGF0ZWQtdXJscz48L3VybHM+PC9yZWNvcmQ+PC9DaXRlPjxDaXRlPjxZZWFyPjIwMTc8L1ll
YXI+PFJlY051bT42MDQyPC9SZWNOdW0+PHJlY29yZD48cmVjLW51bWJlcj42MDQyPC9yZWMtbnVt
YmVyPjxmb3JlaWduLWtleXM+PGtleSBhcHA9IkVOIiBkYi1pZD0iMGF6ZnMwMGF1eHNwdm9lenBm
OHZkenRmcndkNTA1YTJzMHdwIiB0aW1lc3RhbXA9IjE1NTczNTI1ODkiPjYwNDI8L2tleW==
</w:fldData>
        </w:fldChar>
      </w:r>
      <w:r w:rsidR="00273ADF" w:rsidRPr="00846B6E">
        <w:rPr>
          <w:rFonts w:ascii="Arial" w:hAnsi="Arial" w:cs="Arial"/>
        </w:rPr>
        <w:instrText xml:space="preserve"> ADDIN EN.CITE.DATA </w:instrText>
      </w:r>
      <w:r w:rsidR="00273ADF" w:rsidRPr="00846B6E">
        <w:rPr>
          <w:rFonts w:ascii="Arial" w:hAnsi="Arial" w:cs="Arial"/>
        </w:rPr>
      </w:r>
      <w:r w:rsidR="00273ADF" w:rsidRPr="00846B6E">
        <w:rPr>
          <w:rFonts w:ascii="Arial" w:hAnsi="Arial" w:cs="Arial"/>
        </w:rPr>
        <w:fldChar w:fldCharType="end"/>
      </w:r>
      <w:r w:rsidR="00273ADF" w:rsidRPr="00846B6E">
        <w:rPr>
          <w:rFonts w:ascii="Arial" w:hAnsi="Arial" w:cs="Arial"/>
        </w:rPr>
        <w:fldChar w:fldCharType="begin">
          <w:fldData xml:space="preserve">PjwvZm9yZWlnbi1rZXlzPjxyZWYtdHlwZSBuYW1lPSJHZW5lcmljIj4xMzwvcmVmLXR5cGU+PGNv
bnRyaWJ1dG9ycz48L2NvbnRyaWJ1dG9ycz48dGl0bGVzPjx0aXRsZT5Ib3NwaXRhbCBhdCBIb21l
IGNhcmUgZm9yIG9sZGVyIHBhdGllbnRzIHdpdGggY29nbml0aXZlIGltcGFpcm1lbnQ6IGEgcHJv
dG9jb2wgZm9yIGEgcmFuZG9taXplZCBjb250cm9sbGVkIGZlYXNpYmlsaXR5IHRyaWFsPC90aXRs
ZT48c2Vjb25kYXJ5LXRpdGxlPk5UUjY1ODE8L3NlY29uZGFyeS10aXRsZT48L3RpdGxlcz48ZGF0
ZXM+PHllYXI+MjAxNzwveWVhcj48L2RhdGVzPjxwdWItbG9jYXRpb24+QW1zdGVyZGFtOiBBY2Fk
ZW1pYyBNZWRpY2FsIENlbnRlciAoVGhlIE5ldGhlcmxhbmRzKS4gMjAwNCBPY3QgMjY8L3B1Yi1s
b2NhdGlvbj48cHVibGlzaGVyPk5ldGhlcmxhbmRzIFRyaWFsIFJlZ2lzdGVyPC9wdWJsaXNoZXI+
PHVybHM+PHJlbGF0ZWQtdXJscz48dXJsPmh0dHBzOi8vd3d3LnRyaWFscmVnaXN0ZXIubmwvdHJp
YWwvNjQwNjwvdXJsPjwvcmVsYXRlZC11cmxzPjwvdXJscz48L3JlY29yZD48L0NpdGU+PENpdGU+
PFllYXI+MjAxODwvWWVhcj48UmVjTnVtPjU0MzU8L1JlY051bT48cmVjb3JkPjxyZWMtbnVtYmVy
PjU0MzU8L3JlYy1udW1iZXI+PGZvcmVpZ24ta2V5cz48a2V5IGFwcD0iRU4iIGRiLWlkPSIwYXpm
czAwYXV4c3B2b2V6cGY4dmR6dGZyd2Q1MDVhMnMwd3AiIHRpbWVzdGFtcD0iMTU0MTE2NDQ1MCI+
NTQzNTwva2V5PjwvZm9yZWlnbi1rZXlzPjxyZWYtdHlwZSBuYW1lPSJHZW5lcmljIj4xMzwvcmVm
LXR5cGU+PGNvbnRyaWJ1dG9ycz48L2NvbnRyaWJ1dG9ycz48YXV0aC1hZGRyZXNzPlByb2YgWXVu
LUhlZSBKZW9uJiN4RDtTeWRuZXkgTnVyc2luZyBTY2hvb2wgVGhlIFVuaXZlcnNpdHkgb2YgU3lk
bmV5IDg4IE1hbGxldHQgU3RyZWV0IENhbXBlcmRvd24gTlNXIDIwNTAgLCBBdXN0cmFsaWEmI3hE
O3l1bi1oZWUuamVvbkBzeWRuZXkuZWR1LmF1JiN4RDsrNjEgMiA5MzUxIDA2NzQgJmx0Oy9Db250
YWN0X1RlbCZndDsmI3hEO05hdGlvbmFsIEhlYWx0aCBhbmQgTWVkaWNhbCBSZXNlYXJjaCBDb3Vu
Y2lsICZsdDtTZWNvbmRhcnlfU3BvbnNvciAvJmd0OyAmbHQ7UmV0cm9zcGVjdGl2ZV9mbGFnJmd0
O1llcyZsdDsvUmV0cm9zcGVjdGl2ZV9mbGFnJmd0OyAmbHQ7QnJpZGdpbmdfZmxhZ190cnVlZmFs
c2UmZ3Q7RmFsc2UmbHQ7L0JyaWRnaW5nX2ZsYWdfdHJ1ZWZhbHNlJmd0OyAmbHQ7QnJpZGdlZF90
eXBlIHhtbDpzcGFjZT0mcXVvdDtwcmVzZXJ2ZSZxdW90OyZndDsgJmx0Oy9CcmlkZ2VkX3R5cGUm
Z3Q7ICZsdDsvVHJpYWwmZ3Q7PC9hdXRoLWFkZHJlc3M+PHRpdGxlcz48dGl0bGU+T3B0aW1pc2lu
ZyBmdW5jdGlvbmFsIGluZGVwZW5kZW5jZSBvZiBvbGRlciBwZXJzb25zIHdpdGggZGVtZW50aWE6
IEV2YWx1YXRpb24gb2YgdGhlIEludGVyZGlzY2lwbGluYXJ5IEhvbWUtYkFzZWQgUmVhYmxlbWVu
dCBQcm9ncmFtIChJLUhBUlApPC90aXRsZT48c2Vjb25kYXJ5LXRpdGxlPkFDVFJOMTI2MTgwMDA2
MDAyNDY8L3NlY29uZGFyeS10aXRsZT48YWx0LXRpdGxlPkEgbXVsdGljZW50cmUgcHJhZ21hdGlj
IHBhcmFsbGVsLWFybSBzdHJhdGlmaWVkIHJhbmRvbWlzZWQgdHJpYWwgb2YgdGhlIEludGVyZGlz
Y2lwbGluYXJ5IEhvbWUtYkFzZWQgUmVhYmxlbWVudCBQcm9ncmFtIChJLUhBUlApIGZvciBpbXBy
b3ZpbmcgZnVuY3Rpb25hbCBpbmRlcGVuZGVuY2Ugb2YgY29tbXVuaXR5IGR3ZWxsaW5nIG9sZGVy
IHBlb3BsZSB3aXRoIGRlbWVudGlhPC9hbHQtdGl0bGU+PC90aXRsZXM+PGRhdGVzPjx5ZWFyPjIw
MTg8L3llYXI+PC9kYXRlcz48cHViLWxvY2F0aW9uPlN5ZG5leSAoTlNXKTogTkhNUkMgQ2xpbmlj
YWwgVHJpYWxzIENlbnRyZSwgVW5pdmVyc2l0eSBvZiBTeWRuZXkgKEF1c3RyYWxpYSk7IDIwMDU8
L3B1Yi1sb2NhdGlvbj48cHVibGlzaGVyPkF1c3RyYWxpYW4gTmV3IFplYWxhbmQgQ2xpbmljYWwg
VHJpYWxzIFJlZ2lzdHJ5PC9wdWJsaXNoZXI+PHVybHM+PHJlbGF0ZWQtdXJscz48dXJsPmh0dHA6
Ly93d3cuYW56Y3RyLm9yZy5hdS9BQ1RSTjEyNjE4MDAwNjAwMjQ2LmFzcHg8L3VybD48L3JlbGF0
ZWQtdXJscz48L3VybHM+PGN1c3RvbTE+Tm92MTh1cGRhdGU8L2N1c3RvbTE+PGN1c3RvbTI+SW50
ZXJ2ZW50aW9uYWwmI3hEO05vdCBBcHBsaWNhYmxlPC9jdXN0b20yPjxjdXN0b20zPkF1c3RyYWxp
YTwvY3VzdG9tMz48Y3VzdG9tND5Ob25lPC9jdXN0b200PjxyZW1vdGUtZGF0YWJhc2UtbmFtZT5X
SE8gQU5aQ1RSPC9yZW1vdGUtZGF0YWJhc2UtbmFtZT48L3JlY29yZD48L0NpdGU+PC9FbmROb3Rl
Pn==
</w:fldData>
        </w:fldChar>
      </w:r>
      <w:r w:rsidR="00273ADF" w:rsidRPr="00846B6E">
        <w:rPr>
          <w:rFonts w:ascii="Arial" w:hAnsi="Arial" w:cs="Arial"/>
        </w:rPr>
        <w:instrText xml:space="preserve"> ADDIN EN.CITE.DATA </w:instrText>
      </w:r>
      <w:r w:rsidR="00273ADF" w:rsidRPr="00846B6E">
        <w:rPr>
          <w:rFonts w:ascii="Arial" w:hAnsi="Arial" w:cs="Arial"/>
        </w:rPr>
      </w:r>
      <w:r w:rsidR="00273ADF" w:rsidRPr="00846B6E">
        <w:rPr>
          <w:rFonts w:ascii="Arial" w:hAnsi="Arial" w:cs="Arial"/>
        </w:rPr>
        <w:fldChar w:fldCharType="end"/>
      </w:r>
      <w:r w:rsidR="00AF54D7" w:rsidRPr="00846B6E">
        <w:rPr>
          <w:rFonts w:ascii="Arial" w:hAnsi="Arial" w:cs="Arial"/>
        </w:rPr>
      </w:r>
      <w:r w:rsidR="00AF54D7" w:rsidRPr="00846B6E">
        <w:rPr>
          <w:rFonts w:ascii="Arial" w:hAnsi="Arial" w:cs="Arial"/>
        </w:rPr>
        <w:fldChar w:fldCharType="separate"/>
      </w:r>
      <w:r w:rsidR="00273ADF" w:rsidRPr="00846B6E">
        <w:rPr>
          <w:rFonts w:ascii="Arial" w:hAnsi="Arial" w:cs="Arial"/>
          <w:noProof/>
        </w:rPr>
        <w:t>[71-87]</w:t>
      </w:r>
      <w:r w:rsidR="00AF54D7" w:rsidRPr="00846B6E">
        <w:rPr>
          <w:rFonts w:ascii="Arial" w:hAnsi="Arial" w:cs="Arial"/>
        </w:rPr>
        <w:fldChar w:fldCharType="end"/>
      </w:r>
      <w:r w:rsidR="009679D5" w:rsidRPr="00846B6E">
        <w:rPr>
          <w:rFonts w:ascii="Arial" w:hAnsi="Arial" w:cs="Arial"/>
        </w:rPr>
        <w:t xml:space="preserve"> </w:t>
      </w:r>
    </w:p>
    <w:p w14:paraId="23E45EE4" w14:textId="2159E52D" w:rsidR="00011CFF" w:rsidRPr="00846B6E" w:rsidRDefault="00011CFF" w:rsidP="005922C2">
      <w:pPr>
        <w:rPr>
          <w:rFonts w:ascii="Arial" w:hAnsi="Arial" w:cs="Arial"/>
        </w:rPr>
      </w:pPr>
      <w:r w:rsidRPr="00846B6E">
        <w:rPr>
          <w:rFonts w:ascii="Arial" w:hAnsi="Arial" w:cs="Arial"/>
        </w:rPr>
        <w:t xml:space="preserve">Not randomised control trials </w:t>
      </w:r>
      <w:r w:rsidRPr="00846B6E">
        <w:rPr>
          <w:rFonts w:ascii="Arial" w:hAnsi="Arial" w:cs="Arial"/>
        </w:rPr>
        <w:fldChar w:fldCharType="begin">
          <w:fldData xml:space="preserve">PEVuZE5vdGU+PENpdGU+PEF1dGhvcj5Ob3J3YXk8L0F1dGhvcj48WWVhcj4yMDEzPC9ZZWFyPjxS
ZWNOdW0+MjgxPC9SZWNOdW0+PERpc3BsYXlUZXh0Pls4OC05MV08L0Rpc3BsYXlUZXh0PjxyZWNv
cmQ+PHJlYy1udW1iZXI+MjgxPC9yZWMtbnVtYmVyPjxmb3JlaWduLWtleXM+PGtleSBhcHA9IkVO
IiBkYi1pZD0iMGF6ZnMwMGF1eHNwdm9lenBmOHZkenRmcndkNTA1YTJzMHdwIiB0aW1lc3RhbXA9
IjE0NzEzNDA1MjYiPjI4MTwva2V5PjwvZm9yZWlnbi1rZXlzPjxyZWYtdHlwZSBuYW1lPSJHZW5l
cmljIj4xMzwvcmVmLXR5cGU+PGNvbnRyaWJ1dG9ycz48YXV0aG9ycz48YXV0aG9yPk5vcndlZ2lh
biBDZW50cmUgZm9yIEFnZWluZyBIZWFsdGggVGhlIFJlc2VhcmNoIENvdW5jaWwgb2YgTm9yd2F5
PC9hdXRob3I+PC9hdXRob3JzPjwvY29udHJpYnV0b3JzPjx0aXRsZXM+PHRpdGxlPkVmZmVjdHMg
YW5kIENvc3RzIG9mIGEgRGF5IENhcmUgQ2VudHJlIFByb2dyYW0gRGVzaWduZWQgZm9yIFBlb3Bs
ZSBXaXRoIERlbWVudGlhPC90aXRsZT48c2Vjb25kYXJ5LXRpdGxlPk5DVDAxOTQzMDcxPC9zZWNv
bmRhcnktdGl0bGU+PHNob3J0LXRpdGxlPmVjb2Q8L3Nob3J0LXRpdGxlPjwvdGl0bGVzPjxrZXl3
b3Jkcz48a2V5d29yZD5EZW1lbnRpYTwva2V5d29yZD48L2tleXdvcmRzPjxkYXRlcz48eWVhcj4y
MDEzPC95ZWFyPjxwdWItZGF0ZXM+PGRhdGU+QXVndXN0PC9kYXRlPjwvcHViLWRhdGVzPjwvZGF0
ZXM+PHB1Yi1sb2NhdGlvbj5CZXRoZXNkYSAoTUQpOiBOYXRpb25hbCBMaWJyYXJ5IG9mIE1lZGlj
aW5lIChVUykuIDIwMDAgRmViIDI5PC9wdWItbG9jYXRpb24+PHB1Ymxpc2hlcj5DbGluaWNhbFRy
aWFscy5nb3Y8L3B1Ymxpc2hlcj48YWNjZXNzaW9uLW51bT5OQ1QwMTk0MzA3MTwvYWNjZXNzaW9u
LW51bT48dXJscz48cmVsYXRlZC11cmxzPjx1cmw+aHR0cHM6Ly9DbGluaWNhbFRyaWFscy5nb3Yv
c2hvdy9OQ1QwMTk0MzA3MTwvdXJsPjwvcmVsYXRlZC11cmxzPjwvdXJscz48L3JlY29yZD48L0Np
dGU+PENpdGU+PEF1dGhvcj5QaGVsYW48L0F1dGhvcj48WWVhcj4yMDE1PC9ZZWFyPjxSZWNOdW0+
MTc4ODwvUmVjTnVtPjxyZWNvcmQ+PHJlYy1udW1iZXI+MTc4ODwvcmVjLW51bWJlcj48Zm9yZWln
bi1rZXlzPjxrZXkgYXBwPSJFTiIgZGItaWQ9IjBhemZzMDBhdXhzcHZvZXpwZjh2ZHp0ZnJ3ZDUw
NWEyczB3cCIgdGltZXN0YW1wPSIxNDcxMzQwNTM4Ij4xNzg4PC9rZXk+PC9mb3JlaWduLWtleXM+
PHJlZi10eXBlIG5hbWU9IkpvdXJuYWwgQXJ0aWNsZSI+MTc8L3JlZi10eXBlPjxjb250cmlidXRv
cnM+PGF1dGhvcnM+PGF1dGhvcj5QaGVsYW4sIEUuIEEuIERlYm5hbSwgSy4gSi4gQW5kZXJzb24s
IEwuIEEuIE93ZW5zLCBTLiBCLjwvYXV0aG9yPjwvYXV0aG9ycz48L2NvbnRyaWJ1dG9ycz48YXV0
aC1hZGRyZXNzPlBoZWxhbixFbGl6YWJldGggQS4gKkRlcGFydG1lbnQgb2YgTWVkaWNpbmUsIFNj
aG9vbCBvZiBNZWRpY2luZSwgRGl2aXNpb24gb2YgR2Vyb250b2xvZ3kgYW5kIEdlcmlhdHJpYyBN
ZWRpY2luZSArRGVwYXJ0bWVudCBvZiBIZWFsdGggU2VydmljZXMsIFNjaG9vbCBvZiBQdWJsaWMg
SGVhbHRoLCBVbml2ZXJzaXR5IG9mIFdhc2hpbmd0b24sIFNlYXR0bGUsIFdBICsrRGVwYXJ0bWVu
dCBvZiBNZW50YWwgSGVhbHRoLCBKb2hucyBIb3BraW5zIEJsb29tYmVyZyBTY2hvb2wgb2YgUHVi
bGljIEhlYWx0aCwgQmFsdGltb3JlLCBNRCBIZWFsdGh5IEFnaW5nIFByb2dyYW0sIERpdmlzaW9u
IG9mIFBvcHVsYXRpb24gSGVhbHRoLCBOYXRpb25hbCBDZW50ZXIgZm9yIENocm9uaWMgRGlzZWFz
ZSBQcmV2ZW50aW9uIGFuZCBIZWFsdGggUHJvbW90aW9uLCBDZW50ZXJzIGZvciBEaXNlYXNlIENv
bnRyb2wgYW5kIFByZXZlbnRpb24sIEF0bGFudGEsIEdBIERpcmVjdG9ycyBvZiBIZWFsdGggUHJv
bW90aW9uIGFuZCBFZHVjYXRpb24sIFdhc2hpbmd0b24sIERDLjwvYXV0aC1hZGRyZXNzPjx0aXRs
ZXM+PHRpdGxlPkEgc3lzdGVtYXRpYyByZXZpZXcgb2YgaW50ZXJ2ZW50aW9uIHN0dWRpZXMgdG8g
cHJldmVudCBob3NwaXRhbGl6YXRpb25zIG9mIGNvbW11bml0eS1kd2VsbGluZyBvbGRlciBhZHVs
dHMgd2l0aCBkZW1lbnRpYTwvdGl0bGU+PHNlY29uZGFyeS10aXRsZT5NZWQgQ2FyZTwvc2Vjb25k
YXJ5LXRpdGxlPjxhbHQtdGl0bGU+TWVkIENhcmU8L2FsdC10aXRsZT48L3RpdGxlcz48cGVyaW9k
aWNhbD48ZnVsbC10aXRsZT5NZWRpY2FsIENhcmU8L2Z1bGwtdGl0bGU+PGFiYnItMT5NZWQgQ2Fy
ZTwvYWJici0xPjwvcGVyaW9kaWNhbD48YWx0LXBlcmlvZGljYWw+PGZ1bGwtdGl0bGU+TWVkaWNh
bCBDYXJlPC9mdWxsLXRpdGxlPjxhYmJyLTE+TWVkIENhcmU8L2FiYnItMT48L2FsdC1wZXJpb2Rp
Y2FsPjxwYWdlcz4yMDctMTM8L3BhZ2VzPjx2b2x1bWU+NTM8L3ZvbHVtZT48bnVtYmVyPjI8L251
bWJlcj48a2V5d29yZHM+PGtleXdvcmQ+QWR1bHQgQWdlZCBBZ2VkLCA4MCBhbmQgb3ZlciAqRGVt
ZW50aWEvcmggW1JlaGFiaWxpdGF0aW9uXSBGZW1hbGUgKkhvbWVzIGZvciB0aGUgQWdlZC9vZyBb
T3JnYW5pemF0aW9uICZhbXA7IEFkbWluaXN0cmF0aW9uXSAqSG9zcGl0YWxpemF0aW9uL3NuIFtT
dGF0aXN0aWNzICZhbXA7IE51bWVyaWNhbCBEYXRhXSBIdW1hbnMgTWFsZSAqTnVyc2luZyBIb21l
cy9vZyBbT3JnYW5pemF0aW9uICZhbXA7IEFkbWluaXN0cmF0aW9uXSBPdXRjb21lIEFzc2Vzc21l
bnQgKDwva2V5d29yZD48L2tleXdvcmRzPjxkYXRlcz48eWVhcj4yMDE1PC95ZWFyPjwvZGF0ZXM+
PGlzYm4+MTUzNy0xOTQ4PC9pc2JuPjx1cmxzPjxyZWxhdGVkLXVybHM+PHVybD5odHRwOi8vb3Zp
ZHNwLm92aWQuY29tL292aWR3ZWIuY2dpP1Q9SlMmYW1wO0NTQz1ZJmFtcDtORVdTPU4mYW1wO1BB
R0U9ZnVsbHRleHQmYW1wO0Q9bWVkbCZhbXA7QU49MjU1ODgxMzYgaHR0cDovL2xzaHRtc2Z4Lmhv
c3RlZC5leGxpYnJpc2dyb3VwLmNvbS9sc2h0bT9zaWQ9T1ZJRDptZWRsaW5lJmFtcDtpZD1wbWlk
OjI1NTg4MTM2JmFtcDtpZD1kb2k6MTAuMTA5NyUyRk1MUi4wMDAwMDAwMDAwMDAwMjk0JmFtcDtp
c3NuPTAwMjUtNzA3OSZhbXA7aXNibj0mYW1wO3ZvbHVtZT01MyZhbXA7aXNzdWU9MiZhbXA7c3Bh
Z2U9MjA3JmFtcDtwYWdlcz0yMDctMTMmYW1wO2RhdGU9MjAxNSZhbXA7dGl0bGU9TWVkaWNhbCtD
YXJlJmFtcDthdGl0bGU9QStzeXN0ZW1hdGljK3JldmlldytvZitpbnRlcnZlbnRpb24rc3R1ZGll
cyt0bytwcmV2ZW50K2hvc3BpdGFsaXphdGlvbnMrb2YrY29tbXVuaXR5LWR3ZWxsaW5nK29sZGVy
K2FkdWx0cyt3aXRoK2RlbWVudGlhLiZhbXA7YXVsYXN0PVBoZWxhbiZhbXA7cGlkPSUzQ2F1dGhv
ciUzRVBoZWxhbitFQSUzQkRlYm5hbStLSiUzQkFuZGVyc29uK0xBJTNCT3dlbnMrU0IlM0MlMkZh
dXRob3IlM0UlM0NBTiUzRTI1NTg4MTM2JTNDJTJGQU4lM0UlM0NEVCUzRUpvdXJuYWwrQXJ0aWNs
ZSUzQyUyRkRUJTNFPC91cmw+PC9yZWxhdGVkLXVybHM+PC91cmxzPjxlbGVjdHJvbmljLXJlc291
cmNlLW51bT4xMC4xMDk3L01MUi4wMDAwMDAwMDAwMDAwMjk0PC9lbGVjdHJvbmljLXJlc291cmNl
LW51bT48cmVtb3RlLWRhdGFiYXNlLW5hbWU+TUVETElORTwvcmVtb3RlLWRhdGFiYXNlLW5hbWU+
PHJlbW90ZS1kYXRhYmFzZS1wcm92aWRlcj5PdmlkIFRlY2hub2xvZ2llczwvcmVtb3RlLWRhdGFi
YXNlLXByb3ZpZGVyPjxsYW5ndWFnZT5FbmdsaXNoPC9sYW5ndWFnZT48L3JlY29yZD48L0NpdGU+
PENpdGU+PFllYXI+MjAxMTwvWWVhcj48UmVjTnVtPjQ2Nzc8L1JlY051bT48cmVjb3JkPjxyZWMt
bnVtYmVyPjQ2Nzc8L3JlYy1udW1iZXI+PGZvcmVpZ24ta2V5cz48a2V5IGFwcD0iRU4iIGRiLWlk
PSIwYXpmczAwYXV4c3B2b2V6cGY4dmR6dGZyd2Q1MDVhMnMwd3AiIHRpbWVzdGFtcD0iMTQ3MTM0
MDU0OSI+NDY3Nzwva2V5PjwvZm9yZWlnbi1rZXlzPjxyZWYtdHlwZSBuYW1lPSJHZW5lcmljIj4x
MzwvcmVmLXR5cGU+PGNvbnRyaWJ1dG9ycz48L2NvbnRyaWJ1dG9ycz48dGl0bGVzPjx0aXRsZT5B
IHByYWdtYXRpYyByYW5kb21pc2VkIGNvbnRyb2xsZWQgdHJpYWwgdG8gZXZhbHVhdGUgdGhlIGVm
ZmVjdGl2ZW5lc3MgYW5kIGNvc3QgZWZmZWN0aXZlbmVzcyBvZiBDb2xsYWJvcmF0aXZlIGNBUkUg
Zm9yIHBlb3BsZSB3aXRoIERFTWVudGlhIGluIHByaW1hcnkgY2FyZSAoQ0FSRS1ERU0gdHJpYWwp
IChQcm9qZWN0IHJlY29yZCk8L3RpdGxlPjwvdGl0bGVzPjxudW1iZXI+MzwvbnVtYmVyPjxrZXl3
b3Jkcz48a2V5d29yZD5Db3N0cyBhbmQgQ29zdCBBbmFseXNpcyBEZW1lbnRpYXMgUGF0aWVudC1D
ZW50ZXJlZCBDYXJlIFByaW1hcnkgSGVhbHRoIENhcmUgUmFuZG9taXplZCBDb250cm9sbGVkIFRy
aWFsPC9rZXl3b3JkPjwva2V5d29yZHM+PGRhdGVzPjx5ZWFyPjIwMTE8L3llYXI+PC9kYXRlcz48
cHVibGlzaGVyPkhlYWx0aCBUZWNobm9sb2d5IEFzc2Vzc21lbnQgRGF0YWJhc2U8L3B1Ymxpc2hl
cj48YWNjZXNzaW9uLW51bT5IVEEtMzIwMTEwMDA2NzU8L2FjY2Vzc2lvbi1udW0+PHVybHM+PHJl
bGF0ZWQtdXJscz48dXJsPmh0dHA6Ly93d3cuY3JkLnlvcmsuYWMudWsvY3Jkd2ViL1Nob3dSZWNv
cmQuYXNwP0xpbmtGcm9tPU9BSSZhbXA7SUQ9MzIwMTEwMDA2NzU8L3VybD48L3JlbGF0ZWQtdXJs
cz48L3VybHM+PC9yZWNvcmQ+PC9DaXRlPjxDaXRlPjxBdXRob3I+TW9ycmluPC9BdXRob3I+PFll
YXI+MjAxODwvWWVhcj48UmVjTnVtPjU4MjA8L1JlY051bT48cmVjb3JkPjxyZWMtbnVtYmVyPjU4
MjA8L3JlYy1udW1iZXI+PGZvcmVpZ24ta2V5cz48a2V5IGFwcD0iRU4iIGRiLWlkPSIwYXpmczAw
YXV4c3B2b2V6cGY4dmR6dGZyd2Q1MDVhMnMwd3AiIHRpbWVzdGFtcD0iMTU0Mzc0OTAxMyI+NTgy
MDwva2V5PjwvZm9yZWlnbi1rZXlzPjxyZWYtdHlwZSBuYW1lPSJKb3VybmFsIEFydGljbGUiPjE3
PC9yZWYtdHlwZT48Y29udHJpYnV0b3JzPjxhdXRob3JzPjxhdXRob3I+TW9ycmluLCBIYW1pbHRv
bjwvYXV0aG9yPjxhdXRob3I+RmFuZywgVG9uPC9hdXRob3I+PGF1dGhvcj5TZXJ2YW50LCBEb25h
bGQ8L2F1dGhvcj48YXV0aG9yPkFhcnNsYW5kLCBEYWc8L2F1dGhvcj48YXV0aG9yPlJhamt1bWFy
LCBBbnRvIFAuPC9hdXRob3I+PC9hdXRob3JzPjwvY29udHJpYnV0b3JzPjxhdXRoLWFkZHJlc3M+
R3V5JmFwb3M7cyBIb3NwaXRhbCwgS2luZyZhcG9zO3MgQ29sbGVnZSBMb25kb24sIExvbmRvbiwg
VUsmI3hEO1NvdXRoIExvbmRvbiBhbmQgTWF1ZHNsZXkgTkhTIEZvdW5kYXRpb24gVHJ1c3QsIEJl
dGhsZW0gUm95YWwgSG9zcGl0YWwsIEJlY2tlbmhhbSwgVUsmI3hEO0RlcGFydG1lbnQgb2YgT2xk
IEFnZSBQc3ljaGlhdHJ5LCBJbnN0aXR1dGUgb2YgUHN5Y2hpYXRyeSwgUHN5Y2hvbG9neSwgJmFt
cDsgTmV1cm9zY2llbmNlLCBLaW5nJmFwb3M7cyBDb2xsZWdlIExvbmRvbiwgTG9uZG9uLCBVSyYj
eEQ7TWVudGFsIEhlYWx0aCBvZiBPbGRlciBBZHVsdHMgYW5kIERlbWVudGlhIENsaW5pY2FsIEFj
YWRlbWljIEdyb3VwLCBTb3V0aCBMb25kb24gYW5kIE1hdWRzbGV5IE5IUyBGb3VuZGF0aW9uIFRy
dXN0LCBMb25kb24sIFVLPC9hdXRoLWFkZHJlc3M+PHRpdGxlcz48dGl0bGU+U3lzdGVtYXRpYyBy
ZXZpZXcgb2YgdGhlIGVmZmljYWN5IG9mIG5vbi1waGFybWFjb2xvZ2ljYWwgaW50ZXJ2ZW50aW9u
cyBpbiBwZW9wbGUgd2l0aCBMZXd5IGJvZHkgZGVtZW50aWE8L3RpdGxlPjxzZWNvbmRhcnktdGl0
bGU+SW50ZXJuYXRpb25hbCBQc3ljaG9nZXJpYXRyaWNzPC9zZWNvbmRhcnktdGl0bGU+PC90aXRs
ZXM+PHBlcmlvZGljYWw+PGZ1bGwtdGl0bGU+SW50ZXJuYXRpb25hbCBQc3ljaG9nZXJpYXRyaWNz
PC9mdWxsLXRpdGxlPjwvcGVyaW9kaWNhbD48cGFnZXM+Mzk1LTQwNzwvcGFnZXM+PHZvbHVtZT4z
MDwvdm9sdW1lPjxudW1iZXI+MzwvbnVtYmVyPjxkYXRlcz48eWVhcj4yMDE4PC95ZWFyPjwvZGF0
ZXM+PHB1Ymxpc2hlcj5DYW1icmlkZ2UgVW5pdmVyc2l0eSBQcmVzczwvcHVibGlzaGVyPjxpc2Ju
PjEwNDEtNjEwMjwvaXNibj48YWNjZXNzaW9uLW51bT4xMjg4NjYzMDUuIExhbmd1YWdlOiBFbmds
aXNoLiBFbnRyeSBEYXRlOiBJbiBQcm9jZXNzLiBSZXZpc2lvbiBEYXRlOiAyMDE4MDcwNS4gUHVi
bGljYXRpb24gVHlwZTogQXJ0aWNsZS4gSm91cm5hbCBTdWJzZXQ6IEJpb21lZGljYWw8L2FjY2Vz
c2lvbi1udW0+PHVybHM+PHJlbGF0ZWQtdXJscz48dXJsPmh0dHA6Ly9zZWFyY2guZWJzY29ob3N0
LmNvbS9sb2dpbi5hc3B4P2RpcmVjdD10cnVlJmFtcDtkYj1jaW4yMCZhbXA7QU49MTI4ODY2MzA1
JmFtcDtzaXRlPWVob3N0LWxpdmU8L3VybD48L3JlbGF0ZWQtdXJscz48L3VybHM+PGN1c3RvbTE+
Tm92MTh1cGRhdGU8L2N1c3RvbTE+PGVsZWN0cm9uaWMtcmVzb3VyY2UtbnVtPjEwLjEwMTcvUzEw
NDE2MTAyMTcwMDIwMTA8L2VsZWN0cm9uaWMtcmVzb3VyY2UtbnVtPjxyZW1vdGUtZGF0YWJhc2Ut
bmFtZT5jaW4yMDwvcmVtb3RlLWRhdGFiYXNlLW5hbWU+PHJlbW90ZS1kYXRhYmFzZS1wcm92aWRl
cj5FQlNDT2hvc3Q8L3JlbW90ZS1kYXRhYmFzZS1wcm92aWRlcj48L3JlY29yZD48L0NpdGU+PC9F
bmROb3RlPgB=
</w:fldData>
        </w:fldChar>
      </w:r>
      <w:r w:rsidR="00D73E10" w:rsidRPr="00846B6E">
        <w:rPr>
          <w:rFonts w:ascii="Arial" w:hAnsi="Arial" w:cs="Arial"/>
        </w:rPr>
        <w:instrText xml:space="preserve"> ADDIN EN.CITE </w:instrText>
      </w:r>
      <w:r w:rsidR="00D73E10" w:rsidRPr="00846B6E">
        <w:rPr>
          <w:rFonts w:ascii="Arial" w:hAnsi="Arial" w:cs="Arial"/>
        </w:rPr>
        <w:fldChar w:fldCharType="begin">
          <w:fldData xml:space="preserve">PEVuZE5vdGU+PENpdGU+PEF1dGhvcj5Ob3J3YXk8L0F1dGhvcj48WWVhcj4yMDEzPC9ZZWFyPjxS
ZWNOdW0+MjgxPC9SZWNOdW0+PERpc3BsYXlUZXh0Pls4OC05MV08L0Rpc3BsYXlUZXh0PjxyZWNv
cmQ+PHJlYy1udW1iZXI+MjgxPC9yZWMtbnVtYmVyPjxmb3JlaWduLWtleXM+PGtleSBhcHA9IkVO
IiBkYi1pZD0iMGF6ZnMwMGF1eHNwdm9lenBmOHZkenRmcndkNTA1YTJzMHdwIiB0aW1lc3RhbXA9
IjE0NzEzNDA1MjYiPjI4MTwva2V5PjwvZm9yZWlnbi1rZXlzPjxyZWYtdHlwZSBuYW1lPSJHZW5l
cmljIj4xMzwvcmVmLXR5cGU+PGNvbnRyaWJ1dG9ycz48YXV0aG9ycz48YXV0aG9yPk5vcndlZ2lh
biBDZW50cmUgZm9yIEFnZWluZyBIZWFsdGggVGhlIFJlc2VhcmNoIENvdW5jaWwgb2YgTm9yd2F5
PC9hdXRob3I+PC9hdXRob3JzPjwvY29udHJpYnV0b3JzPjx0aXRsZXM+PHRpdGxlPkVmZmVjdHMg
YW5kIENvc3RzIG9mIGEgRGF5IENhcmUgQ2VudHJlIFByb2dyYW0gRGVzaWduZWQgZm9yIFBlb3Bs
ZSBXaXRoIERlbWVudGlhPC90aXRsZT48c2Vjb25kYXJ5LXRpdGxlPk5DVDAxOTQzMDcxPC9zZWNv
bmRhcnktdGl0bGU+PHNob3J0LXRpdGxlPmVjb2Q8L3Nob3J0LXRpdGxlPjwvdGl0bGVzPjxrZXl3
b3Jkcz48a2V5d29yZD5EZW1lbnRpYTwva2V5d29yZD48L2tleXdvcmRzPjxkYXRlcz48eWVhcj4y
MDEzPC95ZWFyPjxwdWItZGF0ZXM+PGRhdGU+QXVndXN0PC9kYXRlPjwvcHViLWRhdGVzPjwvZGF0
ZXM+PHB1Yi1sb2NhdGlvbj5CZXRoZXNkYSAoTUQpOiBOYXRpb25hbCBMaWJyYXJ5IG9mIE1lZGlj
aW5lIChVUykuIDIwMDAgRmViIDI5PC9wdWItbG9jYXRpb24+PHB1Ymxpc2hlcj5DbGluaWNhbFRy
aWFscy5nb3Y8L3B1Ymxpc2hlcj48YWNjZXNzaW9uLW51bT5OQ1QwMTk0MzA3MTwvYWNjZXNzaW9u
LW51bT48dXJscz48cmVsYXRlZC11cmxzPjx1cmw+aHR0cHM6Ly9DbGluaWNhbFRyaWFscy5nb3Yv
c2hvdy9OQ1QwMTk0MzA3MTwvdXJsPjwvcmVsYXRlZC11cmxzPjwvdXJscz48L3JlY29yZD48L0Np
dGU+PENpdGU+PEF1dGhvcj5QaGVsYW48L0F1dGhvcj48WWVhcj4yMDE1PC9ZZWFyPjxSZWNOdW0+
MTc4ODwvUmVjTnVtPjxyZWNvcmQ+PHJlYy1udW1iZXI+MTc4ODwvcmVjLW51bWJlcj48Zm9yZWln
bi1rZXlzPjxrZXkgYXBwPSJFTiIgZGItaWQ9IjBhemZzMDBhdXhzcHZvZXpwZjh2ZHp0ZnJ3ZDUw
NWEyczB3cCIgdGltZXN0YW1wPSIxNDcxMzQwNTM4Ij4xNzg4PC9rZXk+PC9mb3JlaWduLWtleXM+
PHJlZi10eXBlIG5hbWU9IkpvdXJuYWwgQXJ0aWNsZSI+MTc8L3JlZi10eXBlPjxjb250cmlidXRv
cnM+PGF1dGhvcnM+PGF1dGhvcj5QaGVsYW4sIEUuIEEuIERlYm5hbSwgSy4gSi4gQW5kZXJzb24s
IEwuIEEuIE93ZW5zLCBTLiBCLjwvYXV0aG9yPjwvYXV0aG9ycz48L2NvbnRyaWJ1dG9ycz48YXV0
aC1hZGRyZXNzPlBoZWxhbixFbGl6YWJldGggQS4gKkRlcGFydG1lbnQgb2YgTWVkaWNpbmUsIFNj
aG9vbCBvZiBNZWRpY2luZSwgRGl2aXNpb24gb2YgR2Vyb250b2xvZ3kgYW5kIEdlcmlhdHJpYyBN
ZWRpY2luZSArRGVwYXJ0bWVudCBvZiBIZWFsdGggU2VydmljZXMsIFNjaG9vbCBvZiBQdWJsaWMg
SGVhbHRoLCBVbml2ZXJzaXR5IG9mIFdhc2hpbmd0b24sIFNlYXR0bGUsIFdBICsrRGVwYXJ0bWVu
dCBvZiBNZW50YWwgSGVhbHRoLCBKb2hucyBIb3BraW5zIEJsb29tYmVyZyBTY2hvb2wgb2YgUHVi
bGljIEhlYWx0aCwgQmFsdGltb3JlLCBNRCBIZWFsdGh5IEFnaW5nIFByb2dyYW0sIERpdmlzaW9u
IG9mIFBvcHVsYXRpb24gSGVhbHRoLCBOYXRpb25hbCBDZW50ZXIgZm9yIENocm9uaWMgRGlzZWFz
ZSBQcmV2ZW50aW9uIGFuZCBIZWFsdGggUHJvbW90aW9uLCBDZW50ZXJzIGZvciBEaXNlYXNlIENv
bnRyb2wgYW5kIFByZXZlbnRpb24sIEF0bGFudGEsIEdBIERpcmVjdG9ycyBvZiBIZWFsdGggUHJv
bW90aW9uIGFuZCBFZHVjYXRpb24sIFdhc2hpbmd0b24sIERDLjwvYXV0aC1hZGRyZXNzPjx0aXRs
ZXM+PHRpdGxlPkEgc3lzdGVtYXRpYyByZXZpZXcgb2YgaW50ZXJ2ZW50aW9uIHN0dWRpZXMgdG8g
cHJldmVudCBob3NwaXRhbGl6YXRpb25zIG9mIGNvbW11bml0eS1kd2VsbGluZyBvbGRlciBhZHVs
dHMgd2l0aCBkZW1lbnRpYTwvdGl0bGU+PHNlY29uZGFyeS10aXRsZT5NZWQgQ2FyZTwvc2Vjb25k
YXJ5LXRpdGxlPjxhbHQtdGl0bGU+TWVkIENhcmU8L2FsdC10aXRsZT48L3RpdGxlcz48cGVyaW9k
aWNhbD48ZnVsbC10aXRsZT5NZWRpY2FsIENhcmU8L2Z1bGwtdGl0bGU+PGFiYnItMT5NZWQgQ2Fy
ZTwvYWJici0xPjwvcGVyaW9kaWNhbD48YWx0LXBlcmlvZGljYWw+PGZ1bGwtdGl0bGU+TWVkaWNh
bCBDYXJlPC9mdWxsLXRpdGxlPjxhYmJyLTE+TWVkIENhcmU8L2FiYnItMT48L2FsdC1wZXJpb2Rp
Y2FsPjxwYWdlcz4yMDctMTM8L3BhZ2VzPjx2b2x1bWU+NTM8L3ZvbHVtZT48bnVtYmVyPjI8L251
bWJlcj48a2V5d29yZHM+PGtleXdvcmQ+QWR1bHQgQWdlZCBBZ2VkLCA4MCBhbmQgb3ZlciAqRGVt
ZW50aWEvcmggW1JlaGFiaWxpdGF0aW9uXSBGZW1hbGUgKkhvbWVzIGZvciB0aGUgQWdlZC9vZyBb
T3JnYW5pemF0aW9uICZhbXA7IEFkbWluaXN0cmF0aW9uXSAqSG9zcGl0YWxpemF0aW9uL3NuIFtT
dGF0aXN0aWNzICZhbXA7IE51bWVyaWNhbCBEYXRhXSBIdW1hbnMgTWFsZSAqTnVyc2luZyBIb21l
cy9vZyBbT3JnYW5pemF0aW9uICZhbXA7IEFkbWluaXN0cmF0aW9uXSBPdXRjb21lIEFzc2Vzc21l
bnQgKDwva2V5d29yZD48L2tleXdvcmRzPjxkYXRlcz48eWVhcj4yMDE1PC95ZWFyPjwvZGF0ZXM+
PGlzYm4+MTUzNy0xOTQ4PC9pc2JuPjx1cmxzPjxyZWxhdGVkLXVybHM+PHVybD5odHRwOi8vb3Zp
ZHNwLm92aWQuY29tL292aWR3ZWIuY2dpP1Q9SlMmYW1wO0NTQz1ZJmFtcDtORVdTPU4mYW1wO1BB
R0U9ZnVsbHRleHQmYW1wO0Q9bWVkbCZhbXA7QU49MjU1ODgxMzYgaHR0cDovL2xzaHRtc2Z4Lmhv
c3RlZC5leGxpYnJpc2dyb3VwLmNvbS9sc2h0bT9zaWQ9T1ZJRDptZWRsaW5lJmFtcDtpZD1wbWlk
OjI1NTg4MTM2JmFtcDtpZD1kb2k6MTAuMTA5NyUyRk1MUi4wMDAwMDAwMDAwMDAwMjk0JmFtcDtp
c3NuPTAwMjUtNzA3OSZhbXA7aXNibj0mYW1wO3ZvbHVtZT01MyZhbXA7aXNzdWU9MiZhbXA7c3Bh
Z2U9MjA3JmFtcDtwYWdlcz0yMDctMTMmYW1wO2RhdGU9MjAxNSZhbXA7dGl0bGU9TWVkaWNhbCtD
YXJlJmFtcDthdGl0bGU9QStzeXN0ZW1hdGljK3JldmlldytvZitpbnRlcnZlbnRpb24rc3R1ZGll
cyt0bytwcmV2ZW50K2hvc3BpdGFsaXphdGlvbnMrb2YrY29tbXVuaXR5LWR3ZWxsaW5nK29sZGVy
K2FkdWx0cyt3aXRoK2RlbWVudGlhLiZhbXA7YXVsYXN0PVBoZWxhbiZhbXA7cGlkPSUzQ2F1dGhv
ciUzRVBoZWxhbitFQSUzQkRlYm5hbStLSiUzQkFuZGVyc29uK0xBJTNCT3dlbnMrU0IlM0MlMkZh
dXRob3IlM0UlM0NBTiUzRTI1NTg4MTM2JTNDJTJGQU4lM0UlM0NEVCUzRUpvdXJuYWwrQXJ0aWNs
ZSUzQyUyRkRUJTNFPC91cmw+PC9yZWxhdGVkLXVybHM+PC91cmxzPjxlbGVjdHJvbmljLXJlc291
cmNlLW51bT4xMC4xMDk3L01MUi4wMDAwMDAwMDAwMDAwMjk0PC9lbGVjdHJvbmljLXJlc291cmNl
LW51bT48cmVtb3RlLWRhdGFiYXNlLW5hbWU+TUVETElORTwvcmVtb3RlLWRhdGFiYXNlLW5hbWU+
PHJlbW90ZS1kYXRhYmFzZS1wcm92aWRlcj5PdmlkIFRlY2hub2xvZ2llczwvcmVtb3RlLWRhdGFi
YXNlLXByb3ZpZGVyPjxsYW5ndWFnZT5FbmdsaXNoPC9sYW5ndWFnZT48L3JlY29yZD48L0NpdGU+
PENpdGU+PFllYXI+MjAxMTwvWWVhcj48UmVjTnVtPjQ2Nzc8L1JlY051bT48cmVjb3JkPjxyZWMt
bnVtYmVyPjQ2Nzc8L3JlYy1udW1iZXI+PGZvcmVpZ24ta2V5cz48a2V5IGFwcD0iRU4iIGRiLWlk
PSIwYXpmczAwYXV4c3B2b2V6cGY4dmR6dGZyd2Q1MDVhMnMwd3AiIHRpbWVzdGFtcD0iMTQ3MTM0
MDU0OSI+NDY3Nzwva2V5PjwvZm9yZWlnbi1rZXlzPjxyZWYtdHlwZSBuYW1lPSJHZW5lcmljIj4x
MzwvcmVmLXR5cGU+PGNvbnRyaWJ1dG9ycz48L2NvbnRyaWJ1dG9ycz48dGl0bGVzPjx0aXRsZT5B
IHByYWdtYXRpYyByYW5kb21pc2VkIGNvbnRyb2xsZWQgdHJpYWwgdG8gZXZhbHVhdGUgdGhlIGVm
ZmVjdGl2ZW5lc3MgYW5kIGNvc3QgZWZmZWN0aXZlbmVzcyBvZiBDb2xsYWJvcmF0aXZlIGNBUkUg
Zm9yIHBlb3BsZSB3aXRoIERFTWVudGlhIGluIHByaW1hcnkgY2FyZSAoQ0FSRS1ERU0gdHJpYWwp
IChQcm9qZWN0IHJlY29yZCk8L3RpdGxlPjwvdGl0bGVzPjxudW1iZXI+MzwvbnVtYmVyPjxrZXl3
b3Jkcz48a2V5d29yZD5Db3N0cyBhbmQgQ29zdCBBbmFseXNpcyBEZW1lbnRpYXMgUGF0aWVudC1D
ZW50ZXJlZCBDYXJlIFByaW1hcnkgSGVhbHRoIENhcmUgUmFuZG9taXplZCBDb250cm9sbGVkIFRy
aWFsPC9rZXl3b3JkPjwva2V5d29yZHM+PGRhdGVzPjx5ZWFyPjIwMTE8L3llYXI+PC9kYXRlcz48
cHVibGlzaGVyPkhlYWx0aCBUZWNobm9sb2d5IEFzc2Vzc21lbnQgRGF0YWJhc2U8L3B1Ymxpc2hl
cj48YWNjZXNzaW9uLW51bT5IVEEtMzIwMTEwMDA2NzU8L2FjY2Vzc2lvbi1udW0+PHVybHM+PHJl
bGF0ZWQtdXJscz48dXJsPmh0dHA6Ly93d3cuY3JkLnlvcmsuYWMudWsvY3Jkd2ViL1Nob3dSZWNv
cmQuYXNwP0xpbmtGcm9tPU9BSSZhbXA7SUQ9MzIwMTEwMDA2NzU8L3VybD48L3JlbGF0ZWQtdXJs
cz48L3VybHM+PC9yZWNvcmQ+PC9DaXRlPjxDaXRlPjxBdXRob3I+TW9ycmluPC9BdXRob3I+PFll
YXI+MjAxODwvWWVhcj48UmVjTnVtPjU4MjA8L1JlY051bT48cmVjb3JkPjxyZWMtbnVtYmVyPjU4
MjA8L3JlYy1udW1iZXI+PGZvcmVpZ24ta2V5cz48a2V5IGFwcD0iRU4iIGRiLWlkPSIwYXpmczAw
YXV4c3B2b2V6cGY4dmR6dGZyd2Q1MDVhMnMwd3AiIHRpbWVzdGFtcD0iMTU0Mzc0OTAxMyI+NTgy
MDwva2V5PjwvZm9yZWlnbi1rZXlzPjxyZWYtdHlwZSBuYW1lPSJKb3VybmFsIEFydGljbGUiPjE3
PC9yZWYtdHlwZT48Y29udHJpYnV0b3JzPjxhdXRob3JzPjxhdXRob3I+TW9ycmluLCBIYW1pbHRv
bjwvYXV0aG9yPjxhdXRob3I+RmFuZywgVG9uPC9hdXRob3I+PGF1dGhvcj5TZXJ2YW50LCBEb25h
bGQ8L2F1dGhvcj48YXV0aG9yPkFhcnNsYW5kLCBEYWc8L2F1dGhvcj48YXV0aG9yPlJhamt1bWFy
LCBBbnRvIFAuPC9hdXRob3I+PC9hdXRob3JzPjwvY29udHJpYnV0b3JzPjxhdXRoLWFkZHJlc3M+
R3V5JmFwb3M7cyBIb3NwaXRhbCwgS2luZyZhcG9zO3MgQ29sbGVnZSBMb25kb24sIExvbmRvbiwg
VUsmI3hEO1NvdXRoIExvbmRvbiBhbmQgTWF1ZHNsZXkgTkhTIEZvdW5kYXRpb24gVHJ1c3QsIEJl
dGhsZW0gUm95YWwgSG9zcGl0YWwsIEJlY2tlbmhhbSwgVUsmI3hEO0RlcGFydG1lbnQgb2YgT2xk
IEFnZSBQc3ljaGlhdHJ5LCBJbnN0aXR1dGUgb2YgUHN5Y2hpYXRyeSwgUHN5Y2hvbG9neSwgJmFt
cDsgTmV1cm9zY2llbmNlLCBLaW5nJmFwb3M7cyBDb2xsZWdlIExvbmRvbiwgTG9uZG9uLCBVSyYj
eEQ7TWVudGFsIEhlYWx0aCBvZiBPbGRlciBBZHVsdHMgYW5kIERlbWVudGlhIENsaW5pY2FsIEFj
YWRlbWljIEdyb3VwLCBTb3V0aCBMb25kb24gYW5kIE1hdWRzbGV5IE5IUyBGb3VuZGF0aW9uIFRy
dXN0LCBMb25kb24sIFVLPC9hdXRoLWFkZHJlc3M+PHRpdGxlcz48dGl0bGU+U3lzdGVtYXRpYyBy
ZXZpZXcgb2YgdGhlIGVmZmljYWN5IG9mIG5vbi1waGFybWFjb2xvZ2ljYWwgaW50ZXJ2ZW50aW9u
cyBpbiBwZW9wbGUgd2l0aCBMZXd5IGJvZHkgZGVtZW50aWE8L3RpdGxlPjxzZWNvbmRhcnktdGl0
bGU+SW50ZXJuYXRpb25hbCBQc3ljaG9nZXJpYXRyaWNzPC9zZWNvbmRhcnktdGl0bGU+PC90aXRs
ZXM+PHBlcmlvZGljYWw+PGZ1bGwtdGl0bGU+SW50ZXJuYXRpb25hbCBQc3ljaG9nZXJpYXRyaWNz
PC9mdWxsLXRpdGxlPjwvcGVyaW9kaWNhbD48cGFnZXM+Mzk1LTQwNzwvcGFnZXM+PHZvbHVtZT4z
MDwvdm9sdW1lPjxudW1iZXI+MzwvbnVtYmVyPjxkYXRlcz48eWVhcj4yMDE4PC95ZWFyPjwvZGF0
ZXM+PHB1Ymxpc2hlcj5DYW1icmlkZ2UgVW5pdmVyc2l0eSBQcmVzczwvcHVibGlzaGVyPjxpc2Ju
PjEwNDEtNjEwMjwvaXNibj48YWNjZXNzaW9uLW51bT4xMjg4NjYzMDUuIExhbmd1YWdlOiBFbmds
aXNoLiBFbnRyeSBEYXRlOiBJbiBQcm9jZXNzLiBSZXZpc2lvbiBEYXRlOiAyMDE4MDcwNS4gUHVi
bGljYXRpb24gVHlwZTogQXJ0aWNsZS4gSm91cm5hbCBTdWJzZXQ6IEJpb21lZGljYWw8L2FjY2Vz
c2lvbi1udW0+PHVybHM+PHJlbGF0ZWQtdXJscz48dXJsPmh0dHA6Ly9zZWFyY2guZWJzY29ob3N0
LmNvbS9sb2dpbi5hc3B4P2RpcmVjdD10cnVlJmFtcDtkYj1jaW4yMCZhbXA7QU49MTI4ODY2MzA1
JmFtcDtzaXRlPWVob3N0LWxpdmU8L3VybD48L3JlbGF0ZWQtdXJscz48L3VybHM+PGN1c3RvbTE+
Tm92MTh1cGRhdGU8L2N1c3RvbTE+PGVsZWN0cm9uaWMtcmVzb3VyY2UtbnVtPjEwLjEwMTcvUzEw
NDE2MTAyMTcwMDIwMTA8L2VsZWN0cm9uaWMtcmVzb3VyY2UtbnVtPjxyZW1vdGUtZGF0YWJhc2Ut
bmFtZT5jaW4yMDwvcmVtb3RlLWRhdGFiYXNlLW5hbWU+PHJlbW90ZS1kYXRhYmFzZS1wcm92aWRl
cj5FQlNDT2hvc3Q8L3JlbW90ZS1kYXRhYmFzZS1wcm92aWRlcj48L3JlY29yZD48L0NpdGU+PC9F
bmROb3RlPgB=
</w:fldData>
        </w:fldChar>
      </w:r>
      <w:r w:rsidR="00D73E10" w:rsidRPr="00846B6E">
        <w:rPr>
          <w:rFonts w:ascii="Arial" w:hAnsi="Arial" w:cs="Arial"/>
        </w:rPr>
        <w:instrText xml:space="preserve"> ADDIN EN.CITE.DATA </w:instrText>
      </w:r>
      <w:r w:rsidR="00D73E10" w:rsidRPr="00846B6E">
        <w:rPr>
          <w:rFonts w:ascii="Arial" w:hAnsi="Arial" w:cs="Arial"/>
        </w:rPr>
      </w:r>
      <w:r w:rsidR="00D73E10" w:rsidRPr="00846B6E">
        <w:rPr>
          <w:rFonts w:ascii="Arial" w:hAnsi="Arial" w:cs="Arial"/>
        </w:rPr>
        <w:fldChar w:fldCharType="end"/>
      </w:r>
      <w:r w:rsidRPr="00846B6E">
        <w:rPr>
          <w:rFonts w:ascii="Arial" w:hAnsi="Arial" w:cs="Arial"/>
        </w:rPr>
      </w:r>
      <w:r w:rsidRPr="00846B6E">
        <w:rPr>
          <w:rFonts w:ascii="Arial" w:hAnsi="Arial" w:cs="Arial"/>
        </w:rPr>
        <w:fldChar w:fldCharType="separate"/>
      </w:r>
      <w:r w:rsidR="00D73E10" w:rsidRPr="00846B6E">
        <w:rPr>
          <w:rFonts w:ascii="Arial" w:hAnsi="Arial" w:cs="Arial"/>
          <w:noProof/>
        </w:rPr>
        <w:t>[88-91]</w:t>
      </w:r>
      <w:r w:rsidRPr="00846B6E">
        <w:rPr>
          <w:rFonts w:ascii="Arial" w:hAnsi="Arial" w:cs="Arial"/>
        </w:rPr>
        <w:fldChar w:fldCharType="end"/>
      </w:r>
    </w:p>
    <w:p w14:paraId="3F6FC92E" w14:textId="677096F3" w:rsidR="00011CFF" w:rsidRPr="00846B6E" w:rsidRDefault="00011CFF" w:rsidP="005922C2">
      <w:pPr>
        <w:rPr>
          <w:rFonts w:ascii="Arial" w:hAnsi="Arial" w:cs="Arial"/>
        </w:rPr>
      </w:pPr>
      <w:r w:rsidRPr="00846B6E">
        <w:rPr>
          <w:rFonts w:ascii="Arial" w:hAnsi="Arial" w:cs="Arial"/>
        </w:rPr>
        <w:t>Subjects already hospitalised</w:t>
      </w:r>
      <w:r w:rsidR="00B52096" w:rsidRPr="00846B6E">
        <w:rPr>
          <w:rFonts w:ascii="Arial" w:hAnsi="Arial" w:cs="Arial"/>
        </w:rPr>
        <w:t xml:space="preserve"> </w:t>
      </w:r>
      <w:r w:rsidR="00B52096" w:rsidRPr="00846B6E">
        <w:rPr>
          <w:rFonts w:ascii="Arial" w:hAnsi="Arial" w:cs="Arial"/>
        </w:rPr>
        <w:fldChar w:fldCharType="begin">
          <w:fldData xml:space="preserve">PEVuZE5vdGU+PENpdGU+PEF1dGhvcj5TYW1wc29uPC9BdXRob3I+PFllYXI+MjAxMTwvWWVhcj48
UmVjTnVtPjE0MzQ8L1JlY051bT48RGlzcGxheVRleHQ+WzkyLTk0XTwvRGlzcGxheVRleHQ+PHJl
Y29yZD48cmVjLW51bWJlcj4xNDM0PC9yZWMtbnVtYmVyPjxmb3JlaWduLWtleXM+PGtleSBhcHA9
IkVOIiBkYi1pZD0iMGF6ZnMwMGF1eHNwdm9lenBmOHZkenRmcndkNTA1YTJzMHdwIiB0aW1lc3Rh
bXA9IjE0NzEzNDA1MzYiPjE0MzQ8L2tleT48L2ZvcmVpZ24ta2V5cz48cmVmLXR5cGUgbmFtZT0i
Sm91cm5hbCBBcnRpY2xlIj4xNzwvcmVmLXR5cGU+PGNvbnRyaWJ1dG9ycz48YXV0aG9ycz48YXV0
aG9yPlNhbXBzb24sIEUuIEwuIEpvbmVzLCBMLiBUaHVuZS1Cb3lsZSwgSS4gQy4gS3Vra2FzdGVu
dmVobWFzLCBSLiBLaW5nLCBNLiBMZXVyZW50LCBCLiBUb29rbWFuLCBBLiBCbGFuY2hhcmQsIE0u
IFIuPC9hdXRob3I+PC9hdXRob3JzPjwvY29udHJpYnV0b3JzPjxhdXRoLWFkZHJlc3M+U2FtcHNv
bixFbGl6YWJldGggTC4gTWFyaWUgQ3VyaWUgUGFsbGlhdGl2ZSBDYXJlIFJlc2VhcmNoIFVuaXQs
IFJlc2VhcmNoIERlcGFydG1lbnQgb2YgTWVudGFsIEhlYWx0aCBTY2llbmNlcywgVW5pdmVyc2l0
eSBDb2xsZWdlIExvbmRvbiBNZWRpY2FsIFNjaG9vbCwgVUsuIGUuc2FtcHNvbkBtZWRzY2gudWNs
LmFjLnVrPC9hdXRoLWFkZHJlc3M+PHRpdGxlcz48dGl0bGU+UGFsbGlhdGl2ZSBhc3Nlc3NtZW50
IGFuZCBhZHZhbmNlIGNhcmUgcGxhbm5pbmcgaW4gc2V2ZXJlIGRlbWVudGlhOiBhbiBleHBsb3Jh
dG9yeSByYW5kb21pemVkIGNvbnRyb2xsZWQgdHJpYWwgb2YgYSBjb21wbGV4IGludGVydmVudGlv
bjwvdGl0bGU+PHNlY29uZGFyeS10aXRsZT5QYWxsaWF0aXZlIE1lZGljaW5lPC9zZWNvbmRhcnkt
dGl0bGU+PGFsdC10aXRsZT5QYWxsaWF0IE1lZDwvYWx0LXRpdGxlPjwvdGl0bGVzPjxwZXJpb2Rp
Y2FsPjxmdWxsLXRpdGxlPlBhbGxpYXRpdmUgTWVkaWNpbmU8L2Z1bGwtdGl0bGU+PC9wZXJpb2Rp
Y2FsPjxhbHQtcGVyaW9kaWNhbD48ZnVsbC10aXRsZT5QYWxsaWF0aXZlIE1lZGljaW5lPC9mdWxs
LXRpdGxlPjxhYmJyLTE+UGFsbGlhdCBNZWQ8L2FiYnItMT48L2FsdC1wZXJpb2RpY2FsPjxwYWdl
cz4xOTctMjA5PC9wYWdlcz48dm9sdW1lPjI1PC92b2x1bWU+PG51bWJlcj4zPC9udW1iZXI+PGtl
eXdvcmRzPjxrZXl3b3JkPkFkdWx0ICpBZHZhbmNlIENhcmUgUGxhbm5pbmcgQWdlZCBBZ2VkLCA4
MCBhbmQgb3ZlciAqQ2FyZWdpdmVycyBEZWdsdXRpdGlvbiBEaXNvcmRlcnMvbnUgW051cnNpbmdd
ICpEZW1lbnRpYS9udSBbTnVyc2luZ10gRmVhc2liaWxpdHkgU3R1ZGllcyBGZW1hbGUgSHVtYW5z
IE1hbGUgTWlkZGxlIEFnZWQgUGFpbi9udSBbTnVyc2luZ10gKlBhbGxpYXRpdmUgQ2FyZSBQYXRp
ZW50IFNlbGVjdGlvbiBQaWxvdCBQcm9qZWN0cyBRdWFsaXR5IG9mIEw8L2tleXdvcmQ+PC9rZXl3
b3Jkcz48ZGF0ZXM+PHllYXI+MjAxMTwveWVhcj48cHViLWRhdGVzPjxkYXRlPkFwcjwvZGF0ZT48
L3B1Yi1kYXRlcz48L2RhdGVzPjxvcmlnLXB1Yj5odHRwOi8vZHguZG9pLm9yZy8xMC4xMTc3LzAy
NjkyMTYzMTAzOTE2OTE8L29yaWctcHViPjxpc2JuPjE0NzctMDMwWDwvaXNibj48YWNjZXNzaW9u
LW51bT4yMTIyODA4NzwvYWNjZXNzaW9uLW51bT48d29yay10eXBlPlJhbmRvbWl6ZWQgQ29udHJv
bGxlZCBUcmlhbCBSZXNlYXJjaCBTdXBwb3J0LCBOb24tVS5TLiBHb3YmYXBvczt0PC93b3JrLXR5
cGU+PHVybHM+PHJlbGF0ZWQtdXJscz48dXJsPmh0dHA6Ly9vdmlkc3Aub3ZpZC5jb20vb3ZpZHdl
Yi5jZ2k/VD1KUyZhbXA7Q1NDPVkmYW1wO05FV1M9TiZhbXA7UEFHRT1mdWxsdGV4dCZhbXA7RD1t
ZWQ1JmFtcDtBTj0yMTIyODA4NyBodHRwOi8vbHNodG1zZnguaG9zdGVkLmV4bGlicmlzZ3JvdXAu
Y29tL2xzaHRtP3NpZD1PVklEOm1lZGxpbmUmYW1wO2lkPXBtaWQ6MjEyMjgwODcmYW1wO2lkPWRv
aToxMC4xMTc3JTJGMDI2OTIxNjMxMDM5MTY5MSZhbXA7aXNzbj0wMjY5LTIxNjMmYW1wO2lzYm49
JmFtcDt2b2x1bWU9MjUmYW1wO2lzc3VlPTMmYW1wO3NwYWdlPTE5NyZhbXA7cGFnZXM9MTk3LTIw
OSZhbXA7ZGF0ZT0yMDExJmFtcDt0aXRsZT1QYWxsaWF0aXZlK01lZGljaW5lJmFtcDthdGl0bGU9
UGFsbGlhdGl2ZSthc3Nlc3NtZW50K2FuZCthZHZhbmNlK2NhcmUrcGxhbm5pbmcraW4rc2V2ZXJl
K2RlbWVudGlhJTNBK2FuK2V4cGxvcmF0b3J5K3JhbmRvbWl6ZWQrY29udHJvbGxlZCt0cmlhbCtv
ZithK2NvbXBsZXgraW50ZXJ2ZW50aW9uLiZhbXA7YXVsYXN0PVNhbXBzb24mYW1wO3BpZD0lM0Nh
dXRob3IlM0VTYW1wc29uK0VMJTNCSm9uZXMrTCUzQlRodW5lLUJveWxlK0lDJTNCS3Vra2FzdGVu
dmVobWFzK1IlM0JLaW5nK00lM0JMZXVyZW50K0IlM0JUb29rbWFuK0ElM0JCbGFuY2hhcmQrTVIl
M0MlMkZhdXRob3IlM0UlM0NBTiUzRTIxMjI4MDg3JTNDJTJGQU4lM0UlM0NEVCUzRUpvdXJuYWwr
QXJ0aWNsZSUzQyUyRkRUJTNFPC91cmw+PC9yZWxhdGVkLXVybHM+PC91cmxzPjxlbGVjdHJvbmlj
LXJlc291cmNlLW51bT4xMC4xMTc3LzAyNjkyMTYzMTAzOTE2OTE8L2VsZWN0cm9uaWMtcmVzb3Vy
Y2UtbnVtPjxyZW1vdGUtZGF0YWJhc2UtbmFtZT5NRURMSU5FPC9yZW1vdGUtZGF0YWJhc2UtbmFt
ZT48cmVtb3RlLWRhdGFiYXNlLXByb3ZpZGVyPk92aWQgVGVjaG5vbG9naWVzPC9yZW1vdGUtZGF0
YWJhc2UtcHJvdmlkZXI+PGxhbmd1YWdlPkVuZ2xpc2g8L2xhbmd1YWdlPjwvcmVjb3JkPjwvQ2l0
ZT48Q2l0ZT48QXV0aG9yPlRpYmFsZGk8L0F1dGhvcj48WWVhcj4yMDA0PC9ZZWFyPjxSZWNOdW0+
OTc2PC9SZWNOdW0+PHJlY29yZD48cmVjLW51bWJlcj45NzY8L3JlYy1udW1iZXI+PGZvcmVpZ24t
a2V5cz48a2V5IGFwcD0iRU4iIGRiLWlkPSIwYXpmczAwYXV4c3B2b2V6cGY4dmR6dGZyd2Q1MDVh
MnMwd3AiIHRpbWVzdGFtcD0iMTQ3MTM0MDUzNCI+OTc2PC9rZXk+PC9mb3JlaWduLWtleXM+PHJl
Zi10eXBlIG5hbWU9IkpvdXJuYWwgQXJ0aWNsZSI+MTc8L3JlZi10eXBlPjxjb250cmlidXRvcnM+
PGF1dGhvcnM+PGF1dGhvcj5UaWJhbGRpLCBWLiBBaW1vbmlubywgTi4gUG9uemV0dG8sIE0uIFN0
YXNpLCBNLiBGLiBBbWF0aSwgRC4gUmFzcG8sIFMuIFJvZ2xpYSwgRC4gTW9sYXNjaGksIE0uIEZh
YnJpcywgRi48L2F1dGhvcj48L2F1dGhvcnM+PC9jb250cmlidXRvcnM+PGF1dGgtYWRkcmVzcz5U
aWJhbGRpLFYuIERlcGFydG1lbnQgb2YgTWVkaWNhbCBhbmQgU3VyZ2ljYWwgRGlzY2lwbGluZXMs
IEdlcmlhdHJpYyBTZWN0aW9uLCBVbml2ZXJzaXR5IG9mIFRvcmluby4gT3NwZWRhbGUgUy4gR2lv
dmFubmkgQmF0dGlzdGEsIEkgLTEwMTI2IFRvcmlubywgSXRhbHkuIHRpYmFsZGkudml0dG9yaWFA
bGliZXJvLml0PC9hdXRoLWFkZHJlc3M+PHRpdGxlcz48dGl0bGU+QSByYW5kb21pemVkIGNvbnRy
b2xsZWQgdHJpYWwgb2YgYSBob21lIGhvc3BpdGFsIGludGVydmVudGlvbiBmb3IgZnJhaWwgZWxk
ZXJseSBkZW1lbnRlZCBwYXRpZW50czogYmVoYXZpb3JhbCBkaXN0dXJiYW5jZXMgYW5kIGNhcmVn
aXZlciZhcG9zO3Mgc3RyZXNzPC90aXRsZT48c2Vjb25kYXJ5LXRpdGxlPkFyY2hpdmVzIG9mIEdl
cm9udG9sb2d5ICZhbXA7IEdlcmlhdHJpY3MgLSBTdXBwbGVtZW50PC9zZWNvbmRhcnktdGl0bGU+
PGFsdC10aXRsZT5BcmNoIEdlcm9udG9sIEdlcmlhdHIgU3VwcGw8L2FsdC10aXRsZT48L3RpdGxl
cz48cGVyaW9kaWNhbD48ZnVsbC10aXRsZT5BcmNoaXZlcyBvZiBHZXJvbnRvbG9neSAmYW1wOyBH
ZXJpYXRyaWNzIC0gU3VwcGxlbWVudDwvZnVsbC10aXRsZT48YWJici0xPkFyY2ggR2Vyb250b2wg
R2VyaWF0ciBTdXBwbDwvYWJici0xPjwvcGVyaW9kaWNhbD48YWx0LXBlcmlvZGljYWw+PGZ1bGwt
dGl0bGU+QXJjaGl2ZXMgb2YgR2Vyb250b2xvZ3kgJmFtcDsgR2VyaWF0cmljcyAtIFN1cHBsZW1l
bnQ8L2Z1bGwtdGl0bGU+PGFiYnItMT5BcmNoIEdlcm9udG9sIEdlcmlhdHIgU3VwcGw8L2FiYnIt
MT48L2FsdC1wZXJpb2RpY2FsPjxwYWdlcz40MzEtNjwvcGFnZXM+PG51bWJlcj45PC9udW1iZXI+
PGtleXdvcmRzPjxrZXl3b3JkPkFnZWQgQWdlZCwgODAgYW5kIG92ZXIgQW50aXBzeWNob3RpYyBB
Z2VudHMvdHUgW1RoZXJhcGV1dGljIFVzZV0gQ2FyZWdpdmVycyBDb21vcmJpZGl0eSBDb3N0IG9m
IElsbG5lc3MgRGVtZW50aWEvZXAgW0VwaWRlbWlvbG9neV0gKkRlbWVudGlhL3JoIFtSZWhhYmls
aXRhdGlvbl0gRmVtYWxlICpGcmFpbCBFbGRlcmx5L3B4IFtQc3ljaG9sb2d5XSAqSG9tZSBDYXJl
IFNlcnZpY2VzL3NkIFtTdXBwbHkgJmFtcDsgRGlzdHJpYnV0aW9uXSBIb3NwaXRhPC9rZXl3b3Jk
Pjwva2V5d29yZHM+PGRhdGVzPjx5ZWFyPjIwMDQ8L3llYXI+PC9kYXRlcz48aXNibj4wOTI0LTc5
NDc8L2lzYm4+PGFjY2Vzc2lvbi1udW0+MTUyMDc0NDQ8L2FjY2Vzc2lvbi1udW0+PHdvcmstdHlw
ZT5DbGluaWNhbCBUcmlhbCBSYW5kb21pemVkIENvbnRyb2xsZWQgVHJpYWw8L3dvcmstdHlwZT48
dXJscz48cmVsYXRlZC11cmxzPjx1cmw+aHR0cDovL292aWRzcC5vdmlkLmNvbS9vdmlkd2ViLmNn
aT9UPUpTJmFtcDtDU0M9WSZhbXA7TkVXUz1OJmFtcDtQQUdFPWZ1bGx0ZXh0JmFtcDtEPW1lZDUm
YW1wO0FOPTE1MjA3NDQ0IGh0dHA6Ly9sc2h0bXNmeC5ob3N0ZWQuZXhsaWJyaXNncm91cC5jb20v
bHNodG0/c2lkPU9WSUQ6bWVkbGluZSZhbXA7aWQ9cG1pZDoxNTIwNzQ0NCZhbXA7aWQ9ZG9pOiZh
bXA7aXNzbj0wOTI0LTc5NDcmYW1wO2lzYm49JmFtcDt2b2x1bWU9JmFtcDtpc3N1ZT05JmFtcDtz
cGFnZT00MzEmYW1wO3BhZ2VzPTQzMS02JmFtcDtkYXRlPTIwMDQmYW1wO3RpdGxlPUFyY2hpdmVz
K29mK0dlcm9udG9sb2d5KyUyNitHZXJpYXRyaWNzKy0rU3VwcGxlbWVudCZhbXA7YXRpdGxlPUEr
cmFuZG9taXplZCtjb250cm9sbGVkK3RyaWFsK29mK2EraG9tZStob3NwaXRhbCtpbnRlcnZlbnRp
b24rZm9yK2ZyYWlsK2VsZGVybHkrZGVtZW50ZWQrcGF0aWVudHMlM0ErYmVoYXZpb3JhbCtkaXN0
dXJiYW5jZXMrYW5kK2NhcmVnaXZlciUyN3Mrc3RyZXNzLiZhbXA7YXVsYXN0PVRpYmFsZGkmYW1w
O3BpZD0lM0NhdXRob3IlM0VUaWJhbGRpK1YlM0JBaW1vbmlubytOJTNCUG9uemV0dG8rTSUzQlN0
YXNpK01GJTNCQW1hdGkrRCUzQlJhc3BvK1MlM0JSb2dsaWErRCUzQk1vbGFzY2hpK00lM0JGYWJy
aXMrRiUzQyUyRmF1dGhvciUzRSUzQ0FOJTNFMTUyMDc0NDQlM0MlMkZBTiUzRSUzQ0RUJTNFQ2xp
bmljYWwrVHJpYWwlM0MlMkZEVCUzRTwvdXJsPjwvcmVsYXRlZC11cmxzPjwvdXJscz48cmVtb3Rl
LWRhdGFiYXNlLW5hbWU+TUVETElORTwvcmVtb3RlLWRhdGFiYXNlLW5hbWU+PHJlbW90ZS1kYXRh
YmFzZS1wcm92aWRlcj5PdmlkIFRlY2hub2xvZ2llczwvcmVtb3RlLWRhdGFiYXNlLXByb3ZpZGVy
PjxsYW5ndWFnZT5FbmdsaXNoPC9sYW5ndWFnZT48L3JlY29yZD48L0NpdGU+PENpdGU+PFllYXI+
MjAxNTwvWWVhcj48UmVjTnVtPjU4Nzg8L1JlY051bT48cmVjb3JkPjxyZWMtbnVtYmVyPjU4Nzg8
L3JlYy1udW1iZXI+PGZvcmVpZ24ta2V5cz48a2V5IGFwcD0iRU4iIGRiLWlkPSIwYXpmczAwYXV4
c3B2b2V6cGY4dmR6dGZyd2Q1MDVhMnMwd3AiIHRpbWVzdGFtcD0iMTU0MzgzNzIyMSI+NTg3ODwv
a2V5PjwvZm9yZWlnbi1rZXlzPjxyZWYtdHlwZSBuYW1lPSJHZW5lcmljIj4xMzwvcmVmLXR5cGU+
PGNvbnRyaWJ1dG9ycz48L2NvbnRyaWJ1dG9ycz48dGl0bGVzPjx0aXRsZT5BIFRyaWFsIG9mIHRo
ZSBDLVRyYWMgSW50ZXJ2ZW50aW9uIGZvciBEZW1lbnRpYSBQYXRpZW50czwvdGl0bGU+PHNlY29u
ZGFyeS10aXRsZT5OQ1QwMjM4ODcxMTwvc2Vjb25kYXJ5LXRpdGxlPjwvdGl0bGVzPjxkYXRlcz48
eWVhcj4yMDE1PC95ZWFyPjwvZGF0ZXM+PHB1Yi1sb2NhdGlvbj5CZXRoZXNkYSAoTUQpOiBOYXRp
b25hbCBMaWJyYXJ5IG9mIE1lZGljaW5lIChVUykuIDIwMDAgRmViIDI5PC9wdWItbG9jYXRpb24+
PHB1Ymxpc2hlcj5DbGluaWNhbHRyaWFscy5nb3Y8L3B1Ymxpc2hlcj48dXJscz48cmVsYXRlZC11
cmxzPjx1cmw+aHR0cHM6Ly9jbGluaWNhbHRyaWFscy5nb3YvY3QyL3Nob3cvTkNUMDIzODg3MTE8
L3VybD48L3JlbGF0ZWQtdXJscz48L3VybHM+PC9yZWNvcmQ+PC9DaXRlPjwvRW5kTm90ZT4A
</w:fldData>
        </w:fldChar>
      </w:r>
      <w:r w:rsidR="00D73E10" w:rsidRPr="00846B6E">
        <w:rPr>
          <w:rFonts w:ascii="Arial" w:hAnsi="Arial" w:cs="Arial"/>
        </w:rPr>
        <w:instrText xml:space="preserve"> ADDIN EN.CITE </w:instrText>
      </w:r>
      <w:r w:rsidR="00D73E10" w:rsidRPr="00846B6E">
        <w:rPr>
          <w:rFonts w:ascii="Arial" w:hAnsi="Arial" w:cs="Arial"/>
        </w:rPr>
        <w:fldChar w:fldCharType="begin">
          <w:fldData xml:space="preserve">PEVuZE5vdGU+PENpdGU+PEF1dGhvcj5TYW1wc29uPC9BdXRob3I+PFllYXI+MjAxMTwvWWVhcj48
UmVjTnVtPjE0MzQ8L1JlY051bT48RGlzcGxheVRleHQ+WzkyLTk0XTwvRGlzcGxheVRleHQ+PHJl
Y29yZD48cmVjLW51bWJlcj4xNDM0PC9yZWMtbnVtYmVyPjxmb3JlaWduLWtleXM+PGtleSBhcHA9
IkVOIiBkYi1pZD0iMGF6ZnMwMGF1eHNwdm9lenBmOHZkenRmcndkNTA1YTJzMHdwIiB0aW1lc3Rh
bXA9IjE0NzEzNDA1MzYiPjE0MzQ8L2tleT48L2ZvcmVpZ24ta2V5cz48cmVmLXR5cGUgbmFtZT0i
Sm91cm5hbCBBcnRpY2xlIj4xNzwvcmVmLXR5cGU+PGNvbnRyaWJ1dG9ycz48YXV0aG9ycz48YXV0
aG9yPlNhbXBzb24sIEUuIEwuIEpvbmVzLCBMLiBUaHVuZS1Cb3lsZSwgSS4gQy4gS3Vra2FzdGVu
dmVobWFzLCBSLiBLaW5nLCBNLiBMZXVyZW50LCBCLiBUb29rbWFuLCBBLiBCbGFuY2hhcmQsIE0u
IFIuPC9hdXRob3I+PC9hdXRob3JzPjwvY29udHJpYnV0b3JzPjxhdXRoLWFkZHJlc3M+U2FtcHNv
bixFbGl6YWJldGggTC4gTWFyaWUgQ3VyaWUgUGFsbGlhdGl2ZSBDYXJlIFJlc2VhcmNoIFVuaXQs
IFJlc2VhcmNoIERlcGFydG1lbnQgb2YgTWVudGFsIEhlYWx0aCBTY2llbmNlcywgVW5pdmVyc2l0
eSBDb2xsZWdlIExvbmRvbiBNZWRpY2FsIFNjaG9vbCwgVUsuIGUuc2FtcHNvbkBtZWRzY2gudWNs
LmFjLnVrPC9hdXRoLWFkZHJlc3M+PHRpdGxlcz48dGl0bGU+UGFsbGlhdGl2ZSBhc3Nlc3NtZW50
IGFuZCBhZHZhbmNlIGNhcmUgcGxhbm5pbmcgaW4gc2V2ZXJlIGRlbWVudGlhOiBhbiBleHBsb3Jh
dG9yeSByYW5kb21pemVkIGNvbnRyb2xsZWQgdHJpYWwgb2YgYSBjb21wbGV4IGludGVydmVudGlv
bjwvdGl0bGU+PHNlY29uZGFyeS10aXRsZT5QYWxsaWF0aXZlIE1lZGljaW5lPC9zZWNvbmRhcnkt
dGl0bGU+PGFsdC10aXRsZT5QYWxsaWF0IE1lZDwvYWx0LXRpdGxlPjwvdGl0bGVzPjxwZXJpb2Rp
Y2FsPjxmdWxsLXRpdGxlPlBhbGxpYXRpdmUgTWVkaWNpbmU8L2Z1bGwtdGl0bGU+PC9wZXJpb2Rp
Y2FsPjxhbHQtcGVyaW9kaWNhbD48ZnVsbC10aXRsZT5QYWxsaWF0aXZlIE1lZGljaW5lPC9mdWxs
LXRpdGxlPjxhYmJyLTE+UGFsbGlhdCBNZWQ8L2FiYnItMT48L2FsdC1wZXJpb2RpY2FsPjxwYWdl
cz4xOTctMjA5PC9wYWdlcz48dm9sdW1lPjI1PC92b2x1bWU+PG51bWJlcj4zPC9udW1iZXI+PGtl
eXdvcmRzPjxrZXl3b3JkPkFkdWx0ICpBZHZhbmNlIENhcmUgUGxhbm5pbmcgQWdlZCBBZ2VkLCA4
MCBhbmQgb3ZlciAqQ2FyZWdpdmVycyBEZWdsdXRpdGlvbiBEaXNvcmRlcnMvbnUgW051cnNpbmdd
ICpEZW1lbnRpYS9udSBbTnVyc2luZ10gRmVhc2liaWxpdHkgU3R1ZGllcyBGZW1hbGUgSHVtYW5z
IE1hbGUgTWlkZGxlIEFnZWQgUGFpbi9udSBbTnVyc2luZ10gKlBhbGxpYXRpdmUgQ2FyZSBQYXRp
ZW50IFNlbGVjdGlvbiBQaWxvdCBQcm9qZWN0cyBRdWFsaXR5IG9mIEw8L2tleXdvcmQ+PC9rZXl3
b3Jkcz48ZGF0ZXM+PHllYXI+MjAxMTwveWVhcj48cHViLWRhdGVzPjxkYXRlPkFwcjwvZGF0ZT48
L3B1Yi1kYXRlcz48L2RhdGVzPjxvcmlnLXB1Yj5odHRwOi8vZHguZG9pLm9yZy8xMC4xMTc3LzAy
NjkyMTYzMTAzOTE2OTE8L29yaWctcHViPjxpc2JuPjE0NzctMDMwWDwvaXNibj48YWNjZXNzaW9u
LW51bT4yMTIyODA4NzwvYWNjZXNzaW9uLW51bT48d29yay10eXBlPlJhbmRvbWl6ZWQgQ29udHJv
bGxlZCBUcmlhbCBSZXNlYXJjaCBTdXBwb3J0LCBOb24tVS5TLiBHb3YmYXBvczt0PC93b3JrLXR5
cGU+PHVybHM+PHJlbGF0ZWQtdXJscz48dXJsPmh0dHA6Ly9vdmlkc3Aub3ZpZC5jb20vb3ZpZHdl
Yi5jZ2k/VD1KUyZhbXA7Q1NDPVkmYW1wO05FV1M9TiZhbXA7UEFHRT1mdWxsdGV4dCZhbXA7RD1t
ZWQ1JmFtcDtBTj0yMTIyODA4NyBodHRwOi8vbHNodG1zZnguaG9zdGVkLmV4bGlicmlzZ3JvdXAu
Y29tL2xzaHRtP3NpZD1PVklEOm1lZGxpbmUmYW1wO2lkPXBtaWQ6MjEyMjgwODcmYW1wO2lkPWRv
aToxMC4xMTc3JTJGMDI2OTIxNjMxMDM5MTY5MSZhbXA7aXNzbj0wMjY5LTIxNjMmYW1wO2lzYm49
JmFtcDt2b2x1bWU9MjUmYW1wO2lzc3VlPTMmYW1wO3NwYWdlPTE5NyZhbXA7cGFnZXM9MTk3LTIw
OSZhbXA7ZGF0ZT0yMDExJmFtcDt0aXRsZT1QYWxsaWF0aXZlK01lZGljaW5lJmFtcDthdGl0bGU9
UGFsbGlhdGl2ZSthc3Nlc3NtZW50K2FuZCthZHZhbmNlK2NhcmUrcGxhbm5pbmcraW4rc2V2ZXJl
K2RlbWVudGlhJTNBK2FuK2V4cGxvcmF0b3J5K3JhbmRvbWl6ZWQrY29udHJvbGxlZCt0cmlhbCtv
ZithK2NvbXBsZXgraW50ZXJ2ZW50aW9uLiZhbXA7YXVsYXN0PVNhbXBzb24mYW1wO3BpZD0lM0Nh
dXRob3IlM0VTYW1wc29uK0VMJTNCSm9uZXMrTCUzQlRodW5lLUJveWxlK0lDJTNCS3Vra2FzdGVu
dmVobWFzK1IlM0JLaW5nK00lM0JMZXVyZW50K0IlM0JUb29rbWFuK0ElM0JCbGFuY2hhcmQrTVIl
M0MlMkZhdXRob3IlM0UlM0NBTiUzRTIxMjI4MDg3JTNDJTJGQU4lM0UlM0NEVCUzRUpvdXJuYWwr
QXJ0aWNsZSUzQyUyRkRUJTNFPC91cmw+PC9yZWxhdGVkLXVybHM+PC91cmxzPjxlbGVjdHJvbmlj
LXJlc291cmNlLW51bT4xMC4xMTc3LzAyNjkyMTYzMTAzOTE2OTE8L2VsZWN0cm9uaWMtcmVzb3Vy
Y2UtbnVtPjxyZW1vdGUtZGF0YWJhc2UtbmFtZT5NRURMSU5FPC9yZW1vdGUtZGF0YWJhc2UtbmFt
ZT48cmVtb3RlLWRhdGFiYXNlLXByb3ZpZGVyPk92aWQgVGVjaG5vbG9naWVzPC9yZW1vdGUtZGF0
YWJhc2UtcHJvdmlkZXI+PGxhbmd1YWdlPkVuZ2xpc2g8L2xhbmd1YWdlPjwvcmVjb3JkPjwvQ2l0
ZT48Q2l0ZT48QXV0aG9yPlRpYmFsZGk8L0F1dGhvcj48WWVhcj4yMDA0PC9ZZWFyPjxSZWNOdW0+
OTc2PC9SZWNOdW0+PHJlY29yZD48cmVjLW51bWJlcj45NzY8L3JlYy1udW1iZXI+PGZvcmVpZ24t
a2V5cz48a2V5IGFwcD0iRU4iIGRiLWlkPSIwYXpmczAwYXV4c3B2b2V6cGY4dmR6dGZyd2Q1MDVh
MnMwd3AiIHRpbWVzdGFtcD0iMTQ3MTM0MDUzNCI+OTc2PC9rZXk+PC9mb3JlaWduLWtleXM+PHJl
Zi10eXBlIG5hbWU9IkpvdXJuYWwgQXJ0aWNsZSI+MTc8L3JlZi10eXBlPjxjb250cmlidXRvcnM+
PGF1dGhvcnM+PGF1dGhvcj5UaWJhbGRpLCBWLiBBaW1vbmlubywgTi4gUG9uemV0dG8sIE0uIFN0
YXNpLCBNLiBGLiBBbWF0aSwgRC4gUmFzcG8sIFMuIFJvZ2xpYSwgRC4gTW9sYXNjaGksIE0uIEZh
YnJpcywgRi48L2F1dGhvcj48L2F1dGhvcnM+PC9jb250cmlidXRvcnM+PGF1dGgtYWRkcmVzcz5U
aWJhbGRpLFYuIERlcGFydG1lbnQgb2YgTWVkaWNhbCBhbmQgU3VyZ2ljYWwgRGlzY2lwbGluZXMs
IEdlcmlhdHJpYyBTZWN0aW9uLCBVbml2ZXJzaXR5IG9mIFRvcmluby4gT3NwZWRhbGUgUy4gR2lv
dmFubmkgQmF0dGlzdGEsIEkgLTEwMTI2IFRvcmlubywgSXRhbHkuIHRpYmFsZGkudml0dG9yaWFA
bGliZXJvLml0PC9hdXRoLWFkZHJlc3M+PHRpdGxlcz48dGl0bGU+QSByYW5kb21pemVkIGNvbnRy
b2xsZWQgdHJpYWwgb2YgYSBob21lIGhvc3BpdGFsIGludGVydmVudGlvbiBmb3IgZnJhaWwgZWxk
ZXJseSBkZW1lbnRlZCBwYXRpZW50czogYmVoYXZpb3JhbCBkaXN0dXJiYW5jZXMgYW5kIGNhcmVn
aXZlciZhcG9zO3Mgc3RyZXNzPC90aXRsZT48c2Vjb25kYXJ5LXRpdGxlPkFyY2hpdmVzIG9mIEdl
cm9udG9sb2d5ICZhbXA7IEdlcmlhdHJpY3MgLSBTdXBwbGVtZW50PC9zZWNvbmRhcnktdGl0bGU+
PGFsdC10aXRsZT5BcmNoIEdlcm9udG9sIEdlcmlhdHIgU3VwcGw8L2FsdC10aXRsZT48L3RpdGxl
cz48cGVyaW9kaWNhbD48ZnVsbC10aXRsZT5BcmNoaXZlcyBvZiBHZXJvbnRvbG9neSAmYW1wOyBH
ZXJpYXRyaWNzIC0gU3VwcGxlbWVudDwvZnVsbC10aXRsZT48YWJici0xPkFyY2ggR2Vyb250b2wg
R2VyaWF0ciBTdXBwbDwvYWJici0xPjwvcGVyaW9kaWNhbD48YWx0LXBlcmlvZGljYWw+PGZ1bGwt
dGl0bGU+QXJjaGl2ZXMgb2YgR2Vyb250b2xvZ3kgJmFtcDsgR2VyaWF0cmljcyAtIFN1cHBsZW1l
bnQ8L2Z1bGwtdGl0bGU+PGFiYnItMT5BcmNoIEdlcm9udG9sIEdlcmlhdHIgU3VwcGw8L2FiYnIt
MT48L2FsdC1wZXJpb2RpY2FsPjxwYWdlcz40MzEtNjwvcGFnZXM+PG51bWJlcj45PC9udW1iZXI+
PGtleXdvcmRzPjxrZXl3b3JkPkFnZWQgQWdlZCwgODAgYW5kIG92ZXIgQW50aXBzeWNob3RpYyBB
Z2VudHMvdHUgW1RoZXJhcGV1dGljIFVzZV0gQ2FyZWdpdmVycyBDb21vcmJpZGl0eSBDb3N0IG9m
IElsbG5lc3MgRGVtZW50aWEvZXAgW0VwaWRlbWlvbG9neV0gKkRlbWVudGlhL3JoIFtSZWhhYmls
aXRhdGlvbl0gRmVtYWxlICpGcmFpbCBFbGRlcmx5L3B4IFtQc3ljaG9sb2d5XSAqSG9tZSBDYXJl
IFNlcnZpY2VzL3NkIFtTdXBwbHkgJmFtcDsgRGlzdHJpYnV0aW9uXSBIb3NwaXRhPC9rZXl3b3Jk
Pjwva2V5d29yZHM+PGRhdGVzPjx5ZWFyPjIwMDQ8L3llYXI+PC9kYXRlcz48aXNibj4wOTI0LTc5
NDc8L2lzYm4+PGFjY2Vzc2lvbi1udW0+MTUyMDc0NDQ8L2FjY2Vzc2lvbi1udW0+PHdvcmstdHlw
ZT5DbGluaWNhbCBUcmlhbCBSYW5kb21pemVkIENvbnRyb2xsZWQgVHJpYWw8L3dvcmstdHlwZT48
dXJscz48cmVsYXRlZC11cmxzPjx1cmw+aHR0cDovL292aWRzcC5vdmlkLmNvbS9vdmlkd2ViLmNn
aT9UPUpTJmFtcDtDU0M9WSZhbXA7TkVXUz1OJmFtcDtQQUdFPWZ1bGx0ZXh0JmFtcDtEPW1lZDUm
YW1wO0FOPTE1MjA3NDQ0IGh0dHA6Ly9sc2h0bXNmeC5ob3N0ZWQuZXhsaWJyaXNncm91cC5jb20v
bHNodG0/c2lkPU9WSUQ6bWVkbGluZSZhbXA7aWQ9cG1pZDoxNTIwNzQ0NCZhbXA7aWQ9ZG9pOiZh
bXA7aXNzbj0wOTI0LTc5NDcmYW1wO2lzYm49JmFtcDt2b2x1bWU9JmFtcDtpc3N1ZT05JmFtcDtz
cGFnZT00MzEmYW1wO3BhZ2VzPTQzMS02JmFtcDtkYXRlPTIwMDQmYW1wO3RpdGxlPUFyY2hpdmVz
K29mK0dlcm9udG9sb2d5KyUyNitHZXJpYXRyaWNzKy0rU3VwcGxlbWVudCZhbXA7YXRpdGxlPUEr
cmFuZG9taXplZCtjb250cm9sbGVkK3RyaWFsK29mK2EraG9tZStob3NwaXRhbCtpbnRlcnZlbnRp
b24rZm9yK2ZyYWlsK2VsZGVybHkrZGVtZW50ZWQrcGF0aWVudHMlM0ErYmVoYXZpb3JhbCtkaXN0
dXJiYW5jZXMrYW5kK2NhcmVnaXZlciUyN3Mrc3RyZXNzLiZhbXA7YXVsYXN0PVRpYmFsZGkmYW1w
O3BpZD0lM0NhdXRob3IlM0VUaWJhbGRpK1YlM0JBaW1vbmlubytOJTNCUG9uemV0dG8rTSUzQlN0
YXNpK01GJTNCQW1hdGkrRCUzQlJhc3BvK1MlM0JSb2dsaWErRCUzQk1vbGFzY2hpK00lM0JGYWJy
aXMrRiUzQyUyRmF1dGhvciUzRSUzQ0FOJTNFMTUyMDc0NDQlM0MlMkZBTiUzRSUzQ0RUJTNFQ2xp
bmljYWwrVHJpYWwlM0MlMkZEVCUzRTwvdXJsPjwvcmVsYXRlZC11cmxzPjwvdXJscz48cmVtb3Rl
LWRhdGFiYXNlLW5hbWU+TUVETElORTwvcmVtb3RlLWRhdGFiYXNlLW5hbWU+PHJlbW90ZS1kYXRh
YmFzZS1wcm92aWRlcj5PdmlkIFRlY2hub2xvZ2llczwvcmVtb3RlLWRhdGFiYXNlLXByb3ZpZGVy
PjxsYW5ndWFnZT5FbmdsaXNoPC9sYW5ndWFnZT48L3JlY29yZD48L0NpdGU+PENpdGU+PFllYXI+
MjAxNTwvWWVhcj48UmVjTnVtPjU4Nzg8L1JlY051bT48cmVjb3JkPjxyZWMtbnVtYmVyPjU4Nzg8
L3JlYy1udW1iZXI+PGZvcmVpZ24ta2V5cz48a2V5IGFwcD0iRU4iIGRiLWlkPSIwYXpmczAwYXV4
c3B2b2V6cGY4dmR6dGZyd2Q1MDVhMnMwd3AiIHRpbWVzdGFtcD0iMTU0MzgzNzIyMSI+NTg3ODwv
a2V5PjwvZm9yZWlnbi1rZXlzPjxyZWYtdHlwZSBuYW1lPSJHZW5lcmljIj4xMzwvcmVmLXR5cGU+
PGNvbnRyaWJ1dG9ycz48L2NvbnRyaWJ1dG9ycz48dGl0bGVzPjx0aXRsZT5BIFRyaWFsIG9mIHRo
ZSBDLVRyYWMgSW50ZXJ2ZW50aW9uIGZvciBEZW1lbnRpYSBQYXRpZW50czwvdGl0bGU+PHNlY29u
ZGFyeS10aXRsZT5OQ1QwMjM4ODcxMTwvc2Vjb25kYXJ5LXRpdGxlPjwvdGl0bGVzPjxkYXRlcz48
eWVhcj4yMDE1PC95ZWFyPjwvZGF0ZXM+PHB1Yi1sb2NhdGlvbj5CZXRoZXNkYSAoTUQpOiBOYXRp
b25hbCBMaWJyYXJ5IG9mIE1lZGljaW5lIChVUykuIDIwMDAgRmViIDI5PC9wdWItbG9jYXRpb24+
PHB1Ymxpc2hlcj5DbGluaWNhbHRyaWFscy5nb3Y8L3B1Ymxpc2hlcj48dXJscz48cmVsYXRlZC11
cmxzPjx1cmw+aHR0cHM6Ly9jbGluaWNhbHRyaWFscy5nb3YvY3QyL3Nob3cvTkNUMDIzODg3MTE8
L3VybD48L3JlbGF0ZWQtdXJscz48L3VybHM+PC9yZWNvcmQ+PC9DaXRlPjwvRW5kTm90ZT4A
</w:fldData>
        </w:fldChar>
      </w:r>
      <w:r w:rsidR="00D73E10" w:rsidRPr="00846B6E">
        <w:rPr>
          <w:rFonts w:ascii="Arial" w:hAnsi="Arial" w:cs="Arial"/>
        </w:rPr>
        <w:instrText xml:space="preserve"> ADDIN EN.CITE.DATA </w:instrText>
      </w:r>
      <w:r w:rsidR="00D73E10" w:rsidRPr="00846B6E">
        <w:rPr>
          <w:rFonts w:ascii="Arial" w:hAnsi="Arial" w:cs="Arial"/>
        </w:rPr>
      </w:r>
      <w:r w:rsidR="00D73E10" w:rsidRPr="00846B6E">
        <w:rPr>
          <w:rFonts w:ascii="Arial" w:hAnsi="Arial" w:cs="Arial"/>
        </w:rPr>
        <w:fldChar w:fldCharType="end"/>
      </w:r>
      <w:r w:rsidR="00B52096" w:rsidRPr="00846B6E">
        <w:rPr>
          <w:rFonts w:ascii="Arial" w:hAnsi="Arial" w:cs="Arial"/>
        </w:rPr>
      </w:r>
      <w:r w:rsidR="00B52096" w:rsidRPr="00846B6E">
        <w:rPr>
          <w:rFonts w:ascii="Arial" w:hAnsi="Arial" w:cs="Arial"/>
        </w:rPr>
        <w:fldChar w:fldCharType="separate"/>
      </w:r>
      <w:r w:rsidR="00D73E10" w:rsidRPr="00846B6E">
        <w:rPr>
          <w:rFonts w:ascii="Arial" w:hAnsi="Arial" w:cs="Arial"/>
          <w:noProof/>
        </w:rPr>
        <w:t>[92-94]</w:t>
      </w:r>
      <w:r w:rsidR="00B52096" w:rsidRPr="00846B6E">
        <w:rPr>
          <w:rFonts w:ascii="Arial" w:hAnsi="Arial" w:cs="Arial"/>
        </w:rPr>
        <w:fldChar w:fldCharType="end"/>
      </w:r>
    </w:p>
    <w:p w14:paraId="422483A5" w14:textId="2662EB14" w:rsidR="00341E09" w:rsidRPr="00846B6E" w:rsidRDefault="00341E09" w:rsidP="005922C2">
      <w:pPr>
        <w:rPr>
          <w:rFonts w:ascii="Arial" w:hAnsi="Arial" w:cs="Arial"/>
        </w:rPr>
      </w:pPr>
      <w:r w:rsidRPr="00846B6E">
        <w:rPr>
          <w:rFonts w:ascii="Arial" w:hAnsi="Arial" w:cs="Arial"/>
        </w:rPr>
        <w:t xml:space="preserve">No dementia diagnosis </w:t>
      </w:r>
      <w:r w:rsidRPr="00846B6E">
        <w:rPr>
          <w:rFonts w:ascii="Arial" w:hAnsi="Arial" w:cs="Arial"/>
        </w:rPr>
        <w:fldChar w:fldCharType="begin"/>
      </w:r>
      <w:r w:rsidR="00D73E10" w:rsidRPr="00846B6E">
        <w:rPr>
          <w:rFonts w:ascii="Arial" w:hAnsi="Arial" w:cs="Arial"/>
        </w:rPr>
        <w:instrText xml:space="preserve"> ADDIN EN.CITE &lt;EndNote&gt;&lt;Cite&gt;&lt;Year&gt;2002&lt;/Year&gt;&lt;RecNum&gt;4576&lt;/RecNum&gt;&lt;DisplayText&gt;[95]&lt;/DisplayText&gt;&lt;record&gt;&lt;rec-number&gt;4576&lt;/rec-number&gt;&lt;foreign-keys&gt;&lt;key app="EN" db-id="0azfs00auxspvoezpf8vdztfrwd505a2s0wp" timestamp="1471340548"&gt;4576&lt;/key&gt;&lt;/foreign-keys&gt;&lt;ref-type name="Generic"&gt;13&lt;/ref-type&gt;&lt;contributors&gt;&lt;/contributors&gt;&lt;titles&gt;&lt;title&gt;Effectiveness and cost-effectiveness of a care-programme by district nurses among elderly with dementia symptoms and their primary informal caregiver&lt;/title&gt;&lt;secondary-title&gt;NTR66&lt;/secondary-title&gt;&lt;/titles&gt;&lt;keywords&gt;&lt;keyword&gt;Sr-dementia&lt;/keyword&gt;&lt;/keywords&gt;&lt;dates&gt;&lt;year&gt;2002&lt;/year&gt;&lt;/dates&gt;&lt;pub-location&gt;Amsterdam: Academic Medical Center (The Netherlands). 2004 Oct 26&lt;/pub-location&gt;&lt;publisher&gt;Netherlands Trial Register&lt;/publisher&gt;&lt;accession-num&gt;CN-00724814&lt;/accession-num&gt;&lt;urls&gt;&lt;related-urls&gt;&lt;url&gt;https://www.trialregister.nl/trial/39&lt;/url&gt;&lt;/related-urls&gt;&lt;/urls&gt;&lt;/record&gt;&lt;/Cite&gt;&lt;/EndNote&gt;</w:instrText>
      </w:r>
      <w:r w:rsidRPr="00846B6E">
        <w:rPr>
          <w:rFonts w:ascii="Arial" w:hAnsi="Arial" w:cs="Arial"/>
        </w:rPr>
        <w:fldChar w:fldCharType="separate"/>
      </w:r>
      <w:r w:rsidR="00D73E10" w:rsidRPr="00846B6E">
        <w:rPr>
          <w:rFonts w:ascii="Arial" w:hAnsi="Arial" w:cs="Arial"/>
          <w:noProof/>
        </w:rPr>
        <w:t>[95]</w:t>
      </w:r>
      <w:r w:rsidRPr="00846B6E">
        <w:rPr>
          <w:rFonts w:ascii="Arial" w:hAnsi="Arial" w:cs="Arial"/>
        </w:rPr>
        <w:fldChar w:fldCharType="end"/>
      </w:r>
    </w:p>
    <w:p w14:paraId="094C52AF" w14:textId="59D01661" w:rsidR="00011CFF" w:rsidRPr="00846B6E" w:rsidRDefault="00011CFF" w:rsidP="005922C2">
      <w:pPr>
        <w:rPr>
          <w:rFonts w:ascii="Arial" w:hAnsi="Arial" w:cs="Arial"/>
        </w:rPr>
      </w:pPr>
      <w:r w:rsidRPr="00846B6E">
        <w:rPr>
          <w:rFonts w:ascii="Arial" w:hAnsi="Arial" w:cs="Arial"/>
        </w:rPr>
        <w:t>Unable to analyse data by dementia status</w:t>
      </w:r>
      <w:r w:rsidR="00B52096" w:rsidRPr="00846B6E">
        <w:rPr>
          <w:rFonts w:ascii="Arial" w:hAnsi="Arial" w:cs="Arial"/>
        </w:rPr>
        <w:t xml:space="preserve"> </w:t>
      </w:r>
      <w:r w:rsidR="00B52096" w:rsidRPr="00846B6E">
        <w:rPr>
          <w:rFonts w:ascii="Arial" w:hAnsi="Arial" w:cs="Arial"/>
        </w:rPr>
        <w:fldChar w:fldCharType="begin">
          <w:fldData xml:space="preserve">PEVuZE5vdGU+PENpdGU+PEF1dGhvcj5CYXNzPC9BdXRob3I+PFllYXI+MjAwMzwvWWVhcj48UmVj
TnVtPjQ0Mzg8L1JlY051bT48RGlzcGxheVRleHQ+Wzk2LTk4XTwvRGlzcGxheVRleHQ+PHJlY29y
ZD48cmVjLW51bWJlcj40NDM4PC9yZWMtbnVtYmVyPjxmb3JlaWduLWtleXM+PGtleSBhcHA9IkVO
IiBkYi1pZD0iMGF6ZnMwMGF1eHNwdm9lenBmOHZkenRmcndkNTA1YTJzMHdwIiB0aW1lc3RhbXA9
IjE0NzEzNDA1NDgiPjQ0Mzg8L2tleT48L2ZvcmVpZ24ta2V5cz48cmVmLXR5cGUgbmFtZT0iSm91
cm5hbCBBcnRpY2xlIj4xNzwvcmVmLXR5cGU+PGNvbnRyaWJ1dG9ycz48YXV0aG9ycz48YXV0aG9y
PkJhc3MsIEQuIE0uIENsYXJrLCBQLiBBLiBMb29tYW4sIFcuIEouIE1jQ2FydGh5LCBDLiBBLiBF
Y2tlcnQsIFMuPC9hdXRob3I+PC9hdXRob3JzPjwvY29udHJpYnV0b3JzPjxhdXRoLWFkZHJlc3M+
QmFzcyxEYXZpZCBNLiBCZW5qYW1pbiBSb3NlLCBDbGV2ZWxhbmQsIE9IIDQ0MTE0LCBVU0EuIGRi
YXNzQGJlbi1yb3NlLm9yZzwvYXV0aC1hZGRyZXNzPjx0aXRsZXM+PHRpdGxlPlRoZSBDbGV2ZWxh
bmQgQWx6aGVpbWVyJmFwb3M7cyBtYW5hZ2VkIGNhcmUgZGVtb25zdHJhdGlvbjogb3V0Y29tZXMg
YWZ0ZXIgMTIgbW9udGhzIG9mIGltcGxlbWVudGF0aW9uPC90aXRsZT48c2Vjb25kYXJ5LXRpdGxl
Pkdlcm9udG9sb2dpc3Q8L3NlY29uZGFyeS10aXRsZT48YWx0LXRpdGxlPkdlcm9udG9sb2dpc3Q8
L2FsdC10aXRsZT48L3RpdGxlcz48cGVyaW9kaWNhbD48ZnVsbC10aXRsZT5HZXJvbnRvbG9naXN0
PC9mdWxsLXRpdGxlPjwvcGVyaW9kaWNhbD48YWx0LXBlcmlvZGljYWw+PGZ1bGwtdGl0bGU+R2Vy
b250b2xvZ2lzdDwvZnVsbC10aXRsZT48L2FsdC1wZXJpb2RpY2FsPjxwYWdlcz43My04NTwvcGFn
ZXM+PHZvbHVtZT40Mzwvdm9sdW1lPjxudW1iZXI+MTwvbnVtYmVyPjxrZXl3b3Jkcz48a2V5d29y
ZD5BZ2VkICpBbHpoZWltZXIgRGlzZWFzZS90aCBbVGhlcmFweV0gKkNhcmVnaXZlcnMvcHggW1Bz
eWNob2xvZ3ldIEZlbWFsZSBIdW1hbnMgSW50ZXJ2aWV3cyBhcyBUb3BpYyBMb2dpc3RpYyBNb2Rl
bHMgTWFsZSAqTWFuYWdlZCBDYXJlIFByb2dyYW1zL29nIFtPcmdhbml6YXRpb24gJmFtcDsgQWRt
aW5pc3RyYXRpb25dIE1hbmFnZWQgQ2FyZSBQcm9ncmFtcy91dCBbVXRpbGl6YXRpb25dIE1lZGlj
YWwgUmVjb3JkcyBNZW50YWwgSGVhbHRoIFNlcnZpYzwva2V5d29yZD48L2tleXdvcmRzPjxkYXRl
cz48eWVhcj4yMDAzPC95ZWFyPjxwdWItZGF0ZXM+PGRhdGU+RmViPC9kYXRlPjwvcHViLWRhdGVz
PjwvZGF0ZXM+PGlzYm4+MDAxNi05MDEzPC9pc2JuPjxhY2Nlc3Npb24tbnVtPjEyNjA0NzQ4PC9h
Y2Nlc3Npb24tbnVtPjx3b3JrLXR5cGU+Q2xpbmljYWwgVHJpYWwgUmFuZG9taXplZCBDb250cm9s
bGVkIFRyaWFsIFJlc2VhcmNoIFN1cHBvcnQsIE5vbi1VLlMuIEdvdiZhcG9zO3Q8L3dvcmstdHlw
ZT48dXJscz48cmVsYXRlZC11cmxzPjx1cmw+aHR0cDovL292aWRzcC5vdmlkLmNvbS9vdmlkd2Vi
LmNnaT9UPUpTJmFtcDtDU0M9WSZhbXA7TkVXUz1OJmFtcDtQQUdFPWZ1bGx0ZXh0JmFtcDtEPW1l
ZDQmYW1wO0FOPTEyNjA0NzQ4IGh0dHA6Ly9sc2h0bXNmeC5ob3N0ZWQuZXhsaWJyaXNncm91cC5j
b20vbHNodG0/c2lkPU9WSUQ6bWVkbGluZSZhbXA7aWQ9cG1pZDoxMjYwNDc0OCZhbXA7aWQ9ZG9p
OiZhbXA7aXNzbj0wMDE2LTkwMTMmYW1wO2lzYm49JmFtcDt2b2x1bWU9NDMmYW1wO2lzc3VlPTEm
YW1wO3NwYWdlPTczJmFtcDtwYWdlcz03My04NSZhbXA7ZGF0ZT0yMDAzJmFtcDt0aXRsZT1HZXJv
bnRvbG9naXN0JmFtcDthdGl0bGU9VGhlK0NsZXZlbGFuZCtBbHpoZWltZXIlMjdzK21hbmFnZWQr
Y2FyZStkZW1vbnN0cmF0aW9uJTNBK291dGNvbWVzK2FmdGVyKzEyK21vbnRocytvZitpbXBsZW1l
bnRhdGlvbi4mYW1wO2F1bGFzdD1CYXNzJmFtcDtwaWQ9JTNDYXV0aG9yJTNFQmFzcytETSUzQkNs
YXJrK1BBJTNCTG9vbWFuK1dKJTNCTWNDYXJ0aHkrQ0ElM0JFY2tlcnQrUyUzQyUyRmF1dGhvciUz
RSUzQ0FOJTNFMTI2MDQ3NDglM0MlMkZBTiUzRSUzQ0RUJTNFQ2xpbmljYWwrVHJpYWwlM0MlMkZE
VCUzRTwvdXJsPjwvcmVsYXRlZC11cmxzPjwvdXJscz48cmVtb3RlLWRhdGFiYXNlLW5hbWU+TUVE
TElORTwvcmVtb3RlLWRhdGFiYXNlLW5hbWU+PHJlbW90ZS1kYXRhYmFzZS1wcm92aWRlcj5Pdmlk
IFRlY2hub2xvZ2llczwvcmVtb3RlLWRhdGFiYXNlLXByb3ZpZGVyPjxsYW5ndWFnZT5FbmdsaXNo
PC9sYW5ndWFnZT48L3JlY29yZD48L0NpdGU+PENpdGU+PEF1dGhvcj5Ccm9va2VyPC9BdXRob3I+
PFllYXI+MjAxMTwvWWVhcj48UmVjTnVtPjQyMzY8L1JlY051bT48cmVjb3JkPjxyZWMtbnVtYmVy
PjQyMzY8L3JlYy1udW1iZXI+PGZvcmVpZ24ta2V5cz48a2V5IGFwcD0iRU4iIGRiLWlkPSIwYXpm
czAwYXV4c3B2b2V6cGY4dmR6dGZyd2Q1MDVhMnMwd3AiIHRpbWVzdGFtcD0iMTQ3MTM0MDU0NyI+
NDIzNjwva2V5PjwvZm9yZWlnbi1rZXlzPjxyZWYtdHlwZSBuYW1lPSJKb3VybmFsIEFydGljbGUi
PjE3PC9yZWYtdHlwZT48Y29udHJpYnV0b3JzPjxhdXRob3JzPjxhdXRob3I+QnJvb2tlciwgRC4g
Si4gQXJneWxlLCBFLiBTY2FsbHksIEEuIEouIENsYW5jeSwgRC48L2F1dGhvcj48L2F1dGhvcnM+
PC9jb250cmlidXRvcnM+PGF1dGgtYWRkcmVzcz5Ccm9va2VyLERhd24gSi4gQXNzb2NpYXRpb24g
Zm9yIERlbWVudGlhIFN0dWRpZXMsIFVuaXZlcnNpdHkgb2YgV29yY2VzdGVyLCBVSy4gZC5icm9v
a2VyQHdvcmMuYWMudWs8L2F1dGgtYWRkcmVzcz48dGl0bGVzPjx0aXRsZT5UaGUgZW5yaWNoZWQg
b3Bwb3J0dW5pdGllcyBwcm9ncmFtbWUgZm9yIHBlb3BsZSB3aXRoIGRlbWVudGlhOiBhIGNsdXN0
ZXItcmFuZG9taXNlZCBjb250cm9sbGVkIHRyaWFsIGluIDEwIGV4dHJhIGNhcmUgaG91c2luZyBz
Y2hlbWVzPC90aXRsZT48c2Vjb25kYXJ5LXRpdGxlPkFnaW5nICZhbXA7IE1lbnRhbCBIZWFsdGg8
L3NlY29uZGFyeS10aXRsZT48YWx0LXRpdGxlPkFnaW5nIE1lbnQgSGVhbHRoPC9hbHQtdGl0bGU+
PC90aXRsZXM+PHBlcmlvZGljYWw+PGZ1bGwtdGl0bGU+QWdpbmcgJmFtcDsgTWVudGFsIEhlYWx0
aDwvZnVsbC10aXRsZT48L3BlcmlvZGljYWw+PGFsdC1wZXJpb2RpY2FsPjxmdWxsLXRpdGxlPkFn
aW5nICZhbXA7IE1lbnRhbCBIZWFsdGg8L2Z1bGwtdGl0bGU+PGFiYnItMT5BZ2luZyBNZW50IEhl
YWx0aDwvYWJici0xPjwvYWx0LXBlcmlvZGljYWw+PHBhZ2VzPjEwMDgtMTc8L3BhZ2VzPjx2b2x1
bWU+MTU8L3ZvbHVtZT48bnVtYmVyPjg8L251bWJlcj48a2V5d29yZHM+PGtleXdvcmQ+QWdlZCBB
Z2VkLCA4MCBhbmQgb3ZlciAqQXNzaXN0ZWQgTGl2aW5nIEZhY2lsaXRpZXMgQ2x1c3RlciBBbmFs
eXNpcyBEZW1lbnRpYS9weCBbUHN5Y2hvbG9neV0gKkRlbWVudGlhL3RoIFtUaGVyYXB5XSBFbmds
YW5kIEZlbWFsZSBIdW1hbnMgSW5zZXJ2aWNlIFRyYWluaW5nIE1hbGUgKlBhdGllbnQgQ2FyZS9t
dCBbTWV0aG9kc10gKlF1YWxpdHkgb2YgTGlmZS9weCBbUHN5Y2hvbG9neV08L2tleXdvcmQ+PC9r
ZXl3b3Jkcz48ZGF0ZXM+PHllYXI+MjAxMTwveWVhcj48cHViLWRhdGVzPjxkYXRlPk5vdjwvZGF0
ZT48L3B1Yi1kYXRlcz48L2RhdGVzPjxvcmlnLXB1Yj5odHRwOi8vZHguZG9pLm9yZy8xMC4xMDgw
LzEzNjA3ODYzLjIwMTEuNTgzNjI4PC9vcmlnLXB1Yj48aXNibj4xMzY0LTY5MTU8L2lzYm4+PGFj
Y2Vzc2lvbi1udW0+MjE3MDI3MDU8L2FjY2Vzc2lvbi1udW0+PHdvcmstdHlwZT5SYW5kb21pemVk
IENvbnRyb2xsZWQgVHJpYWwgUmVzZWFyY2ggU3VwcG9ydCwgTm9uLVUuUy4gR292JmFwb3M7dDwv
d29yay10eXBlPjx1cmxzPjxyZWxhdGVkLXVybHM+PHVybD5odHRwOi8vb3ZpZHNwLm92aWQuY29t
L292aWR3ZWIuY2dpP1Q9SlMmYW1wO0NTQz1ZJmFtcDtORVdTPU4mYW1wO1BBR0U9ZnVsbHRleHQm
YW1wO0Q9bWVkNSZhbXA7QU49MjE3MDI3MDUgaHR0cDovL2xzaHRtc2Z4Lmhvc3RlZC5leGxpYnJp
c2dyb3VwLmNvbS9sc2h0bT9zaWQ9T1ZJRDptZWRsaW5lJmFtcDtpZD1wbWlkOjIxNzAyNzA1JmFt
cDtpZD1kb2k6MTAuMTA4MCUyRjEzNjA3ODYzLjIwMTEuNTgzNjI4JmFtcDtpc3NuPTEzNjAtNzg2
MyZhbXA7aXNibj0mYW1wO3ZvbHVtZT0xNSZhbXA7aXNzdWU9OCZhbXA7c3BhZ2U9MTAwOCZhbXA7
cGFnZXM9MTAwOC0xNyZhbXA7ZGF0ZT0yMDExJmFtcDt0aXRsZT1BZ2luZyslMjYrTWVudGFsK0hl
YWx0aCZhbXA7YXRpdGxlPVRoZStlbnJpY2hlZCtvcHBvcnR1bml0aWVzK3Byb2dyYW1tZStmb3Ir
cGVvcGxlK3dpdGgrZGVtZW50aWElM0ErYStjbHVzdGVyLXJhbmRvbWlzZWQrY29udHJvbGxlZCt0
cmlhbCtpbisxMCtleHRyYStjYXJlK2hvdXNpbmcrc2NoZW1lcy4mYW1wO2F1bGFzdD1Ccm9va2Vy
JmFtcDtwaWQ9JTNDYXV0aG9yJTNFQnJvb2tlcitESiUzQkFyZ3lsZStFJTNCU2NhbGx5K0FKJTNC
Q2xhbmN5K0QlM0MlMkZhdXRob3IlM0UlM0NBTiUzRTIxNzAyNzA1JTNDJTJGQU4lM0UlM0NEVCUz
RUpvdXJuYWwrQXJ0aWNsZSUzQyUyRkRUJTNFPC91cmw+PC9yZWxhdGVkLXVybHM+PC91cmxzPjxl
bGVjdHJvbmljLXJlc291cmNlLW51bT4xMC4xMDgwLzEzNjA3ODYzLjIwMTEuNTgzNjI4PC9lbGVj
dHJvbmljLXJlc291cmNlLW51bT48cmVtb3RlLWRhdGFiYXNlLW5hbWU+TUVETElORTwvcmVtb3Rl
LWRhdGFiYXNlLW5hbWU+PHJlbW90ZS1kYXRhYmFzZS1wcm92aWRlcj5PdmlkIFRlY2hub2xvZ2ll
czwvcmVtb3RlLWRhdGFiYXNlLXByb3ZpZGVyPjxsYW5ndWFnZT5FbmdsaXNoPC9sYW5ndWFnZT48
L3JlY29yZD48L0NpdGU+PENpdGU+PEF1dGhvcj5LaW9zc2VzPC9BdXRob3I+PFllYXI+MjAxNTwv
WWVhcj48UmVjTnVtPjU5NTI8L1JlY051bT48cmVjb3JkPjxyZWMtbnVtYmVyPjU5NTI8L3JlYy1u
dW1iZXI+PGZvcmVpZ24ta2V5cz48a2V5IGFwcD0iRU4iIGRiLWlkPSIwYXpmczAwYXV4c3B2b2V6
cGY4dmR6dGZyd2Q1MDVhMnMwd3AiIHRpbWVzdGFtcD0iMTU0MzgzNzIyMiI+NTk1Mjwva2V5Pjwv
Zm9yZWlnbi1rZXlzPjxyZWYtdHlwZSBuYW1lPSJKb3VybmFsIEFydGljbGUiPjE3PC9yZWYtdHlw
ZT48Y29udHJpYnV0b3JzPjxhdXRob3JzPjxhdXRob3I+S2lvc3NlcywgRGltaXRyaXMgTjwvYXV0
aG9yPjxhdXRob3I+UmF2ZGluLCBMaXNhIEQ8L2F1dGhvcj48YXV0aG9yPkdyb3NzLCBKYW1lcyBK
PC9hdXRob3I+PGF1dGhvcj5SYXVlLCBQYXRyaWNrPC9hdXRob3I+PGF1dGhvcj5Lb3RiaSwgTmFi
aWw8L2F1dGhvcj48YXV0aG9yPkFsZXhvcG91bG9zLCBHZW9yZ2UgUzwvYXV0aG9yPjwvYXV0aG9y
cz48L2NvbnRyaWJ1dG9ycz48dGl0bGVzPjx0aXRsZT5Qcm9ibGVtIGFkYXB0YXRpb24gdGhlcmFw
eSBmb3Igb2xkZXIgYWR1bHRzIHdpdGggbWFqb3IgZGVwcmVzc2lvbiBhbmQgY29nbml0aXZlIGlt
cGFpcm1lbnQ6IGEgcmFuZG9taXplZCBjbGluaWNhbCB0cmlhbC48L3RpdGxlPjxzZWNvbmRhcnkt
dGl0bGU+SkFNQSBwc3ljaGlhdHJ5PC9zZWNvbmRhcnktdGl0bGU+PC90aXRsZXM+PHBlcmlvZGlj
YWw+PGZ1bGwtdGl0bGU+SkFNQSBQc3ljaGlhdHJ5PC9mdWxsLXRpdGxlPjxhYmJyLTE+SkFNQSBQ
c3ljaGlhdHJ5PC9hYmJyLTE+PC9wZXJpb2RpY2FsPjxwYWdlcz4yMi0zMDwvcGFnZXM+PHZvbHVt
ZT43Mjwvdm9sdW1lPjxkYXRlcz48eWVhcj4yMDE1PC95ZWFyPjwvZGF0ZXM+PGFjY2Vzc2lvbi1u
dW0+MjUzNzI2NTc8L2FjY2Vzc2lvbi1udW0+PHVybHM+PHJlbGF0ZWQtdXJscz48dXJsPmh0dHBz
Oi8vamFtYW5ldHdvcmsuY29tL2pvdXJuYWxzL2phbWFwc3ljaGlhdHJ5L2FydGljbGVwZGYvMTky
MjA4OS95b2kxNDAwNjcucGRmPC91cmw+PC9yZWxhdGVkLXVybHM+PC91cmxzPjxlbGVjdHJvbmlj
LXJlc291cmNlLW51bT4xMC4xMDAxL2phbWFwc3ljaGlhdHJ5LjIwMTQuMTMwNTwvZWxlY3Ryb25p
Yy1yZXNvdXJjZS1udW0+PC9yZWNvcmQ+PC9DaXRlPjwvRW5kTm90ZT5=
</w:fldData>
        </w:fldChar>
      </w:r>
      <w:r w:rsidR="00D73E10" w:rsidRPr="00846B6E">
        <w:rPr>
          <w:rFonts w:ascii="Arial" w:hAnsi="Arial" w:cs="Arial"/>
        </w:rPr>
        <w:instrText xml:space="preserve"> ADDIN EN.CITE </w:instrText>
      </w:r>
      <w:r w:rsidR="00D73E10" w:rsidRPr="00846B6E">
        <w:rPr>
          <w:rFonts w:ascii="Arial" w:hAnsi="Arial" w:cs="Arial"/>
        </w:rPr>
        <w:fldChar w:fldCharType="begin">
          <w:fldData xml:space="preserve">PEVuZE5vdGU+PENpdGU+PEF1dGhvcj5CYXNzPC9BdXRob3I+PFllYXI+MjAwMzwvWWVhcj48UmVj
TnVtPjQ0Mzg8L1JlY051bT48RGlzcGxheVRleHQ+Wzk2LTk4XTwvRGlzcGxheVRleHQ+PHJlY29y
ZD48cmVjLW51bWJlcj40NDM4PC9yZWMtbnVtYmVyPjxmb3JlaWduLWtleXM+PGtleSBhcHA9IkVO
IiBkYi1pZD0iMGF6ZnMwMGF1eHNwdm9lenBmOHZkenRmcndkNTA1YTJzMHdwIiB0aW1lc3RhbXA9
IjE0NzEzNDA1NDgiPjQ0Mzg8L2tleT48L2ZvcmVpZ24ta2V5cz48cmVmLXR5cGUgbmFtZT0iSm91
cm5hbCBBcnRpY2xlIj4xNzwvcmVmLXR5cGU+PGNvbnRyaWJ1dG9ycz48YXV0aG9ycz48YXV0aG9y
PkJhc3MsIEQuIE0uIENsYXJrLCBQLiBBLiBMb29tYW4sIFcuIEouIE1jQ2FydGh5LCBDLiBBLiBF
Y2tlcnQsIFMuPC9hdXRob3I+PC9hdXRob3JzPjwvY29udHJpYnV0b3JzPjxhdXRoLWFkZHJlc3M+
QmFzcyxEYXZpZCBNLiBCZW5qYW1pbiBSb3NlLCBDbGV2ZWxhbmQsIE9IIDQ0MTE0LCBVU0EuIGRi
YXNzQGJlbi1yb3NlLm9yZzwvYXV0aC1hZGRyZXNzPjx0aXRsZXM+PHRpdGxlPlRoZSBDbGV2ZWxh
bmQgQWx6aGVpbWVyJmFwb3M7cyBtYW5hZ2VkIGNhcmUgZGVtb25zdHJhdGlvbjogb3V0Y29tZXMg
YWZ0ZXIgMTIgbW9udGhzIG9mIGltcGxlbWVudGF0aW9uPC90aXRsZT48c2Vjb25kYXJ5LXRpdGxl
Pkdlcm9udG9sb2dpc3Q8L3NlY29uZGFyeS10aXRsZT48YWx0LXRpdGxlPkdlcm9udG9sb2dpc3Q8
L2FsdC10aXRsZT48L3RpdGxlcz48cGVyaW9kaWNhbD48ZnVsbC10aXRsZT5HZXJvbnRvbG9naXN0
PC9mdWxsLXRpdGxlPjwvcGVyaW9kaWNhbD48YWx0LXBlcmlvZGljYWw+PGZ1bGwtdGl0bGU+R2Vy
b250b2xvZ2lzdDwvZnVsbC10aXRsZT48L2FsdC1wZXJpb2RpY2FsPjxwYWdlcz43My04NTwvcGFn
ZXM+PHZvbHVtZT40Mzwvdm9sdW1lPjxudW1iZXI+MTwvbnVtYmVyPjxrZXl3b3Jkcz48a2V5d29y
ZD5BZ2VkICpBbHpoZWltZXIgRGlzZWFzZS90aCBbVGhlcmFweV0gKkNhcmVnaXZlcnMvcHggW1Bz
eWNob2xvZ3ldIEZlbWFsZSBIdW1hbnMgSW50ZXJ2aWV3cyBhcyBUb3BpYyBMb2dpc3RpYyBNb2Rl
bHMgTWFsZSAqTWFuYWdlZCBDYXJlIFByb2dyYW1zL29nIFtPcmdhbml6YXRpb24gJmFtcDsgQWRt
aW5pc3RyYXRpb25dIE1hbmFnZWQgQ2FyZSBQcm9ncmFtcy91dCBbVXRpbGl6YXRpb25dIE1lZGlj
YWwgUmVjb3JkcyBNZW50YWwgSGVhbHRoIFNlcnZpYzwva2V5d29yZD48L2tleXdvcmRzPjxkYXRl
cz48eWVhcj4yMDAzPC95ZWFyPjxwdWItZGF0ZXM+PGRhdGU+RmViPC9kYXRlPjwvcHViLWRhdGVz
PjwvZGF0ZXM+PGlzYm4+MDAxNi05MDEzPC9pc2JuPjxhY2Nlc3Npb24tbnVtPjEyNjA0NzQ4PC9h
Y2Nlc3Npb24tbnVtPjx3b3JrLXR5cGU+Q2xpbmljYWwgVHJpYWwgUmFuZG9taXplZCBDb250cm9s
bGVkIFRyaWFsIFJlc2VhcmNoIFN1cHBvcnQsIE5vbi1VLlMuIEdvdiZhcG9zO3Q8L3dvcmstdHlw
ZT48dXJscz48cmVsYXRlZC11cmxzPjx1cmw+aHR0cDovL292aWRzcC5vdmlkLmNvbS9vdmlkd2Vi
LmNnaT9UPUpTJmFtcDtDU0M9WSZhbXA7TkVXUz1OJmFtcDtQQUdFPWZ1bGx0ZXh0JmFtcDtEPW1l
ZDQmYW1wO0FOPTEyNjA0NzQ4IGh0dHA6Ly9sc2h0bXNmeC5ob3N0ZWQuZXhsaWJyaXNncm91cC5j
b20vbHNodG0/c2lkPU9WSUQ6bWVkbGluZSZhbXA7aWQ9cG1pZDoxMjYwNDc0OCZhbXA7aWQ9ZG9p
OiZhbXA7aXNzbj0wMDE2LTkwMTMmYW1wO2lzYm49JmFtcDt2b2x1bWU9NDMmYW1wO2lzc3VlPTEm
YW1wO3NwYWdlPTczJmFtcDtwYWdlcz03My04NSZhbXA7ZGF0ZT0yMDAzJmFtcDt0aXRsZT1HZXJv
bnRvbG9naXN0JmFtcDthdGl0bGU9VGhlK0NsZXZlbGFuZCtBbHpoZWltZXIlMjdzK21hbmFnZWQr
Y2FyZStkZW1vbnN0cmF0aW9uJTNBK291dGNvbWVzK2FmdGVyKzEyK21vbnRocytvZitpbXBsZW1l
bnRhdGlvbi4mYW1wO2F1bGFzdD1CYXNzJmFtcDtwaWQ9JTNDYXV0aG9yJTNFQmFzcytETSUzQkNs
YXJrK1BBJTNCTG9vbWFuK1dKJTNCTWNDYXJ0aHkrQ0ElM0JFY2tlcnQrUyUzQyUyRmF1dGhvciUz
RSUzQ0FOJTNFMTI2MDQ3NDglM0MlMkZBTiUzRSUzQ0RUJTNFQ2xpbmljYWwrVHJpYWwlM0MlMkZE
VCUzRTwvdXJsPjwvcmVsYXRlZC11cmxzPjwvdXJscz48cmVtb3RlLWRhdGFiYXNlLW5hbWU+TUVE
TElORTwvcmVtb3RlLWRhdGFiYXNlLW5hbWU+PHJlbW90ZS1kYXRhYmFzZS1wcm92aWRlcj5Pdmlk
IFRlY2hub2xvZ2llczwvcmVtb3RlLWRhdGFiYXNlLXByb3ZpZGVyPjxsYW5ndWFnZT5FbmdsaXNo
PC9sYW5ndWFnZT48L3JlY29yZD48L0NpdGU+PENpdGU+PEF1dGhvcj5Ccm9va2VyPC9BdXRob3I+
PFllYXI+MjAxMTwvWWVhcj48UmVjTnVtPjQyMzY8L1JlY051bT48cmVjb3JkPjxyZWMtbnVtYmVy
PjQyMzY8L3JlYy1udW1iZXI+PGZvcmVpZ24ta2V5cz48a2V5IGFwcD0iRU4iIGRiLWlkPSIwYXpm
czAwYXV4c3B2b2V6cGY4dmR6dGZyd2Q1MDVhMnMwd3AiIHRpbWVzdGFtcD0iMTQ3MTM0MDU0NyI+
NDIzNjwva2V5PjwvZm9yZWlnbi1rZXlzPjxyZWYtdHlwZSBuYW1lPSJKb3VybmFsIEFydGljbGUi
PjE3PC9yZWYtdHlwZT48Y29udHJpYnV0b3JzPjxhdXRob3JzPjxhdXRob3I+QnJvb2tlciwgRC4g
Si4gQXJneWxlLCBFLiBTY2FsbHksIEEuIEouIENsYW5jeSwgRC48L2F1dGhvcj48L2F1dGhvcnM+
PC9jb250cmlidXRvcnM+PGF1dGgtYWRkcmVzcz5Ccm9va2VyLERhd24gSi4gQXNzb2NpYXRpb24g
Zm9yIERlbWVudGlhIFN0dWRpZXMsIFVuaXZlcnNpdHkgb2YgV29yY2VzdGVyLCBVSy4gZC5icm9v
a2VyQHdvcmMuYWMudWs8L2F1dGgtYWRkcmVzcz48dGl0bGVzPjx0aXRsZT5UaGUgZW5yaWNoZWQg
b3Bwb3J0dW5pdGllcyBwcm9ncmFtbWUgZm9yIHBlb3BsZSB3aXRoIGRlbWVudGlhOiBhIGNsdXN0
ZXItcmFuZG9taXNlZCBjb250cm9sbGVkIHRyaWFsIGluIDEwIGV4dHJhIGNhcmUgaG91c2luZyBz
Y2hlbWVzPC90aXRsZT48c2Vjb25kYXJ5LXRpdGxlPkFnaW5nICZhbXA7IE1lbnRhbCBIZWFsdGg8
L3NlY29uZGFyeS10aXRsZT48YWx0LXRpdGxlPkFnaW5nIE1lbnQgSGVhbHRoPC9hbHQtdGl0bGU+
PC90aXRsZXM+PHBlcmlvZGljYWw+PGZ1bGwtdGl0bGU+QWdpbmcgJmFtcDsgTWVudGFsIEhlYWx0
aDwvZnVsbC10aXRsZT48L3BlcmlvZGljYWw+PGFsdC1wZXJpb2RpY2FsPjxmdWxsLXRpdGxlPkFn
aW5nICZhbXA7IE1lbnRhbCBIZWFsdGg8L2Z1bGwtdGl0bGU+PGFiYnItMT5BZ2luZyBNZW50IEhl
YWx0aDwvYWJici0xPjwvYWx0LXBlcmlvZGljYWw+PHBhZ2VzPjEwMDgtMTc8L3BhZ2VzPjx2b2x1
bWU+MTU8L3ZvbHVtZT48bnVtYmVyPjg8L251bWJlcj48a2V5d29yZHM+PGtleXdvcmQ+QWdlZCBB
Z2VkLCA4MCBhbmQgb3ZlciAqQXNzaXN0ZWQgTGl2aW5nIEZhY2lsaXRpZXMgQ2x1c3RlciBBbmFs
eXNpcyBEZW1lbnRpYS9weCBbUHN5Y2hvbG9neV0gKkRlbWVudGlhL3RoIFtUaGVyYXB5XSBFbmds
YW5kIEZlbWFsZSBIdW1hbnMgSW5zZXJ2aWNlIFRyYWluaW5nIE1hbGUgKlBhdGllbnQgQ2FyZS9t
dCBbTWV0aG9kc10gKlF1YWxpdHkgb2YgTGlmZS9weCBbUHN5Y2hvbG9neV08L2tleXdvcmQ+PC9r
ZXl3b3Jkcz48ZGF0ZXM+PHllYXI+MjAxMTwveWVhcj48cHViLWRhdGVzPjxkYXRlPk5vdjwvZGF0
ZT48L3B1Yi1kYXRlcz48L2RhdGVzPjxvcmlnLXB1Yj5odHRwOi8vZHguZG9pLm9yZy8xMC4xMDgw
LzEzNjA3ODYzLjIwMTEuNTgzNjI4PC9vcmlnLXB1Yj48aXNibj4xMzY0LTY5MTU8L2lzYm4+PGFj
Y2Vzc2lvbi1udW0+MjE3MDI3MDU8L2FjY2Vzc2lvbi1udW0+PHdvcmstdHlwZT5SYW5kb21pemVk
IENvbnRyb2xsZWQgVHJpYWwgUmVzZWFyY2ggU3VwcG9ydCwgTm9uLVUuUy4gR292JmFwb3M7dDwv
d29yay10eXBlPjx1cmxzPjxyZWxhdGVkLXVybHM+PHVybD5odHRwOi8vb3ZpZHNwLm92aWQuY29t
L292aWR3ZWIuY2dpP1Q9SlMmYW1wO0NTQz1ZJmFtcDtORVdTPU4mYW1wO1BBR0U9ZnVsbHRleHQm
YW1wO0Q9bWVkNSZhbXA7QU49MjE3MDI3MDUgaHR0cDovL2xzaHRtc2Z4Lmhvc3RlZC5leGxpYnJp
c2dyb3VwLmNvbS9sc2h0bT9zaWQ9T1ZJRDptZWRsaW5lJmFtcDtpZD1wbWlkOjIxNzAyNzA1JmFt
cDtpZD1kb2k6MTAuMTA4MCUyRjEzNjA3ODYzLjIwMTEuNTgzNjI4JmFtcDtpc3NuPTEzNjAtNzg2
MyZhbXA7aXNibj0mYW1wO3ZvbHVtZT0xNSZhbXA7aXNzdWU9OCZhbXA7c3BhZ2U9MTAwOCZhbXA7
cGFnZXM9MTAwOC0xNyZhbXA7ZGF0ZT0yMDExJmFtcDt0aXRsZT1BZ2luZyslMjYrTWVudGFsK0hl
YWx0aCZhbXA7YXRpdGxlPVRoZStlbnJpY2hlZCtvcHBvcnR1bml0aWVzK3Byb2dyYW1tZStmb3Ir
cGVvcGxlK3dpdGgrZGVtZW50aWElM0ErYStjbHVzdGVyLXJhbmRvbWlzZWQrY29udHJvbGxlZCt0
cmlhbCtpbisxMCtleHRyYStjYXJlK2hvdXNpbmcrc2NoZW1lcy4mYW1wO2F1bGFzdD1Ccm9va2Vy
JmFtcDtwaWQ9JTNDYXV0aG9yJTNFQnJvb2tlcitESiUzQkFyZ3lsZStFJTNCU2NhbGx5K0FKJTNC
Q2xhbmN5K0QlM0MlMkZhdXRob3IlM0UlM0NBTiUzRTIxNzAyNzA1JTNDJTJGQU4lM0UlM0NEVCUz
RUpvdXJuYWwrQXJ0aWNsZSUzQyUyRkRUJTNFPC91cmw+PC9yZWxhdGVkLXVybHM+PC91cmxzPjxl
bGVjdHJvbmljLXJlc291cmNlLW51bT4xMC4xMDgwLzEzNjA3ODYzLjIwMTEuNTgzNjI4PC9lbGVj
dHJvbmljLXJlc291cmNlLW51bT48cmVtb3RlLWRhdGFiYXNlLW5hbWU+TUVETElORTwvcmVtb3Rl
LWRhdGFiYXNlLW5hbWU+PHJlbW90ZS1kYXRhYmFzZS1wcm92aWRlcj5PdmlkIFRlY2hub2xvZ2ll
czwvcmVtb3RlLWRhdGFiYXNlLXByb3ZpZGVyPjxsYW5ndWFnZT5FbmdsaXNoPC9sYW5ndWFnZT48
L3JlY29yZD48L0NpdGU+PENpdGU+PEF1dGhvcj5LaW9zc2VzPC9BdXRob3I+PFllYXI+MjAxNTwv
WWVhcj48UmVjTnVtPjU5NTI8L1JlY051bT48cmVjb3JkPjxyZWMtbnVtYmVyPjU5NTI8L3JlYy1u
dW1iZXI+PGZvcmVpZ24ta2V5cz48a2V5IGFwcD0iRU4iIGRiLWlkPSIwYXpmczAwYXV4c3B2b2V6
cGY4dmR6dGZyd2Q1MDVhMnMwd3AiIHRpbWVzdGFtcD0iMTU0MzgzNzIyMiI+NTk1Mjwva2V5Pjwv
Zm9yZWlnbi1rZXlzPjxyZWYtdHlwZSBuYW1lPSJKb3VybmFsIEFydGljbGUiPjE3PC9yZWYtdHlw
ZT48Y29udHJpYnV0b3JzPjxhdXRob3JzPjxhdXRob3I+S2lvc3NlcywgRGltaXRyaXMgTjwvYXV0
aG9yPjxhdXRob3I+UmF2ZGluLCBMaXNhIEQ8L2F1dGhvcj48YXV0aG9yPkdyb3NzLCBKYW1lcyBK
PC9hdXRob3I+PGF1dGhvcj5SYXVlLCBQYXRyaWNrPC9hdXRob3I+PGF1dGhvcj5Lb3RiaSwgTmFi
aWw8L2F1dGhvcj48YXV0aG9yPkFsZXhvcG91bG9zLCBHZW9yZ2UgUzwvYXV0aG9yPjwvYXV0aG9y
cz48L2NvbnRyaWJ1dG9ycz48dGl0bGVzPjx0aXRsZT5Qcm9ibGVtIGFkYXB0YXRpb24gdGhlcmFw
eSBmb3Igb2xkZXIgYWR1bHRzIHdpdGggbWFqb3IgZGVwcmVzc2lvbiBhbmQgY29nbml0aXZlIGlt
cGFpcm1lbnQ6IGEgcmFuZG9taXplZCBjbGluaWNhbCB0cmlhbC48L3RpdGxlPjxzZWNvbmRhcnkt
dGl0bGU+SkFNQSBwc3ljaGlhdHJ5PC9zZWNvbmRhcnktdGl0bGU+PC90aXRsZXM+PHBlcmlvZGlj
YWw+PGZ1bGwtdGl0bGU+SkFNQSBQc3ljaGlhdHJ5PC9mdWxsLXRpdGxlPjxhYmJyLTE+SkFNQSBQ
c3ljaGlhdHJ5PC9hYmJyLTE+PC9wZXJpb2RpY2FsPjxwYWdlcz4yMi0zMDwvcGFnZXM+PHZvbHVt
ZT43Mjwvdm9sdW1lPjxkYXRlcz48eWVhcj4yMDE1PC95ZWFyPjwvZGF0ZXM+PGFjY2Vzc2lvbi1u
dW0+MjUzNzI2NTc8L2FjY2Vzc2lvbi1udW0+PHVybHM+PHJlbGF0ZWQtdXJscz48dXJsPmh0dHBz
Oi8vamFtYW5ldHdvcmsuY29tL2pvdXJuYWxzL2phbWFwc3ljaGlhdHJ5L2FydGljbGVwZGYvMTky
MjA4OS95b2kxNDAwNjcucGRmPC91cmw+PC9yZWxhdGVkLXVybHM+PC91cmxzPjxlbGVjdHJvbmlj
LXJlc291cmNlLW51bT4xMC4xMDAxL2phbWFwc3ljaGlhdHJ5LjIwMTQuMTMwNTwvZWxlY3Ryb25p
Yy1yZXNvdXJjZS1udW0+PC9yZWNvcmQ+PC9DaXRlPjwvRW5kTm90ZT5=
</w:fldData>
        </w:fldChar>
      </w:r>
      <w:r w:rsidR="00D73E10" w:rsidRPr="00846B6E">
        <w:rPr>
          <w:rFonts w:ascii="Arial" w:hAnsi="Arial" w:cs="Arial"/>
        </w:rPr>
        <w:instrText xml:space="preserve"> ADDIN EN.CITE.DATA </w:instrText>
      </w:r>
      <w:r w:rsidR="00D73E10" w:rsidRPr="00846B6E">
        <w:rPr>
          <w:rFonts w:ascii="Arial" w:hAnsi="Arial" w:cs="Arial"/>
        </w:rPr>
      </w:r>
      <w:r w:rsidR="00D73E10" w:rsidRPr="00846B6E">
        <w:rPr>
          <w:rFonts w:ascii="Arial" w:hAnsi="Arial" w:cs="Arial"/>
        </w:rPr>
        <w:fldChar w:fldCharType="end"/>
      </w:r>
      <w:r w:rsidR="00B52096" w:rsidRPr="00846B6E">
        <w:rPr>
          <w:rFonts w:ascii="Arial" w:hAnsi="Arial" w:cs="Arial"/>
        </w:rPr>
      </w:r>
      <w:r w:rsidR="00B52096" w:rsidRPr="00846B6E">
        <w:rPr>
          <w:rFonts w:ascii="Arial" w:hAnsi="Arial" w:cs="Arial"/>
        </w:rPr>
        <w:fldChar w:fldCharType="separate"/>
      </w:r>
      <w:r w:rsidR="00D73E10" w:rsidRPr="00846B6E">
        <w:rPr>
          <w:rFonts w:ascii="Arial" w:hAnsi="Arial" w:cs="Arial"/>
          <w:noProof/>
        </w:rPr>
        <w:t>[96-98]</w:t>
      </w:r>
      <w:r w:rsidR="00B52096" w:rsidRPr="00846B6E">
        <w:rPr>
          <w:rFonts w:ascii="Arial" w:hAnsi="Arial" w:cs="Arial"/>
        </w:rPr>
        <w:fldChar w:fldCharType="end"/>
      </w:r>
    </w:p>
    <w:p w14:paraId="50E8AB44" w14:textId="144B7DED" w:rsidR="00011CFF" w:rsidRPr="00846B6E" w:rsidRDefault="00011CFF" w:rsidP="005922C2">
      <w:pPr>
        <w:rPr>
          <w:rFonts w:ascii="Arial" w:hAnsi="Arial" w:cs="Arial"/>
        </w:rPr>
      </w:pPr>
      <w:r w:rsidRPr="00846B6E">
        <w:rPr>
          <w:rFonts w:ascii="Arial" w:hAnsi="Arial" w:cs="Arial"/>
        </w:rPr>
        <w:t xml:space="preserve">Study did not take place </w:t>
      </w:r>
      <w:r w:rsidRPr="00846B6E">
        <w:rPr>
          <w:rFonts w:ascii="Arial" w:hAnsi="Arial" w:cs="Arial"/>
        </w:rPr>
        <w:fldChar w:fldCharType="begin"/>
      </w:r>
      <w:r w:rsidR="00D73E10" w:rsidRPr="00846B6E">
        <w:rPr>
          <w:rFonts w:ascii="Arial" w:hAnsi="Arial" w:cs="Arial"/>
        </w:rPr>
        <w:instrText xml:space="preserve"> ADDIN EN.CITE &lt;EndNote&gt;&lt;Cite&gt;&lt;Year&gt;2009&lt;/Year&gt;&lt;RecNum&gt;178&lt;/RecNum&gt;&lt;DisplayText&gt;[99]&lt;/DisplayText&gt;&lt;record&gt;&lt;rec-number&gt;178&lt;/rec-number&gt;&lt;foreign-keys&gt;&lt;key app="EN" db-id="0azfs00auxspvoezpf8vdztfrwd505a2s0wp" timestamp="1471340526"&gt;178&lt;/key&gt;&lt;/foreign-keys&gt;&lt;ref-type name="Generic"&gt;13&lt;/ref-type&gt;&lt;contributors&gt;&lt;subsidiary-authors&gt;&lt;author&gt;King&amp;apos;s College, London&lt;/author&gt;&lt;/subsidiary-authors&gt;&lt;/contributors&gt;&lt;auth-address&gt;Alzheimer&amp;apos;s Society (UK) &amp;lt;/Trial&amp;gt;&lt;/auth-address&gt;&lt;titles&gt;&lt;title&gt;The DAPE study: the impact of dementia advisors on the quality of life of dementia sufferers&lt;/title&gt;&lt;secondary-title&gt;ISRCTN33790007&lt;/secondary-title&gt;&lt;alt-title&gt;A randomised controlled trial to assess the impact that dementia advisors have on the quality of life of people with dementia&lt;/alt-title&gt;&lt;/titles&gt;&lt;dates&gt;&lt;year&gt;2009&lt;/year&gt;&lt;/dates&gt;&lt;pub-location&gt;London: BioMed Central. [date unknown]&lt;/pub-location&gt;&lt;publisher&gt;Current Controlled Trials&lt;/publisher&gt;&lt;urls&gt;&lt;related-urls&gt;&lt;url&gt;http://isrctn.com/ISRCTN33790007&lt;/url&gt;&lt;/related-urls&gt;&lt;/urls&gt;&lt;custom1&gt;Both 700&lt;/custom1&gt;&lt;custom2&gt;Interventional Parallel group randomised pragmatic cluster controlled trial (Quality of life)&lt;/custom2&gt;&lt;custom3&gt;United Kingdom &amp;lt;Condition&amp;gt;Dementia &amp;amp;lt;br&amp;amp;gt;Mental and Behavioural Disorders &amp;amp;lt;br&amp;amp;gt;Unspecified dementia&amp;lt;/Condition&amp;gt;&lt;/custom3&gt;&lt;remote-database-name&gt;ISRCTN&lt;/remote-database-name&gt;&lt;/record&gt;&lt;/Cite&gt;&lt;/EndNote&gt;</w:instrText>
      </w:r>
      <w:r w:rsidRPr="00846B6E">
        <w:rPr>
          <w:rFonts w:ascii="Arial" w:hAnsi="Arial" w:cs="Arial"/>
        </w:rPr>
        <w:fldChar w:fldCharType="separate"/>
      </w:r>
      <w:r w:rsidR="00D73E10" w:rsidRPr="00846B6E">
        <w:rPr>
          <w:rFonts w:ascii="Arial" w:hAnsi="Arial" w:cs="Arial"/>
          <w:noProof/>
        </w:rPr>
        <w:t>[99]</w:t>
      </w:r>
      <w:r w:rsidRPr="00846B6E">
        <w:rPr>
          <w:rFonts w:ascii="Arial" w:hAnsi="Arial" w:cs="Arial"/>
        </w:rPr>
        <w:fldChar w:fldCharType="end"/>
      </w:r>
    </w:p>
    <w:p w14:paraId="17963AA7" w14:textId="1FEA8A29" w:rsidR="00011CFF" w:rsidRPr="00846B6E" w:rsidRDefault="00011CFF" w:rsidP="005922C2">
      <w:pPr>
        <w:rPr>
          <w:rFonts w:ascii="Arial" w:hAnsi="Arial" w:cs="Arial"/>
        </w:rPr>
      </w:pPr>
      <w:r w:rsidRPr="00846B6E">
        <w:rPr>
          <w:rFonts w:ascii="Arial" w:hAnsi="Arial" w:cs="Arial"/>
        </w:rPr>
        <w:t xml:space="preserve">Intervention not aimed at dementia patients </w:t>
      </w:r>
      <w:r w:rsidRPr="00846B6E">
        <w:rPr>
          <w:rFonts w:ascii="Arial" w:hAnsi="Arial" w:cs="Arial"/>
        </w:rPr>
        <w:fldChar w:fldCharType="begin"/>
      </w:r>
      <w:r w:rsidR="00D73E10" w:rsidRPr="00846B6E">
        <w:rPr>
          <w:rFonts w:ascii="Arial" w:hAnsi="Arial" w:cs="Arial"/>
        </w:rPr>
        <w:instrText xml:space="preserve"> ADDIN EN.CITE &lt;EndNote&gt;&lt;Cite&gt;&lt;Author&gt;Hanson&lt;/Author&gt;&lt;Year&gt;2017&lt;/Year&gt;&lt;RecNum&gt;6035&lt;/RecNum&gt;&lt;DisplayText&gt;[100]&lt;/DisplayText&gt;&lt;record&gt;&lt;rec-number&gt;6035&lt;/rec-number&gt;&lt;foreign-keys&gt;&lt;key app="EN" db-id="0azfs00auxspvoezpf8vdztfrwd505a2s0wp" timestamp="1557337645"&gt;6035&lt;/key&gt;&lt;/foreign-keys&gt;&lt;ref-type name="Journal Article"&gt;17&lt;/ref-type&gt;&lt;contributors&gt;&lt;authors&gt;&lt;author&gt;Hanson, Laura C.&lt;/author&gt;&lt;author&gt;Zimmerman, Sheryl&lt;/author&gt;&lt;author&gt;Song, Mi-Kyung&lt;/author&gt;&lt;author&gt;Lin, Feng-Chang&lt;/author&gt;&lt;author&gt;Rosemond, Cherie&lt;/author&gt;&lt;author&gt;Carey, Timothy S.&lt;/author&gt;&lt;author&gt;Mitchell, Susan L.&lt;/author&gt;&lt;/authors&gt;&lt;/contributors&gt;&lt;titles&gt;&lt;title&gt;Effect of the Goals of Care Intervention for Advanced Dementia&lt;/title&gt;&lt;secondary-title&gt;JAMA Internal Medicine&lt;/secondary-title&gt;&lt;/titles&gt;&lt;periodical&gt;&lt;full-title&gt;JAMA Internal Medicine&lt;/full-title&gt;&lt;/periodical&gt;&lt;volume&gt;177&lt;/volume&gt;&lt;number&gt;1&lt;/number&gt;&lt;section&gt;24&lt;/section&gt;&lt;dates&gt;&lt;year&gt;2017&lt;/year&gt;&lt;/dates&gt;&lt;isbn&gt;2168-6106&lt;/isbn&gt;&lt;urls&gt;&lt;/urls&gt;&lt;electronic-resource-num&gt;10.1001/jamainternmed.2016.7031&lt;/electronic-resource-num&gt;&lt;/record&gt;&lt;/Cite&gt;&lt;/EndNote&gt;</w:instrText>
      </w:r>
      <w:r w:rsidRPr="00846B6E">
        <w:rPr>
          <w:rFonts w:ascii="Arial" w:hAnsi="Arial" w:cs="Arial"/>
        </w:rPr>
        <w:fldChar w:fldCharType="separate"/>
      </w:r>
      <w:r w:rsidR="00D73E10" w:rsidRPr="00846B6E">
        <w:rPr>
          <w:rFonts w:ascii="Arial" w:hAnsi="Arial" w:cs="Arial"/>
          <w:noProof/>
        </w:rPr>
        <w:t>[100]</w:t>
      </w:r>
      <w:r w:rsidRPr="00846B6E">
        <w:rPr>
          <w:rFonts w:ascii="Arial" w:hAnsi="Arial" w:cs="Arial"/>
        </w:rPr>
        <w:fldChar w:fldCharType="end"/>
      </w:r>
    </w:p>
    <w:p w14:paraId="3259CF51" w14:textId="77777777" w:rsidR="005922C2" w:rsidRPr="00846B6E" w:rsidRDefault="005922C2">
      <w:pPr>
        <w:rPr>
          <w:rFonts w:ascii="Arial" w:eastAsiaTheme="majorEastAsia" w:hAnsi="Arial" w:cs="Arial"/>
          <w:b/>
          <w:color w:val="365F91" w:themeColor="accent1" w:themeShade="BF"/>
          <w:sz w:val="32"/>
          <w:szCs w:val="32"/>
        </w:rPr>
      </w:pPr>
      <w:r w:rsidRPr="00846B6E">
        <w:rPr>
          <w:rFonts w:ascii="Arial" w:hAnsi="Arial" w:cs="Arial"/>
          <w:b/>
        </w:rPr>
        <w:br w:type="page"/>
      </w:r>
    </w:p>
    <w:p w14:paraId="1EFE7731" w14:textId="777DECC2" w:rsidR="00B64003" w:rsidRPr="00846B6E" w:rsidRDefault="00E752E5" w:rsidP="005922C2">
      <w:pPr>
        <w:pStyle w:val="Heading1"/>
        <w:rPr>
          <w:rFonts w:ascii="Arial" w:hAnsi="Arial" w:cs="Arial"/>
          <w:b/>
        </w:rPr>
      </w:pPr>
      <w:bookmarkStart w:id="7" w:name="_Toc21442087"/>
      <w:r>
        <w:rPr>
          <w:rFonts w:ascii="Arial" w:hAnsi="Arial" w:cs="Arial"/>
          <w:b/>
        </w:rPr>
        <w:t>Appendix D</w:t>
      </w:r>
      <w:r w:rsidR="00A85073">
        <w:rPr>
          <w:rFonts w:ascii="Arial" w:hAnsi="Arial" w:cs="Arial"/>
          <w:b/>
        </w:rPr>
        <w:t xml:space="preserve"> Supplementary</w:t>
      </w:r>
      <w:r w:rsidR="007B76F1" w:rsidRPr="00846B6E">
        <w:rPr>
          <w:rFonts w:ascii="Arial" w:hAnsi="Arial" w:cs="Arial"/>
          <w:b/>
        </w:rPr>
        <w:t xml:space="preserve"> </w:t>
      </w:r>
      <w:r w:rsidR="005922C2" w:rsidRPr="00846B6E">
        <w:rPr>
          <w:rFonts w:ascii="Arial" w:hAnsi="Arial" w:cs="Arial"/>
          <w:b/>
        </w:rPr>
        <w:t>References</w:t>
      </w:r>
      <w:bookmarkEnd w:id="7"/>
    </w:p>
    <w:p w14:paraId="59338B70" w14:textId="77777777" w:rsidR="00D73E10" w:rsidRPr="00846B6E" w:rsidRDefault="00B64003" w:rsidP="005922C2">
      <w:pPr>
        <w:pStyle w:val="EndNoteBibliography"/>
        <w:spacing w:after="0" w:line="276" w:lineRule="auto"/>
        <w:rPr>
          <w:rFonts w:ascii="Arial" w:hAnsi="Arial" w:cs="Arial"/>
        </w:rPr>
      </w:pPr>
      <w:r w:rsidRPr="00846B6E">
        <w:rPr>
          <w:rFonts w:ascii="Arial" w:hAnsi="Arial" w:cs="Arial"/>
        </w:rPr>
        <w:fldChar w:fldCharType="begin"/>
      </w:r>
      <w:r w:rsidRPr="00846B6E">
        <w:rPr>
          <w:rFonts w:ascii="Arial" w:hAnsi="Arial" w:cs="Arial"/>
        </w:rPr>
        <w:instrText xml:space="preserve"> ADDIN EN.REFLIST </w:instrText>
      </w:r>
      <w:r w:rsidRPr="00846B6E">
        <w:rPr>
          <w:rFonts w:ascii="Arial" w:hAnsi="Arial" w:cs="Arial"/>
        </w:rPr>
        <w:fldChar w:fldCharType="separate"/>
      </w:r>
      <w:r w:rsidR="00D73E10" w:rsidRPr="00846B6E">
        <w:rPr>
          <w:rFonts w:ascii="Arial" w:hAnsi="Arial" w:cs="Arial"/>
        </w:rPr>
        <w:t>1.</w:t>
      </w:r>
      <w:r w:rsidR="00D73E10" w:rsidRPr="00846B6E">
        <w:rPr>
          <w:rFonts w:ascii="Arial" w:hAnsi="Arial" w:cs="Arial"/>
        </w:rPr>
        <w:tab/>
        <w:t>Bass DMJ, K. S. Maslow, K. Wilson, N. L. Morgan, R. O. McCarthy, C. A. Looman, W. J. Snow, A. L. Kunik, M. E. Impact of the care coordination program "partners in Dementia Care" on veterans' hospital admissions and emergency department visits. Alzheimer's and Dementia: Translational Research and Clinical Interventions. 2015;1(1):13-22. doi: 10.1016/j.trci.2015.03.003.</w:t>
      </w:r>
    </w:p>
    <w:p w14:paraId="54B22344" w14:textId="1F028A85" w:rsidR="00D73E10" w:rsidRPr="00846B6E" w:rsidRDefault="00D73E10" w:rsidP="005922C2">
      <w:pPr>
        <w:pStyle w:val="EndNoteBibliography"/>
        <w:spacing w:after="0" w:line="276" w:lineRule="auto"/>
        <w:rPr>
          <w:rFonts w:ascii="Arial" w:hAnsi="Arial" w:cs="Arial"/>
        </w:rPr>
      </w:pPr>
      <w:r w:rsidRPr="00846B6E">
        <w:rPr>
          <w:rFonts w:ascii="Arial" w:hAnsi="Arial" w:cs="Arial"/>
        </w:rPr>
        <w:t>2.</w:t>
      </w:r>
      <w:r w:rsidRPr="00846B6E">
        <w:rPr>
          <w:rFonts w:ascii="Arial" w:hAnsi="Arial" w:cs="Arial"/>
        </w:rPr>
        <w:tab/>
        <w:t xml:space="preserve">Clinicaltrials.gov [Internet]. Bethesda (MD): National Library of Medicine (US). 2000 Feb 29. NCT00291161. Partners in Dementia Care: A Telephone Care Consultation Intervention Provided to Veterans in Partnership With Local Alzheimer's Association Chapters (PDC). 2006. Available from: </w:t>
      </w:r>
      <w:hyperlink r:id="rId6" w:history="1">
        <w:r w:rsidRPr="00846B6E">
          <w:rPr>
            <w:rStyle w:val="Hyperlink"/>
            <w:rFonts w:ascii="Arial" w:hAnsi="Arial" w:cs="Arial"/>
          </w:rPr>
          <w:t>https://clinicaltrials.gov/ct2/show/NCT00291161</w:t>
        </w:r>
      </w:hyperlink>
    </w:p>
    <w:p w14:paraId="0B14D74D"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w:t>
      </w:r>
      <w:r w:rsidRPr="00846B6E">
        <w:rPr>
          <w:rFonts w:ascii="Arial" w:hAnsi="Arial" w:cs="Arial"/>
        </w:rPr>
        <w:tab/>
        <w:t>Bass DMJ, K. S. Snow, A. L. Wilson, N. L. Morgan, R. Looman, W. J. McCarthy, C. A. Maslow, K. Moye, J. A. Randazzo, R. Garcia-Maldonado, M. Elbein, R. Odenheimer, G. Kunik, M. E. Caregiver outcomes of partners in dementia care: effect of a care coordination program for veterans with dementia and their family members and friends. Journal of the American Geriatrics Society. 2013;61(8):1377-86. doi: 10.1111/jgs.12362.</w:t>
      </w:r>
    </w:p>
    <w:p w14:paraId="4143DF24"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w:t>
      </w:r>
      <w:r w:rsidRPr="00846B6E">
        <w:rPr>
          <w:rFonts w:ascii="Arial" w:hAnsi="Arial" w:cs="Arial"/>
        </w:rPr>
        <w:tab/>
        <w:t>Morgan RO, Bass DM, Judge KS, Liu CF, Wilson N, Snow AL, et al. A break-even analysis for dementia care collaboration: Partners in Dementia Care. Journal of general internal medicine. 2015;30:804-9. doi: 10.1007/s11606-015-3205-x.</w:t>
      </w:r>
    </w:p>
    <w:p w14:paraId="2351C531"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5.</w:t>
      </w:r>
      <w:r w:rsidRPr="00846B6E">
        <w:rPr>
          <w:rFonts w:ascii="Arial" w:hAnsi="Arial" w:cs="Arial"/>
        </w:rPr>
        <w:tab/>
        <w:t>Bass DMJ, K. S. Snow, A. L. Wilson, N. L. Morgan, R. O. Maslow, K. Randazzo, R. Moye, J. A. Odenheimer, G. L. Archambault, E. Elbein, R. Pirraglia, P. Teasdale, T. A. McCarthy, C. A. Looman, W. J. Kunik, M. E. A controlled trial of Partners in Dementia Care: Veteran outcomes after six and twelve months. Alzheimer's Research and Therapy. 2014;1 6:9. doi: 10.1186/alzrt242.</w:t>
      </w:r>
    </w:p>
    <w:p w14:paraId="7DA7C78C"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6.</w:t>
      </w:r>
      <w:r w:rsidRPr="00846B6E">
        <w:rPr>
          <w:rFonts w:ascii="Arial" w:hAnsi="Arial" w:cs="Arial"/>
        </w:rPr>
        <w:tab/>
        <w:t>Bellantonio SK, A. M. Fortinsky, R. H. Kleppinger, A. Robison, J. Gruman, C. Kulldorff, M. Trella, P. M. Efficacy of a geriatrics team intervention for residents in dementia-specific assisted living facilities: effect on unanticipated transitions. Journal of the American Geriatrics Society. 2008;56(3):523-8. doi: 10.1111/j.1532-5415.2007.01591.x.</w:t>
      </w:r>
    </w:p>
    <w:p w14:paraId="7B8D10CC"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7.</w:t>
      </w:r>
      <w:r w:rsidRPr="00846B6E">
        <w:rPr>
          <w:rFonts w:ascii="Arial" w:hAnsi="Arial" w:cs="Arial"/>
        </w:rPr>
        <w:tab/>
        <w:t>Callahan CMB, M. A. Unverzagt, F. W. Austrom, M. G. Damush, T. M. Perkins, A. J. Fultz, B. A. Hui, S. L. Counsell, S. R. Hendrie, H. C. Effectiveness of collaborative care for older adults with Alzheimer disease in primary care: a randomized controlled trial. Jama. 2006;295(18):2148-57. doi: 10.1001/jama.295.18.2148.</w:t>
      </w:r>
    </w:p>
    <w:p w14:paraId="426A4BE2" w14:textId="1132C7C0" w:rsidR="00D73E10" w:rsidRPr="00846B6E" w:rsidRDefault="00D73E10" w:rsidP="005922C2">
      <w:pPr>
        <w:pStyle w:val="EndNoteBibliography"/>
        <w:spacing w:after="0" w:line="276" w:lineRule="auto"/>
        <w:rPr>
          <w:rFonts w:ascii="Arial" w:hAnsi="Arial" w:cs="Arial"/>
        </w:rPr>
      </w:pPr>
      <w:r w:rsidRPr="00846B6E">
        <w:rPr>
          <w:rFonts w:ascii="Arial" w:hAnsi="Arial" w:cs="Arial"/>
        </w:rPr>
        <w:t>8.</w:t>
      </w:r>
      <w:r w:rsidRPr="00846B6E">
        <w:rPr>
          <w:rFonts w:ascii="Arial" w:hAnsi="Arial" w:cs="Arial"/>
        </w:rPr>
        <w:tab/>
        <w:t xml:space="preserve">Clinicaltrials.gov [Internet]. Bethesda (MD): National Library of Medicine (US). 2000 Feb 29. NCT00246896. Care Management for Patients With Alzheimer Disease and Their Family Caregivers. 2005. Available from: </w:t>
      </w:r>
      <w:hyperlink r:id="rId7" w:history="1">
        <w:r w:rsidRPr="00846B6E">
          <w:rPr>
            <w:rStyle w:val="Hyperlink"/>
            <w:rFonts w:ascii="Arial" w:hAnsi="Arial" w:cs="Arial"/>
          </w:rPr>
          <w:t>https://clinicaltrials.gov/ct2/show/NCT00246896</w:t>
        </w:r>
      </w:hyperlink>
    </w:p>
    <w:p w14:paraId="549D0F25"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9.</w:t>
      </w:r>
      <w:r w:rsidRPr="00846B6E">
        <w:rPr>
          <w:rFonts w:ascii="Arial" w:hAnsi="Arial" w:cs="Arial"/>
        </w:rPr>
        <w:tab/>
        <w:t>Duru OKE, S. L. Vassar, S. D. Chodosh, J. Vickrey, B. G. Cost evaluation of a coordinated care management intervention for dementia. American Journal of Managed Care. 2009;15(8):521-8.</w:t>
      </w:r>
    </w:p>
    <w:p w14:paraId="13C048E8"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0.</w:t>
      </w:r>
      <w:r w:rsidRPr="00846B6E">
        <w:rPr>
          <w:rFonts w:ascii="Arial" w:hAnsi="Arial" w:cs="Arial"/>
        </w:rPr>
        <w:tab/>
        <w:t>Vickrey BGM, B. S. Connor, K. I. Pearson, M. L. Della Penna, R. D. Ganiats, T. G. Demonte, R. W., Jr. Chodosh, J. Cui, X. Vassar, S. Duan, N. Lee, M. The effect of a disease management intervention on quality and outcomes of dementia care: a randomized, controlled trial. Annals of Internal Medicine. 2006;145(10):713-26.</w:t>
      </w:r>
    </w:p>
    <w:p w14:paraId="2C72B2A8"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1.</w:t>
      </w:r>
      <w:r w:rsidRPr="00846B6E">
        <w:rPr>
          <w:rFonts w:ascii="Arial" w:hAnsi="Arial" w:cs="Arial"/>
        </w:rPr>
        <w:tab/>
        <w:t>Eloniemi-Sulkava US, M. Laakkonen, M. Pietilä, M. Savikko, N. Kautiainen, H. Tilvis, R. S. Pitkälä, K. H. Family care as collaboration: effectiveness of a multicomponent support program for elderly couples with dementia. Randomized controlled intervention study. Journal of the American Geriatrics Society. 2009;57(12):2200-8. doi: 10.1111/j.1532-5415.2009.02564.x.</w:t>
      </w:r>
    </w:p>
    <w:p w14:paraId="5314D02D"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2.</w:t>
      </w:r>
      <w:r w:rsidRPr="00846B6E">
        <w:rPr>
          <w:rFonts w:ascii="Arial" w:hAnsi="Arial" w:cs="Arial"/>
        </w:rPr>
        <w:tab/>
        <w:t>Engedal K. Day care for demented patients in general nursing homes. Effects on admissions to institutions and mental capacity. Scand J Prim Health Care. 1989;7(3):161-6.</w:t>
      </w:r>
    </w:p>
    <w:p w14:paraId="49C92D7F"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3.</w:t>
      </w:r>
      <w:r w:rsidRPr="00846B6E">
        <w:rPr>
          <w:rFonts w:ascii="Arial" w:hAnsi="Arial" w:cs="Arial"/>
        </w:rPr>
        <w:tab/>
        <w:t>Graff MJA, E. M. Vernooij-Dassen, M. J. Dekker, J. Jonsson, L. Thijssen, M. Hoefnagels, W. H. Rikkert, M. G. Community occupational therapy for older patients with dementia and their care givers: cost effectiveness study. Bmj. 2008;336(7636):134-8. doi: 10.1136/bmj.39408.481898.BE.</w:t>
      </w:r>
    </w:p>
    <w:p w14:paraId="40F946CC"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4.</w:t>
      </w:r>
      <w:r w:rsidRPr="00846B6E">
        <w:rPr>
          <w:rFonts w:ascii="Arial" w:hAnsi="Arial" w:cs="Arial"/>
        </w:rPr>
        <w:tab/>
        <w:t>Graff MJV-D, M. J. Thijssen, M. Dekker, J. Hoefnagels, W. H. Rikkert, M. G. Community based occupational therapy for patients with dementia and their care givers: randomised controlled trial. Br Med J. 2006;333(7580):1196.</w:t>
      </w:r>
    </w:p>
    <w:p w14:paraId="0ED5C6D5"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5.</w:t>
      </w:r>
      <w:r w:rsidRPr="00846B6E">
        <w:rPr>
          <w:rFonts w:ascii="Arial" w:hAnsi="Arial" w:cs="Arial"/>
        </w:rPr>
        <w:tab/>
        <w:t>Kohler LM-F, C. Hein, J. Fendrich, K. Heymann, R. Thyrian, J. R. Hoffmann, W. Does an interdisciplinary network improve dementia care? Results from the IDemUck-study. Current Alzheimer Research. 2014;11(6):538-48.</w:t>
      </w:r>
    </w:p>
    <w:p w14:paraId="46BB6E90"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6.</w:t>
      </w:r>
      <w:r w:rsidRPr="00846B6E">
        <w:rPr>
          <w:rFonts w:ascii="Arial" w:hAnsi="Arial" w:cs="Arial"/>
        </w:rPr>
        <w:tab/>
        <w:t>Laakkonen MLK, H. Holtta, E. Savikko, N. Tilvis, R. S. Strandberg, T. E. Pitkala, K. H. Effects of Self-Management Groups for People with Dementia and Their Spouses - Randomized Controlled Trial. Journal of the American Geriatrics Society. 2016;64(4):752-60. doi: 10.1111/jgs.14055.</w:t>
      </w:r>
    </w:p>
    <w:p w14:paraId="01131B1E"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7.</w:t>
      </w:r>
      <w:r w:rsidRPr="00846B6E">
        <w:rPr>
          <w:rFonts w:ascii="Arial" w:hAnsi="Arial" w:cs="Arial"/>
        </w:rPr>
        <w:tab/>
        <w:t>Laakkonen M-LH, Eeva H. Savikko, Niina Strandberg, Timo E. Suominen, Merja Pitkälä, Kaisu H. Psychosocial group intervention to enhance self-management skills of people with dementia and their caregivers: study protocol for a randomized controlled trial. Trials. 2012;13(1):133-. doi: 10.1186/1745-6215-13-133.</w:t>
      </w:r>
    </w:p>
    <w:p w14:paraId="2BAA34CB"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8.</w:t>
      </w:r>
      <w:r w:rsidRPr="00846B6E">
        <w:rPr>
          <w:rFonts w:ascii="Arial" w:hAnsi="Arial" w:cs="Arial"/>
        </w:rPr>
        <w:tab/>
        <w:t>Meeuwsen EM, R. van der Aa, G. Goluke-Willemse, G. de Leest, B. van Raak, F. Scholzel-Dorenbos, C. Verheijen, D. Verhey, F. Visser, M. Wolfs, C. Adang, E. Rikkert, M. O. Cost-Effectiveness of One Year Dementia Follow-Up Care by Memory Clinics or General Practitioners: Economic Evaluation of a Randomised Controlled Trial. Plos One. 2013;8(11). doi: 10.1371/journal.pone.0079797.</w:t>
      </w:r>
    </w:p>
    <w:p w14:paraId="5A7B8795"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19.</w:t>
      </w:r>
      <w:r w:rsidRPr="00846B6E">
        <w:rPr>
          <w:rFonts w:ascii="Arial" w:hAnsi="Arial" w:cs="Arial"/>
        </w:rPr>
        <w:tab/>
        <w:t>Meeuwsen EJG, P. Melis, R. J. Adang, E. M. Goluke Willemse, G. A. Krabbe, P. F. De Leest, B. J. Van Raak, F. H. Scholzel Dorenbos, C. J. Visser, M. C. Wolfs, C. A. Vliek, S. Olde Rikkert, M. G. Cost-effectiveness of post-diagnosis treatment in dementia coordinated by multidisciplinary memory clinics in comparison to treatment coordinated by general practitioners: an example of a pragmatic trial. Journal of Nutrition, Health &amp; Aging. 2009;13(3):242-8.</w:t>
      </w:r>
    </w:p>
    <w:p w14:paraId="39F837F3" w14:textId="5A052539" w:rsidR="00D73E10" w:rsidRPr="00846B6E" w:rsidRDefault="00D73E10" w:rsidP="005922C2">
      <w:pPr>
        <w:pStyle w:val="EndNoteBibliography"/>
        <w:spacing w:after="0" w:line="276" w:lineRule="auto"/>
        <w:rPr>
          <w:rFonts w:ascii="Arial" w:hAnsi="Arial" w:cs="Arial"/>
        </w:rPr>
      </w:pPr>
      <w:r w:rsidRPr="00846B6E">
        <w:rPr>
          <w:rFonts w:ascii="Arial" w:hAnsi="Arial" w:cs="Arial"/>
        </w:rPr>
        <w:t>20.</w:t>
      </w:r>
      <w:r w:rsidRPr="00846B6E">
        <w:rPr>
          <w:rFonts w:ascii="Arial" w:hAnsi="Arial" w:cs="Arial"/>
        </w:rPr>
        <w:tab/>
        <w:t xml:space="preserve">Clinicaltrials.gov [Internet]. Bethesda (MD): National Library of Medicine (US). 2000 Feb 29. NCT00554047. Comparison of Effectiveness and Costs of Post-diagnosis Treatment in Dementia (AD-Euro). 2007. Available from: </w:t>
      </w:r>
      <w:hyperlink r:id="rId8" w:history="1">
        <w:r w:rsidRPr="00846B6E">
          <w:rPr>
            <w:rStyle w:val="Hyperlink"/>
            <w:rFonts w:ascii="Arial" w:hAnsi="Arial" w:cs="Arial"/>
          </w:rPr>
          <w:t>https://clinicaltrials.gov/ct2/show/NCT00554047</w:t>
        </w:r>
      </w:hyperlink>
    </w:p>
    <w:p w14:paraId="1239061B"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21.</w:t>
      </w:r>
      <w:r w:rsidRPr="00846B6E">
        <w:rPr>
          <w:rFonts w:ascii="Arial" w:hAnsi="Arial" w:cs="Arial"/>
        </w:rPr>
        <w:tab/>
        <w:t>Pitkala KHP, M. M. Laakkonen, M. L. Tilvis, R. S. Savikko, N. Kautiainen, H. Strandberg, T. E. Effects of the Finnish Alzheimer disease exercise trial (FINALEX): a randomized controlled trial. JAMA Internal Medicine. 2013;173(10):894-901. doi: 10.1001/jamainternmed.2013.359.</w:t>
      </w:r>
    </w:p>
    <w:p w14:paraId="096276EC"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22.</w:t>
      </w:r>
      <w:r w:rsidRPr="00846B6E">
        <w:rPr>
          <w:rFonts w:ascii="Arial" w:hAnsi="Arial" w:cs="Arial"/>
        </w:rPr>
        <w:tab/>
        <w:t>Pitkala KHR, M. M. Laakkonen, M. L. Tilvis, R. S. Kautiainen, H. Strandberg, T. E. Exercise rehabilitation on home-dwelling patients with Alzheimer's disease - a randomized, controlled trial. Study protocol. Trials. 2010;11:92. doi: 10.1186/1745-6215-11-92.</w:t>
      </w:r>
    </w:p>
    <w:p w14:paraId="3A4840E7"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23.</w:t>
      </w:r>
      <w:r w:rsidRPr="00846B6E">
        <w:rPr>
          <w:rFonts w:ascii="Arial" w:hAnsi="Arial" w:cs="Arial"/>
        </w:rPr>
        <w:tab/>
        <w:t>Sogaard RS, J. Waldorff, F. B. Eckermann, A. Buss, D. V. Phung, K. T. Waldemar, G. Early psychosocial intervention in Alzheimer's disease: cost utility evaluation alongside the Danish Alzheimer's Intervention Study (DAISY). BMJ open. 2014;4(1):e004105. doi: 10.1136/bmjopen-2013-004105.</w:t>
      </w:r>
    </w:p>
    <w:p w14:paraId="603C4044"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24.</w:t>
      </w:r>
      <w:r w:rsidRPr="00846B6E">
        <w:rPr>
          <w:rFonts w:ascii="Arial" w:hAnsi="Arial" w:cs="Arial"/>
        </w:rPr>
        <w:tab/>
        <w:t>Waldorff FBB, D. V. Eckermann, A. Rasmussen, M. L. Keiding, N. Rishoj, S. Siersma, V. Sorensen, J. Sorensen, L. V. Vogel, A. Waldemar, G. Efficacy of psychosocial intervention in patients with mild Alzheimer's disease: the multicentre, rater blinded, randomised Danish Alzheimer Intervention Study (DAISY). Bmj. 2012;345:e4693. doi: 10.1136/bmj.e4693.</w:t>
      </w:r>
    </w:p>
    <w:p w14:paraId="13EC4984"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25.</w:t>
      </w:r>
      <w:r w:rsidRPr="00846B6E">
        <w:rPr>
          <w:rFonts w:ascii="Arial" w:hAnsi="Arial" w:cs="Arial"/>
        </w:rPr>
        <w:tab/>
        <w:t>Waldemar GW, F. B. Buss, D. V. Eckermann, A. Keiding, N. Rishoj, S. Siersma, V. Sorensen, J. Sorensen, L. V. Vogel, A. The Danish Alzheimer Intervention Study: Rationale, Study Design and Baseline Characteristics of the Cohort. Neuroepidemiology. 2011;36(1):52-61. doi: 10.1159/000322942.</w:t>
      </w:r>
    </w:p>
    <w:p w14:paraId="3553DA66"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26.</w:t>
      </w:r>
      <w:r w:rsidRPr="00846B6E">
        <w:rPr>
          <w:rFonts w:ascii="Arial" w:hAnsi="Arial" w:cs="Arial"/>
        </w:rPr>
        <w:tab/>
        <w:t>Schwarzkopf LM, P. Kunz, S. Holle, R. Lauterberg, J. Marx, P. Mehlig, H. Wunder, S. Leidl, R. Donath, C. Graessel, E. Costs of care for dementia patients in community setting: an analysis for mild and moderate disease stage. Value in Health. 2011;14(6):827-35. doi: 10.1016/j.jval.2011.04.005.</w:t>
      </w:r>
    </w:p>
    <w:p w14:paraId="5C9CEE7B"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27.</w:t>
      </w:r>
      <w:r w:rsidRPr="00846B6E">
        <w:rPr>
          <w:rFonts w:ascii="Arial" w:hAnsi="Arial" w:cs="Arial"/>
        </w:rPr>
        <w:tab/>
        <w:t>Holle RG, E. Ruckdaschel, S. Wunder, S. Mehlig, H. Marx, P. Pirk, O. Butzlaff, M. Kunz, S. Lauterberg, J. Dementia care initiative in primary practice: study protocol of a cluster randomized trial on dementia management in a general practice setting. BMC Health Services Research. 2009;9:91. doi: 10.1186/1472-6963-9-91.</w:t>
      </w:r>
    </w:p>
    <w:p w14:paraId="064E808E"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28.</w:t>
      </w:r>
      <w:r w:rsidRPr="00846B6E">
        <w:rPr>
          <w:rFonts w:ascii="Arial" w:hAnsi="Arial" w:cs="Arial"/>
        </w:rPr>
        <w:tab/>
        <w:t>Donath CG, E. Grossfeld-Schmitz, M. Menn, P. Lauterberg, J. Wunder, S. Marx, P. Ruckdaschel, S. Mehlig, H. Holle, R. Effects of general practitioner training and family support services on the care of home-dwelling dementia patients--results of a controlled cluster-randomized study. BMC health services research. 2010;10:314.</w:t>
      </w:r>
    </w:p>
    <w:p w14:paraId="7A157587"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29.</w:t>
      </w:r>
      <w:r w:rsidRPr="00846B6E">
        <w:rPr>
          <w:rFonts w:ascii="Arial" w:hAnsi="Arial" w:cs="Arial"/>
        </w:rPr>
        <w:tab/>
        <w:t>Voigt-Radloff SG, M. Leonhart, R. Schornstein, K. Jessen, F. Bohlken, J. Metz, B. Fellgiebel, A. Dodel, R. Eschweiler, G. Vernooij-Dassen, M. Rikkert, M. O. Hull, M. A multicentre RCT on community occupational therapy in Alzheimer's disease: 10 sessions are not better than one consultation. Bmj Open. 2011;1(1). doi: 10.1136/bmjopen-2011-000096.</w:t>
      </w:r>
    </w:p>
    <w:p w14:paraId="200B627D"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0.</w:t>
      </w:r>
      <w:r w:rsidRPr="00846B6E">
        <w:rPr>
          <w:rFonts w:ascii="Arial" w:hAnsi="Arial" w:cs="Arial"/>
        </w:rPr>
        <w:tab/>
        <w:t>Voigt-Radloff S, Graff M, Leonhart R, Schornstein K, Vernooij-Dassen M, Olde-Rikkert M, et al. WHEDA study: Effectiveness of occupational therapy at home for older people with dementia and their caregivers - the design of a pragmatic randomised controlled trial evaluating a Dutch programme in seven German centres. BMC Geriatrics. 2009;9:44. doi: 10.1186/1471-2318-9-44.</w:t>
      </w:r>
    </w:p>
    <w:p w14:paraId="426B04A4"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1.</w:t>
      </w:r>
      <w:r w:rsidRPr="00846B6E">
        <w:rPr>
          <w:rFonts w:ascii="Arial" w:hAnsi="Arial" w:cs="Arial"/>
        </w:rPr>
        <w:tab/>
        <w:t>Woods RB, E. Edwards, R. Elvish, R. Hoare, Z. Hounsome, B. Keady, J. Moniz-Cook, E. Orgeta, V. Orrell, M. Rees, J. Russell, I. REMCARE: reminiscence groups for people with dementia and their family caregivers - effectiveness and cost-effectiveness pragmatic multicentre randomised trial. Health Technology Assessment. 2012;16(50):1-121. doi: 10.3310/hta16480.</w:t>
      </w:r>
    </w:p>
    <w:p w14:paraId="174D08DC"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2.</w:t>
      </w:r>
      <w:r w:rsidRPr="00846B6E">
        <w:rPr>
          <w:rFonts w:ascii="Arial" w:hAnsi="Arial" w:cs="Arial"/>
        </w:rPr>
        <w:tab/>
        <w:t>Woods RTB, E. Edwards, R. T. Hounsome, B. Keady, J. Moniz-Cook, E. D. Orrell, M. Russell, I. T. Reminiscence groups for people with dementia and their family carers: pragmatic eight-centre randomised trial of joint reminiscence and maintenance versus usual treatment: a protocol. Trials. 2009;10:64. doi: 10.1186/1745-6215-10-64.</w:t>
      </w:r>
    </w:p>
    <w:p w14:paraId="24BAF8C6"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3.</w:t>
      </w:r>
      <w:r w:rsidRPr="00846B6E">
        <w:rPr>
          <w:rFonts w:ascii="Arial" w:hAnsi="Arial" w:cs="Arial"/>
        </w:rPr>
        <w:tab/>
        <w:t>Amieva HD, J. F. ETNA3, a clinical randomized study assessing three cognitive-oriented therapies in dementia: Rationale and general design. Revue Neurologique. 2013;169(10):752-6. doi: 10.1016/j.neurol.2013.07.011.</w:t>
      </w:r>
    </w:p>
    <w:p w14:paraId="3067C9F0"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4.</w:t>
      </w:r>
      <w:r w:rsidRPr="00846B6E">
        <w:rPr>
          <w:rFonts w:ascii="Arial" w:hAnsi="Arial" w:cs="Arial"/>
        </w:rPr>
        <w:tab/>
        <w:t>Amieva HD, J. F. Etna3, a clinical randomized study assessing 3 cognitive-oriented therapies in alzheimer's disease. Journal of Nutrition, Health and Aging. 2013;17 (9):802-3.</w:t>
      </w:r>
    </w:p>
    <w:p w14:paraId="50A91666"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5.</w:t>
      </w:r>
      <w:r w:rsidRPr="00846B6E">
        <w:rPr>
          <w:rFonts w:ascii="Arial" w:hAnsi="Arial" w:cs="Arial"/>
        </w:rPr>
        <w:tab/>
        <w:t>Amieva HR, P. H. Grandoulier, A. S. Meillon, C. De Rotrou, J. Andrieu, S. Berr, C. Desgranges, B. Dubois, B. Girtanner, C. Joel, M. E. Lavallart, B. Nourhashemi, F. Pasquier, F. Rainfray, M. Touchon, J. Chene, G. Dartigues, J. F. Group and individual cognitive therapies in Alzheimer's disease: The ETNA3 randomized trial. International Psychogeriatrics. 2016;28(5):707-17. doi: 10.1017/S1041610215001830.</w:t>
      </w:r>
    </w:p>
    <w:p w14:paraId="26BE4C60" w14:textId="1A86E0F2" w:rsidR="00D73E10" w:rsidRPr="00846B6E" w:rsidRDefault="00D73E10" w:rsidP="005922C2">
      <w:pPr>
        <w:pStyle w:val="EndNoteBibliography"/>
        <w:spacing w:after="0" w:line="276" w:lineRule="auto"/>
        <w:rPr>
          <w:rFonts w:ascii="Arial" w:hAnsi="Arial" w:cs="Arial"/>
        </w:rPr>
      </w:pPr>
      <w:r w:rsidRPr="00846B6E">
        <w:rPr>
          <w:rFonts w:ascii="Arial" w:hAnsi="Arial" w:cs="Arial"/>
        </w:rPr>
        <w:t>36.</w:t>
      </w:r>
      <w:r w:rsidRPr="00846B6E">
        <w:rPr>
          <w:rFonts w:ascii="Arial" w:hAnsi="Arial" w:cs="Arial"/>
        </w:rPr>
        <w:tab/>
        <w:t xml:space="preserve">Current Controlled Trials [Internet]. London: BioMed Central. [date unknown]. ISRCTN15609358. Evaluation of emotion-oriented care versus usual care for elderly persons with dementia in the nursing home. 2009. Available from: </w:t>
      </w:r>
      <w:hyperlink r:id="rId9" w:history="1">
        <w:r w:rsidRPr="00846B6E">
          <w:rPr>
            <w:rStyle w:val="Hyperlink"/>
            <w:rFonts w:ascii="Arial" w:hAnsi="Arial" w:cs="Arial"/>
          </w:rPr>
          <w:t>http://isrctn.com/ISRCTN15609358</w:t>
        </w:r>
      </w:hyperlink>
    </w:p>
    <w:p w14:paraId="36909C85"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7.</w:t>
      </w:r>
      <w:r w:rsidRPr="00846B6E">
        <w:rPr>
          <w:rFonts w:ascii="Arial" w:hAnsi="Arial" w:cs="Arial"/>
        </w:rPr>
        <w:tab/>
        <w:t>Serrani Azcurra DJL. A reminiscence program intervention to improve the quality of life of long-term care residents with Alzheimer's disease: a randomized controlled trial. Revista brasileira de psiquiatria (Sao Paulo, Brazil : 1999). 2012;34:422-33.</w:t>
      </w:r>
    </w:p>
    <w:p w14:paraId="28E61AF2"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8.</w:t>
      </w:r>
      <w:r w:rsidRPr="00846B6E">
        <w:rPr>
          <w:rFonts w:ascii="Arial" w:hAnsi="Arial" w:cs="Arial"/>
        </w:rPr>
        <w:tab/>
        <w:t>Beer CD, Horner B, Almeida OP, Scherer S, Lautenschlager NT, Bretland N, et al. Dementia in residential care: education intervention trial (DIRECT); protocol for a randomised controlled trial. Trials. 2010;11:63. doi: 10.1186/1745-6215-11-63.</w:t>
      </w:r>
    </w:p>
    <w:p w14:paraId="2C4278B8"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39.</w:t>
      </w:r>
      <w:r w:rsidRPr="00846B6E">
        <w:rPr>
          <w:rFonts w:ascii="Arial" w:hAnsi="Arial" w:cs="Arial"/>
        </w:rPr>
        <w:tab/>
        <w:t>Chenoweth L. The percen study: Supporting client and care outcomes in the residential dementia care setting. Alzheimer's and Dementia. 2011;1):S292. doi: 10.1016/j.jalz.2011.05.847.</w:t>
      </w:r>
    </w:p>
    <w:p w14:paraId="4D18E9CA"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0.</w:t>
      </w:r>
      <w:r w:rsidRPr="00846B6E">
        <w:rPr>
          <w:rFonts w:ascii="Arial" w:hAnsi="Arial" w:cs="Arial"/>
        </w:rPr>
        <w:tab/>
        <w:t>Chenoweth L, King MT, Jeon Y-H, Brodaty H, Stein-Parbury J, Norman R, et al. Caring for Aged Dementia Care Resident Study (CADRES) of person-centred care, dementia-care mapping, and usual care in dementia: a cluster-randomised trial. The Lancet Neurology. 2009;8:317-25. doi: 10.1016/S1474-4422(09)70045-6.</w:t>
      </w:r>
    </w:p>
    <w:p w14:paraId="2A58CC2B"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1.</w:t>
      </w:r>
      <w:r w:rsidRPr="00846B6E">
        <w:rPr>
          <w:rFonts w:ascii="Arial" w:hAnsi="Arial" w:cs="Arial"/>
        </w:rPr>
        <w:tab/>
        <w:t>Eloniemi-Sulkava UN, I. Hentinen, M. Kivelä, S. Sivenius, J. Sulkava, R. Effects of supporting community-living demented patients and their caregivers: a randomized trial. Journal of the American Geriatrics Society. 2001;49(10):1282-7. doi: 10.1046/j.1532-5415.2001.49255.x.</w:t>
      </w:r>
    </w:p>
    <w:p w14:paraId="235DB923"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2.</w:t>
      </w:r>
      <w:r w:rsidRPr="00846B6E">
        <w:rPr>
          <w:rFonts w:ascii="Arial" w:hAnsi="Arial" w:cs="Arial"/>
        </w:rPr>
        <w:tab/>
        <w:t>Eloniemi-Sulkava UN, Irma-Leena Hentinen, Maria Kivela, Sirkka-Liisa Sivenius, Juhani Sulkava, Raimo. Supportive community living in demented patients and their caregivers: A randomized trial. Zeitschrift fur Gerontopsychologie und psychiatrie. 2004;17(1):31-40. doi: 10.1024/1011-6877.17.1.31.</w:t>
      </w:r>
    </w:p>
    <w:p w14:paraId="62A57F58"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3.</w:t>
      </w:r>
      <w:r w:rsidRPr="00846B6E">
        <w:rPr>
          <w:rFonts w:ascii="Arial" w:hAnsi="Arial" w:cs="Arial"/>
        </w:rPr>
        <w:tab/>
        <w:t>Eloniemi-Sulkava UP, K. Saarenheimo, M. Pietila, M. Virtanen, L. Laakkonen, M. L. Huusko, T. Tilvis, R. Supporting demented patients and their spouse caregivers in community care randomized, controlled intervention study in 2004-2006. International Psychogeriatrics. 2005;17:338-.</w:t>
      </w:r>
    </w:p>
    <w:p w14:paraId="609A395E"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4.</w:t>
      </w:r>
      <w:r w:rsidRPr="00846B6E">
        <w:rPr>
          <w:rFonts w:ascii="Arial" w:hAnsi="Arial" w:cs="Arial"/>
        </w:rPr>
        <w:tab/>
        <w:t>Eloniemi-Sulkava UR, T. A dementia co-ordinator supports home care of dementia patients. Sairaanhoitaja. 2004;77(4):17-9.</w:t>
      </w:r>
    </w:p>
    <w:p w14:paraId="16C2BEAD"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5.</w:t>
      </w:r>
      <w:r w:rsidRPr="00846B6E">
        <w:rPr>
          <w:rFonts w:ascii="Arial" w:hAnsi="Arial" w:cs="Arial"/>
        </w:rPr>
        <w:tab/>
        <w:t>Holle DR, Martina Buscher, Ines Reuther, Sven Müller, René Halek, Margareta. Process evaluation of the implementation of dementia-specific case conferences in nursing homes (FallDem): study protocol for a randomized controlled trial. Trials. 2014;15(1):485-. doi: 10.1186/1745-6215-15-485.</w:t>
      </w:r>
    </w:p>
    <w:p w14:paraId="4EA1B2E4"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6.</w:t>
      </w:r>
      <w:r w:rsidRPr="00846B6E">
        <w:rPr>
          <w:rFonts w:ascii="Arial" w:hAnsi="Arial" w:cs="Arial"/>
        </w:rPr>
        <w:tab/>
        <w:t>Jansen APDvH, Hein P. J. Nijpels, Giel Rijmen, Frank Dröes, Rose-Marie Pot, Anne-Margriet Schellevis, François G. Stalman, Wim A. B. van Marwijk, Harm W. J. Effectiveness of case management among older adults with early symptoms of dementia and their primary informal caregivers: A randomized clinical trial. International Journal of Nursing Studies. 2011;48(8):933-43. doi: 10.1016/j.ijnurstu.2011.02.004.</w:t>
      </w:r>
    </w:p>
    <w:p w14:paraId="120A66DB"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7.</w:t>
      </w:r>
      <w:r w:rsidRPr="00846B6E">
        <w:rPr>
          <w:rFonts w:ascii="Arial" w:hAnsi="Arial" w:cs="Arial"/>
        </w:rPr>
        <w:tab/>
        <w:t>Koivisto AMH, I. Valimaki, T. H. Hongisto, H. K. Hiltunen, A. Karppi, P. Sivenius, J. Soininen, H. Martikainen, J. A. Efficacy of early psychosocial intervention for persons with Alzheimer's disease and caregivers: The Kuopio ALSOVA study results, 3-year follow-up. European Geriatric Medicine. 2014;5:S66.</w:t>
      </w:r>
    </w:p>
    <w:p w14:paraId="77CFA07B"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8.</w:t>
      </w:r>
      <w:r w:rsidRPr="00846B6E">
        <w:rPr>
          <w:rFonts w:ascii="Arial" w:hAnsi="Arial" w:cs="Arial"/>
        </w:rPr>
        <w:tab/>
        <w:t>Koivisto AV, T. Martikainen, J. Early psychosocial intervention did not delay institutionalization in patients with Alzheimer's disease: Alsova study reports. Alzheimer's and Dementia. 2013;1):P527. doi: 10.1016/j.jalz.2013.04.262.</w:t>
      </w:r>
    </w:p>
    <w:p w14:paraId="4016CDBA"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49.</w:t>
      </w:r>
      <w:r w:rsidRPr="00846B6E">
        <w:rPr>
          <w:rFonts w:ascii="Arial" w:hAnsi="Arial" w:cs="Arial"/>
        </w:rPr>
        <w:tab/>
        <w:t>MacNeil Vroomen JB, J. E. van de Ven, P. M. Joling, K. J. van Mierlo, L. D. Meiland, F. J. Moll van Charante, E. P. van Hout, H. P. de Rooij, S. E. Community-dwelling patients with dementia and their informal caregivers with and without case management: 2-year outcomes of a pragmatic trial. Journal of the American Medical Directors Association. 2015;16(9):800.e1-8. doi: 10.1016/j.jamda.2015.06.011.</w:t>
      </w:r>
    </w:p>
    <w:p w14:paraId="7C64571D"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50.</w:t>
      </w:r>
      <w:r w:rsidRPr="00846B6E">
        <w:rPr>
          <w:rFonts w:ascii="Arial" w:hAnsi="Arial" w:cs="Arial"/>
        </w:rPr>
        <w:tab/>
        <w:t>Martikainen JAK, H. Vaatainen, S. Valimaki, T. Hongisto, K. Hallikainen, I. Sivenius, J. Soininen, H. Koivisto, A. Effectiveness of the early psychosocial intervention on institutionalization of patients with mild Alzheimer's disease and caregivers' quality of life - An alsova study. Value in Health. 2013;16 (7):A618-A9. doi: 10.1016/j.jval.2013.08.1803.</w:t>
      </w:r>
    </w:p>
    <w:p w14:paraId="0758318E"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51.</w:t>
      </w:r>
      <w:r w:rsidRPr="00846B6E">
        <w:rPr>
          <w:rFonts w:ascii="Arial" w:hAnsi="Arial" w:cs="Arial"/>
        </w:rPr>
        <w:tab/>
        <w:t>Moyle W, Beattie E, Draper B, Shum D, Thalib L, Jones C, et al. Effect of an interactive therapeutic robotic animal on engagement, mood states, agitation and psychotropic drug use in people with dementia: a cluster-randomised controlled trial protocol: Table 1. BMJ Open. 2015;5:e009097. doi: 10.1136/bmjopen-2015-009097.</w:t>
      </w:r>
    </w:p>
    <w:p w14:paraId="46A95329" w14:textId="5BCA8E43" w:rsidR="00D73E10" w:rsidRPr="00846B6E" w:rsidRDefault="00D73E10" w:rsidP="005922C2">
      <w:pPr>
        <w:pStyle w:val="EndNoteBibliography"/>
        <w:spacing w:after="0" w:line="276" w:lineRule="auto"/>
        <w:rPr>
          <w:rFonts w:ascii="Arial" w:hAnsi="Arial" w:cs="Arial"/>
        </w:rPr>
      </w:pPr>
      <w:r w:rsidRPr="00846B6E">
        <w:rPr>
          <w:rFonts w:ascii="Arial" w:hAnsi="Arial" w:cs="Arial"/>
        </w:rPr>
        <w:t>52.</w:t>
      </w:r>
      <w:r w:rsidRPr="00846B6E">
        <w:rPr>
          <w:rFonts w:ascii="Arial" w:hAnsi="Arial" w:cs="Arial"/>
        </w:rPr>
        <w:tab/>
        <w:t xml:space="preserve">Clinicaltrials.gov [Internet]. Bethesda (MD): National Library of Medicine (US). 2000 Feb 29. NCT01796314. Impact of a Therapeutic Educational Programme for Alzheimer's Disease Patients and Their Caregiver in Community Dwelling, on the Ad Patient's Quality of Life. 2013. Available from: </w:t>
      </w:r>
      <w:hyperlink r:id="rId10" w:history="1">
        <w:r w:rsidRPr="00846B6E">
          <w:rPr>
            <w:rStyle w:val="Hyperlink"/>
            <w:rFonts w:ascii="Arial" w:hAnsi="Arial" w:cs="Arial"/>
          </w:rPr>
          <w:t>https://clinicaltrials.gov/ct2/show/NCT01796314</w:t>
        </w:r>
      </w:hyperlink>
    </w:p>
    <w:p w14:paraId="23B77088" w14:textId="1988D1B7" w:rsidR="00D73E10" w:rsidRPr="00846B6E" w:rsidRDefault="00D73E10" w:rsidP="005922C2">
      <w:pPr>
        <w:pStyle w:val="EndNoteBibliography"/>
        <w:spacing w:after="0" w:line="276" w:lineRule="auto"/>
        <w:rPr>
          <w:rFonts w:ascii="Arial" w:hAnsi="Arial" w:cs="Arial"/>
        </w:rPr>
      </w:pPr>
      <w:r w:rsidRPr="00846B6E">
        <w:rPr>
          <w:rFonts w:ascii="Arial" w:hAnsi="Arial" w:cs="Arial"/>
        </w:rPr>
        <w:t>53.</w:t>
      </w:r>
      <w:r w:rsidRPr="00846B6E">
        <w:rPr>
          <w:rFonts w:ascii="Arial" w:hAnsi="Arial" w:cs="Arial"/>
        </w:rPr>
        <w:tab/>
        <w:t xml:space="preserve">Clinicaltrials.gov [Internet]. Bethesda (MD): National Library of Medicine (US). 2000 Feb 29. NCT01280890. Person-centred care and dementia care mapping among nursing home patients - a 10 months randomised controlled intervention study. 2011. Available from: </w:t>
      </w:r>
      <w:hyperlink r:id="rId11" w:history="1">
        <w:r w:rsidRPr="00846B6E">
          <w:rPr>
            <w:rStyle w:val="Hyperlink"/>
            <w:rFonts w:ascii="Arial" w:hAnsi="Arial" w:cs="Arial"/>
          </w:rPr>
          <w:t>Http://clinicaltrials.gov/show/NCT01280890</w:t>
        </w:r>
      </w:hyperlink>
    </w:p>
    <w:p w14:paraId="37F05955"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54.</w:t>
      </w:r>
      <w:r w:rsidRPr="00846B6E">
        <w:rPr>
          <w:rFonts w:ascii="Arial" w:hAnsi="Arial" w:cs="Arial"/>
        </w:rPr>
        <w:tab/>
        <w:t>Nourhashemi FA, S. Gillette-Guyonnet, S. Giraudeau, B. Cantet, C. Coley, N. Vellas, B. Plasa Grp. Effectiveness of a specific care plan in patients with Alzheimer's disease: cluster randomised trial (PLASA study). British Medical Journal. 2010;340. doi: 10.1136/bmj.c2466.</w:t>
      </w:r>
    </w:p>
    <w:p w14:paraId="7FF23E2E"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55.</w:t>
      </w:r>
      <w:r w:rsidRPr="00846B6E">
        <w:rPr>
          <w:rFonts w:ascii="Arial" w:hAnsi="Arial" w:cs="Arial"/>
        </w:rPr>
        <w:tab/>
        <w:t>Nourhashemi F, Gillette-Guyonnet S, Andrieu S, Rolland Y, Ousset P-J, Vellas B, et al. A randomized trial of the impact of a specific care plan in 1120 Alzheimer's patients (PLASA Study) over a two-year period: design and baseline data. The journal of nutrition, health &amp; aging. 2008;12:263-71.</w:t>
      </w:r>
    </w:p>
    <w:p w14:paraId="731620EF"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56.</w:t>
      </w:r>
      <w:r w:rsidRPr="00846B6E">
        <w:rPr>
          <w:rFonts w:ascii="Arial" w:hAnsi="Arial" w:cs="Arial"/>
        </w:rPr>
        <w:tab/>
        <w:t>Prick A-EdL, Jacomine Scherder, Erik Pot, Anne Margriet. Home-based exercise and support programme for people with dementia and their caregivers: study protocol of a randomised controlled trial. BMC Public Health. 2011;11(1):894-.</w:t>
      </w:r>
    </w:p>
    <w:p w14:paraId="3F5676DC"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57.</w:t>
      </w:r>
      <w:r w:rsidRPr="00846B6E">
        <w:rPr>
          <w:rFonts w:ascii="Arial" w:hAnsi="Arial" w:cs="Arial"/>
        </w:rPr>
        <w:tab/>
        <w:t>Saez IO, M. Ciudad, M. J. Fort, I. Llopart, J. R. Haritou, M. Alladin project: A technology platform for the assisted living of dementia elderly individuals and their carers. European Geriatric Medicine. 2011;2:S151-S2. doi: 10.1016/j.eurger.2011.06.002.</w:t>
      </w:r>
    </w:p>
    <w:p w14:paraId="1DE2DA14"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58.</w:t>
      </w:r>
      <w:r w:rsidRPr="00846B6E">
        <w:rPr>
          <w:rFonts w:ascii="Arial" w:hAnsi="Arial" w:cs="Arial"/>
        </w:rPr>
        <w:tab/>
        <w:t>Wells YJ, A. F. Evaluation of a special nursing home unit for dementia sufferers: a randomised controlled comparison with community care. Australian &amp; New Zealand Journal of Psychiatry. 1987;21(4):524-31.</w:t>
      </w:r>
    </w:p>
    <w:p w14:paraId="453FFD7B"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59.</w:t>
      </w:r>
      <w:r w:rsidRPr="00846B6E">
        <w:rPr>
          <w:rFonts w:ascii="Arial" w:hAnsi="Arial" w:cs="Arial"/>
        </w:rPr>
        <w:tab/>
        <w:t>Kallio E-L, Öhman H, Hietanen M, Soini H, Strandberg TE, Kautiainen H, et al. Effects of Cognitive Training on Cognition and Quality of Life of Older Persons with Dementia. Journal of the American Geriatrics Society. 2018;66(4):664-70. doi: 10.1111/jgs.15196.</w:t>
      </w:r>
    </w:p>
    <w:p w14:paraId="31834F25" w14:textId="378D4232" w:rsidR="00D73E10" w:rsidRPr="00846B6E" w:rsidRDefault="00D73E10" w:rsidP="005922C2">
      <w:pPr>
        <w:pStyle w:val="EndNoteBibliography"/>
        <w:spacing w:after="0" w:line="276" w:lineRule="auto"/>
        <w:rPr>
          <w:rFonts w:ascii="Arial" w:hAnsi="Arial" w:cs="Arial"/>
        </w:rPr>
      </w:pPr>
      <w:r w:rsidRPr="00846B6E">
        <w:rPr>
          <w:rFonts w:ascii="Arial" w:hAnsi="Arial" w:cs="Arial"/>
        </w:rPr>
        <w:t>60.</w:t>
      </w:r>
      <w:r w:rsidRPr="00846B6E">
        <w:rPr>
          <w:rFonts w:ascii="Arial" w:hAnsi="Arial" w:cs="Arial"/>
        </w:rPr>
        <w:tab/>
        <w:t xml:space="preserve">Australian New Zealand Clinical Trials Registry [Internet]. Sydney (NSW): NHMRC Clinical Trials Centre, University of Sydney (Australia); 2005. ACTRN12614000976684. Cognitive training on people with dementia - a randomized controlled trial. 2014. Available from: </w:t>
      </w:r>
      <w:hyperlink r:id="rId12" w:history="1">
        <w:r w:rsidRPr="00846B6E">
          <w:rPr>
            <w:rStyle w:val="Hyperlink"/>
            <w:rFonts w:ascii="Arial" w:hAnsi="Arial" w:cs="Arial"/>
          </w:rPr>
          <w:t>http://www.anzctr.org.au/ACTRN12614000976684.aspx</w:t>
        </w:r>
      </w:hyperlink>
    </w:p>
    <w:p w14:paraId="5EFE948E"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61.</w:t>
      </w:r>
      <w:r w:rsidRPr="00846B6E">
        <w:rPr>
          <w:rFonts w:ascii="Arial" w:hAnsi="Arial" w:cs="Arial"/>
        </w:rPr>
        <w:tab/>
        <w:t>Chodosh JC, K. Vassar, S. Pearson, M. Lee, M. Mittman, B. Ganz, D. Vickrey, B. Implementing dementia care management in a medicare managed care plan: A randomized controlled trial. Journal of the American Geriatrics Society. 2015;63:S1. doi: 10.1111/jgs.13439.</w:t>
      </w:r>
    </w:p>
    <w:p w14:paraId="353F1118"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62.</w:t>
      </w:r>
      <w:r w:rsidRPr="00846B6E">
        <w:rPr>
          <w:rFonts w:ascii="Arial" w:hAnsi="Arial" w:cs="Arial"/>
        </w:rPr>
        <w:tab/>
        <w:t>Chiatti CM, F. Rimland, J. M. Cherubini, A. Scarpino, O. Spazzafumo, L. Lattanzio, F. The UP-TECH project, an intervention to support caregivers of Alzheimer's disease patients in Italy: Study protocol for a randomized controlled trial. Trials. 2013;14 (1)(155). doi: 10.1186/1745-6215-14-155.</w:t>
      </w:r>
    </w:p>
    <w:p w14:paraId="463AB96B"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63.</w:t>
      </w:r>
      <w:r w:rsidRPr="00846B6E">
        <w:rPr>
          <w:rFonts w:ascii="Arial" w:hAnsi="Arial" w:cs="Arial"/>
        </w:rPr>
        <w:tab/>
        <w:t>Chiatti CR, J. M. Bonfranceschi, F. Masera, F. Bustacchini, S. Cassetta, L. The UP-TECH project, an intervention to support caregivers of Alzheimer's disease patients in Italy: preliminary findings on recruitment and caregiving burden in the baseline population. Aging &amp; mental health. 2015;19(6):517-25. doi: 10.1080/13607863.2014.954526.</w:t>
      </w:r>
    </w:p>
    <w:p w14:paraId="5D104C37"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64.</w:t>
      </w:r>
      <w:r w:rsidRPr="00846B6E">
        <w:rPr>
          <w:rFonts w:ascii="Arial" w:hAnsi="Arial" w:cs="Arial"/>
        </w:rPr>
        <w:tab/>
        <w:t>Chien WTL, I. Y. Randomized controlled trial of a dementia care programme for families of home-resided older people with dementia. Journal of Advanced Nursing. 2011;67(4):774-87. doi: 10.1111/j.1365-2648.2010.05537.x.</w:t>
      </w:r>
    </w:p>
    <w:p w14:paraId="5F8C560E"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65.</w:t>
      </w:r>
      <w:r w:rsidRPr="00846B6E">
        <w:rPr>
          <w:rFonts w:ascii="Arial" w:hAnsi="Arial" w:cs="Arial"/>
        </w:rPr>
        <w:tab/>
        <w:t>Chodosh JC, B. A. Connor, K. I. Cope, D. W. Liu, H. S. Ganz, D. A. Richman, M. J. Cherry, D. L. Blank, J. M. Carbone, R. D. Wolf, S. M. Vickrey, B. G. Dementia Care Management in an Underserved Community: The Comparative Effectiveness of Two Different Approaches. Journal of Aging and Health. 2015;27(5):864-93. doi: 10.1177/0898264315569454.</w:t>
      </w:r>
    </w:p>
    <w:p w14:paraId="174221EC" w14:textId="7DF26C10" w:rsidR="00D73E10" w:rsidRPr="00846B6E" w:rsidRDefault="00D73E10" w:rsidP="005922C2">
      <w:pPr>
        <w:pStyle w:val="EndNoteBibliography"/>
        <w:spacing w:after="0" w:line="276" w:lineRule="auto"/>
        <w:rPr>
          <w:rFonts w:ascii="Arial" w:hAnsi="Arial" w:cs="Arial"/>
        </w:rPr>
      </w:pPr>
      <w:r w:rsidRPr="00846B6E">
        <w:rPr>
          <w:rFonts w:ascii="Arial" w:hAnsi="Arial" w:cs="Arial"/>
        </w:rPr>
        <w:t>66.</w:t>
      </w:r>
      <w:r w:rsidRPr="00846B6E">
        <w:rPr>
          <w:rFonts w:ascii="Arial" w:hAnsi="Arial" w:cs="Arial"/>
        </w:rPr>
        <w:tab/>
        <w:t xml:space="preserve">Ven GD, I. Herpen, E. Koopmans, Rtcm Donders, R. Zuidema, S. U. Adang, E. M. M. Vernooij-Dassen, Mjfj. The economics of dementia-care mapping in nursing homes: A cluster-randomised controlled trial. PloS one [Internet]. 2014; 9(1). Available from: </w:t>
      </w:r>
      <w:hyperlink r:id="rId13" w:history="1">
        <w:r w:rsidRPr="00846B6E">
          <w:rPr>
            <w:rStyle w:val="Hyperlink"/>
            <w:rFonts w:ascii="Arial" w:hAnsi="Arial" w:cs="Arial"/>
          </w:rPr>
          <w:t>http://onlinelibrary.wiley.com/o/cochrane/clcentral/articles/371/CN-01051371/frame.html</w:t>
        </w:r>
      </w:hyperlink>
      <w:r w:rsidRPr="00846B6E">
        <w:rPr>
          <w:rFonts w:ascii="Arial" w:hAnsi="Arial" w:cs="Arial"/>
        </w:rPr>
        <w:t>.</w:t>
      </w:r>
    </w:p>
    <w:p w14:paraId="70DAB3C8"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67.</w:t>
      </w:r>
      <w:r w:rsidRPr="00846B6E">
        <w:rPr>
          <w:rFonts w:ascii="Arial" w:hAnsi="Arial" w:cs="Arial"/>
        </w:rPr>
        <w:tab/>
        <w:t>Villars HG, V. Perrin, A. Hein, C. Elmalem, S. De Peretti, E. Zueras, A. Vellas, B. Nourhashemi, F. Study protocol: Randomised controlled trial to evaluate the impact of an educational programme on Alzheimer's disease patients' quality of life. Alzheimer's Research and Therapy. 2014;6 (no pagination)(66). doi: 10.1186/s13195-014-0066-1.</w:t>
      </w:r>
    </w:p>
    <w:p w14:paraId="56840A0D"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68.</w:t>
      </w:r>
      <w:r w:rsidRPr="00846B6E">
        <w:rPr>
          <w:rFonts w:ascii="Arial" w:hAnsi="Arial" w:cs="Arial"/>
        </w:rPr>
        <w:tab/>
        <w:t>Wolfs CAD, C. D. Severens, J. L. Kessels, A. Verkaaik, M. Verhey, F. R. [The costs and benefits of an integrated approach to dementia]. Tijdschr Psychiatr. 2011;53(9):657-65.</w:t>
      </w:r>
    </w:p>
    <w:p w14:paraId="2A829DF1"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69.</w:t>
      </w:r>
      <w:r w:rsidRPr="00846B6E">
        <w:rPr>
          <w:rFonts w:ascii="Arial" w:hAnsi="Arial" w:cs="Arial"/>
        </w:rPr>
        <w:tab/>
        <w:t>Zamrini EA, T. Foster, N. Proactive dementia care: First-year findings. Alzheimer's and Dementia. 2012;1):P599-P600. doi: 10.1016/j.jalz.2012.05.2085.</w:t>
      </w:r>
    </w:p>
    <w:p w14:paraId="05C1FCCB"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70.</w:t>
      </w:r>
      <w:r w:rsidRPr="00846B6E">
        <w:rPr>
          <w:rFonts w:ascii="Arial" w:hAnsi="Arial" w:cs="Arial"/>
        </w:rPr>
        <w:tab/>
        <w:t>Lamb SE, Sheehan B, Atherton N, Nichols V, Collins H, Mistry D, et al. Dementia And Physical Activity (DAPA) trial of moderate to high intensity exercise training for people with dementia: randomised controlled trial. Bmj. 2018;361:k1675. doi: 10.1136/bmj.k1675.</w:t>
      </w:r>
    </w:p>
    <w:p w14:paraId="375999DF"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71.</w:t>
      </w:r>
      <w:r w:rsidRPr="00846B6E">
        <w:rPr>
          <w:rFonts w:ascii="Arial" w:hAnsi="Arial" w:cs="Arial"/>
        </w:rPr>
        <w:tab/>
        <w:t>Agar MB, E. Luckett, T. Phillips, J. Luscombe, G. Goodall, S. Mitchell, G. Pond, D. Davidson, P. M. Chenoweth, L. Pragmatic cluster randomised controlled trial of facilitated family case conferencing compared with usual care for improving end of life care and outcomes in nursing home residents with advanced dementia and their families: the IDEAL study protocol. BMC Palliat Care. 2015;14:63. doi: 10.1186/s12904-015-0061-8.</w:t>
      </w:r>
    </w:p>
    <w:p w14:paraId="2FCB56AE"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72.</w:t>
      </w:r>
      <w:r w:rsidRPr="00846B6E">
        <w:rPr>
          <w:rFonts w:ascii="Arial" w:hAnsi="Arial" w:cs="Arial"/>
        </w:rPr>
        <w:tab/>
        <w:t>Leroi I, Woolham J, Gathercole R, Howard R, Dunk B, Fox C, et al. Does telecare prolong community living in dementia? A study protocol for a pragmatic, randomised controlled trial. Trials. 2013;14:349. doi: 10.1186/1745-6215-14-349.</w:t>
      </w:r>
    </w:p>
    <w:p w14:paraId="62E42C37"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73.</w:t>
      </w:r>
      <w:r w:rsidRPr="00846B6E">
        <w:rPr>
          <w:rFonts w:ascii="Arial" w:hAnsi="Arial" w:cs="Arial"/>
        </w:rPr>
        <w:tab/>
        <w:t>Wenborn JH, S. Moniz-Cook, E. Mountain, G. Poland, F. King, M. Omar, R. Morris, S. Vernooij-Dassen, M. Challis, D. Michie, S. Russell, I. Sackley, C. Graff, M. O'Keeffe, A. Crellin, N. Orrell, M. Community occupational therapy for people with dementia and family carers (COTiD-UK) versus treatment as usual (Valuing Active Life in Dementia [VALID] programme): Study protocol for a randomised controlled trial. Trials. 2016;17 (1) (no pagination)(65). doi: 10.1186/s13063-015-1150-y.</w:t>
      </w:r>
    </w:p>
    <w:p w14:paraId="48245C29"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74.</w:t>
      </w:r>
      <w:r w:rsidRPr="00846B6E">
        <w:rPr>
          <w:rFonts w:ascii="Arial" w:hAnsi="Arial" w:cs="Arial"/>
        </w:rPr>
        <w:tab/>
        <w:t>Malmgren Fänge A, Schmidt SM, Nilsson MH, Carlsson G, Liwander A, Dahlgren Bergström C, et al. The TECH@HOME study, a technological intervention to reduce caregiver burden for informal caregivers of people with dementia: study protocol for a randomized controlled trial. Trials. 2017;18(1):63. doi: 10.1186/s13063-017-1796-8.</w:t>
      </w:r>
    </w:p>
    <w:p w14:paraId="5B9952C1"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75.</w:t>
      </w:r>
      <w:r w:rsidRPr="00846B6E">
        <w:rPr>
          <w:rFonts w:ascii="Arial" w:hAnsi="Arial" w:cs="Arial"/>
        </w:rPr>
        <w:tab/>
        <w:t>Fortinsky RH, Gitlin LN, Pizzi LT, Piersol CV, Grady J, Robison JT, et al. Translation of the Care of Persons with Dementia in their Environments (COPE) intervention in a publicly-funded home care context: rationale and research design. Contemporary clinical trials. 2016;49:155</w:t>
      </w:r>
      <w:r w:rsidRPr="00846B6E">
        <w:rPr>
          <w:rFonts w:ascii="Cambria Math" w:hAnsi="Cambria Math" w:cs="Cambria Math"/>
        </w:rPr>
        <w:t>‐</w:t>
      </w:r>
      <w:r w:rsidRPr="00846B6E">
        <w:rPr>
          <w:rFonts w:ascii="Arial" w:hAnsi="Arial" w:cs="Arial"/>
        </w:rPr>
        <w:t>65. doi: 10.1016/j.cct.2016.07.006.</w:t>
      </w:r>
    </w:p>
    <w:p w14:paraId="5A6ACFD2" w14:textId="2977DEB0" w:rsidR="00D73E10" w:rsidRPr="00846B6E" w:rsidRDefault="00D73E10" w:rsidP="005922C2">
      <w:pPr>
        <w:pStyle w:val="EndNoteBibliography"/>
        <w:spacing w:after="0" w:line="276" w:lineRule="auto"/>
        <w:rPr>
          <w:rFonts w:ascii="Arial" w:hAnsi="Arial" w:cs="Arial"/>
        </w:rPr>
      </w:pPr>
      <w:r w:rsidRPr="00846B6E">
        <w:rPr>
          <w:rFonts w:ascii="Arial" w:hAnsi="Arial" w:cs="Arial"/>
        </w:rPr>
        <w:t>76.</w:t>
      </w:r>
      <w:r w:rsidRPr="00846B6E">
        <w:rPr>
          <w:rFonts w:ascii="Arial" w:hAnsi="Arial" w:cs="Arial"/>
        </w:rPr>
        <w:tab/>
        <w:t xml:space="preserve">Australian New Zealand Clinical Trials Registry [Internet]. Sydney (NSW): NHMRC Clinical Trials Centre, University of Sydney (Australia); 2005. ACTRN12616000927426p. Efficacy of the 'Support for Life' program on improving quality of life for people with dementia or cognitive decline and their families or carers. 2016. Available from: </w:t>
      </w:r>
      <w:hyperlink r:id="rId14" w:history="1">
        <w:r w:rsidRPr="00846B6E">
          <w:rPr>
            <w:rStyle w:val="Hyperlink"/>
            <w:rFonts w:ascii="Arial" w:hAnsi="Arial" w:cs="Arial"/>
          </w:rPr>
          <w:t>http://www.anzctr.org.au/ACTRN12616000927426.aspx</w:t>
        </w:r>
      </w:hyperlink>
    </w:p>
    <w:p w14:paraId="76A85694"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77.</w:t>
      </w:r>
      <w:r w:rsidRPr="00846B6E">
        <w:rPr>
          <w:rFonts w:ascii="Arial" w:hAnsi="Arial" w:cs="Arial"/>
        </w:rPr>
        <w:tab/>
        <w:t>Surr CAW, Rebecca E. A. Lilley-Kelly, Amanda Cicero, Robert Meads, David Ballard, Clive Burton, Kayleigh Chenoweth, Lynn Corbett, Anne Creese, Byron Downs, Murna Farrin, Amanda J. Fossey, Jane Garrod, Lucy Graham, Elizabeth H. Griffiths, Alys Holloway, Ivana Jones, Sharon Malik, Baber Siddiqi, Najma. Evaluating the effectiveness and cost-effectiveness of Dementia Care Mapping™ to enable person-centred care for people with dementia and their carers (DCM-EPIC) in care homes: study protocol for a randomised controlled trial. Trials. 2016;17:1-17. doi: 10.1186/s13063-016-1416-z.</w:t>
      </w:r>
    </w:p>
    <w:p w14:paraId="290BEA52" w14:textId="22DF1100" w:rsidR="00D73E10" w:rsidRPr="00846B6E" w:rsidRDefault="00D73E10" w:rsidP="005922C2">
      <w:pPr>
        <w:pStyle w:val="EndNoteBibliography"/>
        <w:spacing w:after="0" w:line="276" w:lineRule="auto"/>
        <w:rPr>
          <w:rFonts w:ascii="Arial" w:hAnsi="Arial" w:cs="Arial"/>
        </w:rPr>
      </w:pPr>
      <w:r w:rsidRPr="00846B6E">
        <w:rPr>
          <w:rFonts w:ascii="Arial" w:hAnsi="Arial" w:cs="Arial"/>
        </w:rPr>
        <w:t>78.</w:t>
      </w:r>
      <w:r w:rsidRPr="00846B6E">
        <w:rPr>
          <w:rFonts w:ascii="Arial" w:hAnsi="Arial" w:cs="Arial"/>
        </w:rPr>
        <w:tab/>
        <w:t xml:space="preserve">Current Controlled Trials [Internet]. London: BioMed Central. [date unknown]. ISRCTN82288852. Evaluating the effectiveness and cost effectiveness of Dementia Care Mapping (DCM) to enable person-centred care for people with dementia and their carers. 2014. Available from: </w:t>
      </w:r>
      <w:hyperlink r:id="rId15" w:history="1">
        <w:r w:rsidRPr="00846B6E">
          <w:rPr>
            <w:rStyle w:val="Hyperlink"/>
            <w:rFonts w:ascii="Arial" w:hAnsi="Arial" w:cs="Arial"/>
          </w:rPr>
          <w:t>http://www.isrctn.com/ISRCTN82288852</w:t>
        </w:r>
      </w:hyperlink>
    </w:p>
    <w:p w14:paraId="2ECA1831"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79.</w:t>
      </w:r>
      <w:r w:rsidRPr="00846B6E">
        <w:rPr>
          <w:rFonts w:ascii="Arial" w:hAnsi="Arial" w:cs="Arial"/>
        </w:rPr>
        <w:tab/>
        <w:t>Knapp MT, L. Patel, A. Spector, A. Hallam, A. Woods, B. Orrell, M. Cognitive stimulation therapy for people with dementia: cost-effectiveness analysis. British Journal of Psychiatry. 2006;188:574-80.</w:t>
      </w:r>
    </w:p>
    <w:p w14:paraId="1882A41F"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80.</w:t>
      </w:r>
      <w:r w:rsidRPr="00846B6E">
        <w:rPr>
          <w:rFonts w:ascii="Arial" w:hAnsi="Arial" w:cs="Arial"/>
        </w:rPr>
        <w:tab/>
        <w:t>Tuijt R, Livingston G, Gould RL, Jones R, Verdaguer ES, Orgeta V. IDEA intervention to prevent depressive symptoms and promote well-being in early-stage dementia: Protocol for a randomised controlled feasibility study. BMJ Open. 2018;8 (2) (no pagination)(e021074). doi: 10.1136/bmjopen-2017-021074.</w:t>
      </w:r>
    </w:p>
    <w:p w14:paraId="304540A8"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81.</w:t>
      </w:r>
      <w:r w:rsidRPr="00846B6E">
        <w:rPr>
          <w:rFonts w:ascii="Arial" w:hAnsi="Arial" w:cs="Arial"/>
        </w:rPr>
        <w:tab/>
        <w:t>Rhee J, Meller A, Krysinska K, Gonski P, Naganathan V, Zwar N, et al. Advance care planning for patients with advanced illnesses attending hospital outpatient clinics study: a study protocol for a randomised controlled trial. BMJ Open. 2019;9(1). doi: 10.1136/bmjopen-2018-023107.</w:t>
      </w:r>
    </w:p>
    <w:p w14:paraId="5607CBB5" w14:textId="0A7D5291" w:rsidR="00D73E10" w:rsidRPr="00846B6E" w:rsidRDefault="00D73E10" w:rsidP="005922C2">
      <w:pPr>
        <w:pStyle w:val="EndNoteBibliography"/>
        <w:spacing w:after="0" w:line="276" w:lineRule="auto"/>
        <w:rPr>
          <w:rFonts w:ascii="Arial" w:hAnsi="Arial" w:cs="Arial"/>
        </w:rPr>
      </w:pPr>
      <w:r w:rsidRPr="00846B6E">
        <w:rPr>
          <w:rFonts w:ascii="Arial" w:hAnsi="Arial" w:cs="Arial"/>
        </w:rPr>
        <w:t>82.</w:t>
      </w:r>
      <w:r w:rsidRPr="00846B6E">
        <w:rPr>
          <w:rFonts w:ascii="Arial" w:hAnsi="Arial" w:cs="Arial"/>
        </w:rPr>
        <w:tab/>
        <w:t xml:space="preserve">Australian New Zealand Clinical Trials Registry [Internet]. Sydney (NSW): NHMRC Clinical Trials Centre, University of Sydney (Australia); 2005. ACTRN12617000280303. Effect of Advance Care Planning (ACP) on health resources utilisation and quality of care for patients with advanced illnesses attending hospital outpatient clinics. 2017. Available from: </w:t>
      </w:r>
      <w:hyperlink r:id="rId16" w:history="1">
        <w:r w:rsidRPr="00846B6E">
          <w:rPr>
            <w:rStyle w:val="Hyperlink"/>
            <w:rFonts w:ascii="Arial" w:hAnsi="Arial" w:cs="Arial"/>
          </w:rPr>
          <w:t>https://www.anzctr.org.au/Trial/Registration/TrialReview.aspx?id=372002</w:t>
        </w:r>
      </w:hyperlink>
    </w:p>
    <w:p w14:paraId="26EF93A8"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83.</w:t>
      </w:r>
      <w:r w:rsidRPr="00846B6E">
        <w:rPr>
          <w:rFonts w:ascii="Arial" w:hAnsi="Arial" w:cs="Arial"/>
        </w:rPr>
        <w:tab/>
        <w:t>Mor V, Volandes AE, Gutman R, Gatsonis C, Mitchell SL. PRagmatic trial Of Video Education in Nursing homes: The design and rationale for a pragmatic cluster randomized trial in the nursing home setting. Clinical Trials. 2017;14(2):140-51. doi: 10.1177/1740774516685298.</w:t>
      </w:r>
    </w:p>
    <w:p w14:paraId="1182B417"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84.</w:t>
      </w:r>
      <w:r w:rsidRPr="00846B6E">
        <w:rPr>
          <w:rFonts w:ascii="Arial" w:hAnsi="Arial" w:cs="Arial"/>
        </w:rPr>
        <w:tab/>
        <w:t>Goeman D, Comans T, Enticott JC, Renehan E, Beattie E, Kurrle S, et al. Evaluating the Efficacy of the “Support for Life” Program for People with Dementia and Their Families and Carers’ to Enable Them to Live Well: A Protocol for a Cluster Stepped Wedge Randomized Controlled Trial. Frontiers in Public Health. 2016;4. doi: 10.3389/fpubh.2016.00245.</w:t>
      </w:r>
    </w:p>
    <w:p w14:paraId="0D4811C5" w14:textId="02E1CD85" w:rsidR="00D73E10" w:rsidRPr="00846B6E" w:rsidRDefault="00D73E10" w:rsidP="005922C2">
      <w:pPr>
        <w:pStyle w:val="EndNoteBibliography"/>
        <w:spacing w:after="0" w:line="276" w:lineRule="auto"/>
        <w:rPr>
          <w:rFonts w:ascii="Arial" w:hAnsi="Arial" w:cs="Arial"/>
        </w:rPr>
      </w:pPr>
      <w:r w:rsidRPr="00846B6E">
        <w:rPr>
          <w:rFonts w:ascii="Arial" w:hAnsi="Arial" w:cs="Arial"/>
        </w:rPr>
        <w:t>85.</w:t>
      </w:r>
      <w:r w:rsidRPr="00846B6E">
        <w:rPr>
          <w:rFonts w:ascii="Arial" w:hAnsi="Arial" w:cs="Arial"/>
        </w:rPr>
        <w:tab/>
        <w:t xml:space="preserve">Netherlands Trial Register [Internet]. Amsterdam: Academic Medical Center (The Netherlands). 2004 Oct 26. NTR5936. Adaptive Implementation and Validation of the positively evaluated Meeting Centers Support Programme for people with dementia and their carers in Europe. 2016. Available from: </w:t>
      </w:r>
      <w:hyperlink r:id="rId17" w:history="1">
        <w:r w:rsidRPr="00846B6E">
          <w:rPr>
            <w:rStyle w:val="Hyperlink"/>
            <w:rFonts w:ascii="Arial" w:hAnsi="Arial" w:cs="Arial"/>
          </w:rPr>
          <w:t>https://www.trialregister.nl/trial/5580</w:t>
        </w:r>
      </w:hyperlink>
    </w:p>
    <w:p w14:paraId="7065033B" w14:textId="6B170621" w:rsidR="00D73E10" w:rsidRPr="00846B6E" w:rsidRDefault="00D73E10" w:rsidP="005922C2">
      <w:pPr>
        <w:pStyle w:val="EndNoteBibliography"/>
        <w:spacing w:after="0" w:line="276" w:lineRule="auto"/>
        <w:rPr>
          <w:rFonts w:ascii="Arial" w:hAnsi="Arial" w:cs="Arial"/>
        </w:rPr>
      </w:pPr>
      <w:r w:rsidRPr="00846B6E">
        <w:rPr>
          <w:rFonts w:ascii="Arial" w:hAnsi="Arial" w:cs="Arial"/>
        </w:rPr>
        <w:t>86.</w:t>
      </w:r>
      <w:r w:rsidRPr="00846B6E">
        <w:rPr>
          <w:rFonts w:ascii="Arial" w:hAnsi="Arial" w:cs="Arial"/>
        </w:rPr>
        <w:tab/>
        <w:t xml:space="preserve">Netherlands Trial Register [Internet]. Amsterdam: Academic Medical Center (The Netherlands). 2004 Oct 26. NTR6581. Hospital at Home care for older patients with cognitive impairment: a protocol for a randomized controlled feasibility trial. 2017. Available from: </w:t>
      </w:r>
      <w:hyperlink r:id="rId18" w:history="1">
        <w:r w:rsidRPr="00846B6E">
          <w:rPr>
            <w:rStyle w:val="Hyperlink"/>
            <w:rFonts w:ascii="Arial" w:hAnsi="Arial" w:cs="Arial"/>
          </w:rPr>
          <w:t>https://www.trialregister.nl/trial/6406</w:t>
        </w:r>
      </w:hyperlink>
    </w:p>
    <w:p w14:paraId="39C1F038" w14:textId="00D35A34" w:rsidR="00D73E10" w:rsidRPr="00846B6E" w:rsidRDefault="00D73E10" w:rsidP="005922C2">
      <w:pPr>
        <w:pStyle w:val="EndNoteBibliography"/>
        <w:spacing w:after="0" w:line="276" w:lineRule="auto"/>
        <w:rPr>
          <w:rFonts w:ascii="Arial" w:hAnsi="Arial" w:cs="Arial"/>
        </w:rPr>
      </w:pPr>
      <w:r w:rsidRPr="00846B6E">
        <w:rPr>
          <w:rFonts w:ascii="Arial" w:hAnsi="Arial" w:cs="Arial"/>
        </w:rPr>
        <w:t>87.</w:t>
      </w:r>
      <w:r w:rsidRPr="00846B6E">
        <w:rPr>
          <w:rFonts w:ascii="Arial" w:hAnsi="Arial" w:cs="Arial"/>
        </w:rPr>
        <w:tab/>
        <w:t xml:space="preserve">Australian New Zealand Clinical Trials Registry [Internet]. Sydney (NSW): NHMRC Clinical Trials Centre, University of Sydney (Australia); 2005. ACTRN12618000600246. Optimising functional independence of older persons with dementia: Evaluation of the Interdisciplinary Home-bAsed Reablement Program (I-HARP). 2018. Available from: </w:t>
      </w:r>
      <w:hyperlink r:id="rId19" w:history="1">
        <w:r w:rsidRPr="00846B6E">
          <w:rPr>
            <w:rStyle w:val="Hyperlink"/>
            <w:rFonts w:ascii="Arial" w:hAnsi="Arial" w:cs="Arial"/>
          </w:rPr>
          <w:t>http://www.anzctr.org.au/ACTRN12618000600246.aspx</w:t>
        </w:r>
      </w:hyperlink>
    </w:p>
    <w:p w14:paraId="30964651" w14:textId="15DFDA34" w:rsidR="00D73E10" w:rsidRPr="00846B6E" w:rsidRDefault="00D73E10" w:rsidP="005922C2">
      <w:pPr>
        <w:pStyle w:val="EndNoteBibliography"/>
        <w:spacing w:after="0" w:line="276" w:lineRule="auto"/>
        <w:rPr>
          <w:rFonts w:ascii="Arial" w:hAnsi="Arial" w:cs="Arial"/>
        </w:rPr>
      </w:pPr>
      <w:r w:rsidRPr="00846B6E">
        <w:rPr>
          <w:rFonts w:ascii="Arial" w:hAnsi="Arial" w:cs="Arial"/>
        </w:rPr>
        <w:t>88.</w:t>
      </w:r>
      <w:r w:rsidRPr="00846B6E">
        <w:rPr>
          <w:rFonts w:ascii="Arial" w:hAnsi="Arial" w:cs="Arial"/>
        </w:rPr>
        <w:tab/>
        <w:t xml:space="preserve">ClinicalTrials.gov [Internet]. Bethesda (MD): National Library of Medicine (US). 2000 Feb 29. NCT01943071. Effects and Costs of a Day Care Centre Program Designed for People With Dementia. 2013. Available from: </w:t>
      </w:r>
      <w:hyperlink r:id="rId20" w:history="1">
        <w:r w:rsidRPr="00846B6E">
          <w:rPr>
            <w:rStyle w:val="Hyperlink"/>
            <w:rFonts w:ascii="Arial" w:hAnsi="Arial" w:cs="Arial"/>
          </w:rPr>
          <w:t>https://ClinicalTrials.gov/show/NCT01943071</w:t>
        </w:r>
      </w:hyperlink>
    </w:p>
    <w:p w14:paraId="6CE1FDF2"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89.</w:t>
      </w:r>
      <w:r w:rsidRPr="00846B6E">
        <w:rPr>
          <w:rFonts w:ascii="Arial" w:hAnsi="Arial" w:cs="Arial"/>
        </w:rPr>
        <w:tab/>
        <w:t>Phelan EAD, K. J. Anderson, L. A. Owens, S. B. A systematic review of intervention studies to prevent hospitalizations of community-dwelling older adults with dementia. Med Care. 2015;53(2):207-13. doi: 10.1097/MLR.0000000000000294.</w:t>
      </w:r>
    </w:p>
    <w:p w14:paraId="0B342B93" w14:textId="2F8EE9D9" w:rsidR="00D73E10" w:rsidRPr="00846B6E" w:rsidRDefault="00D73E10" w:rsidP="005922C2">
      <w:pPr>
        <w:pStyle w:val="EndNoteBibliography"/>
        <w:spacing w:after="0" w:line="276" w:lineRule="auto"/>
        <w:rPr>
          <w:rFonts w:ascii="Arial" w:hAnsi="Arial" w:cs="Arial"/>
        </w:rPr>
      </w:pPr>
      <w:r w:rsidRPr="00846B6E">
        <w:rPr>
          <w:rFonts w:ascii="Arial" w:hAnsi="Arial" w:cs="Arial"/>
        </w:rPr>
        <w:t>90.</w:t>
      </w:r>
      <w:r w:rsidRPr="00846B6E">
        <w:rPr>
          <w:rFonts w:ascii="Arial" w:hAnsi="Arial" w:cs="Arial"/>
        </w:rPr>
        <w:tab/>
        <w:t xml:space="preserve">Health Technology Assessment Database [Internet]. A pragmatic randomised controlled trial to evaluate the effectiveness and cost effectiveness of Collaborative cARE for people with DEMentia in primary care (CARE-DEM trial) (Project record). 2011. Available from: </w:t>
      </w:r>
      <w:hyperlink r:id="rId21" w:history="1">
        <w:r w:rsidRPr="00846B6E">
          <w:rPr>
            <w:rStyle w:val="Hyperlink"/>
            <w:rFonts w:ascii="Arial" w:hAnsi="Arial" w:cs="Arial"/>
          </w:rPr>
          <w:t>http://www.crd.york.ac.uk/crdweb/ShowRecord.asp?LinkFrom=OAI&amp;ID=32011000675</w:t>
        </w:r>
      </w:hyperlink>
    </w:p>
    <w:p w14:paraId="10F69412"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91.</w:t>
      </w:r>
      <w:r w:rsidRPr="00846B6E">
        <w:rPr>
          <w:rFonts w:ascii="Arial" w:hAnsi="Arial" w:cs="Arial"/>
        </w:rPr>
        <w:tab/>
        <w:t>Morrin H, Fang T, Servant D, Aarsland D, Rajkumar AP. Systematic review of the efficacy of non-pharmacological interventions in people with Lewy body dementia. International Psychogeriatrics. 2018;30(3):395-407. doi: 10.1017/S1041610217002010.</w:t>
      </w:r>
    </w:p>
    <w:p w14:paraId="58436F52"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92.</w:t>
      </w:r>
      <w:r w:rsidRPr="00846B6E">
        <w:rPr>
          <w:rFonts w:ascii="Arial" w:hAnsi="Arial" w:cs="Arial"/>
        </w:rPr>
        <w:tab/>
        <w:t>Sampson ELJ, L. Thune-Boyle, I. C. Kukkastenvehmas, R. King, M. Leurent, B. Tookman, A. Blanchard, M. R. Palliative assessment and advance care planning in severe dementia: an exploratory randomized controlled trial of a complex intervention. Palliative Medicine. 2011;25(3):197-209. doi: 10.1177/0269216310391691.</w:t>
      </w:r>
    </w:p>
    <w:p w14:paraId="11AFAC83"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93.</w:t>
      </w:r>
      <w:r w:rsidRPr="00846B6E">
        <w:rPr>
          <w:rFonts w:ascii="Arial" w:hAnsi="Arial" w:cs="Arial"/>
        </w:rPr>
        <w:tab/>
        <w:t>Tibaldi VA, N. Ponzetto, M. Stasi, M. F. Amati, D. Raspo, S. Roglia, D. Molaschi, M. Fabris, F. A randomized controlled trial of a home hospital intervention for frail elderly demented patients: behavioral disturbances and caregiver's stress. Arch Gerontol Geriatr Suppl. 2004;(9):431-6.</w:t>
      </w:r>
    </w:p>
    <w:p w14:paraId="3854F245" w14:textId="0DCD7853" w:rsidR="00D73E10" w:rsidRPr="00846B6E" w:rsidRDefault="00D73E10" w:rsidP="005922C2">
      <w:pPr>
        <w:pStyle w:val="EndNoteBibliography"/>
        <w:spacing w:after="0" w:line="276" w:lineRule="auto"/>
        <w:rPr>
          <w:rFonts w:ascii="Arial" w:hAnsi="Arial" w:cs="Arial"/>
        </w:rPr>
      </w:pPr>
      <w:r w:rsidRPr="00846B6E">
        <w:rPr>
          <w:rFonts w:ascii="Arial" w:hAnsi="Arial" w:cs="Arial"/>
        </w:rPr>
        <w:t>94.</w:t>
      </w:r>
      <w:r w:rsidRPr="00846B6E">
        <w:rPr>
          <w:rFonts w:ascii="Arial" w:hAnsi="Arial" w:cs="Arial"/>
        </w:rPr>
        <w:tab/>
        <w:t xml:space="preserve">Clinicaltrials.gov [Internet]. Bethesda (MD): National Library of Medicine (US). 2000 Feb 29. NCT02388711. A Trial of the C-Trac Intervention for Dementia Patients. 2015. Available from: </w:t>
      </w:r>
      <w:hyperlink r:id="rId22" w:history="1">
        <w:r w:rsidRPr="00846B6E">
          <w:rPr>
            <w:rStyle w:val="Hyperlink"/>
            <w:rFonts w:ascii="Arial" w:hAnsi="Arial" w:cs="Arial"/>
          </w:rPr>
          <w:t>https://clinicaltrials.gov/ct2/show/NCT02388711</w:t>
        </w:r>
      </w:hyperlink>
    </w:p>
    <w:p w14:paraId="36715235" w14:textId="443F0C50" w:rsidR="00D73E10" w:rsidRPr="00846B6E" w:rsidRDefault="00D73E10" w:rsidP="005922C2">
      <w:pPr>
        <w:pStyle w:val="EndNoteBibliography"/>
        <w:spacing w:after="0" w:line="276" w:lineRule="auto"/>
        <w:rPr>
          <w:rFonts w:ascii="Arial" w:hAnsi="Arial" w:cs="Arial"/>
        </w:rPr>
      </w:pPr>
      <w:r w:rsidRPr="00846B6E">
        <w:rPr>
          <w:rFonts w:ascii="Arial" w:hAnsi="Arial" w:cs="Arial"/>
        </w:rPr>
        <w:t>95.</w:t>
      </w:r>
      <w:r w:rsidRPr="00846B6E">
        <w:rPr>
          <w:rFonts w:ascii="Arial" w:hAnsi="Arial" w:cs="Arial"/>
        </w:rPr>
        <w:tab/>
        <w:t xml:space="preserve">Netherlands Trial Register [Internet]. Amsterdam: Academic Medical Center (The Netherlands). 2004 Oct 26. NTR66. Effectiveness and cost-effectiveness of a care-programme by district nurses among elderly with dementia symptoms and their primary informal caregiver. 2002. Available from: </w:t>
      </w:r>
      <w:hyperlink r:id="rId23" w:history="1">
        <w:r w:rsidRPr="00846B6E">
          <w:rPr>
            <w:rStyle w:val="Hyperlink"/>
            <w:rFonts w:ascii="Arial" w:hAnsi="Arial" w:cs="Arial"/>
          </w:rPr>
          <w:t>https://www.trialregister.nl/trial/39</w:t>
        </w:r>
      </w:hyperlink>
    </w:p>
    <w:p w14:paraId="36896199"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96.</w:t>
      </w:r>
      <w:r w:rsidRPr="00846B6E">
        <w:rPr>
          <w:rFonts w:ascii="Arial" w:hAnsi="Arial" w:cs="Arial"/>
        </w:rPr>
        <w:tab/>
        <w:t>Bass DMC, P. A. Looman, W. J. McCarthy, C. A. Eckert, S. The Cleveland Alzheimer's managed care demonstration: outcomes after 12 months of implementation. Gerontologist. 2003;43(1):73-85.</w:t>
      </w:r>
    </w:p>
    <w:p w14:paraId="1D553D12"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97.</w:t>
      </w:r>
      <w:r w:rsidRPr="00846B6E">
        <w:rPr>
          <w:rFonts w:ascii="Arial" w:hAnsi="Arial" w:cs="Arial"/>
        </w:rPr>
        <w:tab/>
        <w:t>Brooker DJA, E. Scally, A. J. Clancy, D. The enriched opportunities programme for people with dementia: a cluster-randomised controlled trial in 10 extra care housing schemes. Aging &amp; Mental Health. 2011;15(8):1008-17. doi: 10.1080/13607863.2011.583628.</w:t>
      </w:r>
    </w:p>
    <w:p w14:paraId="0D156F04" w14:textId="77777777" w:rsidR="00D73E10" w:rsidRPr="00846B6E" w:rsidRDefault="00D73E10" w:rsidP="005922C2">
      <w:pPr>
        <w:pStyle w:val="EndNoteBibliography"/>
        <w:spacing w:after="0" w:line="276" w:lineRule="auto"/>
        <w:rPr>
          <w:rFonts w:ascii="Arial" w:hAnsi="Arial" w:cs="Arial"/>
        </w:rPr>
      </w:pPr>
      <w:r w:rsidRPr="00846B6E">
        <w:rPr>
          <w:rFonts w:ascii="Arial" w:hAnsi="Arial" w:cs="Arial"/>
        </w:rPr>
        <w:t>98.</w:t>
      </w:r>
      <w:r w:rsidRPr="00846B6E">
        <w:rPr>
          <w:rFonts w:ascii="Arial" w:hAnsi="Arial" w:cs="Arial"/>
        </w:rPr>
        <w:tab/>
        <w:t>Kiosses DN, Ravdin LD, Gross JJ, Raue P, Kotbi N, Alexopoulos GS. Problem adaptation therapy for older adults with major depression and cognitive impairment: a randomized clinical trial. JAMA Psychiatry. 2015;72:22-30. doi: 10.1001/jamapsychiatry.2014.1305.</w:t>
      </w:r>
    </w:p>
    <w:p w14:paraId="585E939C" w14:textId="50B8D489" w:rsidR="00D73E10" w:rsidRPr="00846B6E" w:rsidRDefault="00D73E10" w:rsidP="005922C2">
      <w:pPr>
        <w:pStyle w:val="EndNoteBibliography"/>
        <w:spacing w:after="0" w:line="276" w:lineRule="auto"/>
        <w:rPr>
          <w:rFonts w:ascii="Arial" w:hAnsi="Arial" w:cs="Arial"/>
        </w:rPr>
      </w:pPr>
      <w:r w:rsidRPr="00846B6E">
        <w:rPr>
          <w:rFonts w:ascii="Arial" w:hAnsi="Arial" w:cs="Arial"/>
        </w:rPr>
        <w:t>99.</w:t>
      </w:r>
      <w:r w:rsidRPr="00846B6E">
        <w:rPr>
          <w:rFonts w:ascii="Arial" w:hAnsi="Arial" w:cs="Arial"/>
        </w:rPr>
        <w:tab/>
        <w:t xml:space="preserve">Current Controlled Trials [Internet]. London: BioMed Central. [date unknown]. ISRCTN33790007. The DAPE study: the impact of dementia advisors on the quality of life of dementia sufferers. 2009. Available from: </w:t>
      </w:r>
      <w:hyperlink r:id="rId24" w:history="1">
        <w:r w:rsidRPr="00846B6E">
          <w:rPr>
            <w:rStyle w:val="Hyperlink"/>
            <w:rFonts w:ascii="Arial" w:hAnsi="Arial" w:cs="Arial"/>
          </w:rPr>
          <w:t>http://isrctn.com/ISRCTN33790007</w:t>
        </w:r>
      </w:hyperlink>
    </w:p>
    <w:p w14:paraId="4AE34110" w14:textId="77777777" w:rsidR="00D73E10" w:rsidRPr="00846B6E" w:rsidRDefault="00D73E10" w:rsidP="005922C2">
      <w:pPr>
        <w:pStyle w:val="EndNoteBibliography"/>
        <w:spacing w:line="276" w:lineRule="auto"/>
        <w:rPr>
          <w:rFonts w:ascii="Arial" w:hAnsi="Arial" w:cs="Arial"/>
        </w:rPr>
      </w:pPr>
      <w:r w:rsidRPr="00846B6E">
        <w:rPr>
          <w:rFonts w:ascii="Arial" w:hAnsi="Arial" w:cs="Arial"/>
        </w:rPr>
        <w:t>100.</w:t>
      </w:r>
      <w:r w:rsidRPr="00846B6E">
        <w:rPr>
          <w:rFonts w:ascii="Arial" w:hAnsi="Arial" w:cs="Arial"/>
        </w:rPr>
        <w:tab/>
        <w:t>Hanson LC, Zimmerman S, Song M-K, Lin F-C, Rosemond C, Carey TS, et al. Effect of the Goals of Care Intervention for Advanced Dementia. JAMA Internal Medicine. 2017;177(1). doi: 10.1001/jamainternmed.2016.7031.</w:t>
      </w:r>
    </w:p>
    <w:p w14:paraId="022B24EC" w14:textId="1495D79C" w:rsidR="004A68C4" w:rsidRPr="00846B6E" w:rsidRDefault="00B64003" w:rsidP="005922C2">
      <w:pPr>
        <w:rPr>
          <w:rFonts w:ascii="Arial" w:hAnsi="Arial" w:cs="Arial"/>
        </w:rPr>
      </w:pPr>
      <w:r w:rsidRPr="00846B6E">
        <w:rPr>
          <w:rFonts w:ascii="Arial" w:hAnsi="Arial" w:cs="Arial"/>
        </w:rPr>
        <w:fldChar w:fldCharType="end"/>
      </w:r>
    </w:p>
    <w:sectPr w:rsidR="004A68C4" w:rsidRPr="00846B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inionPro-Regular">
    <w:panose1 w:val="00000000000000000000"/>
    <w:charset w:val="4D"/>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79E2A9E2"/>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2"/>
    <w:multiLevelType w:val="hybridMultilevel"/>
    <w:tmpl w:val="7545E146"/>
    <w:lvl w:ilvl="0" w:tplc="FFFFFFFF">
      <w:start w:val="2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3"/>
    <w:multiLevelType w:val="hybridMultilevel"/>
    <w:tmpl w:val="515F007C"/>
    <w:lvl w:ilvl="0" w:tplc="FFFFFFFF">
      <w:start w:val="5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4"/>
    <w:multiLevelType w:val="hybridMultilevel"/>
    <w:tmpl w:val="5BD062C2"/>
    <w:lvl w:ilvl="0" w:tplc="FFFFFFFF">
      <w:start w:val="6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0000005"/>
    <w:multiLevelType w:val="hybridMultilevel"/>
    <w:tmpl w:val="12200854"/>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15:restartNumberingAfterBreak="0">
    <w:nsid w:val="00000006"/>
    <w:multiLevelType w:val="hybridMultilevel"/>
    <w:tmpl w:val="4DB127F8"/>
    <w:lvl w:ilvl="0" w:tplc="FFFFFFFF">
      <w:start w:val="6"/>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15:restartNumberingAfterBreak="0">
    <w:nsid w:val="00000007"/>
    <w:multiLevelType w:val="hybridMultilevel"/>
    <w:tmpl w:val="0216231A"/>
    <w:lvl w:ilvl="0" w:tplc="FFFFFFFF">
      <w:start w:val="40"/>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15:restartNumberingAfterBreak="0">
    <w:nsid w:val="00000008"/>
    <w:multiLevelType w:val="hybridMultilevel"/>
    <w:tmpl w:val="1F16E9E8"/>
    <w:lvl w:ilvl="0" w:tplc="FFFFFFFF">
      <w:start w:val="5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8" w15:restartNumberingAfterBreak="0">
    <w:nsid w:val="0000000A"/>
    <w:multiLevelType w:val="hybridMultilevel"/>
    <w:tmpl w:val="A48E7604"/>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9" w15:restartNumberingAfterBreak="0">
    <w:nsid w:val="0000000C"/>
    <w:multiLevelType w:val="hybridMultilevel"/>
    <w:tmpl w:val="3352255A"/>
    <w:lvl w:ilvl="0" w:tplc="FFFFFFFF">
      <w:start w:val="16"/>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0" w15:restartNumberingAfterBreak="0">
    <w:nsid w:val="0000000D"/>
    <w:multiLevelType w:val="hybridMultilevel"/>
    <w:tmpl w:val="109CF92E"/>
    <w:lvl w:ilvl="0" w:tplc="FFFFFFFF">
      <w:start w:val="50"/>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1" w15:restartNumberingAfterBreak="0">
    <w:nsid w:val="04722F99"/>
    <w:multiLevelType w:val="hybridMultilevel"/>
    <w:tmpl w:val="741028C0"/>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7A443E0"/>
    <w:multiLevelType w:val="hybridMultilevel"/>
    <w:tmpl w:val="60A0615C"/>
    <w:lvl w:ilvl="0" w:tplc="FFFFFFFF">
      <w:start w:val="1"/>
      <w:numFmt w:val="decimal"/>
      <w:lvlText w:val="%1"/>
      <w:lvlJc w:val="left"/>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8914801"/>
    <w:multiLevelType w:val="hybridMultilevel"/>
    <w:tmpl w:val="08C0E828"/>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C83203D"/>
    <w:multiLevelType w:val="hybridMultilevel"/>
    <w:tmpl w:val="0778EF38"/>
    <w:lvl w:ilvl="0" w:tplc="31DC0A3A">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08503BB"/>
    <w:multiLevelType w:val="hybridMultilevel"/>
    <w:tmpl w:val="862496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09B2DCC"/>
    <w:multiLevelType w:val="hybridMultilevel"/>
    <w:tmpl w:val="55C8435A"/>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1B8646C"/>
    <w:multiLevelType w:val="hybridMultilevel"/>
    <w:tmpl w:val="7C4860CC"/>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2C363F3"/>
    <w:multiLevelType w:val="hybridMultilevel"/>
    <w:tmpl w:val="5330B94E"/>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9C42921"/>
    <w:multiLevelType w:val="hybridMultilevel"/>
    <w:tmpl w:val="38A0A288"/>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0C313A9"/>
    <w:multiLevelType w:val="hybridMultilevel"/>
    <w:tmpl w:val="DB585530"/>
    <w:lvl w:ilvl="0" w:tplc="31DC0A3A">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2AA02FB"/>
    <w:multiLevelType w:val="hybridMultilevel"/>
    <w:tmpl w:val="011AA8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B9D565F"/>
    <w:multiLevelType w:val="hybridMultilevel"/>
    <w:tmpl w:val="862496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512C64"/>
    <w:multiLevelType w:val="hybridMultilevel"/>
    <w:tmpl w:val="3190E3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D66090B"/>
    <w:multiLevelType w:val="hybridMultilevel"/>
    <w:tmpl w:val="4E687AD2"/>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626654"/>
    <w:multiLevelType w:val="multilevel"/>
    <w:tmpl w:val="07AC9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90012D0"/>
    <w:multiLevelType w:val="hybridMultilevel"/>
    <w:tmpl w:val="98B25F62"/>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E951EE"/>
    <w:multiLevelType w:val="hybridMultilevel"/>
    <w:tmpl w:val="E8F82A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C402CEE"/>
    <w:multiLevelType w:val="hybridMultilevel"/>
    <w:tmpl w:val="917A7140"/>
    <w:lvl w:ilvl="0" w:tplc="31DC0A3A">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FF31DA2"/>
    <w:multiLevelType w:val="hybridMultilevel"/>
    <w:tmpl w:val="88D86938"/>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13D039F"/>
    <w:multiLevelType w:val="hybridMultilevel"/>
    <w:tmpl w:val="AB22C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065CAE"/>
    <w:multiLevelType w:val="hybridMultilevel"/>
    <w:tmpl w:val="65FE2730"/>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AFC771A"/>
    <w:multiLevelType w:val="hybridMultilevel"/>
    <w:tmpl w:val="BE7AECD0"/>
    <w:lvl w:ilvl="0" w:tplc="68EA6F00">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EB6717D"/>
    <w:multiLevelType w:val="hybridMultilevel"/>
    <w:tmpl w:val="BD82B148"/>
    <w:lvl w:ilvl="0" w:tplc="54F2598E">
      <w:start w:val="1"/>
      <w:numFmt w:val="bullet"/>
      <w:lvlText w:val=""/>
      <w:lvlJc w:val="left"/>
      <w:pPr>
        <w:ind w:left="360" w:hanging="360"/>
      </w:pPr>
      <w:rPr>
        <w:rFonts w:ascii="Symbol" w:hAnsi="Symbol" w:hint="default"/>
        <w:sz w:val="12"/>
        <w:szCs w:val="1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6"/>
  </w:num>
  <w:num w:numId="7">
    <w:abstractNumId w:val="7"/>
  </w:num>
  <w:num w:numId="8">
    <w:abstractNumId w:val="8"/>
  </w:num>
  <w:num w:numId="9">
    <w:abstractNumId w:val="9"/>
  </w:num>
  <w:num w:numId="10">
    <w:abstractNumId w:val="10"/>
  </w:num>
  <w:num w:numId="11">
    <w:abstractNumId w:val="5"/>
  </w:num>
  <w:num w:numId="12">
    <w:abstractNumId w:val="12"/>
  </w:num>
  <w:num w:numId="13">
    <w:abstractNumId w:val="25"/>
  </w:num>
  <w:num w:numId="14">
    <w:abstractNumId w:val="30"/>
  </w:num>
  <w:num w:numId="15">
    <w:abstractNumId w:val="27"/>
  </w:num>
  <w:num w:numId="16">
    <w:abstractNumId w:val="15"/>
  </w:num>
  <w:num w:numId="17">
    <w:abstractNumId w:val="22"/>
  </w:num>
  <w:num w:numId="18">
    <w:abstractNumId w:val="33"/>
  </w:num>
  <w:num w:numId="19">
    <w:abstractNumId w:val="16"/>
  </w:num>
  <w:num w:numId="20">
    <w:abstractNumId w:val="19"/>
  </w:num>
  <w:num w:numId="21">
    <w:abstractNumId w:val="18"/>
  </w:num>
  <w:num w:numId="22">
    <w:abstractNumId w:val="13"/>
  </w:num>
  <w:num w:numId="23">
    <w:abstractNumId w:val="32"/>
  </w:num>
  <w:num w:numId="24">
    <w:abstractNumId w:val="29"/>
  </w:num>
  <w:num w:numId="25">
    <w:abstractNumId w:val="17"/>
  </w:num>
  <w:num w:numId="26">
    <w:abstractNumId w:val="24"/>
  </w:num>
  <w:num w:numId="27">
    <w:abstractNumId w:val="26"/>
  </w:num>
  <w:num w:numId="28">
    <w:abstractNumId w:val="31"/>
  </w:num>
  <w:num w:numId="29">
    <w:abstractNumId w:val="11"/>
  </w:num>
  <w:num w:numId="30">
    <w:abstractNumId w:val="28"/>
  </w:num>
  <w:num w:numId="31">
    <w:abstractNumId w:val="14"/>
  </w:num>
  <w:num w:numId="32">
    <w:abstractNumId w:val="20"/>
  </w:num>
  <w:num w:numId="33">
    <w:abstractNumId w:val="21"/>
  </w:num>
  <w:num w:numId="3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zfs00auxspvoezpf8vdztfrwd505a2s0wp&quot;&gt;Dementia Rev Databasewith Nov18 update&lt;record-ids&gt;&lt;item&gt;19&lt;/item&gt;&lt;item&gt;26&lt;/item&gt;&lt;item&gt;169&lt;/item&gt;&lt;item&gt;178&lt;/item&gt;&lt;item&gt;281&lt;/item&gt;&lt;item&gt;482&lt;/item&gt;&lt;item&gt;555&lt;/item&gt;&lt;item&gt;556&lt;/item&gt;&lt;item&gt;573&lt;/item&gt;&lt;item&gt;656&lt;/item&gt;&lt;item&gt;661&lt;/item&gt;&lt;item&gt;728&lt;/item&gt;&lt;item&gt;729&lt;/item&gt;&lt;item&gt;769&lt;/item&gt;&lt;item&gt;778&lt;/item&gt;&lt;item&gt;786&lt;/item&gt;&lt;item&gt;804&lt;/item&gt;&lt;item&gt;976&lt;/item&gt;&lt;item&gt;1085&lt;/item&gt;&lt;item&gt;1201&lt;/item&gt;&lt;item&gt;1335&lt;/item&gt;&lt;item&gt;1434&lt;/item&gt;&lt;item&gt;1462&lt;/item&gt;&lt;item&gt;1706&lt;/item&gt;&lt;item&gt;1757&lt;/item&gt;&lt;item&gt;1758&lt;/item&gt;&lt;item&gt;1788&lt;/item&gt;&lt;item&gt;1962&lt;/item&gt;&lt;item&gt;2003&lt;/item&gt;&lt;item&gt;2196&lt;/item&gt;&lt;item&gt;2197&lt;/item&gt;&lt;item&gt;2308&lt;/item&gt;&lt;item&gt;2363&lt;/item&gt;&lt;item&gt;2647&lt;/item&gt;&lt;item&gt;2650&lt;/item&gt;&lt;item&gt;2729&lt;/item&gt;&lt;item&gt;2730&lt;/item&gt;&lt;item&gt;2731&lt;/item&gt;&lt;item&gt;2755&lt;/item&gt;&lt;item&gt;2935&lt;/item&gt;&lt;item&gt;3067&lt;/item&gt;&lt;item&gt;3068&lt;/item&gt;&lt;item&gt;3291&lt;/item&gt;&lt;item&gt;3293&lt;/item&gt;&lt;item&gt;3649&lt;/item&gt;&lt;item&gt;3655&lt;/item&gt;&lt;item&gt;3657&lt;/item&gt;&lt;item&gt;3658&lt;/item&gt;&lt;item&gt;3659&lt;/item&gt;&lt;item&gt;3660&lt;/item&gt;&lt;item&gt;3704&lt;/item&gt;&lt;item&gt;3744&lt;/item&gt;&lt;item&gt;4025&lt;/item&gt;&lt;item&gt;4026&lt;/item&gt;&lt;item&gt;4035&lt;/item&gt;&lt;item&gt;4037&lt;/item&gt;&lt;item&gt;4038&lt;/item&gt;&lt;item&gt;4054&lt;/item&gt;&lt;item&gt;4156&lt;/item&gt;&lt;item&gt;4236&lt;/item&gt;&lt;item&gt;4397&lt;/item&gt;&lt;item&gt;4435&lt;/item&gt;&lt;item&gt;4436&lt;/item&gt;&lt;item&gt;4437&lt;/item&gt;&lt;item&gt;4438&lt;/item&gt;&lt;item&gt;4576&lt;/item&gt;&lt;item&gt;4599&lt;/item&gt;&lt;item&gt;4600&lt;/item&gt;&lt;item&gt;4601&lt;/item&gt;&lt;item&gt;4642&lt;/item&gt;&lt;item&gt;4668&lt;/item&gt;&lt;item&gt;4677&lt;/item&gt;&lt;item&gt;5012&lt;/item&gt;&lt;item&gt;5020&lt;/item&gt;&lt;item&gt;5435&lt;/item&gt;&lt;item&gt;5546&lt;/item&gt;&lt;item&gt;5640&lt;/item&gt;&lt;item&gt;5820&lt;/item&gt;&lt;item&gt;5876&lt;/item&gt;&lt;item&gt;5878&lt;/item&gt;&lt;item&gt;5879&lt;/item&gt;&lt;item&gt;5882&lt;/item&gt;&lt;item&gt;5890&lt;/item&gt;&lt;item&gt;5897&lt;/item&gt;&lt;item&gt;5907&lt;/item&gt;&lt;item&gt;5952&lt;/item&gt;&lt;item&gt;5963&lt;/item&gt;&lt;item&gt;5973&lt;/item&gt;&lt;item&gt;5974&lt;/item&gt;&lt;item&gt;5979&lt;/item&gt;&lt;item&gt;6001&lt;/item&gt;&lt;item&gt;6012&lt;/item&gt;&lt;item&gt;6034&lt;/item&gt;&lt;item&gt;6035&lt;/item&gt;&lt;item&gt;6036&lt;/item&gt;&lt;item&gt;6037&lt;/item&gt;&lt;item&gt;6038&lt;/item&gt;&lt;item&gt;6040&lt;/item&gt;&lt;item&gt;6041&lt;/item&gt;&lt;item&gt;6042&lt;/item&gt;&lt;/record-ids&gt;&lt;/item&gt;&lt;/Libraries&gt;"/>
  </w:docVars>
  <w:rsids>
    <w:rsidRoot w:val="00B64003"/>
    <w:rsid w:val="00011CFF"/>
    <w:rsid w:val="00071E75"/>
    <w:rsid w:val="000E7D21"/>
    <w:rsid w:val="000F4843"/>
    <w:rsid w:val="00145270"/>
    <w:rsid w:val="001F3CF9"/>
    <w:rsid w:val="001F6964"/>
    <w:rsid w:val="00257A85"/>
    <w:rsid w:val="00273ADF"/>
    <w:rsid w:val="00341E09"/>
    <w:rsid w:val="004A68C4"/>
    <w:rsid w:val="004D6E2D"/>
    <w:rsid w:val="004E1269"/>
    <w:rsid w:val="005602C5"/>
    <w:rsid w:val="005922C2"/>
    <w:rsid w:val="005C1CD4"/>
    <w:rsid w:val="0062267F"/>
    <w:rsid w:val="0064627B"/>
    <w:rsid w:val="006B7F74"/>
    <w:rsid w:val="006D14DB"/>
    <w:rsid w:val="007B76F1"/>
    <w:rsid w:val="00846B6E"/>
    <w:rsid w:val="00937457"/>
    <w:rsid w:val="009679D5"/>
    <w:rsid w:val="00A34817"/>
    <w:rsid w:val="00A734A7"/>
    <w:rsid w:val="00A85073"/>
    <w:rsid w:val="00AB5F6C"/>
    <w:rsid w:val="00AF54D7"/>
    <w:rsid w:val="00B510AD"/>
    <w:rsid w:val="00B52096"/>
    <w:rsid w:val="00B64003"/>
    <w:rsid w:val="00B8122C"/>
    <w:rsid w:val="00CF0F15"/>
    <w:rsid w:val="00D73E10"/>
    <w:rsid w:val="00DB483A"/>
    <w:rsid w:val="00E72B4B"/>
    <w:rsid w:val="00E752E5"/>
    <w:rsid w:val="00F9024B"/>
    <w:rsid w:val="00FB17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A561A"/>
  <w15:chartTrackingRefBased/>
  <w15:docId w15:val="{242501E5-6E36-4267-A59B-42C23B819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D6E2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D6E2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4D6E2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link w:val="Heading4Char"/>
    <w:uiPriority w:val="9"/>
    <w:qFormat/>
    <w:rsid w:val="004D6E2D"/>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E2D"/>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4D6E2D"/>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4D6E2D"/>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4D6E2D"/>
    <w:rPr>
      <w:rFonts w:ascii="Times New Roman" w:eastAsia="Times New Roman" w:hAnsi="Times New Roman" w:cs="Times New Roman"/>
      <w:b/>
      <w:bCs/>
      <w:sz w:val="24"/>
      <w:szCs w:val="24"/>
      <w:lang w:val="en-US"/>
    </w:rPr>
  </w:style>
  <w:style w:type="paragraph" w:customStyle="1" w:styleId="EndNoteBibliographyTitle">
    <w:name w:val="EndNote Bibliography Title"/>
    <w:basedOn w:val="Normal"/>
    <w:link w:val="EndNoteBibliographyTitleChar"/>
    <w:rsid w:val="00B6400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4003"/>
    <w:rPr>
      <w:rFonts w:ascii="Calibri" w:hAnsi="Calibri" w:cs="Calibri"/>
      <w:noProof/>
      <w:lang w:val="en-US"/>
    </w:rPr>
  </w:style>
  <w:style w:type="paragraph" w:customStyle="1" w:styleId="EndNoteBibliography">
    <w:name w:val="EndNote Bibliography"/>
    <w:basedOn w:val="Normal"/>
    <w:link w:val="EndNoteBibliographyChar"/>
    <w:rsid w:val="00B6400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64003"/>
    <w:rPr>
      <w:rFonts w:ascii="Calibri" w:hAnsi="Calibri" w:cs="Calibri"/>
      <w:noProof/>
      <w:lang w:val="en-US"/>
    </w:rPr>
  </w:style>
  <w:style w:type="character" w:styleId="Hyperlink">
    <w:name w:val="Hyperlink"/>
    <w:basedOn w:val="DefaultParagraphFont"/>
    <w:uiPriority w:val="99"/>
    <w:unhideWhenUsed/>
    <w:rsid w:val="00B64003"/>
    <w:rPr>
      <w:color w:val="0000FF" w:themeColor="hyperlink"/>
      <w:u w:val="single"/>
    </w:rPr>
  </w:style>
  <w:style w:type="character" w:customStyle="1" w:styleId="UnresolvedMention">
    <w:name w:val="Unresolved Mention"/>
    <w:basedOn w:val="DefaultParagraphFont"/>
    <w:uiPriority w:val="99"/>
    <w:semiHidden/>
    <w:unhideWhenUsed/>
    <w:rsid w:val="00B64003"/>
    <w:rPr>
      <w:color w:val="605E5C"/>
      <w:shd w:val="clear" w:color="auto" w:fill="E1DFDD"/>
    </w:rPr>
  </w:style>
  <w:style w:type="paragraph" w:styleId="BalloonText">
    <w:name w:val="Balloon Text"/>
    <w:basedOn w:val="Normal"/>
    <w:link w:val="BalloonTextChar"/>
    <w:uiPriority w:val="99"/>
    <w:semiHidden/>
    <w:unhideWhenUsed/>
    <w:rsid w:val="001452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5270"/>
    <w:rPr>
      <w:rFonts w:ascii="Segoe UI" w:hAnsi="Segoe UI" w:cs="Segoe UI"/>
      <w:sz w:val="18"/>
      <w:szCs w:val="18"/>
    </w:rPr>
  </w:style>
  <w:style w:type="paragraph" w:styleId="NoSpacing">
    <w:name w:val="No Spacing"/>
    <w:link w:val="NoSpacingChar"/>
    <w:uiPriority w:val="99"/>
    <w:qFormat/>
    <w:rsid w:val="004D6E2D"/>
    <w:pPr>
      <w:spacing w:after="0" w:line="240" w:lineRule="auto"/>
    </w:pPr>
  </w:style>
  <w:style w:type="character" w:customStyle="1" w:styleId="NoSpacingChar">
    <w:name w:val="No Spacing Char"/>
    <w:basedOn w:val="DefaultParagraphFont"/>
    <w:link w:val="NoSpacing"/>
    <w:uiPriority w:val="99"/>
    <w:rsid w:val="004D6E2D"/>
  </w:style>
  <w:style w:type="character" w:customStyle="1" w:styleId="apple-converted-space">
    <w:name w:val="apple-converted-space"/>
    <w:basedOn w:val="DefaultParagraphFont"/>
    <w:rsid w:val="004D6E2D"/>
  </w:style>
  <w:style w:type="paragraph" w:styleId="ListParagraph">
    <w:name w:val="List Paragraph"/>
    <w:basedOn w:val="Normal"/>
    <w:uiPriority w:val="34"/>
    <w:qFormat/>
    <w:rsid w:val="004D6E2D"/>
    <w:pPr>
      <w:spacing w:after="0" w:line="240" w:lineRule="auto"/>
      <w:ind w:left="720"/>
      <w:contextualSpacing/>
    </w:pPr>
    <w:rPr>
      <w:rFonts w:ascii="Calibri" w:eastAsia="Calibri" w:hAnsi="Calibri" w:cs="Arial"/>
      <w:sz w:val="20"/>
      <w:szCs w:val="20"/>
      <w:lang w:val="en-US"/>
    </w:rPr>
  </w:style>
  <w:style w:type="table" w:styleId="TableGrid">
    <w:name w:val="Table Grid"/>
    <w:basedOn w:val="TableNormal"/>
    <w:uiPriority w:val="59"/>
    <w:rsid w:val="004D6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99"/>
    <w:qFormat/>
    <w:rsid w:val="004D6E2D"/>
    <w:rPr>
      <w:rFonts w:cs="Times New Roman"/>
      <w:i/>
      <w:iCs/>
    </w:rPr>
  </w:style>
  <w:style w:type="paragraph" w:styleId="Header">
    <w:name w:val="header"/>
    <w:basedOn w:val="Normal"/>
    <w:link w:val="HeaderChar"/>
    <w:uiPriority w:val="99"/>
    <w:unhideWhenUsed/>
    <w:rsid w:val="004D6E2D"/>
    <w:pPr>
      <w:tabs>
        <w:tab w:val="center" w:pos="4513"/>
        <w:tab w:val="right" w:pos="9026"/>
      </w:tabs>
      <w:spacing w:after="0" w:line="240" w:lineRule="auto"/>
    </w:pPr>
    <w:rPr>
      <w:rFonts w:ascii="Calibri" w:eastAsia="Calibri" w:hAnsi="Calibri" w:cs="Arial"/>
      <w:sz w:val="20"/>
      <w:szCs w:val="20"/>
      <w:lang w:val="en-US"/>
    </w:rPr>
  </w:style>
  <w:style w:type="character" w:customStyle="1" w:styleId="HeaderChar">
    <w:name w:val="Header Char"/>
    <w:basedOn w:val="DefaultParagraphFont"/>
    <w:link w:val="Header"/>
    <w:uiPriority w:val="99"/>
    <w:rsid w:val="004D6E2D"/>
    <w:rPr>
      <w:rFonts w:ascii="Calibri" w:eastAsia="Calibri" w:hAnsi="Calibri" w:cs="Arial"/>
      <w:sz w:val="20"/>
      <w:szCs w:val="20"/>
      <w:lang w:val="en-US"/>
    </w:rPr>
  </w:style>
  <w:style w:type="paragraph" w:styleId="Footer">
    <w:name w:val="footer"/>
    <w:basedOn w:val="Normal"/>
    <w:link w:val="FooterChar"/>
    <w:uiPriority w:val="99"/>
    <w:unhideWhenUsed/>
    <w:rsid w:val="004D6E2D"/>
    <w:pPr>
      <w:tabs>
        <w:tab w:val="center" w:pos="4513"/>
        <w:tab w:val="right" w:pos="9026"/>
      </w:tabs>
      <w:spacing w:after="0" w:line="240" w:lineRule="auto"/>
    </w:pPr>
    <w:rPr>
      <w:rFonts w:ascii="Calibri" w:eastAsia="Calibri" w:hAnsi="Calibri" w:cs="Arial"/>
      <w:sz w:val="20"/>
      <w:szCs w:val="20"/>
      <w:lang w:val="en-US"/>
    </w:rPr>
  </w:style>
  <w:style w:type="character" w:customStyle="1" w:styleId="FooterChar">
    <w:name w:val="Footer Char"/>
    <w:basedOn w:val="DefaultParagraphFont"/>
    <w:link w:val="Footer"/>
    <w:uiPriority w:val="99"/>
    <w:rsid w:val="004D6E2D"/>
    <w:rPr>
      <w:rFonts w:ascii="Calibri" w:eastAsia="Calibri" w:hAnsi="Calibri" w:cs="Arial"/>
      <w:sz w:val="20"/>
      <w:szCs w:val="20"/>
      <w:lang w:val="en-US"/>
    </w:rPr>
  </w:style>
  <w:style w:type="character" w:customStyle="1" w:styleId="CommentTextChar">
    <w:name w:val="Comment Text Char"/>
    <w:basedOn w:val="DefaultParagraphFont"/>
    <w:link w:val="CommentText"/>
    <w:uiPriority w:val="99"/>
    <w:semiHidden/>
    <w:rsid w:val="004D6E2D"/>
    <w:rPr>
      <w:sz w:val="20"/>
      <w:szCs w:val="20"/>
    </w:rPr>
  </w:style>
  <w:style w:type="paragraph" w:styleId="CommentText">
    <w:name w:val="annotation text"/>
    <w:basedOn w:val="Normal"/>
    <w:link w:val="CommentTextChar"/>
    <w:uiPriority w:val="99"/>
    <w:semiHidden/>
    <w:unhideWhenUsed/>
    <w:rsid w:val="004D6E2D"/>
    <w:pPr>
      <w:spacing w:after="0" w:line="240" w:lineRule="auto"/>
    </w:pPr>
    <w:rPr>
      <w:sz w:val="20"/>
      <w:szCs w:val="20"/>
    </w:rPr>
  </w:style>
  <w:style w:type="paragraph" w:styleId="TOCHeading">
    <w:name w:val="TOC Heading"/>
    <w:basedOn w:val="Heading1"/>
    <w:next w:val="Normal"/>
    <w:uiPriority w:val="39"/>
    <w:unhideWhenUsed/>
    <w:qFormat/>
    <w:rsid w:val="004D6E2D"/>
    <w:pPr>
      <w:spacing w:line="259" w:lineRule="auto"/>
      <w:outlineLvl w:val="9"/>
    </w:pPr>
    <w:rPr>
      <w:lang w:val="en-US"/>
    </w:rPr>
  </w:style>
  <w:style w:type="paragraph" w:styleId="TOC2">
    <w:name w:val="toc 2"/>
    <w:basedOn w:val="Normal"/>
    <w:next w:val="Normal"/>
    <w:autoRedefine/>
    <w:uiPriority w:val="39"/>
    <w:unhideWhenUsed/>
    <w:rsid w:val="004D6E2D"/>
    <w:pPr>
      <w:spacing w:after="0" w:line="240" w:lineRule="auto"/>
      <w:ind w:left="240"/>
    </w:pPr>
    <w:rPr>
      <w:b/>
      <w:bCs/>
    </w:rPr>
  </w:style>
  <w:style w:type="paragraph" w:styleId="TOC1">
    <w:name w:val="toc 1"/>
    <w:basedOn w:val="Normal"/>
    <w:next w:val="Normal"/>
    <w:autoRedefine/>
    <w:uiPriority w:val="39"/>
    <w:unhideWhenUsed/>
    <w:rsid w:val="004D6E2D"/>
    <w:pPr>
      <w:spacing w:before="120" w:after="0" w:line="240" w:lineRule="auto"/>
    </w:pPr>
    <w:rPr>
      <w:b/>
      <w:bCs/>
      <w:sz w:val="24"/>
      <w:szCs w:val="24"/>
    </w:rPr>
  </w:style>
  <w:style w:type="paragraph" w:styleId="TOC3">
    <w:name w:val="toc 3"/>
    <w:basedOn w:val="Normal"/>
    <w:next w:val="Normal"/>
    <w:autoRedefine/>
    <w:uiPriority w:val="39"/>
    <w:unhideWhenUsed/>
    <w:rsid w:val="004D6E2D"/>
    <w:pPr>
      <w:spacing w:after="0" w:line="240" w:lineRule="auto"/>
      <w:ind w:left="480"/>
    </w:pPr>
  </w:style>
  <w:style w:type="character" w:customStyle="1" w:styleId="CommentSubjectChar">
    <w:name w:val="Comment Subject Char"/>
    <w:basedOn w:val="CommentTextChar"/>
    <w:link w:val="CommentSubject"/>
    <w:uiPriority w:val="99"/>
    <w:semiHidden/>
    <w:rsid w:val="004D6E2D"/>
    <w:rPr>
      <w:b/>
      <w:bCs/>
      <w:sz w:val="20"/>
      <w:szCs w:val="20"/>
    </w:rPr>
  </w:style>
  <w:style w:type="paragraph" w:styleId="CommentSubject">
    <w:name w:val="annotation subject"/>
    <w:basedOn w:val="CommentText"/>
    <w:next w:val="CommentText"/>
    <w:link w:val="CommentSubjectChar"/>
    <w:uiPriority w:val="99"/>
    <w:semiHidden/>
    <w:unhideWhenUsed/>
    <w:rsid w:val="004D6E2D"/>
    <w:pPr>
      <w:spacing w:after="200"/>
    </w:pPr>
    <w:rPr>
      <w:b/>
      <w:bCs/>
    </w:rPr>
  </w:style>
  <w:style w:type="character" w:customStyle="1" w:styleId="dbname">
    <w:name w:val="dbname"/>
    <w:basedOn w:val="DefaultParagraphFont"/>
    <w:rsid w:val="004D6E2D"/>
  </w:style>
  <w:style w:type="character" w:customStyle="1" w:styleId="dbdate">
    <w:name w:val="dbdate"/>
    <w:basedOn w:val="DefaultParagraphFont"/>
    <w:rsid w:val="004D6E2D"/>
  </w:style>
  <w:style w:type="character" w:styleId="FollowedHyperlink">
    <w:name w:val="FollowedHyperlink"/>
    <w:basedOn w:val="DefaultParagraphFont"/>
    <w:uiPriority w:val="99"/>
    <w:semiHidden/>
    <w:unhideWhenUsed/>
    <w:rsid w:val="00F9024B"/>
    <w:rPr>
      <w:color w:val="800080" w:themeColor="followedHyperlink"/>
      <w:u w:val="single"/>
    </w:rPr>
  </w:style>
  <w:style w:type="table" w:styleId="TableGridLight">
    <w:name w:val="Grid Table Light"/>
    <w:basedOn w:val="TableNormal"/>
    <w:uiPriority w:val="40"/>
    <w:rsid w:val="005922C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5922C2"/>
    <w:rPr>
      <w:sz w:val="16"/>
      <w:szCs w:val="16"/>
    </w:rPr>
  </w:style>
  <w:style w:type="paragraph" w:styleId="NormalWeb">
    <w:name w:val="Normal (Web)"/>
    <w:basedOn w:val="Normal"/>
    <w:uiPriority w:val="99"/>
    <w:semiHidden/>
    <w:unhideWhenUsed/>
    <w:rsid w:val="005922C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OC4">
    <w:name w:val="toc 4"/>
    <w:basedOn w:val="Normal"/>
    <w:next w:val="Normal"/>
    <w:autoRedefine/>
    <w:uiPriority w:val="39"/>
    <w:semiHidden/>
    <w:unhideWhenUsed/>
    <w:rsid w:val="005922C2"/>
    <w:pPr>
      <w:spacing w:after="0" w:line="240" w:lineRule="auto"/>
      <w:ind w:left="720"/>
    </w:pPr>
    <w:rPr>
      <w:sz w:val="20"/>
      <w:szCs w:val="20"/>
    </w:rPr>
  </w:style>
  <w:style w:type="paragraph" w:styleId="TOC5">
    <w:name w:val="toc 5"/>
    <w:basedOn w:val="Normal"/>
    <w:next w:val="Normal"/>
    <w:autoRedefine/>
    <w:uiPriority w:val="39"/>
    <w:semiHidden/>
    <w:unhideWhenUsed/>
    <w:rsid w:val="005922C2"/>
    <w:pPr>
      <w:spacing w:after="0" w:line="240" w:lineRule="auto"/>
      <w:ind w:left="960"/>
    </w:pPr>
    <w:rPr>
      <w:sz w:val="20"/>
      <w:szCs w:val="20"/>
    </w:rPr>
  </w:style>
  <w:style w:type="paragraph" w:styleId="TOC6">
    <w:name w:val="toc 6"/>
    <w:basedOn w:val="Normal"/>
    <w:next w:val="Normal"/>
    <w:autoRedefine/>
    <w:uiPriority w:val="39"/>
    <w:semiHidden/>
    <w:unhideWhenUsed/>
    <w:rsid w:val="005922C2"/>
    <w:pPr>
      <w:spacing w:after="0" w:line="240" w:lineRule="auto"/>
      <w:ind w:left="1200"/>
    </w:pPr>
    <w:rPr>
      <w:sz w:val="20"/>
      <w:szCs w:val="20"/>
    </w:rPr>
  </w:style>
  <w:style w:type="paragraph" w:styleId="TOC7">
    <w:name w:val="toc 7"/>
    <w:basedOn w:val="Normal"/>
    <w:next w:val="Normal"/>
    <w:autoRedefine/>
    <w:uiPriority w:val="39"/>
    <w:semiHidden/>
    <w:unhideWhenUsed/>
    <w:rsid w:val="005922C2"/>
    <w:pPr>
      <w:spacing w:after="0" w:line="240" w:lineRule="auto"/>
      <w:ind w:left="1440"/>
    </w:pPr>
    <w:rPr>
      <w:sz w:val="20"/>
      <w:szCs w:val="20"/>
    </w:rPr>
  </w:style>
  <w:style w:type="paragraph" w:styleId="TOC8">
    <w:name w:val="toc 8"/>
    <w:basedOn w:val="Normal"/>
    <w:next w:val="Normal"/>
    <w:autoRedefine/>
    <w:uiPriority w:val="39"/>
    <w:semiHidden/>
    <w:unhideWhenUsed/>
    <w:rsid w:val="005922C2"/>
    <w:pPr>
      <w:spacing w:after="0" w:line="240" w:lineRule="auto"/>
      <w:ind w:left="1680"/>
    </w:pPr>
    <w:rPr>
      <w:sz w:val="20"/>
      <w:szCs w:val="20"/>
    </w:rPr>
  </w:style>
  <w:style w:type="paragraph" w:styleId="TOC9">
    <w:name w:val="toc 9"/>
    <w:basedOn w:val="Normal"/>
    <w:next w:val="Normal"/>
    <w:autoRedefine/>
    <w:uiPriority w:val="39"/>
    <w:semiHidden/>
    <w:unhideWhenUsed/>
    <w:rsid w:val="005922C2"/>
    <w:pPr>
      <w:spacing w:after="0" w:line="240" w:lineRule="auto"/>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0554047" TargetMode="External"/><Relationship Id="rId13" Type="http://schemas.openxmlformats.org/officeDocument/2006/relationships/hyperlink" Target="http://onlinelibrary.wiley.com/o/cochrane/clcentral/articles/371/CN-01051371/frame.html" TargetMode="External"/><Relationship Id="rId18" Type="http://schemas.openxmlformats.org/officeDocument/2006/relationships/hyperlink" Target="https://www.trialregister.nl/trial/6406"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www.crd.york.ac.uk/crdweb/ShowRecord.asp?LinkFrom=OAI&amp;ID=32011000675" TargetMode="External"/><Relationship Id="rId7" Type="http://schemas.openxmlformats.org/officeDocument/2006/relationships/hyperlink" Target="https://clinicaltrials.gov/ct2/show/NCT00246896" TargetMode="External"/><Relationship Id="rId12" Type="http://schemas.openxmlformats.org/officeDocument/2006/relationships/hyperlink" Target="http://www.anzctr.org.au/ACTRN12614000976684.aspx" TargetMode="External"/><Relationship Id="rId17" Type="http://schemas.openxmlformats.org/officeDocument/2006/relationships/hyperlink" Target="https://www.trialregister.nl/trial/5580"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anzctr.org.au/Trial/Registration/TrialReview.aspx?id=372002" TargetMode="External"/><Relationship Id="rId20" Type="http://schemas.openxmlformats.org/officeDocument/2006/relationships/hyperlink" Target="https://ClinicalTrials.gov/show/NCT01943071" TargetMode="External"/><Relationship Id="rId1" Type="http://schemas.openxmlformats.org/officeDocument/2006/relationships/customXml" Target="../customXml/item1.xml"/><Relationship Id="rId6" Type="http://schemas.openxmlformats.org/officeDocument/2006/relationships/hyperlink" Target="https://clinicaltrials.gov/ct2/show/NCT00291161" TargetMode="External"/><Relationship Id="rId11" Type="http://schemas.openxmlformats.org/officeDocument/2006/relationships/hyperlink" Target="Http://clinicaltrials.gov/show/NCT01280890" TargetMode="External"/><Relationship Id="rId24" Type="http://schemas.openxmlformats.org/officeDocument/2006/relationships/hyperlink" Target="http://isrctn.com/ISRCTN33790007" TargetMode="External"/><Relationship Id="rId5" Type="http://schemas.openxmlformats.org/officeDocument/2006/relationships/webSettings" Target="webSettings.xml"/><Relationship Id="rId15" Type="http://schemas.openxmlformats.org/officeDocument/2006/relationships/hyperlink" Target="http://www.isrctn.com/ISRCTN82288852" TargetMode="External"/><Relationship Id="rId23" Type="http://schemas.openxmlformats.org/officeDocument/2006/relationships/hyperlink" Target="https://www.trialregister.nl/trial/39" TargetMode="External"/><Relationship Id="rId10" Type="http://schemas.openxmlformats.org/officeDocument/2006/relationships/hyperlink" Target="https://clinicaltrials.gov/ct2/show/NCT01796314" TargetMode="External"/><Relationship Id="rId19" Type="http://schemas.openxmlformats.org/officeDocument/2006/relationships/hyperlink" Target="http://www.anzctr.org.au/ACTRN12618000600246.aspx" TargetMode="External"/><Relationship Id="rId4" Type="http://schemas.openxmlformats.org/officeDocument/2006/relationships/settings" Target="settings.xml"/><Relationship Id="rId9" Type="http://schemas.openxmlformats.org/officeDocument/2006/relationships/hyperlink" Target="http://isrctn.com/ISRCTN15609358" TargetMode="External"/><Relationship Id="rId14" Type="http://schemas.openxmlformats.org/officeDocument/2006/relationships/hyperlink" Target="http://www.anzctr.org.au/ACTRN12616000927426.aspx" TargetMode="External"/><Relationship Id="rId22" Type="http://schemas.openxmlformats.org/officeDocument/2006/relationships/hyperlink" Target="https://clinicaltrials.gov/ct2/show/NCT023887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436AC5-B20F-4334-B4C2-673685118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6</TotalTime>
  <Pages>37</Pages>
  <Words>17614</Words>
  <Characters>100406</Characters>
  <Application>Microsoft Office Word</Application>
  <DocSecurity>0</DocSecurity>
  <Lines>836</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Packer</dc:creator>
  <cp:keywords/>
  <dc:description/>
  <cp:lastModifiedBy>Packer, Richard J. (Dr.)</cp:lastModifiedBy>
  <cp:revision>13</cp:revision>
  <dcterms:created xsi:type="dcterms:W3CDTF">2019-05-08T10:37:00Z</dcterms:created>
  <dcterms:modified xsi:type="dcterms:W3CDTF">2019-10-08T15:00:00Z</dcterms:modified>
</cp:coreProperties>
</file>